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A90" w:rsidRPr="0060647C" w:rsidRDefault="006B2491" w:rsidP="0060647C">
      <w:pPr>
        <w:spacing w:after="0" w:line="240" w:lineRule="auto"/>
        <w:rPr>
          <w:rFonts w:ascii="Arial" w:eastAsia="Times New Roman" w:hAnsi="Arial" w:cs="Arial"/>
          <w:b/>
          <w:bCs/>
          <w:sz w:val="32"/>
          <w:szCs w:val="24"/>
        </w:rPr>
      </w:pPr>
      <w:r>
        <w:rPr>
          <w:rFonts w:ascii="Arial" w:eastAsia="Times New Roman" w:hAnsi="Arial" w:cs="Arial"/>
          <w:b/>
          <w:bCs/>
          <w:sz w:val="32"/>
          <w:szCs w:val="24"/>
        </w:rPr>
        <w:t>Additional file</w:t>
      </w:r>
      <w:r w:rsidR="00555864" w:rsidRPr="0060647C">
        <w:rPr>
          <w:rFonts w:ascii="Arial" w:eastAsia="Times New Roman" w:hAnsi="Arial" w:cs="Arial"/>
          <w:b/>
          <w:bCs/>
          <w:sz w:val="32"/>
          <w:szCs w:val="24"/>
        </w:rPr>
        <w:t xml:space="preserve"> 2</w:t>
      </w:r>
      <w:r w:rsidR="002D0A90" w:rsidRPr="0060647C">
        <w:rPr>
          <w:rFonts w:ascii="Arial" w:eastAsia="Times New Roman" w:hAnsi="Arial" w:cs="Arial"/>
          <w:b/>
          <w:bCs/>
          <w:sz w:val="32"/>
          <w:szCs w:val="24"/>
        </w:rPr>
        <w:t>: Data extraction table for the systematic review of studies conducting economic evaluations of factorial design studies</w:t>
      </w:r>
    </w:p>
    <w:p w:rsidR="002D0A90" w:rsidRDefault="002D0A90" w:rsidP="002D0A90">
      <w:pPr>
        <w:spacing w:after="0" w:line="240" w:lineRule="auto"/>
        <w:rPr>
          <w:rFonts w:ascii="Arial" w:eastAsia="Times New Roman" w:hAnsi="Arial" w:cs="Arial"/>
          <w:sz w:val="24"/>
          <w:szCs w:val="24"/>
        </w:rPr>
      </w:pPr>
    </w:p>
    <w:p w:rsidR="002D0A90" w:rsidRPr="002D0A90" w:rsidRDefault="00555864" w:rsidP="002D0A90">
      <w:pPr>
        <w:spacing w:after="0" w:line="240" w:lineRule="auto"/>
        <w:rPr>
          <w:rFonts w:ascii="Arial" w:eastAsia="Times New Roman" w:hAnsi="Arial" w:cs="Arial"/>
          <w:sz w:val="20"/>
          <w:szCs w:val="20"/>
        </w:rPr>
      </w:pPr>
      <w:proofErr w:type="gramStart"/>
      <w:r>
        <w:rPr>
          <w:rFonts w:ascii="Arial" w:eastAsia="Times New Roman" w:hAnsi="Arial" w:cs="Arial"/>
          <w:b/>
          <w:sz w:val="20"/>
          <w:szCs w:val="20"/>
        </w:rPr>
        <w:t xml:space="preserve">Table </w:t>
      </w:r>
      <w:r w:rsidR="0060647C">
        <w:rPr>
          <w:rFonts w:ascii="Arial" w:eastAsia="Times New Roman" w:hAnsi="Arial" w:cs="Arial"/>
          <w:b/>
          <w:sz w:val="20"/>
          <w:szCs w:val="20"/>
        </w:rPr>
        <w:t>2.</w:t>
      </w:r>
      <w:r w:rsidR="002D0A90" w:rsidRPr="002D0A90">
        <w:rPr>
          <w:rFonts w:ascii="Arial" w:eastAsia="Times New Roman" w:hAnsi="Arial" w:cs="Arial"/>
          <w:b/>
          <w:sz w:val="20"/>
          <w:szCs w:val="20"/>
        </w:rPr>
        <w:t>1.</w:t>
      </w:r>
      <w:proofErr w:type="gramEnd"/>
      <w:r w:rsidR="002D0A90" w:rsidRPr="002D0A90">
        <w:rPr>
          <w:rFonts w:ascii="Arial" w:eastAsia="Times New Roman" w:hAnsi="Arial" w:cs="Arial"/>
          <w:sz w:val="20"/>
          <w:szCs w:val="20"/>
        </w:rPr>
        <w:t xml:space="preserve"> Completed studies</w:t>
      </w: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CUITY </w:t>
            </w:r>
            <w:r w:rsidRPr="002D0A90">
              <w:rPr>
                <w:rFonts w:ascii="Arial" w:eastAsia="Times New Roman" w:hAnsi="Arial" w:cs="Arial"/>
                <w:b/>
                <w:bCs/>
                <w:sz w:val="20"/>
                <w:szCs w:val="20"/>
                <w:lang w:eastAsia="en-GB"/>
              </w:rPr>
              <w:fldChar w:fldCharType="begin">
                <w:fldData xml:space="preserve">PEVuZE5vdGU+PENpdGU+PEF1dGhvcj5QaW50bzwvQXV0aG9yPjxZZWFyPjIwMDg8L1llYXI+PFJl
Y051bT4yNTY8L1JlY051bT48RGlzcGxheVRleHQ+WzEtNF08L0Rpc3BsYXlUZXh0PjxyZWNvcmQ+
PHJlYy1udW1iZXI+MjU2PC9yZWMtbnVtYmVyPjxmb3JlaWduLWtleXM+PGtleSBhcHA9IkVOIiBk
Yi1pZD0iZWVhNXpyZXprOXBwYWxlYXplYXB2MHNydnh6OXdyMHc5MHRyIiB0aW1lc3RhbXA9IjAi
PjI1Njwva2V5PjwvZm9yZWlnbi1rZXlzPjxyZWYtdHlwZSBuYW1lPSJKb3VybmFsIEFydGljbGUi
PjE3PC9yZWYtdHlwZT48Y29udHJpYnV0b3JzPjxhdXRob3JzPjxhdXRob3I+UGludG8sIER1YW5l
IFMuPC9hdXRob3I+PGF1dGhvcj5TdG9uZSwgR3JlZ2cgVy48L2F1dGhvcj48YXV0aG9yPlNoaSwg
Q2h1bnh1ZTwvYXV0aG9yPjxhdXRob3I+RHVubiwgRWxpemFiZXRoIFMuPC9hdXRob3I+PGF1dGhv
cj5SZXlub2xkcywgTWF0dGhldyBSLjwvYXV0aG9yPjxhdXRob3I+WW9yaywgTWVnaGFuPC9hdXRo
b3I+PGF1dGhvcj5XYWxjemFrLCBKb3NodWE8L2F1dGhvcj48YXV0aG9yPkJlcmV6aW4sIFJvbm5h
IEguPC9hdXRob3I+PGF1dGhvcj5NZWhyYW4sIFJveGFuYTwvYXV0aG9yPjxhdXRob3I+TWNMYXVy
aW4sIEJyZW50IFQuPC9hdXRob3I+PGF1dGhvcj5Db3gsIERhdmlkIEEuPC9hdXRob3I+PGF1dGhv
cj5PaG1hbiwgRS4gTWFnbnVzPC9hdXRob3I+PGF1dGhvcj5MaW5jb2ZmLCBBLiBNaWNoYWVsPC9h
dXRob3I+PGF1dGhvcj5Db2hlbiwgRGF2aWQgSi48L2F1dGhvcj48L2F1dGhvcnM+PC9jb250cmli
dXRvcnM+PHRpdGxlcz48dGl0bGU+RWNvbm9taWMgRXZhbHVhdGlvbiBvZiBCaXZhbGlydWRpbiBX
aXRoIG9yIFdpdGhvdXQgR2x5Y29wcm90ZWluIElJYi9JSUlhIEluaGliaXRpb24gVmVyc3VzIEhl
cGFyaW4gV2l0aCBSb3V0aW5lIEdseWNvcHJvdGVpbiBJSWIvSUlJYSBJbmhpYml0aW9uIGZvciBF
YXJseSBJbnZhc2l2ZSBNYW5hZ2VtZW50IG9mIEFjdXRlIENvcm9uYXJ5IFN5bmRyb21lczwvdGl0
bGU+PHNlY29uZGFyeS10aXRsZT5Kb3VybmFsIG9mIHRoZSBBbWVyaWNhbiBDb2xsZWdlIG9mIENh
cmRpb2xvZ3k8L3NlY29uZGFyeS10aXRsZT48L3RpdGxlcz48cGFnZXM+MTc1OC0xNzY4PC9wYWdl
cz48dm9sdW1lPjUyPC92b2x1bWU+PG51bWJlcj4yMjwvbnVtYmVyPjxrZXl3b3Jkcz48a2V5d29y
ZD5kaXJlY3QgdGhyb21iaW4gaW5oaWJpdGlvbjwva2V5d29yZD48a2V5d29yZD5lY29ub21pYyBh
bmFseXNpczwva2V5d29yZD48a2V5d29yZD5ub24tU1Qtc2VnbWVudCBteW9jYXJkaWFsIGluZmFy
Y3Rpb248L2tleXdvcmQ+PC9rZXl3b3Jkcz48ZGF0ZXM+PHllYXI+MjAwODwveWVhcj48L2RhdGVz
Pjxpc2JuPjA3MzUtMTA5NzwvaXNibj48bGFiZWw+cmV2aWV3IDM8L2xhYmVsPjx1cmxzPjxyZWxh
dGVkLXVybHM+PHVybD5odHRwOi8vd3d3LnNjaWVuY2VkaXJlY3QuY29tL3NjaWVuY2UvYXJ0aWNs
ZS9CNlQxOC00VFlGSkcxLTMvMi9mNzRhMzc1MDg0ZDEyNmMzNjZmOTk0NTc3MmEwN2ZlNTwvdXJs
PjwvcmVsYXRlZC11cmxzPjwvdXJscz48L3JlY29yZD48L0NpdGU+PENpdGU+PEF1dGhvcj5TdG9u
ZTwvQXV0aG9yPjxZZWFyPjIwMDQ8L1llYXI+PFJlY051bT40MzM8L1JlY051bT48cmVjb3JkPjxy
ZWMtbnVtYmVyPjQzMzwvcmVjLW51bWJlcj48Zm9yZWlnbi1rZXlzPjxrZXkgYXBwPSJFTiIgZGIt
aWQ9ImVlYTV6cmV6azlwcGFsZWF6ZWFwdjBzcnZ4ejl3cjB3OTB0ciIgdGltZXN0YW1wPSIwIj40
MzM8L2tleT48L2ZvcmVpZ24ta2V5cz48cmVmLXR5cGUgbmFtZT0iSm91cm5hbCBBcnRpY2xlIj4x
NzwvcmVmLXR5cGU+PGNvbnRyaWJ1dG9ycz48YXV0aG9ycz48YXV0aG9yPlN0b25lLCBHLiBXLjwv
YXV0aG9yPjxhdXRob3I+QmVydHJhbmQsIE0uPC9hdXRob3I+PGF1dGhvcj5Db2xvbWJvLCBBLjwv
YXV0aG9yPjxhdXRob3I+RGFuZ2FzLCBHLjwvYXV0aG9yPjxhdXRob3I+RmFya291aCwgTS4gRS48
L2F1dGhvcj48YXV0aG9yPkZlaXQsIEYuPC9hdXRob3I+PGF1dGhvcj5MYW5za3ksIEEuIEouPC9h
dXRob3I+PGF1dGhvcj5MaW5jb2ZmLCBBLiBNLjwvYXV0aG9yPjxhdXRob3I+TWVocmFuLCBSLjwv
YXV0aG9yPjxhdXRob3I+TW9zZXMsIEouIFcuPC9hdXRob3I+PGF1dGhvcj5PaG1hbiwgTS48L2F1
dGhvcj48YXV0aG9yPldoaXRlLCBILiBELjwvYXV0aG9yPjwvYXV0aG9ycz48L2NvbnRyaWJ1dG9y
cz48YXV0aC1hZGRyZXNzPkNvbHVtYmlhIFVuaXZlcnNpdHkgTWVkaWNhbCBDZW50ZXIsIENhcmRp
b3Zhc2N1bGFyIFJlc2VhcmNoIEZvdW5kYXRpb24sIE5ldyBZb3JrLCBOWSAxMDAyMiwgVVNBLiBn
c3RvbmVAY3JmLm9yZzwvYXV0aC1hZGRyZXNzPjx0aXRsZXM+PHRpdGxlPkFjdXRlIENhdGhldGVy
aXphdGlvbiBhbmQgVXJnZW50IEludGVydmVudGlvbiBUcmlhZ2Ugc3RyYXRlZ1kgKEFDVUlUWSkg
dHJpYWw6IHN0dWR5IGRlc2lnbiBhbmQgcmF0aW9uYWxlPC90aXRsZT48c2Vjb25kYXJ5LXRpdGxl
PkFtIEhlYXJ0IEo8L3NlY29uZGFyeS10aXRsZT48L3RpdGxlcz48cGVyaW9kaWNhbD48ZnVsbC10
aXRsZT5BbSBIZWFydCBKPC9mdWxsLXRpdGxlPjwvcGVyaW9kaWNhbD48cGFnZXM+NzY0LTc1PC9w
YWdlcz48dm9sdW1lPjE0ODwvdm9sdW1lPjxudW1iZXI+NTwvbnVtYmVyPjxlZGl0aW9uPjIwMDQv
MTEvMDQ8L2VkaXRpb24+PGtleXdvcmRzPjxrZXl3b3JkPkFuZ2luYSwgVW5zdGFibGUvKmRydWcg
dGhlcmFweS90aGVyYXB5PC9rZXl3b3JkPjxrZXl3b3JkPkFuZ2lvcGxhc3R5LCBCYWxsb29uLCBD
b3JvbmFyeTwva2V5d29yZD48a2V5d29yZD5BbnRpY29hZ3VsYW50cy8qdGhlcmFwZXV0aWMgdXNl
PC9rZXl3b3JkPjxrZXl3b3JkPkFudGl0aHJvbWJpbnMvdGhlcmFwZXV0aWMgdXNlPC9rZXl3b3Jk
PjxrZXl3b3JkPkNvbWJpbmVkIE1vZGFsaXR5IFRoZXJhcHk8L2tleXdvcmQ+PGtleXdvcmQ+Q29y
b25hcnkgQXJ0ZXJ5IEJ5cGFzczwva2V5d29yZD48a2V5d29yZD5Fbm94YXBhcmluL3RoZXJhcGV1
dGljIHVzZTwva2V5d29yZD48a2V5d29yZD5IZWFydCBDYXRoZXRlcml6YXRpb248L2tleXdvcmQ+
PGtleXdvcmQ+SGVwYXJpbi90aGVyYXBldXRpYyB1c2U8L2tleXdvcmQ+PGtleXdvcmQ+SGlydWRp
bnMvKmFuYWxvZ3MgJmFtcDsgZGVyaXZhdGl2ZXM8L2tleXdvcmQ+PGtleXdvcmQ+SHVtYW5zPC9r
ZXl3b3JkPjxrZXl3b3JkPk11bHRpY2VudGVyIFN0dWRpZXMgYXMgVG9waWM8L2tleXdvcmQ+PGtl
eXdvcmQ+TXlvY2FyZGlhbCBJbmZhcmN0aW9uLypkcnVnIHRoZXJhcHkvdGhlcmFweTwva2V5d29y
ZD48a2V5d29yZD5QZXB0aWRlIEZyYWdtZW50cy8qdGhlcmFwZXV0aWMgdXNlPC9rZXl3b3JkPjxr
ZXl3b3JkPlBsYXRlbGV0IEdseWNvcHJvdGVpbiBHUElJYi1JSUlhIENvbXBsZXgvKmFudGFnb25p
c3RzICZhbXA7IGluaGliaXRvcnM8L2tleXdvcmQ+PGtleXdvcmQ+UHJvc3BlY3RpdmUgU3R1ZGll
czwva2V5d29yZD48a2V5d29yZD5SYW5kb21pemVkIENvbnRyb2xsZWQgVHJpYWxzIGFzIFRvcGlj
L21ldGhvZHM8L2tleXdvcmQ+PGtleXdvcmQ+UmVjb21iaW5hbnQgUHJvdGVpbnMvKnRoZXJhcGV1
dGljIHVzZTwva2V5d29yZD48a2V5d29yZD5SZXNlYXJjaCBEZXNpZ248L2tleXdvcmQ+PC9rZXl3
b3Jkcz48ZGF0ZXM+PHllYXI+MjAwNDwveWVhcj48cHViLWRhdGVzPjxkYXRlPk5vdjwvZGF0ZT48
L3B1Yi1kYXRlcz48L2RhdGVzPjxpc2JuPjEwOTctNjc0NCAoRWxlY3Ryb25pYykmI3hEOzAwMDIt
ODcwMyAoTGlua2luZyk8L2lzYm4+PGFjY2Vzc2lvbi1udW0+MTU1MjMzMDU8L2FjY2Vzc2lvbi1u
dW0+PHVybHM+PHJlbGF0ZWQtdXJscz48dXJsPmh0dHA6Ly93d3cubmNiaS5ubG0ubmloLmdvdi9l
bnRyZXovcXVlcnkuZmNnaT9jbWQ9UmV0cmlldmUmYW1wO2RiPVB1Yk1lZCZhbXA7ZG9wdD1DaXRh
dGlvbiZhbXA7bGlzdF91aWRzPTE1NTIzMzA1PC91cmw+PC9yZWxhdGVkLXVybHM+PC91cmxzPjxl
bGVjdHJvbmljLXJlc291cmNlLW51bT5TMDAwMjg3MDMwNDAwMjgxOSBbcGlpXSYjeEQ7MTAuMTAx
Ni9qLmFoai4yMDA0LjA0LjAzNjwvZWxlY3Ryb25pYy1yZXNvdXJjZS1udW0+PGxhbmd1YWdlPmVu
ZzwvbGFuZ3VhZ2U+PC9yZWNvcmQ+PC9DaXRlPjxDaXRlPjxBdXRob3I+U3RvbmU8L0F1dGhvcj48
WWVhcj4yMDA3PC9ZZWFyPjxSZWNOdW0+NDMyPC9SZWNOdW0+PHJlY29yZD48cmVjLW51bWJlcj40
MzI8L3JlYy1udW1iZXI+PGZvcmVpZ24ta2V5cz48a2V5IGFwcD0iRU4iIGRiLWlkPSJlZWE1enJl
ems5cHBhbGVhemVhcHYwc3J2eHo5d3IwdzkwdHIiIHRpbWVzdGFtcD0iMCI+NDMyPC9rZXk+PC9m
b3JlaWduLWtleXM+PHJlZi10eXBlIG5hbWU9IkpvdXJuYWwgQXJ0aWNsZSI+MTc8L3JlZi10eXBl
Pjxjb250cmlidXRvcnM+PGF1dGhvcnM+PGF1dGhvcj5TdG9uZSwgRy4gVy48L2F1dGhvcj48YXV0
aG9yPldoaXRlLCBILiBELjwvYXV0aG9yPjxhdXRob3I+T2htYW4sIEUuIE0uPC9hdXRob3I+PGF1
dGhvcj5CZXJ0cmFuZCwgTS4gRS48L2F1dGhvcj48YXV0aG9yPkxpbmNvZmYsIEEuIE0uPC9hdXRo
b3I+PGF1dGhvcj5NY0xhdXJpbiwgQi4gVC48L2F1dGhvcj48YXV0aG9yPkNveCwgRC4gQS48L2F1
dGhvcj48YXV0aG9yPlBvY29jaywgUy4gSi48L2F1dGhvcj48YXV0aG9yPldhcmUsIEouIEguPC9h
dXRob3I+PGF1dGhvcj5GZWl0LCBGLjwvYXV0aG9yPjxhdXRob3I+Q29sb21ibywgQS48L2F1dGhv
cj48YXV0aG9yPk1hbm91a2lhbiwgUy4gVi48L2F1dGhvcj48YXV0aG9yPkxhbnNreSwgQS4gSi48
L2F1dGhvcj48YXV0aG9yPk1laHJhbiwgUi48L2F1dGhvcj48YXV0aG9yPk1vc2VzLCBKLiBXLjwv
YXV0aG9yPjwvYXV0aG9ycz48L2NvbnRyaWJ1dG9ycz48YXV0aC1hZGRyZXNzPkNvbHVtYmlhIFVu
aXZlcnNpdHkgTWVkaWNhbCBDZW50ZXIgYW5kIHRoZSBDYXJkaW92YXNjdWxhciBSZXNlYXJjaCBG
b3VuZGF0aW9uLCBOZXcgWW9yaywgTlkgMTAwMjIsIFVTQS4gZ3MyMTg0QGNvbHVtYmlhLmVkdTwv
YXV0aC1hZGRyZXNzPjx0aXRsZXM+PHRpdGxlPkJpdmFsaXJ1ZGluIGluIHBhdGllbnRzIHdpdGgg
YWN1dGUgY29yb25hcnkgc3luZHJvbWVzIHVuZGVyZ29pbmcgcGVyY3V0YW5lb3VzIGNvcm9uYXJ5
IGludGVydmVudGlvbjogYSBzdWJncm91cCBhbmFseXNpcyBmcm9tIHRoZSBBY3V0ZSBDYXRoZXRl
cml6YXRpb24gYW5kIFVyZ2VudCBJbnRlcnZlbnRpb24gVHJpYWdlIHN0cmF0ZWd5IChBQ1VJVFkp
IHRyaWFsPC90aXRsZT48c2Vjb25kYXJ5LXRpdGxlPkxhbmNldDwvc2Vjb25kYXJ5LXRpdGxlPjwv
dGl0bGVzPjxwZXJpb2RpY2FsPjxmdWxsLXRpdGxlPkxhbmNldDwvZnVsbC10aXRsZT48L3Blcmlv
ZGljYWw+PHBhZ2VzPjkwNy0xOTwvcGFnZXM+PHZvbHVtZT4zNjk8L3ZvbHVtZT48bnVtYmVyPjk1
NjU8L251bWJlcj48ZWRpdGlvbj4yMDA3LzAzLzIxPC9lZGl0aW9uPjxrZXl3b3Jkcz48a2V5d29y
ZD5BZHVsdDwva2V5d29yZD48a2V5d29yZD5BZ2VkPC9rZXl3b3JkPjxrZXl3b3JkPkFnZWQsIDgw
IGFuZCBvdmVyPC9rZXl3b3JkPjxrZXl3b3JkPipBbmdpb3BsYXN0eSwgQmFsbG9vbiwgQ29yb25h
cnk8L2tleXdvcmQ+PGtleXdvcmQ+QW50aWNvYWd1bGFudHMvKnRoZXJhcGV1dGljIHVzZTwva2V5
d29yZD48a2V5d29yZD5Db21iaW5lZCBNb2RhbGl0eSBUaGVyYXB5L21ldGhvZHM8L2tleXdvcmQ+
PGtleXdvcmQ+RHJ1ZyBUaGVyYXB5LCBDb21iaW5hdGlvbjwva2V5d29yZD48a2V5d29yZD5Fbm94
YXBhcmluL3RoZXJhcGV1dGljIHVzZTwva2V5d29yZD48a2V5d29yZD5GZW1hbGU8L2tleXdvcmQ+
PGtleXdvcmQ+SGVwYXJpbi90aGVyYXBldXRpYyB1c2U8L2tleXdvcmQ+PGtleXdvcmQ+SGlydWRp
bnM8L2tleXdvcmQ+PGtleXdvcmQ+SHVtYW5zPC9rZXl3b3JkPjxrZXl3b3JkPk1hbGU8L2tleXdv
cmQ+PGtleXdvcmQ+TWlkZGxlIEFnZWQ8L2tleXdvcmQ+PGtleXdvcmQ+TXlvY2FyZGlhbCBJc2No
ZW1pYS9kaWFnbm9zaXMvKnRoZXJhcHk8L2tleXdvcmQ+PGtleXdvcmQ+UGVwdGlkZSBGcmFnbWVu
dHMvKnRoZXJhcGV1dGljIHVzZTwva2V5d29yZD48a2V5d29yZD5QbGF0ZWxldCBBZ2dyZWdhdGlv
biBJbmhpYml0b3JzL3RoZXJhcGV1dGljIHVzZTwva2V5d29yZD48a2V5d29yZD5QbGF0ZWxldCBH
bHljb3Byb3RlaW4gR1BJSWItSUlJYSBDb21wbGV4L2FudGFnb25pc3RzICZhbXA7IGluaGliaXRv
cnM8L2tleXdvcmQ+PGtleXdvcmQ+UHJvc3BlY3RpdmUgU3R1ZGllczwva2V5d29yZD48a2V5d29y
ZD5SZWNvbWJpbmFudCBQcm90ZWlucy90aGVyYXBldXRpYyB1c2U8L2tleXdvcmQ+PGtleXdvcmQ+
VHJlYXRtZW50IE91dGNvbWU8L2tleXdvcmQ+PC9rZXl3b3Jkcz48ZGF0ZXM+PHllYXI+MjAwNzwv
eWVhcj48cHViLWRhdGVzPjxkYXRlPk1hciAxNzwvZGF0ZT48L3B1Yi1kYXRlcz48L2RhdGVzPjxp
c2JuPjE0NzQtNTQ3WCAoRWxlY3Ryb25pYykmI3hEOzAxNDAtNjczNiAoTGlua2luZyk8L2lzYm4+
PGFjY2Vzc2lvbi1udW0+MTczNjgxNTI8L2FjY2Vzc2lvbi1udW0+PHVybHM+PHJlbGF0ZWQtdXJs
cz48dXJsPmh0dHA6Ly93d3cubmNiaS5ubG0ubmloLmdvdi9lbnRyZXovcXVlcnkuZmNnaT9jbWQ9
UmV0cmlldmUmYW1wO2RiPVB1Yk1lZCZhbXA7ZG9wdD1DaXRhdGlvbiZhbXA7bGlzdF91aWRzPTE3
MzY4MTUyPC91cmw+PC9yZWxhdGVkLXVybHM+PC91cmxzPjxlbGVjdHJvbmljLXJlc291cmNlLW51
bT5TMDE0MC02NzM2KDA3KTYwNDUwLTQgW3BpaV0mI3hEOzEwLjEwMTYvUzAxNDAtNjczNigwNyk2
MDQ1MC00PC9lbGVjdHJvbmljLXJlc291cmNlLW51bT48bGFuZ3VhZ2U+ZW5nPC9sYW5ndWFnZT48
L3JlY29yZD48L0NpdGU+PENpdGU+PEF1dGhvcj5TdG9uZTwvQXV0aG9yPjxZZWFyPjIwMDY8L1ll
YXI+PFJlY051bT40MzQ8L1JlY051bT48cmVjb3JkPjxyZWMtbnVtYmVyPjQzNDwvcmVjLW51bWJl
cj48Zm9yZWlnbi1rZXlzPjxrZXkgYXBwPSJFTiIgZGItaWQ9ImVlYTV6cmV6azlwcGFsZWF6ZWFw
djBzcnZ4ejl3cjB3OTB0ciIgdGltZXN0YW1wPSIwIj40MzQ8L2tleT48L2ZvcmVpZ24ta2V5cz48
cmVmLXR5cGUgbmFtZT0iSm91cm5hbCBBcnRpY2xlIj4xNzwvcmVmLXR5cGU+PGNvbnRyaWJ1dG9y
cz48YXV0aG9ycz48YXV0aG9yPlN0b25lLCBHLiBXLjwvYXV0aG9yPjxhdXRob3I+TWNMYXVyaW4s
IEIuIFQuPC9hdXRob3I+PGF1dGhvcj5Db3gsIEQuIEEuPC9hdXRob3I+PGF1dGhvcj5CZXJ0cmFu
ZCwgTS4gRS48L2F1dGhvcj48YXV0aG9yPkxpbmNvZmYsIEEuIE0uPC9hdXRob3I+PGF1dGhvcj5N
b3NlcywgSi4gVy48L2F1dGhvcj48YXV0aG9yPldoaXRlLCBILiBELjwvYXV0aG9yPjxhdXRob3I+
UG9jb2NrLCBTLiBKLjwvYXV0aG9yPjxhdXRob3I+V2FyZSwgSi4gSC48L2F1dGhvcj48YXV0aG9y
PkZlaXQsIEYuPC9hdXRob3I+PGF1dGhvcj5Db2xvbWJvLCBBLjwvYXV0aG9yPjxhdXRob3I+QXls
d2FyZCwgUC4gRS48L2F1dGhvcj48YXV0aG9yPkNlcXVpZXIsIEEuIFIuPC9hdXRob3I+PGF1dGhv
cj5EYXJpdXMsIEguPC9hdXRob3I+PGF1dGhvcj5EZXNtZXQsIFcuPC9hdXRob3I+PGF1dGhvcj5F
YnJhaGltaSwgUi48L2F1dGhvcj48YXV0aG9yPkhhbW9uLCBNLjwvYXV0aG9yPjxhdXRob3I+UmFz
bXVzc2VuLCBMLiBILjwvYXV0aG9yPjxhdXRob3I+UnVwcHJlY2h0LCBILiBKLjwvYXV0aG9yPjxh
dXRob3I+SG9la3N0cmEsIEouPC9hdXRob3I+PGF1dGhvcj5NZWhyYW4sIFIuPC9hdXRob3I+PGF1
dGhvcj5PaG1hbiwgRS4gTS48L2F1dGhvcj48L2F1dGhvcnM+PC9jb250cmlidXRvcnM+PGF1dGgt
YWRkcmVzcz5Db2x1bWJpYSBVbml2ZXJzaXR5IE1lZGljYWwgQ2VudGVyIGFuZCB0aGUgQ2FyZGlv
dmFzY3VsYXIgUmVzZWFyY2ggRm91bmRhdGlvbiwgTmV3IFlvcmssIE5ZIDEwMDIyLCBVU0EuIGdz
MjE4NEBjb2x1bWJpYS5lZHU8L2F1dGgtYWRkcmVzcz48dGl0bGVzPjx0aXRsZT5CaXZhbGlydWRp
biBmb3IgcGF0aWVudHMgd2l0aCBhY3V0ZSBjb3JvbmFyeSBzeW5kcm9tZXM8L3RpdGxlPjxzZWNv
bmRhcnktdGl0bGU+TiBFbmdsIEogTWVkPC9zZWNvbmRhcnktdGl0bGU+PC90aXRsZXM+PHBlcmlv
ZGljYWw+PGZ1bGwtdGl0bGU+TiBFbmdsIEogTWVkPC9mdWxsLXRpdGxlPjxhYmJyLTE+VGhlIE5l
dyBFbmdsYW5kIGpvdXJuYWwgb2YgbWVkaWNpbmU8L2FiYnItMT48L3BlcmlvZGljYWw+PHBhZ2Vz
PjIyMDMtMTY8L3BhZ2VzPjx2b2x1bWU+MzU1PC92b2x1bWU+PG51bWJlcj4yMTwvbnVtYmVyPjxl
ZGl0aW9uPjIwMDYvMTEvMjU8L2VkaXRpb24+PGtleXdvcmRzPjxrZXl3b3JkPkFkdWx0PC9rZXl3
b3JkPjxrZXl3b3JkPkFnZWQ8L2tleXdvcmQ+PGtleXdvcmQ+QWdlZCwgODAgYW5kIG92ZXI8L2tl
eXdvcmQ+PGtleXdvcmQ+QW5naW5hLCBVbnN0YWJsZS8qZHJ1ZyB0aGVyYXB5L3RoZXJhcHk8L2tl
eXdvcmQ+PGtleXdvcmQ+QW5naW9wbGFzdHksIEJhbGxvb24sIENvcm9uYXJ5PC9rZXl3b3JkPjxr
ZXl3b3JkPkFudGljb2FndWxhbnRzL2FkdmVyc2UgZWZmZWN0cy8qdGhlcmFwZXV0aWMgdXNlPC9r
ZXl3b3JkPjxrZXl3b3JkPkNvcm9uYXJ5IEFydGVyeSBCeXBhc3M8L2tleXdvcmQ+PGtleXdvcmQ+
RHJ1ZyBUaGVyYXB5LCBDb21iaW5hdGlvbjwva2V5d29yZD48a2V5d29yZD5Fbm94YXBhcmluL3Ro
ZXJhcGV1dGljIHVzZTwva2V5d29yZD48a2V5d29yZD5GZW1hbGU8L2tleXdvcmQ+PGtleXdvcmQ+
SGVtb3JyaGFnZS9jaGVtaWNhbGx5IGluZHVjZWQ8L2tleXdvcmQ+PGtleXdvcmQ+SGVwYXJpbi90
aGVyYXBldXRpYyB1c2U8L2tleXdvcmQ+PGtleXdvcmQ+SGlydWRpbnMvYWR2ZXJzZSBlZmZlY3Rz
PC9rZXl3b3JkPjxrZXl3b3JkPkh1bWFuczwva2V5d29yZD48a2V5d29yZD5LYXBsYW4tTWVpZXIg
RXN0aW1hdGU8L2tleXdvcmQ+PGtleXdvcmQ+TWFsZTwva2V5d29yZD48a2V5d29yZD5NaWRkbGUg
QWdlZDwva2V5d29yZD48a2V5d29yZD5NeW9jYXJkaWFsIElzY2hlbWlhL2VwaWRlbWlvbG9neTwv
a2V5d29yZD48a2V5d29yZD5QZXB0aWRlIEZyYWdtZW50cy9hZHZlcnNlIGVmZmVjdHMvKnRoZXJh
cGV1dGljIHVzZTwva2V5d29yZD48a2V5d29yZD5QbGF0ZWxldCBHbHljb3Byb3RlaW4gR1BJSWIt
SUlJYSBDb21wbGV4L2FudGFnb25pc3RzICZhbXA7IGluaGliaXRvcnM8L2tleXdvcmQ+PGtleXdv
cmQ+UmVjb21iaW5hbnQgUHJvdGVpbnMvYWR2ZXJzZSBlZmZlY3RzL3RoZXJhcGV1dGljIHVzZTwv
a2V5d29yZD48L2tleXdvcmRzPjxkYXRlcz48eWVhcj4yMDA2PC95ZWFyPjxwdWItZGF0ZXM+PGRh
dGU+Tm92IDIzPC9kYXRlPjwvcHViLWRhdGVzPjwvZGF0ZXM+PGlzYm4+MTUzMy00NDA2IChFbGVj
dHJvbmljKSYjeEQ7MDAyOC00NzkzIChMaW5raW5nKTwvaXNibj48YWNjZXNzaW9uLW51bT4xNzEy
NDAxODwvYWNjZXNzaW9uLW51bT48dXJscz48cmVsYXRlZC11cmxzPjx1cmw+aHR0cDovL3d3dy5u
Y2JpLm5sbS5uaWguZ292L2VudHJlei9xdWVyeS5mY2dpP2NtZD1SZXRyaWV2ZSZhbXA7ZGI9UHVi
TWVkJmFtcDtkb3B0PUNpdGF0aW9uJmFtcDtsaXN0X3VpZHM9MTcxMjQwMTg8L3VybD48L3JlbGF0
ZWQtdXJscz48L3VybHM+PGVsZWN0cm9uaWMtcmVzb3VyY2UtbnVtPjM1NS8yMS8yMjAzIFtwaWld
JiN4RDsxMC4xMDU2L05FSk1vYTA2MjQzNzwvZWxlY3Ryb25pYy1yZXNvdXJjZS1udW0+PGxhbmd1
YWdlPmVuZzwvbGFuZ3VhZ2U+PC9yZWNvcmQ+PC9DaXRlPjwvRW5kTm90ZT5=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QaW50bzwvQXV0aG9yPjxZZWFyPjIwMDg8L1llYXI+PFJl
Y051bT4yNTY8L1JlY051bT48RGlzcGxheVRleHQ+WzEtNF08L0Rpc3BsYXlUZXh0PjxyZWNvcmQ+
PHJlYy1udW1iZXI+MjU2PC9yZWMtbnVtYmVyPjxmb3JlaWduLWtleXM+PGtleSBhcHA9IkVOIiBk
Yi1pZD0iZWVhNXpyZXprOXBwYWxlYXplYXB2MHNydnh6OXdyMHc5MHRyIiB0aW1lc3RhbXA9IjAi
PjI1Njwva2V5PjwvZm9yZWlnbi1rZXlzPjxyZWYtdHlwZSBuYW1lPSJKb3VybmFsIEFydGljbGUi
PjE3PC9yZWYtdHlwZT48Y29udHJpYnV0b3JzPjxhdXRob3JzPjxhdXRob3I+UGludG8sIER1YW5l
IFMuPC9hdXRob3I+PGF1dGhvcj5TdG9uZSwgR3JlZ2cgVy48L2F1dGhvcj48YXV0aG9yPlNoaSwg
Q2h1bnh1ZTwvYXV0aG9yPjxhdXRob3I+RHVubiwgRWxpemFiZXRoIFMuPC9hdXRob3I+PGF1dGhv
cj5SZXlub2xkcywgTWF0dGhldyBSLjwvYXV0aG9yPjxhdXRob3I+WW9yaywgTWVnaGFuPC9hdXRo
b3I+PGF1dGhvcj5XYWxjemFrLCBKb3NodWE8L2F1dGhvcj48YXV0aG9yPkJlcmV6aW4sIFJvbm5h
IEguPC9hdXRob3I+PGF1dGhvcj5NZWhyYW4sIFJveGFuYTwvYXV0aG9yPjxhdXRob3I+TWNMYXVy
aW4sIEJyZW50IFQuPC9hdXRob3I+PGF1dGhvcj5Db3gsIERhdmlkIEEuPC9hdXRob3I+PGF1dGhv
cj5PaG1hbiwgRS4gTWFnbnVzPC9hdXRob3I+PGF1dGhvcj5MaW5jb2ZmLCBBLiBNaWNoYWVsPC9h
dXRob3I+PGF1dGhvcj5Db2hlbiwgRGF2aWQgSi48L2F1dGhvcj48L2F1dGhvcnM+PC9jb250cmli
dXRvcnM+PHRpdGxlcz48dGl0bGU+RWNvbm9taWMgRXZhbHVhdGlvbiBvZiBCaXZhbGlydWRpbiBX
aXRoIG9yIFdpdGhvdXQgR2x5Y29wcm90ZWluIElJYi9JSUlhIEluaGliaXRpb24gVmVyc3VzIEhl
cGFyaW4gV2l0aCBSb3V0aW5lIEdseWNvcHJvdGVpbiBJSWIvSUlJYSBJbmhpYml0aW9uIGZvciBF
YXJseSBJbnZhc2l2ZSBNYW5hZ2VtZW50IG9mIEFjdXRlIENvcm9uYXJ5IFN5bmRyb21lczwvdGl0
bGU+PHNlY29uZGFyeS10aXRsZT5Kb3VybmFsIG9mIHRoZSBBbWVyaWNhbiBDb2xsZWdlIG9mIENh
cmRpb2xvZ3k8L3NlY29uZGFyeS10aXRsZT48L3RpdGxlcz48cGFnZXM+MTc1OC0xNzY4PC9wYWdl
cz48dm9sdW1lPjUyPC92b2x1bWU+PG51bWJlcj4yMjwvbnVtYmVyPjxrZXl3b3Jkcz48a2V5d29y
ZD5kaXJlY3QgdGhyb21iaW4gaW5oaWJpdGlvbjwva2V5d29yZD48a2V5d29yZD5lY29ub21pYyBh
bmFseXNpczwva2V5d29yZD48a2V5d29yZD5ub24tU1Qtc2VnbWVudCBteW9jYXJkaWFsIGluZmFy
Y3Rpb248L2tleXdvcmQ+PC9rZXl3b3Jkcz48ZGF0ZXM+PHllYXI+MjAwODwveWVhcj48L2RhdGVz
Pjxpc2JuPjA3MzUtMTA5NzwvaXNibj48bGFiZWw+cmV2aWV3IDM8L2xhYmVsPjx1cmxzPjxyZWxh
dGVkLXVybHM+PHVybD5odHRwOi8vd3d3LnNjaWVuY2VkaXJlY3QuY29tL3NjaWVuY2UvYXJ0aWNs
ZS9CNlQxOC00VFlGSkcxLTMvMi9mNzRhMzc1MDg0ZDEyNmMzNjZmOTk0NTc3MmEwN2ZlNTwvdXJs
PjwvcmVsYXRlZC11cmxzPjwvdXJscz48L3JlY29yZD48L0NpdGU+PENpdGU+PEF1dGhvcj5TdG9u
ZTwvQXV0aG9yPjxZZWFyPjIwMDQ8L1llYXI+PFJlY051bT40MzM8L1JlY051bT48cmVjb3JkPjxy
ZWMtbnVtYmVyPjQzMzwvcmVjLW51bWJlcj48Zm9yZWlnbi1rZXlzPjxrZXkgYXBwPSJFTiIgZGIt
aWQ9ImVlYTV6cmV6azlwcGFsZWF6ZWFwdjBzcnZ4ejl3cjB3OTB0ciIgdGltZXN0YW1wPSIwIj40
MzM8L2tleT48L2ZvcmVpZ24ta2V5cz48cmVmLXR5cGUgbmFtZT0iSm91cm5hbCBBcnRpY2xlIj4x
NzwvcmVmLXR5cGU+PGNvbnRyaWJ1dG9ycz48YXV0aG9ycz48YXV0aG9yPlN0b25lLCBHLiBXLjwv
YXV0aG9yPjxhdXRob3I+QmVydHJhbmQsIE0uPC9hdXRob3I+PGF1dGhvcj5Db2xvbWJvLCBBLjwv
YXV0aG9yPjxhdXRob3I+RGFuZ2FzLCBHLjwvYXV0aG9yPjxhdXRob3I+RmFya291aCwgTS4gRS48
L2F1dGhvcj48YXV0aG9yPkZlaXQsIEYuPC9hdXRob3I+PGF1dGhvcj5MYW5za3ksIEEuIEouPC9h
dXRob3I+PGF1dGhvcj5MaW5jb2ZmLCBBLiBNLjwvYXV0aG9yPjxhdXRob3I+TWVocmFuLCBSLjwv
YXV0aG9yPjxhdXRob3I+TW9zZXMsIEouIFcuPC9hdXRob3I+PGF1dGhvcj5PaG1hbiwgTS48L2F1
dGhvcj48YXV0aG9yPldoaXRlLCBILiBELjwvYXV0aG9yPjwvYXV0aG9ycz48L2NvbnRyaWJ1dG9y
cz48YXV0aC1hZGRyZXNzPkNvbHVtYmlhIFVuaXZlcnNpdHkgTWVkaWNhbCBDZW50ZXIsIENhcmRp
b3Zhc2N1bGFyIFJlc2VhcmNoIEZvdW5kYXRpb24sIE5ldyBZb3JrLCBOWSAxMDAyMiwgVVNBLiBn
c3RvbmVAY3JmLm9yZzwvYXV0aC1hZGRyZXNzPjx0aXRsZXM+PHRpdGxlPkFjdXRlIENhdGhldGVy
aXphdGlvbiBhbmQgVXJnZW50IEludGVydmVudGlvbiBUcmlhZ2Ugc3RyYXRlZ1kgKEFDVUlUWSkg
dHJpYWw6IHN0dWR5IGRlc2lnbiBhbmQgcmF0aW9uYWxlPC90aXRsZT48c2Vjb25kYXJ5LXRpdGxl
PkFtIEhlYXJ0IEo8L3NlY29uZGFyeS10aXRsZT48L3RpdGxlcz48cGVyaW9kaWNhbD48ZnVsbC10
aXRsZT5BbSBIZWFydCBKPC9mdWxsLXRpdGxlPjwvcGVyaW9kaWNhbD48cGFnZXM+NzY0LTc1PC9w
YWdlcz48dm9sdW1lPjE0ODwvdm9sdW1lPjxudW1iZXI+NTwvbnVtYmVyPjxlZGl0aW9uPjIwMDQv
MTEvMDQ8L2VkaXRpb24+PGtleXdvcmRzPjxrZXl3b3JkPkFuZ2luYSwgVW5zdGFibGUvKmRydWcg
dGhlcmFweS90aGVyYXB5PC9rZXl3b3JkPjxrZXl3b3JkPkFuZ2lvcGxhc3R5LCBCYWxsb29uLCBD
b3JvbmFyeTwva2V5d29yZD48a2V5d29yZD5BbnRpY29hZ3VsYW50cy8qdGhlcmFwZXV0aWMgdXNl
PC9rZXl3b3JkPjxrZXl3b3JkPkFudGl0aHJvbWJpbnMvdGhlcmFwZXV0aWMgdXNlPC9rZXl3b3Jk
PjxrZXl3b3JkPkNvbWJpbmVkIE1vZGFsaXR5IFRoZXJhcHk8L2tleXdvcmQ+PGtleXdvcmQ+Q29y
b25hcnkgQXJ0ZXJ5IEJ5cGFzczwva2V5d29yZD48a2V5d29yZD5Fbm94YXBhcmluL3RoZXJhcGV1
dGljIHVzZTwva2V5d29yZD48a2V5d29yZD5IZWFydCBDYXRoZXRlcml6YXRpb248L2tleXdvcmQ+
PGtleXdvcmQ+SGVwYXJpbi90aGVyYXBldXRpYyB1c2U8L2tleXdvcmQ+PGtleXdvcmQ+SGlydWRp
bnMvKmFuYWxvZ3MgJmFtcDsgZGVyaXZhdGl2ZXM8L2tleXdvcmQ+PGtleXdvcmQ+SHVtYW5zPC9r
ZXl3b3JkPjxrZXl3b3JkPk11bHRpY2VudGVyIFN0dWRpZXMgYXMgVG9waWM8L2tleXdvcmQ+PGtl
eXdvcmQ+TXlvY2FyZGlhbCBJbmZhcmN0aW9uLypkcnVnIHRoZXJhcHkvdGhlcmFweTwva2V5d29y
ZD48a2V5d29yZD5QZXB0aWRlIEZyYWdtZW50cy8qdGhlcmFwZXV0aWMgdXNlPC9rZXl3b3JkPjxr
ZXl3b3JkPlBsYXRlbGV0IEdseWNvcHJvdGVpbiBHUElJYi1JSUlhIENvbXBsZXgvKmFudGFnb25p
c3RzICZhbXA7IGluaGliaXRvcnM8L2tleXdvcmQ+PGtleXdvcmQ+UHJvc3BlY3RpdmUgU3R1ZGll
czwva2V5d29yZD48a2V5d29yZD5SYW5kb21pemVkIENvbnRyb2xsZWQgVHJpYWxzIGFzIFRvcGlj
L21ldGhvZHM8L2tleXdvcmQ+PGtleXdvcmQ+UmVjb21iaW5hbnQgUHJvdGVpbnMvKnRoZXJhcGV1
dGljIHVzZTwva2V5d29yZD48a2V5d29yZD5SZXNlYXJjaCBEZXNpZ248L2tleXdvcmQ+PC9rZXl3
b3Jkcz48ZGF0ZXM+PHllYXI+MjAwNDwveWVhcj48cHViLWRhdGVzPjxkYXRlPk5vdjwvZGF0ZT48
L3B1Yi1kYXRlcz48L2RhdGVzPjxpc2JuPjEwOTctNjc0NCAoRWxlY3Ryb25pYykmI3hEOzAwMDIt
ODcwMyAoTGlua2luZyk8L2lzYm4+PGFjY2Vzc2lvbi1udW0+MTU1MjMzMDU8L2FjY2Vzc2lvbi1u
dW0+PHVybHM+PHJlbGF0ZWQtdXJscz48dXJsPmh0dHA6Ly93d3cubmNiaS5ubG0ubmloLmdvdi9l
bnRyZXovcXVlcnkuZmNnaT9jbWQ9UmV0cmlldmUmYW1wO2RiPVB1Yk1lZCZhbXA7ZG9wdD1DaXRh
dGlvbiZhbXA7bGlzdF91aWRzPTE1NTIzMzA1PC91cmw+PC9yZWxhdGVkLXVybHM+PC91cmxzPjxl
bGVjdHJvbmljLXJlc291cmNlLW51bT5TMDAwMjg3MDMwNDAwMjgxOSBbcGlpXSYjeEQ7MTAuMTAx
Ni9qLmFoai4yMDA0LjA0LjAzNjwvZWxlY3Ryb25pYy1yZXNvdXJjZS1udW0+PGxhbmd1YWdlPmVu
ZzwvbGFuZ3VhZ2U+PC9yZWNvcmQ+PC9DaXRlPjxDaXRlPjxBdXRob3I+U3RvbmU8L0F1dGhvcj48
WWVhcj4yMDA3PC9ZZWFyPjxSZWNOdW0+NDMyPC9SZWNOdW0+PHJlY29yZD48cmVjLW51bWJlcj40
MzI8L3JlYy1udW1iZXI+PGZvcmVpZ24ta2V5cz48a2V5IGFwcD0iRU4iIGRiLWlkPSJlZWE1enJl
ems5cHBhbGVhemVhcHYwc3J2eHo5d3IwdzkwdHIiIHRpbWVzdGFtcD0iMCI+NDMyPC9rZXk+PC9m
b3JlaWduLWtleXM+PHJlZi10eXBlIG5hbWU9IkpvdXJuYWwgQXJ0aWNsZSI+MTc8L3JlZi10eXBl
Pjxjb250cmlidXRvcnM+PGF1dGhvcnM+PGF1dGhvcj5TdG9uZSwgRy4gVy48L2F1dGhvcj48YXV0
aG9yPldoaXRlLCBILiBELjwvYXV0aG9yPjxhdXRob3I+T2htYW4sIEUuIE0uPC9hdXRob3I+PGF1
dGhvcj5CZXJ0cmFuZCwgTS4gRS48L2F1dGhvcj48YXV0aG9yPkxpbmNvZmYsIEEuIE0uPC9hdXRo
b3I+PGF1dGhvcj5NY0xhdXJpbiwgQi4gVC48L2F1dGhvcj48YXV0aG9yPkNveCwgRC4gQS48L2F1
dGhvcj48YXV0aG9yPlBvY29jaywgUy4gSi48L2F1dGhvcj48YXV0aG9yPldhcmUsIEouIEguPC9h
dXRob3I+PGF1dGhvcj5GZWl0LCBGLjwvYXV0aG9yPjxhdXRob3I+Q29sb21ibywgQS48L2F1dGhv
cj48YXV0aG9yPk1hbm91a2lhbiwgUy4gVi48L2F1dGhvcj48YXV0aG9yPkxhbnNreSwgQS4gSi48
L2F1dGhvcj48YXV0aG9yPk1laHJhbiwgUi48L2F1dGhvcj48YXV0aG9yPk1vc2VzLCBKLiBXLjwv
YXV0aG9yPjwvYXV0aG9ycz48L2NvbnRyaWJ1dG9ycz48YXV0aC1hZGRyZXNzPkNvbHVtYmlhIFVu
aXZlcnNpdHkgTWVkaWNhbCBDZW50ZXIgYW5kIHRoZSBDYXJkaW92YXNjdWxhciBSZXNlYXJjaCBG
b3VuZGF0aW9uLCBOZXcgWW9yaywgTlkgMTAwMjIsIFVTQS4gZ3MyMTg0QGNvbHVtYmlhLmVkdTwv
YXV0aC1hZGRyZXNzPjx0aXRsZXM+PHRpdGxlPkJpdmFsaXJ1ZGluIGluIHBhdGllbnRzIHdpdGgg
YWN1dGUgY29yb25hcnkgc3luZHJvbWVzIHVuZGVyZ29pbmcgcGVyY3V0YW5lb3VzIGNvcm9uYXJ5
IGludGVydmVudGlvbjogYSBzdWJncm91cCBhbmFseXNpcyBmcm9tIHRoZSBBY3V0ZSBDYXRoZXRl
cml6YXRpb24gYW5kIFVyZ2VudCBJbnRlcnZlbnRpb24gVHJpYWdlIHN0cmF0ZWd5IChBQ1VJVFkp
IHRyaWFsPC90aXRsZT48c2Vjb25kYXJ5LXRpdGxlPkxhbmNldDwvc2Vjb25kYXJ5LXRpdGxlPjwv
dGl0bGVzPjxwZXJpb2RpY2FsPjxmdWxsLXRpdGxlPkxhbmNldDwvZnVsbC10aXRsZT48L3Blcmlv
ZGljYWw+PHBhZ2VzPjkwNy0xOTwvcGFnZXM+PHZvbHVtZT4zNjk8L3ZvbHVtZT48bnVtYmVyPjk1
NjU8L251bWJlcj48ZWRpdGlvbj4yMDA3LzAzLzIxPC9lZGl0aW9uPjxrZXl3b3Jkcz48a2V5d29y
ZD5BZHVsdDwva2V5d29yZD48a2V5d29yZD5BZ2VkPC9rZXl3b3JkPjxrZXl3b3JkPkFnZWQsIDgw
IGFuZCBvdmVyPC9rZXl3b3JkPjxrZXl3b3JkPipBbmdpb3BsYXN0eSwgQmFsbG9vbiwgQ29yb25h
cnk8L2tleXdvcmQ+PGtleXdvcmQ+QW50aWNvYWd1bGFudHMvKnRoZXJhcGV1dGljIHVzZTwva2V5
d29yZD48a2V5d29yZD5Db21iaW5lZCBNb2RhbGl0eSBUaGVyYXB5L21ldGhvZHM8L2tleXdvcmQ+
PGtleXdvcmQ+RHJ1ZyBUaGVyYXB5LCBDb21iaW5hdGlvbjwva2V5d29yZD48a2V5d29yZD5Fbm94
YXBhcmluL3RoZXJhcGV1dGljIHVzZTwva2V5d29yZD48a2V5d29yZD5GZW1hbGU8L2tleXdvcmQ+
PGtleXdvcmQ+SGVwYXJpbi90aGVyYXBldXRpYyB1c2U8L2tleXdvcmQ+PGtleXdvcmQ+SGlydWRp
bnM8L2tleXdvcmQ+PGtleXdvcmQ+SHVtYW5zPC9rZXl3b3JkPjxrZXl3b3JkPk1hbGU8L2tleXdv
cmQ+PGtleXdvcmQ+TWlkZGxlIEFnZWQ8L2tleXdvcmQ+PGtleXdvcmQ+TXlvY2FyZGlhbCBJc2No
ZW1pYS9kaWFnbm9zaXMvKnRoZXJhcHk8L2tleXdvcmQ+PGtleXdvcmQ+UGVwdGlkZSBGcmFnbWVu
dHMvKnRoZXJhcGV1dGljIHVzZTwva2V5d29yZD48a2V5d29yZD5QbGF0ZWxldCBBZ2dyZWdhdGlv
biBJbmhpYml0b3JzL3RoZXJhcGV1dGljIHVzZTwva2V5d29yZD48a2V5d29yZD5QbGF0ZWxldCBH
bHljb3Byb3RlaW4gR1BJSWItSUlJYSBDb21wbGV4L2FudGFnb25pc3RzICZhbXA7IGluaGliaXRv
cnM8L2tleXdvcmQ+PGtleXdvcmQ+UHJvc3BlY3RpdmUgU3R1ZGllczwva2V5d29yZD48a2V5d29y
ZD5SZWNvbWJpbmFudCBQcm90ZWlucy90aGVyYXBldXRpYyB1c2U8L2tleXdvcmQ+PGtleXdvcmQ+
VHJlYXRtZW50IE91dGNvbWU8L2tleXdvcmQ+PC9rZXl3b3Jkcz48ZGF0ZXM+PHllYXI+MjAwNzwv
eWVhcj48cHViLWRhdGVzPjxkYXRlPk1hciAxNzwvZGF0ZT48L3B1Yi1kYXRlcz48L2RhdGVzPjxp
c2JuPjE0NzQtNTQ3WCAoRWxlY3Ryb25pYykmI3hEOzAxNDAtNjczNiAoTGlua2luZyk8L2lzYm4+
PGFjY2Vzc2lvbi1udW0+MTczNjgxNTI8L2FjY2Vzc2lvbi1udW0+PHVybHM+PHJlbGF0ZWQtdXJs
cz48dXJsPmh0dHA6Ly93d3cubmNiaS5ubG0ubmloLmdvdi9lbnRyZXovcXVlcnkuZmNnaT9jbWQ9
UmV0cmlldmUmYW1wO2RiPVB1Yk1lZCZhbXA7ZG9wdD1DaXRhdGlvbiZhbXA7bGlzdF91aWRzPTE3
MzY4MTUyPC91cmw+PC9yZWxhdGVkLXVybHM+PC91cmxzPjxlbGVjdHJvbmljLXJlc291cmNlLW51
bT5TMDE0MC02NzM2KDA3KTYwNDUwLTQgW3BpaV0mI3hEOzEwLjEwMTYvUzAxNDAtNjczNigwNyk2
MDQ1MC00PC9lbGVjdHJvbmljLXJlc291cmNlLW51bT48bGFuZ3VhZ2U+ZW5nPC9sYW5ndWFnZT48
L3JlY29yZD48L0NpdGU+PENpdGU+PEF1dGhvcj5TdG9uZTwvQXV0aG9yPjxZZWFyPjIwMDY8L1ll
YXI+PFJlY051bT40MzQ8L1JlY051bT48cmVjb3JkPjxyZWMtbnVtYmVyPjQzNDwvcmVjLW51bWJl
cj48Zm9yZWlnbi1rZXlzPjxrZXkgYXBwPSJFTiIgZGItaWQ9ImVlYTV6cmV6azlwcGFsZWF6ZWFw
djBzcnZ4ejl3cjB3OTB0ciIgdGltZXN0YW1wPSIwIj40MzQ8L2tleT48L2ZvcmVpZ24ta2V5cz48
cmVmLXR5cGUgbmFtZT0iSm91cm5hbCBBcnRpY2xlIj4xNzwvcmVmLXR5cGU+PGNvbnRyaWJ1dG9y
cz48YXV0aG9ycz48YXV0aG9yPlN0b25lLCBHLiBXLjwvYXV0aG9yPjxhdXRob3I+TWNMYXVyaW4s
IEIuIFQuPC9hdXRob3I+PGF1dGhvcj5Db3gsIEQuIEEuPC9hdXRob3I+PGF1dGhvcj5CZXJ0cmFu
ZCwgTS4gRS48L2F1dGhvcj48YXV0aG9yPkxpbmNvZmYsIEEuIE0uPC9hdXRob3I+PGF1dGhvcj5N
b3NlcywgSi4gVy48L2F1dGhvcj48YXV0aG9yPldoaXRlLCBILiBELjwvYXV0aG9yPjxhdXRob3I+
UG9jb2NrLCBTLiBKLjwvYXV0aG9yPjxhdXRob3I+V2FyZSwgSi4gSC48L2F1dGhvcj48YXV0aG9y
PkZlaXQsIEYuPC9hdXRob3I+PGF1dGhvcj5Db2xvbWJvLCBBLjwvYXV0aG9yPjxhdXRob3I+QXls
d2FyZCwgUC4gRS48L2F1dGhvcj48YXV0aG9yPkNlcXVpZXIsIEEuIFIuPC9hdXRob3I+PGF1dGhv
cj5EYXJpdXMsIEguPC9hdXRob3I+PGF1dGhvcj5EZXNtZXQsIFcuPC9hdXRob3I+PGF1dGhvcj5F
YnJhaGltaSwgUi48L2F1dGhvcj48YXV0aG9yPkhhbW9uLCBNLjwvYXV0aG9yPjxhdXRob3I+UmFz
bXVzc2VuLCBMLiBILjwvYXV0aG9yPjxhdXRob3I+UnVwcHJlY2h0LCBILiBKLjwvYXV0aG9yPjxh
dXRob3I+SG9la3N0cmEsIEouPC9hdXRob3I+PGF1dGhvcj5NZWhyYW4sIFIuPC9hdXRob3I+PGF1
dGhvcj5PaG1hbiwgRS4gTS48L2F1dGhvcj48L2F1dGhvcnM+PC9jb250cmlidXRvcnM+PGF1dGgt
YWRkcmVzcz5Db2x1bWJpYSBVbml2ZXJzaXR5IE1lZGljYWwgQ2VudGVyIGFuZCB0aGUgQ2FyZGlv
dmFzY3VsYXIgUmVzZWFyY2ggRm91bmRhdGlvbiwgTmV3IFlvcmssIE5ZIDEwMDIyLCBVU0EuIGdz
MjE4NEBjb2x1bWJpYS5lZHU8L2F1dGgtYWRkcmVzcz48dGl0bGVzPjx0aXRsZT5CaXZhbGlydWRp
biBmb3IgcGF0aWVudHMgd2l0aCBhY3V0ZSBjb3JvbmFyeSBzeW5kcm9tZXM8L3RpdGxlPjxzZWNv
bmRhcnktdGl0bGU+TiBFbmdsIEogTWVkPC9zZWNvbmRhcnktdGl0bGU+PC90aXRsZXM+PHBlcmlv
ZGljYWw+PGZ1bGwtdGl0bGU+TiBFbmdsIEogTWVkPC9mdWxsLXRpdGxlPjxhYmJyLTE+VGhlIE5l
dyBFbmdsYW5kIGpvdXJuYWwgb2YgbWVkaWNpbmU8L2FiYnItMT48L3BlcmlvZGljYWw+PHBhZ2Vz
PjIyMDMtMTY8L3BhZ2VzPjx2b2x1bWU+MzU1PC92b2x1bWU+PG51bWJlcj4yMTwvbnVtYmVyPjxl
ZGl0aW9uPjIwMDYvMTEvMjU8L2VkaXRpb24+PGtleXdvcmRzPjxrZXl3b3JkPkFkdWx0PC9rZXl3
b3JkPjxrZXl3b3JkPkFnZWQ8L2tleXdvcmQ+PGtleXdvcmQ+QWdlZCwgODAgYW5kIG92ZXI8L2tl
eXdvcmQ+PGtleXdvcmQ+QW5naW5hLCBVbnN0YWJsZS8qZHJ1ZyB0aGVyYXB5L3RoZXJhcHk8L2tl
eXdvcmQ+PGtleXdvcmQ+QW5naW9wbGFzdHksIEJhbGxvb24sIENvcm9uYXJ5PC9rZXl3b3JkPjxr
ZXl3b3JkPkFudGljb2FndWxhbnRzL2FkdmVyc2UgZWZmZWN0cy8qdGhlcmFwZXV0aWMgdXNlPC9r
ZXl3b3JkPjxrZXl3b3JkPkNvcm9uYXJ5IEFydGVyeSBCeXBhc3M8L2tleXdvcmQ+PGtleXdvcmQ+
RHJ1ZyBUaGVyYXB5LCBDb21iaW5hdGlvbjwva2V5d29yZD48a2V5d29yZD5Fbm94YXBhcmluL3Ro
ZXJhcGV1dGljIHVzZTwva2V5d29yZD48a2V5d29yZD5GZW1hbGU8L2tleXdvcmQ+PGtleXdvcmQ+
SGVtb3JyaGFnZS9jaGVtaWNhbGx5IGluZHVjZWQ8L2tleXdvcmQ+PGtleXdvcmQ+SGVwYXJpbi90
aGVyYXBldXRpYyB1c2U8L2tleXdvcmQ+PGtleXdvcmQ+SGlydWRpbnMvYWR2ZXJzZSBlZmZlY3Rz
PC9rZXl3b3JkPjxrZXl3b3JkPkh1bWFuczwva2V5d29yZD48a2V5d29yZD5LYXBsYW4tTWVpZXIg
RXN0aW1hdGU8L2tleXdvcmQ+PGtleXdvcmQ+TWFsZTwva2V5d29yZD48a2V5d29yZD5NaWRkbGUg
QWdlZDwva2V5d29yZD48a2V5d29yZD5NeW9jYXJkaWFsIElzY2hlbWlhL2VwaWRlbWlvbG9neTwv
a2V5d29yZD48a2V5d29yZD5QZXB0aWRlIEZyYWdtZW50cy9hZHZlcnNlIGVmZmVjdHMvKnRoZXJh
cGV1dGljIHVzZTwva2V5d29yZD48a2V5d29yZD5QbGF0ZWxldCBHbHljb3Byb3RlaW4gR1BJSWIt
SUlJYSBDb21wbGV4L2FudGFnb25pc3RzICZhbXA7IGluaGliaXRvcnM8L2tleXdvcmQ+PGtleXdv
cmQ+UmVjb21iaW5hbnQgUHJvdGVpbnMvYWR2ZXJzZSBlZmZlY3RzL3RoZXJhcGV1dGljIHVzZTwv
a2V5d29yZD48L2tleXdvcmRzPjxkYXRlcz48eWVhcj4yMDA2PC95ZWFyPjxwdWItZGF0ZXM+PGRh
dGU+Tm92IDIzPC9kYXRlPjwvcHViLWRhdGVzPjwvZGF0ZXM+PGlzYm4+MTUzMy00NDA2IChFbGVj
dHJvbmljKSYjeEQ7MDAyOC00NzkzIChMaW5raW5nKTwvaXNibj48YWNjZXNzaW9uLW51bT4xNzEy
NDAxODwvYWNjZXNzaW9uLW51bT48dXJscz48cmVsYXRlZC11cmxzPjx1cmw+aHR0cDovL3d3dy5u
Y2JpLm5sbS5uaWguZ292L2VudHJlei9xdWVyeS5mY2dpP2NtZD1SZXRyaWV2ZSZhbXA7ZGI9UHVi
TWVkJmFtcDtkb3B0PUNpdGF0aW9uJmFtcDtsaXN0X3VpZHM9MTcxMjQwMTg8L3VybD48L3JlbGF0
ZWQtdXJscz48L3VybHM+PGVsZWN0cm9uaWMtcmVzb3VyY2UtbnVtPjM1NS8yMS8yMjAzIFtwaWld
JiN4RDsxMC4xMDU2L05FSk1vYTA2MjQzNzwvZWxlY3Ryb25pYy1yZXNvdXJjZS1udW0+PGxhbmd1
YWdlPmVuZzwvbGFuZ3VhZ2U+PC9yZWNvcmQ+PC9DaXRlPjwvRW5kTm90ZT5=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4]</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DAPT </w:t>
            </w:r>
            <w:r w:rsidRPr="002D0A90">
              <w:rPr>
                <w:rFonts w:ascii="Arial" w:eastAsia="Times New Roman" w:hAnsi="Arial" w:cs="Arial"/>
                <w:b/>
                <w:bCs/>
                <w:sz w:val="20"/>
                <w:szCs w:val="20"/>
                <w:lang w:eastAsia="en-GB"/>
              </w:rPr>
              <w:fldChar w:fldCharType="begin">
                <w:fldData xml:space="preserve">PEVuZE5vdGU+PENpdGU+PEF1dGhvcj5TZXZpY2s8L0F1dGhvcj48WWVhcj4yMDA5PC9ZZWFyPjxS
ZWNOdW0+MTU2PC9SZWNOdW0+PERpc3BsYXlUZXh0Pls1LTddPC9EaXNwbGF5VGV4dD48cmVjb3Jk
PjxyZWMtbnVtYmVyPjE1NjwvcmVjLW51bWJlcj48Zm9yZWlnbi1rZXlzPjxrZXkgYXBwPSJFTiIg
ZGItaWQ9ImVlYTV6cmV6azlwcGFsZWF6ZWFwdjBzcnZ4ejl3cjB3OTB0ciIgdGltZXN0YW1wPSIw
Ij4xNTY8L2tleT48L2ZvcmVpZ24ta2V5cz48cmVmLXR5cGUgbmFtZT0iSm91cm5hbCBBcnRpY2xl
Ij4xNzwvcmVmLXR5cGU+PGNvbnRyaWJ1dG9ycz48YXV0aG9ycz48YXV0aG9yPlNldmljaywgTS4g
QS48L2F1dGhvcj48YXV0aG9yPk1pbGxlciwgRy4gRC48L2F1dGhvcj48YXV0aG9yPkxvZXNlciwg
Ui4gRi48L2F1dGhvcj48YXV0aG9yPldpbGxpYW1zb24sIEouIEQuPC9hdXRob3I+PGF1dGhvcj5N
ZXNzaWVyLCBTLiBQLjwvYXV0aG9yPjwvYXV0aG9ycz48L2NvbnRyaWJ1dG9ycz48YXV0aC1hZGRy
ZXNzPjFDZW50ZXIgZm9yIEhlYWx0aCBFcXVpdHkgUmVzZWFyY2ggYW5kIFByb21vdGlvbiBvZiB0
aGUgVkEgUGl0dHNidXJnaCBIZWFsdGhjYXJlIFN5c3RlbSwgUGl0dHNidXJnaCwgUEEgMTUyMTMs
IFVTQS4gc2V2aWNrQHBpdHQuZWR1PC9hdXRoLWFkZHJlc3M+PHRpdGxlcz48dGl0bGU+Q29zdC1l
ZmZlY3RpdmVuZXNzIG9mIGV4ZXJjaXNlIGFuZCBkaWV0IGluIG92ZXJ3ZWlnaHQgYW5kIG9iZXNl
IGFkdWx0cyB3aXRoIGtuZWUgb3N0ZW9hcnRocml0aXM8L3RpdGxlPjxzZWNvbmRhcnktdGl0bGU+
TWVkIFNjaSBTcG9ydHMgRXhlcmM8L3NlY29uZGFyeS10aXRsZT48L3RpdGxlcz48cGFnZXM+MTE2
Ny03NDwvcGFnZXM+PHZvbHVtZT40MTwvdm9sdW1lPjxudW1iZXI+NjwvbnVtYmVyPjxlZGl0aW9u
PjIwMDkvMDUvMjM8L2VkaXRpb24+PGRhdGVzPjx5ZWFyPjIwMDk8L3llYXI+PHB1Yi1kYXRlcz48
ZGF0ZT5KdW48L2RhdGU+PC9wdWItZGF0ZXM+PC9kYXRlcz48aXNibj4xNTMwLTAzMTUgKEVsZWN0
cm9uaWMpJiN4RDswMTk1LTkxMzEgKExpbmtpbmcpPC9pc2JuPjxhY2Nlc3Npb24tbnVtPjE5NDYx
NTUzPC9hY2Nlc3Npb24tbnVtPjx1cmxzPjxyZWxhdGVkLXVybHM+PHVybD5odHRwOi8vd3d3Lm5j
YmkubmxtLm5paC5nb3YvZW50cmV6L3F1ZXJ5LmZjZ2k/Y21kPVJldHJpZXZlJmFtcDtkYj1QdWJN
ZWQmYW1wO2RvcHQ9Q2l0YXRpb24mYW1wO2xpc3RfdWlkcz0xOTQ2MTU1MzwvdXJsPjwvcmVsYXRl
ZC11cmxzPjwvdXJscz48ZWxlY3Ryb25pYy1yZXNvdXJjZS1udW0+MTAuMTI0OS9NU1MuMGIwMTNl
MzE4MTk3ZWNlNzwvZWxlY3Ryb25pYy1yZXNvdXJjZS1udW0+PGxhbmd1YWdlPmVuZzwvbGFuZ3Vh
Z2U+PC9yZWNvcmQ+PC9DaXRlPjxDaXRlPjxBdXRob3I+TWVzc2llcjwvQXV0aG9yPjxZZWFyPjIw
MDQ8L1llYXI+PFJlY051bT4xNTc8L1JlY051bT48cmVjb3JkPjxyZWMtbnVtYmVyPjE1NzwvcmVj
LW51bWJlcj48Zm9yZWlnbi1rZXlzPjxrZXkgYXBwPSJFTiIgZGItaWQ9ImVlYTV6cmV6azlwcGFs
ZWF6ZWFwdjBzcnZ4ejl3cjB3OTB0ciIgdGltZXN0YW1wPSIwIj4xNTc8L2tleT48L2ZvcmVpZ24t
a2V5cz48cmVmLXR5cGUgbmFtZT0iSm91cm5hbCBBcnRpY2xlIj4xNzwvcmVmLXR5cGU+PGNvbnRy
aWJ1dG9ycz48YXV0aG9ycz48YXV0aG9yPk1lc3NpZXIsIFMuIFAuPC9hdXRob3I+PGF1dGhvcj5M
b2VzZXIsIFIuIEYuPC9hdXRob3I+PGF1dGhvcj5NaWxsZXIsIEcuIEQuPC9hdXRob3I+PGF1dGhv
cj5Nb3JnYW4sIFQuIE0uPC9hdXRob3I+PGF1dGhvcj5SZWplc2tpLCBXLiBKLjwvYXV0aG9yPjxh
dXRob3I+U2V2aWNrLCBNLiBBLjwvYXV0aG9yPjxhdXRob3I+RXR0aW5nZXIsIFcuIEguLCBKci48
L2F1dGhvcj48YXV0aG9yPlBhaG9yLCBNLjwvYXV0aG9yPjxhdXRob3I+V2lsbGlhbXNvbiwgSi4g
RC48L2F1dGhvcj48L2F1dGhvcnM+PC9jb250cmlidXRvcnM+PGF1dGgtYWRkcmVzcz5DbGF1ZGUg
RC4gUGVwcGVyIE9sZGVyIEFtZXJpY2FucyBJbmRlcGVuZGVuY2UgQ2VudGVyLCBXYWtlIEZvcmVz
dCBVbml2ZXJzaXR5LCBXaW5zdG9uLVNhbGVtLCBOQyAyNzEwOSwgVVNBLiBtZXNzaWVyQHdmdS5l
ZHU8L2F1dGgtYWRkcmVzcz48dGl0bGVzPjx0aXRsZT5FeGVyY2lzZSBhbmQgZGlldGFyeSB3ZWln
aHQgbG9zcyBpbiBvdmVyd2VpZ2h0IGFuZCBvYmVzZSBvbGRlciBhZHVsdHMgd2l0aCBrbmVlIG9z
dGVvYXJ0aHJpdGlzOiB0aGUgQXJ0aHJpdGlzLCBEaWV0LCBhbmQgQWN0aXZpdHkgUHJvbW90aW9u
IFRyaWFsPC90aXRsZT48c2Vjb25kYXJ5LXRpdGxlPkFydGhyaXRpcyBSaGV1bTwvc2Vjb25kYXJ5
LXRpdGxlPjwvdGl0bGVzPjxwYWdlcz4xNTAxLTEwPC9wYWdlcz48dm9sdW1lPjUwPC92b2x1bWU+
PG51bWJlcj41PC9udW1iZXI+PGVkaXRpb24+MjAwNC8wNS8xODwvZWRpdGlvbj48a2V5d29yZHM+
PGtleXdvcmQ+QWdlZDwva2V5d29yZD48a2V5d29yZD5EaWV0LCBSZWR1Y2luZzwva2V5d29yZD48
a2V5d29yZD5EaXNhYmlsaXR5IEV2YWx1YXRpb248L2tleXdvcmQ+PGtleXdvcmQ+KkV4ZXJjaXNl
PC9rZXl3b3JkPjxrZXl3b3JkPkZlbWFsZTwva2V5d29yZD48a2V5d29yZD5IdW1hbnM8L2tleXdv
cmQ+PGtleXdvcmQ+TGlmZSBTdHlsZTwva2V5d29yZD48a2V5d29yZD5NYWxlPC9rZXl3b3JkPjxr
ZXl3b3JkPk9iZXNpdHkvY29tcGxpY2F0aW9ucy8qZGlldCB0aGVyYXB5PC9rZXl3b3JkPjxrZXl3
b3JkPk9zdGVvYXJ0aHJpdGlzLCBLbmVlL2NvbXBsaWNhdGlvbnMvKmRpZXQgdGhlcmFweS9yYWRp
b2dyYXBoeTwva2V5d29yZD48a2V5d29yZD5QYXRpZW50IENvbXBsaWFuY2U8L2tleXdvcmQ+PGtl
eXdvcmQ+VHJlYXRtZW50IE91dGNvbWU8L2tleXdvcmQ+PGtleXdvcmQ+KldlaWdodCBMb3NzPC9r
ZXl3b3JkPjwva2V5d29yZHM+PGRhdGVzPjx5ZWFyPjIwMDQ8L3llYXI+PHB1Yi1kYXRlcz48ZGF0
ZT5NYXk8L2RhdGU+PC9wdWItZGF0ZXM+PC9kYXRlcz48aXNibj4wMDA0LTM1OTEgKFByaW50KSYj
eEQ7MDAwNC0zNTkxIChMaW5raW5nKTwvaXNibj48YWNjZXNzaW9uLW51bT4xNTE0NjQyMDwvYWNj
ZXNzaW9uLW51bT48dXJscz48cmVsYXRlZC11cmxzPjx1cmw+aHR0cDovL3d3dy5uY2JpLm5sbS5u
aWguZ292L2VudHJlei9xdWVyeS5mY2dpP2NtZD1SZXRyaWV2ZSZhbXA7ZGI9UHViTWVkJmFtcDtk
b3B0PUNpdGF0aW9uJmFtcDtsaXN0X3VpZHM9MTUxNDY0MjA8L3VybD48L3JlbGF0ZWQtdXJscz48
L3VybHM+PGVsZWN0cm9uaWMtcmVzb3VyY2UtbnVtPjEwLjEwMDIvYXJ0LjIwMjU2PC9lbGVjdHJv
bmljLXJlc291cmNlLW51bT48bGFuZ3VhZ2U+ZW5nPC9sYW5ndWFnZT48L3JlY29yZD48L0NpdGU+
PENpdGU+PEF1dGhvcj5NaWxsZXI8L0F1dGhvcj48WWVhcj4yMDAzPC9ZZWFyPjxSZWNOdW0+MTQw
PC9SZWNOdW0+PHJlY29yZD48cmVjLW51bWJlcj4xNDA8L3JlYy1udW1iZXI+PGZvcmVpZ24ta2V5
cz48a2V5IGFwcD0iRU4iIGRiLWlkPSJlZWE1enJlems5cHBhbGVhemVhcHYwc3J2eHo5d3Iwdzkw
dHIiIHRpbWVzdGFtcD0iMCI+MTQwPC9rZXk+PC9mb3JlaWduLWtleXM+PHJlZi10eXBlIG5hbWU9
IkpvdXJuYWwgQXJ0aWNsZSI+MTc8L3JlZi10eXBlPjxjb250cmlidXRvcnM+PGF1dGhvcnM+PGF1
dGhvcj5NaWxsZXIsIEcuIEQuPC9hdXRob3I+PGF1dGhvcj5SZWplc2tpLCBXLiBKLjwvYXV0aG9y
PjxhdXRob3I+V2lsbGlhbXNvbiwgSi4gRC48L2F1dGhvcj48YXV0aG9yPk1vcmdhbiwgVC48L2F1
dGhvcj48YXV0aG9yPlNldmljaywgTS4gQS48L2F1dGhvcj48YXV0aG9yPkxvZXNlciwgUi4gRi48
L2F1dGhvcj48YXV0aG9yPkV0dGluZ2VyLCBXLiBILjwvYXV0aG9yPjxhdXRob3I+TWVzc2llciwg
Uy4gUC48L2F1dGhvcj48L2F1dGhvcnM+PC9jb250cmlidXRvcnM+PGF1dGgtYWRkcmVzcz5EZXBh
cnRtZW50IG9mIEhlYWx0aCBhbmQgRXhlcmNpc2UgU2NpZW5jZSBXYWtlIEZvcmVzdCBVbml2ZXJz
aXR5LCBXaW5zdG9uLVNhbGVtLCBOb3J0aCBDYXJvbGluYSAyNzEwOSwgVVNBLiBtaWxsZXJnZEB3
ZnUuZWR1PC9hdXRoLWFkZHJlc3M+PHRpdGxlcz48dGl0bGU+VGhlIEFydGhyaXRpcywgRGlldCBh
bmQgQWN0aXZpdHkgUHJvbW90aW9uIFRyaWFsIChBREFQVCk6IGRlc2lnbiwgcmF0aW9uYWxlLCBh
bmQgYmFzZWxpbmUgcmVzdWx0czwvdGl0bGU+PHNlY29uZGFyeS10aXRsZT5Db250cm9sIENsaW4g
VHJpYWxzPC9zZWNvbmRhcnktdGl0bGU+PC90aXRsZXM+PHBhZ2VzPjQ2Mi04MDwvcGFnZXM+PHZv
bHVtZT4yNDwvdm9sdW1lPjxudW1iZXI+NDwvbnVtYmVyPjxlZGl0aW9uPjIwMDMvMDcvMTc8L2Vk
aXRpb24+PGtleXdvcmRzPjxrZXl3b3JkPkJvZHkgTWFzcyBJbmRleDwva2V5d29yZD48a2V5d29y
ZD4qRGlldDwva2V5d29yZD48a2V5d29yZD5FbmVyZ3kgTWV0YWJvbGlzbTwva2V5d29yZD48a2V5
d29yZD4qRXhlcmNpc2U8L2tleXdvcmQ+PGtleXdvcmQ+RmVtYWxlPC9rZXl3b3JkPjxrZXl3b3Jk
Pkh1bWFuczwva2V5d29yZD48a2V5d29yZD4qTGlmZSBTdHlsZTwva2V5d29yZD48a2V5d29yZD5N
YWxlPC9rZXl3b3JkPjxrZXl3b3JkPk1pZGRsZSBBZ2VkPC9rZXl3b3JkPjxrZXl3b3JkPk9iZXNp
dHkvY29tcGxpY2F0aW9uczwva2V5d29yZD48a2V5d29yZD5Pc3Rlb2FydGhyaXRpcy9ldGlvbG9n
eS8qdGhlcmFweTwva2V5d29yZD48a2V5d29yZD5RdWVzdGlvbm5haXJlczwva2V5d29yZD48a2V5
d29yZD5UcmVhdG1lbnQgT3V0Y29tZTwva2V5d29yZD48a2V5d29yZD5XZWlnaHQgTG9zczwva2V5
d29yZD48L2tleXdvcmRzPjxkYXRlcz48eWVhcj4yMDAzPC95ZWFyPjxwdWItZGF0ZXM+PGRhdGU+
QXVnPC9kYXRlPjwvcHViLWRhdGVzPjwvZGF0ZXM+PGlzYm4+MDE5Ny0yNDU2IChQcmludCk8L2lz
Ym4+PGFjY2Vzc2lvbi1udW0+MTI4NjUwNDA8L2FjY2Vzc2lvbi1udW0+PGxhYmVsPnJldmlldyAz
IGluY2x1ZGVkPC9sYWJlbD48dXJscz48cmVsYXRlZC11cmxzPjx1cmw+aHR0cDovL3d3dy5uY2Jp
Lm5sbS5uaWguZ292L2VudHJlei9xdWVyeS5mY2dpP2NtZD1SZXRyaWV2ZSZhbXA7ZGI9UHViTWVk
JmFtcDtkb3B0PUNpdGF0aW9uJmFtcDtsaXN0X3VpZHM9MTI4NjUwNDA8L3VybD48L3JlbGF0ZWQt
dXJscz48L3VybHM+PGVsZWN0cm9uaWMtcmVzb3VyY2UtbnVtPlMwMTk3MjQ1NjAzMDAwNjMxIFtw
aWldPC9lbGVjdHJvbmljLXJlc291cmNlLW51bT48bGFuZ3VhZ2U+ZW5nPC9sYW5ndWFnZT48L3Jl
Y29yZD48L0NpdGU+PC9FbmROb3RlPn==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TZXZpY2s8L0F1dGhvcj48WWVhcj4yMDA5PC9ZZWFyPjxS
ZWNOdW0+MTU2PC9SZWNOdW0+PERpc3BsYXlUZXh0Pls1LTddPC9EaXNwbGF5VGV4dD48cmVjb3Jk
PjxyZWMtbnVtYmVyPjE1NjwvcmVjLW51bWJlcj48Zm9yZWlnbi1rZXlzPjxrZXkgYXBwPSJFTiIg
ZGItaWQ9ImVlYTV6cmV6azlwcGFsZWF6ZWFwdjBzcnZ4ejl3cjB3OTB0ciIgdGltZXN0YW1wPSIw
Ij4xNTY8L2tleT48L2ZvcmVpZ24ta2V5cz48cmVmLXR5cGUgbmFtZT0iSm91cm5hbCBBcnRpY2xl
Ij4xNzwvcmVmLXR5cGU+PGNvbnRyaWJ1dG9ycz48YXV0aG9ycz48YXV0aG9yPlNldmljaywgTS4g
QS48L2F1dGhvcj48YXV0aG9yPk1pbGxlciwgRy4gRC48L2F1dGhvcj48YXV0aG9yPkxvZXNlciwg
Ui4gRi48L2F1dGhvcj48YXV0aG9yPldpbGxpYW1zb24sIEouIEQuPC9hdXRob3I+PGF1dGhvcj5N
ZXNzaWVyLCBTLiBQLjwvYXV0aG9yPjwvYXV0aG9ycz48L2NvbnRyaWJ1dG9ycz48YXV0aC1hZGRy
ZXNzPjFDZW50ZXIgZm9yIEhlYWx0aCBFcXVpdHkgUmVzZWFyY2ggYW5kIFByb21vdGlvbiBvZiB0
aGUgVkEgUGl0dHNidXJnaCBIZWFsdGhjYXJlIFN5c3RlbSwgUGl0dHNidXJnaCwgUEEgMTUyMTMs
IFVTQS4gc2V2aWNrQHBpdHQuZWR1PC9hdXRoLWFkZHJlc3M+PHRpdGxlcz48dGl0bGU+Q29zdC1l
ZmZlY3RpdmVuZXNzIG9mIGV4ZXJjaXNlIGFuZCBkaWV0IGluIG92ZXJ3ZWlnaHQgYW5kIG9iZXNl
IGFkdWx0cyB3aXRoIGtuZWUgb3N0ZW9hcnRocml0aXM8L3RpdGxlPjxzZWNvbmRhcnktdGl0bGU+
TWVkIFNjaSBTcG9ydHMgRXhlcmM8L3NlY29uZGFyeS10aXRsZT48L3RpdGxlcz48cGFnZXM+MTE2
Ny03NDwvcGFnZXM+PHZvbHVtZT40MTwvdm9sdW1lPjxudW1iZXI+NjwvbnVtYmVyPjxlZGl0aW9u
PjIwMDkvMDUvMjM8L2VkaXRpb24+PGRhdGVzPjx5ZWFyPjIwMDk8L3llYXI+PHB1Yi1kYXRlcz48
ZGF0ZT5KdW48L2RhdGU+PC9wdWItZGF0ZXM+PC9kYXRlcz48aXNibj4xNTMwLTAzMTUgKEVsZWN0
cm9uaWMpJiN4RDswMTk1LTkxMzEgKExpbmtpbmcpPC9pc2JuPjxhY2Nlc3Npb24tbnVtPjE5NDYx
NTUzPC9hY2Nlc3Npb24tbnVtPjx1cmxzPjxyZWxhdGVkLXVybHM+PHVybD5odHRwOi8vd3d3Lm5j
YmkubmxtLm5paC5nb3YvZW50cmV6L3F1ZXJ5LmZjZ2k/Y21kPVJldHJpZXZlJmFtcDtkYj1QdWJN
ZWQmYW1wO2RvcHQ9Q2l0YXRpb24mYW1wO2xpc3RfdWlkcz0xOTQ2MTU1MzwvdXJsPjwvcmVsYXRl
ZC11cmxzPjwvdXJscz48ZWxlY3Ryb25pYy1yZXNvdXJjZS1udW0+MTAuMTI0OS9NU1MuMGIwMTNl
MzE4MTk3ZWNlNzwvZWxlY3Ryb25pYy1yZXNvdXJjZS1udW0+PGxhbmd1YWdlPmVuZzwvbGFuZ3Vh
Z2U+PC9yZWNvcmQ+PC9DaXRlPjxDaXRlPjxBdXRob3I+TWVzc2llcjwvQXV0aG9yPjxZZWFyPjIw
MDQ8L1llYXI+PFJlY051bT4xNTc8L1JlY051bT48cmVjb3JkPjxyZWMtbnVtYmVyPjE1NzwvcmVj
LW51bWJlcj48Zm9yZWlnbi1rZXlzPjxrZXkgYXBwPSJFTiIgZGItaWQ9ImVlYTV6cmV6azlwcGFs
ZWF6ZWFwdjBzcnZ4ejl3cjB3OTB0ciIgdGltZXN0YW1wPSIwIj4xNTc8L2tleT48L2ZvcmVpZ24t
a2V5cz48cmVmLXR5cGUgbmFtZT0iSm91cm5hbCBBcnRpY2xlIj4xNzwvcmVmLXR5cGU+PGNvbnRy
aWJ1dG9ycz48YXV0aG9ycz48YXV0aG9yPk1lc3NpZXIsIFMuIFAuPC9hdXRob3I+PGF1dGhvcj5M
b2VzZXIsIFIuIEYuPC9hdXRob3I+PGF1dGhvcj5NaWxsZXIsIEcuIEQuPC9hdXRob3I+PGF1dGhv
cj5Nb3JnYW4sIFQuIE0uPC9hdXRob3I+PGF1dGhvcj5SZWplc2tpLCBXLiBKLjwvYXV0aG9yPjxh
dXRob3I+U2V2aWNrLCBNLiBBLjwvYXV0aG9yPjxhdXRob3I+RXR0aW5nZXIsIFcuIEguLCBKci48
L2F1dGhvcj48YXV0aG9yPlBhaG9yLCBNLjwvYXV0aG9yPjxhdXRob3I+V2lsbGlhbXNvbiwgSi4g
RC48L2F1dGhvcj48L2F1dGhvcnM+PC9jb250cmlidXRvcnM+PGF1dGgtYWRkcmVzcz5DbGF1ZGUg
RC4gUGVwcGVyIE9sZGVyIEFtZXJpY2FucyBJbmRlcGVuZGVuY2UgQ2VudGVyLCBXYWtlIEZvcmVz
dCBVbml2ZXJzaXR5LCBXaW5zdG9uLVNhbGVtLCBOQyAyNzEwOSwgVVNBLiBtZXNzaWVyQHdmdS5l
ZHU8L2F1dGgtYWRkcmVzcz48dGl0bGVzPjx0aXRsZT5FeGVyY2lzZSBhbmQgZGlldGFyeSB3ZWln
aHQgbG9zcyBpbiBvdmVyd2VpZ2h0IGFuZCBvYmVzZSBvbGRlciBhZHVsdHMgd2l0aCBrbmVlIG9z
dGVvYXJ0aHJpdGlzOiB0aGUgQXJ0aHJpdGlzLCBEaWV0LCBhbmQgQWN0aXZpdHkgUHJvbW90aW9u
IFRyaWFsPC90aXRsZT48c2Vjb25kYXJ5LXRpdGxlPkFydGhyaXRpcyBSaGV1bTwvc2Vjb25kYXJ5
LXRpdGxlPjwvdGl0bGVzPjxwYWdlcz4xNTAxLTEwPC9wYWdlcz48dm9sdW1lPjUwPC92b2x1bWU+
PG51bWJlcj41PC9udW1iZXI+PGVkaXRpb24+MjAwNC8wNS8xODwvZWRpdGlvbj48a2V5d29yZHM+
PGtleXdvcmQ+QWdlZDwva2V5d29yZD48a2V5d29yZD5EaWV0LCBSZWR1Y2luZzwva2V5d29yZD48
a2V5d29yZD5EaXNhYmlsaXR5IEV2YWx1YXRpb248L2tleXdvcmQ+PGtleXdvcmQ+KkV4ZXJjaXNl
PC9rZXl3b3JkPjxrZXl3b3JkPkZlbWFsZTwva2V5d29yZD48a2V5d29yZD5IdW1hbnM8L2tleXdv
cmQ+PGtleXdvcmQ+TGlmZSBTdHlsZTwva2V5d29yZD48a2V5d29yZD5NYWxlPC9rZXl3b3JkPjxr
ZXl3b3JkPk9iZXNpdHkvY29tcGxpY2F0aW9ucy8qZGlldCB0aGVyYXB5PC9rZXl3b3JkPjxrZXl3
b3JkPk9zdGVvYXJ0aHJpdGlzLCBLbmVlL2NvbXBsaWNhdGlvbnMvKmRpZXQgdGhlcmFweS9yYWRp
b2dyYXBoeTwva2V5d29yZD48a2V5d29yZD5QYXRpZW50IENvbXBsaWFuY2U8L2tleXdvcmQ+PGtl
eXdvcmQ+VHJlYXRtZW50IE91dGNvbWU8L2tleXdvcmQ+PGtleXdvcmQ+KldlaWdodCBMb3NzPC9r
ZXl3b3JkPjwva2V5d29yZHM+PGRhdGVzPjx5ZWFyPjIwMDQ8L3llYXI+PHB1Yi1kYXRlcz48ZGF0
ZT5NYXk8L2RhdGU+PC9wdWItZGF0ZXM+PC9kYXRlcz48aXNibj4wMDA0LTM1OTEgKFByaW50KSYj
eEQ7MDAwNC0zNTkxIChMaW5raW5nKTwvaXNibj48YWNjZXNzaW9uLW51bT4xNTE0NjQyMDwvYWNj
ZXNzaW9uLW51bT48dXJscz48cmVsYXRlZC11cmxzPjx1cmw+aHR0cDovL3d3dy5uY2JpLm5sbS5u
aWguZ292L2VudHJlei9xdWVyeS5mY2dpP2NtZD1SZXRyaWV2ZSZhbXA7ZGI9UHViTWVkJmFtcDtk
b3B0PUNpdGF0aW9uJmFtcDtsaXN0X3VpZHM9MTUxNDY0MjA8L3VybD48L3JlbGF0ZWQtdXJscz48
L3VybHM+PGVsZWN0cm9uaWMtcmVzb3VyY2UtbnVtPjEwLjEwMDIvYXJ0LjIwMjU2PC9lbGVjdHJv
bmljLXJlc291cmNlLW51bT48bGFuZ3VhZ2U+ZW5nPC9sYW5ndWFnZT48L3JlY29yZD48L0NpdGU+
PENpdGU+PEF1dGhvcj5NaWxsZXI8L0F1dGhvcj48WWVhcj4yMDAzPC9ZZWFyPjxSZWNOdW0+MTQw
PC9SZWNOdW0+PHJlY29yZD48cmVjLW51bWJlcj4xNDA8L3JlYy1udW1iZXI+PGZvcmVpZ24ta2V5
cz48a2V5IGFwcD0iRU4iIGRiLWlkPSJlZWE1enJlems5cHBhbGVhemVhcHYwc3J2eHo5d3Iwdzkw
dHIiIHRpbWVzdGFtcD0iMCI+MTQwPC9rZXk+PC9mb3JlaWduLWtleXM+PHJlZi10eXBlIG5hbWU9
IkpvdXJuYWwgQXJ0aWNsZSI+MTc8L3JlZi10eXBlPjxjb250cmlidXRvcnM+PGF1dGhvcnM+PGF1
dGhvcj5NaWxsZXIsIEcuIEQuPC9hdXRob3I+PGF1dGhvcj5SZWplc2tpLCBXLiBKLjwvYXV0aG9y
PjxhdXRob3I+V2lsbGlhbXNvbiwgSi4gRC48L2F1dGhvcj48YXV0aG9yPk1vcmdhbiwgVC48L2F1
dGhvcj48YXV0aG9yPlNldmljaywgTS4gQS48L2F1dGhvcj48YXV0aG9yPkxvZXNlciwgUi4gRi48
L2F1dGhvcj48YXV0aG9yPkV0dGluZ2VyLCBXLiBILjwvYXV0aG9yPjxhdXRob3I+TWVzc2llciwg
Uy4gUC48L2F1dGhvcj48L2F1dGhvcnM+PC9jb250cmlidXRvcnM+PGF1dGgtYWRkcmVzcz5EZXBh
cnRtZW50IG9mIEhlYWx0aCBhbmQgRXhlcmNpc2UgU2NpZW5jZSBXYWtlIEZvcmVzdCBVbml2ZXJz
aXR5LCBXaW5zdG9uLVNhbGVtLCBOb3J0aCBDYXJvbGluYSAyNzEwOSwgVVNBLiBtaWxsZXJnZEB3
ZnUuZWR1PC9hdXRoLWFkZHJlc3M+PHRpdGxlcz48dGl0bGU+VGhlIEFydGhyaXRpcywgRGlldCBh
bmQgQWN0aXZpdHkgUHJvbW90aW9uIFRyaWFsIChBREFQVCk6IGRlc2lnbiwgcmF0aW9uYWxlLCBh
bmQgYmFzZWxpbmUgcmVzdWx0czwvdGl0bGU+PHNlY29uZGFyeS10aXRsZT5Db250cm9sIENsaW4g
VHJpYWxzPC9zZWNvbmRhcnktdGl0bGU+PC90aXRsZXM+PHBhZ2VzPjQ2Mi04MDwvcGFnZXM+PHZv
bHVtZT4yNDwvdm9sdW1lPjxudW1iZXI+NDwvbnVtYmVyPjxlZGl0aW9uPjIwMDMvMDcvMTc8L2Vk
aXRpb24+PGtleXdvcmRzPjxrZXl3b3JkPkJvZHkgTWFzcyBJbmRleDwva2V5d29yZD48a2V5d29y
ZD4qRGlldDwva2V5d29yZD48a2V5d29yZD5FbmVyZ3kgTWV0YWJvbGlzbTwva2V5d29yZD48a2V5
d29yZD4qRXhlcmNpc2U8L2tleXdvcmQ+PGtleXdvcmQ+RmVtYWxlPC9rZXl3b3JkPjxrZXl3b3Jk
Pkh1bWFuczwva2V5d29yZD48a2V5d29yZD4qTGlmZSBTdHlsZTwva2V5d29yZD48a2V5d29yZD5N
YWxlPC9rZXl3b3JkPjxrZXl3b3JkPk1pZGRsZSBBZ2VkPC9rZXl3b3JkPjxrZXl3b3JkPk9iZXNp
dHkvY29tcGxpY2F0aW9uczwva2V5d29yZD48a2V5d29yZD5Pc3Rlb2FydGhyaXRpcy9ldGlvbG9n
eS8qdGhlcmFweTwva2V5d29yZD48a2V5d29yZD5RdWVzdGlvbm5haXJlczwva2V5d29yZD48a2V5
d29yZD5UcmVhdG1lbnQgT3V0Y29tZTwva2V5d29yZD48a2V5d29yZD5XZWlnaHQgTG9zczwva2V5
d29yZD48L2tleXdvcmRzPjxkYXRlcz48eWVhcj4yMDAzPC95ZWFyPjxwdWItZGF0ZXM+PGRhdGU+
QXVnPC9kYXRlPjwvcHViLWRhdGVzPjwvZGF0ZXM+PGlzYm4+MDE5Ny0yNDU2IChQcmludCk8L2lz
Ym4+PGFjY2Vzc2lvbi1udW0+MTI4NjUwNDA8L2FjY2Vzc2lvbi1udW0+PGxhYmVsPnJldmlldyAz
IGluY2x1ZGVkPC9sYWJlbD48dXJscz48cmVsYXRlZC11cmxzPjx1cmw+aHR0cDovL3d3dy5uY2Jp
Lm5sbS5uaWguZ292L2VudHJlei9xdWVyeS5mY2dpP2NtZD1SZXRyaWV2ZSZhbXA7ZGI9UHViTWVk
JmFtcDtkb3B0PUNpdGF0aW9uJmFtcDtsaXN0X3VpZHM9MTI4NjUwNDA8L3VybD48L3JlbGF0ZWQt
dXJscz48L3VybHM+PGVsZWN0cm9uaWMtcmVzb3VyY2UtbnVtPlMwMTk3MjQ1NjAzMDAwNjMxIFtw
aWldPC9lbGVjdHJvbmljLXJlc291cmNlLW51bT48bGFuZ3VhZ2U+ZW5nPC9sYW5ndWFnZT48L3Jl
Y29yZD48L0NpdGU+PC9FbmROb3RlPn==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5-7]</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FIST II </w:t>
            </w:r>
            <w:r w:rsidRPr="002D0A90">
              <w:rPr>
                <w:rFonts w:ascii="Arial" w:eastAsia="Times New Roman" w:hAnsi="Arial" w:cs="Arial"/>
                <w:b/>
                <w:bCs/>
                <w:sz w:val="20"/>
                <w:szCs w:val="20"/>
                <w:lang w:eastAsia="en-GB"/>
              </w:rPr>
              <w:fldChar w:fldCharType="begin">
                <w:fldData xml:space="preserve">PEVuZE5vdGU+PENpdGU+PEF1dGhvcj5SZWRkeTwvQXV0aG9yPjxZZWFyPjIwMDQ8L1llYXI+PFJl
Y051bT4xMzY8L1JlY051bT48RGlzcGxheVRleHQ+WzgsIDldPC9EaXNwbGF5VGV4dD48cmVjb3Jk
PjxyZWMtbnVtYmVyPjEzNjwvcmVjLW51bWJlcj48Zm9yZWlnbi1rZXlzPjxrZXkgYXBwPSJFTiIg
ZGItaWQ9ImVlYTV6cmV6azlwcGFsZWF6ZWFwdjBzcnZ4ejl3cjB3OTB0ciIgdGltZXN0YW1wPSIw
Ij4xMzY8L2tleT48L2ZvcmVpZ24ta2V5cz48cmVmLXR5cGUgbmFtZT0iSm91cm5hbCBBcnRpY2xl
Ij4xNzwvcmVmLXR5cGU+PGNvbnRyaWJ1dG9ycz48YXV0aG9ycz48YXV0aG9yPlJlZGR5LCBQLjwv
YXV0aG9yPjxhdXRob3I+S2FsdXMsIEouIFMuPC9hdXRob3I+PGF1dGhvcj5DYXJvbiwgTS4gRi48
L2F1dGhvcj48YXV0aG9yPkhvcm93aXR6LCBTLjwvYXV0aG9yPjxhdXRob3I+S2FyYXBhbm9zLCBB
LjwvYXV0aG9yPjxhdXRob3I+Q29sZW1hbiwgQy4gSS48L2F1dGhvcj48YXV0aG9yPktsdWdlciwg
Si48L2F1dGhvcj48YXV0aG9yPldoaXRlLCBDLiBNLjwvYXV0aG9yPjwvYXV0aG9ycz48L2NvbnRy
aWJ1dG9ycz48YXV0aC1hZGRyZXNzPlNjaG9vbCBvZiBQaGFybWFjeSwgVW5pdmVyc2l0eSBvZiBD
b25uZWN0aWN1dCwgU3RvcnJzLCBVU0EuPC9hdXRoLWFkZHJlc3M+PHRpdGxlcz48dGl0bGU+RWNv
bm9taWMgYW5hbHlzaXMgb2YgaW50cmF2ZW5vdXMgcGx1cyBvcmFsIGFtaW9kYXJvbmUsIGF0cmlh
bCBzZXB0YWwgcGFjaW5nLCBhbmQgYm90aCBzdHJhdGVnaWVzIHRvIHByZXZlbnQgYXRyaWFsIGZp
YnJpbGxhdGlvbiBhZnRlciBvcGVuIGhlYXJ0IHN1cmdlcnk8L3RpdGxlPjxzZWNvbmRhcnktdGl0
bGU+UGhhcm1hY290aGVyYXB5PC9zZWNvbmRhcnktdGl0bGU+PC90aXRsZXM+PHBhZ2VzPjEwMTMt
OTwvcGFnZXM+PHZvbHVtZT4yNDwvdm9sdW1lPjxudW1iZXI+ODwvbnVtYmVyPjxlZGl0aW9uPjIw
MDQvMDkvMDI8L2VkaXRpb24+PGtleXdvcmRzPjxrZXl3b3JkPkFkbWluaXN0cmF0aW9uLCBPcmFs
PC9rZXl3b3JkPjxrZXl3b3JkPkFtaW9kYXJvbmUvKmFkbWluaXN0cmF0aW9uICZhbXA7IGRvc2Fn
ZS9lY29ub21pY3MvdGhlcmFwZXV0aWMgdXNlPC9rZXl3b3JkPjxrZXl3b3JkPkFudGktQXJyaHl0
aG1pYSBBZ2VudHMvKmFkbWluaXN0cmF0aW9uICZhbXA7IGRvc2FnZS9lY29ub21pY3MvdGhlcmFw
ZXV0aWMgdXNlPC9rZXl3b3JkPjxrZXl3b3JkPkF0cmlhbCBGaWJyaWxsYXRpb24vKnByZXZlbnRp
b24gJmFtcDsgY29udHJvbDwva2V5d29yZD48a2V5d29yZD5DYXJkaWFjIFBhY2luZywgQXJ0aWZp
Y2lhbC9lY29ub21pY3M8L2tleXdvcmQ+PGtleXdvcmQ+Q2FyZGlhYyBTdXJnaWNhbCBQcm9jZWR1
cmVzPC9rZXl3b3JkPjxrZXl3b3JkPipDb3N0LUJlbmVmaXQgQW5hbHlzaXM8L2tleXdvcmQ+PGtl
eXdvcmQ+RmVtYWxlPC9rZXl3b3JkPjxrZXl3b3JkPkhvc3BpdGFsaXphdGlvbi8qZWNvbm9taWNz
PC9rZXl3b3JkPjxrZXl3b3JkPkh1bWFuczwva2V5d29yZD48a2V5d29yZD5JbmplY3Rpb25zLCBJ
bnRyYXZlbm91czwva2V5d29yZD48a2V5d29yZD5MZW5ndGggb2YgU3RheS9lY29ub21pY3M8L2tl
eXdvcmQ+PGtleXdvcmQ+TWFsZTwva2V5d29yZD48a2V5d29yZD5NaWRkbGUgQWdlZDwva2V5d29y
ZD48a2V5d29yZD5Qb3N0b3BlcmF0aXZlIENvbXBsaWNhdGlvbnMvKnByZXZlbnRpb24gJmFtcDsg
Y29udHJvbDwva2V5d29yZD48L2tleXdvcmRzPjxkYXRlcz48eWVhcj4yMDA0PC95ZWFyPjxwdWIt
ZGF0ZXM+PGRhdGU+QXVnPC9kYXRlPjwvcHViLWRhdGVzPjwvZGF0ZXM+PGlzYm4+MDI3Ny0wMDA4
IChQcmludCk8L2lzYm4+PGFjY2Vzc2lvbi1udW0+MTUzMzg4NTA8L2FjY2Vzc2lvbi1udW0+PGxh
YmVsPnJldmlldyAzPC9sYWJlbD48dXJscz48cmVsYXRlZC11cmxzPjx1cmw+aHR0cDovL3d3dy5u
Y2JpLm5sbS5uaWguZ292L2VudHJlei9xdWVyeS5mY2dpP2NtZD1SZXRyaWV2ZSZhbXA7ZGI9UHVi
TWVkJmFtcDtkb3B0PUNpdGF0aW9uJmFtcDtsaXN0X3VpZHM9MTUzMzg4NTA8L3VybD48L3JlbGF0
ZWQtdXJscz48L3VybHM+PGxhbmd1YWdlPmVuZzwvbGFuZ3VhZ2U+PC9yZWNvcmQ+PC9DaXRlPjxD
aXRlPjxBdXRob3I+V2hpdGU8L0F1dGhvcj48WWVhcj4yMDAzPC9ZZWFyPjxSZWNOdW0+MzgzPC9S
ZWNOdW0+PHJlY29yZD48cmVjLW51bWJlcj4zODM8L3JlYy1udW1iZXI+PGZvcmVpZ24ta2V5cz48
a2V5IGFwcD0iRU4iIGRiLWlkPSJlZWE1enJlems5cHBhbGVhemVhcHYwc3J2eHo5d3IwdzkwdHIi
IHRpbWVzdGFtcD0iMCI+MzgzPC9rZXk+PC9mb3JlaWduLWtleXM+PHJlZi10eXBlIG5hbWU9Ikpv
dXJuYWwgQXJ0aWNsZSI+MTc8L3JlZi10eXBlPjxjb250cmlidXRvcnM+PGF1dGhvcnM+PGF1dGhv
cj5XaGl0ZSwgQy4gTS48L2F1dGhvcj48YXV0aG9yPkNhcm9uLCBNLiBGLjwvYXV0aG9yPjxhdXRo
b3I+S2FsdXMsIEouIFMuPC9hdXRob3I+PGF1dGhvcj5Sb3NlLCBILjwvYXV0aG9yPjxhdXRob3I+
U29uZywgSi48L2F1dGhvcj48YXV0aG9yPlJlZGR5LCBQLjwvYXV0aG9yPjxhdXRob3I+R2FsbGFn
aGVyLCBSLjwvYXV0aG9yPjxhdXRob3I+S2x1Z2VyLCBKLjwvYXV0aG9yPjwvYXV0aG9ycz48L2Nv
bnRyaWJ1dG9ycz48YXV0aC1hZGRyZXNzPkRpdmlzaW9uIG9mIENhcmRpb2xvZ3ksIERydWcgSW5m
b3JtYXRpb24sIGFuZCBDYXJkaWFjIFN1cmdlcnkgYXQgSGFydGZvcmQgSG9zcGl0YWwsIEhhcnRm
b3JkLCBDVCAwNjEwMi01MDM3LCBVU0EuPC9hdXRoLWFkZHJlc3M+PHRpdGxlcz48dGl0bGU+SW50
cmF2ZW5vdXMgcGx1cyBvcmFsIGFtaW9kYXJvbmUsIGF0cmlhbCBzZXB0YWwgcGFjaW5nLCBvciBi
b3RoIHN0cmF0ZWdpZXMgdG8gcHJldmVudCBwb3N0LWNhcmRpb3Rob3JhY2ljIHN1cmdlcnkgYXRy
aWFsIGZpYnJpbGxhdGlvbjogdGhlIEF0cmlhbCBGaWJyaWxsYXRpb24gU3VwcHJlc3Npb24gVHJp
YWwgSUkgKEFGSVNUIElJKTwvdGl0bGU+PHNlY29uZGFyeS10aXRsZT5DaXJjdWxhdGlvbjwvc2Vj
b25kYXJ5LXRpdGxlPjwvdGl0bGVzPjxwZXJpb2RpY2FsPjxmdWxsLXRpdGxlPkNpcmN1bGF0aW9u
PC9mdWxsLXRpdGxlPjwvcGVyaW9kaWNhbD48cGFnZXM+SUkyMDAtNjwvcGFnZXM+PHZvbHVtZT4x
MDggU3VwcGwgMTwvdm9sdW1lPjxlZGl0aW9uPjIwMDMvMDkvMTM8L2VkaXRpb24+PGtleXdvcmRz
PjxrZXl3b3JkPkFkbWluaXN0cmF0aW9uLCBPcmFsPC9rZXl3b3JkPjxrZXl3b3JkPkFnZWQ8L2tl
eXdvcmQ+PGtleXdvcmQ+QW1pb2Rhcm9uZS9hZG1pbmlzdHJhdGlvbiAmYW1wOyBkb3NhZ2UvKnRo
ZXJhcGV1dGljIHVzZTwva2V5d29yZD48a2V5d29yZD5BdHJpYWwgRmlicmlsbGF0aW9uL2Vjb25v
bWljcy8qcHJldmVudGlvbiAmYW1wOyBjb250cm9sPC9rZXl3b3JkPjxrZXl3b3JkPipDYXJkaWFj
IFBhY2luZywgQXJ0aWZpY2lhbDwva2V5d29yZD48a2V5d29yZD5Db21iaW5lZCBNb2RhbGl0eSBU
aGVyYXB5PC9rZXl3b3JkPjxrZXl3b3JkPkNvcm9uYXJ5IEFydGVyeSBCeXBhc3M8L2tleXdvcmQ+
PGtleXdvcmQ+RW5kcG9pbnQgRGV0ZXJtaW5hdGlvbjwva2V5d29yZD48a2V5d29yZD5GZW1hbGU8
L2tleXdvcmQ+PGtleXdvcmQ+SGVhcnQgQXRyaWE8L2tleXdvcmQ+PGtleXdvcmQ+SGVhcnQgU2Vw
dHVtPC9rZXl3b3JkPjxrZXl3b3JkPkhlYXJ0IFZhbHZlIFByb3N0aGVzaXMgSW1wbGFudGF0aW9u
PC9rZXl3b3JkPjxrZXl3b3JkPkhvc3BpdGFsIENvc3RzPC9rZXl3b3JkPjxrZXl3b3JkPkh1bWFu
czwva2V5d29yZD48a2V5d29yZD5JbmZ1c2lvbnMsIEludHJhdmVub3VzPC9rZXl3b3JkPjxrZXl3
b3JkPkxlbmd0aCBvZiBTdGF5PC9rZXl3b3JkPjxrZXl3b3JkPk1hbGU8L2tleXdvcmQ+PGtleXdv
cmQ+TWlkZGxlIEFnZWQ8L2tleXdvcmQ+PGtleXdvcmQ+VGhvcmFjaWMgU3VyZ2ljYWwgUHJvY2Vk
dXJlczwva2V5d29yZD48L2tleXdvcmRzPjxkYXRlcz48eWVhcj4yMDAzPC95ZWFyPjxwdWItZGF0
ZXM+PGRhdGU+U2VwIDk8L2RhdGU+PC9wdWItZGF0ZXM+PC9kYXRlcz48aXNibj4xNTI0LTQ1Mzkg
KEVsZWN0cm9uaWMpJiN4RDswMDA5LTczMjIgKExpbmtpbmcpPC9pc2JuPjxhY2Nlc3Npb24tbnVt
PjEyOTcwMjMzPC9hY2Nlc3Npb24tbnVtPjx1cmxzPjxyZWxhdGVkLXVybHM+PHVybD5odHRwOi8v
d3d3Lm5jYmkubmxtLm5paC5nb3YvZW50cmV6L3F1ZXJ5LmZjZ2k/Y21kPVJldHJpZXZlJmFtcDtk
Yj1QdWJNZWQmYW1wO2RvcHQ9Q2l0YXRpb24mYW1wO2xpc3RfdWlkcz0xMjk3MDIzMzwvdXJsPjwv
cmVsYXRlZC11cmxzPjwvdXJscz48ZWxlY3Ryb25pYy1yZXNvdXJjZS1udW0+MTAuMTE2MS8wMS5j
aXIuMDAwMDA4NzQ0NS41OTgxOS42ZiYjeEQ7MTA4LzEwX3N1cHBsXzEvSUktMjAwIFtwaWldPC9l
bGVjdHJvbmljLXJlc291cmNlLW51bT48bGFuZ3VhZ2U+ZW5nPC9sYW5ndWFnZT48L3JlY29yZD48
L0NpdGU+PC9FbmROb3RlPn==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SZWRkeTwvQXV0aG9yPjxZZWFyPjIwMDQ8L1llYXI+PFJl
Y051bT4xMzY8L1JlY051bT48RGlzcGxheVRleHQ+WzgsIDldPC9EaXNwbGF5VGV4dD48cmVjb3Jk
PjxyZWMtbnVtYmVyPjEzNjwvcmVjLW51bWJlcj48Zm9yZWlnbi1rZXlzPjxrZXkgYXBwPSJFTiIg
ZGItaWQ9ImVlYTV6cmV6azlwcGFsZWF6ZWFwdjBzcnZ4ejl3cjB3OTB0ciIgdGltZXN0YW1wPSIw
Ij4xMzY8L2tleT48L2ZvcmVpZ24ta2V5cz48cmVmLXR5cGUgbmFtZT0iSm91cm5hbCBBcnRpY2xl
Ij4xNzwvcmVmLXR5cGU+PGNvbnRyaWJ1dG9ycz48YXV0aG9ycz48YXV0aG9yPlJlZGR5LCBQLjwv
YXV0aG9yPjxhdXRob3I+S2FsdXMsIEouIFMuPC9hdXRob3I+PGF1dGhvcj5DYXJvbiwgTS4gRi48
L2F1dGhvcj48YXV0aG9yPkhvcm93aXR6LCBTLjwvYXV0aG9yPjxhdXRob3I+S2FyYXBhbm9zLCBB
LjwvYXV0aG9yPjxhdXRob3I+Q29sZW1hbiwgQy4gSS48L2F1dGhvcj48YXV0aG9yPktsdWdlciwg
Si48L2F1dGhvcj48YXV0aG9yPldoaXRlLCBDLiBNLjwvYXV0aG9yPjwvYXV0aG9ycz48L2NvbnRy
aWJ1dG9ycz48YXV0aC1hZGRyZXNzPlNjaG9vbCBvZiBQaGFybWFjeSwgVW5pdmVyc2l0eSBvZiBD
b25uZWN0aWN1dCwgU3RvcnJzLCBVU0EuPC9hdXRoLWFkZHJlc3M+PHRpdGxlcz48dGl0bGU+RWNv
bm9taWMgYW5hbHlzaXMgb2YgaW50cmF2ZW5vdXMgcGx1cyBvcmFsIGFtaW9kYXJvbmUsIGF0cmlh
bCBzZXB0YWwgcGFjaW5nLCBhbmQgYm90aCBzdHJhdGVnaWVzIHRvIHByZXZlbnQgYXRyaWFsIGZp
YnJpbGxhdGlvbiBhZnRlciBvcGVuIGhlYXJ0IHN1cmdlcnk8L3RpdGxlPjxzZWNvbmRhcnktdGl0
bGU+UGhhcm1hY290aGVyYXB5PC9zZWNvbmRhcnktdGl0bGU+PC90aXRsZXM+PHBhZ2VzPjEwMTMt
OTwvcGFnZXM+PHZvbHVtZT4yNDwvdm9sdW1lPjxudW1iZXI+ODwvbnVtYmVyPjxlZGl0aW9uPjIw
MDQvMDkvMDI8L2VkaXRpb24+PGtleXdvcmRzPjxrZXl3b3JkPkFkbWluaXN0cmF0aW9uLCBPcmFs
PC9rZXl3b3JkPjxrZXl3b3JkPkFtaW9kYXJvbmUvKmFkbWluaXN0cmF0aW9uICZhbXA7IGRvc2Fn
ZS9lY29ub21pY3MvdGhlcmFwZXV0aWMgdXNlPC9rZXl3b3JkPjxrZXl3b3JkPkFudGktQXJyaHl0
aG1pYSBBZ2VudHMvKmFkbWluaXN0cmF0aW9uICZhbXA7IGRvc2FnZS9lY29ub21pY3MvdGhlcmFw
ZXV0aWMgdXNlPC9rZXl3b3JkPjxrZXl3b3JkPkF0cmlhbCBGaWJyaWxsYXRpb24vKnByZXZlbnRp
b24gJmFtcDsgY29udHJvbDwva2V5d29yZD48a2V5d29yZD5DYXJkaWFjIFBhY2luZywgQXJ0aWZp
Y2lhbC9lY29ub21pY3M8L2tleXdvcmQ+PGtleXdvcmQ+Q2FyZGlhYyBTdXJnaWNhbCBQcm9jZWR1
cmVzPC9rZXl3b3JkPjxrZXl3b3JkPipDb3N0LUJlbmVmaXQgQW5hbHlzaXM8L2tleXdvcmQ+PGtl
eXdvcmQ+RmVtYWxlPC9rZXl3b3JkPjxrZXl3b3JkPkhvc3BpdGFsaXphdGlvbi8qZWNvbm9taWNz
PC9rZXl3b3JkPjxrZXl3b3JkPkh1bWFuczwva2V5d29yZD48a2V5d29yZD5JbmplY3Rpb25zLCBJ
bnRyYXZlbm91czwva2V5d29yZD48a2V5d29yZD5MZW5ndGggb2YgU3RheS9lY29ub21pY3M8L2tl
eXdvcmQ+PGtleXdvcmQ+TWFsZTwva2V5d29yZD48a2V5d29yZD5NaWRkbGUgQWdlZDwva2V5d29y
ZD48a2V5d29yZD5Qb3N0b3BlcmF0aXZlIENvbXBsaWNhdGlvbnMvKnByZXZlbnRpb24gJmFtcDsg
Y29udHJvbDwva2V5d29yZD48L2tleXdvcmRzPjxkYXRlcz48eWVhcj4yMDA0PC95ZWFyPjxwdWIt
ZGF0ZXM+PGRhdGU+QXVnPC9kYXRlPjwvcHViLWRhdGVzPjwvZGF0ZXM+PGlzYm4+MDI3Ny0wMDA4
IChQcmludCk8L2lzYm4+PGFjY2Vzc2lvbi1udW0+MTUzMzg4NTA8L2FjY2Vzc2lvbi1udW0+PGxh
YmVsPnJldmlldyAzPC9sYWJlbD48dXJscz48cmVsYXRlZC11cmxzPjx1cmw+aHR0cDovL3d3dy5u
Y2JpLm5sbS5uaWguZ292L2VudHJlei9xdWVyeS5mY2dpP2NtZD1SZXRyaWV2ZSZhbXA7ZGI9UHVi
TWVkJmFtcDtkb3B0PUNpdGF0aW9uJmFtcDtsaXN0X3VpZHM9MTUzMzg4NTA8L3VybD48L3JlbGF0
ZWQtdXJscz48L3VybHM+PGxhbmd1YWdlPmVuZzwvbGFuZ3VhZ2U+PC9yZWNvcmQ+PC9DaXRlPjxD
aXRlPjxBdXRob3I+V2hpdGU8L0F1dGhvcj48WWVhcj4yMDAzPC9ZZWFyPjxSZWNOdW0+MzgzPC9S
ZWNOdW0+PHJlY29yZD48cmVjLW51bWJlcj4zODM8L3JlYy1udW1iZXI+PGZvcmVpZ24ta2V5cz48
a2V5IGFwcD0iRU4iIGRiLWlkPSJlZWE1enJlems5cHBhbGVhemVhcHYwc3J2eHo5d3IwdzkwdHIi
IHRpbWVzdGFtcD0iMCI+MzgzPC9rZXk+PC9mb3JlaWduLWtleXM+PHJlZi10eXBlIG5hbWU9Ikpv
dXJuYWwgQXJ0aWNsZSI+MTc8L3JlZi10eXBlPjxjb250cmlidXRvcnM+PGF1dGhvcnM+PGF1dGhv
cj5XaGl0ZSwgQy4gTS48L2F1dGhvcj48YXV0aG9yPkNhcm9uLCBNLiBGLjwvYXV0aG9yPjxhdXRo
b3I+S2FsdXMsIEouIFMuPC9hdXRob3I+PGF1dGhvcj5Sb3NlLCBILjwvYXV0aG9yPjxhdXRob3I+
U29uZywgSi48L2F1dGhvcj48YXV0aG9yPlJlZGR5LCBQLjwvYXV0aG9yPjxhdXRob3I+R2FsbGFn
aGVyLCBSLjwvYXV0aG9yPjxhdXRob3I+S2x1Z2VyLCBKLjwvYXV0aG9yPjwvYXV0aG9ycz48L2Nv
bnRyaWJ1dG9ycz48YXV0aC1hZGRyZXNzPkRpdmlzaW9uIG9mIENhcmRpb2xvZ3ksIERydWcgSW5m
b3JtYXRpb24sIGFuZCBDYXJkaWFjIFN1cmdlcnkgYXQgSGFydGZvcmQgSG9zcGl0YWwsIEhhcnRm
b3JkLCBDVCAwNjEwMi01MDM3LCBVU0EuPC9hdXRoLWFkZHJlc3M+PHRpdGxlcz48dGl0bGU+SW50
cmF2ZW5vdXMgcGx1cyBvcmFsIGFtaW9kYXJvbmUsIGF0cmlhbCBzZXB0YWwgcGFjaW5nLCBvciBi
b3RoIHN0cmF0ZWdpZXMgdG8gcHJldmVudCBwb3N0LWNhcmRpb3Rob3JhY2ljIHN1cmdlcnkgYXRy
aWFsIGZpYnJpbGxhdGlvbjogdGhlIEF0cmlhbCBGaWJyaWxsYXRpb24gU3VwcHJlc3Npb24gVHJp
YWwgSUkgKEFGSVNUIElJKTwvdGl0bGU+PHNlY29uZGFyeS10aXRsZT5DaXJjdWxhdGlvbjwvc2Vj
b25kYXJ5LXRpdGxlPjwvdGl0bGVzPjxwZXJpb2RpY2FsPjxmdWxsLXRpdGxlPkNpcmN1bGF0aW9u
PC9mdWxsLXRpdGxlPjwvcGVyaW9kaWNhbD48cGFnZXM+SUkyMDAtNjwvcGFnZXM+PHZvbHVtZT4x
MDggU3VwcGwgMTwvdm9sdW1lPjxlZGl0aW9uPjIwMDMvMDkvMTM8L2VkaXRpb24+PGtleXdvcmRz
PjxrZXl3b3JkPkFkbWluaXN0cmF0aW9uLCBPcmFsPC9rZXl3b3JkPjxrZXl3b3JkPkFnZWQ8L2tl
eXdvcmQ+PGtleXdvcmQ+QW1pb2Rhcm9uZS9hZG1pbmlzdHJhdGlvbiAmYW1wOyBkb3NhZ2UvKnRo
ZXJhcGV1dGljIHVzZTwva2V5d29yZD48a2V5d29yZD5BdHJpYWwgRmlicmlsbGF0aW9uL2Vjb25v
bWljcy8qcHJldmVudGlvbiAmYW1wOyBjb250cm9sPC9rZXl3b3JkPjxrZXl3b3JkPipDYXJkaWFj
IFBhY2luZywgQXJ0aWZpY2lhbDwva2V5d29yZD48a2V5d29yZD5Db21iaW5lZCBNb2RhbGl0eSBU
aGVyYXB5PC9rZXl3b3JkPjxrZXl3b3JkPkNvcm9uYXJ5IEFydGVyeSBCeXBhc3M8L2tleXdvcmQ+
PGtleXdvcmQ+RW5kcG9pbnQgRGV0ZXJtaW5hdGlvbjwva2V5d29yZD48a2V5d29yZD5GZW1hbGU8
L2tleXdvcmQ+PGtleXdvcmQ+SGVhcnQgQXRyaWE8L2tleXdvcmQ+PGtleXdvcmQ+SGVhcnQgU2Vw
dHVtPC9rZXl3b3JkPjxrZXl3b3JkPkhlYXJ0IFZhbHZlIFByb3N0aGVzaXMgSW1wbGFudGF0aW9u
PC9rZXl3b3JkPjxrZXl3b3JkPkhvc3BpdGFsIENvc3RzPC9rZXl3b3JkPjxrZXl3b3JkPkh1bWFu
czwva2V5d29yZD48a2V5d29yZD5JbmZ1c2lvbnMsIEludHJhdmVub3VzPC9rZXl3b3JkPjxrZXl3
b3JkPkxlbmd0aCBvZiBTdGF5PC9rZXl3b3JkPjxrZXl3b3JkPk1hbGU8L2tleXdvcmQ+PGtleXdv
cmQ+TWlkZGxlIEFnZWQ8L2tleXdvcmQ+PGtleXdvcmQ+VGhvcmFjaWMgU3VyZ2ljYWwgUHJvY2Vk
dXJlczwva2V5d29yZD48L2tleXdvcmRzPjxkYXRlcz48eWVhcj4yMDAzPC95ZWFyPjxwdWItZGF0
ZXM+PGRhdGU+U2VwIDk8L2RhdGU+PC9wdWItZGF0ZXM+PC9kYXRlcz48aXNibj4xNTI0LTQ1Mzkg
KEVsZWN0cm9uaWMpJiN4RDswMDA5LTczMjIgKExpbmtpbmcpPC9pc2JuPjxhY2Nlc3Npb24tbnVt
PjEyOTcwMjMzPC9hY2Nlc3Npb24tbnVtPjx1cmxzPjxyZWxhdGVkLXVybHM+PHVybD5odHRwOi8v
d3d3Lm5jYmkubmxtLm5paC5nb3YvZW50cmV6L3F1ZXJ5LmZjZ2k/Y21kPVJldHJpZXZlJmFtcDtk
Yj1QdWJNZWQmYW1wO2RvcHQ9Q2l0YXRpb24mYW1wO2xpc3RfdWlkcz0xMjk3MDIzMzwvdXJsPjwv
cmVsYXRlZC11cmxzPjwvdXJscz48ZWxlY3Ryb25pYy1yZXNvdXJjZS1udW0+MTAuMTE2MS8wMS5j
aXIuMDAwMDA4NzQ0NS41OTgxOS42ZiYjeEQ7MTA4LzEwX3N1cHBsXzEvSUktMjAwIFtwaWldPC9l
bGVjdHJvbmljLXJlc291cmNlLW51bT48bGFuZ3VhZ2U+ZW5nPC9sYW5ndWFnZT48L3JlY29yZD48
L0NpdGU+PC9FbmROb3RlPn==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8, 9]</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381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1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60</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 + 1</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cute coronary syndrom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Knee osteoarthrit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pen-heart surgery for coronary artery diseas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 and other funding bod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Europe, Australia, NZ and Canada. Economic evaluation focusses on US patien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vs. unfractionated heparin or enoxaparin. Factor 2: "upstream" routine glycoprotein (GP) </w:t>
            </w:r>
            <w:proofErr w:type="spellStart"/>
            <w:r w:rsidRPr="002D0A90">
              <w:rPr>
                <w:rFonts w:ascii="Arial" w:eastAsia="Times New Roman" w:hAnsi="Arial" w:cs="Arial"/>
                <w:sz w:val="20"/>
                <w:szCs w:val="20"/>
                <w:lang w:eastAsia="en-GB"/>
              </w:rPr>
              <w:t>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inhibitor (given to all pts immediately) vs. deferred selective GP </w:t>
            </w:r>
            <w:proofErr w:type="spellStart"/>
            <w:r w:rsidRPr="002D0A90">
              <w:rPr>
                <w:rFonts w:ascii="Arial" w:eastAsia="Times New Roman" w:hAnsi="Arial" w:cs="Arial"/>
                <w:sz w:val="20"/>
                <w:szCs w:val="20"/>
                <w:lang w:eastAsia="en-GB"/>
              </w:rPr>
              <w:t>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given immediately before PCI in those pts who underwent PCI).  Arm 5: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with no GP </w:t>
            </w:r>
            <w:proofErr w:type="spellStart"/>
            <w:r w:rsidRPr="002D0A90">
              <w:rPr>
                <w:rFonts w:ascii="Arial" w:eastAsia="Times New Roman" w:hAnsi="Arial" w:cs="Arial"/>
                <w:sz w:val="20"/>
                <w:szCs w:val="20"/>
                <w:lang w:eastAsia="en-GB"/>
              </w:rPr>
              <w:t>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Exercise programme 3-times a week vs. no exercise programme. Factor 2: 18 sessions of dietary counselling vs. no dietary counselling. Patients in the control group had a healthy lifestyle group session monthly for first 3 months, with phone contact thereaft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Amiodarone vs. placebo. Factor 2: pacing vs. no pacing.</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1 vs. A2 vs. B1 vs. B2 (≥2 dosing regimens of ≥2 intervent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i/>
                <w:sz w:val="20"/>
                <w:szCs w:val="20"/>
                <w:lang w:eastAsia="en-GB"/>
              </w:rPr>
              <w:t>0</w:t>
            </w:r>
            <w:r w:rsidRPr="002D0A90">
              <w:rPr>
                <w:rFonts w:ascii="Arial" w:eastAsia="Times New Roman" w:hAnsi="Arial" w:cs="Arial"/>
                <w:sz w:val="20"/>
                <w:szCs w:val="20"/>
                <w:lang w:eastAsia="en-GB"/>
              </w:rPr>
              <w:t xml:space="preserve"> vs. </w:t>
            </w:r>
            <w:r w:rsidRPr="002D0A90">
              <w:rPr>
                <w:rFonts w:ascii="Arial" w:eastAsia="Times New Roman" w:hAnsi="Arial" w:cs="Arial"/>
                <w:i/>
                <w:sz w:val="20"/>
                <w:szCs w:val="20"/>
                <w:lang w:eastAsia="en-GB"/>
              </w:rPr>
              <w:t>a</w:t>
            </w:r>
            <w:r w:rsidRPr="002D0A90">
              <w:rPr>
                <w:rFonts w:ascii="Arial" w:eastAsia="Times New Roman" w:hAnsi="Arial" w:cs="Arial"/>
                <w:sz w:val="20"/>
                <w:szCs w:val="20"/>
                <w:lang w:eastAsia="en-GB"/>
              </w:rPr>
              <w:t xml:space="preserve"> vs. </w:t>
            </w:r>
            <w:r w:rsidRPr="002D0A90">
              <w:rPr>
                <w:rFonts w:ascii="Arial" w:eastAsia="Times New Roman" w:hAnsi="Arial" w:cs="Arial"/>
                <w:i/>
                <w:sz w:val="20"/>
                <w:szCs w:val="20"/>
                <w:lang w:eastAsia="en-GB"/>
              </w:rPr>
              <w:t>b</w:t>
            </w:r>
            <w:r w:rsidRPr="002D0A90">
              <w:rPr>
                <w:rFonts w:ascii="Arial" w:eastAsia="Times New Roman" w:hAnsi="Arial" w:cs="Arial"/>
                <w:sz w:val="20"/>
                <w:szCs w:val="20"/>
                <w:lang w:eastAsia="en-GB"/>
              </w:rPr>
              <w:t xml:space="preserve"> vs. </w:t>
            </w:r>
            <w:r w:rsidRPr="002D0A90">
              <w:rPr>
                <w:rFonts w:ascii="Arial" w:eastAsia="Times New Roman" w:hAnsi="Arial" w:cs="Arial"/>
                <w:i/>
                <w:sz w:val="20"/>
                <w:szCs w:val="20"/>
                <w:lang w:eastAsia="en-GB"/>
              </w:rPr>
              <w:t>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utritional supplement/diet + exercis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and surger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ower calculation allowed for </w:t>
            </w:r>
            <w:r w:rsidRPr="002D0A90">
              <w:rPr>
                <w:rFonts w:ascii="Arial" w:eastAsia="Times New Roman" w:hAnsi="Arial" w:cs="Arial"/>
                <w:sz w:val="20"/>
                <w:szCs w:val="20"/>
                <w:lang w:eastAsia="en-GB"/>
              </w:rPr>
              <w:lastRenderedPageBreak/>
              <w:t>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Appears to have been powered for </w:t>
            </w:r>
            <w:r w:rsidRPr="002D0A90">
              <w:rPr>
                <w:rFonts w:ascii="Arial" w:eastAsia="Times New Roman" w:hAnsi="Arial" w:cs="Arial"/>
                <w:sz w:val="20"/>
                <w:szCs w:val="20"/>
                <w:lang w:eastAsia="en-GB"/>
              </w:rPr>
              <w:lastRenderedPageBreak/>
              <w:t xml:space="preserve">at-the-margins comparisons between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alone vs. </w:t>
            </w:r>
            <w:proofErr w:type="spellStart"/>
            <w:r w:rsidRPr="002D0A90">
              <w:rPr>
                <w:rFonts w:ascii="Arial" w:eastAsia="Times New Roman" w:hAnsi="Arial" w:cs="Arial"/>
                <w:sz w:val="20"/>
                <w:szCs w:val="20"/>
                <w:lang w:eastAsia="en-GB"/>
              </w:rPr>
              <w:t>bivalirud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vs. </w:t>
            </w:r>
            <w:proofErr w:type="spellStart"/>
            <w:r w:rsidRPr="002D0A90">
              <w:rPr>
                <w:rFonts w:ascii="Arial" w:eastAsia="Times New Roman" w:hAnsi="Arial" w:cs="Arial"/>
                <w:sz w:val="20"/>
                <w:szCs w:val="20"/>
                <w:lang w:eastAsia="en-GB"/>
              </w:rPr>
              <w:t>hepar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Power calculation adjusts for multiple comparisons as 2 primary analyses involve comparison with common treatment a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Powered for main effects. "The main </w:t>
            </w:r>
            <w:r w:rsidRPr="002D0A90">
              <w:rPr>
                <w:rFonts w:ascii="Arial" w:eastAsia="Times New Roman" w:hAnsi="Arial" w:cs="Arial"/>
                <w:sz w:val="20"/>
                <w:szCs w:val="20"/>
                <w:lang w:eastAsia="en-GB"/>
              </w:rPr>
              <w:lastRenderedPageBreak/>
              <w:t>effects of weight reduction and physical activity interventions were felt to be additive or nearly additive. If the effect of one factor is additive by a factor p then the joint effect of weight reduction and lifestyle physical activity intervention would have a joint effect of 10% × (1   p). Sample size calculations were made to allow for 75–100% additivit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Not stated. Interactions not </w:t>
            </w:r>
            <w:r w:rsidRPr="002D0A90">
              <w:rPr>
                <w:rFonts w:ascii="Arial" w:eastAsia="Times New Roman" w:hAnsi="Arial" w:cs="Arial"/>
                <w:sz w:val="20"/>
                <w:szCs w:val="20"/>
                <w:lang w:eastAsia="en-GB"/>
              </w:rPr>
              <w:lastRenderedPageBreak/>
              <w:t>mention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C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ial powered for sequential tests of non-inferiority and superiorit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Main analysis treated the study as a 3-arm trial and compared </w:t>
            </w:r>
            <w:proofErr w:type="spellStart"/>
            <w:r w:rsidRPr="002D0A90">
              <w:rPr>
                <w:rFonts w:ascii="Arial" w:eastAsia="Times New Roman" w:hAnsi="Arial" w:cs="Arial"/>
                <w:sz w:val="20"/>
                <w:szCs w:val="20"/>
                <w:lang w:eastAsia="en-GB"/>
              </w:rPr>
              <w:t>bivalirud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vs. </w:t>
            </w:r>
            <w:proofErr w:type="spellStart"/>
            <w:r w:rsidRPr="002D0A90">
              <w:rPr>
                <w:rFonts w:ascii="Arial" w:eastAsia="Times New Roman" w:hAnsi="Arial" w:cs="Arial"/>
                <w:sz w:val="20"/>
                <w:szCs w:val="20"/>
                <w:lang w:eastAsia="en-GB"/>
              </w:rPr>
              <w:t>hepar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and then compared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alone vs. </w:t>
            </w:r>
            <w:proofErr w:type="spellStart"/>
            <w:r w:rsidRPr="002D0A90">
              <w:rPr>
                <w:rFonts w:ascii="Arial" w:eastAsia="Times New Roman" w:hAnsi="Arial" w:cs="Arial"/>
                <w:sz w:val="20"/>
                <w:szCs w:val="20"/>
                <w:lang w:eastAsia="en-GB"/>
              </w:rPr>
              <w:t>hepar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Present subgroup analyses by timing of GP </w:t>
            </w:r>
            <w:proofErr w:type="spellStart"/>
            <w:r w:rsidRPr="002D0A90">
              <w:rPr>
                <w:rFonts w:ascii="Arial" w:eastAsia="Times New Roman" w:hAnsi="Arial" w:cs="Arial"/>
                <w:sz w:val="20"/>
                <w:szCs w:val="20"/>
                <w:lang w:eastAsia="en-GB"/>
              </w:rPr>
              <w:t>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w:t>
            </w:r>
            <w:proofErr w:type="spellStart"/>
            <w:r w:rsidRPr="002D0A90">
              <w:rPr>
                <w:rFonts w:ascii="Arial" w:eastAsia="Times New Roman" w:hAnsi="Arial" w:cs="Arial"/>
                <w:sz w:val="20"/>
                <w:szCs w:val="20"/>
                <w:lang w:eastAsia="en-GB"/>
              </w:rPr>
              <w:t>comparions</w:t>
            </w:r>
            <w:proofErr w:type="spellEnd"/>
            <w:r w:rsidRPr="002D0A90">
              <w:rPr>
                <w:rFonts w:ascii="Arial" w:eastAsia="Times New Roman" w:hAnsi="Arial" w:cs="Arial"/>
                <w:sz w:val="20"/>
                <w:szCs w:val="20"/>
                <w:lang w:eastAsia="en-GB"/>
              </w:rPr>
              <w:t xml:space="preserve"> between upstream and deferred GP </w:t>
            </w:r>
            <w:proofErr w:type="spellStart"/>
            <w:r w:rsidRPr="002D0A90">
              <w:rPr>
                <w:rFonts w:ascii="Arial" w:eastAsia="Times New Roman" w:hAnsi="Arial" w:cs="Arial"/>
                <w:sz w:val="20"/>
                <w:szCs w:val="20"/>
                <w:lang w:eastAsia="en-GB"/>
              </w:rPr>
              <w:t>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are secondary endpoi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nclear how ANCOVA was conducted or whether it controlled for both treatments. Results presented for each of the 4 groups; text reports results of comparison between each of the 3 active groups vs. healthy lifestyle session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analysis was for a 2x2 fixed effects analysis of variance"; also describe methods for pair-wise compariso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s and cost-effectiveness presented on an at-the-margins basi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only costs not ICER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ach active group is compared with healthy lifestyl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s are compared on an at-the-margins basis, but cost-effectiveness results are presented on inside-the-table basis and at-the-margins basi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onducted bootstrapping and present CEAC-like graphs plotting the </w:t>
            </w:r>
            <w:proofErr w:type="spellStart"/>
            <w:r w:rsidRPr="002D0A90">
              <w:rPr>
                <w:rFonts w:ascii="Arial" w:eastAsia="Times New Roman" w:hAnsi="Arial" w:cs="Arial"/>
                <w:sz w:val="20"/>
                <w:szCs w:val="20"/>
                <w:lang w:eastAsia="en-GB"/>
              </w:rPr>
              <w:t>cummulative</w:t>
            </w:r>
            <w:proofErr w:type="spellEnd"/>
            <w:r w:rsidRPr="002D0A90">
              <w:rPr>
                <w:rFonts w:ascii="Arial" w:eastAsia="Times New Roman" w:hAnsi="Arial" w:cs="Arial"/>
                <w:sz w:val="20"/>
                <w:szCs w:val="20"/>
                <w:lang w:eastAsia="en-GB"/>
              </w:rPr>
              <w:t xml:space="preserve"> proportion of bootstrap replicates against estimated incremental cost; these are presented for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monotherapy vs. </w:t>
            </w:r>
            <w:proofErr w:type="spellStart"/>
            <w:r w:rsidRPr="002D0A90">
              <w:rPr>
                <w:rFonts w:ascii="Arial" w:eastAsia="Times New Roman" w:hAnsi="Arial" w:cs="Arial"/>
                <w:sz w:val="20"/>
                <w:szCs w:val="20"/>
                <w:lang w:eastAsia="en-GB"/>
              </w:rPr>
              <w:t>heparin+upstream</w:t>
            </w:r>
            <w:proofErr w:type="spellEnd"/>
            <w:r w:rsidRPr="002D0A90">
              <w:rPr>
                <w:rFonts w:ascii="Arial" w:eastAsia="Times New Roman" w:hAnsi="Arial" w:cs="Arial"/>
                <w:sz w:val="20"/>
                <w:szCs w:val="20"/>
                <w:lang w:eastAsia="en-GB"/>
              </w:rPr>
              <w:t xml:space="preserve"> </w:t>
            </w:r>
            <w:proofErr w:type="spellStart"/>
            <w:r w:rsidRPr="002D0A90">
              <w:rPr>
                <w:rFonts w:ascii="Arial" w:eastAsia="Times New Roman" w:hAnsi="Arial" w:cs="Arial"/>
                <w:sz w:val="20"/>
                <w:szCs w:val="20"/>
                <w:lang w:eastAsia="en-GB"/>
              </w:rPr>
              <w:t>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and for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monotherapy vs. </w:t>
            </w:r>
            <w:proofErr w:type="spellStart"/>
            <w:r w:rsidRPr="002D0A90">
              <w:rPr>
                <w:rFonts w:ascii="Arial" w:eastAsia="Times New Roman" w:hAnsi="Arial" w:cs="Arial"/>
                <w:sz w:val="20"/>
                <w:szCs w:val="20"/>
                <w:lang w:eastAsia="en-GB"/>
              </w:rPr>
              <w:t>heparin+deferred</w:t>
            </w:r>
            <w:proofErr w:type="spellEnd"/>
            <w:r w:rsidRPr="002D0A90">
              <w:rPr>
                <w:rFonts w:ascii="Arial" w:eastAsia="Times New Roman" w:hAnsi="Arial" w:cs="Arial"/>
                <w:sz w:val="20"/>
                <w:szCs w:val="20"/>
                <w:lang w:eastAsia="en-GB"/>
              </w:rPr>
              <w:t xml:space="preserve"> </w:t>
            </w:r>
            <w:proofErr w:type="spellStart"/>
            <w:r w:rsidRPr="002D0A90">
              <w:rPr>
                <w:rFonts w:ascii="Arial" w:eastAsia="Times New Roman" w:hAnsi="Arial" w:cs="Arial"/>
                <w:sz w:val="20"/>
                <w:szCs w:val="20"/>
                <w:lang w:eastAsia="en-GB"/>
              </w:rPr>
              <w:t>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SD around healthcare costs, but otherwise appear to give no indication of the precision around incremental costs or cost-effectivenes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effectiveness results are presented on inside-the-table basis and at-the-margins basis as the proportion of bootstrap replicates lying in each quadrant relative to placebo group</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 significant difference between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alone, </w:t>
            </w:r>
            <w:proofErr w:type="spellStart"/>
            <w:r w:rsidRPr="002D0A90">
              <w:rPr>
                <w:rFonts w:ascii="Arial" w:eastAsia="Times New Roman" w:hAnsi="Arial" w:cs="Arial"/>
                <w:sz w:val="20"/>
                <w:szCs w:val="20"/>
                <w:lang w:eastAsia="en-GB"/>
              </w:rPr>
              <w:t>bivalirud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and heparin +</w:t>
            </w:r>
            <w:proofErr w:type="spellStart"/>
            <w:r w:rsidRPr="002D0A90">
              <w:rPr>
                <w:rFonts w:ascii="Arial" w:eastAsia="Times New Roman" w:hAnsi="Arial" w:cs="Arial"/>
                <w:sz w:val="20"/>
                <w:szCs w:val="20"/>
                <w:lang w:eastAsia="en-GB"/>
              </w:rPr>
              <w:t>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w:t>
            </w:r>
          </w:p>
        </w:tc>
        <w:tc>
          <w:tcPr>
            <w:tcW w:w="1260" w:type="pct"/>
            <w:hideMark/>
          </w:tcPr>
          <w:p w:rsidR="002D0A90" w:rsidRPr="002D0A90" w:rsidRDefault="002D0A90" w:rsidP="002D0A90">
            <w:pPr>
              <w:rPr>
                <w:rFonts w:ascii="Arial" w:eastAsia="Times New Roman" w:hAnsi="Arial" w:cs="Arial"/>
                <w:sz w:val="20"/>
                <w:szCs w:val="20"/>
                <w:lang w:eastAsia="en-GB"/>
              </w:rPr>
            </w:pPr>
            <w:proofErr w:type="spellStart"/>
            <w:r w:rsidRPr="002D0A90">
              <w:rPr>
                <w:rFonts w:ascii="Arial" w:eastAsia="Times New Roman" w:hAnsi="Arial" w:cs="Arial"/>
                <w:sz w:val="20"/>
                <w:szCs w:val="20"/>
                <w:lang w:eastAsia="en-GB"/>
              </w:rPr>
              <w:t>Exercise+diet</w:t>
            </w:r>
            <w:proofErr w:type="spellEnd"/>
            <w:r w:rsidRPr="002D0A90">
              <w:rPr>
                <w:rFonts w:ascii="Arial" w:eastAsia="Times New Roman" w:hAnsi="Arial" w:cs="Arial"/>
                <w:sz w:val="20"/>
                <w:szCs w:val="20"/>
                <w:lang w:eastAsia="en-GB"/>
              </w:rPr>
              <w:t xml:space="preserve"> significantly superior to healthy lifestyle. No significant differences between exercise only or diet only groups and the healthy lifestyle group</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inical paper concludes that A is significantly superior to non-</w:t>
            </w:r>
            <w:proofErr w:type="gramStart"/>
            <w:r w:rsidRPr="002D0A90">
              <w:rPr>
                <w:rFonts w:ascii="Arial" w:eastAsia="Times New Roman" w:hAnsi="Arial" w:cs="Arial"/>
                <w:sz w:val="20"/>
                <w:szCs w:val="20"/>
                <w:lang w:eastAsia="en-GB"/>
              </w:rPr>
              <w:t>A but</w:t>
            </w:r>
            <w:proofErr w:type="gramEnd"/>
            <w:r w:rsidRPr="002D0A90">
              <w:rPr>
                <w:rFonts w:ascii="Arial" w:eastAsia="Times New Roman" w:hAnsi="Arial" w:cs="Arial"/>
                <w:sz w:val="20"/>
                <w:szCs w:val="20"/>
                <w:lang w:eastAsia="en-GB"/>
              </w:rPr>
              <w:t xml:space="preserve"> that pacing had no significant benefits. However, abstract of economic paper says that </w:t>
            </w:r>
            <w:proofErr w:type="spellStart"/>
            <w:r w:rsidRPr="002D0A90">
              <w:rPr>
                <w:rFonts w:ascii="Arial" w:eastAsia="Times New Roman" w:hAnsi="Arial" w:cs="Arial"/>
                <w:sz w:val="20"/>
                <w:szCs w:val="20"/>
                <w:lang w:eastAsia="en-GB"/>
              </w:rPr>
              <w:t>A+pacing</w:t>
            </w:r>
            <w:proofErr w:type="spellEnd"/>
            <w:r w:rsidRPr="002D0A90">
              <w:rPr>
                <w:rFonts w:ascii="Arial" w:eastAsia="Times New Roman" w:hAnsi="Arial" w:cs="Arial"/>
                <w:sz w:val="20"/>
                <w:szCs w:val="20"/>
                <w:lang w:eastAsia="en-GB"/>
              </w:rPr>
              <w:t xml:space="preserve"> is significantly superior to all three of the other treatment arm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nclear. Present interactions or subgroup analyses for </w:t>
            </w:r>
            <w:proofErr w:type="spellStart"/>
            <w:r w:rsidRPr="002D0A90">
              <w:rPr>
                <w:rFonts w:ascii="Arial" w:eastAsia="Times New Roman" w:hAnsi="Arial" w:cs="Arial"/>
                <w:sz w:val="20"/>
                <w:szCs w:val="20"/>
                <w:lang w:eastAsia="en-GB"/>
              </w:rPr>
              <w:t>hepar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vs.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alone" that include subgrouping by upstream vs. deferred </w:t>
            </w:r>
            <w:proofErr w:type="spellStart"/>
            <w:r w:rsidRPr="002D0A90">
              <w:rPr>
                <w:rFonts w:ascii="Arial" w:eastAsia="Times New Roman" w:hAnsi="Arial" w:cs="Arial"/>
                <w:sz w:val="20"/>
                <w:szCs w:val="20"/>
                <w:lang w:eastAsia="en-GB"/>
              </w:rPr>
              <w:t>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unclear whether this is a typo or how interactions were assessed for this comparison, although Figure 3 of Stone 2007 suggests that there is a non-significant qualitative interaction between upstream/downstream and </w:t>
            </w:r>
            <w:proofErr w:type="spellStart"/>
            <w:r w:rsidRPr="002D0A90">
              <w:rPr>
                <w:rFonts w:ascii="Arial" w:eastAsia="Times New Roman" w:hAnsi="Arial" w:cs="Arial"/>
                <w:sz w:val="20"/>
                <w:szCs w:val="20"/>
                <w:lang w:eastAsia="en-GB"/>
              </w:rPr>
              <w:t>heparin+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r w:rsidRPr="002D0A90">
              <w:rPr>
                <w:rFonts w:ascii="Arial" w:eastAsia="Times New Roman" w:hAnsi="Arial" w:cs="Arial"/>
                <w:sz w:val="20"/>
                <w:szCs w:val="20"/>
                <w:lang w:eastAsia="en-GB"/>
              </w:rPr>
              <w:t xml:space="preserve"> vs.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alone for composite ischaemia in pts </w:t>
            </w:r>
            <w:r w:rsidRPr="002D0A90">
              <w:rPr>
                <w:rFonts w:ascii="Arial" w:eastAsia="Times New Roman" w:hAnsi="Arial" w:cs="Arial"/>
                <w:sz w:val="20"/>
                <w:szCs w:val="20"/>
                <w:lang w:eastAsia="en-GB"/>
              </w:rPr>
              <w:lastRenderedPageBreak/>
              <w:t xml:space="preserve">having PCI. Pinto et al note that there was no significant interaction for 30-day cost savings with </w:t>
            </w:r>
            <w:proofErr w:type="spellStart"/>
            <w:r w:rsidRPr="002D0A90">
              <w:rPr>
                <w:rFonts w:ascii="Arial" w:eastAsia="Times New Roman" w:hAnsi="Arial" w:cs="Arial"/>
                <w:sz w:val="20"/>
                <w:szCs w:val="20"/>
                <w:lang w:eastAsia="en-GB"/>
              </w:rPr>
              <w:t>bivalirudin</w:t>
            </w:r>
            <w:proofErr w:type="spellEnd"/>
            <w:r w:rsidRPr="002D0A90">
              <w:rPr>
                <w:rFonts w:ascii="Arial" w:eastAsia="Times New Roman" w:hAnsi="Arial" w:cs="Arial"/>
                <w:sz w:val="20"/>
                <w:szCs w:val="20"/>
                <w:lang w:eastAsia="en-GB"/>
              </w:rPr>
              <w:t xml:space="preserve"> monotherapy compared with heparin + upstream/deferred </w:t>
            </w:r>
            <w:proofErr w:type="spellStart"/>
            <w:r w:rsidRPr="002D0A90">
              <w:rPr>
                <w:rFonts w:ascii="Arial" w:eastAsia="Times New Roman" w:hAnsi="Arial" w:cs="Arial"/>
                <w:sz w:val="20"/>
                <w:szCs w:val="20"/>
                <w:lang w:eastAsia="en-GB"/>
              </w:rPr>
              <w:t>GPIIb</w:t>
            </w:r>
            <w:proofErr w:type="spellEnd"/>
            <w:r w:rsidRPr="002D0A90">
              <w:rPr>
                <w:rFonts w:ascii="Arial" w:eastAsia="Times New Roman" w:hAnsi="Arial" w:cs="Arial"/>
                <w:sz w:val="20"/>
                <w:szCs w:val="20"/>
                <w:lang w:eastAsia="en-GB"/>
              </w:rPr>
              <w:t>/</w:t>
            </w:r>
            <w:proofErr w:type="spellStart"/>
            <w:r w:rsidRPr="002D0A90">
              <w:rPr>
                <w:rFonts w:ascii="Arial" w:eastAsia="Times New Roman" w:hAnsi="Arial" w:cs="Arial"/>
                <w:sz w:val="20"/>
                <w:szCs w:val="20"/>
                <w:lang w:eastAsia="en-GB"/>
              </w:rPr>
              <w:t>IIIa</w:t>
            </w:r>
            <w:proofErr w:type="spellEnd"/>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ractions not mentioned, although discussion of an "apparent synergistic effect" was noted in the discussion of the economic paper. The differing conclusions of clinical and economic papers and the probability of pacing being in the NW or SW quadrants also imply that there may be a large </w:t>
            </w:r>
            <w:r w:rsidRPr="002D0A90">
              <w:rPr>
                <w:rFonts w:ascii="Arial" w:eastAsia="Times New Roman" w:hAnsi="Arial" w:cs="Arial"/>
                <w:i/>
                <w:iCs/>
                <w:sz w:val="20"/>
                <w:szCs w:val="20"/>
                <w:lang w:eastAsia="en-GB"/>
              </w:rPr>
              <w:t>qualitative</w:t>
            </w:r>
            <w:r w:rsidRPr="002D0A90">
              <w:rPr>
                <w:rFonts w:ascii="Arial" w:eastAsia="Times New Roman" w:hAnsi="Arial" w:cs="Arial"/>
                <w:sz w:val="20"/>
                <w:szCs w:val="20"/>
                <w:lang w:eastAsia="en-GB"/>
              </w:rPr>
              <w:t xml:space="preserve"> interaction for efficacy and cos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bability that treatment is cost-effective was substantially higher in at-the-margins analysis than inside-the-table analysis. Notably, the probability that pacing increased efficacy compared with placebo was 79% based on at-the-margins analysis and 41% based on inside-the-table analysis, suggesting a qualitative interaction</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lastRenderedPageBreak/>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SCOT 1 </w:t>
            </w:r>
            <w:r w:rsidRPr="002D0A90">
              <w:rPr>
                <w:rFonts w:ascii="Arial" w:eastAsia="Times New Roman" w:hAnsi="Arial" w:cs="Arial"/>
                <w:b/>
                <w:bCs/>
                <w:sz w:val="20"/>
                <w:szCs w:val="20"/>
                <w:lang w:eastAsia="en-GB"/>
              </w:rPr>
              <w:fldChar w:fldCharType="begin">
                <w:fldData xml:space="preserve">PEVuZE5vdGU+PENpdGU+PEF1dGhvcj5MaW5kZ3JlbjwvQXV0aG9yPjxZZWFyPjIwMDU8L1llYXI+
PFJlY051bT4yNDQ8L1JlY051bT48RGlzcGxheVRleHQ+WzEwLTE3XTwvRGlzcGxheVRleHQ+PHJl
Y29yZD48cmVjLW51bWJlcj4yNDQ8L3JlYy1udW1iZXI+PGZvcmVpZ24ta2V5cz48a2V5IGFwcD0i
RU4iIGRiLWlkPSJlZWE1enJlems5cHBhbGVhemVhcHYwc3J2eHo5d3IwdzkwdHIiIHRpbWVzdGFt
cD0iMCI+MjQ0PC9rZXk+PC9mb3JlaWduLWtleXM+PHJlZi10eXBlIG5hbWU9IkpvdXJuYWwgQXJ0
aWNsZSI+MTc8L3JlZi10eXBlPjxjb250cmlidXRvcnM+PGF1dGhvcnM+PGF1dGhvcj5MaW5kZ3Jl
biwgUC48L2F1dGhvcj48YXV0aG9yPkJ1eHRvbiwgTS48L2F1dGhvcj48YXV0aG9yPkthaGFuLCBU
LjwvYXV0aG9yPjxhdXRob3I+UG91bHRlciwgTi4gUi48L2F1dGhvcj48YXV0aG9yPkRhaGxvZiwg
Qi48L2F1dGhvcj48YXV0aG9yPlNldmVyLCBQLiBTLjwvYXV0aG9yPjxhdXRob3I+V2VkZWwsIEgu
PC9hdXRob3I+PGF1dGhvcj5Kb25zc29uLCBCLjwvYXV0aG9yPjwvYXV0aG9ycz48L2NvbnRyaWJ1
dG9ycz48YXV0aC1hZGRyZXNzPkthcm9saW5za2EgSW5zdGl0dXRldCwgSW5zdGl0dXRlIG9mIEVu
dmlyb25tZW50YWwgTWVkaWNpbmUsIFN0b2NraG9sbSwgU3dlZGVuLjwvYXV0aC1hZGRyZXNzPjx0
aXRsZXM+PHRpdGxlPkNvc3QtZWZmZWN0aXZlbmVzcyBvZiBhdG9ydmFzdGF0aW4gZm9yIHRoZSBw
cmV2ZW50aW9uIG9mIGNvcm9uYXJ5IGFuZCBzdHJva2UgZXZlbnRzOiBhbiBlY29ub21pYyBhbmFs
eXNpcyBvZiB0aGUgQW5nbG8tU2NhbmRpbmF2aWFuIENhcmRpYWMgT3V0Y29tZXMgVHJpYWwtLWxp
cGlkLWxvd2VyaW5nIGFybSAoQVNDT1QtTExBKTwvdGl0bGU+PHNlY29uZGFyeS10aXRsZT5FdXIg
SiBDYXJkaW92YXNjIFByZXYgUmVoYWJpbDwvc2Vjb25kYXJ5LXRpdGxlPjwvdGl0bGVzPjxwYWdl
cz4yOS0zNjwvcGFnZXM+PHZvbHVtZT4xMjwvdm9sdW1lPjxudW1iZXI+MTwvbnVtYmVyPjxlZGl0
aW9uPjIwMDUvMDIvMTE8L2VkaXRpb24+PGtleXdvcmRzPjxrZXl3b3JkPkNvcm9uYXJ5IEFydGVy
eSBEaXNlYXNlLypwcmV2ZW50aW9uICZhbXA7IGNvbnRyb2w8L2tleXdvcmQ+PGtleXdvcmQ+Q29z
dC1CZW5lZml0IEFuYWx5c2lzPC9rZXl3b3JkPjxrZXl3b3JkPkRydWcgQ29zdHMvKnN0YXRpc3Rp
Y3MgJmFtcDsgbnVtZXJpY2FsIGRhdGE8L2tleXdvcmQ+PGtleXdvcmQ+SGVwdGFub2ljIEFjaWRz
LyplY29ub21pY3MvKnRoZXJhcGV1dGljIHVzZTwva2V5d29yZD48a2V5d29yZD5IdW1hbnM8L2tl
eXdvcmQ+PGtleXdvcmQ+SHlkcm94eW1ldGh5bGdsdXRhcnlsLUNvQSBSZWR1Y3Rhc2UgSW5oaWJp
dG9ycy8qZWNvbm9taWNzLyp0aGVyYXBldXRpYyB1c2U8L2tleXdvcmQ+PGtleXdvcmQ+SHlwZXJ0
ZW5zaW9uLypjb21wbGljYXRpb25zLypkcnVnIHRoZXJhcHk8L2tleXdvcmQ+PGtleXdvcmQ+UGxh
Y2Vib3M8L2tleXdvcmQ+PGtleXdvcmQ+UHlycm9sZXMvKmVjb25vbWljcy8qdGhlcmFwZXV0aWMg
dXNlPC9rZXl3b3JkPjxrZXl3b3JkPlN0cm9rZS8qcHJldmVudGlvbiAmYW1wOyBjb250cm9sPC9r
ZXl3b3JkPjxrZXl3b3JkPlRyZWF0bWVudCBPdXRjb21lPC9rZXl3b3JkPjwva2V5d29yZHM+PGRh
dGVzPjx5ZWFyPjIwMDU8L3llYXI+PHB1Yi1kYXRlcz48ZGF0ZT5GZWI8L2RhdGU+PC9wdWItZGF0
ZXM+PC9kYXRlcz48aXNibj4xNzQxLTgyNjcgKFByaW50KSYjeEQ7MTc0MS04MjY3IChMaW5raW5n
KTwvaXNibj48YWNjZXNzaW9uLW51bT4xNTcwMzUwMzwvYWNjZXNzaW9uLW51bT48dXJscz48cmVs
YXRlZC11cmxzPjx1cmw+aHR0cDovL3d3dy5uY2JpLm5sbS5uaWguZ292L2VudHJlei9xdWVyeS5m
Y2dpP2NtZD1SZXRyaWV2ZSZhbXA7ZGI9UHViTWVkJmFtcDtkb3B0PUNpdGF0aW9uJmFtcDtsaXN0
X3VpZHM9MTU3MDM1MDM8L3VybD48L3JlbGF0ZWQtdXJscz48L3VybHM+PGVsZWN0cm9uaWMtcmVz
b3VyY2UtbnVtPjAwMTQ5ODMxLTIwMDUwMjAwMC0wMDAwNSBbcGlpXTwvZWxlY3Ryb25pYy1yZXNv
dXJjZS1udW0+PGxhbmd1YWdlPmVuZzwvbGFuZ3VhZ2U+PC9yZWNvcmQ+PC9DaXRlPjxDaXRlPjxB
dXRob3I+TGluZGdyZW48L0F1dGhvcj48WWVhcj4yMDA4PC9ZZWFyPjxSZWNOdW0+MjQ1PC9SZWNO
dW0+PHJlY29yZD48cmVjLW51bWJlcj4yNDU8L3JlYy1udW1iZXI+PGZvcmVpZ24ta2V5cz48a2V5
IGFwcD0iRU4iIGRiLWlkPSJlZWE1enJlems5cHBhbGVhemVhcHYwc3J2eHo5d3IwdzkwdHIiIHRp
bWVzdGFtcD0iMCI+MjQ1PC9rZXk+PC9mb3JlaWduLWtleXM+PHJlZi10eXBlIG5hbWU9IkpvdXJu
YWwgQXJ0aWNsZSI+MTc8L3JlZi10eXBlPjxjb250cmlidXRvcnM+PGF1dGhvcnM+PGF1dGhvcj5M
aW5kZ3JlbiwgUC48L2F1dGhvcj48YXV0aG9yPkJ1eHRvbiwgTS48L2F1dGhvcj48YXV0aG9yPkth
aGFuLCBULjwvYXV0aG9yPjxhdXRob3I+UG91bHRlciwgTi4gUi48L2F1dGhvcj48YXV0aG9yPkRh
aGxvZiwgQi48L2F1dGhvcj48YXV0aG9yPlNldmVyLCBQLiBTLjwvYXV0aG9yPjxhdXRob3I+V2Vk
ZWwsIEguPC9hdXRob3I+PGF1dGhvcj5Kb25zc29uLCBCLjwvYXV0aG9yPjwvYXV0aG9ycz48L2Nv
bnRyaWJ1dG9ycz48YXV0aC1hZGRyZXNzPmkzaW5ub3Z1cywgVmFzYWdhdGFuIDM4LCAxMTEyMCBT
dG9ja2hvbG0sIFN3ZWRlbjsgcGV0ZXIubGluZGdyZW5AaGVhbHRoZWNvbm9taWNzLnNlPC9hdXRo
LWFkZHJlc3M+PHRpdGxlcz48dGl0bGU+RWNvbm9taWMgZXZhbHVhdGlvbiBvZiBBU0NPVC1CUExB
OiBhbnRpaHlwZXJ0ZW5zaXZlIHRyZWF0bWVudCB3aXRoIGFuIGFtbG9kaXBpbmUtYmFzZWQgcmVn
aW1lbiBpcyBjb3N0IGVmZmVjdGl2ZSBjb21wYXJlZCB3aXRoIGFuIGF0ZW5vbG9sLWJhc2VkIHJl
Z2ltZW48L3RpdGxlPjxzZWNvbmRhcnktdGl0bGU+SGVhcnQ8L3NlY29uZGFyeS10aXRsZT48L3Rp
dGxlcz48cGVyaW9kaWNhbD48ZnVsbC10aXRsZT5IZWFydDwvZnVsbC10aXRsZT48L3BlcmlvZGlj
YWw+PHBhZ2VzPmU0PC9wYWdlcz48dm9sdW1lPjk0PC92b2x1bWU+PG51bWJlcj4yPC9udW1iZXI+
PGVkaXRpb24+MjAwNy8xMC8wNjwvZWRpdGlvbj48a2V5d29yZHM+PGtleXdvcmQ+QWR1bHQ8L2tl
eXdvcmQ+PGtleXdvcmQ+QWdlZDwva2V5d29yZD48a2V5d29yZD5BbWxvZGlwaW5lL2Vjb25vbWlj
cy8qdGhlcmFwZXV0aWMgdXNlPC9rZXl3b3JkPjxrZXl3b3JkPkFudGloeXBlcnRlbnNpdmUgQWdl
bnRzL2Vjb25vbWljcy8qdGhlcmFwZXV0aWMgdXNlPC9rZXl3b3JkPjxrZXl3b3JkPkF0ZW5vbG9s
L2Vjb25vbWljcy8qdGhlcmFwZXV0aWMgdXNlPC9rZXl3b3JkPjxrZXl3b3JkPkNvc3QtQmVuZWZp
dCBBbmFseXNpczwva2V5d29yZD48a2V5d29yZD5EaWFiZXRlcyBNZWxsaXR1cywgVHlwZSAyL2Nv
bXBsaWNhdGlvbnM8L2tleXdvcmQ+PGtleXdvcmQ+RGlhYmV0aWMgQW5naW9wYXRoaWVzL2NvbXBs
aWNhdGlvbnMvZXRpb2xvZ3kvbW9ydGFsaXR5PC9rZXl3b3JkPjxrZXl3b3JkPkRpc2Vhc2UtRnJl
ZSBTdXJ2aXZhbDwva2V5d29yZD48a2V5d29yZD5EcnVnIENvc3RzPC9rZXl3b3JkPjxrZXl3b3Jk
PkZlbWFsZTwva2V5d29yZD48a2V5d29yZD5IdW1hbnM8L2tleXdvcmQ+PGtleXdvcmQ+SHlwZXJ0
ZW5zaW9uLypkcnVnIHRoZXJhcHkvZWNvbm9taWNzL21vcnRhbGl0eTwva2V5d29yZD48a2V5d29y
ZD5IeXBlcnRyb3BoeSwgTGVmdCBWZW50cmljdWxhci9jb21wbGljYXRpb25zPC9rZXl3b3JkPjxr
ZXl3b3JkPk1hbGU8L2tleXdvcmQ+PGtleXdvcmQ+TWFya292IENoYWluczwva2V5d29yZD48a2V5
d29yZD5NaWRkbGUgQWdlZDwva2V5d29yZD48a2V5d29yZD5NeW9jYXJkaWFsIEluZmFyY3Rpb24v
Y29tcGxpY2F0aW9ucy9tb3J0YWxpdHk8L2tleXdvcmQ+PGtleXdvcmQ+UGVyaXBoZXJhbCBWYXNj
dWxhciBEaXNlYXNlcy9jb21wbGljYXRpb25zPC9rZXl3b3JkPjxrZXl3b3JkPlByb3NwZWN0aXZl
IFN0dWRpZXM8L2tleXdvcmQ+PGtleXdvcmQ+UXVhbGl0eS1BZGp1c3RlZCBMaWZlIFllYXJzPC9r
ZXl3b3JkPjxrZXl3b3JkPlNtb2tpbmcvYWR2ZXJzZSBlZmZlY3RzPC9rZXl3b3JkPjxrZXl3b3Jk
PlN0cm9rZS9jb21wbGljYXRpb25zL21vcnRhbGl0eTwva2V5d29yZD48L2tleXdvcmRzPjxkYXRl
cz48eWVhcj4yMDA4PC95ZWFyPjxwdWItZGF0ZXM+PGRhdGU+RmViPC9kYXRlPjwvcHViLWRhdGVz
PjwvZGF0ZXM+PGlzYm4+MTQ2OC0yMDFYIChFbGVjdHJvbmljKSYjeEQ7MTM1NS02MDM3IChMaW5r
aW5nKTwvaXNibj48YWNjZXNzaW9uLW51bT4xNzkxNjY2NTwvYWNjZXNzaW9uLW51bT48dXJscz48
cmVsYXRlZC11cmxzPjx1cmw+aHR0cDovL3d3dy5uY2JpLm5sbS5uaWguZ292L2VudHJlei9xdWVy
eS5mY2dpP2NtZD1SZXRyaWV2ZSZhbXA7ZGI9UHViTWVkJmFtcDtkb3B0PUNpdGF0aW9uJmFtcDts
aXN0X3VpZHM9MTc5MTY2NjU8L3VybD48L3JlbGF0ZWQtdXJscz48L3VybHM+PGVsZWN0cm9uaWMt
cmVzb3VyY2UtbnVtPmhydC4yMDA3LjEyNzIxNyBbcGlpXSYjeEQ7MTAuMTEzNi9ocnQuMjAwNy4x
MjcyMTc8L2VsZWN0cm9uaWMtcmVzb3VyY2UtbnVtPjxsYW5ndWFnZT5lbmc8L2xhbmd1YWdlPjwv
cmVjb3JkPjwvQ2l0ZT48Q2l0ZT48QXV0aG9yPkxpbmRncmVuPC9BdXRob3I+PFllYXI+MjAwOTwv
WWVhcj48UmVjTnVtPjE1OTwvUmVjTnVtPjxyZWNvcmQ+PHJlYy1udW1iZXI+MTU5PC9yZWMtbnVt
YmVyPjxmb3JlaWduLWtleXM+PGtleSBhcHA9IkVOIiBkYi1pZD0iZWVhNXpyZXprOXBwYWxlYXpl
YXB2MHNydnh6OXdyMHc5MHRyIiB0aW1lc3RhbXA9IjAiPjE1OTwva2V5PjwvZm9yZWlnbi1rZXlz
PjxyZWYtdHlwZSBuYW1lPSJKb3VybmFsIEFydGljbGUiPjE3PC9yZWYtdHlwZT48Y29udHJpYnV0
b3JzPjxhdXRob3JzPjxhdXRob3I+TGluZGdyZW4sIFAuPC9hdXRob3I+PGF1dGhvcj5CdXh0b24s
IE0uPC9hdXRob3I+PGF1dGhvcj5LYWhhbiwgVC48L2F1dGhvcj48YXV0aG9yPlBvdWx0ZXIsIE4u
IFIuPC9hdXRob3I+PGF1dGhvcj5EYWhsb2YsIEIuPC9hdXRob3I+PGF1dGhvcj5TZXZlciwgUC4g
Uy48L2F1dGhvcj48YXV0aG9yPldlZGVsLCBILjwvYXV0aG9yPjxhdXRob3I+Sm9uc3NvbiwgQi48
L2F1dGhvcj48L2F1dGhvcnM+PC9jb250cmlidXRvcnM+PGF1dGgtYWRkcmVzcz5pMyBJbm5vdnVz
LCBTdG9ja2hvbG0sIFN3ZWRlbi4gcGV0ZXIubGluZGdyZW5AaTNpbm5vdnVzLmNvbTwvYXV0aC1h
ZGRyZXNzPjx0aXRsZXM+PHRpdGxlPlRoZSBsaWZldGltZSBjb3N0IGVmZmVjdGl2ZW5lc3Mgb2Yg
YW1sb2RpcGluZS1iYXNlZCB0aGVyYXB5IHBsdXMgYXRvcnZhc3RhdGluIGNvbXBhcmVkIHdpdGgg
YXRlbm9sb2wgcGx1cyBhdG9ydmFzdGF0aW4sIGFtbG9kaXBpbmUtYmFzZWQgdGhlcmFweSBhbG9u
ZSBhbmQgYXRlbm9sb2wtYmFzZWQgdGhlcmFweSBhbG9uZTogcmVzdWx0cyBmcm9tIEFTQ09UMTwv
dGl0bGU+PHNlY29uZGFyeS10aXRsZT5QaGFybWFjb2Vjb25vbWljczwvc2Vjb25kYXJ5LXRpdGxl
PjwvdGl0bGVzPjxwZXJpb2RpY2FsPjxmdWxsLXRpdGxlPlBoYXJtYWNvZWNvbm9taWNzPC9mdWxs
LXRpdGxlPjwvcGVyaW9kaWNhbD48cGFnZXM+MjIxLTMwPC9wYWdlcz48dm9sdW1lPjI3PC92b2x1
bWU+PG51bWJlcj4zPC9udW1iZXI+PGVkaXRpb24+MjAwOS8wNC8xMDwvZWRpdGlvbj48a2V5d29y
ZHM+PGtleXdvcmQ+QWRyZW5lcmdpYyBiZXRhLUFudGFnb25pc3RzLyplY29ub21pY3MvKnRoZXJh
cGV1dGljIHVzZTwva2V5d29yZD48a2V5d29yZD5BbWxvZGlwaW5lLyplY29ub21pY3MvKnRoZXJh
cGV1dGljIHVzZTwva2V5d29yZD48a2V5d29yZD5BbnRpaHlwZXJ0ZW5zaXZlIEFnZW50cy8qZWNv
bm9taWNzLyp0aGVyYXBldXRpYyB1c2U8L2tleXdvcmQ+PGtleXdvcmQ+QXRlbm9sb2wvKmVjb25v
bWljcy8qdGhlcmFwZXV0aWMgdXNlPC9rZXl3b3JkPjxrZXl3b3JkPkNhbGNpdW0gQ2hhbm5lbCBC
bG9ja2Vycy8qZWNvbm9taWNzLyp0aGVyYXBldXRpYyB1c2U8L2tleXdvcmQ+PGtleXdvcmQ+Q2Fy
ZGlvdmFzY3VsYXIgRGlzZWFzZXMvKmVjb25vbWljcy8qcHJldmVudGlvbiAmYW1wOyBjb250cm9s
PC9rZXl3b3JkPjxrZXl3b3JkPkNvc3QtQmVuZWZpdCBBbmFseXNpczwva2V5d29yZD48a2V5d29y
ZD5EcnVnIFRoZXJhcHksIENvbWJpbmF0aW9uPC9rZXl3b3JkPjxrZXl3b3JkPkhlcHRhbm9pYyBB
Y2lkcy8qZWNvbm9taWNzLyp0aGVyYXBldXRpYyB1c2U8L2tleXdvcmQ+PGtleXdvcmQ+SHVtYW5z
PC9rZXl3b3JkPjxrZXl3b3JkPkh5ZHJveHltZXRoeWxnbHV0YXJ5bC1Db0EgUmVkdWN0YXNlIElu
aGliaXRvcnMvKmVjb25vbWljcy8qdGhlcmFwZXV0aWMgdXNlPC9rZXl3b3JkPjxrZXl3b3JkPkh5
cGVydGVuc2lvbi8qZHJ1ZyB0aGVyYXB5LyplY29ub21pY3M8L2tleXdvcmQ+PGtleXdvcmQ+TW9k
ZWxzLCBFY29ub21pYzwva2V5d29yZD48a2V5d29yZD5QeXJyb2xlcy8qZWNvbm9taWNzLyp0aGVy
YXBldXRpYyB1c2U8L2tleXdvcmQ+PGtleXdvcmQ+U2NhbmRpbmF2aWE8L2tleXdvcmQ+PGtleXdv
cmQ+VHJlYXRtZW50IE91dGNvbWU8L2tleXdvcmQ+PC9rZXl3b3Jkcz48ZGF0ZXM+PHllYXI+MjAw
OTwveWVhcj48L2RhdGVzPjxpc2JuPjExNzAtNzY5MCAoUHJpbnQpJiN4RDsxMTcwLTc2OTAgKExp
bmtpbmcpPC9pc2JuPjxhY2Nlc3Npb24tbnVtPjE5MzU0MzQyPC9hY2Nlc3Npb24tbnVtPjx1cmxz
PjxyZWxhdGVkLXVybHM+PHVybD5odHRwOi8vd3d3Lm5jYmkubmxtLm5paC5nb3YvZW50cmV6L3F1
ZXJ5LmZjZ2k/Y21kPVJldHJpZXZlJmFtcDtkYj1QdWJNZWQmYW1wO2RvcHQ9Q2l0YXRpb24mYW1w
O2xpc3RfdWlkcz0xOTM1NDM0MjwvdXJsPjwvcmVsYXRlZC11cmxzPjwvdXJscz48ZWxlY3Ryb25p
Yy1yZXNvdXJjZS1udW0+NSBbcGlpXTwvZWxlY3Ryb25pYy1yZXNvdXJjZS1udW0+PGxhbmd1YWdl
PmVuZzwvbGFuZ3VhZ2U+PC9yZWNvcmQ+PC9DaXRlPjxDaXRlPjxBdXRob3I+U2V2ZXI8L0F1dGhv
cj48WWVhcj4yMDAxPC9ZZWFyPjxSZWNOdW0+NDI0PC9SZWNOdW0+PHJlY29yZD48cmVjLW51bWJl
cj40MjQ8L3JlYy1udW1iZXI+PGZvcmVpZ24ta2V5cz48a2V5IGFwcD0iRU4iIGRiLWlkPSJlZWE1
enJlems5cHBhbGVhemVhcHYwc3J2eHo5d3IwdzkwdHIiIHRpbWVzdGFtcD0iMCI+NDI0PC9rZXk+
PC9mb3JlaWduLWtleXM+PHJlZi10eXBlIG5hbWU9IkpvdXJuYWwgQXJ0aWNsZSI+MTc8L3JlZi10
eXBlPjxjb250cmlidXRvcnM+PGF1dGhvcnM+PGF1dGhvcj5TZXZlciwgUC4gUy48L2F1dGhvcj48
YXV0aG9yPkRhaGxvZiwgQi48L2F1dGhvcj48YXV0aG9yPlBvdWx0ZXIsIE4uIFIuPC9hdXRob3I+
PGF1dGhvcj5XZWRlbCwgSC48L2F1dGhvcj48YXV0aG9yPkJlZXZlcnMsIEcuPC9hdXRob3I+PGF1
dGhvcj5DYXVsZmllbGQsIE0uPC9hdXRob3I+PGF1dGhvcj5Db2xsaW5zLCBSLjwvYXV0aG9yPjxh
dXRob3I+S2plbGRzZW4sIFMuIEUuPC9hdXRob3I+PGF1dGhvcj5NY0lubmVzLCBHLiBULjwvYXV0
aG9yPjxhdXRob3I+TWVobHNlbiwgSi48L2F1dGhvcj48YXV0aG9yPk5pZW1pbmVuLCBNLjwvYXV0
aG9yPjxhdXRob3I+TyZhcG9zO0JyaWVuLCBFLjwvYXV0aG9yPjxhdXRob3I+T3N0ZXJncmVuLCBK
LjwvYXV0aG9yPjwvYXV0aG9ycz48L2NvbnRyaWJ1dG9ycz48YXV0aC1hZGRyZXNzPkltcGVyaWFs
IENvbGxlZ2UgU2Nob29sIG9mIE1lZGljaW5lLCBMb25kb24sIFVLLiBwLnNldmVyQGljLmFjLnVr
PC9hdXRoLWFkZHJlc3M+PHRpdGxlcz48dGl0bGU+UmF0aW9uYWxlLCBkZXNpZ24sIG1ldGhvZHMg
YW5kIGJhc2VsaW5lIGRlbW9ncmFwaHkgb2YgcGFydGljaXBhbnRzIG9mIHRoZSBBbmdsby1TY2Fu
ZGluYXZpYW4gQ2FyZGlhYyBPdXRjb21lcyBUcmlhbC4gQVNDT1QgaW52ZXN0aWdhdG9yczwvdGl0
bGU+PHNlY29uZGFyeS10aXRsZT5KIEh5cGVydGVuczwvc2Vjb25kYXJ5LXRpdGxlPjwvdGl0bGVz
PjxwYWdlcz4xMTM5LTQ3PC9wYWdlcz48dm9sdW1lPjE5PC92b2x1bWU+PG51bWJlcj42PC9udW1i
ZXI+PGVkaXRpb24+MjAwMS8wNi8xNDwvZWRpdGlvbj48a2V5d29yZHM+PGtleXdvcmQ+QWRyZW5l
cmdpYyBiZXRhLUFudGFnb25pc3RzL2FkbWluaXN0cmF0aW9uICZhbXA7IGRvc2FnZTwva2V5d29y
ZD48a2V5d29yZD5BZHVsdDwva2V5d29yZD48a2V5d29yZD5BZ2VkPC9rZXl3b3JkPjxrZXl3b3Jk
PkFuZ2lvdGVuc2luLUNvbnZlcnRpbmcgRW56eW1lIEluaGliaXRvcnMvYWRtaW5pc3RyYXRpb24g
JmFtcDsgZG9zYWdlPC9rZXl3b3JkPjxrZXl3b3JkPkFudGljaG9sZXN0ZXJlbWljIEFnZW50cy9h
ZG1pbmlzdHJhdGlvbiAmYW1wOyBkb3NhZ2U8L2tleXdvcmQ+PGtleXdvcmQ+Qmxvb2QgUHJlc3N1
cmUvZHJ1ZyBlZmZlY3RzPC9rZXl3b3JkPjxrZXl3b3JkPkNhbGNpdW0gQ2hhbm5lbCBCbG9ja2Vy
cy9hZG1pbmlzdHJhdGlvbiAmYW1wOyBkb3NhZ2U8L2tleXdvcmQ+PGtleXdvcmQ+Q2hvbGVzdGVy
b2wvYmxvb2Q8L2tleXdvcmQ+PGtleXdvcmQ+Q2xpbmljYWwgUHJvdG9jb2xzPC9rZXl3b3JkPjxr
ZXl3b3JkPkNvcm9uYXJ5IERpc2Vhc2UvKnByZXZlbnRpb24gJmFtcDsgY29udHJvbDwva2V5d29y
ZD48a2V5d29yZD5EaXVyZXRpY3MvYWRtaW5pc3RyYXRpb24gJmFtcDsgZG9zYWdlPC9rZXl3b3Jk
PjxrZXl3b3JkPkRvdWJsZS1CbGluZCBNZXRob2Q8L2tleXdvcmQ+PGtleXdvcmQ+RmVtYWxlPC9r
ZXl3b3JkPjxrZXl3b3JkPkdyZWF0IEJyaXRhaW48L2tleXdvcmQ+PGtleXdvcmQ+SHVtYW5zPC9r
ZXl3b3JkPjxrZXl3b3JkPkh5cGVydGVuc2lvbi9ibG9vZC8qZHJ1ZyB0aGVyYXB5L3BoeXNpb3Bh
dGhvbG9neTwva2V5d29yZD48a2V5d29yZD5NYWxlPC9rZXl3b3JkPjxrZXl3b3JkPk1pZGRsZSBB
Z2VkPC9rZXl3b3JkPjxrZXl3b3JkPlByb3NwZWN0aXZlIFN0dWRpZXM8L2tleXdvcmQ+PGtleXdv
cmQ+U2NhbmRpbmF2aWE8L2tleXdvcmQ+PC9rZXl3b3Jkcz48ZGF0ZXM+PHllYXI+MjAwMTwveWVh
cj48cHViLWRhdGVzPjxkYXRlPkp1bjwvZGF0ZT48L3B1Yi1kYXRlcz48L2RhdGVzPjxpc2JuPjAy
NjMtNjM1MiAoUHJpbnQpJiN4RDswMjYzLTYzNTIgKExpbmtpbmcpPC9pc2JuPjxhY2Nlc3Npb24t
bnVtPjExNDAzMzY0PC9hY2Nlc3Npb24tbnVtPjx1cmxzPjxyZWxhdGVkLXVybHM+PHVybD5odHRw
Oi8vd3d3Lm5jYmkubmxtLm5paC5nb3YvZW50cmV6L3F1ZXJ5LmZjZ2k/Y21kPVJldHJpZXZlJmFt
cDtkYj1QdWJNZWQmYW1wO2RvcHQ9Q2l0YXRpb24mYW1wO2xpc3RfdWlkcz0xMTQwMzM2NDwvdXJs
PjwvcmVsYXRlZC11cmxzPjwvdXJscz48bGFuZ3VhZ2U+ZW5nPC9sYW5ndWFnZT48L3JlY29yZD48
L0NpdGU+PENpdGU+PEF1dGhvcj5EYWhsb2Y8L0F1dGhvcj48WWVhcj4yMDA1PC9ZZWFyPjxSZWNO
dW0+NDI2PC9SZWNOdW0+PHJlY29yZD48cmVjLW51bWJlcj40MjY8L3JlYy1udW1iZXI+PGZvcmVp
Z24ta2V5cz48a2V5IGFwcD0iRU4iIGRiLWlkPSJlZWE1enJlems5cHBhbGVhemVhcHYwc3J2eHo5
d3IwdzkwdHIiIHRpbWVzdGFtcD0iMCI+NDI2PC9rZXk+PC9mb3JlaWduLWtleXM+PHJlZi10eXBl
IG5hbWU9IkpvdXJuYWwgQXJ0aWNsZSI+MTc8L3JlZi10eXBlPjxjb250cmlidXRvcnM+PGF1dGhv
cnM+PGF1dGhvcj5EYWhsb2YsIEIuPC9hdXRob3I+PGF1dGhvcj5TZXZlciwgUC4gUy48L2F1dGhv
cj48YXV0aG9yPlBvdWx0ZXIsIE4uIFIuPC9hdXRob3I+PGF1dGhvcj5XZWRlbCwgSC48L2F1dGhv
cj48YXV0aG9yPkJlZXZlcnMsIEQuIEcuPC9hdXRob3I+PGF1dGhvcj5DYXVsZmllbGQsIE0uPC9h
dXRob3I+PGF1dGhvcj5Db2xsaW5zLCBSLjwvYXV0aG9yPjxhdXRob3I+S2plbGRzZW4sIFMuIEUu
PC9hdXRob3I+PGF1dGhvcj5LcmlzdGluc3NvbiwgQS48L2F1dGhvcj48YXV0aG9yPk1jSW5uZXMs
IEcuIFQuPC9hdXRob3I+PGF1dGhvcj5NZWhsc2VuLCBKLjwvYXV0aG9yPjxhdXRob3I+TmllbWlu
ZW4sIE0uPC9hdXRob3I+PGF1dGhvcj5PJmFwb3M7QnJpZW4sIEUuPC9hdXRob3I+PGF1dGhvcj5P
c3RlcmdyZW4sIEouPC9hdXRob3I+PC9hdXRob3JzPjwvY29udHJpYnV0b3JzPjxhdXRoLWFkZHJl
c3M+RGVwYXJ0bWVudCBvZiBNZWRpY2luZSwgU2FobGdyZW5za2EgVW5pdmVyc2l0eSBIb3NwaXRh
bC9Pc3RyYSwgU0UtNDE2IDg1IEdvdGVib3JnLCBTd2VkZW4uIGJqb3JuLmRhaGxvZkBzY3JpLnNl
PC9hdXRoLWFkZHJlc3M+PHRpdGxlcz48dGl0bGU+UHJldmVudGlvbiBvZiBjYXJkaW92YXNjdWxh
ciBldmVudHMgd2l0aCBhbiBhbnRpaHlwZXJ0ZW5zaXZlIHJlZ2ltZW4gb2YgYW1sb2RpcGluZSBh
ZGRpbmcgcGVyaW5kb3ByaWwgYXMgcmVxdWlyZWQgdmVyc3VzIGF0ZW5vbG9sIGFkZGluZyBiZW5k
cm9mbHVtZXRoaWF6aWRlIGFzIHJlcXVpcmVkLCBpbiB0aGUgQW5nbG8tU2NhbmRpbmF2aWFuIENh
cmRpYWMgT3V0Y29tZXMgVHJpYWwtQmxvb2QgUHJlc3N1cmUgTG93ZXJpbmcgQXJtIChBU0NPVC1C
UExBKTogYSBtdWx0aWNlbnRyZSByYW5kb21pc2VkIGNvbnRyb2xsZWQgdHJpYWw8L3RpdGxlPjxz
ZWNvbmRhcnktdGl0bGU+TGFuY2V0PC9zZWNvbmRhcnktdGl0bGU+PC90aXRsZXM+PHBlcmlvZGlj
YWw+PGZ1bGwtdGl0bGU+TGFuY2V0PC9mdWxsLXRpdGxlPjwvcGVyaW9kaWNhbD48cGFnZXM+ODk1
LTkwNjwvcGFnZXM+PHZvbHVtZT4zNjY8L3ZvbHVtZT48bnVtYmVyPjk0ODk8L251bWJlcj48ZWRp
dGlvbj4yMDA1LzA5LzEzPC9lZGl0aW9uPjxrZXl3b3Jkcz48a2V5d29yZD5BZHJlbmVyZ2ljIGJl
dGEtQW50YWdvbmlzdHMvKmFkbWluaXN0cmF0aW9uICZhbXA7IGRvc2FnZS9hZHZlcnNlIGVmZmVj
dHM8L2tleXdvcmQ+PGtleXdvcmQ+QWR1bHQ8L2tleXdvcmQ+PGtleXdvcmQ+QWdlZDwva2V5d29y
ZD48a2V5d29yZD5BbWxvZGlwaW5lL2FkbWluaXN0cmF0aW9uICZhbXA7IGRvc2FnZS9hZHZlcnNl
IGVmZmVjdHM8L2tleXdvcmQ+PGtleXdvcmQ+QW5naW90ZW5zaW4tQ29udmVydGluZyBFbnp5bWUg
SW5oaWJpdG9ycy9hZG1pbmlzdHJhdGlvbiAmYW1wOyBkb3NhZ2U8L2tleXdvcmQ+PGtleXdvcmQ+
QW50aWh5cGVydGVuc2l2ZSBBZ2VudHMvKmFkbWluaXN0cmF0aW9uICZhbXA7IGRvc2FnZS9hZHZl
cnNlIGVmZmVjdHM8L2tleXdvcmQ+PGtleXdvcmQ+QXRlbm9sb2wvYWRtaW5pc3RyYXRpb24gJmFt
cDsgZG9zYWdlL2FkdmVyc2UgZWZmZWN0czwva2V5d29yZD48a2V5d29yZD5CZW5kcm9mbHVtZXRo
aWF6aWRlLyphZG1pbmlzdHJhdGlvbiAmYW1wOyBkb3NhZ2U8L2tleXdvcmQ+PGtleXdvcmQ+Qmxv
b2QgUHJlc3N1cmUvKmRydWcgZWZmZWN0czwva2V5d29yZD48a2V5d29yZD5DYWxjaXVtIENoYW5u
ZWwgQmxvY2tlcnMvKmFkbWluaXN0cmF0aW9uICZhbXA7IGRvc2FnZS9hZHZlcnNlIGVmZmVjdHM8
L2tleXdvcmQ+PGtleXdvcmQ+Q2FyZGlvdmFzY3VsYXIgRGlzZWFzZXMvKnByZXZlbnRpb24gJmFt
cDsgY29udHJvbDwva2V5d29yZD48a2V5d29yZD5Db3JvbmFyeSBEaXNlYXNlL3ByZXZlbnRpb24g
JmFtcDsgY29udHJvbDwva2V5d29yZD48a2V5d29yZD5EaXVyZXRpY3M8L2tleXdvcmQ+PGtleXdv
cmQ+RHJ1ZyBUaGVyYXB5LCBDb21iaW5hdGlvbjwva2V5d29yZD48a2V5d29yZD5GZW1hbGU8L2tl
eXdvcmQ+PGtleXdvcmQ+SHVtYW5zPC9rZXl3b3JkPjxrZXl3b3JkPkh5cGVydGVuc2lvbi9jb21w
bGljYXRpb25zLypkcnVnIHRoZXJhcHk8L2tleXdvcmQ+PGtleXdvcmQ+TWFsZTwva2V5d29yZD48
a2V5d29yZD5NaWRkbGUgQWdlZDwva2V5d29yZD48a2V5d29yZD5QZXJpbmRvcHJpbC9hZG1pbmlz
dHJhdGlvbiAmYW1wOyBkb3NhZ2U8L2tleXdvcmQ+PGtleXdvcmQ+UmlzayBGYWN0b3JzPC9rZXl3
b3JkPjxrZXl3b3JkPlNvZGl1bSBDaGxvcmlkZSBTeW1wb3J0ZXIgSW5oaWJpdG9ycy8qYWRtaW5p
c3RyYXRpb24gJmFtcDsgZG9zYWdlPC9rZXl3b3JkPjwva2V5d29yZHM+PGRhdGVzPjx5ZWFyPjIw
MDU8L3llYXI+PHB1Yi1kYXRlcz48ZGF0ZT5TZXAgMTAtMTY8L2RhdGU+PC9wdWItZGF0ZXM+PC9k
YXRlcz48aXNibj4xNDc0LTU0N1ggKEVsZWN0cm9uaWMpJiN4RDswMTQwLTY3MzYgKExpbmtpbmcp
PC9pc2JuPjxhY2Nlc3Npb24tbnVtPjE2MTU0MDE2PC9hY2Nlc3Npb24tbnVtPjx1cmxzPjxyZWxh
dGVkLXVybHM+PHVybD5odHRwOi8vd3d3Lm5jYmkubmxtLm5paC5nb3YvZW50cmV6L3F1ZXJ5LmZj
Z2k/Y21kPVJldHJpZXZlJmFtcDtkYj1QdWJNZWQmYW1wO2RvcHQ9Q2l0YXRpb24mYW1wO2xpc3Rf
dWlkcz0xNjE1NDAxNjwvdXJsPjwvcmVsYXRlZC11cmxzPjwvdXJscz48ZWxlY3Ryb25pYy1yZXNv
dXJjZS1udW0+UzAxNDAtNjczNigwNSk2NzE4NS0xIFtwaWldJiN4RDsxMC4xMDE2L1MwMTQwLTY3
MzYoMDUpNjcxODUtMTwvZWxlY3Ryb25pYy1yZXNvdXJjZS1udW0+PGxhbmd1YWdlPmVuZzwvbGFu
Z3VhZ2U+PC9yZWNvcmQ+PC9DaXRlPjxDaXRlPjxBdXRob3I+U2V2ZXI8L0F1dGhvcj48WWVhcj4y
MDAzPC9ZZWFyPjxSZWNOdW0+NDI3PC9SZWNOdW0+PHJlY29yZD48cmVjLW51bWJlcj40Mjc8L3Jl
Yy1udW1iZXI+PGZvcmVpZ24ta2V5cz48a2V5IGFwcD0iRU4iIGRiLWlkPSJlZWE1enJlems5cHBh
bGVhemVhcHYwc3J2eHo5d3IwdzkwdHIiIHRpbWVzdGFtcD0iMCI+NDI3PC9rZXk+PC9mb3JlaWdu
LWtleXM+PHJlZi10eXBlIG5hbWU9IkpvdXJuYWwgQXJ0aWNsZSI+MTc8L3JlZi10eXBlPjxjb250
cmlidXRvcnM+PGF1dGhvcnM+PGF1dGhvcj5TZXZlciwgUC4gUy48L2F1dGhvcj48YXV0aG9yPkRh
aGxvZiwgQi48L2F1dGhvcj48YXV0aG9yPlBvdWx0ZXIsIE4uIFIuPC9hdXRob3I+PGF1dGhvcj5X
ZWRlbCwgSC48L2F1dGhvcj48YXV0aG9yPkJlZXZlcnMsIEcuPC9hdXRob3I+PGF1dGhvcj5DYXVs
ZmllbGQsIE0uPC9hdXRob3I+PGF1dGhvcj5Db2xsaW5zLCBSLjwvYXV0aG9yPjxhdXRob3I+S2pl
bGRzZW4sIFMuIEUuPC9hdXRob3I+PGF1dGhvcj5LcmlzdGluc3NvbiwgQS48L2F1dGhvcj48YXV0
aG9yPk1jSW5uZXMsIEcuIFQuPC9hdXRob3I+PGF1dGhvcj5NZWhsc2VuLCBKLjwvYXV0aG9yPjxh
dXRob3I+TmllbWluZW4sIE0uPC9hdXRob3I+PGF1dGhvcj5PJmFwb3M7QnJpZW4sIEUuPC9hdXRo
b3I+PGF1dGhvcj5Pc3RlcmdyZW4sIEouPC9hdXRob3I+PC9hdXRob3JzPjwvY29udHJpYnV0b3Jz
PjxhdXRoLWFkZHJlc3M+SW1wZXJpYWwgQ29sbGVnZSwgTG9uZG9uLCBVSy48L2F1dGgtYWRkcmVz
cz48dGl0bGVzPjx0aXRsZT5QcmV2ZW50aW9uIG9mIGNvcm9uYXJ5IGFuZCBzdHJva2UgZXZlbnRz
IHdpdGggYXRvcnZhc3RhdGluIGluIGh5cGVydGVuc2l2ZSBwYXRpZW50cyB3aG8gaGF2ZSBhdmVy
YWdlIG9yIGxvd2VyLXRoYW4tYXZlcmFnZSBjaG9sZXN0ZXJvbCBjb25jZW50cmF0aW9ucywgaW4g
dGhlIEFuZ2xvLVNjYW5kaW5hdmlhbiBDYXJkaWFjIE91dGNvbWVzIFRyaWFsLS1MaXBpZCBMb3dl
cmluZyBBcm0gKEFTQ09ULUxMQSk6IGEgbXVsdGljZW50cmUgcmFuZG9taXNlZCBjb250cm9sbGVk
IHRyaWFsPC90aXRsZT48c2Vjb25kYXJ5LXRpdGxlPkxhbmNldDwvc2Vjb25kYXJ5LXRpdGxlPjwv
dGl0bGVzPjxwZXJpb2RpY2FsPjxmdWxsLXRpdGxlPkxhbmNldDwvZnVsbC10aXRsZT48L3Blcmlv
ZGljYWw+PHBhZ2VzPjExNDktNTg8L3BhZ2VzPjx2b2x1bWU+MzYxPC92b2x1bWU+PG51bWJlcj45
MzY0PC9udW1iZXI+PGVkaXRpb24+MjAwMy8wNC8xMTwvZWRpdGlvbj48a2V5d29yZHM+PGtleXdv
cmQ+QWR1bHQ8L2tleXdvcmQ+PGtleXdvcmQ+QWdlZDwva2V5d29yZD48a2V5d29yZD5BbnRpY2hv
bGVzdGVyZW1pYyBBZ2VudHMvKnRoZXJhcGV1dGljIHVzZTwva2V5d29yZD48a2V5d29yZD5BbnRp
aHlwZXJ0ZW5zaXZlIEFnZW50cy90aGVyYXBldXRpYyB1c2U8L2tleXdvcmQ+PGtleXdvcmQ+Q2hv
bGVzdGVyb2wvKmJsb29kPC9rZXl3b3JkPjxrZXl3b3JkPkNvcm9uYXJ5IERpc2Vhc2UvZXRpb2xv
Z3kvKnByZXZlbnRpb24gJmFtcDsgY29udHJvbDwva2V5d29yZD48a2V5d29yZD5GZW1hbGU8L2tl
eXdvcmQ+PGtleXdvcmQ+SGVwdGFub2ljIEFjaWRzLyp0aGVyYXBldXRpYyB1c2U8L2tleXdvcmQ+
PGtleXdvcmQ+SHVtYW5zPC9rZXl3b3JkPjxrZXl3b3JkPkh5cGVydGVuc2lvbi9jb21wbGljYXRp
b25zLypkcnVnIHRoZXJhcHk8L2tleXdvcmQ+PGtleXdvcmQ+TWFsZTwva2V5d29yZD48a2V5d29y
ZD5NaWRkbGUgQWdlZDwva2V5d29yZD48a2V5d29yZD5QeXJyb2xlcy8qdGhlcmFwZXV0aWMgdXNl
PC9rZXl3b3JkPjxrZXl3b3JkPlJpc2sgRmFjdG9yczwva2V5d29yZD48a2V5d29yZD5TdHJva2Uv
ZXRpb2xvZ3kvKnByZXZlbnRpb24gJmFtcDsgY29udHJvbDwva2V5d29yZD48L2tleXdvcmRzPjxk
YXRlcz48eWVhcj4yMDAzPC95ZWFyPjxwdWItZGF0ZXM+PGRhdGU+QXByIDU8L2RhdGU+PC9wdWIt
ZGF0ZXM+PC9kYXRlcz48aXNibj4wMTQwLTY3MzYgKFByaW50KSYjeEQ7MDE0MC02NzM2IChMaW5r
aW5nKTwvaXNibj48YWNjZXNzaW9uLW51bT4xMjY4NjAzNjwvYWNjZXNzaW9uLW51bT48dXJscz48
cmVsYXRlZC11cmxzPjx1cmw+aHR0cDovL3d3dy5uY2JpLm5sbS5uaWguZ292L2VudHJlei9xdWVy
eS5mY2dpP2NtZD1SZXRyaWV2ZSZhbXA7ZGI9UHViTWVkJmFtcDtkb3B0PUNpdGF0aW9uJmFtcDts
aXN0X3VpZHM9MTI2ODYwMzY8L3VybD48L3JlbGF0ZWQtdXJscz48L3VybHM+PGVsZWN0cm9uaWMt
cmVzb3VyY2UtbnVtPlMwMTQwLTY3MzYoMDMpMTI5NDgtMCBbcGlpXSYjeEQ7MTAuMTAxNi9TMDE0
MC02NzM2KDAzKTEyOTQ4LTA8L2VsZWN0cm9uaWMtcmVzb3VyY2UtbnVtPjxsYW5ndWFnZT5lbmc8
L2xhbmd1YWdlPjwvcmVjb3JkPjwvQ2l0ZT48Q2l0ZT48QXV0aG9yPlNldmVyPC9BdXRob3I+PFll
YXI+MjAwNjwvWWVhcj48UmVjTnVtPjQyODwvUmVjTnVtPjxyZWNvcmQ+PHJlYy1udW1iZXI+NDI4
PC9yZWMtbnVtYmVyPjxmb3JlaWduLWtleXM+PGtleSBhcHA9IkVOIiBkYi1pZD0iZWVhNXpyZXpr
OXBwYWxlYXplYXB2MHNydnh6OXdyMHc5MHRyIiB0aW1lc3RhbXA9IjAiPjQyODwva2V5PjwvZm9y
ZWlnbi1rZXlzPjxyZWYtdHlwZSBuYW1lPSJKb3VybmFsIEFydGljbGUiPjE3PC9yZWYtdHlwZT48
Y29udHJpYnV0b3JzPjxhdXRob3JzPjxhdXRob3I+U2V2ZXIsIFAuPC9hdXRob3I+PGF1dGhvcj5E
YWhsb2YsIEIuPC9hdXRob3I+PGF1dGhvcj5Qb3VsdGVyLCBOLjwvYXV0aG9yPjxhdXRob3I+V2Vk
ZWwsIEguPC9hdXRob3I+PGF1dGhvcj5CZWV2ZXJzLCBHLjwvYXV0aG9yPjxhdXRob3I+Q2F1bGZp
ZWxkLCBNLjwvYXV0aG9yPjxhdXRob3I+Q29sbGlucywgUi48L2F1dGhvcj48YXV0aG9yPktqZWxk
c2VuLCBTLjwvYXV0aG9yPjxhdXRob3I+S3Jpc3RpbnNzb24sIEEuPC9hdXRob3I+PGF1dGhvcj5N
Y0lubmVzLCBHLjwvYXV0aG9yPjxhdXRob3I+TWVobHNlbiwgSi48L2F1dGhvcj48YXV0aG9yPk5p
ZW1pbmVtLCBNLjwvYXV0aG9yPjxhdXRob3I+TyZhcG9zO0JyaWVuLCBFLjwvYXV0aG9yPjxhdXRo
b3I+T3N0ZXJncmVuLCBKLjwvYXV0aG9yPjwvYXV0aG9ycz48L2NvbnRyaWJ1dG9ycz48YXV0aC1h
ZGRyZXNzPkNsaW5pY2FsIFBoYXJtYWNvbG9neSBhbmQgVGhlcmFwZXV0aWNzLCBJbXBlcmlhbCBD
b2xsZWdlIExvbmRvbiwgSW50ZXJuYXRpb25hbCBDZW50cmUgZm9yIENpcmN1bGF0b3J5IEhlYWx0
aCwgNTkgTm9ydGggV2hhcmYgUm9hZCwgTG9uZG9uIFcyIDFQRywgVUsuIHAuc2V2ZXJAaW1wZXJp
YWwuYWMudWs8L2F1dGgtYWRkcmVzcz48dGl0bGVzPjx0aXRsZT5Qb3RlbnRpYWwgc3luZXJneSBi
ZXR3ZWVuIGxpcGlkLWxvd2VyaW5nIGFuZCBibG9vZC1wcmVzc3VyZS1sb3dlcmluZyBpbiB0aGUg
QW5nbG8tU2NhbmRpbmF2aWFuIENhcmRpYWMgT3V0Y29tZXMgVHJpYWw8L3RpdGxlPjxzZWNvbmRh
cnktdGl0bGU+RXVyIEhlYXJ0IEo8L3NlY29uZGFyeS10aXRsZT48L3RpdGxlcz48cGVyaW9kaWNh
bD48ZnVsbC10aXRsZT5FdXIgSGVhcnQgSjwvZnVsbC10aXRsZT48L3BlcmlvZGljYWw+PHBhZ2Vz
PjI5ODItODwvcGFnZXM+PHZvbHVtZT4yNzwvdm9sdW1lPjxudW1iZXI+MjQ8L251bWJlcj48ZWRp
dGlvbj4yMDA2LzEyLzA2PC9lZGl0aW9uPjxrZXl3b3Jkcz48a2V5d29yZD5BZHVsdDwva2V5d29y
ZD48a2V5d29yZD5BZ2VkPC9rZXl3b3JkPjxrZXl3b3JkPkFudGljaG9sZXN0ZXJlbWljIEFnZW50
cy8qdGhlcmFwZXV0aWMgdXNlPC9rZXl3b3JkPjxrZXl3b3JkPkFudGloeXBlcnRlbnNpdmUgQWdl
bnRzLyp0aGVyYXBldXRpYyB1c2U8L2tleXdvcmQ+PGtleXdvcmQ+RHJ1ZyBDb21iaW5hdGlvbnM8
L2tleXdvcmQ+PGtleXdvcmQ+RHJ1ZyBTeW5lcmdpc208L2tleXdvcmQ+PGtleXdvcmQ+RmVtYWxl
PC9rZXl3b3JkPjxrZXl3b3JkPkh1bWFuczwva2V5d29yZD48a2V5d29yZD5IeXBlcmxpcGlkZW1p
YXMvKmRydWcgdGhlcmFweTwva2V5d29yZD48a2V5d29yZD5IeXBlcnRlbnNpb24vKmRydWcgdGhl
cmFweTwva2V5d29yZD48a2V5d29yZD5NYWxlPC9rZXl3b3JkPjxrZXl3b3JkPk1pZGRsZSBBZ2Vk
PC9rZXl3b3JkPjwva2V5d29yZHM+PGRhdGVzPjx5ZWFyPjIwMDY8L3llYXI+PHB1Yi1kYXRlcz48
ZGF0ZT5EZWM8L2RhdGU+PC9wdWItZGF0ZXM+PC9kYXRlcz48aXNibj4wMTk1LTY2OFggKFByaW50
KSYjeEQ7MDE5NS02NjhYIChMaW5raW5nKTwvaXNibj48YWNjZXNzaW9uLW51bT4xNzE0NTcyMjwv
YWNjZXNzaW9uLW51bT48dXJscz48cmVsYXRlZC11cmxzPjx1cmw+aHR0cDovL3d3dy5uY2JpLm5s
bS5uaWguZ292L2VudHJlei9xdWVyeS5mY2dpP2NtZD1SZXRyaWV2ZSZhbXA7ZGI9UHViTWVkJmFt
cDtkb3B0PUNpdGF0aW9uJmFtcDtsaXN0X3VpZHM9MTcxNDU3MjI8L3VybD48L3JlbGF0ZWQtdXJs
cz48L3VybHM+PGVsZWN0cm9uaWMtcmVzb3VyY2UtbnVtPmVobDQwMyBbcGlpXSYjeEQ7MTAuMTA5
My9ldXJoZWFydGovZWhsNDAzPC9lbGVjdHJvbmljLXJlc291cmNlLW51bT48bGFuZ3VhZ2U+ZW5n
PC9sYW5ndWFnZT48L3JlY29yZD48L0NpdGU+PENpdGU+PEF1dGhvcj5Cb2JhZGlsbGE8L0F1dGhv
cj48WWVhcj4yMDA3PC9ZZWFyPjxSZWNOdW0+NTIxPC9SZWNOdW0+PHJlY29yZD48cmVjLW51bWJl
cj41MjE8L3JlYy1udW1iZXI+PGZvcmVpZ24ta2V5cz48a2V5IGFwcD0iRU4iIGRiLWlkPSJlZWE1
enJlems5cHBhbGVhemVhcHYwc3J2eHo5d3IwdzkwdHIiIHRpbWVzdGFtcD0iMCI+NTIxPC9rZXk+
PC9mb3JlaWduLWtleXM+PHJlZi10eXBlIG5hbWU9IkpvdXJuYWwgQXJ0aWNsZSI+MTc8L3JlZi10
eXBlPjxjb250cmlidXRvcnM+PGF1dGhvcnM+PGF1dGhvcj5Cb2JhZGlsbGEsIEouIEYuPC9hdXRo
b3I+PGF1dGhvcj5NZXJpa2xlLCBFLjwvYXV0aG9yPjxhdXRob3I+R2FyY2lhLCBNLjwvYXV0aG9y
PjxhdXRob3I+RGFyYmEsIEouPC9hdXRob3I+PGF1dGhvcj5TYW5jaGV6LCBDLjwvYXV0aG9yPjwv
YXV0aG9ycz48L2NvbnRyaWJ1dG9ycz48YXV0aC1hZGRyZXNzPigxKVBmaXplciBTcGFpbiwgTWFk
cmlkLCBTcGFpbiwgKDIpUGZpemVyIENhbmFkYSwgS2lya2xhbmQsIE9OLCBDYW5hZGEsICgzKUV1
cm9jbGluIEluc3RpdHV0ZSwgTWFkcmlkLCBTcGFpbiwgKDQpVW5pdmVyc2l0YXQgZGUgQmFyY2Vs
b25hLCBCYXJjZWxvbmEsIFNwYWluPC9hdXRoLWFkZHJlc3M+PHRpdGxlcz48dGl0bGU+Q29zdC1l
ZmZlY3RpdmVuZXNzIG9mIGF0b3J2YXN0YXRpbiBwbHVzIGFtbG9kaXBpbmUgdmVyc3VzIGF0b3J2
YXN0YXRpbiBwbHVzIGF0ZW5vbG9sIGluIGh5cGVydGVuc2l2ZSBwYXRpZW50cyB3aXRob3V0IHBy
ZXZpb3VzIGNvcm9uYXJ5IGhlYXJ0IGRpc2Vhc2UsIG5vcm1hbCB0byBtaWxkbHkgZWxldmF0ZWQg
Y2hvbGVzdGVyb2wgbGV2ZWxzIGFuZCBhdCBsZWFzdCAzIGNhcmRpb3Zhc2N1bGFyIHJpc2sgZmFj
dG9ycyBbQWJzdHJhY3QgUENWMzRdPC90aXRsZT48c2Vjb25kYXJ5LXRpdGxlPlZhbHVlIGluIEhl
YWx0aDwvc2Vjb25kYXJ5LXRpdGxlPjwvdGl0bGVzPjxwZXJpb2RpY2FsPjxmdWxsLXRpdGxlPlZh
bHVlIGluIEhlYWx0aDwvZnVsbC10aXRsZT48L3BlcmlvZGljYWw+PHBhZ2VzPkE0MTUtQTQxNjwv
cGFnZXM+PHZvbHVtZT4xMDwvdm9sdW1lPjxudW1iZXI+NjwvbnVtYmVyPjxrZXl3b3Jkcz48a2V5
d29yZD5JU1BPUiBUZW50aCBBbm51YWwgRXVyb3BlYW4gQ29uZ3Jlc3MgQ29udHJpYnV0ZWQgUHJl
c2VudGF0aW9uIEFic3RyYWN0OiBDb250cmlidXRlZCBQb2RpdW0gUHJlc2VudGF0aW9uOiBDb250
cmlidXRlZCBQb3N0ZXIgUHJlc2VudGF0aW9uOiBQT1NURVIgU0VTU0lPTiBJSUk6IENBUkRJT1ZB
U0NVTEFSIERJU0VBU0UtQ29zdCBTVFVEWS48L2tleXdvcmQ+PGtleXdvcmQ+Q2xpbmljYWwgTWVk
aWNpbmUsIEJlaGF2aW9yYWwgJmFtcDsgU29jaWFsIFNjaWVuY2VzLjwva2V5d29yZD48L2tleXdv
cmRzPjxkYXRlcz48eWVhcj4yMDA3PC95ZWFyPjwvZGF0ZXM+PGlzYm4+MTA5OC0zMDE1PC9pc2Ju
Pjx1cmxzPjxyZWxhdGVkLXVybHM+PHVybD5odHRwOi8vb25saW5lbGlicmFyeS53aWxleS5jb20v
ZG9pLzEwLjExMTEvai4xNTI0LTQ3MzMuMjAwNy4wMDI2M18yLngvcGRmPC91cmw+PC9yZWxhdGVk
LXVybHM+PC91cmxzPjxsYW5ndWFnZT5FbmdsaXNoLjwvbGFuZ3VhZ2U+PC9yZWNvcmQ+PC9DaXRl
PjwvRW5kTm90ZT5=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MaW5kZ3JlbjwvQXV0aG9yPjxZZWFyPjIwMDU8L1llYXI+
PFJlY051bT4yNDQ8L1JlY051bT48RGlzcGxheVRleHQ+WzEwLTE3XTwvRGlzcGxheVRleHQ+PHJl
Y29yZD48cmVjLW51bWJlcj4yNDQ8L3JlYy1udW1iZXI+PGZvcmVpZ24ta2V5cz48a2V5IGFwcD0i
RU4iIGRiLWlkPSJlZWE1enJlems5cHBhbGVhemVhcHYwc3J2eHo5d3IwdzkwdHIiIHRpbWVzdGFt
cD0iMCI+MjQ0PC9rZXk+PC9mb3JlaWduLWtleXM+PHJlZi10eXBlIG5hbWU9IkpvdXJuYWwgQXJ0
aWNsZSI+MTc8L3JlZi10eXBlPjxjb250cmlidXRvcnM+PGF1dGhvcnM+PGF1dGhvcj5MaW5kZ3Jl
biwgUC48L2F1dGhvcj48YXV0aG9yPkJ1eHRvbiwgTS48L2F1dGhvcj48YXV0aG9yPkthaGFuLCBU
LjwvYXV0aG9yPjxhdXRob3I+UG91bHRlciwgTi4gUi48L2F1dGhvcj48YXV0aG9yPkRhaGxvZiwg
Qi48L2F1dGhvcj48YXV0aG9yPlNldmVyLCBQLiBTLjwvYXV0aG9yPjxhdXRob3I+V2VkZWwsIEgu
PC9hdXRob3I+PGF1dGhvcj5Kb25zc29uLCBCLjwvYXV0aG9yPjwvYXV0aG9ycz48L2NvbnRyaWJ1
dG9ycz48YXV0aC1hZGRyZXNzPkthcm9saW5za2EgSW5zdGl0dXRldCwgSW5zdGl0dXRlIG9mIEVu
dmlyb25tZW50YWwgTWVkaWNpbmUsIFN0b2NraG9sbSwgU3dlZGVuLjwvYXV0aC1hZGRyZXNzPjx0
aXRsZXM+PHRpdGxlPkNvc3QtZWZmZWN0aXZlbmVzcyBvZiBhdG9ydmFzdGF0aW4gZm9yIHRoZSBw
cmV2ZW50aW9uIG9mIGNvcm9uYXJ5IGFuZCBzdHJva2UgZXZlbnRzOiBhbiBlY29ub21pYyBhbmFs
eXNpcyBvZiB0aGUgQW5nbG8tU2NhbmRpbmF2aWFuIENhcmRpYWMgT3V0Y29tZXMgVHJpYWwtLWxp
cGlkLWxvd2VyaW5nIGFybSAoQVNDT1QtTExBKTwvdGl0bGU+PHNlY29uZGFyeS10aXRsZT5FdXIg
SiBDYXJkaW92YXNjIFByZXYgUmVoYWJpbDwvc2Vjb25kYXJ5LXRpdGxlPjwvdGl0bGVzPjxwYWdl
cz4yOS0zNjwvcGFnZXM+PHZvbHVtZT4xMjwvdm9sdW1lPjxudW1iZXI+MTwvbnVtYmVyPjxlZGl0
aW9uPjIwMDUvMDIvMTE8L2VkaXRpb24+PGtleXdvcmRzPjxrZXl3b3JkPkNvcm9uYXJ5IEFydGVy
eSBEaXNlYXNlLypwcmV2ZW50aW9uICZhbXA7IGNvbnRyb2w8L2tleXdvcmQ+PGtleXdvcmQ+Q29z
dC1CZW5lZml0IEFuYWx5c2lzPC9rZXl3b3JkPjxrZXl3b3JkPkRydWcgQ29zdHMvKnN0YXRpc3Rp
Y3MgJmFtcDsgbnVtZXJpY2FsIGRhdGE8L2tleXdvcmQ+PGtleXdvcmQ+SGVwdGFub2ljIEFjaWRz
LyplY29ub21pY3MvKnRoZXJhcGV1dGljIHVzZTwva2V5d29yZD48a2V5d29yZD5IdW1hbnM8L2tl
eXdvcmQ+PGtleXdvcmQ+SHlkcm94eW1ldGh5bGdsdXRhcnlsLUNvQSBSZWR1Y3Rhc2UgSW5oaWJp
dG9ycy8qZWNvbm9taWNzLyp0aGVyYXBldXRpYyB1c2U8L2tleXdvcmQ+PGtleXdvcmQ+SHlwZXJ0
ZW5zaW9uLypjb21wbGljYXRpb25zLypkcnVnIHRoZXJhcHk8L2tleXdvcmQ+PGtleXdvcmQ+UGxh
Y2Vib3M8L2tleXdvcmQ+PGtleXdvcmQ+UHlycm9sZXMvKmVjb25vbWljcy8qdGhlcmFwZXV0aWMg
dXNlPC9rZXl3b3JkPjxrZXl3b3JkPlN0cm9rZS8qcHJldmVudGlvbiAmYW1wOyBjb250cm9sPC9r
ZXl3b3JkPjxrZXl3b3JkPlRyZWF0bWVudCBPdXRjb21lPC9rZXl3b3JkPjwva2V5d29yZHM+PGRh
dGVzPjx5ZWFyPjIwMDU8L3llYXI+PHB1Yi1kYXRlcz48ZGF0ZT5GZWI8L2RhdGU+PC9wdWItZGF0
ZXM+PC9kYXRlcz48aXNibj4xNzQxLTgyNjcgKFByaW50KSYjeEQ7MTc0MS04MjY3IChMaW5raW5n
KTwvaXNibj48YWNjZXNzaW9uLW51bT4xNTcwMzUwMzwvYWNjZXNzaW9uLW51bT48dXJscz48cmVs
YXRlZC11cmxzPjx1cmw+aHR0cDovL3d3dy5uY2JpLm5sbS5uaWguZ292L2VudHJlei9xdWVyeS5m
Y2dpP2NtZD1SZXRyaWV2ZSZhbXA7ZGI9UHViTWVkJmFtcDtkb3B0PUNpdGF0aW9uJmFtcDtsaXN0
X3VpZHM9MTU3MDM1MDM8L3VybD48L3JlbGF0ZWQtdXJscz48L3VybHM+PGVsZWN0cm9uaWMtcmVz
b3VyY2UtbnVtPjAwMTQ5ODMxLTIwMDUwMjAwMC0wMDAwNSBbcGlpXTwvZWxlY3Ryb25pYy1yZXNv
dXJjZS1udW0+PGxhbmd1YWdlPmVuZzwvbGFuZ3VhZ2U+PC9yZWNvcmQ+PC9DaXRlPjxDaXRlPjxB
dXRob3I+TGluZGdyZW48L0F1dGhvcj48WWVhcj4yMDA4PC9ZZWFyPjxSZWNOdW0+MjQ1PC9SZWNO
dW0+PHJlY29yZD48cmVjLW51bWJlcj4yNDU8L3JlYy1udW1iZXI+PGZvcmVpZ24ta2V5cz48a2V5
IGFwcD0iRU4iIGRiLWlkPSJlZWE1enJlems5cHBhbGVhemVhcHYwc3J2eHo5d3IwdzkwdHIiIHRp
bWVzdGFtcD0iMCI+MjQ1PC9rZXk+PC9mb3JlaWduLWtleXM+PHJlZi10eXBlIG5hbWU9IkpvdXJu
YWwgQXJ0aWNsZSI+MTc8L3JlZi10eXBlPjxjb250cmlidXRvcnM+PGF1dGhvcnM+PGF1dGhvcj5M
aW5kZ3JlbiwgUC48L2F1dGhvcj48YXV0aG9yPkJ1eHRvbiwgTS48L2F1dGhvcj48YXV0aG9yPkth
aGFuLCBULjwvYXV0aG9yPjxhdXRob3I+UG91bHRlciwgTi4gUi48L2F1dGhvcj48YXV0aG9yPkRh
aGxvZiwgQi48L2F1dGhvcj48YXV0aG9yPlNldmVyLCBQLiBTLjwvYXV0aG9yPjxhdXRob3I+V2Vk
ZWwsIEguPC9hdXRob3I+PGF1dGhvcj5Kb25zc29uLCBCLjwvYXV0aG9yPjwvYXV0aG9ycz48L2Nv
bnRyaWJ1dG9ycz48YXV0aC1hZGRyZXNzPmkzaW5ub3Z1cywgVmFzYWdhdGFuIDM4LCAxMTEyMCBT
dG9ja2hvbG0sIFN3ZWRlbjsgcGV0ZXIubGluZGdyZW5AaGVhbHRoZWNvbm9taWNzLnNlPC9hdXRo
LWFkZHJlc3M+PHRpdGxlcz48dGl0bGU+RWNvbm9taWMgZXZhbHVhdGlvbiBvZiBBU0NPVC1CUExB
OiBhbnRpaHlwZXJ0ZW5zaXZlIHRyZWF0bWVudCB3aXRoIGFuIGFtbG9kaXBpbmUtYmFzZWQgcmVn
aW1lbiBpcyBjb3N0IGVmZmVjdGl2ZSBjb21wYXJlZCB3aXRoIGFuIGF0ZW5vbG9sLWJhc2VkIHJl
Z2ltZW48L3RpdGxlPjxzZWNvbmRhcnktdGl0bGU+SGVhcnQ8L3NlY29uZGFyeS10aXRsZT48L3Rp
dGxlcz48cGVyaW9kaWNhbD48ZnVsbC10aXRsZT5IZWFydDwvZnVsbC10aXRsZT48L3BlcmlvZGlj
YWw+PHBhZ2VzPmU0PC9wYWdlcz48dm9sdW1lPjk0PC92b2x1bWU+PG51bWJlcj4yPC9udW1iZXI+
PGVkaXRpb24+MjAwNy8xMC8wNjwvZWRpdGlvbj48a2V5d29yZHM+PGtleXdvcmQ+QWR1bHQ8L2tl
eXdvcmQ+PGtleXdvcmQ+QWdlZDwva2V5d29yZD48a2V5d29yZD5BbWxvZGlwaW5lL2Vjb25vbWlj
cy8qdGhlcmFwZXV0aWMgdXNlPC9rZXl3b3JkPjxrZXl3b3JkPkFudGloeXBlcnRlbnNpdmUgQWdl
bnRzL2Vjb25vbWljcy8qdGhlcmFwZXV0aWMgdXNlPC9rZXl3b3JkPjxrZXl3b3JkPkF0ZW5vbG9s
L2Vjb25vbWljcy8qdGhlcmFwZXV0aWMgdXNlPC9rZXl3b3JkPjxrZXl3b3JkPkNvc3QtQmVuZWZp
dCBBbmFseXNpczwva2V5d29yZD48a2V5d29yZD5EaWFiZXRlcyBNZWxsaXR1cywgVHlwZSAyL2Nv
bXBsaWNhdGlvbnM8L2tleXdvcmQ+PGtleXdvcmQ+RGlhYmV0aWMgQW5naW9wYXRoaWVzL2NvbXBs
aWNhdGlvbnMvZXRpb2xvZ3kvbW9ydGFsaXR5PC9rZXl3b3JkPjxrZXl3b3JkPkRpc2Vhc2UtRnJl
ZSBTdXJ2aXZhbDwva2V5d29yZD48a2V5d29yZD5EcnVnIENvc3RzPC9rZXl3b3JkPjxrZXl3b3Jk
PkZlbWFsZTwva2V5d29yZD48a2V5d29yZD5IdW1hbnM8L2tleXdvcmQ+PGtleXdvcmQ+SHlwZXJ0
ZW5zaW9uLypkcnVnIHRoZXJhcHkvZWNvbm9taWNzL21vcnRhbGl0eTwva2V5d29yZD48a2V5d29y
ZD5IeXBlcnRyb3BoeSwgTGVmdCBWZW50cmljdWxhci9jb21wbGljYXRpb25zPC9rZXl3b3JkPjxr
ZXl3b3JkPk1hbGU8L2tleXdvcmQ+PGtleXdvcmQ+TWFya292IENoYWluczwva2V5d29yZD48a2V5
d29yZD5NaWRkbGUgQWdlZDwva2V5d29yZD48a2V5d29yZD5NeW9jYXJkaWFsIEluZmFyY3Rpb24v
Y29tcGxpY2F0aW9ucy9tb3J0YWxpdHk8L2tleXdvcmQ+PGtleXdvcmQ+UGVyaXBoZXJhbCBWYXNj
dWxhciBEaXNlYXNlcy9jb21wbGljYXRpb25zPC9rZXl3b3JkPjxrZXl3b3JkPlByb3NwZWN0aXZl
IFN0dWRpZXM8L2tleXdvcmQ+PGtleXdvcmQ+UXVhbGl0eS1BZGp1c3RlZCBMaWZlIFllYXJzPC9r
ZXl3b3JkPjxrZXl3b3JkPlNtb2tpbmcvYWR2ZXJzZSBlZmZlY3RzPC9rZXl3b3JkPjxrZXl3b3Jk
PlN0cm9rZS9jb21wbGljYXRpb25zL21vcnRhbGl0eTwva2V5d29yZD48L2tleXdvcmRzPjxkYXRl
cz48eWVhcj4yMDA4PC95ZWFyPjxwdWItZGF0ZXM+PGRhdGU+RmViPC9kYXRlPjwvcHViLWRhdGVz
PjwvZGF0ZXM+PGlzYm4+MTQ2OC0yMDFYIChFbGVjdHJvbmljKSYjeEQ7MTM1NS02MDM3IChMaW5r
aW5nKTwvaXNibj48YWNjZXNzaW9uLW51bT4xNzkxNjY2NTwvYWNjZXNzaW9uLW51bT48dXJscz48
cmVsYXRlZC11cmxzPjx1cmw+aHR0cDovL3d3dy5uY2JpLm5sbS5uaWguZ292L2VudHJlei9xdWVy
eS5mY2dpP2NtZD1SZXRyaWV2ZSZhbXA7ZGI9UHViTWVkJmFtcDtkb3B0PUNpdGF0aW9uJmFtcDts
aXN0X3VpZHM9MTc5MTY2NjU8L3VybD48L3JlbGF0ZWQtdXJscz48L3VybHM+PGVsZWN0cm9uaWMt
cmVzb3VyY2UtbnVtPmhydC4yMDA3LjEyNzIxNyBbcGlpXSYjeEQ7MTAuMTEzNi9ocnQuMjAwNy4x
MjcyMTc8L2VsZWN0cm9uaWMtcmVzb3VyY2UtbnVtPjxsYW5ndWFnZT5lbmc8L2xhbmd1YWdlPjwv
cmVjb3JkPjwvQ2l0ZT48Q2l0ZT48QXV0aG9yPkxpbmRncmVuPC9BdXRob3I+PFllYXI+MjAwOTwv
WWVhcj48UmVjTnVtPjE1OTwvUmVjTnVtPjxyZWNvcmQ+PHJlYy1udW1iZXI+MTU5PC9yZWMtbnVt
YmVyPjxmb3JlaWduLWtleXM+PGtleSBhcHA9IkVOIiBkYi1pZD0iZWVhNXpyZXprOXBwYWxlYXpl
YXB2MHNydnh6OXdyMHc5MHRyIiB0aW1lc3RhbXA9IjAiPjE1OTwva2V5PjwvZm9yZWlnbi1rZXlz
PjxyZWYtdHlwZSBuYW1lPSJKb3VybmFsIEFydGljbGUiPjE3PC9yZWYtdHlwZT48Y29udHJpYnV0
b3JzPjxhdXRob3JzPjxhdXRob3I+TGluZGdyZW4sIFAuPC9hdXRob3I+PGF1dGhvcj5CdXh0b24s
IE0uPC9hdXRob3I+PGF1dGhvcj5LYWhhbiwgVC48L2F1dGhvcj48YXV0aG9yPlBvdWx0ZXIsIE4u
IFIuPC9hdXRob3I+PGF1dGhvcj5EYWhsb2YsIEIuPC9hdXRob3I+PGF1dGhvcj5TZXZlciwgUC4g
Uy48L2F1dGhvcj48YXV0aG9yPldlZGVsLCBILjwvYXV0aG9yPjxhdXRob3I+Sm9uc3NvbiwgQi48
L2F1dGhvcj48L2F1dGhvcnM+PC9jb250cmlidXRvcnM+PGF1dGgtYWRkcmVzcz5pMyBJbm5vdnVz
LCBTdG9ja2hvbG0sIFN3ZWRlbi4gcGV0ZXIubGluZGdyZW5AaTNpbm5vdnVzLmNvbTwvYXV0aC1h
ZGRyZXNzPjx0aXRsZXM+PHRpdGxlPlRoZSBsaWZldGltZSBjb3N0IGVmZmVjdGl2ZW5lc3Mgb2Yg
YW1sb2RpcGluZS1iYXNlZCB0aGVyYXB5IHBsdXMgYXRvcnZhc3RhdGluIGNvbXBhcmVkIHdpdGgg
YXRlbm9sb2wgcGx1cyBhdG9ydmFzdGF0aW4sIGFtbG9kaXBpbmUtYmFzZWQgdGhlcmFweSBhbG9u
ZSBhbmQgYXRlbm9sb2wtYmFzZWQgdGhlcmFweSBhbG9uZTogcmVzdWx0cyBmcm9tIEFTQ09UMTwv
dGl0bGU+PHNlY29uZGFyeS10aXRsZT5QaGFybWFjb2Vjb25vbWljczwvc2Vjb25kYXJ5LXRpdGxl
PjwvdGl0bGVzPjxwZXJpb2RpY2FsPjxmdWxsLXRpdGxlPlBoYXJtYWNvZWNvbm9taWNzPC9mdWxs
LXRpdGxlPjwvcGVyaW9kaWNhbD48cGFnZXM+MjIxLTMwPC9wYWdlcz48dm9sdW1lPjI3PC92b2x1
bWU+PG51bWJlcj4zPC9udW1iZXI+PGVkaXRpb24+MjAwOS8wNC8xMDwvZWRpdGlvbj48a2V5d29y
ZHM+PGtleXdvcmQ+QWRyZW5lcmdpYyBiZXRhLUFudGFnb25pc3RzLyplY29ub21pY3MvKnRoZXJh
cGV1dGljIHVzZTwva2V5d29yZD48a2V5d29yZD5BbWxvZGlwaW5lLyplY29ub21pY3MvKnRoZXJh
cGV1dGljIHVzZTwva2V5d29yZD48a2V5d29yZD5BbnRpaHlwZXJ0ZW5zaXZlIEFnZW50cy8qZWNv
bm9taWNzLyp0aGVyYXBldXRpYyB1c2U8L2tleXdvcmQ+PGtleXdvcmQ+QXRlbm9sb2wvKmVjb25v
bWljcy8qdGhlcmFwZXV0aWMgdXNlPC9rZXl3b3JkPjxrZXl3b3JkPkNhbGNpdW0gQ2hhbm5lbCBC
bG9ja2Vycy8qZWNvbm9taWNzLyp0aGVyYXBldXRpYyB1c2U8L2tleXdvcmQ+PGtleXdvcmQ+Q2Fy
ZGlvdmFzY3VsYXIgRGlzZWFzZXMvKmVjb25vbWljcy8qcHJldmVudGlvbiAmYW1wOyBjb250cm9s
PC9rZXl3b3JkPjxrZXl3b3JkPkNvc3QtQmVuZWZpdCBBbmFseXNpczwva2V5d29yZD48a2V5d29y
ZD5EcnVnIFRoZXJhcHksIENvbWJpbmF0aW9uPC9rZXl3b3JkPjxrZXl3b3JkPkhlcHRhbm9pYyBB
Y2lkcy8qZWNvbm9taWNzLyp0aGVyYXBldXRpYyB1c2U8L2tleXdvcmQ+PGtleXdvcmQ+SHVtYW5z
PC9rZXl3b3JkPjxrZXl3b3JkPkh5ZHJveHltZXRoeWxnbHV0YXJ5bC1Db0EgUmVkdWN0YXNlIElu
aGliaXRvcnMvKmVjb25vbWljcy8qdGhlcmFwZXV0aWMgdXNlPC9rZXl3b3JkPjxrZXl3b3JkPkh5
cGVydGVuc2lvbi8qZHJ1ZyB0aGVyYXB5LyplY29ub21pY3M8L2tleXdvcmQ+PGtleXdvcmQ+TW9k
ZWxzLCBFY29ub21pYzwva2V5d29yZD48a2V5d29yZD5QeXJyb2xlcy8qZWNvbm9taWNzLyp0aGVy
YXBldXRpYyB1c2U8L2tleXdvcmQ+PGtleXdvcmQ+U2NhbmRpbmF2aWE8L2tleXdvcmQ+PGtleXdv
cmQ+VHJlYXRtZW50IE91dGNvbWU8L2tleXdvcmQ+PC9rZXl3b3Jkcz48ZGF0ZXM+PHllYXI+MjAw
OTwveWVhcj48L2RhdGVzPjxpc2JuPjExNzAtNzY5MCAoUHJpbnQpJiN4RDsxMTcwLTc2OTAgKExp
bmtpbmcpPC9pc2JuPjxhY2Nlc3Npb24tbnVtPjE5MzU0MzQyPC9hY2Nlc3Npb24tbnVtPjx1cmxz
PjxyZWxhdGVkLXVybHM+PHVybD5odHRwOi8vd3d3Lm5jYmkubmxtLm5paC5nb3YvZW50cmV6L3F1
ZXJ5LmZjZ2k/Y21kPVJldHJpZXZlJmFtcDtkYj1QdWJNZWQmYW1wO2RvcHQ9Q2l0YXRpb24mYW1w
O2xpc3RfdWlkcz0xOTM1NDM0MjwvdXJsPjwvcmVsYXRlZC11cmxzPjwvdXJscz48ZWxlY3Ryb25p
Yy1yZXNvdXJjZS1udW0+NSBbcGlpXTwvZWxlY3Ryb25pYy1yZXNvdXJjZS1udW0+PGxhbmd1YWdl
PmVuZzwvbGFuZ3VhZ2U+PC9yZWNvcmQ+PC9DaXRlPjxDaXRlPjxBdXRob3I+U2V2ZXI8L0F1dGhv
cj48WWVhcj4yMDAxPC9ZZWFyPjxSZWNOdW0+NDI0PC9SZWNOdW0+PHJlY29yZD48cmVjLW51bWJl
cj40MjQ8L3JlYy1udW1iZXI+PGZvcmVpZ24ta2V5cz48a2V5IGFwcD0iRU4iIGRiLWlkPSJlZWE1
enJlems5cHBhbGVhemVhcHYwc3J2eHo5d3IwdzkwdHIiIHRpbWVzdGFtcD0iMCI+NDI0PC9rZXk+
PC9mb3JlaWduLWtleXM+PHJlZi10eXBlIG5hbWU9IkpvdXJuYWwgQXJ0aWNsZSI+MTc8L3JlZi10
eXBlPjxjb250cmlidXRvcnM+PGF1dGhvcnM+PGF1dGhvcj5TZXZlciwgUC4gUy48L2F1dGhvcj48
YXV0aG9yPkRhaGxvZiwgQi48L2F1dGhvcj48YXV0aG9yPlBvdWx0ZXIsIE4uIFIuPC9hdXRob3I+
PGF1dGhvcj5XZWRlbCwgSC48L2F1dGhvcj48YXV0aG9yPkJlZXZlcnMsIEcuPC9hdXRob3I+PGF1
dGhvcj5DYXVsZmllbGQsIE0uPC9hdXRob3I+PGF1dGhvcj5Db2xsaW5zLCBSLjwvYXV0aG9yPjxh
dXRob3I+S2plbGRzZW4sIFMuIEUuPC9hdXRob3I+PGF1dGhvcj5NY0lubmVzLCBHLiBULjwvYXV0
aG9yPjxhdXRob3I+TWVobHNlbiwgSi48L2F1dGhvcj48YXV0aG9yPk5pZW1pbmVuLCBNLjwvYXV0
aG9yPjxhdXRob3I+TyZhcG9zO0JyaWVuLCBFLjwvYXV0aG9yPjxhdXRob3I+T3N0ZXJncmVuLCBK
LjwvYXV0aG9yPjwvYXV0aG9ycz48L2NvbnRyaWJ1dG9ycz48YXV0aC1hZGRyZXNzPkltcGVyaWFs
IENvbGxlZ2UgU2Nob29sIG9mIE1lZGljaW5lLCBMb25kb24sIFVLLiBwLnNldmVyQGljLmFjLnVr
PC9hdXRoLWFkZHJlc3M+PHRpdGxlcz48dGl0bGU+UmF0aW9uYWxlLCBkZXNpZ24sIG1ldGhvZHMg
YW5kIGJhc2VsaW5lIGRlbW9ncmFwaHkgb2YgcGFydGljaXBhbnRzIG9mIHRoZSBBbmdsby1TY2Fu
ZGluYXZpYW4gQ2FyZGlhYyBPdXRjb21lcyBUcmlhbC4gQVNDT1QgaW52ZXN0aWdhdG9yczwvdGl0
bGU+PHNlY29uZGFyeS10aXRsZT5KIEh5cGVydGVuczwvc2Vjb25kYXJ5LXRpdGxlPjwvdGl0bGVz
PjxwYWdlcz4xMTM5LTQ3PC9wYWdlcz48dm9sdW1lPjE5PC92b2x1bWU+PG51bWJlcj42PC9udW1i
ZXI+PGVkaXRpb24+MjAwMS8wNi8xNDwvZWRpdGlvbj48a2V5d29yZHM+PGtleXdvcmQ+QWRyZW5l
cmdpYyBiZXRhLUFudGFnb25pc3RzL2FkbWluaXN0cmF0aW9uICZhbXA7IGRvc2FnZTwva2V5d29y
ZD48a2V5d29yZD5BZHVsdDwva2V5d29yZD48a2V5d29yZD5BZ2VkPC9rZXl3b3JkPjxrZXl3b3Jk
PkFuZ2lvdGVuc2luLUNvbnZlcnRpbmcgRW56eW1lIEluaGliaXRvcnMvYWRtaW5pc3RyYXRpb24g
JmFtcDsgZG9zYWdlPC9rZXl3b3JkPjxrZXl3b3JkPkFudGljaG9sZXN0ZXJlbWljIEFnZW50cy9h
ZG1pbmlzdHJhdGlvbiAmYW1wOyBkb3NhZ2U8L2tleXdvcmQ+PGtleXdvcmQ+Qmxvb2QgUHJlc3N1
cmUvZHJ1ZyBlZmZlY3RzPC9rZXl3b3JkPjxrZXl3b3JkPkNhbGNpdW0gQ2hhbm5lbCBCbG9ja2Vy
cy9hZG1pbmlzdHJhdGlvbiAmYW1wOyBkb3NhZ2U8L2tleXdvcmQ+PGtleXdvcmQ+Q2hvbGVzdGVy
b2wvYmxvb2Q8L2tleXdvcmQ+PGtleXdvcmQ+Q2xpbmljYWwgUHJvdG9jb2xzPC9rZXl3b3JkPjxr
ZXl3b3JkPkNvcm9uYXJ5IERpc2Vhc2UvKnByZXZlbnRpb24gJmFtcDsgY29udHJvbDwva2V5d29y
ZD48a2V5d29yZD5EaXVyZXRpY3MvYWRtaW5pc3RyYXRpb24gJmFtcDsgZG9zYWdlPC9rZXl3b3Jk
PjxrZXl3b3JkPkRvdWJsZS1CbGluZCBNZXRob2Q8L2tleXdvcmQ+PGtleXdvcmQ+RmVtYWxlPC9r
ZXl3b3JkPjxrZXl3b3JkPkdyZWF0IEJyaXRhaW48L2tleXdvcmQ+PGtleXdvcmQ+SHVtYW5zPC9r
ZXl3b3JkPjxrZXl3b3JkPkh5cGVydGVuc2lvbi9ibG9vZC8qZHJ1ZyB0aGVyYXB5L3BoeXNpb3Bh
dGhvbG9neTwva2V5d29yZD48a2V5d29yZD5NYWxlPC9rZXl3b3JkPjxrZXl3b3JkPk1pZGRsZSBB
Z2VkPC9rZXl3b3JkPjxrZXl3b3JkPlByb3NwZWN0aXZlIFN0dWRpZXM8L2tleXdvcmQ+PGtleXdv
cmQ+U2NhbmRpbmF2aWE8L2tleXdvcmQ+PC9rZXl3b3Jkcz48ZGF0ZXM+PHllYXI+MjAwMTwveWVh
cj48cHViLWRhdGVzPjxkYXRlPkp1bjwvZGF0ZT48L3B1Yi1kYXRlcz48L2RhdGVzPjxpc2JuPjAy
NjMtNjM1MiAoUHJpbnQpJiN4RDswMjYzLTYzNTIgKExpbmtpbmcpPC9pc2JuPjxhY2Nlc3Npb24t
bnVtPjExNDAzMzY0PC9hY2Nlc3Npb24tbnVtPjx1cmxzPjxyZWxhdGVkLXVybHM+PHVybD5odHRw
Oi8vd3d3Lm5jYmkubmxtLm5paC5nb3YvZW50cmV6L3F1ZXJ5LmZjZ2k/Y21kPVJldHJpZXZlJmFt
cDtkYj1QdWJNZWQmYW1wO2RvcHQ9Q2l0YXRpb24mYW1wO2xpc3RfdWlkcz0xMTQwMzM2NDwvdXJs
PjwvcmVsYXRlZC11cmxzPjwvdXJscz48bGFuZ3VhZ2U+ZW5nPC9sYW5ndWFnZT48L3JlY29yZD48
L0NpdGU+PENpdGU+PEF1dGhvcj5EYWhsb2Y8L0F1dGhvcj48WWVhcj4yMDA1PC9ZZWFyPjxSZWNO
dW0+NDI2PC9SZWNOdW0+PHJlY29yZD48cmVjLW51bWJlcj40MjY8L3JlYy1udW1iZXI+PGZvcmVp
Z24ta2V5cz48a2V5IGFwcD0iRU4iIGRiLWlkPSJlZWE1enJlems5cHBhbGVhemVhcHYwc3J2eHo5
d3IwdzkwdHIiIHRpbWVzdGFtcD0iMCI+NDI2PC9rZXk+PC9mb3JlaWduLWtleXM+PHJlZi10eXBl
IG5hbWU9IkpvdXJuYWwgQXJ0aWNsZSI+MTc8L3JlZi10eXBlPjxjb250cmlidXRvcnM+PGF1dGhv
cnM+PGF1dGhvcj5EYWhsb2YsIEIuPC9hdXRob3I+PGF1dGhvcj5TZXZlciwgUC4gUy48L2F1dGhv
cj48YXV0aG9yPlBvdWx0ZXIsIE4uIFIuPC9hdXRob3I+PGF1dGhvcj5XZWRlbCwgSC48L2F1dGhv
cj48YXV0aG9yPkJlZXZlcnMsIEQuIEcuPC9hdXRob3I+PGF1dGhvcj5DYXVsZmllbGQsIE0uPC9h
dXRob3I+PGF1dGhvcj5Db2xsaW5zLCBSLjwvYXV0aG9yPjxhdXRob3I+S2plbGRzZW4sIFMuIEUu
PC9hdXRob3I+PGF1dGhvcj5LcmlzdGluc3NvbiwgQS48L2F1dGhvcj48YXV0aG9yPk1jSW5uZXMs
IEcuIFQuPC9hdXRob3I+PGF1dGhvcj5NZWhsc2VuLCBKLjwvYXV0aG9yPjxhdXRob3I+TmllbWlu
ZW4sIE0uPC9hdXRob3I+PGF1dGhvcj5PJmFwb3M7QnJpZW4sIEUuPC9hdXRob3I+PGF1dGhvcj5P
c3RlcmdyZW4sIEouPC9hdXRob3I+PC9hdXRob3JzPjwvY29udHJpYnV0b3JzPjxhdXRoLWFkZHJl
c3M+RGVwYXJ0bWVudCBvZiBNZWRpY2luZSwgU2FobGdyZW5za2EgVW5pdmVyc2l0eSBIb3NwaXRh
bC9Pc3RyYSwgU0UtNDE2IDg1IEdvdGVib3JnLCBTd2VkZW4uIGJqb3JuLmRhaGxvZkBzY3JpLnNl
PC9hdXRoLWFkZHJlc3M+PHRpdGxlcz48dGl0bGU+UHJldmVudGlvbiBvZiBjYXJkaW92YXNjdWxh
ciBldmVudHMgd2l0aCBhbiBhbnRpaHlwZXJ0ZW5zaXZlIHJlZ2ltZW4gb2YgYW1sb2RpcGluZSBh
ZGRpbmcgcGVyaW5kb3ByaWwgYXMgcmVxdWlyZWQgdmVyc3VzIGF0ZW5vbG9sIGFkZGluZyBiZW5k
cm9mbHVtZXRoaWF6aWRlIGFzIHJlcXVpcmVkLCBpbiB0aGUgQW5nbG8tU2NhbmRpbmF2aWFuIENh
cmRpYWMgT3V0Y29tZXMgVHJpYWwtQmxvb2QgUHJlc3N1cmUgTG93ZXJpbmcgQXJtIChBU0NPVC1C
UExBKTogYSBtdWx0aWNlbnRyZSByYW5kb21pc2VkIGNvbnRyb2xsZWQgdHJpYWw8L3RpdGxlPjxz
ZWNvbmRhcnktdGl0bGU+TGFuY2V0PC9zZWNvbmRhcnktdGl0bGU+PC90aXRsZXM+PHBlcmlvZGlj
YWw+PGZ1bGwtdGl0bGU+TGFuY2V0PC9mdWxsLXRpdGxlPjwvcGVyaW9kaWNhbD48cGFnZXM+ODk1
LTkwNjwvcGFnZXM+PHZvbHVtZT4zNjY8L3ZvbHVtZT48bnVtYmVyPjk0ODk8L251bWJlcj48ZWRp
dGlvbj4yMDA1LzA5LzEzPC9lZGl0aW9uPjxrZXl3b3Jkcz48a2V5d29yZD5BZHJlbmVyZ2ljIGJl
dGEtQW50YWdvbmlzdHMvKmFkbWluaXN0cmF0aW9uICZhbXA7IGRvc2FnZS9hZHZlcnNlIGVmZmVj
dHM8L2tleXdvcmQ+PGtleXdvcmQ+QWR1bHQ8L2tleXdvcmQ+PGtleXdvcmQ+QWdlZDwva2V5d29y
ZD48a2V5d29yZD5BbWxvZGlwaW5lL2FkbWluaXN0cmF0aW9uICZhbXA7IGRvc2FnZS9hZHZlcnNl
IGVmZmVjdHM8L2tleXdvcmQ+PGtleXdvcmQ+QW5naW90ZW5zaW4tQ29udmVydGluZyBFbnp5bWUg
SW5oaWJpdG9ycy9hZG1pbmlzdHJhdGlvbiAmYW1wOyBkb3NhZ2U8L2tleXdvcmQ+PGtleXdvcmQ+
QW50aWh5cGVydGVuc2l2ZSBBZ2VudHMvKmFkbWluaXN0cmF0aW9uICZhbXA7IGRvc2FnZS9hZHZl
cnNlIGVmZmVjdHM8L2tleXdvcmQ+PGtleXdvcmQ+QXRlbm9sb2wvYWRtaW5pc3RyYXRpb24gJmFt
cDsgZG9zYWdlL2FkdmVyc2UgZWZmZWN0czwva2V5d29yZD48a2V5d29yZD5CZW5kcm9mbHVtZXRo
aWF6aWRlLyphZG1pbmlzdHJhdGlvbiAmYW1wOyBkb3NhZ2U8L2tleXdvcmQ+PGtleXdvcmQ+Qmxv
b2QgUHJlc3N1cmUvKmRydWcgZWZmZWN0czwva2V5d29yZD48a2V5d29yZD5DYWxjaXVtIENoYW5u
ZWwgQmxvY2tlcnMvKmFkbWluaXN0cmF0aW9uICZhbXA7IGRvc2FnZS9hZHZlcnNlIGVmZmVjdHM8
L2tleXdvcmQ+PGtleXdvcmQ+Q2FyZGlvdmFzY3VsYXIgRGlzZWFzZXMvKnByZXZlbnRpb24gJmFt
cDsgY29udHJvbDwva2V5d29yZD48a2V5d29yZD5Db3JvbmFyeSBEaXNlYXNlL3ByZXZlbnRpb24g
JmFtcDsgY29udHJvbDwva2V5d29yZD48a2V5d29yZD5EaXVyZXRpY3M8L2tleXdvcmQ+PGtleXdv
cmQ+RHJ1ZyBUaGVyYXB5LCBDb21iaW5hdGlvbjwva2V5d29yZD48a2V5d29yZD5GZW1hbGU8L2tl
eXdvcmQ+PGtleXdvcmQ+SHVtYW5zPC9rZXl3b3JkPjxrZXl3b3JkPkh5cGVydGVuc2lvbi9jb21w
bGljYXRpb25zLypkcnVnIHRoZXJhcHk8L2tleXdvcmQ+PGtleXdvcmQ+TWFsZTwva2V5d29yZD48
a2V5d29yZD5NaWRkbGUgQWdlZDwva2V5d29yZD48a2V5d29yZD5QZXJpbmRvcHJpbC9hZG1pbmlz
dHJhdGlvbiAmYW1wOyBkb3NhZ2U8L2tleXdvcmQ+PGtleXdvcmQ+UmlzayBGYWN0b3JzPC9rZXl3
b3JkPjxrZXl3b3JkPlNvZGl1bSBDaGxvcmlkZSBTeW1wb3J0ZXIgSW5oaWJpdG9ycy8qYWRtaW5p
c3RyYXRpb24gJmFtcDsgZG9zYWdlPC9rZXl3b3JkPjwva2V5d29yZHM+PGRhdGVzPjx5ZWFyPjIw
MDU8L3llYXI+PHB1Yi1kYXRlcz48ZGF0ZT5TZXAgMTAtMTY8L2RhdGU+PC9wdWItZGF0ZXM+PC9k
YXRlcz48aXNibj4xNDc0LTU0N1ggKEVsZWN0cm9uaWMpJiN4RDswMTQwLTY3MzYgKExpbmtpbmcp
PC9pc2JuPjxhY2Nlc3Npb24tbnVtPjE2MTU0MDE2PC9hY2Nlc3Npb24tbnVtPjx1cmxzPjxyZWxh
dGVkLXVybHM+PHVybD5odHRwOi8vd3d3Lm5jYmkubmxtLm5paC5nb3YvZW50cmV6L3F1ZXJ5LmZj
Z2k/Y21kPVJldHJpZXZlJmFtcDtkYj1QdWJNZWQmYW1wO2RvcHQ9Q2l0YXRpb24mYW1wO2xpc3Rf
dWlkcz0xNjE1NDAxNjwvdXJsPjwvcmVsYXRlZC11cmxzPjwvdXJscz48ZWxlY3Ryb25pYy1yZXNv
dXJjZS1udW0+UzAxNDAtNjczNigwNSk2NzE4NS0xIFtwaWldJiN4RDsxMC4xMDE2L1MwMTQwLTY3
MzYoMDUpNjcxODUtMTwvZWxlY3Ryb25pYy1yZXNvdXJjZS1udW0+PGxhbmd1YWdlPmVuZzwvbGFu
Z3VhZ2U+PC9yZWNvcmQ+PC9DaXRlPjxDaXRlPjxBdXRob3I+U2V2ZXI8L0F1dGhvcj48WWVhcj4y
MDAzPC9ZZWFyPjxSZWNOdW0+NDI3PC9SZWNOdW0+PHJlY29yZD48cmVjLW51bWJlcj40Mjc8L3Jl
Yy1udW1iZXI+PGZvcmVpZ24ta2V5cz48a2V5IGFwcD0iRU4iIGRiLWlkPSJlZWE1enJlems5cHBh
bGVhemVhcHYwc3J2eHo5d3IwdzkwdHIiIHRpbWVzdGFtcD0iMCI+NDI3PC9rZXk+PC9mb3JlaWdu
LWtleXM+PHJlZi10eXBlIG5hbWU9IkpvdXJuYWwgQXJ0aWNsZSI+MTc8L3JlZi10eXBlPjxjb250
cmlidXRvcnM+PGF1dGhvcnM+PGF1dGhvcj5TZXZlciwgUC4gUy48L2F1dGhvcj48YXV0aG9yPkRh
aGxvZiwgQi48L2F1dGhvcj48YXV0aG9yPlBvdWx0ZXIsIE4uIFIuPC9hdXRob3I+PGF1dGhvcj5X
ZWRlbCwgSC48L2F1dGhvcj48YXV0aG9yPkJlZXZlcnMsIEcuPC9hdXRob3I+PGF1dGhvcj5DYXVs
ZmllbGQsIE0uPC9hdXRob3I+PGF1dGhvcj5Db2xsaW5zLCBSLjwvYXV0aG9yPjxhdXRob3I+S2pl
bGRzZW4sIFMuIEUuPC9hdXRob3I+PGF1dGhvcj5LcmlzdGluc3NvbiwgQS48L2F1dGhvcj48YXV0
aG9yPk1jSW5uZXMsIEcuIFQuPC9hdXRob3I+PGF1dGhvcj5NZWhsc2VuLCBKLjwvYXV0aG9yPjxh
dXRob3I+TmllbWluZW4sIE0uPC9hdXRob3I+PGF1dGhvcj5PJmFwb3M7QnJpZW4sIEUuPC9hdXRo
b3I+PGF1dGhvcj5Pc3RlcmdyZW4sIEouPC9hdXRob3I+PC9hdXRob3JzPjwvY29udHJpYnV0b3Jz
PjxhdXRoLWFkZHJlc3M+SW1wZXJpYWwgQ29sbGVnZSwgTG9uZG9uLCBVSy48L2F1dGgtYWRkcmVz
cz48dGl0bGVzPjx0aXRsZT5QcmV2ZW50aW9uIG9mIGNvcm9uYXJ5IGFuZCBzdHJva2UgZXZlbnRz
IHdpdGggYXRvcnZhc3RhdGluIGluIGh5cGVydGVuc2l2ZSBwYXRpZW50cyB3aG8gaGF2ZSBhdmVy
YWdlIG9yIGxvd2VyLXRoYW4tYXZlcmFnZSBjaG9sZXN0ZXJvbCBjb25jZW50cmF0aW9ucywgaW4g
dGhlIEFuZ2xvLVNjYW5kaW5hdmlhbiBDYXJkaWFjIE91dGNvbWVzIFRyaWFsLS1MaXBpZCBMb3dl
cmluZyBBcm0gKEFTQ09ULUxMQSk6IGEgbXVsdGljZW50cmUgcmFuZG9taXNlZCBjb250cm9sbGVk
IHRyaWFsPC90aXRsZT48c2Vjb25kYXJ5LXRpdGxlPkxhbmNldDwvc2Vjb25kYXJ5LXRpdGxlPjwv
dGl0bGVzPjxwZXJpb2RpY2FsPjxmdWxsLXRpdGxlPkxhbmNldDwvZnVsbC10aXRsZT48L3Blcmlv
ZGljYWw+PHBhZ2VzPjExNDktNTg8L3BhZ2VzPjx2b2x1bWU+MzYxPC92b2x1bWU+PG51bWJlcj45
MzY0PC9udW1iZXI+PGVkaXRpb24+MjAwMy8wNC8xMTwvZWRpdGlvbj48a2V5d29yZHM+PGtleXdv
cmQ+QWR1bHQ8L2tleXdvcmQ+PGtleXdvcmQ+QWdlZDwva2V5d29yZD48a2V5d29yZD5BbnRpY2hv
bGVzdGVyZW1pYyBBZ2VudHMvKnRoZXJhcGV1dGljIHVzZTwva2V5d29yZD48a2V5d29yZD5BbnRp
aHlwZXJ0ZW5zaXZlIEFnZW50cy90aGVyYXBldXRpYyB1c2U8L2tleXdvcmQ+PGtleXdvcmQ+Q2hv
bGVzdGVyb2wvKmJsb29kPC9rZXl3b3JkPjxrZXl3b3JkPkNvcm9uYXJ5IERpc2Vhc2UvZXRpb2xv
Z3kvKnByZXZlbnRpb24gJmFtcDsgY29udHJvbDwva2V5d29yZD48a2V5d29yZD5GZW1hbGU8L2tl
eXdvcmQ+PGtleXdvcmQ+SGVwdGFub2ljIEFjaWRzLyp0aGVyYXBldXRpYyB1c2U8L2tleXdvcmQ+
PGtleXdvcmQ+SHVtYW5zPC9rZXl3b3JkPjxrZXl3b3JkPkh5cGVydGVuc2lvbi9jb21wbGljYXRp
b25zLypkcnVnIHRoZXJhcHk8L2tleXdvcmQ+PGtleXdvcmQ+TWFsZTwva2V5d29yZD48a2V5d29y
ZD5NaWRkbGUgQWdlZDwva2V5d29yZD48a2V5d29yZD5QeXJyb2xlcy8qdGhlcmFwZXV0aWMgdXNl
PC9rZXl3b3JkPjxrZXl3b3JkPlJpc2sgRmFjdG9yczwva2V5d29yZD48a2V5d29yZD5TdHJva2Uv
ZXRpb2xvZ3kvKnByZXZlbnRpb24gJmFtcDsgY29udHJvbDwva2V5d29yZD48L2tleXdvcmRzPjxk
YXRlcz48eWVhcj4yMDAzPC95ZWFyPjxwdWItZGF0ZXM+PGRhdGU+QXByIDU8L2RhdGU+PC9wdWIt
ZGF0ZXM+PC9kYXRlcz48aXNibj4wMTQwLTY3MzYgKFByaW50KSYjeEQ7MDE0MC02NzM2IChMaW5r
aW5nKTwvaXNibj48YWNjZXNzaW9uLW51bT4xMjY4NjAzNjwvYWNjZXNzaW9uLW51bT48dXJscz48
cmVsYXRlZC11cmxzPjx1cmw+aHR0cDovL3d3dy5uY2JpLm5sbS5uaWguZ292L2VudHJlei9xdWVy
eS5mY2dpP2NtZD1SZXRyaWV2ZSZhbXA7ZGI9UHViTWVkJmFtcDtkb3B0PUNpdGF0aW9uJmFtcDts
aXN0X3VpZHM9MTI2ODYwMzY8L3VybD48L3JlbGF0ZWQtdXJscz48L3VybHM+PGVsZWN0cm9uaWMt
cmVzb3VyY2UtbnVtPlMwMTQwLTY3MzYoMDMpMTI5NDgtMCBbcGlpXSYjeEQ7MTAuMTAxNi9TMDE0
MC02NzM2KDAzKTEyOTQ4LTA8L2VsZWN0cm9uaWMtcmVzb3VyY2UtbnVtPjxsYW5ndWFnZT5lbmc8
L2xhbmd1YWdlPjwvcmVjb3JkPjwvQ2l0ZT48Q2l0ZT48QXV0aG9yPlNldmVyPC9BdXRob3I+PFll
YXI+MjAwNjwvWWVhcj48UmVjTnVtPjQyODwvUmVjTnVtPjxyZWNvcmQ+PHJlYy1udW1iZXI+NDI4
PC9yZWMtbnVtYmVyPjxmb3JlaWduLWtleXM+PGtleSBhcHA9IkVOIiBkYi1pZD0iZWVhNXpyZXpr
OXBwYWxlYXplYXB2MHNydnh6OXdyMHc5MHRyIiB0aW1lc3RhbXA9IjAiPjQyODwva2V5PjwvZm9y
ZWlnbi1rZXlzPjxyZWYtdHlwZSBuYW1lPSJKb3VybmFsIEFydGljbGUiPjE3PC9yZWYtdHlwZT48
Y29udHJpYnV0b3JzPjxhdXRob3JzPjxhdXRob3I+U2V2ZXIsIFAuPC9hdXRob3I+PGF1dGhvcj5E
YWhsb2YsIEIuPC9hdXRob3I+PGF1dGhvcj5Qb3VsdGVyLCBOLjwvYXV0aG9yPjxhdXRob3I+V2Vk
ZWwsIEguPC9hdXRob3I+PGF1dGhvcj5CZWV2ZXJzLCBHLjwvYXV0aG9yPjxhdXRob3I+Q2F1bGZp
ZWxkLCBNLjwvYXV0aG9yPjxhdXRob3I+Q29sbGlucywgUi48L2F1dGhvcj48YXV0aG9yPktqZWxk
c2VuLCBTLjwvYXV0aG9yPjxhdXRob3I+S3Jpc3RpbnNzb24sIEEuPC9hdXRob3I+PGF1dGhvcj5N
Y0lubmVzLCBHLjwvYXV0aG9yPjxhdXRob3I+TWVobHNlbiwgSi48L2F1dGhvcj48YXV0aG9yPk5p
ZW1pbmVtLCBNLjwvYXV0aG9yPjxhdXRob3I+TyZhcG9zO0JyaWVuLCBFLjwvYXV0aG9yPjxhdXRo
b3I+T3N0ZXJncmVuLCBKLjwvYXV0aG9yPjwvYXV0aG9ycz48L2NvbnRyaWJ1dG9ycz48YXV0aC1h
ZGRyZXNzPkNsaW5pY2FsIFBoYXJtYWNvbG9neSBhbmQgVGhlcmFwZXV0aWNzLCBJbXBlcmlhbCBD
b2xsZWdlIExvbmRvbiwgSW50ZXJuYXRpb25hbCBDZW50cmUgZm9yIENpcmN1bGF0b3J5IEhlYWx0
aCwgNTkgTm9ydGggV2hhcmYgUm9hZCwgTG9uZG9uIFcyIDFQRywgVUsuIHAuc2V2ZXJAaW1wZXJp
YWwuYWMudWs8L2F1dGgtYWRkcmVzcz48dGl0bGVzPjx0aXRsZT5Qb3RlbnRpYWwgc3luZXJneSBi
ZXR3ZWVuIGxpcGlkLWxvd2VyaW5nIGFuZCBibG9vZC1wcmVzc3VyZS1sb3dlcmluZyBpbiB0aGUg
QW5nbG8tU2NhbmRpbmF2aWFuIENhcmRpYWMgT3V0Y29tZXMgVHJpYWw8L3RpdGxlPjxzZWNvbmRh
cnktdGl0bGU+RXVyIEhlYXJ0IEo8L3NlY29uZGFyeS10aXRsZT48L3RpdGxlcz48cGVyaW9kaWNh
bD48ZnVsbC10aXRsZT5FdXIgSGVhcnQgSjwvZnVsbC10aXRsZT48L3BlcmlvZGljYWw+PHBhZ2Vz
PjI5ODItODwvcGFnZXM+PHZvbHVtZT4yNzwvdm9sdW1lPjxudW1iZXI+MjQ8L251bWJlcj48ZWRp
dGlvbj4yMDA2LzEyLzA2PC9lZGl0aW9uPjxrZXl3b3Jkcz48a2V5d29yZD5BZHVsdDwva2V5d29y
ZD48a2V5d29yZD5BZ2VkPC9rZXl3b3JkPjxrZXl3b3JkPkFudGljaG9sZXN0ZXJlbWljIEFnZW50
cy8qdGhlcmFwZXV0aWMgdXNlPC9rZXl3b3JkPjxrZXl3b3JkPkFudGloeXBlcnRlbnNpdmUgQWdl
bnRzLyp0aGVyYXBldXRpYyB1c2U8L2tleXdvcmQ+PGtleXdvcmQ+RHJ1ZyBDb21iaW5hdGlvbnM8
L2tleXdvcmQ+PGtleXdvcmQ+RHJ1ZyBTeW5lcmdpc208L2tleXdvcmQ+PGtleXdvcmQ+RmVtYWxl
PC9rZXl3b3JkPjxrZXl3b3JkPkh1bWFuczwva2V5d29yZD48a2V5d29yZD5IeXBlcmxpcGlkZW1p
YXMvKmRydWcgdGhlcmFweTwva2V5d29yZD48a2V5d29yZD5IeXBlcnRlbnNpb24vKmRydWcgdGhl
cmFweTwva2V5d29yZD48a2V5d29yZD5NYWxlPC9rZXl3b3JkPjxrZXl3b3JkPk1pZGRsZSBBZ2Vk
PC9rZXl3b3JkPjwva2V5d29yZHM+PGRhdGVzPjx5ZWFyPjIwMDY8L3llYXI+PHB1Yi1kYXRlcz48
ZGF0ZT5EZWM8L2RhdGU+PC9wdWItZGF0ZXM+PC9kYXRlcz48aXNibj4wMTk1LTY2OFggKFByaW50
KSYjeEQ7MDE5NS02NjhYIChMaW5raW5nKTwvaXNibj48YWNjZXNzaW9uLW51bT4xNzE0NTcyMjwv
YWNjZXNzaW9uLW51bT48dXJscz48cmVsYXRlZC11cmxzPjx1cmw+aHR0cDovL3d3dy5uY2JpLm5s
bS5uaWguZ292L2VudHJlei9xdWVyeS5mY2dpP2NtZD1SZXRyaWV2ZSZhbXA7ZGI9UHViTWVkJmFt
cDtkb3B0PUNpdGF0aW9uJmFtcDtsaXN0X3VpZHM9MTcxNDU3MjI8L3VybD48L3JlbGF0ZWQtdXJs
cz48L3VybHM+PGVsZWN0cm9uaWMtcmVzb3VyY2UtbnVtPmVobDQwMyBbcGlpXSYjeEQ7MTAuMTA5
My9ldXJoZWFydGovZWhsNDAzPC9lbGVjdHJvbmljLXJlc291cmNlLW51bT48bGFuZ3VhZ2U+ZW5n
PC9sYW5ndWFnZT48L3JlY29yZD48L0NpdGU+PENpdGU+PEF1dGhvcj5Cb2JhZGlsbGE8L0F1dGhv
cj48WWVhcj4yMDA3PC9ZZWFyPjxSZWNOdW0+NTIxPC9SZWNOdW0+PHJlY29yZD48cmVjLW51bWJl
cj41MjE8L3JlYy1udW1iZXI+PGZvcmVpZ24ta2V5cz48a2V5IGFwcD0iRU4iIGRiLWlkPSJlZWE1
enJlems5cHBhbGVhemVhcHYwc3J2eHo5d3IwdzkwdHIiIHRpbWVzdGFtcD0iMCI+NTIxPC9rZXk+
PC9mb3JlaWduLWtleXM+PHJlZi10eXBlIG5hbWU9IkpvdXJuYWwgQXJ0aWNsZSI+MTc8L3JlZi10
eXBlPjxjb250cmlidXRvcnM+PGF1dGhvcnM+PGF1dGhvcj5Cb2JhZGlsbGEsIEouIEYuPC9hdXRo
b3I+PGF1dGhvcj5NZXJpa2xlLCBFLjwvYXV0aG9yPjxhdXRob3I+R2FyY2lhLCBNLjwvYXV0aG9y
PjxhdXRob3I+RGFyYmEsIEouPC9hdXRob3I+PGF1dGhvcj5TYW5jaGV6LCBDLjwvYXV0aG9yPjwv
YXV0aG9ycz48L2NvbnRyaWJ1dG9ycz48YXV0aC1hZGRyZXNzPigxKVBmaXplciBTcGFpbiwgTWFk
cmlkLCBTcGFpbiwgKDIpUGZpemVyIENhbmFkYSwgS2lya2xhbmQsIE9OLCBDYW5hZGEsICgzKUV1
cm9jbGluIEluc3RpdHV0ZSwgTWFkcmlkLCBTcGFpbiwgKDQpVW5pdmVyc2l0YXQgZGUgQmFyY2Vs
b25hLCBCYXJjZWxvbmEsIFNwYWluPC9hdXRoLWFkZHJlc3M+PHRpdGxlcz48dGl0bGU+Q29zdC1l
ZmZlY3RpdmVuZXNzIG9mIGF0b3J2YXN0YXRpbiBwbHVzIGFtbG9kaXBpbmUgdmVyc3VzIGF0b3J2
YXN0YXRpbiBwbHVzIGF0ZW5vbG9sIGluIGh5cGVydGVuc2l2ZSBwYXRpZW50cyB3aXRob3V0IHBy
ZXZpb3VzIGNvcm9uYXJ5IGhlYXJ0IGRpc2Vhc2UsIG5vcm1hbCB0byBtaWxkbHkgZWxldmF0ZWQg
Y2hvbGVzdGVyb2wgbGV2ZWxzIGFuZCBhdCBsZWFzdCAzIGNhcmRpb3Zhc2N1bGFyIHJpc2sgZmFj
dG9ycyBbQWJzdHJhY3QgUENWMzRdPC90aXRsZT48c2Vjb25kYXJ5LXRpdGxlPlZhbHVlIGluIEhl
YWx0aDwvc2Vjb25kYXJ5LXRpdGxlPjwvdGl0bGVzPjxwZXJpb2RpY2FsPjxmdWxsLXRpdGxlPlZh
bHVlIGluIEhlYWx0aDwvZnVsbC10aXRsZT48L3BlcmlvZGljYWw+PHBhZ2VzPkE0MTUtQTQxNjwv
cGFnZXM+PHZvbHVtZT4xMDwvdm9sdW1lPjxudW1iZXI+NjwvbnVtYmVyPjxrZXl3b3Jkcz48a2V5
d29yZD5JU1BPUiBUZW50aCBBbm51YWwgRXVyb3BlYW4gQ29uZ3Jlc3MgQ29udHJpYnV0ZWQgUHJl
c2VudGF0aW9uIEFic3RyYWN0OiBDb250cmlidXRlZCBQb2RpdW0gUHJlc2VudGF0aW9uOiBDb250
cmlidXRlZCBQb3N0ZXIgUHJlc2VudGF0aW9uOiBQT1NURVIgU0VTU0lPTiBJSUk6IENBUkRJT1ZB
U0NVTEFSIERJU0VBU0UtQ29zdCBTVFVEWS48L2tleXdvcmQ+PGtleXdvcmQ+Q2xpbmljYWwgTWVk
aWNpbmUsIEJlaGF2aW9yYWwgJmFtcDsgU29jaWFsIFNjaWVuY2VzLjwva2V5d29yZD48L2tleXdv
cmRzPjxkYXRlcz48eWVhcj4yMDA3PC95ZWFyPjwvZGF0ZXM+PGlzYm4+MTA5OC0zMDE1PC9pc2Ju
Pjx1cmxzPjxyZWxhdGVkLXVybHM+PHVybD5odHRwOi8vb25saW5lbGlicmFyeS53aWxleS5jb20v
ZG9pLzEwLjExMTEvai4xNTI0LTQ3MzMuMjAwNy4wMDI2M18yLngvcGRmPC91cmw+PC9yZWxhdGVk
LXVybHM+PC91cmxzPjxsYW5ndWFnZT5FbmdsaXNoLjwvbGFuZ3VhZ2U+PC9yZWNvcmQ+PC9DaXRl
PjwvRW5kTm90ZT5=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17]</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TEAM </w:t>
            </w:r>
            <w:r w:rsidRPr="002D0A90">
              <w:rPr>
                <w:rFonts w:ascii="Arial" w:eastAsia="Times New Roman" w:hAnsi="Arial" w:cs="Arial"/>
                <w:b/>
                <w:bCs/>
                <w:sz w:val="20"/>
                <w:szCs w:val="20"/>
                <w:lang w:eastAsia="en-GB"/>
              </w:rPr>
              <w:fldChar w:fldCharType="begin">
                <w:fldData xml:space="preserve">PEVuZE5vdGU+PENpdGU+PEF1dGhvcj5Ib2xsaW5naHVyc3Q8L0F1dGhvcj48WWVhcj4yMDA4PC9Z
ZWFyPjxSZWNOdW0+MTI3PC9SZWNOdW0+PERpc3BsYXlUZXh0PlsxOCwgMTldPC9EaXNwbGF5VGV4
dD48cmVjb3JkPjxyZWMtbnVtYmVyPjEyNzwvcmVjLW51bWJlcj48Zm9yZWlnbi1rZXlzPjxrZXkg
YXBwPSJFTiIgZGItaWQ9ImVlYTV6cmV6azlwcGFsZWF6ZWFwdjBzcnZ4ejl3cjB3OTB0ciIgdGlt
ZXN0YW1wPSIwIj4xMjc8L2tleT48L2ZvcmVpZ24ta2V5cz48cmVmLXR5cGUgbmFtZT0iSm91cm5h
bCBBcnRpY2xlIj4xNzwvcmVmLXR5cGU+PGNvbnRyaWJ1dG9ycz48YXV0aG9ycz48YXV0aG9yPkhv
bGxpbmdodXJzdCwgUy48L2F1dGhvcj48YXV0aG9yPlNoYXJwLCBELjwvYXV0aG9yPjxhdXRob3I+
QmFsbGFyZCwgSy48L2F1dGhvcj48YXV0aG9yPkJhcm5ldHQsIEouPC9hdXRob3I+PGF1dGhvcj5C
ZWF0dGllLCBBLjwvYXV0aG9yPjxhdXRob3I+RXZhbnMsIE0uPC9hdXRob3I+PGF1dGhvcj5MZXdp
dGgsIEcuPC9hdXRob3I+PGF1dGhvcj5NaWRkbGV0b24sIEsuPC9hdXRob3I+PGF1dGhvcj5PeGZv
cmQsIEYuPC9hdXRob3I+PGF1dGhvcj5XZWJsZXksIEYuPC9hdXRob3I+PGF1dGhvcj5MaXR0bGUs
IFAuPC9hdXRob3I+PC9hdXRob3JzPjwvY29udHJpYnV0b3JzPjxhdXRoLWFkZHJlc3M+QWNhZGVt
aWMgVW5pdCBvZiBQcmltYXJ5IEhlYWx0aCBDYXJlLCBVbml2ZXJzaXR5IG9mIEJyaXN0b2wsIEJy
aXN0b2wgQlM4IDJBQS4gcy5wLmhvbGxpbmdodXJzdEBicmlzdG9sLmFjLnVrPC9hdXRoLWFkZHJl
c3M+PHRpdGxlcz48dGl0bGU+UmFuZG9taXNlZCBjb250cm9sbGVkIHRyaWFsIG9mIEFsZXhhbmRl
ciB0ZWNobmlxdWUgbGVzc29ucywgZXhlcmNpc2UsIGFuZCBtYXNzYWdlIChBVEVBTSkgZm9yIGNo
cm9uaWMgYW5kIHJlY3VycmVudCBiYWNrIHBhaW46IGVjb25vbWljIGV2YWx1YXRpb248L3RpdGxl
PjxzZWNvbmRhcnktdGl0bGU+Qk1KPC9zZWNvbmRhcnktdGl0bGU+PC90aXRsZXM+PHBlcmlvZGlj
YWw+PGZ1bGwtdGl0bGU+Qm1qPC9mdWxsLXRpdGxlPjwvcGVyaW9kaWNhbD48cGFnZXM+YTI2NTY8
L3BhZ2VzPjx2b2x1bWU+MzM3PC92b2x1bWU+PGVkaXRpb24+MjAwOC8xMi8xNzwvZWRpdGlvbj48
a2V5d29yZHM+PGtleXdvcmQ+QW1idWxhdG9yeSBDYXJlL2Vjb25vbWljczwva2V5d29yZD48a2V5
d29yZD5CYWNrIFBhaW4vZWNvbm9taWNzLyp0aGVyYXB5PC9rZXl3b3JkPjxrZXl3b3JkPkNocm9u
aWMgRGlzZWFzZTwva2V5d29yZD48a2V5d29yZD5Db21wbGVtZW50YXJ5IFRoZXJhcGllcy8qZWNv
bm9taWNzPC9rZXl3b3JkPjxrZXl3b3JkPkNvc3QtQmVuZWZpdCBBbmFseXNpczwva2V5d29yZD48
a2V5d29yZD5FeGVyY2lzZSBUaGVyYXB5LyplY29ub21pY3M8L2tleXdvcmQ+PGtleXdvcmQ+SGVh
bHRoIENhcmUgQ29zdHM8L2tleXdvcmQ+PGtleXdvcmQ+SHVtYW5zPC9rZXl3b3JkPjxrZXl3b3Jk
Pk1hc3NhZ2UvKmVjb25vbWljczwva2V5d29yZD48a2V5d29yZD5RdWFsaXR5LUFkanVzdGVkIExp
ZmUgWWVhcnM8L2tleXdvcmQ+PGtleXdvcmQ+UmVjdXJyZW5jZTwva2V5d29yZD48a2V5d29yZD5T
dGF0ZSBNZWRpY2luZS9lY29ub21pY3M8L2tleXdvcmQ+PC9rZXl3b3Jkcz48ZGF0ZXM+PHllYXI+
MjAwODwveWVhcj48L2RhdGVzPjxpc2JuPjE0NjgtNTgzMyAoRWxlY3Ryb25pYyk8L2lzYm4+PGFj
Y2Vzc2lvbi1udW0+MTkwNzQyMzI8L2FjY2Vzc2lvbi1udW0+PGxhYmVsPnJldmlldyAzPC9sYWJl
bD48dXJscz48cmVsYXRlZC11cmxzPjx1cmw+aHR0cDovL3d3dy5uY2JpLm5sbS5uaWguZ292L2Vu
dHJlei9xdWVyeS5mY2dpP2NtZD1SZXRyaWV2ZSZhbXA7ZGI9UHViTWVkJmFtcDtkb3B0PUNpdGF0
aW9uJmFtcDtsaXN0X3VpZHM9MTkwNzQyMzI8L3VybD48L3JlbGF0ZWQtdXJscz48L3VybHM+PGxh
bmd1YWdlPmVuZzwvbGFuZ3VhZ2U+PC9yZWNvcmQ+PC9DaXRlPjxDaXRlPjxBdXRob3I+TGl0dGxl
PC9BdXRob3I+PFllYXI+MjAwODwvWWVhcj48UmVjTnVtPjE1MDwvUmVjTnVtPjxyZWNvcmQ+PHJl
Yy1udW1iZXI+MTUwPC9yZWMtbnVtYmVyPjxmb3JlaWduLWtleXM+PGtleSBhcHA9IkVOIiBkYi1p
ZD0iZWVhNXpyZXprOXBwYWxlYXplYXB2MHNydnh6OXdyMHc5MHRyIiB0aW1lc3RhbXA9IjAiPjE1
MDwva2V5PjwvZm9yZWlnbi1rZXlzPjxyZWYtdHlwZSBuYW1lPSJKb3VybmFsIEFydGljbGUiPjE3
PC9yZWYtdHlwZT48Y29udHJpYnV0b3JzPjxhdXRob3JzPjxhdXRob3I+TGl0dGxlLCBQLjwvYXV0
aG9yPjxhdXRob3I+TGV3aXRoLCBHLjwvYXV0aG9yPjxhdXRob3I+V2VibGV5LCBGLjwvYXV0aG9y
PjxhdXRob3I+RXZhbnMsIE0uPC9hdXRob3I+PGF1dGhvcj5CZWF0dGllLCBBLjwvYXV0aG9yPjxh
dXRob3I+TWlkZGxldG9uLCBLLjwvYXV0aG9yPjxhdXRob3I+QmFybmV0dCwgSi48L2F1dGhvcj48
YXV0aG9yPkJhbGxhcmQsIEsuPC9hdXRob3I+PGF1dGhvcj5PeGZvcmQsIEYuPC9hdXRob3I+PGF1
dGhvcj5TbWl0aCwgUC48L2F1dGhvcj48YXV0aG9yPllhcmRsZXksIEwuPC9hdXRob3I+PGF1dGhv
cj5Ib2xsaW5naHVyc3QsIFMuPC9hdXRob3I+PGF1dGhvcj5TaGFycCwgRC48L2F1dGhvcj48L2F1
dGhvcnM+PC9jb250cmlidXRvcnM+PGF1dGgtYWRkcmVzcz5QcmltYXJ5IENhcmUgR3JvdXAsIENv
bW11bml0eSBDbGluaWNhbCBTY2llbmNlcyBEaXZpc2lvbiwgVW5pdmVyc2l0eSBvZiBTb3V0aGFt
cHRvbiwgQWxkZXJtb29yIEhlYWx0aCBDZW50cmUsIFNvdXRoYW1wdG9uIFNPMTYgNVNULiBwc2wz
QHNvdG9uLmFjLnVrPC9hdXRoLWFkZHJlc3M+PHRpdGxlcz48dGl0bGU+UmFuZG9taXNlZCBjb250
cm9sbGVkIHRyaWFsIG9mIEFsZXhhbmRlciB0ZWNobmlxdWUgbGVzc29ucywgZXhlcmNpc2UsIGFu
ZCBtYXNzYWdlIChBVEVBTSkgZm9yIGNocm9uaWMgYW5kIHJlY3VycmVudCBiYWNrIHBhaW48L3Rp
dGxlPjxzZWNvbmRhcnktdGl0bGU+Qm1qPC9zZWNvbmRhcnktdGl0bGU+PC90aXRsZXM+PHBlcmlv
ZGljYWw+PGZ1bGwtdGl0bGU+Qm1qPC9mdWxsLXRpdGxlPjwvcGVyaW9kaWNhbD48cGFnZXM+YTg4
NDwvcGFnZXM+PHZvbHVtZT4zMzc8L3ZvbHVtZT48a2V5d29yZHM+PGtleXdvcmQ+QmVoYXZpb3Ig
VGhlcmFweS8qbWV0aG9kczwva2V5d29yZD48a2V5d29yZD5DaHJvbmljIERpc2Vhc2U8L2tleXdv
cmQ+PGtleXdvcmQ+Q291bnNlbGluZzwva2V5d29yZD48a2V5d29yZD5FeGVyY2lzZSBUaGVyYXB5
LyptZXRob2RzPC9rZXl3b3JkPjxrZXl3b3JkPkZlbWFsZTwva2V5d29yZD48a2V5d29yZD5IdW1h
bnM8L2tleXdvcmQ+PGtleXdvcmQ+TG93IEJhY2sgUGFpbi9udXJzaW5nLyp0aGVyYXB5PC9rZXl3
b3JkPjxrZXl3b3JkPk1hbGU8L2tleXdvcmQ+PGtleXdvcmQ+TWFzc2FnZS8qbWV0aG9kczwva2V5
d29yZD48a2V5d29yZD5NaWRkbGUgQWdlZDwva2V5d29yZD48a2V5d29yZD5QYXRpZW50IENvbXBs
aWFuY2U8L2tleXdvcmQ+PGtleXdvcmQ+UGF0aWVudCBTYXRpc2ZhY3Rpb248L2tleXdvcmQ+PGtl
eXdvcmQ+VHJlYXRtZW50IE91dGNvbWU8L2tleXdvcmQ+PC9rZXl3b3Jkcz48ZGF0ZXM+PHllYXI+
MjAwODwveWVhcj48L2RhdGVzPjxhY2Nlc3Npb24tbnVtPjE4NzEzODA5PC9hY2Nlc3Npb24tbnVt
PjxsYWJlbD5pbmNsdWRlZCByZXZpZXcgMzwvbGFiZWw+PHVybHM+PHJlbGF0ZWQtdXJscz48dXJs
Pmh0dHA6Ly93d3cubmNiaS5ubG0ubmloLmdvdi9lbnRyZXovcXVlcnkuZmNnaT9jbWQ9UmV0cmll
dmUmYW1wO2RiPVB1Yk1lZCZhbXA7ZG9wdD1DaXRhdGlvbiZhbXA7bGlzdF91aWRzPTE4NzEzODA5
PC91cmw+PC9yZWxhdGVkLXVybHM+PC91cmxzPjwvcmVjb3JkPjwvQ2l0ZT48L0VuZE5vdGU+AG==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Ib2xsaW5naHVyc3Q8L0F1dGhvcj48WWVhcj4yMDA4PC9Z
ZWFyPjxSZWNOdW0+MTI3PC9SZWNOdW0+PERpc3BsYXlUZXh0PlsxOCwgMTldPC9EaXNwbGF5VGV4
dD48cmVjb3JkPjxyZWMtbnVtYmVyPjEyNzwvcmVjLW51bWJlcj48Zm9yZWlnbi1rZXlzPjxrZXkg
YXBwPSJFTiIgZGItaWQ9ImVlYTV6cmV6azlwcGFsZWF6ZWFwdjBzcnZ4ejl3cjB3OTB0ciIgdGlt
ZXN0YW1wPSIwIj4xMjc8L2tleT48L2ZvcmVpZ24ta2V5cz48cmVmLXR5cGUgbmFtZT0iSm91cm5h
bCBBcnRpY2xlIj4xNzwvcmVmLXR5cGU+PGNvbnRyaWJ1dG9ycz48YXV0aG9ycz48YXV0aG9yPkhv
bGxpbmdodXJzdCwgUy48L2F1dGhvcj48YXV0aG9yPlNoYXJwLCBELjwvYXV0aG9yPjxhdXRob3I+
QmFsbGFyZCwgSy48L2F1dGhvcj48YXV0aG9yPkJhcm5ldHQsIEouPC9hdXRob3I+PGF1dGhvcj5C
ZWF0dGllLCBBLjwvYXV0aG9yPjxhdXRob3I+RXZhbnMsIE0uPC9hdXRob3I+PGF1dGhvcj5MZXdp
dGgsIEcuPC9hdXRob3I+PGF1dGhvcj5NaWRkbGV0b24sIEsuPC9hdXRob3I+PGF1dGhvcj5PeGZv
cmQsIEYuPC9hdXRob3I+PGF1dGhvcj5XZWJsZXksIEYuPC9hdXRob3I+PGF1dGhvcj5MaXR0bGUs
IFAuPC9hdXRob3I+PC9hdXRob3JzPjwvY29udHJpYnV0b3JzPjxhdXRoLWFkZHJlc3M+QWNhZGVt
aWMgVW5pdCBvZiBQcmltYXJ5IEhlYWx0aCBDYXJlLCBVbml2ZXJzaXR5IG9mIEJyaXN0b2wsIEJy
aXN0b2wgQlM4IDJBQS4gcy5wLmhvbGxpbmdodXJzdEBicmlzdG9sLmFjLnVrPC9hdXRoLWFkZHJl
c3M+PHRpdGxlcz48dGl0bGU+UmFuZG9taXNlZCBjb250cm9sbGVkIHRyaWFsIG9mIEFsZXhhbmRl
ciB0ZWNobmlxdWUgbGVzc29ucywgZXhlcmNpc2UsIGFuZCBtYXNzYWdlIChBVEVBTSkgZm9yIGNo
cm9uaWMgYW5kIHJlY3VycmVudCBiYWNrIHBhaW46IGVjb25vbWljIGV2YWx1YXRpb248L3RpdGxl
PjxzZWNvbmRhcnktdGl0bGU+Qk1KPC9zZWNvbmRhcnktdGl0bGU+PC90aXRsZXM+PHBlcmlvZGlj
YWw+PGZ1bGwtdGl0bGU+Qm1qPC9mdWxsLXRpdGxlPjwvcGVyaW9kaWNhbD48cGFnZXM+YTI2NTY8
L3BhZ2VzPjx2b2x1bWU+MzM3PC92b2x1bWU+PGVkaXRpb24+MjAwOC8xMi8xNzwvZWRpdGlvbj48
a2V5d29yZHM+PGtleXdvcmQ+QW1idWxhdG9yeSBDYXJlL2Vjb25vbWljczwva2V5d29yZD48a2V5
d29yZD5CYWNrIFBhaW4vZWNvbm9taWNzLyp0aGVyYXB5PC9rZXl3b3JkPjxrZXl3b3JkPkNocm9u
aWMgRGlzZWFzZTwva2V5d29yZD48a2V5d29yZD5Db21wbGVtZW50YXJ5IFRoZXJhcGllcy8qZWNv
bm9taWNzPC9rZXl3b3JkPjxrZXl3b3JkPkNvc3QtQmVuZWZpdCBBbmFseXNpczwva2V5d29yZD48
a2V5d29yZD5FeGVyY2lzZSBUaGVyYXB5LyplY29ub21pY3M8L2tleXdvcmQ+PGtleXdvcmQ+SGVh
bHRoIENhcmUgQ29zdHM8L2tleXdvcmQ+PGtleXdvcmQ+SHVtYW5zPC9rZXl3b3JkPjxrZXl3b3Jk
Pk1hc3NhZ2UvKmVjb25vbWljczwva2V5d29yZD48a2V5d29yZD5RdWFsaXR5LUFkanVzdGVkIExp
ZmUgWWVhcnM8L2tleXdvcmQ+PGtleXdvcmQ+UmVjdXJyZW5jZTwva2V5d29yZD48a2V5d29yZD5T
dGF0ZSBNZWRpY2luZS9lY29ub21pY3M8L2tleXdvcmQ+PC9rZXl3b3Jkcz48ZGF0ZXM+PHllYXI+
MjAwODwveWVhcj48L2RhdGVzPjxpc2JuPjE0NjgtNTgzMyAoRWxlY3Ryb25pYyk8L2lzYm4+PGFj
Y2Vzc2lvbi1udW0+MTkwNzQyMzI8L2FjY2Vzc2lvbi1udW0+PGxhYmVsPnJldmlldyAzPC9sYWJl
bD48dXJscz48cmVsYXRlZC11cmxzPjx1cmw+aHR0cDovL3d3dy5uY2JpLm5sbS5uaWguZ292L2Vu
dHJlei9xdWVyeS5mY2dpP2NtZD1SZXRyaWV2ZSZhbXA7ZGI9UHViTWVkJmFtcDtkb3B0PUNpdGF0
aW9uJmFtcDtsaXN0X3VpZHM9MTkwNzQyMzI8L3VybD48L3JlbGF0ZWQtdXJscz48L3VybHM+PGxh
bmd1YWdlPmVuZzwvbGFuZ3VhZ2U+PC9yZWNvcmQ+PC9DaXRlPjxDaXRlPjxBdXRob3I+TGl0dGxl
PC9BdXRob3I+PFllYXI+MjAwODwvWWVhcj48UmVjTnVtPjE1MDwvUmVjTnVtPjxyZWNvcmQ+PHJl
Yy1udW1iZXI+MTUwPC9yZWMtbnVtYmVyPjxmb3JlaWduLWtleXM+PGtleSBhcHA9IkVOIiBkYi1p
ZD0iZWVhNXpyZXprOXBwYWxlYXplYXB2MHNydnh6OXdyMHc5MHRyIiB0aW1lc3RhbXA9IjAiPjE1
MDwva2V5PjwvZm9yZWlnbi1rZXlzPjxyZWYtdHlwZSBuYW1lPSJKb3VybmFsIEFydGljbGUiPjE3
PC9yZWYtdHlwZT48Y29udHJpYnV0b3JzPjxhdXRob3JzPjxhdXRob3I+TGl0dGxlLCBQLjwvYXV0
aG9yPjxhdXRob3I+TGV3aXRoLCBHLjwvYXV0aG9yPjxhdXRob3I+V2VibGV5LCBGLjwvYXV0aG9y
PjxhdXRob3I+RXZhbnMsIE0uPC9hdXRob3I+PGF1dGhvcj5CZWF0dGllLCBBLjwvYXV0aG9yPjxh
dXRob3I+TWlkZGxldG9uLCBLLjwvYXV0aG9yPjxhdXRob3I+QmFybmV0dCwgSi48L2F1dGhvcj48
YXV0aG9yPkJhbGxhcmQsIEsuPC9hdXRob3I+PGF1dGhvcj5PeGZvcmQsIEYuPC9hdXRob3I+PGF1
dGhvcj5TbWl0aCwgUC48L2F1dGhvcj48YXV0aG9yPllhcmRsZXksIEwuPC9hdXRob3I+PGF1dGhv
cj5Ib2xsaW5naHVyc3QsIFMuPC9hdXRob3I+PGF1dGhvcj5TaGFycCwgRC48L2F1dGhvcj48L2F1
dGhvcnM+PC9jb250cmlidXRvcnM+PGF1dGgtYWRkcmVzcz5QcmltYXJ5IENhcmUgR3JvdXAsIENv
bW11bml0eSBDbGluaWNhbCBTY2llbmNlcyBEaXZpc2lvbiwgVW5pdmVyc2l0eSBvZiBTb3V0aGFt
cHRvbiwgQWxkZXJtb29yIEhlYWx0aCBDZW50cmUsIFNvdXRoYW1wdG9uIFNPMTYgNVNULiBwc2wz
QHNvdG9uLmFjLnVrPC9hdXRoLWFkZHJlc3M+PHRpdGxlcz48dGl0bGU+UmFuZG9taXNlZCBjb250
cm9sbGVkIHRyaWFsIG9mIEFsZXhhbmRlciB0ZWNobmlxdWUgbGVzc29ucywgZXhlcmNpc2UsIGFu
ZCBtYXNzYWdlIChBVEVBTSkgZm9yIGNocm9uaWMgYW5kIHJlY3VycmVudCBiYWNrIHBhaW48L3Rp
dGxlPjxzZWNvbmRhcnktdGl0bGU+Qm1qPC9zZWNvbmRhcnktdGl0bGU+PC90aXRsZXM+PHBlcmlv
ZGljYWw+PGZ1bGwtdGl0bGU+Qm1qPC9mdWxsLXRpdGxlPjwvcGVyaW9kaWNhbD48cGFnZXM+YTg4
NDwvcGFnZXM+PHZvbHVtZT4zMzc8L3ZvbHVtZT48a2V5d29yZHM+PGtleXdvcmQ+QmVoYXZpb3Ig
VGhlcmFweS8qbWV0aG9kczwva2V5d29yZD48a2V5d29yZD5DaHJvbmljIERpc2Vhc2U8L2tleXdv
cmQ+PGtleXdvcmQ+Q291bnNlbGluZzwva2V5d29yZD48a2V5d29yZD5FeGVyY2lzZSBUaGVyYXB5
LyptZXRob2RzPC9rZXl3b3JkPjxrZXl3b3JkPkZlbWFsZTwva2V5d29yZD48a2V5d29yZD5IdW1h
bnM8L2tleXdvcmQ+PGtleXdvcmQ+TG93IEJhY2sgUGFpbi9udXJzaW5nLyp0aGVyYXB5PC9rZXl3
b3JkPjxrZXl3b3JkPk1hbGU8L2tleXdvcmQ+PGtleXdvcmQ+TWFzc2FnZS8qbWV0aG9kczwva2V5
d29yZD48a2V5d29yZD5NaWRkbGUgQWdlZDwva2V5d29yZD48a2V5d29yZD5QYXRpZW50IENvbXBs
aWFuY2U8L2tleXdvcmQ+PGtleXdvcmQ+UGF0aWVudCBTYXRpc2ZhY3Rpb248L2tleXdvcmQ+PGtl
eXdvcmQ+VHJlYXRtZW50IE91dGNvbWU8L2tleXdvcmQ+PC9rZXl3b3Jkcz48ZGF0ZXM+PHllYXI+
MjAwODwveWVhcj48L2RhdGVzPjxhY2Nlc3Npb24tbnVtPjE4NzEzODA5PC9hY2Nlc3Npb24tbnVt
PjxsYWJlbD5pbmNsdWRlZCByZXZpZXcgMzwvbGFiZWw+PHVybHM+PHJlbGF0ZWQtdXJscz48dXJs
Pmh0dHA6Ly93d3cubmNiaS5ubG0ubmloLmdvdi9lbnRyZXovcXVlcnkuZmNnaT9jbWQ9UmV0cmll
dmUmYW1wO2RiPVB1Yk1lZCZhbXA7ZG9wdD1DaXRhdGlvbiZhbXA7bGlzdF91aWRzPTE4NzEzODA5
PC91cmw+PC9yZWxhdGVkLXVybHM+PC91cmxzPjwvcmVjb3JkPjwvQ2l0ZT48L0VuZE5vdGU+AG==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18, 19]</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ankhead et al 2001 </w:t>
            </w:r>
            <w:r w:rsidRPr="002D0A90">
              <w:rPr>
                <w:rFonts w:ascii="Arial" w:eastAsia="Times New Roman" w:hAnsi="Arial" w:cs="Arial"/>
                <w:b/>
                <w:bCs/>
                <w:sz w:val="20"/>
                <w:szCs w:val="20"/>
                <w:lang w:eastAsia="en-GB"/>
              </w:rPr>
              <w:fldChar w:fldCharType="begin">
                <w:fldData xml:space="preserve">PEVuZE5vdGU+PENpdGU+PEF1dGhvcj5CYW5raGVhZDwvQXV0aG9yPjxZZWFyPjIwMDE8L1llYXI+
PFJlY051bT4xNDE8L1JlY051bT48RGlzcGxheVRleHQ+WzIwLCAyMV08L0Rpc3BsYXlUZXh0Pjxy
ZWNvcmQ+PHJlYy1udW1iZXI+MTQxPC9yZWMtbnVtYmVyPjxmb3JlaWduLWtleXM+PGtleSBhcHA9
IkVOIiBkYi1pZD0iZWVhNXpyZXprOXBwYWxlYXplYXB2MHNydnh6OXdyMHc5MHRyIiB0aW1lc3Rh
bXA9IjAiPjE0MTwva2V5PjwvZm9yZWlnbi1rZXlzPjxyZWYtdHlwZSBuYW1lPSJKb3VybmFsIEFy
dGljbGUiPjE3PC9yZWYtdHlwZT48Y29udHJpYnV0b3JzPjxhdXRob3JzPjxhdXRob3I+QmFua2hl
YWQsIEMuPC9hdXRob3I+PGF1dGhvcj5SaWNoYXJkcywgUy4gSC48L2F1dGhvcj48YXV0aG9yPlBl
dGVycywgVC4gSi48L2F1dGhvcj48YXV0aG9yPlNoYXJwLCBELiBKLjwvYXV0aG9yPjxhdXRob3I+
SG9iYnMsIEYuIEQuPC9hdXRob3I+PGF1dGhvcj5Ccm93biwgSi48L2F1dGhvcj48YXV0aG9yPlJv
YmVydHMsIEwuPC9hdXRob3I+PGF1dGhvcj5UeWRlbWFuLCBDLjwvYXV0aG9yPjxhdXRob3I+UmVk
bWFuLCBWLjwvYXV0aG9yPjxhdXRob3I+Rm9ybWJ5LCBKLjwvYXV0aG9yPjxhdXRob3I+V2lsc29u
LCBTLjwvYXV0aG9yPjxhdXRob3I+QXVzdG9rZXIsIEouPC9hdXRob3I+PC9hdXRob3JzPjwvY29u
dHJpYnV0b3JzPjxhdXRoLWFkZHJlc3M+Q1JDIFByaW1hcnkgQ2FyZSBFZHVjYXRpb24gUmVzZWFy
Y2ggR3JvdXAsIFVuaXZlcnNpdHkgb2YgT3hmb3JkLCBJbnN0aXR1dGUgb2YgSGVhbHRoIFNjaWVu
Y2VzLCBIZWFkaW5ndG9uLCBVSy4gY2xhcmUuYmFua2hlYWRAcHVibGljLWhlYWx0aC5veGZvcmQu
YWMudWs8L2F1dGgtYWRkcmVzcz48dGl0bGVzPjx0aXRsZT5JbXByb3ZpbmcgYXR0ZW5kYW5jZSBm
b3IgYnJlYXN0IHNjcmVlbmluZyBhbW9uZyByZWNlbnQgbm9uLWF0dGVuZGVyczogYSByYW5kb21p
c2VkIGNvbnRyb2xsZWQgdHJpYWwgb2YgdHdvIGludGVydmVudGlvbnMgaW4gcHJpbWFyeSBjYXJl
PC90aXRsZT48c2Vjb25kYXJ5LXRpdGxlPkogTWVkIFNjcmVlbjwvc2Vjb25kYXJ5LXRpdGxlPjwv
dGl0bGVzPjxwYWdlcz45OS0xMDU8L3BhZ2VzPjx2b2x1bWU+ODwvdm9sdW1lPjxudW1iZXI+Mjwv
bnVtYmVyPjxlZGl0aW9uPjIwMDEvMDgvMDI8L2VkaXRpb24+PGtleXdvcmRzPjxrZXl3b3JkPkFk
dWx0PC9rZXl3b3JkPjxrZXl3b3JkPkJyZWFzdCBOZW9wbGFzbXMvKmRpYWdub3Npczwva2V5d29y
ZD48a2V5d29yZD5FbmdsYW5kPC9rZXl3b3JkPjxrZXl3b3JkPkZlbWFsZTwva2V5d29yZD48a2V5
d29yZD5IdW1hbnM8L2tleXdvcmQ+PGtleXdvcmQ+TWFzcyBTY3JlZW5pbmcvZWNvbm9taWNzLyp1
dGlsaXphdGlvbjwva2V5d29yZD48a2V5d29yZD5NZWRpY2FsIFJlY29yZHM8L2tleXdvcmQ+PGtl
eXdvcmQ+UGF0aWVudCBDb21wbGlhbmNlPC9rZXl3b3JkPjxrZXl3b3JkPlByaW1hcnkgSGVhbHRo
IENhcmU8L2tleXdvcmQ+PGtleXdvcmQ+KlJlbWluZGVyIFN5c3RlbXM8L2tleXdvcmQ+PC9rZXl3
b3Jkcz48ZGF0ZXM+PHllYXI+MjAwMTwveWVhcj48L2RhdGVzPjxpc2JuPjA5NjktMTQxMyAoUHJp
bnQpPC9pc2JuPjxhY2Nlc3Npb24tbnVtPjExNDgwNDUxPC9hY2Nlc3Npb24tbnVtPjxsYWJlbD5y
ZXZpZXcgMzwvbGFiZWw+PHVybHM+PHJlbGF0ZWQtdXJscz48dXJsPmh0dHA6Ly93d3cubmNiaS5u
bG0ubmloLmdvdi9lbnRyZXovcXVlcnkuZmNnaT9jbWQ9UmV0cmlldmUmYW1wO2RiPVB1Yk1lZCZh
bXA7ZG9wdD1DaXRhdGlvbiZhbXA7bGlzdF91aWRzPTExNDgwNDUxPC91cmw+PC9yZWxhdGVkLXVy
bHM+PC91cmxzPjxsYW5ndWFnZT5lbmc8L2xhbmd1YWdlPjwvcmVjb3JkPjwvQ2l0ZT48Q2l0ZT48
QXV0aG9yPkJyb3duPC9BdXRob3I+PFllYXI+MjAwNjwvWWVhcj48UmVjTnVtPjM3PC9SZWNOdW0+
PHJlY29yZD48cmVjLW51bWJlcj4zNzwvcmVjLW51bWJlcj48Zm9yZWlnbi1rZXlzPjxrZXkgYXBw
PSJFTiIgZGItaWQ9ImVlYTV6cmV6azlwcGFsZWF6ZWFwdjBzcnZ4ejl3cjB3OTB0ciIgdGltZXN0
YW1wPSIwIj4zNzwva2V5PjwvZm9yZWlnbi1rZXlzPjxyZWYtdHlwZSBuYW1lPSJKb3VybmFsIEFy
dGljbGUiPjE3PC9yZWYtdHlwZT48Y29udHJpYnV0b3JzPjxhdXRob3JzPjxhdXRob3I+QnJvd24s
IEouPC9hdXRob3I+PGF1dGhvcj5XZWx0b24sIE4uIEouPC9hdXRob3I+PGF1dGhvcj5CYW5raGVh
ZCwgQy48L2F1dGhvcj48YXV0aG9yPlJpY2hhcmRzLCBTLiBILjwvYXV0aG9yPjxhdXRob3I+Um9i
ZXJ0cywgTC48L2F1dGhvcj48YXV0aG9yPlR5ZGVtYW4sIEMuPC9hdXRob3I+PGF1dGhvcj5QZXRl
cnMsIFQuIEouPC9hdXRob3I+PC9hdXRob3JzPjwvY29udHJpYnV0b3JzPjxhdXRoLWFkZHJlc3M+
TVJDIEhlYWx0aCBTZXJ2aWNlcyBSZXNlYXJjaCBDb2xsYWJvcmF0aW9uLCBEZXBhcnRtZW50IG9m
IFNvY2lhbCBNZWRpY2luZSwgVW5pdmVyc2l0eSBvZiBCcmlzdG9sLCBVSy48L2F1dGgtYWRkcmVz
cz48dGl0bGVzPjx0aXRsZT5BIEJheWVzaWFuIGFwcHJvYWNoIHRvIGFuYWx5c2luZyB0aGUgY29z
dC1lZmZlY3RpdmVuZXNzIG9mIHR3byBwcmltYXJ5IGNhcmUgaW50ZXJ2ZW50aW9ucyBhaW1lZCBh
dCBpbXByb3ZpbmcgYXR0ZW5kYW5jZSBmb3IgYnJlYXN0IHNjcmVlbmluZzwvdGl0bGU+PHNlY29u
ZGFyeS10aXRsZT5IZWFsdGggRWNvbjwvc2Vjb25kYXJ5LXRpdGxlPjwvdGl0bGVzPjxwZXJpb2Rp
Y2FsPjxmdWxsLXRpdGxlPkhlYWx0aCBFY29uPC9mdWxsLXRpdGxlPjwvcGVyaW9kaWNhbD48cGFn
ZXM+NDM1LTQ1PC9wYWdlcz48dm9sdW1lPjE1PC92b2x1bWU+PG51bWJlcj41PC9udW1iZXI+PGtl
eXdvcmRzPjxrZXl3b3JkPkJheWVzIFRoZW9yZW08L2tleXdvcmQ+PGtleXdvcmQ+QnJlYXN0IE5l
b3BsYXNtcy9kaWFnbm9zaXM8L2tleXdvcmQ+PGtleXdvcmQ+Q29zdC1CZW5lZml0IEFuYWx5c2lz
PC9rZXl3b3JkPjxrZXl3b3JkPkZlbWFsZTwva2V5d29yZD48a2V5d29yZD5HcmVhdCBCcml0YWlu
PC9rZXl3b3JkPjxrZXl3b3JkPkh1bWFuczwva2V5d29yZD48a2V5d29yZD4qTWFzcyBTY3JlZW5p
bmc8L2tleXdvcmQ+PGtleXdvcmQ+TW9kZWxzLCBFY29ub21ldHJpYzwva2V5d29yZD48a2V5d29y
ZD4qUGF0aWVudCBDb21wbGlhbmNlPC9rZXl3b3JkPjxrZXl3b3JkPlByaW1hcnkgSGVhbHRoIENh
cmU8L2tleXdvcmQ+PGtleXdvcmQ+UmFuZG9taXplZCBDb250cm9sbGVkIFRyaWFscyBhcyBUb3Bp
Yzwva2V5d29yZD48a2V5d29yZD5SZW1pbmRlciBTeXN0ZW1zLyplY29ub21pY3M8L2tleXdvcmQ+
PC9rZXl3b3Jkcz48ZGF0ZXM+PHllYXI+MjAwNjwveWVhcj48cHViLWRhdGVzPjxkYXRlPk1heTwv
ZGF0ZT48L3B1Yi1kYXRlcz48L2RhdGVzPjxhY2Nlc3Npb24tbnVtPjE2Mzg5NjcxPC9hY2Nlc3Np
b24tbnVtPjx1cmxzPjxyZWxhdGVkLXVybHM+PHVybD5odHRwOi8vd3d3Lm5jYmkubmxtLm5paC5n
b3YvZW50cmV6L3F1ZXJ5LmZjZ2k/Y21kPVJldHJpZXZlJmFtcDtkYj1QdWJNZWQmYW1wO2RvcHQ9
Q2l0YXRpb24mYW1wO2xpc3RfdWlkcz0xNjM4OTY3MTwvdXJsPjwvcmVsYXRlZC11cmxzPjwvdXJs
cz48ZWxlY3Ryb25pYy1yZXNvdXJjZS1udW0+MTAuMTAwMi9oZWMuMTA3NzwvZWxlY3Ryb25pYy1y
ZXNvdXJjZS1udW0+PC9yZWNvcmQ+PC9DaXRlPjwvRW5kTm90ZT5=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CYW5raGVhZDwvQXV0aG9yPjxZZWFyPjIwMDE8L1llYXI+
PFJlY051bT4xNDE8L1JlY051bT48RGlzcGxheVRleHQ+WzIwLCAyMV08L0Rpc3BsYXlUZXh0Pjxy
ZWNvcmQ+PHJlYy1udW1iZXI+MTQxPC9yZWMtbnVtYmVyPjxmb3JlaWduLWtleXM+PGtleSBhcHA9
IkVOIiBkYi1pZD0iZWVhNXpyZXprOXBwYWxlYXplYXB2MHNydnh6OXdyMHc5MHRyIiB0aW1lc3Rh
bXA9IjAiPjE0MTwva2V5PjwvZm9yZWlnbi1rZXlzPjxyZWYtdHlwZSBuYW1lPSJKb3VybmFsIEFy
dGljbGUiPjE3PC9yZWYtdHlwZT48Y29udHJpYnV0b3JzPjxhdXRob3JzPjxhdXRob3I+QmFua2hl
YWQsIEMuPC9hdXRob3I+PGF1dGhvcj5SaWNoYXJkcywgUy4gSC48L2F1dGhvcj48YXV0aG9yPlBl
dGVycywgVC4gSi48L2F1dGhvcj48YXV0aG9yPlNoYXJwLCBELiBKLjwvYXV0aG9yPjxhdXRob3I+
SG9iYnMsIEYuIEQuPC9hdXRob3I+PGF1dGhvcj5Ccm93biwgSi48L2F1dGhvcj48YXV0aG9yPlJv
YmVydHMsIEwuPC9hdXRob3I+PGF1dGhvcj5UeWRlbWFuLCBDLjwvYXV0aG9yPjxhdXRob3I+UmVk
bWFuLCBWLjwvYXV0aG9yPjxhdXRob3I+Rm9ybWJ5LCBKLjwvYXV0aG9yPjxhdXRob3I+V2lsc29u
LCBTLjwvYXV0aG9yPjxhdXRob3I+QXVzdG9rZXIsIEouPC9hdXRob3I+PC9hdXRob3JzPjwvY29u
dHJpYnV0b3JzPjxhdXRoLWFkZHJlc3M+Q1JDIFByaW1hcnkgQ2FyZSBFZHVjYXRpb24gUmVzZWFy
Y2ggR3JvdXAsIFVuaXZlcnNpdHkgb2YgT3hmb3JkLCBJbnN0aXR1dGUgb2YgSGVhbHRoIFNjaWVu
Y2VzLCBIZWFkaW5ndG9uLCBVSy4gY2xhcmUuYmFua2hlYWRAcHVibGljLWhlYWx0aC5veGZvcmQu
YWMudWs8L2F1dGgtYWRkcmVzcz48dGl0bGVzPjx0aXRsZT5JbXByb3ZpbmcgYXR0ZW5kYW5jZSBm
b3IgYnJlYXN0IHNjcmVlbmluZyBhbW9uZyByZWNlbnQgbm9uLWF0dGVuZGVyczogYSByYW5kb21p
c2VkIGNvbnRyb2xsZWQgdHJpYWwgb2YgdHdvIGludGVydmVudGlvbnMgaW4gcHJpbWFyeSBjYXJl
PC90aXRsZT48c2Vjb25kYXJ5LXRpdGxlPkogTWVkIFNjcmVlbjwvc2Vjb25kYXJ5LXRpdGxlPjwv
dGl0bGVzPjxwYWdlcz45OS0xMDU8L3BhZ2VzPjx2b2x1bWU+ODwvdm9sdW1lPjxudW1iZXI+Mjwv
bnVtYmVyPjxlZGl0aW9uPjIwMDEvMDgvMDI8L2VkaXRpb24+PGtleXdvcmRzPjxrZXl3b3JkPkFk
dWx0PC9rZXl3b3JkPjxrZXl3b3JkPkJyZWFzdCBOZW9wbGFzbXMvKmRpYWdub3Npczwva2V5d29y
ZD48a2V5d29yZD5FbmdsYW5kPC9rZXl3b3JkPjxrZXl3b3JkPkZlbWFsZTwva2V5d29yZD48a2V5
d29yZD5IdW1hbnM8L2tleXdvcmQ+PGtleXdvcmQ+TWFzcyBTY3JlZW5pbmcvZWNvbm9taWNzLyp1
dGlsaXphdGlvbjwva2V5d29yZD48a2V5d29yZD5NZWRpY2FsIFJlY29yZHM8L2tleXdvcmQ+PGtl
eXdvcmQ+UGF0aWVudCBDb21wbGlhbmNlPC9rZXl3b3JkPjxrZXl3b3JkPlByaW1hcnkgSGVhbHRo
IENhcmU8L2tleXdvcmQ+PGtleXdvcmQ+KlJlbWluZGVyIFN5c3RlbXM8L2tleXdvcmQ+PC9rZXl3
b3Jkcz48ZGF0ZXM+PHllYXI+MjAwMTwveWVhcj48L2RhdGVzPjxpc2JuPjA5NjktMTQxMyAoUHJp
bnQpPC9pc2JuPjxhY2Nlc3Npb24tbnVtPjExNDgwNDUxPC9hY2Nlc3Npb24tbnVtPjxsYWJlbD5y
ZXZpZXcgMzwvbGFiZWw+PHVybHM+PHJlbGF0ZWQtdXJscz48dXJsPmh0dHA6Ly93d3cubmNiaS5u
bG0ubmloLmdvdi9lbnRyZXovcXVlcnkuZmNnaT9jbWQ9UmV0cmlldmUmYW1wO2RiPVB1Yk1lZCZh
bXA7ZG9wdD1DaXRhdGlvbiZhbXA7bGlzdF91aWRzPTExNDgwNDUxPC91cmw+PC9yZWxhdGVkLXVy
bHM+PC91cmxzPjxsYW5ndWFnZT5lbmc8L2xhbmd1YWdlPjwvcmVjb3JkPjwvQ2l0ZT48Q2l0ZT48
QXV0aG9yPkJyb3duPC9BdXRob3I+PFllYXI+MjAwNjwvWWVhcj48UmVjTnVtPjM3PC9SZWNOdW0+
PHJlY29yZD48cmVjLW51bWJlcj4zNzwvcmVjLW51bWJlcj48Zm9yZWlnbi1rZXlzPjxrZXkgYXBw
PSJFTiIgZGItaWQ9ImVlYTV6cmV6azlwcGFsZWF6ZWFwdjBzcnZ4ejl3cjB3OTB0ciIgdGltZXN0
YW1wPSIwIj4zNzwva2V5PjwvZm9yZWlnbi1rZXlzPjxyZWYtdHlwZSBuYW1lPSJKb3VybmFsIEFy
dGljbGUiPjE3PC9yZWYtdHlwZT48Y29udHJpYnV0b3JzPjxhdXRob3JzPjxhdXRob3I+QnJvd24s
IEouPC9hdXRob3I+PGF1dGhvcj5XZWx0b24sIE4uIEouPC9hdXRob3I+PGF1dGhvcj5CYW5raGVh
ZCwgQy48L2F1dGhvcj48YXV0aG9yPlJpY2hhcmRzLCBTLiBILjwvYXV0aG9yPjxhdXRob3I+Um9i
ZXJ0cywgTC48L2F1dGhvcj48YXV0aG9yPlR5ZGVtYW4sIEMuPC9hdXRob3I+PGF1dGhvcj5QZXRl
cnMsIFQuIEouPC9hdXRob3I+PC9hdXRob3JzPjwvY29udHJpYnV0b3JzPjxhdXRoLWFkZHJlc3M+
TVJDIEhlYWx0aCBTZXJ2aWNlcyBSZXNlYXJjaCBDb2xsYWJvcmF0aW9uLCBEZXBhcnRtZW50IG9m
IFNvY2lhbCBNZWRpY2luZSwgVW5pdmVyc2l0eSBvZiBCcmlzdG9sLCBVSy48L2F1dGgtYWRkcmVz
cz48dGl0bGVzPjx0aXRsZT5BIEJheWVzaWFuIGFwcHJvYWNoIHRvIGFuYWx5c2luZyB0aGUgY29z
dC1lZmZlY3RpdmVuZXNzIG9mIHR3byBwcmltYXJ5IGNhcmUgaW50ZXJ2ZW50aW9ucyBhaW1lZCBh
dCBpbXByb3ZpbmcgYXR0ZW5kYW5jZSBmb3IgYnJlYXN0IHNjcmVlbmluZzwvdGl0bGU+PHNlY29u
ZGFyeS10aXRsZT5IZWFsdGggRWNvbjwvc2Vjb25kYXJ5LXRpdGxlPjwvdGl0bGVzPjxwZXJpb2Rp
Y2FsPjxmdWxsLXRpdGxlPkhlYWx0aCBFY29uPC9mdWxsLXRpdGxlPjwvcGVyaW9kaWNhbD48cGFn
ZXM+NDM1LTQ1PC9wYWdlcz48dm9sdW1lPjE1PC92b2x1bWU+PG51bWJlcj41PC9udW1iZXI+PGtl
eXdvcmRzPjxrZXl3b3JkPkJheWVzIFRoZW9yZW08L2tleXdvcmQ+PGtleXdvcmQ+QnJlYXN0IE5l
b3BsYXNtcy9kaWFnbm9zaXM8L2tleXdvcmQ+PGtleXdvcmQ+Q29zdC1CZW5lZml0IEFuYWx5c2lz
PC9rZXl3b3JkPjxrZXl3b3JkPkZlbWFsZTwva2V5d29yZD48a2V5d29yZD5HcmVhdCBCcml0YWlu
PC9rZXl3b3JkPjxrZXl3b3JkPkh1bWFuczwva2V5d29yZD48a2V5d29yZD4qTWFzcyBTY3JlZW5p
bmc8L2tleXdvcmQ+PGtleXdvcmQ+TW9kZWxzLCBFY29ub21ldHJpYzwva2V5d29yZD48a2V5d29y
ZD4qUGF0aWVudCBDb21wbGlhbmNlPC9rZXl3b3JkPjxrZXl3b3JkPlByaW1hcnkgSGVhbHRoIENh
cmU8L2tleXdvcmQ+PGtleXdvcmQ+UmFuZG9taXplZCBDb250cm9sbGVkIFRyaWFscyBhcyBUb3Bp
Yzwva2V5d29yZD48a2V5d29yZD5SZW1pbmRlciBTeXN0ZW1zLyplY29ub21pY3M8L2tleXdvcmQ+
PC9rZXl3b3Jkcz48ZGF0ZXM+PHllYXI+MjAwNjwveWVhcj48cHViLWRhdGVzPjxkYXRlPk1heTwv
ZGF0ZT48L3B1Yi1kYXRlcz48L2RhdGVzPjxhY2Nlc3Npb24tbnVtPjE2Mzg5NjcxPC9hY2Nlc3Np
b24tbnVtPjx1cmxzPjxyZWxhdGVkLXVybHM+PHVybD5odHRwOi8vd3d3Lm5jYmkubmxtLm5paC5n
b3YvZW50cmV6L3F1ZXJ5LmZjZ2k/Y21kPVJldHJpZXZlJmFtcDtkYj1QdWJNZWQmYW1wO2RvcHQ9
Q2l0YXRpb24mYW1wO2xpc3RfdWlkcz0xNjM4OTY3MTwvdXJsPjwvcmVsYXRlZC11cmxzPjwvdXJs
cz48ZWxlY3Ryb25pYy1yZXNvdXJjZS1udW0+MTAuMTAwMi9oZWMuMTA3NzwvZWxlY3Ryb25pYy1y
ZXNvdXJjZS1udW0+PC9yZWNvcmQ+PC9DaXRlPjwvRW5kTm90ZT5=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20, 21]</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rtia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25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57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158</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4</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ardiovascular diseas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ck pai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reast cancer screening</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 Ireland and Scandinavi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all patients): amlodipine adding perindopril as required vs. atenolol adding </w:t>
            </w:r>
            <w:proofErr w:type="spellStart"/>
            <w:r w:rsidRPr="002D0A90">
              <w:rPr>
                <w:rFonts w:ascii="Arial" w:eastAsia="Times New Roman" w:hAnsi="Arial" w:cs="Arial"/>
                <w:sz w:val="20"/>
                <w:szCs w:val="20"/>
                <w:lang w:eastAsia="en-GB"/>
              </w:rPr>
              <w:t>bendroflumethiazide</w:t>
            </w:r>
            <w:proofErr w:type="spellEnd"/>
            <w:r w:rsidRPr="002D0A90">
              <w:rPr>
                <w:rFonts w:ascii="Arial" w:eastAsia="Times New Roman" w:hAnsi="Arial" w:cs="Arial"/>
                <w:sz w:val="20"/>
                <w:szCs w:val="20"/>
                <w:lang w:eastAsia="en-GB"/>
              </w:rPr>
              <w:t>. Factor 1 (pts with low cholesterol): atorvastatin vs. placeb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Normal care vs. massage vs. 6 lessons in Alexander technique vs. 24 lessons in the Alexander technique. Factor 2: exercise prescription from a doctor plus behavioural counselling from a nurse vs. no exercise prescription and counsell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letter from GP reminding about screening vs. no letter. Factor 2: flag in women's notes prompting discussion of screening, vs. no flag.</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otherapy and related techniqu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ed for only moderately large interact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pid comparison was prematurely terminated two years before the blood pressure comparison. Results of each comparison published entirely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regardless of significan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nalysed using survival data. Each comparison was reported entirely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djusted for practice with FE model. "The adjusted odds ratios (ORs) for attendance and their associated 95% CIs are presented, and the interaction between the two interventions was also investigated. Also, crude relative risks (RRs) and 95% CIs for the effects of the two interventions were calculated, with the interaction effect for RRs (95% CIs) estimated from simple stratified analyses." Table 4 states that the OR for main effects </w:t>
            </w:r>
            <w:proofErr w:type="gramStart"/>
            <w:r w:rsidRPr="002D0A90">
              <w:rPr>
                <w:rFonts w:ascii="Arial" w:eastAsia="Times New Roman" w:hAnsi="Arial" w:cs="Arial"/>
                <w:sz w:val="20"/>
                <w:szCs w:val="20"/>
                <w:lang w:eastAsia="en-GB"/>
              </w:rPr>
              <w:t>are</w:t>
            </w:r>
            <w:proofErr w:type="gramEnd"/>
            <w:r w:rsidRPr="002D0A90">
              <w:rPr>
                <w:rFonts w:ascii="Arial" w:eastAsia="Times New Roman" w:hAnsi="Arial" w:cs="Arial"/>
                <w:sz w:val="20"/>
                <w:szCs w:val="20"/>
                <w:lang w:eastAsia="en-GB"/>
              </w:rPr>
              <w:t xml:space="preserve"> based on a model that did not contain an interaction term.</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vent-based 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bCs/>
                <w:sz w:val="20"/>
                <w:szCs w:val="20"/>
                <w:lang w:eastAsia="en-GB"/>
              </w:rPr>
            </w:pPr>
            <w:r w:rsidRPr="002D0A90">
              <w:rPr>
                <w:rFonts w:ascii="Arial" w:eastAsia="Times New Roman" w:hAnsi="Arial" w:cs="Arial"/>
                <w:bCs/>
                <w:sz w:val="20"/>
                <w:szCs w:val="20"/>
                <w:lang w:eastAsia="en-GB"/>
              </w:rPr>
              <w:t>Interaction term included regardless of significan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regardless of significance</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555864">
            <w:pPr>
              <w:rPr>
                <w:rFonts w:ascii="Arial" w:eastAsia="Times New Roman" w:hAnsi="Arial" w:cs="Arial"/>
                <w:sz w:val="20"/>
                <w:szCs w:val="20"/>
                <w:lang w:eastAsia="en-GB"/>
              </w:rPr>
            </w:pPr>
            <w:r w:rsidRPr="002D0A90">
              <w:rPr>
                <w:rFonts w:ascii="Arial" w:eastAsia="Times New Roman" w:hAnsi="Arial" w:cs="Arial"/>
                <w:sz w:val="20"/>
                <w:szCs w:val="20"/>
                <w:lang w:eastAsia="en-GB"/>
              </w:rPr>
              <w:t>Model-based economic evaluation using IPD, in which risk of event was based on survival analysis model including dummies for 3 of the 4 treatment groups (amlodipine-based therapy plus atorvastatin, atenolol-</w:t>
            </w:r>
            <w:r w:rsidRPr="002D0A90">
              <w:rPr>
                <w:rFonts w:ascii="Arial" w:eastAsia="Times New Roman" w:hAnsi="Arial" w:cs="Arial"/>
                <w:sz w:val="20"/>
                <w:szCs w:val="20"/>
                <w:lang w:eastAsia="en-GB"/>
              </w:rPr>
              <w:lastRenderedPageBreak/>
              <w:t xml:space="preserve">based therapy plus atorvastatin or amlodipine-based therapy plus placebo, with atenolol plus placebo as the reference category) </w:t>
            </w:r>
            <w:r w:rsidRPr="002D0A90">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2]</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resent outcomes for the 8 arms separately and calculate ICERs vs. specific comparisons. These comprised the "main"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 regression model in </w:t>
            </w:r>
            <w:proofErr w:type="spellStart"/>
            <w:r w:rsidRPr="002D0A90">
              <w:rPr>
                <w:rFonts w:ascii="Arial" w:eastAsia="Times New Roman" w:hAnsi="Arial" w:cs="Arial"/>
                <w:sz w:val="20"/>
                <w:szCs w:val="20"/>
                <w:lang w:eastAsia="en-GB"/>
              </w:rPr>
              <w:t>WinBUGS</w:t>
            </w:r>
            <w:proofErr w:type="spellEnd"/>
            <w:r w:rsidRPr="002D0A90">
              <w:rPr>
                <w:rFonts w:ascii="Arial" w:eastAsia="Times New Roman" w:hAnsi="Arial" w:cs="Arial"/>
                <w:sz w:val="20"/>
                <w:szCs w:val="20"/>
                <w:lang w:eastAsia="en-GB"/>
              </w:rPr>
              <w:t xml:space="preserve">, adjusting for clustering by practice and an interaction term. However, interaction term was assigned an informative prior that it is unlikely (with 95% probability) to </w:t>
            </w:r>
            <w:r w:rsidRPr="002D0A90">
              <w:rPr>
                <w:rFonts w:ascii="Arial" w:eastAsia="Times New Roman" w:hAnsi="Arial" w:cs="Arial"/>
                <w:sz w:val="20"/>
                <w:szCs w:val="20"/>
                <w:lang w:eastAsia="en-GB"/>
              </w:rPr>
              <w:lastRenderedPageBreak/>
              <w:t>exceed the magnitude of the main effect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555864">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2008 paper used within-trial and event-based model approach to compare atenolol and amlodipine </w:t>
            </w:r>
            <w:r w:rsidRPr="002D0A90">
              <w:rPr>
                <w:rFonts w:ascii="Arial" w:eastAsia="Times New Roman" w:hAnsi="Arial" w:cs="Arial"/>
                <w:sz w:val="20"/>
                <w:szCs w:val="20"/>
                <w:lang w:eastAsia="en-GB"/>
              </w:rPr>
              <w:fldChar w:fldCharType="begin">
                <w:fldData xml:space="preserve">PEVuZE5vdGU+PENpdGU+PEF1dGhvcj5MaW5kZ3JlbjwvQXV0aG9yPjxZZWFyPjIwMDg8L1llYXI+
PFJlY051bT4yNDU8L1JlY051bT48RGlzcGxheVRleHQ+WzExXTwvRGlzcGxheVRleHQ+PHJlY29y
ZD48cmVjLW51bWJlcj4yNDU8L3JlYy1udW1iZXI+PGZvcmVpZ24ta2V5cz48a2V5IGFwcD0iRU4i
IGRiLWlkPSJlZWE1enJlems5cHBhbGVhemVhcHYwc3J2eHo5d3IwdzkwdHIiIHRpbWVzdGFtcD0i
MCI+MjQ1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aW5ub3Z1cywgVmFzYWdhdGFuIDM4LCAxMTEyMCBTdG9ja2hvbG0s
IFN3ZWRlbjsgcGV0ZXIubGluZGdyZW5AaGVhbHRoZWNvbm9taWNzLnNlPC9hdXRoLWFkZHJlc3M+
PHRpdGxlcz48dGl0bGU+RWNvbm9taWMgZXZhbHVhdGlvbiBvZiBBU0NPVC1CUExBOiBhbnRpaHlw
ZXJ0ZW5zaXZlIHRyZWF0bWVudCB3aXRoIGFuIGFtbG9kaXBpbmUtYmFzZWQgcmVnaW1lbiBpcyBj
b3N0IGVmZmVjdGl2ZSBjb21wYXJlZCB3aXRoIGFuIGF0ZW5vbG9sLWJhc2VkIHJlZ2ltZW48L3Rp
dGxlPjxzZWNvbmRhcnktdGl0bGU+SGVhcnQ8L3NlY29uZGFyeS10aXRsZT48L3RpdGxlcz48cGVy
aW9kaWNhbD48ZnVsbC10aXRsZT5IZWFydDwvZnVsbC10aXRsZT48L3BlcmlvZGljYWw+PHBhZ2Vz
PmU0PC9wYWdlcz48dm9sdW1lPjk0PC92b2x1bWU+PG51bWJlcj4yPC9udW1iZXI+PGVkaXRpb24+
MjAwNy8xMC8wNjwvZWRpdGlvbj48a2V5d29yZHM+PGtleXdvcmQ+QWR1bHQ8L2tleXdvcmQ+PGtl
eXdvcmQ+QWdlZDwva2V5d29yZD48a2V5d29yZD5BbWxvZGlwaW5lL2Vjb25vbWljcy8qdGhlcmFw
ZXV0aWMgdXNlPC9rZXl3b3JkPjxrZXl3b3JkPkFudGloeXBlcnRlbnNpdmUgQWdlbnRzL2Vjb25v
bWljcy8qdGhlcmFwZXV0aWMgdXNlPC9rZXl3b3JkPjxrZXl3b3JkPkF0ZW5vbG9sL2Vjb25vbWlj
cy8qdGhlcmFwZXV0aWMgdXNlPC9rZXl3b3JkPjxrZXl3b3JkPkNvc3QtQmVuZWZpdCBBbmFseXNp
czwva2V5d29yZD48a2V5d29yZD5EaWFiZXRlcyBNZWxsaXR1cywgVHlwZSAyL2NvbXBsaWNhdGlv
bnM8L2tleXdvcmQ+PGtleXdvcmQ+RGlhYmV0aWMgQW5naW9wYXRoaWVzL2NvbXBsaWNhdGlvbnMv
ZXRpb2xvZ3kvbW9ydGFsaXR5PC9rZXl3b3JkPjxrZXl3b3JkPkRpc2Vhc2UtRnJlZSBTdXJ2aXZh
bDwva2V5d29yZD48a2V5d29yZD5EcnVnIENvc3RzPC9rZXl3b3JkPjxrZXl3b3JkPkZlbWFsZTwv
a2V5d29yZD48a2V5d29yZD5IdW1hbnM8L2tleXdvcmQ+PGtleXdvcmQ+SHlwZXJ0ZW5zaW9uLypk
cnVnIHRoZXJhcHkvZWNvbm9taWNzL21vcnRhbGl0eTwva2V5d29yZD48a2V5d29yZD5IeXBlcnRy
b3BoeSwgTGVmdCBWZW50cmljdWxhci9jb21wbGljYXRpb25zPC9rZXl3b3JkPjxrZXl3b3JkPk1h
bGU8L2tleXdvcmQ+PGtleXdvcmQ+TWFya292IENoYWluczwva2V5d29yZD48a2V5d29yZD5NaWRk
bGUgQWdlZDwva2V5d29yZD48a2V5d29yZD5NeW9jYXJkaWFsIEluZmFyY3Rpb24vY29tcGxpY2F0
aW9ucy9tb3J0YWxpdHk8L2tleXdvcmQ+PGtleXdvcmQ+UGVyaXBoZXJhbCBWYXNjdWxhciBEaXNl
YXNlcy9jb21wbGljYXRpb25zPC9rZXl3b3JkPjxrZXl3b3JkPlByb3NwZWN0aXZlIFN0dWRpZXM8
L2tleXdvcmQ+PGtleXdvcmQ+UXVhbGl0eS1BZGp1c3RlZCBMaWZlIFllYXJzPC9rZXl3b3JkPjxr
ZXl3b3JkPlNtb2tpbmcvYWR2ZXJzZSBlZmZlY3RzPC9rZXl3b3JkPjxrZXl3b3JkPlN0cm9rZS9j
b21wbGljYXRpb25zL21vcnRhbGl0eTwva2V5d29yZD48L2tleXdvcmRzPjxkYXRlcz48eWVhcj4y
MDA4PC95ZWFyPjxwdWItZGF0ZXM+PGRhdGU+RmViPC9kYXRlPjwvcHViLWRhdGVzPjwvZGF0ZXM+
PGlzYm4+MTQ2OC0yMDFYIChFbGVjdHJvbmljKSYjeEQ7MTM1NS02MDM3IChMaW5raW5nKTwvaXNi
bj48YWNjZXNzaW9uLW51bT4xNzkxNjY2NTwvYWNjZXNzaW9uLW51bT48dXJscz48cmVsYXRlZC11
cmxzPjx1cmw+aHR0cDovL3d3dy5uY2JpLm5sbS5uaWguZ292L2VudHJlei9xdWVyeS5mY2dpP2Nt
ZD1SZXRyaWV2ZSZhbXA7ZGI9UHViTWVkJmFtcDtkb3B0PUNpdGF0aW9uJmFtcDtsaXN0X3VpZHM9
MTc5MTY2NjU8L3VybD48L3JlbGF0ZWQtdXJscz48L3VybHM+PGVsZWN0cm9uaWMtcmVzb3VyY2Ut
bnVtPmhydC4yMDA3LjEyNzIxNyBbcGlpXSYjeEQ7MTAuMTEzNi9ocnQuMjAwNy4xMjcyMTc8L2Vs
ZWN0cm9uaWMtcmVzb3VyY2UtbnVtPjxsYW5ndWFnZT5lbmc8L2xhbmd1YWdlPjwvcmVjb3JkPjwv
Q2l0ZT48L0VuZE5vdGU+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g8L1llYXI+
PFJlY051bT4yNDU8L1JlY051bT48RGlzcGxheVRleHQ+WzExXTwvRGlzcGxheVRleHQ+PHJlY29y
ZD48cmVjLW51bWJlcj4yNDU8L3JlYy1udW1iZXI+PGZvcmVpZ24ta2V5cz48a2V5IGFwcD0iRU4i
IGRiLWlkPSJlZWE1enJlems5cHBhbGVhemVhcHYwc3J2eHo5d3IwdzkwdHIiIHRpbWVzdGFtcD0i
MCI+MjQ1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aW5ub3Z1cywgVmFzYWdhdGFuIDM4LCAxMTEyMCBTdG9ja2hvbG0s
IFN3ZWRlbjsgcGV0ZXIubGluZGdyZW5AaGVhbHRoZWNvbm9taWNzLnNlPC9hdXRoLWFkZHJlc3M+
PHRpdGxlcz48dGl0bGU+RWNvbm9taWMgZXZhbHVhdGlvbiBvZiBBU0NPVC1CUExBOiBhbnRpaHlw
ZXJ0ZW5zaXZlIHRyZWF0bWVudCB3aXRoIGFuIGFtbG9kaXBpbmUtYmFzZWQgcmVnaW1lbiBpcyBj
b3N0IGVmZmVjdGl2ZSBjb21wYXJlZCB3aXRoIGFuIGF0ZW5vbG9sLWJhc2VkIHJlZ2ltZW48L3Rp
dGxlPjxzZWNvbmRhcnktdGl0bGU+SGVhcnQ8L3NlY29uZGFyeS10aXRsZT48L3RpdGxlcz48cGVy
aW9kaWNhbD48ZnVsbC10aXRsZT5IZWFydDwvZnVsbC10aXRsZT48L3BlcmlvZGljYWw+PHBhZ2Vz
PmU0PC9wYWdlcz48dm9sdW1lPjk0PC92b2x1bWU+PG51bWJlcj4yPC9udW1iZXI+PGVkaXRpb24+
MjAwNy8xMC8wNjwvZWRpdGlvbj48a2V5d29yZHM+PGtleXdvcmQ+QWR1bHQ8L2tleXdvcmQ+PGtl
eXdvcmQ+QWdlZDwva2V5d29yZD48a2V5d29yZD5BbWxvZGlwaW5lL2Vjb25vbWljcy8qdGhlcmFw
ZXV0aWMgdXNlPC9rZXl3b3JkPjxrZXl3b3JkPkFudGloeXBlcnRlbnNpdmUgQWdlbnRzL2Vjb25v
bWljcy8qdGhlcmFwZXV0aWMgdXNlPC9rZXl3b3JkPjxrZXl3b3JkPkF0ZW5vbG9sL2Vjb25vbWlj
cy8qdGhlcmFwZXV0aWMgdXNlPC9rZXl3b3JkPjxrZXl3b3JkPkNvc3QtQmVuZWZpdCBBbmFseXNp
czwva2V5d29yZD48a2V5d29yZD5EaWFiZXRlcyBNZWxsaXR1cywgVHlwZSAyL2NvbXBsaWNhdGlv
bnM8L2tleXdvcmQ+PGtleXdvcmQ+RGlhYmV0aWMgQW5naW9wYXRoaWVzL2NvbXBsaWNhdGlvbnMv
ZXRpb2xvZ3kvbW9ydGFsaXR5PC9rZXl3b3JkPjxrZXl3b3JkPkRpc2Vhc2UtRnJlZSBTdXJ2aXZh
bDwva2V5d29yZD48a2V5d29yZD5EcnVnIENvc3RzPC9rZXl3b3JkPjxrZXl3b3JkPkZlbWFsZTwv
a2V5d29yZD48a2V5d29yZD5IdW1hbnM8L2tleXdvcmQ+PGtleXdvcmQ+SHlwZXJ0ZW5zaW9uLypk
cnVnIHRoZXJhcHkvZWNvbm9taWNzL21vcnRhbGl0eTwva2V5d29yZD48a2V5d29yZD5IeXBlcnRy
b3BoeSwgTGVmdCBWZW50cmljdWxhci9jb21wbGljYXRpb25zPC9rZXl3b3JkPjxrZXl3b3JkPk1h
bGU8L2tleXdvcmQ+PGtleXdvcmQ+TWFya292IENoYWluczwva2V5d29yZD48a2V5d29yZD5NaWRk
bGUgQWdlZDwva2V5d29yZD48a2V5d29yZD5NeW9jYXJkaWFsIEluZmFyY3Rpb24vY29tcGxpY2F0
aW9ucy9tb3J0YWxpdHk8L2tleXdvcmQ+PGtleXdvcmQ+UGVyaXBoZXJhbCBWYXNjdWxhciBEaXNl
YXNlcy9jb21wbGljYXRpb25zPC9rZXl3b3JkPjxrZXl3b3JkPlByb3NwZWN0aXZlIFN0dWRpZXM8
L2tleXdvcmQ+PGtleXdvcmQ+UXVhbGl0eS1BZGp1c3RlZCBMaWZlIFllYXJzPC9rZXl3b3JkPjxr
ZXl3b3JkPlNtb2tpbmcvYWR2ZXJzZSBlZmZlY3RzPC9rZXl3b3JkPjxrZXl3b3JkPlN0cm9rZS9j
b21wbGljYXRpb25zL21vcnRhbGl0eTwva2V5d29yZD48L2tleXdvcmRzPjxkYXRlcz48eWVhcj4y
MDA4PC95ZWFyPjxwdWItZGF0ZXM+PGRhdGU+RmViPC9kYXRlPjwvcHViLWRhdGVzPjwvZGF0ZXM+
PGlzYm4+MTQ2OC0yMDFYIChFbGVjdHJvbmljKSYjeEQ7MTM1NS02MDM3IChMaW5raW5nKTwvaXNi
bj48YWNjZXNzaW9uLW51bT4xNzkxNjY2NTwvYWNjZXNzaW9uLW51bT48dXJscz48cmVsYXRlZC11
cmxzPjx1cmw+aHR0cDovL3d3dy5uY2JpLm5sbS5uaWguZ292L2VudHJlei9xdWVyeS5mY2dpP2Nt
ZD1SZXRyaWV2ZSZhbXA7ZGI9UHViTWVkJmFtcDtkb3B0PUNpdGF0aW9uJmFtcDtsaXN0X3VpZHM9
MTc5MTY2NjU8L3VybD48L3JlbGF0ZWQtdXJscz48L3VybHM+PGVsZWN0cm9uaWMtcmVzb3VyY2Ut
bnVtPmhydC4yMDA3LjEyNzIxNyBbcGlpXSYjeEQ7MTAuMTEzNi9ocnQuMjAwNy4xMjcyMTc8L2Vs
ZWN0cm9uaWMtcmVzb3VyY2UtbnVtPjxsYW5ndWFnZT5lbmc8L2xhbmd1YWdlPjwvcmVjb3JkPjwv
Q2l0ZT48L0VuZE5vdGU+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1]</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xml:space="preserve">, while 2005 paper used within trial approach to compare atorvastatin vs. no statin </w:t>
            </w:r>
            <w:r w:rsidRPr="002D0A90">
              <w:rPr>
                <w:rFonts w:ascii="Arial" w:eastAsia="Times New Roman" w:hAnsi="Arial" w:cs="Arial"/>
                <w:sz w:val="20"/>
                <w:szCs w:val="20"/>
                <w:lang w:eastAsia="en-GB"/>
              </w:rPr>
              <w:fldChar w:fldCharType="begin">
                <w:fldData xml:space="preserve">PEVuZE5vdGU+PENpdGU+PEF1dGhvcj5MaW5kZ3JlbjwvQXV0aG9yPjxZZWFyPjIwMDU8L1llYXI+
PFJlY051bT4yNDQ8L1JlY051bT48RGlzcGxheVRleHQ+WzEwXTwvRGlzcGxheVRleHQ+PHJlY29y
ZD48cmVjLW51bWJlcj4yNDQ8L3JlYy1udW1iZXI+PGZvcmVpZ24ta2V5cz48a2V5IGFwcD0iRU4i
IGRiLWlkPSJlZWE1enJlems5cHBhbGVhemVhcHYwc3J2eHo5d3IwdzkwdHIiIHRpbWVzdGFtcD0i
MCI+MjQ0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kthcm9saW5za2EgSW5zdGl0dXRldCwgSW5zdGl0dXRlIG9mIEVudmly
b25tZW50YWwgTWVkaWNpbmUsIFN0b2NraG9sbSwgU3dlZGVuLjwvYXV0aC1hZGRyZXNzPjx0aXRs
ZXM+PHRpdGxlPkNvc3QtZWZmZWN0aXZlbmVzcyBvZiBhdG9ydmFzdGF0aW4gZm9yIHRoZSBwcmV2
ZW50aW9uIG9mIGNvcm9uYXJ5IGFuZCBzdHJva2UgZXZlbnRzOiBhbiBlY29ub21pYyBhbmFseXNp
cyBvZiB0aGUgQW5nbG8tU2NhbmRpbmF2aWFuIENhcmRpYWMgT3V0Y29tZXMgVHJpYWwtLWxpcGlk
LWxvd2VyaW5nIGFybSAoQVNDT1QtTExBKTwvdGl0bGU+PHNlY29uZGFyeS10aXRsZT5FdXIgSiBD
YXJkaW92YXNjIFByZXYgUmVoYWJpbDwvc2Vjb25kYXJ5LXRpdGxlPjwvdGl0bGVzPjxwYWdlcz4y
OS0zNjwvcGFnZXM+PHZvbHVtZT4xMjwvdm9sdW1lPjxudW1iZXI+MTwvbnVtYmVyPjxlZGl0aW9u
PjIwMDUvMDIvMTE8L2VkaXRpb24+PGtleXdvcmRzPjxrZXl3b3JkPkNvcm9uYXJ5IEFydGVyeSBE
aXNlYXNlLypwcmV2ZW50aW9uICZhbXA7IGNvbnRyb2w8L2tleXdvcmQ+PGtleXdvcmQ+Q29zdC1C
ZW5lZml0IEFuYWx5c2lzPC9rZXl3b3JkPjxrZXl3b3JkPkRydWcgQ29zdHMvKnN0YXRpc3RpY3Mg
JmFtcDsgbnVtZXJpY2FsIGRhdGE8L2tleXdvcmQ+PGtleXdvcmQ+SGVwdGFub2ljIEFjaWRzLypl
Y29ub21pY3MvKnRoZXJhcGV1dGljIHVzZTwva2V5d29yZD48a2V5d29yZD5IdW1hbnM8L2tleXdv
cmQ+PGtleXdvcmQ+SHlkcm94eW1ldGh5bGdsdXRhcnlsLUNvQSBSZWR1Y3Rhc2UgSW5oaWJpdG9y
cy8qZWNvbm9taWNzLyp0aGVyYXBldXRpYyB1c2U8L2tleXdvcmQ+PGtleXdvcmQ+SHlwZXJ0ZW5z
aW9uLypjb21wbGljYXRpb25zLypkcnVnIHRoZXJhcHk8L2tleXdvcmQ+PGtleXdvcmQ+UGxhY2Vi
b3M8L2tleXdvcmQ+PGtleXdvcmQ+UHlycm9sZXMvKmVjb25vbWljcy8qdGhlcmFwZXV0aWMgdXNl
PC9rZXl3b3JkPjxrZXl3b3JkPlN0cm9rZS8qcHJldmVudGlvbiAmYW1wOyBjb250cm9sPC9rZXl3
b3JkPjxrZXl3b3JkPlRyZWF0bWVudCBPdXRjb21lPC9rZXl3b3JkPjwva2V5d29yZHM+PGRhdGVz
Pjx5ZWFyPjIwMDU8L3llYXI+PHB1Yi1kYXRlcz48ZGF0ZT5GZWI8L2RhdGU+PC9wdWItZGF0ZXM+
PC9kYXRlcz48aXNibj4xNzQxLTgyNjcgKFByaW50KSYjeEQ7MTc0MS04MjY3IChMaW5raW5nKTwv
aXNibj48YWNjZXNzaW9uLW51bT4xNTcwMzUwMzwvYWNjZXNzaW9uLW51bT48dXJscz48cmVsYXRl
ZC11cmxzPjx1cmw+aHR0cDovL3d3dy5uY2JpLm5sbS5uaWguZ292L2VudHJlei9xdWVyeS5mY2dp
P2NtZD1SZXRyaWV2ZSZhbXA7ZGI9UHViTWVkJmFtcDtkb3B0PUNpdGF0aW9uJmFtcDtsaXN0X3Vp
ZHM9MTU3MDM1MDM8L3VybD48L3JlbGF0ZWQtdXJscz48L3VybHM+PGVsZWN0cm9uaWMtcmVzb3Vy
Y2UtbnVtPjAwMTQ5ODMxLTIwMDUwMjAwMC0wMDAwNSBbcGlpXTwvZWxlY3Ryb25pYy1yZXNvdXJj
ZS1udW0+PGxhbmd1YWdlPmVuZzwvbGFuZ3VhZ2U+PC9yZWNvcmQ+PC9DaXRlPjwvRW5kTm90ZT5=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U8L1llYXI+
PFJlY051bT4yNDQ8L1JlY051bT48RGlzcGxheVRleHQ+WzEwXTwvRGlzcGxheVRleHQ+PHJlY29y
ZD48cmVjLW51bWJlcj4yNDQ8L3JlYy1udW1iZXI+PGZvcmVpZ24ta2V5cz48a2V5IGFwcD0iRU4i
IGRiLWlkPSJlZWE1enJlems5cHBhbGVhemVhcHYwc3J2eHo5d3IwdzkwdHIiIHRpbWVzdGFtcD0i
MCI+MjQ0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kthcm9saW5za2EgSW5zdGl0dXRldCwgSW5zdGl0dXRlIG9mIEVudmly
b25tZW50YWwgTWVkaWNpbmUsIFN0b2NraG9sbSwgU3dlZGVuLjwvYXV0aC1hZGRyZXNzPjx0aXRs
ZXM+PHRpdGxlPkNvc3QtZWZmZWN0aXZlbmVzcyBvZiBhdG9ydmFzdGF0aW4gZm9yIHRoZSBwcmV2
ZW50aW9uIG9mIGNvcm9uYXJ5IGFuZCBzdHJva2UgZXZlbnRzOiBhbiBlY29ub21pYyBhbmFseXNp
cyBvZiB0aGUgQW5nbG8tU2NhbmRpbmF2aWFuIENhcmRpYWMgT3V0Y29tZXMgVHJpYWwtLWxpcGlk
LWxvd2VyaW5nIGFybSAoQVNDT1QtTExBKTwvdGl0bGU+PHNlY29uZGFyeS10aXRsZT5FdXIgSiBD
YXJkaW92YXNjIFByZXYgUmVoYWJpbDwvc2Vjb25kYXJ5LXRpdGxlPjwvdGl0bGVzPjxwYWdlcz4y
OS0zNjwvcGFnZXM+PHZvbHVtZT4xMjwvdm9sdW1lPjxudW1iZXI+MTwvbnVtYmVyPjxlZGl0aW9u
PjIwMDUvMDIvMTE8L2VkaXRpb24+PGtleXdvcmRzPjxrZXl3b3JkPkNvcm9uYXJ5IEFydGVyeSBE
aXNlYXNlLypwcmV2ZW50aW9uICZhbXA7IGNvbnRyb2w8L2tleXdvcmQ+PGtleXdvcmQ+Q29zdC1C
ZW5lZml0IEFuYWx5c2lzPC9rZXl3b3JkPjxrZXl3b3JkPkRydWcgQ29zdHMvKnN0YXRpc3RpY3Mg
JmFtcDsgbnVtZXJpY2FsIGRhdGE8L2tleXdvcmQ+PGtleXdvcmQ+SGVwdGFub2ljIEFjaWRzLypl
Y29ub21pY3MvKnRoZXJhcGV1dGljIHVzZTwva2V5d29yZD48a2V5d29yZD5IdW1hbnM8L2tleXdv
cmQ+PGtleXdvcmQ+SHlkcm94eW1ldGh5bGdsdXRhcnlsLUNvQSBSZWR1Y3Rhc2UgSW5oaWJpdG9y
cy8qZWNvbm9taWNzLyp0aGVyYXBldXRpYyB1c2U8L2tleXdvcmQ+PGtleXdvcmQ+SHlwZXJ0ZW5z
aW9uLypjb21wbGljYXRpb25zLypkcnVnIHRoZXJhcHk8L2tleXdvcmQ+PGtleXdvcmQ+UGxhY2Vi
b3M8L2tleXdvcmQ+PGtleXdvcmQ+UHlycm9sZXMvKmVjb25vbWljcy8qdGhlcmFwZXV0aWMgdXNl
PC9rZXl3b3JkPjxrZXl3b3JkPlN0cm9rZS8qcHJldmVudGlvbiAmYW1wOyBjb250cm9sPC9rZXl3
b3JkPjxrZXl3b3JkPlRyZWF0bWVudCBPdXRjb21lPC9rZXl3b3JkPjwva2V5d29yZHM+PGRhdGVz
Pjx5ZWFyPjIwMDU8L3llYXI+PHB1Yi1kYXRlcz48ZGF0ZT5GZWI8L2RhdGU+PC9wdWItZGF0ZXM+
PC9kYXRlcz48aXNibj4xNzQxLTgyNjcgKFByaW50KSYjeEQ7MTc0MS04MjY3IChMaW5raW5nKTwv
aXNibj48YWNjZXNzaW9uLW51bT4xNTcwMzUwMzwvYWNjZXNzaW9uLW51bT48dXJscz48cmVsYXRl
ZC11cmxzPjx1cmw+aHR0cDovL3d3dy5uY2JpLm5sbS5uaWguZ292L2VudHJlei9xdWVyeS5mY2dp
P2NtZD1SZXRyaWV2ZSZhbXA7ZGI9UHViTWVkJmFtcDtkb3B0PUNpdGF0aW9uJmFtcDtsaXN0X3Vp
ZHM9MTU3MDM1MDM8L3VybD48L3JlbGF0ZWQtdXJscz48L3VybHM+PGVsZWN0cm9uaWMtcmVzb3Vy
Y2UtbnVtPjAwMTQ5ODMxLTIwMDUwMjAwMC0wMDAwNSBbcGlpXTwvZWxlY3Ryb25pYy1yZXNvdXJj
ZS1udW0+PGxhbmd1YWdlPmVuZzwvbGFuZ3VhZ2U+PC9yZWNvcmQ+PC9DaXRlPjwvRW5kTm90ZT5=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0]</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although neither considered factorial nature of t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conomic evaluation in primary clinical paper presented only point estimate for ICER (mean incremental cost/mean incremental effect) for flag or letter vs. contro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FE38EE">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2009 paper presented regression coefficients and costs separately for each of the 4 arms and calculated ICERs along the frontier </w:t>
            </w:r>
            <w:r w:rsidRPr="002D0A90">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2]</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xml:space="preserve">. 2005 and 2008 papers presented results separately for one pair-wise comparison </w:t>
            </w:r>
            <w:r w:rsidRPr="002D0A90">
              <w:rPr>
                <w:rFonts w:ascii="Arial" w:eastAsia="Times New Roman" w:hAnsi="Arial" w:cs="Arial"/>
                <w:sz w:val="20"/>
                <w:szCs w:val="20"/>
                <w:lang w:eastAsia="en-GB"/>
              </w:rPr>
              <w:fldChar w:fldCharType="begin">
                <w:fldData xml:space="preserve">PEVuZE5vdGU+PENpdGU+PEF1dGhvcj5MaW5kZ3JlbjwvQXV0aG9yPjxZZWFyPjIwMDU8L1llYXI+
PFJlY051bT4yNDQ8L1JlY051bT48RGlzcGxheVRleHQ+WzEwLCAxMV08L0Rpc3BsYXlUZXh0Pjxy
ZWNvcmQ+PHJlYy1udW1iZXI+MjQ0PC9yZWMtbnVtYmVyPjxmb3JlaWduLWtleXM+PGtleSBhcHA9
IkVOIiBkYi1pZD0iZWVhNXpyZXprOXBwYWxlYXplYXB2MHNydnh6OXdyMHc5MHRyIiB0aW1lc3Rh
bXA9IjAiPjI0NDwva2V5PjwvZm9yZWlnbi1rZXlzPjxyZWYtdHlwZSBuYW1lPSJKb3VybmFsIEFy
dGljbGUiPjE3PC9yZWYtdHlwZT48Y29udHJpYnV0b3JzPjxhdXRob3JzPjxhdXRob3I+TGluZGdy
ZW4sIFAuPC9hdXRob3I+PGF1dGhvcj5CdXh0b24sIE0uPC9hdXRob3I+PGF1dGhvcj5LYWhhbiwg
VC48L2F1dGhvcj48YXV0aG9yPlBvdWx0ZXIsIE4uIFIuPC9hdXRob3I+PGF1dGhvcj5EYWhsb2Ys
IEIuPC9hdXRob3I+PGF1dGhvcj5TZXZlciwgUC4gUy48L2F1dGhvcj48YXV0aG9yPldlZGVsLCBI
LjwvYXV0aG9yPjxhdXRob3I+Sm9uc3NvbiwgQi48L2F1dGhvcj48L2F1dGhvcnM+PC9jb250cmli
dXRvcnM+PGF1dGgtYWRkcmVzcz5LYXJvbGluc2thIEluc3RpdHV0ZXQsIEluc3RpdHV0ZSBvZiBF
bnZpcm9ubWVudGFsIE1lZGljaW5lLCBTdG9ja2hvbG0sIFN3ZWRlbi48L2F1dGgtYWRkcmVzcz48
dGl0bGVzPjx0aXRsZT5Db3N0LWVmZmVjdGl2ZW5lc3Mgb2YgYXRvcnZhc3RhdGluIGZvciB0aGUg
cHJldmVudGlvbiBvZiBjb3JvbmFyeSBhbmQgc3Ryb2tlIGV2ZW50czogYW4gZWNvbm9taWMgYW5h
bHlzaXMgb2YgdGhlIEFuZ2xvLVNjYW5kaW5hdmlhbiBDYXJkaWFjIE91dGNvbWVzIFRyaWFsLS1s
aXBpZC1sb3dlcmluZyBhcm0gKEFTQ09ULUxMQSk8L3RpdGxlPjxzZWNvbmRhcnktdGl0bGU+RXVy
IEogQ2FyZGlvdmFzYyBQcmV2IFJlaGFiaWw8L3NlY29uZGFyeS10aXRsZT48L3RpdGxlcz48cGFn
ZXM+MjktMzY8L3BhZ2VzPjx2b2x1bWU+MTI8L3ZvbHVtZT48bnVtYmVyPjE8L251bWJlcj48ZWRp
dGlvbj4yMDA1LzAyLzExPC9lZGl0aW9uPjxrZXl3b3Jkcz48a2V5d29yZD5Db3JvbmFyeSBBcnRl
cnkgRGlzZWFzZS8qcHJldmVudGlvbiAmYW1wOyBjb250cm9sPC9rZXl3b3JkPjxrZXl3b3JkPkNv
c3QtQmVuZWZpdCBBbmFseXNpczwva2V5d29yZD48a2V5d29yZD5EcnVnIENvc3RzLypzdGF0aXN0
aWNzICZhbXA7IG51bWVyaWNhbCBkYXRhPC9rZXl3b3JkPjxrZXl3b3JkPkhlcHRhbm9pYyBBY2lk
cy8qZWNvbm9taWNzLyp0aGVyYXBldXRpYyB1c2U8L2tleXdvcmQ+PGtleXdvcmQ+SHVtYW5zPC9r
ZXl3b3JkPjxrZXl3b3JkPkh5ZHJveHltZXRoeWxnbHV0YXJ5bC1Db0EgUmVkdWN0YXNlIEluaGli
aXRvcnMvKmVjb25vbWljcy8qdGhlcmFwZXV0aWMgdXNlPC9rZXl3b3JkPjxrZXl3b3JkPkh5cGVy
dGVuc2lvbi8qY29tcGxpY2F0aW9ucy8qZHJ1ZyB0aGVyYXB5PC9rZXl3b3JkPjxrZXl3b3JkPlBs
YWNlYm9zPC9rZXl3b3JkPjxrZXl3b3JkPlB5cnJvbGVzLyplY29ub21pY3MvKnRoZXJhcGV1dGlj
IHVzZTwva2V5d29yZD48a2V5d29yZD5TdHJva2UvKnByZXZlbnRpb24gJmFtcDsgY29udHJvbDwv
a2V5d29yZD48a2V5d29yZD5UcmVhdG1lbnQgT3V0Y29tZTwva2V5d29yZD48L2tleXdvcmRzPjxk
YXRlcz48eWVhcj4yMDA1PC95ZWFyPjxwdWItZGF0ZXM+PGRhdGU+RmViPC9kYXRlPjwvcHViLWRh
dGVzPjwvZGF0ZXM+PGlzYm4+MTc0MS04MjY3IChQcmludCkmI3hEOzE3NDEtODI2NyAoTGlua2lu
Zyk8L2lzYm4+PGFjY2Vzc2lvbi1udW0+MTU3MDM1MDM8L2FjY2Vzc2lvbi1udW0+PHVybHM+PHJl
bGF0ZWQtdXJscz48dXJsPmh0dHA6Ly93d3cubmNiaS5ubG0ubmloLmdvdi9lbnRyZXovcXVlcnku
ZmNnaT9jbWQ9UmV0cmlldmUmYW1wO2RiPVB1Yk1lZCZhbXA7ZG9wdD1DaXRhdGlvbiZhbXA7bGlz
dF91aWRzPTE1NzAzNTAzPC91cmw+PC9yZWxhdGVkLXVybHM+PC91cmxzPjxlbGVjdHJvbmljLXJl
c291cmNlLW51bT4wMDE0OTgzMS0yMDA1MDIwMDAtMDAwMDUgW3BpaV08L2VsZWN0cm9uaWMtcmVz
b3VyY2UtbnVtPjxsYW5ndWFnZT5lbmc8L2xhbmd1YWdlPjwvcmVjb3JkPjwvQ2l0ZT48Q2l0ZT48
QXV0aG9yPkxpbmRncmVuPC9BdXRob3I+PFllYXI+MjAwODwvWWVhcj48UmVjTnVtPjI0NTwvUmVj
TnVtPjxyZWNvcmQ+PHJlYy1udW1iZXI+MjQ1PC9yZWMtbnVtYmVyPjxmb3JlaWduLWtleXM+PGtl
eSBhcHA9IkVOIiBkYi1pZD0iZWVhNXpyZXprOXBwYWxlYXplYXB2MHNydnh6OXdyMHc5MHRyIiB0
aW1lc3RhbXA9IjAiPjI0NTwva2V5PjwvZm9yZWlnbi1rZXlzPjxyZWYtdHlwZSBuYW1lPSJKb3Vy
bmFsIEFydGljbGUiPjE3PC9yZWYtdHlwZT48Y29udHJpYnV0b3JzPjxhdXRob3JzPjxhdXRob3I+
TGluZGdyZW4sIFAuPC9hdXRob3I+PGF1dGhvcj5CdXh0b24sIE0uPC9hdXRob3I+PGF1dGhvcj5L
YWhhbiwgVC48L2F1dGhvcj48YXV0aG9yPlBvdWx0ZXIsIE4uIFIuPC9hdXRob3I+PGF1dGhvcj5E
YWhsb2YsIEIuPC9hdXRob3I+PGF1dGhvcj5TZXZlciwgUC4gUy48L2F1dGhvcj48YXV0aG9yPldl
ZGVsLCBILjwvYXV0aG9yPjxhdXRob3I+Sm9uc3NvbiwgQi48L2F1dGhvcj48L2F1dGhvcnM+PC9j
b250cmlidXRvcnM+PGF1dGgtYWRkcmVzcz5pM2lubm92dXMsIFZhc2FnYXRhbiAzOCwgMTExMjAg
U3RvY2tob2xtLCBTd2VkZW47IHBldGVyLmxpbmRncmVuQGhlYWx0aGVjb25vbWljcy5zZTwvYXV0
aC1hZGRyZXNzPjx0aXRsZXM+PHRpdGxlPkVjb25vbWljIGV2YWx1YXRpb24gb2YgQVNDT1QtQlBM
QTogYW50aWh5cGVydGVuc2l2ZSB0cmVhdG1lbnQgd2l0aCBhbiBhbWxvZGlwaW5lLWJhc2VkIHJl
Z2ltZW4gaXMgY29zdCBlZmZlY3RpdmUgY29tcGFyZWQgd2l0aCBhbiBhdGVub2xvbC1iYXNlZCBy
ZWdpbWVuPC90aXRsZT48c2Vjb25kYXJ5LXRpdGxlPkhlYXJ0PC9zZWNvbmRhcnktdGl0bGU+PC90
aXRsZXM+PHBlcmlvZGljYWw+PGZ1bGwtdGl0bGU+SGVhcnQ8L2Z1bGwtdGl0bGU+PC9wZXJpb2Rp
Y2FsPjxwYWdlcz5lNDwvcGFnZXM+PHZvbHVtZT45NDwvdm9sdW1lPjxudW1iZXI+MjwvbnVtYmVy
PjxlZGl0aW9uPjIwMDcvMTAvMDY8L2VkaXRpb24+PGtleXdvcmRzPjxrZXl3b3JkPkFkdWx0PC9r
ZXl3b3JkPjxrZXl3b3JkPkFnZWQ8L2tleXdvcmQ+PGtleXdvcmQ+QW1sb2RpcGluZS9lY29ub21p
Y3MvKnRoZXJhcGV1dGljIHVzZTwva2V5d29yZD48a2V5d29yZD5BbnRpaHlwZXJ0ZW5zaXZlIEFn
ZW50cy9lY29ub21pY3MvKnRoZXJhcGV1dGljIHVzZTwva2V5d29yZD48a2V5d29yZD5BdGVub2xv
bC9lY29ub21pY3MvKnRoZXJhcGV1dGljIHVzZTwva2V5d29yZD48a2V5d29yZD5Db3N0LUJlbmVm
aXQgQW5hbHlzaXM8L2tleXdvcmQ+PGtleXdvcmQ+RGlhYmV0ZXMgTWVsbGl0dXMsIFR5cGUgMi9j
b21wbGljYXRpb25zPC9rZXl3b3JkPjxrZXl3b3JkPkRpYWJldGljIEFuZ2lvcGF0aGllcy9jb21w
bGljYXRpb25zL2V0aW9sb2d5L21vcnRhbGl0eTwva2V5d29yZD48a2V5d29yZD5EaXNlYXNlLUZy
ZWUgU3Vydml2YWw8L2tleXdvcmQ+PGtleXdvcmQ+RHJ1ZyBDb3N0czwva2V5d29yZD48a2V5d29y
ZD5GZW1hbGU8L2tleXdvcmQ+PGtleXdvcmQ+SHVtYW5zPC9rZXl3b3JkPjxrZXl3b3JkPkh5cGVy
dGVuc2lvbi8qZHJ1ZyB0aGVyYXB5L2Vjb25vbWljcy9tb3J0YWxpdHk8L2tleXdvcmQ+PGtleXdv
cmQ+SHlwZXJ0cm9waHksIExlZnQgVmVudHJpY3VsYXIvY29tcGxpY2F0aW9uczwva2V5d29yZD48
a2V5d29yZD5NYWxlPC9rZXl3b3JkPjxrZXl3b3JkPk1hcmtvdiBDaGFpbnM8L2tleXdvcmQ+PGtl
eXdvcmQ+TWlkZGxlIEFnZWQ8L2tleXdvcmQ+PGtleXdvcmQ+TXlvY2FyZGlhbCBJbmZhcmN0aW9u
L2NvbXBsaWNhdGlvbnMvbW9ydGFsaXR5PC9rZXl3b3JkPjxrZXl3b3JkPlBlcmlwaGVyYWwgVmFz
Y3VsYXIgRGlzZWFzZXMvY29tcGxpY2F0aW9uczwva2V5d29yZD48a2V5d29yZD5Qcm9zcGVjdGl2
ZSBTdHVkaWVzPC9rZXl3b3JkPjxrZXl3b3JkPlF1YWxpdHktQWRqdXN0ZWQgTGlmZSBZZWFyczwv
a2V5d29yZD48a2V5d29yZD5TbW9raW5nL2FkdmVyc2UgZWZmZWN0czwva2V5d29yZD48a2V5d29y
ZD5TdHJva2UvY29tcGxpY2F0aW9ucy9tb3J0YWxpdHk8L2tleXdvcmQ+PC9rZXl3b3Jkcz48ZGF0
ZXM+PHllYXI+MjAwODwveWVhcj48cHViLWRhdGVzPjxkYXRlPkZlYjwvZGF0ZT48L3B1Yi1kYXRl
cz48L2RhdGVzPjxpc2JuPjE0NjgtMjAxWCAoRWxlY3Ryb25pYykmI3hEOzEzNTUtNjAzNyAoTGlu
a2luZyk8L2lzYm4+PGFjY2Vzc2lvbi1udW0+MTc5MTY2NjU8L2FjY2Vzc2lvbi1udW0+PHVybHM+
PHJlbGF0ZWQtdXJscz48dXJsPmh0dHA6Ly93d3cubmNiaS5ubG0ubmloLmdvdi9lbnRyZXovcXVl
cnkuZmNnaT9jbWQ9UmV0cmlldmUmYW1wO2RiPVB1Yk1lZCZhbXA7ZG9wdD1DaXRhdGlvbiZhbXA7
bGlzdF91aWRzPTE3OTE2NjY1PC91cmw+PC9yZWxhdGVkLXVybHM+PC91cmxzPjxlbGVjdHJvbmlj
LXJlc291cmNlLW51bT5ocnQuMjAwNy4xMjcyMTcgW3BpaV0mI3hEOzEwLjExMzYvaHJ0LjIwMDcu
MTI3MjE3PC9lbGVjdHJvbmljLXJlc291cmNlLW51bT48bGFuZ3VhZ2U+ZW5nPC9sYW5ndWFnZT48
L3JlY29yZD48L0NpdGU+PC9FbmROb3RlPn==
</w:fldData>
              </w:fldChar>
            </w:r>
            <w:r w:rsidR="00FE38EE">
              <w:rPr>
                <w:rFonts w:ascii="Arial" w:eastAsia="Times New Roman" w:hAnsi="Arial" w:cs="Arial"/>
                <w:sz w:val="20"/>
                <w:szCs w:val="20"/>
                <w:lang w:eastAsia="en-GB"/>
              </w:rPr>
              <w:instrText xml:space="preserve"> ADDIN EN.CITE </w:instrText>
            </w:r>
            <w:r w:rsidR="00FE38EE">
              <w:rPr>
                <w:rFonts w:ascii="Arial" w:eastAsia="Times New Roman" w:hAnsi="Arial" w:cs="Arial"/>
                <w:sz w:val="20"/>
                <w:szCs w:val="20"/>
                <w:lang w:eastAsia="en-GB"/>
              </w:rPr>
              <w:fldChar w:fldCharType="begin">
                <w:fldData xml:space="preserve">PEVuZE5vdGU+PENpdGU+PEF1dGhvcj5MaW5kZ3JlbjwvQXV0aG9yPjxZZWFyPjIwMDU8L1llYXI+
PFJlY051bT4yNDQ8L1JlY051bT48RGlzcGxheVRleHQ+WzEwLCAxMV08L0Rpc3BsYXlUZXh0Pjxy
ZWNvcmQ+PHJlYy1udW1iZXI+MjQ0PC9yZWMtbnVtYmVyPjxmb3JlaWduLWtleXM+PGtleSBhcHA9
IkVOIiBkYi1pZD0iZWVhNXpyZXprOXBwYWxlYXplYXB2MHNydnh6OXdyMHc5MHRyIiB0aW1lc3Rh
bXA9IjAiPjI0NDwva2V5PjwvZm9yZWlnbi1rZXlzPjxyZWYtdHlwZSBuYW1lPSJKb3VybmFsIEFy
dGljbGUiPjE3PC9yZWYtdHlwZT48Y29udHJpYnV0b3JzPjxhdXRob3JzPjxhdXRob3I+TGluZGdy
ZW4sIFAuPC9hdXRob3I+PGF1dGhvcj5CdXh0b24sIE0uPC9hdXRob3I+PGF1dGhvcj5LYWhhbiwg
VC48L2F1dGhvcj48YXV0aG9yPlBvdWx0ZXIsIE4uIFIuPC9hdXRob3I+PGF1dGhvcj5EYWhsb2Ys
IEIuPC9hdXRob3I+PGF1dGhvcj5TZXZlciwgUC4gUy48L2F1dGhvcj48YXV0aG9yPldlZGVsLCBI
LjwvYXV0aG9yPjxhdXRob3I+Sm9uc3NvbiwgQi48L2F1dGhvcj48L2F1dGhvcnM+PC9jb250cmli
dXRvcnM+PGF1dGgtYWRkcmVzcz5LYXJvbGluc2thIEluc3RpdHV0ZXQsIEluc3RpdHV0ZSBvZiBF
bnZpcm9ubWVudGFsIE1lZGljaW5lLCBTdG9ja2hvbG0sIFN3ZWRlbi48L2F1dGgtYWRkcmVzcz48
dGl0bGVzPjx0aXRsZT5Db3N0LWVmZmVjdGl2ZW5lc3Mgb2YgYXRvcnZhc3RhdGluIGZvciB0aGUg
cHJldmVudGlvbiBvZiBjb3JvbmFyeSBhbmQgc3Ryb2tlIGV2ZW50czogYW4gZWNvbm9taWMgYW5h
bHlzaXMgb2YgdGhlIEFuZ2xvLVNjYW5kaW5hdmlhbiBDYXJkaWFjIE91dGNvbWVzIFRyaWFsLS1s
aXBpZC1sb3dlcmluZyBhcm0gKEFTQ09ULUxMQSk8L3RpdGxlPjxzZWNvbmRhcnktdGl0bGU+RXVy
IEogQ2FyZGlvdmFzYyBQcmV2IFJlaGFiaWw8L3NlY29uZGFyeS10aXRsZT48L3RpdGxlcz48cGFn
ZXM+MjktMzY8L3BhZ2VzPjx2b2x1bWU+MTI8L3ZvbHVtZT48bnVtYmVyPjE8L251bWJlcj48ZWRp
dGlvbj4yMDA1LzAyLzExPC9lZGl0aW9uPjxrZXl3b3Jkcz48a2V5d29yZD5Db3JvbmFyeSBBcnRl
cnkgRGlzZWFzZS8qcHJldmVudGlvbiAmYW1wOyBjb250cm9sPC9rZXl3b3JkPjxrZXl3b3JkPkNv
c3QtQmVuZWZpdCBBbmFseXNpczwva2V5d29yZD48a2V5d29yZD5EcnVnIENvc3RzLypzdGF0aXN0
aWNzICZhbXA7IG51bWVyaWNhbCBkYXRhPC9rZXl3b3JkPjxrZXl3b3JkPkhlcHRhbm9pYyBBY2lk
cy8qZWNvbm9taWNzLyp0aGVyYXBldXRpYyB1c2U8L2tleXdvcmQ+PGtleXdvcmQ+SHVtYW5zPC9r
ZXl3b3JkPjxrZXl3b3JkPkh5ZHJveHltZXRoeWxnbHV0YXJ5bC1Db0EgUmVkdWN0YXNlIEluaGli
aXRvcnMvKmVjb25vbWljcy8qdGhlcmFwZXV0aWMgdXNlPC9rZXl3b3JkPjxrZXl3b3JkPkh5cGVy
dGVuc2lvbi8qY29tcGxpY2F0aW9ucy8qZHJ1ZyB0aGVyYXB5PC9rZXl3b3JkPjxrZXl3b3JkPlBs
YWNlYm9zPC9rZXl3b3JkPjxrZXl3b3JkPlB5cnJvbGVzLyplY29ub21pY3MvKnRoZXJhcGV1dGlj
IHVzZTwva2V5d29yZD48a2V5d29yZD5TdHJva2UvKnByZXZlbnRpb24gJmFtcDsgY29udHJvbDwv
a2V5d29yZD48a2V5d29yZD5UcmVhdG1lbnQgT3V0Y29tZTwva2V5d29yZD48L2tleXdvcmRzPjxk
YXRlcz48eWVhcj4yMDA1PC95ZWFyPjxwdWItZGF0ZXM+PGRhdGU+RmViPC9kYXRlPjwvcHViLWRh
dGVzPjwvZGF0ZXM+PGlzYm4+MTc0MS04MjY3IChQcmludCkmI3hEOzE3NDEtODI2NyAoTGlua2lu
Zyk8L2lzYm4+PGFjY2Vzc2lvbi1udW0+MTU3MDM1MDM8L2FjY2Vzc2lvbi1udW0+PHVybHM+PHJl
bGF0ZWQtdXJscz48dXJsPmh0dHA6Ly93d3cubmNiaS5ubG0ubmloLmdvdi9lbnRyZXovcXVlcnku
ZmNnaT9jbWQ9UmV0cmlldmUmYW1wO2RiPVB1Yk1lZCZhbXA7ZG9wdD1DaXRhdGlvbiZhbXA7bGlz
dF91aWRzPTE1NzAzNTAzPC91cmw+PC9yZWxhdGVkLXVybHM+PC91cmxzPjxlbGVjdHJvbmljLXJl
c291cmNlLW51bT4wMDE0OTgzMS0yMDA1MDIwMDAtMDAwMDUgW3BpaV08L2VsZWN0cm9uaWMtcmVz
b3VyY2UtbnVtPjxsYW5ndWFnZT5lbmc8L2xhbmd1YWdlPjwvcmVjb3JkPjwvQ2l0ZT48Q2l0ZT48
QXV0aG9yPkxpbmRncmVuPC9BdXRob3I+PFllYXI+MjAwODwvWWVhcj48UmVjTnVtPjI0NTwvUmVj
TnVtPjxyZWNvcmQ+PHJlYy1udW1iZXI+MjQ1PC9yZWMtbnVtYmVyPjxmb3JlaWduLWtleXM+PGtl
eSBhcHA9IkVOIiBkYi1pZD0iZWVhNXpyZXprOXBwYWxlYXplYXB2MHNydnh6OXdyMHc5MHRyIiB0
aW1lc3RhbXA9IjAiPjI0NTwva2V5PjwvZm9yZWlnbi1rZXlzPjxyZWYtdHlwZSBuYW1lPSJKb3Vy
bmFsIEFydGljbGUiPjE3PC9yZWYtdHlwZT48Y29udHJpYnV0b3JzPjxhdXRob3JzPjxhdXRob3I+
TGluZGdyZW4sIFAuPC9hdXRob3I+PGF1dGhvcj5CdXh0b24sIE0uPC9hdXRob3I+PGF1dGhvcj5L
YWhhbiwgVC48L2F1dGhvcj48YXV0aG9yPlBvdWx0ZXIsIE4uIFIuPC9hdXRob3I+PGF1dGhvcj5E
YWhsb2YsIEIuPC9hdXRob3I+PGF1dGhvcj5TZXZlciwgUC4gUy48L2F1dGhvcj48YXV0aG9yPldl
ZGVsLCBILjwvYXV0aG9yPjxhdXRob3I+Sm9uc3NvbiwgQi48L2F1dGhvcj48L2F1dGhvcnM+PC9j
b250cmlidXRvcnM+PGF1dGgtYWRkcmVzcz5pM2lubm92dXMsIFZhc2FnYXRhbiAzOCwgMTExMjAg
U3RvY2tob2xtLCBTd2VkZW47IHBldGVyLmxpbmRncmVuQGhlYWx0aGVjb25vbWljcy5zZTwvYXV0
aC1hZGRyZXNzPjx0aXRsZXM+PHRpdGxlPkVjb25vbWljIGV2YWx1YXRpb24gb2YgQVNDT1QtQlBM
QTogYW50aWh5cGVydGVuc2l2ZSB0cmVhdG1lbnQgd2l0aCBhbiBhbWxvZGlwaW5lLWJhc2VkIHJl
Z2ltZW4gaXMgY29zdCBlZmZlY3RpdmUgY29tcGFyZWQgd2l0aCBhbiBhdGVub2xvbC1iYXNlZCBy
ZWdpbWVuPC90aXRsZT48c2Vjb25kYXJ5LXRpdGxlPkhlYXJ0PC9zZWNvbmRhcnktdGl0bGU+PC90
aXRsZXM+PHBlcmlvZGljYWw+PGZ1bGwtdGl0bGU+SGVhcnQ8L2Z1bGwtdGl0bGU+PC9wZXJpb2Rp
Y2FsPjxwYWdlcz5lNDwvcGFnZXM+PHZvbHVtZT45NDwvdm9sdW1lPjxudW1iZXI+MjwvbnVtYmVy
PjxlZGl0aW9uPjIwMDcvMTAvMDY8L2VkaXRpb24+PGtleXdvcmRzPjxrZXl3b3JkPkFkdWx0PC9r
ZXl3b3JkPjxrZXl3b3JkPkFnZWQ8L2tleXdvcmQ+PGtleXdvcmQ+QW1sb2RpcGluZS9lY29ub21p
Y3MvKnRoZXJhcGV1dGljIHVzZTwva2V5d29yZD48a2V5d29yZD5BbnRpaHlwZXJ0ZW5zaXZlIEFn
ZW50cy9lY29ub21pY3MvKnRoZXJhcGV1dGljIHVzZTwva2V5d29yZD48a2V5d29yZD5BdGVub2xv
bC9lY29ub21pY3MvKnRoZXJhcGV1dGljIHVzZTwva2V5d29yZD48a2V5d29yZD5Db3N0LUJlbmVm
aXQgQW5hbHlzaXM8L2tleXdvcmQ+PGtleXdvcmQ+RGlhYmV0ZXMgTWVsbGl0dXMsIFR5cGUgMi9j
b21wbGljYXRpb25zPC9rZXl3b3JkPjxrZXl3b3JkPkRpYWJldGljIEFuZ2lvcGF0aGllcy9jb21w
bGljYXRpb25zL2V0aW9sb2d5L21vcnRhbGl0eTwva2V5d29yZD48a2V5d29yZD5EaXNlYXNlLUZy
ZWUgU3Vydml2YWw8L2tleXdvcmQ+PGtleXdvcmQ+RHJ1ZyBDb3N0czwva2V5d29yZD48a2V5d29y
ZD5GZW1hbGU8L2tleXdvcmQ+PGtleXdvcmQ+SHVtYW5zPC9rZXl3b3JkPjxrZXl3b3JkPkh5cGVy
dGVuc2lvbi8qZHJ1ZyB0aGVyYXB5L2Vjb25vbWljcy9tb3J0YWxpdHk8L2tleXdvcmQ+PGtleXdv
cmQ+SHlwZXJ0cm9waHksIExlZnQgVmVudHJpY3VsYXIvY29tcGxpY2F0aW9uczwva2V5d29yZD48
a2V5d29yZD5NYWxlPC9rZXl3b3JkPjxrZXl3b3JkPk1hcmtvdiBDaGFpbnM8L2tleXdvcmQ+PGtl
eXdvcmQ+TWlkZGxlIEFnZWQ8L2tleXdvcmQ+PGtleXdvcmQ+TXlvY2FyZGlhbCBJbmZhcmN0aW9u
L2NvbXBsaWNhdGlvbnMvbW9ydGFsaXR5PC9rZXl3b3JkPjxrZXl3b3JkPlBlcmlwaGVyYWwgVmFz
Y3VsYXIgRGlzZWFzZXMvY29tcGxpY2F0aW9uczwva2V5d29yZD48a2V5d29yZD5Qcm9zcGVjdGl2
ZSBTdHVkaWVzPC9rZXl3b3JkPjxrZXl3b3JkPlF1YWxpdHktQWRqdXN0ZWQgTGlmZSBZZWFyczwv
a2V5d29yZD48a2V5d29yZD5TbW9raW5nL2FkdmVyc2UgZWZmZWN0czwva2V5d29yZD48a2V5d29y
ZD5TdHJva2UvY29tcGxpY2F0aW9ucy9tb3J0YWxpdHk8L2tleXdvcmQ+PC9rZXl3b3Jkcz48ZGF0
ZXM+PHllYXI+MjAwODwveWVhcj48cHViLWRhdGVzPjxkYXRlPkZlYjwvZGF0ZT48L3B1Yi1kYXRl
cz48L2RhdGVzPjxpc2JuPjE0NjgtMjAxWCAoRWxlY3Ryb25pYykmI3hEOzEzNTUtNjAzNyAoTGlu
a2luZyk8L2lzYm4+PGFjY2Vzc2lvbi1udW0+MTc5MTY2NjU8L2FjY2Vzc2lvbi1udW0+PHVybHM+
PHJlbGF0ZWQtdXJscz48dXJsPmh0dHA6Ly93d3cubmNiaS5ubG0ubmloLmdvdi9lbnRyZXovcXVl
cnkuZmNnaT9jbWQ9UmV0cmlldmUmYW1wO2RiPVB1Yk1lZCZhbXA7ZG9wdD1DaXRhdGlvbiZhbXA7
bGlzdF91aWRzPTE3OTE2NjY1PC91cmw+PC9yZWxhdGVkLXVybHM+PC91cmxzPjxlbGVjdHJvbmlj
LXJlc291cmNlLW51bT5ocnQuMjAwNy4xMjcyMTcgW3BpaV0mI3hEOzEwLjExMzYvaHJ0LjIwMDcu
MTI3MjE3PC9lbGVjdHJvbmljLXJlc291cmNlLW51bT48bGFuZ3VhZ2U+ZW5nPC9sYW5ndWFnZT48
L3JlY29yZD48L0NpdGU+PC9FbmROb3RlPn==
</w:fldData>
              </w:fldChar>
            </w:r>
            <w:r w:rsidR="00FE38EE">
              <w:rPr>
                <w:rFonts w:ascii="Arial" w:eastAsia="Times New Roman" w:hAnsi="Arial" w:cs="Arial"/>
                <w:sz w:val="20"/>
                <w:szCs w:val="20"/>
                <w:lang w:eastAsia="en-GB"/>
              </w:rPr>
              <w:instrText xml:space="preserve"> ADDIN EN.CITE.DATA </w:instrText>
            </w:r>
            <w:r w:rsidR="00FE38EE">
              <w:rPr>
                <w:rFonts w:ascii="Arial" w:eastAsia="Times New Roman" w:hAnsi="Arial" w:cs="Arial"/>
                <w:sz w:val="20"/>
                <w:szCs w:val="20"/>
                <w:lang w:eastAsia="en-GB"/>
              </w:rPr>
            </w:r>
            <w:r w:rsidR="00FE38EE">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FE38EE">
              <w:rPr>
                <w:rFonts w:ascii="Arial" w:eastAsia="Times New Roman" w:hAnsi="Arial" w:cs="Arial"/>
                <w:noProof/>
                <w:sz w:val="20"/>
                <w:szCs w:val="20"/>
                <w:lang w:eastAsia="en-GB"/>
              </w:rPr>
              <w:t>[10, 11]</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outcomes for each of the 8 groups separately "to provide the most relevant information for policy makers" and conducted at-the-margins analysis "in line with the convention for a factorial design [referencing Fox et al 2006]". The authors compared each intervention group with "the most appropriate comparator group" [which generally comprised the group that would be expected to be the next most effectiv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Brown et al presented incremental cost and additional numbers of </w:t>
            </w:r>
            <w:proofErr w:type="spellStart"/>
            <w:r w:rsidRPr="002D0A90">
              <w:rPr>
                <w:rFonts w:ascii="Arial" w:eastAsia="Times New Roman" w:hAnsi="Arial" w:cs="Arial"/>
                <w:sz w:val="20"/>
                <w:szCs w:val="20"/>
                <w:lang w:eastAsia="en-GB"/>
              </w:rPr>
              <w:t>attendences</w:t>
            </w:r>
            <w:proofErr w:type="spellEnd"/>
            <w:r w:rsidRPr="002D0A90">
              <w:rPr>
                <w:rFonts w:ascii="Arial" w:eastAsia="Times New Roman" w:hAnsi="Arial" w:cs="Arial"/>
                <w:sz w:val="20"/>
                <w:szCs w:val="20"/>
                <w:lang w:eastAsia="en-GB"/>
              </w:rPr>
              <w:t xml:space="preserve"> for each active treatment arm vs. control group and presented incremental outcomes along the frontier, although the original paper gave only CER vs. contro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FE38EE">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2009 paper conducted PSA and presented CEACs for multiple comparisons </w:t>
            </w:r>
            <w:r w:rsidRPr="002D0A90">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2]</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xml:space="preserve">. 2005 and 2008 papers presented CEACs for single comparisons from PSA and/or bootstrapping </w:t>
            </w:r>
            <w:r w:rsidRPr="002D0A90">
              <w:rPr>
                <w:rFonts w:ascii="Arial" w:eastAsia="Times New Roman" w:hAnsi="Arial" w:cs="Arial"/>
                <w:sz w:val="20"/>
                <w:szCs w:val="20"/>
                <w:lang w:eastAsia="en-GB"/>
              </w:rPr>
              <w:fldChar w:fldCharType="begin">
                <w:fldData xml:space="preserve">PEVuZE5vdGU+PENpdGU+PEF1dGhvcj5MaW5kZ3JlbjwvQXV0aG9yPjxZZWFyPjIwMDU8L1llYXI+
PFJlY051bT4yNDQ8L1JlY051bT48RGlzcGxheVRleHQ+WzEwLCAxMV08L0Rpc3BsYXlUZXh0Pjxy
ZWNvcmQ+PHJlYy1udW1iZXI+MjQ0PC9yZWMtbnVtYmVyPjxmb3JlaWduLWtleXM+PGtleSBhcHA9
IkVOIiBkYi1pZD0iZWVhNXpyZXprOXBwYWxlYXplYXB2MHNydnh6OXdyMHc5MHRyIiB0aW1lc3Rh
bXA9IjAiPjI0NDwva2V5PjwvZm9yZWlnbi1rZXlzPjxyZWYtdHlwZSBuYW1lPSJKb3VybmFsIEFy
dGljbGUiPjE3PC9yZWYtdHlwZT48Y29udHJpYnV0b3JzPjxhdXRob3JzPjxhdXRob3I+TGluZGdy
ZW4sIFAuPC9hdXRob3I+PGF1dGhvcj5CdXh0b24sIE0uPC9hdXRob3I+PGF1dGhvcj5LYWhhbiwg
VC48L2F1dGhvcj48YXV0aG9yPlBvdWx0ZXIsIE4uIFIuPC9hdXRob3I+PGF1dGhvcj5EYWhsb2Ys
IEIuPC9hdXRob3I+PGF1dGhvcj5TZXZlciwgUC4gUy48L2F1dGhvcj48YXV0aG9yPldlZGVsLCBI
LjwvYXV0aG9yPjxhdXRob3I+Sm9uc3NvbiwgQi48L2F1dGhvcj48L2F1dGhvcnM+PC9jb250cmli
dXRvcnM+PGF1dGgtYWRkcmVzcz5LYXJvbGluc2thIEluc3RpdHV0ZXQsIEluc3RpdHV0ZSBvZiBF
bnZpcm9ubWVudGFsIE1lZGljaW5lLCBTdG9ja2hvbG0sIFN3ZWRlbi48L2F1dGgtYWRkcmVzcz48
dGl0bGVzPjx0aXRsZT5Db3N0LWVmZmVjdGl2ZW5lc3Mgb2YgYXRvcnZhc3RhdGluIGZvciB0aGUg
cHJldmVudGlvbiBvZiBjb3JvbmFyeSBhbmQgc3Ryb2tlIGV2ZW50czogYW4gZWNvbm9taWMgYW5h
bHlzaXMgb2YgdGhlIEFuZ2xvLVNjYW5kaW5hdmlhbiBDYXJkaWFjIE91dGNvbWVzIFRyaWFsLS1s
aXBpZC1sb3dlcmluZyBhcm0gKEFTQ09ULUxMQSk8L3RpdGxlPjxzZWNvbmRhcnktdGl0bGU+RXVy
IEogQ2FyZGlvdmFzYyBQcmV2IFJlaGFiaWw8L3NlY29uZGFyeS10aXRsZT48L3RpdGxlcz48cGFn
ZXM+MjktMzY8L3BhZ2VzPjx2b2x1bWU+MTI8L3ZvbHVtZT48bnVtYmVyPjE8L251bWJlcj48ZWRp
dGlvbj4yMDA1LzAyLzExPC9lZGl0aW9uPjxrZXl3b3Jkcz48a2V5d29yZD5Db3JvbmFyeSBBcnRl
cnkgRGlzZWFzZS8qcHJldmVudGlvbiAmYW1wOyBjb250cm9sPC9rZXl3b3JkPjxrZXl3b3JkPkNv
c3QtQmVuZWZpdCBBbmFseXNpczwva2V5d29yZD48a2V5d29yZD5EcnVnIENvc3RzLypzdGF0aXN0
aWNzICZhbXA7IG51bWVyaWNhbCBkYXRhPC9rZXl3b3JkPjxrZXl3b3JkPkhlcHRhbm9pYyBBY2lk
cy8qZWNvbm9taWNzLyp0aGVyYXBldXRpYyB1c2U8L2tleXdvcmQ+PGtleXdvcmQ+SHVtYW5zPC9r
ZXl3b3JkPjxrZXl3b3JkPkh5ZHJveHltZXRoeWxnbHV0YXJ5bC1Db0EgUmVkdWN0YXNlIEluaGli
aXRvcnMvKmVjb25vbWljcy8qdGhlcmFwZXV0aWMgdXNlPC9rZXl3b3JkPjxrZXl3b3JkPkh5cGVy
dGVuc2lvbi8qY29tcGxpY2F0aW9ucy8qZHJ1ZyB0aGVyYXB5PC9rZXl3b3JkPjxrZXl3b3JkPlBs
YWNlYm9zPC9rZXl3b3JkPjxrZXl3b3JkPlB5cnJvbGVzLyplY29ub21pY3MvKnRoZXJhcGV1dGlj
IHVzZTwva2V5d29yZD48a2V5d29yZD5TdHJva2UvKnByZXZlbnRpb24gJmFtcDsgY29udHJvbDwv
a2V5d29yZD48a2V5d29yZD5UcmVhdG1lbnQgT3V0Y29tZTwva2V5d29yZD48L2tleXdvcmRzPjxk
YXRlcz48eWVhcj4yMDA1PC95ZWFyPjxwdWItZGF0ZXM+PGRhdGU+RmViPC9kYXRlPjwvcHViLWRh
dGVzPjwvZGF0ZXM+PGlzYm4+MTc0MS04MjY3IChQcmludCkmI3hEOzE3NDEtODI2NyAoTGlua2lu
Zyk8L2lzYm4+PGFjY2Vzc2lvbi1udW0+MTU3MDM1MDM8L2FjY2Vzc2lvbi1udW0+PHVybHM+PHJl
bGF0ZWQtdXJscz48dXJsPmh0dHA6Ly93d3cubmNiaS5ubG0ubmloLmdvdi9lbnRyZXovcXVlcnku
ZmNnaT9jbWQ9UmV0cmlldmUmYW1wO2RiPVB1Yk1lZCZhbXA7ZG9wdD1DaXRhdGlvbiZhbXA7bGlz
dF91aWRzPTE1NzAzNTAzPC91cmw+PC9yZWxhdGVkLXVybHM+PC91cmxzPjxlbGVjdHJvbmljLXJl
c291cmNlLW51bT4wMDE0OTgzMS0yMDA1MDIwMDAtMDAwMDUgW3BpaV08L2VsZWN0cm9uaWMtcmVz
b3VyY2UtbnVtPjxsYW5ndWFnZT5lbmc8L2xhbmd1YWdlPjwvcmVjb3JkPjwvQ2l0ZT48Q2l0ZT48
QXV0aG9yPkxpbmRncmVuPC9BdXRob3I+PFllYXI+MjAwODwvWWVhcj48UmVjTnVtPjI0NTwvUmVj
TnVtPjxyZWNvcmQ+PHJlYy1udW1iZXI+MjQ1PC9yZWMtbnVtYmVyPjxmb3JlaWduLWtleXM+PGtl
eSBhcHA9IkVOIiBkYi1pZD0iZWVhNXpyZXprOXBwYWxlYXplYXB2MHNydnh6OXdyMHc5MHRyIiB0
aW1lc3RhbXA9IjAiPjI0NTwva2V5PjwvZm9yZWlnbi1rZXlzPjxyZWYtdHlwZSBuYW1lPSJKb3Vy
bmFsIEFydGljbGUiPjE3PC9yZWYtdHlwZT48Y29udHJpYnV0b3JzPjxhdXRob3JzPjxhdXRob3I+
TGluZGdyZW4sIFAuPC9hdXRob3I+PGF1dGhvcj5CdXh0b24sIE0uPC9hdXRob3I+PGF1dGhvcj5L
YWhhbiwgVC48L2F1dGhvcj48YXV0aG9yPlBvdWx0ZXIsIE4uIFIuPC9hdXRob3I+PGF1dGhvcj5E
YWhsb2YsIEIuPC9hdXRob3I+PGF1dGhvcj5TZXZlciwgUC4gUy48L2F1dGhvcj48YXV0aG9yPldl
ZGVsLCBILjwvYXV0aG9yPjxhdXRob3I+Sm9uc3NvbiwgQi48L2F1dGhvcj48L2F1dGhvcnM+PC9j
b250cmlidXRvcnM+PGF1dGgtYWRkcmVzcz5pM2lubm92dXMsIFZhc2FnYXRhbiAzOCwgMTExMjAg
U3RvY2tob2xtLCBTd2VkZW47IHBldGVyLmxpbmRncmVuQGhlYWx0aGVjb25vbWljcy5zZTwvYXV0
aC1hZGRyZXNzPjx0aXRsZXM+PHRpdGxlPkVjb25vbWljIGV2YWx1YXRpb24gb2YgQVNDT1QtQlBM
QTogYW50aWh5cGVydGVuc2l2ZSB0cmVhdG1lbnQgd2l0aCBhbiBhbWxvZGlwaW5lLWJhc2VkIHJl
Z2ltZW4gaXMgY29zdCBlZmZlY3RpdmUgY29tcGFyZWQgd2l0aCBhbiBhdGVub2xvbC1iYXNlZCBy
ZWdpbWVuPC90aXRsZT48c2Vjb25kYXJ5LXRpdGxlPkhlYXJ0PC9zZWNvbmRhcnktdGl0bGU+PC90
aXRsZXM+PHBlcmlvZGljYWw+PGZ1bGwtdGl0bGU+SGVhcnQ8L2Z1bGwtdGl0bGU+PC9wZXJpb2Rp
Y2FsPjxwYWdlcz5lNDwvcGFnZXM+PHZvbHVtZT45NDwvdm9sdW1lPjxudW1iZXI+MjwvbnVtYmVy
PjxlZGl0aW9uPjIwMDcvMTAvMDY8L2VkaXRpb24+PGtleXdvcmRzPjxrZXl3b3JkPkFkdWx0PC9r
ZXl3b3JkPjxrZXl3b3JkPkFnZWQ8L2tleXdvcmQ+PGtleXdvcmQ+QW1sb2RpcGluZS9lY29ub21p
Y3MvKnRoZXJhcGV1dGljIHVzZTwva2V5d29yZD48a2V5d29yZD5BbnRpaHlwZXJ0ZW5zaXZlIEFn
ZW50cy9lY29ub21pY3MvKnRoZXJhcGV1dGljIHVzZTwva2V5d29yZD48a2V5d29yZD5BdGVub2xv
bC9lY29ub21pY3MvKnRoZXJhcGV1dGljIHVzZTwva2V5d29yZD48a2V5d29yZD5Db3N0LUJlbmVm
aXQgQW5hbHlzaXM8L2tleXdvcmQ+PGtleXdvcmQ+RGlhYmV0ZXMgTWVsbGl0dXMsIFR5cGUgMi9j
b21wbGljYXRpb25zPC9rZXl3b3JkPjxrZXl3b3JkPkRpYWJldGljIEFuZ2lvcGF0aGllcy9jb21w
bGljYXRpb25zL2V0aW9sb2d5L21vcnRhbGl0eTwva2V5d29yZD48a2V5d29yZD5EaXNlYXNlLUZy
ZWUgU3Vydml2YWw8L2tleXdvcmQ+PGtleXdvcmQ+RHJ1ZyBDb3N0czwva2V5d29yZD48a2V5d29y
ZD5GZW1hbGU8L2tleXdvcmQ+PGtleXdvcmQ+SHVtYW5zPC9rZXl3b3JkPjxrZXl3b3JkPkh5cGVy
dGVuc2lvbi8qZHJ1ZyB0aGVyYXB5L2Vjb25vbWljcy9tb3J0YWxpdHk8L2tleXdvcmQ+PGtleXdv
cmQ+SHlwZXJ0cm9waHksIExlZnQgVmVudHJpY3VsYXIvY29tcGxpY2F0aW9uczwva2V5d29yZD48
a2V5d29yZD5NYWxlPC9rZXl3b3JkPjxrZXl3b3JkPk1hcmtvdiBDaGFpbnM8L2tleXdvcmQ+PGtl
eXdvcmQ+TWlkZGxlIEFnZWQ8L2tleXdvcmQ+PGtleXdvcmQ+TXlvY2FyZGlhbCBJbmZhcmN0aW9u
L2NvbXBsaWNhdGlvbnMvbW9ydGFsaXR5PC9rZXl3b3JkPjxrZXl3b3JkPlBlcmlwaGVyYWwgVmFz
Y3VsYXIgRGlzZWFzZXMvY29tcGxpY2F0aW9uczwva2V5d29yZD48a2V5d29yZD5Qcm9zcGVjdGl2
ZSBTdHVkaWVzPC9rZXl3b3JkPjxrZXl3b3JkPlF1YWxpdHktQWRqdXN0ZWQgTGlmZSBZZWFyczwv
a2V5d29yZD48a2V5d29yZD5TbW9raW5nL2FkdmVyc2UgZWZmZWN0czwva2V5d29yZD48a2V5d29y
ZD5TdHJva2UvY29tcGxpY2F0aW9ucy9tb3J0YWxpdHk8L2tleXdvcmQ+PC9rZXl3b3Jkcz48ZGF0
ZXM+PHllYXI+MjAwODwveWVhcj48cHViLWRhdGVzPjxkYXRlPkZlYjwvZGF0ZT48L3B1Yi1kYXRl
cz48L2RhdGVzPjxpc2JuPjE0NjgtMjAxWCAoRWxlY3Ryb25pYykmI3hEOzEzNTUtNjAzNyAoTGlu
a2luZyk8L2lzYm4+PGFjY2Vzc2lvbi1udW0+MTc5MTY2NjU8L2FjY2Vzc2lvbi1udW0+PHVybHM+
PHJlbGF0ZWQtdXJscz48dXJsPmh0dHA6Ly93d3cubmNiaS5ubG0ubmloLmdvdi9lbnRyZXovcXVl
cnkuZmNnaT9jbWQ9UmV0cmlldmUmYW1wO2RiPVB1Yk1lZCZhbXA7ZG9wdD1DaXRhdGlvbiZhbXA7
bGlzdF91aWRzPTE3OTE2NjY1PC91cmw+PC9yZWxhdGVkLXVybHM+PC91cmxzPjxlbGVjdHJvbmlj
LXJlc291cmNlLW51bT5ocnQuMjAwNy4xMjcyMTcgW3BpaV0mI3hEOzEwLjExMzYvaHJ0LjIwMDcu
MTI3MjE3PC9lbGVjdHJvbmljLXJlc291cmNlLW51bT48bGFuZ3VhZ2U+ZW5nPC9sYW5ndWFnZT48
L3JlY29yZD48L0NpdGU+PC9FbmROb3RlPn==
</w:fldData>
              </w:fldChar>
            </w:r>
            <w:r w:rsidR="00FE38EE">
              <w:rPr>
                <w:rFonts w:ascii="Arial" w:eastAsia="Times New Roman" w:hAnsi="Arial" w:cs="Arial"/>
                <w:sz w:val="20"/>
                <w:szCs w:val="20"/>
                <w:lang w:eastAsia="en-GB"/>
              </w:rPr>
              <w:instrText xml:space="preserve"> ADDIN EN.CITE </w:instrText>
            </w:r>
            <w:r w:rsidR="00FE38EE">
              <w:rPr>
                <w:rFonts w:ascii="Arial" w:eastAsia="Times New Roman" w:hAnsi="Arial" w:cs="Arial"/>
                <w:sz w:val="20"/>
                <w:szCs w:val="20"/>
                <w:lang w:eastAsia="en-GB"/>
              </w:rPr>
              <w:fldChar w:fldCharType="begin">
                <w:fldData xml:space="preserve">PEVuZE5vdGU+PENpdGU+PEF1dGhvcj5MaW5kZ3JlbjwvQXV0aG9yPjxZZWFyPjIwMDU8L1llYXI+
PFJlY051bT4yNDQ8L1JlY051bT48RGlzcGxheVRleHQ+WzEwLCAxMV08L0Rpc3BsYXlUZXh0Pjxy
ZWNvcmQ+PHJlYy1udW1iZXI+MjQ0PC9yZWMtbnVtYmVyPjxmb3JlaWduLWtleXM+PGtleSBhcHA9
IkVOIiBkYi1pZD0iZWVhNXpyZXprOXBwYWxlYXplYXB2MHNydnh6OXdyMHc5MHRyIiB0aW1lc3Rh
bXA9IjAiPjI0NDwva2V5PjwvZm9yZWlnbi1rZXlzPjxyZWYtdHlwZSBuYW1lPSJKb3VybmFsIEFy
dGljbGUiPjE3PC9yZWYtdHlwZT48Y29udHJpYnV0b3JzPjxhdXRob3JzPjxhdXRob3I+TGluZGdy
ZW4sIFAuPC9hdXRob3I+PGF1dGhvcj5CdXh0b24sIE0uPC9hdXRob3I+PGF1dGhvcj5LYWhhbiwg
VC48L2F1dGhvcj48YXV0aG9yPlBvdWx0ZXIsIE4uIFIuPC9hdXRob3I+PGF1dGhvcj5EYWhsb2Ys
IEIuPC9hdXRob3I+PGF1dGhvcj5TZXZlciwgUC4gUy48L2F1dGhvcj48YXV0aG9yPldlZGVsLCBI
LjwvYXV0aG9yPjxhdXRob3I+Sm9uc3NvbiwgQi48L2F1dGhvcj48L2F1dGhvcnM+PC9jb250cmli
dXRvcnM+PGF1dGgtYWRkcmVzcz5LYXJvbGluc2thIEluc3RpdHV0ZXQsIEluc3RpdHV0ZSBvZiBF
bnZpcm9ubWVudGFsIE1lZGljaW5lLCBTdG9ja2hvbG0sIFN3ZWRlbi48L2F1dGgtYWRkcmVzcz48
dGl0bGVzPjx0aXRsZT5Db3N0LWVmZmVjdGl2ZW5lc3Mgb2YgYXRvcnZhc3RhdGluIGZvciB0aGUg
cHJldmVudGlvbiBvZiBjb3JvbmFyeSBhbmQgc3Ryb2tlIGV2ZW50czogYW4gZWNvbm9taWMgYW5h
bHlzaXMgb2YgdGhlIEFuZ2xvLVNjYW5kaW5hdmlhbiBDYXJkaWFjIE91dGNvbWVzIFRyaWFsLS1s
aXBpZC1sb3dlcmluZyBhcm0gKEFTQ09ULUxMQSk8L3RpdGxlPjxzZWNvbmRhcnktdGl0bGU+RXVy
IEogQ2FyZGlvdmFzYyBQcmV2IFJlaGFiaWw8L3NlY29uZGFyeS10aXRsZT48L3RpdGxlcz48cGFn
ZXM+MjktMzY8L3BhZ2VzPjx2b2x1bWU+MTI8L3ZvbHVtZT48bnVtYmVyPjE8L251bWJlcj48ZWRp
dGlvbj4yMDA1LzAyLzExPC9lZGl0aW9uPjxrZXl3b3Jkcz48a2V5d29yZD5Db3JvbmFyeSBBcnRl
cnkgRGlzZWFzZS8qcHJldmVudGlvbiAmYW1wOyBjb250cm9sPC9rZXl3b3JkPjxrZXl3b3JkPkNv
c3QtQmVuZWZpdCBBbmFseXNpczwva2V5d29yZD48a2V5d29yZD5EcnVnIENvc3RzLypzdGF0aXN0
aWNzICZhbXA7IG51bWVyaWNhbCBkYXRhPC9rZXl3b3JkPjxrZXl3b3JkPkhlcHRhbm9pYyBBY2lk
cy8qZWNvbm9taWNzLyp0aGVyYXBldXRpYyB1c2U8L2tleXdvcmQ+PGtleXdvcmQ+SHVtYW5zPC9r
ZXl3b3JkPjxrZXl3b3JkPkh5ZHJveHltZXRoeWxnbHV0YXJ5bC1Db0EgUmVkdWN0YXNlIEluaGli
aXRvcnMvKmVjb25vbWljcy8qdGhlcmFwZXV0aWMgdXNlPC9rZXl3b3JkPjxrZXl3b3JkPkh5cGVy
dGVuc2lvbi8qY29tcGxpY2F0aW9ucy8qZHJ1ZyB0aGVyYXB5PC9rZXl3b3JkPjxrZXl3b3JkPlBs
YWNlYm9zPC9rZXl3b3JkPjxrZXl3b3JkPlB5cnJvbGVzLyplY29ub21pY3MvKnRoZXJhcGV1dGlj
IHVzZTwva2V5d29yZD48a2V5d29yZD5TdHJva2UvKnByZXZlbnRpb24gJmFtcDsgY29udHJvbDwv
a2V5d29yZD48a2V5d29yZD5UcmVhdG1lbnQgT3V0Y29tZTwva2V5d29yZD48L2tleXdvcmRzPjxk
YXRlcz48eWVhcj4yMDA1PC95ZWFyPjxwdWItZGF0ZXM+PGRhdGU+RmViPC9kYXRlPjwvcHViLWRh
dGVzPjwvZGF0ZXM+PGlzYm4+MTc0MS04MjY3IChQcmludCkmI3hEOzE3NDEtODI2NyAoTGlua2lu
Zyk8L2lzYm4+PGFjY2Vzc2lvbi1udW0+MTU3MDM1MDM8L2FjY2Vzc2lvbi1udW0+PHVybHM+PHJl
bGF0ZWQtdXJscz48dXJsPmh0dHA6Ly93d3cubmNiaS5ubG0ubmloLmdvdi9lbnRyZXovcXVlcnku
ZmNnaT9jbWQ9UmV0cmlldmUmYW1wO2RiPVB1Yk1lZCZhbXA7ZG9wdD1DaXRhdGlvbiZhbXA7bGlz
dF91aWRzPTE1NzAzNTAzPC91cmw+PC9yZWxhdGVkLXVybHM+PC91cmxzPjxlbGVjdHJvbmljLXJl
c291cmNlLW51bT4wMDE0OTgzMS0yMDA1MDIwMDAtMDAwMDUgW3BpaV08L2VsZWN0cm9uaWMtcmVz
b3VyY2UtbnVtPjxsYW5ndWFnZT5lbmc8L2xhbmd1YWdlPjwvcmVjb3JkPjwvQ2l0ZT48Q2l0ZT48
QXV0aG9yPkxpbmRncmVuPC9BdXRob3I+PFllYXI+MjAwODwvWWVhcj48UmVjTnVtPjI0NTwvUmVj
TnVtPjxyZWNvcmQ+PHJlYy1udW1iZXI+MjQ1PC9yZWMtbnVtYmVyPjxmb3JlaWduLWtleXM+PGtl
eSBhcHA9IkVOIiBkYi1pZD0iZWVhNXpyZXprOXBwYWxlYXplYXB2MHNydnh6OXdyMHc5MHRyIiB0
aW1lc3RhbXA9IjAiPjI0NTwva2V5PjwvZm9yZWlnbi1rZXlzPjxyZWYtdHlwZSBuYW1lPSJKb3Vy
bmFsIEFydGljbGUiPjE3PC9yZWYtdHlwZT48Y29udHJpYnV0b3JzPjxhdXRob3JzPjxhdXRob3I+
TGluZGdyZW4sIFAuPC9hdXRob3I+PGF1dGhvcj5CdXh0b24sIE0uPC9hdXRob3I+PGF1dGhvcj5L
YWhhbiwgVC48L2F1dGhvcj48YXV0aG9yPlBvdWx0ZXIsIE4uIFIuPC9hdXRob3I+PGF1dGhvcj5E
YWhsb2YsIEIuPC9hdXRob3I+PGF1dGhvcj5TZXZlciwgUC4gUy48L2F1dGhvcj48YXV0aG9yPldl
ZGVsLCBILjwvYXV0aG9yPjxhdXRob3I+Sm9uc3NvbiwgQi48L2F1dGhvcj48L2F1dGhvcnM+PC9j
b250cmlidXRvcnM+PGF1dGgtYWRkcmVzcz5pM2lubm92dXMsIFZhc2FnYXRhbiAzOCwgMTExMjAg
U3RvY2tob2xtLCBTd2VkZW47IHBldGVyLmxpbmRncmVuQGhlYWx0aGVjb25vbWljcy5zZTwvYXV0
aC1hZGRyZXNzPjx0aXRsZXM+PHRpdGxlPkVjb25vbWljIGV2YWx1YXRpb24gb2YgQVNDT1QtQlBM
QTogYW50aWh5cGVydGVuc2l2ZSB0cmVhdG1lbnQgd2l0aCBhbiBhbWxvZGlwaW5lLWJhc2VkIHJl
Z2ltZW4gaXMgY29zdCBlZmZlY3RpdmUgY29tcGFyZWQgd2l0aCBhbiBhdGVub2xvbC1iYXNlZCBy
ZWdpbWVuPC90aXRsZT48c2Vjb25kYXJ5LXRpdGxlPkhlYXJ0PC9zZWNvbmRhcnktdGl0bGU+PC90
aXRsZXM+PHBlcmlvZGljYWw+PGZ1bGwtdGl0bGU+SGVhcnQ8L2Z1bGwtdGl0bGU+PC9wZXJpb2Rp
Y2FsPjxwYWdlcz5lNDwvcGFnZXM+PHZvbHVtZT45NDwvdm9sdW1lPjxudW1iZXI+MjwvbnVtYmVy
PjxlZGl0aW9uPjIwMDcvMTAvMDY8L2VkaXRpb24+PGtleXdvcmRzPjxrZXl3b3JkPkFkdWx0PC9r
ZXl3b3JkPjxrZXl3b3JkPkFnZWQ8L2tleXdvcmQ+PGtleXdvcmQ+QW1sb2RpcGluZS9lY29ub21p
Y3MvKnRoZXJhcGV1dGljIHVzZTwva2V5d29yZD48a2V5d29yZD5BbnRpaHlwZXJ0ZW5zaXZlIEFn
ZW50cy9lY29ub21pY3MvKnRoZXJhcGV1dGljIHVzZTwva2V5d29yZD48a2V5d29yZD5BdGVub2xv
bC9lY29ub21pY3MvKnRoZXJhcGV1dGljIHVzZTwva2V5d29yZD48a2V5d29yZD5Db3N0LUJlbmVm
aXQgQW5hbHlzaXM8L2tleXdvcmQ+PGtleXdvcmQ+RGlhYmV0ZXMgTWVsbGl0dXMsIFR5cGUgMi9j
b21wbGljYXRpb25zPC9rZXl3b3JkPjxrZXl3b3JkPkRpYWJldGljIEFuZ2lvcGF0aGllcy9jb21w
bGljYXRpb25zL2V0aW9sb2d5L21vcnRhbGl0eTwva2V5d29yZD48a2V5d29yZD5EaXNlYXNlLUZy
ZWUgU3Vydml2YWw8L2tleXdvcmQ+PGtleXdvcmQ+RHJ1ZyBDb3N0czwva2V5d29yZD48a2V5d29y
ZD5GZW1hbGU8L2tleXdvcmQ+PGtleXdvcmQ+SHVtYW5zPC9rZXl3b3JkPjxrZXl3b3JkPkh5cGVy
dGVuc2lvbi8qZHJ1ZyB0aGVyYXB5L2Vjb25vbWljcy9tb3J0YWxpdHk8L2tleXdvcmQ+PGtleXdv
cmQ+SHlwZXJ0cm9waHksIExlZnQgVmVudHJpY3VsYXIvY29tcGxpY2F0aW9uczwva2V5d29yZD48
a2V5d29yZD5NYWxlPC9rZXl3b3JkPjxrZXl3b3JkPk1hcmtvdiBDaGFpbnM8L2tleXdvcmQ+PGtl
eXdvcmQ+TWlkZGxlIEFnZWQ8L2tleXdvcmQ+PGtleXdvcmQ+TXlvY2FyZGlhbCBJbmZhcmN0aW9u
L2NvbXBsaWNhdGlvbnMvbW9ydGFsaXR5PC9rZXl3b3JkPjxrZXl3b3JkPlBlcmlwaGVyYWwgVmFz
Y3VsYXIgRGlzZWFzZXMvY29tcGxpY2F0aW9uczwva2V5d29yZD48a2V5d29yZD5Qcm9zcGVjdGl2
ZSBTdHVkaWVzPC9rZXl3b3JkPjxrZXl3b3JkPlF1YWxpdHktQWRqdXN0ZWQgTGlmZSBZZWFyczwv
a2V5d29yZD48a2V5d29yZD5TbW9raW5nL2FkdmVyc2UgZWZmZWN0czwva2V5d29yZD48a2V5d29y
ZD5TdHJva2UvY29tcGxpY2F0aW9ucy9tb3J0YWxpdHk8L2tleXdvcmQ+PC9rZXl3b3Jkcz48ZGF0
ZXM+PHllYXI+MjAwODwveWVhcj48cHViLWRhdGVzPjxkYXRlPkZlYjwvZGF0ZT48L3B1Yi1kYXRl
cz48L2RhdGVzPjxpc2JuPjE0NjgtMjAxWCAoRWxlY3Ryb25pYykmI3hEOzEzNTUtNjAzNyAoTGlu
a2luZyk8L2lzYm4+PGFjY2Vzc2lvbi1udW0+MTc5MTY2NjU8L2FjY2Vzc2lvbi1udW0+PHVybHM+
PHJlbGF0ZWQtdXJscz48dXJsPmh0dHA6Ly93d3cubmNiaS5ubG0ubmloLmdvdi9lbnRyZXovcXVl
cnkuZmNnaT9jbWQ9UmV0cmlldmUmYW1wO2RiPVB1Yk1lZCZhbXA7ZG9wdD1DaXRhdGlvbiZhbXA7
bGlzdF91aWRzPTE3OTE2NjY1PC91cmw+PC9yZWxhdGVkLXVybHM+PC91cmxzPjxlbGVjdHJvbmlj
LXJlc291cmNlLW51bT5ocnQuMjAwNy4xMjcyMTcgW3BpaV0mI3hEOzEwLjExMzYvaHJ0LjIwMDcu
MTI3MjE3PC9lbGVjdHJvbmljLXJlc291cmNlLW51bT48bGFuZ3VhZ2U+ZW5nPC9sYW5ndWFnZT48
L3JlY29yZD48L0NpdGU+PC9FbmROb3RlPn==
</w:fldData>
              </w:fldChar>
            </w:r>
            <w:r w:rsidR="00FE38EE">
              <w:rPr>
                <w:rFonts w:ascii="Arial" w:eastAsia="Times New Roman" w:hAnsi="Arial" w:cs="Arial"/>
                <w:sz w:val="20"/>
                <w:szCs w:val="20"/>
                <w:lang w:eastAsia="en-GB"/>
              </w:rPr>
              <w:instrText xml:space="preserve"> ADDIN EN.CITE.DATA </w:instrText>
            </w:r>
            <w:r w:rsidR="00FE38EE">
              <w:rPr>
                <w:rFonts w:ascii="Arial" w:eastAsia="Times New Roman" w:hAnsi="Arial" w:cs="Arial"/>
                <w:sz w:val="20"/>
                <w:szCs w:val="20"/>
                <w:lang w:eastAsia="en-GB"/>
              </w:rPr>
            </w:r>
            <w:r w:rsidR="00FE38EE">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FE38EE">
              <w:rPr>
                <w:rFonts w:ascii="Arial" w:eastAsia="Times New Roman" w:hAnsi="Arial" w:cs="Arial"/>
                <w:noProof/>
                <w:sz w:val="20"/>
                <w:szCs w:val="20"/>
                <w:lang w:eastAsia="en-GB"/>
              </w:rPr>
              <w:t>[10, 11]</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 </w:t>
            </w:r>
            <w:proofErr w:type="spellStart"/>
            <w:r w:rsidRPr="002D0A90">
              <w:rPr>
                <w:rFonts w:ascii="Arial" w:eastAsia="Times New Roman" w:hAnsi="Arial" w:cs="Arial"/>
                <w:sz w:val="20"/>
                <w:szCs w:val="20"/>
                <w:lang w:eastAsia="en-GB"/>
              </w:rPr>
              <w:t>pariwise</w:t>
            </w:r>
            <w:proofErr w:type="spellEnd"/>
            <w:r w:rsidRPr="002D0A90">
              <w:rPr>
                <w:rFonts w:ascii="Arial" w:eastAsia="Times New Roman" w:hAnsi="Arial" w:cs="Arial"/>
                <w:sz w:val="20"/>
                <w:szCs w:val="20"/>
                <w:lang w:eastAsia="en-GB"/>
              </w:rPr>
              <w:t xml:space="preserve"> CEACs for a number of pair-wise comparisons between individual arms (based on bootstrapp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ed incremental costs &amp; effects vs. control on CE and CEAC frontier and EVPI allowing for multiple comparisons. These were calculated in </w:t>
            </w:r>
            <w:proofErr w:type="spellStart"/>
            <w:r w:rsidRPr="002D0A90">
              <w:rPr>
                <w:rFonts w:ascii="Arial" w:eastAsia="Times New Roman" w:hAnsi="Arial" w:cs="Arial"/>
                <w:sz w:val="20"/>
                <w:szCs w:val="20"/>
                <w:lang w:eastAsia="en-GB"/>
              </w:rPr>
              <w:t>WinBUGS</w:t>
            </w:r>
            <w:proofErr w:type="spellEnd"/>
            <w:r w:rsidRPr="002D0A90">
              <w:rPr>
                <w:rFonts w:ascii="Arial" w:eastAsia="Times New Roman" w:hAnsi="Arial" w:cs="Arial"/>
                <w:sz w:val="20"/>
                <w:szCs w:val="20"/>
                <w:lang w:eastAsia="en-GB"/>
              </w:rPr>
              <w: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tenolol was non-significantly superior to amlodipine for primary endpoint and significantly superior for mortality. Atorvastatin significantly superior to placebo for primary </w:t>
            </w:r>
            <w:r w:rsidRPr="002D0A90">
              <w:rPr>
                <w:rFonts w:ascii="Arial" w:eastAsia="Times New Roman" w:hAnsi="Arial" w:cs="Arial"/>
                <w:sz w:val="20"/>
                <w:szCs w:val="20"/>
                <w:lang w:eastAsia="en-GB"/>
              </w:rPr>
              <w:lastRenderedPageBreak/>
              <w:t>endpoint but not mortalit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Exercise and lessons in the Alexander technique, but not massage, remained effective at one year compared with contr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etter had a significant effect. Flag had no significant effe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Significance of interaction effect</w:t>
            </w:r>
          </w:p>
        </w:tc>
        <w:tc>
          <w:tcPr>
            <w:tcW w:w="1260" w:type="pct"/>
            <w:hideMark/>
          </w:tcPr>
          <w:p w:rsidR="002D0A90" w:rsidRPr="002D0A90" w:rsidRDefault="002D0A90" w:rsidP="00555864">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Significant interaction was observed for CHD events </w:t>
            </w:r>
            <w:r w:rsidRPr="002D0A90">
              <w:rPr>
                <w:rFonts w:ascii="Arial" w:eastAsia="Times New Roman" w:hAnsi="Arial" w:cs="Arial"/>
                <w:sz w:val="20"/>
                <w:szCs w:val="20"/>
                <w:lang w:eastAsia="en-GB"/>
              </w:rPr>
              <w:fldChar w:fldCharType="begin">
                <w:fldData xml:space="preserve">PEVuZE5vdGU+PENpdGU+PEF1dGhvcj5TZXZlcjwvQXV0aG9yPjxZZWFyPjIwMDY8L1llYXI+PFJl
Y051bT40Mjg8L1JlY051bT48RGlzcGxheVRleHQ+WzE2XTwvRGlzcGxheVRleHQ+PHJlY29yZD48
cmVjLW51bWJlcj40Mjg8L3JlYy1udW1iZXI+PGZvcmVpZ24ta2V5cz48a2V5IGFwcD0iRU4iIGRi
LWlkPSJlZWE1enJlems5cHBhbGVhemVhcHYwc3J2eHo5d3IwdzkwdHIiIHRpbWVzdGFtcD0iMCI+
NDI4PC9rZXk+PC9mb3JlaWduLWtleXM+PHJlZi10eXBlIG5hbWU9IkpvdXJuYWwgQXJ0aWNsZSI+
MTc8L3JlZi10eXBlPjxjb250cmlidXRvcnM+PGF1dGhvcnM+PGF1dGhvcj5TZXZlciwgUC48L2F1
dGhvcj48YXV0aG9yPkRhaGxvZiwgQi48L2F1dGhvcj48YXV0aG9yPlBvdWx0ZXIsIE4uPC9hdXRo
b3I+PGF1dGhvcj5XZWRlbCwgSC48L2F1dGhvcj48YXV0aG9yPkJlZXZlcnMsIEcuPC9hdXRob3I+
PGF1dGhvcj5DYXVsZmllbGQsIE0uPC9hdXRob3I+PGF1dGhvcj5Db2xsaW5zLCBSLjwvYXV0aG9y
PjxhdXRob3I+S2plbGRzZW4sIFMuPC9hdXRob3I+PGF1dGhvcj5LcmlzdGluc3NvbiwgQS48L2F1
dGhvcj48YXV0aG9yPk1jSW5uZXMsIEcuPC9hdXRob3I+PGF1dGhvcj5NZWhsc2VuLCBKLjwvYXV0
aG9yPjxhdXRob3I+TmllbWluZW0sIE0uPC9hdXRob3I+PGF1dGhvcj5PJmFwb3M7QnJpZW4sIEUu
PC9hdXRob3I+PGF1dGhvcj5Pc3RlcmdyZW4sIEouPC9hdXRob3I+PC9hdXRob3JzPjwvY29udHJp
YnV0b3JzPjxhdXRoLWFkZHJlc3M+Q2xpbmljYWwgUGhhcm1hY29sb2d5IGFuZCBUaGVyYXBldXRp
Y3MsIEltcGVyaWFsIENvbGxlZ2UgTG9uZG9uLCBJbnRlcm5hdGlvbmFsIENlbnRyZSBmb3IgQ2ly
Y3VsYXRvcnkgSGVhbHRoLCA1OSBOb3J0aCBXaGFyZiBSb2FkLCBMb25kb24gVzIgMVBHLCBVSy4g
cC5zZXZlckBpbXBlcmlhbC5hYy51azwvYXV0aC1hZGRyZXNzPjx0aXRsZXM+PHRpdGxlPlBvdGVu
dGlhbCBzeW5lcmd5IGJldHdlZW4gbGlwaWQtbG93ZXJpbmcgYW5kIGJsb29kLXByZXNzdXJlLWxv
d2VyaW5nIGluIHRoZSBBbmdsby1TY2FuZGluYXZpYW4gQ2FyZGlhYyBPdXRjb21lcyBUcmlhbDwv
dGl0bGU+PHNlY29uZGFyeS10aXRsZT5FdXIgSGVhcnQgSjwvc2Vjb25kYXJ5LXRpdGxlPjwvdGl0
bGVzPjxwZXJpb2RpY2FsPjxmdWxsLXRpdGxlPkV1ciBIZWFydCBKPC9mdWxsLXRpdGxlPjwvcGVy
aW9kaWNhbD48cGFnZXM+Mjk4Mi04PC9wYWdlcz48dm9sdW1lPjI3PC92b2x1bWU+PG51bWJlcj4y
NDwvbnVtYmVyPjxlZGl0aW9uPjIwMDYvMTIvMDY8L2VkaXRpb24+PGtleXdvcmRzPjxrZXl3b3Jk
PkFkdWx0PC9rZXl3b3JkPjxrZXl3b3JkPkFnZWQ8L2tleXdvcmQ+PGtleXdvcmQ+QW50aWNob2xl
c3RlcmVtaWMgQWdlbnRzLyp0aGVyYXBldXRpYyB1c2U8L2tleXdvcmQ+PGtleXdvcmQ+QW50aWh5
cGVydGVuc2l2ZSBBZ2VudHMvKnRoZXJhcGV1dGljIHVzZTwva2V5d29yZD48a2V5d29yZD5EcnVn
IENvbWJpbmF0aW9uczwva2V5d29yZD48a2V5d29yZD5EcnVnIFN5bmVyZ2lzbTwva2V5d29yZD48
a2V5d29yZD5GZW1hbGU8L2tleXdvcmQ+PGtleXdvcmQ+SHVtYW5zPC9rZXl3b3JkPjxrZXl3b3Jk
Pkh5cGVybGlwaWRlbWlhcy8qZHJ1ZyB0aGVyYXB5PC9rZXl3b3JkPjxrZXl3b3JkPkh5cGVydGVu
c2lvbi8qZHJ1ZyB0aGVyYXB5PC9rZXl3b3JkPjxrZXl3b3JkPk1hbGU8L2tleXdvcmQ+PGtleXdv
cmQ+TWlkZGxlIEFnZWQ8L2tleXdvcmQ+PC9rZXl3b3Jkcz48ZGF0ZXM+PHllYXI+MjAwNjwveWVh
cj48cHViLWRhdGVzPjxkYXRlPkRlYzwvZGF0ZT48L3B1Yi1kYXRlcz48L2RhdGVzPjxpc2JuPjAx
OTUtNjY4WCAoUHJpbnQpJiN4RDswMTk1LTY2OFggKExpbmtpbmcpPC9pc2JuPjxhY2Nlc3Npb24t
bnVtPjE3MTQ1NzIyPC9hY2Nlc3Npb24tbnVtPjx1cmxzPjxyZWxhdGVkLXVybHM+PHVybD5odHRw
Oi8vd3d3Lm5jYmkubmxtLm5paC5nb3YvZW50cmV6L3F1ZXJ5LmZjZ2k/Y21kPVJldHJpZXZlJmFt
cDtkYj1QdWJNZWQmYW1wO2RvcHQ9Q2l0YXRpb24mYW1wO2xpc3RfdWlkcz0xNzE0NTcyMjwvdXJs
PjwvcmVsYXRlZC11cmxzPjwvdXJscz48ZWxlY3Ryb25pYy1yZXNvdXJjZS1udW0+ZWhsNDAzIFtw
aWldJiN4RDsxMC4xMDkzL2V1cmhlYXJ0ai9laGw0MDM8L2VsZWN0cm9uaWMtcmVzb3VyY2UtbnVt
PjxsYW5ndWFnZT5lbmc8L2xhbmd1YWdlPjwvcmVjb3JkPjwvQ2l0ZT48L0VuZE5vdGU+AG==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TZXZlcjwvQXV0aG9yPjxZZWFyPjIwMDY8L1llYXI+PFJl
Y051bT40Mjg8L1JlY051bT48RGlzcGxheVRleHQ+WzE2XTwvRGlzcGxheVRleHQ+PHJlY29yZD48
cmVjLW51bWJlcj40Mjg8L3JlYy1udW1iZXI+PGZvcmVpZ24ta2V5cz48a2V5IGFwcD0iRU4iIGRi
LWlkPSJlZWE1enJlems5cHBhbGVhemVhcHYwc3J2eHo5d3IwdzkwdHIiIHRpbWVzdGFtcD0iMCI+
NDI4PC9rZXk+PC9mb3JlaWduLWtleXM+PHJlZi10eXBlIG5hbWU9IkpvdXJuYWwgQXJ0aWNsZSI+
MTc8L3JlZi10eXBlPjxjb250cmlidXRvcnM+PGF1dGhvcnM+PGF1dGhvcj5TZXZlciwgUC48L2F1
dGhvcj48YXV0aG9yPkRhaGxvZiwgQi48L2F1dGhvcj48YXV0aG9yPlBvdWx0ZXIsIE4uPC9hdXRo
b3I+PGF1dGhvcj5XZWRlbCwgSC48L2F1dGhvcj48YXV0aG9yPkJlZXZlcnMsIEcuPC9hdXRob3I+
PGF1dGhvcj5DYXVsZmllbGQsIE0uPC9hdXRob3I+PGF1dGhvcj5Db2xsaW5zLCBSLjwvYXV0aG9y
PjxhdXRob3I+S2plbGRzZW4sIFMuPC9hdXRob3I+PGF1dGhvcj5LcmlzdGluc3NvbiwgQS48L2F1
dGhvcj48YXV0aG9yPk1jSW5uZXMsIEcuPC9hdXRob3I+PGF1dGhvcj5NZWhsc2VuLCBKLjwvYXV0
aG9yPjxhdXRob3I+TmllbWluZW0sIE0uPC9hdXRob3I+PGF1dGhvcj5PJmFwb3M7QnJpZW4sIEUu
PC9hdXRob3I+PGF1dGhvcj5Pc3RlcmdyZW4sIEouPC9hdXRob3I+PC9hdXRob3JzPjwvY29udHJp
YnV0b3JzPjxhdXRoLWFkZHJlc3M+Q2xpbmljYWwgUGhhcm1hY29sb2d5IGFuZCBUaGVyYXBldXRp
Y3MsIEltcGVyaWFsIENvbGxlZ2UgTG9uZG9uLCBJbnRlcm5hdGlvbmFsIENlbnRyZSBmb3IgQ2ly
Y3VsYXRvcnkgSGVhbHRoLCA1OSBOb3J0aCBXaGFyZiBSb2FkLCBMb25kb24gVzIgMVBHLCBVSy4g
cC5zZXZlckBpbXBlcmlhbC5hYy51azwvYXV0aC1hZGRyZXNzPjx0aXRsZXM+PHRpdGxlPlBvdGVu
dGlhbCBzeW5lcmd5IGJldHdlZW4gbGlwaWQtbG93ZXJpbmcgYW5kIGJsb29kLXByZXNzdXJlLWxv
d2VyaW5nIGluIHRoZSBBbmdsby1TY2FuZGluYXZpYW4gQ2FyZGlhYyBPdXRjb21lcyBUcmlhbDwv
dGl0bGU+PHNlY29uZGFyeS10aXRsZT5FdXIgSGVhcnQgSjwvc2Vjb25kYXJ5LXRpdGxlPjwvdGl0
bGVzPjxwZXJpb2RpY2FsPjxmdWxsLXRpdGxlPkV1ciBIZWFydCBKPC9mdWxsLXRpdGxlPjwvcGVy
aW9kaWNhbD48cGFnZXM+Mjk4Mi04PC9wYWdlcz48dm9sdW1lPjI3PC92b2x1bWU+PG51bWJlcj4y
NDwvbnVtYmVyPjxlZGl0aW9uPjIwMDYvMTIvMDY8L2VkaXRpb24+PGtleXdvcmRzPjxrZXl3b3Jk
PkFkdWx0PC9rZXl3b3JkPjxrZXl3b3JkPkFnZWQ8L2tleXdvcmQ+PGtleXdvcmQ+QW50aWNob2xl
c3RlcmVtaWMgQWdlbnRzLyp0aGVyYXBldXRpYyB1c2U8L2tleXdvcmQ+PGtleXdvcmQ+QW50aWh5
cGVydGVuc2l2ZSBBZ2VudHMvKnRoZXJhcGV1dGljIHVzZTwva2V5d29yZD48a2V5d29yZD5EcnVn
IENvbWJpbmF0aW9uczwva2V5d29yZD48a2V5d29yZD5EcnVnIFN5bmVyZ2lzbTwva2V5d29yZD48
a2V5d29yZD5GZW1hbGU8L2tleXdvcmQ+PGtleXdvcmQ+SHVtYW5zPC9rZXl3b3JkPjxrZXl3b3Jk
Pkh5cGVybGlwaWRlbWlhcy8qZHJ1ZyB0aGVyYXB5PC9rZXl3b3JkPjxrZXl3b3JkPkh5cGVydGVu
c2lvbi8qZHJ1ZyB0aGVyYXB5PC9rZXl3b3JkPjxrZXl3b3JkPk1hbGU8L2tleXdvcmQ+PGtleXdv
cmQ+TWlkZGxlIEFnZWQ8L2tleXdvcmQ+PC9rZXl3b3Jkcz48ZGF0ZXM+PHllYXI+MjAwNjwveWVh
cj48cHViLWRhdGVzPjxkYXRlPkRlYzwvZGF0ZT48L3B1Yi1kYXRlcz48L2RhdGVzPjxpc2JuPjAx
OTUtNjY4WCAoUHJpbnQpJiN4RDswMTk1LTY2OFggKExpbmtpbmcpPC9pc2JuPjxhY2Nlc3Npb24t
bnVtPjE3MTQ1NzIyPC9hY2Nlc3Npb24tbnVtPjx1cmxzPjxyZWxhdGVkLXVybHM+PHVybD5odHRw
Oi8vd3d3Lm5jYmkubmxtLm5paC5nb3YvZW50cmV6L3F1ZXJ5LmZjZ2k/Y21kPVJldHJpZXZlJmFt
cDtkYj1QdWJNZWQmYW1wO2RvcHQ9Q2l0YXRpb24mYW1wO2xpc3RfdWlkcz0xNzE0NTcyMjwvdXJs
PjwvcmVsYXRlZC11cmxzPjwvdXJscz48ZWxlY3Ryb25pYy1yZXNvdXJjZS1udW0+ZWhsNDAzIFtw
aWldJiN4RDsxMC4xMDkzL2V1cmhlYXJ0ai9laGw0MDM8L2VsZWN0cm9uaWMtcmVzb3VyY2UtbnVt
PjxsYW5ndWFnZT5lbmc8L2xhbmd1YWdlPjwvcmVjb3JkPjwvQ2l0ZT48L0VuZE5vdGU+AG==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6]</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Interactions not mentioned in economic papers. Interactions for costs and QALYs were not reported in papers, although I estimated there to be a small quantitative sub-additive interaction for costs and tiny super-additive interaction for QALY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 although authors commented that "the effect of exercise and 24 Alexander technique lessons combined is less than the sum of the two individual effec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 "</w:t>
            </w:r>
            <w:proofErr w:type="gramStart"/>
            <w:r w:rsidRPr="002D0A90">
              <w:rPr>
                <w:rFonts w:ascii="Arial" w:eastAsia="Times New Roman" w:hAnsi="Arial" w:cs="Arial"/>
                <w:sz w:val="20"/>
                <w:szCs w:val="20"/>
                <w:lang w:eastAsia="en-GB"/>
              </w:rPr>
              <w:t>the</w:t>
            </w:r>
            <w:proofErr w:type="gramEnd"/>
            <w:r w:rsidRPr="002D0A90">
              <w:rPr>
                <w:rFonts w:ascii="Arial" w:eastAsia="Times New Roman" w:hAnsi="Arial" w:cs="Arial"/>
                <w:sz w:val="20"/>
                <w:szCs w:val="20"/>
                <w:lang w:eastAsia="en-GB"/>
              </w:rPr>
              <w:t xml:space="preserve"> interaction OR of less than 1 suggests that there would be little to gain from combining the two interventions." Not clear what they mean by interaction OR [presumably exponent of the coefficient for interaction term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555864">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omparing CUA results for UK from 2008 and 2009 papers, the two papers produce analogous conclusions (that amlodipine is cost-effective vs. atenolol </w:t>
            </w:r>
            <w:r w:rsidRPr="002D0A90">
              <w:rPr>
                <w:rFonts w:ascii="Arial" w:eastAsia="Times New Roman" w:hAnsi="Arial" w:cs="Arial"/>
                <w:sz w:val="20"/>
                <w:szCs w:val="20"/>
                <w:lang w:eastAsia="en-GB"/>
              </w:rPr>
              <w:fldChar w:fldCharType="begin">
                <w:fldData xml:space="preserve">PEVuZE5vdGU+PENpdGU+PEF1dGhvcj5MaW5kZ3JlbjwvQXV0aG9yPjxZZWFyPjIwMDg8L1llYXI+
PFJlY051bT4yNDU8L1JlY051bT48RGlzcGxheVRleHQ+WzExXTwvRGlzcGxheVRleHQ+PHJlY29y
ZD48cmVjLW51bWJlcj4yNDU8L3JlYy1udW1iZXI+PGZvcmVpZ24ta2V5cz48a2V5IGFwcD0iRU4i
IGRiLWlkPSJlZWE1enJlems5cHBhbGVhemVhcHYwc3J2eHo5d3IwdzkwdHIiIHRpbWVzdGFtcD0i
MCI+MjQ1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aW5ub3Z1cywgVmFzYWdhdGFuIDM4LCAxMTEyMCBTdG9ja2hvbG0s
IFN3ZWRlbjsgcGV0ZXIubGluZGdyZW5AaGVhbHRoZWNvbm9taWNzLnNlPC9hdXRoLWFkZHJlc3M+
PHRpdGxlcz48dGl0bGU+RWNvbm9taWMgZXZhbHVhdGlvbiBvZiBBU0NPVC1CUExBOiBhbnRpaHlw
ZXJ0ZW5zaXZlIHRyZWF0bWVudCB3aXRoIGFuIGFtbG9kaXBpbmUtYmFzZWQgcmVnaW1lbiBpcyBj
b3N0IGVmZmVjdGl2ZSBjb21wYXJlZCB3aXRoIGFuIGF0ZW5vbG9sLWJhc2VkIHJlZ2ltZW48L3Rp
dGxlPjxzZWNvbmRhcnktdGl0bGU+SGVhcnQ8L3NlY29uZGFyeS10aXRsZT48L3RpdGxlcz48cGVy
aW9kaWNhbD48ZnVsbC10aXRsZT5IZWFydDwvZnVsbC10aXRsZT48L3BlcmlvZGljYWw+PHBhZ2Vz
PmU0PC9wYWdlcz48dm9sdW1lPjk0PC92b2x1bWU+PG51bWJlcj4yPC9udW1iZXI+PGVkaXRpb24+
MjAwNy8xMC8wNjwvZWRpdGlvbj48a2V5d29yZHM+PGtleXdvcmQ+QWR1bHQ8L2tleXdvcmQ+PGtl
eXdvcmQ+QWdlZDwva2V5d29yZD48a2V5d29yZD5BbWxvZGlwaW5lL2Vjb25vbWljcy8qdGhlcmFw
ZXV0aWMgdXNlPC9rZXl3b3JkPjxrZXl3b3JkPkFudGloeXBlcnRlbnNpdmUgQWdlbnRzL2Vjb25v
bWljcy8qdGhlcmFwZXV0aWMgdXNlPC9rZXl3b3JkPjxrZXl3b3JkPkF0ZW5vbG9sL2Vjb25vbWlj
cy8qdGhlcmFwZXV0aWMgdXNlPC9rZXl3b3JkPjxrZXl3b3JkPkNvc3QtQmVuZWZpdCBBbmFseXNp
czwva2V5d29yZD48a2V5d29yZD5EaWFiZXRlcyBNZWxsaXR1cywgVHlwZSAyL2NvbXBsaWNhdGlv
bnM8L2tleXdvcmQ+PGtleXdvcmQ+RGlhYmV0aWMgQW5naW9wYXRoaWVzL2NvbXBsaWNhdGlvbnMv
ZXRpb2xvZ3kvbW9ydGFsaXR5PC9rZXl3b3JkPjxrZXl3b3JkPkRpc2Vhc2UtRnJlZSBTdXJ2aXZh
bDwva2V5d29yZD48a2V5d29yZD5EcnVnIENvc3RzPC9rZXl3b3JkPjxrZXl3b3JkPkZlbWFsZTwv
a2V5d29yZD48a2V5d29yZD5IdW1hbnM8L2tleXdvcmQ+PGtleXdvcmQ+SHlwZXJ0ZW5zaW9uLypk
cnVnIHRoZXJhcHkvZWNvbm9taWNzL21vcnRhbGl0eTwva2V5d29yZD48a2V5d29yZD5IeXBlcnRy
b3BoeSwgTGVmdCBWZW50cmljdWxhci9jb21wbGljYXRpb25zPC9rZXl3b3JkPjxrZXl3b3JkPk1h
bGU8L2tleXdvcmQ+PGtleXdvcmQ+TWFya292IENoYWluczwva2V5d29yZD48a2V5d29yZD5NaWRk
bGUgQWdlZDwva2V5d29yZD48a2V5d29yZD5NeW9jYXJkaWFsIEluZmFyY3Rpb24vY29tcGxpY2F0
aW9ucy9tb3J0YWxpdHk8L2tleXdvcmQ+PGtleXdvcmQ+UGVyaXBoZXJhbCBWYXNjdWxhciBEaXNl
YXNlcy9jb21wbGljYXRpb25zPC9rZXl3b3JkPjxrZXl3b3JkPlByb3NwZWN0aXZlIFN0dWRpZXM8
L2tleXdvcmQ+PGtleXdvcmQ+UXVhbGl0eS1BZGp1c3RlZCBMaWZlIFllYXJzPC9rZXl3b3JkPjxr
ZXl3b3JkPlNtb2tpbmcvYWR2ZXJzZSBlZmZlY3RzPC9rZXl3b3JkPjxrZXl3b3JkPlN0cm9rZS9j
b21wbGljYXRpb25zL21vcnRhbGl0eTwva2V5d29yZD48L2tleXdvcmRzPjxkYXRlcz48eWVhcj4y
MDA4PC95ZWFyPjxwdWItZGF0ZXM+PGRhdGU+RmViPC9kYXRlPjwvcHViLWRhdGVzPjwvZGF0ZXM+
PGlzYm4+MTQ2OC0yMDFYIChFbGVjdHJvbmljKSYjeEQ7MTM1NS02MDM3IChMaW5raW5nKTwvaXNi
bj48YWNjZXNzaW9uLW51bT4xNzkxNjY2NTwvYWNjZXNzaW9uLW51bT48dXJscz48cmVsYXRlZC11
cmxzPjx1cmw+aHR0cDovL3d3dy5uY2JpLm5sbS5uaWguZ292L2VudHJlei9xdWVyeS5mY2dpP2Nt
ZD1SZXRyaWV2ZSZhbXA7ZGI9UHViTWVkJmFtcDtkb3B0PUNpdGF0aW9uJmFtcDtsaXN0X3VpZHM9
MTc5MTY2NjU8L3VybD48L3JlbGF0ZWQtdXJscz48L3VybHM+PGVsZWN0cm9uaWMtcmVzb3VyY2Ut
bnVtPmhydC4yMDA3LjEyNzIxNyBbcGlpXSYjeEQ7MTAuMTEzNi9ocnQuMjAwNy4xMjcyMTc8L2Vs
ZWN0cm9uaWMtcmVzb3VyY2UtbnVtPjxsYW5ndWFnZT5lbmc8L2xhbmd1YWdlPjwvcmVjb3JkPjwv
Q2l0ZT48L0VuZE5vdGU+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g8L1llYXI+
PFJlY051bT4yNDU8L1JlY051bT48RGlzcGxheVRleHQ+WzExXTwvRGlzcGxheVRleHQ+PHJlY29y
ZD48cmVjLW51bWJlcj4yNDU8L3JlYy1udW1iZXI+PGZvcmVpZ24ta2V5cz48a2V5IGFwcD0iRU4i
IGRiLWlkPSJlZWE1enJlems5cHBhbGVhemVhcHYwc3J2eHo5d3IwdzkwdHIiIHRpbWVzdGFtcD0i
MCI+MjQ1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aW5ub3Z1cywgVmFzYWdhdGFuIDM4LCAxMTEyMCBTdG9ja2hvbG0s
IFN3ZWRlbjsgcGV0ZXIubGluZGdyZW5AaGVhbHRoZWNvbm9taWNzLnNlPC9hdXRoLWFkZHJlc3M+
PHRpdGxlcz48dGl0bGU+RWNvbm9taWMgZXZhbHVhdGlvbiBvZiBBU0NPVC1CUExBOiBhbnRpaHlw
ZXJ0ZW5zaXZlIHRyZWF0bWVudCB3aXRoIGFuIGFtbG9kaXBpbmUtYmFzZWQgcmVnaW1lbiBpcyBj
b3N0IGVmZmVjdGl2ZSBjb21wYXJlZCB3aXRoIGFuIGF0ZW5vbG9sLWJhc2VkIHJlZ2ltZW48L3Rp
dGxlPjxzZWNvbmRhcnktdGl0bGU+SGVhcnQ8L3NlY29uZGFyeS10aXRsZT48L3RpdGxlcz48cGVy
aW9kaWNhbD48ZnVsbC10aXRsZT5IZWFydDwvZnVsbC10aXRsZT48L3BlcmlvZGljYWw+PHBhZ2Vz
PmU0PC9wYWdlcz48dm9sdW1lPjk0PC92b2x1bWU+PG51bWJlcj4yPC9udW1iZXI+PGVkaXRpb24+
MjAwNy8xMC8wNjwvZWRpdGlvbj48a2V5d29yZHM+PGtleXdvcmQ+QWR1bHQ8L2tleXdvcmQ+PGtl
eXdvcmQ+QWdlZDwva2V5d29yZD48a2V5d29yZD5BbWxvZGlwaW5lL2Vjb25vbWljcy8qdGhlcmFw
ZXV0aWMgdXNlPC9rZXl3b3JkPjxrZXl3b3JkPkFudGloeXBlcnRlbnNpdmUgQWdlbnRzL2Vjb25v
bWljcy8qdGhlcmFwZXV0aWMgdXNlPC9rZXl3b3JkPjxrZXl3b3JkPkF0ZW5vbG9sL2Vjb25vbWlj
cy8qdGhlcmFwZXV0aWMgdXNlPC9rZXl3b3JkPjxrZXl3b3JkPkNvc3QtQmVuZWZpdCBBbmFseXNp
czwva2V5d29yZD48a2V5d29yZD5EaWFiZXRlcyBNZWxsaXR1cywgVHlwZSAyL2NvbXBsaWNhdGlv
bnM8L2tleXdvcmQ+PGtleXdvcmQ+RGlhYmV0aWMgQW5naW9wYXRoaWVzL2NvbXBsaWNhdGlvbnMv
ZXRpb2xvZ3kvbW9ydGFsaXR5PC9rZXl3b3JkPjxrZXl3b3JkPkRpc2Vhc2UtRnJlZSBTdXJ2aXZh
bDwva2V5d29yZD48a2V5d29yZD5EcnVnIENvc3RzPC9rZXl3b3JkPjxrZXl3b3JkPkZlbWFsZTwv
a2V5d29yZD48a2V5d29yZD5IdW1hbnM8L2tleXdvcmQ+PGtleXdvcmQ+SHlwZXJ0ZW5zaW9uLypk
cnVnIHRoZXJhcHkvZWNvbm9taWNzL21vcnRhbGl0eTwva2V5d29yZD48a2V5d29yZD5IeXBlcnRy
b3BoeSwgTGVmdCBWZW50cmljdWxhci9jb21wbGljYXRpb25zPC9rZXl3b3JkPjxrZXl3b3JkPk1h
bGU8L2tleXdvcmQ+PGtleXdvcmQ+TWFya292IENoYWluczwva2V5d29yZD48a2V5d29yZD5NaWRk
bGUgQWdlZDwva2V5d29yZD48a2V5d29yZD5NeW9jYXJkaWFsIEluZmFyY3Rpb24vY29tcGxpY2F0
aW9ucy9tb3J0YWxpdHk8L2tleXdvcmQ+PGtleXdvcmQ+UGVyaXBoZXJhbCBWYXNjdWxhciBEaXNl
YXNlcy9jb21wbGljYXRpb25zPC9rZXl3b3JkPjxrZXl3b3JkPlByb3NwZWN0aXZlIFN0dWRpZXM8
L2tleXdvcmQ+PGtleXdvcmQ+UXVhbGl0eS1BZGp1c3RlZCBMaWZlIFllYXJzPC9rZXl3b3JkPjxr
ZXl3b3JkPlNtb2tpbmcvYWR2ZXJzZSBlZmZlY3RzPC9rZXl3b3JkPjxrZXl3b3JkPlN0cm9rZS9j
b21wbGljYXRpb25zL21vcnRhbGl0eTwva2V5d29yZD48L2tleXdvcmRzPjxkYXRlcz48eWVhcj4y
MDA4PC95ZWFyPjxwdWItZGF0ZXM+PGRhdGU+RmViPC9kYXRlPjwvcHViLWRhdGVzPjwvZGF0ZXM+
PGlzYm4+MTQ2OC0yMDFYIChFbGVjdHJvbmljKSYjeEQ7MTM1NS02MDM3IChMaW5raW5nKTwvaXNi
bj48YWNjZXNzaW9uLW51bT4xNzkxNjY2NTwvYWNjZXNzaW9uLW51bT48dXJscz48cmVsYXRlZC11
cmxzPjx1cmw+aHR0cDovL3d3dy5uY2JpLm5sbS5uaWguZ292L2VudHJlei9xdWVyeS5mY2dpP2Nt
ZD1SZXRyaWV2ZSZhbXA7ZGI9UHViTWVkJmFtcDtkb3B0PUNpdGF0aW9uJmFtcDtsaXN0X3VpZHM9
MTc5MTY2NjU8L3VybD48L3JlbGF0ZWQtdXJscz48L3VybHM+PGVsZWN0cm9uaWMtcmVzb3VyY2Ut
bnVtPmhydC4yMDA3LjEyNzIxNyBbcGlpXSYjeEQ7MTAuMTEzNi9ocnQuMjAwNy4xMjcyMTc8L2Vs
ZWN0cm9uaWMtcmVzb3VyY2UtbnVtPjxsYW5ndWFnZT5lbmc8L2xhbmd1YWdlPjwvcmVjb3JkPjwv
Q2l0ZT48L0VuZE5vdGU+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1]</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xml:space="preserve"> or that </w:t>
            </w:r>
            <w:proofErr w:type="spellStart"/>
            <w:r w:rsidRPr="002D0A90">
              <w:rPr>
                <w:rFonts w:ascii="Arial" w:eastAsia="Times New Roman" w:hAnsi="Arial" w:cs="Arial"/>
                <w:sz w:val="20"/>
                <w:szCs w:val="20"/>
                <w:lang w:eastAsia="en-GB"/>
              </w:rPr>
              <w:t>amlodipine+atorvastin</w:t>
            </w:r>
            <w:proofErr w:type="spellEnd"/>
            <w:r w:rsidRPr="002D0A90">
              <w:rPr>
                <w:rFonts w:ascii="Arial" w:eastAsia="Times New Roman" w:hAnsi="Arial" w:cs="Arial"/>
                <w:sz w:val="20"/>
                <w:szCs w:val="20"/>
                <w:lang w:eastAsia="en-GB"/>
              </w:rPr>
              <w:t xml:space="preserve"> maximises NB </w:t>
            </w:r>
            <w:r w:rsidRPr="002D0A90">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MaW5kZ3JlbjwvQXV0aG9yPjxZZWFyPjIwMDk8L1llYXI+
PFJlY051bT4xNTk8L1JlY051bT48RGlzcGxheVRleHQ+WzEyXTwvRGlzcGxheVRleHQ+PHJlY29y
ZD48cmVjLW51bWJlcj4xNTk8L3JlYy1udW1iZXI+PGZvcmVpZ24ta2V5cz48a2V5IGFwcD0iRU4i
IGRiLWlkPSJlZWE1enJlems5cHBhbGVhemVhcHYwc3J2eHo5d3IwdzkwdHIiIHRpbWVzdGFtcD0i
MCI+MTU5PC9rZXk+PC9mb3JlaWduLWtleXM+PHJlZi10eXBlIG5hbWU9IkpvdXJuYWwgQXJ0aWNs
ZSI+MTc8L3JlZi10eXBlPjxjb250cmlidXRvcnM+PGF1dGhvcnM+PGF1dGhvcj5MaW5kZ3Jlbiwg
UC48L2F1dGhvcj48YXV0aG9yPkJ1eHRvbiwgTS48L2F1dGhvcj48YXV0aG9yPkthaGFuLCBULjwv
YXV0aG9yPjxhdXRob3I+UG91bHRlciwgTi4gUi48L2F1dGhvcj48YXV0aG9yPkRhaGxvZiwgQi48
L2F1dGhvcj48YXV0aG9yPlNldmVyLCBQLiBTLjwvYXV0aG9yPjxhdXRob3I+V2VkZWwsIEguPC9h
dXRob3I+PGF1dGhvcj5Kb25zc29uLCBCLjwvYXV0aG9yPjwvYXV0aG9ycz48L2NvbnRyaWJ1dG9y
cz48YXV0aC1hZGRyZXNzPmkzIElubm92dXMsIFN0b2NraG9sbSwgU3dlZGVuLiBwZXRlci5saW5k
Z3JlbkBpM2lubm92dXMuY29tPC9hdXRoLWFkZHJlc3M+PHRpdGxlcz48dGl0bGU+VGhlIGxpZmV0
aW1lIGNvc3QgZWZmZWN0aXZlbmVzcyBvZiBhbWxvZGlwaW5lLWJhc2VkIHRoZXJhcHkgcGx1cyBh
dG9ydmFzdGF0aW4gY29tcGFyZWQgd2l0aCBhdGVub2xvbCBwbHVzIGF0b3J2YXN0YXRpbiwgYW1s
b2RpcGluZS1iYXNlZCB0aGVyYXB5IGFsb25lIGFuZCBhdGVub2xvbC1iYXNlZCB0aGVyYXB5IGFs
b25lOiByZXN1bHRzIGZyb20gQVNDT1QxPC90aXRsZT48c2Vjb25kYXJ5LXRpdGxlPlBoYXJtYWNv
ZWNvbm9taWNzPC9zZWNvbmRhcnktdGl0bGU+PC90aXRsZXM+PHBlcmlvZGljYWw+PGZ1bGwtdGl0
bGU+UGhhcm1hY29lY29ub21pY3M8L2Z1bGwtdGl0bGU+PC9wZXJpb2RpY2FsPjxwYWdlcz4yMjEt
MzA8L3BhZ2VzPjx2b2x1bWU+Mjc8L3ZvbHVtZT48bnVtYmVyPjM8L251bWJlcj48ZWRpdGlvbj4y
MDA5LzA0LzEwPC9lZGl0aW9uPjxrZXl3b3Jkcz48a2V5d29yZD5BZHJlbmVyZ2ljIGJldGEtQW50
YWdvbmlzdHMvKmVjb25vbWljcy8qdGhlcmFwZXV0aWMgdXNlPC9rZXl3b3JkPjxrZXl3b3JkPkFt
bG9kaXBpbmUvKmVjb25vbWljcy8qdGhlcmFwZXV0aWMgdXNlPC9rZXl3b3JkPjxrZXl3b3JkPkFu
dGloeXBlcnRlbnNpdmUgQWdlbnRzLyplY29ub21pY3MvKnRoZXJhcGV1dGljIHVzZTwva2V5d29y
ZD48a2V5d29yZD5BdGVub2xvbC8qZWNvbm9taWNzLyp0aGVyYXBldXRpYyB1c2U8L2tleXdvcmQ+
PGtleXdvcmQ+Q2FsY2l1bSBDaGFubmVsIEJsb2NrZXJzLyplY29ub21pY3MvKnRoZXJhcGV1dGlj
IHVzZTwva2V5d29yZD48a2V5d29yZD5DYXJkaW92YXNjdWxhciBEaXNlYXNlcy8qZWNvbm9taWNz
LypwcmV2ZW50aW9uICZhbXA7IGNvbnRyb2w8L2tleXdvcmQ+PGtleXdvcmQ+Q29zdC1CZW5lZml0
IEFuYWx5c2lzPC9rZXl3b3JkPjxrZXl3b3JkPkRydWcgVGhlcmFweSwgQ29tYmluYXRpb248L2tl
eXdvcmQ+PGtleXdvcmQ+SGVwdGFub2ljIEFjaWRzLyplY29ub21pY3MvKnRoZXJhcGV1dGljIHVz
ZTwva2V5d29yZD48a2V5d29yZD5IdW1hbnM8L2tleXdvcmQ+PGtleXdvcmQ+SHlkcm94eW1ldGh5
bGdsdXRhcnlsLUNvQSBSZWR1Y3Rhc2UgSW5oaWJpdG9ycy8qZWNvbm9taWNzLyp0aGVyYXBldXRp
YyB1c2U8L2tleXdvcmQ+PGtleXdvcmQ+SHlwZXJ0ZW5zaW9uLypkcnVnIHRoZXJhcHkvKmVjb25v
bWljczwva2V5d29yZD48a2V5d29yZD5Nb2RlbHMsIEVjb25vbWljPC9rZXl3b3JkPjxrZXl3b3Jk
PlB5cnJvbGVzLyplY29ub21pY3MvKnRoZXJhcGV1dGljIHVzZTwva2V5d29yZD48a2V5d29yZD5T
Y2FuZGluYXZpYTwva2V5d29yZD48a2V5d29yZD5UcmVhdG1lbnQgT3V0Y29tZTwva2V5d29yZD48
L2tleXdvcmRzPjxkYXRlcz48eWVhcj4yMDA5PC95ZWFyPjwvZGF0ZXM+PGlzYm4+MTE3MC03Njkw
IChQcmludCkmI3hEOzExNzAtNzY5MCAoTGlua2luZyk8L2lzYm4+PGFjY2Vzc2lvbi1udW0+MTkz
NTQzNDI8L2FjY2Vzc2lvbi1udW0+PHVybHM+PHJlbGF0ZWQtdXJscz48dXJsPmh0dHA6Ly93d3cu
bmNiaS5ubG0ubmloLmdvdi9lbnRyZXovcXVlcnkuZmNnaT9jbWQ9UmV0cmlldmUmYW1wO2RiPVB1
Yk1lZCZhbXA7ZG9wdD1DaXRhdGlvbiZhbXA7bGlzdF91aWRzPTE5MzU0MzQyPC91cmw+PC9yZWxh
dGVkLXVybHM+PC91cmxzPjxlbGVjdHJvbmljLXJlc291cmNlLW51bT41IFtwaWldPC9lbGVjdHJv
bmljLXJlc291cmNlLW51bT48bGFuZ3VhZ2U+ZW5nPC9sYW5ndWFnZT48L3JlY29yZD48L0NpdGU+
PC9FbmROb3RlPn==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12]</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although estimated costs &amp; effects for all arms are slightly different due to different methodology, making direct comparisons difficul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CERs differed substantially between at-the-margins and inside-the-table analyses - especially for massage, which was dominated by control based on inside-the-table analysis of the non-exercise groups, but cost £10,800/QALY based on at-the-margins approach.</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CER for letter vs. control was £41/attendance in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analysis that allowed for uncertainty and included interaction term, vs. £35/attendance in original clinical paper. By taking an incremental analysis, Brown et al concluded that the flag was inefficient (being extendedly dominated by the other 2 interventions), whereas the primary clinical paper concluded only that flag was less cost-effective than the letter based on CERs for each intervention vs. control</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lastRenderedPageBreak/>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ARI 2D </w:t>
            </w:r>
            <w:r w:rsidRPr="002D0A90">
              <w:rPr>
                <w:rFonts w:ascii="Arial" w:eastAsia="Times New Roman" w:hAnsi="Arial" w:cs="Arial"/>
                <w:b/>
                <w:bCs/>
                <w:sz w:val="20"/>
                <w:szCs w:val="20"/>
                <w:lang w:eastAsia="en-GB"/>
              </w:rPr>
              <w:fldChar w:fldCharType="begin">
                <w:fldData xml:space="preserve">PEVuZE5vdGU+PENpdGU+PEF1dGhvcj5IbGF0a3k8L0F1dGhvcj48WWVhcj4yMDA5PC9ZZWFyPjxS
ZWNOdW0+NDY8L1JlY051bT48RGlzcGxheVRleHQ+WzIyLTI0XTwvRGlzcGxheVRleHQ+PHJlY29y
ZD48cmVjLW51bWJlcj40NjwvcmVjLW51bWJlcj48Zm9yZWlnbi1rZXlzPjxrZXkgYXBwPSJFTiIg
ZGItaWQ9ImVlYTV6cmV6azlwcGFsZWF6ZWFwdjBzcnZ4ejl3cjB3OTB0ciIgdGltZXN0YW1wPSIw
Ij40Njwva2V5PjwvZm9yZWlnbi1rZXlzPjxyZWYtdHlwZSBuYW1lPSJKb3VybmFsIEFydGljbGUi
PjE3PC9yZWYtdHlwZT48Y29udHJpYnV0b3JzPjxhdXRob3JzPjxhdXRob3I+SGxhdGt5LCBNLiBB
LjwvYXV0aG9yPjxhdXRob3I+Qm9vdGhyb3lkLCBELiBCLjwvYXV0aG9yPjxhdXRob3I+TWVsc29w
LCBLLiBBLjwvYXV0aG9yPjxhdXRob3I+S2VubmVkeSwgTC48L2F1dGhvcj48YXV0aG9yPlJpaGFs
LCBDLjwvYXV0aG9yPjxhdXRob3I+Um9nZXJzLCBXLiBKLjwvYXV0aG9yPjxhdXRob3I+VmVua2l0
YWNoYWxhbSwgTC48L2F1dGhvcj48YXV0aG9yPkJyb29rcywgTS4gTS48L2F1dGhvcj48L2F1dGhv
cnM+PC9jb250cmlidXRvcnM+PGF1dGgtYWRkcmVzcz5TdGFuZm9yZCBVbml2ZXJzaXR5IFNjaG9v
bCBvZiBNZWRpY2luZSwgU3RhbmZvcmQsIENBIDk0MzA1LTU0MDUsIFVTQS4gaGxhdGt5QHN0YW5m
b3JkLmVkdTwvYXV0aC1hZGRyZXNzPjx0aXRsZXM+PHRpdGxlPkVjb25vbWljIG91dGNvbWVzIG9m
IHRyZWF0bWVudCBzdHJhdGVnaWVzIGZvciB0eXBlIDIgZGlhYmV0ZXMgbWVsbGl0dXMgYW5kIGNv
cm9uYXJ5IGFydGVyeSBkaXNlYXNlIGluIHRoZSBCeXBhc3MgQW5naW9wbGFzdHkgUmV2YXNjdWxh
cml6YXRpb24gSW52ZXN0aWdhdGlvbiAyIERpYWJldGVzIHRyaWFsPC90aXRsZT48c2Vjb25kYXJ5
LXRpdGxlPkNpcmN1bGF0aW9uPC9zZWNvbmRhcnktdGl0bGU+PC90aXRsZXM+PHBlcmlvZGljYWw+
PGZ1bGwtdGl0bGU+Q2lyY3VsYXRpb248L2Z1bGwtdGl0bGU+PC9wZXJpb2RpY2FsPjxwYWdlcz4y
NTUwLTg8L3BhZ2VzPjx2b2x1bWU+MTIwPC92b2x1bWU+PG51bWJlcj4yNTwvbnVtYmVyPjxlZGl0
aW9uPjIwMDkvMTEvMTk8L2VkaXRpb24+PGtleXdvcmRzPjxrZXl3b3JkPkFuZ2lvcGxhc3R5LCBU
cmFuc2x1bWluYWwsIFBlcmN1dGFuZW91cyBDb3JvbmFyeS8qZWNvbm9taWNzPC9rZXl3b3JkPjxr
ZXl3b3JkPkNvcm9uYXJ5IEFydGVyeSBCeXBhc3MvKmVjb25vbWljczwva2V5d29yZD48a2V5d29y
ZD5Db3JvbmFyeSBBcnRlcnkgRGlzZWFzZS8qZWNvbm9taWNzL2V0aW9sb2d5Lyp0aGVyYXB5PC9r
ZXl3b3JkPjxrZXl3b3JkPkNvc3QtQmVuZWZpdCBBbmFseXNpczwva2V5d29yZD48a2V5d29yZD5E
aWFiZXRlcyBNZWxsaXR1cywgVHlwZSAyL2NvbXBsaWNhdGlvbnMvKmRydWcgdGhlcmFweS8qZWNv
bm9taWNzPC9rZXl3b3JkPjxrZXl3b3JkPkZlbWFsZTwva2V5d29yZD48a2V5d29yZD5IZWFsdGgg
Q2FyZSBDb3N0cy8qc3RhdGlzdGljcyAmYW1wOyBudW1lcmljYWwgZGF0YTwva2V5d29yZD48a2V5
d29yZD5IdW1hbnM8L2tleXdvcmQ+PGtleXdvcmQ+SW5zdWxpbi90aGVyYXBldXRpYyB1c2U8L2tl
eXdvcmQ+PGtleXdvcmQ+TG9uZ2l0dWRpbmFsIFN0dWRpZXM8L2tleXdvcmQ+PGtleXdvcmQ+TWFs
ZTwva2V5d29yZD48a2V5d29yZD5NaWRkbGUgQWdlZDwva2V5d29yZD48a2V5d29yZD5SYW5kb21p
emVkIENvbnRyb2xsZWQgVHJpYWxzIGFzIFRvcGljPC9rZXl3b3JkPjxrZXl3b3JkPlRyZWF0bWVu
dCBPdXRjb21lPC9rZXl3b3JkPjwva2V5d29yZHM+PGRhdGVzPjx5ZWFyPjIwMDk8L3llYXI+PHB1
Yi1kYXRlcz48ZGF0ZT5EZWMgMjI8L2RhdGU+PC9wdWItZGF0ZXM+PC9kYXRlcz48aXNibj4xNTI0
LTQ1MzkgKEVsZWN0cm9uaWMpJiN4RDsxNTI0LTQ1MzkgKExpbmtpbmcpPC9pc2JuPjxhY2Nlc3Np
b24tbnVtPjE5OTIwMDAyPC9hY2Nlc3Npb24tbnVtPjx1cmxzPjxyZWxhdGVkLXVybHM+PHVybD5o
dHRwOi8vd3d3Lm5jYmkubmxtLm5paC5nb3YvZW50cmV6L3F1ZXJ5LmZjZ2k/Y21kPVJldHJpZXZl
JmFtcDtkYj1QdWJNZWQmYW1wO2RvcHQ9Q2l0YXRpb24mYW1wO2xpc3RfdWlkcz0xOTkyMDAwMjwv
dXJsPjwvcmVsYXRlZC11cmxzPjwvdXJscz48ZWxlY3Ryb25pYy1yZXNvdXJjZS1udW0+Q0lSQ1VM
QVRJT05BSEEuMTA5LjkxMjcwOSBbcGlpXSYjeEQ7MTAuMTE2MS9DSVJDVUxBVElPTkFIQS4xMDku
OTEyNzA5PC9lbGVjdHJvbmljLXJlc291cmNlLW51bT48bGFuZ3VhZ2U+ZW5nPC9sYW5ndWFnZT48
L3JlY29yZD48L0NpdGU+PENpdGU+PEF1dGhvcj5GcnllPC9BdXRob3I+PFllYXI+MjAwOTwvWWVh
cj48UmVjTnVtPjE1ODwvUmVjTnVtPjxyZWNvcmQ+PHJlYy1udW1iZXI+MTU4PC9yZWMtbnVtYmVy
Pjxmb3JlaWduLWtleXM+PGtleSBhcHA9IkVOIiBkYi1pZD0iZWVhNXpyZXprOXBwYWxlYXplYXB2
MHNydnh6OXdyMHc5MHRyIiB0aW1lc3RhbXA9IjAiPjE1ODwva2V5PjwvZm9yZWlnbi1rZXlzPjxy
ZWYtdHlwZSBuYW1lPSJKb3VybmFsIEFydGljbGUiPjE3PC9yZWYtdHlwZT48Y29udHJpYnV0b3Jz
PjxhdXRob3JzPjxhdXRob3I+RnJ5ZSwgUi4gTC48L2F1dGhvcj48YXV0aG9yPkF1Z3VzdCwgUC48
L2F1dGhvcj48YXV0aG9yPkJyb29rcywgTS4gTS48L2F1dGhvcj48YXV0aG9yPkhhcmRpc29uLCBS
LiBNLjwvYXV0aG9yPjxhdXRob3I+S2Vsc2V5LCBTLiBGLjwvYXV0aG9yPjxhdXRob3I+TWFjR3Jl
Z29yLCBKLiBNLjwvYXV0aG9yPjxhdXRob3I+T3JjaGFyZCwgVC4gSi48L2F1dGhvcj48YXV0aG9y
PkNoYWl0bWFuLCBCLiBSLjwvYXV0aG9yPjxhdXRob3I+R2VudXRoLCBTLiBNLjwvYXV0aG9yPjxh
dXRob3I+R29sZGJlcmcsIFMuIEguPC9hdXRob3I+PGF1dGhvcj5IbGF0a3ksIE0uIEEuPC9hdXRo
b3I+PGF1dGhvcj5Kb25lcywgVC4gTC48L2F1dGhvcj48YXV0aG9yPk1vbGl0Y2gsIE0uIEUuPC9h
dXRob3I+PGF1dGhvcj5OZXN0bywgUi4gVy48L2F1dGhvcj48YXV0aG9yPlNha28sIEUuIFkuPC9h
dXRob3I+PGF1dGhvcj5Tb2JlbCwgQi4gRS48L2F1dGhvcj48L2F1dGhvcnM+PC9jb250cmlidXRv
cnM+PHRpdGxlcz48dGl0bGU+QSByYW5kb21pemVkIHRyaWFsIG9mIHRoZXJhcGllcyBmb3IgdHlw
ZSAyIGRpYWJldGVzIGFuZCBjb3JvbmFyeSBhcnRlcnkgZGlzZWFzZTwvdGl0bGU+PHNlY29uZGFy
eS10aXRsZT5OIEVuZ2wgSiBNZWQ8L3NlY29uZGFyeS10aXRsZT48L3RpdGxlcz48cGVyaW9kaWNh
bD48ZnVsbC10aXRsZT5OIEVuZ2wgSiBNZWQ8L2Z1bGwtdGl0bGU+PGFiYnItMT5UaGUgTmV3IEVu
Z2xhbmQgam91cm5hbCBvZiBtZWRpY2luZTwvYWJici0xPjwvcGVyaW9kaWNhbD48cGFnZXM+MjUw
My0xNTwvcGFnZXM+PHZvbHVtZT4zNjA8L3ZvbHVtZT48bnVtYmVyPjI0PC9udW1iZXI+PGVkaXRp
b24+MjAwOS8wNi8wOTwvZWRpdGlvbj48a2V5d29yZHM+PGtleXdvcmQ+KkFuZ2lvcGxhc3R5LCBU
cmFuc2x1bWluYWwsIFBlcmN1dGFuZW91cyBDb3JvbmFyeTwva2V5d29yZD48a2V5d29yZD5Db21i
aW5lZCBNb2RhbGl0eSBUaGVyYXB5PC9rZXl3b3JkPjxrZXl3b3JkPkNvcm9uYXJ5IEFuZ2lvZ3Jh
cGh5PC9rZXl3b3JkPjxrZXl3b3JkPipDb3JvbmFyeSBBcnRlcnkgQnlwYXNzPC9rZXl3b3JkPjxr
ZXl3b3JkPkNvcm9uYXJ5IERpc2Vhc2UvY29tcGxpY2F0aW9ucy9zdXJnZXJ5Lyp0aGVyYXB5PC9r
ZXl3b3JkPjxrZXl3b3JkPkRpYWJldGVzIE1lbGxpdHVzLCBUeXBlIDIvY29tcGxpY2F0aW9ucy8q
ZHJ1ZyB0aGVyYXB5PC9rZXl3b3JkPjxrZXl3b3JkPkZlbWFsZTwva2V5d29yZD48a2V5d29yZD5I
ZW1vZ2xvYmluIEEsIEdseWNvc3lsYXRlZDwva2V5d29yZD48a2V5d29yZD5IdW1hbnM8L2tleXdv
cmQ+PGtleXdvcmQ+SHlwb2dseWNlbWljIEFnZW50cy9hZHZlcnNlIGVmZmVjdHMvKnRoZXJhcGV1
dGljIHVzZTwva2V5d29yZD48a2V5d29yZD5JbnN1bGluL2FkdmVyc2UgZWZmZWN0cy8qdGhlcmFw
ZXV0aWMgdXNlPC9rZXl3b3JkPjxrZXl3b3JkPkthcGxhbi1NZWllcnMgRXN0aW1hdGU8L2tleXdv
cmQ+PGtleXdvcmQ+TWFsZTwva2V5d29yZD48a2V5d29yZD5NZXRmb3JtaW4vdGhlcmFwZXV0aWMg
dXNlPC9rZXl3b3JkPjxrZXl3b3JkPk1pZGRsZSBBZ2VkPC9rZXl3b3JkPjxrZXl3b3JkPk15b2Nh
cmRpYWwgSW5mYXJjdGlvbi9lcGlkZW1pb2xvZ3kvcHJldmVudGlvbiAmYW1wOyBjb250cm9sPC9r
ZXl3b3JkPjxrZXl3b3JkPlN0cm9rZS9lcGlkZW1pb2xvZ3kvcHJldmVudGlvbiAmYW1wOyBjb250
cm9sPC9rZXl3b3JkPjxrZXl3b3JkPlN1bGZvbnlsdXJlYSBDb21wb3VuZHMvdGhlcmFwZXV0aWMg
dXNlPC9rZXl3b3JkPjxrZXl3b3JkPlRoaWF6b2xpZGluZWRpb25lcy90aGVyYXBldXRpYyB1c2U8
L2tleXdvcmQ+PC9rZXl3b3Jkcz48ZGF0ZXM+PHllYXI+MjAwOTwveWVhcj48cHViLWRhdGVzPjxk
YXRlPkp1biAxMTwvZGF0ZT48L3B1Yi1kYXRlcz48L2RhdGVzPjxpc2JuPjE1MzMtNDQwNiAoRWxl
Y3Ryb25pYykmI3hEOzAwMjgtNDc5MyAoTGlua2luZyk8L2lzYm4+PGFjY2Vzc2lvbi1udW0+MTk1
MDI2NDU8L2FjY2Vzc2lvbi1udW0+PHVybHM+PHJlbGF0ZWQtdXJscz48dXJsPmh0dHA6Ly93d3cu
bmNiaS5ubG0ubmloLmdvdi9lbnRyZXovcXVlcnkuZmNnaT9jbWQ9UmV0cmlldmUmYW1wO2RiPVB1
Yk1lZCZhbXA7ZG9wdD1DaXRhdGlvbiZhbXA7bGlzdF91aWRzPTE5NTAyNjQ1PC91cmw+PC9yZWxh
dGVkLXVybHM+PC91cmxzPjxlbGVjdHJvbmljLXJlc291cmNlLW51bT5ORUpNb2EwODA1Nzk2IFtw
aWldJiN4RDsxMC4xMDU2L05FSk1vYTA4MDU3OTY8L2VsZWN0cm9uaWMtcmVzb3VyY2UtbnVtPjxs
YW5ndWFnZT5lbmc8L2xhbmd1YWdlPjwvcmVjb3JkPjwvQ2l0ZT48Q2l0ZT48QXV0aG9yPkJyb29r
czwvQXV0aG9yPjxZZWFyPjIwMDY8L1llYXI+PFJlY051bT4zODA8L1JlY051bT48cmVjb3JkPjxy
ZWMtbnVtYmVyPjM4MDwvcmVjLW51bWJlcj48Zm9yZWlnbi1rZXlzPjxrZXkgYXBwPSJFTiIgZGIt
aWQ9ImVlYTV6cmV6azlwcGFsZWF6ZWFwdjBzcnZ4ejl3cjB3OTB0ciIgdGltZXN0YW1wPSIwIj4z
ODA8L2tleT48L2ZvcmVpZ24ta2V5cz48cmVmLXR5cGUgbmFtZT0iSm91cm5hbCBBcnRpY2xlIj4x
NzwvcmVmLXR5cGU+PGNvbnRyaWJ1dG9ycz48YXV0aG9ycz48YXV0aG9yPkJyb29rcywgTWFyaWEg
TW9yaTwvYXV0aG9yPjxhdXRob3I+RnJ5ZSwgUm9iZXJ0IEwuPC9hdXRob3I+PGF1dGhvcj5HZW51
dGgsIFNhdWw8L2F1dGhvcj48YXV0aG9yPkRldHJlLCBLYXRoZXJpbmUgTS48L2F1dGhvcj48YXV0
aG9yPk5lc3RvLCBSaWNoYXJkPC9hdXRob3I+PGF1dGhvcj5Tb2JlbCwgQnVydG9uIEUuPC9hdXRo
b3I+PGF1dGhvcj5LZWxzZXksIFNoZXJ5bCBGLjwvYXV0aG9yPjxhdXRob3I+T3JjaGFyZCwgVHJl
dm9yIEouPC9hdXRob3I+PC9hdXRob3JzPjwvY29udHJpYnV0b3JzPjx0aXRsZXM+PHRpdGxlPkh5
cG90aGVzZXMsIERlc2lnbiwgYW5kIE1ldGhvZHMgZm9yIHRoZSBCeXBhc3MgQW5naW9wbGFzdHkg
UmV2YXNjdWxhcml6YXRpb24gSW52ZXN0aWdhdGlvbiAyIERpYWJldGVzIChCQVJJIDJEKSBUcmlh
bDwvdGl0bGU+PHNlY29uZGFyeS10aXRsZT5UaGUgQW1lcmljYW4gSm91cm5hbCBvZiBDYXJkaW9s
b2d5PC9zZWNvbmRhcnktdGl0bGU+PC90aXRsZXM+PHBhZ2VzPjktMTk8L3BhZ2VzPjx2b2x1bWU+
OTc8L3ZvbHVtZT48bnVtYmVyPjEyLCBTdXBwbGVtZW50IDE8L251bWJlcj48ZGF0ZXM+PHllYXI+
MjAwNjwveWVhcj48L2RhdGVzPjxpc2JuPjAwMDItOTE0OTwvaXNibj48dXJscz48cmVsYXRlZC11
cmxzPjx1cmw+aHR0cDovL3d3dy5zY2llbmNlZGlyZWN0LmNvbS9zY2llbmNlL2FydGljbGUvQjZU
MTAtNEpSS0JHMy0xLzIvZDljMzYzZGZhY2UzOTg4MGYxOTBjMzdlYTZhZjBkZGU8L3VybD48L3Jl
bGF0ZWQtdXJscz48L3VybHM+PC9yZWNvcmQ+PC9DaXRlPjwvRW5kTm90ZT5=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IbGF0a3k8L0F1dGhvcj48WWVhcj4yMDA5PC9ZZWFyPjxS
ZWNOdW0+NDY8L1JlY051bT48RGlzcGxheVRleHQ+WzIyLTI0XTwvRGlzcGxheVRleHQ+PHJlY29y
ZD48cmVjLW51bWJlcj40NjwvcmVjLW51bWJlcj48Zm9yZWlnbi1rZXlzPjxrZXkgYXBwPSJFTiIg
ZGItaWQ9ImVlYTV6cmV6azlwcGFsZWF6ZWFwdjBzcnZ4ejl3cjB3OTB0ciIgdGltZXN0YW1wPSIw
Ij40Njwva2V5PjwvZm9yZWlnbi1rZXlzPjxyZWYtdHlwZSBuYW1lPSJKb3VybmFsIEFydGljbGUi
PjE3PC9yZWYtdHlwZT48Y29udHJpYnV0b3JzPjxhdXRob3JzPjxhdXRob3I+SGxhdGt5LCBNLiBB
LjwvYXV0aG9yPjxhdXRob3I+Qm9vdGhyb3lkLCBELiBCLjwvYXV0aG9yPjxhdXRob3I+TWVsc29w
LCBLLiBBLjwvYXV0aG9yPjxhdXRob3I+S2VubmVkeSwgTC48L2F1dGhvcj48YXV0aG9yPlJpaGFs
LCBDLjwvYXV0aG9yPjxhdXRob3I+Um9nZXJzLCBXLiBKLjwvYXV0aG9yPjxhdXRob3I+VmVua2l0
YWNoYWxhbSwgTC48L2F1dGhvcj48YXV0aG9yPkJyb29rcywgTS4gTS48L2F1dGhvcj48L2F1dGhv
cnM+PC9jb250cmlidXRvcnM+PGF1dGgtYWRkcmVzcz5TdGFuZm9yZCBVbml2ZXJzaXR5IFNjaG9v
bCBvZiBNZWRpY2luZSwgU3RhbmZvcmQsIENBIDk0MzA1LTU0MDUsIFVTQS4gaGxhdGt5QHN0YW5m
b3JkLmVkdTwvYXV0aC1hZGRyZXNzPjx0aXRsZXM+PHRpdGxlPkVjb25vbWljIG91dGNvbWVzIG9m
IHRyZWF0bWVudCBzdHJhdGVnaWVzIGZvciB0eXBlIDIgZGlhYmV0ZXMgbWVsbGl0dXMgYW5kIGNv
cm9uYXJ5IGFydGVyeSBkaXNlYXNlIGluIHRoZSBCeXBhc3MgQW5naW9wbGFzdHkgUmV2YXNjdWxh
cml6YXRpb24gSW52ZXN0aWdhdGlvbiAyIERpYWJldGVzIHRyaWFsPC90aXRsZT48c2Vjb25kYXJ5
LXRpdGxlPkNpcmN1bGF0aW9uPC9zZWNvbmRhcnktdGl0bGU+PC90aXRsZXM+PHBlcmlvZGljYWw+
PGZ1bGwtdGl0bGU+Q2lyY3VsYXRpb248L2Z1bGwtdGl0bGU+PC9wZXJpb2RpY2FsPjxwYWdlcz4y
NTUwLTg8L3BhZ2VzPjx2b2x1bWU+MTIwPC92b2x1bWU+PG51bWJlcj4yNTwvbnVtYmVyPjxlZGl0
aW9uPjIwMDkvMTEvMTk8L2VkaXRpb24+PGtleXdvcmRzPjxrZXl3b3JkPkFuZ2lvcGxhc3R5LCBU
cmFuc2x1bWluYWwsIFBlcmN1dGFuZW91cyBDb3JvbmFyeS8qZWNvbm9taWNzPC9rZXl3b3JkPjxr
ZXl3b3JkPkNvcm9uYXJ5IEFydGVyeSBCeXBhc3MvKmVjb25vbWljczwva2V5d29yZD48a2V5d29y
ZD5Db3JvbmFyeSBBcnRlcnkgRGlzZWFzZS8qZWNvbm9taWNzL2V0aW9sb2d5Lyp0aGVyYXB5PC9r
ZXl3b3JkPjxrZXl3b3JkPkNvc3QtQmVuZWZpdCBBbmFseXNpczwva2V5d29yZD48a2V5d29yZD5E
aWFiZXRlcyBNZWxsaXR1cywgVHlwZSAyL2NvbXBsaWNhdGlvbnMvKmRydWcgdGhlcmFweS8qZWNv
bm9taWNzPC9rZXl3b3JkPjxrZXl3b3JkPkZlbWFsZTwva2V5d29yZD48a2V5d29yZD5IZWFsdGgg
Q2FyZSBDb3N0cy8qc3RhdGlzdGljcyAmYW1wOyBudW1lcmljYWwgZGF0YTwva2V5d29yZD48a2V5
d29yZD5IdW1hbnM8L2tleXdvcmQ+PGtleXdvcmQ+SW5zdWxpbi90aGVyYXBldXRpYyB1c2U8L2tl
eXdvcmQ+PGtleXdvcmQ+TG9uZ2l0dWRpbmFsIFN0dWRpZXM8L2tleXdvcmQ+PGtleXdvcmQ+TWFs
ZTwva2V5d29yZD48a2V5d29yZD5NaWRkbGUgQWdlZDwva2V5d29yZD48a2V5d29yZD5SYW5kb21p
emVkIENvbnRyb2xsZWQgVHJpYWxzIGFzIFRvcGljPC9rZXl3b3JkPjxrZXl3b3JkPlRyZWF0bWVu
dCBPdXRjb21lPC9rZXl3b3JkPjwva2V5d29yZHM+PGRhdGVzPjx5ZWFyPjIwMDk8L3llYXI+PHB1
Yi1kYXRlcz48ZGF0ZT5EZWMgMjI8L2RhdGU+PC9wdWItZGF0ZXM+PC9kYXRlcz48aXNibj4xNTI0
LTQ1MzkgKEVsZWN0cm9uaWMpJiN4RDsxNTI0LTQ1MzkgKExpbmtpbmcpPC9pc2JuPjxhY2Nlc3Np
b24tbnVtPjE5OTIwMDAyPC9hY2Nlc3Npb24tbnVtPjx1cmxzPjxyZWxhdGVkLXVybHM+PHVybD5o
dHRwOi8vd3d3Lm5jYmkubmxtLm5paC5nb3YvZW50cmV6L3F1ZXJ5LmZjZ2k/Y21kPVJldHJpZXZl
JmFtcDtkYj1QdWJNZWQmYW1wO2RvcHQ9Q2l0YXRpb24mYW1wO2xpc3RfdWlkcz0xOTkyMDAwMjwv
dXJsPjwvcmVsYXRlZC11cmxzPjwvdXJscz48ZWxlY3Ryb25pYy1yZXNvdXJjZS1udW0+Q0lSQ1VM
QVRJT05BSEEuMTA5LjkxMjcwOSBbcGlpXSYjeEQ7MTAuMTE2MS9DSVJDVUxBVElPTkFIQS4xMDku
OTEyNzA5PC9lbGVjdHJvbmljLXJlc291cmNlLW51bT48bGFuZ3VhZ2U+ZW5nPC9sYW5ndWFnZT48
L3JlY29yZD48L0NpdGU+PENpdGU+PEF1dGhvcj5GcnllPC9BdXRob3I+PFllYXI+MjAwOTwvWWVh
cj48UmVjTnVtPjE1ODwvUmVjTnVtPjxyZWNvcmQ+PHJlYy1udW1iZXI+MTU4PC9yZWMtbnVtYmVy
Pjxmb3JlaWduLWtleXM+PGtleSBhcHA9IkVOIiBkYi1pZD0iZWVhNXpyZXprOXBwYWxlYXplYXB2
MHNydnh6OXdyMHc5MHRyIiB0aW1lc3RhbXA9IjAiPjE1ODwva2V5PjwvZm9yZWlnbi1rZXlzPjxy
ZWYtdHlwZSBuYW1lPSJKb3VybmFsIEFydGljbGUiPjE3PC9yZWYtdHlwZT48Y29udHJpYnV0b3Jz
PjxhdXRob3JzPjxhdXRob3I+RnJ5ZSwgUi4gTC48L2F1dGhvcj48YXV0aG9yPkF1Z3VzdCwgUC48
L2F1dGhvcj48YXV0aG9yPkJyb29rcywgTS4gTS48L2F1dGhvcj48YXV0aG9yPkhhcmRpc29uLCBS
LiBNLjwvYXV0aG9yPjxhdXRob3I+S2Vsc2V5LCBTLiBGLjwvYXV0aG9yPjxhdXRob3I+TWFjR3Jl
Z29yLCBKLiBNLjwvYXV0aG9yPjxhdXRob3I+T3JjaGFyZCwgVC4gSi48L2F1dGhvcj48YXV0aG9y
PkNoYWl0bWFuLCBCLiBSLjwvYXV0aG9yPjxhdXRob3I+R2VudXRoLCBTLiBNLjwvYXV0aG9yPjxh
dXRob3I+R29sZGJlcmcsIFMuIEguPC9hdXRob3I+PGF1dGhvcj5IbGF0a3ksIE0uIEEuPC9hdXRo
b3I+PGF1dGhvcj5Kb25lcywgVC4gTC48L2F1dGhvcj48YXV0aG9yPk1vbGl0Y2gsIE0uIEUuPC9h
dXRob3I+PGF1dGhvcj5OZXN0bywgUi4gVy48L2F1dGhvcj48YXV0aG9yPlNha28sIEUuIFkuPC9h
dXRob3I+PGF1dGhvcj5Tb2JlbCwgQi4gRS48L2F1dGhvcj48L2F1dGhvcnM+PC9jb250cmlidXRv
cnM+PHRpdGxlcz48dGl0bGU+QSByYW5kb21pemVkIHRyaWFsIG9mIHRoZXJhcGllcyBmb3IgdHlw
ZSAyIGRpYWJldGVzIGFuZCBjb3JvbmFyeSBhcnRlcnkgZGlzZWFzZTwvdGl0bGU+PHNlY29uZGFy
eS10aXRsZT5OIEVuZ2wgSiBNZWQ8L3NlY29uZGFyeS10aXRsZT48L3RpdGxlcz48cGVyaW9kaWNh
bD48ZnVsbC10aXRsZT5OIEVuZ2wgSiBNZWQ8L2Z1bGwtdGl0bGU+PGFiYnItMT5UaGUgTmV3IEVu
Z2xhbmQgam91cm5hbCBvZiBtZWRpY2luZTwvYWJici0xPjwvcGVyaW9kaWNhbD48cGFnZXM+MjUw
My0xNTwvcGFnZXM+PHZvbHVtZT4zNjA8L3ZvbHVtZT48bnVtYmVyPjI0PC9udW1iZXI+PGVkaXRp
b24+MjAwOS8wNi8wOTwvZWRpdGlvbj48a2V5d29yZHM+PGtleXdvcmQ+KkFuZ2lvcGxhc3R5LCBU
cmFuc2x1bWluYWwsIFBlcmN1dGFuZW91cyBDb3JvbmFyeTwva2V5d29yZD48a2V5d29yZD5Db21i
aW5lZCBNb2RhbGl0eSBUaGVyYXB5PC9rZXl3b3JkPjxrZXl3b3JkPkNvcm9uYXJ5IEFuZ2lvZ3Jh
cGh5PC9rZXl3b3JkPjxrZXl3b3JkPipDb3JvbmFyeSBBcnRlcnkgQnlwYXNzPC9rZXl3b3JkPjxr
ZXl3b3JkPkNvcm9uYXJ5IERpc2Vhc2UvY29tcGxpY2F0aW9ucy9zdXJnZXJ5Lyp0aGVyYXB5PC9r
ZXl3b3JkPjxrZXl3b3JkPkRpYWJldGVzIE1lbGxpdHVzLCBUeXBlIDIvY29tcGxpY2F0aW9ucy8q
ZHJ1ZyB0aGVyYXB5PC9rZXl3b3JkPjxrZXl3b3JkPkZlbWFsZTwva2V5d29yZD48a2V5d29yZD5I
ZW1vZ2xvYmluIEEsIEdseWNvc3lsYXRlZDwva2V5d29yZD48a2V5d29yZD5IdW1hbnM8L2tleXdv
cmQ+PGtleXdvcmQ+SHlwb2dseWNlbWljIEFnZW50cy9hZHZlcnNlIGVmZmVjdHMvKnRoZXJhcGV1
dGljIHVzZTwva2V5d29yZD48a2V5d29yZD5JbnN1bGluL2FkdmVyc2UgZWZmZWN0cy8qdGhlcmFw
ZXV0aWMgdXNlPC9rZXl3b3JkPjxrZXl3b3JkPkthcGxhbi1NZWllcnMgRXN0aW1hdGU8L2tleXdv
cmQ+PGtleXdvcmQ+TWFsZTwva2V5d29yZD48a2V5d29yZD5NZXRmb3JtaW4vdGhlcmFwZXV0aWMg
dXNlPC9rZXl3b3JkPjxrZXl3b3JkPk1pZGRsZSBBZ2VkPC9rZXl3b3JkPjxrZXl3b3JkPk15b2Nh
cmRpYWwgSW5mYXJjdGlvbi9lcGlkZW1pb2xvZ3kvcHJldmVudGlvbiAmYW1wOyBjb250cm9sPC9r
ZXl3b3JkPjxrZXl3b3JkPlN0cm9rZS9lcGlkZW1pb2xvZ3kvcHJldmVudGlvbiAmYW1wOyBjb250
cm9sPC9rZXl3b3JkPjxrZXl3b3JkPlN1bGZvbnlsdXJlYSBDb21wb3VuZHMvdGhlcmFwZXV0aWMg
dXNlPC9rZXl3b3JkPjxrZXl3b3JkPlRoaWF6b2xpZGluZWRpb25lcy90aGVyYXBldXRpYyB1c2U8
L2tleXdvcmQ+PC9rZXl3b3Jkcz48ZGF0ZXM+PHllYXI+MjAwOTwveWVhcj48cHViLWRhdGVzPjxk
YXRlPkp1biAxMTwvZGF0ZT48L3B1Yi1kYXRlcz48L2RhdGVzPjxpc2JuPjE1MzMtNDQwNiAoRWxl
Y3Ryb25pYykmI3hEOzAwMjgtNDc5MyAoTGlua2luZyk8L2lzYm4+PGFjY2Vzc2lvbi1udW0+MTk1
MDI2NDU8L2FjY2Vzc2lvbi1udW0+PHVybHM+PHJlbGF0ZWQtdXJscz48dXJsPmh0dHA6Ly93d3cu
bmNiaS5ubG0ubmloLmdvdi9lbnRyZXovcXVlcnkuZmNnaT9jbWQ9UmV0cmlldmUmYW1wO2RiPVB1
Yk1lZCZhbXA7ZG9wdD1DaXRhdGlvbiZhbXA7bGlzdF91aWRzPTE5NTAyNjQ1PC91cmw+PC9yZWxh
dGVkLXVybHM+PC91cmxzPjxlbGVjdHJvbmljLXJlc291cmNlLW51bT5ORUpNb2EwODA1Nzk2IFtw
aWldJiN4RDsxMC4xMDU2L05FSk1vYTA4MDU3OTY8L2VsZWN0cm9uaWMtcmVzb3VyY2UtbnVtPjxs
YW5ndWFnZT5lbmc8L2xhbmd1YWdlPjwvcmVjb3JkPjwvQ2l0ZT48Q2l0ZT48QXV0aG9yPkJyb29r
czwvQXV0aG9yPjxZZWFyPjIwMDY8L1llYXI+PFJlY051bT4zODA8L1JlY051bT48cmVjb3JkPjxy
ZWMtbnVtYmVyPjM4MDwvcmVjLW51bWJlcj48Zm9yZWlnbi1rZXlzPjxrZXkgYXBwPSJFTiIgZGIt
aWQ9ImVlYTV6cmV6azlwcGFsZWF6ZWFwdjBzcnZ4ejl3cjB3OTB0ciIgdGltZXN0YW1wPSIwIj4z
ODA8L2tleT48L2ZvcmVpZ24ta2V5cz48cmVmLXR5cGUgbmFtZT0iSm91cm5hbCBBcnRpY2xlIj4x
NzwvcmVmLXR5cGU+PGNvbnRyaWJ1dG9ycz48YXV0aG9ycz48YXV0aG9yPkJyb29rcywgTWFyaWEg
TW9yaTwvYXV0aG9yPjxhdXRob3I+RnJ5ZSwgUm9iZXJ0IEwuPC9hdXRob3I+PGF1dGhvcj5HZW51
dGgsIFNhdWw8L2F1dGhvcj48YXV0aG9yPkRldHJlLCBLYXRoZXJpbmUgTS48L2F1dGhvcj48YXV0
aG9yPk5lc3RvLCBSaWNoYXJkPC9hdXRob3I+PGF1dGhvcj5Tb2JlbCwgQnVydG9uIEUuPC9hdXRo
b3I+PGF1dGhvcj5LZWxzZXksIFNoZXJ5bCBGLjwvYXV0aG9yPjxhdXRob3I+T3JjaGFyZCwgVHJl
dm9yIEouPC9hdXRob3I+PC9hdXRob3JzPjwvY29udHJpYnV0b3JzPjx0aXRsZXM+PHRpdGxlPkh5
cG90aGVzZXMsIERlc2lnbiwgYW5kIE1ldGhvZHMgZm9yIHRoZSBCeXBhc3MgQW5naW9wbGFzdHkg
UmV2YXNjdWxhcml6YXRpb24gSW52ZXN0aWdhdGlvbiAyIERpYWJldGVzIChCQVJJIDJEKSBUcmlh
bDwvdGl0bGU+PHNlY29uZGFyeS10aXRsZT5UaGUgQW1lcmljYW4gSm91cm5hbCBvZiBDYXJkaW9s
b2d5PC9zZWNvbmRhcnktdGl0bGU+PC90aXRsZXM+PHBhZ2VzPjktMTk8L3BhZ2VzPjx2b2x1bWU+
OTc8L3ZvbHVtZT48bnVtYmVyPjEyLCBTdXBwbGVtZW50IDE8L251bWJlcj48ZGF0ZXM+PHllYXI+
MjAwNjwveWVhcj48L2RhdGVzPjxpc2JuPjAwMDItOTE0OTwvaXNibj48dXJscz48cmVsYXRlZC11
cmxzPjx1cmw+aHR0cDovL3d3dy5zY2llbmNlZGlyZWN0LmNvbS9zY2llbmNlL2FydGljbGUvQjZU
MTAtNEpSS0JHMy0xLzIvZDljMzYzZGZhY2UzOTg4MGYxOTBjMzdlYTZhZjBkZGU8L3VybD48L3Jl
bGF0ZWQtdXJscz48L3VybHM+PC9yZWNvcmQ+PC9DaXRlPjwvRW5kTm90ZT5=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22-24]</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arnett/Sorensen </w:t>
            </w:r>
            <w:r w:rsidRPr="002D0A90">
              <w:rPr>
                <w:rFonts w:ascii="Arial" w:eastAsia="Times New Roman" w:hAnsi="Arial" w:cs="Arial"/>
                <w:b/>
                <w:bCs/>
                <w:sz w:val="20"/>
                <w:szCs w:val="20"/>
                <w:lang w:eastAsia="en-GB"/>
              </w:rPr>
              <w:fldChar w:fldCharType="begin">
                <w:fldData xml:space="preserve">PEVuZE5vdGU+PENpdGU+PEF1dGhvcj5CYXJuZXR0PC9BdXRob3I+PFllYXI+MjAwNjwvWWVhcj48
UmVjTnVtPjE4MDwvUmVjTnVtPjxEaXNwbGF5VGV4dD5bMjUsIDI2XTwvRGlzcGxheVRleHQ+PHJl
Y29yZD48cmVjLW51bWJlcj4xODA8L3JlYy1udW1iZXI+PGZvcmVpZ24ta2V5cz48a2V5IGFwcD0i
RU4iIGRiLWlkPSJlZWE1enJlems5cHBhbGVhemVhcHYwc3J2eHo5d3IwdzkwdHIiIHRpbWVzdGFt
cD0iMCI+MTgwPC9rZXk+PC9mb3JlaWduLWtleXM+PHJlZi10eXBlIG5hbWU9IkpvdXJuYWwgQXJ0
aWNsZSI+MTc8L3JlZi10eXBlPjxjb250cmlidXRvcnM+PGF1dGhvcnM+PGF1dGhvcj5CYXJuZXR0
LCBQYXVsIEcuPC9hdXRob3I+PGF1dGhvcj5NYXNzb24sIENhcm1lbiBMLjwvYXV0aG9yPjxhdXRo
b3I+U29yZW5zZW4sIEphbWVzIEwuPC9hdXRob3I+PGF1dGhvcj5Xb25nLCBXeW5uaWU8L2F1dGhv
cj48YXV0aG9yPkhhbGwsIFNoYXJvbjwvYXV0aG9yPjwvYXV0aG9ycz48L2NvbnRyaWJ1dG9ycz48
YXV0aC1hZGRyZXNzPigxKURlcGFydG1lbnQgb2YgUHN5Y2hpYXRyeSwgVW5pdmVyc2l0eSBvZiBD
YWxpZm9ybmlhLCBTYW4gRnJhbmNpc2NvLCBDQSwgKDIpVmV0ZXJhbnMgQWZmYWlycyBQYWxvIEFs
dG8gSGVhbHRoIENhcmUgU3lzdGVtIGFuZCBTdGFuZm9yZCBVbml2ZXJzaXR5LCBNZW5sbyBQYXJr
LCBDQSwgKDMpRGVwYXJ0bWVudCBvZiBQc3ljaGlhdHJ5LCBVbml2ZXJzaXR5IG9mIENhbGlmb3Ju
aWEsIFNhbiBGcmFuY2lzY28sIFNhbiBGcmFuY2lzY28gR2VuZXJhbCBIb3NwaXRhbCwgU2FuIEZy
YW5jaXNjbywgQ0EsIFVTQTwvYXV0aC1hZGRyZXNzPjx0aXRsZXM+PHRpdGxlPkxpbmtpbmcgb3Bp
b2lkLWRlcGVuZGVudCBob3NwaXRhbCBwYXRpZW50cyB0byBkcnVnIHRyZWF0bWVudDogaGVhbHRo
IGNhcmUgdXNlIGFuZCBjb3N0cyA2IG1vbnRocyBhZnRlciByYW5kb21pemF0aW9uPC90aXRsZT48
c2Vjb25kYXJ5LXRpdGxlPkFkZGljdGlvbjwvc2Vjb25kYXJ5LXRpdGxlPjwvdGl0bGVzPjxwYWdl
cz4xNzk3LTE4MDQ8L3BhZ2VzPjx2b2x1bWU+MTAxPC92b2x1bWU+PG51bWJlcj4xMjwvbnVtYmVy
PjxrZXl3b3Jkcz48a2V5d29yZD5SZXNlYXJjaCByZXBvcnQuPC9rZXl3b3JkPjxrZXl3b3JkPkJl
aGF2aW9yYWwgJmFtcDsgU29jaWFsIFNjaWVuY2VzLjwva2V5d29yZD48L2tleXdvcmRzPjxkYXRl
cz48eWVhcj4yMDA2PC95ZWFyPjwvZGF0ZXM+PGlzYm4+MDk2NS0yMTQwPC9pc2JuPjxsYWJlbD5p
bmNsdWRlZCByZXZpZXcgMzwvbGFiZWw+PHVybHM+PC91cmxzPjxsYW5ndWFnZT5FbmdsaXNoLjwv
bGFuZ3VhZ2U+PC9yZWNvcmQ+PC9DaXRlPjxDaXRlPjxBdXRob3I+U29yZW5zZW48L0F1dGhvcj48
WWVhcj4yMDA1PC9ZZWFyPjxSZWNOdW0+NDMwPC9SZWNOdW0+PHJlY29yZD48cmVjLW51bWJlcj40
MzA8L3JlYy1udW1iZXI+PGZvcmVpZ24ta2V5cz48a2V5IGFwcD0iRU4iIGRiLWlkPSJlZWE1enJl
ems5cHBhbGVhemVhcHYwc3J2eHo5d3IwdzkwdHIiIHRpbWVzdGFtcD0iMCI+NDMwPC9rZXk+PC9m
b3JlaWduLWtleXM+PHJlZi10eXBlIG5hbWU9IkpvdXJuYWwgQXJ0aWNsZSI+MTc8L3JlZi10eXBl
Pjxjb250cmlidXRvcnM+PGF1dGhvcnM+PGF1dGhvcj5Tb3JlbnNlbiwgSi4gTC48L2F1dGhvcj48
YXV0aG9yPk1hc3NvbiwgQy4gTC48L2F1dGhvcj48YXV0aG9yPkRlbHVjY2hpLCBLLjwvYXV0aG9y
PjxhdXRob3I+U3BvcmVyLCBLLjwvYXV0aG9yPjxhdXRob3I+QmFybmV0dCwgUC4gRy48L2F1dGhv
cj48YXV0aG9yPk1pdHN1aXNoaSwgRi48L2F1dGhvcj48YXV0aG9yPkxpbiwgQy48L2F1dGhvcj48
YXV0aG9yPlNvbmcsIFkuPC9hdXRob3I+PGF1dGhvcj5DaGVuLCBULjwvYXV0aG9yPjxhdXRob3I+
SGFsbCwgUy4gTS48L2F1dGhvcj48L2F1dGhvcnM+PC9jb250cmlidXRvcnM+PGF1dGgtYWRkcmVz
cz5EZXBhcnRtZW50IG9mIFBzeWNoaWF0cnksIFVuaXZlcnNpdHkgb2YgQ2FsaWZvcm5pYSwgU2Fu
IEZyYW5jaXNjbywgOTQxMTAsIFVTQS4gamFtZXNAaXRzYS51Y3NmLmVkdTwvYXV0aC1hZGRyZXNz
Pjx0aXRsZXM+PHRpdGxlPlJhbmRvbWl6ZWQgdHJpYWwgb2YgZHJ1ZyBhYnVzZSB0cmVhdG1lbnQt
bGlua2FnZSBzdHJhdGVnaWVzPC90aXRsZT48c2Vjb25kYXJ5LXRpdGxlPkogQ29uc3VsdCBDbGlu
IFBzeWNob2w8L3NlY29uZGFyeS10aXRsZT48L3RpdGxlcz48cGFnZXM+MTAyNi0zNTwvcGFnZXM+
PHZvbHVtZT43Mzwvdm9sdW1lPjxudW1iZXI+NjwvbnVtYmVyPjxlZGl0aW9uPjIwMDYvMDEvMDY8
L2VkaXRpb24+PGtleXdvcmRzPjxrZXl3b3JkPkFkdWx0PC9rZXl3b3JkPjxrZXl3b3JkPipDYXNl
IE1hbmFnZW1lbnQ8L2tleXdvcmQ+PGtleXdvcmQ+RmVtYWxlPC9rZXl3b3JkPjxrZXl3b3JkPipI
ZWFsdGggU3RhdHVzPC9rZXl3b3JkPjxrZXl3b3JkPkh1bWFuczwva2V5d29yZD48a2V5d29yZD5N
YWxlPC9rZXl3b3JkPjxrZXl3b3JkPk1ldGhhZG9uZS8qdGhlcmFwZXV0aWMgdXNlPC9rZXl3b3Jk
PjxrZXl3b3JkPk5hcmNvdGljcy8qdGhlcmFwZXV0aWMgdXNlPC9rZXl3b3JkPjxrZXl3b3JkPlN1
YnN0YW5jZS1SZWxhdGVkIERpc29yZGVycy8qcmVoYWJpbGl0YXRpb248L2tleXdvcmQ+PGtleXdv
cmQ+VGltZSBGYWN0b3JzPC9rZXl3b3JkPjxrZXl3b3JkPipUb2tlbiBFY29ub215PC9rZXl3b3Jk
Pjwva2V5d29yZHM+PGRhdGVzPjx5ZWFyPjIwMDU8L3llYXI+PHB1Yi1kYXRlcz48ZGF0ZT5EZWM8
L2RhdGU+PC9wdWItZGF0ZXM+PC9kYXRlcz48aXNibj4wMDIyLTAwNlggKFByaW50KSYjeEQ7MDAy
Mi0wMDZYIChMaW5raW5nKTwvaXNibj48YWNjZXNzaW9uLW51bT4xNjM5Mjk3NjwvYWNjZXNzaW9u
LW51bT48dXJscz48cmVsYXRlZC11cmxzPjx1cmw+aHR0cDovL3d3dy5uY2JpLm5sbS5uaWguZ292
L2VudHJlei9xdWVyeS5mY2dpP2NtZD1SZXRyaWV2ZSZhbXA7ZGI9UHViTWVkJmFtcDtkb3B0PUNp
dGF0aW9uJmFtcDtsaXN0X3VpZHM9MTYzOTI5NzY8L3VybD48L3JlbGF0ZWQtdXJscz48L3VybHM+
PGVsZWN0cm9uaWMtcmVzb3VyY2UtbnVtPjIwMDUtMTY0MDUtMDA0IFtwaWldJiN4RDsxMC4xMDM3
LzAwMjItMDA2WC43My42LjEwMjY8L2VsZWN0cm9uaWMtcmVzb3VyY2UtbnVtPjxsYW5ndWFnZT5l
bmc8L2xhbmd1YWdlPjwvcmVjb3JkPjwvQ2l0ZT48L0VuZE5vdGU+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CYXJuZXR0PC9BdXRob3I+PFllYXI+MjAwNjwvWWVhcj48
UmVjTnVtPjE4MDwvUmVjTnVtPjxEaXNwbGF5VGV4dD5bMjUsIDI2XTwvRGlzcGxheVRleHQ+PHJl
Y29yZD48cmVjLW51bWJlcj4xODA8L3JlYy1udW1iZXI+PGZvcmVpZ24ta2V5cz48a2V5IGFwcD0i
RU4iIGRiLWlkPSJlZWE1enJlems5cHBhbGVhemVhcHYwc3J2eHo5d3IwdzkwdHIiIHRpbWVzdGFt
cD0iMCI+MTgwPC9rZXk+PC9mb3JlaWduLWtleXM+PHJlZi10eXBlIG5hbWU9IkpvdXJuYWwgQXJ0
aWNsZSI+MTc8L3JlZi10eXBlPjxjb250cmlidXRvcnM+PGF1dGhvcnM+PGF1dGhvcj5CYXJuZXR0
LCBQYXVsIEcuPC9hdXRob3I+PGF1dGhvcj5NYXNzb24sIENhcm1lbiBMLjwvYXV0aG9yPjxhdXRo
b3I+U29yZW5zZW4sIEphbWVzIEwuPC9hdXRob3I+PGF1dGhvcj5Xb25nLCBXeW5uaWU8L2F1dGhv
cj48YXV0aG9yPkhhbGwsIFNoYXJvbjwvYXV0aG9yPjwvYXV0aG9ycz48L2NvbnRyaWJ1dG9ycz48
YXV0aC1hZGRyZXNzPigxKURlcGFydG1lbnQgb2YgUHN5Y2hpYXRyeSwgVW5pdmVyc2l0eSBvZiBD
YWxpZm9ybmlhLCBTYW4gRnJhbmNpc2NvLCBDQSwgKDIpVmV0ZXJhbnMgQWZmYWlycyBQYWxvIEFs
dG8gSGVhbHRoIENhcmUgU3lzdGVtIGFuZCBTdGFuZm9yZCBVbml2ZXJzaXR5LCBNZW5sbyBQYXJr
LCBDQSwgKDMpRGVwYXJ0bWVudCBvZiBQc3ljaGlhdHJ5LCBVbml2ZXJzaXR5IG9mIENhbGlmb3Ju
aWEsIFNhbiBGcmFuY2lzY28sIFNhbiBGcmFuY2lzY28gR2VuZXJhbCBIb3NwaXRhbCwgU2FuIEZy
YW5jaXNjbywgQ0EsIFVTQTwvYXV0aC1hZGRyZXNzPjx0aXRsZXM+PHRpdGxlPkxpbmtpbmcgb3Bp
b2lkLWRlcGVuZGVudCBob3NwaXRhbCBwYXRpZW50cyB0byBkcnVnIHRyZWF0bWVudDogaGVhbHRo
IGNhcmUgdXNlIGFuZCBjb3N0cyA2IG1vbnRocyBhZnRlciByYW5kb21pemF0aW9uPC90aXRsZT48
c2Vjb25kYXJ5LXRpdGxlPkFkZGljdGlvbjwvc2Vjb25kYXJ5LXRpdGxlPjwvdGl0bGVzPjxwYWdl
cz4xNzk3LTE4MDQ8L3BhZ2VzPjx2b2x1bWU+MTAxPC92b2x1bWU+PG51bWJlcj4xMjwvbnVtYmVy
PjxrZXl3b3Jkcz48a2V5d29yZD5SZXNlYXJjaCByZXBvcnQuPC9rZXl3b3JkPjxrZXl3b3JkPkJl
aGF2aW9yYWwgJmFtcDsgU29jaWFsIFNjaWVuY2VzLjwva2V5d29yZD48L2tleXdvcmRzPjxkYXRl
cz48eWVhcj4yMDA2PC95ZWFyPjwvZGF0ZXM+PGlzYm4+MDk2NS0yMTQwPC9pc2JuPjxsYWJlbD5p
bmNsdWRlZCByZXZpZXcgMzwvbGFiZWw+PHVybHM+PC91cmxzPjxsYW5ndWFnZT5FbmdsaXNoLjwv
bGFuZ3VhZ2U+PC9yZWNvcmQ+PC9DaXRlPjxDaXRlPjxBdXRob3I+U29yZW5zZW48L0F1dGhvcj48
WWVhcj4yMDA1PC9ZZWFyPjxSZWNOdW0+NDMwPC9SZWNOdW0+PHJlY29yZD48cmVjLW51bWJlcj40
MzA8L3JlYy1udW1iZXI+PGZvcmVpZ24ta2V5cz48a2V5IGFwcD0iRU4iIGRiLWlkPSJlZWE1enJl
ems5cHBhbGVhemVhcHYwc3J2eHo5d3IwdzkwdHIiIHRpbWVzdGFtcD0iMCI+NDMwPC9rZXk+PC9m
b3JlaWduLWtleXM+PHJlZi10eXBlIG5hbWU9IkpvdXJuYWwgQXJ0aWNsZSI+MTc8L3JlZi10eXBl
Pjxjb250cmlidXRvcnM+PGF1dGhvcnM+PGF1dGhvcj5Tb3JlbnNlbiwgSi4gTC48L2F1dGhvcj48
YXV0aG9yPk1hc3NvbiwgQy4gTC48L2F1dGhvcj48YXV0aG9yPkRlbHVjY2hpLCBLLjwvYXV0aG9y
PjxhdXRob3I+U3BvcmVyLCBLLjwvYXV0aG9yPjxhdXRob3I+QmFybmV0dCwgUC4gRy48L2F1dGhv
cj48YXV0aG9yPk1pdHN1aXNoaSwgRi48L2F1dGhvcj48YXV0aG9yPkxpbiwgQy48L2F1dGhvcj48
YXV0aG9yPlNvbmcsIFkuPC9hdXRob3I+PGF1dGhvcj5DaGVuLCBULjwvYXV0aG9yPjxhdXRob3I+
SGFsbCwgUy4gTS48L2F1dGhvcj48L2F1dGhvcnM+PC9jb250cmlidXRvcnM+PGF1dGgtYWRkcmVz
cz5EZXBhcnRtZW50IG9mIFBzeWNoaWF0cnksIFVuaXZlcnNpdHkgb2YgQ2FsaWZvcm5pYSwgU2Fu
IEZyYW5jaXNjbywgOTQxMTAsIFVTQS4gamFtZXNAaXRzYS51Y3NmLmVkdTwvYXV0aC1hZGRyZXNz
Pjx0aXRsZXM+PHRpdGxlPlJhbmRvbWl6ZWQgdHJpYWwgb2YgZHJ1ZyBhYnVzZSB0cmVhdG1lbnQt
bGlua2FnZSBzdHJhdGVnaWVzPC90aXRsZT48c2Vjb25kYXJ5LXRpdGxlPkogQ29uc3VsdCBDbGlu
IFBzeWNob2w8L3NlY29uZGFyeS10aXRsZT48L3RpdGxlcz48cGFnZXM+MTAyNi0zNTwvcGFnZXM+
PHZvbHVtZT43Mzwvdm9sdW1lPjxudW1iZXI+NjwvbnVtYmVyPjxlZGl0aW9uPjIwMDYvMDEvMDY8
L2VkaXRpb24+PGtleXdvcmRzPjxrZXl3b3JkPkFkdWx0PC9rZXl3b3JkPjxrZXl3b3JkPipDYXNl
IE1hbmFnZW1lbnQ8L2tleXdvcmQ+PGtleXdvcmQ+RmVtYWxlPC9rZXl3b3JkPjxrZXl3b3JkPipI
ZWFsdGggU3RhdHVzPC9rZXl3b3JkPjxrZXl3b3JkPkh1bWFuczwva2V5d29yZD48a2V5d29yZD5N
YWxlPC9rZXl3b3JkPjxrZXl3b3JkPk1ldGhhZG9uZS8qdGhlcmFwZXV0aWMgdXNlPC9rZXl3b3Jk
PjxrZXl3b3JkPk5hcmNvdGljcy8qdGhlcmFwZXV0aWMgdXNlPC9rZXl3b3JkPjxrZXl3b3JkPlN1
YnN0YW5jZS1SZWxhdGVkIERpc29yZGVycy8qcmVoYWJpbGl0YXRpb248L2tleXdvcmQ+PGtleXdv
cmQ+VGltZSBGYWN0b3JzPC9rZXl3b3JkPjxrZXl3b3JkPipUb2tlbiBFY29ub215PC9rZXl3b3Jk
Pjwva2V5d29yZHM+PGRhdGVzPjx5ZWFyPjIwMDU8L3llYXI+PHB1Yi1kYXRlcz48ZGF0ZT5EZWM8
L2RhdGU+PC9wdWItZGF0ZXM+PC9kYXRlcz48aXNibj4wMDIyLTAwNlggKFByaW50KSYjeEQ7MDAy
Mi0wMDZYIChMaW5raW5nKTwvaXNibj48YWNjZXNzaW9uLW51bT4xNjM5Mjk3NjwvYWNjZXNzaW9u
LW51bT48dXJscz48cmVsYXRlZC11cmxzPjx1cmw+aHR0cDovL3d3dy5uY2JpLm5sbS5uaWguZ292
L2VudHJlei9xdWVyeS5mY2dpP2NtZD1SZXRyaWV2ZSZhbXA7ZGI9UHViTWVkJmFtcDtkb3B0PUNp
dGF0aW9uJmFtcDtsaXN0X3VpZHM9MTYzOTI5NzY8L3VybD48L3JlbGF0ZWQtdXJscz48L3VybHM+
PGVsZWN0cm9uaWMtcmVzb3VyY2UtbnVtPjIwMDUtMTY0MDUtMDA0IFtwaWldJiN4RDsxMC4xMDM3
LzAwMjItMDA2WC43My42LjEwMjY8L2VsZWN0cm9uaWMtcmVzb3VyY2UtbnVtPjxsYW5ndWFnZT5l
bmc8L2xhbmd1YWdlPjwvcmVjb3JkPjwvQ2l0ZT48L0VuZE5vdGU+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25, 26]</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ELLS </w:t>
            </w:r>
            <w:r w:rsidRPr="002D0A90">
              <w:rPr>
                <w:rFonts w:ascii="Arial" w:eastAsia="Times New Roman" w:hAnsi="Arial" w:cs="Arial"/>
                <w:b/>
                <w:bCs/>
                <w:sz w:val="20"/>
                <w:szCs w:val="20"/>
                <w:lang w:eastAsia="en-GB"/>
              </w:rPr>
              <w:fldChar w:fldCharType="begin">
                <w:fldData xml:space="preserve">PEVuZE5vdGU+PENpdGU+PEF1dGhvcj5TdWxsaXZhbjwvQXV0aG9yPjxZZWFyPjIwMDc8L1llYXI+
PFJlY051bT4xMjI8L1JlY051bT48RGlzcGxheVRleHQ+WzI3LTI5XTwvRGlzcGxheVRleHQ+PHJl
Y29yZD48cmVjLW51bWJlcj4xMjI8L3JlYy1udW1iZXI+PGZvcmVpZ24ta2V5cz48a2V5IGFwcD0i
RU4iIGRiLWlkPSJlZWE1enJlems5cHBhbGVhemVhcHYwc3J2eHo5d3IwdzkwdHIiIHRpbWVzdGFt
cD0iMCI+MTIyPC9rZXk+PC9mb3JlaWduLWtleXM+PHJlZi10eXBlIG5hbWU9IkpvdXJuYWwgQXJ0
aWNsZSI+MTc8L3JlZi10eXBlPjxjb250cmlidXRvcnM+PGF1dGhvcnM+PGF1dGhvcj5TdWxsaXZh
biwgRi4gTS48L2F1dGhvcj48YXV0aG9yPlN3YW4sIEkuIFIuPC9hdXRob3I+PGF1dGhvcj5Eb25u
YW4sIFAuIFQuPC9hdXRob3I+PGF1dGhvcj5Nb3JyaXNvbiwgSi4gTS48L2F1dGhvcj48YXV0aG9y
PlNtaXRoLCBCLiBILjwvYXV0aG9yPjxhdXRob3I+TWNLaW5zdHJ5LCBCLjwvYXV0aG9yPjxhdXRo
b3I+RGF2ZW5wb3J0LCBSLiBKLjwvYXV0aG9yPjxhdXRob3I+VmFsZSwgTC4gRC48L2F1dGhvcj48
YXV0aG9yPkNsYXJrc29uLCBKLiBFLjwvYXV0aG9yPjxhdXRob3I+SGFtbWVyc2xleSwgVi48L2F1
dGhvcj48YXV0aG9yPkhheWF2aSwgUy48L2F1dGhvcj48YXV0aG9yPk1jQXRlZXIsIEEuPC9hdXRo
b3I+PGF1dGhvcj5TdGV3YXJ0LCBLLjwvYXV0aG9yPjxhdXRob3I+RGFseSwgRi48L2F1dGhvcj48
L2F1dGhvcnM+PC9jb250cmlidXRvcnM+PGF1dGgtYWRkcmVzcz5TY290dGlzaCBTY2hvb2wgb2Yg
UHJpbWFyeSBDYXJlLCBVbml2ZXJzaXR5IG9mIER1bmRlZSwgRHVuZGVlLCBVbml0ZWQgS2luZ2Rv
bS4gZi5tLnN1bGxpdmFuQGNocy5kdW5kZWUuYWMudWs8L2F1dGgtYWRkcmVzcz48dGl0bGVzPjx0
aXRsZT5FYXJseSB0cmVhdG1lbnQgd2l0aCBwcmVkbmlzb2xvbmUgb3IgYWN5Y2xvdmlyIGluIEJl
bGwmYXBvcztzIHBhbHN5PC90aXRsZT48c2Vjb25kYXJ5LXRpdGxlPk4gRW5nbCBKIE1lZDwvc2Vj
b25kYXJ5LXRpdGxlPjwvdGl0bGVzPjxwZXJpb2RpY2FsPjxmdWxsLXRpdGxlPk4gRW5nbCBKIE1l
ZDwvZnVsbC10aXRsZT48YWJici0xPlRoZSBOZXcgRW5nbGFuZCBqb3VybmFsIG9mIG1lZGljaW5l
PC9hYmJyLTE+PC9wZXJpb2RpY2FsPjxwYWdlcz4xNTk4LTYwNzwvcGFnZXM+PHZvbHVtZT4zNTc8
L3ZvbHVtZT48bnVtYmVyPjE2PC9udW1iZXI+PGVkaXRpb24+MjAwNy8xMC8xOTwvZWRpdGlvbj48
a2V5d29yZHM+PGtleXdvcmQ+QWN5Y2xvdmlyL2FkdmVyc2UgZWZmZWN0cy8qdGhlcmFwZXV0aWMg
dXNlPC9rZXl3b3JkPjxrZXl3b3JkPkFkdWx0PC9rZXl3b3JkPjxrZXl3b3JkPkFudGl2aXJhbCBB
Z2VudHMvYWR2ZXJzZSBlZmZlY3RzLyp0aGVyYXBldXRpYyB1c2U8L2tleXdvcmQ+PGtleXdvcmQ+
QmVsbCBQYWxzeS8qZHJ1ZyB0aGVyYXB5PC9rZXl3b3JkPjxrZXl3b3JkPkRvdWJsZS1CbGluZCBN
ZXRob2Q8L2tleXdvcmQ+PGtleXdvcmQ+RHJ1ZyBUaGVyYXB5LCBDb21iaW5hdGlvbjwva2V5d29y
ZD48a2V5d29yZD5GYWNpYWwgTmVydmUvcGh5c2lvbG9neTwva2V5d29yZD48a2V5d29yZD5GYWN0
b3IgQW5hbHlzaXMsIFN0YXRpc3RpY2FsPC9rZXl3b3JkPjxrZXl3b3JkPkZlbWFsZTwva2V5d29y
ZD48a2V5d29yZD5HbHVjb2NvcnRpY29pZHMvYWR2ZXJzZSBlZmZlY3RzLyp0aGVyYXBldXRpYyB1
c2U8L2tleXdvcmQ+PGtleXdvcmQ+SHVtYW5zPC9rZXl3b3JkPjxrZXl3b3JkPk1hbGU8L2tleXdv
cmQ+PGtleXdvcmQ+TWlkZGxlIEFnZWQ8L2tleXdvcmQ+PGtleXdvcmQ+UGFpbi9kcnVnIHRoZXJh
cHk8L2tleXdvcmQ+PGtleXdvcmQ+UHJlZG5pc29sb25lL2FkdmVyc2UgZWZmZWN0cy8qdGhlcmFw
ZXV0aWMgdXNlPC9rZXl3b3JkPjxrZXl3b3JkPlF1YWxpdHkgb2YgTGlmZTwva2V5d29yZD48a2V5
d29yZD5UcmVhdG1lbnQgT3V0Y29tZTwva2V5d29yZD48L2tleXdvcmRzPjxkYXRlcz48eWVhcj4y
MDA3PC95ZWFyPjxwdWItZGF0ZXM+PGRhdGU+T2N0IDE4PC9kYXRlPjwvcHViLWRhdGVzPjwvZGF0
ZXM+PGlzYm4+MTUzMy00NDA2IChFbGVjdHJvbmljKSYjeEQ7MDAyOC00NzkzIChMaW5raW5nKTwv
aXNibj48YWNjZXNzaW9uLW51bT4xNzk0Mjg3MzwvYWNjZXNzaW9uLW51bT48bGFiZWw+UmV2aWV3
IDMgLSBjbGluaWNhbCBwYXBlcjwvbGFiZWw+PHVybHM+PHJlbGF0ZWQtdXJscz48dXJsPmh0dHA6
Ly93d3cubmNiaS5ubG0ubmloLmdvdi9lbnRyZXovcXVlcnkuZmNnaT9jbWQ9UmV0cmlldmUmYW1w
O2RiPVB1Yk1lZCZhbXA7ZG9wdD1DaXRhdGlvbiZhbXA7bGlzdF91aWRzPTE3OTQyODczPC91cmw+
PC9yZWxhdGVkLXVybHM+PC91cmxzPjxlbGVjdHJvbmljLXJlc291cmNlLW51bT4zNTcvMTYvMTU5
OCBbcGlpXSYjeEQ7MTAuMTA1Ni9ORUpNb2EwNzIwMDY8L2VsZWN0cm9uaWMtcmVzb3VyY2UtbnVt
PjxsYW5ndWFnZT5lbmc8L2xhbmd1YWdlPjwvcmVjb3JkPjwvQ2l0ZT48Q2l0ZT48QXV0aG9yPlN1
bGxpdmFuPC9BdXRob3I+PFllYXI+MjAwOTwvWWVhcj48UmVjTnVtPjEyMTwvUmVjTnVtPjxyZWNv
cmQ+PHJlYy1udW1iZXI+MTIxPC9yZWMtbnVtYmVyPjxmb3JlaWduLWtleXM+PGtleSBhcHA9IkVO
IiBkYi1pZD0iZWVhNXpyZXprOXBwYWxlYXplYXB2MHNydnh6OXdyMHc5MHRyIiB0aW1lc3RhbXA9
IjAiPjEyMTwva2V5PjwvZm9yZWlnbi1rZXlzPjxyZWYtdHlwZSBuYW1lPSJKb3VybmFsIEFydGlj
bGUiPjE3PC9yZWYtdHlwZT48Y29udHJpYnV0b3JzPjxhdXRob3JzPjxhdXRob3I+U3VsbGl2YW4s
IEYuIE0uPC9hdXRob3I+PGF1dGhvcj5Td2FuLCBJLiBSLjwvYXV0aG9yPjxhdXRob3I+RG9ubmFu
LCBQLiBULjwvYXV0aG9yPjxhdXRob3I+TW9ycmlzb24sIEouIE0uPC9hdXRob3I+PGF1dGhvcj5T
bWl0aCwgQi4gSC48L2F1dGhvcj48YXV0aG9yPk1jS2luc3RyeSwgQi48L2F1dGhvcj48YXV0aG9y
PkRhdmVucG9ydCwgUi4gSi48L2F1dGhvcj48YXV0aG9yPlZhbGUsIEwuIEQuPC9hdXRob3I+PGF1
dGhvcj5DbGFya3NvbiwgSi4gRS48L2F1dGhvcj48YXV0aG9yPkhlcm5hbmRleiwgUi48L2F1dGhv
cj48YXV0aG9yPlN0ZXdhcnQsIEsuPC9hdXRob3I+PGF1dGhvcj5IYW1tZXJzbGV5LCBWLjwvYXV0
aG9yPjxhdXRob3I+SGF5YXZpLCBTLjwvYXV0aG9yPjxhdXRob3I+TWNBdGVlciwgQS48L2F1dGhv
cj48YXV0aG9yPkdyYXksIEQuPC9hdXRob3I+PGF1dGhvcj5EYWx5LCBGLjwvYXV0aG9yPjwvYXV0
aG9ycz48L2NvbnRyaWJ1dG9ycz48YXV0aC1hZGRyZXNzPlNjb3R0aXNoIFNjaG9vbCBvZiBQcmlt
YXJ5IENhcmUsIFVuaXZlcnNpdHkgb2YgRHVuZGVlLCBVSy48L2F1dGgtYWRkcmVzcz48dGl0bGVz
Pjx0aXRsZT5BIHJhbmRvbWlzZWQgY29udHJvbGxlZCB0cmlhbCBvZiB0aGUgdXNlIG9mIGFjaWNs
b3ZpciBhbmQvb3IgcHJlZG5pc29sb25lIGZvciB0aGUgZWFybHkgdHJlYXRtZW50IG9mIEJlbGwm
YXBvcztzIHBhbHN5OiB0aGUgQkVMTFMgc3R1ZHk8L3RpdGxlPjxzZWNvbmRhcnktdGl0bGU+SGVh
bHRoIFRlY2hub2wgQXNzZXNzPC9zZWNvbmRhcnktdGl0bGU+PC90aXRsZXM+PHBlcmlvZGljYWw+
PGZ1bGwtdGl0bGU+SGVhbHRoIFRlY2hub2wgQXNzZXNzPC9mdWxsLXRpdGxlPjwvcGVyaW9kaWNh
bD48cGFnZXM+aWlpLWl2LCBpeC14aSAxLTEzMDwvcGFnZXM+PHZvbHVtZT4xMzwvdm9sdW1lPjxu
dW1iZXI+NDc8L251bWJlcj48ZWRpdGlvbj4yMDA5LzEwLzE3PC9lZGl0aW9uPjxrZXl3b3Jkcz48
a2V5d29yZD5BY3ljbG92aXIvKnRoZXJhcGV1dGljIHVzZTwva2V5d29yZD48a2V5d29yZD5BZG1p
bmlzdHJhdGlvbiwgT3JhbDwva2V5d29yZD48a2V5d29yZD5BZHVsdDwva2V5d29yZD48a2V5d29y
ZD5CZWxsIFBhbHN5LypkcnVnIHRoZXJhcHk8L2tleXdvcmQ+PGtleXdvcmQ+Q29zdC1CZW5lZml0
IEFuYWx5c2lzPC9rZXl3b3JkPjxrZXl3b3JkPkRydWcgVGhlcmFweSwgQ29tYmluYXRpb248L2tl
eXdvcmQ+PGtleXdvcmQ+RmVtYWxlPC9rZXl3b3JkPjxrZXl3b3JkPkh1bWFuczwva2V5d29yZD48
a2V5d29yZD5NYWxlPC9rZXl3b3JkPjxrZXl3b3JkPk1pZGRsZSBBZ2VkPC9rZXl3b3JkPjxrZXl3
b3JkPlByZWRuaXNvbG9uZS8qdGhlcmFwZXV0aWMgdXNlPC9rZXl3b3JkPjxrZXl3b3JkPlJlZ3Jl
c3Npb24gQW5hbHlzaXM8L2tleXdvcmQ+PC9rZXl3b3Jkcz48ZGF0ZXM+PHllYXI+MjAwOTwveWVh
cj48cHViLWRhdGVzPjxkYXRlPk9jdDwvZGF0ZT48L3B1Yi1kYXRlcz48L2RhdGVzPjxpc2JuPjEz
NjYtNTI3OCAoUHJpbnQpJiN4RDsxMzY2LTUyNzggKExpbmtpbmcpPC9pc2JuPjxhY2Nlc3Npb24t
bnVtPjE5ODMzMDUyPC9hY2Nlc3Npb24tbnVtPjxsYWJlbD5yZXZpZXcgMzwvbGFiZWw+PHVybHM+
PHJlbGF0ZWQtdXJscz48dXJsPmh0dHA6Ly93d3cubmNiaS5ubG0ubmloLmdvdi9lbnRyZXovcXVl
cnkuZmNnaT9jbWQ9UmV0cmlldmUmYW1wO2RiPVB1Yk1lZCZhbXA7ZG9wdD1DaXRhdGlvbiZhbXA7
bGlzdF91aWRzPTE5ODMzMDUyPC91cmw+PC9yZWxhdGVkLXVybHM+PC91cmxzPjxlbGVjdHJvbmlj
LXJlc291cmNlLW51bT4xMC4zMzEwL2h0YTEzNDcwPC9lbGVjdHJvbmljLXJlc291cmNlLW51bT48
bGFuZ3VhZ2U+ZW5nPC9sYW5ndWFnZT48L3JlY29yZD48L0NpdGU+PENpdGU+PEF1dGhvcj5IZXJu
YW5kZXo8L0F1dGhvcj48WWVhcj4yMDA5PC9ZZWFyPjxSZWNOdW0+MTYzPC9SZWNOdW0+PHJlY29y
ZD48cmVjLW51bWJlcj4xNjM8L3JlYy1udW1iZXI+PGZvcmVpZ24ta2V5cz48a2V5IGFwcD0iRU4i
IGRiLWlkPSJlZWE1enJlems5cHBhbGVhemVhcHYwc3J2eHo5d3IwdzkwdHIiIHRpbWVzdGFtcD0i
MCI+MTYzPC9rZXk+PC9mb3JlaWduLWtleXM+PHJlZi10eXBlIG5hbWU9IkpvdXJuYWwgQXJ0aWNs
ZSI+MTc8L3JlZi10eXBlPjxjb250cmlidXRvcnM+PGF1dGhvcnM+PGF1dGhvcj5IZXJuYW5kZXos
IFIuIEEuPC9hdXRob3I+PGF1dGhvcj5TdWxsaXZhbiwgRi48L2F1dGhvcj48YXV0aG9yPkRvbm5h
biwgUC48L2F1dGhvcj48YXV0aG9yPlN3YW4sIEkuPC9hdXRob3I+PGF1dGhvcj5WYWxlLCBMLjwv
YXV0aG9yPjxhdXRob3I+Zm9yIHRoZSBCZWxscyBUcmlhbCBHcm91cCw8L2F1dGhvcj48L2F1dGhv
cnM+PC9jb250cmlidXRvcnM+PGF1dGgtYWRkcmVzcz4oYSlIZWFsdGggRWNvbm9taWNzIFJlc2Vh
cmNoIFVuaXQgYW5kIEhlYWx0aCBTZXJ2aWNlcyBSZXNlYXJjaCBVbml0LCBJbnN0aXR1dGUgb2Yg
QXBwbGllZCBIZWFsdGggU2NpZW5jZXMsIENvbGxlZ2Ugb2YgTGlmZSBTY2llbmNlcyBhbmQgTWVk
aWNpbmUsIFVuaXZlcnNpdHkgb2YgQWJlcmRlZW4sIEFiZXJkZWVuLCBVSywgKGIpQ29tbXVuaXR5
IEhlYWx0aCBTY2llbmNlcyBEaXZpc2lvbiwgVW5pdmVyc2l0eSBvZiBEdW5kZWUsIER1bmRlZSwg
VUssIChjKURlcGFydG1lbnQgb2YgT3RvbGFyeW5nb2xvZ3ksIFVuaXZlcnNpdHkgb2YgR2xhc2dv
dywgR2xhc2dvdywgVUs8L2F1dGgtYWRkcmVzcz48dGl0bGVzPjx0aXRsZT5FY29ub21pYyBldmFs
dWF0aW9uIG9mIGVhcmx5IGFkbWluaXN0cmF0aW9uIG9mIHByZWRuaXNvbG9uZSBhbmQvb3IgYWNp
Y2xvdmlyIGZvciB0aGUgdHJlYXRtZW50IG9mIEJlbGwmYXBvcztzIHBhbHN5PC90aXRsZT48c2Vj
b25kYXJ5LXRpdGxlPkZhbWlseSBQcmFjdGljZTwvc2Vjb25kYXJ5LXRpdGxlPjwvdGl0bGVzPjxw
YWdlcz4xMzctMTQ0PC9wYWdlcz48dm9sdW1lPjI2PC92b2x1bWU+PG51bWJlcj4yPC9udW1iZXI+
PGtleXdvcmRzPjxrZXl3b3JkPkhlYWx0aCBTZXJ2aWNlcyBSZXNlYXJjaC48L2tleXdvcmQ+PGtl
eXdvcmQ+Q2xpbmljYWwgTWVkaWNpbmUuPC9rZXl3b3JkPjwva2V5d29yZHM+PGRhdGVzPjx5ZWFy
PjIwMDk8L3llYXI+PC9kYXRlcz48aXNibj4wMjYzLTIxMzY8L2lzYm4+PGxhYmVsPnJldmlldyAz
IC0gYWRkaXRpbm9hbCBwdWJsaWNhdGlvbiBvZiBzdHVkeSBhbHJlYWR5IGhhZDwvbGFiZWw+PHVy
bHM+PC91cmxzPjxsYW5ndWFnZT5FbmdsaXNoLjwvbGFuZ3VhZ2U+PC9yZWNvcmQ+PC9DaXRlPjwv
RW5kTm90ZT5=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TdWxsaXZhbjwvQXV0aG9yPjxZZWFyPjIwMDc8L1llYXI+
PFJlY051bT4xMjI8L1JlY051bT48RGlzcGxheVRleHQ+WzI3LTI5XTwvRGlzcGxheVRleHQ+PHJl
Y29yZD48cmVjLW51bWJlcj4xMjI8L3JlYy1udW1iZXI+PGZvcmVpZ24ta2V5cz48a2V5IGFwcD0i
RU4iIGRiLWlkPSJlZWE1enJlems5cHBhbGVhemVhcHYwc3J2eHo5d3IwdzkwdHIiIHRpbWVzdGFt
cD0iMCI+MTIyPC9rZXk+PC9mb3JlaWduLWtleXM+PHJlZi10eXBlIG5hbWU9IkpvdXJuYWwgQXJ0
aWNsZSI+MTc8L3JlZi10eXBlPjxjb250cmlidXRvcnM+PGF1dGhvcnM+PGF1dGhvcj5TdWxsaXZh
biwgRi4gTS48L2F1dGhvcj48YXV0aG9yPlN3YW4sIEkuIFIuPC9hdXRob3I+PGF1dGhvcj5Eb25u
YW4sIFAuIFQuPC9hdXRob3I+PGF1dGhvcj5Nb3JyaXNvbiwgSi4gTS48L2F1dGhvcj48YXV0aG9y
PlNtaXRoLCBCLiBILjwvYXV0aG9yPjxhdXRob3I+TWNLaW5zdHJ5LCBCLjwvYXV0aG9yPjxhdXRo
b3I+RGF2ZW5wb3J0LCBSLiBKLjwvYXV0aG9yPjxhdXRob3I+VmFsZSwgTC4gRC48L2F1dGhvcj48
YXV0aG9yPkNsYXJrc29uLCBKLiBFLjwvYXV0aG9yPjxhdXRob3I+SGFtbWVyc2xleSwgVi48L2F1
dGhvcj48YXV0aG9yPkhheWF2aSwgUy48L2F1dGhvcj48YXV0aG9yPk1jQXRlZXIsIEEuPC9hdXRo
b3I+PGF1dGhvcj5TdGV3YXJ0LCBLLjwvYXV0aG9yPjxhdXRob3I+RGFseSwgRi48L2F1dGhvcj48
L2F1dGhvcnM+PC9jb250cmlidXRvcnM+PGF1dGgtYWRkcmVzcz5TY290dGlzaCBTY2hvb2wgb2Yg
UHJpbWFyeSBDYXJlLCBVbml2ZXJzaXR5IG9mIER1bmRlZSwgRHVuZGVlLCBVbml0ZWQgS2luZ2Rv
bS4gZi5tLnN1bGxpdmFuQGNocy5kdW5kZWUuYWMudWs8L2F1dGgtYWRkcmVzcz48dGl0bGVzPjx0
aXRsZT5FYXJseSB0cmVhdG1lbnQgd2l0aCBwcmVkbmlzb2xvbmUgb3IgYWN5Y2xvdmlyIGluIEJl
bGwmYXBvcztzIHBhbHN5PC90aXRsZT48c2Vjb25kYXJ5LXRpdGxlPk4gRW5nbCBKIE1lZDwvc2Vj
b25kYXJ5LXRpdGxlPjwvdGl0bGVzPjxwZXJpb2RpY2FsPjxmdWxsLXRpdGxlPk4gRW5nbCBKIE1l
ZDwvZnVsbC10aXRsZT48YWJici0xPlRoZSBOZXcgRW5nbGFuZCBqb3VybmFsIG9mIG1lZGljaW5l
PC9hYmJyLTE+PC9wZXJpb2RpY2FsPjxwYWdlcz4xNTk4LTYwNzwvcGFnZXM+PHZvbHVtZT4zNTc8
L3ZvbHVtZT48bnVtYmVyPjE2PC9udW1iZXI+PGVkaXRpb24+MjAwNy8xMC8xOTwvZWRpdGlvbj48
a2V5d29yZHM+PGtleXdvcmQ+QWN5Y2xvdmlyL2FkdmVyc2UgZWZmZWN0cy8qdGhlcmFwZXV0aWMg
dXNlPC9rZXl3b3JkPjxrZXl3b3JkPkFkdWx0PC9rZXl3b3JkPjxrZXl3b3JkPkFudGl2aXJhbCBB
Z2VudHMvYWR2ZXJzZSBlZmZlY3RzLyp0aGVyYXBldXRpYyB1c2U8L2tleXdvcmQ+PGtleXdvcmQ+
QmVsbCBQYWxzeS8qZHJ1ZyB0aGVyYXB5PC9rZXl3b3JkPjxrZXl3b3JkPkRvdWJsZS1CbGluZCBN
ZXRob2Q8L2tleXdvcmQ+PGtleXdvcmQ+RHJ1ZyBUaGVyYXB5LCBDb21iaW5hdGlvbjwva2V5d29y
ZD48a2V5d29yZD5GYWNpYWwgTmVydmUvcGh5c2lvbG9neTwva2V5d29yZD48a2V5d29yZD5GYWN0
b3IgQW5hbHlzaXMsIFN0YXRpc3RpY2FsPC9rZXl3b3JkPjxrZXl3b3JkPkZlbWFsZTwva2V5d29y
ZD48a2V5d29yZD5HbHVjb2NvcnRpY29pZHMvYWR2ZXJzZSBlZmZlY3RzLyp0aGVyYXBldXRpYyB1
c2U8L2tleXdvcmQ+PGtleXdvcmQ+SHVtYW5zPC9rZXl3b3JkPjxrZXl3b3JkPk1hbGU8L2tleXdv
cmQ+PGtleXdvcmQ+TWlkZGxlIEFnZWQ8L2tleXdvcmQ+PGtleXdvcmQ+UGFpbi9kcnVnIHRoZXJh
cHk8L2tleXdvcmQ+PGtleXdvcmQ+UHJlZG5pc29sb25lL2FkdmVyc2UgZWZmZWN0cy8qdGhlcmFw
ZXV0aWMgdXNlPC9rZXl3b3JkPjxrZXl3b3JkPlF1YWxpdHkgb2YgTGlmZTwva2V5d29yZD48a2V5
d29yZD5UcmVhdG1lbnQgT3V0Y29tZTwva2V5d29yZD48L2tleXdvcmRzPjxkYXRlcz48eWVhcj4y
MDA3PC95ZWFyPjxwdWItZGF0ZXM+PGRhdGU+T2N0IDE4PC9kYXRlPjwvcHViLWRhdGVzPjwvZGF0
ZXM+PGlzYm4+MTUzMy00NDA2IChFbGVjdHJvbmljKSYjeEQ7MDAyOC00NzkzIChMaW5raW5nKTwv
aXNibj48YWNjZXNzaW9uLW51bT4xNzk0Mjg3MzwvYWNjZXNzaW9uLW51bT48bGFiZWw+UmV2aWV3
IDMgLSBjbGluaWNhbCBwYXBlcjwvbGFiZWw+PHVybHM+PHJlbGF0ZWQtdXJscz48dXJsPmh0dHA6
Ly93d3cubmNiaS5ubG0ubmloLmdvdi9lbnRyZXovcXVlcnkuZmNnaT9jbWQ9UmV0cmlldmUmYW1w
O2RiPVB1Yk1lZCZhbXA7ZG9wdD1DaXRhdGlvbiZhbXA7bGlzdF91aWRzPTE3OTQyODczPC91cmw+
PC9yZWxhdGVkLXVybHM+PC91cmxzPjxlbGVjdHJvbmljLXJlc291cmNlLW51bT4zNTcvMTYvMTU5
OCBbcGlpXSYjeEQ7MTAuMTA1Ni9ORUpNb2EwNzIwMDY8L2VsZWN0cm9uaWMtcmVzb3VyY2UtbnVt
PjxsYW5ndWFnZT5lbmc8L2xhbmd1YWdlPjwvcmVjb3JkPjwvQ2l0ZT48Q2l0ZT48QXV0aG9yPlN1
bGxpdmFuPC9BdXRob3I+PFllYXI+MjAwOTwvWWVhcj48UmVjTnVtPjEyMTwvUmVjTnVtPjxyZWNv
cmQ+PHJlYy1udW1iZXI+MTIxPC9yZWMtbnVtYmVyPjxmb3JlaWduLWtleXM+PGtleSBhcHA9IkVO
IiBkYi1pZD0iZWVhNXpyZXprOXBwYWxlYXplYXB2MHNydnh6OXdyMHc5MHRyIiB0aW1lc3RhbXA9
IjAiPjEyMTwva2V5PjwvZm9yZWlnbi1rZXlzPjxyZWYtdHlwZSBuYW1lPSJKb3VybmFsIEFydGlj
bGUiPjE3PC9yZWYtdHlwZT48Y29udHJpYnV0b3JzPjxhdXRob3JzPjxhdXRob3I+U3VsbGl2YW4s
IEYuIE0uPC9hdXRob3I+PGF1dGhvcj5Td2FuLCBJLiBSLjwvYXV0aG9yPjxhdXRob3I+RG9ubmFu
LCBQLiBULjwvYXV0aG9yPjxhdXRob3I+TW9ycmlzb24sIEouIE0uPC9hdXRob3I+PGF1dGhvcj5T
bWl0aCwgQi4gSC48L2F1dGhvcj48YXV0aG9yPk1jS2luc3RyeSwgQi48L2F1dGhvcj48YXV0aG9y
PkRhdmVucG9ydCwgUi4gSi48L2F1dGhvcj48YXV0aG9yPlZhbGUsIEwuIEQuPC9hdXRob3I+PGF1
dGhvcj5DbGFya3NvbiwgSi4gRS48L2F1dGhvcj48YXV0aG9yPkhlcm5hbmRleiwgUi48L2F1dGhv
cj48YXV0aG9yPlN0ZXdhcnQsIEsuPC9hdXRob3I+PGF1dGhvcj5IYW1tZXJzbGV5LCBWLjwvYXV0
aG9yPjxhdXRob3I+SGF5YXZpLCBTLjwvYXV0aG9yPjxhdXRob3I+TWNBdGVlciwgQS48L2F1dGhv
cj48YXV0aG9yPkdyYXksIEQuPC9hdXRob3I+PGF1dGhvcj5EYWx5LCBGLjwvYXV0aG9yPjwvYXV0
aG9ycz48L2NvbnRyaWJ1dG9ycz48YXV0aC1hZGRyZXNzPlNjb3R0aXNoIFNjaG9vbCBvZiBQcmlt
YXJ5IENhcmUsIFVuaXZlcnNpdHkgb2YgRHVuZGVlLCBVSy48L2F1dGgtYWRkcmVzcz48dGl0bGVz
Pjx0aXRsZT5BIHJhbmRvbWlzZWQgY29udHJvbGxlZCB0cmlhbCBvZiB0aGUgdXNlIG9mIGFjaWNs
b3ZpciBhbmQvb3IgcHJlZG5pc29sb25lIGZvciB0aGUgZWFybHkgdHJlYXRtZW50IG9mIEJlbGwm
YXBvcztzIHBhbHN5OiB0aGUgQkVMTFMgc3R1ZHk8L3RpdGxlPjxzZWNvbmRhcnktdGl0bGU+SGVh
bHRoIFRlY2hub2wgQXNzZXNzPC9zZWNvbmRhcnktdGl0bGU+PC90aXRsZXM+PHBlcmlvZGljYWw+
PGZ1bGwtdGl0bGU+SGVhbHRoIFRlY2hub2wgQXNzZXNzPC9mdWxsLXRpdGxlPjwvcGVyaW9kaWNh
bD48cGFnZXM+aWlpLWl2LCBpeC14aSAxLTEzMDwvcGFnZXM+PHZvbHVtZT4xMzwvdm9sdW1lPjxu
dW1iZXI+NDc8L251bWJlcj48ZWRpdGlvbj4yMDA5LzEwLzE3PC9lZGl0aW9uPjxrZXl3b3Jkcz48
a2V5d29yZD5BY3ljbG92aXIvKnRoZXJhcGV1dGljIHVzZTwva2V5d29yZD48a2V5d29yZD5BZG1p
bmlzdHJhdGlvbiwgT3JhbDwva2V5d29yZD48a2V5d29yZD5BZHVsdDwva2V5d29yZD48a2V5d29y
ZD5CZWxsIFBhbHN5LypkcnVnIHRoZXJhcHk8L2tleXdvcmQ+PGtleXdvcmQ+Q29zdC1CZW5lZml0
IEFuYWx5c2lzPC9rZXl3b3JkPjxrZXl3b3JkPkRydWcgVGhlcmFweSwgQ29tYmluYXRpb248L2tl
eXdvcmQ+PGtleXdvcmQ+RmVtYWxlPC9rZXl3b3JkPjxrZXl3b3JkPkh1bWFuczwva2V5d29yZD48
a2V5d29yZD5NYWxlPC9rZXl3b3JkPjxrZXl3b3JkPk1pZGRsZSBBZ2VkPC9rZXl3b3JkPjxrZXl3
b3JkPlByZWRuaXNvbG9uZS8qdGhlcmFwZXV0aWMgdXNlPC9rZXl3b3JkPjxrZXl3b3JkPlJlZ3Jl
c3Npb24gQW5hbHlzaXM8L2tleXdvcmQ+PC9rZXl3b3Jkcz48ZGF0ZXM+PHllYXI+MjAwOTwveWVh
cj48cHViLWRhdGVzPjxkYXRlPk9jdDwvZGF0ZT48L3B1Yi1kYXRlcz48L2RhdGVzPjxpc2JuPjEz
NjYtNTI3OCAoUHJpbnQpJiN4RDsxMzY2LTUyNzggKExpbmtpbmcpPC9pc2JuPjxhY2Nlc3Npb24t
bnVtPjE5ODMzMDUyPC9hY2Nlc3Npb24tbnVtPjxsYWJlbD5yZXZpZXcgMzwvbGFiZWw+PHVybHM+
PHJlbGF0ZWQtdXJscz48dXJsPmh0dHA6Ly93d3cubmNiaS5ubG0ubmloLmdvdi9lbnRyZXovcXVl
cnkuZmNnaT9jbWQ9UmV0cmlldmUmYW1wO2RiPVB1Yk1lZCZhbXA7ZG9wdD1DaXRhdGlvbiZhbXA7
bGlzdF91aWRzPTE5ODMzMDUyPC91cmw+PC9yZWxhdGVkLXVybHM+PC91cmxzPjxlbGVjdHJvbmlj
LXJlc291cmNlLW51bT4xMC4zMzEwL2h0YTEzNDcwPC9lbGVjdHJvbmljLXJlc291cmNlLW51bT48
bGFuZ3VhZ2U+ZW5nPC9sYW5ndWFnZT48L3JlY29yZD48L0NpdGU+PENpdGU+PEF1dGhvcj5IZXJu
YW5kZXo8L0F1dGhvcj48WWVhcj4yMDA5PC9ZZWFyPjxSZWNOdW0+MTYzPC9SZWNOdW0+PHJlY29y
ZD48cmVjLW51bWJlcj4xNjM8L3JlYy1udW1iZXI+PGZvcmVpZ24ta2V5cz48a2V5IGFwcD0iRU4i
IGRiLWlkPSJlZWE1enJlems5cHBhbGVhemVhcHYwc3J2eHo5d3IwdzkwdHIiIHRpbWVzdGFtcD0i
MCI+MTYzPC9rZXk+PC9mb3JlaWduLWtleXM+PHJlZi10eXBlIG5hbWU9IkpvdXJuYWwgQXJ0aWNs
ZSI+MTc8L3JlZi10eXBlPjxjb250cmlidXRvcnM+PGF1dGhvcnM+PGF1dGhvcj5IZXJuYW5kZXos
IFIuIEEuPC9hdXRob3I+PGF1dGhvcj5TdWxsaXZhbiwgRi48L2F1dGhvcj48YXV0aG9yPkRvbm5h
biwgUC48L2F1dGhvcj48YXV0aG9yPlN3YW4sIEkuPC9hdXRob3I+PGF1dGhvcj5WYWxlLCBMLjwv
YXV0aG9yPjxhdXRob3I+Zm9yIHRoZSBCZWxscyBUcmlhbCBHcm91cCw8L2F1dGhvcj48L2F1dGhv
cnM+PC9jb250cmlidXRvcnM+PGF1dGgtYWRkcmVzcz4oYSlIZWFsdGggRWNvbm9taWNzIFJlc2Vh
cmNoIFVuaXQgYW5kIEhlYWx0aCBTZXJ2aWNlcyBSZXNlYXJjaCBVbml0LCBJbnN0aXR1dGUgb2Yg
QXBwbGllZCBIZWFsdGggU2NpZW5jZXMsIENvbGxlZ2Ugb2YgTGlmZSBTY2llbmNlcyBhbmQgTWVk
aWNpbmUsIFVuaXZlcnNpdHkgb2YgQWJlcmRlZW4sIEFiZXJkZWVuLCBVSywgKGIpQ29tbXVuaXR5
IEhlYWx0aCBTY2llbmNlcyBEaXZpc2lvbiwgVW5pdmVyc2l0eSBvZiBEdW5kZWUsIER1bmRlZSwg
VUssIChjKURlcGFydG1lbnQgb2YgT3RvbGFyeW5nb2xvZ3ksIFVuaXZlcnNpdHkgb2YgR2xhc2dv
dywgR2xhc2dvdywgVUs8L2F1dGgtYWRkcmVzcz48dGl0bGVzPjx0aXRsZT5FY29ub21pYyBldmFs
dWF0aW9uIG9mIGVhcmx5IGFkbWluaXN0cmF0aW9uIG9mIHByZWRuaXNvbG9uZSBhbmQvb3IgYWNp
Y2xvdmlyIGZvciB0aGUgdHJlYXRtZW50IG9mIEJlbGwmYXBvcztzIHBhbHN5PC90aXRsZT48c2Vj
b25kYXJ5LXRpdGxlPkZhbWlseSBQcmFjdGljZTwvc2Vjb25kYXJ5LXRpdGxlPjwvdGl0bGVzPjxw
YWdlcz4xMzctMTQ0PC9wYWdlcz48dm9sdW1lPjI2PC92b2x1bWU+PG51bWJlcj4yPC9udW1iZXI+
PGtleXdvcmRzPjxrZXl3b3JkPkhlYWx0aCBTZXJ2aWNlcyBSZXNlYXJjaC48L2tleXdvcmQ+PGtl
eXdvcmQ+Q2xpbmljYWwgTWVkaWNpbmUuPC9rZXl3b3JkPjwva2V5d29yZHM+PGRhdGVzPjx5ZWFy
PjIwMDk8L3llYXI+PC9kYXRlcz48aXNibj4wMjYzLTIxMzY8L2lzYm4+PGxhYmVsPnJldmlldyAz
IC0gYWRkaXRpbm9hbCBwdWJsaWNhdGlvbiBvZiBzdHVkeSBhbHJlYWR5IGhhZDwvbGFiZWw+PHVy
bHM+PC91cmxzPjxsYW5ndWFnZT5FbmdsaXNoLjwvbGFuZ3VhZ2U+PC9yZWNvcmQ+PC9DaXRlPjwv
RW5kTm90ZT5=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27-29]</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36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2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9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tients with both type 2 diabetes and coronary artery diseas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rug abus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ell's Pals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 and other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IHR HTA</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ultina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 (Scotlan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prompt coronary revascularisation or medical therapy. Factor 2: insulin sensitisation therapy or insulin provision therap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voucher for free methadone treatment vs. no voucher. Factor 2: 6 months' case management services vs. no such servic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prednisolone vs. placebo. Factor 2: </w:t>
            </w:r>
            <w:proofErr w:type="spellStart"/>
            <w:r w:rsidRPr="002D0A90">
              <w:rPr>
                <w:rFonts w:ascii="Arial" w:eastAsia="Times New Roman" w:hAnsi="Arial" w:cs="Arial"/>
                <w:sz w:val="20"/>
                <w:szCs w:val="20"/>
                <w:lang w:eastAsia="en-GB"/>
              </w:rPr>
              <w:t>aciclovir</w:t>
            </w:r>
            <w:proofErr w:type="spellEnd"/>
            <w:r w:rsidRPr="002D0A90">
              <w:rPr>
                <w:rFonts w:ascii="Arial" w:eastAsia="Times New Roman" w:hAnsi="Arial" w:cs="Arial"/>
                <w:sz w:val="20"/>
                <w:szCs w:val="20"/>
                <w:lang w:eastAsia="en-GB"/>
              </w:rPr>
              <w:t xml:space="preserve"> vs.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and surge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ssumed no interaction between factors in power calculation, </w:t>
            </w:r>
            <w:proofErr w:type="spellStart"/>
            <w:r w:rsidRPr="002D0A90">
              <w:rPr>
                <w:rFonts w:ascii="Arial" w:eastAsia="Times New Roman" w:hAnsi="Arial" w:cs="Arial"/>
                <w:sz w:val="20"/>
                <w:szCs w:val="20"/>
                <w:lang w:eastAsia="en-GB"/>
              </w:rPr>
              <w:t>alhtough</w:t>
            </w:r>
            <w:proofErr w:type="spellEnd"/>
            <w:r w:rsidRPr="002D0A90">
              <w:rPr>
                <w:rFonts w:ascii="Arial" w:eastAsia="Times New Roman" w:hAnsi="Arial" w:cs="Arial"/>
                <w:sz w:val="20"/>
                <w:szCs w:val="20"/>
                <w:lang w:eastAsia="en-GB"/>
              </w:rPr>
              <w:t xml:space="preserve"> power to detect main effects in the presence of a negative interaction was also estim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C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rventions target different </w:t>
            </w:r>
            <w:r w:rsidRPr="002D0A90">
              <w:rPr>
                <w:rFonts w:ascii="Arial" w:eastAsia="Times New Roman" w:hAnsi="Arial" w:cs="Arial"/>
                <w:sz w:val="20"/>
                <w:szCs w:val="20"/>
                <w:lang w:eastAsia="en-GB"/>
              </w:rPr>
              <w:lastRenderedPageBreak/>
              <w:t>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opulation was divided into 2 subgroups </w:t>
            </w:r>
            <w:proofErr w:type="spellStart"/>
            <w:r w:rsidRPr="002D0A90">
              <w:rPr>
                <w:rFonts w:ascii="Arial" w:eastAsia="Times New Roman" w:hAnsi="Arial" w:cs="Arial"/>
                <w:sz w:val="20"/>
                <w:szCs w:val="20"/>
                <w:lang w:eastAsia="en-GB"/>
              </w:rPr>
              <w:t>basedon</w:t>
            </w:r>
            <w:proofErr w:type="spellEnd"/>
            <w:r w:rsidRPr="002D0A90">
              <w:rPr>
                <w:rFonts w:ascii="Arial" w:eastAsia="Times New Roman" w:hAnsi="Arial" w:cs="Arial"/>
                <w:sz w:val="20"/>
                <w:szCs w:val="20"/>
                <w:lang w:eastAsia="en-GB"/>
              </w:rPr>
              <w:t xml:space="preserve"> whether the responsible physician felt that CABG or PCI was more </w:t>
            </w:r>
            <w:proofErr w:type="spellStart"/>
            <w:r w:rsidRPr="002D0A90">
              <w:rPr>
                <w:rFonts w:ascii="Arial" w:eastAsia="Times New Roman" w:hAnsi="Arial" w:cs="Arial"/>
                <w:sz w:val="20"/>
                <w:szCs w:val="20"/>
                <w:lang w:eastAsia="en-GB"/>
              </w:rPr>
              <w:t>apporpriate</w:t>
            </w:r>
            <w:proofErr w:type="spellEnd"/>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otocol states that the two randomised comparisons will be evaluated separately, with no adjustment for multiple comparisons. Methods not clear in main papers presenting results: presentation of results implies at-the-margins analysis, although also comments that: "In addition, the statistical interactions between the cardiac study groups and the </w:t>
            </w:r>
            <w:proofErr w:type="spellStart"/>
            <w:r w:rsidRPr="002D0A90">
              <w:rPr>
                <w:rFonts w:ascii="Arial" w:eastAsia="Times New Roman" w:hAnsi="Arial" w:cs="Arial"/>
                <w:sz w:val="20"/>
                <w:szCs w:val="20"/>
                <w:lang w:eastAsia="en-GB"/>
              </w:rPr>
              <w:t>glycemic</w:t>
            </w:r>
            <w:proofErr w:type="spellEnd"/>
            <w:r w:rsidRPr="002D0A90">
              <w:rPr>
                <w:rFonts w:ascii="Arial" w:eastAsia="Times New Roman" w:hAnsi="Arial" w:cs="Arial"/>
                <w:sz w:val="20"/>
                <w:szCs w:val="20"/>
                <w:lang w:eastAsia="en-GB"/>
              </w:rPr>
              <w:t xml:space="preserve"> study groups for rates of death and major cardiovascular events were tested overall and within the PCI and CABG strata at a two-sided alpha level of 0.05". Also mention results of what appears to be </w:t>
            </w:r>
            <w:proofErr w:type="spellStart"/>
            <w:proofErr w:type="gramStart"/>
            <w:r w:rsidRPr="002D0A90">
              <w:rPr>
                <w:rFonts w:ascii="Arial" w:eastAsia="Times New Roman" w:hAnsi="Arial" w:cs="Arial"/>
                <w:sz w:val="20"/>
                <w:szCs w:val="20"/>
                <w:lang w:eastAsia="en-GB"/>
              </w:rPr>
              <w:t>a</w:t>
            </w:r>
            <w:proofErr w:type="spellEnd"/>
            <w:proofErr w:type="gramEnd"/>
            <w:r w:rsidRPr="002D0A90">
              <w:rPr>
                <w:rFonts w:ascii="Arial" w:eastAsia="Times New Roman" w:hAnsi="Arial" w:cs="Arial"/>
                <w:sz w:val="20"/>
                <w:szCs w:val="20"/>
                <w:lang w:eastAsia="en-GB"/>
              </w:rPr>
              <w:t xml:space="preserve"> inside-the-table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fined 4 primary hypotheses, of which (a), (b) and (c ) appear to have been based on at-the-margins analysis, and (d) was based on inside-the-table comparison between cell 00 and cell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ested data for any interaction prior to evaluating primary endpoi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ssumed to be at-the-margins analysis based on the way in which results are presented, although this is not explicitly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s and outcomes are first compared between individual cells of the design. Statistical tests presented comparing costs &amp; effects between pairs of arm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stimated using two decision-tree models (one for each factor) based largely on trial data that compared costs and outcomes with and without that factor</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Sensitivity analyses of </w:t>
            </w:r>
            <w:r w:rsidRPr="002D0A90">
              <w:rPr>
                <w:rFonts w:ascii="Arial" w:eastAsia="Times New Roman" w:hAnsi="Arial" w:cs="Arial"/>
                <w:sz w:val="20"/>
                <w:szCs w:val="20"/>
                <w:lang w:eastAsia="en-GB"/>
              </w:rPr>
              <w:lastRenderedPageBreak/>
              <w:t>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s also compared on at-the-margins basis+BC5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stimated using a decision-tree model with 4 treatment strategies (1 for each group in the t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costs and benefits for medical therapy vs. revascularisation (stratified by whether PCI or CABG were most suitable) and for insulin sensitisation vs. insulin provi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CERs presented; both costs and effects are presented but not combined. No clear indication of whether inside-the-table or at-the-margins is base case, although abstract focuses on form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base case, presented outcomes of at-the-margins analysi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pair-wise probability cost-effective at 2 thresholds, but no CEAC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CERs presen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CEACs for pair-wise comparisons for the base case at-the-margins analyses. For sensitivity analysis comparing 4 arms individually, also presented CEACs for multiple comparisons and probability that each treatment is optim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differences between revascularisation and medical therapy or between insulin sensitisation and insulin provi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Both case management and vouchers significantly increase costs in at-the-margins analysis. Vouchers significantly increased </w:t>
            </w:r>
            <w:proofErr w:type="spellStart"/>
            <w:r w:rsidRPr="002D0A90">
              <w:rPr>
                <w:rFonts w:ascii="Arial" w:eastAsia="Times New Roman" w:hAnsi="Arial" w:cs="Arial"/>
                <w:sz w:val="20"/>
                <w:szCs w:val="20"/>
                <w:lang w:eastAsia="en-GB"/>
              </w:rPr>
              <w:t>enrollment</w:t>
            </w:r>
            <w:proofErr w:type="spellEnd"/>
            <w:r w:rsidRPr="002D0A90">
              <w:rPr>
                <w:rFonts w:ascii="Arial" w:eastAsia="Times New Roman" w:hAnsi="Arial" w:cs="Arial"/>
                <w:sz w:val="20"/>
                <w:szCs w:val="20"/>
                <w:lang w:eastAsia="en-GB"/>
              </w:rPr>
              <w:t xml:space="preserve"> on methadone, although other differences were not significantly differe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dnisolone found to significantly increase chance of recovery, although </w:t>
            </w:r>
            <w:proofErr w:type="spellStart"/>
            <w:r w:rsidRPr="002D0A90">
              <w:rPr>
                <w:rFonts w:ascii="Arial" w:eastAsia="Times New Roman" w:hAnsi="Arial" w:cs="Arial"/>
                <w:sz w:val="20"/>
                <w:szCs w:val="20"/>
                <w:lang w:eastAsia="en-GB"/>
              </w:rPr>
              <w:t>aciclovir</w:t>
            </w:r>
            <w:proofErr w:type="spellEnd"/>
            <w:r w:rsidRPr="002D0A90">
              <w:rPr>
                <w:rFonts w:ascii="Arial" w:eastAsia="Times New Roman" w:hAnsi="Arial" w:cs="Arial"/>
                <w:sz w:val="20"/>
                <w:szCs w:val="20"/>
                <w:lang w:eastAsia="en-GB"/>
              </w:rPr>
              <w:t xml:space="preserve"> had no significant effe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not significant in overall group, although interaction was borderline significance (p=0.07 for those patients who were more suitable for CABG than PCI. Methods to test for interaction 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s not mentioned in Barnett et al and results of clinical analyses including interaction term were 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differenc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 and inside-the-table give same conclus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side-the-table analysis (which showed prednisolone without </w:t>
            </w:r>
            <w:proofErr w:type="spellStart"/>
            <w:r w:rsidRPr="002D0A90">
              <w:rPr>
                <w:rFonts w:ascii="Arial" w:eastAsia="Times New Roman" w:hAnsi="Arial" w:cs="Arial"/>
                <w:sz w:val="20"/>
                <w:szCs w:val="20"/>
                <w:lang w:eastAsia="en-GB"/>
              </w:rPr>
              <w:t>aciclovir</w:t>
            </w:r>
            <w:proofErr w:type="spellEnd"/>
            <w:r w:rsidRPr="002D0A90">
              <w:rPr>
                <w:rFonts w:ascii="Arial" w:eastAsia="Times New Roman" w:hAnsi="Arial" w:cs="Arial"/>
                <w:sz w:val="20"/>
                <w:szCs w:val="20"/>
                <w:lang w:eastAsia="en-GB"/>
              </w:rPr>
              <w:t xml:space="preserve"> to strongly dominate other strategies) largely confirmed findings of at-the-margins analysis (which showed prednisolone to dominate no prednisolone and no </w:t>
            </w:r>
            <w:proofErr w:type="spellStart"/>
            <w:r w:rsidRPr="002D0A90">
              <w:rPr>
                <w:rFonts w:ascii="Arial" w:eastAsia="Times New Roman" w:hAnsi="Arial" w:cs="Arial"/>
                <w:sz w:val="20"/>
                <w:szCs w:val="20"/>
                <w:lang w:eastAsia="en-GB"/>
              </w:rPr>
              <w:t>aciclovir</w:t>
            </w:r>
            <w:proofErr w:type="spellEnd"/>
            <w:r w:rsidRPr="002D0A90">
              <w:rPr>
                <w:rFonts w:ascii="Arial" w:eastAsia="Times New Roman" w:hAnsi="Arial" w:cs="Arial"/>
                <w:sz w:val="20"/>
                <w:szCs w:val="20"/>
                <w:lang w:eastAsia="en-GB"/>
              </w:rPr>
              <w:t xml:space="preserve"> to </w:t>
            </w:r>
            <w:r w:rsidRPr="002D0A90">
              <w:rPr>
                <w:rFonts w:ascii="Arial" w:eastAsia="Times New Roman" w:hAnsi="Arial" w:cs="Arial"/>
                <w:sz w:val="20"/>
                <w:szCs w:val="20"/>
                <w:lang w:eastAsia="en-GB"/>
              </w:rPr>
              <w:lastRenderedPageBreak/>
              <w:t xml:space="preserve">dominate </w:t>
            </w:r>
            <w:proofErr w:type="spellStart"/>
            <w:r w:rsidRPr="002D0A90">
              <w:rPr>
                <w:rFonts w:ascii="Arial" w:eastAsia="Times New Roman" w:hAnsi="Arial" w:cs="Arial"/>
                <w:sz w:val="20"/>
                <w:szCs w:val="20"/>
                <w:lang w:eastAsia="en-GB"/>
              </w:rPr>
              <w:t>aciclovir</w:t>
            </w:r>
            <w:proofErr w:type="spellEnd"/>
            <w:r w:rsidRPr="002D0A90">
              <w:rPr>
                <w:rFonts w:ascii="Arial" w:eastAsia="Times New Roman" w:hAnsi="Arial" w:cs="Arial"/>
                <w:sz w:val="20"/>
                <w:szCs w:val="20"/>
                <w:lang w:eastAsia="en-GB"/>
              </w:rPr>
              <w:t>).</w:t>
            </w:r>
          </w:p>
        </w:tc>
      </w:tr>
    </w:tbl>
    <w:p w:rsidR="002D0A90" w:rsidRPr="002D0A90" w:rsidRDefault="002D0A90" w:rsidP="002D0A90">
      <w:pPr>
        <w:spacing w:after="0" w:line="240" w:lineRule="auto"/>
        <w:rPr>
          <w:rFonts w:ascii="Arial" w:eastAsia="Times New Roman" w:hAnsi="Arial" w:cs="Arial"/>
          <w:sz w:val="2"/>
          <w:szCs w:val="2"/>
        </w:rPr>
      </w:pPr>
    </w:p>
    <w:tbl>
      <w:tblPr>
        <w:tblStyle w:val="TableGrid510"/>
        <w:tblW w:w="5059" w:type="pct"/>
        <w:tblLook w:val="04A0" w:firstRow="1" w:lastRow="0" w:firstColumn="1" w:lastColumn="0" w:noHBand="0" w:noVBand="1"/>
      </w:tblPr>
      <w:tblGrid>
        <w:gridCol w:w="1768"/>
        <w:gridCol w:w="1693"/>
        <w:gridCol w:w="3738"/>
        <w:gridCol w:w="3571"/>
        <w:gridCol w:w="3571"/>
      </w:tblGrid>
      <w:tr w:rsidR="002D0A90" w:rsidRPr="002D0A90" w:rsidTr="00244A8B">
        <w:trPr>
          <w:trHeight w:val="20"/>
          <w:tblHeader/>
        </w:trPr>
        <w:tc>
          <w:tcPr>
            <w:tcW w:w="1206"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303"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oyle 2007 </w:t>
            </w:r>
            <w:r w:rsidRPr="002D0A90">
              <w:rPr>
                <w:rFonts w:ascii="Arial" w:eastAsia="Times New Roman" w:hAnsi="Arial" w:cs="Arial"/>
                <w:b/>
                <w:bCs/>
                <w:sz w:val="20"/>
                <w:szCs w:val="20"/>
                <w:lang w:eastAsia="en-GB"/>
              </w:rPr>
              <w:fldChar w:fldCharType="begin">
                <w:fldData xml:space="preserve">PEVuZE5vdGU+PENpdGU+PEF1dGhvcj5Cb3lsZTwvQXV0aG9yPjxZZWFyPjIwMDc8L1llYXI+PFJl
Y051bT4xMTk8L1JlY051bT48RGlzcGxheVRleHQ+WzMwLCAzMV08L0Rpc3BsYXlUZXh0PjxyZWNv
cmQ+PHJlYy1udW1iZXI+MTE5PC9yZWMtbnVtYmVyPjxmb3JlaWduLWtleXM+PGtleSBhcHA9IkVO
IiBkYi1pZD0iZWVhNXpyZXprOXBwYWxlYXplYXB2MHNydnh6OXdyMHc5MHRyIiB0aW1lc3RhbXA9
IjAiPjExOTwva2V5PjwvZm9yZWlnbi1rZXlzPjxyZWYtdHlwZSBuYW1lPSJKb3VybmFsIEFydGlj
bGUiPjE3PC9yZWYtdHlwZT48Y29udHJpYnV0b3JzPjxhdXRob3JzPjxhdXRob3I+Qm95bGUsIEou
PC9hdXRob3I+PGF1dGhvcj5NY0NhcnRuZXksIEUuPC9hdXRob3I+PGF1dGhvcj5Gb3JiZXMsIEou
PC9hdXRob3I+PGF1dGhvcj5PJmFwb3M7SGFyZSwgQS48L2F1dGhvcj48L2F1dGhvcnM+PC9jb250
cmlidXRvcnM+PGF1dGgtYWRkcmVzcz5EZXBhcnRtZW50IG9mIFBzeWNob2xvZ3ksIFVuaXZlcnNp
dHkgb2YgU3RyYXRoY2x5ZGUsIFVLLjwvYXV0aC1hZGRyZXNzPjx0aXRsZXM+PHRpdGxlPkEgcmFu
ZG9taXNlZCBjb250cm9sbGVkIHRyaWFsIGFuZCBlY29ub21pYyBldmFsdWF0aW9uIG9mIGRpcmVj
dCB2ZXJzdXMgaW5kaXJlY3QgYW5kIGluZGl2aWR1YWwgdmVyc3VzIGdyb3VwIG1vZGVzIG9mIHNw
ZWVjaCBhbmQgbGFuZ3VhZ2UgdGhlcmFweSBmb3IgY2hpbGRyZW4gd2l0aCBwcmltYXJ5IGxhbmd1
YWdlIGltcGFpcm1lbnQ8L3RpdGxlPjxzZWNvbmRhcnktdGl0bGU+SGVhbHRoIFRlY2hub2wgQXNz
ZXNzPC9zZWNvbmRhcnktdGl0bGU+PC90aXRsZXM+PHBlcmlvZGljYWw+PGZ1bGwtdGl0bGU+SGVh
bHRoIFRlY2hub2wgQXNzZXNzPC9mdWxsLXRpdGxlPjwvcGVyaW9kaWNhbD48cGFnZXM+aWlpLWl2
LCB4aS14aWksIDEtMTM5PC9wYWdlcz48dm9sdW1lPjExPC92b2x1bWU+PG51bWJlcj4yNTwvbnVt
YmVyPjxlZGl0aW9uPjIwMDcvMDcvMDY8L2VkaXRpb24+PGtleXdvcmRzPjxrZXl3b3JkPkNoaWxk
PC9rZXl3b3JkPjxrZXl3b3JkPkNvbW11bml0eSBIZWFsdGggU2VydmljZXM8L2tleXdvcmQ+PGtl
eXdvcmQ+Q29zdHMgYW5kIENvc3QgQW5hbHlzaXM8L2tleXdvcmQ+PGtleXdvcmQ+RmVtYWxlPC9r
ZXl3b3JkPjxrZXl3b3JkPkh1bWFuczwva2V5d29yZD48a2V5d29yZD5MYW5ndWFnZSBEaXNvcmRl
cnMvKnRoZXJhcHk8L2tleXdvcmQ+PGtleXdvcmQ+TGFuZ3VhZ2UgVGhlcmFweS8qZWNvbm9taWNz
LyptZXRob2RzPC9rZXl3b3JkPjxrZXl3b3JkPk1hbGU8L2tleXdvcmQ+PGtleXdvcmQ+U2NvdGxh
bmQ8L2tleXdvcmQ+PGtleXdvcmQ+U2V4IEZhY3RvcnM8L2tleXdvcmQ+PGtleXdvcmQ+U3BlZWNo
IFRoZXJhcHkvKmVjb25vbWljcy8qbWV0aG9kczwva2V5d29yZD48L2tleXdvcmRzPjxkYXRlcz48
eWVhcj4yMDA3PC95ZWFyPjxwdWItZGF0ZXM+PGRhdGU+SnVsPC9kYXRlPjwvcHViLWRhdGVzPjwv
ZGF0ZXM+PGlzYm4+MTM2Ni01Mjc4IChQcmludCkmI3hEOzEzNjYtNTI3OCAoTGlua2luZyk8L2lz
Ym4+PGFjY2Vzc2lvbi1udW0+MTc2MTA4MDc8L2FjY2Vzc2lvbi1udW0+PGxhYmVsPnJldmlldyAz
PC9sYWJlbD48dXJscz48cmVsYXRlZC11cmxzPjx1cmw+aHR0cDovL3d3dy5uY2JpLm5sbS5uaWgu
Z292L2VudHJlei9xdWVyeS5mY2dpP2NtZD1SZXRyaWV2ZSZhbXA7ZGI9UHViTWVkJmFtcDtkb3B0
PUNpdGF0aW9uJmFtcDtsaXN0X3VpZHM9MTc2MTA4MDc8L3VybD48L3JlbGF0ZWQtdXJscz48L3Vy
bHM+PGVsZWN0cm9uaWMtcmVzb3VyY2UtbnVtPjk5LzM2LzA0IFtwaWldPC9lbGVjdHJvbmljLXJl
c291cmNlLW51bT48bGFuZ3VhZ2U+ZW5nPC9sYW5ndWFnZT48L3JlY29yZD48L0NpdGU+PENpdGU+
PEF1dGhvcj5EaWNrc29uPC9BdXRob3I+PFllYXI+MjAwOTwvWWVhcj48UmVjTnVtPjEyMDwvUmVj
TnVtPjxyZWNvcmQ+PHJlYy1udW1iZXI+MTIwPC9yZWMtbnVtYmVyPjxmb3JlaWduLWtleXM+PGtl
eSBhcHA9IkVOIiBkYi1pZD0iZWVhNXpyZXprOXBwYWxlYXplYXB2MHNydnh6OXdyMHc5MHRyIiB0
aW1lc3RhbXA9IjAiPjEyMDwva2V5PjwvZm9yZWlnbi1rZXlzPjxyZWYtdHlwZSBuYW1lPSJKb3Vy
bmFsIEFydGljbGUiPjE3PC9yZWYtdHlwZT48Y29udHJpYnV0b3JzPjxhdXRob3JzPjxhdXRob3I+
RGlja3NvbiwgSy48L2F1dGhvcj48YXV0aG9yPk1hcnNoYWxsLCBNLjwvYXV0aG9yPjxhdXRob3I+
Qm95bGUsIEouPC9hdXRob3I+PGF1dGhvcj5NY0NhcnRuZXksIEUuPC9hdXRob3I+PGF1dGhvcj5P
JmFwb3M7SGFyZSwgQS48L2F1dGhvcj48YXV0aG9yPkZvcmJlcywgSi48L2F1dGhvcj48L2F1dGhv
cnM+PC9jb250cmlidXRvcnM+PGF1dGgtYWRkcmVzcz5EZXBhcnRtZW50IG9mIFN0cmF0ZWdpYyBQ
bGFubmluZyAmYW1wOyBQZXJmb3JtYW5jZSwgTkhTIEF5cnNoaXJlICZhbXA7IEFycmFuLCBBeXIs
IFVLLiBraXJzdGluLmRpY2tzb25AYWFwY3Quc2NvdC5uaHMudWs8L2F1dGgtYWRkcmVzcz48dGl0
bGVzPjx0aXRsZT5Db3N0IGFuYWx5c2lzIG9mIGRpcmVjdCB2ZXJzdXMgaW5kaXJlY3QgYW5kIGlu
ZGl2aWR1YWwgdmVyc3VzIGdyb3VwIG1vZGVzIG9mIG1hbnVhbC1iYXNlZCBzcGVlY2gtYW5kLWxh
bmd1YWdlIHRoZXJhcHkgZm9yIHByaW1hcnkgc2Nob29sLWFnZSBjaGlsZHJlbiB3aXRoIHByaW1h
cnkgbGFuZ3VhZ2UgaW1wYWlybWVudDwvdGl0bGU+PHNlY29uZGFyeS10aXRsZT5JbnQgSiBMYW5n
IENvbW11biBEaXNvcmQ8L3NlY29uZGFyeS10aXRsZT48L3RpdGxlcz48cGFnZXM+MzY5LTgxPC9w
YWdlcz48dm9sdW1lPjQ0PC92b2x1bWU+PG51bWJlcj4zPC9udW1iZXI+PGVkaXRpb24+MjAwOC8w
OS8zMDwvZWRpdGlvbj48ZGF0ZXM+PHllYXI+MjAwOTwveWVhcj48cHViLWRhdGVzPjxkYXRlPk1h
eS1KdW48L2RhdGU+PC9wdWItZGF0ZXM+PC9kYXRlcz48aXNibj4xNDYwLTY5ODQgKEVsZWN0cm9u
aWMpPC9pc2JuPjxhY2Nlc3Npb24tbnVtPjE4ODIxMTA2PC9hY2Nlc3Npb24tbnVtPjxsYWJlbD5S
ZXZpZXcgMzwvbGFiZWw+PHVybHM+PHJlbGF0ZWQtdXJscz48dXJsPmh0dHA6Ly93d3cubmNiaS5u
bG0ubmloLmdvdi9lbnRyZXovcXVlcnkuZmNnaT9jbWQ9UmV0cmlldmUmYW1wO2RiPVB1Yk1lZCZh
bXA7ZG9wdD1DaXRhdGlvbiZhbXA7bGlzdF91aWRzPTE4ODIxMTA2PC91cmw+PC9yZWxhdGVkLXVy
bHM+PC91cmxzPjxlbGVjdHJvbmljLXJlc291cmNlLW51bT45MDMwNTIyMTEgW3BpaV0mI3hEOzEw
LjEwODAvMTM2ODI4MjA4MDIxMzcwNDE8L2VsZWN0cm9uaWMtcmVzb3VyY2UtbnVtPjxsYW5ndWFn
ZT5lbmc8L2xhbmd1YWdlPjwvcmVjb3JkPjwvQ2l0ZT48L0VuZE5vdGU+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Cb3lsZTwvQXV0aG9yPjxZZWFyPjIwMDc8L1llYXI+PFJl
Y051bT4xMTk8L1JlY051bT48RGlzcGxheVRleHQ+WzMwLCAzMV08L0Rpc3BsYXlUZXh0PjxyZWNv
cmQ+PHJlYy1udW1iZXI+MTE5PC9yZWMtbnVtYmVyPjxmb3JlaWduLWtleXM+PGtleSBhcHA9IkVO
IiBkYi1pZD0iZWVhNXpyZXprOXBwYWxlYXplYXB2MHNydnh6OXdyMHc5MHRyIiB0aW1lc3RhbXA9
IjAiPjExOTwva2V5PjwvZm9yZWlnbi1rZXlzPjxyZWYtdHlwZSBuYW1lPSJKb3VybmFsIEFydGlj
bGUiPjE3PC9yZWYtdHlwZT48Y29udHJpYnV0b3JzPjxhdXRob3JzPjxhdXRob3I+Qm95bGUsIEou
PC9hdXRob3I+PGF1dGhvcj5NY0NhcnRuZXksIEUuPC9hdXRob3I+PGF1dGhvcj5Gb3JiZXMsIEou
PC9hdXRob3I+PGF1dGhvcj5PJmFwb3M7SGFyZSwgQS48L2F1dGhvcj48L2F1dGhvcnM+PC9jb250
cmlidXRvcnM+PGF1dGgtYWRkcmVzcz5EZXBhcnRtZW50IG9mIFBzeWNob2xvZ3ksIFVuaXZlcnNp
dHkgb2YgU3RyYXRoY2x5ZGUsIFVLLjwvYXV0aC1hZGRyZXNzPjx0aXRsZXM+PHRpdGxlPkEgcmFu
ZG9taXNlZCBjb250cm9sbGVkIHRyaWFsIGFuZCBlY29ub21pYyBldmFsdWF0aW9uIG9mIGRpcmVj
dCB2ZXJzdXMgaW5kaXJlY3QgYW5kIGluZGl2aWR1YWwgdmVyc3VzIGdyb3VwIG1vZGVzIG9mIHNw
ZWVjaCBhbmQgbGFuZ3VhZ2UgdGhlcmFweSBmb3IgY2hpbGRyZW4gd2l0aCBwcmltYXJ5IGxhbmd1
YWdlIGltcGFpcm1lbnQ8L3RpdGxlPjxzZWNvbmRhcnktdGl0bGU+SGVhbHRoIFRlY2hub2wgQXNz
ZXNzPC9zZWNvbmRhcnktdGl0bGU+PC90aXRsZXM+PHBlcmlvZGljYWw+PGZ1bGwtdGl0bGU+SGVh
bHRoIFRlY2hub2wgQXNzZXNzPC9mdWxsLXRpdGxlPjwvcGVyaW9kaWNhbD48cGFnZXM+aWlpLWl2
LCB4aS14aWksIDEtMTM5PC9wYWdlcz48dm9sdW1lPjExPC92b2x1bWU+PG51bWJlcj4yNTwvbnVt
YmVyPjxlZGl0aW9uPjIwMDcvMDcvMDY8L2VkaXRpb24+PGtleXdvcmRzPjxrZXl3b3JkPkNoaWxk
PC9rZXl3b3JkPjxrZXl3b3JkPkNvbW11bml0eSBIZWFsdGggU2VydmljZXM8L2tleXdvcmQ+PGtl
eXdvcmQ+Q29zdHMgYW5kIENvc3QgQW5hbHlzaXM8L2tleXdvcmQ+PGtleXdvcmQ+RmVtYWxlPC9r
ZXl3b3JkPjxrZXl3b3JkPkh1bWFuczwva2V5d29yZD48a2V5d29yZD5MYW5ndWFnZSBEaXNvcmRl
cnMvKnRoZXJhcHk8L2tleXdvcmQ+PGtleXdvcmQ+TGFuZ3VhZ2UgVGhlcmFweS8qZWNvbm9taWNz
LyptZXRob2RzPC9rZXl3b3JkPjxrZXl3b3JkPk1hbGU8L2tleXdvcmQ+PGtleXdvcmQ+U2NvdGxh
bmQ8L2tleXdvcmQ+PGtleXdvcmQ+U2V4IEZhY3RvcnM8L2tleXdvcmQ+PGtleXdvcmQ+U3BlZWNo
IFRoZXJhcHkvKmVjb25vbWljcy8qbWV0aG9kczwva2V5d29yZD48L2tleXdvcmRzPjxkYXRlcz48
eWVhcj4yMDA3PC95ZWFyPjxwdWItZGF0ZXM+PGRhdGU+SnVsPC9kYXRlPjwvcHViLWRhdGVzPjwv
ZGF0ZXM+PGlzYm4+MTM2Ni01Mjc4IChQcmludCkmI3hEOzEzNjYtNTI3OCAoTGlua2luZyk8L2lz
Ym4+PGFjY2Vzc2lvbi1udW0+MTc2MTA4MDc8L2FjY2Vzc2lvbi1udW0+PGxhYmVsPnJldmlldyAz
PC9sYWJlbD48dXJscz48cmVsYXRlZC11cmxzPjx1cmw+aHR0cDovL3d3dy5uY2JpLm5sbS5uaWgu
Z292L2VudHJlei9xdWVyeS5mY2dpP2NtZD1SZXRyaWV2ZSZhbXA7ZGI9UHViTWVkJmFtcDtkb3B0
PUNpdGF0aW9uJmFtcDtsaXN0X3VpZHM9MTc2MTA4MDc8L3VybD48L3JlbGF0ZWQtdXJscz48L3Vy
bHM+PGVsZWN0cm9uaWMtcmVzb3VyY2UtbnVtPjk5LzM2LzA0IFtwaWldPC9lbGVjdHJvbmljLXJl
c291cmNlLW51bT48bGFuZ3VhZ2U+ZW5nPC9sYW5ndWFnZT48L3JlY29yZD48L0NpdGU+PENpdGU+
PEF1dGhvcj5EaWNrc29uPC9BdXRob3I+PFllYXI+MjAwOTwvWWVhcj48UmVjTnVtPjEyMDwvUmVj
TnVtPjxyZWNvcmQ+PHJlYy1udW1iZXI+MTIwPC9yZWMtbnVtYmVyPjxmb3JlaWduLWtleXM+PGtl
eSBhcHA9IkVOIiBkYi1pZD0iZWVhNXpyZXprOXBwYWxlYXplYXB2MHNydnh6OXdyMHc5MHRyIiB0
aW1lc3RhbXA9IjAiPjEyMDwva2V5PjwvZm9yZWlnbi1rZXlzPjxyZWYtdHlwZSBuYW1lPSJKb3Vy
bmFsIEFydGljbGUiPjE3PC9yZWYtdHlwZT48Y29udHJpYnV0b3JzPjxhdXRob3JzPjxhdXRob3I+
RGlja3NvbiwgSy48L2F1dGhvcj48YXV0aG9yPk1hcnNoYWxsLCBNLjwvYXV0aG9yPjxhdXRob3I+
Qm95bGUsIEouPC9hdXRob3I+PGF1dGhvcj5NY0NhcnRuZXksIEUuPC9hdXRob3I+PGF1dGhvcj5P
JmFwb3M7SGFyZSwgQS48L2F1dGhvcj48YXV0aG9yPkZvcmJlcywgSi48L2F1dGhvcj48L2F1dGhv
cnM+PC9jb250cmlidXRvcnM+PGF1dGgtYWRkcmVzcz5EZXBhcnRtZW50IG9mIFN0cmF0ZWdpYyBQ
bGFubmluZyAmYW1wOyBQZXJmb3JtYW5jZSwgTkhTIEF5cnNoaXJlICZhbXA7IEFycmFuLCBBeXIs
IFVLLiBraXJzdGluLmRpY2tzb25AYWFwY3Quc2NvdC5uaHMudWs8L2F1dGgtYWRkcmVzcz48dGl0
bGVzPjx0aXRsZT5Db3N0IGFuYWx5c2lzIG9mIGRpcmVjdCB2ZXJzdXMgaW5kaXJlY3QgYW5kIGlu
ZGl2aWR1YWwgdmVyc3VzIGdyb3VwIG1vZGVzIG9mIG1hbnVhbC1iYXNlZCBzcGVlY2gtYW5kLWxh
bmd1YWdlIHRoZXJhcHkgZm9yIHByaW1hcnkgc2Nob29sLWFnZSBjaGlsZHJlbiB3aXRoIHByaW1h
cnkgbGFuZ3VhZ2UgaW1wYWlybWVudDwvdGl0bGU+PHNlY29uZGFyeS10aXRsZT5JbnQgSiBMYW5n
IENvbW11biBEaXNvcmQ8L3NlY29uZGFyeS10aXRsZT48L3RpdGxlcz48cGFnZXM+MzY5LTgxPC9w
YWdlcz48dm9sdW1lPjQ0PC92b2x1bWU+PG51bWJlcj4zPC9udW1iZXI+PGVkaXRpb24+MjAwOC8w
OS8zMDwvZWRpdGlvbj48ZGF0ZXM+PHllYXI+MjAwOTwveWVhcj48cHViLWRhdGVzPjxkYXRlPk1h
eS1KdW48L2RhdGU+PC9wdWItZGF0ZXM+PC9kYXRlcz48aXNibj4xNDYwLTY5ODQgKEVsZWN0cm9u
aWMpPC9pc2JuPjxhY2Nlc3Npb24tbnVtPjE4ODIxMTA2PC9hY2Nlc3Npb24tbnVtPjxsYWJlbD5S
ZXZpZXcgMzwvbGFiZWw+PHVybHM+PHJlbGF0ZWQtdXJscz48dXJsPmh0dHA6Ly93d3cubmNiaS5u
bG0ubmloLmdvdi9lbnRyZXovcXVlcnkuZmNnaT9jbWQ9UmV0cmlldmUmYW1wO2RiPVB1Yk1lZCZh
bXA7ZG9wdD1DaXRhdGlvbiZhbXA7bGlzdF91aWRzPTE4ODIxMTA2PC91cmw+PC9yZWxhdGVkLXVy
bHM+PC91cmxzPjxlbGVjdHJvbmljLXJlc291cmNlLW51bT45MDMwNTIyMTEgW3BpaV0mI3hEOzEw
LjEwODAvMTM2ODI4MjA4MDIxMzcwNDE8L2VsZWN0cm9uaWMtcmVzb3VyY2UtbnVtPjxsYW5ndWFn
ZT5lbmc8L2xhbmd1YWdlPjwvcmVjb3JkPjwvQ2l0ZT48L0VuZE5vdGU+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30, 31]</w:t>
            </w:r>
            <w:r w:rsidRPr="002D0A90">
              <w:rPr>
                <w:rFonts w:ascii="Arial" w:eastAsia="Times New Roman" w:hAnsi="Arial" w:cs="Arial"/>
                <w:b/>
                <w:bCs/>
                <w:sz w:val="20"/>
                <w:szCs w:val="20"/>
                <w:lang w:eastAsia="en-GB"/>
              </w:rPr>
              <w:fldChar w:fldCharType="end"/>
            </w:r>
          </w:p>
        </w:tc>
        <w:tc>
          <w:tcPr>
            <w:tcW w:w="1245"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randon et al 2000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Brandon&lt;/Author&gt;&lt;Year&gt;2000&lt;/Year&gt;&lt;RecNum&gt;459&lt;/RecNum&gt;&lt;DisplayText&gt;[32]&lt;/DisplayText&gt;&lt;record&gt;&lt;rec-number&gt;459&lt;/rec-number&gt;&lt;foreign-keys&gt;&lt;key app="EN" db-id="eea5zrezk9ppaleazeapv0srvxz9wr0w90tr" timestamp="0"&gt;459&lt;/key&gt;&lt;/foreign-keys&gt;&lt;ref-type name="Journal Article"&gt;17&lt;/ref-type&gt;&lt;contributors&gt;&lt;authors&gt;&lt;author&gt;Brandon, T. H.&lt;/author&gt;&lt;author&gt;Collins, B. N.&lt;/author&gt;&lt;author&gt;Juliano, L. M.&lt;/author&gt;&lt;author&gt;Lazev, A. B.&lt;/author&gt;&lt;/authors&gt;&lt;/contributors&gt;&lt;auth-address&gt;Department of Psychology, University of South Florida, Tampa 33620, USA. brandont@moffitt.usf.edu&lt;/auth-address&gt;&lt;titles&gt;&lt;title&gt;Preventing relapse among former smokers: a comparison of minimal interventions through telephone and mail&lt;/title&gt;&lt;secondary-title&gt;J Consult Clin Psychol&lt;/secondary-title&gt;&lt;/titles&gt;&lt;pages&gt;103-13&lt;/pages&gt;&lt;volume&gt;68&lt;/volume&gt;&lt;number&gt;1&lt;/number&gt;&lt;keywords&gt;&lt;keyword&gt;Adult&lt;/keyword&gt;&lt;keyword&gt;Aged&lt;/keyword&gt;&lt;keyword&gt;Feasibility Studies&lt;/keyword&gt;&lt;keyword&gt;Female&lt;/keyword&gt;&lt;keyword&gt;Follow-Up Studies&lt;/keyword&gt;&lt;keyword&gt;*Hotlines&lt;/keyword&gt;&lt;keyword&gt;Humans&lt;/keyword&gt;&lt;keyword&gt;Male&lt;/keyword&gt;&lt;keyword&gt;Middle Aged&lt;/keyword&gt;&lt;keyword&gt;*Motivation&lt;/keyword&gt;&lt;keyword&gt;*Pamphlets&lt;/keyword&gt;&lt;keyword&gt;Recurrence&lt;/keyword&gt;&lt;keyword&gt;Reinforcement Schedule&lt;/keyword&gt;&lt;keyword&gt;Smoking Cessation/*methods&lt;/keyword&gt;&lt;keyword&gt;Treatment Outcome&lt;/keyword&gt;&lt;/keywords&gt;&lt;dates&gt;&lt;year&gt;2000&lt;/year&gt;&lt;pub-dates&gt;&lt;date&gt;Feb&lt;/date&gt;&lt;/pub-dates&gt;&lt;/dates&gt;&lt;accession-num&gt;10710845&lt;/accession-num&gt;&lt;urls&gt;&lt;related-urls&gt;&lt;url&gt;http://www.ncbi.nlm.nih.gov/entrez/query.fcgi?cmd=Retrieve&amp;amp;db=PubMed&amp;amp;dopt=Citation&amp;amp;list_uids=10710845&lt;/url&gt;&lt;/related-urls&gt;&lt;/urls&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32]</w:t>
            </w:r>
            <w:r w:rsidRPr="002D0A90">
              <w:rPr>
                <w:rFonts w:ascii="Arial" w:eastAsia="Times New Roman" w:hAnsi="Arial" w:cs="Arial"/>
                <w:b/>
                <w:bCs/>
                <w:sz w:val="20"/>
                <w:szCs w:val="20"/>
                <w:lang w:eastAsia="en-GB"/>
              </w:rPr>
              <w:fldChar w:fldCharType="end"/>
            </w:r>
          </w:p>
        </w:tc>
        <w:tc>
          <w:tcPr>
            <w:tcW w:w="1245"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Brandon et al 2004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Brandon&lt;/Author&gt;&lt;Year&gt;2004&lt;/Year&gt;&lt;RecNum&gt;168&lt;/RecNum&gt;&lt;DisplayText&gt;[33]&lt;/DisplayText&gt;&lt;record&gt;&lt;rec-number&gt;168&lt;/rec-number&gt;&lt;foreign-keys&gt;&lt;key app="EN" db-id="eea5zrezk9ppaleazeapv0srvxz9wr0w90tr" timestamp="0"&gt;168&lt;/key&gt;&lt;/foreign-keys&gt;&lt;ref-type name="Journal Article"&gt;17&lt;/ref-type&gt;&lt;contributors&gt;&lt;authors&gt;&lt;author&gt;Brandon, T. H.&lt;/author&gt;&lt;author&gt;Meade, C. D.&lt;/author&gt;&lt;author&gt;Herzog, T. A.&lt;/author&gt;&lt;author&gt;Chirikos, T. N.&lt;/author&gt;&lt;author&gt;Webb, M. S.&lt;/author&gt;&lt;author&gt;Cantor, A. B.&lt;/author&gt;&lt;/authors&gt;&lt;/contributors&gt;&lt;auth-address&gt;Department of Psychology, University of South Florida, Tampa, FL 33617, USA. brandont@moffitt.usf.edu.&lt;/auth-address&gt;&lt;titles&gt;&lt;title&gt;Efficacy and cost-effectiveness of a minimal intervention to prevent smoking relapse: dismantling the effects of amount of content versus contact&lt;/title&gt;&lt;secondary-title&gt;J Consult Clin Psychol&lt;/secondary-title&gt;&lt;/titles&gt;&lt;pages&gt;797-808&lt;/pages&gt;&lt;volume&gt;72&lt;/volume&gt;&lt;number&gt;5&lt;/number&gt;&lt;edition&gt;2004/10/16&lt;/edition&gt;&lt;keywords&gt;&lt;keyword&gt;Cost-Benefit Analysis&lt;/keyword&gt;&lt;keyword&gt;Depression/epidemiology/psychology&lt;/keyword&gt;&lt;keyword&gt;Female&lt;/keyword&gt;&lt;keyword&gt;Follow-Up Studies&lt;/keyword&gt;&lt;keyword&gt;Humans&lt;/keyword&gt;&lt;keyword&gt;Male&lt;/keyword&gt;&lt;keyword&gt;Middle Aged&lt;/keyword&gt;&lt;keyword&gt;Questionnaires&lt;/keyword&gt;&lt;keyword&gt;Recurrence/prevention &amp;amp; control&lt;/keyword&gt;&lt;keyword&gt;Smoking/*economics/epidemiology/*prevention &amp;amp; control&lt;/keyword&gt;&lt;keyword&gt;Smoking Cessation/*economics/*methods&lt;/keyword&gt;&lt;/keywords&gt;&lt;dates&gt;&lt;year&gt;2004&lt;/year&gt;&lt;pub-dates&gt;&lt;date&gt;Oct&lt;/date&gt;&lt;/pub-dates&gt;&lt;/dates&gt;&lt;isbn&gt;0022-006X (Print)&lt;/isbn&gt;&lt;accession-num&gt;15482038&lt;/accession-num&gt;&lt;label&gt;included in review 3&lt;/label&gt;&lt;urls&gt;&lt;related-urls&gt;&lt;url&gt;http://www.ncbi.nlm.nih.gov/entrez/query.fcgi?cmd=Retrieve&amp;amp;db=PubMed&amp;amp;dopt=Citation&amp;amp;list_uids=15482038&lt;/url&gt;&lt;/related-urls&gt;&lt;/urls&gt;&lt;electronic-resource-num&gt;2004-19094-007 [pii]&amp;#xD;10.1037/0022-006X.72.5.797&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33]</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0</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0</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0</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61</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46</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31</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 + 1</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anguage impairment in children</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moking cessation</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moking cessation</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IHR HTA</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Direct vs. indirect therapy. Factor 2: individual vs. group therapy. There was also a control group receiving usual care</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telephone hotline vs. no telephone hotline. Factor 2: repeated relapse prevention mailings vs. no mailing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1 mailing of material to prevent relapse of smoking vs. 8 mailings. Factor 2: 1 booklet vs. 8 booklets</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Dose-ranging for 1 drug (e.g. </w:t>
            </w:r>
            <w:proofErr w:type="spellStart"/>
            <w:r w:rsidRPr="002D0A90">
              <w:rPr>
                <w:rFonts w:ascii="Arial" w:eastAsia="Times New Roman" w:hAnsi="Arial" w:cs="Arial"/>
                <w:sz w:val="20"/>
                <w:szCs w:val="20"/>
                <w:lang w:eastAsia="en-GB"/>
              </w:rPr>
              <w:t>freq</w:t>
            </w:r>
            <w:proofErr w:type="spellEnd"/>
            <w:r w:rsidRPr="002D0A90">
              <w:rPr>
                <w:rFonts w:ascii="Arial" w:eastAsia="Times New Roman" w:hAnsi="Arial" w:cs="Arial"/>
                <w:sz w:val="20"/>
                <w:szCs w:val="20"/>
                <w:lang w:eastAsia="en-GB"/>
              </w:rPr>
              <w:t xml:space="preserve"> x dose)</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 (if interaction effect was 0.50, compared with power to detect a 0.40 difference for main effect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 calculation</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 calculation</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r>
      <w:tr w:rsidR="002D0A90" w:rsidRPr="002D0A90" w:rsidTr="00244A8B">
        <w:trPr>
          <w:trHeight w:val="20"/>
        </w:trPr>
        <w:tc>
          <w:tcPr>
            <w:tcW w:w="616"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rventions target different </w:t>
            </w:r>
            <w:r w:rsidRPr="002D0A90">
              <w:rPr>
                <w:rFonts w:ascii="Arial" w:eastAsia="Times New Roman" w:hAnsi="Arial" w:cs="Arial"/>
                <w:sz w:val="20"/>
                <w:szCs w:val="20"/>
                <w:lang w:eastAsia="en-GB"/>
              </w:rPr>
              <w:lastRenderedPageBreak/>
              <w:t>diseases</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16"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0"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hideMark/>
          </w:tcPr>
          <w:p w:rsidR="002D0A90" w:rsidRPr="002D0A90" w:rsidRDefault="002D0A90" w:rsidP="002D0A90">
            <w:pPr>
              <w:rPr>
                <w:rFonts w:ascii="Arial" w:eastAsia="Times New Roman" w:hAnsi="Arial" w:cs="Arial"/>
                <w:sz w:val="20"/>
                <w:szCs w:val="20"/>
                <w:lang w:eastAsia="en-GB"/>
              </w:rPr>
            </w:pP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regardless of significance</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hideMark/>
          </w:tcPr>
          <w:p w:rsidR="002D0A90" w:rsidRPr="002D0A90" w:rsidRDefault="002D0A90" w:rsidP="002D0A90">
            <w:pPr>
              <w:rPr>
                <w:rFonts w:ascii="Arial" w:eastAsia="Times New Roman" w:hAnsi="Arial" w:cs="Arial"/>
                <w:sz w:val="20"/>
                <w:szCs w:val="20"/>
                <w:lang w:eastAsia="en-GB"/>
              </w:rPr>
            </w:pP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ntrolled for covariate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nalysed various outcomes using ANOVA. Found hotline to have no significant effect and no interaction with mailings, so focus on mailings comparison. No explicit statement about whether or not the interaction term was or was not included in the final model, but I am assuming that it was omitted on grounds that it was non-significant.</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Contact x Content, which was entered as a second step in the logistic regression equation"</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hideMark/>
          </w:tcPr>
          <w:p w:rsidR="002D0A90" w:rsidRPr="002D0A90" w:rsidRDefault="002D0A90" w:rsidP="002D0A90">
            <w:pPr>
              <w:rPr>
                <w:rFonts w:ascii="Arial" w:eastAsia="Times New Roman" w:hAnsi="Arial" w:cs="Arial"/>
                <w:sz w:val="20"/>
                <w:szCs w:val="20"/>
                <w:lang w:eastAsia="en-GB"/>
              </w:rPr>
            </w:pP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hideMark/>
          </w:tcPr>
          <w:p w:rsidR="002D0A90" w:rsidRPr="002D0A90" w:rsidRDefault="002D0A90" w:rsidP="002D0A90">
            <w:pPr>
              <w:rPr>
                <w:rFonts w:ascii="Arial" w:eastAsia="Times New Roman" w:hAnsi="Arial" w:cs="Arial"/>
                <w:sz w:val="20"/>
                <w:szCs w:val="20"/>
                <w:lang w:eastAsia="en-GB"/>
              </w:rPr>
            </w:pP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pared total costs using ANOVA. Pair-wise comparisons conducted using t-tests. Means and 95% CIs for each group appear to have been calculated using bootstrapping and analytical methods. Main method of presentation appears to be inside-the-table analysi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mple comparison of cost/incremental benefits for mailings vs. no mailing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ach group is compared with control group</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616" w:type="pct"/>
            <w:vMerge/>
            <w:hideMark/>
          </w:tcPr>
          <w:p w:rsidR="002D0A90" w:rsidRPr="002D0A90" w:rsidRDefault="002D0A90" w:rsidP="002D0A90">
            <w:pPr>
              <w:rPr>
                <w:rFonts w:ascii="Arial" w:eastAsia="Times New Roman" w:hAnsi="Arial" w:cs="Arial"/>
                <w:sz w:val="20"/>
                <w:szCs w:val="20"/>
                <w:lang w:eastAsia="en-GB"/>
              </w:rPr>
            </w:pPr>
          </w:p>
        </w:tc>
        <w:tc>
          <w:tcPr>
            <w:tcW w:w="590" w:type="pct"/>
            <w:vMerge/>
            <w:hideMark/>
          </w:tcPr>
          <w:p w:rsidR="002D0A90" w:rsidRPr="002D0A90" w:rsidRDefault="002D0A90" w:rsidP="002D0A90">
            <w:pPr>
              <w:rPr>
                <w:rFonts w:ascii="Arial" w:eastAsia="Times New Roman" w:hAnsi="Arial" w:cs="Arial"/>
                <w:sz w:val="20"/>
                <w:szCs w:val="20"/>
                <w:lang w:eastAsia="en-GB"/>
              </w:rPr>
            </w:pP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s, outcomes and cost-effectiveness also compared on an at-the-margins basi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Gave outcomes separately for each arm and at-the-margin. Compared costs for all direct therapy groups vs. control and calculates </w:t>
            </w:r>
            <w:r w:rsidRPr="002D0A90">
              <w:rPr>
                <w:rFonts w:ascii="Arial" w:eastAsia="Times New Roman" w:hAnsi="Arial" w:cs="Arial"/>
                <w:b/>
                <w:bCs/>
                <w:sz w:val="20"/>
                <w:szCs w:val="20"/>
                <w:lang w:eastAsia="en-GB"/>
              </w:rPr>
              <w:t>average</w:t>
            </w:r>
            <w:r w:rsidRPr="002D0A90">
              <w:rPr>
                <w:rFonts w:ascii="Arial" w:eastAsia="Times New Roman" w:hAnsi="Arial" w:cs="Arial"/>
                <w:sz w:val="20"/>
                <w:szCs w:val="20"/>
                <w:lang w:eastAsia="en-GB"/>
              </w:rPr>
              <w:t xml:space="preserve"> cost-effectiveness ratios for each of the 5 groups. In Dickinson, 2009, the authors focus on costing results and present </w:t>
            </w:r>
            <w:r w:rsidRPr="002D0A90">
              <w:rPr>
                <w:rFonts w:ascii="Arial" w:eastAsia="Times New Roman" w:hAnsi="Arial" w:cs="Arial"/>
                <w:sz w:val="20"/>
                <w:szCs w:val="20"/>
                <w:lang w:eastAsia="en-GB"/>
              </w:rPr>
              <w:lastRenderedPageBreak/>
              <w:t>"cost ratios" for pair-wise comparisons equal to the cost in one group divided by the cost in a comparator group; some of these ratios appear to compare cells inside-the-table and others appear to be at-the-margin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Cost and ICER mentioned in text only</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incremental costs, QALYs, abstinence rates and ICERs compared with control group</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resentation of uncertainty (e.g. pair-wise CEAC, EVPI)</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wo-way sensitivity analysi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differences in primary endpoint; direct therapy superior in some secondary endpoints. Significant differences in cost</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Hotline not significant. Mailing significantly superior to no mailings on several endpoints.</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Giving 8 booklets rather than 1 significantly reduced relapse rates, although frequency of booklet mailing didn’t affect outcome</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 although Table 3 implies that there is a qualitative interaction, with repeated letters producing lower abstinence rates than control group, but with repeated mailings increasing abstinence rates compared with sending all 8 booklets at once.</w:t>
            </w:r>
          </w:p>
        </w:tc>
      </w:tr>
      <w:tr w:rsidR="002D0A90" w:rsidRPr="002D0A90" w:rsidTr="00244A8B">
        <w:trPr>
          <w:trHeight w:val="20"/>
        </w:trPr>
        <w:tc>
          <w:tcPr>
            <w:tcW w:w="1206"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3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analysis suggests that therapist-led group therapy dominates all treatments except control. At-the-margins suggests that group dominates individual therapy, but that therapist-led therapy is more costly and more effective than assistant-led therapy</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4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tbl>
      <w:tblPr>
        <w:tblStyle w:val="TableGrid510"/>
        <w:tblW w:w="4948" w:type="pct"/>
        <w:tblLook w:val="04A0" w:firstRow="1" w:lastRow="0" w:firstColumn="1" w:lastColumn="0" w:noHBand="0" w:noVBand="1"/>
      </w:tblPr>
      <w:tblGrid>
        <w:gridCol w:w="1770"/>
        <w:gridCol w:w="1692"/>
        <w:gridCol w:w="3591"/>
        <w:gridCol w:w="3403"/>
        <w:gridCol w:w="3571"/>
      </w:tblGrid>
      <w:tr w:rsidR="002D0A90" w:rsidRPr="002D0A90" w:rsidTr="00244A8B">
        <w:trPr>
          <w:trHeight w:val="20"/>
          <w:tblHeader/>
        </w:trPr>
        <w:tc>
          <w:tcPr>
            <w:tcW w:w="1234"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lastRenderedPageBreak/>
              <w:t xml:space="preserve">Author/study acronym </w:t>
            </w:r>
          </w:p>
        </w:tc>
        <w:tc>
          <w:tcPr>
            <w:tcW w:w="128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CADILLAC </w:t>
            </w:r>
            <w:r w:rsidRPr="002D0A90">
              <w:rPr>
                <w:rFonts w:ascii="Arial" w:eastAsia="Times New Roman" w:hAnsi="Arial" w:cs="Arial"/>
                <w:b/>
                <w:bCs/>
                <w:sz w:val="20"/>
                <w:szCs w:val="20"/>
                <w:lang w:eastAsia="en-GB"/>
              </w:rPr>
              <w:fldChar w:fldCharType="begin">
                <w:fldData xml:space="preserve">PEVuZE5vdGU+PENpdGU+PEF1dGhvcj5CYWtoYWk8L0F1dGhvcj48WWVhcj4yMDAzPC9ZZWFyPjxS
ZWNOdW0+MTM3PC9SZWNOdW0+PERpc3BsYXlUZXh0PlszNCwgMzVdPC9EaXNwbGF5VGV4dD48cmVj
b3JkPjxyZWMtbnVtYmVyPjEzNzwvcmVjLW51bWJlcj48Zm9yZWlnbi1rZXlzPjxrZXkgYXBwPSJF
TiIgZGItaWQ9ImVlYTV6cmV6azlwcGFsZWF6ZWFwdjBzcnZ4ejl3cjB3OTB0ciIgdGltZXN0YW1w
PSIwIj4xMzc8L2tleT48L2ZvcmVpZ24ta2V5cz48cmVmLXR5cGUgbmFtZT0iSm91cm5hbCBBcnRp
Y2xlIj4xNzwvcmVmLXR5cGU+PGNvbnRyaWJ1dG9ycz48YXV0aG9ycz48YXV0aG9yPkJha2hhaSwg
QS48L2F1dGhvcj48YXV0aG9yPlN0b25lLCBHLiBXLjwvYXV0aG9yPjxhdXRob3I+R3JpbmVzLCBD
LiBMLjwvYXV0aG9yPjxhdXRob3I+TXVycGh5LCBTLiBBLjwvYXV0aG9yPjxhdXRob3I+R2l0aGlv
cmEsIEwuPC9hdXRob3I+PGF1dGhvcj5CZXJlemluLCBSLiBILjwvYXV0aG9yPjxhdXRob3I+Q294
LCBELiBBLjwvYXV0aG9yPjxhdXRob3I+U3R1Y2tleSwgVC48L2F1dGhvcj48YXV0aG9yPkdyaWZm
aW4sIEouIEouPC9hdXRob3I+PGF1dGhvcj5UY2hlbmcsIEouIEUuPC9hdXRob3I+PGF1dGhvcj5D
b2hlbiwgRC4gSi48L2F1dGhvcj48L2F1dGhvcnM+PC9jb250cmlidXRvcnM+PGF1dGgtYWRkcmVz
cz5IYXJ2YXJkIENsaW5pY2FsIFJlc2VhcmNoIEluc3RpdHV0ZSwgQmV0aCBJc3JhZWwgRGVhY29u
ZXNzIE1lZGljYWwgQ2VudGVyLCAzMzAgQnJvb2tsaW5lIEF2ZSwgQm9zdG9uLCBNYXNzIDAyMjE1
LCBVU0EuPC9hdXRoLWFkZHJlc3M+PHRpdGxlcz48dGl0bGU+Q29zdC1lZmZlY3RpdmVuZXNzIG9m
IGNvcm9uYXJ5IHN0ZW50aW5nIGFuZCBhYmNpeGltYWIgZm9yIHBhdGllbnRzIHdpdGggYWN1dGUg
bXlvY2FyZGlhbCBpbmZhcmN0aW9uOiByZXN1bHRzIGZyb20gdGhlIENBRElMTEFDIChDb250cm9s
bGVkIEFiY2l4aW1hYiBhbmQgRGV2aWNlIEludmVzdGlnYXRpb24gdG8gTG93ZXIgTGF0ZSBBbmdp
b3BsYXN0eSBDb21wbGljYXRpb25zKSB0cmlhbDwvdGl0bGU+PHNlY29uZGFyeS10aXRsZT5DaXJj
dWxhdGlvbjwvc2Vjb25kYXJ5LXRpdGxlPjwvdGl0bGVzPjxwZXJpb2RpY2FsPjxmdWxsLXRpdGxl
PkNpcmN1bGF0aW9uPC9mdWxsLXRpdGxlPjwvcGVyaW9kaWNhbD48cGFnZXM+Mjg1Ny02MzwvcGFn
ZXM+PHZvbHVtZT4xMDg8L3ZvbHVtZT48bnVtYmVyPjIzPC9udW1iZXI+PGVkaXRpb24+MjAwMy8x
MS8xMjwvZWRpdGlvbj48a2V5d29yZHM+PGtleXdvcmQ+QWdlZDwva2V5d29yZD48a2V5d29yZD4q
QW5naW9wbGFzdHksIEJhbGxvb24vZWNvbm9taWNzPC9rZXl3b3JkPjxrZXl3b3JkPkFudGlib2Rp
ZXMsIE1vbm9jbG9uYWwvZWNvbm9taWNzLyp0aGVyYXBldXRpYyB1c2U8L2tleXdvcmQ+PGtleXdv
cmQ+QW50aWNvYWd1bGFudHMvZWNvbm9taWNzLyp0aGVyYXBldXRpYyB1c2U8L2tleXdvcmQ+PGtl
eXdvcmQ+Q29yb25hcnkgU3Rlbm9zaXMvdGhlcmFweTwva2V5d29yZD48a2V5d29yZD5Db3N0LUJl
bmVmaXQgQW5hbHlzaXM8L2tleXdvcmQ+PGtleXdvcmQ+RHJ1ZyBDb3N0czwva2V5d29yZD48a2V5
d29yZD5GZW1hbGU8L2tleXdvcmQ+PGtleXdvcmQ+Rm9sbG93LVVwIFN0dWRpZXM8L2tleXdvcmQ+
PGtleXdvcmQ+SGVhbHRoIENhcmUgQ29zdHMvKnN0YXRpc3RpY3MgJmFtcDsgbnVtZXJpY2FsIGRh
dGE8L2tleXdvcmQ+PGtleXdvcmQ+SGVhcnQgQ2F0aGV0ZXJpemF0aW9uL2Vjb25vbWljczwva2V5
d29yZD48a2V5d29yZD5Ib3NwaXRhbCBDb3N0czwva2V5d29yZD48a2V5d29yZD5IdW1hbnM8L2tl
eXdvcmQ+PGtleXdvcmQ+SW1tdW5vZ2xvYnVsaW4gRmFiIEZyYWdtZW50cy9lY29ub21pY3MvKnRo
ZXJhcGV1dGljIHVzZTwva2V5d29yZD48a2V5d29yZD5MZW5ndGggb2YgU3RheS9lY29ub21pY3Mv
c3RhdGlzdGljcyAmYW1wOyBudW1lcmljYWwgZGF0YTwva2V5d29yZD48a2V5d29yZD5NYWxlPC9r
ZXl3b3JkPjxrZXl3b3JkPk1pZGRsZSBBZ2VkPC9rZXl3b3JkPjxrZXl3b3JkPk15b2NhcmRpYWwg
SW5mYXJjdGlvbi9kcnVnIHRoZXJhcHkvbW9ydGFsaXR5L3N1cmdlcnkvKnRoZXJhcHk8L2tleXdv
cmQ+PGtleXdvcmQ+TXlvY2FyZGlhbCBSZXZhc2N1bGFyaXphdGlvbi9lY29ub21pY3Mvc3RhdGlz
dGljcyAmYW1wOyBudW1lcmljYWwgZGF0YTwva2V5d29yZD48a2V5d29yZD5Qcm9zcGVjdGl2ZSBT
dHVkaWVzPC9rZXl3b3JkPjxrZXl3b3JkPlJlY3VycmVuY2U8L2tleXdvcmQ+PGtleXdvcmQ+KlN0
ZW50cy9lY29ub21pY3M8L2tleXdvcmQ+PGtleXdvcmQ+U3Vydml2YWwgQW5hbHlzaXM8L2tleXdv
cmQ+PC9rZXl3b3Jkcz48ZGF0ZXM+PHllYXI+MjAwMzwveWVhcj48cHViLWRhdGVzPjxkYXRlPkRl
YyA5PC9kYXRlPjwvcHViLWRhdGVzPjwvZGF0ZXM+PGlzYm4+MTUyNC00NTM5IChFbGVjdHJvbmlj
KTwvaXNibj48YWNjZXNzaW9uLW51bT4xNDYxMDAxNjwvYWNjZXNzaW9uLW51bT48dXJscz48cmVs
YXRlZC11cmxzPjx1cmw+aHR0cDovL3d3dy5uY2JpLm5sbS5uaWguZ292L2VudHJlei9xdWVyeS5m
Y2dpP2NtZD1SZXRyaWV2ZSZhbXA7ZGI9UHViTWVkJmFtcDtkb3B0PUNpdGF0aW9uJmFtcDtsaXN0
X3VpZHM9MTQ2MTAwMTY8L3VybD48L3JlbGF0ZWQtdXJscz48L3VybHM+PGVsZWN0cm9uaWMtcmVz
b3VyY2UtbnVtPjEwLjExNjEvMDEuQ0lSLjAwMDAxMDMxMjEuMjYyNDEuRkEmI3hEOzAxLkNJUi4w
MDAwMTAzMTIxLjI2MjQxLkZBIFtwaWldPC9lbGVjdHJvbmljLXJlc291cmNlLW51bT48bGFuZ3Vh
Z2U+ZW5nPC9sYW5ndWFnZT48L3JlY29yZD48L0NpdGU+PENpdGU+PEF1dGhvcj5TdG9uZTwvQXV0
aG9yPjxZZWFyPjIwMDI8L1llYXI+PFJlY051bT4xNTU8L1JlY051bT48cmVjb3JkPjxyZWMtbnVt
YmVyPjE1NTwvcmVjLW51bWJlcj48Zm9yZWlnbi1rZXlzPjxrZXkgYXBwPSJFTiIgZGItaWQ9ImVl
YTV6cmV6azlwcGFsZWF6ZWFwdjBzcnZ4ejl3cjB3OTB0ciIgdGltZXN0YW1wPSIwIj4xNTU8L2tl
eT48L2ZvcmVpZ24ta2V5cz48cmVmLXR5cGUgbmFtZT0iSm91cm5hbCBBcnRpY2xlIj4xNzwvcmVm
LXR5cGU+PGNvbnRyaWJ1dG9ycz48YXV0aG9ycz48YXV0aG9yPlN0b25lLCBHLiBXLjwvYXV0aG9y
PjxhdXRob3I+R3JpbmVzLCBDLiBMLjwvYXV0aG9yPjxhdXRob3I+Q294LCBELiBBLjwvYXV0aG9y
PjxhdXRob3I+R2FyY2lhLCBFLjwvYXV0aG9yPjxhdXRob3I+VGNoZW5nLCBKLiBFLjwvYXV0aG9y
PjxhdXRob3I+R3JpZmZpbiwgSi4gSi48L2F1dGhvcj48YXV0aG9yPkd1YWdsaXVtaSwgRy48L2F1
dGhvcj48YXV0aG9yPlN0dWNrZXksIFQuPC9hdXRob3I+PGF1dGhvcj5UdXJjbywgTS48L2F1dGhv
cj48YXV0aG9yPkNhcnJvbGwsIEouIEQuPC9hdXRob3I+PGF1dGhvcj5SdXRoZXJmb3JkLCBCLiBE
LjwvYXV0aG9yPjxhdXRob3I+TGFuc2t5LCBBLiBKLjwvYXV0aG9yPjwvYXV0aG9ycz48L2NvbnRy
aWJ1dG9ycz48YXV0aC1hZGRyZXNzPkNhcmRpb3Zhc2N1bGFyIFJlc2VhcmNoIEZvdW5kYXRpb24g
YW5kIExlbm94IEhpbGwgSGVhcnQgYW5kIFZhc2N1bGFyIEluc3RpdHV0ZSwgTmV3IFlvcmssIE5Z
IDEwMDIyLCBVU0EuIGdzdG9uZUBjcmYub3JnPC9hdXRoLWFkZHJlc3M+PHRpdGxlcz48dGl0bGU+
Q29tcGFyaXNvbiBvZiBhbmdpb3BsYXN0eSB3aXRoIHN0ZW50aW5nLCB3aXRoIG9yIHdpdGhvdXQg
YWJjaXhpbWFiLCBpbiBhY3V0ZSBteW9jYXJkaWFsIGluZmFyY3Rpb248L3RpdGxlPjxzZWNvbmRh
cnktdGl0bGU+TiBFbmdsIEogTWVkPC9zZWNvbmRhcnktdGl0bGU+PC90aXRsZXM+PHBlcmlvZGlj
YWw+PGZ1bGwtdGl0bGU+TiBFbmdsIEogTWVkPC9mdWxsLXRpdGxlPjxhYmJyLTE+VGhlIE5ldyBF
bmdsYW5kIGpvdXJuYWwgb2YgbWVkaWNpbmU8L2FiYnItMT48L3BlcmlvZGljYWw+PHBhZ2VzPjk1
Ny02NjwvcGFnZXM+PHZvbHVtZT4zNDY8L3ZvbHVtZT48bnVtYmVyPjEzPC9udW1iZXI+PGVkaXRp
b24+MjAwMi8wMy8yOTwvZWRpdGlvbj48a2V5d29yZHM+PGtleXdvcmQ+QWR1bHQ8L2tleXdvcmQ+
PGtleXdvcmQ+QWdlZDwva2V5d29yZD48a2V5d29yZD5BZ2VkLCA4MCBhbmQgb3Zlcjwva2V5d29y
ZD48a2V5d29yZD4qQW5naW9wbGFzdHksIFRyYW5zbHVtaW5hbCwgUGVyY3V0YW5lb3VzIENvcm9u
YXJ5PC9rZXl3b3JkPjxrZXl3b3JkPkFudGlib2RpZXMsIE1vbm9jbG9uYWwvKnRoZXJhcGV1dGlj
IHVzZTwva2V5d29yZD48a2V5d29yZD5Db21iaW5lZCBNb2RhbGl0eSBUaGVyYXB5PC9rZXl3b3Jk
PjxrZXl3b3JkPkNvcm9uYXJ5IEFuZ2lvZ3JhcGh5PC9rZXl3b3JkPjxrZXl3b3JkPkZlbWFsZTwv
a2V5d29yZD48a2V5d29yZD5IdW1hbnM8L2tleXdvcmQ+PGtleXdvcmQ+SW1tdW5vZ2xvYnVsaW4g
RmFiIEZyYWdtZW50cy8qdGhlcmFwZXV0aWMgdXNlPC9rZXl3b3JkPjxrZXl3b3JkPk1hbGU8L2tl
eXdvcmQ+PGtleXdvcmQ+TWlkZGxlIEFnZWQ8L2tleXdvcmQ+PGtleXdvcmQ+TXlvY2FyZGlhbCBJ
bmZhcmN0aW9uL2NvbXBsaWNhdGlvbnMvZHJ1ZyB0aGVyYXB5L21vcnRhbGl0eS8qdGhlcmFweTwv
a2V5d29yZD48a2V5d29yZD5NeW9jYXJkaWFsIFJlcGVyZnVzaW9uL21ldGhvZHM8L2tleXdvcmQ+
PGtleXdvcmQ+UGxhdGVsZXQgQWdncmVnYXRpb24gSW5oaWJpdG9ycy8qdGhlcmFwZXV0aWMgdXNl
PC9rZXl3b3JkPjxrZXl3b3JkPlBsYXRlbGV0IEdseWNvcHJvdGVpbiBHUElJYi1JSUlhIENvbXBs
ZXgvYW50YWdvbmlzdHMgJmFtcDsgaW5oaWJpdG9yczwva2V5d29yZD48a2V5d29yZD5Qcm9zcGVj
dGl2ZSBTdHVkaWVzPC9rZXl3b3JkPjxrZXl3b3JkPlJlY3VycmVuY2U8L2tleXdvcmQ+PGtleXdv
cmQ+KlN0ZW50czwva2V5d29yZD48a2V5d29yZD5TdHJva2U8L2tleXdvcmQ+PC9rZXl3b3Jkcz48
ZGF0ZXM+PHllYXI+MjAwMjwveWVhcj48cHViLWRhdGVzPjxkYXRlPk1hciAyODwvZGF0ZT48L3B1
Yi1kYXRlcz48L2RhdGVzPjxpc2JuPjE1MzMtNDQwNiAoRWxlY3Ryb25pYykmI3hEOzAwMjgtNDc5
MyAoTGlua2luZyk8L2lzYm4+PGFjY2Vzc2lvbi1udW0+MTE5MTkzMDQ8L2FjY2Vzc2lvbi1udW0+
PHVybHM+PHJlbGF0ZWQtdXJscz48dXJsPmh0dHA6Ly93d3cubmNiaS5ubG0ubmloLmdvdi9lbnRy
ZXovcXVlcnkuZmNnaT9jbWQ9UmV0cmlldmUmYW1wO2RiPVB1Yk1lZCZhbXA7ZG9wdD1DaXRhdGlv
biZhbXA7bGlzdF91aWRzPTExOTE5MzA0PC91cmw+PC9yZWxhdGVkLXVybHM+PC91cmxzPjxlbGVj
dHJvbmljLXJlc291cmNlLW51bT4xMC4xMDU2L05FSk1vYTAxMzQwNCYjeEQ7MzQ2LzEzLzk1NyBb
cGlpXTwvZWxlY3Ryb25pYy1yZXNvdXJjZS1udW0+PGxhbmd1YWdlPmVuZzwvbGFuZ3VhZ2U+PC9y
ZWNvcmQ+PC9DaXRlPjwvRW5kTm90ZT4A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CYWtoYWk8L0F1dGhvcj48WWVhcj4yMDAzPC9ZZWFyPjxS
ZWNOdW0+MTM3PC9SZWNOdW0+PERpc3BsYXlUZXh0PlszNCwgMzVdPC9EaXNwbGF5VGV4dD48cmVj
b3JkPjxyZWMtbnVtYmVyPjEzNzwvcmVjLW51bWJlcj48Zm9yZWlnbi1rZXlzPjxrZXkgYXBwPSJF
TiIgZGItaWQ9ImVlYTV6cmV6azlwcGFsZWF6ZWFwdjBzcnZ4ejl3cjB3OTB0ciIgdGltZXN0YW1w
PSIwIj4xMzc8L2tleT48L2ZvcmVpZ24ta2V5cz48cmVmLXR5cGUgbmFtZT0iSm91cm5hbCBBcnRp
Y2xlIj4xNzwvcmVmLXR5cGU+PGNvbnRyaWJ1dG9ycz48YXV0aG9ycz48YXV0aG9yPkJha2hhaSwg
QS48L2F1dGhvcj48YXV0aG9yPlN0b25lLCBHLiBXLjwvYXV0aG9yPjxhdXRob3I+R3JpbmVzLCBD
LiBMLjwvYXV0aG9yPjxhdXRob3I+TXVycGh5LCBTLiBBLjwvYXV0aG9yPjxhdXRob3I+R2l0aGlv
cmEsIEwuPC9hdXRob3I+PGF1dGhvcj5CZXJlemluLCBSLiBILjwvYXV0aG9yPjxhdXRob3I+Q294
LCBELiBBLjwvYXV0aG9yPjxhdXRob3I+U3R1Y2tleSwgVC48L2F1dGhvcj48YXV0aG9yPkdyaWZm
aW4sIEouIEouPC9hdXRob3I+PGF1dGhvcj5UY2hlbmcsIEouIEUuPC9hdXRob3I+PGF1dGhvcj5D
b2hlbiwgRC4gSi48L2F1dGhvcj48L2F1dGhvcnM+PC9jb250cmlidXRvcnM+PGF1dGgtYWRkcmVz
cz5IYXJ2YXJkIENsaW5pY2FsIFJlc2VhcmNoIEluc3RpdHV0ZSwgQmV0aCBJc3JhZWwgRGVhY29u
ZXNzIE1lZGljYWwgQ2VudGVyLCAzMzAgQnJvb2tsaW5lIEF2ZSwgQm9zdG9uLCBNYXNzIDAyMjE1
LCBVU0EuPC9hdXRoLWFkZHJlc3M+PHRpdGxlcz48dGl0bGU+Q29zdC1lZmZlY3RpdmVuZXNzIG9m
IGNvcm9uYXJ5IHN0ZW50aW5nIGFuZCBhYmNpeGltYWIgZm9yIHBhdGllbnRzIHdpdGggYWN1dGUg
bXlvY2FyZGlhbCBpbmZhcmN0aW9uOiByZXN1bHRzIGZyb20gdGhlIENBRElMTEFDIChDb250cm9s
bGVkIEFiY2l4aW1hYiBhbmQgRGV2aWNlIEludmVzdGlnYXRpb24gdG8gTG93ZXIgTGF0ZSBBbmdp
b3BsYXN0eSBDb21wbGljYXRpb25zKSB0cmlhbDwvdGl0bGU+PHNlY29uZGFyeS10aXRsZT5DaXJj
dWxhdGlvbjwvc2Vjb25kYXJ5LXRpdGxlPjwvdGl0bGVzPjxwZXJpb2RpY2FsPjxmdWxsLXRpdGxl
PkNpcmN1bGF0aW9uPC9mdWxsLXRpdGxlPjwvcGVyaW9kaWNhbD48cGFnZXM+Mjg1Ny02MzwvcGFn
ZXM+PHZvbHVtZT4xMDg8L3ZvbHVtZT48bnVtYmVyPjIzPC9udW1iZXI+PGVkaXRpb24+MjAwMy8x
MS8xMjwvZWRpdGlvbj48a2V5d29yZHM+PGtleXdvcmQ+QWdlZDwva2V5d29yZD48a2V5d29yZD4q
QW5naW9wbGFzdHksIEJhbGxvb24vZWNvbm9taWNzPC9rZXl3b3JkPjxrZXl3b3JkPkFudGlib2Rp
ZXMsIE1vbm9jbG9uYWwvZWNvbm9taWNzLyp0aGVyYXBldXRpYyB1c2U8L2tleXdvcmQ+PGtleXdv
cmQ+QW50aWNvYWd1bGFudHMvZWNvbm9taWNzLyp0aGVyYXBldXRpYyB1c2U8L2tleXdvcmQ+PGtl
eXdvcmQ+Q29yb25hcnkgU3Rlbm9zaXMvdGhlcmFweTwva2V5d29yZD48a2V5d29yZD5Db3N0LUJl
bmVmaXQgQW5hbHlzaXM8L2tleXdvcmQ+PGtleXdvcmQ+RHJ1ZyBDb3N0czwva2V5d29yZD48a2V5
d29yZD5GZW1hbGU8L2tleXdvcmQ+PGtleXdvcmQ+Rm9sbG93LVVwIFN0dWRpZXM8L2tleXdvcmQ+
PGtleXdvcmQ+SGVhbHRoIENhcmUgQ29zdHMvKnN0YXRpc3RpY3MgJmFtcDsgbnVtZXJpY2FsIGRh
dGE8L2tleXdvcmQ+PGtleXdvcmQ+SGVhcnQgQ2F0aGV0ZXJpemF0aW9uL2Vjb25vbWljczwva2V5
d29yZD48a2V5d29yZD5Ib3NwaXRhbCBDb3N0czwva2V5d29yZD48a2V5d29yZD5IdW1hbnM8L2tl
eXdvcmQ+PGtleXdvcmQ+SW1tdW5vZ2xvYnVsaW4gRmFiIEZyYWdtZW50cy9lY29ub21pY3MvKnRo
ZXJhcGV1dGljIHVzZTwva2V5d29yZD48a2V5d29yZD5MZW5ndGggb2YgU3RheS9lY29ub21pY3Mv
c3RhdGlzdGljcyAmYW1wOyBudW1lcmljYWwgZGF0YTwva2V5d29yZD48a2V5d29yZD5NYWxlPC9r
ZXl3b3JkPjxrZXl3b3JkPk1pZGRsZSBBZ2VkPC9rZXl3b3JkPjxrZXl3b3JkPk15b2NhcmRpYWwg
SW5mYXJjdGlvbi9kcnVnIHRoZXJhcHkvbW9ydGFsaXR5L3N1cmdlcnkvKnRoZXJhcHk8L2tleXdv
cmQ+PGtleXdvcmQ+TXlvY2FyZGlhbCBSZXZhc2N1bGFyaXphdGlvbi9lY29ub21pY3Mvc3RhdGlz
dGljcyAmYW1wOyBudW1lcmljYWwgZGF0YTwva2V5d29yZD48a2V5d29yZD5Qcm9zcGVjdGl2ZSBT
dHVkaWVzPC9rZXl3b3JkPjxrZXl3b3JkPlJlY3VycmVuY2U8L2tleXdvcmQ+PGtleXdvcmQ+KlN0
ZW50cy9lY29ub21pY3M8L2tleXdvcmQ+PGtleXdvcmQ+U3Vydml2YWwgQW5hbHlzaXM8L2tleXdv
cmQ+PC9rZXl3b3Jkcz48ZGF0ZXM+PHllYXI+MjAwMzwveWVhcj48cHViLWRhdGVzPjxkYXRlPkRl
YyA5PC9kYXRlPjwvcHViLWRhdGVzPjwvZGF0ZXM+PGlzYm4+MTUyNC00NTM5IChFbGVjdHJvbmlj
KTwvaXNibj48YWNjZXNzaW9uLW51bT4xNDYxMDAxNjwvYWNjZXNzaW9uLW51bT48dXJscz48cmVs
YXRlZC11cmxzPjx1cmw+aHR0cDovL3d3dy5uY2JpLm5sbS5uaWguZ292L2VudHJlei9xdWVyeS5m
Y2dpP2NtZD1SZXRyaWV2ZSZhbXA7ZGI9UHViTWVkJmFtcDtkb3B0PUNpdGF0aW9uJmFtcDtsaXN0
X3VpZHM9MTQ2MTAwMTY8L3VybD48L3JlbGF0ZWQtdXJscz48L3VybHM+PGVsZWN0cm9uaWMtcmVz
b3VyY2UtbnVtPjEwLjExNjEvMDEuQ0lSLjAwMDAxMDMxMjEuMjYyNDEuRkEmI3hEOzAxLkNJUi4w
MDAwMTAzMTIxLjI2MjQxLkZBIFtwaWldPC9lbGVjdHJvbmljLXJlc291cmNlLW51bT48bGFuZ3Vh
Z2U+ZW5nPC9sYW5ndWFnZT48L3JlY29yZD48L0NpdGU+PENpdGU+PEF1dGhvcj5TdG9uZTwvQXV0
aG9yPjxZZWFyPjIwMDI8L1llYXI+PFJlY051bT4xNTU8L1JlY051bT48cmVjb3JkPjxyZWMtbnVt
YmVyPjE1NTwvcmVjLW51bWJlcj48Zm9yZWlnbi1rZXlzPjxrZXkgYXBwPSJFTiIgZGItaWQ9ImVl
YTV6cmV6azlwcGFsZWF6ZWFwdjBzcnZ4ejl3cjB3OTB0ciIgdGltZXN0YW1wPSIwIj4xNTU8L2tl
eT48L2ZvcmVpZ24ta2V5cz48cmVmLXR5cGUgbmFtZT0iSm91cm5hbCBBcnRpY2xlIj4xNzwvcmVm
LXR5cGU+PGNvbnRyaWJ1dG9ycz48YXV0aG9ycz48YXV0aG9yPlN0b25lLCBHLiBXLjwvYXV0aG9y
PjxhdXRob3I+R3JpbmVzLCBDLiBMLjwvYXV0aG9yPjxhdXRob3I+Q294LCBELiBBLjwvYXV0aG9y
PjxhdXRob3I+R2FyY2lhLCBFLjwvYXV0aG9yPjxhdXRob3I+VGNoZW5nLCBKLiBFLjwvYXV0aG9y
PjxhdXRob3I+R3JpZmZpbiwgSi4gSi48L2F1dGhvcj48YXV0aG9yPkd1YWdsaXVtaSwgRy48L2F1
dGhvcj48YXV0aG9yPlN0dWNrZXksIFQuPC9hdXRob3I+PGF1dGhvcj5UdXJjbywgTS48L2F1dGhv
cj48YXV0aG9yPkNhcnJvbGwsIEouIEQuPC9hdXRob3I+PGF1dGhvcj5SdXRoZXJmb3JkLCBCLiBE
LjwvYXV0aG9yPjxhdXRob3I+TGFuc2t5LCBBLiBKLjwvYXV0aG9yPjwvYXV0aG9ycz48L2NvbnRy
aWJ1dG9ycz48YXV0aC1hZGRyZXNzPkNhcmRpb3Zhc2N1bGFyIFJlc2VhcmNoIEZvdW5kYXRpb24g
YW5kIExlbm94IEhpbGwgSGVhcnQgYW5kIFZhc2N1bGFyIEluc3RpdHV0ZSwgTmV3IFlvcmssIE5Z
IDEwMDIyLCBVU0EuIGdzdG9uZUBjcmYub3JnPC9hdXRoLWFkZHJlc3M+PHRpdGxlcz48dGl0bGU+
Q29tcGFyaXNvbiBvZiBhbmdpb3BsYXN0eSB3aXRoIHN0ZW50aW5nLCB3aXRoIG9yIHdpdGhvdXQg
YWJjaXhpbWFiLCBpbiBhY3V0ZSBteW9jYXJkaWFsIGluZmFyY3Rpb248L3RpdGxlPjxzZWNvbmRh
cnktdGl0bGU+TiBFbmdsIEogTWVkPC9zZWNvbmRhcnktdGl0bGU+PC90aXRsZXM+PHBlcmlvZGlj
YWw+PGZ1bGwtdGl0bGU+TiBFbmdsIEogTWVkPC9mdWxsLXRpdGxlPjxhYmJyLTE+VGhlIE5ldyBF
bmdsYW5kIGpvdXJuYWwgb2YgbWVkaWNpbmU8L2FiYnItMT48L3BlcmlvZGljYWw+PHBhZ2VzPjk1
Ny02NjwvcGFnZXM+PHZvbHVtZT4zNDY8L3ZvbHVtZT48bnVtYmVyPjEzPC9udW1iZXI+PGVkaXRp
b24+MjAwMi8wMy8yOTwvZWRpdGlvbj48a2V5d29yZHM+PGtleXdvcmQ+QWR1bHQ8L2tleXdvcmQ+
PGtleXdvcmQ+QWdlZDwva2V5d29yZD48a2V5d29yZD5BZ2VkLCA4MCBhbmQgb3Zlcjwva2V5d29y
ZD48a2V5d29yZD4qQW5naW9wbGFzdHksIFRyYW5zbHVtaW5hbCwgUGVyY3V0YW5lb3VzIENvcm9u
YXJ5PC9rZXl3b3JkPjxrZXl3b3JkPkFudGlib2RpZXMsIE1vbm9jbG9uYWwvKnRoZXJhcGV1dGlj
IHVzZTwva2V5d29yZD48a2V5d29yZD5Db21iaW5lZCBNb2RhbGl0eSBUaGVyYXB5PC9rZXl3b3Jk
PjxrZXl3b3JkPkNvcm9uYXJ5IEFuZ2lvZ3JhcGh5PC9rZXl3b3JkPjxrZXl3b3JkPkZlbWFsZTwv
a2V5d29yZD48a2V5d29yZD5IdW1hbnM8L2tleXdvcmQ+PGtleXdvcmQ+SW1tdW5vZ2xvYnVsaW4g
RmFiIEZyYWdtZW50cy8qdGhlcmFwZXV0aWMgdXNlPC9rZXl3b3JkPjxrZXl3b3JkPk1hbGU8L2tl
eXdvcmQ+PGtleXdvcmQ+TWlkZGxlIEFnZWQ8L2tleXdvcmQ+PGtleXdvcmQ+TXlvY2FyZGlhbCBJ
bmZhcmN0aW9uL2NvbXBsaWNhdGlvbnMvZHJ1ZyB0aGVyYXB5L21vcnRhbGl0eS8qdGhlcmFweTwv
a2V5d29yZD48a2V5d29yZD5NeW9jYXJkaWFsIFJlcGVyZnVzaW9uL21ldGhvZHM8L2tleXdvcmQ+
PGtleXdvcmQ+UGxhdGVsZXQgQWdncmVnYXRpb24gSW5oaWJpdG9ycy8qdGhlcmFwZXV0aWMgdXNl
PC9rZXl3b3JkPjxrZXl3b3JkPlBsYXRlbGV0IEdseWNvcHJvdGVpbiBHUElJYi1JSUlhIENvbXBs
ZXgvYW50YWdvbmlzdHMgJmFtcDsgaW5oaWJpdG9yczwva2V5d29yZD48a2V5d29yZD5Qcm9zcGVj
dGl2ZSBTdHVkaWVzPC9rZXl3b3JkPjxrZXl3b3JkPlJlY3VycmVuY2U8L2tleXdvcmQ+PGtleXdv
cmQ+KlN0ZW50czwva2V5d29yZD48a2V5d29yZD5TdHJva2U8L2tleXdvcmQ+PC9rZXl3b3Jkcz48
ZGF0ZXM+PHllYXI+MjAwMjwveWVhcj48cHViLWRhdGVzPjxkYXRlPk1hciAyODwvZGF0ZT48L3B1
Yi1kYXRlcz48L2RhdGVzPjxpc2JuPjE1MzMtNDQwNiAoRWxlY3Ryb25pYykmI3hEOzAwMjgtNDc5
MyAoTGlua2luZyk8L2lzYm4+PGFjY2Vzc2lvbi1udW0+MTE5MTkzMDQ8L2FjY2Vzc2lvbi1udW0+
PHVybHM+PHJlbGF0ZWQtdXJscz48dXJsPmh0dHA6Ly93d3cubmNiaS5ubG0ubmloLmdvdi9lbnRy
ZXovcXVlcnkuZmNnaT9jbWQ9UmV0cmlldmUmYW1wO2RiPVB1Yk1lZCZhbXA7ZG9wdD1DaXRhdGlv
biZhbXA7bGlzdF91aWRzPTExOTE5MzA0PC91cmw+PC9yZWxhdGVkLXVybHM+PC91cmxzPjxlbGVj
dHJvbmljLXJlc291cmNlLW51bT4xMC4xMDU2L05FSk1vYTAxMzQwNCYjeEQ7MzQ2LzEzLzk1NyBb
cGlpXTwvZWxlY3Ryb25pYy1yZXNvdXJjZS1udW0+PGxhbmd1YWdlPmVuZzwvbGFuZ3VhZ2U+PC9y
ZWNvcmQ+PC9DaXRlPjwvRW5kTm90ZT4A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34, 35]</w:t>
            </w:r>
            <w:r w:rsidRPr="002D0A90">
              <w:rPr>
                <w:rFonts w:ascii="Arial" w:eastAsia="Times New Roman" w:hAnsi="Arial" w:cs="Arial"/>
                <w:b/>
                <w:bCs/>
                <w:sz w:val="20"/>
                <w:szCs w:val="20"/>
                <w:lang w:eastAsia="en-GB"/>
              </w:rPr>
              <w:fldChar w:fldCharType="end"/>
            </w:r>
          </w:p>
        </w:tc>
        <w:tc>
          <w:tcPr>
            <w:tcW w:w="1213"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Cantor/</w:t>
            </w:r>
            <w:proofErr w:type="spellStart"/>
            <w:r w:rsidRPr="002D0A90">
              <w:rPr>
                <w:rFonts w:ascii="Arial" w:eastAsia="Times New Roman" w:hAnsi="Arial" w:cs="Arial"/>
                <w:b/>
                <w:bCs/>
                <w:sz w:val="20"/>
                <w:szCs w:val="20"/>
                <w:lang w:eastAsia="en-GB"/>
              </w:rPr>
              <w:t>Morisky</w:t>
            </w:r>
            <w:proofErr w:type="spellEnd"/>
            <w:r w:rsidRPr="002D0A90">
              <w:rPr>
                <w:rFonts w:ascii="Arial" w:eastAsia="Times New Roman" w:hAnsi="Arial" w:cs="Arial"/>
                <w:b/>
                <w:bCs/>
                <w:sz w:val="20"/>
                <w:szCs w:val="20"/>
                <w:lang w:eastAsia="en-GB"/>
              </w:rPr>
              <w:t xml:space="preserve">/Green </w:t>
            </w:r>
            <w:r w:rsidRPr="002D0A90">
              <w:rPr>
                <w:rFonts w:ascii="Arial" w:eastAsia="Times New Roman" w:hAnsi="Arial" w:cs="Arial"/>
                <w:b/>
                <w:bCs/>
                <w:sz w:val="20"/>
                <w:szCs w:val="20"/>
                <w:lang w:eastAsia="en-GB"/>
              </w:rPr>
              <w:fldChar w:fldCharType="begin">
                <w:fldData xml:space="preserve">PEVuZE5vdGU+PENpdGU+PEF1dGhvcj5DYW50b3I8L0F1dGhvcj48WWVhcj4xOTg1PC9ZZWFyPjxS
ZWNOdW0+MTQ0PC9SZWNOdW0+PERpc3BsYXlUZXh0PlszNi0zOF08L0Rpc3BsYXlUZXh0PjxyZWNv
cmQ+PHJlYy1udW1iZXI+MTQ0PC9yZWMtbnVtYmVyPjxmb3JlaWduLWtleXM+PGtleSBhcHA9IkVO
IiBkYi1pZD0iZWVhNXpyZXprOXBwYWxlYXplYXB2MHNydnh6OXdyMHc5MHRyIiB0aW1lc3RhbXA9
IjAiPjE0NDwva2V5PjwvZm9yZWlnbi1rZXlzPjxyZWYtdHlwZSBuYW1lPSJKb3VybmFsIEFydGlj
bGUiPjE3PC9yZWYtdHlwZT48Y29udHJpYnV0b3JzPjxhdXRob3JzPjxhdXRob3I+Q2FudG9yLCBK
LiBDLjwvYXV0aG9yPjxhdXRob3I+TW9yaXNreSwgRC4gRS48L2F1dGhvcj48YXV0aG9yPkdyZWVu
LCBMLiBXLjwvYXV0aG9yPjxhdXRob3I+TGV2aW5lLCBELiBNLjwvYXV0aG9yPjxhdXRob3I+U2Fs
a2V2ZXIsIEQuIFMuPC9hdXRob3I+PC9hdXRob3JzPjwvY29udHJpYnV0b3JzPjx0aXRsZXM+PHRp
dGxlPkNvc3QtZWZmZWN0aXZlbmVzcyBvZiBlZHVjYXRpb25hbCBpbnRlcnZlbnRpb25zIHRvIGlt
cHJvdmUgcGF0aWVudCBvdXRjb21lcyBpbiBibG9vZCBwcmVzc3VyZSBjb250cm9sPC90aXRsZT48
c2Vjb25kYXJ5LXRpdGxlPlByZXYgTWVkPC9zZWNvbmRhcnktdGl0bGU+PC90aXRsZXM+PHBhZ2Vz
Pjc4Mi04MDA8L3BhZ2VzPjx2b2x1bWU+MTQ8L3ZvbHVtZT48bnVtYmVyPjY8L251bWJlcj48ZWRp
dGlvbj4xOTg1LzExLzAxPC9lZGl0aW9uPjxrZXl3b3Jkcz48a2V5d29yZD5Cb2R5IFdlaWdodDwv
a2V5d29yZD48a2V5d29yZD5Db3N0LUJlbmVmaXQgQW5hbHlzaXM8L2tleXdvcmQ+PGtleXdvcmQ+
RmFtaWx5PC9rZXl3b3JkPjxrZXl3b3JkPkh1bWFuczwva2V5d29yZD48a2V5d29yZD5IeXBlcnRl
bnNpb24vKnByZXZlbnRpb24gJmFtcDsgY29udHJvbDwva2V5d29yZD48a2V5d29yZD5JbnRlcnZp
ZXdzIGFzIFRvcGljPC9rZXl3b3JkPjxrZXl3b3JkPlBhdGllbnQgQ29tcGxpYW5jZTwva2V5d29y
ZD48a2V5d29yZD5QYXRpZW50IEVkdWNhdGlvbiBhcyBUb3BpYy8qZWNvbm9taWNzPC9rZXl3b3Jk
PjxrZXl3b3JkPlBzeWNob3RoZXJhcHksIEdyb3VwPC9rZXl3b3JkPjxrZXl3b3JkPlJhbmRvbSBB
bGxvY2F0aW9uPC9rZXl3b3JkPjxrZXl3b3JkPlJpc2s8L2tleXdvcmQ+PGtleXdvcmQ+VGltZSBG
YWN0b3JzPC9rZXl3b3JkPjxrZXl3b3JkPlVuaXRlZCBTdGF0ZXM8L2tleXdvcmQ+PC9rZXl3b3Jk
cz48ZGF0ZXM+PHllYXI+MTk4NTwveWVhcj48cHViLWRhdGVzPjxkYXRlPk5vdjwvZGF0ZT48L3B1
Yi1kYXRlcz48L2RhdGVzPjxpc2JuPjAwOTEtNzQzNSAoUHJpbnQpPC9pc2JuPjxhY2Nlc3Npb24t
bnVtPjM5MzcxNTQ8L2FjY2Vzc2lvbi1udW0+PGxhYmVsPnJldmlldyAzPC9sYWJlbD48dXJscz48
cmVsYXRlZC11cmxzPjx1cmw+aHR0cDovL3d3dy5uY2JpLm5sbS5uaWguZ292L2VudHJlei9xdWVy
eS5mY2dpP2NtZD1SZXRyaWV2ZSZhbXA7ZGI9UHViTWVkJmFtcDtkb3B0PUNpdGF0aW9uJmFtcDts
aXN0X3VpZHM9MzkzNzE1NDwvdXJsPjwvcmVsYXRlZC11cmxzPjwvdXJscz48bGFuZ3VhZ2U+ZW5n
PC9sYW5ndWFnZT48L3JlY29yZD48L0NpdGU+PENpdGU+PEF1dGhvcj5Nb3Jpc2t5PC9BdXRob3I+
PFllYXI+MTk4MzwvWWVhcj48UmVjTnVtPjQ1MzwvUmVjTnVtPjxyZWNvcmQ+PHJlYy1udW1iZXI+
NDUzPC9yZWMtbnVtYmVyPjxmb3JlaWduLWtleXM+PGtleSBhcHA9IkVOIiBkYi1pZD0iZWVhNXpy
ZXprOXBwYWxlYXplYXB2MHNydnh6OXdyMHc5MHRyIiB0aW1lc3RhbXA9IjAiPjQ1Mzwva2V5Pjwv
Zm9yZWlnbi1rZXlzPjxyZWYtdHlwZSBuYW1lPSJKb3VybmFsIEFydGljbGUiPjE3PC9yZWYtdHlw
ZT48Y29udHJpYnV0b3JzPjxhdXRob3JzPjxhdXRob3I+TW9yaXNreSwgRC4gRS48L2F1dGhvcj48
YXV0aG9yPkxldmluZSwgRC4gTS48L2F1dGhvcj48YXV0aG9yPkdyZWVuLCBMLiBXLjwvYXV0aG9y
PjxhdXRob3I+U2hhcGlybywgUy48L2F1dGhvcj48YXV0aG9yPlJ1c3NlbGwsIFIuIFAuPC9hdXRo
b3I+PGF1dGhvcj5TbWl0aCwgQy4gUi48L2F1dGhvcj48L2F1dGhvcnM+PC9jb250cmlidXRvcnM+
PHRpdGxlcz48dGl0bGU+Rml2ZS15ZWFyIGJsb29kIHByZXNzdXJlIGNvbnRyb2wgYW5kIG1vcnRh
bGl0eSBmb2xsb3dpbmcgaGVhbHRoIGVkdWNhdGlvbiBmb3IgaHlwZXJ0ZW5zaXZlIHBhdGllbnRz
PC90aXRsZT48c2Vjb25kYXJ5LXRpdGxlPkFtIEogUHVibGljIEhlYWx0aDwvc2Vjb25kYXJ5LXRp
dGxlPjwvdGl0bGVzPjxwYWdlcz4xNTMtNjI8L3BhZ2VzPjx2b2x1bWU+NzM8L3ZvbHVtZT48bnVt
YmVyPjI8L251bWJlcj48a2V5d29yZHM+PGtleXdvcmQ+QmVoYXZpb3I8L2tleXdvcmQ+PGtleXdv
cmQ+Qmxvb2QgUHJlc3N1cmU8L2tleXdvcmQ+PGtleXdvcmQ+Qm9keSBXZWlnaHQ8L2tleXdvcmQ+
PGtleXdvcmQ+RmVtYWxlPC9rZXl3b3JkPjxrZXl3b3JkPkZvbGxvdy1VcCBTdHVkaWVzPC9rZXl3
b3JkPjxrZXl3b3JkPkh1bWFuczwva2V5d29yZD48a2V5d29yZD5IeXBlcnRlbnNpb24vbW9ydGFs
aXR5Lyp0aGVyYXB5PC9rZXl3b3JkPjxrZXl3b3JkPkxvbmdpdHVkaW5hbCBTdHVkaWVzPC9rZXl3
b3JkPjxrZXl3b3JkPk1hbGU8L2tleXdvcmQ+PGtleXdvcmQ+TWlkZGxlIEFnZWQ8L2tleXdvcmQ+
PGtleXdvcmQ+UGF0aWVudCBDb21wbGlhbmNlPC9rZXl3b3JkPjxrZXl3b3JkPipQYXRpZW50IEVk
dWNhdGlvbiBhcyBUb3BpYy9tZXRob2RzPC9rZXl3b3JkPjxrZXl3b3JkPlJhbmRvbSBBbGxvY2F0
aW9uPC9rZXl3b3JkPjwva2V5d29yZHM+PGRhdGVzPjx5ZWFyPjE5ODM8L3llYXI+PHB1Yi1kYXRl
cz48ZGF0ZT5GZWI8L2RhdGU+PC9wdWItZGF0ZXM+PC9kYXRlcz48YWNjZXNzaW9uLW51bT42ODQ5
NDczPC9hY2Nlc3Npb24tbnVtPjx1cmxzPjxyZWxhdGVkLXVybHM+PHVybD5odHRwOi8vd3d3Lm5j
YmkubmxtLm5paC5nb3YvZW50cmV6L3F1ZXJ5LmZjZ2k/Y21kPVJldHJpZXZlJmFtcDtkYj1QdWJN
ZWQmYW1wO2RvcHQ9Q2l0YXRpb24mYW1wO2xpc3RfdWlkcz02ODQ5NDczPC91cmw+PC9yZWxhdGVk
LXVybHM+PC91cmxzPjwvcmVjb3JkPjwvQ2l0ZT48Q2l0ZT48QXV0aG9yPkdyZWVuPC9BdXRob3I+
PFllYXI+MTk3NTwvWWVhcj48UmVjTnVtPjQ1NDwvUmVjTnVtPjxyZWNvcmQ+PHJlYy1udW1iZXI+
NDU0PC9yZWMtbnVtYmVyPjxmb3JlaWduLWtleXM+PGtleSBhcHA9IkVOIiBkYi1pZD0iZWVhNXpy
ZXprOXBwYWxlYXplYXB2MHNydnh6OXdyMHc5MHRyIiB0aW1lc3RhbXA9IjAiPjQ1NDwva2V5Pjwv
Zm9yZWlnbi1rZXlzPjxyZWYtdHlwZSBuYW1lPSJKb3VybmFsIEFydGljbGUiPjE3PC9yZWYtdHlw
ZT48Y29udHJpYnV0b3JzPjxhdXRob3JzPjxhdXRob3I+R3JlZW4sIEwuIFcuPC9hdXRob3I+PGF1
dGhvcj5MZXZpbmUsIEQuIE0uPC9hdXRob3I+PGF1dGhvcj5EZWVkcywgUy48L2F1dGhvcj48L2F1
dGhvcnM+PC9jb250cmlidXRvcnM+PHRpdGxlcz48dGl0bGU+Q2xpbmljYWwgdHJpYWxzIG9mIGhl
YWx0aCBlZHVjYXRpb24gZm9yIGh5cGVydGVuc2l2ZSBvdXRwYXRpZW50czogZGVzaWduIGFuZCBi
YXNlbGluZSBkYXRhPC90aXRsZT48c2Vjb25kYXJ5LXRpdGxlPlByZXYgTWVkPC9zZWNvbmRhcnkt
dGl0bGU+PC90aXRsZXM+PHBhZ2VzPjQxNy0yNTwvcGFnZXM+PHZvbHVtZT40PC92b2x1bWU+PG51
bWJlcj40PC9udW1iZXI+PGtleXdvcmRzPjxrZXl3b3JkPkNvc3QtQmVuZWZpdCBBbmFseXNpczwv
a2V5d29yZD48a2V5d29yZD4qSGVhbHRoIEVkdWNhdGlvbjwva2V5d29yZD48a2V5d29yZD5IdW1h
bnM8L2tleXdvcmQ+PGtleXdvcmQ+SHlwZXJ0ZW5zaW9uLypwcmV2ZW50aW9uICZhbXA7IGNvbnRy
b2w8L2tleXdvcmQ+PGtleXdvcmQ+KlBhdGllbnQgRWR1Y2F0aW9uIGFzIFRvcGljPC9rZXl3b3Jk
PjxrZXl3b3JkPlJlc2VhcmNoIERlc2lnbjwva2V5d29yZD48L2tleXdvcmRzPjxkYXRlcz48eWVh
cj4xOTc1PC95ZWFyPjxwdWItZGF0ZXM+PGRhdGU+RGVjPC9kYXRlPjwvcHViLWRhdGVzPjwvZGF0
ZXM+PGFjY2Vzc2lvbi1udW0+ODEzMTk1PC9hY2Nlc3Npb24tbnVtPjx1cmxzPjxyZWxhdGVkLXVy
bHM+PHVybD5odHRwOi8vd3d3Lm5jYmkubmxtLm5paC5nb3YvZW50cmV6L3F1ZXJ5LmZjZ2k/Y21k
PVJldHJpZXZlJmFtcDtkYj1QdWJNZWQmYW1wO2RvcHQ9Q2l0YXRpb24mYW1wO2xpc3RfdWlkcz04
MTMxOTU8L3VybD48L3JlbGF0ZWQtdXJscz48L3VybHM+PC9yZWNvcmQ+PC9DaXRlPjwvRW5kTm90
ZT4A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DYW50b3I8L0F1dGhvcj48WWVhcj4xOTg1PC9ZZWFyPjxS
ZWNOdW0+MTQ0PC9SZWNOdW0+PERpc3BsYXlUZXh0PlszNi0zOF08L0Rpc3BsYXlUZXh0PjxyZWNv
cmQ+PHJlYy1udW1iZXI+MTQ0PC9yZWMtbnVtYmVyPjxmb3JlaWduLWtleXM+PGtleSBhcHA9IkVO
IiBkYi1pZD0iZWVhNXpyZXprOXBwYWxlYXplYXB2MHNydnh6OXdyMHc5MHRyIiB0aW1lc3RhbXA9
IjAiPjE0NDwva2V5PjwvZm9yZWlnbi1rZXlzPjxyZWYtdHlwZSBuYW1lPSJKb3VybmFsIEFydGlj
bGUiPjE3PC9yZWYtdHlwZT48Y29udHJpYnV0b3JzPjxhdXRob3JzPjxhdXRob3I+Q2FudG9yLCBK
LiBDLjwvYXV0aG9yPjxhdXRob3I+TW9yaXNreSwgRC4gRS48L2F1dGhvcj48YXV0aG9yPkdyZWVu
LCBMLiBXLjwvYXV0aG9yPjxhdXRob3I+TGV2aW5lLCBELiBNLjwvYXV0aG9yPjxhdXRob3I+U2Fs
a2V2ZXIsIEQuIFMuPC9hdXRob3I+PC9hdXRob3JzPjwvY29udHJpYnV0b3JzPjx0aXRsZXM+PHRp
dGxlPkNvc3QtZWZmZWN0aXZlbmVzcyBvZiBlZHVjYXRpb25hbCBpbnRlcnZlbnRpb25zIHRvIGlt
cHJvdmUgcGF0aWVudCBvdXRjb21lcyBpbiBibG9vZCBwcmVzc3VyZSBjb250cm9sPC90aXRsZT48
c2Vjb25kYXJ5LXRpdGxlPlByZXYgTWVkPC9zZWNvbmRhcnktdGl0bGU+PC90aXRsZXM+PHBhZ2Vz
Pjc4Mi04MDA8L3BhZ2VzPjx2b2x1bWU+MTQ8L3ZvbHVtZT48bnVtYmVyPjY8L251bWJlcj48ZWRp
dGlvbj4xOTg1LzExLzAxPC9lZGl0aW9uPjxrZXl3b3Jkcz48a2V5d29yZD5Cb2R5IFdlaWdodDwv
a2V5d29yZD48a2V5d29yZD5Db3N0LUJlbmVmaXQgQW5hbHlzaXM8L2tleXdvcmQ+PGtleXdvcmQ+
RmFtaWx5PC9rZXl3b3JkPjxrZXl3b3JkPkh1bWFuczwva2V5d29yZD48a2V5d29yZD5IeXBlcnRl
bnNpb24vKnByZXZlbnRpb24gJmFtcDsgY29udHJvbDwva2V5d29yZD48a2V5d29yZD5JbnRlcnZp
ZXdzIGFzIFRvcGljPC9rZXl3b3JkPjxrZXl3b3JkPlBhdGllbnQgQ29tcGxpYW5jZTwva2V5d29y
ZD48a2V5d29yZD5QYXRpZW50IEVkdWNhdGlvbiBhcyBUb3BpYy8qZWNvbm9taWNzPC9rZXl3b3Jk
PjxrZXl3b3JkPlBzeWNob3RoZXJhcHksIEdyb3VwPC9rZXl3b3JkPjxrZXl3b3JkPlJhbmRvbSBB
bGxvY2F0aW9uPC9rZXl3b3JkPjxrZXl3b3JkPlJpc2s8L2tleXdvcmQ+PGtleXdvcmQ+VGltZSBG
YWN0b3JzPC9rZXl3b3JkPjxrZXl3b3JkPlVuaXRlZCBTdGF0ZXM8L2tleXdvcmQ+PC9rZXl3b3Jk
cz48ZGF0ZXM+PHllYXI+MTk4NTwveWVhcj48cHViLWRhdGVzPjxkYXRlPk5vdjwvZGF0ZT48L3B1
Yi1kYXRlcz48L2RhdGVzPjxpc2JuPjAwOTEtNzQzNSAoUHJpbnQpPC9pc2JuPjxhY2Nlc3Npb24t
bnVtPjM5MzcxNTQ8L2FjY2Vzc2lvbi1udW0+PGxhYmVsPnJldmlldyAzPC9sYWJlbD48dXJscz48
cmVsYXRlZC11cmxzPjx1cmw+aHR0cDovL3d3dy5uY2JpLm5sbS5uaWguZ292L2VudHJlei9xdWVy
eS5mY2dpP2NtZD1SZXRyaWV2ZSZhbXA7ZGI9UHViTWVkJmFtcDtkb3B0PUNpdGF0aW9uJmFtcDts
aXN0X3VpZHM9MzkzNzE1NDwvdXJsPjwvcmVsYXRlZC11cmxzPjwvdXJscz48bGFuZ3VhZ2U+ZW5n
PC9sYW5ndWFnZT48L3JlY29yZD48L0NpdGU+PENpdGU+PEF1dGhvcj5Nb3Jpc2t5PC9BdXRob3I+
PFllYXI+MTk4MzwvWWVhcj48UmVjTnVtPjQ1MzwvUmVjTnVtPjxyZWNvcmQ+PHJlYy1udW1iZXI+
NDUzPC9yZWMtbnVtYmVyPjxmb3JlaWduLWtleXM+PGtleSBhcHA9IkVOIiBkYi1pZD0iZWVhNXpy
ZXprOXBwYWxlYXplYXB2MHNydnh6OXdyMHc5MHRyIiB0aW1lc3RhbXA9IjAiPjQ1Mzwva2V5Pjwv
Zm9yZWlnbi1rZXlzPjxyZWYtdHlwZSBuYW1lPSJKb3VybmFsIEFydGljbGUiPjE3PC9yZWYtdHlw
ZT48Y29udHJpYnV0b3JzPjxhdXRob3JzPjxhdXRob3I+TW9yaXNreSwgRC4gRS48L2F1dGhvcj48
YXV0aG9yPkxldmluZSwgRC4gTS48L2F1dGhvcj48YXV0aG9yPkdyZWVuLCBMLiBXLjwvYXV0aG9y
PjxhdXRob3I+U2hhcGlybywgUy48L2F1dGhvcj48YXV0aG9yPlJ1c3NlbGwsIFIuIFAuPC9hdXRo
b3I+PGF1dGhvcj5TbWl0aCwgQy4gUi48L2F1dGhvcj48L2F1dGhvcnM+PC9jb250cmlidXRvcnM+
PHRpdGxlcz48dGl0bGU+Rml2ZS15ZWFyIGJsb29kIHByZXNzdXJlIGNvbnRyb2wgYW5kIG1vcnRh
bGl0eSBmb2xsb3dpbmcgaGVhbHRoIGVkdWNhdGlvbiBmb3IgaHlwZXJ0ZW5zaXZlIHBhdGllbnRz
PC90aXRsZT48c2Vjb25kYXJ5LXRpdGxlPkFtIEogUHVibGljIEhlYWx0aDwvc2Vjb25kYXJ5LXRp
dGxlPjwvdGl0bGVzPjxwYWdlcz4xNTMtNjI8L3BhZ2VzPjx2b2x1bWU+NzM8L3ZvbHVtZT48bnVt
YmVyPjI8L251bWJlcj48a2V5d29yZHM+PGtleXdvcmQ+QmVoYXZpb3I8L2tleXdvcmQ+PGtleXdv
cmQ+Qmxvb2QgUHJlc3N1cmU8L2tleXdvcmQ+PGtleXdvcmQ+Qm9keSBXZWlnaHQ8L2tleXdvcmQ+
PGtleXdvcmQ+RmVtYWxlPC9rZXl3b3JkPjxrZXl3b3JkPkZvbGxvdy1VcCBTdHVkaWVzPC9rZXl3
b3JkPjxrZXl3b3JkPkh1bWFuczwva2V5d29yZD48a2V5d29yZD5IeXBlcnRlbnNpb24vbW9ydGFs
aXR5Lyp0aGVyYXB5PC9rZXl3b3JkPjxrZXl3b3JkPkxvbmdpdHVkaW5hbCBTdHVkaWVzPC9rZXl3
b3JkPjxrZXl3b3JkPk1hbGU8L2tleXdvcmQ+PGtleXdvcmQ+TWlkZGxlIEFnZWQ8L2tleXdvcmQ+
PGtleXdvcmQ+UGF0aWVudCBDb21wbGlhbmNlPC9rZXl3b3JkPjxrZXl3b3JkPipQYXRpZW50IEVk
dWNhdGlvbiBhcyBUb3BpYy9tZXRob2RzPC9rZXl3b3JkPjxrZXl3b3JkPlJhbmRvbSBBbGxvY2F0
aW9uPC9rZXl3b3JkPjwva2V5d29yZHM+PGRhdGVzPjx5ZWFyPjE5ODM8L3llYXI+PHB1Yi1kYXRl
cz48ZGF0ZT5GZWI8L2RhdGU+PC9wdWItZGF0ZXM+PC9kYXRlcz48YWNjZXNzaW9uLW51bT42ODQ5
NDczPC9hY2Nlc3Npb24tbnVtPjx1cmxzPjxyZWxhdGVkLXVybHM+PHVybD5odHRwOi8vd3d3Lm5j
YmkubmxtLm5paC5nb3YvZW50cmV6L3F1ZXJ5LmZjZ2k/Y21kPVJldHJpZXZlJmFtcDtkYj1QdWJN
ZWQmYW1wO2RvcHQ9Q2l0YXRpb24mYW1wO2xpc3RfdWlkcz02ODQ5NDczPC91cmw+PC9yZWxhdGVk
LXVybHM+PC91cmxzPjwvcmVjb3JkPjwvQ2l0ZT48Q2l0ZT48QXV0aG9yPkdyZWVuPC9BdXRob3I+
PFllYXI+MTk3NTwvWWVhcj48UmVjTnVtPjQ1NDwvUmVjTnVtPjxyZWNvcmQ+PHJlYy1udW1iZXI+
NDU0PC9yZWMtbnVtYmVyPjxmb3JlaWduLWtleXM+PGtleSBhcHA9IkVOIiBkYi1pZD0iZWVhNXpy
ZXprOXBwYWxlYXplYXB2MHNydnh6OXdyMHc5MHRyIiB0aW1lc3RhbXA9IjAiPjQ1NDwva2V5Pjwv
Zm9yZWlnbi1rZXlzPjxyZWYtdHlwZSBuYW1lPSJKb3VybmFsIEFydGljbGUiPjE3PC9yZWYtdHlw
ZT48Y29udHJpYnV0b3JzPjxhdXRob3JzPjxhdXRob3I+R3JlZW4sIEwuIFcuPC9hdXRob3I+PGF1
dGhvcj5MZXZpbmUsIEQuIE0uPC9hdXRob3I+PGF1dGhvcj5EZWVkcywgUy48L2F1dGhvcj48L2F1
dGhvcnM+PC9jb250cmlidXRvcnM+PHRpdGxlcz48dGl0bGU+Q2xpbmljYWwgdHJpYWxzIG9mIGhl
YWx0aCBlZHVjYXRpb24gZm9yIGh5cGVydGVuc2l2ZSBvdXRwYXRpZW50czogZGVzaWduIGFuZCBi
YXNlbGluZSBkYXRhPC90aXRsZT48c2Vjb25kYXJ5LXRpdGxlPlByZXYgTWVkPC9zZWNvbmRhcnkt
dGl0bGU+PC90aXRsZXM+PHBhZ2VzPjQxNy0yNTwvcGFnZXM+PHZvbHVtZT40PC92b2x1bWU+PG51
bWJlcj40PC9udW1iZXI+PGtleXdvcmRzPjxrZXl3b3JkPkNvc3QtQmVuZWZpdCBBbmFseXNpczwv
a2V5d29yZD48a2V5d29yZD4qSGVhbHRoIEVkdWNhdGlvbjwva2V5d29yZD48a2V5d29yZD5IdW1h
bnM8L2tleXdvcmQ+PGtleXdvcmQ+SHlwZXJ0ZW5zaW9uLypwcmV2ZW50aW9uICZhbXA7IGNvbnRy
b2w8L2tleXdvcmQ+PGtleXdvcmQ+KlBhdGllbnQgRWR1Y2F0aW9uIGFzIFRvcGljPC9rZXl3b3Jk
PjxrZXl3b3JkPlJlc2VhcmNoIERlc2lnbjwva2V5d29yZD48L2tleXdvcmRzPjxkYXRlcz48eWVh
cj4xOTc1PC95ZWFyPjxwdWItZGF0ZXM+PGRhdGU+RGVjPC9kYXRlPjwvcHViLWRhdGVzPjwvZGF0
ZXM+PGFjY2Vzc2lvbi1udW0+ODEzMTk1PC9hY2Nlc3Npb24tbnVtPjx1cmxzPjxyZWxhdGVkLXVy
bHM+PHVybD5odHRwOi8vd3d3Lm5jYmkubmxtLm5paC5nb3YvZW50cmV6L3F1ZXJ5LmZjZ2k/Y21k
PVJldHJpZXZlJmFtcDtkYj1QdWJNZWQmYW1wO2RvcHQ9Q2l0YXRpb24mYW1wO2xpc3RfdWlkcz04
MTMxOTU8L3VybD48L3JlbGF0ZWQtdXJscz48L3VybHM+PC9yZWNvcmQ+PC9DaXRlPjwvRW5kTm90
ZT4A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36-38]</w:t>
            </w:r>
            <w:r w:rsidRPr="002D0A90">
              <w:rPr>
                <w:rFonts w:ascii="Arial" w:eastAsia="Times New Roman" w:hAnsi="Arial" w:cs="Arial"/>
                <w:b/>
                <w:bCs/>
                <w:sz w:val="20"/>
                <w:szCs w:val="20"/>
                <w:lang w:eastAsia="en-GB"/>
              </w:rPr>
              <w:fldChar w:fldCharType="end"/>
            </w:r>
          </w:p>
        </w:tc>
        <w:tc>
          <w:tcPr>
            <w:tcW w:w="1273"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CELL </w:t>
            </w:r>
            <w:r w:rsidRPr="002D0A90">
              <w:rPr>
                <w:rFonts w:ascii="Arial" w:eastAsia="Times New Roman" w:hAnsi="Arial" w:cs="Arial"/>
                <w:b/>
                <w:bCs/>
                <w:sz w:val="20"/>
                <w:szCs w:val="20"/>
                <w:lang w:eastAsia="en-GB"/>
              </w:rPr>
              <w:fldChar w:fldCharType="begin">
                <w:fldData xml:space="preserve">PEVuZE5vdGU+PENpdGU+PEF1dGhvcj5Kb2hhbm5lc3NvbjwvQXV0aG9yPjxZZWFyPjE5OTY8L1ll
YXI+PFJlY051bT4zMDU8L1JlY051bT48RGlzcGxheVRleHQ+WzM5LCA0MF08L0Rpc3BsYXlUZXh0
PjxyZWNvcmQ+PHJlYy1udW1iZXI+MzA1PC9yZWMtbnVtYmVyPjxmb3JlaWduLWtleXM+PGtleSBh
cHA9IkVOIiBkYi1pZD0iZWVhNXpyZXprOXBwYWxlYXplYXB2MHNydnh6OXdyMHc5MHRyIiB0aW1l
c3RhbXA9IjAiPjMwNTwva2V5PjwvZm9yZWlnbi1rZXlzPjxyZWYtdHlwZSBuYW1lPSJKb3VybmFs
IEFydGljbGUiPjE3PC9yZWYtdHlwZT48Y29udHJpYnV0b3JzPjxhdXRob3JzPjxhdXRob3I+Sm9o
YW5uZXNzb24sIE0uPC9hdXRob3I+PGF1dGhvcj5Cb3JncXVpc3QsIEwuPC9hdXRob3I+PGF1dGhv
cj5Kb25zc29uLCBCLjwvYXV0aG9yPjxhdXRob3I+TGluZGhvbG0sIEwuIEguPC9hdXRob3I+PC9h
dXRob3JzPjwvY29udHJpYnV0b3JzPjxhdXRoLWFkZHJlc3M+Q2VudHJhbCBmb3IgSGVhbHRoIEVj
b25vbWljcywgU3RvY2tob2xtIFNjaG9vbCBvZiBFY29ub21pY3MsIFN3ZWRlbi48L2F1dGgtYWRk
cmVzcz48dGl0bGVzPjx0aXRsZT5UaGUgY29zdCBlZmZlY3RpdmVuZXNzIG9mIGxpcGlkIGxvd2Vy
aW5nIGluIFN3ZWRpc2ggcHJpbWFyeSBoZWFsdGggY2FyZS4gVGhlIENFTEwgU3R1ZHkgR3JvdXA8
L3RpdGxlPjxzZWNvbmRhcnktdGl0bGU+SiBJbnRlcm4gTWVkPC9zZWNvbmRhcnktdGl0bGU+PC90
aXRsZXM+PHBhZ2VzPjIzLTk8L3BhZ2VzPjx2b2x1bWU+MjQwPC92b2x1bWU+PG51bWJlcj4xPC9u
dW1iZXI+PGVkaXRpb24+MTk5Ni8wNy8wMTwvZWRpdGlvbj48a2V5d29yZHM+PGtleXdvcmQ+Q2hv
bGVzdGVyb2wvYmxvb2Q8L2tleXdvcmQ+PGtleXdvcmQ+Q29yb25hcnkgRGlzZWFzZS9ibG9vZC9l
Y29ub21pY3MvZXBpZGVtaW9sb2d5Lyp0aGVyYXB5PC9rZXl3b3JkPjxrZXl3b3JkPkNvc3QtQmVu
ZWZpdCBBbmFseXNpczwva2V5d29yZD48a2V5d29yZD5IdW1hbnM8L2tleXdvcmQ+PGtleXdvcmQ+
KlBhdGllbnQgRWR1Y2F0aW9uIGFzIFRvcGljPC9rZXl3b3JkPjxrZXl3b3JkPlByb3NwZWN0aXZl
IFN0dWRpZXM8L2tleXdvcmQ+PGtleXdvcmQ+UmlzayBGYWN0b3JzPC9rZXl3b3JkPjxrZXl3b3Jk
PlNlbnNpdGl2aXR5IGFuZCBTcGVjaWZpY2l0eTwva2V5d29yZD48a2V5d29yZD5Td2VkZW48L2tl
eXdvcmQ+PGtleXdvcmQ+VHJlYXRtZW50IE91dGNvbWU8L2tleXdvcmQ+PC9rZXl3b3Jkcz48ZGF0
ZXM+PHllYXI+MTk5NjwveWVhcj48cHViLWRhdGVzPjxkYXRlPkp1bDwvZGF0ZT48L3B1Yi1kYXRl
cz48L2RhdGVzPjxpc2JuPjA5NTQtNjgyMCAoUHJpbnQpJiN4RDswOTU0LTY4MjAgKExpbmtpbmcp
PC9pc2JuPjxhY2Nlc3Npb24tbnVtPjg3MDg1ODc8L2FjY2Vzc2lvbi1udW0+PHVybHM+PHJlbGF0
ZWQtdXJscz48dXJsPmh0dHA6Ly93d3cubmNiaS5ubG0ubmloLmdvdi9lbnRyZXovcXVlcnkuZmNn
aT9jbWQ9UmV0cmlldmUmYW1wO2RiPVB1Yk1lZCZhbXA7ZG9wdD1DaXRhdGlvbiZhbXA7bGlzdF91
aWRzPTg3MDg1ODc8L3VybD48L3JlbGF0ZWQtdXJscz48L3VybHM+PGxhbmd1YWdlPmVuZzwvbGFu
Z3VhZ2U+PC9yZWNvcmQ+PC9DaXRlPjxDaXRlPjxBdXRob3I+TGluZGhvbG08L0F1dGhvcj48WWVh
cj4xOTk2PC9ZZWFyPjxSZWNOdW0+MTcxPC9SZWNOdW0+PHJlY29yZD48cmVjLW51bWJlcj4xNzE8
L3JlYy1udW1iZXI+PGZvcmVpZ24ta2V5cz48a2V5IGFwcD0iRU4iIGRiLWlkPSJlZWE1enJlems5
cHBhbGVhemVhcHYwc3J2eHo5d3IwdzkwdHIiIHRpbWVzdGFtcD0iMCI+MTcxPC9rZXk+PC9mb3Jl
aWduLWtleXM+PHJlZi10eXBlIG5hbWU9IkpvdXJuYWwgQXJ0aWNsZSI+MTc8L3JlZi10eXBlPjxj
b250cmlidXRvcnM+PGF1dGhvcnM+PGF1dGhvcj5MaW5kaG9sbSwgTGFycyBILjwvYXV0aG9yPjxh
dXRob3I+RWtib20sIFRvcmQ8L2F1dGhvcj48YXV0aG9yPkRhc2gsIENsaXZlPC9hdXRob3I+PGF1
dGhvcj5Jc2Fjc3NvbiwgQS4gSy4gRS48L2F1dGhvcj48YXV0aG9yPlNjaGVyc3RlbiwgQmVuZ3Q8
L2F1dGhvcj48L2F1dGhvcnM+PC9jb250cmlidXRvcnM+PGF1dGgtYWRkcmVzcz5Gb3IgdGhlIENF
TEwgU3R1ZHkgR3JvdXA8L2F1dGgtYWRkcmVzcz48dGl0bGVzPjx0aXRsZT5DaGFuZ2VzIGluIGNh
cmRpb3Zhc2N1bGFyIHJpc2sgZmFjdG9ycyBieSBjb21iaW5lZCBwaGFybWFjb2xvZ2ljYWwgYW5k
IG5vbnBoYXJtYWNvbG9naWNhbCBzdHJhdGVnaWVzOiB0aGUgbWFpbiByZXN1bHRzIG9mIHRoZSBD
RUxMIFN0dWR5PC90aXRsZT48c2Vjb25kYXJ5LXRpdGxlPkpvdXJuYWwgb2YgSW50ZXJuYWwgTWVk
aWNpbmU8L3NlY29uZGFyeS10aXRsZT48L3RpdGxlcz48cGFnZXM+MTMtMjI8L3BhZ2VzPjx2b2x1
bWU+MjQwPC92b2x1bWU+PG51bWJlcj4xPC9udW1iZXI+PGtleXdvcmRzPjxrZXl3b3JkPlJldmll
dy48L2tleXdvcmQ+PGtleXdvcmQ+Q2xpbmljYWwgTWVkaWNpbmUuPC9rZXl3b3JkPjwva2V5d29y
ZHM+PGRhdGVzPjx5ZWFyPjE5OTY8L3llYXI+PC9kYXRlcz48aXNibj4wOTU0LTY4MjA8L2lzYm4+
PGxhYmVsPmluY2x1ZGVkaW4gcmV2aWV3IDM8L2xhYmVsPjx1cmxzPjwvdXJscz48bGFuZ3VhZ2U+
RW5nbGlzaC48L2xhbmd1YWdlPjwvcmVjb3JkPjwvQ2l0ZT48L0VuZE5vdGU+AG==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Kb2hhbm5lc3NvbjwvQXV0aG9yPjxZZWFyPjE5OTY8L1ll
YXI+PFJlY051bT4zMDU8L1JlY051bT48RGlzcGxheVRleHQ+WzM5LCA0MF08L0Rpc3BsYXlUZXh0
PjxyZWNvcmQ+PHJlYy1udW1iZXI+MzA1PC9yZWMtbnVtYmVyPjxmb3JlaWduLWtleXM+PGtleSBh
cHA9IkVOIiBkYi1pZD0iZWVhNXpyZXprOXBwYWxlYXplYXB2MHNydnh6OXdyMHc5MHRyIiB0aW1l
c3RhbXA9IjAiPjMwNTwva2V5PjwvZm9yZWlnbi1rZXlzPjxyZWYtdHlwZSBuYW1lPSJKb3VybmFs
IEFydGljbGUiPjE3PC9yZWYtdHlwZT48Y29udHJpYnV0b3JzPjxhdXRob3JzPjxhdXRob3I+Sm9o
YW5uZXNzb24sIE0uPC9hdXRob3I+PGF1dGhvcj5Cb3JncXVpc3QsIEwuPC9hdXRob3I+PGF1dGhv
cj5Kb25zc29uLCBCLjwvYXV0aG9yPjxhdXRob3I+TGluZGhvbG0sIEwuIEguPC9hdXRob3I+PC9h
dXRob3JzPjwvY29udHJpYnV0b3JzPjxhdXRoLWFkZHJlc3M+Q2VudHJhbCBmb3IgSGVhbHRoIEVj
b25vbWljcywgU3RvY2tob2xtIFNjaG9vbCBvZiBFY29ub21pY3MsIFN3ZWRlbi48L2F1dGgtYWRk
cmVzcz48dGl0bGVzPjx0aXRsZT5UaGUgY29zdCBlZmZlY3RpdmVuZXNzIG9mIGxpcGlkIGxvd2Vy
aW5nIGluIFN3ZWRpc2ggcHJpbWFyeSBoZWFsdGggY2FyZS4gVGhlIENFTEwgU3R1ZHkgR3JvdXA8
L3RpdGxlPjxzZWNvbmRhcnktdGl0bGU+SiBJbnRlcm4gTWVkPC9zZWNvbmRhcnktdGl0bGU+PC90
aXRsZXM+PHBhZ2VzPjIzLTk8L3BhZ2VzPjx2b2x1bWU+MjQwPC92b2x1bWU+PG51bWJlcj4xPC9u
dW1iZXI+PGVkaXRpb24+MTk5Ni8wNy8wMTwvZWRpdGlvbj48a2V5d29yZHM+PGtleXdvcmQ+Q2hv
bGVzdGVyb2wvYmxvb2Q8L2tleXdvcmQ+PGtleXdvcmQ+Q29yb25hcnkgRGlzZWFzZS9ibG9vZC9l
Y29ub21pY3MvZXBpZGVtaW9sb2d5Lyp0aGVyYXB5PC9rZXl3b3JkPjxrZXl3b3JkPkNvc3QtQmVu
ZWZpdCBBbmFseXNpczwva2V5d29yZD48a2V5d29yZD5IdW1hbnM8L2tleXdvcmQ+PGtleXdvcmQ+
KlBhdGllbnQgRWR1Y2F0aW9uIGFzIFRvcGljPC9rZXl3b3JkPjxrZXl3b3JkPlByb3NwZWN0aXZl
IFN0dWRpZXM8L2tleXdvcmQ+PGtleXdvcmQ+UmlzayBGYWN0b3JzPC9rZXl3b3JkPjxrZXl3b3Jk
PlNlbnNpdGl2aXR5IGFuZCBTcGVjaWZpY2l0eTwva2V5d29yZD48a2V5d29yZD5Td2VkZW48L2tl
eXdvcmQ+PGtleXdvcmQ+VHJlYXRtZW50IE91dGNvbWU8L2tleXdvcmQ+PC9rZXl3b3Jkcz48ZGF0
ZXM+PHllYXI+MTk5NjwveWVhcj48cHViLWRhdGVzPjxkYXRlPkp1bDwvZGF0ZT48L3B1Yi1kYXRl
cz48L2RhdGVzPjxpc2JuPjA5NTQtNjgyMCAoUHJpbnQpJiN4RDswOTU0LTY4MjAgKExpbmtpbmcp
PC9pc2JuPjxhY2Nlc3Npb24tbnVtPjg3MDg1ODc8L2FjY2Vzc2lvbi1udW0+PHVybHM+PHJlbGF0
ZWQtdXJscz48dXJsPmh0dHA6Ly93d3cubmNiaS5ubG0ubmloLmdvdi9lbnRyZXovcXVlcnkuZmNn
aT9jbWQ9UmV0cmlldmUmYW1wO2RiPVB1Yk1lZCZhbXA7ZG9wdD1DaXRhdGlvbiZhbXA7bGlzdF91
aWRzPTg3MDg1ODc8L3VybD48L3JlbGF0ZWQtdXJscz48L3VybHM+PGxhbmd1YWdlPmVuZzwvbGFu
Z3VhZ2U+PC9yZWNvcmQ+PC9DaXRlPjxDaXRlPjxBdXRob3I+TGluZGhvbG08L0F1dGhvcj48WWVh
cj4xOTk2PC9ZZWFyPjxSZWNOdW0+MTcxPC9SZWNOdW0+PHJlY29yZD48cmVjLW51bWJlcj4xNzE8
L3JlYy1udW1iZXI+PGZvcmVpZ24ta2V5cz48a2V5IGFwcD0iRU4iIGRiLWlkPSJlZWE1enJlems5
cHBhbGVhemVhcHYwc3J2eHo5d3IwdzkwdHIiIHRpbWVzdGFtcD0iMCI+MTcxPC9rZXk+PC9mb3Jl
aWduLWtleXM+PHJlZi10eXBlIG5hbWU9IkpvdXJuYWwgQXJ0aWNsZSI+MTc8L3JlZi10eXBlPjxj
b250cmlidXRvcnM+PGF1dGhvcnM+PGF1dGhvcj5MaW5kaG9sbSwgTGFycyBILjwvYXV0aG9yPjxh
dXRob3I+RWtib20sIFRvcmQ8L2F1dGhvcj48YXV0aG9yPkRhc2gsIENsaXZlPC9hdXRob3I+PGF1
dGhvcj5Jc2Fjc3NvbiwgQS4gSy4gRS48L2F1dGhvcj48YXV0aG9yPlNjaGVyc3RlbiwgQmVuZ3Q8
L2F1dGhvcj48L2F1dGhvcnM+PC9jb250cmlidXRvcnM+PGF1dGgtYWRkcmVzcz5Gb3IgdGhlIENF
TEwgU3R1ZHkgR3JvdXA8L2F1dGgtYWRkcmVzcz48dGl0bGVzPjx0aXRsZT5DaGFuZ2VzIGluIGNh
cmRpb3Zhc2N1bGFyIHJpc2sgZmFjdG9ycyBieSBjb21iaW5lZCBwaGFybWFjb2xvZ2ljYWwgYW5k
IG5vbnBoYXJtYWNvbG9naWNhbCBzdHJhdGVnaWVzOiB0aGUgbWFpbiByZXN1bHRzIG9mIHRoZSBD
RUxMIFN0dWR5PC90aXRsZT48c2Vjb25kYXJ5LXRpdGxlPkpvdXJuYWwgb2YgSW50ZXJuYWwgTWVk
aWNpbmU8L3NlY29uZGFyeS10aXRsZT48L3RpdGxlcz48cGFnZXM+MTMtMjI8L3BhZ2VzPjx2b2x1
bWU+MjQwPC92b2x1bWU+PG51bWJlcj4xPC9udW1iZXI+PGtleXdvcmRzPjxrZXl3b3JkPlJldmll
dy48L2tleXdvcmQ+PGtleXdvcmQ+Q2xpbmljYWwgTWVkaWNpbmUuPC9rZXl3b3JkPjwva2V5d29y
ZHM+PGRhdGVzPjx5ZWFyPjE5OTY8L3llYXI+PC9kYXRlcz48aXNibj4wOTU0LTY4MjA8L2lzYm4+
PGxhYmVsPmluY2x1ZGVkaW4gcmV2aWV3IDM8L2xhYmVsPjx1cmxzPjwvdXJscz48bGFuZ3VhZ2U+
RW5nbGlzaC48L2xhbmd1YWdlPjwvcmVjb3JkPjwvQ2l0ZT48L0VuZE5vdGU+AG==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39, 40]</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85</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6</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85</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6</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85</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6</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82</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00</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681</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x2</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3</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cute myocardial infarction</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Hypertension</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imary prevention of cardiovascular events</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 and other funding body</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Multinational trial, although economic evaluation focusses on US patients)</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weden</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PTCA vs. stenting with </w:t>
            </w:r>
            <w:proofErr w:type="spellStart"/>
            <w:r w:rsidRPr="002D0A90">
              <w:rPr>
                <w:rFonts w:ascii="Arial" w:eastAsia="Times New Roman" w:hAnsi="Arial" w:cs="Arial"/>
                <w:sz w:val="20"/>
                <w:szCs w:val="20"/>
                <w:lang w:eastAsia="en-GB"/>
              </w:rPr>
              <w:t>MultiLink</w:t>
            </w:r>
            <w:proofErr w:type="spellEnd"/>
            <w:r w:rsidRPr="002D0A90">
              <w:rPr>
                <w:rFonts w:ascii="Arial" w:eastAsia="Times New Roman" w:hAnsi="Arial" w:cs="Arial"/>
                <w:sz w:val="20"/>
                <w:szCs w:val="20"/>
                <w:lang w:eastAsia="en-GB"/>
              </w:rPr>
              <w:t xml:space="preserve"> stent. Factor 2: </w:t>
            </w:r>
            <w:proofErr w:type="spellStart"/>
            <w:r w:rsidRPr="002D0A90">
              <w:rPr>
                <w:rFonts w:ascii="Arial" w:eastAsia="Times New Roman" w:hAnsi="Arial" w:cs="Arial"/>
                <w:sz w:val="20"/>
                <w:szCs w:val="20"/>
                <w:lang w:eastAsia="en-GB"/>
              </w:rPr>
              <w:t>abciximab</w:t>
            </w:r>
            <w:proofErr w:type="spellEnd"/>
            <w:r w:rsidRPr="002D0A90">
              <w:rPr>
                <w:rFonts w:ascii="Arial" w:eastAsia="Times New Roman" w:hAnsi="Arial" w:cs="Arial"/>
                <w:sz w:val="20"/>
                <w:szCs w:val="20"/>
                <w:lang w:eastAsia="en-GB"/>
              </w:rPr>
              <w:t xml:space="preserve"> vs. no </w:t>
            </w:r>
            <w:proofErr w:type="spellStart"/>
            <w:r w:rsidRPr="002D0A90">
              <w:rPr>
                <w:rFonts w:ascii="Arial" w:eastAsia="Times New Roman" w:hAnsi="Arial" w:cs="Arial"/>
                <w:sz w:val="20"/>
                <w:szCs w:val="20"/>
                <w:lang w:eastAsia="en-GB"/>
              </w:rPr>
              <w:t>abciximab</w:t>
            </w:r>
            <w:proofErr w:type="spellEnd"/>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Exit interview encouraging compliance immediately after physician appointment (E1) vs. no exit interview (C1). Factor 2: Interview with spouse to encourage compliance (E2) vs. no interview (C2). Factor 3: series of up to 3 group sessions with a social worker (E3) vs. no sessions (C3)</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Intensive advice (group sessions) vs. usual advice. Factor 2: pravastatin vs. usual care vs. no drug.</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and surgery</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 other</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t stated. Appears to have been powered for </w:t>
            </w:r>
            <w:proofErr w:type="spellStart"/>
            <w:r w:rsidRPr="002D0A90">
              <w:rPr>
                <w:rFonts w:ascii="Arial" w:eastAsia="Times New Roman" w:hAnsi="Arial" w:cs="Arial"/>
                <w:sz w:val="20"/>
                <w:szCs w:val="20"/>
                <w:lang w:eastAsia="en-GB"/>
              </w:rPr>
              <w:t>a</w:t>
            </w:r>
            <w:proofErr w:type="spellEnd"/>
            <w:r w:rsidRPr="002D0A90">
              <w:rPr>
                <w:rFonts w:ascii="Arial" w:eastAsia="Times New Roman" w:hAnsi="Arial" w:cs="Arial"/>
                <w:sz w:val="20"/>
                <w:szCs w:val="20"/>
                <w:lang w:eastAsia="en-GB"/>
              </w:rPr>
              <w:t xml:space="preserve"> inside-the-table analysis</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 power calculation? (no apparent mention of rationale for sample size in </w:t>
            </w:r>
            <w:proofErr w:type="spellStart"/>
            <w:r w:rsidRPr="002D0A90">
              <w:rPr>
                <w:rFonts w:ascii="Arial" w:eastAsia="Times New Roman" w:hAnsi="Arial" w:cs="Arial"/>
                <w:sz w:val="20"/>
                <w:szCs w:val="20"/>
                <w:lang w:eastAsia="en-GB"/>
              </w:rPr>
              <w:t>Morisky</w:t>
            </w:r>
            <w:proofErr w:type="spellEnd"/>
            <w:r w:rsidRPr="002D0A90">
              <w:rPr>
                <w:rFonts w:ascii="Arial" w:eastAsia="Times New Roman" w:hAnsi="Arial" w:cs="Arial"/>
                <w:sz w:val="20"/>
                <w:szCs w:val="20"/>
                <w:lang w:eastAsia="en-GB"/>
              </w:rPr>
              <w:t xml:space="preserve"> 1983 or Green 1975)</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ppears to be powered for inside-the-table analysis, although not entirely clear</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31"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Other notable aspects of study </w:t>
            </w:r>
            <w:r w:rsidRPr="002D0A90">
              <w:rPr>
                <w:rFonts w:ascii="Arial" w:eastAsia="Times New Roman" w:hAnsi="Arial" w:cs="Arial"/>
                <w:sz w:val="20"/>
                <w:szCs w:val="20"/>
                <w:lang w:eastAsia="en-GB"/>
              </w:rPr>
              <w:lastRenderedPageBreak/>
              <w:t>design</w:t>
            </w:r>
          </w:p>
        </w:tc>
        <w:tc>
          <w:tcPr>
            <w:tcW w:w="6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Cluster randomised</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Designed for non-inferiority </w:t>
            </w:r>
            <w:proofErr w:type="spellStart"/>
            <w:r w:rsidRPr="002D0A90">
              <w:rPr>
                <w:rFonts w:ascii="Arial" w:eastAsia="Times New Roman" w:hAnsi="Arial" w:cs="Arial"/>
                <w:sz w:val="20"/>
                <w:szCs w:val="20"/>
                <w:lang w:eastAsia="en-GB"/>
              </w:rPr>
              <w:t>wrt</w:t>
            </w:r>
            <w:proofErr w:type="spellEnd"/>
            <w:r w:rsidRPr="002D0A90">
              <w:rPr>
                <w:rFonts w:ascii="Arial" w:eastAsia="Times New Roman" w:hAnsi="Arial" w:cs="Arial"/>
                <w:sz w:val="20"/>
                <w:szCs w:val="20"/>
                <w:lang w:eastAsia="en-GB"/>
              </w:rPr>
              <w:t xml:space="preserve"> the comparison between stent alone and </w:t>
            </w:r>
            <w:proofErr w:type="spellStart"/>
            <w:r w:rsidRPr="002D0A90">
              <w:rPr>
                <w:rFonts w:ascii="Arial" w:eastAsia="Times New Roman" w:hAnsi="Arial" w:cs="Arial"/>
                <w:sz w:val="20"/>
                <w:szCs w:val="20"/>
                <w:lang w:eastAsia="en-GB"/>
              </w:rPr>
              <w:t>PTCA+abciximab</w:t>
            </w:r>
            <w:proofErr w:type="spellEnd"/>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given at different times: factor 1 first, then factor 2 a few weeks later and then factor 3</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31"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60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vMerge/>
            <w:hideMark/>
          </w:tcPr>
          <w:p w:rsidR="002D0A90" w:rsidRPr="002D0A90" w:rsidRDefault="002D0A90" w:rsidP="002D0A90">
            <w:pPr>
              <w:rPr>
                <w:rFonts w:ascii="Arial" w:eastAsia="Times New Roman" w:hAnsi="Arial" w:cs="Arial"/>
                <w:sz w:val="20"/>
                <w:szCs w:val="20"/>
                <w:lang w:eastAsia="en-GB"/>
              </w:rPr>
            </w:pP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wo primary hypotheses were </w:t>
            </w:r>
            <w:proofErr w:type="spellStart"/>
            <w:r w:rsidRPr="002D0A90">
              <w:rPr>
                <w:rFonts w:ascii="Arial" w:eastAsia="Times New Roman" w:hAnsi="Arial" w:cs="Arial"/>
                <w:sz w:val="20"/>
                <w:szCs w:val="20"/>
                <w:lang w:eastAsia="en-GB"/>
              </w:rPr>
              <w:t>prespecified</w:t>
            </w:r>
            <w:proofErr w:type="spellEnd"/>
            <w:r w:rsidRPr="002D0A90">
              <w:rPr>
                <w:rFonts w:ascii="Arial" w:eastAsia="Times New Roman" w:hAnsi="Arial" w:cs="Arial"/>
                <w:sz w:val="20"/>
                <w:szCs w:val="20"/>
                <w:lang w:eastAsia="en-GB"/>
              </w:rPr>
              <w:t xml:space="preserve">: stenting without </w:t>
            </w:r>
            <w:proofErr w:type="spellStart"/>
            <w:r w:rsidRPr="002D0A90">
              <w:rPr>
                <w:rFonts w:ascii="Arial" w:eastAsia="Times New Roman" w:hAnsi="Arial" w:cs="Arial"/>
                <w:sz w:val="20"/>
                <w:szCs w:val="20"/>
                <w:lang w:eastAsia="en-GB"/>
              </w:rPr>
              <w:t>abciximab</w:t>
            </w:r>
            <w:proofErr w:type="spellEnd"/>
            <w:r w:rsidRPr="002D0A90">
              <w:rPr>
                <w:rFonts w:ascii="Arial" w:eastAsia="Times New Roman" w:hAnsi="Arial" w:cs="Arial"/>
                <w:sz w:val="20"/>
                <w:szCs w:val="20"/>
                <w:lang w:eastAsia="en-GB"/>
              </w:rPr>
              <w:t xml:space="preserve"> is superior to PTCA without </w:t>
            </w:r>
            <w:proofErr w:type="spellStart"/>
            <w:r w:rsidRPr="002D0A90">
              <w:rPr>
                <w:rFonts w:ascii="Arial" w:eastAsia="Times New Roman" w:hAnsi="Arial" w:cs="Arial"/>
                <w:sz w:val="20"/>
                <w:szCs w:val="20"/>
                <w:lang w:eastAsia="en-GB"/>
              </w:rPr>
              <w:t>abciximab</w:t>
            </w:r>
            <w:proofErr w:type="spellEnd"/>
            <w:r w:rsidRPr="002D0A90">
              <w:rPr>
                <w:rFonts w:ascii="Arial" w:eastAsia="Times New Roman" w:hAnsi="Arial" w:cs="Arial"/>
                <w:sz w:val="20"/>
                <w:szCs w:val="20"/>
                <w:lang w:eastAsia="en-GB"/>
              </w:rPr>
              <w:t xml:space="preserve">, and stenting without </w:t>
            </w:r>
            <w:proofErr w:type="spellStart"/>
            <w:r w:rsidRPr="002D0A90">
              <w:rPr>
                <w:rFonts w:ascii="Arial" w:eastAsia="Times New Roman" w:hAnsi="Arial" w:cs="Arial"/>
                <w:sz w:val="20"/>
                <w:szCs w:val="20"/>
                <w:lang w:eastAsia="en-GB"/>
              </w:rPr>
              <w:t>abciximab</w:t>
            </w:r>
            <w:proofErr w:type="spellEnd"/>
            <w:r w:rsidRPr="002D0A90">
              <w:rPr>
                <w:rFonts w:ascii="Arial" w:eastAsia="Times New Roman" w:hAnsi="Arial" w:cs="Arial"/>
                <w:sz w:val="20"/>
                <w:szCs w:val="20"/>
                <w:lang w:eastAsia="en-GB"/>
              </w:rPr>
              <w:t xml:space="preserve"> is not inferior to PTCA plus </w:t>
            </w:r>
            <w:proofErr w:type="spellStart"/>
            <w:r w:rsidRPr="002D0A90">
              <w:rPr>
                <w:rFonts w:ascii="Arial" w:eastAsia="Times New Roman" w:hAnsi="Arial" w:cs="Arial"/>
                <w:sz w:val="20"/>
                <w:szCs w:val="20"/>
                <w:lang w:eastAsia="en-GB"/>
              </w:rPr>
              <w:t>abciximab</w:t>
            </w:r>
            <w:proofErr w:type="spellEnd"/>
            <w:r w:rsidRPr="002D0A90">
              <w:rPr>
                <w:rFonts w:ascii="Arial" w:eastAsia="Times New Roman" w:hAnsi="Arial" w:cs="Arial"/>
                <w:sz w:val="20"/>
                <w:szCs w:val="20"/>
                <w:lang w:eastAsia="en-GB"/>
              </w:rPr>
              <w:t>." The majority of the results are presented separately for each of the 4 arms, with p-values for the difference between any of the groups being calculated from one-way ANOVA. However, the OR for all pts receiving stent vs. all patients receiving PTCA was shown in a figure with subgroup analyses.</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ppear to have compared each group with the control group</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vMerge/>
            <w:hideMark/>
          </w:tcPr>
          <w:p w:rsidR="002D0A90" w:rsidRPr="002D0A90" w:rsidRDefault="002D0A90" w:rsidP="002D0A90">
            <w:pPr>
              <w:rPr>
                <w:rFonts w:ascii="Arial" w:eastAsia="Times New Roman" w:hAnsi="Arial" w:cs="Arial"/>
                <w:sz w:val="20"/>
                <w:szCs w:val="20"/>
                <w:lang w:eastAsia="en-GB"/>
              </w:rPr>
            </w:pP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pare each arm with control</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Excludes intensive </w:t>
            </w:r>
            <w:proofErr w:type="spellStart"/>
            <w:r w:rsidRPr="002D0A90">
              <w:rPr>
                <w:rFonts w:ascii="Arial" w:eastAsia="Times New Roman" w:hAnsi="Arial" w:cs="Arial"/>
                <w:sz w:val="20"/>
                <w:szCs w:val="20"/>
                <w:lang w:eastAsia="en-GB"/>
              </w:rPr>
              <w:t>advice+drug</w:t>
            </w:r>
            <w:proofErr w:type="spellEnd"/>
            <w:r w:rsidRPr="002D0A90">
              <w:rPr>
                <w:rFonts w:ascii="Arial" w:eastAsia="Times New Roman" w:hAnsi="Arial" w:cs="Arial"/>
                <w:sz w:val="20"/>
                <w:szCs w:val="20"/>
                <w:lang w:eastAsia="en-GB"/>
              </w:rPr>
              <w:t xml:space="preserve"> arm as it is dominated (no more effective and more costly) and compares costs &amp; calculates ICERs for drug only, intensive advice only and no treatment (although it is unclear whether the no treatment arm is based on the usual advice only arm or assuming no cost and no change </w:t>
            </w:r>
            <w:r w:rsidRPr="002D0A90">
              <w:rPr>
                <w:rFonts w:ascii="Arial" w:eastAsia="Times New Roman" w:hAnsi="Arial" w:cs="Arial"/>
                <w:sz w:val="20"/>
                <w:szCs w:val="20"/>
                <w:lang w:eastAsia="en-GB"/>
              </w:rPr>
              <w:lastRenderedPageBreak/>
              <w:t>in risk from baseline). Based on patient numbers, the economic evaluation appears to have excluded patients randomised to placebo and include only men on active drug or no drug.</w:t>
            </w:r>
          </w:p>
        </w:tc>
      </w:tr>
      <w:tr w:rsidR="002D0A90" w:rsidRPr="002D0A90" w:rsidTr="00244A8B">
        <w:trPr>
          <w:trHeight w:val="20"/>
        </w:trPr>
        <w:tc>
          <w:tcPr>
            <w:tcW w:w="631" w:type="pct"/>
            <w:vMerge/>
            <w:hideMark/>
          </w:tcPr>
          <w:p w:rsidR="002D0A90" w:rsidRPr="002D0A90" w:rsidRDefault="002D0A90" w:rsidP="002D0A90">
            <w:pPr>
              <w:rPr>
                <w:rFonts w:ascii="Arial" w:eastAsia="Times New Roman" w:hAnsi="Arial" w:cs="Arial"/>
                <w:sz w:val="20"/>
                <w:szCs w:val="20"/>
                <w:lang w:eastAsia="en-GB"/>
              </w:rPr>
            </w:pPr>
          </w:p>
        </w:tc>
        <w:tc>
          <w:tcPr>
            <w:tcW w:w="60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costs and effects in at-the-margins format</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CERs for each arm vs. control based on a wide range of outcomes. Don't present ICERs along the frontier, but do present results on CE plane and identify strongly dominated but not extendedly dominated options and present marginal costs and effects excluding strongly dominated options.</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 costs for all 4 arms, plus incremental costs, life-years gained and ICERs for intensive advice vs. no treatment and usual </w:t>
            </w:r>
            <w:proofErr w:type="spellStart"/>
            <w:r w:rsidRPr="002D0A90">
              <w:rPr>
                <w:rFonts w:ascii="Arial" w:eastAsia="Times New Roman" w:hAnsi="Arial" w:cs="Arial"/>
                <w:sz w:val="20"/>
                <w:szCs w:val="20"/>
                <w:lang w:eastAsia="en-GB"/>
              </w:rPr>
              <w:t>advice+drug</w:t>
            </w:r>
            <w:proofErr w:type="spellEnd"/>
            <w:r w:rsidRPr="002D0A90">
              <w:rPr>
                <w:rFonts w:ascii="Arial" w:eastAsia="Times New Roman" w:hAnsi="Arial" w:cs="Arial"/>
                <w:sz w:val="20"/>
                <w:szCs w:val="20"/>
                <w:lang w:eastAsia="en-GB"/>
              </w:rPr>
              <w:t xml:space="preserve"> vs. no treatment and </w:t>
            </w:r>
            <w:proofErr w:type="spellStart"/>
            <w:r w:rsidRPr="002D0A90">
              <w:rPr>
                <w:rFonts w:ascii="Arial" w:eastAsia="Times New Roman" w:hAnsi="Arial" w:cs="Arial"/>
                <w:sz w:val="20"/>
                <w:szCs w:val="20"/>
                <w:lang w:eastAsia="en-GB"/>
              </w:rPr>
              <w:t>drug+usual</w:t>
            </w:r>
            <w:proofErr w:type="spellEnd"/>
            <w:r w:rsidRPr="002D0A90">
              <w:rPr>
                <w:rFonts w:ascii="Arial" w:eastAsia="Times New Roman" w:hAnsi="Arial" w:cs="Arial"/>
                <w:sz w:val="20"/>
                <w:szCs w:val="20"/>
                <w:lang w:eastAsia="en-GB"/>
              </w:rPr>
              <w:t xml:space="preserve"> advice vs. intensive advice</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stimated probability cost-effective for stenting vs. PTCA, but did not present CEACs</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cenario analysis only</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Significant differences between groups when all 4 groups compared [in 1-way ANOVA]. Stenting alone significantly superior to PTCA alone but non-inferior to </w:t>
            </w:r>
            <w:proofErr w:type="spellStart"/>
            <w:r w:rsidRPr="002D0A90">
              <w:rPr>
                <w:rFonts w:ascii="Arial" w:eastAsia="Times New Roman" w:hAnsi="Arial" w:cs="Arial"/>
                <w:sz w:val="20"/>
                <w:szCs w:val="20"/>
                <w:lang w:eastAsia="en-GB"/>
              </w:rPr>
              <w:t>PTCA+abciximab</w:t>
            </w:r>
            <w:proofErr w:type="spellEnd"/>
            <w:r w:rsidRPr="002D0A90">
              <w:rPr>
                <w:rFonts w:ascii="Arial" w:eastAsia="Times New Roman" w:hAnsi="Arial" w:cs="Arial"/>
                <w:sz w:val="20"/>
                <w:szCs w:val="20"/>
                <w:lang w:eastAsia="en-GB"/>
              </w:rPr>
              <w:t xml:space="preserve">.  In economic evaluation, </w:t>
            </w:r>
            <w:proofErr w:type="spellStart"/>
            <w:r w:rsidRPr="002D0A90">
              <w:rPr>
                <w:rFonts w:ascii="Arial" w:eastAsia="Times New Roman" w:hAnsi="Arial" w:cs="Arial"/>
                <w:sz w:val="20"/>
                <w:szCs w:val="20"/>
                <w:lang w:eastAsia="en-GB"/>
              </w:rPr>
              <w:t>abciximab</w:t>
            </w:r>
            <w:proofErr w:type="spellEnd"/>
            <w:r w:rsidRPr="002D0A90">
              <w:rPr>
                <w:rFonts w:ascii="Arial" w:eastAsia="Times New Roman" w:hAnsi="Arial" w:cs="Arial"/>
                <w:sz w:val="20"/>
                <w:szCs w:val="20"/>
                <w:lang w:eastAsia="en-GB"/>
              </w:rPr>
              <w:t xml:space="preserve"> was found to non-significantly reduce number of QALYs accrued when mortality difference were ignored, and non-significantly increase QALYs when mortality differences were included.</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uthors conclude that the programmes significantly improved appointment keeping, weight control, blood pressure control and mortality.</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avastatin significantly reduces Framingham risk score. No difference between placebo and no drug. Advice has small but statistically significant effect in pts not having active drug, but no effect in patients on placebo or no drug</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Significance of interaction not stated, though a qualitative interaction clearly </w:t>
            </w:r>
            <w:r w:rsidRPr="002D0A90">
              <w:rPr>
                <w:rFonts w:ascii="Arial" w:eastAsia="Times New Roman" w:hAnsi="Arial" w:cs="Arial"/>
                <w:sz w:val="20"/>
                <w:szCs w:val="20"/>
                <w:lang w:eastAsia="en-GB"/>
              </w:rPr>
              <w:lastRenderedPageBreak/>
              <w:t>exists at 12 and 18 months based on Figure 1. Advice has small but statistically significant effect in pts not having active drug, but no effect in patients on placebo or no drug</w:t>
            </w:r>
          </w:p>
        </w:tc>
      </w:tr>
      <w:tr w:rsidR="002D0A90" w:rsidRPr="002D0A90" w:rsidTr="00244A8B">
        <w:trPr>
          <w:trHeight w:val="20"/>
        </w:trPr>
        <w:tc>
          <w:tcPr>
            <w:tcW w:w="1234"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Results of comparing different methods for statistical analysis</w:t>
            </w:r>
          </w:p>
        </w:tc>
        <w:tc>
          <w:tcPr>
            <w:tcW w:w="128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1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7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
          <w:szCs w:val="2"/>
        </w:rPr>
      </w:pPr>
    </w:p>
    <w:p w:rsidR="002D0A90" w:rsidRPr="002D0A90" w:rsidRDefault="002D0A90" w:rsidP="002D0A90">
      <w:pPr>
        <w:rPr>
          <w:rFonts w:ascii="Arial" w:eastAsia="Times New Roman" w:hAnsi="Arial" w:cs="Arial"/>
          <w:sz w:val="2"/>
          <w:szCs w:val="2"/>
        </w:rPr>
      </w:pPr>
      <w:r w:rsidRPr="002D0A90">
        <w:rPr>
          <w:rFonts w:ascii="Arial" w:eastAsia="Times New Roman" w:hAnsi="Arial" w:cs="Arial"/>
          <w:sz w:val="2"/>
          <w:szCs w:val="2"/>
        </w:rPr>
        <w:br w:type="page"/>
      </w:r>
    </w:p>
    <w:p w:rsidR="002D0A90" w:rsidRPr="002D0A90" w:rsidRDefault="002D0A90" w:rsidP="002D0A90">
      <w:pPr>
        <w:spacing w:after="0" w:line="240" w:lineRule="auto"/>
        <w:rPr>
          <w:rFonts w:ascii="Arial" w:eastAsia="Times New Roman" w:hAnsi="Arial" w:cs="Arial"/>
          <w:sz w:val="2"/>
          <w:szCs w:val="2"/>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COPE II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Effing&lt;/Author&gt;&lt;Year&gt;2009&lt;/Year&gt;&lt;RecNum&gt;161&lt;/RecNum&gt;&lt;DisplayText&gt;[41]&lt;/DisplayText&gt;&lt;record&gt;&lt;rec-number&gt;161&lt;/rec-number&gt;&lt;foreign-keys&gt;&lt;key app="EN" db-id="eea5zrezk9ppaleazeapv0srvxz9wr0w90tr" timestamp="0"&gt;161&lt;/key&gt;&lt;/foreign-keys&gt;&lt;ref-type name="Journal Article"&gt;17&lt;/ref-type&gt;&lt;contributors&gt;&lt;authors&gt;&lt;author&gt;Effing, T.&lt;/author&gt;&lt;author&gt;Kerstjens, H.&lt;/author&gt;&lt;author&gt;van der Valk, P.&lt;/author&gt;&lt;author&gt;Zielhuis, G.&lt;/author&gt;&lt;author&gt;van der Palen, J.&lt;/author&gt;&lt;/authors&gt;&lt;/contributors&gt;&lt;auth-address&gt;(1)Medisch Spectrum Twente, Department of Pulmonology, Enschede, The Netherlands, (2)Repatriation General Hospital, Department of Respiratory Medicine, Daw Park, South Australia, Australia, (3)University Medical Center Groningen and University of Groningen, Department of Pulmonology, Groningen, The Netherlands, (4)Radboud University Nijmegen, Department of Epidemiology, Biostatistics, and HTA, Nijmegen, The Netherlands, (5)Department of Research Methodology, Measurement and Data Analysis, University of Twente, Enschede, The Netherlands&lt;/auth-address&gt;&lt;titles&gt;&lt;title&gt;(Cost)-effectiveness of self-treatment of exacerbations on the severity of exacerbations in patients with COPD: the COPE II study&lt;/title&gt;&lt;secondary-title&gt;Thorax&lt;/secondary-title&gt;&lt;/titles&gt;&lt;pages&gt;956-962&lt;/pages&gt;&lt;volume&gt;64&lt;/volume&gt;&lt;number&gt;11&lt;/number&gt;&lt;keywords&gt;&lt;keyword&gt;Chronic obstructive pulmonary disease.&lt;/keyword&gt;&lt;keyword&gt;Clinical Medicine.&lt;/keyword&gt;&lt;/keywords&gt;&lt;dates&gt;&lt;year&gt;2009&lt;/year&gt;&lt;/dates&gt;&lt;isbn&gt;0040-6376&lt;/isbn&gt;&lt;label&gt;included review 3&lt;/label&gt;&lt;urls&gt;&lt;/urls&gt;&lt;language&gt;English.&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41]</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ERUPT </w:t>
            </w:r>
            <w:r w:rsidRPr="002D0A90">
              <w:rPr>
                <w:rFonts w:ascii="Arial" w:eastAsia="Times New Roman" w:hAnsi="Arial" w:cs="Arial"/>
                <w:b/>
                <w:bCs/>
                <w:sz w:val="20"/>
                <w:szCs w:val="20"/>
                <w:lang w:eastAsia="en-GB"/>
              </w:rPr>
              <w:fldChar w:fldCharType="begin">
                <w:fldData xml:space="preserve">PEVuZE5vdGU+PENpdGU+PEF1dGhvcj5DbGFya3NvbjwvQXV0aG9yPjxZZWFyPjIwMDg8L1llYXI+
PFJlY051bT4yNDM8L1JlY051bT48RGlzcGxheVRleHQ+WzQyXTwvRGlzcGxheVRleHQ+PHJlY29y
ZD48cmVjLW51bWJlcj4yNDM8L3JlYy1udW1iZXI+PGZvcmVpZ24ta2V5cz48a2V5IGFwcD0iRU4i
IGRiLWlkPSJlZWE1enJlems5cHBhbGVhemVhcHYwc3J2eHo5d3IwdzkwdHIiIHRpbWVzdGFtcD0i
MCI+MjQzPC9rZXk+PC9mb3JlaWduLWtleXM+PHJlZi10eXBlIG5hbWU9IkpvdXJuYWwgQXJ0aWNs
ZSI+MTc8L3JlZi10eXBlPjxjb250cmlidXRvcnM+PGF1dGhvcnM+PGF1dGhvcj5DbGFya3Nvbiwg
Si4gRS48L2F1dGhvcj48YXV0aG9yPlR1cm5lciwgUy48L2F1dGhvcj48YXV0aG9yPkdyaW1zaGF3
LCBKLiBNLjwvYXV0aG9yPjxhdXRob3I+UmFtc2F5LCBDLiBSLjwvYXV0aG9yPjxhdXRob3I+Sm9o
bnN0b24sIE0uPC9hdXRob3I+PGF1dGhvcj5TY290dCwgQS48L2F1dGhvcj48YXV0aG9yPkJvbmV0
dGksIEQuPC9hdXRob3I+PGF1dGhvcj5UaWxsZXksIEMuIEouPC9hdXRob3I+PGF1dGhvcj5NYWNs
ZW5uYW4sIEcuPC9hdXRob3I+PGF1dGhvcj5JYmJldHNvbiwgUi48L2F1dGhvcj48YXV0aG9yPk1h
Y3BoZXJzb24sIEwuIE0uPC9hdXRob3I+PGF1dGhvcj5QaXR0cywgTi4gQi48L2F1dGhvcj48L2F1
dGhvcnM+PC9jb250cmlidXRvcnM+PGF1dGgtYWRkcmVzcz5Vbml2ZXJzaXR5IG9mIER1bmRlZSwg
RHVuZGVlIEREMiA0QkYsIFVLLjwvYXV0aC1hZGRyZXNzPjx0aXRsZXM+PHRpdGxlPkNoYW5naW5n
IGNsaW5pY2lhbnMmYXBvczsgYmVoYXZpb3I6IGEgcmFuZG9taXplZCBjb250cm9sbGVkIHRyaWFs
IG9mIGZlZXMgYW5kIGVkdWNhdGlvbjwvdGl0bGU+PHNlY29uZGFyeS10aXRsZT5KIERlbnQgUmVz
PC9zZWNvbmRhcnktdGl0bGU+PC90aXRsZXM+PHBhZ2VzPjY0MC00PC9wYWdlcz48dm9sdW1lPjg3
PC92b2x1bWU+PG51bWJlcj43PC9udW1iZXI+PGVkaXRpb24+MjAwOC8wNi8yNTwvZWRpdGlvbj48
a2V5d29yZHM+PGtleXdvcmQ+QWR1bHQ8L2tleXdvcmQ+PGtleXdvcmQ+QW5hbHlzaXMgb2YgVmFy
aWFuY2U8L2tleXdvcmQ+PGtleXdvcmQ+Q2hpbGQ8L2tleXdvcmQ+PGtleXdvcmQ+Q2x1c3RlciBB
bmFseXNpczwva2V5d29yZD48a2V5d29yZD5Db3N0LUJlbmVmaXQgQW5hbHlzaXM8L2tleXdvcmQ+
PGtleXdvcmQ+RGVudGFsIENhcmllcy9lY29ub21pY3MvKnByZXZlbnRpb24gJmFtcDsgY29udHJv
bDwva2V5d29yZD48a2V5d29yZD5EZW50aXN0JmFwb3M7cyBQcmFjdGljZSBQYXR0ZXJucy9lY29u
b21pY3MvKnN0YXRpc3RpY3MgJmFtcDsgbnVtZXJpY2FsIGRhdGE8L2tleXdvcmQ+PGtleXdvcmQ+
KkVkdWNhdGlvbiwgRGVudGFsLCBDb250aW51aW5nPC9rZXl3b3JkPjxrZXl3b3JkPkV2aWRlbmNl
LUJhc2VkIE1lZGljaW5lL2Vjb25vbWljcy9lZHVjYXRpb248L2tleXdvcmQ+PGtleXdvcmQ+R2Vu
ZXJhbCBQcmFjdGljZSwgRGVudGFsL2Vjb25vbWljcy9lZHVjYXRpb24vbWV0aG9kczwva2V5d29y
ZD48a2V5d29yZD5HcmVhdCBCcml0YWluPC9rZXl3b3JkPjxrZXl3b3JkPkh1bWFuczwva2V5d29y
ZD48a2V5d29yZD5NaWRkbGUgQWdlZDwva2V5d29yZD48a2V5d29yZD5Nb2xhcjwva2V5d29yZD48
a2V5d29yZD5OYXRpb25hbCBIZWFsdGggUHJvZ3JhbXM8L2tleXdvcmQ+PGtleXdvcmQ+T3V0Y29t
ZSBhbmQgUHJvY2VzcyBBc3Nlc3NtZW50IChIZWFsdGggQ2FyZSk8L2tleXdvcmQ+PGtleXdvcmQ+
UGl0IGFuZCBGaXNzdXJlIFNlYWxhbnRzL2Vjb25vbWljcy8qdGhlcmFwZXV0aWMgdXNlPC9rZXl3
b3JkPjxrZXl3b3JkPlByZXZlbnRpdmUgRGVudGlzdHJ5L2Vjb25vbWljcy8qZWR1Y2F0aW9uL3N0
YXRpc3RpY3MgJmFtcDsgbnVtZXJpY2FsIGRhdGE8L2tleXdvcmQ+PC9rZXl3b3Jkcz48ZGF0ZXM+
PHllYXI+MjAwODwveWVhcj48cHViLWRhdGVzPjxkYXRlPkp1bDwvZGF0ZT48L3B1Yi1kYXRlcz48
L2RhdGVzPjxpc2JuPjAwMjItMDM0NSAoUHJpbnQpJiN4RDswMDIyLTAzNDUgKExpbmtpbmcpPC9p
c2JuPjxhY2Nlc3Npb24tbnVtPjE4NTczOTgzPC9hY2Nlc3Npb24tbnVtPjx1cmxzPjxyZWxhdGVk
LXVybHM+PHVybD5odHRwOi8vd3d3Lm5jYmkubmxtLm5paC5nb3YvZW50cmV6L3F1ZXJ5LmZjZ2k/
Y21kPVJldHJpZXZlJmFtcDtkYj1QdWJNZWQmYW1wO2RvcHQ9Q2l0YXRpb24mYW1wO2xpc3RfdWlk
cz0xODU3Mzk4MzwvdXJsPjwvcmVsYXRlZC11cmxzPjwvdXJscz48ZWxlY3Ryb25pYy1yZXNvdXJj
ZS1udW0+ODcvNy82NDAgW3BpaV08L2VsZWN0cm9uaWMtcmVzb3VyY2UtbnVtPjxsYW5ndWFnZT5l
bmc8L2xhbmd1YWdlPjwvcmVjb3JkPjwvQ2l0ZT48L0VuZE5vdGU+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DbGFya3NvbjwvQXV0aG9yPjxZZWFyPjIwMDg8L1llYXI+
PFJlY051bT4yNDM8L1JlY051bT48RGlzcGxheVRleHQ+WzQyXTwvRGlzcGxheVRleHQ+PHJlY29y
ZD48cmVjLW51bWJlcj4yNDM8L3JlYy1udW1iZXI+PGZvcmVpZ24ta2V5cz48a2V5IGFwcD0iRU4i
IGRiLWlkPSJlZWE1enJlems5cHBhbGVhemVhcHYwc3J2eHo5d3IwdzkwdHIiIHRpbWVzdGFtcD0i
MCI+MjQzPC9rZXk+PC9mb3JlaWduLWtleXM+PHJlZi10eXBlIG5hbWU9IkpvdXJuYWwgQXJ0aWNs
ZSI+MTc8L3JlZi10eXBlPjxjb250cmlidXRvcnM+PGF1dGhvcnM+PGF1dGhvcj5DbGFya3Nvbiwg
Si4gRS48L2F1dGhvcj48YXV0aG9yPlR1cm5lciwgUy48L2F1dGhvcj48YXV0aG9yPkdyaW1zaGF3
LCBKLiBNLjwvYXV0aG9yPjxhdXRob3I+UmFtc2F5LCBDLiBSLjwvYXV0aG9yPjxhdXRob3I+Sm9o
bnN0b24sIE0uPC9hdXRob3I+PGF1dGhvcj5TY290dCwgQS48L2F1dGhvcj48YXV0aG9yPkJvbmV0
dGksIEQuPC9hdXRob3I+PGF1dGhvcj5UaWxsZXksIEMuIEouPC9hdXRob3I+PGF1dGhvcj5NYWNs
ZW5uYW4sIEcuPC9hdXRob3I+PGF1dGhvcj5JYmJldHNvbiwgUi48L2F1dGhvcj48YXV0aG9yPk1h
Y3BoZXJzb24sIEwuIE0uPC9hdXRob3I+PGF1dGhvcj5QaXR0cywgTi4gQi48L2F1dGhvcj48L2F1
dGhvcnM+PC9jb250cmlidXRvcnM+PGF1dGgtYWRkcmVzcz5Vbml2ZXJzaXR5IG9mIER1bmRlZSwg
RHVuZGVlIEREMiA0QkYsIFVLLjwvYXV0aC1hZGRyZXNzPjx0aXRsZXM+PHRpdGxlPkNoYW5naW5n
IGNsaW5pY2lhbnMmYXBvczsgYmVoYXZpb3I6IGEgcmFuZG9taXplZCBjb250cm9sbGVkIHRyaWFs
IG9mIGZlZXMgYW5kIGVkdWNhdGlvbjwvdGl0bGU+PHNlY29uZGFyeS10aXRsZT5KIERlbnQgUmVz
PC9zZWNvbmRhcnktdGl0bGU+PC90aXRsZXM+PHBhZ2VzPjY0MC00PC9wYWdlcz48dm9sdW1lPjg3
PC92b2x1bWU+PG51bWJlcj43PC9udW1iZXI+PGVkaXRpb24+MjAwOC8wNi8yNTwvZWRpdGlvbj48
a2V5d29yZHM+PGtleXdvcmQ+QWR1bHQ8L2tleXdvcmQ+PGtleXdvcmQ+QW5hbHlzaXMgb2YgVmFy
aWFuY2U8L2tleXdvcmQ+PGtleXdvcmQ+Q2hpbGQ8L2tleXdvcmQ+PGtleXdvcmQ+Q2x1c3RlciBB
bmFseXNpczwva2V5d29yZD48a2V5d29yZD5Db3N0LUJlbmVmaXQgQW5hbHlzaXM8L2tleXdvcmQ+
PGtleXdvcmQ+RGVudGFsIENhcmllcy9lY29ub21pY3MvKnByZXZlbnRpb24gJmFtcDsgY29udHJv
bDwva2V5d29yZD48a2V5d29yZD5EZW50aXN0JmFwb3M7cyBQcmFjdGljZSBQYXR0ZXJucy9lY29u
b21pY3MvKnN0YXRpc3RpY3MgJmFtcDsgbnVtZXJpY2FsIGRhdGE8L2tleXdvcmQ+PGtleXdvcmQ+
KkVkdWNhdGlvbiwgRGVudGFsLCBDb250aW51aW5nPC9rZXl3b3JkPjxrZXl3b3JkPkV2aWRlbmNl
LUJhc2VkIE1lZGljaW5lL2Vjb25vbWljcy9lZHVjYXRpb248L2tleXdvcmQ+PGtleXdvcmQ+R2Vu
ZXJhbCBQcmFjdGljZSwgRGVudGFsL2Vjb25vbWljcy9lZHVjYXRpb24vbWV0aG9kczwva2V5d29y
ZD48a2V5d29yZD5HcmVhdCBCcml0YWluPC9rZXl3b3JkPjxrZXl3b3JkPkh1bWFuczwva2V5d29y
ZD48a2V5d29yZD5NaWRkbGUgQWdlZDwva2V5d29yZD48a2V5d29yZD5Nb2xhcjwva2V5d29yZD48
a2V5d29yZD5OYXRpb25hbCBIZWFsdGggUHJvZ3JhbXM8L2tleXdvcmQ+PGtleXdvcmQ+T3V0Y29t
ZSBhbmQgUHJvY2VzcyBBc3Nlc3NtZW50IChIZWFsdGggQ2FyZSk8L2tleXdvcmQ+PGtleXdvcmQ+
UGl0IGFuZCBGaXNzdXJlIFNlYWxhbnRzL2Vjb25vbWljcy8qdGhlcmFwZXV0aWMgdXNlPC9rZXl3
b3JkPjxrZXl3b3JkPlByZXZlbnRpdmUgRGVudGlzdHJ5L2Vjb25vbWljcy8qZWR1Y2F0aW9uL3N0
YXRpc3RpY3MgJmFtcDsgbnVtZXJpY2FsIGRhdGE8L2tleXdvcmQ+PC9rZXl3b3Jkcz48ZGF0ZXM+
PHllYXI+MjAwODwveWVhcj48cHViLWRhdGVzPjxkYXRlPkp1bDwvZGF0ZT48L3B1Yi1kYXRlcz48
L2RhdGVzPjxpc2JuPjAwMjItMDM0NSAoUHJpbnQpJiN4RDswMDIyLTAzNDUgKExpbmtpbmcpPC9p
c2JuPjxhY2Nlc3Npb24tbnVtPjE4NTczOTgzPC9hY2Nlc3Npb24tbnVtPjx1cmxzPjxyZWxhdGVk
LXVybHM+PHVybD5odHRwOi8vd3d3Lm5jYmkubmxtLm5paC5nb3YvZW50cmV6L3F1ZXJ5LmZjZ2k/
Y21kPVJldHJpZXZlJmFtcDtkYj1QdWJNZWQmYW1wO2RvcHQ9Q2l0YXRpb24mYW1wO2xpc3RfdWlk
cz0xODU3Mzk4MzwvdXJsPjwvcmVsYXRlZC11cmxzPjwvdXJscz48ZWxlY3Ryb25pYy1yZXNvdXJj
ZS1udW0+ODcvNy82NDAgW3BpaV08L2VsZWN0cm9uaWMtcmVzb3VyY2UtbnVtPjxsYW5ndWFnZT5l
bmc8L2xhbmd1YWdlPjwvcmVjb3JkPjwvQ2l0ZT48L0VuZE5vdGU+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42]</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Exercise Intervention Trial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Tworoger&lt;/Author&gt;&lt;Year&gt;2002&lt;/Year&gt;&lt;RecNum&gt;174&lt;/RecNum&gt;&lt;DisplayText&gt;[43]&lt;/DisplayText&gt;&lt;record&gt;&lt;rec-number&gt;174&lt;/rec-number&gt;&lt;foreign-keys&gt;&lt;key app="EN" db-id="eea5zrezk9ppaleazeapv0srvxz9wr0w90tr" timestamp="0"&gt;174&lt;/key&gt;&lt;/foreign-keys&gt;&lt;ref-type name="Journal Article"&gt;17&lt;/ref-type&gt;&lt;contributors&gt;&lt;authors&gt;&lt;author&gt;Tworoger, S. S.&lt;/author&gt;&lt;author&gt;Yasui, Y.&lt;/author&gt;&lt;author&gt;Ulrich, C. M.&lt;/author&gt;&lt;author&gt;Nakamura, H.&lt;/author&gt;&lt;author&gt;LaCroix, K.&lt;/author&gt;&lt;author&gt;Johnston, R.&lt;/author&gt;&lt;author&gt;McTiernan, A.&lt;/author&gt;&lt;/authors&gt;&lt;/contributors&gt;&lt;auth-address&gt;Cancer Prevention Research Program, Division of Public Health Sciences, Fred Hutchinson Cancer Research Center, 1100 Fairview Avenue North, Seattle, WA 98109, USA.&lt;/auth-address&gt;&lt;titles&gt;&lt;title&gt;Mailing strategies and recruitment into an intervention trial of the exercise effect on breast cancer biomarkers&lt;/title&gt;&lt;secondary-title&gt;Cancer Epidemiol Biomarkers Prev&lt;/secondary-title&gt;&lt;/titles&gt;&lt;pages&gt;73-7&lt;/pages&gt;&lt;volume&gt;11&lt;/volume&gt;&lt;number&gt;1&lt;/number&gt;&lt;edition&gt;2002/01/30&lt;/edition&gt;&lt;keywords&gt;&lt;keyword&gt;Age Factors&lt;/keyword&gt;&lt;keyword&gt;Aged&lt;/keyword&gt;&lt;keyword&gt;Breast Neoplasms/blood/*prevention &amp;amp; control&lt;/keyword&gt;&lt;keyword&gt;Correspondence as Topic&lt;/keyword&gt;&lt;keyword&gt;*Exercise&lt;/keyword&gt;&lt;keyword&gt;Female&lt;/keyword&gt;&lt;keyword&gt;Humans&lt;/keyword&gt;&lt;keyword&gt;Intervention Studies&lt;/keyword&gt;&lt;keyword&gt;Logistic Models&lt;/keyword&gt;&lt;keyword&gt;Middle Aged&lt;/keyword&gt;&lt;keyword&gt;*Patient Selection&lt;/keyword&gt;&lt;keyword&gt;Pilot Projects&lt;/keyword&gt;&lt;keyword&gt;Postal Service&lt;/keyword&gt;&lt;keyword&gt;Randomized Controlled Trials as Topic/*methods&lt;/keyword&gt;&lt;keyword&gt;Tumor Markers, Biological/*analysis&lt;/keyword&gt;&lt;/keywords&gt;&lt;dates&gt;&lt;year&gt;2002&lt;/year&gt;&lt;pub-dates&gt;&lt;date&gt;Jan&lt;/date&gt;&lt;/pub-dates&gt;&lt;/dates&gt;&lt;isbn&gt;1055-9965 (Print)&lt;/isbn&gt;&lt;accession-num&gt;11815403&lt;/accession-num&gt;&lt;label&gt;review 3&lt;/label&gt;&lt;urls&gt;&lt;related-urls&gt;&lt;url&gt;http://www.ncbi.nlm.nih.gov/entrez/query.fcgi?cmd=Retrieve&amp;amp;db=PubMed&amp;amp;dopt=Citation&amp;amp;list_uids=11815403&lt;/url&gt;&lt;/related-urls&gt;&lt;/urls&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43]</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5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83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999</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sthm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ntis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reast cancer prevention</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UK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etherland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 (Scotlan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elf-treatment of exacerbations (and self-management programme) vs. self-management programme only; Factor 2: COPE-active physiotherapy exercise programme vs. no COPE-activ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fee (financial incentive for applying sealant) vs. no fee. Factor 2: 1-day education workshop on evidence-based practice vs. no workshop.</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inclusion/exclusion of personal invitation letter. Factor 2: first class stamps vs. bulk mai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otherapy and related techniqu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ppears to have been powered based on no interaction. Not explicitly stated in sample size section, although it is noted at the beginning of the methods that "this design assumes that both interventions do not interact with each 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powered to detect clinically-significant interaction, and appears to have been powered based on at-the-margins analysis "(fee vs. no fee; education vs. no educ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 calculation described (primary aim was to randomise women to R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Other notable </w:t>
            </w:r>
            <w:r w:rsidRPr="002D0A90">
              <w:rPr>
                <w:rFonts w:ascii="Arial" w:eastAsia="Times New Roman" w:hAnsi="Arial" w:cs="Arial"/>
                <w:sz w:val="20"/>
                <w:szCs w:val="20"/>
                <w:lang w:eastAsia="en-GB"/>
              </w:rPr>
              <w:lastRenderedPageBreak/>
              <w:t>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Cluster </w:t>
            </w:r>
            <w:r w:rsidRPr="002D0A90">
              <w:rPr>
                <w:rFonts w:ascii="Arial" w:eastAsia="Times New Roman" w:hAnsi="Arial" w:cs="Arial"/>
                <w:sz w:val="20"/>
                <w:szCs w:val="20"/>
                <w:lang w:eastAsia="en-GB"/>
              </w:rPr>
              <w:lastRenderedPageBreak/>
              <w:t>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s administered sequentially: physiotherapy given in months 2-12, whereas self-management and </w:t>
            </w:r>
            <w:proofErr w:type="spellStart"/>
            <w:r w:rsidRPr="002D0A90">
              <w:rPr>
                <w:rFonts w:ascii="Arial" w:eastAsia="Times New Roman" w:hAnsi="Arial" w:cs="Arial"/>
                <w:sz w:val="20"/>
                <w:szCs w:val="20"/>
                <w:lang w:eastAsia="en-GB"/>
              </w:rPr>
              <w:t>self treatment</w:t>
            </w:r>
            <w:proofErr w:type="spellEnd"/>
            <w:r w:rsidRPr="002D0A90">
              <w:rPr>
                <w:rFonts w:ascii="Arial" w:eastAsia="Times New Roman" w:hAnsi="Arial" w:cs="Arial"/>
                <w:sz w:val="20"/>
                <w:szCs w:val="20"/>
                <w:lang w:eastAsia="en-GB"/>
              </w:rPr>
              <w:t xml:space="preserve"> training given in month 1</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hi-square tests used to </w:t>
            </w:r>
            <w:proofErr w:type="gramStart"/>
            <w:r w:rsidRPr="002D0A90">
              <w:rPr>
                <w:rFonts w:ascii="Arial" w:eastAsia="Times New Roman" w:hAnsi="Arial" w:cs="Arial"/>
                <w:sz w:val="20"/>
                <w:szCs w:val="20"/>
                <w:lang w:eastAsia="en-GB"/>
              </w:rPr>
              <w:t>compared</w:t>
            </w:r>
            <w:proofErr w:type="gramEnd"/>
            <w:r w:rsidRPr="002D0A90">
              <w:rPr>
                <w:rFonts w:ascii="Arial" w:eastAsia="Times New Roman" w:hAnsi="Arial" w:cs="Arial"/>
                <w:sz w:val="20"/>
                <w:szCs w:val="20"/>
                <w:lang w:eastAsia="en-GB"/>
              </w:rPr>
              <w:t xml:space="preserve"> proportion of patients with an individual value for the exacerbation days/year larger than the median, the 75th and the 90th percentile. However, results are only presented for </w:t>
            </w:r>
            <w:proofErr w:type="spellStart"/>
            <w:r w:rsidRPr="002D0A90">
              <w:rPr>
                <w:rFonts w:ascii="Arial" w:eastAsia="Times New Roman" w:hAnsi="Arial" w:cs="Arial"/>
                <w:sz w:val="20"/>
                <w:szCs w:val="20"/>
                <w:lang w:eastAsia="en-GB"/>
              </w:rPr>
              <w:t>self treatment</w:t>
            </w:r>
            <w:proofErr w:type="spellEnd"/>
            <w:r w:rsidRPr="002D0A90">
              <w:rPr>
                <w:rFonts w:ascii="Arial" w:eastAsia="Times New Roman" w:hAnsi="Arial" w:cs="Arial"/>
                <w:sz w:val="20"/>
                <w:szCs w:val="20"/>
                <w:lang w:eastAsia="en-GB"/>
              </w:rPr>
              <w:t xml:space="preserve"> vs. control (not for COPE physiotherap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eans presented as inside-the-table and at-the-margins, although differences generally only presented for at-the-margins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ost-effectiveness evaluated using a decision-analytical model employing patient-level data on resource use. Economic evaluation only presented on </w:t>
            </w:r>
            <w:proofErr w:type="spellStart"/>
            <w:r w:rsidRPr="002D0A90">
              <w:rPr>
                <w:rFonts w:ascii="Arial" w:eastAsia="Times New Roman" w:hAnsi="Arial" w:cs="Arial"/>
                <w:sz w:val="20"/>
                <w:szCs w:val="20"/>
                <w:lang w:eastAsia="en-GB"/>
              </w:rPr>
              <w:t>self treatment</w:t>
            </w:r>
            <w:proofErr w:type="spellEnd"/>
            <w:r w:rsidRPr="002D0A90">
              <w:rPr>
                <w:rFonts w:ascii="Arial" w:eastAsia="Times New Roman" w:hAnsi="Arial" w:cs="Arial"/>
                <w:sz w:val="20"/>
                <w:szCs w:val="20"/>
                <w:lang w:eastAsia="en-GB"/>
              </w:rPr>
              <w:t xml:space="preserve"> vs. control (not on COPE physiotherap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mply presented fees and outcomes for each group</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ppears to be at-the-margins. Simply present ACERs of cost/</w:t>
            </w:r>
            <w:proofErr w:type="spellStart"/>
            <w:r w:rsidRPr="002D0A90">
              <w:rPr>
                <w:rFonts w:ascii="Arial" w:eastAsia="Times New Roman" w:hAnsi="Arial" w:cs="Arial"/>
                <w:sz w:val="20"/>
                <w:szCs w:val="20"/>
                <w:lang w:eastAsia="en-GB"/>
              </w:rPr>
              <w:t>pt</w:t>
            </w:r>
            <w:proofErr w:type="spellEnd"/>
            <w:r w:rsidRPr="002D0A90">
              <w:rPr>
                <w:rFonts w:ascii="Arial" w:eastAsia="Times New Roman" w:hAnsi="Arial" w:cs="Arial"/>
                <w:sz w:val="20"/>
                <w:szCs w:val="20"/>
                <w:lang w:eastAsia="en-GB"/>
              </w:rPr>
              <w:t xml:space="preserve"> randomised for first-class mail and for bulk rate mail</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ed ICER for each active treatment group vs. control. Costs not </w:t>
            </w:r>
            <w:r w:rsidRPr="002D0A90">
              <w:rPr>
                <w:rFonts w:ascii="Arial" w:eastAsia="Times New Roman" w:hAnsi="Arial" w:cs="Arial"/>
                <w:sz w:val="20"/>
                <w:szCs w:val="20"/>
                <w:lang w:eastAsia="en-GB"/>
              </w:rPr>
              <w:lastRenderedPageBreak/>
              <w:t>repor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Simply present ACERs of cost/</w:t>
            </w:r>
            <w:proofErr w:type="spellStart"/>
            <w:r w:rsidRPr="002D0A90">
              <w:rPr>
                <w:rFonts w:ascii="Arial" w:eastAsia="Times New Roman" w:hAnsi="Arial" w:cs="Arial"/>
                <w:sz w:val="20"/>
                <w:szCs w:val="20"/>
                <w:lang w:eastAsia="en-GB"/>
              </w:rPr>
              <w:t>pt</w:t>
            </w:r>
            <w:proofErr w:type="spellEnd"/>
            <w:r w:rsidRPr="002D0A90">
              <w:rPr>
                <w:rFonts w:ascii="Arial" w:eastAsia="Times New Roman" w:hAnsi="Arial" w:cs="Arial"/>
                <w:sz w:val="20"/>
                <w:szCs w:val="20"/>
                <w:lang w:eastAsia="en-GB"/>
              </w:rPr>
              <w:t xml:space="preserve"> randomised for first-class mail and for </w:t>
            </w:r>
            <w:r w:rsidRPr="002D0A90">
              <w:rPr>
                <w:rFonts w:ascii="Arial" w:eastAsia="Times New Roman" w:hAnsi="Arial" w:cs="Arial"/>
                <w:sz w:val="20"/>
                <w:szCs w:val="20"/>
                <w:lang w:eastAsia="en-GB"/>
              </w:rPr>
              <w:lastRenderedPageBreak/>
              <w:t>bulk rate mai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effectiveness planes for pair-wise comparison between self-treatment and no self-treatme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Self-treatment vs. control significant and some outcomes but not others. No results presented for COPE this year therapy. Study doesn't explicitly state </w:t>
            </w:r>
            <w:proofErr w:type="gramStart"/>
            <w:r w:rsidRPr="002D0A90">
              <w:rPr>
                <w:rFonts w:ascii="Arial" w:eastAsia="Times New Roman" w:hAnsi="Arial" w:cs="Arial"/>
                <w:sz w:val="20"/>
                <w:szCs w:val="20"/>
                <w:lang w:eastAsia="en-GB"/>
              </w:rPr>
              <w:t>which is the primary endpoint</w:t>
            </w:r>
            <w:proofErr w:type="gramEnd"/>
            <w:r w:rsidRPr="002D0A90">
              <w:rPr>
                <w:rFonts w:ascii="Arial" w:eastAsia="Times New Roman" w:hAnsi="Arial" w:cs="Arial"/>
                <w:sz w:val="20"/>
                <w:szCs w:val="20"/>
                <w:lang w:eastAsia="en-GB"/>
              </w:rPr>
              <w:t xml:space="preserve">, although number of exacerbation days appears to be main endpoint, while being statistically tested in three different way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ee significantly increased sealant use, while education had no significant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irst class mail non-significantly increased responses vs. bulk mail. Including personal letter had no effe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significant?  ("Before the final analysis we checked for interactions between both interventions and concluded that no interaction was present")</w:t>
            </w:r>
          </w:p>
        </w:tc>
        <w:tc>
          <w:tcPr>
            <w:tcW w:w="1260" w:type="pct"/>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Non-significant qualitative interaction for primary endpoin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significan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FRISC II </w:t>
            </w:r>
            <w:r w:rsidRPr="002D0A90">
              <w:rPr>
                <w:rFonts w:ascii="Arial" w:eastAsia="Times New Roman" w:hAnsi="Arial" w:cs="Arial"/>
                <w:b/>
                <w:bCs/>
                <w:sz w:val="20"/>
                <w:szCs w:val="20"/>
                <w:lang w:eastAsia="en-GB"/>
              </w:rPr>
              <w:fldChar w:fldCharType="begin">
                <w:fldData xml:space="preserve">PEVuZE5vdGU+PENpdGU+PEF1dGhvcj5KYW56b248L0F1dGhvcj48WWVhcj4yMDAyPC9ZZWFyPjxS
ZWNOdW0+NTI5PC9SZWNOdW0+PERpc3BsYXlUZXh0Pls0NC00OV08L0Rpc3BsYXlUZXh0PjxyZWNv
cmQ+PHJlYy1udW1iZXI+NTI5PC9yZWMtbnVtYmVyPjxmb3JlaWduLWtleXM+PGtleSBhcHA9IkVO
IiBkYi1pZD0iZWVhNXpyZXprOXBwYWxlYXplYXB2MHNydnh6OXdyMHc5MHRyIiB0aW1lc3RhbXA9
IjAiPjUyOTwva2V5PjwvZm9yZWlnbi1rZXlzPjxyZWYtdHlwZSBuYW1lPSJKb3VybmFsIEFydGlj
bGUiPjE3PC9yZWYtdHlwZT48Y29udHJpYnV0b3JzPjxhdXRob3JzPjxhdXRob3I+SmFuem9uLCBN
LjwvYXV0aG9yPjxhdXRob3I+TGV2aW4sIEwuIEEuPC9hdXRob3I+PGF1dGhvcj5Td2FobiwgRS48
L2F1dGhvcj48L2F1dGhvcnM+PC9jb250cmlidXRvcnM+PGF1dGgtYWRkcmVzcz5JbnN0aXR1dGlv
biBvZiBNZWRpY2luZSBhbmQgQ2FyZSwgTGlua29waW5nIFVuaXZlcnNpdHksIFN3ZWRlbjwvYXV0
aC1hZGRyZXNzPjx0aXRsZXM+PHRpdGxlPkNvc3QtZWZmZWN0aXZlbmVzcyBvZiBhbiBpbnZhc2l2
ZSBzdHJhdGVneSBpbiB1bnN0YWJsZSBjb3JvbmFyeSBhcnRlcnkgZGlzZWFzZTsgcmVzdWx0cyBm
cm9tIHRoZSBGUklTQyBJSSBpbnZhc2l2ZSB0cmlhbC4gVGhlIEZhc3QgUmV2YXNjdWxhcmlzYXRp
b24gZHVyaW5nIEluU3RhYmlsaXR5IGluIENvcm9uYXJ5IGFydGVyeSBkaXNlYXNlPC90aXRsZT48
c2Vjb25kYXJ5LXRpdGxlPkV1ciBIZWFydCBKPC9zZWNvbmRhcnktdGl0bGU+PC90aXRsZXM+PHBl
cmlvZGljYWw+PGZ1bGwtdGl0bGU+RXVyIEhlYXJ0IEo8L2Z1bGwtdGl0bGU+PC9wZXJpb2RpY2Fs
PjxwYWdlcz4zMS00MDwvcGFnZXM+PHZvbHVtZT4yMzwvdm9sdW1lPjxudW1iZXI+MTwvbnVtYmVy
PjxlZGl0aW9uPjIwMDEvMTIvMTQ8L2VkaXRpb24+PGtleXdvcmRzPjxrZXl3b3JkPkFnZWQ8L2tl
eXdvcmQ+PGtleXdvcmQ+QW1idWxhdG9yeSBDYXJlL2Vjb25vbWljczwva2V5d29yZD48a2V5d29y
ZD5Db3JvbmFyeSBBcnRlcnkgRGlzZWFzZS9jb21wbGljYXRpb25zLyplY29ub21pY3MvbW9ydGFs
aXR5PC9rZXl3b3JkPjxrZXl3b3JkPkNvc3QtQmVuZWZpdCBBbmFseXNpcy9lY29ub21pY3M8L2tl
eXdvcmQ+PGtleXdvcmQ+RWxlY3Ryb2NhcmRpb2dyYXBoeS9lY29ub21pY3M8L2tleXdvcmQ+PGtl
eXdvcmQ+RW5kcG9pbnQgRGV0ZXJtaW5hdGlvbjwva2V5d29yZD48a2V5d29yZD5GZW1hbGU8L2tl
eXdvcmQ+PGtleXdvcmQ+Rmlicmlub2x5dGljIEFnZW50cy9lY29ub21pY3MvdGhlcmFwZXV0aWMg
dXNlPC9rZXl3b3JkPjxrZXl3b3JkPkZvbGxvdy1VcCBTdHVkaWVzPC9rZXl3b3JkPjxrZXl3b3Jk
PkhlYWx0aCBDYXJlIENvc3RzPC9rZXl3b3JkPjxrZXl3b3JkPkhvc3BpdGFsaXphdGlvbi9lY29u
b21pY3M8L2tleXdvcmQ+PGtleXdvcmQ+SHVtYW5zPC9rZXl3b3JkPjxrZXl3b3JkPk1hbGU8L2tl
eXdvcmQ+PGtleXdvcmQ+TXlvY2FyZGlhbCBJbmZhcmN0aW9uL2NvbXBsaWNhdGlvbnMvZWNvbm9t
aWNzL21vcnRhbGl0eTwva2V5d29yZD48a2V5d29yZD5QbGF0ZWxldCBHbHljb3Byb3RlaW4gR1BJ
SWItSUlJYSBDb21wbGV4L2Vjb25vbWljcy90aGVyYXBldXRpYyB1c2U8L2tleXdvcmQ+PGtleXdv
cmQ+UHJvc3BlY3RpdmUgU3R1ZGllczwva2V5d29yZD48a2V5d29yZD5TY2FuZGluYXZpYS9lcGlk
ZW1pb2xvZ3k8L2tleXdvcmQ+PGtleXdvcmQ+U2Vuc2l0aXZpdHkgYW5kIFNwZWNpZmljaXR5PC9r
ZXl3b3JkPjxrZXl3b3JkPlN1cnZpdmFsIEFuYWx5c2lzPC9rZXl3b3JkPjxrZXl3b3JkPlZlbnRy
aWN1bGFyIEZ1bmN0aW9uLCBMZWZ0L3BoeXNpb2xvZ3k8L2tleXdvcmQ+PC9rZXl3b3Jkcz48ZGF0
ZXM+PHllYXI+MjAwMjwveWVhcj48cHViLWRhdGVzPjxkYXRlPkphbjwvZGF0ZT48L3B1Yi1kYXRl
cz48L2RhdGVzPjxpc2JuPjAxOTUtNjY4WCAoUHJpbnQpJiN4RDswMTk1LTY2OFggKExpbmtpbmcp
PC9pc2JuPjxhY2Nlc3Npb24tbnVtPjExNzQxMzYwPC9hY2Nlc3Npb24tbnVtPjx1cmxzPjxyZWxh
dGVkLXVybHM+PHVybD5odHRwOi8vd3d3Lm5jYmkubmxtLm5paC5nb3YvZW50cmV6L3F1ZXJ5LmZj
Z2k/Y21kPVJldHJpZXZlJmFtcDtkYj1QdWJNZWQmYW1wO2RvcHQ9Q2l0YXRpb24mYW1wO2xpc3Rf
dWlkcz0xMTc0MTM2MDwvdXJsPjwvcmVsYXRlZC11cmxzPjwvdXJscz48ZWxlY3Ryb25pYy1yZXNv
dXJjZS1udW0+MTAuMTA1My9ldWhqLjIwMDEuMjY5NSYjeEQ7UzAxOTU2NjhYMDE5MjY5NTggW3Bp
aV08L2VsZWN0cm9uaWMtcmVzb3VyY2UtbnVtPjxsYW5ndWFnZT5lbmc8L2xhbmd1YWdlPjwvcmVj
b3JkPjwvQ2l0ZT48Q2l0ZT48QXV0aG9yPkphbnpvbjwvQXV0aG9yPjxZZWFyPjIwMDM8L1llYXI+
PFJlY051bT41MjY8L1JlY051bT48cmVjb3JkPjxyZWMtbnVtYmVyPjUyNjwvcmVjLW51bWJlcj48
Zm9yZWlnbi1rZXlzPjxrZXkgYXBwPSJFTiIgZGItaWQ9ImVlYTV6cmV6azlwcGFsZWF6ZWFwdjBz
cnZ4ejl3cjB3OTB0ciIgdGltZXN0YW1wPSIwIj41MjY8L2tleT48L2ZvcmVpZ24ta2V5cz48cmVm
LXR5cGUgbmFtZT0iSm91cm5hbCBBcnRpY2xlIj4xNzwvcmVmLXR5cGU+PGNvbnRyaWJ1dG9ycz48
YXV0aG9ycz48YXV0aG9yPkphbnpvbiwgTS48L2F1dGhvcj48YXV0aG9yPkxldmluLCBMLiBBLjwv
YXV0aG9yPjxhdXRob3I+U3dhaG4sIEUuPC9hdXRob3I+PC9hdXRob3JzPjwvY29udHJpYnV0b3Jz
PjxhdXRoLWFkZHJlc3M+SW5zdGl0dXRpb24gb2YgTWVkaWNpbmUgYW5kIENhcmUsIExpbmtvcGlu
ZyBVbml2ZXJzaXR5LCBTd2VkZW4uIG1hZ251cy5qYW56b25AaW12LmxpdS5zZTwvYXV0aC1hZGRy
ZXNzPjx0aXRsZXM+PHRpdGxlPkNvc3QgZWZmZWN0aXZlbmVzcyBvZiBleHRlbmRlZCB0cmVhdG1l
bnQgd2l0aCBsb3cgbW9sZWN1bGFyIHdlaWdodCBoZXBhcmluIChkYWx0ZXBhcmluKSBpbiB1bnN0
YWJsZSBjb3JvbmFyeSBhcnRlcnkgZGlzZWFzZTogcmVzdWx0cyBmcm9tIHRoZSBGUklTQyBJSSB0
cmlhbDwvdGl0bGU+PHNlY29uZGFyeS10aXRsZT5IZWFydDwvc2Vjb25kYXJ5LXRpdGxlPjwvdGl0
bGVzPjxwZXJpb2RpY2FsPjxmdWxsLXRpdGxlPkhlYXJ0PC9mdWxsLXRpdGxlPjwvcGVyaW9kaWNh
bD48cGFnZXM+Mjg3LTkyPC9wYWdlcz48dm9sdW1lPjg5PC92b2x1bWU+PG51bWJlcj4zPC9udW1i
ZXI+PGVkaXRpb24+MjAwMy8wMi8yMDwvZWRpdGlvbj48a2V5d29yZHM+PGtleXdvcmQ+QWR1bHQ8
L2tleXdvcmQ+PGtleXdvcmQ+QWdlZDwva2V5d29yZD48a2V5d29yZD5BZ2VkLCA4MCBhbmQgb3Zl
cjwva2V5d29yZD48a2V5d29yZD5BbnRpY29hZ3VsYW50cy8qZWNvbm9taWNzL3RoZXJhcGV1dGlj
IHVzZTwva2V5d29yZD48a2V5d29yZD5Db3JvbmFyeSBBcnRlcnkgRGlzZWFzZS9kcnVnIHRoZXJh
cHkvKmVjb25vbWljczwva2V5d29yZD48a2V5d29yZD5Db3N0LUJlbmVmaXQgQW5hbHlzaXM8L2tl
eXdvcmQ+PGtleXdvcmQ+RGFsdGVwYXJpbi8qZWNvbm9taWNzL3RoZXJhcGV1dGljIHVzZTwva2V5
d29yZD48a2V5d29yZD5GZW1hbGU8L2tleXdvcmQ+PGtleXdvcmQ+Rm9sbG93LVVwIFN0dWRpZXM8
L2tleXdvcmQ+PGtleXdvcmQ+SG9zcGl0YWxpemF0aW9uL2Vjb25vbWljczwva2V5d29yZD48a2V5
d29yZD5IdW1hbnM8L2tleXdvcmQ+PGtleXdvcmQ+TWFsZTwva2V5d29yZD48a2V5d29yZD5NaWRk
bGUgQWdlZDwva2V5d29yZD48a2V5d29yZD5Qcm9zcGVjdGl2ZSBTdHVkaWVzPC9rZXl3b3JkPjxr
ZXl3b3JkPlNlbnNpdGl2aXR5IGFuZCBTcGVjaWZpY2l0eTwva2V5d29yZD48L2tleXdvcmRzPjxk
YXRlcz48eWVhcj4yMDAzPC95ZWFyPjxwdWItZGF0ZXM+PGRhdGU+TWFyPC9kYXRlPjwvcHViLWRh
dGVzPjwvZGF0ZXM+PGlzYm4+MTQ2OC0yMDFYIChFbGVjdHJvbmljKSYjeEQ7MTM1NS02MDM3IChM
aW5raW5nKTwvaXNibj48YWNjZXNzaW9uLW51bT4xMjU5MTgzMzwvYWNjZXNzaW9uLW51bT48dXJs
cz48cmVsYXRlZC11cmxzPjx1cmw+aHR0cDovL3d3dy5uY2JpLm5sbS5uaWguZ292L2VudHJlei9x
dWVyeS5mY2dpP2NtZD1SZXRyaWV2ZSZhbXA7ZGI9UHViTWVkJmFtcDtkb3B0PUNpdGF0aW9uJmFt
cDtsaXN0X3VpZHM9MTI1OTE4MzM8L3VybD48L3JlbGF0ZWQtdXJscz48L3VybHM+PGxhbmd1YWdl
PmVuZzwvbGFuZ3VhZ2U+PC9yZWNvcmQ+PC9DaXRlPjxDaXRlPjxBdXRob3I+V2FsbGVudGluPC9B
dXRob3I+PFllYXI+MjAwMDwvWWVhcj48UmVjTnVtPjUzMTwvUmVjTnVtPjxyZWNvcmQ+PHJlYy1u
dW1iZXI+NTMxPC9yZWMtbnVtYmVyPjxmb3JlaWduLWtleXM+PGtleSBhcHA9IkVOIiBkYi1pZD0i
ZWVhNXpyZXprOXBwYWxlYXplYXB2MHNydnh6OXdyMHc5MHRyIiB0aW1lc3RhbXA9IjAiPjUzMTwv
a2V5PjwvZm9yZWlnbi1rZXlzPjxyZWYtdHlwZSBuYW1lPSJKb3VybmFsIEFydGljbGUiPjE3PC9y
ZWYtdHlwZT48Y29udHJpYnV0b3JzPjxhdXRob3JzPjxhdXRob3I+V2FsbGVudGluLCBMLjwvYXV0
aG9yPjxhdXRob3I+TGFnZXJxdmlzdCwgQi48L2F1dGhvcj48YXV0aG9yPkh1c3RlZCwgUy48L2F1
dGhvcj48YXV0aG9yPktvbnRueSwgRi48L2F1dGhvcj48YXV0aG9yPlN0YWhsZSwgRS48L2F1dGhv
cj48YXV0aG9yPlN3YWhuLCBFLjwvYXV0aG9yPjwvYXV0aG9ycz48L2NvbnRyaWJ1dG9ycz48YXV0
aC1hZGRyZXNzPkRlcGFydG1lbnQgb2YgQ2FyZGlvbG9neSwgVW5pdmVyc2l0eSBIb3NwaXRhbCwg
VXBwc2FsYSwgU3dlZGVuLiBMYXJzLldhbGxlbnRpbkBjYXJkLnVhcy5sdWwuc2U8L2F1dGgtYWRk
cmVzcz48dGl0bGVzPjx0aXRsZT5PdXRjb21lIGF0IDEgeWVhciBhZnRlciBhbiBpbnZhc2l2ZSBj
b21wYXJlZCB3aXRoIGEgbm9uLWludmFzaXZlIHN0cmF0ZWd5IGluIHVuc3RhYmxlIGNvcm9uYXJ5
LWFydGVyeSBkaXNlYXNlOiB0aGUgRlJJU0MgSUkgaW52YXNpdmUgcmFuZG9taXNlZCB0cmlhbC4g
RlJJU0MgSUkgSW52ZXN0aWdhdG9ycy4gRmFzdCBSZXZhc2N1bGFyaXNhdGlvbiBkdXJpbmcgSW5z
dGFiaWxpdHkgaW4gQ29yb25hcnkgYXJ0ZXJ5IGRpc2Vhc2U8L3RpdGxlPjxzZWNvbmRhcnktdGl0
bGU+TGFuY2V0PC9zZWNvbmRhcnktdGl0bGU+PC90aXRsZXM+PHBlcmlvZGljYWw+PGZ1bGwtdGl0
bGU+TGFuY2V0PC9mdWxsLXRpdGxlPjwvcGVyaW9kaWNhbD48cGFnZXM+OS0xNjwvcGFnZXM+PHZv
bHVtZT4zNTY8L3ZvbHVtZT48bnVtYmVyPjkyMjM8L251bWJlcj48ZWRpdGlvbj4yMDAwLzA3LzEz
PC9lZGl0aW9uPjxrZXl3b3Jkcz48a2V5d29yZD5BZHVsdDwva2V5d29yZD48a2V5d29yZD5BZ2Vk
PC9rZXl3b3JkPjxrZXl3b3JkPkFnZWQsIDgwIGFuZCBvdmVyPC9rZXl3b3JkPjxrZXl3b3JkPkFu
Z2lvcGxhc3R5LCBCYWxsb29uLCBDb3JvbmFyeTwva2V5d29yZD48a2V5d29yZD5BbnRpY29hZ3Vs
YW50cy8qdGhlcmFwZXV0aWMgdXNlPC9rZXl3b3JkPjxrZXl3b3JkPkNvcm9uYXJ5IEFuZ2lvZ3Jh
cGh5PC9rZXl3b3JkPjxrZXl3b3JkPkNvcm9uYXJ5IERpc2Vhc2UvKmRydWcgdGhlcmFweS9tb3J0
YWxpdHkvKnN1cmdlcnk8L2tleXdvcmQ+PGtleXdvcmQ+RGFsdGVwYXJpbi8qdGhlcmFwZXV0aWMg
dXNlPC9rZXl3b3JkPjxrZXl3b3JkPkRpc2Vhc2UgTWFuYWdlbWVudDwva2V5d29yZD48a2V5d29y
ZD5EaXNlYXNlIFByb2dyZXNzaW9uPC9rZXl3b3JkPjxrZXl3b3JkPkRvdWJsZS1CbGluZCBNZXRo
b2Q8L2tleXdvcmQ+PGtleXdvcmQ+RmVtYWxlPC9rZXl3b3JkPjxrZXl3b3JkPkh1bWFuczwva2V5
d29yZD48a2V5d29yZD5NYWxlPC9rZXl3b3JkPjxrZXl3b3JkPk1pZGRsZSBBZ2VkPC9rZXl3b3Jk
PjxrZXl3b3JkPk15b2NhcmRpYWwgSW5mYXJjdGlvbi9kaWFnbm9zaXMvcHJldmVudGlvbiAmYW1w
OyBjb250cm9sPC9rZXl3b3JkPjxrZXl3b3JkPlByb3NwZWN0aXZlIFN0dWRpZXM8L2tleXdvcmQ+
PGtleXdvcmQ+U3Vydml2YWwgUmF0ZTwva2V5d29yZD48a2V5d29yZD5UcmVhdG1lbnQgT3V0Y29t
ZTwva2V5d29yZD48L2tleXdvcmRzPjxkYXRlcz48eWVhcj4yMDAwPC95ZWFyPjxwdWItZGF0ZXM+
PGRhdGU+SnVsIDE8L2RhdGU+PC9wdWItZGF0ZXM+PC9kYXRlcz48aXNibj4wMTQwLTY3MzYgKFBy
aW50KSYjeEQ7MDE0MC02NzM2IChMaW5raW5nKTwvaXNibj48YWNjZXNzaW9uLW51bT4xMDg5Mjc1
ODwvYWNjZXNzaW9uLW51bT48dXJscz48cmVsYXRlZC11cmxzPjx1cmw+aHR0cDovL3d3dy5uY2Jp
Lm5sbS5uaWguZ292L2VudHJlei9xdWVyeS5mY2dpP2NtZD1SZXRyaWV2ZSZhbXA7ZGI9UHViTWVk
JmFtcDtkb3B0PUNpdGF0aW9uJmFtcDtsaXN0X3VpZHM9MTA4OTI3NTg8L3VybD48L3JlbGF0ZWQt
dXJscz48L3VybHM+PGxhbmd1YWdlPmVuZzwvbGFuZ3VhZ2U+PC9yZWNvcmQ+PC9DaXRlPjxDaXRl
PjxBdXRob3I+TW9sbGVyPC9BdXRob3I+PFllYXI+MjAwMjwvWWVhcj48UmVjTnVtPjUzMzwvUmVj
TnVtPjxyZWNvcmQ+PHJlYy1udW1iZXI+NTMzPC9yZWMtbnVtYmVyPjxmb3JlaWduLWtleXM+PGtl
eSBhcHA9IkVOIiBkYi1pZD0iZWVhNXpyZXprOXBwYWxlYXplYXB2MHNydnh6OXdyMHc5MHRyIiB0
aW1lc3RhbXA9IjAiPjUzMzwva2V5PjwvZm9yZWlnbi1rZXlzPjxyZWYtdHlwZSBuYW1lPSJKb3Vy
bmFsIEFydGljbGUiPjE3PC9yZWYtdHlwZT48Y29udHJpYnV0b3JzPjxhdXRob3JzPjxhdXRob3I+
TW9sbGVyLCBCLiBILjwvYXV0aG9yPjxhdXRob3I+SmFuem9uLCBNLjwvYXV0aG9yPjxhdXRob3I+
TGV2aW4sIEwuIEEuPC9hdXRob3I+PGF1dGhvcj5Td2FobiwgRS48L2F1dGhvcj48L2F1dGhvcnM+
PC9jb250cmlidXRvcnM+PGF1dGgtYWRkcmVzcz4oTW9sbGVyLCBKYW56b24sIExldmluLCBTd2Fo
bikgRGVwYXJ0bWVudCBvZiBNZWRpY2luZSwgU2VjdGlvbiBvZiBDYXJkaW9sb2d5LCBTdW5kc3Zh
bGwgQ291bnR5IEhvc3BpdGFsLCBTdW5kc3ZhbGwsIFN3ZWRlbi48L2F1dGgtYWRkcmVzcz48dGl0
bGVzPjx0aXRsZT5Db21tZW50IGNvbmNlcm5pbmcgJmFwb3M7Y29zdC1lZmZlY3RpdmVuZXNzIG9m
IGFuIGludmFzaXZlIHN0cmF0ZWd5IGluIHVuc3RhYmxlIGNvcm9uYXJ5IGFydGVyeSBkaXNlYXNl
JmFwb3M7IFsyXSAobXVsdGlwbGUgbGV0dGVycyk8L3RpdGxlPjxzZWNvbmRhcnktdGl0bGU+RXVy
b3BlYW4gSGVhcnQgSm91cm5hbDwvc2Vjb25kYXJ5LXRpdGxlPjwvdGl0bGVzPjxwZXJpb2RpY2Fs
PjxmdWxsLXRpdGxlPkV1cm9wZWFuIEhlYXJ0IEpvdXJuYWw8L2Z1bGwtdGl0bGU+PC9wZXJpb2Rp
Y2FsPjxwYWdlcz4xNjM0LTE2MzU8L3BhZ2VzPjx2b2x1bWU+MjM8L3ZvbHVtZT48bnVtYmVyPjIw
PC9udW1iZXI+PGtleXdvcmRzPjxrZXl3b3JkPmFnZSBkaXN0cmlidXRpb248L2tleXdvcmQ+PGtl
eXdvcmQ+Y2xpbmljYWwgdHJpYWw8L2tleXdvcmQ+PGtleXdvcmQ+Y29udHJvbGxlZCBzdHVkeTwv
a2V5d29yZD48a2V5d29yZD5jb3JvbmFyeSBhcnRlcnkgZGlzZWFzZS9kbSBbRGlzZWFzZSBNYW5h
Z2VtZW50XTwva2V5d29yZD48a2V5d29yZD5jb3JvbmFyeSBhcnRlcnkgZGlzZWFzZS9kdCBbRHJ1
ZyBUaGVyYXB5XTwva2V5d29yZD48a2V5d29yZD5jb3N0IGVmZmVjdGl2ZW5lc3MgYW5hbHlzaXM8
L2tleXdvcmQ+PGtleXdvcmQ+ZmFjdG9yaWFsIGFuYWx5c2lzPC9rZXl3b3JkPjxrZXl3b3JkPmhl
YWx0aCBjYXJlIGNvc3Q8L2tleXdvcmQ+PGtleXdvcmQ+aGVhbHRoIGVjb25vbWljczwva2V5d29y
ZD48a2V5d29yZD5oZWFydCBtdXNjbGUgcmVwZXJmdXNpb248L2tleXdvcmQ+PGtleXdvcmQ+aHVt
YW48L2tleXdvcmQ+PGtleXdvcmQ+bGV0dGVyPC9rZXl3b3JkPjxrZXl3b3JkPm1ham9yIGNsaW5p
Y2FsIHN0dWR5PC9rZXl3b3JkPjxrZXl3b3JkPm11bHRpdmFyaWF0ZSBhbmFseXNpczwva2V5d29y
ZD48a2V5d29yZD5wcmlvcml0eSBqb3VybmFsPC9rZXl3b3JkPjxrZXl3b3JkPnByb3NwZWN0aXZl
IHN0dWR5PC9rZXl3b3JkPjxrZXl3b3JkPnF1YWxpdHkgb2YgbGlmZTwva2V5d29yZD48a2V5d29y
ZD5yYW5kb21pemVkIGNvbnRyb2xsZWQgdHJpYWw8L2tleXdvcmQ+PGtleXdvcmQ+c3Vydml2YWwg
cmF0ZTwva2V5d29yZD48a2V5d29yZD50cmVhdG1lbnQgY29udHJhaW5kaWNhdGlvbjwva2V5d29y
ZD48a2V5d29yZD50cmVhdG1lbnQgb3V0Y29tZTwva2V5d29yZD48a2V5d29yZD52YXNjdWxhcml6
YXRpb248L2tleXdvcmQ+PGtleXdvcmQ+YWNldHlsc2FsaWN5bGljIGFjaWQvZHQgW0RydWcgVGhl
cmFweV08L2tleXdvcmQ+PGtleXdvcmQ+ZGFsdGVwYXJpbi9jdCBbQ2xpbmljYWwgVHJpYWxdPC9r
ZXl3b3JkPjxrZXl3b3JkPmRhbHRlcGFyaW4vZHQgW0RydWcgVGhlcmFweV08L2tleXdvcmQ+PGtl
eXdvcmQ+bG93IG1vbGVjdWxhciB3ZWlnaHQgaGVwYXJpbi9kdCBbRHJ1ZyBUaGVyYXB5XTwva2V5
d29yZD48a2V5d29yZD5wbGFjZWJvPC9rZXl3b3JkPjwva2V5d29yZHM+PGRhdGVzPjx5ZWFyPjIw
MDI8L3llYXI+PHB1Yi1kYXRlcz48ZGF0ZT5PY3Q8L2RhdGU+PC9wdWItZGF0ZXM+PC9kYXRlcz48
aXNibj4wMTk1LTY2OFg8L2lzYm4+PGFjY2Vzc2lvbi1udW0+MjAwMjM4MDE4MTwvYWNjZXNzaW9u
LW51bT48d29yay10eXBlPkxldHRlcjwvd29yay10eXBlPjx1cmxzPjwvdXJscz48cmVtb3RlLWRh
dGFiYXNlLW5hbWU+RW1iYXNlPC9yZW1vdGUtZGF0YWJhc2UtbmFtZT48cmVtb3RlLWRhdGFiYXNl
LXByb3ZpZGVyPk92aWQgVGVjaG5vbG9naWVzPC9yZW1vdGUtZGF0YWJhc2UtcHJvdmlkZXI+PGxh
bmd1YWdlPkVuZ2xpc2g8L2xhbmd1YWdlPjwvcmVjb3JkPjwvQ2l0ZT48Q2l0ZSBFeGNsdWRlQXV0
aD0iMSI+PFllYXI+MTk5OTwvWWVhcj48UmVjTnVtPjU0NjwvUmVjTnVtPjxyZWNvcmQ+PHJlYy1u
dW1iZXI+NTQ2PC9yZWMtbnVtYmVyPjxmb3JlaWduLWtleXM+PGtleSBhcHA9IkVOIiBkYi1pZD0i
ZWVhNXpyZXprOXBwYWxlYXplYXB2MHNydnh6OXdyMHc5MHRyIiB0aW1lc3RhbXA9IjAiPjU0Njwv
a2V5PjwvZm9yZWlnbi1rZXlzPjxyZWYtdHlwZSBuYW1lPSJKb3VybmFsIEFydGljbGUiPjE3PC9y
ZWYtdHlwZT48Y29udHJpYnV0b3JzPjwvY29udHJpYnV0b3JzPjx0aXRsZXM+PHRpdGxlPkludmFz
aXZlIGNvbXBhcmVkIHdpdGggbm9uLWludmFzaXZlIHRyZWF0bWVudCBpbiB1bnN0YWJsZSBjb3Jv
bmFyeS1hcnRlcnkgZGlzZWFzZTogRlJJU0MgSUkgcHJvc3BlY3RpdmUgcmFuZG9taXNlZCBtdWx0
aWNlbnRyZSBzdHVkeS4gRlJhZ21pbiBhbmQgRmFzdCBSZXZhc2N1bGFyaXNhdGlvbiBkdXJpbmcg
SW5TdGFiaWxpdHkgaW4gQ29yb25hcnkgYXJ0ZXJ5IGRpc2Vhc2UgSW52ZXN0aWdhdG9yczwvdGl0
bGU+PHNlY29uZGFyeS10aXRsZT5MYW5jZXQ8L3NlY29uZGFyeS10aXRsZT48L3RpdGxlcz48cGVy
aW9kaWNhbD48ZnVsbC10aXRsZT5MYW5jZXQ8L2Z1bGwtdGl0bGU+PC9wZXJpb2RpY2FsPjxwYWdl
cz43MDgtMTU8L3BhZ2VzPjx2b2x1bWU+MzU0PC92b2x1bWU+PG51bWJlcj45MTgwPC9udW1iZXI+
PGVkaXRpb24+MTk5OS8wOS8wNDwvZWRpdGlvbj48a2V5d29yZHM+PGtleXdvcmQ+QWR1bHQ8L2tl
eXdvcmQ+PGtleXdvcmQ+QWdlZDwva2V5d29yZD48a2V5d29yZD5BZ2VkLCA4MCBhbmQgb3Zlcjwv
a2V5d29yZD48a2V5d29yZD5BbmdpbmEsIFVuc3RhYmxlL21vcnRhbGl0eS8qdGhlcmFweTwva2V5
d29yZD48a2V5d29yZD5EYWx0ZXBhcmluLyphZG1pbmlzdHJhdGlvbiAmYW1wOyBkb3NhZ2UvYWR2
ZXJzZSBlZmZlY3RzPC9rZXl3b3JkPjxrZXl3b3JkPkZlbWFsZTwva2V5d29yZD48a2V5d29yZD5I
dW1hbnM8L2tleXdvcmQ+PGtleXdvcmQ+TG9uZy1UZXJtIENhcmU8L2tleXdvcmQ+PGtleXdvcmQ+
TWFsZTwva2V5d29yZD48a2V5d29yZD5NaWRkbGUgQWdlZDwva2V5d29yZD48a2V5d29yZD4qTXlv
Y2FyZGlhbCBSZXZhc2N1bGFyaXphdGlvbjwva2V5d29yZD48a2V5d29yZD5Qcm9zcGVjdGl2ZSBT
dHVkaWVzPC9rZXl3b3JkPjxrZXl3b3JkPlNjYW5kaW5hdmlhPC9rZXl3b3JkPjxrZXl3b3JkPlN1
cnZpdmFsIFJhdGU8L2tleXdvcmQ+PC9rZXl3b3Jkcz48ZGF0ZXM+PHllYXI+MTk5OTwveWVhcj48
cHViLWRhdGVzPjxkYXRlPkF1ZyAyODwvZGF0ZT48L3B1Yi1kYXRlcz48L2RhdGVzPjxpc2JuPjAx
NDAtNjczNiAoUHJpbnQpJiN4RDswMTQwLTY3MzYgKExpbmtpbmcpPC9pc2JuPjxhY2Nlc3Npb24t
bnVtPjEwNDc1MTgxPC9hY2Nlc3Npb24tbnVtPjx1cmxzPjxyZWxhdGVkLXVybHM+PHVybD5odHRw
Oi8vd3d3Lm5jYmkubmxtLm5paC5nb3YvZW50cmV6L3F1ZXJ5LmZjZ2k/Y21kPVJldHJpZXZlJmFt
cDtkYj1QdWJNZWQmYW1wO2RvcHQ9Q2l0YXRpb24mYW1wO2xpc3RfdWlkcz0xMDQ3NTE4MTwvdXJs
PjwvcmVsYXRlZC11cmxzPjwvdXJscz48ZWxlY3Ryb25pYy1yZXNvdXJjZS1udW0+UzAxNDA2NzM2
OTkwNzM0OTMgW3BpaV08L2VsZWN0cm9uaWMtcmVzb3VyY2UtbnVtPjxsYW5ndWFnZT5lbmc8L2xh
bmd1YWdlPjwvcmVjb3JkPjwvQ2l0ZT48Q2l0ZSBFeGNsdWRlQXV0aD0iMSI+PFllYXI+MTk5OTwv
WWVhcj48UmVjTnVtPjU0NzwvUmVjTnVtPjxyZWNvcmQ+PHJlYy1udW1iZXI+NTQ3PC9yZWMtbnVt
YmVyPjxmb3JlaWduLWtleXM+PGtleSBhcHA9IkVOIiBkYi1pZD0iZWVhNXpyZXprOXBwYWxlYXpl
YXB2MHNydnh6OXdyMHc5MHRyIiB0aW1lc3RhbXA9IjAiPjU0Nzwva2V5PjwvZm9yZWlnbi1rZXlz
PjxyZWYtdHlwZSBuYW1lPSJKb3VybmFsIEFydGljbGUiPjE3PC9yZWYtdHlwZT48Y29udHJpYnV0
b3JzPjwvY29udHJpYnV0b3JzPjx0aXRsZXM+PHRpdGxlPkxvbmctdGVybSBsb3ctbW9sZWN1bGFy
LW1hc3MgaGVwYXJpbiBpbiB1bnN0YWJsZSBjb3JvbmFyeS1hcnRlcnkgZGlzZWFzZTogRlJJU0Mg
SUkgcHJvc3BlY3RpdmUgcmFuZG9taXNlZCBtdWx0aWNlbnRyZSBzdHVkeS4gRlJhZ21pbiBhbmQg
RmFzdCBSZXZhc2N1bGFyaXNhdGlvbiBkdXJpbmcgSW5TdGFiaWxpdHkgaW4gQ29yb25hcnkgYXJ0
ZXJ5IGRpc2Vhc2UuIEludmVzdGlnYXRvcnM8L3RpdGxlPjxzZWNvbmRhcnktdGl0bGU+TGFuY2V0
PC9zZWNvbmRhcnktdGl0bGU+PC90aXRsZXM+PHBlcmlvZGljYWw+PGZ1bGwtdGl0bGU+TGFuY2V0
PC9mdWxsLXRpdGxlPjwvcGVyaW9kaWNhbD48cGFnZXM+NzAxLTc8L3BhZ2VzPjx2b2x1bWU+MzU0
PC92b2x1bWU+PG51bWJlcj45MTgwPC9udW1iZXI+PGVkaXRpb24+MTk5OS8wOS8wNDwvZWRpdGlv
bj48a2V5d29yZHM+PGtleXdvcmQ+QWR1bHQ8L2tleXdvcmQ+PGtleXdvcmQ+QWdlZDwva2V5d29y
ZD48a2V5d29yZD5BZ2VkLCA4MCBhbmQgb3Zlcjwva2V5d29yZD48a2V5d29yZD5BbmdpbmEsIFVu
c3RhYmxlLypkcnVnIHRoZXJhcHkvbW9ydGFsaXR5PC9rZXl3b3JkPjxrZXl3b3JkPkNvaG9ydCBT
dHVkaWVzPC9rZXl3b3JkPjxrZXl3b3JkPkRhbHRlcGFyaW4vKmFkbWluaXN0cmF0aW9uICZhbXA7
IGRvc2FnZS9hZHZlcnNlIGVmZmVjdHM8L2tleXdvcmQ+PGtleXdvcmQ+RG91YmxlLUJsaW5kIE1l
dGhvZDwva2V5d29yZD48a2V5d29yZD5GZW1hbGU8L2tleXdvcmQ+PGtleXdvcmQ+Rm9sbG93LVVw
IFN0dWRpZXM8L2tleXdvcmQ+PGtleXdvcmQ+SHVtYW5zPC9rZXl3b3JkPjxrZXl3b3JkPkluamVj
dGlvbnMsIFN1YmN1dGFuZW91czwva2V5d29yZD48a2V5d29yZD5Mb25nLVRlcm0gQ2FyZTwva2V5
d29yZD48a2V5d29yZD5NYWxlPC9rZXl3b3JkPjxrZXl3b3JkPk1pZGRsZSBBZ2VkPC9rZXl3b3Jk
PjxrZXl3b3JkPk15b2NhcmRpYWwgSW5mYXJjdGlvbi9kcnVnIHRoZXJhcHkvbW9ydGFsaXR5PC9r
ZXl3b3JkPjxrZXl3b3JkPk15b2NhcmRpYWwgUmV2YXNjdWxhcml6YXRpb24vc3RhdGlzdGljcyAm
YW1wOyBudW1lcmljYWwgZGF0YTwva2V5d29yZD48a2V5d29yZD5Qcm9zcGVjdGl2ZSBTdHVkaWVz
PC9rZXl3b3JkPjxrZXl3b3JkPlNjYW5kaW5hdmlhPC9rZXl3b3JkPjxrZXl3b3JkPlN1cnZpdmFs
IFJhdGU8L2tleXdvcmQ+PC9rZXl3b3Jkcz48ZGF0ZXM+PHllYXI+MTk5OTwveWVhcj48cHViLWRh
dGVzPjxkYXRlPkF1ZyAyODwvZGF0ZT48L3B1Yi1kYXRlcz48L2RhdGVzPjxpc2JuPjAxNDAtNjcz
NiAoUHJpbnQpJiN4RDswMTQwLTY3MzYgKExpbmtpbmcpPC9pc2JuPjxhY2Nlc3Npb24tbnVtPjEw
NDc1MTgwPC9hY2Nlc3Npb24tbnVtPjx1cmxzPjxyZWxhdGVkLXVybHM+PHVybD5odHRwOi8vd3d3
Lm5jYmkubmxtLm5paC5nb3YvZW50cmV6L3F1ZXJ5LmZjZ2k/Y21kPVJldHJpZXZlJmFtcDtkYj1Q
dWJNZWQmYW1wO2RvcHQ9Q2l0YXRpb24mYW1wO2xpc3RfdWlkcz0xMDQ3NTE4MDwvdXJsPjwvcmVs
YXRlZC11cmxzPjwvdXJscz48ZWxlY3Ryb25pYy1yZXNvdXJjZS1udW0+UzAxNDA2NzM2OTkwNzM1
MFggW3BpaV08L2VsZWN0cm9uaWMtcmVzb3VyY2UtbnVtPjxsYW5ndWFnZT5lbmc8L2xhbmd1YWdl
PjwvcmVjb3JkPjwvQ2l0ZT48L0VuZE5vdGU+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KYW56b248L0F1dGhvcj48WWVhcj4yMDAyPC9ZZWFyPjxS
ZWNOdW0+NTI5PC9SZWNOdW0+PERpc3BsYXlUZXh0Pls0NC00OV08L0Rpc3BsYXlUZXh0PjxyZWNv
cmQ+PHJlYy1udW1iZXI+NTI5PC9yZWMtbnVtYmVyPjxmb3JlaWduLWtleXM+PGtleSBhcHA9IkVO
IiBkYi1pZD0iZWVhNXpyZXprOXBwYWxlYXplYXB2MHNydnh6OXdyMHc5MHRyIiB0aW1lc3RhbXA9
IjAiPjUyOTwva2V5PjwvZm9yZWlnbi1rZXlzPjxyZWYtdHlwZSBuYW1lPSJKb3VybmFsIEFydGlj
bGUiPjE3PC9yZWYtdHlwZT48Y29udHJpYnV0b3JzPjxhdXRob3JzPjxhdXRob3I+SmFuem9uLCBN
LjwvYXV0aG9yPjxhdXRob3I+TGV2aW4sIEwuIEEuPC9hdXRob3I+PGF1dGhvcj5Td2FobiwgRS48
L2F1dGhvcj48L2F1dGhvcnM+PC9jb250cmlidXRvcnM+PGF1dGgtYWRkcmVzcz5JbnN0aXR1dGlv
biBvZiBNZWRpY2luZSBhbmQgQ2FyZSwgTGlua29waW5nIFVuaXZlcnNpdHksIFN3ZWRlbjwvYXV0
aC1hZGRyZXNzPjx0aXRsZXM+PHRpdGxlPkNvc3QtZWZmZWN0aXZlbmVzcyBvZiBhbiBpbnZhc2l2
ZSBzdHJhdGVneSBpbiB1bnN0YWJsZSBjb3JvbmFyeSBhcnRlcnkgZGlzZWFzZTsgcmVzdWx0cyBm
cm9tIHRoZSBGUklTQyBJSSBpbnZhc2l2ZSB0cmlhbC4gVGhlIEZhc3QgUmV2YXNjdWxhcmlzYXRp
b24gZHVyaW5nIEluU3RhYmlsaXR5IGluIENvcm9uYXJ5IGFydGVyeSBkaXNlYXNlPC90aXRsZT48
c2Vjb25kYXJ5LXRpdGxlPkV1ciBIZWFydCBKPC9zZWNvbmRhcnktdGl0bGU+PC90aXRsZXM+PHBl
cmlvZGljYWw+PGZ1bGwtdGl0bGU+RXVyIEhlYXJ0IEo8L2Z1bGwtdGl0bGU+PC9wZXJpb2RpY2Fs
PjxwYWdlcz4zMS00MDwvcGFnZXM+PHZvbHVtZT4yMzwvdm9sdW1lPjxudW1iZXI+MTwvbnVtYmVy
PjxlZGl0aW9uPjIwMDEvMTIvMTQ8L2VkaXRpb24+PGtleXdvcmRzPjxrZXl3b3JkPkFnZWQ8L2tl
eXdvcmQ+PGtleXdvcmQ+QW1idWxhdG9yeSBDYXJlL2Vjb25vbWljczwva2V5d29yZD48a2V5d29y
ZD5Db3JvbmFyeSBBcnRlcnkgRGlzZWFzZS9jb21wbGljYXRpb25zLyplY29ub21pY3MvbW9ydGFs
aXR5PC9rZXl3b3JkPjxrZXl3b3JkPkNvc3QtQmVuZWZpdCBBbmFseXNpcy9lY29ub21pY3M8L2tl
eXdvcmQ+PGtleXdvcmQ+RWxlY3Ryb2NhcmRpb2dyYXBoeS9lY29ub21pY3M8L2tleXdvcmQ+PGtl
eXdvcmQ+RW5kcG9pbnQgRGV0ZXJtaW5hdGlvbjwva2V5d29yZD48a2V5d29yZD5GZW1hbGU8L2tl
eXdvcmQ+PGtleXdvcmQ+Rmlicmlub2x5dGljIEFnZW50cy9lY29ub21pY3MvdGhlcmFwZXV0aWMg
dXNlPC9rZXl3b3JkPjxrZXl3b3JkPkZvbGxvdy1VcCBTdHVkaWVzPC9rZXl3b3JkPjxrZXl3b3Jk
PkhlYWx0aCBDYXJlIENvc3RzPC9rZXl3b3JkPjxrZXl3b3JkPkhvc3BpdGFsaXphdGlvbi9lY29u
b21pY3M8L2tleXdvcmQ+PGtleXdvcmQ+SHVtYW5zPC9rZXl3b3JkPjxrZXl3b3JkPk1hbGU8L2tl
eXdvcmQ+PGtleXdvcmQ+TXlvY2FyZGlhbCBJbmZhcmN0aW9uL2NvbXBsaWNhdGlvbnMvZWNvbm9t
aWNzL21vcnRhbGl0eTwva2V5d29yZD48a2V5d29yZD5QbGF0ZWxldCBHbHljb3Byb3RlaW4gR1BJ
SWItSUlJYSBDb21wbGV4L2Vjb25vbWljcy90aGVyYXBldXRpYyB1c2U8L2tleXdvcmQ+PGtleXdv
cmQ+UHJvc3BlY3RpdmUgU3R1ZGllczwva2V5d29yZD48a2V5d29yZD5TY2FuZGluYXZpYS9lcGlk
ZW1pb2xvZ3k8L2tleXdvcmQ+PGtleXdvcmQ+U2Vuc2l0aXZpdHkgYW5kIFNwZWNpZmljaXR5PC9r
ZXl3b3JkPjxrZXl3b3JkPlN1cnZpdmFsIEFuYWx5c2lzPC9rZXl3b3JkPjxrZXl3b3JkPlZlbnRy
aWN1bGFyIEZ1bmN0aW9uLCBMZWZ0L3BoeXNpb2xvZ3k8L2tleXdvcmQ+PC9rZXl3b3Jkcz48ZGF0
ZXM+PHllYXI+MjAwMjwveWVhcj48cHViLWRhdGVzPjxkYXRlPkphbjwvZGF0ZT48L3B1Yi1kYXRl
cz48L2RhdGVzPjxpc2JuPjAxOTUtNjY4WCAoUHJpbnQpJiN4RDswMTk1LTY2OFggKExpbmtpbmcp
PC9pc2JuPjxhY2Nlc3Npb24tbnVtPjExNzQxMzYwPC9hY2Nlc3Npb24tbnVtPjx1cmxzPjxyZWxh
dGVkLXVybHM+PHVybD5odHRwOi8vd3d3Lm5jYmkubmxtLm5paC5nb3YvZW50cmV6L3F1ZXJ5LmZj
Z2k/Y21kPVJldHJpZXZlJmFtcDtkYj1QdWJNZWQmYW1wO2RvcHQ9Q2l0YXRpb24mYW1wO2xpc3Rf
dWlkcz0xMTc0MTM2MDwvdXJsPjwvcmVsYXRlZC11cmxzPjwvdXJscz48ZWxlY3Ryb25pYy1yZXNv
dXJjZS1udW0+MTAuMTA1My9ldWhqLjIwMDEuMjY5NSYjeEQ7UzAxOTU2NjhYMDE5MjY5NTggW3Bp
aV08L2VsZWN0cm9uaWMtcmVzb3VyY2UtbnVtPjxsYW5ndWFnZT5lbmc8L2xhbmd1YWdlPjwvcmVj
b3JkPjwvQ2l0ZT48Q2l0ZT48QXV0aG9yPkphbnpvbjwvQXV0aG9yPjxZZWFyPjIwMDM8L1llYXI+
PFJlY051bT41MjY8L1JlY051bT48cmVjb3JkPjxyZWMtbnVtYmVyPjUyNjwvcmVjLW51bWJlcj48
Zm9yZWlnbi1rZXlzPjxrZXkgYXBwPSJFTiIgZGItaWQ9ImVlYTV6cmV6azlwcGFsZWF6ZWFwdjBz
cnZ4ejl3cjB3OTB0ciIgdGltZXN0YW1wPSIwIj41MjY8L2tleT48L2ZvcmVpZ24ta2V5cz48cmVm
LXR5cGUgbmFtZT0iSm91cm5hbCBBcnRpY2xlIj4xNzwvcmVmLXR5cGU+PGNvbnRyaWJ1dG9ycz48
YXV0aG9ycz48YXV0aG9yPkphbnpvbiwgTS48L2F1dGhvcj48YXV0aG9yPkxldmluLCBMLiBBLjwv
YXV0aG9yPjxhdXRob3I+U3dhaG4sIEUuPC9hdXRob3I+PC9hdXRob3JzPjwvY29udHJpYnV0b3Jz
PjxhdXRoLWFkZHJlc3M+SW5zdGl0dXRpb24gb2YgTWVkaWNpbmUgYW5kIENhcmUsIExpbmtvcGlu
ZyBVbml2ZXJzaXR5LCBTd2VkZW4uIG1hZ251cy5qYW56b25AaW12LmxpdS5zZTwvYXV0aC1hZGRy
ZXNzPjx0aXRsZXM+PHRpdGxlPkNvc3QgZWZmZWN0aXZlbmVzcyBvZiBleHRlbmRlZCB0cmVhdG1l
bnQgd2l0aCBsb3cgbW9sZWN1bGFyIHdlaWdodCBoZXBhcmluIChkYWx0ZXBhcmluKSBpbiB1bnN0
YWJsZSBjb3JvbmFyeSBhcnRlcnkgZGlzZWFzZTogcmVzdWx0cyBmcm9tIHRoZSBGUklTQyBJSSB0
cmlhbDwvdGl0bGU+PHNlY29uZGFyeS10aXRsZT5IZWFydDwvc2Vjb25kYXJ5LXRpdGxlPjwvdGl0
bGVzPjxwZXJpb2RpY2FsPjxmdWxsLXRpdGxlPkhlYXJ0PC9mdWxsLXRpdGxlPjwvcGVyaW9kaWNh
bD48cGFnZXM+Mjg3LTkyPC9wYWdlcz48dm9sdW1lPjg5PC92b2x1bWU+PG51bWJlcj4zPC9udW1i
ZXI+PGVkaXRpb24+MjAwMy8wMi8yMDwvZWRpdGlvbj48a2V5d29yZHM+PGtleXdvcmQ+QWR1bHQ8
L2tleXdvcmQ+PGtleXdvcmQ+QWdlZDwva2V5d29yZD48a2V5d29yZD5BZ2VkLCA4MCBhbmQgb3Zl
cjwva2V5d29yZD48a2V5d29yZD5BbnRpY29hZ3VsYW50cy8qZWNvbm9taWNzL3RoZXJhcGV1dGlj
IHVzZTwva2V5d29yZD48a2V5d29yZD5Db3JvbmFyeSBBcnRlcnkgRGlzZWFzZS9kcnVnIHRoZXJh
cHkvKmVjb25vbWljczwva2V5d29yZD48a2V5d29yZD5Db3N0LUJlbmVmaXQgQW5hbHlzaXM8L2tl
eXdvcmQ+PGtleXdvcmQ+RGFsdGVwYXJpbi8qZWNvbm9taWNzL3RoZXJhcGV1dGljIHVzZTwva2V5
d29yZD48a2V5d29yZD5GZW1hbGU8L2tleXdvcmQ+PGtleXdvcmQ+Rm9sbG93LVVwIFN0dWRpZXM8
L2tleXdvcmQ+PGtleXdvcmQ+SG9zcGl0YWxpemF0aW9uL2Vjb25vbWljczwva2V5d29yZD48a2V5
d29yZD5IdW1hbnM8L2tleXdvcmQ+PGtleXdvcmQ+TWFsZTwva2V5d29yZD48a2V5d29yZD5NaWRk
bGUgQWdlZDwva2V5d29yZD48a2V5d29yZD5Qcm9zcGVjdGl2ZSBTdHVkaWVzPC9rZXl3b3JkPjxr
ZXl3b3JkPlNlbnNpdGl2aXR5IGFuZCBTcGVjaWZpY2l0eTwva2V5d29yZD48L2tleXdvcmRzPjxk
YXRlcz48eWVhcj4yMDAzPC95ZWFyPjxwdWItZGF0ZXM+PGRhdGU+TWFyPC9kYXRlPjwvcHViLWRh
dGVzPjwvZGF0ZXM+PGlzYm4+MTQ2OC0yMDFYIChFbGVjdHJvbmljKSYjeEQ7MTM1NS02MDM3IChM
aW5raW5nKTwvaXNibj48YWNjZXNzaW9uLW51bT4xMjU5MTgzMzwvYWNjZXNzaW9uLW51bT48dXJs
cz48cmVsYXRlZC11cmxzPjx1cmw+aHR0cDovL3d3dy5uY2JpLm5sbS5uaWguZ292L2VudHJlei9x
dWVyeS5mY2dpP2NtZD1SZXRyaWV2ZSZhbXA7ZGI9UHViTWVkJmFtcDtkb3B0PUNpdGF0aW9uJmFt
cDtsaXN0X3VpZHM9MTI1OTE4MzM8L3VybD48L3JlbGF0ZWQtdXJscz48L3VybHM+PGxhbmd1YWdl
PmVuZzwvbGFuZ3VhZ2U+PC9yZWNvcmQ+PC9DaXRlPjxDaXRlPjxBdXRob3I+V2FsbGVudGluPC9B
dXRob3I+PFllYXI+MjAwMDwvWWVhcj48UmVjTnVtPjUzMTwvUmVjTnVtPjxyZWNvcmQ+PHJlYy1u
dW1iZXI+NTMxPC9yZWMtbnVtYmVyPjxmb3JlaWduLWtleXM+PGtleSBhcHA9IkVOIiBkYi1pZD0i
ZWVhNXpyZXprOXBwYWxlYXplYXB2MHNydnh6OXdyMHc5MHRyIiB0aW1lc3RhbXA9IjAiPjUzMTwv
a2V5PjwvZm9yZWlnbi1rZXlzPjxyZWYtdHlwZSBuYW1lPSJKb3VybmFsIEFydGljbGUiPjE3PC9y
ZWYtdHlwZT48Y29udHJpYnV0b3JzPjxhdXRob3JzPjxhdXRob3I+V2FsbGVudGluLCBMLjwvYXV0
aG9yPjxhdXRob3I+TGFnZXJxdmlzdCwgQi48L2F1dGhvcj48YXV0aG9yPkh1c3RlZCwgUy48L2F1
dGhvcj48YXV0aG9yPktvbnRueSwgRi48L2F1dGhvcj48YXV0aG9yPlN0YWhsZSwgRS48L2F1dGhv
cj48YXV0aG9yPlN3YWhuLCBFLjwvYXV0aG9yPjwvYXV0aG9ycz48L2NvbnRyaWJ1dG9ycz48YXV0
aC1hZGRyZXNzPkRlcGFydG1lbnQgb2YgQ2FyZGlvbG9neSwgVW5pdmVyc2l0eSBIb3NwaXRhbCwg
VXBwc2FsYSwgU3dlZGVuLiBMYXJzLldhbGxlbnRpbkBjYXJkLnVhcy5sdWwuc2U8L2F1dGgtYWRk
cmVzcz48dGl0bGVzPjx0aXRsZT5PdXRjb21lIGF0IDEgeWVhciBhZnRlciBhbiBpbnZhc2l2ZSBj
b21wYXJlZCB3aXRoIGEgbm9uLWludmFzaXZlIHN0cmF0ZWd5IGluIHVuc3RhYmxlIGNvcm9uYXJ5
LWFydGVyeSBkaXNlYXNlOiB0aGUgRlJJU0MgSUkgaW52YXNpdmUgcmFuZG9taXNlZCB0cmlhbC4g
RlJJU0MgSUkgSW52ZXN0aWdhdG9ycy4gRmFzdCBSZXZhc2N1bGFyaXNhdGlvbiBkdXJpbmcgSW5z
dGFiaWxpdHkgaW4gQ29yb25hcnkgYXJ0ZXJ5IGRpc2Vhc2U8L3RpdGxlPjxzZWNvbmRhcnktdGl0
bGU+TGFuY2V0PC9zZWNvbmRhcnktdGl0bGU+PC90aXRsZXM+PHBlcmlvZGljYWw+PGZ1bGwtdGl0
bGU+TGFuY2V0PC9mdWxsLXRpdGxlPjwvcGVyaW9kaWNhbD48cGFnZXM+OS0xNjwvcGFnZXM+PHZv
bHVtZT4zNTY8L3ZvbHVtZT48bnVtYmVyPjkyMjM8L251bWJlcj48ZWRpdGlvbj4yMDAwLzA3LzEz
PC9lZGl0aW9uPjxrZXl3b3Jkcz48a2V5d29yZD5BZHVsdDwva2V5d29yZD48a2V5d29yZD5BZ2Vk
PC9rZXl3b3JkPjxrZXl3b3JkPkFnZWQsIDgwIGFuZCBvdmVyPC9rZXl3b3JkPjxrZXl3b3JkPkFu
Z2lvcGxhc3R5LCBCYWxsb29uLCBDb3JvbmFyeTwva2V5d29yZD48a2V5d29yZD5BbnRpY29hZ3Vs
YW50cy8qdGhlcmFwZXV0aWMgdXNlPC9rZXl3b3JkPjxrZXl3b3JkPkNvcm9uYXJ5IEFuZ2lvZ3Jh
cGh5PC9rZXl3b3JkPjxrZXl3b3JkPkNvcm9uYXJ5IERpc2Vhc2UvKmRydWcgdGhlcmFweS9tb3J0
YWxpdHkvKnN1cmdlcnk8L2tleXdvcmQ+PGtleXdvcmQ+RGFsdGVwYXJpbi8qdGhlcmFwZXV0aWMg
dXNlPC9rZXl3b3JkPjxrZXl3b3JkPkRpc2Vhc2UgTWFuYWdlbWVudDwva2V5d29yZD48a2V5d29y
ZD5EaXNlYXNlIFByb2dyZXNzaW9uPC9rZXl3b3JkPjxrZXl3b3JkPkRvdWJsZS1CbGluZCBNZXRo
b2Q8L2tleXdvcmQ+PGtleXdvcmQ+RmVtYWxlPC9rZXl3b3JkPjxrZXl3b3JkPkh1bWFuczwva2V5
d29yZD48a2V5d29yZD5NYWxlPC9rZXl3b3JkPjxrZXl3b3JkPk1pZGRsZSBBZ2VkPC9rZXl3b3Jk
PjxrZXl3b3JkPk15b2NhcmRpYWwgSW5mYXJjdGlvbi9kaWFnbm9zaXMvcHJldmVudGlvbiAmYW1w
OyBjb250cm9sPC9rZXl3b3JkPjxrZXl3b3JkPlByb3NwZWN0aXZlIFN0dWRpZXM8L2tleXdvcmQ+
PGtleXdvcmQ+U3Vydml2YWwgUmF0ZTwva2V5d29yZD48a2V5d29yZD5UcmVhdG1lbnQgT3V0Y29t
ZTwva2V5d29yZD48L2tleXdvcmRzPjxkYXRlcz48eWVhcj4yMDAwPC95ZWFyPjxwdWItZGF0ZXM+
PGRhdGU+SnVsIDE8L2RhdGU+PC9wdWItZGF0ZXM+PC9kYXRlcz48aXNibj4wMTQwLTY3MzYgKFBy
aW50KSYjeEQ7MDE0MC02NzM2IChMaW5raW5nKTwvaXNibj48YWNjZXNzaW9uLW51bT4xMDg5Mjc1
ODwvYWNjZXNzaW9uLW51bT48dXJscz48cmVsYXRlZC11cmxzPjx1cmw+aHR0cDovL3d3dy5uY2Jp
Lm5sbS5uaWguZ292L2VudHJlei9xdWVyeS5mY2dpP2NtZD1SZXRyaWV2ZSZhbXA7ZGI9UHViTWVk
JmFtcDtkb3B0PUNpdGF0aW9uJmFtcDtsaXN0X3VpZHM9MTA4OTI3NTg8L3VybD48L3JlbGF0ZWQt
dXJscz48L3VybHM+PGxhbmd1YWdlPmVuZzwvbGFuZ3VhZ2U+PC9yZWNvcmQ+PC9DaXRlPjxDaXRl
PjxBdXRob3I+TW9sbGVyPC9BdXRob3I+PFllYXI+MjAwMjwvWWVhcj48UmVjTnVtPjUzMzwvUmVj
TnVtPjxyZWNvcmQ+PHJlYy1udW1iZXI+NTMzPC9yZWMtbnVtYmVyPjxmb3JlaWduLWtleXM+PGtl
eSBhcHA9IkVOIiBkYi1pZD0iZWVhNXpyZXprOXBwYWxlYXplYXB2MHNydnh6OXdyMHc5MHRyIiB0
aW1lc3RhbXA9IjAiPjUzMzwva2V5PjwvZm9yZWlnbi1rZXlzPjxyZWYtdHlwZSBuYW1lPSJKb3Vy
bmFsIEFydGljbGUiPjE3PC9yZWYtdHlwZT48Y29udHJpYnV0b3JzPjxhdXRob3JzPjxhdXRob3I+
TW9sbGVyLCBCLiBILjwvYXV0aG9yPjxhdXRob3I+SmFuem9uLCBNLjwvYXV0aG9yPjxhdXRob3I+
TGV2aW4sIEwuIEEuPC9hdXRob3I+PGF1dGhvcj5Td2FobiwgRS48L2F1dGhvcj48L2F1dGhvcnM+
PC9jb250cmlidXRvcnM+PGF1dGgtYWRkcmVzcz4oTW9sbGVyLCBKYW56b24sIExldmluLCBTd2Fo
bikgRGVwYXJ0bWVudCBvZiBNZWRpY2luZSwgU2VjdGlvbiBvZiBDYXJkaW9sb2d5LCBTdW5kc3Zh
bGwgQ291bnR5IEhvc3BpdGFsLCBTdW5kc3ZhbGwsIFN3ZWRlbi48L2F1dGgtYWRkcmVzcz48dGl0
bGVzPjx0aXRsZT5Db21tZW50IGNvbmNlcm5pbmcgJmFwb3M7Y29zdC1lZmZlY3RpdmVuZXNzIG9m
IGFuIGludmFzaXZlIHN0cmF0ZWd5IGluIHVuc3RhYmxlIGNvcm9uYXJ5IGFydGVyeSBkaXNlYXNl
JmFwb3M7IFsyXSAobXVsdGlwbGUgbGV0dGVycyk8L3RpdGxlPjxzZWNvbmRhcnktdGl0bGU+RXVy
b3BlYW4gSGVhcnQgSm91cm5hbDwvc2Vjb25kYXJ5LXRpdGxlPjwvdGl0bGVzPjxwZXJpb2RpY2Fs
PjxmdWxsLXRpdGxlPkV1cm9wZWFuIEhlYXJ0IEpvdXJuYWw8L2Z1bGwtdGl0bGU+PC9wZXJpb2Rp
Y2FsPjxwYWdlcz4xNjM0LTE2MzU8L3BhZ2VzPjx2b2x1bWU+MjM8L3ZvbHVtZT48bnVtYmVyPjIw
PC9udW1iZXI+PGtleXdvcmRzPjxrZXl3b3JkPmFnZSBkaXN0cmlidXRpb248L2tleXdvcmQ+PGtl
eXdvcmQ+Y2xpbmljYWwgdHJpYWw8L2tleXdvcmQ+PGtleXdvcmQ+Y29udHJvbGxlZCBzdHVkeTwv
a2V5d29yZD48a2V5d29yZD5jb3JvbmFyeSBhcnRlcnkgZGlzZWFzZS9kbSBbRGlzZWFzZSBNYW5h
Z2VtZW50XTwva2V5d29yZD48a2V5d29yZD5jb3JvbmFyeSBhcnRlcnkgZGlzZWFzZS9kdCBbRHJ1
ZyBUaGVyYXB5XTwva2V5d29yZD48a2V5d29yZD5jb3N0IGVmZmVjdGl2ZW5lc3MgYW5hbHlzaXM8
L2tleXdvcmQ+PGtleXdvcmQ+ZmFjdG9yaWFsIGFuYWx5c2lzPC9rZXl3b3JkPjxrZXl3b3JkPmhl
YWx0aCBjYXJlIGNvc3Q8L2tleXdvcmQ+PGtleXdvcmQ+aGVhbHRoIGVjb25vbWljczwva2V5d29y
ZD48a2V5d29yZD5oZWFydCBtdXNjbGUgcmVwZXJmdXNpb248L2tleXdvcmQ+PGtleXdvcmQ+aHVt
YW48L2tleXdvcmQ+PGtleXdvcmQ+bGV0dGVyPC9rZXl3b3JkPjxrZXl3b3JkPm1ham9yIGNsaW5p
Y2FsIHN0dWR5PC9rZXl3b3JkPjxrZXl3b3JkPm11bHRpdmFyaWF0ZSBhbmFseXNpczwva2V5d29y
ZD48a2V5d29yZD5wcmlvcml0eSBqb3VybmFsPC9rZXl3b3JkPjxrZXl3b3JkPnByb3NwZWN0aXZl
IHN0dWR5PC9rZXl3b3JkPjxrZXl3b3JkPnF1YWxpdHkgb2YgbGlmZTwva2V5d29yZD48a2V5d29y
ZD5yYW5kb21pemVkIGNvbnRyb2xsZWQgdHJpYWw8L2tleXdvcmQ+PGtleXdvcmQ+c3Vydml2YWwg
cmF0ZTwva2V5d29yZD48a2V5d29yZD50cmVhdG1lbnQgY29udHJhaW5kaWNhdGlvbjwva2V5d29y
ZD48a2V5d29yZD50cmVhdG1lbnQgb3V0Y29tZTwva2V5d29yZD48a2V5d29yZD52YXNjdWxhcml6
YXRpb248L2tleXdvcmQ+PGtleXdvcmQ+YWNldHlsc2FsaWN5bGljIGFjaWQvZHQgW0RydWcgVGhl
cmFweV08L2tleXdvcmQ+PGtleXdvcmQ+ZGFsdGVwYXJpbi9jdCBbQ2xpbmljYWwgVHJpYWxdPC9r
ZXl3b3JkPjxrZXl3b3JkPmRhbHRlcGFyaW4vZHQgW0RydWcgVGhlcmFweV08L2tleXdvcmQ+PGtl
eXdvcmQ+bG93IG1vbGVjdWxhciB3ZWlnaHQgaGVwYXJpbi9kdCBbRHJ1ZyBUaGVyYXB5XTwva2V5
d29yZD48a2V5d29yZD5wbGFjZWJvPC9rZXl3b3JkPjwva2V5d29yZHM+PGRhdGVzPjx5ZWFyPjIw
MDI8L3llYXI+PHB1Yi1kYXRlcz48ZGF0ZT5PY3Q8L2RhdGU+PC9wdWItZGF0ZXM+PC9kYXRlcz48
aXNibj4wMTk1LTY2OFg8L2lzYm4+PGFjY2Vzc2lvbi1udW0+MjAwMjM4MDE4MTwvYWNjZXNzaW9u
LW51bT48d29yay10eXBlPkxldHRlcjwvd29yay10eXBlPjx1cmxzPjwvdXJscz48cmVtb3RlLWRh
dGFiYXNlLW5hbWU+RW1iYXNlPC9yZW1vdGUtZGF0YWJhc2UtbmFtZT48cmVtb3RlLWRhdGFiYXNl
LXByb3ZpZGVyPk92aWQgVGVjaG5vbG9naWVzPC9yZW1vdGUtZGF0YWJhc2UtcHJvdmlkZXI+PGxh
bmd1YWdlPkVuZ2xpc2g8L2xhbmd1YWdlPjwvcmVjb3JkPjwvQ2l0ZT48Q2l0ZSBFeGNsdWRlQXV0
aD0iMSI+PFllYXI+MTk5OTwvWWVhcj48UmVjTnVtPjU0NjwvUmVjTnVtPjxyZWNvcmQ+PHJlYy1u
dW1iZXI+NTQ2PC9yZWMtbnVtYmVyPjxmb3JlaWduLWtleXM+PGtleSBhcHA9IkVOIiBkYi1pZD0i
ZWVhNXpyZXprOXBwYWxlYXplYXB2MHNydnh6OXdyMHc5MHRyIiB0aW1lc3RhbXA9IjAiPjU0Njwv
a2V5PjwvZm9yZWlnbi1rZXlzPjxyZWYtdHlwZSBuYW1lPSJKb3VybmFsIEFydGljbGUiPjE3PC9y
ZWYtdHlwZT48Y29udHJpYnV0b3JzPjwvY29udHJpYnV0b3JzPjx0aXRsZXM+PHRpdGxlPkludmFz
aXZlIGNvbXBhcmVkIHdpdGggbm9uLWludmFzaXZlIHRyZWF0bWVudCBpbiB1bnN0YWJsZSBjb3Jv
bmFyeS1hcnRlcnkgZGlzZWFzZTogRlJJU0MgSUkgcHJvc3BlY3RpdmUgcmFuZG9taXNlZCBtdWx0
aWNlbnRyZSBzdHVkeS4gRlJhZ21pbiBhbmQgRmFzdCBSZXZhc2N1bGFyaXNhdGlvbiBkdXJpbmcg
SW5TdGFiaWxpdHkgaW4gQ29yb25hcnkgYXJ0ZXJ5IGRpc2Vhc2UgSW52ZXN0aWdhdG9yczwvdGl0
bGU+PHNlY29uZGFyeS10aXRsZT5MYW5jZXQ8L3NlY29uZGFyeS10aXRsZT48L3RpdGxlcz48cGVy
aW9kaWNhbD48ZnVsbC10aXRsZT5MYW5jZXQ8L2Z1bGwtdGl0bGU+PC9wZXJpb2RpY2FsPjxwYWdl
cz43MDgtMTU8L3BhZ2VzPjx2b2x1bWU+MzU0PC92b2x1bWU+PG51bWJlcj45MTgwPC9udW1iZXI+
PGVkaXRpb24+MTk5OS8wOS8wNDwvZWRpdGlvbj48a2V5d29yZHM+PGtleXdvcmQ+QWR1bHQ8L2tl
eXdvcmQ+PGtleXdvcmQ+QWdlZDwva2V5d29yZD48a2V5d29yZD5BZ2VkLCA4MCBhbmQgb3Zlcjwv
a2V5d29yZD48a2V5d29yZD5BbmdpbmEsIFVuc3RhYmxlL21vcnRhbGl0eS8qdGhlcmFweTwva2V5
d29yZD48a2V5d29yZD5EYWx0ZXBhcmluLyphZG1pbmlzdHJhdGlvbiAmYW1wOyBkb3NhZ2UvYWR2
ZXJzZSBlZmZlY3RzPC9rZXl3b3JkPjxrZXl3b3JkPkZlbWFsZTwva2V5d29yZD48a2V5d29yZD5I
dW1hbnM8L2tleXdvcmQ+PGtleXdvcmQ+TG9uZy1UZXJtIENhcmU8L2tleXdvcmQ+PGtleXdvcmQ+
TWFsZTwva2V5d29yZD48a2V5d29yZD5NaWRkbGUgQWdlZDwva2V5d29yZD48a2V5d29yZD4qTXlv
Y2FyZGlhbCBSZXZhc2N1bGFyaXphdGlvbjwva2V5d29yZD48a2V5d29yZD5Qcm9zcGVjdGl2ZSBT
dHVkaWVzPC9rZXl3b3JkPjxrZXl3b3JkPlNjYW5kaW5hdmlhPC9rZXl3b3JkPjxrZXl3b3JkPlN1
cnZpdmFsIFJhdGU8L2tleXdvcmQ+PC9rZXl3b3Jkcz48ZGF0ZXM+PHllYXI+MTk5OTwveWVhcj48
cHViLWRhdGVzPjxkYXRlPkF1ZyAyODwvZGF0ZT48L3B1Yi1kYXRlcz48L2RhdGVzPjxpc2JuPjAx
NDAtNjczNiAoUHJpbnQpJiN4RDswMTQwLTY3MzYgKExpbmtpbmcpPC9pc2JuPjxhY2Nlc3Npb24t
bnVtPjEwNDc1MTgxPC9hY2Nlc3Npb24tbnVtPjx1cmxzPjxyZWxhdGVkLXVybHM+PHVybD5odHRw
Oi8vd3d3Lm5jYmkubmxtLm5paC5nb3YvZW50cmV6L3F1ZXJ5LmZjZ2k/Y21kPVJldHJpZXZlJmFt
cDtkYj1QdWJNZWQmYW1wO2RvcHQ9Q2l0YXRpb24mYW1wO2xpc3RfdWlkcz0xMDQ3NTE4MTwvdXJs
PjwvcmVsYXRlZC11cmxzPjwvdXJscz48ZWxlY3Ryb25pYy1yZXNvdXJjZS1udW0+UzAxNDA2NzM2
OTkwNzM0OTMgW3BpaV08L2VsZWN0cm9uaWMtcmVzb3VyY2UtbnVtPjxsYW5ndWFnZT5lbmc8L2xh
bmd1YWdlPjwvcmVjb3JkPjwvQ2l0ZT48Q2l0ZSBFeGNsdWRlQXV0aD0iMSI+PFllYXI+MTk5OTwv
WWVhcj48UmVjTnVtPjU0NzwvUmVjTnVtPjxyZWNvcmQ+PHJlYy1udW1iZXI+NTQ3PC9yZWMtbnVt
YmVyPjxmb3JlaWduLWtleXM+PGtleSBhcHA9IkVOIiBkYi1pZD0iZWVhNXpyZXprOXBwYWxlYXpl
YXB2MHNydnh6OXdyMHc5MHRyIiB0aW1lc3RhbXA9IjAiPjU0Nzwva2V5PjwvZm9yZWlnbi1rZXlz
PjxyZWYtdHlwZSBuYW1lPSJKb3VybmFsIEFydGljbGUiPjE3PC9yZWYtdHlwZT48Y29udHJpYnV0
b3JzPjwvY29udHJpYnV0b3JzPjx0aXRsZXM+PHRpdGxlPkxvbmctdGVybSBsb3ctbW9sZWN1bGFy
LW1hc3MgaGVwYXJpbiBpbiB1bnN0YWJsZSBjb3JvbmFyeS1hcnRlcnkgZGlzZWFzZTogRlJJU0Mg
SUkgcHJvc3BlY3RpdmUgcmFuZG9taXNlZCBtdWx0aWNlbnRyZSBzdHVkeS4gRlJhZ21pbiBhbmQg
RmFzdCBSZXZhc2N1bGFyaXNhdGlvbiBkdXJpbmcgSW5TdGFiaWxpdHkgaW4gQ29yb25hcnkgYXJ0
ZXJ5IGRpc2Vhc2UuIEludmVzdGlnYXRvcnM8L3RpdGxlPjxzZWNvbmRhcnktdGl0bGU+TGFuY2V0
PC9zZWNvbmRhcnktdGl0bGU+PC90aXRsZXM+PHBlcmlvZGljYWw+PGZ1bGwtdGl0bGU+TGFuY2V0
PC9mdWxsLXRpdGxlPjwvcGVyaW9kaWNhbD48cGFnZXM+NzAxLTc8L3BhZ2VzPjx2b2x1bWU+MzU0
PC92b2x1bWU+PG51bWJlcj45MTgwPC9udW1iZXI+PGVkaXRpb24+MTk5OS8wOS8wNDwvZWRpdGlv
bj48a2V5d29yZHM+PGtleXdvcmQ+QWR1bHQ8L2tleXdvcmQ+PGtleXdvcmQ+QWdlZDwva2V5d29y
ZD48a2V5d29yZD5BZ2VkLCA4MCBhbmQgb3Zlcjwva2V5d29yZD48a2V5d29yZD5BbmdpbmEsIFVu
c3RhYmxlLypkcnVnIHRoZXJhcHkvbW9ydGFsaXR5PC9rZXl3b3JkPjxrZXl3b3JkPkNvaG9ydCBT
dHVkaWVzPC9rZXl3b3JkPjxrZXl3b3JkPkRhbHRlcGFyaW4vKmFkbWluaXN0cmF0aW9uICZhbXA7
IGRvc2FnZS9hZHZlcnNlIGVmZmVjdHM8L2tleXdvcmQ+PGtleXdvcmQ+RG91YmxlLUJsaW5kIE1l
dGhvZDwva2V5d29yZD48a2V5d29yZD5GZW1hbGU8L2tleXdvcmQ+PGtleXdvcmQ+Rm9sbG93LVVw
IFN0dWRpZXM8L2tleXdvcmQ+PGtleXdvcmQ+SHVtYW5zPC9rZXl3b3JkPjxrZXl3b3JkPkluamVj
dGlvbnMsIFN1YmN1dGFuZW91czwva2V5d29yZD48a2V5d29yZD5Mb25nLVRlcm0gQ2FyZTwva2V5
d29yZD48a2V5d29yZD5NYWxlPC9rZXl3b3JkPjxrZXl3b3JkPk1pZGRsZSBBZ2VkPC9rZXl3b3Jk
PjxrZXl3b3JkPk15b2NhcmRpYWwgSW5mYXJjdGlvbi9kcnVnIHRoZXJhcHkvbW9ydGFsaXR5PC9r
ZXl3b3JkPjxrZXl3b3JkPk15b2NhcmRpYWwgUmV2YXNjdWxhcml6YXRpb24vc3RhdGlzdGljcyAm
YW1wOyBudW1lcmljYWwgZGF0YTwva2V5d29yZD48a2V5d29yZD5Qcm9zcGVjdGl2ZSBTdHVkaWVz
PC9rZXl3b3JkPjxrZXl3b3JkPlNjYW5kaW5hdmlhPC9rZXl3b3JkPjxrZXl3b3JkPlN1cnZpdmFs
IFJhdGU8L2tleXdvcmQ+PC9rZXl3b3Jkcz48ZGF0ZXM+PHllYXI+MTk5OTwveWVhcj48cHViLWRh
dGVzPjxkYXRlPkF1ZyAyODwvZGF0ZT48L3B1Yi1kYXRlcz48L2RhdGVzPjxpc2JuPjAxNDAtNjcz
NiAoUHJpbnQpJiN4RDswMTQwLTY3MzYgKExpbmtpbmcpPC9pc2JuPjxhY2Nlc3Npb24tbnVtPjEw
NDc1MTgwPC9hY2Nlc3Npb24tbnVtPjx1cmxzPjxyZWxhdGVkLXVybHM+PHVybD5odHRwOi8vd3d3
Lm5jYmkubmxtLm5paC5nb3YvZW50cmV6L3F1ZXJ5LmZjZ2k/Y21kPVJldHJpZXZlJmFtcDtkYj1Q
dWJNZWQmYW1wO2RvcHQ9Q2l0YXRpb24mYW1wO2xpc3RfdWlkcz0xMDQ3NTE4MDwvdXJsPjwvcmVs
YXRlZC11cmxzPjwvdXJscz48ZWxlY3Ryb25pYy1yZXNvdXJjZS1udW0+UzAxNDA2NzM2OTkwNzM1
MFggW3BpaV08L2VsZWN0cm9uaWMtcmVzb3VyY2UtbnVtPjxsYW5ndWFnZT5lbmc8L2xhbmd1YWdl
PjwvcmVjb3JkPjwvQ2l0ZT48L0VuZE5vdGU+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44-49]</w:t>
            </w:r>
            <w:r w:rsidRPr="002D0A90">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t xml:space="preserve"> </w:t>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GISSI-3 </w:t>
            </w:r>
            <w:r w:rsidRPr="002D0A90">
              <w:rPr>
                <w:rFonts w:ascii="Arial" w:eastAsia="Times New Roman" w:hAnsi="Arial" w:cs="Arial"/>
                <w:b/>
                <w:bCs/>
                <w:sz w:val="20"/>
                <w:szCs w:val="20"/>
                <w:lang w:eastAsia="en-GB"/>
              </w:rPr>
              <w:fldChar w:fldCharType="begin">
                <w:fldData xml:space="preserve">PEVuZE5vdGU+PENpdGU+PEF1dGhvcj5GcmFuem9zaTwvQXV0aG9yPjxZZWFyPjE5OTg8L1llYXI+
PFJlY051bT4zMzI8L1JlY051bT48RGlzcGxheVRleHQ+WzUwLCA1MV08L0Rpc3BsYXlUZXh0Pjxy
ZWNvcmQ+PHJlYy1udW1iZXI+MzMyPC9yZWMtbnVtYmVyPjxmb3JlaWduLWtleXM+PGtleSBhcHA9
IkVOIiBkYi1pZD0iZWVhNXpyZXprOXBwYWxlYXplYXB2MHNydnh6OXdyMHc5MHRyIiB0aW1lc3Rh
bXA9IjAiPjMzMjwva2V5PjwvZm9yZWlnbi1rZXlzPjxyZWYtdHlwZSBuYW1lPSJKb3VybmFsIEFy
dGljbGUiPjE3PC9yZWYtdHlwZT48Y29udHJpYnV0b3JzPjxhdXRob3JzPjxhdXRob3I+RnJhbnpv
c2ksIE0uIEcuPC9hdXRob3I+PGF1dGhvcj5NYWdnaW9uaSwgQS4gUC48L2F1dGhvcj48YXV0aG9y
PlNhbnRvcm8sIEUuPC9hdXRob3I+PGF1dGhvcj5Ub2dub25pLCBHLjwvYXV0aG9yPjxhdXRob3I+
Q2F2YWxpZXJpLCBFLjwvYXV0aG9yPjwvYXV0aG9ycz48L2NvbnRyaWJ1dG9ycz48YXV0aC1hZGRy
ZXNzPkRlcGFydG1lbnQgb2YgQ2FyZGlvdmFzY3VsYXIgUmVzZWFyY2gsIElzdGl0dXRvIGRpIFJp
Y2VyY2hlIEZhcm1hY29sb2dpY2hlIE1hcmlvIE5lZ3JpLCBNaWxhbiwgSXRhbHkuIGZyYW56b3Np
QGlyZm1tLm1uZWdyaS5pdDwvYXV0aC1hZGRyZXNzPjx0aXRsZXM+PHRpdGxlPkNvc3QtZWZmZWN0
aXZlbmVzcyBhbmFseXNpcyBvZiBlYXJseSBsaXNpbm9wcmlsIHVzZSBpbiBwYXRpZW50cyB3aXRo
IGFjdXRlIG15b2NhcmRpYWwgaW5mYXJjdGlvbi4gUmVzdWx0cyBmcm9tIEdJU1NJLTMgdHJpYWw8
L3RpdGxlPjxzZWNvbmRhcnktdGl0bGU+UGhhcm1hY29lY29ub21pY3M8L3NlY29uZGFyeS10aXRs
ZT48L3RpdGxlcz48cGVyaW9kaWNhbD48ZnVsbC10aXRsZT5QaGFybWFjb2Vjb25vbWljczwvZnVs
bC10aXRsZT48L3BlcmlvZGljYWw+PHBhZ2VzPjMzNy00NjwvcGFnZXM+PHZvbHVtZT4xMzwvdm9s
dW1lPjxudW1iZXI+MzwvbnVtYmVyPjxlZGl0aW9uPjE5OTgvMDIvMDY8L2VkaXRpb24+PGtleXdv
cmRzPjxrZXl3b3JkPkFuZ2lvdGVuc2luLUNvbnZlcnRpbmcgRW56eW1lIEluaGliaXRvcnMvKmVj
b25vbWljcy90aGVyYXBldXRpYyB1c2U8L2tleXdvcmQ+PGtleXdvcmQ+Q2FyZGlvdG9uaWMgQWdl
bnRzLyplY29ub21pY3MvdGhlcmFwZXV0aWMgdXNlPC9rZXl3b3JkPjxrZXl3b3JkPkNvc3QtQmVu
ZWZpdCBBbmFseXNpczwva2V5d29yZD48a2V5d29yZD5IdW1hbnM8L2tleXdvcmQ+PGtleXdvcmQ+
SXRhbHk8L2tleXdvcmQ+PGtleXdvcmQ+TGlzaW5vcHJpbC8qZWNvbm9taWNzL3RoZXJhcGV1dGlj
IHVzZTwva2V5d29yZD48a2V5d29yZD5NeW9jYXJkaWFsIEluZmFyY3Rpb24vZHJ1ZyB0aGVyYXB5
LyplY29ub21pY3M8L2tleXdvcmQ+PC9rZXl3b3Jkcz48ZGF0ZXM+PHllYXI+MTk5ODwveWVhcj48
cHViLWRhdGVzPjxkYXRlPk1hcjwvZGF0ZT48L3B1Yi1kYXRlcz48L2RhdGVzPjxpc2JuPjExNzAt
NzY5MCAoUHJpbnQpJiN4RDsxMTcwLTc2OTAgKExpbmtpbmcpPC9pc2JuPjxhY2Nlc3Npb24tbnVt
PjEwMTc4NjU5PC9hY2Nlc3Npb24tbnVtPjx1cmxzPjxyZWxhdGVkLXVybHM+PHVybD5odHRwOi8v
d3d3Lm5jYmkubmxtLm5paC5nb3YvZW50cmV6L3F1ZXJ5LmZjZ2k/Y21kPVJldHJpZXZlJmFtcDtk
Yj1QdWJNZWQmYW1wO2RvcHQ9Q2l0YXRpb24mYW1wO2xpc3RfdWlkcz0xMDE3ODY1OTwvdXJsPjwv
cmVsYXRlZC11cmxzPjwvdXJscz48bGFuZ3VhZ2U+ZW5nPC9sYW5ndWFnZT48L3JlY29yZD48L0Np
dGU+PENpdGUgRXhjbHVkZUF1dGg9IjEiPjxZZWFyPjE5OTQ8L1llYXI+PFJlY051bT41MTE8L1Jl
Y051bT48cmVjb3JkPjxyZWMtbnVtYmVyPjUxMTwvcmVjLW51bWJlcj48Zm9yZWlnbi1rZXlzPjxr
ZXkgYXBwPSJFTiIgZGItaWQ9ImVlYTV6cmV6azlwcGFsZWF6ZWFwdjBzcnZ4ejl3cjB3OTB0ciIg
dGltZXN0YW1wPSIwIj41MTE8L2tleT48L2ZvcmVpZ24ta2V5cz48cmVmLXR5cGUgbmFtZT0iSm91
cm5hbCBBcnRpY2xlIj4xNzwvcmVmLXR5cGU+PGNvbnRyaWJ1dG9ycz48L2NvbnRyaWJ1dG9ycz48
dGl0bGVzPjx0aXRsZT5HSVNTSS0zOiBlZmZlY3RzIG9mIGxpc2lub3ByaWwgYW5kIHRyYW5zZGVy
bWFsIGdseWNlcnlsIHRyaW5pdHJhdGUgc2luZ2x5IGFuZCB0b2dldGhlciBvbiA2LXdlZWsgbW9y
dGFsaXR5IGFuZCB2ZW50cmljdWxhciBmdW5jdGlvbiBhZnRlciBhY3V0ZSBteW9jYXJkaWFsIGlu
ZmFyY3Rpb24uIEdydXBwbyBJdGFsaWFubyBwZXIgbG8gU3R1ZGlvIGRlbGxhIFNvcHJhdnZpdmVu
emEgbmVsbCZhcG9zO2luZmFydG8gTWlvY2FyZGljbzwvdGl0bGU+PHNlY29uZGFyeS10aXRsZT5M
YW5jZXQ8L3NlY29uZGFyeS10aXRsZT48L3RpdGxlcz48cGVyaW9kaWNhbD48ZnVsbC10aXRsZT5M
YW5jZXQ8L2Z1bGwtdGl0bGU+PC9wZXJpb2RpY2FsPjxwYWdlcz4xMTE1LTIyPC9wYWdlcz48dm9s
dW1lPjM0Mzwvdm9sdW1lPjxudW1iZXI+ODkwNjwvbnVtYmVyPjxlZGl0aW9uPjE5OTQvMDUvMDc8
L2VkaXRpb24+PGtleXdvcmRzPjxrZXl3b3JkPkFkbWluaXN0cmF0aW9uLCBDdXRhbmVvdXM8L2tl
eXdvcmQ+PGtleXdvcmQ+QWRtaW5pc3RyYXRpb24sIE9yYWw8L2tleXdvcmQ+PGtleXdvcmQ+QWdl
ZDwva2V5d29yZD48a2V5d29yZD5DbGluaWNhbCBQcm90b2NvbHM8L2tleXdvcmQ+PGtleXdvcmQ+
Q3JlYXRpbmluZS9ibG9vZDwva2V5d29yZD48a2V5d29yZD5EcnVnIFRoZXJhcHksIENvbWJpbmF0
aW9uPC9rZXl3b3JkPjxrZXl3b3JkPkVjaG9jYXJkaW9ncmFwaHk8L2tleXdvcmQ+PGtleXdvcmQ+
RWxlY3Ryb2NhcmRpb2dyYXBoeTwva2V5d29yZD48a2V5d29yZD5GZW1hbGU8L2tleXdvcmQ+PGtl
eXdvcmQ+SHVtYW5zPC9rZXl3b3JkPjxrZXl3b3JkPkluZnVzaW9ucywgSW50cmF2ZW5vdXM8L2tl
eXdvcmQ+PGtleXdvcmQ+TGlzaW5vcHJpbC9hZG1pbmlzdHJhdGlvbiAmYW1wOyBkb3NhZ2UvKnRo
ZXJhcGV1dGljIHVzZTwva2V5d29yZD48a2V5d29yZD5NYWxlPC9rZXl3b3JkPjxrZXl3b3JkPk15
b2NhcmRpYWwgSW5mYXJjdGlvbi9ibG9vZC9kaWFnbm9zaXMvKmRydWcgdGhlcmFweS9tb3J0YWxp
dHk8L2tleXdvcmQ+PGtleXdvcmQ+Tml0cm9nbHljZXJpbi9hZG1pbmlzdHJhdGlvbiAmYW1wOyBk
b3NhZ2UvKnRoZXJhcGV1dGljIHVzZTwva2V5d29yZD48a2V5d29yZD5PZGRzIFJhdGlvPC9rZXl3
b3JkPjxrZXl3b3JkPlJpc2sgRmFjdG9yczwva2V5d29yZD48a2V5d29yZD5TdXJ2aXZhbCBSYXRl
PC9rZXl3b3JkPjwva2V5d29yZHM+PGRhdGVzPjx5ZWFyPjE5OTQ8L3llYXI+PHB1Yi1kYXRlcz48
ZGF0ZT5NYXkgNzwvZGF0ZT48L3B1Yi1kYXRlcz48L2RhdGVzPjxpc2JuPjAxNDAtNjczNiAoUHJp
bnQpJiN4RDswMTQwLTY3MzYgKExpbmtpbmcpPC9pc2JuPjxhY2Nlc3Npb24tbnVtPjc5MTAyMjk8
L2FjY2Vzc2lvbi1udW0+PHVybHM+PHJlbGF0ZWQtdXJscz48dXJsPmh0dHA6Ly93d3cubmNiaS5u
bG0ubmloLmdvdi9lbnRyZXovcXVlcnkuZmNnaT9jbWQ9UmV0cmlldmUmYW1wO2RiPVB1Yk1lZCZh
bXA7ZG9wdD1DaXRhdGlvbiZhbXA7bGlzdF91aWRzPTc5MTAyMjk8L3VybD48L3JlbGF0ZWQtdXJs
cz48L3VybHM+PGxhbmd1YWdlPmVuZzwvbGFuZ3VhZ2U+PC9yZWNvcmQ+PC9DaXRlPjwvRW5kTm90
ZT5=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GcmFuem9zaTwvQXV0aG9yPjxZZWFyPjE5OTg8L1llYXI+
PFJlY051bT4zMzI8L1JlY051bT48RGlzcGxheVRleHQ+WzUwLCA1MV08L0Rpc3BsYXlUZXh0Pjxy
ZWNvcmQ+PHJlYy1udW1iZXI+MzMyPC9yZWMtbnVtYmVyPjxmb3JlaWduLWtleXM+PGtleSBhcHA9
IkVOIiBkYi1pZD0iZWVhNXpyZXprOXBwYWxlYXplYXB2MHNydnh6OXdyMHc5MHRyIiB0aW1lc3Rh
bXA9IjAiPjMzMjwva2V5PjwvZm9yZWlnbi1rZXlzPjxyZWYtdHlwZSBuYW1lPSJKb3VybmFsIEFy
dGljbGUiPjE3PC9yZWYtdHlwZT48Y29udHJpYnV0b3JzPjxhdXRob3JzPjxhdXRob3I+RnJhbnpv
c2ksIE0uIEcuPC9hdXRob3I+PGF1dGhvcj5NYWdnaW9uaSwgQS4gUC48L2F1dGhvcj48YXV0aG9y
PlNhbnRvcm8sIEUuPC9hdXRob3I+PGF1dGhvcj5Ub2dub25pLCBHLjwvYXV0aG9yPjxhdXRob3I+
Q2F2YWxpZXJpLCBFLjwvYXV0aG9yPjwvYXV0aG9ycz48L2NvbnRyaWJ1dG9ycz48YXV0aC1hZGRy
ZXNzPkRlcGFydG1lbnQgb2YgQ2FyZGlvdmFzY3VsYXIgUmVzZWFyY2gsIElzdGl0dXRvIGRpIFJp
Y2VyY2hlIEZhcm1hY29sb2dpY2hlIE1hcmlvIE5lZ3JpLCBNaWxhbiwgSXRhbHkuIGZyYW56b3Np
QGlyZm1tLm1uZWdyaS5pdDwvYXV0aC1hZGRyZXNzPjx0aXRsZXM+PHRpdGxlPkNvc3QtZWZmZWN0
aXZlbmVzcyBhbmFseXNpcyBvZiBlYXJseSBsaXNpbm9wcmlsIHVzZSBpbiBwYXRpZW50cyB3aXRo
IGFjdXRlIG15b2NhcmRpYWwgaW5mYXJjdGlvbi4gUmVzdWx0cyBmcm9tIEdJU1NJLTMgdHJpYWw8
L3RpdGxlPjxzZWNvbmRhcnktdGl0bGU+UGhhcm1hY29lY29ub21pY3M8L3NlY29uZGFyeS10aXRs
ZT48L3RpdGxlcz48cGVyaW9kaWNhbD48ZnVsbC10aXRsZT5QaGFybWFjb2Vjb25vbWljczwvZnVs
bC10aXRsZT48L3BlcmlvZGljYWw+PHBhZ2VzPjMzNy00NjwvcGFnZXM+PHZvbHVtZT4xMzwvdm9s
dW1lPjxudW1iZXI+MzwvbnVtYmVyPjxlZGl0aW9uPjE5OTgvMDIvMDY8L2VkaXRpb24+PGtleXdv
cmRzPjxrZXl3b3JkPkFuZ2lvdGVuc2luLUNvbnZlcnRpbmcgRW56eW1lIEluaGliaXRvcnMvKmVj
b25vbWljcy90aGVyYXBldXRpYyB1c2U8L2tleXdvcmQ+PGtleXdvcmQ+Q2FyZGlvdG9uaWMgQWdl
bnRzLyplY29ub21pY3MvdGhlcmFwZXV0aWMgdXNlPC9rZXl3b3JkPjxrZXl3b3JkPkNvc3QtQmVu
ZWZpdCBBbmFseXNpczwva2V5d29yZD48a2V5d29yZD5IdW1hbnM8L2tleXdvcmQ+PGtleXdvcmQ+
SXRhbHk8L2tleXdvcmQ+PGtleXdvcmQ+TGlzaW5vcHJpbC8qZWNvbm9taWNzL3RoZXJhcGV1dGlj
IHVzZTwva2V5d29yZD48a2V5d29yZD5NeW9jYXJkaWFsIEluZmFyY3Rpb24vZHJ1ZyB0aGVyYXB5
LyplY29ub21pY3M8L2tleXdvcmQ+PC9rZXl3b3Jkcz48ZGF0ZXM+PHllYXI+MTk5ODwveWVhcj48
cHViLWRhdGVzPjxkYXRlPk1hcjwvZGF0ZT48L3B1Yi1kYXRlcz48L2RhdGVzPjxpc2JuPjExNzAt
NzY5MCAoUHJpbnQpJiN4RDsxMTcwLTc2OTAgKExpbmtpbmcpPC9pc2JuPjxhY2Nlc3Npb24tbnVt
PjEwMTc4NjU5PC9hY2Nlc3Npb24tbnVtPjx1cmxzPjxyZWxhdGVkLXVybHM+PHVybD5odHRwOi8v
d3d3Lm5jYmkubmxtLm5paC5nb3YvZW50cmV6L3F1ZXJ5LmZjZ2k/Y21kPVJldHJpZXZlJmFtcDtk
Yj1QdWJNZWQmYW1wO2RvcHQ9Q2l0YXRpb24mYW1wO2xpc3RfdWlkcz0xMDE3ODY1OTwvdXJsPjwv
cmVsYXRlZC11cmxzPjwvdXJscz48bGFuZ3VhZ2U+ZW5nPC9sYW5ndWFnZT48L3JlY29yZD48L0Np
dGU+PENpdGUgRXhjbHVkZUF1dGg9IjEiPjxZZWFyPjE5OTQ8L1llYXI+PFJlY051bT41MTE8L1Jl
Y051bT48cmVjb3JkPjxyZWMtbnVtYmVyPjUxMTwvcmVjLW51bWJlcj48Zm9yZWlnbi1rZXlzPjxr
ZXkgYXBwPSJFTiIgZGItaWQ9ImVlYTV6cmV6azlwcGFsZWF6ZWFwdjBzcnZ4ejl3cjB3OTB0ciIg
dGltZXN0YW1wPSIwIj41MTE8L2tleT48L2ZvcmVpZ24ta2V5cz48cmVmLXR5cGUgbmFtZT0iSm91
cm5hbCBBcnRpY2xlIj4xNzwvcmVmLXR5cGU+PGNvbnRyaWJ1dG9ycz48L2NvbnRyaWJ1dG9ycz48
dGl0bGVzPjx0aXRsZT5HSVNTSS0zOiBlZmZlY3RzIG9mIGxpc2lub3ByaWwgYW5kIHRyYW5zZGVy
bWFsIGdseWNlcnlsIHRyaW5pdHJhdGUgc2luZ2x5IGFuZCB0b2dldGhlciBvbiA2LXdlZWsgbW9y
dGFsaXR5IGFuZCB2ZW50cmljdWxhciBmdW5jdGlvbiBhZnRlciBhY3V0ZSBteW9jYXJkaWFsIGlu
ZmFyY3Rpb24uIEdydXBwbyBJdGFsaWFubyBwZXIgbG8gU3R1ZGlvIGRlbGxhIFNvcHJhdnZpdmVu
emEgbmVsbCZhcG9zO2luZmFydG8gTWlvY2FyZGljbzwvdGl0bGU+PHNlY29uZGFyeS10aXRsZT5M
YW5jZXQ8L3NlY29uZGFyeS10aXRsZT48L3RpdGxlcz48cGVyaW9kaWNhbD48ZnVsbC10aXRsZT5M
YW5jZXQ8L2Z1bGwtdGl0bGU+PC9wZXJpb2RpY2FsPjxwYWdlcz4xMTE1LTIyPC9wYWdlcz48dm9s
dW1lPjM0Mzwvdm9sdW1lPjxudW1iZXI+ODkwNjwvbnVtYmVyPjxlZGl0aW9uPjE5OTQvMDUvMDc8
L2VkaXRpb24+PGtleXdvcmRzPjxrZXl3b3JkPkFkbWluaXN0cmF0aW9uLCBDdXRhbmVvdXM8L2tl
eXdvcmQ+PGtleXdvcmQ+QWRtaW5pc3RyYXRpb24sIE9yYWw8L2tleXdvcmQ+PGtleXdvcmQ+QWdl
ZDwva2V5d29yZD48a2V5d29yZD5DbGluaWNhbCBQcm90b2NvbHM8L2tleXdvcmQ+PGtleXdvcmQ+
Q3JlYXRpbmluZS9ibG9vZDwva2V5d29yZD48a2V5d29yZD5EcnVnIFRoZXJhcHksIENvbWJpbmF0
aW9uPC9rZXl3b3JkPjxrZXl3b3JkPkVjaG9jYXJkaW9ncmFwaHk8L2tleXdvcmQ+PGtleXdvcmQ+
RWxlY3Ryb2NhcmRpb2dyYXBoeTwva2V5d29yZD48a2V5d29yZD5GZW1hbGU8L2tleXdvcmQ+PGtl
eXdvcmQ+SHVtYW5zPC9rZXl3b3JkPjxrZXl3b3JkPkluZnVzaW9ucywgSW50cmF2ZW5vdXM8L2tl
eXdvcmQ+PGtleXdvcmQ+TGlzaW5vcHJpbC9hZG1pbmlzdHJhdGlvbiAmYW1wOyBkb3NhZ2UvKnRo
ZXJhcGV1dGljIHVzZTwva2V5d29yZD48a2V5d29yZD5NYWxlPC9rZXl3b3JkPjxrZXl3b3JkPk15
b2NhcmRpYWwgSW5mYXJjdGlvbi9ibG9vZC9kaWFnbm9zaXMvKmRydWcgdGhlcmFweS9tb3J0YWxp
dHk8L2tleXdvcmQ+PGtleXdvcmQ+Tml0cm9nbHljZXJpbi9hZG1pbmlzdHJhdGlvbiAmYW1wOyBk
b3NhZ2UvKnRoZXJhcGV1dGljIHVzZTwva2V5d29yZD48a2V5d29yZD5PZGRzIFJhdGlvPC9rZXl3
b3JkPjxrZXl3b3JkPlJpc2sgRmFjdG9yczwva2V5d29yZD48a2V5d29yZD5TdXJ2aXZhbCBSYXRl
PC9rZXl3b3JkPjwva2V5d29yZHM+PGRhdGVzPjx5ZWFyPjE5OTQ8L3llYXI+PHB1Yi1kYXRlcz48
ZGF0ZT5NYXkgNzwvZGF0ZT48L3B1Yi1kYXRlcz48L2RhdGVzPjxpc2JuPjAxNDAtNjczNiAoUHJp
bnQpJiN4RDswMTQwLTY3MzYgKExpbmtpbmcpPC9pc2JuPjxhY2Nlc3Npb24tbnVtPjc5MTAyMjk8
L2FjY2Vzc2lvbi1udW0+PHVybHM+PHJlbGF0ZWQtdXJscz48dXJsPmh0dHA6Ly93d3cubmNiaS5u
bG0ubmloLmdvdi9lbnRyZXovcXVlcnkuZmNnaT9jbWQ9UmV0cmlldmUmYW1wO2RiPVB1Yk1lZCZh
bXA7ZG9wdD1DaXRhdGlvbiZhbXA7bGlzdF91aWRzPTc5MTAyMjk8L3VybD48L3JlbGF0ZWQtdXJs
cz48L3VybHM+PGxhbmd1YWdlPmVuZzwvbGFuZ3VhZ2U+PC9yZWNvcmQ+PC9DaXRlPjwvRW5kTm90
ZT5=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50, 51]</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GISSI-P </w:t>
            </w:r>
            <w:r w:rsidRPr="002D0A90">
              <w:rPr>
                <w:rFonts w:ascii="Arial" w:eastAsia="Times New Roman" w:hAnsi="Arial" w:cs="Arial"/>
                <w:b/>
                <w:bCs/>
                <w:sz w:val="20"/>
                <w:szCs w:val="20"/>
                <w:lang w:eastAsia="en-GB"/>
              </w:rPr>
              <w:fldChar w:fldCharType="begin">
                <w:fldData xml:space="preserve">PEVuZE5vdGU+PENpdGU+PEF1dGhvcj5GcmFuem9zaTwvQXV0aG9yPjxZZWFyPjIwMDE8L1llYXI+
PFJlY051bT4zMjM8L1JlY051bT48RGlzcGxheVRleHQ+WzUyLCA1M108L0Rpc3BsYXlUZXh0Pjxy
ZWNvcmQ+PHJlYy1udW1iZXI+MzIzPC9yZWMtbnVtYmVyPjxmb3JlaWduLWtleXM+PGtleSBhcHA9
IkVOIiBkYi1pZD0iZWVhNXpyZXprOXBwYWxlYXplYXB2MHNydnh6OXdyMHc5MHRyIiB0aW1lc3Rh
bXA9IjAiPjMyMzwva2V5PjwvZm9yZWlnbi1rZXlzPjxyZWYtdHlwZSBuYW1lPSJKb3VybmFsIEFy
dGljbGUiPjE3PC9yZWYtdHlwZT48Y29udHJpYnV0b3JzPjxhdXRob3JzPjxhdXRob3I+RnJhbnpv
c2ksIE0uIEcuPC9hdXRob3I+PGF1dGhvcj5CcnVuZXR0aSwgTS48L2F1dGhvcj48YXV0aG9yPk1h
cmNoaW9saSwgUi48L2F1dGhvcj48YXV0aG9yPk1hcmZpc2ksIFIuIE0uPC9hdXRob3I+PGF1dGhv
cj5Ub2dub25pLCBHLjwvYXV0aG9yPjxhdXRob3I+VmFsYWd1c3NhLCBGLjwvYXV0aG9yPjwvYXV0
aG9ycz48L2NvbnRyaWJ1dG9ycz48YXV0aC1hZGRyZXNzPkRlcGFydG1lbnQgb2YgQ2FyZGlvdmFz
Y3VsYXIgUmVzZWFyY2gsIElzdGl0dXRvIGRpIFJpY2hlcmNoZSBGYXJtYWNvbG9naWNoZSBNYXJp
byBOZWdyaSwgTWlsYW5vLCBJdGFseS4gZnJhbnpvc2lAbWFyaW9uZWdyaS5pdDwvYXV0aC1hZGRy
ZXNzPjx0aXRsZXM+PHRpdGxlPkNvc3QtZWZmZWN0aXZlbmVzcyBhbmFseXNpcyBvZiBuLTMgcG9s
eXVuc2F0dXJhdGVkIGZhdHR5IGFjaWRzIChQVUZBKSBhZnRlciBteW9jYXJkaWFsIGluZmFyY3Rp
b246IHJlc3VsdHMgZnJvbSBHcnVwcG8gSXRhbGlhbm8gcGVyIGxvIFN0dWRpbyBkZWxsYSBTb3By
YXZ2aXZlbnphIG5lbGwmYXBvcztJbmZhcnRvIChHSVNTSSktUHJldmVuemlvbmUgVHJpYWw8L3Rp
dGxlPjxzZWNvbmRhcnktdGl0bGU+UGhhcm1hY29lY29ub21pY3M8L3NlY29uZGFyeS10aXRsZT48
L3RpdGxlcz48cGVyaW9kaWNhbD48ZnVsbC10aXRsZT5QaGFybWFjb2Vjb25vbWljczwvZnVsbC10
aXRsZT48L3BlcmlvZGljYWw+PHBhZ2VzPjQxMS0yMDwvcGFnZXM+PHZvbHVtZT4xOTwvdm9sdW1l
PjxudW1iZXI+NDwvbnVtYmVyPjxlZGl0aW9uPjIwMDEvMDYvMDE8L2VkaXRpb24+PGtleXdvcmRz
PjxrZXl3b3JkPipDb3N0LUJlbmVmaXQgQW5hbHlzaXM8L2tleXdvcmQ+PGtleXdvcmQ+KkVjb25v
bWljcywgUGhhcm1hY2V1dGljYWw8L2tleXdvcmQ+PGtleXdvcmQ+RmF0dHkgQWNpZHMsIE9tZWdh
LTMvKmVjb25vbWljcy90aGVyYXBldXRpYyB1c2U8L2tleXdvcmQ+PGtleXdvcmQ+SHVtYW5zPC9r
ZXl3b3JkPjxrZXl3b3JkPkluc3VyYW5jZSwgSGVhbHRoLCBSZWltYnVyc2VtZW50PC9rZXl3b3Jk
PjxrZXl3b3JkPkl0YWx5PC9rZXl3b3JkPjxrZXl3b3JkPk15b2NhcmRpYWwgSW5mYXJjdGlvbi8q
ZWNvbm9taWNzL3ByZXZlbnRpb24gJmFtcDsgY29udHJvbDwva2V5d29yZD48a2V5d29yZD5Qcm9z
cGVjdGl2ZSBTdHVkaWVzPC9rZXl3b3JkPjwva2V5d29yZHM+PGRhdGVzPjx5ZWFyPjIwMDE8L3ll
YXI+PC9kYXRlcz48aXNibj4xMTcwLTc2OTAgKFByaW50KSYjeEQ7MTE3MC03NjkwIChMaW5raW5n
KTwvaXNibj48YWNjZXNzaW9uLW51bT4xMTM4Mzc1NzwvYWNjZXNzaW9uLW51bT48dXJscz48cmVs
YXRlZC11cmxzPjx1cmw+aHR0cDovL3d3dy5uY2JpLm5sbS5uaWguZ292L2VudHJlei9xdWVyeS5m
Y2dpP2NtZD1SZXRyaWV2ZSZhbXA7ZGI9UHViTWVkJmFtcDtkb3B0PUNpdGF0aW9uJmFtcDtsaXN0
X3VpZHM9MTEzODM3NTc8L3VybD48L3JlbGF0ZWQtdXJscz48L3VybHM+PGxhbmd1YWdlPmVuZzwv
bGFuZ3VhZ2U+PC9yZWNvcmQ+PC9DaXRlPjxDaXRlIEV4Y2x1ZGVBdXRoPSIxIj48WWVhcj4xOTk5
PC9ZZWFyPjxSZWNOdW0+MzI0PC9SZWNOdW0+PHJlY29yZD48cmVjLW51bWJlcj4zMjQ8L3JlYy1u
dW1iZXI+PGZvcmVpZ24ta2V5cz48a2V5IGFwcD0iRU4iIGRiLWlkPSJlZWE1enJlems5cHBhbGVh
emVhcHYwc3J2eHo5d3IwdzkwdHIiIHRpbWVzdGFtcD0iMCI+MzI0PC9rZXk+PC9mb3JlaWduLWtl
eXM+PHJlZi10eXBlIG5hbWU9IkpvdXJuYWwgQXJ0aWNsZSI+MTc8L3JlZi10eXBlPjxjb250cmli
dXRvcnM+PC9jb250cmlidXRvcnM+PHRpdGxlcz48dGl0bGU+RGlldGFyeSBzdXBwbGVtZW50YXRp
b24gd2l0aCBuLTMgcG9seXVuc2F0dXJhdGVkIGZhdHR5IGFjaWRzIGFuZCB2aXRhbWluIEUgYWZ0
ZXIgbXlvY2FyZGlhbCBpbmZhcmN0aW9uOiByZXN1bHRzIG9mIHRoZSBHSVNTSS1QcmV2ZW56aW9u
ZSB0cmlhbC4gR3J1cHBvIEl0YWxpYW5vIHBlciBsbyBTdHVkaW8gZGVsbGEgU29wcmF2dml2ZW56
YSBuZWxsJmFwb3M7SW5mYXJ0byBtaW9jYXJkaWNvPC90aXRsZT48c2Vjb25kYXJ5LXRpdGxlPkxh
bmNldDwvc2Vjb25kYXJ5LXRpdGxlPjwvdGl0bGVzPjxwZXJpb2RpY2FsPjxmdWxsLXRpdGxlPkxh
bmNldDwvZnVsbC10aXRsZT48L3BlcmlvZGljYWw+PHBhZ2VzPjQ0Ny01NTwvcGFnZXM+PHZvbHVt
ZT4zNTQ8L3ZvbHVtZT48bnVtYmVyPjkxNzc8L251bWJlcj48ZWRpdGlvbj4xOTk5LzA4LzI4PC9l
ZGl0aW9uPjxrZXl3b3Jkcz48a2V5d29yZD5BZ2VkPC9rZXl3b3JkPjxrZXl3b3JkPkFnZWQsIDgw
IGFuZCBvdmVyPC9rZXl3b3JkPjxrZXl3b3JkPkNvbWJpbmVkIE1vZGFsaXR5IFRoZXJhcHk8L2tl
eXdvcmQ+PGtleXdvcmQ+RmF0dHkgQWNpZHMsIE9tZWdhLTMvKmFkbWluaXN0cmF0aW9uICZhbXA7
IGRvc2FnZTwva2V5d29yZD48a2V5d29yZD5GZW1hbGU8L2tleXdvcmQ+PGtleXdvcmQ+RmlzaCBP
aWxzLyphZG1pbmlzdHJhdGlvbiAmYW1wOyBkb3NhZ2U8L2tleXdvcmQ+PGtleXdvcmQ+Rm9sbG93
LVVwIFN0dWRpZXM8L2tleXdvcmQ+PGtleXdvcmQ+SHVtYW5zPC9rZXl3b3JkPjxrZXl3b3JkPk1h
bGU8L2tleXdvcmQ+PGtleXdvcmQ+TWlkZGxlIEFnZWQ8L2tleXdvcmQ+PGtleXdvcmQ+TXlvY2Fy
ZGlhbCBJbmZhcmN0aW9uL21vcnRhbGl0eS8qcHJldmVudGlvbiAmYW1wOyBjb250cm9sPC9rZXl3
b3JkPjxrZXl3b3JkPlJlY3VycmVuY2U8L2tleXdvcmQ+PGtleXdvcmQ+U3Vydml2YWwgUmF0ZTwv
a2V5d29yZD48a2V5d29yZD5UcmVhdG1lbnQgT3V0Y29tZTwva2V5d29yZD48a2V5d29yZD5WaXRh
bWluIEUvKmFkbWluaXN0cmF0aW9uICZhbXA7IGRvc2FnZTwva2V5d29yZD48L2tleXdvcmRzPjxk
YXRlcz48eWVhcj4xOTk5PC95ZWFyPjxwdWItZGF0ZXM+PGRhdGU+QXVnIDc8L2RhdGU+PC9wdWIt
ZGF0ZXM+PC9kYXRlcz48aXNibj4wMTQwLTY3MzYgKFByaW50KSYjeEQ7MDE0MC02NzM2IChMaW5r
aW5nKTwvaXNibj48YWNjZXNzaW9uLW51bT4xMDQ2NTE2ODwvYWNjZXNzaW9uLW51bT48dXJscz48
cmVsYXRlZC11cmxzPjx1cmw+aHR0cDovL3d3dy5uY2JpLm5sbS5uaWguZ292L2VudHJlei9xdWVy
eS5mY2dpP2NtZD1SZXRyaWV2ZSZhbXA7ZGI9UHViTWVkJmFtcDtkb3B0PUNpdGF0aW9uJmFtcDts
aXN0X3VpZHM9MTA0NjUxNjg8L3VybD48L3JlbGF0ZWQtdXJscz48L3VybHM+PGVsZWN0cm9uaWMt
cmVzb3VyY2UtbnVtPlMwMTQwNjczNjk5MDcwNzI1IFtwaWldPC9lbGVjdHJvbmljLXJlc291cmNl
LW51bT48bGFuZ3VhZ2U+ZW5nPC9sYW5ndWFnZT48L3JlY29yZD48L0NpdGU+PC9FbmROb3RlPn==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GcmFuem9zaTwvQXV0aG9yPjxZZWFyPjIwMDE8L1llYXI+
PFJlY051bT4zMjM8L1JlY051bT48RGlzcGxheVRleHQ+WzUyLCA1M108L0Rpc3BsYXlUZXh0Pjxy
ZWNvcmQ+PHJlYy1udW1iZXI+MzIzPC9yZWMtbnVtYmVyPjxmb3JlaWduLWtleXM+PGtleSBhcHA9
IkVOIiBkYi1pZD0iZWVhNXpyZXprOXBwYWxlYXplYXB2MHNydnh6OXdyMHc5MHRyIiB0aW1lc3Rh
bXA9IjAiPjMyMzwva2V5PjwvZm9yZWlnbi1rZXlzPjxyZWYtdHlwZSBuYW1lPSJKb3VybmFsIEFy
dGljbGUiPjE3PC9yZWYtdHlwZT48Y29udHJpYnV0b3JzPjxhdXRob3JzPjxhdXRob3I+RnJhbnpv
c2ksIE0uIEcuPC9hdXRob3I+PGF1dGhvcj5CcnVuZXR0aSwgTS48L2F1dGhvcj48YXV0aG9yPk1h
cmNoaW9saSwgUi48L2F1dGhvcj48YXV0aG9yPk1hcmZpc2ksIFIuIE0uPC9hdXRob3I+PGF1dGhv
cj5Ub2dub25pLCBHLjwvYXV0aG9yPjxhdXRob3I+VmFsYWd1c3NhLCBGLjwvYXV0aG9yPjwvYXV0
aG9ycz48L2NvbnRyaWJ1dG9ycz48YXV0aC1hZGRyZXNzPkRlcGFydG1lbnQgb2YgQ2FyZGlvdmFz
Y3VsYXIgUmVzZWFyY2gsIElzdGl0dXRvIGRpIFJpY2hlcmNoZSBGYXJtYWNvbG9naWNoZSBNYXJp
byBOZWdyaSwgTWlsYW5vLCBJdGFseS4gZnJhbnpvc2lAbWFyaW9uZWdyaS5pdDwvYXV0aC1hZGRy
ZXNzPjx0aXRsZXM+PHRpdGxlPkNvc3QtZWZmZWN0aXZlbmVzcyBhbmFseXNpcyBvZiBuLTMgcG9s
eXVuc2F0dXJhdGVkIGZhdHR5IGFjaWRzIChQVUZBKSBhZnRlciBteW9jYXJkaWFsIGluZmFyY3Rp
b246IHJlc3VsdHMgZnJvbSBHcnVwcG8gSXRhbGlhbm8gcGVyIGxvIFN0dWRpbyBkZWxsYSBTb3By
YXZ2aXZlbnphIG5lbGwmYXBvcztJbmZhcnRvIChHSVNTSSktUHJldmVuemlvbmUgVHJpYWw8L3Rp
dGxlPjxzZWNvbmRhcnktdGl0bGU+UGhhcm1hY29lY29ub21pY3M8L3NlY29uZGFyeS10aXRsZT48
L3RpdGxlcz48cGVyaW9kaWNhbD48ZnVsbC10aXRsZT5QaGFybWFjb2Vjb25vbWljczwvZnVsbC10
aXRsZT48L3BlcmlvZGljYWw+PHBhZ2VzPjQxMS0yMDwvcGFnZXM+PHZvbHVtZT4xOTwvdm9sdW1l
PjxudW1iZXI+NDwvbnVtYmVyPjxlZGl0aW9uPjIwMDEvMDYvMDE8L2VkaXRpb24+PGtleXdvcmRz
PjxrZXl3b3JkPipDb3N0LUJlbmVmaXQgQW5hbHlzaXM8L2tleXdvcmQ+PGtleXdvcmQ+KkVjb25v
bWljcywgUGhhcm1hY2V1dGljYWw8L2tleXdvcmQ+PGtleXdvcmQ+RmF0dHkgQWNpZHMsIE9tZWdh
LTMvKmVjb25vbWljcy90aGVyYXBldXRpYyB1c2U8L2tleXdvcmQ+PGtleXdvcmQ+SHVtYW5zPC9r
ZXl3b3JkPjxrZXl3b3JkPkluc3VyYW5jZSwgSGVhbHRoLCBSZWltYnVyc2VtZW50PC9rZXl3b3Jk
PjxrZXl3b3JkPkl0YWx5PC9rZXl3b3JkPjxrZXl3b3JkPk15b2NhcmRpYWwgSW5mYXJjdGlvbi8q
ZWNvbm9taWNzL3ByZXZlbnRpb24gJmFtcDsgY29udHJvbDwva2V5d29yZD48a2V5d29yZD5Qcm9z
cGVjdGl2ZSBTdHVkaWVzPC9rZXl3b3JkPjwva2V5d29yZHM+PGRhdGVzPjx5ZWFyPjIwMDE8L3ll
YXI+PC9kYXRlcz48aXNibj4xMTcwLTc2OTAgKFByaW50KSYjeEQ7MTE3MC03NjkwIChMaW5raW5n
KTwvaXNibj48YWNjZXNzaW9uLW51bT4xMTM4Mzc1NzwvYWNjZXNzaW9uLW51bT48dXJscz48cmVs
YXRlZC11cmxzPjx1cmw+aHR0cDovL3d3dy5uY2JpLm5sbS5uaWguZ292L2VudHJlei9xdWVyeS5m
Y2dpP2NtZD1SZXRyaWV2ZSZhbXA7ZGI9UHViTWVkJmFtcDtkb3B0PUNpdGF0aW9uJmFtcDtsaXN0
X3VpZHM9MTEzODM3NTc8L3VybD48L3JlbGF0ZWQtdXJscz48L3VybHM+PGxhbmd1YWdlPmVuZzwv
bGFuZ3VhZ2U+PC9yZWNvcmQ+PC9DaXRlPjxDaXRlIEV4Y2x1ZGVBdXRoPSIxIj48WWVhcj4xOTk5
PC9ZZWFyPjxSZWNOdW0+MzI0PC9SZWNOdW0+PHJlY29yZD48cmVjLW51bWJlcj4zMjQ8L3JlYy1u
dW1iZXI+PGZvcmVpZ24ta2V5cz48a2V5IGFwcD0iRU4iIGRiLWlkPSJlZWE1enJlems5cHBhbGVh
emVhcHYwc3J2eHo5d3IwdzkwdHIiIHRpbWVzdGFtcD0iMCI+MzI0PC9rZXk+PC9mb3JlaWduLWtl
eXM+PHJlZi10eXBlIG5hbWU9IkpvdXJuYWwgQXJ0aWNsZSI+MTc8L3JlZi10eXBlPjxjb250cmli
dXRvcnM+PC9jb250cmlidXRvcnM+PHRpdGxlcz48dGl0bGU+RGlldGFyeSBzdXBwbGVtZW50YXRp
b24gd2l0aCBuLTMgcG9seXVuc2F0dXJhdGVkIGZhdHR5IGFjaWRzIGFuZCB2aXRhbWluIEUgYWZ0
ZXIgbXlvY2FyZGlhbCBpbmZhcmN0aW9uOiByZXN1bHRzIG9mIHRoZSBHSVNTSS1QcmV2ZW56aW9u
ZSB0cmlhbC4gR3J1cHBvIEl0YWxpYW5vIHBlciBsbyBTdHVkaW8gZGVsbGEgU29wcmF2dml2ZW56
YSBuZWxsJmFwb3M7SW5mYXJ0byBtaW9jYXJkaWNvPC90aXRsZT48c2Vjb25kYXJ5LXRpdGxlPkxh
bmNldDwvc2Vjb25kYXJ5LXRpdGxlPjwvdGl0bGVzPjxwZXJpb2RpY2FsPjxmdWxsLXRpdGxlPkxh
bmNldDwvZnVsbC10aXRsZT48L3BlcmlvZGljYWw+PHBhZ2VzPjQ0Ny01NTwvcGFnZXM+PHZvbHVt
ZT4zNTQ8L3ZvbHVtZT48bnVtYmVyPjkxNzc8L251bWJlcj48ZWRpdGlvbj4xOTk5LzA4LzI4PC9l
ZGl0aW9uPjxrZXl3b3Jkcz48a2V5d29yZD5BZ2VkPC9rZXl3b3JkPjxrZXl3b3JkPkFnZWQsIDgw
IGFuZCBvdmVyPC9rZXl3b3JkPjxrZXl3b3JkPkNvbWJpbmVkIE1vZGFsaXR5IFRoZXJhcHk8L2tl
eXdvcmQ+PGtleXdvcmQ+RmF0dHkgQWNpZHMsIE9tZWdhLTMvKmFkbWluaXN0cmF0aW9uICZhbXA7
IGRvc2FnZTwva2V5d29yZD48a2V5d29yZD5GZW1hbGU8L2tleXdvcmQ+PGtleXdvcmQ+RmlzaCBP
aWxzLyphZG1pbmlzdHJhdGlvbiAmYW1wOyBkb3NhZ2U8L2tleXdvcmQ+PGtleXdvcmQ+Rm9sbG93
LVVwIFN0dWRpZXM8L2tleXdvcmQ+PGtleXdvcmQ+SHVtYW5zPC9rZXl3b3JkPjxrZXl3b3JkPk1h
bGU8L2tleXdvcmQ+PGtleXdvcmQ+TWlkZGxlIEFnZWQ8L2tleXdvcmQ+PGtleXdvcmQ+TXlvY2Fy
ZGlhbCBJbmZhcmN0aW9uL21vcnRhbGl0eS8qcHJldmVudGlvbiAmYW1wOyBjb250cm9sPC9rZXl3
b3JkPjxrZXl3b3JkPlJlY3VycmVuY2U8L2tleXdvcmQ+PGtleXdvcmQ+U3Vydml2YWwgUmF0ZTwv
a2V5d29yZD48a2V5d29yZD5UcmVhdG1lbnQgT3V0Y29tZTwva2V5d29yZD48a2V5d29yZD5WaXRh
bWluIEUvKmFkbWluaXN0cmF0aW9uICZhbXA7IGRvc2FnZTwva2V5d29yZD48L2tleXdvcmRzPjxk
YXRlcz48eWVhcj4xOTk5PC95ZWFyPjxwdWItZGF0ZXM+PGRhdGU+QXVnIDc8L2RhdGU+PC9wdWIt
ZGF0ZXM+PC9kYXRlcz48aXNibj4wMTQwLTY3MzYgKFByaW50KSYjeEQ7MDE0MC02NzM2IChMaW5r
aW5nKTwvaXNibj48YWNjZXNzaW9uLW51bT4xMDQ2NTE2ODwvYWNjZXNzaW9uLW51bT48dXJscz48
cmVsYXRlZC11cmxzPjx1cmw+aHR0cDovL3d3dy5uY2JpLm5sbS5uaWguZ292L2VudHJlei9xdWVy
eS5mY2dpP2NtZD1SZXRyaWV2ZSZhbXA7ZGI9UHViTWVkJmFtcDtkb3B0PUNpdGF0aW9uJmFtcDts
aXN0X3VpZHM9MTA0NjUxNjg8L3VybD48L3JlbGF0ZWQtdXJscz48L3VybHM+PGVsZWN0cm9uaWMt
cmVzb3VyY2UtbnVtPlMwMTQwNjczNjk5MDcwNzI1IFtwaWldPC9lbGVjdHJvbmljLXJlc291cmNl
LW51bT48bGFuZ3VhZ2U+ZW5nPC9sYW5ndWFnZT48L3JlY29yZD48L0NpdGU+PC9FbmROb3RlPn==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52, 53]</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1</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1</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1</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rtia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46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394</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1324</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yocardial infar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cute myocardial infar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ndary prevention of myocardial infarction</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 and other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candinavi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ta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tal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w:t>
            </w:r>
            <w:proofErr w:type="spellStart"/>
            <w:r w:rsidRPr="002D0A90">
              <w:rPr>
                <w:rFonts w:ascii="Arial" w:eastAsia="Times New Roman" w:hAnsi="Arial" w:cs="Arial"/>
                <w:sz w:val="20"/>
                <w:szCs w:val="20"/>
                <w:lang w:eastAsia="en-GB"/>
              </w:rPr>
              <w:t>Dalteparin</w:t>
            </w:r>
            <w:proofErr w:type="spellEnd"/>
            <w:r w:rsidRPr="002D0A90">
              <w:rPr>
                <w:rFonts w:ascii="Arial" w:eastAsia="Times New Roman" w:hAnsi="Arial" w:cs="Arial"/>
                <w:sz w:val="20"/>
                <w:szCs w:val="20"/>
                <w:lang w:eastAsia="en-GB"/>
              </w:rPr>
              <w:t xml:space="preserve"> vs. placebo. Factor 2: Invasive therapy vs. non-invasive. Patients were randomised to both comparisons unless they were contraindicated to invasive therapy or were recruited after the invasive therapy comparison had stopped recruit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Lisinopril vs. open-label control. Factor 2: nitrates (IV nitrates for first 24 hours, then transdermal GTN) vs. open-label contr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n-3 polyunsaturated fatty acids (PUFA) vs. placebo. Factor 2: vitamin E vs.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and surge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utritional supplemen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clearly stated, although power calculations appear to have been done separately for each comparison, suggesting that was powered for at-the-margins. Authors state that main reason for using factorial design was efficiency not to estimate interact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ed for inside-the-table analysi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and at-the-margins co-primary analys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st conducted as secondary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555864">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omparisons reported in separate paper. Main clinical paper on </w:t>
            </w:r>
            <w:proofErr w:type="spellStart"/>
            <w:r w:rsidRPr="002D0A90">
              <w:rPr>
                <w:rFonts w:ascii="Arial" w:eastAsia="Times New Roman" w:hAnsi="Arial" w:cs="Arial"/>
                <w:sz w:val="20"/>
                <w:szCs w:val="20"/>
                <w:lang w:eastAsia="en-GB"/>
              </w:rPr>
              <w:t>dalteparin</w:t>
            </w:r>
            <w:proofErr w:type="spellEnd"/>
            <w:r w:rsidRPr="002D0A90">
              <w:rPr>
                <w:rFonts w:ascii="Arial" w:eastAsia="Times New Roman" w:hAnsi="Arial" w:cs="Arial"/>
                <w:sz w:val="20"/>
                <w:szCs w:val="20"/>
                <w:lang w:eastAsia="en-GB"/>
              </w:rPr>
              <w:t xml:space="preserve"> vs. placebo </w:t>
            </w:r>
            <w:r w:rsidRPr="002D0A90">
              <w:rPr>
                <w:rFonts w:ascii="Arial" w:eastAsia="Times New Roman" w:hAnsi="Arial" w:cs="Arial"/>
                <w:sz w:val="20"/>
                <w:szCs w:val="20"/>
                <w:lang w:eastAsia="en-GB"/>
              </w:rPr>
              <w:fldChar w:fldCharType="begin"/>
            </w:r>
            <w:r w:rsidR="00555864">
              <w:rPr>
                <w:rFonts w:ascii="Arial" w:eastAsia="Times New Roman" w:hAnsi="Arial" w:cs="Arial"/>
                <w:sz w:val="20"/>
                <w:szCs w:val="20"/>
                <w:lang w:eastAsia="en-GB"/>
              </w:rPr>
              <w:instrText xml:space="preserve"> ADDIN EN.CITE &lt;EndNote&gt;&lt;Cite ExcludeAuth="1"&gt;&lt;Year&gt;1999&lt;/Year&gt;&lt;RecNum&gt;547&lt;/RecNum&gt;&lt;DisplayText&gt;[49]&lt;/DisplayText&gt;&lt;record&gt;&lt;rec-number&gt;547&lt;/rec-number&gt;&lt;foreign-keys&gt;&lt;key app="EN" db-id="eea5zrezk9ppaleazeapv0srvxz9wr0w90tr" timestamp="0"&gt;547&lt;/key&gt;&lt;/foreign-keys&gt;&lt;ref-type name="Journal Article"&gt;17&lt;/ref-type&gt;&lt;contributors&gt;&lt;/contributors&gt;&lt;titles&gt;&lt;title&gt;Long-term low-molecular-mass heparin in unstable coronary-artery disease: FRISC II prospective randomised multicentre study. FRagmin and Fast Revascularisation during InStability in Coronary artery disease. Investigators&lt;/title&gt;&lt;secondary-title&gt;Lancet&lt;/secondary-title&gt;&lt;/titles&gt;&lt;periodical&gt;&lt;full-title&gt;Lancet&lt;/full-title&gt;&lt;/periodical&gt;&lt;pages&gt;701-7&lt;/pages&gt;&lt;volume&gt;354&lt;/volume&gt;&lt;number&gt;9180&lt;/number&gt;&lt;edition&gt;1999/09/04&lt;/edition&gt;&lt;keywords&gt;&lt;keyword&gt;Adult&lt;/keyword&gt;&lt;keyword&gt;Aged&lt;/keyword&gt;&lt;keyword&gt;Aged, 80 and over&lt;/keyword&gt;&lt;keyword&gt;Angina, Unstable/*drug therapy/mortality&lt;/keyword&gt;&lt;keyword&gt;Cohort Studies&lt;/keyword&gt;&lt;keyword&gt;Dalteparin/*administration &amp;amp; dosage/adverse effects&lt;/keyword&gt;&lt;keyword&gt;Double-Blind Method&lt;/keyword&gt;&lt;keyword&gt;Female&lt;/keyword&gt;&lt;keyword&gt;Follow-Up Studies&lt;/keyword&gt;&lt;keyword&gt;Humans&lt;/keyword&gt;&lt;keyword&gt;Injections, Subcutaneous&lt;/keyword&gt;&lt;keyword&gt;Long-Term Care&lt;/keyword&gt;&lt;keyword&gt;Male&lt;/keyword&gt;&lt;keyword&gt;Middle Aged&lt;/keyword&gt;&lt;keyword&gt;Myocardial Infarction/drug therapy/mortality&lt;/keyword&gt;&lt;keyword&gt;Myocardial Revascularization/statistics &amp;amp; numerical data&lt;/keyword&gt;&lt;keyword&gt;Prospective Studies&lt;/keyword&gt;&lt;keyword&gt;Scandinavia&lt;/keyword&gt;&lt;keyword&gt;Survival Rate&lt;/keyword&gt;&lt;/keywords&gt;&lt;dates&gt;&lt;year&gt;1999&lt;/year&gt;&lt;pub-dates&gt;&lt;date&gt;Aug 28&lt;/date&gt;&lt;/pub-dates&gt;&lt;/dates&gt;&lt;isbn&gt;0140-6736 (Print)&amp;#xD;0140-6736 (Linking)&lt;/isbn&gt;&lt;accession-num&gt;10475180&lt;/accession-num&gt;&lt;urls&gt;&lt;related-urls&gt;&lt;url&gt;http://www.ncbi.nlm.nih.gov/entrez/query.fcgi?cmd=Retrieve&amp;amp;db=PubMed&amp;amp;dopt=Citation&amp;amp;list_uids=10475180&lt;/url&gt;&lt;/related-urls&gt;&lt;/urls&gt;&lt;electronic-resource-num&gt;S014067369907350X [pii]&lt;/electronic-resource-num&gt;&lt;language&gt;eng&lt;/language&gt;&lt;/record&gt;&lt;/Cite&gt;&lt;/EndNote&gt;</w:instrText>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49]</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xml:space="preserve"> conducted purely at-the-margins with no mention of interaction (although this analysis was done solely on patients with non-invasive treatment). Main clinical paper on intensive vs. non-intensive </w:t>
            </w:r>
            <w:r w:rsidRPr="002D0A90">
              <w:rPr>
                <w:rFonts w:ascii="Arial" w:eastAsia="Times New Roman" w:hAnsi="Arial" w:cs="Arial"/>
                <w:sz w:val="20"/>
                <w:szCs w:val="20"/>
                <w:lang w:eastAsia="en-GB"/>
              </w:rPr>
              <w:fldChar w:fldCharType="begin"/>
            </w:r>
            <w:r w:rsidR="00555864">
              <w:rPr>
                <w:rFonts w:ascii="Arial" w:eastAsia="Times New Roman" w:hAnsi="Arial" w:cs="Arial"/>
                <w:sz w:val="20"/>
                <w:szCs w:val="20"/>
                <w:lang w:eastAsia="en-GB"/>
              </w:rPr>
              <w:instrText xml:space="preserve"> ADDIN EN.CITE &lt;EndNote&gt;&lt;Cite ExcludeAuth="1"&gt;&lt;Year&gt;1999&lt;/Year&gt;&lt;RecNum&gt;546&lt;/RecNum&gt;&lt;DisplayText&gt;[48]&lt;/DisplayText&gt;&lt;record&gt;&lt;rec-number&gt;546&lt;/rec-number&gt;&lt;foreign-keys&gt;&lt;key app="EN" db-id="eea5zrezk9ppaleazeapv0srvxz9wr0w90tr" timestamp="0"&gt;546&lt;/key&gt;&lt;/foreign-keys&gt;&lt;ref-type name="Journal Article"&gt;17&lt;/ref-type&gt;&lt;contributors&gt;&lt;/contributors&gt;&lt;titles&gt;&lt;title&gt;Invasive compared with non-invasive treatment in unstable coronary-artery disease: FRISC II prospective randomised multicentre study. FRagmin and Fast Revascularisation during InStability in Coronary artery disease Investigators&lt;/title&gt;&lt;secondary-title&gt;Lancet&lt;/secondary-title&gt;&lt;/titles&gt;&lt;periodical&gt;&lt;full-title&gt;Lancet&lt;/full-title&gt;&lt;/periodical&gt;&lt;pages&gt;708-15&lt;/pages&gt;&lt;volume&gt;354&lt;/volume&gt;&lt;number&gt;9180&lt;/number&gt;&lt;edition&gt;1999/09/04&lt;/edition&gt;&lt;keywords&gt;&lt;keyword&gt;Adult&lt;/keyword&gt;&lt;keyword&gt;Aged&lt;/keyword&gt;&lt;keyword&gt;Aged, 80 and over&lt;/keyword&gt;&lt;keyword&gt;Angina, Unstable/mortality/*therapy&lt;/keyword&gt;&lt;keyword&gt;Dalteparin/*administration &amp;amp; dosage/adverse effects&lt;/keyword&gt;&lt;keyword&gt;Female&lt;/keyword&gt;&lt;keyword&gt;Humans&lt;/keyword&gt;&lt;keyword&gt;Long-Term Care&lt;/keyword&gt;&lt;keyword&gt;Male&lt;/keyword&gt;&lt;keyword&gt;Middle Aged&lt;/keyword&gt;&lt;keyword&gt;*Myocardial Revascularization&lt;/keyword&gt;&lt;keyword&gt;Prospective Studies&lt;/keyword&gt;&lt;keyword&gt;Scandinavia&lt;/keyword&gt;&lt;keyword&gt;Survival Rate&lt;/keyword&gt;&lt;/keywords&gt;&lt;dates&gt;&lt;year&gt;1999&lt;/year&gt;&lt;pub-dates&gt;&lt;date&gt;Aug 28&lt;/date&gt;&lt;/pub-dates&gt;&lt;/dates&gt;&lt;isbn&gt;0140-6736 (Print)&amp;#xD;0140-6736 (Linking)&lt;/isbn&gt;&lt;accession-num&gt;10475181&lt;/accession-num&gt;&lt;urls&gt;&lt;related-urls&gt;&lt;url&gt;http://www.ncbi.nlm.nih.gov/entrez/query.fcgi?cmd=Retrieve&amp;amp;db=PubMed&amp;amp;dopt=Citation&amp;amp;list_uids=10475181&lt;/url&gt;&lt;/related-urls&gt;&lt;/urls&gt;&lt;electronic-resource-num&gt;S0140673699073493 [pii]&lt;/electronic-resource-num&gt;&lt;language&gt;eng&lt;/language&gt;&lt;/record&gt;&lt;/Cite&gt;&lt;/EndNote&gt;</w:instrText>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48]</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 xml:space="preserve"> was done at-the-margins for primary analysis, but also evaluates interactions in secondary analyses (using logistic regression) and presents some results inside-the-tabl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specified comparisons were L vs. no L, nitrates vs. no nitrates and N+L vs. nei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way" analysis done first, then 4-way analysis comparing 3 active arms with control and combination therapy with 2 monotherapy arms. Analysis done by KM survival curves and Cox regression. Multivariate analyses with interaction terms also investigat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lthough the paper covers only n3 PUFA not vitamin E, base case results use the results of 4-way comparison as the study was designed to give a comparison </w:t>
            </w:r>
            <w:r w:rsidRPr="002D0A90">
              <w:rPr>
                <w:rFonts w:ascii="Arial" w:eastAsia="Times New Roman" w:hAnsi="Arial" w:cs="Arial"/>
                <w:sz w:val="20"/>
                <w:szCs w:val="20"/>
                <w:lang w:eastAsia="en-GB"/>
              </w:rPr>
              <w:lastRenderedPageBreak/>
              <w:t xml:space="preserve">between the 4 groups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555864">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Results for each comparison presented in separate papers with very little mention of the other comparison, although this weakness was pointed out in a letter by Moller et al </w:t>
            </w:r>
            <w:r w:rsidRPr="002D0A90">
              <w:rPr>
                <w:rFonts w:ascii="Arial" w:eastAsia="Times New Roman" w:hAnsi="Arial" w:cs="Arial"/>
                <w:sz w:val="20"/>
                <w:szCs w:val="20"/>
                <w:lang w:eastAsia="en-GB"/>
              </w:rPr>
              <w:fldChar w:fldCharType="begin">
                <w:fldData xml:space="preserve">PEVuZE5vdGU+PENpdGU+PEF1dGhvcj5Nb2xsZXI8L0F1dGhvcj48WWVhcj4yMDAyPC9ZZWFyPjxS
ZWNOdW0+NTMzPC9SZWNOdW0+PERpc3BsYXlUZXh0Pls0N108L0Rpc3BsYXlUZXh0PjxyZWNvcmQ+
PHJlYy1udW1iZXI+NTMzPC9yZWMtbnVtYmVyPjxmb3JlaWduLWtleXM+PGtleSBhcHA9IkVOIiBk
Yi1pZD0iZWVhNXpyZXprOXBwYWxlYXplYXB2MHNydnh6OXdyMHc5MHRyIiB0aW1lc3RhbXA9IjAi
PjUzMzwva2V5PjwvZm9yZWlnbi1rZXlzPjxyZWYtdHlwZSBuYW1lPSJKb3VybmFsIEFydGljbGUi
PjE3PC9yZWYtdHlwZT48Y29udHJpYnV0b3JzPjxhdXRob3JzPjxhdXRob3I+TW9sbGVyLCBCLiBI
LjwvYXV0aG9yPjxhdXRob3I+SmFuem9uLCBNLjwvYXV0aG9yPjxhdXRob3I+TGV2aW4sIEwuIEEu
PC9hdXRob3I+PGF1dGhvcj5Td2FobiwgRS48L2F1dGhvcj48L2F1dGhvcnM+PC9jb250cmlidXRv
cnM+PGF1dGgtYWRkcmVzcz4oTW9sbGVyLCBKYW56b24sIExldmluLCBTd2FobikgRGVwYXJ0bWVu
dCBvZiBNZWRpY2luZSwgU2VjdGlvbiBvZiBDYXJkaW9sb2d5LCBTdW5kc3ZhbGwgQ291bnR5IEhv
c3BpdGFsLCBTdW5kc3ZhbGwsIFN3ZWRlbi48L2F1dGgtYWRkcmVzcz48dGl0bGVzPjx0aXRsZT5D
b21tZW50IGNvbmNlcm5pbmcgJmFwb3M7Y29zdC1lZmZlY3RpdmVuZXNzIG9mIGFuIGludmFzaXZl
IHN0cmF0ZWd5IGluIHVuc3RhYmxlIGNvcm9uYXJ5IGFydGVyeSBkaXNlYXNlJmFwb3M7IFsyXSAo
bXVsdGlwbGUgbGV0dGVycyk8L3RpdGxlPjxzZWNvbmRhcnktdGl0bGU+RXVyb3BlYW4gSGVhcnQg
Sm91cm5hbDwvc2Vjb25kYXJ5LXRpdGxlPjwvdGl0bGVzPjxwZXJpb2RpY2FsPjxmdWxsLXRpdGxl
PkV1cm9wZWFuIEhlYXJ0IEpvdXJuYWw8L2Z1bGwtdGl0bGU+PC9wZXJpb2RpY2FsPjxwYWdlcz4x
NjM0LTE2MzU8L3BhZ2VzPjx2b2x1bWU+MjM8L3ZvbHVtZT48bnVtYmVyPjIwPC9udW1iZXI+PGtl
eXdvcmRzPjxrZXl3b3JkPmFnZSBkaXN0cmlidXRpb248L2tleXdvcmQ+PGtleXdvcmQ+Y2xpbmlj
YWwgdHJpYWw8L2tleXdvcmQ+PGtleXdvcmQ+Y29udHJvbGxlZCBzdHVkeTwva2V5d29yZD48a2V5
d29yZD5jb3JvbmFyeSBhcnRlcnkgZGlzZWFzZS9kbSBbRGlzZWFzZSBNYW5hZ2VtZW50XTwva2V5
d29yZD48a2V5d29yZD5jb3JvbmFyeSBhcnRlcnkgZGlzZWFzZS9kdCBbRHJ1ZyBUaGVyYXB5XTwv
a2V5d29yZD48a2V5d29yZD5jb3N0IGVmZmVjdGl2ZW5lc3MgYW5hbHlzaXM8L2tleXdvcmQ+PGtl
eXdvcmQ+ZmFjdG9yaWFsIGFuYWx5c2lzPC9rZXl3b3JkPjxrZXl3b3JkPmhlYWx0aCBjYXJlIGNv
c3Q8L2tleXdvcmQ+PGtleXdvcmQ+aGVhbHRoIGVjb25vbWljczwva2V5d29yZD48a2V5d29yZD5o
ZWFydCBtdXNjbGUgcmVwZXJmdXNpb248L2tleXdvcmQ+PGtleXdvcmQ+aHVtYW48L2tleXdvcmQ+
PGtleXdvcmQ+bGV0dGVyPC9rZXl3b3JkPjxrZXl3b3JkPm1ham9yIGNsaW5pY2FsIHN0dWR5PC9r
ZXl3b3JkPjxrZXl3b3JkPm11bHRpdmFyaWF0ZSBhbmFseXNpczwva2V5d29yZD48a2V5d29yZD5w
cmlvcml0eSBqb3VybmFsPC9rZXl3b3JkPjxrZXl3b3JkPnByb3NwZWN0aXZlIHN0dWR5PC9rZXl3
b3JkPjxrZXl3b3JkPnF1YWxpdHkgb2YgbGlmZTwva2V5d29yZD48a2V5d29yZD5yYW5kb21pemVk
IGNvbnRyb2xsZWQgdHJpYWw8L2tleXdvcmQ+PGtleXdvcmQ+c3Vydml2YWwgcmF0ZTwva2V5d29y
ZD48a2V5d29yZD50cmVhdG1lbnQgY29udHJhaW5kaWNhdGlvbjwva2V5d29yZD48a2V5d29yZD50
cmVhdG1lbnQgb3V0Y29tZTwva2V5d29yZD48a2V5d29yZD52YXNjdWxhcml6YXRpb248L2tleXdv
cmQ+PGtleXdvcmQ+YWNldHlsc2FsaWN5bGljIGFjaWQvZHQgW0RydWcgVGhlcmFweV08L2tleXdv
cmQ+PGtleXdvcmQ+ZGFsdGVwYXJpbi9jdCBbQ2xpbmljYWwgVHJpYWxdPC9rZXl3b3JkPjxrZXl3
b3JkPmRhbHRlcGFyaW4vZHQgW0RydWcgVGhlcmFweV08L2tleXdvcmQ+PGtleXdvcmQ+bG93IG1v
bGVjdWxhciB3ZWlnaHQgaGVwYXJpbi9kdCBbRHJ1ZyBUaGVyYXB5XTwva2V5d29yZD48a2V5d29y
ZD5wbGFjZWJvPC9rZXl3b3JkPjwva2V5d29yZHM+PGRhdGVzPjx5ZWFyPjIwMDI8L3llYXI+PHB1
Yi1kYXRlcz48ZGF0ZT5PY3Q8L2RhdGU+PC9wdWItZGF0ZXM+PC9kYXRlcz48aXNibj4wMTk1LTY2
OFg8L2lzYm4+PGFjY2Vzc2lvbi1udW0+MjAwMjM4MDE4MTwvYWNjZXNzaW9uLW51bT48d29yay10
eXBlPkxldHRlcjwvd29yay10eXBlPjx1cmxzPjwvdXJscz48cmVtb3RlLWRhdGFiYXNlLW5hbWU+
RW1iYXNlPC9yZW1vdGUtZGF0YWJhc2UtbmFtZT48cmVtb3RlLWRhdGFiYXNlLXByb3ZpZGVyPk92
aWQgVGVjaG5vbG9naWVzPC9yZW1vdGUtZGF0YWJhc2UtcHJvdmlkZXI+PGxhbmd1YWdlPkVuZ2xp
c2g8L2xhbmd1YWdlPjwvcmVjb3JkPjwvQ2l0ZT48L0VuZE5vdGU+AG==
</w:fldData>
              </w:fldChar>
            </w:r>
            <w:r w:rsidR="00555864">
              <w:rPr>
                <w:rFonts w:ascii="Arial" w:eastAsia="Times New Roman" w:hAnsi="Arial" w:cs="Arial"/>
                <w:sz w:val="20"/>
                <w:szCs w:val="20"/>
                <w:lang w:eastAsia="en-GB"/>
              </w:rPr>
              <w:instrText xml:space="preserve"> ADDIN EN.CITE </w:instrText>
            </w:r>
            <w:r w:rsidR="00555864">
              <w:rPr>
                <w:rFonts w:ascii="Arial" w:eastAsia="Times New Roman" w:hAnsi="Arial" w:cs="Arial"/>
                <w:sz w:val="20"/>
                <w:szCs w:val="20"/>
                <w:lang w:eastAsia="en-GB"/>
              </w:rPr>
              <w:fldChar w:fldCharType="begin">
                <w:fldData xml:space="preserve">PEVuZE5vdGU+PENpdGU+PEF1dGhvcj5Nb2xsZXI8L0F1dGhvcj48WWVhcj4yMDAyPC9ZZWFyPjxS
ZWNOdW0+NTMzPC9SZWNOdW0+PERpc3BsYXlUZXh0Pls0N108L0Rpc3BsYXlUZXh0PjxyZWNvcmQ+
PHJlYy1udW1iZXI+NTMzPC9yZWMtbnVtYmVyPjxmb3JlaWduLWtleXM+PGtleSBhcHA9IkVOIiBk
Yi1pZD0iZWVhNXpyZXprOXBwYWxlYXplYXB2MHNydnh6OXdyMHc5MHRyIiB0aW1lc3RhbXA9IjAi
PjUzMzwva2V5PjwvZm9yZWlnbi1rZXlzPjxyZWYtdHlwZSBuYW1lPSJKb3VybmFsIEFydGljbGUi
PjE3PC9yZWYtdHlwZT48Y29udHJpYnV0b3JzPjxhdXRob3JzPjxhdXRob3I+TW9sbGVyLCBCLiBI
LjwvYXV0aG9yPjxhdXRob3I+SmFuem9uLCBNLjwvYXV0aG9yPjxhdXRob3I+TGV2aW4sIEwuIEEu
PC9hdXRob3I+PGF1dGhvcj5Td2FobiwgRS48L2F1dGhvcj48L2F1dGhvcnM+PC9jb250cmlidXRv
cnM+PGF1dGgtYWRkcmVzcz4oTW9sbGVyLCBKYW56b24sIExldmluLCBTd2FobikgRGVwYXJ0bWVu
dCBvZiBNZWRpY2luZSwgU2VjdGlvbiBvZiBDYXJkaW9sb2d5LCBTdW5kc3ZhbGwgQ291bnR5IEhv
c3BpdGFsLCBTdW5kc3ZhbGwsIFN3ZWRlbi48L2F1dGgtYWRkcmVzcz48dGl0bGVzPjx0aXRsZT5D
b21tZW50IGNvbmNlcm5pbmcgJmFwb3M7Y29zdC1lZmZlY3RpdmVuZXNzIG9mIGFuIGludmFzaXZl
IHN0cmF0ZWd5IGluIHVuc3RhYmxlIGNvcm9uYXJ5IGFydGVyeSBkaXNlYXNlJmFwb3M7IFsyXSAo
bXVsdGlwbGUgbGV0dGVycyk8L3RpdGxlPjxzZWNvbmRhcnktdGl0bGU+RXVyb3BlYW4gSGVhcnQg
Sm91cm5hbDwvc2Vjb25kYXJ5LXRpdGxlPjwvdGl0bGVzPjxwZXJpb2RpY2FsPjxmdWxsLXRpdGxl
PkV1cm9wZWFuIEhlYXJ0IEpvdXJuYWw8L2Z1bGwtdGl0bGU+PC9wZXJpb2RpY2FsPjxwYWdlcz4x
NjM0LTE2MzU8L3BhZ2VzPjx2b2x1bWU+MjM8L3ZvbHVtZT48bnVtYmVyPjIwPC9udW1iZXI+PGtl
eXdvcmRzPjxrZXl3b3JkPmFnZSBkaXN0cmlidXRpb248L2tleXdvcmQ+PGtleXdvcmQ+Y2xpbmlj
YWwgdHJpYWw8L2tleXdvcmQ+PGtleXdvcmQ+Y29udHJvbGxlZCBzdHVkeTwva2V5d29yZD48a2V5
d29yZD5jb3JvbmFyeSBhcnRlcnkgZGlzZWFzZS9kbSBbRGlzZWFzZSBNYW5hZ2VtZW50XTwva2V5
d29yZD48a2V5d29yZD5jb3JvbmFyeSBhcnRlcnkgZGlzZWFzZS9kdCBbRHJ1ZyBUaGVyYXB5XTwv
a2V5d29yZD48a2V5d29yZD5jb3N0IGVmZmVjdGl2ZW5lc3MgYW5hbHlzaXM8L2tleXdvcmQ+PGtl
eXdvcmQ+ZmFjdG9yaWFsIGFuYWx5c2lzPC9rZXl3b3JkPjxrZXl3b3JkPmhlYWx0aCBjYXJlIGNv
c3Q8L2tleXdvcmQ+PGtleXdvcmQ+aGVhbHRoIGVjb25vbWljczwva2V5d29yZD48a2V5d29yZD5o
ZWFydCBtdXNjbGUgcmVwZXJmdXNpb248L2tleXdvcmQ+PGtleXdvcmQ+aHVtYW48L2tleXdvcmQ+
PGtleXdvcmQ+bGV0dGVyPC9rZXl3b3JkPjxrZXl3b3JkPm1ham9yIGNsaW5pY2FsIHN0dWR5PC9r
ZXl3b3JkPjxrZXl3b3JkPm11bHRpdmFyaWF0ZSBhbmFseXNpczwva2V5d29yZD48a2V5d29yZD5w
cmlvcml0eSBqb3VybmFsPC9rZXl3b3JkPjxrZXl3b3JkPnByb3NwZWN0aXZlIHN0dWR5PC9rZXl3
b3JkPjxrZXl3b3JkPnF1YWxpdHkgb2YgbGlmZTwva2V5d29yZD48a2V5d29yZD5yYW5kb21pemVk
IGNvbnRyb2xsZWQgdHJpYWw8L2tleXdvcmQ+PGtleXdvcmQ+c3Vydml2YWwgcmF0ZTwva2V5d29y
ZD48a2V5d29yZD50cmVhdG1lbnQgY29udHJhaW5kaWNhdGlvbjwva2V5d29yZD48a2V5d29yZD50
cmVhdG1lbnQgb3V0Y29tZTwva2V5d29yZD48a2V5d29yZD52YXNjdWxhcml6YXRpb248L2tleXdv
cmQ+PGtleXdvcmQ+YWNldHlsc2FsaWN5bGljIGFjaWQvZHQgW0RydWcgVGhlcmFweV08L2tleXdv
cmQ+PGtleXdvcmQ+ZGFsdGVwYXJpbi9jdCBbQ2xpbmljYWwgVHJpYWxdPC9rZXl3b3JkPjxrZXl3
b3JkPmRhbHRlcGFyaW4vZHQgW0RydWcgVGhlcmFweV08L2tleXdvcmQ+PGtleXdvcmQ+bG93IG1v
bGVjdWxhciB3ZWlnaHQgaGVwYXJpbi9kdCBbRHJ1ZyBUaGVyYXB5XTwva2V5d29yZD48a2V5d29y
ZD5wbGFjZWJvPC9rZXl3b3JkPjwva2V5d29yZHM+PGRhdGVzPjx5ZWFyPjIwMDI8L3llYXI+PHB1
Yi1kYXRlcz48ZGF0ZT5PY3Q8L2RhdGU+PC9wdWItZGF0ZXM+PC9kYXRlcz48aXNibj4wMTk1LTY2
OFg8L2lzYm4+PGFjY2Vzc2lvbi1udW0+MjAwMjM4MDE4MTwvYWNjZXNzaW9uLW51bT48d29yay10
eXBlPkxldHRlcjwvd29yay10eXBlPjx1cmxzPjwvdXJscz48cmVtb3RlLWRhdGFiYXNlLW5hbWU+
RW1iYXNlPC9yZW1vdGUtZGF0YWJhc2UtbmFtZT48cmVtb3RlLWRhdGFiYXNlLXByb3ZpZGVyPk92
aWQgVGVjaG5vbG9naWVzPC9yZW1vdGUtZGF0YWJhc2UtcHJvdmlkZXI+PGxhbmd1YWdlPkVuZ2xp
c2g8L2xhbmd1YWdlPjwvcmVjb3JkPjwvQ2l0ZT48L0VuZE5vdGU+AG==
</w:fldData>
              </w:fldChar>
            </w:r>
            <w:r w:rsidR="00555864">
              <w:rPr>
                <w:rFonts w:ascii="Arial" w:eastAsia="Times New Roman" w:hAnsi="Arial" w:cs="Arial"/>
                <w:sz w:val="20"/>
                <w:szCs w:val="20"/>
                <w:lang w:eastAsia="en-GB"/>
              </w:rPr>
              <w:instrText xml:space="preserve"> ADDIN EN.CITE.DATA </w:instrText>
            </w:r>
            <w:r w:rsidR="00555864">
              <w:rPr>
                <w:rFonts w:ascii="Arial" w:eastAsia="Times New Roman" w:hAnsi="Arial" w:cs="Arial"/>
                <w:sz w:val="20"/>
                <w:szCs w:val="20"/>
                <w:lang w:eastAsia="en-GB"/>
              </w:rPr>
            </w:r>
            <w:r w:rsidR="00555864">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r>
            <w:r w:rsidRPr="002D0A90">
              <w:rPr>
                <w:rFonts w:ascii="Arial" w:eastAsia="Times New Roman" w:hAnsi="Arial" w:cs="Arial"/>
                <w:sz w:val="20"/>
                <w:szCs w:val="20"/>
                <w:lang w:eastAsia="en-GB"/>
              </w:rPr>
              <w:fldChar w:fldCharType="separate"/>
            </w:r>
            <w:r w:rsidR="00555864">
              <w:rPr>
                <w:rFonts w:ascii="Arial" w:eastAsia="Times New Roman" w:hAnsi="Arial" w:cs="Arial"/>
                <w:noProof/>
                <w:sz w:val="20"/>
                <w:szCs w:val="20"/>
                <w:lang w:eastAsia="en-GB"/>
              </w:rPr>
              <w:t>[47]</w:t>
            </w:r>
            <w:r w:rsidRPr="002D0A90">
              <w:rPr>
                <w:rFonts w:ascii="Arial" w:eastAsia="Times New Roman" w:hAnsi="Arial" w:cs="Arial"/>
                <w:sz w:val="20"/>
                <w:szCs w:val="20"/>
                <w:lang w:eastAsia="en-GB"/>
              </w:rPr>
              <w:fldChar w:fldCharType="end"/>
            </w:r>
            <w:r w:rsidRPr="002D0A90">
              <w:rPr>
                <w:rFonts w:ascii="Arial" w:eastAsia="Times New Roman" w:hAnsi="Arial" w:cs="Arial"/>
                <w:sz w:val="20"/>
                <w:szCs w:val="20"/>
                <w:lang w:eastAsia="en-GB"/>
              </w:rPr>
              <w: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 at-the-margins comparison of costs and efficacy for </w:t>
            </w:r>
            <w:proofErr w:type="spellStart"/>
            <w:r w:rsidRPr="002D0A90">
              <w:rPr>
                <w:rFonts w:ascii="Arial" w:eastAsia="Times New Roman" w:hAnsi="Arial" w:cs="Arial"/>
                <w:sz w:val="20"/>
                <w:szCs w:val="20"/>
                <w:lang w:eastAsia="en-GB"/>
              </w:rPr>
              <w:t>lisinopril</w:t>
            </w:r>
            <w:proofErr w:type="spellEnd"/>
            <w:r w:rsidRPr="002D0A90">
              <w:rPr>
                <w:rFonts w:ascii="Arial" w:eastAsia="Times New Roman" w:hAnsi="Arial" w:cs="Arial"/>
                <w:sz w:val="20"/>
                <w:szCs w:val="20"/>
                <w:lang w:eastAsia="en-GB"/>
              </w:rPr>
              <w:t xml:space="preserve"> vs. no </w:t>
            </w:r>
            <w:proofErr w:type="spellStart"/>
            <w:r w:rsidRPr="002D0A90">
              <w:rPr>
                <w:rFonts w:ascii="Arial" w:eastAsia="Times New Roman" w:hAnsi="Arial" w:cs="Arial"/>
                <w:sz w:val="20"/>
                <w:szCs w:val="20"/>
                <w:lang w:eastAsia="en-GB"/>
              </w:rPr>
              <w:t>lisinopril</w:t>
            </w:r>
            <w:proofErr w:type="spellEnd"/>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s for n3 PUFA and control presented for both 2-way and 4-way analysi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alculate 95% CI around cost difference, but </w:t>
            </w:r>
            <w:proofErr w:type="spellStart"/>
            <w:r w:rsidRPr="002D0A90">
              <w:rPr>
                <w:rFonts w:ascii="Arial" w:eastAsia="Times New Roman" w:hAnsi="Arial" w:cs="Arial"/>
                <w:sz w:val="20"/>
                <w:szCs w:val="20"/>
                <w:lang w:eastAsia="en-GB"/>
              </w:rPr>
              <w:t>give</w:t>
            </w:r>
            <w:proofErr w:type="spellEnd"/>
            <w:r w:rsidRPr="002D0A90">
              <w:rPr>
                <w:rFonts w:ascii="Arial" w:eastAsia="Times New Roman" w:hAnsi="Arial" w:cs="Arial"/>
                <w:sz w:val="20"/>
                <w:szCs w:val="20"/>
                <w:lang w:eastAsia="en-GB"/>
              </w:rPr>
              <w:t xml:space="preserve"> no indication of uncertainty around ICER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95% around the ICER that are based only on the 95% CI for lives saved, taking no account of cos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CIs around ICERs and life-years but not costs. No clear indication of how 95% CI were derived and no CEAC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 significant difference in clinical outcomes or costs between </w:t>
            </w:r>
            <w:proofErr w:type="spellStart"/>
            <w:r w:rsidRPr="002D0A90">
              <w:rPr>
                <w:rFonts w:ascii="Arial" w:eastAsia="Times New Roman" w:hAnsi="Arial" w:cs="Arial"/>
                <w:sz w:val="20"/>
                <w:szCs w:val="20"/>
                <w:lang w:eastAsia="en-GB"/>
              </w:rPr>
              <w:t>dalteparin</w:t>
            </w:r>
            <w:proofErr w:type="spellEnd"/>
            <w:r w:rsidRPr="002D0A90">
              <w:rPr>
                <w:rFonts w:ascii="Arial" w:eastAsia="Times New Roman" w:hAnsi="Arial" w:cs="Arial"/>
                <w:sz w:val="20"/>
                <w:szCs w:val="20"/>
                <w:lang w:eastAsia="en-GB"/>
              </w:rPr>
              <w:t xml:space="preserve"> and placebo at 3 months. Invasive treatment significantly reduced incidence of MI or death combined at 6 months and 1 year and significantly increased costs at 1 y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isinopril significantly reduced events compared with no </w:t>
            </w:r>
            <w:proofErr w:type="spellStart"/>
            <w:r w:rsidRPr="002D0A90">
              <w:rPr>
                <w:rFonts w:ascii="Arial" w:eastAsia="Times New Roman" w:hAnsi="Arial" w:cs="Arial"/>
                <w:sz w:val="20"/>
                <w:szCs w:val="20"/>
                <w:lang w:eastAsia="en-GB"/>
              </w:rPr>
              <w:t>lisinopril</w:t>
            </w:r>
            <w:proofErr w:type="spellEnd"/>
            <w:r w:rsidRPr="002D0A90">
              <w:rPr>
                <w:rFonts w:ascii="Arial" w:eastAsia="Times New Roman" w:hAnsi="Arial" w:cs="Arial"/>
                <w:sz w:val="20"/>
                <w:szCs w:val="20"/>
                <w:lang w:eastAsia="en-GB"/>
              </w:rPr>
              <w:t xml:space="preserve">. Nitrates had no </w:t>
            </w:r>
            <w:proofErr w:type="spellStart"/>
            <w:r w:rsidRPr="002D0A90">
              <w:rPr>
                <w:rFonts w:ascii="Arial" w:eastAsia="Times New Roman" w:hAnsi="Arial" w:cs="Arial"/>
                <w:sz w:val="20"/>
                <w:szCs w:val="20"/>
                <w:lang w:eastAsia="en-GB"/>
              </w:rPr>
              <w:t>signifiant</w:t>
            </w:r>
            <w:proofErr w:type="spellEnd"/>
            <w:r w:rsidRPr="002D0A90">
              <w:rPr>
                <w:rFonts w:ascii="Arial" w:eastAsia="Times New Roman" w:hAnsi="Arial" w:cs="Arial"/>
                <w:sz w:val="20"/>
                <w:szCs w:val="20"/>
                <w:lang w:eastAsia="en-GB"/>
              </w:rPr>
              <w:t xml:space="preserve"> effect.</w:t>
            </w:r>
          </w:p>
        </w:tc>
        <w:tc>
          <w:tcPr>
            <w:tcW w:w="1260" w:type="pct"/>
            <w:hideMark/>
          </w:tcPr>
          <w:p w:rsidR="002D0A90" w:rsidRPr="002D0A90" w:rsidRDefault="002D0A90" w:rsidP="002D0A90">
            <w:pPr>
              <w:rPr>
                <w:rFonts w:ascii="Arial" w:eastAsia="Times New Roman" w:hAnsi="Arial" w:cs="Arial"/>
                <w:sz w:val="20"/>
                <w:szCs w:val="20"/>
                <w:lang w:eastAsia="en-GB"/>
              </w:rPr>
            </w:pPr>
            <w:proofErr w:type="gramStart"/>
            <w:r w:rsidRPr="002D0A90">
              <w:rPr>
                <w:rFonts w:ascii="Arial" w:eastAsia="Times New Roman" w:hAnsi="Arial" w:cs="Arial"/>
                <w:sz w:val="20"/>
                <w:szCs w:val="20"/>
                <w:lang w:eastAsia="en-GB"/>
              </w:rPr>
              <w:t>n3-PUFA</w:t>
            </w:r>
            <w:proofErr w:type="gramEnd"/>
            <w:r w:rsidRPr="002D0A90">
              <w:rPr>
                <w:rFonts w:ascii="Arial" w:eastAsia="Times New Roman" w:hAnsi="Arial" w:cs="Arial"/>
                <w:sz w:val="20"/>
                <w:szCs w:val="20"/>
                <w:lang w:eastAsia="en-GB"/>
              </w:rPr>
              <w:t xml:space="preserve"> significantly reduced events based on both 2-way and 4-way analysis. Vitamin E had no significant effe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 significant interaction observed in sample of pts included in invasive vs. non-invasive treatment. Interactions not assessed (and cannot be assessed) in the sample included in the main paper on </w:t>
            </w:r>
            <w:proofErr w:type="spellStart"/>
            <w:r w:rsidRPr="002D0A90">
              <w:rPr>
                <w:rFonts w:ascii="Arial" w:eastAsia="Times New Roman" w:hAnsi="Arial" w:cs="Arial"/>
                <w:sz w:val="20"/>
                <w:szCs w:val="20"/>
                <w:lang w:eastAsia="en-GB"/>
              </w:rPr>
              <w:t>dalteparin</w:t>
            </w:r>
            <w:proofErr w:type="spellEnd"/>
            <w:r w:rsidRPr="002D0A90">
              <w:rPr>
                <w:rFonts w:ascii="Arial" w:eastAsia="Times New Roman" w:hAnsi="Arial" w:cs="Arial"/>
                <w:sz w:val="20"/>
                <w:szCs w:val="20"/>
                <w:lang w:eastAsia="en-GB"/>
              </w:rPr>
              <w:t xml:space="preserve"> vs. placeb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 but relatively large: RR for PUFA vs. placebo was 10% by 2-way analysis and 15% by 4-way analysi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differ by about 50% between inside-the-table and at-the-margins analysis (both in terms of relative risks and ICERs), though this wouldn't change the conclusions at a 40,000 Euro/QALY ceiling ratio</w:t>
            </w:r>
          </w:p>
        </w:tc>
      </w:tr>
    </w:tbl>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lastRenderedPageBreak/>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Halpern et al 2002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Halpern&lt;/Author&gt;&lt;Year&gt;2002&lt;/Year&gt;&lt;RecNum&gt;169&lt;/RecNum&gt;&lt;DisplayText&gt;[54]&lt;/DisplayText&gt;&lt;record&gt;&lt;rec-number&gt;169&lt;/rec-number&gt;&lt;foreign-keys&gt;&lt;key app="EN" db-id="eea5zrezk9ppaleazeapv0srvxz9wr0w90tr" timestamp="0"&gt;169&lt;/key&gt;&lt;/foreign-keys&gt;&lt;ref-type name="Journal Article"&gt;17&lt;/ref-type&gt;&lt;contributors&gt;&lt;authors&gt;&lt;author&gt;Halpern, Scott D&lt;/author&gt;&lt;author&gt;Ubel, Peter A.&lt;/author&gt;&lt;author&gt;Berlin, Jesse A.&lt;/author&gt;&lt;author&gt;Asch, David A.&lt;/author&gt;&lt;/authors&gt;&lt;/contributors&gt;&lt;auth-address&gt;From the *Center for Clinical Epidemiology and Biostatistics, the +Center for Bioethics, the ++Center for Education and Research on Therapeutics, and the [S]Leonard Davis Institute of Health Economics, University of Pennsylvania, Philadelphia, Pennsylvania., From the [P]Department of Medicine, and the [//]Ann Arbor Veterans Affairs Medical Center, University of Michigan School of Medicine, Ann Arbor, Michigan., #From the Center for Health Equity Research and Promotion, Philadelphia Veterans Affairs Medical Center, Philadelphia, Pennsylvania.&lt;/auth-address&gt;&lt;titles&gt;&lt;title&gt;Randomized Trial of $5 Versus $10 Monetary Incentives, Envelope Size, and Candy to Increase Physician Response Rates to Mailed Questionnaires&lt;/title&gt;&lt;secondary-title&gt;Medical Care&lt;/secondary-title&gt;&lt;/titles&gt;&lt;pages&gt;834-839&lt;/pages&gt;&lt;volume&gt;40&lt;/volume&gt;&lt;number&gt;9&lt;/number&gt;&lt;keywords&gt;&lt;keyword&gt;Brief Reports.&lt;/keyword&gt;&lt;keyword&gt;Clinical Medicine, Behavioral &amp;amp; Social Sciences.&lt;/keyword&gt;&lt;/keywords&gt;&lt;dates&gt;&lt;year&gt;2002&lt;/year&gt;&lt;/dates&gt;&lt;isbn&gt;0025-7079&lt;/isbn&gt;&lt;label&gt;included in review 3&lt;/label&gt;&lt;urls&gt;&lt;/urls&gt;&lt;language&gt;English.&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54]</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Hollis 2007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Hollis&lt;/Author&gt;&lt;Year&gt;2007&lt;/Year&gt;&lt;RecNum&gt;165&lt;/RecNum&gt;&lt;DisplayText&gt;[55]&lt;/DisplayText&gt;&lt;record&gt;&lt;rec-number&gt;165&lt;/rec-number&gt;&lt;foreign-keys&gt;&lt;key app="EN" db-id="eea5zrezk9ppaleazeapv0srvxz9wr0w90tr" timestamp="0"&gt;165&lt;/key&gt;&lt;/foreign-keys&gt;&lt;ref-type name="Journal Article"&gt;17&lt;/ref-type&gt;&lt;contributors&gt;&lt;authors&gt;&lt;author&gt;Hollis, Jack F.&lt;/author&gt;&lt;author&gt;McAfee, Timothy A.&lt;/author&gt;&lt;author&gt;Fellows, Jeffrey L.&lt;/author&gt;&lt;author&gt;Zbikowski, Susan M.&lt;/author&gt;&lt;author&gt;Stark, Michael&lt;/author&gt;&lt;author&gt;Riedlinger, Karen&lt;/author&gt;&lt;/authors&gt;&lt;/contributors&gt;&lt;auth-address&gt;(1) Center for Health Research, Kaiser Permanente Northwest, Portland, OR, USA, (2) Free &amp;amp; Clear, Inc, Seattle, WA, USA, (3) Oregon Department of Human Services, Portland, OR, USA&lt;/auth-address&gt;&lt;titles&gt;&lt;title&gt;The effectiveness and cost effectiveness of telephone counselling and the nicotine patch in a state tobacco quitline&lt;/title&gt;&lt;secondary-title&gt;Tobacco Control&lt;/secondary-title&gt;&lt;/titles&gt;&lt;pages&gt;i53-i59&lt;/pages&gt;&lt;volume&gt;16 Supplement&lt;/volume&gt;&lt;number&gt;1&lt;/number&gt;&lt;keywords&gt;&lt;keyword&gt;Supplement.&lt;/keyword&gt;&lt;keyword&gt;Behavioral &amp;amp; Social Sciences.&lt;/keyword&gt;&lt;/keywords&gt;&lt;dates&gt;&lt;year&gt;2007&lt;/year&gt;&lt;/dates&gt;&lt;isbn&gt;0964-4563&lt;/isbn&gt;&lt;label&gt;included review 3&lt;/label&gt;&lt;urls&gt;&lt;/urls&gt;&lt;language&gt;English.&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55]</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HPS </w:t>
            </w:r>
            <w:r w:rsidRPr="002D0A90">
              <w:rPr>
                <w:rFonts w:ascii="Arial" w:eastAsia="Times New Roman" w:hAnsi="Arial" w:cs="Arial"/>
                <w:b/>
                <w:bCs/>
                <w:sz w:val="20"/>
                <w:szCs w:val="20"/>
                <w:lang w:eastAsia="en-GB"/>
              </w:rPr>
              <w:fldChar w:fldCharType="begin">
                <w:fldData xml:space="preserve">PEVuZE5vdGU+PENpdGU+PEF1dGhvcj5IZWFydCBQcm90ZWN0aW9uIFN0dWR5IENvbGxhYm9yYXRp
dmUgR3JvdXA8L0F1dGhvcj48WWVhcj4yMDA5PC9ZZWFyPjxSZWNOdW0+MjA0PC9SZWNOdW0+PERp
c3BsYXlUZXh0Pls1Ni02MV08L0Rpc3BsYXlUZXh0PjxyZWNvcmQ+PHJlYy1udW1iZXI+MjA0PC9y
ZWMtbnVtYmVyPjxmb3JlaWduLWtleXM+PGtleSBhcHA9IkVOIiBkYi1pZD0iZWVhNXpyZXprOXBw
YWxlYXplYXB2MHNydnh6OXdyMHc5MHRyIiB0aW1lc3RhbXA9IjAiPjIwNDwva2V5PjwvZm9yZWln
bi1rZXlzPjxyZWYtdHlwZSBuYW1lPSJKb3VybmFsIEFydGljbGUiPjE3PC9yZWYtdHlwZT48Y29u
dHJpYnV0b3JzPjxhdXRob3JzPjxhdXRob3I+SGVhcnQgUHJvdGVjdGlvbiBTdHVkeSBDb2xsYWJv
cmF0aXZlIEdyb3VwLDwvYXV0aG9yPjwvYXV0aG9ycz48L2NvbnRyaWJ1dG9ycz48YXV0aC1hZGRy
ZXNzPk1SQy9CSEYgSGVhcnQgUHJvdGVjdGlvbiBTdHVkeSBDb2xsYWJvcmF0aXZlIEdyb3VwIGNv
bW1pdHRlZXMsIGNvbGxhYm9yYXRvcnMsIGFuZCBwYXJ0aWNpcGF0aW5nIGhvc3BpdGFscyBhcmUg
bGlzdGVkIGluIHRoZSBvbmxpbmUgYXBwZW5kaXguPC9hdXRoLWFkZHJlc3M+PHRpdGxlcz48dGl0
bGU+U3RhdGluIENvc3QtRWZmZWN0aXZlbmVzcyBpbiB0aGUgVW5pdGVkIFN0YXRlcyBmb3IgUGVv
cGxlIGF0IERpZmZlcmVudCBWYXNjdWxhciBSaXNrIExldmVsczwvdGl0bGU+PHNlY29uZGFyeS10
aXRsZT5DaXJjdWxhdGlvbjogQ2FyZGlvdmFzY3VsYXIgUXVhbGl0eSAmYW1wOyBPdXRjb21lczwv
c2Vjb25kYXJ5LXRpdGxlPjwvdGl0bGVzPjxwYWdlcz42NS03MjwvcGFnZXM+PHZvbHVtZT4yPC92
b2x1bWU+PG51bWJlcj4yPC9udW1iZXI+PGtleXdvcmRzPjxrZXl3b3JkPk9yaWdpbmFsIEFydGlj
bGVzLjwva2V5d29yZD48a2V5d29yZD5DbGluaWNhbCBNZWRpY2luZS48L2tleXdvcmQ+PC9rZXl3
b3Jkcz48ZGF0ZXM+PHllYXI+MjAwOTwveWVhcj48L2RhdGVzPjxpc2JuPjE5NDEtNzcxMzwvaXNi
bj48bGFiZWw+cmV2aWV3ICAzPC9sYWJlbD48dXJscz48L3VybHM+PGxhbmd1YWdlPkVuZ2xpc2gu
PC9sYW5ndWFnZT48L3JlY29yZD48L0NpdGU+PENpdGU+PEF1dGhvcj5NaWhheWxvdmE8L0F1dGhv
cj48WWVhcj4yMDA2PC9ZZWFyPjxSZWNOdW0+MzI1PC9SZWNOdW0+PHJlY29yZD48cmVjLW51bWJl
cj4zMjU8L3JlYy1udW1iZXI+PGZvcmVpZ24ta2V5cz48a2V5IGFwcD0iRU4iIGRiLWlkPSJlZWE1
enJlems5cHBhbGVhemVhcHYwc3J2eHo5d3IwdzkwdHIiIHRpbWVzdGFtcD0iMCI+MzI1PC9rZXk+
PC9mb3JlaWduLWtleXM+PHJlZi10eXBlIG5hbWU9IkpvdXJuYWwgQXJ0aWNsZSI+MTc8L3JlZi10
eXBlPjxjb250cmlidXRvcnM+PGF1dGhvcnM+PGF1dGhvcj5NaWhheWxvdmEsIEIuPC9hdXRob3I+
PGF1dGhvcj5CcmlnZ3MsIEEuPC9hdXRob3I+PGF1dGhvcj5Bcm1pdGFnZSwgSi48L2F1dGhvcj48
YXV0aG9yPlBhcmlzaCwgUy48L2F1dGhvcj48YXV0aG9yPkdyYXksIEEuPC9hdXRob3I+PGF1dGhv
cj5Db2xsaW5zLCBSLjwvYXV0aG9yPjwvYXV0aG9ycz48L2NvbnRyaWJ1dG9ycz48dGl0bGVzPjx0
aXRsZT5MaWZldGltZSBjb3N0IGVmZmVjdGl2ZW5lc3Mgb2Ygc2ltdmFzdGF0aW4gaW4gYSByYW5n
ZSBvZiByaXNrIGdyb3VwcyBhbmQgYWdlIGdyb3VwcyBkZXJpdmVkIGZyb20gYSByYW5kb21pc2Vk
IHRyaWFsIG9mIDIwLDUzNiBwZW9wbGU8L3RpdGxlPjxzZWNvbmRhcnktdGl0bGU+Qk1KPC9zZWNv
bmRhcnktdGl0bGU+PC90aXRsZXM+PHBlcmlvZGljYWw+PGZ1bGwtdGl0bGU+Qm1qPC9mdWxsLXRp
dGxlPjwvcGVyaW9kaWNhbD48cGFnZXM+MTE0NTwvcGFnZXM+PHZvbHVtZT4zMzM8L3ZvbHVtZT48
bnVtYmVyPjc1Nzk8L251bWJlcj48ZWRpdGlvbj4yMDA2LzExLzE0PC9lZGl0aW9uPjxrZXl3b3Jk
cz48a2V5d29yZD5BZHVsdDwva2V5d29yZD48a2V5d29yZD5BZ2VkPC9rZXl3b3JkPjxrZXl3b3Jk
PkFnZWQsIDgwIGFuZCBvdmVyPC9rZXl3b3JkPjxrZXl3b3JkPkFydGVyaWFsIE9jY2x1c2l2ZSBE
aXNlYXNlcy9lY29ub21pY3MvKnByZXZlbnRpb24gJmFtcDsgY29udHJvbDwva2V5d29yZD48a2V5
d29yZD5Db3JvbmFyeSBEaXNlYXNlL2Vjb25vbWljcy8qcHJldmVudGlvbiAmYW1wOyBjb250cm9s
PC9rZXl3b3JkPjxrZXl3b3JkPkNvc3QtQmVuZWZpdCBBbmFseXNpczwva2V5d29yZD48a2V5d29y
ZD5EaWFiZXRpYyBBbmdpb3BhdGhpZXMvZWNvbm9taWNzLypwcmV2ZW50aW9uICZhbXA7IGNvbnRy
b2w8L2tleXdvcmQ+PGtleXdvcmQ+RmVtYWxlPC9rZXl3b3JkPjxrZXl3b3JkPkh1bWFuczwva2V5
d29yZD48a2V5d29yZD5IeWRyb3h5bWV0aHlsZ2x1dGFyeWwtQ29BIFJlZHVjdGFzZSBJbmhpYml0
b3JzLyphZG1pbmlzdHJhdGlvbiAmYW1wOzwva2V5d29yZD48a2V5d29yZD5kb3NhZ2UvZWNvbm9t
aWNzPC9rZXl3b3JkPjxrZXl3b3JkPkxpZmUgRXhwZWN0YW5jeTwva2V5d29yZD48a2V5d29yZD5N
YWxlPC9rZXl3b3JkPjxrZXl3b3JkPk1pZGRsZSBBZ2VkPC9rZXl3b3JkPjxrZXl3b3JkPlF1YWxp
dHktQWRqdXN0ZWQgTGlmZSBZZWFyczwva2V5d29yZD48a2V5d29yZD5SaXNrIEZhY3RvcnM8L2tl
eXdvcmQ+PGtleXdvcmQ+U2ltdmFzdGF0aW4vKmFkbWluaXN0cmF0aW9uICZhbXA7IGRvc2FnZS9l
Y29ub21pY3M8L2tleXdvcmQ+PC9rZXl3b3Jkcz48ZGF0ZXM+PHllYXI+MjAwNjwveWVhcj48cHVi
LWRhdGVzPjxkYXRlPkRlYyAyPC9kYXRlPjwvcHViLWRhdGVzPjwvZGF0ZXM+PGlzYm4+MTQ2OC01
ODMzIChFbGVjdHJvbmljKSYjeEQ7MDk1OS01MzVYIChMaW5raW5nKTwvaXNibj48YWNjZXNzaW9u
LW51bT4xNzA5ODc2NDwvYWNjZXNzaW9uLW51bT48dXJscz48cmVsYXRlZC11cmxzPjx1cmw+aHR0
cDovL3d3dy5uY2JpLm5sbS5uaWguZ292L2VudHJlei9xdWVyeS5mY2dpP2NtZD1SZXRyaWV2ZSZh
bXA7ZGI9UHViTWVkJmFtcDtkb3B0PUNpdGF0aW9uJmFtcDtsaXN0X3VpZHM9MTcwOTg3NjQ8L3Vy
bD48L3JlbGF0ZWQtdXJscz48L3VybHM+PGVsZWN0cm9uaWMtcmVzb3VyY2UtbnVtPmJtai4zODk5
My43MzE3MjUuQkUgW3BpaV0mI3hEOzEwLjExMzYvYm1qLjM4OTkzLjczMTcyNS5CRTwvZWxlY3Ry
b25pYy1yZXNvdXJjZS1udW0+PGxhbmd1YWdlPmVuZzwvbGFuZ3VhZ2U+PC9yZWNvcmQ+PC9DaXRl
PjxDaXRlPjxBdXRob3I+TWloYXlsb3ZhPC9BdXRob3I+PFllYXI+MjAwNTwvWWVhcj48UmVjTnVt
PjMzMTwvUmVjTnVtPjxyZWNvcmQ+PHJlYy1udW1iZXI+MzMxPC9yZWMtbnVtYmVyPjxmb3JlaWdu
LWtleXM+PGtleSBhcHA9IkVOIiBkYi1pZD0iZWVhNXpyZXprOXBwYWxlYXplYXB2MHNydnh6OXdy
MHc5MHRyIiB0aW1lc3RhbXA9IjAiPjMzMTwva2V5PjwvZm9yZWlnbi1rZXlzPjxyZWYtdHlwZSBu
YW1lPSJKb3VybmFsIEFydGljbGUiPjE3PC9yZWYtdHlwZT48Y29udHJpYnV0b3JzPjxhdXRob3Jz
PjxhdXRob3I+TWloYXlsb3ZhLCBCLjwvYXV0aG9yPjxhdXRob3I+QnJpZ2dzLCBBLjwvYXV0aG9y
PjxhdXRob3I+QXJtaXRhZ2UsIEouPC9hdXRob3I+PGF1dGhvcj5QYXJpc2gsIFMuPC9hdXRob3I+
PGF1dGhvcj5HcmF5LCBBLjwvYXV0aG9yPjxhdXRob3I+Q29sbGlucywgUi48L2F1dGhvcj48L2F1
dGhvcnM+PC9jb250cmlidXRvcnM+PHRpdGxlcz48dGl0bGU+Q29zdC1lZmZlY3RpdmVuZXNzIG9m
IHNpbXZhc3RhdGluIGluIHBlb3BsZSBhdCBkaWZmZXJlbnQgbGV2ZWxzIG9mIHZhc2N1bGFyIGRp
c2Vhc2UgcmlzazogZWNvbm9taWMgYW5hbHlzaXMgb2YgYSByYW5kb21pc2VkIHRyaWFsIGluIDIw
LDUzNiBpbmRpdmlkdWFsczwvdGl0bGU+PHNlY29uZGFyeS10aXRsZT5MYW5jZXQ8L3NlY29uZGFy
eS10aXRsZT48L3RpdGxlcz48cGVyaW9kaWNhbD48ZnVsbC10aXRsZT5MYW5jZXQ8L2Z1bGwtdGl0
bGU+PC9wZXJpb2RpY2FsPjxwYWdlcz4xNzc5LTg1PC9wYWdlcz48dm9sdW1lPjM2NTwvdm9sdW1l
PjxudW1iZXI+OTQ3MzwvbnVtYmVyPjxlZGl0aW9uPjIwMDUvMDUvMjU8L2VkaXRpb24+PGtleXdv
cmRzPjxrZXl3b3JkPkFkdWx0PC9rZXl3b3JkPjxrZXl3b3JkPkFnZWQ8L2tleXdvcmQ+PGtleXdv
cmQ+QWdlZCwgODAgYW5kIG92ZXI8L2tleXdvcmQ+PGtleXdvcmQ+QW50aWNob2xlc3RlcmVtaWMg
QWdlbnRzLyplY29ub21pY3MvdGhlcmFwZXV0aWMgdXNlPC9rZXl3b3JkPjxrZXl3b3JkPkNhcmRp
b3Zhc2N1bGFyIERpc2Vhc2VzLyplY29ub21pY3MvcHJldmVudGlvbiAmYW1wOyBjb250cm9sL3Ro
ZXJhcHk8L2tleXdvcmQ+PGtleXdvcmQ+Q29zdC1CZW5lZml0IEFuYWx5c2lzPC9rZXl3b3JkPjxr
ZXl3b3JkPkRydWcgQ29zdHM8L2tleXdvcmQ+PGtleXdvcmQ+RmVtYWxlPC9rZXl3b3JkPjxrZXl3
b3JkPkdyZWF0IEJyaXRhaW48L2tleXdvcmQ+PGtleXdvcmQ+SGVhbHRoIENhcmUgQ29zdHM8L2tl
eXdvcmQ+PGtleXdvcmQ+SG9zcGl0YWxpemF0aW9uL2Vjb25vbWljczwva2V5d29yZD48a2V5d29y
ZD5IdW1hbnM8L2tleXdvcmQ+PGtleXdvcmQ+SHlkcm94eW1ldGh5bGdsdXRhcnlsLUNvQSBSZWR1
Y3Rhc2UgSW5oaWJpdG9ycy8qZWNvbm9taWNzL3RoZXJhcGV1dGljIHVzZTwva2V5d29yZD48a2V5
d29yZD5NYWxlPC9rZXl3b3JkPjxrZXl3b3JkPk1pZGRsZSBBZ2VkPC9rZXl3b3JkPjxrZXl3b3Jk
PlJhbmRvbWl6ZWQgQ29udHJvbGxlZCBUcmlhbHMgYXMgVG9waWM8L2tleXdvcmQ+PGtleXdvcmQ+
UmlzayBGYWN0b3JzPC9rZXl3b3JkPjxrZXl3b3JkPlNpbXZhc3RhdGluLyplY29ub21pY3MvdGhl
cmFwZXV0aWMgdXNlPC9rZXl3b3JkPjwva2V5d29yZHM+PGRhdGVzPjx5ZWFyPjIwMDU8L3llYXI+
PHB1Yi1kYXRlcz48ZGF0ZT5NYXkgMjEtMjc8L2RhdGU+PC9wdWItZGF0ZXM+PC9kYXRlcz48aXNi
bj4xNDc0LTU0N1ggKEVsZWN0cm9uaWMpJiN4RDswMTQwLTY3MzYgKExpbmtpbmcpPC9pc2JuPjxh
Y2Nlc3Npb24tbnVtPjE1OTEwOTUwPC9hY2Nlc3Npb24tbnVtPjx1cmxzPjxyZWxhdGVkLXVybHM+
PHVybD5odHRwOi8vd3d3Lm5jYmkubmxtLm5paC5nb3YvZW50cmV6L3F1ZXJ5LmZjZ2k/Y21kPVJl
dHJpZXZlJmFtcDtkYj1QdWJNZWQmYW1wO2RvcHQ9Q2l0YXRpb24mYW1wO2xpc3RfdWlkcz0xNTkx
MDk1MDwvdXJsPjwvcmVsYXRlZC11cmxzPjwvdXJscz48ZWxlY3Ryb25pYy1yZXNvdXJjZS1udW0+
UzAxNDAtNjczNigwNSk2MzAxNC0wIFtwaWldJiN4RDsxMC4xMDE2L1MwMTQwLTY3MzYoMDUpNjMw
MTQtMDwvZWxlY3Ryb25pYy1yZXNvdXJjZS1udW0+PGxhbmd1YWdlPmVuZzwvbGFuZ3VhZ2U+PC9y
ZWNvcmQ+PC9DaXRlPjxDaXRlIEV4Y2x1ZGVBdXRoPSIxIj48WWVhcj4xOTk5PC9ZZWFyPjxSZWNO
dW0+NTUwPC9SZWNOdW0+PHJlY29yZD48cmVjLW51bWJlcj41NTA8L3JlYy1udW1iZXI+PGZvcmVp
Z24ta2V5cz48a2V5IGFwcD0iRU4iIGRiLWlkPSJlZWE1enJlems5cHBhbGVhemVhcHYwc3J2eHo5
d3IwdzkwdHIiIHRpbWVzdGFtcD0iMCI+NTUwPC9rZXk+PC9mb3JlaWduLWtleXM+PHJlZi10eXBl
IG5hbWU9IkpvdXJuYWwgQXJ0aWNsZSI+MTc8L3JlZi10eXBlPjxjb250cmlidXRvcnM+PC9jb250
cmlidXRvcnM+PHRpdGxlcz48dGl0bGU+TVJDL0JIRiBIZWFydCBQcm90ZWN0aW9uIFN0dWR5IG9m
IGNob2xlc3Rlcm9sLWxvd2VyaW5nIHRoZXJhcHkgYW5kIG9mIGFudGlveGlkYW50IHZpdGFtaW4g
c3VwcGxlbWVudGF0aW9uIGluIGEgd2lkZSByYW5nZSBvZiBwYXRpZW50cyBhdCBpbmNyZWFzZWQg
cmlzayBvZiBjb3JvbmFyeSBoZWFydCBkaXNlYXNlIGRlYXRoOiBlYXJseSBzYWZldHkgYW5kIGVm
ZmljYWN5IGV4cGVyaWVuY2U8L3RpdGxlPjxzZWNvbmRhcnktdGl0bGU+RXVyIEhlYXJ0IEo8L3Nl
Y29uZGFyeS10aXRsZT48L3RpdGxlcz48cGVyaW9kaWNhbD48ZnVsbC10aXRsZT5FdXIgSGVhcnQg
SjwvZnVsbC10aXRsZT48L3BlcmlvZGljYWw+PHBhZ2VzPjcyNS00MTwvcGFnZXM+PHZvbHVtZT4y
MDwvdm9sdW1lPjxudW1iZXI+MTA8L251bWJlcj48ZWRpdGlvbj4xOTk5LzA1LzE4PC9lZGl0aW9u
PjxrZXl3b3Jkcz48a2V5d29yZD5BZHVsdDwva2V5d29yZD48a2V5d29yZD5BZ2VkPC9rZXl3b3Jk
PjxrZXl3b3JkPkFudGlveGlkYW50cy8qdGhlcmFwZXV0aWMgdXNlPC9rZXl3b3JkPjxrZXl3b3Jk
PkFwb2xpcG9wcm90ZWlucy9ibG9vZDwva2V5d29yZD48a2V5d29yZD5DaG9sZXN0ZXJvbCwgSERM
L2Jsb29kPC9rZXl3b3JkPjxrZXl3b3JkPkNob2xlc3Rlcm9sLCBMREwvYmxvb2Q8L2tleXdvcmQ+
PGtleXdvcmQ+Q29yb25hcnkgRGlzZWFzZS9ibG9vZC8qZHJ1ZyB0aGVyYXB5PC9rZXl3b3JkPjxr
ZXl3b3JkPkRpZXRhcnkgU3VwcGxlbWVudHM8L2tleXdvcmQ+PGtleXdvcmQ+RHJ1ZyBUaGVyYXB5
LCBDb21iaW5hdGlvbjwva2V5d29yZD48a2V5d29yZD5GZW1hbGU8L2tleXdvcmQ+PGtleXdvcmQ+
SHVtYW5zPC9rZXl3b3JkPjxrZXl3b3JkPkh5ZHJveHltZXRoeWxnbHV0YXJ5bC1Db0EgUmVkdWN0
YXNlIEluaGliaXRvcnMvKnRoZXJhcGV1dGljIHVzZTwva2V5d29yZD48a2V5d29yZD5NYWxlPC9r
ZXl3b3JkPjxrZXl3b3JkPk1pZGRsZSBBZ2VkPC9rZXl3b3JkPjxrZXl3b3JkPlNpbXZhc3RhdGlu
Lyp0aGVyYXBldXRpYyB1c2U8L2tleXdvcmQ+PGtleXdvcmQ+VHJlYXRtZW50IE91dGNvbWU8L2tl
eXdvcmQ+PGtleXdvcmQ+VHJpZ2x5Y2VyaWRlcy9ibG9vZDwva2V5d29yZD48a2V5d29yZD5WaXRh
bWluIEUvYmxvb2Q8L2tleXdvcmQ+PC9rZXl3b3Jkcz48ZGF0ZXM+PHllYXI+MTk5OTwveWVhcj48
cHViLWRhdGVzPjxkYXRlPk1heTwvZGF0ZT48L3B1Yi1kYXRlcz48L2RhdGVzPjxpc2JuPjAxOTUt
NjY4WCAoUHJpbnQpJiN4RDswMTk1LTY2OFggKExpbmtpbmcpPC9pc2JuPjxhY2Nlc3Npb24tbnVt
PjEwMzI5MDY0PC9hY2Nlc3Npb24tbnVtPjx1cmxzPjxyZWxhdGVkLXVybHM+PHVybD5odHRwOi8v
d3d3Lm5jYmkubmxtLm5paC5nb3YvZW50cmV6L3F1ZXJ5LmZjZ2k/Y21kPVJldHJpZXZlJmFtcDtk
Yj1QdWJNZWQmYW1wO2RvcHQ9Q2l0YXRpb24mYW1wO2xpc3RfdWlkcz0xMDMyOTA2NDwvdXJsPjwv
cmVsYXRlZC11cmxzPjwvdXJscz48ZWxlY3Ryb25pYy1yZXNvdXJjZS1udW0+UzAxOTU2NjhYOTg5
MTM1MDEgW3BpaV08L2VsZWN0cm9uaWMtcmVzb3VyY2UtbnVtPjxsYW5ndWFnZT5lbmc8L2xhbmd1
YWdlPjwvcmVjb3JkPjwvQ2l0ZT48Q2l0ZSBFeGNsdWRlQXV0aD0iMSI+PFllYXI+MjAwMjwvWWVh
cj48UmVjTnVtPjU1MTwvUmVjTnVtPjxyZWNvcmQ+PHJlYy1udW1iZXI+NTUxPC9yZWMtbnVtYmVy
Pjxmb3JlaWduLWtleXM+PGtleSBhcHA9IkVOIiBkYi1pZD0iZWVhNXpyZXprOXBwYWxlYXplYXB2
MHNydnh6OXdyMHc5MHRyIiB0aW1lc3RhbXA9IjAiPjU1MTwva2V5PjwvZm9yZWlnbi1rZXlzPjxy
ZWYtdHlwZSBuYW1lPSJKb3VybmFsIEFydGljbGUiPjE3PC9yZWYtdHlwZT48Y29udHJpYnV0b3Jz
PjwvY29udHJpYnV0b3JzPjx0aXRsZXM+PHRpdGxlPk1SQy9CSEYgSGVhcnQgUHJvdGVjdGlvbiBT
dHVkeSBvZiBhbnRpb3hpZGFudCB2aXRhbWluIHN1cHBsZW1lbnRhdGlvbiBpbiAyMCw1MzYgaGln
aC1yaXNrIGluZGl2aWR1YWxzOiBhIHJhbmRvbWlzZWQgcGxhY2Viby1jb250cm9sbGVkIHRyaWFs
PC90aXRsZT48c2Vjb25kYXJ5LXRpdGxlPkxhbmNldDwvc2Vjb25kYXJ5LXRpdGxlPjwvdGl0bGVz
PjxwZXJpb2RpY2FsPjxmdWxsLXRpdGxlPkxhbmNldDwvZnVsbC10aXRsZT48L3BlcmlvZGljYWw+
PHBhZ2VzPjIzLTMzPC9wYWdlcz48dm9sdW1lPjM2MDwvdm9sdW1lPjxudW1iZXI+OTMyNjwvbnVt
YmVyPjxlZGl0aW9uPjIwMDIvMDcvMTM8L2VkaXRpb24+PGtleXdvcmRzPjxrZXl3b3JkPkFkdWx0
PC9rZXl3b3JkPjxrZXl3b3JkPkFnZWQ8L2tleXdvcmQ+PGtleXdvcmQ+QWdlZCwgODAgYW5kIG92
ZXI8L2tleXdvcmQ+PGtleXdvcmQ+QW50aW94aWRhbnRzLyp0aGVyYXBldXRpYyB1c2U8L2tleXdv
cmQ+PGtleXdvcmQ+QXNjb3JiaWMgQWNpZC9ibG9vZC8qdGhlcmFwZXV0aWMgdXNlPC9rZXl3b3Jk
PjxrZXl3b3JkPkNhcmRpb3Zhc2N1bGFyIERpc2Vhc2VzL21vcnRhbGl0eS8qcHJldmVudGlvbiAm
YW1wOyBjb250cm9sPC9rZXl3b3JkPjxrZXl3b3JkPipDYXVzZSBvZiBEZWF0aDwva2V5d29yZD48
a2V5d29yZD5DaG9sZXN0ZXJvbC9ibG9vZDwva2V5d29yZD48a2V5d29yZD5Db3JvbmFyeSBEaXNl
YXNlLypkcnVnIHRoZXJhcHk8L2tleXdvcmQ+PGtleXdvcmQ+RGlhYmV0ZXMgTWVsbGl0dXMvKmRy
dWcgdGhlcmFweTwva2V5d29yZD48a2V5d29yZD5GZW1hbGU8L2tleXdvcmQ+PGtleXdvcmQ+Rm9s
bG93LVVwIFN0dWRpZXM8L2tleXdvcmQ+PGtleXdvcmQ+R3JlYXQgQnJpdGFpbjwva2V5d29yZD48
a2V5d29yZD5IdW1hbnM8L2tleXdvcmQ+PGtleXdvcmQ+TWFsZTwva2V5d29yZD48a2V5d29yZD5N
aWRkbGUgQWdlZDwva2V5d29yZD48a2V5d29yZD5OZW9wbGFzbXMvKnByZXZlbnRpb24gJmFtcDsg
Y29udHJvbDwva2V5d29yZD48a2V5d29yZD5TZXZlcml0eSBvZiBJbGxuZXNzIEluZGV4PC9rZXl3
b3JkPjxrZXl3b3JkPlN0cm9rZS9jbGFzc2lmaWNhdGlvbi9tb3J0YWxpdHkvcHJldmVudGlvbiAm
YW1wOyBjb250cm9sPC9rZXl3b3JkPjxrZXl3b3JkPlZpdGFtaW4gRS9ibG9vZC8qdGhlcmFwZXV0
aWMgdXNlPC9rZXl3b3JkPjxrZXl3b3JkPmJldGEgQ2Fyb3RlbmUvYmxvb2QvKnRoZXJhcGV1dGlj
IHVzZTwva2V5d29yZD48L2tleXdvcmRzPjxkYXRlcz48eWVhcj4yMDAyPC95ZWFyPjxwdWItZGF0
ZXM+PGRhdGU+SnVsIDY8L2RhdGU+PC9wdWItZGF0ZXM+PC9kYXRlcz48aXNibj4wMTQwLTY3MzYg
KFByaW50KSYjeEQ7MDE0MC02NzM2IChMaW5raW5nKTwvaXNibj48YWNjZXNzaW9uLW51bT4xMjEx
NDAzNzwvYWNjZXNzaW9uLW51bT48dXJscz48cmVsYXRlZC11cmxzPjx1cmw+aHR0cDovL3d3dy5u
Y2JpLm5sbS5uaWguZ292L2VudHJlei9xdWVyeS5mY2dpP2NtZD1SZXRyaWV2ZSZhbXA7ZGI9UHVi
TWVkJmFtcDtkb3B0PUNpdGF0aW9uJmFtcDtsaXN0X3VpZHM9MTIxMTQwMzc8L3VybD48L3JlbGF0
ZWQtdXJscz48L3VybHM+PGVsZWN0cm9uaWMtcmVzb3VyY2UtbnVtPlMwMTQwLTY3MzYoMDIpMDkz
MjgtNSBbcGlpXSYjeEQ7MTAuMTAxNi9TMDE0MC02NzM2KDAyKTA5MzI4LTU8L2VsZWN0cm9uaWMt
cmVzb3VyY2UtbnVtPjxsYW5ndWFnZT5lbmc8L2xhbmd1YWdlPjwvcmVjb3JkPjwvQ2l0ZT48Q2l0
ZSBFeGNsdWRlQXV0aD0iMSI+PFllYXI+MjAwMjwvWWVhcj48UmVjTnVtPjU1MjwvUmVjTnVtPjxy
ZWNvcmQ+PHJlYy1udW1iZXI+NTUyPC9yZWMtbnVtYmVyPjxmb3JlaWduLWtleXM+PGtleSBhcHA9
IkVOIiBkYi1pZD0iZWVhNXpyZXprOXBwYWxlYXplYXB2MHNydnh6OXdyMHc5MHRyIiB0aW1lc3Rh
bXA9IjAiPjU1Mjwva2V5PjwvZm9yZWlnbi1rZXlzPjxyZWYtdHlwZSBuYW1lPSJKb3VybmFsIEFy
dGljbGUiPjE3PC9yZWYtdHlwZT48Y29udHJpYnV0b3JzPjwvY29udHJpYnV0b3JzPjx0aXRsZXM+
PHRpdGxlPk1SQy9CSEYgSGVhcnQgUHJvdGVjdGlvbiBTdHVkeSBvZiBjaG9sZXN0ZXJvbCBsb3dl
cmluZyB3aXRoIHNpbXZhc3RhdGluIGluIDIwLDUzNiBoaWdoLXJpc2sgaW5kaXZpZHVhbHM6IGEg
cmFuZG9taXNlZCBwbGFjZWJvLWNvbnRyb2xsZWQgdHJpYWw8L3RpdGxlPjxzZWNvbmRhcnktdGl0
bGU+TGFuY2V0PC9zZWNvbmRhcnktdGl0bGU+PC90aXRsZXM+PHBlcmlvZGljYWw+PGZ1bGwtdGl0
bGU+TGFuY2V0PC9mdWxsLXRpdGxlPjwvcGVyaW9kaWNhbD48cGFnZXM+Ny0yMjwvcGFnZXM+PHZv
bHVtZT4zNjA8L3ZvbHVtZT48bnVtYmVyPjkzMjY8L251bWJlcj48ZWRpdGlvbj4yMDAyLzA3LzEz
PC9lZGl0aW9uPjxrZXl3b3Jkcz48a2V5d29yZD5BZHVsdDwva2V5d29yZD48a2V5d29yZD5BZ2Vk
PC9rZXl3b3JkPjxrZXl3b3JkPkFnZWQsIDgwIGFuZCBvdmVyPC9rZXl3b3JkPjxrZXl3b3JkPkFu
dGljaG9sZXN0ZXJlbWljIEFnZW50cy8qdGhlcmFwZXV0aWMgdXNlPC9rZXl3b3JkPjxrZXl3b3Jk
PipDYXVzZSBvZiBEZWF0aDwva2V5d29yZD48a2V5d29yZD5DaG9sZXN0ZXJvbCwgTERML2Jsb29k
PC9rZXl3b3JkPjxrZXl3b3JkPkNvcm9uYXJ5IERpc2Vhc2UvKmRydWcgdGhlcmFweTwva2V5d29y
ZD48a2V5d29yZD5EaWFiZXRlcyBNZWxsaXR1cy9kcnVnIHRoZXJhcHk8L2tleXdvcmQ+PGtleXdv
cmQ+RmVtYWxlPC9rZXl3b3JkPjxrZXl3b3JkPkZvbGxvdy1VcCBTdHVkaWVzPC9rZXl3b3JkPjxr
ZXl3b3JkPkdyZWF0IEJyaXRhaW48L2tleXdvcmQ+PGtleXdvcmQ+SHVtYW5zPC9rZXl3b3JkPjxr
ZXl3b3JkPk1hbGU8L2tleXdvcmQ+PGtleXdvcmQ+TWlkZGxlIEFnZWQ8L2tleXdvcmQ+PGtleXdv
cmQ+TXlvY2FyZGlhbCBJbmZhcmN0aW9uLypwcmV2ZW50aW9uICZhbXA7IGNvbnRyb2w8L2tleXdv
cmQ+PGtleXdvcmQ+UGF0aWVudCBDb21wbGlhbmNlPC9rZXl3b3JkPjxrZXl3b3JkPlNldmVyaXR5
IG9mIElsbG5lc3MgSW5kZXg8L2tleXdvcmQ+PGtleXdvcmQ+U2ltdmFzdGF0aW4vKnRoZXJhcGV1
dGljIHVzZTwva2V5d29yZD48a2V5d29yZD5TdHJva2UvY2xhc3NpZmljYXRpb24vbW9ydGFsaXR5
LypwcmV2ZW50aW9uICZhbXA7IGNvbnRyb2w8L2tleXdvcmQ+PC9rZXl3b3Jkcz48ZGF0ZXM+PHll
YXI+MjAwMjwveWVhcj48cHViLWRhdGVzPjxkYXRlPkp1bCA2PC9kYXRlPjwvcHViLWRhdGVzPjwv
ZGF0ZXM+PGlzYm4+MDE0MC02NzM2IChQcmludCkmI3hEOzAxNDAtNjczNiAoTGlua2luZyk8L2lz
Ym4+PGFjY2Vzc2lvbi1udW0+MTIxMTQwMzY8L2FjY2Vzc2lvbi1udW0+PHVybHM+PHJlbGF0ZWQt
dXJscz48dXJsPmh0dHA6Ly93d3cubmNiaS5ubG0ubmloLmdvdi9lbnRyZXovcXVlcnkuZmNnaT9j
bWQ9UmV0cmlldmUmYW1wO2RiPVB1Yk1lZCZhbXA7ZG9wdD1DaXRhdGlvbiZhbXA7bGlzdF91aWRz
PTEyMTE0MDM2PC91cmw+PC9yZWxhdGVkLXVybHM+PC91cmxzPjxlbGVjdHJvbmljLXJlc291cmNl
LW51bT5TMDE0MC02NzM2KDAyKTA5MzI3LTMgW3BpaV0mI3hEOzEwLjEwMTYvUzAxNDAtNjczNigw
MikwOTMyNy0zPC9lbGVjdHJvbmljLXJlc291cmNlLW51bT48bGFuZ3VhZ2U+ZW5nPC9sYW5ndWFn
ZT48L3JlY29yZD48L0NpdGU+PC9FbmROb3RlPgB=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IZWFydCBQcm90ZWN0aW9uIFN0dWR5IENvbGxhYm9yYXRp
dmUgR3JvdXA8L0F1dGhvcj48WWVhcj4yMDA5PC9ZZWFyPjxSZWNOdW0+MjA0PC9SZWNOdW0+PERp
c3BsYXlUZXh0Pls1Ni02MV08L0Rpc3BsYXlUZXh0PjxyZWNvcmQ+PHJlYy1udW1iZXI+MjA0PC9y
ZWMtbnVtYmVyPjxmb3JlaWduLWtleXM+PGtleSBhcHA9IkVOIiBkYi1pZD0iZWVhNXpyZXprOXBw
YWxlYXplYXB2MHNydnh6OXdyMHc5MHRyIiB0aW1lc3RhbXA9IjAiPjIwNDwva2V5PjwvZm9yZWln
bi1rZXlzPjxyZWYtdHlwZSBuYW1lPSJKb3VybmFsIEFydGljbGUiPjE3PC9yZWYtdHlwZT48Y29u
dHJpYnV0b3JzPjxhdXRob3JzPjxhdXRob3I+SGVhcnQgUHJvdGVjdGlvbiBTdHVkeSBDb2xsYWJv
cmF0aXZlIEdyb3VwLDwvYXV0aG9yPjwvYXV0aG9ycz48L2NvbnRyaWJ1dG9ycz48YXV0aC1hZGRy
ZXNzPk1SQy9CSEYgSGVhcnQgUHJvdGVjdGlvbiBTdHVkeSBDb2xsYWJvcmF0aXZlIEdyb3VwIGNv
bW1pdHRlZXMsIGNvbGxhYm9yYXRvcnMsIGFuZCBwYXJ0aWNpcGF0aW5nIGhvc3BpdGFscyBhcmUg
bGlzdGVkIGluIHRoZSBvbmxpbmUgYXBwZW5kaXguPC9hdXRoLWFkZHJlc3M+PHRpdGxlcz48dGl0
bGU+U3RhdGluIENvc3QtRWZmZWN0aXZlbmVzcyBpbiB0aGUgVW5pdGVkIFN0YXRlcyBmb3IgUGVv
cGxlIGF0IERpZmZlcmVudCBWYXNjdWxhciBSaXNrIExldmVsczwvdGl0bGU+PHNlY29uZGFyeS10
aXRsZT5DaXJjdWxhdGlvbjogQ2FyZGlvdmFzY3VsYXIgUXVhbGl0eSAmYW1wOyBPdXRjb21lczwv
c2Vjb25kYXJ5LXRpdGxlPjwvdGl0bGVzPjxwYWdlcz42NS03MjwvcGFnZXM+PHZvbHVtZT4yPC92
b2x1bWU+PG51bWJlcj4yPC9udW1iZXI+PGtleXdvcmRzPjxrZXl3b3JkPk9yaWdpbmFsIEFydGlj
bGVzLjwva2V5d29yZD48a2V5d29yZD5DbGluaWNhbCBNZWRpY2luZS48L2tleXdvcmQ+PC9rZXl3
b3Jkcz48ZGF0ZXM+PHllYXI+MjAwOTwveWVhcj48L2RhdGVzPjxpc2JuPjE5NDEtNzcxMzwvaXNi
bj48bGFiZWw+cmV2aWV3ICAzPC9sYWJlbD48dXJscz48L3VybHM+PGxhbmd1YWdlPkVuZ2xpc2gu
PC9sYW5ndWFnZT48L3JlY29yZD48L0NpdGU+PENpdGU+PEF1dGhvcj5NaWhheWxvdmE8L0F1dGhv
cj48WWVhcj4yMDA2PC9ZZWFyPjxSZWNOdW0+MzI1PC9SZWNOdW0+PHJlY29yZD48cmVjLW51bWJl
cj4zMjU8L3JlYy1udW1iZXI+PGZvcmVpZ24ta2V5cz48a2V5IGFwcD0iRU4iIGRiLWlkPSJlZWE1
enJlems5cHBhbGVhemVhcHYwc3J2eHo5d3IwdzkwdHIiIHRpbWVzdGFtcD0iMCI+MzI1PC9rZXk+
PC9mb3JlaWduLWtleXM+PHJlZi10eXBlIG5hbWU9IkpvdXJuYWwgQXJ0aWNsZSI+MTc8L3JlZi10
eXBlPjxjb250cmlidXRvcnM+PGF1dGhvcnM+PGF1dGhvcj5NaWhheWxvdmEsIEIuPC9hdXRob3I+
PGF1dGhvcj5CcmlnZ3MsIEEuPC9hdXRob3I+PGF1dGhvcj5Bcm1pdGFnZSwgSi48L2F1dGhvcj48
YXV0aG9yPlBhcmlzaCwgUy48L2F1dGhvcj48YXV0aG9yPkdyYXksIEEuPC9hdXRob3I+PGF1dGhv
cj5Db2xsaW5zLCBSLjwvYXV0aG9yPjwvYXV0aG9ycz48L2NvbnRyaWJ1dG9ycz48dGl0bGVzPjx0
aXRsZT5MaWZldGltZSBjb3N0IGVmZmVjdGl2ZW5lc3Mgb2Ygc2ltdmFzdGF0aW4gaW4gYSByYW5n
ZSBvZiByaXNrIGdyb3VwcyBhbmQgYWdlIGdyb3VwcyBkZXJpdmVkIGZyb20gYSByYW5kb21pc2Vk
IHRyaWFsIG9mIDIwLDUzNiBwZW9wbGU8L3RpdGxlPjxzZWNvbmRhcnktdGl0bGU+Qk1KPC9zZWNv
bmRhcnktdGl0bGU+PC90aXRsZXM+PHBlcmlvZGljYWw+PGZ1bGwtdGl0bGU+Qm1qPC9mdWxsLXRp
dGxlPjwvcGVyaW9kaWNhbD48cGFnZXM+MTE0NTwvcGFnZXM+PHZvbHVtZT4zMzM8L3ZvbHVtZT48
bnVtYmVyPjc1Nzk8L251bWJlcj48ZWRpdGlvbj4yMDA2LzExLzE0PC9lZGl0aW9uPjxrZXl3b3Jk
cz48a2V5d29yZD5BZHVsdDwva2V5d29yZD48a2V5d29yZD5BZ2VkPC9rZXl3b3JkPjxrZXl3b3Jk
PkFnZWQsIDgwIGFuZCBvdmVyPC9rZXl3b3JkPjxrZXl3b3JkPkFydGVyaWFsIE9jY2x1c2l2ZSBE
aXNlYXNlcy9lY29ub21pY3MvKnByZXZlbnRpb24gJmFtcDsgY29udHJvbDwva2V5d29yZD48a2V5
d29yZD5Db3JvbmFyeSBEaXNlYXNlL2Vjb25vbWljcy8qcHJldmVudGlvbiAmYW1wOyBjb250cm9s
PC9rZXl3b3JkPjxrZXl3b3JkPkNvc3QtQmVuZWZpdCBBbmFseXNpczwva2V5d29yZD48a2V5d29y
ZD5EaWFiZXRpYyBBbmdpb3BhdGhpZXMvZWNvbm9taWNzLypwcmV2ZW50aW9uICZhbXA7IGNvbnRy
b2w8L2tleXdvcmQ+PGtleXdvcmQ+RmVtYWxlPC9rZXl3b3JkPjxrZXl3b3JkPkh1bWFuczwva2V5
d29yZD48a2V5d29yZD5IeWRyb3h5bWV0aHlsZ2x1dGFyeWwtQ29BIFJlZHVjdGFzZSBJbmhpYml0
b3JzLyphZG1pbmlzdHJhdGlvbiAmYW1wOzwva2V5d29yZD48a2V5d29yZD5kb3NhZ2UvZWNvbm9t
aWNzPC9rZXl3b3JkPjxrZXl3b3JkPkxpZmUgRXhwZWN0YW5jeTwva2V5d29yZD48a2V5d29yZD5N
YWxlPC9rZXl3b3JkPjxrZXl3b3JkPk1pZGRsZSBBZ2VkPC9rZXl3b3JkPjxrZXl3b3JkPlF1YWxp
dHktQWRqdXN0ZWQgTGlmZSBZZWFyczwva2V5d29yZD48a2V5d29yZD5SaXNrIEZhY3RvcnM8L2tl
eXdvcmQ+PGtleXdvcmQ+U2ltdmFzdGF0aW4vKmFkbWluaXN0cmF0aW9uICZhbXA7IGRvc2FnZS9l
Y29ub21pY3M8L2tleXdvcmQ+PC9rZXl3b3Jkcz48ZGF0ZXM+PHllYXI+MjAwNjwveWVhcj48cHVi
LWRhdGVzPjxkYXRlPkRlYyAyPC9kYXRlPjwvcHViLWRhdGVzPjwvZGF0ZXM+PGlzYm4+MTQ2OC01
ODMzIChFbGVjdHJvbmljKSYjeEQ7MDk1OS01MzVYIChMaW5raW5nKTwvaXNibj48YWNjZXNzaW9u
LW51bT4xNzA5ODc2NDwvYWNjZXNzaW9uLW51bT48dXJscz48cmVsYXRlZC11cmxzPjx1cmw+aHR0
cDovL3d3dy5uY2JpLm5sbS5uaWguZ292L2VudHJlei9xdWVyeS5mY2dpP2NtZD1SZXRyaWV2ZSZh
bXA7ZGI9UHViTWVkJmFtcDtkb3B0PUNpdGF0aW9uJmFtcDtsaXN0X3VpZHM9MTcwOTg3NjQ8L3Vy
bD48L3JlbGF0ZWQtdXJscz48L3VybHM+PGVsZWN0cm9uaWMtcmVzb3VyY2UtbnVtPmJtai4zODk5
My43MzE3MjUuQkUgW3BpaV0mI3hEOzEwLjExMzYvYm1qLjM4OTkzLjczMTcyNS5CRTwvZWxlY3Ry
b25pYy1yZXNvdXJjZS1udW0+PGxhbmd1YWdlPmVuZzwvbGFuZ3VhZ2U+PC9yZWNvcmQ+PC9DaXRl
PjxDaXRlPjxBdXRob3I+TWloYXlsb3ZhPC9BdXRob3I+PFllYXI+MjAwNTwvWWVhcj48UmVjTnVt
PjMzMTwvUmVjTnVtPjxyZWNvcmQ+PHJlYy1udW1iZXI+MzMxPC9yZWMtbnVtYmVyPjxmb3JlaWdu
LWtleXM+PGtleSBhcHA9IkVOIiBkYi1pZD0iZWVhNXpyZXprOXBwYWxlYXplYXB2MHNydnh6OXdy
MHc5MHRyIiB0aW1lc3RhbXA9IjAiPjMzMTwva2V5PjwvZm9yZWlnbi1rZXlzPjxyZWYtdHlwZSBu
YW1lPSJKb3VybmFsIEFydGljbGUiPjE3PC9yZWYtdHlwZT48Y29udHJpYnV0b3JzPjxhdXRob3Jz
PjxhdXRob3I+TWloYXlsb3ZhLCBCLjwvYXV0aG9yPjxhdXRob3I+QnJpZ2dzLCBBLjwvYXV0aG9y
PjxhdXRob3I+QXJtaXRhZ2UsIEouPC9hdXRob3I+PGF1dGhvcj5QYXJpc2gsIFMuPC9hdXRob3I+
PGF1dGhvcj5HcmF5LCBBLjwvYXV0aG9yPjxhdXRob3I+Q29sbGlucywgUi48L2F1dGhvcj48L2F1
dGhvcnM+PC9jb250cmlidXRvcnM+PHRpdGxlcz48dGl0bGU+Q29zdC1lZmZlY3RpdmVuZXNzIG9m
IHNpbXZhc3RhdGluIGluIHBlb3BsZSBhdCBkaWZmZXJlbnQgbGV2ZWxzIG9mIHZhc2N1bGFyIGRp
c2Vhc2UgcmlzazogZWNvbm9taWMgYW5hbHlzaXMgb2YgYSByYW5kb21pc2VkIHRyaWFsIGluIDIw
LDUzNiBpbmRpdmlkdWFsczwvdGl0bGU+PHNlY29uZGFyeS10aXRsZT5MYW5jZXQ8L3NlY29uZGFy
eS10aXRsZT48L3RpdGxlcz48cGVyaW9kaWNhbD48ZnVsbC10aXRsZT5MYW5jZXQ8L2Z1bGwtdGl0
bGU+PC9wZXJpb2RpY2FsPjxwYWdlcz4xNzc5LTg1PC9wYWdlcz48dm9sdW1lPjM2NTwvdm9sdW1l
PjxudW1iZXI+OTQ3MzwvbnVtYmVyPjxlZGl0aW9uPjIwMDUvMDUvMjU8L2VkaXRpb24+PGtleXdv
cmRzPjxrZXl3b3JkPkFkdWx0PC9rZXl3b3JkPjxrZXl3b3JkPkFnZWQ8L2tleXdvcmQ+PGtleXdv
cmQ+QWdlZCwgODAgYW5kIG92ZXI8L2tleXdvcmQ+PGtleXdvcmQ+QW50aWNob2xlc3RlcmVtaWMg
QWdlbnRzLyplY29ub21pY3MvdGhlcmFwZXV0aWMgdXNlPC9rZXl3b3JkPjxrZXl3b3JkPkNhcmRp
b3Zhc2N1bGFyIERpc2Vhc2VzLyplY29ub21pY3MvcHJldmVudGlvbiAmYW1wOyBjb250cm9sL3Ro
ZXJhcHk8L2tleXdvcmQ+PGtleXdvcmQ+Q29zdC1CZW5lZml0IEFuYWx5c2lzPC9rZXl3b3JkPjxr
ZXl3b3JkPkRydWcgQ29zdHM8L2tleXdvcmQ+PGtleXdvcmQ+RmVtYWxlPC9rZXl3b3JkPjxrZXl3
b3JkPkdyZWF0IEJyaXRhaW48L2tleXdvcmQ+PGtleXdvcmQ+SGVhbHRoIENhcmUgQ29zdHM8L2tl
eXdvcmQ+PGtleXdvcmQ+SG9zcGl0YWxpemF0aW9uL2Vjb25vbWljczwva2V5d29yZD48a2V5d29y
ZD5IdW1hbnM8L2tleXdvcmQ+PGtleXdvcmQ+SHlkcm94eW1ldGh5bGdsdXRhcnlsLUNvQSBSZWR1
Y3Rhc2UgSW5oaWJpdG9ycy8qZWNvbm9taWNzL3RoZXJhcGV1dGljIHVzZTwva2V5d29yZD48a2V5
d29yZD5NYWxlPC9rZXl3b3JkPjxrZXl3b3JkPk1pZGRsZSBBZ2VkPC9rZXl3b3JkPjxrZXl3b3Jk
PlJhbmRvbWl6ZWQgQ29udHJvbGxlZCBUcmlhbHMgYXMgVG9waWM8L2tleXdvcmQ+PGtleXdvcmQ+
UmlzayBGYWN0b3JzPC9rZXl3b3JkPjxrZXl3b3JkPlNpbXZhc3RhdGluLyplY29ub21pY3MvdGhl
cmFwZXV0aWMgdXNlPC9rZXl3b3JkPjwva2V5d29yZHM+PGRhdGVzPjx5ZWFyPjIwMDU8L3llYXI+
PHB1Yi1kYXRlcz48ZGF0ZT5NYXkgMjEtMjc8L2RhdGU+PC9wdWItZGF0ZXM+PC9kYXRlcz48aXNi
bj4xNDc0LTU0N1ggKEVsZWN0cm9uaWMpJiN4RDswMTQwLTY3MzYgKExpbmtpbmcpPC9pc2JuPjxh
Y2Nlc3Npb24tbnVtPjE1OTEwOTUwPC9hY2Nlc3Npb24tbnVtPjx1cmxzPjxyZWxhdGVkLXVybHM+
PHVybD5odHRwOi8vd3d3Lm5jYmkubmxtLm5paC5nb3YvZW50cmV6L3F1ZXJ5LmZjZ2k/Y21kPVJl
dHJpZXZlJmFtcDtkYj1QdWJNZWQmYW1wO2RvcHQ9Q2l0YXRpb24mYW1wO2xpc3RfdWlkcz0xNTkx
MDk1MDwvdXJsPjwvcmVsYXRlZC11cmxzPjwvdXJscz48ZWxlY3Ryb25pYy1yZXNvdXJjZS1udW0+
UzAxNDAtNjczNigwNSk2MzAxNC0wIFtwaWldJiN4RDsxMC4xMDE2L1MwMTQwLTY3MzYoMDUpNjMw
MTQtMDwvZWxlY3Ryb25pYy1yZXNvdXJjZS1udW0+PGxhbmd1YWdlPmVuZzwvbGFuZ3VhZ2U+PC9y
ZWNvcmQ+PC9DaXRlPjxDaXRlIEV4Y2x1ZGVBdXRoPSIxIj48WWVhcj4xOTk5PC9ZZWFyPjxSZWNO
dW0+NTUwPC9SZWNOdW0+PHJlY29yZD48cmVjLW51bWJlcj41NTA8L3JlYy1udW1iZXI+PGZvcmVp
Z24ta2V5cz48a2V5IGFwcD0iRU4iIGRiLWlkPSJlZWE1enJlems5cHBhbGVhemVhcHYwc3J2eHo5
d3IwdzkwdHIiIHRpbWVzdGFtcD0iMCI+NTUwPC9rZXk+PC9mb3JlaWduLWtleXM+PHJlZi10eXBl
IG5hbWU9IkpvdXJuYWwgQXJ0aWNsZSI+MTc8L3JlZi10eXBlPjxjb250cmlidXRvcnM+PC9jb250
cmlidXRvcnM+PHRpdGxlcz48dGl0bGU+TVJDL0JIRiBIZWFydCBQcm90ZWN0aW9uIFN0dWR5IG9m
IGNob2xlc3Rlcm9sLWxvd2VyaW5nIHRoZXJhcHkgYW5kIG9mIGFudGlveGlkYW50IHZpdGFtaW4g
c3VwcGxlbWVudGF0aW9uIGluIGEgd2lkZSByYW5nZSBvZiBwYXRpZW50cyBhdCBpbmNyZWFzZWQg
cmlzayBvZiBjb3JvbmFyeSBoZWFydCBkaXNlYXNlIGRlYXRoOiBlYXJseSBzYWZldHkgYW5kIGVm
ZmljYWN5IGV4cGVyaWVuY2U8L3RpdGxlPjxzZWNvbmRhcnktdGl0bGU+RXVyIEhlYXJ0IEo8L3Nl
Y29uZGFyeS10aXRsZT48L3RpdGxlcz48cGVyaW9kaWNhbD48ZnVsbC10aXRsZT5FdXIgSGVhcnQg
SjwvZnVsbC10aXRsZT48L3BlcmlvZGljYWw+PHBhZ2VzPjcyNS00MTwvcGFnZXM+PHZvbHVtZT4y
MDwvdm9sdW1lPjxudW1iZXI+MTA8L251bWJlcj48ZWRpdGlvbj4xOTk5LzA1LzE4PC9lZGl0aW9u
PjxrZXl3b3Jkcz48a2V5d29yZD5BZHVsdDwva2V5d29yZD48a2V5d29yZD5BZ2VkPC9rZXl3b3Jk
PjxrZXl3b3JkPkFudGlveGlkYW50cy8qdGhlcmFwZXV0aWMgdXNlPC9rZXl3b3JkPjxrZXl3b3Jk
PkFwb2xpcG9wcm90ZWlucy9ibG9vZDwva2V5d29yZD48a2V5d29yZD5DaG9sZXN0ZXJvbCwgSERM
L2Jsb29kPC9rZXl3b3JkPjxrZXl3b3JkPkNob2xlc3Rlcm9sLCBMREwvYmxvb2Q8L2tleXdvcmQ+
PGtleXdvcmQ+Q29yb25hcnkgRGlzZWFzZS9ibG9vZC8qZHJ1ZyB0aGVyYXB5PC9rZXl3b3JkPjxr
ZXl3b3JkPkRpZXRhcnkgU3VwcGxlbWVudHM8L2tleXdvcmQ+PGtleXdvcmQ+RHJ1ZyBUaGVyYXB5
LCBDb21iaW5hdGlvbjwva2V5d29yZD48a2V5d29yZD5GZW1hbGU8L2tleXdvcmQ+PGtleXdvcmQ+
SHVtYW5zPC9rZXl3b3JkPjxrZXl3b3JkPkh5ZHJveHltZXRoeWxnbHV0YXJ5bC1Db0EgUmVkdWN0
YXNlIEluaGliaXRvcnMvKnRoZXJhcGV1dGljIHVzZTwva2V5d29yZD48a2V5d29yZD5NYWxlPC9r
ZXl3b3JkPjxrZXl3b3JkPk1pZGRsZSBBZ2VkPC9rZXl3b3JkPjxrZXl3b3JkPlNpbXZhc3RhdGlu
Lyp0aGVyYXBldXRpYyB1c2U8L2tleXdvcmQ+PGtleXdvcmQ+VHJlYXRtZW50IE91dGNvbWU8L2tl
eXdvcmQ+PGtleXdvcmQ+VHJpZ2x5Y2VyaWRlcy9ibG9vZDwva2V5d29yZD48a2V5d29yZD5WaXRh
bWluIEUvYmxvb2Q8L2tleXdvcmQ+PC9rZXl3b3Jkcz48ZGF0ZXM+PHllYXI+MTk5OTwveWVhcj48
cHViLWRhdGVzPjxkYXRlPk1heTwvZGF0ZT48L3B1Yi1kYXRlcz48L2RhdGVzPjxpc2JuPjAxOTUt
NjY4WCAoUHJpbnQpJiN4RDswMTk1LTY2OFggKExpbmtpbmcpPC9pc2JuPjxhY2Nlc3Npb24tbnVt
PjEwMzI5MDY0PC9hY2Nlc3Npb24tbnVtPjx1cmxzPjxyZWxhdGVkLXVybHM+PHVybD5odHRwOi8v
d3d3Lm5jYmkubmxtLm5paC5nb3YvZW50cmV6L3F1ZXJ5LmZjZ2k/Y21kPVJldHJpZXZlJmFtcDtk
Yj1QdWJNZWQmYW1wO2RvcHQ9Q2l0YXRpb24mYW1wO2xpc3RfdWlkcz0xMDMyOTA2NDwvdXJsPjwv
cmVsYXRlZC11cmxzPjwvdXJscz48ZWxlY3Ryb25pYy1yZXNvdXJjZS1udW0+UzAxOTU2NjhYOTg5
MTM1MDEgW3BpaV08L2VsZWN0cm9uaWMtcmVzb3VyY2UtbnVtPjxsYW5ndWFnZT5lbmc8L2xhbmd1
YWdlPjwvcmVjb3JkPjwvQ2l0ZT48Q2l0ZSBFeGNsdWRlQXV0aD0iMSI+PFllYXI+MjAwMjwvWWVh
cj48UmVjTnVtPjU1MTwvUmVjTnVtPjxyZWNvcmQ+PHJlYy1udW1iZXI+NTUxPC9yZWMtbnVtYmVy
Pjxmb3JlaWduLWtleXM+PGtleSBhcHA9IkVOIiBkYi1pZD0iZWVhNXpyZXprOXBwYWxlYXplYXB2
MHNydnh6OXdyMHc5MHRyIiB0aW1lc3RhbXA9IjAiPjU1MTwva2V5PjwvZm9yZWlnbi1rZXlzPjxy
ZWYtdHlwZSBuYW1lPSJKb3VybmFsIEFydGljbGUiPjE3PC9yZWYtdHlwZT48Y29udHJpYnV0b3Jz
PjwvY29udHJpYnV0b3JzPjx0aXRsZXM+PHRpdGxlPk1SQy9CSEYgSGVhcnQgUHJvdGVjdGlvbiBT
dHVkeSBvZiBhbnRpb3hpZGFudCB2aXRhbWluIHN1cHBsZW1lbnRhdGlvbiBpbiAyMCw1MzYgaGln
aC1yaXNrIGluZGl2aWR1YWxzOiBhIHJhbmRvbWlzZWQgcGxhY2Viby1jb250cm9sbGVkIHRyaWFs
PC90aXRsZT48c2Vjb25kYXJ5LXRpdGxlPkxhbmNldDwvc2Vjb25kYXJ5LXRpdGxlPjwvdGl0bGVz
PjxwZXJpb2RpY2FsPjxmdWxsLXRpdGxlPkxhbmNldDwvZnVsbC10aXRsZT48L3BlcmlvZGljYWw+
PHBhZ2VzPjIzLTMzPC9wYWdlcz48dm9sdW1lPjM2MDwvdm9sdW1lPjxudW1iZXI+OTMyNjwvbnVt
YmVyPjxlZGl0aW9uPjIwMDIvMDcvMTM8L2VkaXRpb24+PGtleXdvcmRzPjxrZXl3b3JkPkFkdWx0
PC9rZXl3b3JkPjxrZXl3b3JkPkFnZWQ8L2tleXdvcmQ+PGtleXdvcmQ+QWdlZCwgODAgYW5kIG92
ZXI8L2tleXdvcmQ+PGtleXdvcmQ+QW50aW94aWRhbnRzLyp0aGVyYXBldXRpYyB1c2U8L2tleXdv
cmQ+PGtleXdvcmQ+QXNjb3JiaWMgQWNpZC9ibG9vZC8qdGhlcmFwZXV0aWMgdXNlPC9rZXl3b3Jk
PjxrZXl3b3JkPkNhcmRpb3Zhc2N1bGFyIERpc2Vhc2VzL21vcnRhbGl0eS8qcHJldmVudGlvbiAm
YW1wOyBjb250cm9sPC9rZXl3b3JkPjxrZXl3b3JkPipDYXVzZSBvZiBEZWF0aDwva2V5d29yZD48
a2V5d29yZD5DaG9sZXN0ZXJvbC9ibG9vZDwva2V5d29yZD48a2V5d29yZD5Db3JvbmFyeSBEaXNl
YXNlLypkcnVnIHRoZXJhcHk8L2tleXdvcmQ+PGtleXdvcmQ+RGlhYmV0ZXMgTWVsbGl0dXMvKmRy
dWcgdGhlcmFweTwva2V5d29yZD48a2V5d29yZD5GZW1hbGU8L2tleXdvcmQ+PGtleXdvcmQ+Rm9s
bG93LVVwIFN0dWRpZXM8L2tleXdvcmQ+PGtleXdvcmQ+R3JlYXQgQnJpdGFpbjwva2V5d29yZD48
a2V5d29yZD5IdW1hbnM8L2tleXdvcmQ+PGtleXdvcmQ+TWFsZTwva2V5d29yZD48a2V5d29yZD5N
aWRkbGUgQWdlZDwva2V5d29yZD48a2V5d29yZD5OZW9wbGFzbXMvKnByZXZlbnRpb24gJmFtcDsg
Y29udHJvbDwva2V5d29yZD48a2V5d29yZD5TZXZlcml0eSBvZiBJbGxuZXNzIEluZGV4PC9rZXl3
b3JkPjxrZXl3b3JkPlN0cm9rZS9jbGFzc2lmaWNhdGlvbi9tb3J0YWxpdHkvcHJldmVudGlvbiAm
YW1wOyBjb250cm9sPC9rZXl3b3JkPjxrZXl3b3JkPlZpdGFtaW4gRS9ibG9vZC8qdGhlcmFwZXV0
aWMgdXNlPC9rZXl3b3JkPjxrZXl3b3JkPmJldGEgQ2Fyb3RlbmUvYmxvb2QvKnRoZXJhcGV1dGlj
IHVzZTwva2V5d29yZD48L2tleXdvcmRzPjxkYXRlcz48eWVhcj4yMDAyPC95ZWFyPjxwdWItZGF0
ZXM+PGRhdGU+SnVsIDY8L2RhdGU+PC9wdWItZGF0ZXM+PC9kYXRlcz48aXNibj4wMTQwLTY3MzYg
KFByaW50KSYjeEQ7MDE0MC02NzM2IChMaW5raW5nKTwvaXNibj48YWNjZXNzaW9uLW51bT4xMjEx
NDAzNzwvYWNjZXNzaW9uLW51bT48dXJscz48cmVsYXRlZC11cmxzPjx1cmw+aHR0cDovL3d3dy5u
Y2JpLm5sbS5uaWguZ292L2VudHJlei9xdWVyeS5mY2dpP2NtZD1SZXRyaWV2ZSZhbXA7ZGI9UHVi
TWVkJmFtcDtkb3B0PUNpdGF0aW9uJmFtcDtsaXN0X3VpZHM9MTIxMTQwMzc8L3VybD48L3JlbGF0
ZWQtdXJscz48L3VybHM+PGVsZWN0cm9uaWMtcmVzb3VyY2UtbnVtPlMwMTQwLTY3MzYoMDIpMDkz
MjgtNSBbcGlpXSYjeEQ7MTAuMTAxNi9TMDE0MC02NzM2KDAyKTA5MzI4LTU8L2VsZWN0cm9uaWMt
cmVzb3VyY2UtbnVtPjxsYW5ndWFnZT5lbmc8L2xhbmd1YWdlPjwvcmVjb3JkPjwvQ2l0ZT48Q2l0
ZSBFeGNsdWRlQXV0aD0iMSI+PFllYXI+MjAwMjwvWWVhcj48UmVjTnVtPjU1MjwvUmVjTnVtPjxy
ZWNvcmQ+PHJlYy1udW1iZXI+NTUyPC9yZWMtbnVtYmVyPjxmb3JlaWduLWtleXM+PGtleSBhcHA9
IkVOIiBkYi1pZD0iZWVhNXpyZXprOXBwYWxlYXplYXB2MHNydnh6OXdyMHc5MHRyIiB0aW1lc3Rh
bXA9IjAiPjU1Mjwva2V5PjwvZm9yZWlnbi1rZXlzPjxyZWYtdHlwZSBuYW1lPSJKb3VybmFsIEFy
dGljbGUiPjE3PC9yZWYtdHlwZT48Y29udHJpYnV0b3JzPjwvY29udHJpYnV0b3JzPjx0aXRsZXM+
PHRpdGxlPk1SQy9CSEYgSGVhcnQgUHJvdGVjdGlvbiBTdHVkeSBvZiBjaG9sZXN0ZXJvbCBsb3dl
cmluZyB3aXRoIHNpbXZhc3RhdGluIGluIDIwLDUzNiBoaWdoLXJpc2sgaW5kaXZpZHVhbHM6IGEg
cmFuZG9taXNlZCBwbGFjZWJvLWNvbnRyb2xsZWQgdHJpYWw8L3RpdGxlPjxzZWNvbmRhcnktdGl0
bGU+TGFuY2V0PC9zZWNvbmRhcnktdGl0bGU+PC90aXRsZXM+PHBlcmlvZGljYWw+PGZ1bGwtdGl0
bGU+TGFuY2V0PC9mdWxsLXRpdGxlPjwvcGVyaW9kaWNhbD48cGFnZXM+Ny0yMjwvcGFnZXM+PHZv
bHVtZT4zNjA8L3ZvbHVtZT48bnVtYmVyPjkzMjY8L251bWJlcj48ZWRpdGlvbj4yMDAyLzA3LzEz
PC9lZGl0aW9uPjxrZXl3b3Jkcz48a2V5d29yZD5BZHVsdDwva2V5d29yZD48a2V5d29yZD5BZ2Vk
PC9rZXl3b3JkPjxrZXl3b3JkPkFnZWQsIDgwIGFuZCBvdmVyPC9rZXl3b3JkPjxrZXl3b3JkPkFu
dGljaG9sZXN0ZXJlbWljIEFnZW50cy8qdGhlcmFwZXV0aWMgdXNlPC9rZXl3b3JkPjxrZXl3b3Jk
PipDYXVzZSBvZiBEZWF0aDwva2V5d29yZD48a2V5d29yZD5DaG9sZXN0ZXJvbCwgTERML2Jsb29k
PC9rZXl3b3JkPjxrZXl3b3JkPkNvcm9uYXJ5IERpc2Vhc2UvKmRydWcgdGhlcmFweTwva2V5d29y
ZD48a2V5d29yZD5EaWFiZXRlcyBNZWxsaXR1cy9kcnVnIHRoZXJhcHk8L2tleXdvcmQ+PGtleXdv
cmQ+RmVtYWxlPC9rZXl3b3JkPjxrZXl3b3JkPkZvbGxvdy1VcCBTdHVkaWVzPC9rZXl3b3JkPjxr
ZXl3b3JkPkdyZWF0IEJyaXRhaW48L2tleXdvcmQ+PGtleXdvcmQ+SHVtYW5zPC9rZXl3b3JkPjxr
ZXl3b3JkPk1hbGU8L2tleXdvcmQ+PGtleXdvcmQ+TWlkZGxlIEFnZWQ8L2tleXdvcmQ+PGtleXdv
cmQ+TXlvY2FyZGlhbCBJbmZhcmN0aW9uLypwcmV2ZW50aW9uICZhbXA7IGNvbnRyb2w8L2tleXdv
cmQ+PGtleXdvcmQ+UGF0aWVudCBDb21wbGlhbmNlPC9rZXl3b3JkPjxrZXl3b3JkPlNldmVyaXR5
IG9mIElsbG5lc3MgSW5kZXg8L2tleXdvcmQ+PGtleXdvcmQ+U2ltdmFzdGF0aW4vKnRoZXJhcGV1
dGljIHVzZTwva2V5d29yZD48a2V5d29yZD5TdHJva2UvY2xhc3NpZmljYXRpb24vbW9ydGFsaXR5
LypwcmV2ZW50aW9uICZhbXA7IGNvbnRyb2w8L2tleXdvcmQ+PC9rZXl3b3Jkcz48ZGF0ZXM+PHll
YXI+MjAwMjwveWVhcj48cHViLWRhdGVzPjxkYXRlPkp1bCA2PC9kYXRlPjwvcHViLWRhdGVzPjwv
ZGF0ZXM+PGlzYm4+MDE0MC02NzM2IChQcmludCkmI3hEOzAxNDAtNjczNiAoTGlua2luZyk8L2lz
Ym4+PGFjY2Vzc2lvbi1udW0+MTIxMTQwMzY8L2FjY2Vzc2lvbi1udW0+PHVybHM+PHJlbGF0ZWQt
dXJscz48dXJsPmh0dHA6Ly93d3cubmNiaS5ubG0ubmloLmdvdi9lbnRyZXovcXVlcnkuZmNnaT9j
bWQ9UmV0cmlldmUmYW1wO2RiPVB1Yk1lZCZhbXA7ZG9wdD1DaXRhdGlvbiZhbXA7bGlzdF91aWRz
PTEyMTE0MDM2PC91cmw+PC9yZWxhdGVkLXVybHM+PC91cmxzPjxlbGVjdHJvbmljLXJlc291cmNl
LW51bT5TMDE0MC02NzM2KDAyKTA5MzI3LTMgW3BpaV0mI3hEOzEwLjEwMTYvUzAxNDAtNjczNigw
MikwOTMyNy0zPC9lbGVjdHJvbmljLXJlc291cmNlLW51bT48bGFuZ3VhZ2U+ZW5nPC9sYW5ndWFn
ZT48L3JlY29yZD48L0NpdGU+PC9FbmROb3RlPgB=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56-61]</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20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614</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53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cia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moking cess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ardiovascular diseas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5 vs. $10 incentive mailed in envelope with questionnaire. Factor 2: large envelope vs. standard small envelopes. Factor 3: inclusion of a peppermint sweet vs. no swee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Brief, moderate or intensive telephone counselling. Factor 2: offer of free nicotine replacement therapy (NRT) patch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imvastatin vs. placebo. Factor 2: vitamin supplement vs.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 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 nutritional supplemen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ppears to have been powered to detect large interact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s not mentioned in any publication. However, study was highly powered to detect significant effects for each factor in patient subgroups, so is likely to have been powerful enough to detect moderate interaction effect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Other notable aspects of study </w:t>
            </w:r>
            <w:r w:rsidRPr="002D0A90">
              <w:rPr>
                <w:rFonts w:ascii="Arial" w:eastAsia="Times New Roman" w:hAnsi="Arial" w:cs="Arial"/>
                <w:sz w:val="20"/>
                <w:szCs w:val="20"/>
                <w:lang w:eastAsia="en-GB"/>
              </w:rPr>
              <w:lastRenderedPageBreak/>
              <w:t>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ed chi squared tests to evaluate main effects and logistic regression to evaluate two-way interactions between main effec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We used multiple logistic </w:t>
            </w:r>
            <w:proofErr w:type="gramStart"/>
            <w:r w:rsidRPr="002D0A90">
              <w:rPr>
                <w:rFonts w:ascii="Arial" w:eastAsia="Times New Roman" w:hAnsi="Arial" w:cs="Arial"/>
                <w:sz w:val="20"/>
                <w:szCs w:val="20"/>
                <w:lang w:eastAsia="en-GB"/>
              </w:rPr>
              <w:t>regression</w:t>
            </w:r>
            <w:proofErr w:type="gramEnd"/>
            <w:r w:rsidRPr="002D0A90">
              <w:rPr>
                <w:rFonts w:ascii="Arial" w:eastAsia="Times New Roman" w:hAnsi="Arial" w:cs="Arial"/>
                <w:sz w:val="20"/>
                <w:szCs w:val="20"/>
                <w:lang w:eastAsia="en-GB"/>
              </w:rPr>
              <w:t xml:space="preserve"> to compare the moderate and intensive interventions to brief intervention, the NRT offer to no NRT offer and an NRT offer with the moderate compared to intensive arms." In results, present OR for NRT vs. no NRT and for moderate and intensive vs. </w:t>
            </w:r>
            <w:proofErr w:type="spellStart"/>
            <w:r w:rsidRPr="002D0A90">
              <w:rPr>
                <w:rFonts w:ascii="Arial" w:eastAsia="Times New Roman" w:hAnsi="Arial" w:cs="Arial"/>
                <w:sz w:val="20"/>
                <w:szCs w:val="20"/>
                <w:lang w:eastAsia="en-GB"/>
              </w:rPr>
              <w:t>brief+NoNRT</w:t>
            </w:r>
            <w:proofErr w:type="spellEnd"/>
            <w:r w:rsidRPr="002D0A90">
              <w:rPr>
                <w:rFonts w:ascii="Arial" w:eastAsia="Times New Roman" w:hAnsi="Arial" w:cs="Arial"/>
                <w:sz w:val="20"/>
                <w:szCs w:val="20"/>
                <w:lang w:eastAsia="en-GB"/>
              </w:rPr>
              <w:t xml:space="preserve">, but also refer to moderate*NRT and intensive*NRT interaction te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rank tests used for primary endpoints. No explicit comments on how interactions will be investigated, but does comment that secondary analyses will assess </w:t>
            </w:r>
            <w:proofErr w:type="spellStart"/>
            <w:r w:rsidRPr="002D0A90">
              <w:rPr>
                <w:rFonts w:ascii="Arial" w:eastAsia="Times New Roman" w:hAnsi="Arial" w:cs="Arial"/>
                <w:sz w:val="20"/>
                <w:szCs w:val="20"/>
                <w:lang w:eastAsia="en-GB"/>
              </w:rPr>
              <w:t>treatmetn</w:t>
            </w:r>
            <w:proofErr w:type="spellEnd"/>
            <w:r w:rsidRPr="002D0A90">
              <w:rPr>
                <w:rFonts w:ascii="Arial" w:eastAsia="Times New Roman" w:hAnsi="Arial" w:cs="Arial"/>
                <w:sz w:val="20"/>
                <w:szCs w:val="20"/>
                <w:lang w:eastAsia="en-GB"/>
              </w:rPr>
              <w:t xml:space="preserve"> effects of each therapy with/without the other (1999)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vent-based CEA</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pared each arm with brief counselling and no NRT, but used OLS to calculate mean total costs and SD for each a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BMJ 2006: event-based analysis using regression equations predicting event </w:t>
            </w:r>
            <w:proofErr w:type="gramStart"/>
            <w:r w:rsidRPr="002D0A90">
              <w:rPr>
                <w:rFonts w:ascii="Arial" w:eastAsia="Times New Roman" w:hAnsi="Arial" w:cs="Arial"/>
                <w:sz w:val="20"/>
                <w:szCs w:val="20"/>
                <w:lang w:eastAsia="en-GB"/>
              </w:rPr>
              <w:t>rates,</w:t>
            </w:r>
            <w:proofErr w:type="gramEnd"/>
            <w:r w:rsidRPr="002D0A90">
              <w:rPr>
                <w:rFonts w:ascii="Arial" w:eastAsia="Times New Roman" w:hAnsi="Arial" w:cs="Arial"/>
                <w:sz w:val="20"/>
                <w:szCs w:val="20"/>
                <w:lang w:eastAsia="en-GB"/>
              </w:rPr>
              <w:t xml:space="preserve"> cost of events and life expectancy within a Markov model. Made no allowance for vitamin treatme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ancet 2005: Effect of statins on incidence and cost of vascular events assumed to be proportional and drug costs assumed to be additive. Vitamin allocation ignored; study treated as 2-arm trial on statin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 costs and ICERs for $10 </w:t>
            </w:r>
            <w:r w:rsidRPr="002D0A90">
              <w:rPr>
                <w:rFonts w:ascii="Arial" w:eastAsia="Times New Roman" w:hAnsi="Arial" w:cs="Arial"/>
                <w:sz w:val="20"/>
                <w:szCs w:val="20"/>
                <w:lang w:eastAsia="en-GB"/>
              </w:rPr>
              <w:lastRenderedPageBreak/>
              <w:t>incentive vs. $5 incentive, based on costs and effects averaged over all other comparisons. Also presented ACERs (total cost/total responses) for $5 and $1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Present ICERs for each arm vs. </w:t>
            </w:r>
            <w:proofErr w:type="spellStart"/>
            <w:r w:rsidRPr="002D0A90">
              <w:rPr>
                <w:rFonts w:ascii="Arial" w:eastAsia="Times New Roman" w:hAnsi="Arial" w:cs="Arial"/>
                <w:sz w:val="20"/>
                <w:szCs w:val="20"/>
                <w:lang w:eastAsia="en-GB"/>
              </w:rPr>
              <w:lastRenderedPageBreak/>
              <w:t>brief+NoNRT</w:t>
            </w:r>
            <w:proofErr w:type="spellEnd"/>
            <w:r w:rsidRPr="002D0A90">
              <w:rPr>
                <w:rFonts w:ascii="Arial" w:eastAsia="Times New Roman" w:hAnsi="Arial" w:cs="Arial"/>
                <w:sz w:val="20"/>
                <w:szCs w:val="20"/>
                <w:lang w:eastAsia="en-GB"/>
              </w:rPr>
              <w:t xml:space="preserve"> a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resented costs, effects and cost-</w:t>
            </w:r>
            <w:r w:rsidRPr="002D0A90">
              <w:rPr>
                <w:rFonts w:ascii="Arial" w:eastAsia="Times New Roman" w:hAnsi="Arial" w:cs="Arial"/>
                <w:sz w:val="20"/>
                <w:szCs w:val="20"/>
                <w:lang w:eastAsia="en-GB"/>
              </w:rPr>
              <w:lastRenderedPageBreak/>
              <w:t>effectiveness for statin vs. non-statin overall and in subgroup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95% CI around ICERs based on bootstrapp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ranges" for each ICERs "calculated using standard deviations and 12-month abstinen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95% CI and extensive subgroup analyses but no CEAC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0 incentive significantly increased response rate vs. $5 incentive, but envelope size and mints had no significant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RT, intensive counselling and moderate counselling showed significant benefi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Vitamins had no significant effects on vascular events or mortality, whereas statins significantly reduced all vascular events and death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However, since either a large envelope OR a mint increases postal costs, but having both rather than just 1 has no effect on postage cost, there is </w:t>
            </w:r>
            <w:proofErr w:type="spellStart"/>
            <w:r w:rsidRPr="002D0A90">
              <w:rPr>
                <w:rFonts w:ascii="Arial" w:eastAsia="Times New Roman" w:hAnsi="Arial" w:cs="Arial"/>
                <w:sz w:val="20"/>
                <w:szCs w:val="20"/>
                <w:lang w:eastAsia="en-GB"/>
              </w:rPr>
              <w:t>authomatically</w:t>
            </w:r>
            <w:proofErr w:type="spellEnd"/>
            <w:r w:rsidRPr="002D0A90">
              <w:rPr>
                <w:rFonts w:ascii="Arial" w:eastAsia="Times New Roman" w:hAnsi="Arial" w:cs="Arial"/>
                <w:sz w:val="20"/>
                <w:szCs w:val="20"/>
                <w:lang w:eastAsia="en-GB"/>
              </w:rPr>
              <w:t xml:space="preserve"> an interaction for cos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 for primary endpoint. Not reported for other endpoin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 on multiplicative scale (χ-squared for "heterogeneity" between pts in the other allocation=0.03)</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NC STRIDES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Campbell&lt;/Author&gt;&lt;Year&gt;2009&lt;/Year&gt;&lt;RecNum&gt;187&lt;/RecNum&gt;&lt;DisplayText&gt;[62]&lt;/DisplayText&gt;&lt;record&gt;&lt;rec-number&gt;187&lt;/rec-number&gt;&lt;foreign-keys&gt;&lt;key app="EN" db-id="eea5zrezk9ppaleazeapv0srvxz9wr0w90tr" timestamp="0"&gt;187&lt;/key&gt;&lt;/foreign-keys&gt;&lt;ref-type name="Journal Article"&gt;17&lt;/ref-type&gt;&lt;contributors&gt;&lt;authors&gt;&lt;author&gt;Campbell, M. K.&lt;/author&gt;&lt;author&gt;Carr, C.&lt;/author&gt;&lt;author&gt;Devellis, B.&lt;/author&gt;&lt;author&gt;Switzer, B.&lt;/author&gt;&lt;author&gt;Biddle, A.&lt;/author&gt;&lt;author&gt;Amamoo, M. A.&lt;/author&gt;&lt;author&gt;Walsh, J.&lt;/author&gt;&lt;author&gt;Zhou, B.&lt;/author&gt;&lt;author&gt;Sandler, R.&lt;/author&gt;&lt;author&gt;Campbell, Marci Kramish&lt;/author&gt;&lt;author&gt;Carr, Carol&lt;/author&gt;&lt;author&gt;Devellis, Brenda&lt;/author&gt;&lt;author&gt;Switzer, Boyd&lt;/author&gt;&lt;author&gt;Biddle, Andrea&lt;/author&gt;&lt;author&gt;Amamoo, M. Ahinee&lt;/author&gt;&lt;author&gt;Walsh, Joan&lt;/author&gt;&lt;author&gt;Zhou, Bingqing&lt;/author&gt;&lt;author&gt;Sandler, Robert&lt;/author&gt;&lt;/authors&gt;&lt;/contributors&gt;&lt;auth-address&gt;Department of Nutrition, UNC Gillings School of Global Public Health, Chapel Hill, NC, USA. marci_campbell@unc.edu&lt;/auth-address&gt;&lt;titles&gt;&lt;title&gt;A randomized trial of tailoring and motivational interviewing to promote fruit and vegetable consumption for cancer prevention and control&lt;/title&gt;&lt;secondary-title&gt;Annals of Behavioral Medicine&lt;/secondary-title&gt;&lt;alt-title&gt;Ann Behav Med&lt;/alt-title&gt;&lt;/titles&gt;&lt;pages&gt;71-85&lt;/pages&gt;&lt;volume&gt;38&lt;/volume&gt;&lt;number&gt;2&lt;/number&gt;&lt;dates&gt;&lt;year&gt;2009&lt;/year&gt;&lt;pub-dates&gt;&lt;date&gt;Oct&lt;/date&gt;&lt;/pub-dates&gt;&lt;/dates&gt;&lt;accession-num&gt;20012809&lt;/accession-num&gt;&lt;label&gt;review 3&lt;/label&gt;&lt;work-type&gt;Research Support, N.I.H., Extramural&lt;/work-type&gt;&lt;urls&gt;&lt;/urls&gt;&lt;language&gt;English&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62]</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60647C">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NIMH-MTA </w:t>
            </w:r>
            <w:r w:rsidRPr="002D0A90">
              <w:rPr>
                <w:rFonts w:ascii="Arial" w:eastAsia="Times New Roman" w:hAnsi="Arial" w:cs="Arial"/>
                <w:b/>
                <w:bCs/>
                <w:sz w:val="20"/>
                <w:szCs w:val="20"/>
                <w:lang w:eastAsia="en-GB"/>
              </w:rPr>
              <w:fldChar w:fldCharType="begin">
                <w:fldData xml:space="preserve">PEVuZE5vdGU+PENpdGU+PEF1dGhvcj5Gb3N0ZXI8L0F1dGhvcj48WWVhcj4yMDA3PC9ZZWFyPjxS
ZWNOdW0+MjAwPC9SZWNOdW0+PERpc3BsYXlUZXh0Pls2My02Nl08L0Rpc3BsYXlUZXh0PjxyZWNv
cmQ+PHJlYy1udW1iZXI+MjAwPC9yZWMtbnVtYmVyPjxmb3JlaWduLWtleXM+PGtleSBhcHA9IkVO
IiBkYi1pZD0iZWVhNXpyZXprOXBwYWxlYXplYXB2MHNydnh6OXdyMHc5MHRyIiB0aW1lc3RhbXA9
IjAiPjIwMDwva2V5PjwvZm9yZWlnbi1rZXlzPjxyZWYtdHlwZSBuYW1lPSJKb3VybmFsIEFydGlj
bGUiPjE3PC9yZWYtdHlwZT48Y29udHJpYnV0b3JzPjxhdXRob3JzPjxhdXRob3I+Rm9zdGVyLCBF
LiBNLjwvYXV0aG9yPjxhdXRob3I+SmVuc2VuLCBQLiBTLjwvYXV0aG9yPjxhdXRob3I+U2NobGFu
ZGVyLCBNLjwvYXV0aG9yPjxhdXRob3I+UGVsaGFtLCBXLiBFLiwgSnIuPC9hdXRob3I+PGF1dGhv
cj5IZWNodG1hbiwgTC48L2F1dGhvcj48YXV0aG9yPkFybm9sZCwgTC4gRS48L2F1dGhvcj48YXV0
aG9yPlN3YW5zb24sIEouIE0uPC9hdXRob3I+PGF1dGhvcj5XaWdhbCwgVC48L2F1dGhvcj48L2F1
dGhvcnM+PC9jb250cmlidXRvcnM+PGF1dGgtYWRkcmVzcz5EZXBhcnRtZW50IG9mIE1hdGVybmFs
IGFuZCBDaGlsZCBIZWFsdGgsIFRoZSBVbml2ZXJzaXR5IG9mIE5vcnRoIENhcm9saW5hLCBTY2hv
b2wgb2YgUHVibGljIEhlYWx0aCwgNDA3LUMgUm9zZW5hdSBIYWxsLCBDQiA3NDQ1LCBDaGFwZWwg
SGlsbCwgTkMgMjc1OTksIFVTQS48L2F1dGgtYWRkcmVzcz48dGl0bGVzPjx0aXRsZT5UcmVhdG1l
bnQgZm9yIEFESEQ6IGlzIG1vcmUgY29tcGxleCB0cmVhdG1lbnQgY29zdC1lZmZlY3RpdmUgZm9y
IG1vcmUgY29tcGxleCBjYXNlcz88L3RpdGxlPjxzZWNvbmRhcnktdGl0bGU+SGVhbHRoIFNlcnYg
UmVzPC9zZWNvbmRhcnktdGl0bGU+PC90aXRsZXM+PHBhZ2VzPjE2NS04MjwvcGFnZXM+PHZvbHVt
ZT40Mjwvdm9sdW1lPjxudW1iZXI+MSBQdCAxPC9udW1iZXI+PGVkaXRpb24+MjAwNy8wMy8xNjwv
ZWRpdGlvbj48a2V5d29yZHM+PGtleXdvcmQ+QXR0ZW50aW9uIERlZmljaXQgRGlzb3JkZXIgd2l0
aCBIeXBlcmFjdGl2aXR5LyplY29ub21pY3MvKnRoZXJhcHk8L2tleXdvcmQ+PGtleXdvcmQ+QmVo
YXZpb3IgVGhlcmFweS8qZWNvbm9taWNzPC9rZXl3b3JkPjxrZXl3b3JkPkNlbnRyYWwgTmVydm91
cyBTeXN0ZW0gU3RpbXVsYW50cy8qZWNvbm9taWNzLyp0aGVyYXBldXRpYyB1c2U8L2tleXdvcmQ+
PGtleXdvcmQ+Q2hpbGQ8L2tleXdvcmQ+PGtleXdvcmQ+Q29tb3JiaWRpdHk8L2tleXdvcmQ+PGtl
eXdvcmQ+Q29zdHMgYW5kIENvc3QgQW5hbHlzaXM8L2tleXdvcmQ+PGtleXdvcmQ+RmVtYWxlPC9r
ZXl3b3JkPjxrZXl3b3JkPkhlYWx0aCBFeHBlbmRpdHVyZXM8L2tleXdvcmQ+PGtleXdvcmQ+SHVt
YW5zPC9rZXl3b3JkPjxrZXl3b3JkPk1hbGU8L2tleXdvcmQ+PGtleXdvcmQ+U2Nob29sczwva2V5
d29yZD48L2tleXdvcmRzPjxkYXRlcz48eWVhcj4yMDA3PC95ZWFyPjxwdWItZGF0ZXM+PGRhdGU+
RmViPC9kYXRlPjwvcHViLWRhdGVzPjwvZGF0ZXM+PGlzYm4+MDAxNy05MTI0IChQcmludCkmI3hE
OzAwMTctOTEyNCAoTGlua2luZyk8L2lzYm4+PGFjY2Vzc2lvbi1udW0+MTczNTU1ODc8L2FjY2Vz
c2lvbi1udW0+PGxhYmVsPmluY2x1ZGVkIHJldmlldyAzJiN4RDsmI3hEO0RPSTogJiN4RDsgW3Bp
aV0mI3hEOzEwLjExMTEvai4xNDc1LTY3NzMuMjAwNi4wMDU5OS54PC9sYWJlbD48dXJscz48cmVs
YXRlZC11cmxzPjx1cmw+aHR0cDovL3d3dy5uY2JpLm5sbS5uaWguZ292L2VudHJlei9xdWVyeS5m
Y2dpP2NtZD1SZXRyaWV2ZSZhbXA7ZGI9UHViTWVkJmFtcDtkb3B0PUNpdGF0aW9uJmFtcDtsaXN0
X3VpZHM9MTczNTU1ODc8L3VybD48L3JlbGF0ZWQtdXJscz48L3VybHM+PGVsZWN0cm9uaWMtcmVz
b3VyY2UtbnVtPkhFU1I1OTk8L2VsZWN0cm9uaWMtcmVzb3VyY2UtbnVtPjxsYW5ndWFnZT5lbmc8
L2xhbmd1YWdlPjwvcmVjb3JkPjwvQ2l0ZT48Q2l0ZT48QXV0aG9yPkplbnNlbjwvQXV0aG9yPjxZ
ZWFyPjIwMDU8L1llYXI+PFJlY051bT4yMDE8L1JlY051bT48cmVjb3JkPjxyZWMtbnVtYmVyPjIw
MTwvcmVjLW51bWJlcj48Zm9yZWlnbi1rZXlzPjxrZXkgYXBwPSJFTiIgZGItaWQ9ImVlYTV6cmV6
azlwcGFsZWF6ZWFwdjBzcnZ4ejl3cjB3OTB0ciIgdGltZXN0YW1wPSIwIj4yMDE8L2tleT48L2Zv
cmVpZ24ta2V5cz48cmVmLXR5cGUgbmFtZT0iSm91cm5hbCBBcnRpY2xlIj4xNzwvcmVmLXR5cGU+
PGNvbnRyaWJ1dG9ycz48YXV0aG9ycz48YXV0aG9yPkplbnNlbiwgUC4gUy48L2F1dGhvcj48YXV0
aG9yPkdhcmNpYSwgSi4gQS48L2F1dGhvcj48YXV0aG9yPkdsaWVkLCBTLjwvYXV0aG9yPjxhdXRo
b3I+Q3Jvd2UsIE0uPC9hdXRob3I+PGF1dGhvcj5Gb3N0ZXIsIE0uPC9hdXRob3I+PGF1dGhvcj5T
Y2hsYW5kZXIsIE0uPC9hdXRob3I+PGF1dGhvcj5IaW5zaGF3LCBTLjwvYXV0aG9yPjxhdXRob3I+
Vml0aWVsbG8sIEIuPC9hdXRob3I+PGF1dGhvcj5Bcm5vbGQsIEwuIEUuPC9hdXRob3I+PGF1dGhv
cj5FbGxpb3R0LCBHLjwvYXV0aG9yPjxhdXRob3I+SGVjaHRtYW4sIEwuPC9hdXRob3I+PGF1dGhv
cj5OZXdjb3JuLCBKLiBILjwvYXV0aG9yPjxhdXRob3I+UGVsaGFtLCBXLiBFLjwvYXV0aG9yPjxh
dXRob3I+U3dhbnNvbiwgSi48L2F1dGhvcj48YXV0aG9yPldlbGxzLCBLLjwvYXV0aG9yPjwvYXV0
aG9ycz48L2NvbnRyaWJ1dG9ycz48YXV0aC1hZGRyZXNzPkNlbnRlciBmb3IgdGhlIEFkdmFuY2Vt
ZW50IG9mIENoaWxkcmVuJmFwb3M7cyBNZW50YWwgSGVhbHRoLCBEZXBhcnRtZW50IG9mIENoaWxk
IFBzeWNoaWF0cnksIE5ldyBZb3JrIFN0YXRlIFBzeWNoaWF0cmljIEluc3RpdHV0ZSwgQ29sdW1i
aWEgVW5pdmVyc2l0eSwgMTA1MSBSaXZlcnNpZGUgRHIuLCBTdWl0ZSA3OCwgTmV3IFlvcmssIE5Z
IDEwMDMyLCBVU0EuIHBqMTMxQGNvbHVtYmlhLmVkdTwvYXV0aC1hZGRyZXNzPjx0aXRsZXM+PHRp
dGxlPkNvc3QtZWZmZWN0aXZlbmVzcyBvZiBBREhEIHRyZWF0bWVudHM6IGZpbmRpbmdzIGZyb20g
dGhlIG11bHRpbW9kYWwgdHJlYXRtZW50IHN0dWR5IG9mIGNoaWxkcmVuIHdpdGggQURIRDwvdGl0
bGU+PHNlY29uZGFyeS10aXRsZT5BbSBKIFBzeWNoaWF0cnk8L3NlY29uZGFyeS10aXRsZT48L3Rp
dGxlcz48cGFnZXM+MTYyOC0zNjwvcGFnZXM+PHZvbHVtZT4xNjI8L3ZvbHVtZT48bnVtYmVyPjk8
L251bWJlcj48ZWRpdGlvbj4yMDA1LzA5LzAyPC9lZGl0aW9uPjxrZXl3b3Jkcz48a2V5d29yZD5B
dHRlbnRpb24gRGVmaWNpdCBEaXNvcmRlciB3aXRoPC9rZXl3b3JkPjxrZXl3b3JkPkh5cGVyYWN0
aXZpdHkvZWNvbm9taWNzL2VwaWRlbWlvbG9neS8qdGhlcmFweTwva2V5d29yZD48a2V5d29yZD5C
ZWhhdmlvciBUaGVyYXB5LyplY29ub21pY3M8L2tleXdvcmQ+PGtleXdvcmQ+Q2VudHJhbCBOZXJ2
b3VzIFN5c3RlbSBTdGltdWxhbnRzL2Vjb25vbWljcy8qdGhlcmFwZXV0aWMgdXNlPC9rZXl3b3Jk
PjxrZXl3b3JkPkNoaWxkPC9rZXl3b3JkPjxrZXl3b3JkPkNoaWxkIEJlaGF2aW9yIERpc29yZGVy
cy9lcGlkZW1pb2xvZ3k8L2tleXdvcmQ+PGtleXdvcmQ+Q29tYmluZWQgTW9kYWxpdHkgVGhlcmFw
eS9lY29ub21pY3M8L2tleXdvcmQ+PGtleXdvcmQ+Q29tbXVuaXR5IE1lbnRhbCBIZWFsdGggU2Vy
dmljZXMvZWNvbm9taWNzPC9rZXl3b3JkPjxrZXl3b3JkPkNvbW9yYmlkaXR5PC9rZXl3b3JkPjxr
ZXl3b3JkPkNvc3QtQmVuZWZpdCBBbmFseXNpczwva2V5d29yZD48a2V5d29yZD5EcnVnIENvc3Rz
L3N0YXRpc3RpY3MgJmFtcDsgbnVtZXJpY2FsIGRhdGE8L2tleXdvcmQ+PGtleXdvcmQ+SGVhbHRo
IENhcmUgQ29zdHMvc3RhdGlzdGljcyAmYW1wOyBudW1lcmljYWwgZGF0YTwva2V5d29yZD48a2V5
d29yZD5IdW1hbnM8L2tleXdvcmQ+PGtleXdvcmQ+TWV0aHlscGhlbmlkYXRlL2Vjb25vbWljcy8q
dGhlcmFwZXV0aWMgdXNlPC9rZXl3b3JkPjxrZXl3b3JkPk91dGNvbWUgQXNzZXNzbWVudCAoSGVh
bHRoIENhcmUpL2Vjb25vbWljczwva2V5d29yZD48a2V5d29yZD5QcmV2YWxlbmNlPC9rZXl3b3Jk
PjxrZXl3b3JkPlNhbGFyaWVzIGFuZCBGcmluZ2UgQmVuZWZpdHMvZWNvbm9taWNzPC9rZXl3b3Jk
PjxrZXl3b3JkPlRyZWF0bWVudCBPdXRjb21lPC9rZXl3b3JkPjwva2V5d29yZHM+PGRhdGVzPjx5
ZWFyPjIwMDU8L3llYXI+PHB1Yi1kYXRlcz48ZGF0ZT5TZXA8L2RhdGU+PC9wdWItZGF0ZXM+PC9k
YXRlcz48aXNibj4wMDAyLTk1M1ggKFByaW50KSYjeEQ7MDAwMi05NTNYIChMaW5raW5nKTwvaXNi
bj48YWNjZXNzaW9uLW51bT4xNjEzNTYyMTwvYWNjZXNzaW9uLW51bT48bGFiZWw+aW5jbHVkZWQg
cmV2aWV3IDM8L2xhYmVsPjx1cmxzPjxyZWxhdGVkLXVybHM+PHVybD5odHRwOi8vd3d3Lm5jYmku
bmxtLm5paC5nb3YvZW50cmV6L3F1ZXJ5LmZjZ2k/Y21kPVJldHJpZXZlJmFtcDtkYj1QdWJNZWQm
YW1wO2RvcHQ9Q2l0YXRpb24mYW1wO2xpc3RfdWlkcz0xNjEzNTYyMTwvdXJsPjwvcmVsYXRlZC11
cmxzPjwvdXJscz48ZWxlY3Ryb25pYy1yZXNvdXJjZS1udW0+MTYyLzkvMTYyOCBbcGlpXSYjeEQ7
MTAuMTE3Ni9hcHBpLmFqcC4xNjIuOS4xNjI4PC9lbGVjdHJvbmljLXJlc291cmNlLW51bT48bGFu
Z3VhZ2U+ZW5nPC9sYW5ndWFnZT48L3JlY29yZD48L0NpdGU+PENpdGU+PEF1dGhvcj5XZWxsczwv
QXV0aG9yPjxZZWFyPjIwMDA8L1llYXI+PFJlY051bT4zODQ8L1JlY051bT48cmVjb3JkPjxyZWMt
bnVtYmVyPjM4NDwvcmVjLW51bWJlcj48Zm9yZWlnbi1rZXlzPjxrZXkgYXBwPSJFTiIgZGItaWQ9
ImVlYTV6cmV6azlwcGFsZWF6ZWFwdjBzcnZ4ejl3cjB3OTB0ciIgdGltZXN0YW1wPSIwIj4zODQ8
L2tleT48L2ZvcmVpZ24ta2V5cz48cmVmLXR5cGUgbmFtZT0iSm91cm5hbCBBcnRpY2xlIj4xNzwv
cmVmLXR5cGU+PGNvbnRyaWJ1dG9ycz48YXV0aG9ycz48YXV0aG9yPldlbGxzLCBLLiBDLjwvYXV0
aG9yPjxhdXRob3I+UGVsaGFtLCBXLiBFLjwvYXV0aG9yPjxhdXRob3I+S290a2luLCBSLiBBLjwv
YXV0aG9yPjxhdXRob3I+SG96YSwgQi48L2F1dGhvcj48YXV0aG9yPkFiaWtvZmYsIEguIEIuPC9h
dXRob3I+PGF1dGhvcj5BYnJhbW93aXR6LCBBLjwvYXV0aG9yPjxhdXRob3I+QXJub2xkLCBMLiBF
LjwvYXV0aG9yPjxhdXRob3I+Q2FudHdlbGwsIEQuIFAuPC9hdXRob3I+PGF1dGhvcj5Db25uZXJz
LCBDLiBLLjwvYXV0aG9yPjxhdXRob3I+RGVsIENhcm1lbiwgUi48L2F1dGhvcj48YXV0aG9yPkVs
bGlvdHQsIEcuPC9hdXRob3I+PGF1dGhvcj5HcmVlbmhpbGwsIEwuIEwuPC9hdXRob3I+PGF1dGhv
cj5IZWNodG1hbiwgTC48L2F1dGhvcj48YXV0aG9yPkhpYmJzLCBFLjwvYXV0aG9yPjxhdXRob3I+
SGluc2hhdywgUy4gUC48L2F1dGhvcj48YXV0aG9yPkplbnNlbiwgUC4gUy48L2F1dGhvcj48YXV0
aG9yPk1hcmNoLCBKLiBTLjwvYXV0aG9yPjxhdXRob3I+U3dhbnNvbiwgSi4gTS48L2F1dGhvcj48
YXV0aG9yPlNjaGlsbGVyLCBFLjwvYXV0aG9yPjwvYXV0aG9ycz48L2NvbnRyaWJ1dG9ycz48YXV0
aC1hZGRyZXNzPkR1a2UgVW5pdmVyc2l0eSBNZWRpY2FsIENlbnRlciwgRHVyaGFtLCBOb3J0aCBD
YXJvbGluYSwgVVNBLjwvYXV0aC1hZGRyZXNzPjx0aXRsZXM+PHRpdGxlPlBzeWNob3NvY2lhbCB0
cmVhdG1lbnQgc3RyYXRlZ2llcyBpbiB0aGUgTVRBIHN0dWR5OiByYXRpb25hbGUsIG1ldGhvZHMs
IGFuZCBjcml0aWNhbCBpc3N1ZXMgaW4gZGVzaWduIGFuZCBpbXBsZW1lbnRhdGlvbjwvdGl0bGU+
PHNlY29uZGFyeS10aXRsZT5KIEFibm9ybSBDaGlsZCBQc3ljaG9sPC9zZWNvbmRhcnktdGl0bGU+
PC90aXRsZXM+PHBhZ2VzPjQ4My01MDU8L3BhZ2VzPjx2b2x1bWU+Mjg8L3ZvbHVtZT48bnVtYmVy
PjY8L251bWJlcj48ZWRpdGlvbj4yMDAwLzEyLzA1PC9lZGl0aW9uPjxrZXl3b3Jkcz48a2V5d29y
ZD5BdHRlbnRpb24gRGVmaWNpdCBEaXNvcmRlciB3aXRoIEh5cGVyYWN0aXZpdHkvZHJ1ZyB0aGVy
YXB5Lyp0aGVyYXB5PC9rZXl3b3JkPjxrZXl3b3JkPkJlaGF2aW9yIFRoZXJhcHkvKm1ldGhvZHM8
L2tleXdvcmQ+PGtleXdvcmQ+Q2hpbGQ8L2tleXdvcmQ+PGtleXdvcmQ+Q2hpbGQgRGF5IENhcmUg
Q2VudGVyczwva2V5d29yZD48a2V5d29yZD5Db21iaW5lZCBNb2RhbGl0eSBUaGVyYXB5PC9rZXl3
b3JkPjxrZXl3b3JkPkZlbWFsZTwva2V5d29yZD48a2V5d29yZD5IdW1hbnM8L2tleXdvcmQ+PGtl
eXdvcmQ+TWFsZTwva2V5d29yZD48a2V5d29yZD5OYXRpb25hbCBJbnN0aXR1dGUgb2YgTWVudGFs
IEhlYWx0aCAoVS5TLik8L2tleXdvcmQ+PGtleXdvcmQ+UGFyZW50cy8qZWR1Y2F0aW9uPC9rZXl3
b3JkPjxrZXl3b3JkPlBlZXIgR3JvdXA8L2tleXdvcmQ+PGtleXdvcmQ+UmVzZWFyY2ggRGVzaWdu
PC9rZXl3b3JkPjxrZXl3b3JkPlJlc2lkZW50aWFsIFRyZWF0bWVudDwva2V5d29yZD48a2V5d29y
ZD4qU29jaWFsaXphdGlvbjwva2V5d29yZD48a2V5d29yZD5Tb2Npb2Vudmlyb25tZW50YWwgVGhl
cmFweTwva2V5d29yZD48a2V5d29yZD5Vbml0ZWQgU3RhdGVzPC9rZXl3b3JkPjwva2V5d29yZHM+
PGRhdGVzPjx5ZWFyPjIwMDA8L3llYXI+PHB1Yi1kYXRlcz48ZGF0ZT5EZWM8L2RhdGU+PC9wdWIt
ZGF0ZXM+PC9kYXRlcz48aXNibj4wMDkxLTA2MjcgKFByaW50KSYjeEQ7MDA5MS0wNjI3IChMaW5r
aW5nKTwvaXNibj48YWNjZXNzaW9uLW51bT4xMTEwNDMxMzwvYWNjZXNzaW9uLW51bT48dXJscz48
cmVsYXRlZC11cmxzPjx1cmw+aHR0cDovL3d3dy5uY2JpLm5sbS5uaWguZ292L2VudHJlei9xdWVy
eS5mY2dpP2NtZD1SZXRyaWV2ZSZhbXA7ZGI9UHViTWVkJmFtcDtkb3B0PUNpdGF0aW9uJmFtcDts
aXN0X3VpZHM9MTExMDQzMTM8L3VybD48L3JlbGF0ZWQtdXJscz48L3VybHM+PGxhbmd1YWdlPmVu
ZzwvbGFuZ3VhZ2U+PC9yZWNvcmQ+PC9DaXRlPjxDaXRlIEV4Y2x1ZGVBdXRoPSIxIj48WWVhcj4x
OTk5PC9ZZWFyPjxSZWNOdW0+Mjk0PC9SZWNOdW0+PHJlY29yZD48cmVjLW51bWJlcj4yOTQ8L3Jl
Yy1udW1iZXI+PGZvcmVpZ24ta2V5cz48a2V5IGFwcD0iRU4iIGRiLWlkPSJlZWE1enJlems5cHBh
bGVhemVhcHYwc3J2eHo5d3IwdzkwdHIiIHRpbWVzdGFtcD0iMCI+Mjk0PC9rZXk+PC9mb3JlaWdu
LWtleXM+PHJlZi10eXBlIG5hbWU9IkpvdXJuYWwgQXJ0aWNsZSI+MTc8L3JlZi10eXBlPjxjb250
cmlidXRvcnM+PC9jb250cmlidXRvcnM+PHRpdGxlcz48dGl0bGU+QSAxNC1tb250aCByYW5kb21p
emVkIGNsaW5pY2FsIHRyaWFsIG9mIHRyZWF0bWVudCBzdHJhdGVnaWVzIGZvciBhdHRlbnRpb24t
ZGVmaWNpdC9oeXBlcmFjdGl2aXR5IGRpc29yZGVyLiBUaGUgTVRBIENvb3BlcmF0aXZlIEdyb3Vw
LiBNdWx0aW1vZGFsIFRyZWF0bWVudCBTdHVkeSBvZiBDaGlsZHJlbiB3aXRoIEFESEQ8L3RpdGxl
PjxzZWNvbmRhcnktdGl0bGU+QXJjaCBHZW4gUHN5Y2hpYXRyeTwvc2Vjb25kYXJ5LXRpdGxlPjwv
dGl0bGVzPjxwYWdlcz4xMDczLTg2PC9wYWdlcz48dm9sdW1lPjU2PC92b2x1bWU+PG51bWJlcj4x
MjwvbnVtYmVyPjxlZGl0aW9uPjE5OTkvMTIvMTE8L2VkaXRpb24+PGtleXdvcmRzPjxrZXl3b3Jk
PkFueGlldHkgRGlzb3JkZXJzL2VwaWRlbWlvbG9neTwva2V5d29yZD48a2V5d29yZD5BdHRlbnRp
b24gRGVmaWNpdCBEaXNvcmRlciB3aXRoIEh5cGVyYWN0aXZpdHkvZHJ1ZyB0aGVyYXB5Lyp0aGVy
YXB5PC9rZXl3b3JkPjxrZXl3b3JkPipCZWhhdmlvciBUaGVyYXB5L21ldGhvZHM8L2tleXdvcmQ+
PGtleXdvcmQ+Q2VudHJhbCBOZXJ2b3VzIFN5c3RlbSBTdGltdWxhbnRzL2FkbWluaXN0cmF0aW9u
ICZhbXA7IGRvc2FnZS8qdGhlcmFwZXV0aWMgdXNlPC9rZXl3b3JkPjxrZXl3b3JkPkNoaWxkPC9r
ZXl3b3JkPjxrZXl3b3JkPkNvbWJpbmVkIE1vZGFsaXR5IFRoZXJhcHk8L2tleXdvcmQ+PGtleXdv
cmQ+Q29tbXVuaXR5IE1lbnRhbCBIZWFsdGggU2VydmljZXM8L2tleXdvcmQ+PGtleXdvcmQ+Q29t
b3JiaWRpdHk8L2tleXdvcmQ+PGtleXdvcmQ+RG91YmxlLUJsaW5kIE1ldGhvZDwva2V5d29yZD48
a2V5d29yZD5EcnVnIEFkbWluaXN0cmF0aW9uIFNjaGVkdWxlPC9rZXl3b3JkPjxrZXl3b3JkPkZl
bWFsZTwva2V5d29yZD48a2V5d29yZD5IdW1hbnM8L2tleXdvcmQ+PGtleXdvcmQ+TWFsZTwva2V5
d29yZD48a2V5d29yZD5NZXRoeWxwaGVuaWRhdGUvYWRtaW5pc3RyYXRpb24gJmFtcDsgZG9zYWdl
Lyp0aGVyYXBldXRpYyB1c2U8L2tleXdvcmQ+PGtleXdvcmQ+UGF0aWVudCBBY2NlcHRhbmNlIG9m
IEhlYWx0aCBDYXJlPC9rZXl3b3JkPjxrZXl3b3JkPlBhdGllbnQgQ29tcGxpYW5jZTwva2V5d29y
ZD48a2V5d29yZD5SZWZlcnJhbCBhbmQgQ29uc3VsdGF0aW9uPC9rZXl3b3JkPjxrZXl3b3JkPlJl
Z3Jlc3Npb24gQW5hbHlzaXM8L2tleXdvcmQ+PGtleXdvcmQ+VHJlYXRtZW50IE91dGNvbWU8L2tl
eXdvcmQ+PC9rZXl3b3Jkcz48ZGF0ZXM+PHllYXI+MTk5OTwveWVhcj48cHViLWRhdGVzPjxkYXRl
PkRlYzwvZGF0ZT48L3B1Yi1kYXRlcz48L2RhdGVzPjxpc2JuPjAwMDMtOTkwWCAoUHJpbnQpJiN4
RDswMDAzLTk5MFggKExpbmtpbmcpPC9pc2JuPjxhY2Nlc3Npb24tbnVtPjEwNTkxMjgzPC9hY2Nl
c3Npb24tbnVtPjx1cmxzPjxyZWxhdGVkLXVybHM+PHVybD5odHRwOi8vd3d3Lm5jYmkubmxtLm5p
aC5nb3YvZW50cmV6L3F1ZXJ5LmZjZ2k/Y21kPVJldHJpZXZlJmFtcDtkYj1QdWJNZWQmYW1wO2Rv
cHQ9Q2l0YXRpb24mYW1wO2xpc3RfdWlkcz0xMDU5MTI4MzwvdXJsPjwvcmVsYXRlZC11cmxzPjwv
dXJscz48bGFuZ3VhZ2U+ZW5nPC9sYW5ndWFnZT48L3JlY29yZD48L0NpdGU+PC9FbmROb3RlPn==
</w:fldData>
              </w:fldChar>
            </w:r>
            <w:r w:rsidR="0060647C">
              <w:rPr>
                <w:rFonts w:ascii="Arial" w:eastAsia="Times New Roman" w:hAnsi="Arial" w:cs="Arial"/>
                <w:b/>
                <w:bCs/>
                <w:sz w:val="20"/>
                <w:szCs w:val="20"/>
                <w:lang w:eastAsia="en-GB"/>
              </w:rPr>
              <w:instrText xml:space="preserve"> ADDIN EN.CITE </w:instrText>
            </w:r>
            <w:r w:rsidR="0060647C">
              <w:rPr>
                <w:rFonts w:ascii="Arial" w:eastAsia="Times New Roman" w:hAnsi="Arial" w:cs="Arial"/>
                <w:b/>
                <w:bCs/>
                <w:sz w:val="20"/>
                <w:szCs w:val="20"/>
                <w:lang w:eastAsia="en-GB"/>
              </w:rPr>
              <w:fldChar w:fldCharType="begin">
                <w:fldData xml:space="preserve">PEVuZE5vdGU+PENpdGU+PEF1dGhvcj5Gb3N0ZXI8L0F1dGhvcj48WWVhcj4yMDA3PC9ZZWFyPjxS
ZWNOdW0+MjAwPC9SZWNOdW0+PERpc3BsYXlUZXh0Pls2My02Nl08L0Rpc3BsYXlUZXh0PjxyZWNv
cmQ+PHJlYy1udW1iZXI+MjAwPC9yZWMtbnVtYmVyPjxmb3JlaWduLWtleXM+PGtleSBhcHA9IkVO
IiBkYi1pZD0iZWVhNXpyZXprOXBwYWxlYXplYXB2MHNydnh6OXdyMHc5MHRyIiB0aW1lc3RhbXA9
IjAiPjIwMDwva2V5PjwvZm9yZWlnbi1rZXlzPjxyZWYtdHlwZSBuYW1lPSJKb3VybmFsIEFydGlj
bGUiPjE3PC9yZWYtdHlwZT48Y29udHJpYnV0b3JzPjxhdXRob3JzPjxhdXRob3I+Rm9zdGVyLCBF
LiBNLjwvYXV0aG9yPjxhdXRob3I+SmVuc2VuLCBQLiBTLjwvYXV0aG9yPjxhdXRob3I+U2NobGFu
ZGVyLCBNLjwvYXV0aG9yPjxhdXRob3I+UGVsaGFtLCBXLiBFLiwgSnIuPC9hdXRob3I+PGF1dGhv
cj5IZWNodG1hbiwgTC48L2F1dGhvcj48YXV0aG9yPkFybm9sZCwgTC4gRS48L2F1dGhvcj48YXV0
aG9yPlN3YW5zb24sIEouIE0uPC9hdXRob3I+PGF1dGhvcj5XaWdhbCwgVC48L2F1dGhvcj48L2F1
dGhvcnM+PC9jb250cmlidXRvcnM+PGF1dGgtYWRkcmVzcz5EZXBhcnRtZW50IG9mIE1hdGVybmFs
IGFuZCBDaGlsZCBIZWFsdGgsIFRoZSBVbml2ZXJzaXR5IG9mIE5vcnRoIENhcm9saW5hLCBTY2hv
b2wgb2YgUHVibGljIEhlYWx0aCwgNDA3LUMgUm9zZW5hdSBIYWxsLCBDQiA3NDQ1LCBDaGFwZWwg
SGlsbCwgTkMgMjc1OTksIFVTQS48L2F1dGgtYWRkcmVzcz48dGl0bGVzPjx0aXRsZT5UcmVhdG1l
bnQgZm9yIEFESEQ6IGlzIG1vcmUgY29tcGxleCB0cmVhdG1lbnQgY29zdC1lZmZlY3RpdmUgZm9y
IG1vcmUgY29tcGxleCBjYXNlcz88L3RpdGxlPjxzZWNvbmRhcnktdGl0bGU+SGVhbHRoIFNlcnYg
UmVzPC9zZWNvbmRhcnktdGl0bGU+PC90aXRsZXM+PHBhZ2VzPjE2NS04MjwvcGFnZXM+PHZvbHVt
ZT40Mjwvdm9sdW1lPjxudW1iZXI+MSBQdCAxPC9udW1iZXI+PGVkaXRpb24+MjAwNy8wMy8xNjwv
ZWRpdGlvbj48a2V5d29yZHM+PGtleXdvcmQ+QXR0ZW50aW9uIERlZmljaXQgRGlzb3JkZXIgd2l0
aCBIeXBlcmFjdGl2aXR5LyplY29ub21pY3MvKnRoZXJhcHk8L2tleXdvcmQ+PGtleXdvcmQ+QmVo
YXZpb3IgVGhlcmFweS8qZWNvbm9taWNzPC9rZXl3b3JkPjxrZXl3b3JkPkNlbnRyYWwgTmVydm91
cyBTeXN0ZW0gU3RpbXVsYW50cy8qZWNvbm9taWNzLyp0aGVyYXBldXRpYyB1c2U8L2tleXdvcmQ+
PGtleXdvcmQ+Q2hpbGQ8L2tleXdvcmQ+PGtleXdvcmQ+Q29tb3JiaWRpdHk8L2tleXdvcmQ+PGtl
eXdvcmQ+Q29zdHMgYW5kIENvc3QgQW5hbHlzaXM8L2tleXdvcmQ+PGtleXdvcmQ+RmVtYWxlPC9r
ZXl3b3JkPjxrZXl3b3JkPkhlYWx0aCBFeHBlbmRpdHVyZXM8L2tleXdvcmQ+PGtleXdvcmQ+SHVt
YW5zPC9rZXl3b3JkPjxrZXl3b3JkPk1hbGU8L2tleXdvcmQ+PGtleXdvcmQ+U2Nob29sczwva2V5
d29yZD48L2tleXdvcmRzPjxkYXRlcz48eWVhcj4yMDA3PC95ZWFyPjxwdWItZGF0ZXM+PGRhdGU+
RmViPC9kYXRlPjwvcHViLWRhdGVzPjwvZGF0ZXM+PGlzYm4+MDAxNy05MTI0IChQcmludCkmI3hE
OzAwMTctOTEyNCAoTGlua2luZyk8L2lzYm4+PGFjY2Vzc2lvbi1udW0+MTczNTU1ODc8L2FjY2Vz
c2lvbi1udW0+PGxhYmVsPmluY2x1ZGVkIHJldmlldyAzJiN4RDsmI3hEO0RPSTogJiN4RDsgW3Bp
aV0mI3hEOzEwLjExMTEvai4xNDc1LTY3NzMuMjAwNi4wMDU5OS54PC9sYWJlbD48dXJscz48cmVs
YXRlZC11cmxzPjx1cmw+aHR0cDovL3d3dy5uY2JpLm5sbS5uaWguZ292L2VudHJlei9xdWVyeS5m
Y2dpP2NtZD1SZXRyaWV2ZSZhbXA7ZGI9UHViTWVkJmFtcDtkb3B0PUNpdGF0aW9uJmFtcDtsaXN0
X3VpZHM9MTczNTU1ODc8L3VybD48L3JlbGF0ZWQtdXJscz48L3VybHM+PGVsZWN0cm9uaWMtcmVz
b3VyY2UtbnVtPkhFU1I1OTk8L2VsZWN0cm9uaWMtcmVzb3VyY2UtbnVtPjxsYW5ndWFnZT5lbmc8
L2xhbmd1YWdlPjwvcmVjb3JkPjwvQ2l0ZT48Q2l0ZT48QXV0aG9yPkplbnNlbjwvQXV0aG9yPjxZ
ZWFyPjIwMDU8L1llYXI+PFJlY051bT4yMDE8L1JlY051bT48cmVjb3JkPjxyZWMtbnVtYmVyPjIw
MTwvcmVjLW51bWJlcj48Zm9yZWlnbi1rZXlzPjxrZXkgYXBwPSJFTiIgZGItaWQ9ImVlYTV6cmV6
azlwcGFsZWF6ZWFwdjBzcnZ4ejl3cjB3OTB0ciIgdGltZXN0YW1wPSIwIj4yMDE8L2tleT48L2Zv
cmVpZ24ta2V5cz48cmVmLXR5cGUgbmFtZT0iSm91cm5hbCBBcnRpY2xlIj4xNzwvcmVmLXR5cGU+
PGNvbnRyaWJ1dG9ycz48YXV0aG9ycz48YXV0aG9yPkplbnNlbiwgUC4gUy48L2F1dGhvcj48YXV0
aG9yPkdhcmNpYSwgSi4gQS48L2F1dGhvcj48YXV0aG9yPkdsaWVkLCBTLjwvYXV0aG9yPjxhdXRo
b3I+Q3Jvd2UsIE0uPC9hdXRob3I+PGF1dGhvcj5Gb3N0ZXIsIE0uPC9hdXRob3I+PGF1dGhvcj5T
Y2hsYW5kZXIsIE0uPC9hdXRob3I+PGF1dGhvcj5IaW5zaGF3LCBTLjwvYXV0aG9yPjxhdXRob3I+
Vml0aWVsbG8sIEIuPC9hdXRob3I+PGF1dGhvcj5Bcm5vbGQsIEwuIEUuPC9hdXRob3I+PGF1dGhv
cj5FbGxpb3R0LCBHLjwvYXV0aG9yPjxhdXRob3I+SGVjaHRtYW4sIEwuPC9hdXRob3I+PGF1dGhv
cj5OZXdjb3JuLCBKLiBILjwvYXV0aG9yPjxhdXRob3I+UGVsaGFtLCBXLiBFLjwvYXV0aG9yPjxh
dXRob3I+U3dhbnNvbiwgSi48L2F1dGhvcj48YXV0aG9yPldlbGxzLCBLLjwvYXV0aG9yPjwvYXV0
aG9ycz48L2NvbnRyaWJ1dG9ycz48YXV0aC1hZGRyZXNzPkNlbnRlciBmb3IgdGhlIEFkdmFuY2Vt
ZW50IG9mIENoaWxkcmVuJmFwb3M7cyBNZW50YWwgSGVhbHRoLCBEZXBhcnRtZW50IG9mIENoaWxk
IFBzeWNoaWF0cnksIE5ldyBZb3JrIFN0YXRlIFBzeWNoaWF0cmljIEluc3RpdHV0ZSwgQ29sdW1i
aWEgVW5pdmVyc2l0eSwgMTA1MSBSaXZlcnNpZGUgRHIuLCBTdWl0ZSA3OCwgTmV3IFlvcmssIE5Z
IDEwMDMyLCBVU0EuIHBqMTMxQGNvbHVtYmlhLmVkdTwvYXV0aC1hZGRyZXNzPjx0aXRsZXM+PHRp
dGxlPkNvc3QtZWZmZWN0aXZlbmVzcyBvZiBBREhEIHRyZWF0bWVudHM6IGZpbmRpbmdzIGZyb20g
dGhlIG11bHRpbW9kYWwgdHJlYXRtZW50IHN0dWR5IG9mIGNoaWxkcmVuIHdpdGggQURIRDwvdGl0
bGU+PHNlY29uZGFyeS10aXRsZT5BbSBKIFBzeWNoaWF0cnk8L3NlY29uZGFyeS10aXRsZT48L3Rp
dGxlcz48cGFnZXM+MTYyOC0zNjwvcGFnZXM+PHZvbHVtZT4xNjI8L3ZvbHVtZT48bnVtYmVyPjk8
L251bWJlcj48ZWRpdGlvbj4yMDA1LzA5LzAyPC9lZGl0aW9uPjxrZXl3b3Jkcz48a2V5d29yZD5B
dHRlbnRpb24gRGVmaWNpdCBEaXNvcmRlciB3aXRoPC9rZXl3b3JkPjxrZXl3b3JkPkh5cGVyYWN0
aXZpdHkvZWNvbm9taWNzL2VwaWRlbWlvbG9neS8qdGhlcmFweTwva2V5d29yZD48a2V5d29yZD5C
ZWhhdmlvciBUaGVyYXB5LyplY29ub21pY3M8L2tleXdvcmQ+PGtleXdvcmQ+Q2VudHJhbCBOZXJ2
b3VzIFN5c3RlbSBTdGltdWxhbnRzL2Vjb25vbWljcy8qdGhlcmFwZXV0aWMgdXNlPC9rZXl3b3Jk
PjxrZXl3b3JkPkNoaWxkPC9rZXl3b3JkPjxrZXl3b3JkPkNoaWxkIEJlaGF2aW9yIERpc29yZGVy
cy9lcGlkZW1pb2xvZ3k8L2tleXdvcmQ+PGtleXdvcmQ+Q29tYmluZWQgTW9kYWxpdHkgVGhlcmFw
eS9lY29ub21pY3M8L2tleXdvcmQ+PGtleXdvcmQ+Q29tbXVuaXR5IE1lbnRhbCBIZWFsdGggU2Vy
dmljZXMvZWNvbm9taWNzPC9rZXl3b3JkPjxrZXl3b3JkPkNvbW9yYmlkaXR5PC9rZXl3b3JkPjxr
ZXl3b3JkPkNvc3QtQmVuZWZpdCBBbmFseXNpczwva2V5d29yZD48a2V5d29yZD5EcnVnIENvc3Rz
L3N0YXRpc3RpY3MgJmFtcDsgbnVtZXJpY2FsIGRhdGE8L2tleXdvcmQ+PGtleXdvcmQ+SGVhbHRo
IENhcmUgQ29zdHMvc3RhdGlzdGljcyAmYW1wOyBudW1lcmljYWwgZGF0YTwva2V5d29yZD48a2V5
d29yZD5IdW1hbnM8L2tleXdvcmQ+PGtleXdvcmQ+TWV0aHlscGhlbmlkYXRlL2Vjb25vbWljcy8q
dGhlcmFwZXV0aWMgdXNlPC9rZXl3b3JkPjxrZXl3b3JkPk91dGNvbWUgQXNzZXNzbWVudCAoSGVh
bHRoIENhcmUpL2Vjb25vbWljczwva2V5d29yZD48a2V5d29yZD5QcmV2YWxlbmNlPC9rZXl3b3Jk
PjxrZXl3b3JkPlNhbGFyaWVzIGFuZCBGcmluZ2UgQmVuZWZpdHMvZWNvbm9taWNzPC9rZXl3b3Jk
PjxrZXl3b3JkPlRyZWF0bWVudCBPdXRjb21lPC9rZXl3b3JkPjwva2V5d29yZHM+PGRhdGVzPjx5
ZWFyPjIwMDU8L3llYXI+PHB1Yi1kYXRlcz48ZGF0ZT5TZXA8L2RhdGU+PC9wdWItZGF0ZXM+PC9k
YXRlcz48aXNibj4wMDAyLTk1M1ggKFByaW50KSYjeEQ7MDAwMi05NTNYIChMaW5raW5nKTwvaXNi
bj48YWNjZXNzaW9uLW51bT4xNjEzNTYyMTwvYWNjZXNzaW9uLW51bT48bGFiZWw+aW5jbHVkZWQg
cmV2aWV3IDM8L2xhYmVsPjx1cmxzPjxyZWxhdGVkLXVybHM+PHVybD5odHRwOi8vd3d3Lm5jYmku
bmxtLm5paC5nb3YvZW50cmV6L3F1ZXJ5LmZjZ2k/Y21kPVJldHJpZXZlJmFtcDtkYj1QdWJNZWQm
YW1wO2RvcHQ9Q2l0YXRpb24mYW1wO2xpc3RfdWlkcz0xNjEzNTYyMTwvdXJsPjwvcmVsYXRlZC11
cmxzPjwvdXJscz48ZWxlY3Ryb25pYy1yZXNvdXJjZS1udW0+MTYyLzkvMTYyOCBbcGlpXSYjeEQ7
MTAuMTE3Ni9hcHBpLmFqcC4xNjIuOS4xNjI4PC9lbGVjdHJvbmljLXJlc291cmNlLW51bT48bGFu
Z3VhZ2U+ZW5nPC9sYW5ndWFnZT48L3JlY29yZD48L0NpdGU+PENpdGU+PEF1dGhvcj5XZWxsczwv
QXV0aG9yPjxZZWFyPjIwMDA8L1llYXI+PFJlY051bT4zODQ8L1JlY051bT48cmVjb3JkPjxyZWMt
bnVtYmVyPjM4NDwvcmVjLW51bWJlcj48Zm9yZWlnbi1rZXlzPjxrZXkgYXBwPSJFTiIgZGItaWQ9
ImVlYTV6cmV6azlwcGFsZWF6ZWFwdjBzcnZ4ejl3cjB3OTB0ciIgdGltZXN0YW1wPSIwIj4zODQ8
L2tleT48L2ZvcmVpZ24ta2V5cz48cmVmLXR5cGUgbmFtZT0iSm91cm5hbCBBcnRpY2xlIj4xNzwv
cmVmLXR5cGU+PGNvbnRyaWJ1dG9ycz48YXV0aG9ycz48YXV0aG9yPldlbGxzLCBLLiBDLjwvYXV0
aG9yPjxhdXRob3I+UGVsaGFtLCBXLiBFLjwvYXV0aG9yPjxhdXRob3I+S290a2luLCBSLiBBLjwv
YXV0aG9yPjxhdXRob3I+SG96YSwgQi48L2F1dGhvcj48YXV0aG9yPkFiaWtvZmYsIEguIEIuPC9h
dXRob3I+PGF1dGhvcj5BYnJhbW93aXR6LCBBLjwvYXV0aG9yPjxhdXRob3I+QXJub2xkLCBMLiBF
LjwvYXV0aG9yPjxhdXRob3I+Q2FudHdlbGwsIEQuIFAuPC9hdXRob3I+PGF1dGhvcj5Db25uZXJz
LCBDLiBLLjwvYXV0aG9yPjxhdXRob3I+RGVsIENhcm1lbiwgUi48L2F1dGhvcj48YXV0aG9yPkVs
bGlvdHQsIEcuPC9hdXRob3I+PGF1dGhvcj5HcmVlbmhpbGwsIEwuIEwuPC9hdXRob3I+PGF1dGhv
cj5IZWNodG1hbiwgTC48L2F1dGhvcj48YXV0aG9yPkhpYmJzLCBFLjwvYXV0aG9yPjxhdXRob3I+
SGluc2hhdywgUy4gUC48L2F1dGhvcj48YXV0aG9yPkplbnNlbiwgUC4gUy48L2F1dGhvcj48YXV0
aG9yPk1hcmNoLCBKLiBTLjwvYXV0aG9yPjxhdXRob3I+U3dhbnNvbiwgSi4gTS48L2F1dGhvcj48
YXV0aG9yPlNjaGlsbGVyLCBFLjwvYXV0aG9yPjwvYXV0aG9ycz48L2NvbnRyaWJ1dG9ycz48YXV0
aC1hZGRyZXNzPkR1a2UgVW5pdmVyc2l0eSBNZWRpY2FsIENlbnRlciwgRHVyaGFtLCBOb3J0aCBD
YXJvbGluYSwgVVNBLjwvYXV0aC1hZGRyZXNzPjx0aXRsZXM+PHRpdGxlPlBzeWNob3NvY2lhbCB0
cmVhdG1lbnQgc3RyYXRlZ2llcyBpbiB0aGUgTVRBIHN0dWR5OiByYXRpb25hbGUsIG1ldGhvZHMs
IGFuZCBjcml0aWNhbCBpc3N1ZXMgaW4gZGVzaWduIGFuZCBpbXBsZW1lbnRhdGlvbjwvdGl0bGU+
PHNlY29uZGFyeS10aXRsZT5KIEFibm9ybSBDaGlsZCBQc3ljaG9sPC9zZWNvbmRhcnktdGl0bGU+
PC90aXRsZXM+PHBhZ2VzPjQ4My01MDU8L3BhZ2VzPjx2b2x1bWU+Mjg8L3ZvbHVtZT48bnVtYmVy
PjY8L251bWJlcj48ZWRpdGlvbj4yMDAwLzEyLzA1PC9lZGl0aW9uPjxrZXl3b3Jkcz48a2V5d29y
ZD5BdHRlbnRpb24gRGVmaWNpdCBEaXNvcmRlciB3aXRoIEh5cGVyYWN0aXZpdHkvZHJ1ZyB0aGVy
YXB5Lyp0aGVyYXB5PC9rZXl3b3JkPjxrZXl3b3JkPkJlaGF2aW9yIFRoZXJhcHkvKm1ldGhvZHM8
L2tleXdvcmQ+PGtleXdvcmQ+Q2hpbGQ8L2tleXdvcmQ+PGtleXdvcmQ+Q2hpbGQgRGF5IENhcmUg
Q2VudGVyczwva2V5d29yZD48a2V5d29yZD5Db21iaW5lZCBNb2RhbGl0eSBUaGVyYXB5PC9rZXl3
b3JkPjxrZXl3b3JkPkZlbWFsZTwva2V5d29yZD48a2V5d29yZD5IdW1hbnM8L2tleXdvcmQ+PGtl
eXdvcmQ+TWFsZTwva2V5d29yZD48a2V5d29yZD5OYXRpb25hbCBJbnN0aXR1dGUgb2YgTWVudGFs
IEhlYWx0aCAoVS5TLik8L2tleXdvcmQ+PGtleXdvcmQ+UGFyZW50cy8qZWR1Y2F0aW9uPC9rZXl3
b3JkPjxrZXl3b3JkPlBlZXIgR3JvdXA8L2tleXdvcmQ+PGtleXdvcmQ+UmVzZWFyY2ggRGVzaWdu
PC9rZXl3b3JkPjxrZXl3b3JkPlJlc2lkZW50aWFsIFRyZWF0bWVudDwva2V5d29yZD48a2V5d29y
ZD4qU29jaWFsaXphdGlvbjwva2V5d29yZD48a2V5d29yZD5Tb2Npb2Vudmlyb25tZW50YWwgVGhl
cmFweTwva2V5d29yZD48a2V5d29yZD5Vbml0ZWQgU3RhdGVzPC9rZXl3b3JkPjwva2V5d29yZHM+
PGRhdGVzPjx5ZWFyPjIwMDA8L3llYXI+PHB1Yi1kYXRlcz48ZGF0ZT5EZWM8L2RhdGU+PC9wdWIt
ZGF0ZXM+PC9kYXRlcz48aXNibj4wMDkxLTA2MjcgKFByaW50KSYjeEQ7MDA5MS0wNjI3IChMaW5r
aW5nKTwvaXNibj48YWNjZXNzaW9uLW51bT4xMTEwNDMxMzwvYWNjZXNzaW9uLW51bT48dXJscz48
cmVsYXRlZC11cmxzPjx1cmw+aHR0cDovL3d3dy5uY2JpLm5sbS5uaWguZ292L2VudHJlei9xdWVy
eS5mY2dpP2NtZD1SZXRyaWV2ZSZhbXA7ZGI9UHViTWVkJmFtcDtkb3B0PUNpdGF0aW9uJmFtcDts
aXN0X3VpZHM9MTExMDQzMTM8L3VybD48L3JlbGF0ZWQtdXJscz48L3VybHM+PGxhbmd1YWdlPmVu
ZzwvbGFuZ3VhZ2U+PC9yZWNvcmQ+PC9DaXRlPjxDaXRlIEV4Y2x1ZGVBdXRoPSIxIj48WWVhcj4x
OTk5PC9ZZWFyPjxSZWNOdW0+Mjk0PC9SZWNOdW0+PHJlY29yZD48cmVjLW51bWJlcj4yOTQ8L3Jl
Yy1udW1iZXI+PGZvcmVpZ24ta2V5cz48a2V5IGFwcD0iRU4iIGRiLWlkPSJlZWE1enJlems5cHBh
bGVhemVhcHYwc3J2eHo5d3IwdzkwdHIiIHRpbWVzdGFtcD0iMCI+Mjk0PC9rZXk+PC9mb3JlaWdu
LWtleXM+PHJlZi10eXBlIG5hbWU9IkpvdXJuYWwgQXJ0aWNsZSI+MTc8L3JlZi10eXBlPjxjb250
cmlidXRvcnM+PC9jb250cmlidXRvcnM+PHRpdGxlcz48dGl0bGU+QSAxNC1tb250aCByYW5kb21p
emVkIGNsaW5pY2FsIHRyaWFsIG9mIHRyZWF0bWVudCBzdHJhdGVnaWVzIGZvciBhdHRlbnRpb24t
ZGVmaWNpdC9oeXBlcmFjdGl2aXR5IGRpc29yZGVyLiBUaGUgTVRBIENvb3BlcmF0aXZlIEdyb3Vw
LiBNdWx0aW1vZGFsIFRyZWF0bWVudCBTdHVkeSBvZiBDaGlsZHJlbiB3aXRoIEFESEQ8L3RpdGxl
PjxzZWNvbmRhcnktdGl0bGU+QXJjaCBHZW4gUHN5Y2hpYXRyeTwvc2Vjb25kYXJ5LXRpdGxlPjwv
dGl0bGVzPjxwYWdlcz4xMDczLTg2PC9wYWdlcz48dm9sdW1lPjU2PC92b2x1bWU+PG51bWJlcj4x
MjwvbnVtYmVyPjxlZGl0aW9uPjE5OTkvMTIvMTE8L2VkaXRpb24+PGtleXdvcmRzPjxrZXl3b3Jk
PkFueGlldHkgRGlzb3JkZXJzL2VwaWRlbWlvbG9neTwva2V5d29yZD48a2V5d29yZD5BdHRlbnRp
b24gRGVmaWNpdCBEaXNvcmRlciB3aXRoIEh5cGVyYWN0aXZpdHkvZHJ1ZyB0aGVyYXB5Lyp0aGVy
YXB5PC9rZXl3b3JkPjxrZXl3b3JkPipCZWhhdmlvciBUaGVyYXB5L21ldGhvZHM8L2tleXdvcmQ+
PGtleXdvcmQ+Q2VudHJhbCBOZXJ2b3VzIFN5c3RlbSBTdGltdWxhbnRzL2FkbWluaXN0cmF0aW9u
ICZhbXA7IGRvc2FnZS8qdGhlcmFwZXV0aWMgdXNlPC9rZXl3b3JkPjxrZXl3b3JkPkNoaWxkPC9r
ZXl3b3JkPjxrZXl3b3JkPkNvbWJpbmVkIE1vZGFsaXR5IFRoZXJhcHk8L2tleXdvcmQ+PGtleXdv
cmQ+Q29tbXVuaXR5IE1lbnRhbCBIZWFsdGggU2VydmljZXM8L2tleXdvcmQ+PGtleXdvcmQ+Q29t
b3JiaWRpdHk8L2tleXdvcmQ+PGtleXdvcmQ+RG91YmxlLUJsaW5kIE1ldGhvZDwva2V5d29yZD48
a2V5d29yZD5EcnVnIEFkbWluaXN0cmF0aW9uIFNjaGVkdWxlPC9rZXl3b3JkPjxrZXl3b3JkPkZl
bWFsZTwva2V5d29yZD48a2V5d29yZD5IdW1hbnM8L2tleXdvcmQ+PGtleXdvcmQ+TWFsZTwva2V5
d29yZD48a2V5d29yZD5NZXRoeWxwaGVuaWRhdGUvYWRtaW5pc3RyYXRpb24gJmFtcDsgZG9zYWdl
Lyp0aGVyYXBldXRpYyB1c2U8L2tleXdvcmQ+PGtleXdvcmQ+UGF0aWVudCBBY2NlcHRhbmNlIG9m
IEhlYWx0aCBDYXJlPC9rZXl3b3JkPjxrZXl3b3JkPlBhdGllbnQgQ29tcGxpYW5jZTwva2V5d29y
ZD48a2V5d29yZD5SZWZlcnJhbCBhbmQgQ29uc3VsdGF0aW9uPC9rZXl3b3JkPjxrZXl3b3JkPlJl
Z3Jlc3Npb24gQW5hbHlzaXM8L2tleXdvcmQ+PGtleXdvcmQ+VHJlYXRtZW50IE91dGNvbWU8L2tl
eXdvcmQ+PC9rZXl3b3Jkcz48ZGF0ZXM+PHllYXI+MTk5OTwveWVhcj48cHViLWRhdGVzPjxkYXRl
PkRlYzwvZGF0ZT48L3B1Yi1kYXRlcz48L2RhdGVzPjxpc2JuPjAwMDMtOTkwWCAoUHJpbnQpJiN4
RDswMDAzLTk5MFggKExpbmtpbmcpPC9pc2JuPjxhY2Nlc3Npb24tbnVtPjEwNTkxMjgzPC9hY2Nl
c3Npb24tbnVtPjx1cmxzPjxyZWxhdGVkLXVybHM+PHVybD5odHRwOi8vd3d3Lm5jYmkubmxtLm5p
aC5nb3YvZW50cmV6L3F1ZXJ5LmZjZ2k/Y21kPVJldHJpZXZlJmFtcDtkYj1QdWJNZWQmYW1wO2Rv
cHQ9Q2l0YXRpb24mYW1wO2xpc3RfdWlkcz0xMDU5MTI4MzwvdXJsPjwvcmVsYXRlZC11cmxzPjwv
dXJscz48bGFuZ3VhZ2U+ZW5nPC9sYW5ndWFnZT48L3JlY29yZD48L0NpdGU+PC9FbmROb3RlPn==
</w:fldData>
              </w:fldChar>
            </w:r>
            <w:r w:rsidR="0060647C">
              <w:rPr>
                <w:rFonts w:ascii="Arial" w:eastAsia="Times New Roman" w:hAnsi="Arial" w:cs="Arial"/>
                <w:b/>
                <w:bCs/>
                <w:sz w:val="20"/>
                <w:szCs w:val="20"/>
                <w:lang w:eastAsia="en-GB"/>
              </w:rPr>
              <w:instrText xml:space="preserve"> ADDIN EN.CITE.DATA </w:instrText>
            </w:r>
            <w:r w:rsidR="0060647C">
              <w:rPr>
                <w:rFonts w:ascii="Arial" w:eastAsia="Times New Roman" w:hAnsi="Arial" w:cs="Arial"/>
                <w:b/>
                <w:bCs/>
                <w:sz w:val="20"/>
                <w:szCs w:val="20"/>
                <w:lang w:eastAsia="en-GB"/>
              </w:rPr>
            </w:r>
            <w:r w:rsidR="0060647C">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63-66]</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PREVEND IT </w:t>
            </w:r>
            <w:r w:rsidRPr="002D0A90">
              <w:rPr>
                <w:rFonts w:ascii="Arial" w:eastAsia="Times New Roman" w:hAnsi="Arial" w:cs="Arial"/>
                <w:b/>
                <w:bCs/>
                <w:sz w:val="20"/>
                <w:szCs w:val="20"/>
                <w:lang w:eastAsia="en-GB"/>
              </w:rPr>
              <w:fldChar w:fldCharType="begin">
                <w:fldData xml:space="preserve">PEVuZE5vdGU+PENpdGU+PEF1dGhvcj5BdHRob2Jhcmk8L0F1dGhvcj48WWVhcj4yMDA2PC9ZZWFy
PjxSZWNOdW0+MTMyPC9SZWNOdW0+PERpc3BsYXlUZXh0Pls2NywgNjhdPC9EaXNwbGF5VGV4dD48
cmVjb3JkPjxyZWMtbnVtYmVyPjEzMjwvcmVjLW51bWJlcj48Zm9yZWlnbi1rZXlzPjxrZXkgYXBw
PSJFTiIgZGItaWQ9ImVlYTV6cmV6azlwcGFsZWF6ZWFwdjBzcnZ4ejl3cjB3OTB0ciIgdGltZXN0
YW1wPSIwIj4xMzI8L2tleT48L2ZvcmVpZ24ta2V5cz48cmVmLXR5cGUgbmFtZT0iSm91cm5hbCBB
cnRpY2xlIj4xNzwvcmVmLXR5cGU+PGNvbnRyaWJ1dG9ycz48YXV0aG9ycz48YXV0aG9yPkF0dGhv
YmFyaSwgSi48L2F1dGhvcj48YXV0aG9yPkFzc2VsYmVyZ3MsIEYuIFcuPC9hdXRob3I+PGF1dGhv
cj5Cb2Vyc21hLCBDLjwvYXV0aG9yPjxhdXRob3I+ZGUgVnJpZXMsIFIuPC9hdXRob3I+PGF1dGhv
cj5IaWxsZWdlLCBILiBMLjwvYXV0aG9yPjxhdXRob3I+dmFuIEdpbHN0LCBXLiBILjwvYXV0aG9y
PjxhdXRob3I+R2Fuc2V2b29ydCwgUi4gVC48L2F1dGhvcj48YXV0aG9yPmRlIEpvbmcsIFAuIEUu
PC9hdXRob3I+PGF1dGhvcj5kZSBKb25nLXZhbiBkZW4gQmVyZywgTC4gVC48L2F1dGhvcj48YXV0
aG9yPlBvc3RtYSwgTS4gSi48L2F1dGhvcj48L2F1dGhvcnM+PC9jb250cmlidXRvcnM+PGF1dGgt
YWRkcmVzcz5EZXBhcnRtZW50IG9mIFNvY2lhbCBQaGFybWFjeSwgUGhhcm1hY29lcGlkZW1pb2xv
Z3kgYW5kIFBoYXJtYWNvdGhlcmFweSwgR3JvbmluZ2VuIFVuaXZlcnNpdHlJbnN0aXR1dGUgZm9y
IERydWcgRXhwbG9yYXRpb24sIEdyb25pbmdlbiwgVGhlIE5ldGhlcmxhbmRzLjwvYXV0aC1hZGRy
ZXNzPjx0aXRsZXM+PHRpdGxlPkNvc3QtZWZmZWN0aXZlbmVzcyBvZiBzY3JlZW5pbmcgZm9yIGFs
YnVtaW51cmlhIHdpdGggc3Vic2VxdWVudCBmb3Npbm9wcmlsIHRyZWF0bWVudCB0byBwcmV2ZW50
IGNhcmRpb3Zhc2N1bGFyIGV2ZW50czogQSBwaGFybWFjb2Vjb25vbWljIGFuYWx5c2lzIGxpbmtl
ZCB0byB0aGUgcHJldmVudGlvbiBvZiByZW5hbCBhbmQgdmFzY3VsYXIgZW5kc3RhZ2UgZGlzZWFz
ZSAoUFJFVkVORCkgc3R1ZHkgYW5kIHRoZSBwcmV2ZW50aW9uIG9mIHJlbmFsIGFuZCB2YXNjdWxh
ciBlbmRzdGFnZSBkaXNlYXNlIGludGVydmVudGlvbiB0cmlhbCAoUFJFVkVORCBJVCk8L3RpdGxl
PjxzZWNvbmRhcnktdGl0bGU+Q2xpbiBUaGVyPC9zZWNvbmRhcnktdGl0bGU+PC90aXRsZXM+PHBh
Z2VzPjQzMi00NDwvcGFnZXM+PHZvbHVtZT4yODwvdm9sdW1lPjxudW1iZXI+MzwvbnVtYmVyPjxl
ZGl0aW9uPjIwMDYvMDYvMDY8L2VkaXRpb24+PGtleXdvcmRzPjxrZXl3b3JkPkFkdWx0PC9rZXl3
b3JkPjxrZXl3b3JkPkFnZWQ8L2tleXdvcmQ+PGtleXdvcmQ+QWxidW1pbnVyaWEvKmVjb25vbWlj
cy9lcGlkZW1pb2xvZ3k8L2tleXdvcmQ+PGtleXdvcmQ+QW5naW90ZW5zaW4tQ29udmVydGluZyBF
bnp5bWUgSW5oaWJpdG9ycy9lY29ub21pY3MvKnRoZXJhcGV1dGljIHVzZTwva2V5d29yZD48a2V5
d29yZD5DYXJkaW92YXNjdWxhciBEaXNlYXNlcy9lY29ub21pY3MvZXBpZGVtaW9sb2d5LypwcmV2
ZW50aW9uICZhbXA7IGNvbnRyb2w8L2tleXdvcmQ+PGtleXdvcmQ+Q29zdC1CZW5lZml0IEFuYWx5
c2lzPC9rZXl3b3JkPjxrZXl3b3JkPkZlbWFsZTwva2V5d29yZD48a2V5d29yZD5Gb3Npbm9wcmls
L2Vjb25vbWljcy8qdGhlcmFwZXV0aWMgdXNlPC9rZXl3b3JkPjxrZXl3b3JkPkhlYWx0aCBDYXJl
IENvc3RzPC9rZXl3b3JkPjxrZXl3b3JkPkh1bWFuczwva2V5d29yZD48a2V5d29yZD5IeWRyb3h5
bWV0aHlsZ2x1dGFyeWwtQ29BIFJlZHVjdGFzZSBJbmhpYml0b3JzL3RoZXJhcGV1dGljIHVzZTwv
a2V5d29yZD48a2V5d29yZD5JbmNpZGVuY2U8L2tleXdvcmQ+PGtleXdvcmQ+TWFsZTwva2V5d29y
ZD48a2V5d29yZD5NYXNzIFNjcmVlbmluZy8qZWNvbm9taWNzPC9rZXl3b3JkPjxrZXl3b3JkPk1p
ZGRsZSBBZ2VkPC9rZXl3b3JkPjxrZXl3b3JkPk5ldGhlcmxhbmRzL2VwaWRlbWlvbG9neTwva2V5
d29yZD48a2V5d29yZD5QcmF2YXN0YXRpbi90aGVyYXBldXRpYyB1c2U8L2tleXdvcmQ+PGtleXdv
cmQ+UXVhbGl0eS1BZGp1c3RlZCBMaWZlIFllYXJzPC9rZXl3b3JkPjxrZXl3b3JkPlJhbmRvbWl6
ZWQgQ29udHJvbGxlZCBUcmlhbHMgYXMgVG9waWM8L2tleXdvcmQ+PC9rZXl3b3Jkcz48ZGF0ZXM+
PHllYXI+MjAwNjwveWVhcj48cHViLWRhdGVzPjxkYXRlPk1hcjwvZGF0ZT48L3B1Yi1kYXRlcz48
L2RhdGVzPjxpc2JuPjAxNDktMjkxOCAoUHJpbnQpPC9pc2JuPjxhY2Nlc3Npb24tbnVtPjE2NzUw
NDU4PC9hY2Nlc3Npb24tbnVtPjxsYWJlbD5yZXZpZXcgMzwvbGFiZWw+PHVybHM+PHJlbGF0ZWQt
dXJscz48dXJsPmh0dHA6Ly93d3cubmNiaS5ubG0ubmloLmdvdi9lbnRyZXovcXVlcnkuZmNnaT9j
bWQ9UmV0cmlldmUmYW1wO2RiPVB1Yk1lZCZhbXA7ZG9wdD1DaXRhdGlvbiZhbXA7bGlzdF91aWRz
PTE2NzUwNDU4PC91cmw+PC9yZWxhdGVkLXVybHM+PC91cmxzPjxlbGVjdHJvbmljLXJlc291cmNl
LW51bT5TMDE0OS0yOTE4KDA2KTAwMDc3LTQgW3BpaV0mI3hEOzEwLjEwMTYvai5jbGludGhlcmEu
MjAwNi4wMy4wMTI8L2VsZWN0cm9uaWMtcmVzb3VyY2UtbnVtPjxsYW5ndWFnZT5lbmc8L2xhbmd1
YWdlPjwvcmVjb3JkPjwvQ2l0ZT48Q2l0ZT48QXV0aG9yPkFzc2VsYmVyZ3M8L0F1dGhvcj48WWVh
cj4yMDA0PC9ZZWFyPjxSZWNOdW0+MTUzPC9SZWNOdW0+PHJlY29yZD48cmVjLW51bWJlcj4xNTM8
L3JlYy1udW1iZXI+PGZvcmVpZ24ta2V5cz48a2V5IGFwcD0iRU4iIGRiLWlkPSJlZWE1enJlems5
cHBhbGVhemVhcHYwc3J2eHo5d3IwdzkwdHIiIHRpbWVzdGFtcD0iMCI+MTUzPC9rZXk+PC9mb3Jl
aWduLWtleXM+PHJlZi10eXBlIG5hbWU9IkpvdXJuYWwgQXJ0aWNsZSI+MTc8L3JlZi10eXBlPjxj
b250cmlidXRvcnM+PGF1dGhvcnM+PGF1dGhvcj5Bc3NlbGJlcmdzLCBGLiBXLjwvYXV0aG9yPjxh
dXRob3I+RGllcmNrcywgRy4gRi48L2F1dGhvcj48YXV0aG9yPkhpbGxlZ2UsIEguIEwuPC9hdXRo
b3I+PGF1dGhvcj52YW4gQm92ZW4sIEEuIEouPC9hdXRob3I+PGF1dGhvcj5KYW5zc2VuLCBXLiBN
LjwvYXV0aG9yPjxhdXRob3I+Vm9vcnMsIEEuIEEuPC9hdXRob3I+PGF1dGhvcj5kZSBaZWV1dywg
RC48L2F1dGhvcj48YXV0aG9yPmRlIEpvbmcsIFAuIEUuPC9hdXRob3I+PGF1dGhvcj52YW4gVmVs
ZGh1aXNlbiwgRC4gSi48L2F1dGhvcj48YXV0aG9yPnZhbiBHaWxzdCwgVy4gSC48L2F1dGhvcj48
L2F1dGhvcnM+PC9jb250cmlidXRvcnM+PGF1dGgtYWRkcmVzcz5EZXBhcnRtZW50IG9mIENsaW5p
Y2FsIFBoYXJtYWNvbG9neSwgVW5pdmVyc2l0eSBvZiBHcm9uaW5nZW4sIEdyb25pbmdlbiwgVGhl
IE5ldGhlcmxhbmRzLjwvYXV0aC1hZGRyZXNzPjx0aXRsZXM+PHRpdGxlPkVmZmVjdHMgb2YgZm9z
aW5vcHJpbCBhbmQgcHJhdmFzdGF0aW4gb24gY2FyZGlvdmFzY3VsYXIgZXZlbnRzIGluIHN1Ympl
Y3RzIHdpdGggbWljcm9hbGJ1bWludXJpYTwvdGl0bGU+PHNlY29uZGFyeS10aXRsZT5DaXJjdWxh
dGlvbjwvc2Vjb25kYXJ5LXRpdGxlPjwvdGl0bGVzPjxwZXJpb2RpY2FsPjxmdWxsLXRpdGxlPkNp
cmN1bGF0aW9uPC9mdWxsLXRpdGxlPjwvcGVyaW9kaWNhbD48cGFnZXM+MjgwOS0xNjwvcGFnZXM+
PHZvbHVtZT4xMTA8L3ZvbHVtZT48bnVtYmVyPjE4PC9udW1iZXI+PGVkaXRpb24+MjAwNC8xMC8y
MDwvZWRpdGlvbj48a2V5d29yZHM+PGtleXdvcmQ+QWR1bHQ8L2tleXdvcmQ+PGtleXdvcmQ+QWdl
ZDwva2V5d29yZD48a2V5d29yZD5BbGJ1bWludXJpYS9jb21wbGljYXRpb25zLypkcnVnIHRoZXJh
cHk8L2tleXdvcmQ+PGtleXdvcmQ+QW5naW90ZW5zaW4tQ29udmVydGluZyBFbnp5bWUgSW5oaWJp
dG9ycy9waGFybWFjb2xvZ3kvKnRoZXJhcGV1dGljIHVzZTwva2V5d29yZD48a2V5d29yZD5DYXJk
aW92YXNjdWxhciBEaXNlYXNlcy9lcGlkZW1pb2xvZ3kvbW9ydGFsaXR5LypwcmV2ZW50aW9uICZh
bXA7IGNvbnRyb2w8L2tleXdvcmQ+PGtleXdvcmQ+Q29ob3J0IFN0dWRpZXM8L2tleXdvcmQ+PGtl
eXdvcmQ+RG91YmxlLUJsaW5kIE1ldGhvZDwva2V5d29yZD48a2V5d29yZD5GZW1hbGU8L2tleXdv
cmQ+PGtleXdvcmQ+Rm9sbG93LVVwIFN0dWRpZXM8L2tleXdvcmQ+PGtleXdvcmQ+Rm9zaW5vcHJp
bC9waGFybWFjb2xvZ3kvKnRoZXJhcGV1dGljIHVzZTwva2V5d29yZD48a2V5d29yZD5Ib3NwaXRh
bGl6YXRpb24vc3RhdGlzdGljcyAmYW1wOyBudW1lcmljYWwgZGF0YTwva2V5d29yZD48a2V5d29y
ZD5IdW1hbnM8L2tleXdvcmQ+PGtleXdvcmQ+SHlkcm94eW1ldGh5bGdsdXRhcnlsLUNvQSBSZWR1
Y3Rhc2UgSW5oaWJpdG9ycy8qdGhlcmFwZXV0aWMgdXNlPC9rZXl3b3JkPjxrZXl3b3JkPkluY2lk
ZW5jZTwva2V5d29yZD48a2V5d29yZD5MaWZlIFRhYmxlczwva2V5d29yZD48a2V5d29yZD5NYWxl
PC9rZXl3b3JkPjxrZXl3b3JkPk1pZGRsZSBBZ2VkPC9rZXl3b3JkPjxrZXl3b3JkPlByYXZhc3Rh
dGluLypwaGFybWFjb2xvZ3kvKnRoZXJhcGV1dGljIHVzZTwva2V5d29yZD48a2V5d29yZD5UcmVh
dG1lbnQgT3V0Y29tZTwva2V5d29yZD48L2tleXdvcmRzPjxkYXRlcz48eWVhcj4yMDA0PC95ZWFy
PjxwdWItZGF0ZXM+PGRhdGU+Tm92IDI8L2RhdGU+PC9wdWItZGF0ZXM+PC9kYXRlcz48aXNibj4x
NTI0LTQ1MzkgKEVsZWN0cm9uaWMpJiN4RDswMDA5LTczMjIgKExpbmtpbmcpPC9pc2JuPjxhY2Nl
c3Npb24tbnVtPjE1NDkyMzIyPC9hY2Nlc3Npb24tbnVtPjx1cmxzPjxyZWxhdGVkLXVybHM+PHVy
bD5odHRwOi8vd3d3Lm5jYmkubmxtLm5paC5nb3YvZW50cmV6L3F1ZXJ5LmZjZ2k/Y21kPVJldHJp
ZXZlJmFtcDtkYj1QdWJNZWQmYW1wO2RvcHQ9Q2l0YXRpb24mYW1wO2xpc3RfdWlkcz0xNTQ5MjMy
MjwvdXJsPjwvcmVsYXRlZC11cmxzPjwvdXJscz48ZWxlY3Ryb25pYy1yZXNvdXJjZS1udW0+MDEu
Q0lSLjAwMDAxNDYzNzguNjU0MzkuN0EgW3BpaV0mI3hEOzEwLjExNjEvMDEuQ0lSLjAwMDAxNDYz
NzguNjU0MzkuN0E8L2VsZWN0cm9uaWMtcmVzb3VyY2UtbnVtPjxsYW5ndWFnZT5lbmc8L2xhbmd1
YWdlPjwvcmVjb3JkPjwvQ2l0ZT48L0VuZE5vdGU+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BdHRob2Jhcmk8L0F1dGhvcj48WWVhcj4yMDA2PC9ZZWFy
PjxSZWNOdW0+MTMyPC9SZWNOdW0+PERpc3BsYXlUZXh0Pls2NywgNjhdPC9EaXNwbGF5VGV4dD48
cmVjb3JkPjxyZWMtbnVtYmVyPjEzMjwvcmVjLW51bWJlcj48Zm9yZWlnbi1rZXlzPjxrZXkgYXBw
PSJFTiIgZGItaWQ9ImVlYTV6cmV6azlwcGFsZWF6ZWFwdjBzcnZ4ejl3cjB3OTB0ciIgdGltZXN0
YW1wPSIwIj4xMzI8L2tleT48L2ZvcmVpZ24ta2V5cz48cmVmLXR5cGUgbmFtZT0iSm91cm5hbCBB
cnRpY2xlIj4xNzwvcmVmLXR5cGU+PGNvbnRyaWJ1dG9ycz48YXV0aG9ycz48YXV0aG9yPkF0dGhv
YmFyaSwgSi48L2F1dGhvcj48YXV0aG9yPkFzc2VsYmVyZ3MsIEYuIFcuPC9hdXRob3I+PGF1dGhv
cj5Cb2Vyc21hLCBDLjwvYXV0aG9yPjxhdXRob3I+ZGUgVnJpZXMsIFIuPC9hdXRob3I+PGF1dGhv
cj5IaWxsZWdlLCBILiBMLjwvYXV0aG9yPjxhdXRob3I+dmFuIEdpbHN0LCBXLiBILjwvYXV0aG9y
PjxhdXRob3I+R2Fuc2V2b29ydCwgUi4gVC48L2F1dGhvcj48YXV0aG9yPmRlIEpvbmcsIFAuIEUu
PC9hdXRob3I+PGF1dGhvcj5kZSBKb25nLXZhbiBkZW4gQmVyZywgTC4gVC48L2F1dGhvcj48YXV0
aG9yPlBvc3RtYSwgTS4gSi48L2F1dGhvcj48L2F1dGhvcnM+PC9jb250cmlidXRvcnM+PGF1dGgt
YWRkcmVzcz5EZXBhcnRtZW50IG9mIFNvY2lhbCBQaGFybWFjeSwgUGhhcm1hY29lcGlkZW1pb2xv
Z3kgYW5kIFBoYXJtYWNvdGhlcmFweSwgR3JvbmluZ2VuIFVuaXZlcnNpdHlJbnN0aXR1dGUgZm9y
IERydWcgRXhwbG9yYXRpb24sIEdyb25pbmdlbiwgVGhlIE5ldGhlcmxhbmRzLjwvYXV0aC1hZGRy
ZXNzPjx0aXRsZXM+PHRpdGxlPkNvc3QtZWZmZWN0aXZlbmVzcyBvZiBzY3JlZW5pbmcgZm9yIGFs
YnVtaW51cmlhIHdpdGggc3Vic2VxdWVudCBmb3Npbm9wcmlsIHRyZWF0bWVudCB0byBwcmV2ZW50
IGNhcmRpb3Zhc2N1bGFyIGV2ZW50czogQSBwaGFybWFjb2Vjb25vbWljIGFuYWx5c2lzIGxpbmtl
ZCB0byB0aGUgcHJldmVudGlvbiBvZiByZW5hbCBhbmQgdmFzY3VsYXIgZW5kc3RhZ2UgZGlzZWFz
ZSAoUFJFVkVORCkgc3R1ZHkgYW5kIHRoZSBwcmV2ZW50aW9uIG9mIHJlbmFsIGFuZCB2YXNjdWxh
ciBlbmRzdGFnZSBkaXNlYXNlIGludGVydmVudGlvbiB0cmlhbCAoUFJFVkVORCBJVCk8L3RpdGxl
PjxzZWNvbmRhcnktdGl0bGU+Q2xpbiBUaGVyPC9zZWNvbmRhcnktdGl0bGU+PC90aXRsZXM+PHBh
Z2VzPjQzMi00NDwvcGFnZXM+PHZvbHVtZT4yODwvdm9sdW1lPjxudW1iZXI+MzwvbnVtYmVyPjxl
ZGl0aW9uPjIwMDYvMDYvMDY8L2VkaXRpb24+PGtleXdvcmRzPjxrZXl3b3JkPkFkdWx0PC9rZXl3
b3JkPjxrZXl3b3JkPkFnZWQ8L2tleXdvcmQ+PGtleXdvcmQ+QWxidW1pbnVyaWEvKmVjb25vbWlj
cy9lcGlkZW1pb2xvZ3k8L2tleXdvcmQ+PGtleXdvcmQ+QW5naW90ZW5zaW4tQ29udmVydGluZyBF
bnp5bWUgSW5oaWJpdG9ycy9lY29ub21pY3MvKnRoZXJhcGV1dGljIHVzZTwva2V5d29yZD48a2V5
d29yZD5DYXJkaW92YXNjdWxhciBEaXNlYXNlcy9lY29ub21pY3MvZXBpZGVtaW9sb2d5LypwcmV2
ZW50aW9uICZhbXA7IGNvbnRyb2w8L2tleXdvcmQ+PGtleXdvcmQ+Q29zdC1CZW5lZml0IEFuYWx5
c2lzPC9rZXl3b3JkPjxrZXl3b3JkPkZlbWFsZTwva2V5d29yZD48a2V5d29yZD5Gb3Npbm9wcmls
L2Vjb25vbWljcy8qdGhlcmFwZXV0aWMgdXNlPC9rZXl3b3JkPjxrZXl3b3JkPkhlYWx0aCBDYXJl
IENvc3RzPC9rZXl3b3JkPjxrZXl3b3JkPkh1bWFuczwva2V5d29yZD48a2V5d29yZD5IeWRyb3h5
bWV0aHlsZ2x1dGFyeWwtQ29BIFJlZHVjdGFzZSBJbmhpYml0b3JzL3RoZXJhcGV1dGljIHVzZTwv
a2V5d29yZD48a2V5d29yZD5JbmNpZGVuY2U8L2tleXdvcmQ+PGtleXdvcmQ+TWFsZTwva2V5d29y
ZD48a2V5d29yZD5NYXNzIFNjcmVlbmluZy8qZWNvbm9taWNzPC9rZXl3b3JkPjxrZXl3b3JkPk1p
ZGRsZSBBZ2VkPC9rZXl3b3JkPjxrZXl3b3JkPk5ldGhlcmxhbmRzL2VwaWRlbWlvbG9neTwva2V5
d29yZD48a2V5d29yZD5QcmF2YXN0YXRpbi90aGVyYXBldXRpYyB1c2U8L2tleXdvcmQ+PGtleXdv
cmQ+UXVhbGl0eS1BZGp1c3RlZCBMaWZlIFllYXJzPC9rZXl3b3JkPjxrZXl3b3JkPlJhbmRvbWl6
ZWQgQ29udHJvbGxlZCBUcmlhbHMgYXMgVG9waWM8L2tleXdvcmQ+PC9rZXl3b3Jkcz48ZGF0ZXM+
PHllYXI+MjAwNjwveWVhcj48cHViLWRhdGVzPjxkYXRlPk1hcjwvZGF0ZT48L3B1Yi1kYXRlcz48
L2RhdGVzPjxpc2JuPjAxNDktMjkxOCAoUHJpbnQpPC9pc2JuPjxhY2Nlc3Npb24tbnVtPjE2NzUw
NDU4PC9hY2Nlc3Npb24tbnVtPjxsYWJlbD5yZXZpZXcgMzwvbGFiZWw+PHVybHM+PHJlbGF0ZWQt
dXJscz48dXJsPmh0dHA6Ly93d3cubmNiaS5ubG0ubmloLmdvdi9lbnRyZXovcXVlcnkuZmNnaT9j
bWQ9UmV0cmlldmUmYW1wO2RiPVB1Yk1lZCZhbXA7ZG9wdD1DaXRhdGlvbiZhbXA7bGlzdF91aWRz
PTE2NzUwNDU4PC91cmw+PC9yZWxhdGVkLXVybHM+PC91cmxzPjxlbGVjdHJvbmljLXJlc291cmNl
LW51bT5TMDE0OS0yOTE4KDA2KTAwMDc3LTQgW3BpaV0mI3hEOzEwLjEwMTYvai5jbGludGhlcmEu
MjAwNi4wMy4wMTI8L2VsZWN0cm9uaWMtcmVzb3VyY2UtbnVtPjxsYW5ndWFnZT5lbmc8L2xhbmd1
YWdlPjwvcmVjb3JkPjwvQ2l0ZT48Q2l0ZT48QXV0aG9yPkFzc2VsYmVyZ3M8L0F1dGhvcj48WWVh
cj4yMDA0PC9ZZWFyPjxSZWNOdW0+MTUzPC9SZWNOdW0+PHJlY29yZD48cmVjLW51bWJlcj4xNTM8
L3JlYy1udW1iZXI+PGZvcmVpZ24ta2V5cz48a2V5IGFwcD0iRU4iIGRiLWlkPSJlZWE1enJlems5
cHBhbGVhemVhcHYwc3J2eHo5d3IwdzkwdHIiIHRpbWVzdGFtcD0iMCI+MTUzPC9rZXk+PC9mb3Jl
aWduLWtleXM+PHJlZi10eXBlIG5hbWU9IkpvdXJuYWwgQXJ0aWNsZSI+MTc8L3JlZi10eXBlPjxj
b250cmlidXRvcnM+PGF1dGhvcnM+PGF1dGhvcj5Bc3NlbGJlcmdzLCBGLiBXLjwvYXV0aG9yPjxh
dXRob3I+RGllcmNrcywgRy4gRi48L2F1dGhvcj48YXV0aG9yPkhpbGxlZ2UsIEguIEwuPC9hdXRo
b3I+PGF1dGhvcj52YW4gQm92ZW4sIEEuIEouPC9hdXRob3I+PGF1dGhvcj5KYW5zc2VuLCBXLiBN
LjwvYXV0aG9yPjxhdXRob3I+Vm9vcnMsIEEuIEEuPC9hdXRob3I+PGF1dGhvcj5kZSBaZWV1dywg
RC48L2F1dGhvcj48YXV0aG9yPmRlIEpvbmcsIFAuIEUuPC9hdXRob3I+PGF1dGhvcj52YW4gVmVs
ZGh1aXNlbiwgRC4gSi48L2F1dGhvcj48YXV0aG9yPnZhbiBHaWxzdCwgVy4gSC48L2F1dGhvcj48
L2F1dGhvcnM+PC9jb250cmlidXRvcnM+PGF1dGgtYWRkcmVzcz5EZXBhcnRtZW50IG9mIENsaW5p
Y2FsIFBoYXJtYWNvbG9neSwgVW5pdmVyc2l0eSBvZiBHcm9uaW5nZW4sIEdyb25pbmdlbiwgVGhl
IE5ldGhlcmxhbmRzLjwvYXV0aC1hZGRyZXNzPjx0aXRsZXM+PHRpdGxlPkVmZmVjdHMgb2YgZm9z
aW5vcHJpbCBhbmQgcHJhdmFzdGF0aW4gb24gY2FyZGlvdmFzY3VsYXIgZXZlbnRzIGluIHN1Ympl
Y3RzIHdpdGggbWljcm9hbGJ1bWludXJpYTwvdGl0bGU+PHNlY29uZGFyeS10aXRsZT5DaXJjdWxh
dGlvbjwvc2Vjb25kYXJ5LXRpdGxlPjwvdGl0bGVzPjxwZXJpb2RpY2FsPjxmdWxsLXRpdGxlPkNp
cmN1bGF0aW9uPC9mdWxsLXRpdGxlPjwvcGVyaW9kaWNhbD48cGFnZXM+MjgwOS0xNjwvcGFnZXM+
PHZvbHVtZT4xMTA8L3ZvbHVtZT48bnVtYmVyPjE4PC9udW1iZXI+PGVkaXRpb24+MjAwNC8xMC8y
MDwvZWRpdGlvbj48a2V5d29yZHM+PGtleXdvcmQ+QWR1bHQ8L2tleXdvcmQ+PGtleXdvcmQ+QWdl
ZDwva2V5d29yZD48a2V5d29yZD5BbGJ1bWludXJpYS9jb21wbGljYXRpb25zLypkcnVnIHRoZXJh
cHk8L2tleXdvcmQ+PGtleXdvcmQ+QW5naW90ZW5zaW4tQ29udmVydGluZyBFbnp5bWUgSW5oaWJp
dG9ycy9waGFybWFjb2xvZ3kvKnRoZXJhcGV1dGljIHVzZTwva2V5d29yZD48a2V5d29yZD5DYXJk
aW92YXNjdWxhciBEaXNlYXNlcy9lcGlkZW1pb2xvZ3kvbW9ydGFsaXR5LypwcmV2ZW50aW9uICZh
bXA7IGNvbnRyb2w8L2tleXdvcmQ+PGtleXdvcmQ+Q29ob3J0IFN0dWRpZXM8L2tleXdvcmQ+PGtl
eXdvcmQ+RG91YmxlLUJsaW5kIE1ldGhvZDwva2V5d29yZD48a2V5d29yZD5GZW1hbGU8L2tleXdv
cmQ+PGtleXdvcmQ+Rm9sbG93LVVwIFN0dWRpZXM8L2tleXdvcmQ+PGtleXdvcmQ+Rm9zaW5vcHJp
bC9waGFybWFjb2xvZ3kvKnRoZXJhcGV1dGljIHVzZTwva2V5d29yZD48a2V5d29yZD5Ib3NwaXRh
bGl6YXRpb24vc3RhdGlzdGljcyAmYW1wOyBudW1lcmljYWwgZGF0YTwva2V5d29yZD48a2V5d29y
ZD5IdW1hbnM8L2tleXdvcmQ+PGtleXdvcmQ+SHlkcm94eW1ldGh5bGdsdXRhcnlsLUNvQSBSZWR1
Y3Rhc2UgSW5oaWJpdG9ycy8qdGhlcmFwZXV0aWMgdXNlPC9rZXl3b3JkPjxrZXl3b3JkPkluY2lk
ZW5jZTwva2V5d29yZD48a2V5d29yZD5MaWZlIFRhYmxlczwva2V5d29yZD48a2V5d29yZD5NYWxl
PC9rZXl3b3JkPjxrZXl3b3JkPk1pZGRsZSBBZ2VkPC9rZXl3b3JkPjxrZXl3b3JkPlByYXZhc3Rh
dGluLypwaGFybWFjb2xvZ3kvKnRoZXJhcGV1dGljIHVzZTwva2V5d29yZD48a2V5d29yZD5UcmVh
dG1lbnQgT3V0Y29tZTwva2V5d29yZD48L2tleXdvcmRzPjxkYXRlcz48eWVhcj4yMDA0PC95ZWFy
PjxwdWItZGF0ZXM+PGRhdGU+Tm92IDI8L2RhdGU+PC9wdWItZGF0ZXM+PC9kYXRlcz48aXNibj4x
NTI0LTQ1MzkgKEVsZWN0cm9uaWMpJiN4RDswMDA5LTczMjIgKExpbmtpbmcpPC9pc2JuPjxhY2Nl
c3Npb24tbnVtPjE1NDkyMzIyPC9hY2Nlc3Npb24tbnVtPjx1cmxzPjxyZWxhdGVkLXVybHM+PHVy
bD5odHRwOi8vd3d3Lm5jYmkubmxtLm5paC5nb3YvZW50cmV6L3F1ZXJ5LmZjZ2k/Y21kPVJldHJp
ZXZlJmFtcDtkYj1QdWJNZWQmYW1wO2RvcHQ9Q2l0YXRpb24mYW1wO2xpc3RfdWlkcz0xNTQ5MjMy
MjwvdXJsPjwvcmVsYXRlZC11cmxzPjwvdXJscz48ZWxlY3Ryb25pYy1yZXNvdXJjZS1udW0+MDEu
Q0lSLjAwMDAxNDYzNzguNjU0MzkuN0EgW3BpaV0mI3hEOzEwLjExNjEvMDEuQ0lSLjAwMDAxNDYz
NzguNjU0MzkuN0E8L2VsZWN0cm9uaWMtcmVzb3VyY2UtbnVtPjxsYW5ndWFnZT5lbmc8L2xhbmd1
YWdlPjwvcmVjb3JkPjwvQ2l0ZT48L0VuZE5vdGU+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67, 68]</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82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57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864</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Healthy eating in general public and colorectal cancer survivor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DH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vention of cardiovascular disease; recruited patients with albuminuria</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 and other funding bod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etherland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tailored print communications (TPC) vs. control. Factor 2: brief telephone-based motivational interviewing (TMI) vs. contr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intensive medication management vs. not. Factor 2: multi-component behavioural treatment vs. no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w:t>
            </w:r>
            <w:proofErr w:type="spellStart"/>
            <w:r w:rsidRPr="002D0A90">
              <w:rPr>
                <w:rFonts w:ascii="Arial" w:eastAsia="Times New Roman" w:hAnsi="Arial" w:cs="Arial"/>
                <w:sz w:val="20"/>
                <w:szCs w:val="20"/>
                <w:lang w:eastAsia="en-GB"/>
              </w:rPr>
              <w:t>Fosinopril</w:t>
            </w:r>
            <w:proofErr w:type="spellEnd"/>
            <w:r w:rsidRPr="002D0A90">
              <w:rPr>
                <w:rFonts w:ascii="Arial" w:eastAsia="Times New Roman" w:hAnsi="Arial" w:cs="Arial"/>
                <w:sz w:val="20"/>
                <w:szCs w:val="20"/>
                <w:lang w:eastAsia="en-GB"/>
              </w:rPr>
              <w:t xml:space="preserve"> vs. placebo. Factor 2: pravastatin vs.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 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 calcul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 powered based on inside-the-table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Wording of sample size calculation implies that sample size was based on at-the-margins approach onl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rventions </w:t>
            </w:r>
            <w:r w:rsidRPr="002D0A90">
              <w:rPr>
                <w:rFonts w:ascii="Arial" w:eastAsia="Times New Roman" w:hAnsi="Arial" w:cs="Arial"/>
                <w:sz w:val="20"/>
                <w:szCs w:val="20"/>
                <w:lang w:eastAsia="en-GB"/>
              </w:rPr>
              <w:lastRenderedPageBreak/>
              <w:t>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is study is also stratified by cancer status, since some pts were colorectal cancer survivors and others were matched control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 the combined treatment group, the two treatments were integrated by information sharing between teacher-consultant and </w:t>
            </w:r>
            <w:proofErr w:type="spellStart"/>
            <w:r w:rsidRPr="002D0A90">
              <w:rPr>
                <w:rFonts w:ascii="Arial" w:eastAsia="Times New Roman" w:hAnsi="Arial" w:cs="Arial"/>
                <w:sz w:val="20"/>
                <w:szCs w:val="20"/>
                <w:lang w:eastAsia="en-GB"/>
              </w:rPr>
              <w:t>pharmacotherapist</w:t>
            </w:r>
            <w:proofErr w:type="spellEnd"/>
            <w:r w:rsidRPr="002D0A90">
              <w:rPr>
                <w:rFonts w:ascii="Arial" w:eastAsia="Times New Roman" w:hAnsi="Arial" w:cs="Arial"/>
                <w:sz w:val="20"/>
                <w:szCs w:val="20"/>
                <w:lang w:eastAsia="en-GB"/>
              </w:rPr>
              <w:t xml:space="preserve"> that </w:t>
            </w:r>
            <w:proofErr w:type="gramStart"/>
            <w:r w:rsidRPr="002D0A90">
              <w:rPr>
                <w:rFonts w:ascii="Arial" w:eastAsia="Times New Roman" w:hAnsi="Arial" w:cs="Arial"/>
                <w:sz w:val="20"/>
                <w:szCs w:val="20"/>
                <w:lang w:eastAsia="en-GB"/>
              </w:rPr>
              <w:t>was</w:t>
            </w:r>
            <w:proofErr w:type="gramEnd"/>
            <w:r w:rsidRPr="002D0A90">
              <w:rPr>
                <w:rFonts w:ascii="Arial" w:eastAsia="Times New Roman" w:hAnsi="Arial" w:cs="Arial"/>
                <w:sz w:val="20"/>
                <w:szCs w:val="20"/>
                <w:lang w:eastAsia="en-GB"/>
              </w:rPr>
              <w:t xml:space="preserve"> used to guide overall decisions. As result, combination treatment was not the simple addition of the two unimodal</w:t>
            </w:r>
            <w:r w:rsidRPr="002D0A90">
              <w:rPr>
                <w:rFonts w:ascii="Arial" w:eastAsia="Times New Roman" w:hAnsi="Arial" w:cs="Arial"/>
                <w:b/>
                <w:bCs/>
                <w:sz w:val="20"/>
                <w:szCs w:val="20"/>
                <w:lang w:eastAsia="en-GB"/>
              </w:rPr>
              <w:t xml:space="preserve"> </w:t>
            </w:r>
            <w:r w:rsidRPr="002D0A90">
              <w:rPr>
                <w:rFonts w:ascii="Arial" w:eastAsia="Times New Roman" w:hAnsi="Arial" w:cs="Arial"/>
                <w:sz w:val="20"/>
                <w:szCs w:val="20"/>
                <w:lang w:eastAsia="en-GB"/>
              </w:rPr>
              <w:t>treatmen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RCT nested within an observational study. Economic evaluation is partly model-based and evaluates the cost-effectiveness of screening for albuminuria and treatment with </w:t>
            </w:r>
            <w:proofErr w:type="spellStart"/>
            <w:r w:rsidRPr="002D0A90">
              <w:rPr>
                <w:rFonts w:ascii="Arial" w:eastAsia="Times New Roman" w:hAnsi="Arial" w:cs="Arial"/>
                <w:sz w:val="20"/>
                <w:szCs w:val="20"/>
                <w:lang w:eastAsia="en-GB"/>
              </w:rPr>
              <w:t>fosinopril</w:t>
            </w:r>
            <w:proofErr w:type="spellEnd"/>
            <w:r w:rsidRPr="002D0A90">
              <w:rPr>
                <w:rFonts w:ascii="Arial" w:eastAsia="Times New Roman" w:hAnsi="Arial" w:cs="Arial"/>
                <w:sz w:val="20"/>
                <w:szCs w:val="20"/>
                <w:lang w:eastAsia="en-GB"/>
              </w:rPr>
              <w:t>, rather than explicitly being limited to the comparisons in the factorial design.</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regardless of significan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clearly stated whether both interventions were considered in the same model. Results section appears to be based on pair-wise comparisons between each of the 3 active treatments and contr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When omnibus RR [random-effects regression] analyses comparing all 4 groups were significant, 3 sets of pairwise comparisons were performed, each set addressing 1 of the principal study questions: (1) medication management</w:t>
            </w:r>
            <w:r w:rsidRPr="002D0A90">
              <w:rPr>
                <w:rFonts w:ascii="Arial" w:eastAsia="Times New Roman" w:hAnsi="Arial" w:cs="Arial"/>
                <w:sz w:val="20"/>
                <w:szCs w:val="20"/>
                <w:lang w:eastAsia="en-GB"/>
              </w:rPr>
              <w:br/>
              <w:t xml:space="preserve">vs. </w:t>
            </w:r>
            <w:proofErr w:type="spellStart"/>
            <w:r w:rsidRPr="002D0A90">
              <w:rPr>
                <w:rFonts w:ascii="Arial" w:eastAsia="Times New Roman" w:hAnsi="Arial" w:cs="Arial"/>
                <w:sz w:val="20"/>
                <w:szCs w:val="20"/>
                <w:lang w:eastAsia="en-GB"/>
              </w:rPr>
              <w:t>behavioral</w:t>
            </w:r>
            <w:proofErr w:type="spellEnd"/>
            <w:r w:rsidRPr="002D0A90">
              <w:rPr>
                <w:rFonts w:ascii="Arial" w:eastAsia="Times New Roman" w:hAnsi="Arial" w:cs="Arial"/>
                <w:sz w:val="20"/>
                <w:szCs w:val="20"/>
                <w:lang w:eastAsia="en-GB"/>
              </w:rPr>
              <w:t xml:space="preserve"> treatment (2 tailed); (2) combined treatment vs. medication management and combined treatment vs. </w:t>
            </w:r>
            <w:proofErr w:type="spellStart"/>
            <w:r w:rsidRPr="002D0A90">
              <w:rPr>
                <w:rFonts w:ascii="Arial" w:eastAsia="Times New Roman" w:hAnsi="Arial" w:cs="Arial"/>
                <w:sz w:val="20"/>
                <w:szCs w:val="20"/>
                <w:lang w:eastAsia="en-GB"/>
              </w:rPr>
              <w:t>behavioral</w:t>
            </w:r>
            <w:proofErr w:type="spellEnd"/>
            <w:r w:rsidRPr="002D0A90">
              <w:rPr>
                <w:rFonts w:ascii="Arial" w:eastAsia="Times New Roman" w:hAnsi="Arial" w:cs="Arial"/>
                <w:sz w:val="20"/>
                <w:szCs w:val="20"/>
                <w:lang w:eastAsia="en-GB"/>
              </w:rPr>
              <w:t xml:space="preserve"> treatment (1 tailed, assuming the superiority of combined treatment); and (3) community care vs. medication management, community care vs. </w:t>
            </w:r>
            <w:proofErr w:type="spellStart"/>
            <w:r w:rsidRPr="002D0A90">
              <w:rPr>
                <w:rFonts w:ascii="Arial" w:eastAsia="Times New Roman" w:hAnsi="Arial" w:cs="Arial"/>
                <w:sz w:val="20"/>
                <w:szCs w:val="20"/>
                <w:lang w:eastAsia="en-GB"/>
              </w:rPr>
              <w:t>behavioral</w:t>
            </w:r>
            <w:proofErr w:type="spellEnd"/>
            <w:r w:rsidRPr="002D0A90">
              <w:rPr>
                <w:rFonts w:ascii="Arial" w:eastAsia="Times New Roman" w:hAnsi="Arial" w:cs="Arial"/>
                <w:sz w:val="20"/>
                <w:szCs w:val="20"/>
                <w:lang w:eastAsia="en-GB"/>
              </w:rPr>
              <w:t xml:space="preserve"> treatment, and community care vs. combined treatment (1 tailed,</w:t>
            </w:r>
            <w:r w:rsidRPr="002D0A90">
              <w:rPr>
                <w:rFonts w:ascii="Arial" w:eastAsia="Times New Roman" w:hAnsi="Arial" w:cs="Arial"/>
                <w:sz w:val="20"/>
                <w:szCs w:val="20"/>
                <w:lang w:eastAsia="en-GB"/>
              </w:rPr>
              <w:br/>
              <w:t>assuming the superiority of MTA treatments)." Adjusted for multiple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pair-wise comparisons between arms. Methods used unclear</w:t>
            </w:r>
          </w:p>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ensitivity analyses compared different ways of dealing with factorial desig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pair-wise comparisons between arms. Methods used 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costs and outcomes separately for each group</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ed costs, effects and cost-effectiveness for screen and treat with </w:t>
            </w:r>
            <w:proofErr w:type="spellStart"/>
            <w:r w:rsidRPr="002D0A90">
              <w:rPr>
                <w:rFonts w:ascii="Arial" w:eastAsia="Times New Roman" w:hAnsi="Arial" w:cs="Arial"/>
                <w:sz w:val="20"/>
                <w:szCs w:val="20"/>
                <w:lang w:eastAsia="en-GB"/>
              </w:rPr>
              <w:t>fosinopril</w:t>
            </w:r>
            <w:proofErr w:type="spellEnd"/>
            <w:r w:rsidRPr="002D0A90">
              <w:rPr>
                <w:rFonts w:ascii="Arial" w:eastAsia="Times New Roman" w:hAnsi="Arial" w:cs="Arial"/>
                <w:sz w:val="20"/>
                <w:szCs w:val="20"/>
                <w:lang w:eastAsia="en-GB"/>
              </w:rPr>
              <w:t xml:space="preserve"> vs. no screening or treatmen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 no explicit mention of uncertainty, although present table with a column entitled "Cost-effective" with values between 0.822-0.992 that might be probability that treatment is cost-effective compared with a single comparator, although it is impossible to tell since these values are not mentioned in the pap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ertainty dealt with using bootstrapping. Jensen et al show CE plane with separate clusters for each of the 4 groups. Foster et al show CEACs for multiple comparisons with the 4 strategies shown, based on bootstrapping and show NHB and 95% CI for each arm based on different outcome measur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ed pair-wise CEACs and CE planes for screen and treat with </w:t>
            </w:r>
            <w:proofErr w:type="spellStart"/>
            <w:r w:rsidRPr="002D0A90">
              <w:rPr>
                <w:rFonts w:ascii="Arial" w:eastAsia="Times New Roman" w:hAnsi="Arial" w:cs="Arial"/>
                <w:sz w:val="20"/>
                <w:szCs w:val="20"/>
                <w:lang w:eastAsia="en-GB"/>
              </w:rPr>
              <w:t>fosinopril</w:t>
            </w:r>
            <w:proofErr w:type="spellEnd"/>
            <w:r w:rsidRPr="002D0A90">
              <w:rPr>
                <w:rFonts w:ascii="Arial" w:eastAsia="Times New Roman" w:hAnsi="Arial" w:cs="Arial"/>
                <w:sz w:val="20"/>
                <w:szCs w:val="20"/>
                <w:lang w:eastAsia="en-GB"/>
              </w:rPr>
              <w:t xml:space="preserve"> vs. no screening or treatmen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Group receiving TPC+TMI produced significant improvements for fruit and vegetable consumption but not exercise; it is unclear whether this conclusion is based on comparison with baseline or between group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edication and combined groups showed significantly greater improvement than behavioural and community care groups. Combined treatment was not significantly better than medication alone</w:t>
            </w:r>
          </w:p>
        </w:tc>
        <w:tc>
          <w:tcPr>
            <w:tcW w:w="1260" w:type="pct"/>
            <w:hideMark/>
          </w:tcPr>
          <w:p w:rsidR="002D0A90" w:rsidRPr="002D0A90" w:rsidRDefault="002D0A90" w:rsidP="002D0A90">
            <w:pPr>
              <w:rPr>
                <w:rFonts w:ascii="Arial" w:eastAsia="Times New Roman" w:hAnsi="Arial" w:cs="Arial"/>
                <w:sz w:val="20"/>
                <w:szCs w:val="20"/>
                <w:lang w:eastAsia="en-GB"/>
              </w:rPr>
            </w:pPr>
            <w:proofErr w:type="spellStart"/>
            <w:r w:rsidRPr="002D0A90">
              <w:rPr>
                <w:rFonts w:ascii="Arial" w:eastAsia="Times New Roman" w:hAnsi="Arial" w:cs="Arial"/>
                <w:sz w:val="20"/>
                <w:szCs w:val="20"/>
                <w:lang w:eastAsia="en-GB"/>
              </w:rPr>
              <w:t>Fosinopril</w:t>
            </w:r>
            <w:proofErr w:type="spellEnd"/>
            <w:r w:rsidRPr="002D0A90">
              <w:rPr>
                <w:rFonts w:ascii="Arial" w:eastAsia="Times New Roman" w:hAnsi="Arial" w:cs="Arial"/>
                <w:sz w:val="20"/>
                <w:szCs w:val="20"/>
                <w:lang w:eastAsia="en-GB"/>
              </w:rPr>
              <w:t xml:space="preserve"> showed significant benefits, although pravastatin did not lower risk of CV mortality significantl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6B2491">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Richards </w:t>
            </w:r>
            <w:r w:rsidRPr="002D0A90">
              <w:rPr>
                <w:rFonts w:ascii="Arial" w:eastAsia="Times New Roman" w:hAnsi="Arial" w:cs="Arial"/>
                <w:b/>
                <w:bCs/>
                <w:sz w:val="20"/>
                <w:szCs w:val="20"/>
                <w:lang w:eastAsia="en-GB"/>
              </w:rPr>
              <w:fldChar w:fldCharType="begin">
                <w:fldData xml:space="preserve">PEVuZE5vdGU+PENpdGU+PEF1dGhvcj5SaWNoYXJkczwvQXV0aG9yPjxZZWFyPjIwMDE8L1llYXI+
PFJlY051bT4xNDI8L1JlY051bT48RGlzcGxheVRleHQ+WzIxLCA2OSwgNzBdPC9EaXNwbGF5VGV4
dD48cmVjb3JkPjxyZWMtbnVtYmVyPjE0MjwvcmVjLW51bWJlcj48Zm9yZWlnbi1rZXlzPjxrZXkg
YXBwPSJFTiIgZGItaWQ9ImVlYTV6cmV6azlwcGFsZWF6ZWFwdjBzcnZ4ejl3cjB3OTB0ciIgdGlt
ZXN0YW1wPSIwIj4xNDI8L2tleT48L2ZvcmVpZ24ta2V5cz48cmVmLXR5cGUgbmFtZT0iSm91cm5h
bCBBcnRpY2xlIj4xNzwvcmVmLXR5cGU+PGNvbnRyaWJ1dG9ycz48YXV0aG9ycz48YXV0aG9yPlJp
Y2hhcmRzLCBTLiBILjwvYXV0aG9yPjxhdXRob3I+QmFua2hlYWQsIEMuPC9hdXRob3I+PGF1dGhv
cj5QZXRlcnMsIFQuIEouPC9hdXRob3I+PGF1dGhvcj5BdXN0b2tlciwgSi48L2F1dGhvcj48YXV0
aG9yPkhvYmJzLCBGLiBELjwvYXV0aG9yPjxhdXRob3I+QnJvd24sIEouPC9hdXRob3I+PGF1dGhv
cj5UeWRlbWFuLCBDLjwvYXV0aG9yPjxhdXRob3I+Um9iZXJ0cywgTC48L2F1dGhvcj48YXV0aG9y
PkZvcm1ieSwgSi48L2F1dGhvcj48YXV0aG9yPlJlZG1hbiwgVi48L2F1dGhvcj48YXV0aG9yPldp
bHNvbiwgUy48L2F1dGhvcj48YXV0aG9yPlNoYXJwLCBELiBKLjwvYXV0aG9yPjwvYXV0aG9ycz48
L2NvbnRyaWJ1dG9ycz48YXV0aC1hZGRyZXNzPkRlcGFydG1lbnQgb2YgU29jaWFsIE1lZGljaW5l
LCBVbml2ZXJzaXR5IG9mIEJyaXN0b2wsIFVLLiBzLmgucmljaGFyZHNAYmhhbS5hYy51azwvYXV0
aC1hZGRyZXNzPjx0aXRsZXM+PHRpdGxlPkNsdXN0ZXIgcmFuZG9taXNlZCBjb250cm9sbGVkIHRy
aWFsIGNvbXBhcmluZyB0aGUgZWZmZWN0aXZlbmVzcyBhbmQgY29zdC1lZmZlY3RpdmVuZXNzIG9m
IHR3byBwcmltYXJ5IGNhcmUgaW50ZXJ2ZW50aW9ucyBhaW1lZCBhdCBpbXByb3ZpbmcgYXR0ZW5k
YW5jZSBmb3IgYnJlYXN0IHNjcmVlbmluZzwvdGl0bGU+PHNlY29uZGFyeS10aXRsZT5KIE1lZCBT
Y3JlZW48L3NlY29uZGFyeS10aXRsZT48L3RpdGxlcz48cGFnZXM+OTEtODwvcGFnZXM+PHZvbHVt
ZT44PC92b2x1bWU+PG51bWJlcj4yPC9udW1iZXI+PGVkaXRpb24+MjAwMS8wOC8wMjwvZWRpdGlv
bj48a2V5d29yZHM+PGtleXdvcmQ+QnJlYXN0IE5lb3BsYXNtcy8qZGlhZ25vc2lzPC9rZXl3b3Jk
PjxrZXl3b3JkPkNvc3QtQmVuZWZpdCBBbmFseXNpczwva2V5d29yZD48a2V5d29yZD5GZW1hbGU8
L2tleXdvcmQ+PGtleXdvcmQ+SHVtYW5zPC9rZXl3b3JkPjxrZXl3b3JkPk1hc3MgU2NyZWVuaW5n
LyplY29ub21pY3MvKnV0aWxpemF0aW9uPC9rZXl3b3JkPjxrZXl3b3JkPk1lZGljYWwgUmVjb3Jk
czwva2V5d29yZD48a2V5d29yZD5NaWRkbGUgQWdlZDwva2V5d29yZD48a2V5d29yZD5QcmltYXJ5
IEhlYWx0aCBDYXJlL2Vjb25vbWljcy9tZXRob2RzPC9rZXl3b3JkPjxrZXl3b3JkPipSZW1pbmRl
ciBTeXN0ZW1zPC9rZXl3b3JkPjwva2V5d29yZHM+PGRhdGVzPjx5ZWFyPjIwMDE8L3llYXI+PC9k
YXRlcz48aXNibj4wOTY5LTE0MTMgKFByaW50KTwvaXNibj48YWNjZXNzaW9uLW51bT4xMTQ4MDQ1
MDwvYWNjZXNzaW9uLW51bT48bGFiZWw+cmV2aWV3IDM8L2xhYmVsPjx1cmxzPjxyZWxhdGVkLXVy
bHM+PHVybD5odHRwOi8vd3d3Lm5jYmkubmxtLm5paC5nb3YvZW50cmV6L3F1ZXJ5LmZjZ2k/Y21k
PVJldHJpZXZlJmFtcDtkYj1QdWJNZWQmYW1wO2RvcHQ9Q2l0YXRpb24mYW1wO2xpc3RfdWlkcz0x
MTQ4MDQ1MDwvdXJsPjwvcmVsYXRlZC11cmxzPjwvdXJscz48bGFuZ3VhZ2U+ZW5nPC9sYW5ndWFn
ZT48L3JlY29yZD48L0NpdGU+PENpdGU+PEF1dGhvcj5Ccm93bjwvQXV0aG9yPjxZZWFyPjIwMDY8
L1llYXI+PFJlY051bT4zNzwvUmVjTnVtPjxyZWNvcmQ+PHJlYy1udW1iZXI+Mzc8L3JlYy1udW1i
ZXI+PGZvcmVpZ24ta2V5cz48a2V5IGFwcD0iRU4iIGRiLWlkPSJlZWE1enJlems5cHBhbGVhemVh
cHYwc3J2eHo5d3IwdzkwdHIiIHRpbWVzdGFtcD0iMCI+Mzc8L2tleT48L2ZvcmVpZ24ta2V5cz48
cmVmLXR5cGUgbmFtZT0iSm91cm5hbCBBcnRpY2xlIj4xNzwvcmVmLXR5cGU+PGNvbnRyaWJ1dG9y
cz48YXV0aG9ycz48YXV0aG9yPkJyb3duLCBKLjwvYXV0aG9yPjxhdXRob3I+V2VsdG9uLCBOLiBK
LjwvYXV0aG9yPjxhdXRob3I+QmFua2hlYWQsIEMuPC9hdXRob3I+PGF1dGhvcj5SaWNoYXJkcywg
Uy4gSC48L2F1dGhvcj48YXV0aG9yPlJvYmVydHMsIEwuPC9hdXRob3I+PGF1dGhvcj5UeWRlbWFu
LCBDLjwvYXV0aG9yPjxhdXRob3I+UGV0ZXJzLCBULiBKLjwvYXV0aG9yPjwvYXV0aG9ycz48L2Nv
bnRyaWJ1dG9ycz48YXV0aC1hZGRyZXNzPk1SQyBIZWFsdGggU2VydmljZXMgUmVzZWFyY2ggQ29s
bGFib3JhdGlvbiwgRGVwYXJ0bWVudCBvZiBTb2NpYWwgTWVkaWNpbmUsIFVuaXZlcnNpdHkgb2Yg
QnJpc3RvbCwgVUsuPC9hdXRoLWFkZHJlc3M+PHRpdGxlcz48dGl0bGU+QSBCYXllc2lhbiBhcHBy
b2FjaCB0byBhbmFseXNpbmcgdGhlIGNvc3QtZWZmZWN0aXZlbmVzcyBvZiB0d28gcHJpbWFyeSBj
YXJlIGludGVydmVudGlvbnMgYWltZWQgYXQgaW1wcm92aW5nIGF0dGVuZGFuY2UgZm9yIGJyZWFz
dCBzY3JlZW5pbmc8L3RpdGxlPjxzZWNvbmRhcnktdGl0bGU+SGVhbHRoIEVjb248L3NlY29uZGFy
eS10aXRsZT48L3RpdGxlcz48cGVyaW9kaWNhbD48ZnVsbC10aXRsZT5IZWFsdGggRWNvbjwvZnVs
bC10aXRsZT48L3BlcmlvZGljYWw+PHBhZ2VzPjQzNS00NTwvcGFnZXM+PHZvbHVtZT4xNTwvdm9s
dW1lPjxudW1iZXI+NTwvbnVtYmVyPjxrZXl3b3Jkcz48a2V5d29yZD5CYXllcyBUaGVvcmVtPC9r
ZXl3b3JkPjxrZXl3b3JkPkJyZWFzdCBOZW9wbGFzbXMvZGlhZ25vc2lzPC9rZXl3b3JkPjxrZXl3
b3JkPkNvc3QtQmVuZWZpdCBBbmFseXNpczwva2V5d29yZD48a2V5d29yZD5GZW1hbGU8L2tleXdv
cmQ+PGtleXdvcmQ+R3JlYXQgQnJpdGFpbjwva2V5d29yZD48a2V5d29yZD5IdW1hbnM8L2tleXdv
cmQ+PGtleXdvcmQ+Kk1hc3MgU2NyZWVuaW5nPC9rZXl3b3JkPjxrZXl3b3JkPk1vZGVscywgRWNv
bm9tZXRyaWM8L2tleXdvcmQ+PGtleXdvcmQ+KlBhdGllbnQgQ29tcGxpYW5jZTwva2V5d29yZD48
a2V5d29yZD5QcmltYXJ5IEhlYWx0aCBDYXJlPC9rZXl3b3JkPjxrZXl3b3JkPlJhbmRvbWl6ZWQg
Q29udHJvbGxlZCBUcmlhbHMgYXMgVG9waWM8L2tleXdvcmQ+PGtleXdvcmQ+UmVtaW5kZXIgU3lz
dGVtcy8qZWNvbm9taWNzPC9rZXl3b3JkPjwva2V5d29yZHM+PGRhdGVzPjx5ZWFyPjIwMDY8L3ll
YXI+PHB1Yi1kYXRlcz48ZGF0ZT5NYXk8L2RhdGU+PC9wdWItZGF0ZXM+PC9kYXRlcz48YWNjZXNz
aW9uLW51bT4xNjM4OTY3MTwvYWNjZXNzaW9uLW51bT48dXJscz48cmVsYXRlZC11cmxzPjx1cmw+
aHR0cDovL3d3dy5uY2JpLm5sbS5uaWguZ292L2VudHJlei9xdWVyeS5mY2dpP2NtZD1SZXRyaWV2
ZSZhbXA7ZGI9UHViTWVkJmFtcDtkb3B0PUNpdGF0aW9uJmFtcDtsaXN0X3VpZHM9MTYzODk2NzE8
L3VybD48L3JlbGF0ZWQtdXJscz48L3VybHM+PGVsZWN0cm9uaWMtcmVzb3VyY2UtbnVtPjEwLjEw
MDIvaGVjLjEwNzc8L2VsZWN0cm9uaWMtcmVzb3VyY2UtbnVtPjwvcmVjb3JkPjwvQ2l0ZT48Q2l0
ZT48QXV0aG9yPldlbHRvbjwvQXV0aG9yPjxZZWFyPjIwMDg8L1llYXI+PFJlY051bT4zOTwvUmVj
TnVtPjxyZWNvcmQ+PHJlYy1udW1iZXI+Mzk8L3JlYy1udW1iZXI+PGZvcmVpZ24ta2V5cz48a2V5
IGFwcD0iRU4iIGRiLWlkPSJlZWE1enJlems5cHBhbGVhemVhcHYwc3J2eHo5d3IwdzkwdHIiIHRp
bWVzdGFtcD0iMCI+Mzk8L2tleT48L2ZvcmVpZ24ta2V5cz48cmVmLXR5cGUgbmFtZT0iSm91cm5h
bCBBcnRpY2xlIj4xNzwvcmVmLXR5cGU+PGNvbnRyaWJ1dG9ycz48YXV0aG9ycz48YXV0aG9yPldl
bHRvbiwgTi4gSi48L2F1dGhvcj48YXV0aG9yPkFkZXMsIEEuIEUuPC9hdXRob3I+PGF1dGhvcj5D
YWxkd2VsbCwgRC4gTS48L2F1dGhvcj48YXV0aG9yPlBldGVycywgVC4gSi48L2F1dGhvcj48L2F1
dGhvcnM+PC9jb250cmlidXRvcnM+PHRpdGxlcz48dGl0bGU+UmVzZWFyY2ggcHJpb3JpdGl6YXRp
b24gYmFzZWQgb24gZXhwZWN0ZWQgdmFsdWUgb2YgcGFydGlhbCBwZXJmZWN0IGluZm9ybWF0aW9u
OiBhIGNhc2Utc3R1ZHkgb24gaW50ZXJ2ZW50aW9ucyB0byBpbmNyZWFzZSB1cHRha2Ugb2YgYnJl
YXN0IGNhbmNlciBzY3JlZW5pbmc8L3RpdGxlPjxzZWNvbmRhcnktdGl0bGU+SiBSIFN0YXRpc3Qg
U29jIEE8L3NlY29uZGFyeS10aXRsZT48L3RpdGxlcz48cGFnZXM+ODA3LTQxPC9wYWdlcz48dm9s
dW1lPjE3MTwvdm9sdW1lPjxudW1iZXI+UGFydCA0PC9udW1iZXI+PGRhdGVzPjx5ZWFyPjIwMDg8
L3llYXI+PC9kYXRlcz48dXJscz48L3VybHM+PC9yZWNvcmQ+PC9DaXRlPjwvRW5kTm90ZT5=
</w:fldData>
              </w:fldChar>
            </w:r>
            <w:r w:rsidR="006B2491">
              <w:rPr>
                <w:rFonts w:ascii="Arial" w:eastAsia="Times New Roman" w:hAnsi="Arial" w:cs="Arial"/>
                <w:b/>
                <w:bCs/>
                <w:sz w:val="20"/>
                <w:szCs w:val="20"/>
                <w:lang w:eastAsia="en-GB"/>
              </w:rPr>
              <w:instrText xml:space="preserve"> ADDIN EN.CITE </w:instrText>
            </w:r>
            <w:r w:rsidR="006B2491">
              <w:rPr>
                <w:rFonts w:ascii="Arial" w:eastAsia="Times New Roman" w:hAnsi="Arial" w:cs="Arial"/>
                <w:b/>
                <w:bCs/>
                <w:sz w:val="20"/>
                <w:szCs w:val="20"/>
                <w:lang w:eastAsia="en-GB"/>
              </w:rPr>
              <w:fldChar w:fldCharType="begin">
                <w:fldData xml:space="preserve">PEVuZE5vdGU+PENpdGU+PEF1dGhvcj5SaWNoYXJkczwvQXV0aG9yPjxZZWFyPjIwMDE8L1llYXI+
PFJlY051bT4xNDI8L1JlY051bT48RGlzcGxheVRleHQ+WzIxLCA2OSwgNzBdPC9EaXNwbGF5VGV4
dD48cmVjb3JkPjxyZWMtbnVtYmVyPjE0MjwvcmVjLW51bWJlcj48Zm9yZWlnbi1rZXlzPjxrZXkg
YXBwPSJFTiIgZGItaWQ9ImVlYTV6cmV6azlwcGFsZWF6ZWFwdjBzcnZ4ejl3cjB3OTB0ciIgdGlt
ZXN0YW1wPSIwIj4xNDI8L2tleT48L2ZvcmVpZ24ta2V5cz48cmVmLXR5cGUgbmFtZT0iSm91cm5h
bCBBcnRpY2xlIj4xNzwvcmVmLXR5cGU+PGNvbnRyaWJ1dG9ycz48YXV0aG9ycz48YXV0aG9yPlJp
Y2hhcmRzLCBTLiBILjwvYXV0aG9yPjxhdXRob3I+QmFua2hlYWQsIEMuPC9hdXRob3I+PGF1dGhv
cj5QZXRlcnMsIFQuIEouPC9hdXRob3I+PGF1dGhvcj5BdXN0b2tlciwgSi48L2F1dGhvcj48YXV0
aG9yPkhvYmJzLCBGLiBELjwvYXV0aG9yPjxhdXRob3I+QnJvd24sIEouPC9hdXRob3I+PGF1dGhv
cj5UeWRlbWFuLCBDLjwvYXV0aG9yPjxhdXRob3I+Um9iZXJ0cywgTC48L2F1dGhvcj48YXV0aG9y
PkZvcm1ieSwgSi48L2F1dGhvcj48YXV0aG9yPlJlZG1hbiwgVi48L2F1dGhvcj48YXV0aG9yPldp
bHNvbiwgUy48L2F1dGhvcj48YXV0aG9yPlNoYXJwLCBELiBKLjwvYXV0aG9yPjwvYXV0aG9ycz48
L2NvbnRyaWJ1dG9ycz48YXV0aC1hZGRyZXNzPkRlcGFydG1lbnQgb2YgU29jaWFsIE1lZGljaW5l
LCBVbml2ZXJzaXR5IG9mIEJyaXN0b2wsIFVLLiBzLmgucmljaGFyZHNAYmhhbS5hYy51azwvYXV0
aC1hZGRyZXNzPjx0aXRsZXM+PHRpdGxlPkNsdXN0ZXIgcmFuZG9taXNlZCBjb250cm9sbGVkIHRy
aWFsIGNvbXBhcmluZyB0aGUgZWZmZWN0aXZlbmVzcyBhbmQgY29zdC1lZmZlY3RpdmVuZXNzIG9m
IHR3byBwcmltYXJ5IGNhcmUgaW50ZXJ2ZW50aW9ucyBhaW1lZCBhdCBpbXByb3ZpbmcgYXR0ZW5k
YW5jZSBmb3IgYnJlYXN0IHNjcmVlbmluZzwvdGl0bGU+PHNlY29uZGFyeS10aXRsZT5KIE1lZCBT
Y3JlZW48L3NlY29uZGFyeS10aXRsZT48L3RpdGxlcz48cGFnZXM+OTEtODwvcGFnZXM+PHZvbHVt
ZT44PC92b2x1bWU+PG51bWJlcj4yPC9udW1iZXI+PGVkaXRpb24+MjAwMS8wOC8wMjwvZWRpdGlv
bj48a2V5d29yZHM+PGtleXdvcmQ+QnJlYXN0IE5lb3BsYXNtcy8qZGlhZ25vc2lzPC9rZXl3b3Jk
PjxrZXl3b3JkPkNvc3QtQmVuZWZpdCBBbmFseXNpczwva2V5d29yZD48a2V5d29yZD5GZW1hbGU8
L2tleXdvcmQ+PGtleXdvcmQ+SHVtYW5zPC9rZXl3b3JkPjxrZXl3b3JkPk1hc3MgU2NyZWVuaW5n
LyplY29ub21pY3MvKnV0aWxpemF0aW9uPC9rZXl3b3JkPjxrZXl3b3JkPk1lZGljYWwgUmVjb3Jk
czwva2V5d29yZD48a2V5d29yZD5NaWRkbGUgQWdlZDwva2V5d29yZD48a2V5d29yZD5QcmltYXJ5
IEhlYWx0aCBDYXJlL2Vjb25vbWljcy9tZXRob2RzPC9rZXl3b3JkPjxrZXl3b3JkPipSZW1pbmRl
ciBTeXN0ZW1zPC9rZXl3b3JkPjwva2V5d29yZHM+PGRhdGVzPjx5ZWFyPjIwMDE8L3llYXI+PC9k
YXRlcz48aXNibj4wOTY5LTE0MTMgKFByaW50KTwvaXNibj48YWNjZXNzaW9uLW51bT4xMTQ4MDQ1
MDwvYWNjZXNzaW9uLW51bT48bGFiZWw+cmV2aWV3IDM8L2xhYmVsPjx1cmxzPjxyZWxhdGVkLXVy
bHM+PHVybD5odHRwOi8vd3d3Lm5jYmkubmxtLm5paC5nb3YvZW50cmV6L3F1ZXJ5LmZjZ2k/Y21k
PVJldHJpZXZlJmFtcDtkYj1QdWJNZWQmYW1wO2RvcHQ9Q2l0YXRpb24mYW1wO2xpc3RfdWlkcz0x
MTQ4MDQ1MDwvdXJsPjwvcmVsYXRlZC11cmxzPjwvdXJscz48bGFuZ3VhZ2U+ZW5nPC9sYW5ndWFn
ZT48L3JlY29yZD48L0NpdGU+PENpdGU+PEF1dGhvcj5Ccm93bjwvQXV0aG9yPjxZZWFyPjIwMDY8
L1llYXI+PFJlY051bT4zNzwvUmVjTnVtPjxyZWNvcmQ+PHJlYy1udW1iZXI+Mzc8L3JlYy1udW1i
ZXI+PGZvcmVpZ24ta2V5cz48a2V5IGFwcD0iRU4iIGRiLWlkPSJlZWE1enJlems5cHBhbGVhemVh
cHYwc3J2eHo5d3IwdzkwdHIiIHRpbWVzdGFtcD0iMCI+Mzc8L2tleT48L2ZvcmVpZ24ta2V5cz48
cmVmLXR5cGUgbmFtZT0iSm91cm5hbCBBcnRpY2xlIj4xNzwvcmVmLXR5cGU+PGNvbnRyaWJ1dG9y
cz48YXV0aG9ycz48YXV0aG9yPkJyb3duLCBKLjwvYXV0aG9yPjxhdXRob3I+V2VsdG9uLCBOLiBK
LjwvYXV0aG9yPjxhdXRob3I+QmFua2hlYWQsIEMuPC9hdXRob3I+PGF1dGhvcj5SaWNoYXJkcywg
Uy4gSC48L2F1dGhvcj48YXV0aG9yPlJvYmVydHMsIEwuPC9hdXRob3I+PGF1dGhvcj5UeWRlbWFu
LCBDLjwvYXV0aG9yPjxhdXRob3I+UGV0ZXJzLCBULiBKLjwvYXV0aG9yPjwvYXV0aG9ycz48L2Nv
bnRyaWJ1dG9ycz48YXV0aC1hZGRyZXNzPk1SQyBIZWFsdGggU2VydmljZXMgUmVzZWFyY2ggQ29s
bGFib3JhdGlvbiwgRGVwYXJ0bWVudCBvZiBTb2NpYWwgTWVkaWNpbmUsIFVuaXZlcnNpdHkgb2Yg
QnJpc3RvbCwgVUsuPC9hdXRoLWFkZHJlc3M+PHRpdGxlcz48dGl0bGU+QSBCYXllc2lhbiBhcHBy
b2FjaCB0byBhbmFseXNpbmcgdGhlIGNvc3QtZWZmZWN0aXZlbmVzcyBvZiB0d28gcHJpbWFyeSBj
YXJlIGludGVydmVudGlvbnMgYWltZWQgYXQgaW1wcm92aW5nIGF0dGVuZGFuY2UgZm9yIGJyZWFz
dCBzY3JlZW5pbmc8L3RpdGxlPjxzZWNvbmRhcnktdGl0bGU+SGVhbHRoIEVjb248L3NlY29uZGFy
eS10aXRsZT48L3RpdGxlcz48cGVyaW9kaWNhbD48ZnVsbC10aXRsZT5IZWFsdGggRWNvbjwvZnVs
bC10aXRsZT48L3BlcmlvZGljYWw+PHBhZ2VzPjQzNS00NTwvcGFnZXM+PHZvbHVtZT4xNTwvdm9s
dW1lPjxudW1iZXI+NTwvbnVtYmVyPjxrZXl3b3Jkcz48a2V5d29yZD5CYXllcyBUaGVvcmVtPC9r
ZXl3b3JkPjxrZXl3b3JkPkJyZWFzdCBOZW9wbGFzbXMvZGlhZ25vc2lzPC9rZXl3b3JkPjxrZXl3
b3JkPkNvc3QtQmVuZWZpdCBBbmFseXNpczwva2V5d29yZD48a2V5d29yZD5GZW1hbGU8L2tleXdv
cmQ+PGtleXdvcmQ+R3JlYXQgQnJpdGFpbjwva2V5d29yZD48a2V5d29yZD5IdW1hbnM8L2tleXdv
cmQ+PGtleXdvcmQ+Kk1hc3MgU2NyZWVuaW5nPC9rZXl3b3JkPjxrZXl3b3JkPk1vZGVscywgRWNv
bm9tZXRyaWM8L2tleXdvcmQ+PGtleXdvcmQ+KlBhdGllbnQgQ29tcGxpYW5jZTwva2V5d29yZD48
a2V5d29yZD5QcmltYXJ5IEhlYWx0aCBDYXJlPC9rZXl3b3JkPjxrZXl3b3JkPlJhbmRvbWl6ZWQg
Q29udHJvbGxlZCBUcmlhbHMgYXMgVG9waWM8L2tleXdvcmQ+PGtleXdvcmQ+UmVtaW5kZXIgU3lz
dGVtcy8qZWNvbm9taWNzPC9rZXl3b3JkPjwva2V5d29yZHM+PGRhdGVzPjx5ZWFyPjIwMDY8L3ll
YXI+PHB1Yi1kYXRlcz48ZGF0ZT5NYXk8L2RhdGU+PC9wdWItZGF0ZXM+PC9kYXRlcz48YWNjZXNz
aW9uLW51bT4xNjM4OTY3MTwvYWNjZXNzaW9uLW51bT48dXJscz48cmVsYXRlZC11cmxzPjx1cmw+
aHR0cDovL3d3dy5uY2JpLm5sbS5uaWguZ292L2VudHJlei9xdWVyeS5mY2dpP2NtZD1SZXRyaWV2
ZSZhbXA7ZGI9UHViTWVkJmFtcDtkb3B0PUNpdGF0aW9uJmFtcDtsaXN0X3VpZHM9MTYzODk2NzE8
L3VybD48L3JlbGF0ZWQtdXJscz48L3VybHM+PGVsZWN0cm9uaWMtcmVzb3VyY2UtbnVtPjEwLjEw
MDIvaGVjLjEwNzc8L2VsZWN0cm9uaWMtcmVzb3VyY2UtbnVtPjwvcmVjb3JkPjwvQ2l0ZT48Q2l0
ZT48QXV0aG9yPldlbHRvbjwvQXV0aG9yPjxZZWFyPjIwMDg8L1llYXI+PFJlY051bT4zOTwvUmVj
TnVtPjxyZWNvcmQ+PHJlYy1udW1iZXI+Mzk8L3JlYy1udW1iZXI+PGZvcmVpZ24ta2V5cz48a2V5
IGFwcD0iRU4iIGRiLWlkPSJlZWE1enJlems5cHBhbGVhemVhcHYwc3J2eHo5d3IwdzkwdHIiIHRp
bWVzdGFtcD0iMCI+Mzk8L2tleT48L2ZvcmVpZ24ta2V5cz48cmVmLXR5cGUgbmFtZT0iSm91cm5h
bCBBcnRpY2xlIj4xNzwvcmVmLXR5cGU+PGNvbnRyaWJ1dG9ycz48YXV0aG9ycz48YXV0aG9yPldl
bHRvbiwgTi4gSi48L2F1dGhvcj48YXV0aG9yPkFkZXMsIEEuIEUuPC9hdXRob3I+PGF1dGhvcj5D
YWxkd2VsbCwgRC4gTS48L2F1dGhvcj48YXV0aG9yPlBldGVycywgVC4gSi48L2F1dGhvcj48L2F1
dGhvcnM+PC9jb250cmlidXRvcnM+PHRpdGxlcz48dGl0bGU+UmVzZWFyY2ggcHJpb3JpdGl6YXRp
b24gYmFzZWQgb24gZXhwZWN0ZWQgdmFsdWUgb2YgcGFydGlhbCBwZXJmZWN0IGluZm9ybWF0aW9u
OiBhIGNhc2Utc3R1ZHkgb24gaW50ZXJ2ZW50aW9ucyB0byBpbmNyZWFzZSB1cHRha2Ugb2YgYnJl
YXN0IGNhbmNlciBzY3JlZW5pbmc8L3RpdGxlPjxzZWNvbmRhcnktdGl0bGU+SiBSIFN0YXRpc3Qg
U29jIEE8L3NlY29uZGFyeS10aXRsZT48L3RpdGxlcz48cGFnZXM+ODA3LTQxPC9wYWdlcz48dm9s
dW1lPjE3MTwvdm9sdW1lPjxudW1iZXI+UGFydCA0PC9udW1iZXI+PGRhdGVzPjx5ZWFyPjIwMDg8
L3llYXI+PC9kYXRlcz48dXJscz48L3VybHM+PC9yZWNvcmQ+PC9DaXRlPjwvRW5kTm90ZT5=
</w:fldData>
              </w:fldChar>
            </w:r>
            <w:r w:rsidR="006B2491">
              <w:rPr>
                <w:rFonts w:ascii="Arial" w:eastAsia="Times New Roman" w:hAnsi="Arial" w:cs="Arial"/>
                <w:b/>
                <w:bCs/>
                <w:sz w:val="20"/>
                <w:szCs w:val="20"/>
                <w:lang w:eastAsia="en-GB"/>
              </w:rPr>
              <w:instrText xml:space="preserve"> ADDIN EN.CITE.DATA </w:instrText>
            </w:r>
            <w:r w:rsidR="006B2491">
              <w:rPr>
                <w:rFonts w:ascii="Arial" w:eastAsia="Times New Roman" w:hAnsi="Arial" w:cs="Arial"/>
                <w:b/>
                <w:bCs/>
                <w:sz w:val="20"/>
                <w:szCs w:val="20"/>
                <w:lang w:eastAsia="en-GB"/>
              </w:rPr>
            </w:r>
            <w:r w:rsidR="006B2491">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fldChar w:fldCharType="separate"/>
            </w:r>
            <w:r w:rsidR="006B2491">
              <w:rPr>
                <w:rFonts w:ascii="Arial" w:eastAsia="Times New Roman" w:hAnsi="Arial" w:cs="Arial"/>
                <w:b/>
                <w:bCs/>
                <w:noProof/>
                <w:sz w:val="20"/>
                <w:szCs w:val="20"/>
                <w:lang w:eastAsia="en-GB"/>
              </w:rPr>
              <w:t>[21, 69, 70]</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proofErr w:type="spellStart"/>
            <w:r w:rsidRPr="002D0A90">
              <w:rPr>
                <w:rFonts w:ascii="Arial" w:eastAsia="Times New Roman" w:hAnsi="Arial" w:cs="Arial"/>
                <w:b/>
                <w:bCs/>
                <w:sz w:val="20"/>
                <w:szCs w:val="20"/>
                <w:lang w:eastAsia="en-GB"/>
              </w:rPr>
              <w:t>Rodewald</w:t>
            </w:r>
            <w:proofErr w:type="spellEnd"/>
            <w:r w:rsidRPr="002D0A90">
              <w:rPr>
                <w:rFonts w:ascii="Arial" w:eastAsia="Times New Roman" w:hAnsi="Arial" w:cs="Arial"/>
                <w:b/>
                <w:bCs/>
                <w:sz w:val="20"/>
                <w:szCs w:val="20"/>
                <w:lang w:eastAsia="en-GB"/>
              </w:rPr>
              <w:t xml:space="preserve">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Rodewald&lt;/Author&gt;&lt;Year&gt;1999&lt;/Year&gt;&lt;RecNum&gt;143&lt;/RecNum&gt;&lt;DisplayText&gt;[71]&lt;/DisplayText&gt;&lt;record&gt;&lt;rec-number&gt;143&lt;/rec-number&gt;&lt;foreign-keys&gt;&lt;key app="EN" db-id="eea5zrezk9ppaleazeapv0srvxz9wr0w90tr" timestamp="0"&gt;143&lt;/key&gt;&lt;/foreign-keys&gt;&lt;ref-type name="Journal Article"&gt;17&lt;/ref-type&gt;&lt;contributors&gt;&lt;authors&gt;&lt;author&gt;Rodewald, L. E.&lt;/author&gt;&lt;author&gt;Szilagyi, P. G.&lt;/author&gt;&lt;author&gt;Humiston, S. G.&lt;/author&gt;&lt;author&gt;Barth, R.&lt;/author&gt;&lt;author&gt;Kraus, R.&lt;/author&gt;&lt;author&gt;Raubertas, R. F.&lt;/author&gt;&lt;/authors&gt;&lt;/contributors&gt;&lt;auth-address&gt;Department of Pediatrics, University of Rochester, Rochester, New York,USA.&lt;/auth-address&gt;&lt;titles&gt;&lt;title&gt;A randomized study of tracking with outreach and provider prompting to improve immunization coverage and primary care&lt;/title&gt;&lt;secondary-title&gt;Pediatrics&lt;/secondary-title&gt;&lt;/titles&gt;&lt;pages&gt;31-8&lt;/pages&gt;&lt;volume&gt;103&lt;/volume&gt;&lt;number&gt;1&lt;/number&gt;&lt;edition&gt;1999/01/26&lt;/edition&gt;&lt;keywords&gt;&lt;keyword&gt;Analysis of Variance&lt;/keyword&gt;&lt;keyword&gt;Cost-Benefit Analysis&lt;/keyword&gt;&lt;keyword&gt;Female&lt;/keyword&gt;&lt;keyword&gt;Health Promotion/*methods&lt;/keyword&gt;&lt;keyword&gt;Humans&lt;/keyword&gt;&lt;keyword&gt;Immunization/statistics &amp;amp; numerical data/*utilization&lt;/keyword&gt;&lt;keyword&gt;Immunization Programs/economics/*methods&lt;/keyword&gt;&lt;keyword&gt;Infant&lt;/keyword&gt;&lt;keyword&gt;Infant, Newborn&lt;/keyword&gt;&lt;keyword&gt;Intervention Studies&lt;/keyword&gt;&lt;keyword&gt;Male&lt;/keyword&gt;&lt;keyword&gt;Primary Health Care/utilization&lt;/keyword&gt;&lt;keyword&gt;*Reminder Systems&lt;/keyword&gt;&lt;/keywords&gt;&lt;dates&gt;&lt;year&gt;1999&lt;/year&gt;&lt;pub-dates&gt;&lt;date&gt;Jan&lt;/date&gt;&lt;/pub-dates&gt;&lt;/dates&gt;&lt;isbn&gt;1098-4275 (Electronic)&lt;/isbn&gt;&lt;accession-num&gt;9917436&lt;/accession-num&gt;&lt;label&gt;review 3&lt;/label&gt;&lt;urls&gt;&lt;related-urls&gt;&lt;url&gt;http://www.ncbi.nlm.nih.gov/entrez/query.fcgi?cmd=Retrieve&amp;amp;db=PubMed&amp;amp;dopt=Citation&amp;amp;list_uids=9917436&lt;/url&gt;&lt;/related-urls&gt;&lt;/urls&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71]</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proofErr w:type="spellStart"/>
            <w:r w:rsidRPr="002D0A90">
              <w:rPr>
                <w:rFonts w:ascii="Arial" w:eastAsia="Times New Roman" w:hAnsi="Arial" w:cs="Arial"/>
                <w:b/>
                <w:bCs/>
                <w:sz w:val="20"/>
                <w:szCs w:val="20"/>
                <w:lang w:eastAsia="en-GB"/>
              </w:rPr>
              <w:t>Saillour-Glenisson</w:t>
            </w:r>
            <w:proofErr w:type="spellEnd"/>
            <w:r w:rsidRPr="002D0A90">
              <w:rPr>
                <w:rFonts w:ascii="Arial" w:eastAsia="Times New Roman" w:hAnsi="Arial" w:cs="Arial"/>
                <w:b/>
                <w:bCs/>
                <w:sz w:val="20"/>
                <w:szCs w:val="20"/>
                <w:lang w:eastAsia="en-GB"/>
              </w:rPr>
              <w:t xml:space="preserve"> et al 2005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Saillour-Glenisson&lt;/Author&gt;&lt;Year&gt;2005&lt;/Year&gt;&lt;RecNum&gt;133&lt;/RecNum&gt;&lt;DisplayText&gt;[72]&lt;/DisplayText&gt;&lt;record&gt;&lt;rec-number&gt;133&lt;/rec-number&gt;&lt;foreign-keys&gt;&lt;key app="EN" db-id="eea5zrezk9ppaleazeapv0srvxz9wr0w90tr" timestamp="0"&gt;133&lt;/key&gt;&lt;/foreign-keys&gt;&lt;ref-type name="Journal Article"&gt;17&lt;/ref-type&gt;&lt;contributors&gt;&lt;authors&gt;&lt;author&gt;Saillour-Glenisson, F.&lt;/author&gt;&lt;author&gt;Michel, P.&lt;/author&gt;&lt;author&gt;Daucourt, V.&lt;/author&gt;&lt;/authors&gt;&lt;/contributors&gt;&lt;auth-address&gt;Comite de Coordination de l&amp;apos;Evaluation Clinique et de la Qualite en Aquitaine (CCECQA), Hopital Xavier-Arnozan, 33604 Pessac Cedex. florence.saillour@ccecqa.asso.fr&lt;/auth-address&gt;&lt;titles&gt;&lt;title&gt;[Medico-economic assessment of two methods for implementing thyroid testing guidelines]&lt;/title&gt;&lt;secondary-title&gt;Rev Epidemiol Sante Publique&lt;/secondary-title&gt;&lt;/titles&gt;&lt;pages&gt;1S79-88&lt;/pages&gt;&lt;volume&gt;53 Spec No 1&lt;/volume&gt;&lt;edition&gt;2005/12/06&lt;/edition&gt;&lt;keywords&gt;&lt;keyword&gt;Cost-Benefit Analysis&lt;/keyword&gt;&lt;keyword&gt;France&lt;/keyword&gt;&lt;keyword&gt;Guideline Adherence/*economics&lt;/keyword&gt;&lt;keyword&gt;Hospitals&lt;/keyword&gt;&lt;keyword&gt;Humans&lt;/keyword&gt;&lt;keyword&gt;Practice Guidelines as Topic&lt;/keyword&gt;&lt;keyword&gt;Thyroid Function Tests/*economics/methods&lt;/keyword&gt;&lt;/keywords&gt;&lt;dates&gt;&lt;year&gt;2005&lt;/year&gt;&lt;pub-dates&gt;&lt;date&gt;Sep&lt;/date&gt;&lt;/pub-dates&gt;&lt;/dates&gt;&lt;orig-pub&gt;Evaluation medico-economique de la mise en oeuvre de recommandations de prescription des examens biologiques explorant la fonction thyroidienne.&lt;/orig-pub&gt;&lt;isbn&gt;0398-7620 (Print)&lt;/isbn&gt;&lt;accession-num&gt;16327743&lt;/accession-num&gt;&lt;label&gt;review 3&lt;/label&gt;&lt;urls&gt;&lt;related-urls&gt;&lt;url&gt;http://www.ncbi.nlm.nih.gov/entrez/query.fcgi?cmd=Retrieve&amp;amp;db=PubMed&amp;amp;dopt=Citation&amp;amp;list_uids=16327743&lt;/url&gt;&lt;/related-urls&gt;&lt;/urls&gt;&lt;electronic-resource-num&gt;MDOI-RESP-09-2005-53-HS1-0398-7620-101019-200505046 [pii]&lt;/electronic-resource-num&gt;&lt;language&gt;fre&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72]</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613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015</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30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reast cancer screen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plete birth cohor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yroid test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ranc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letter from GP reminding about screening vs. no letter. Factor 2: flag in women's notes prompting discussion of screening, vs. no fla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tracking with outreach to bring </w:t>
            </w:r>
            <w:proofErr w:type="spellStart"/>
            <w:r w:rsidRPr="002D0A90">
              <w:rPr>
                <w:rFonts w:ascii="Arial" w:eastAsia="Times New Roman" w:hAnsi="Arial" w:cs="Arial"/>
                <w:sz w:val="20"/>
                <w:szCs w:val="20"/>
                <w:lang w:eastAsia="en-GB"/>
              </w:rPr>
              <w:t>underimmunised</w:t>
            </w:r>
            <w:proofErr w:type="spellEnd"/>
            <w:r w:rsidRPr="002D0A90">
              <w:rPr>
                <w:rFonts w:ascii="Arial" w:eastAsia="Times New Roman" w:hAnsi="Arial" w:cs="Arial"/>
                <w:sz w:val="20"/>
                <w:szCs w:val="20"/>
                <w:lang w:eastAsia="en-GB"/>
              </w:rPr>
              <w:t xml:space="preserve"> children to primary care provider. Factor 2: prompting (primary care office policy change to identify and reduce missed immunisation opportuniti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pocket card aide memoir [PAM] vs. no card. Factor 2: test request form giving information on when thyroid tests are necessary vs. no form [FPC]</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Comment that the interaction was investigated with "only limited pow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 calculation conduc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nclear. Comments that sample size calculations took into consideration the </w:t>
            </w:r>
            <w:proofErr w:type="spellStart"/>
            <w:r w:rsidRPr="002D0A90">
              <w:rPr>
                <w:rFonts w:ascii="Arial" w:eastAsia="Times New Roman" w:hAnsi="Arial" w:cs="Arial"/>
                <w:sz w:val="20"/>
                <w:szCs w:val="20"/>
                <w:lang w:eastAsia="en-GB"/>
              </w:rPr>
              <w:t>comparision</w:t>
            </w:r>
            <w:proofErr w:type="spellEnd"/>
            <w:r w:rsidRPr="002D0A90">
              <w:rPr>
                <w:rFonts w:ascii="Arial" w:eastAsia="Times New Roman" w:hAnsi="Arial" w:cs="Arial"/>
                <w:sz w:val="20"/>
                <w:szCs w:val="20"/>
                <w:lang w:eastAsia="en-GB"/>
              </w:rPr>
              <w:t xml:space="preserve"> of the efficacy of FPC and PAM with respect to the control group, although interactions were not explicitly mention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PC was cluster-randomised at the level of hospitals, while PAM was cluster-randomised at the level wards</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w:t>
            </w:r>
            <w:proofErr w:type="gramStart"/>
            <w:r w:rsidRPr="002D0A90">
              <w:rPr>
                <w:rFonts w:ascii="Arial" w:eastAsia="Times New Roman" w:hAnsi="Arial" w:cs="Arial"/>
                <w:sz w:val="20"/>
                <w:szCs w:val="20"/>
                <w:lang w:eastAsia="en-GB"/>
              </w:rPr>
              <w:t>the</w:t>
            </w:r>
            <w:proofErr w:type="gramEnd"/>
            <w:r w:rsidRPr="002D0A90">
              <w:rPr>
                <w:rFonts w:ascii="Arial" w:eastAsia="Times New Roman" w:hAnsi="Arial" w:cs="Arial"/>
                <w:sz w:val="20"/>
                <w:szCs w:val="20"/>
                <w:lang w:eastAsia="en-GB"/>
              </w:rPr>
              <w:t xml:space="preserve"> interaction between the two interventions was also investigated, although with only limited power." Interaction terms included in regression model in a secondary analysis. Table 5 states that the OR for main effects </w:t>
            </w:r>
            <w:proofErr w:type="gramStart"/>
            <w:r w:rsidRPr="002D0A90">
              <w:rPr>
                <w:rFonts w:ascii="Arial" w:eastAsia="Times New Roman" w:hAnsi="Arial" w:cs="Arial"/>
                <w:sz w:val="20"/>
                <w:szCs w:val="20"/>
                <w:lang w:eastAsia="en-GB"/>
              </w:rPr>
              <w:t>are</w:t>
            </w:r>
            <w:proofErr w:type="gramEnd"/>
            <w:r w:rsidRPr="002D0A90">
              <w:rPr>
                <w:rFonts w:ascii="Arial" w:eastAsia="Times New Roman" w:hAnsi="Arial" w:cs="Arial"/>
                <w:sz w:val="20"/>
                <w:szCs w:val="20"/>
                <w:lang w:eastAsia="en-GB"/>
              </w:rPr>
              <w:t xml:space="preserve"> based on a model that did not contain an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wo-way ANOVA was used to test for effects of each  of the interventions on the outcome measures, and for interactions between the interventions." no clear indication of whether interaction terms were included in the base case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n interaction between FPC and PAM was evaluated. In the absence of an interaction, the proper effect of each intervention was studied using a "generalised linear mixed model" to account for cluster randomisation and stratification by pair of hospitals, although odds ratios were presented, implying that logistic regression was used. Results text implies that the efficacy of each intervention was based on simple effects (i.e. a comparison between cells A0 and 00), although Table II suggests that treatment effects were based on logistic regression with no interaction term</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regardless of significan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 regression model in </w:t>
            </w:r>
            <w:proofErr w:type="spellStart"/>
            <w:r w:rsidRPr="002D0A90">
              <w:rPr>
                <w:rFonts w:ascii="Arial" w:eastAsia="Times New Roman" w:hAnsi="Arial" w:cs="Arial"/>
                <w:sz w:val="20"/>
                <w:szCs w:val="20"/>
                <w:lang w:eastAsia="en-GB"/>
              </w:rPr>
              <w:t>WinBUGS</w:t>
            </w:r>
            <w:proofErr w:type="spellEnd"/>
            <w:r w:rsidRPr="002D0A90">
              <w:rPr>
                <w:rFonts w:ascii="Arial" w:eastAsia="Times New Roman" w:hAnsi="Arial" w:cs="Arial"/>
                <w:sz w:val="20"/>
                <w:szCs w:val="20"/>
                <w:lang w:eastAsia="en-GB"/>
              </w:rPr>
              <w:t xml:space="preserve">, adjusting for clustering by practice and an interaction term. In the original publication (Brown 2006), the interaction term was assigned an </w:t>
            </w:r>
            <w:r w:rsidRPr="002D0A90">
              <w:rPr>
                <w:rFonts w:ascii="Arial" w:eastAsia="Times New Roman" w:hAnsi="Arial" w:cs="Arial"/>
                <w:sz w:val="20"/>
                <w:szCs w:val="20"/>
                <w:lang w:eastAsia="en-GB"/>
              </w:rPr>
              <w:lastRenderedPageBreak/>
              <w:t xml:space="preserve">informative prior that it is unlikely (with 95% probability) to exceed the magnitude of the main effects. The logistic regression model estimated the probability of attending screening for each patient and the cost of screening and the cost of the intervention </w:t>
            </w:r>
            <w:proofErr w:type="gramStart"/>
            <w:r w:rsidRPr="002D0A90">
              <w:rPr>
                <w:rFonts w:ascii="Arial" w:eastAsia="Times New Roman" w:hAnsi="Arial" w:cs="Arial"/>
                <w:sz w:val="20"/>
                <w:szCs w:val="20"/>
                <w:lang w:eastAsia="en-GB"/>
              </w:rPr>
              <w:t>was</w:t>
            </w:r>
            <w:proofErr w:type="gramEnd"/>
            <w:r w:rsidRPr="002D0A90">
              <w:rPr>
                <w:rFonts w:ascii="Arial" w:eastAsia="Times New Roman" w:hAnsi="Arial" w:cs="Arial"/>
                <w:sz w:val="20"/>
                <w:szCs w:val="20"/>
                <w:lang w:eastAsia="en-GB"/>
              </w:rPr>
              <w:t xml:space="preserve"> added on (allowing for the uncertainty around the cost parameter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Appear to have taken the total cost per child of the outreach intervention and divided it by the "main effect for tracking/outreach in the ANOVA results". No estimation of uncertainty </w:t>
            </w:r>
            <w:r w:rsidRPr="002D0A90">
              <w:rPr>
                <w:rFonts w:ascii="Arial" w:eastAsia="Times New Roman" w:hAnsi="Arial" w:cs="Arial"/>
                <w:sz w:val="20"/>
                <w:szCs w:val="20"/>
                <w:lang w:eastAsia="en-GB"/>
              </w:rPr>
              <w:lastRenderedPageBreak/>
              <w:t>around this figure. Unclear whether the main effect in question was from an analysis with or without interaction term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ICERs were calculated relative to cell 00 (neither FPC nor PAM) on </w:t>
            </w:r>
            <w:proofErr w:type="spellStart"/>
            <w:proofErr w:type="gramStart"/>
            <w:r w:rsidRPr="002D0A90">
              <w:rPr>
                <w:rFonts w:ascii="Arial" w:eastAsia="Times New Roman" w:hAnsi="Arial" w:cs="Arial"/>
                <w:sz w:val="20"/>
                <w:szCs w:val="20"/>
                <w:lang w:eastAsia="en-GB"/>
              </w:rPr>
              <w:t>a</w:t>
            </w:r>
            <w:proofErr w:type="spellEnd"/>
            <w:proofErr w:type="gramEnd"/>
            <w:r w:rsidRPr="002D0A90">
              <w:rPr>
                <w:rFonts w:ascii="Arial" w:eastAsia="Times New Roman" w:hAnsi="Arial" w:cs="Arial"/>
                <w:sz w:val="20"/>
                <w:szCs w:val="20"/>
                <w:lang w:eastAsia="en-GB"/>
              </w:rPr>
              <w:t xml:space="preserve"> inside-the-table basis.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Vario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1) Economic evaluation in primary clinical paper presented only point estimate for ICER (mean incremental cost/mean incremental effect) for flag or letter vs. control. (2)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et al estimated EVPPI prior to the start of the Richards study. (3)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et al estimated outcomes with an informative, evidence-based prior around treatment effect. (4)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et al estimated outcomes with no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Brown et al presented incremental cost and additional numbers of </w:t>
            </w:r>
            <w:proofErr w:type="spellStart"/>
            <w:r w:rsidRPr="002D0A90">
              <w:rPr>
                <w:rFonts w:ascii="Arial" w:eastAsia="Times New Roman" w:hAnsi="Arial" w:cs="Arial"/>
                <w:sz w:val="20"/>
                <w:szCs w:val="20"/>
                <w:lang w:eastAsia="en-GB"/>
              </w:rPr>
              <w:t>attendences</w:t>
            </w:r>
            <w:proofErr w:type="spellEnd"/>
            <w:r w:rsidRPr="002D0A90">
              <w:rPr>
                <w:rFonts w:ascii="Arial" w:eastAsia="Times New Roman" w:hAnsi="Arial" w:cs="Arial"/>
                <w:sz w:val="20"/>
                <w:szCs w:val="20"/>
                <w:lang w:eastAsia="en-GB"/>
              </w:rPr>
              <w:t xml:space="preserve"> for each active treatment arm vs. control group and presented incremental outcomes along the frontier, although the original paper gave only CER vs. contr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effectiveness only estimated for outreach/tracking vs. no outreach/tracking. Simply estimated point estimates for the ICERs by dividing costs by incremental benefi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incremental cost relative to cell 00 and total and incremental outcomes; ICERs calculated relative to cell 00</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ed incremental costs &amp; effects vs. control on CE and CEAC frontier and EVPI allowing for multiple comparisons. These were calculated in </w:t>
            </w:r>
            <w:proofErr w:type="spellStart"/>
            <w:r w:rsidRPr="002D0A90">
              <w:rPr>
                <w:rFonts w:ascii="Arial" w:eastAsia="Times New Roman" w:hAnsi="Arial" w:cs="Arial"/>
                <w:sz w:val="20"/>
                <w:szCs w:val="20"/>
                <w:lang w:eastAsia="en-GB"/>
              </w:rPr>
              <w:t>WinBUGS</w:t>
            </w:r>
            <w:proofErr w:type="spellEnd"/>
            <w:r w:rsidRPr="002D0A90">
              <w:rPr>
                <w:rFonts w:ascii="Arial" w:eastAsia="Times New Roman" w:hAnsi="Arial" w:cs="Arial"/>
                <w:sz w:val="20"/>
                <w:szCs w:val="20"/>
                <w:lang w:eastAsia="en-GB"/>
              </w:rPr>
              <w:t xml:space="preserve">. EVPPI estimated by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et al (both before and after the trial was conducted)</w:t>
            </w:r>
          </w:p>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resentation of uncertainty around economic results besides showing heterogeneity between types of hospital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oth flag and letter had a significant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acking/outreach had significant effect. Prompting "did not have a measurable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PC showed significantly superiority, but PAM had no significant effe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interaction. "The findings ruled out any marked disadvantage from using both interventions simultaneous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interaction for clinical outcome (p=0.21)</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CER for letter vs. control was £27/attendance in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analysis that allowed for uncertainty and included interaction term, vs. £26/attendance in original clinical paper. By taking an incremental analysis, Brown et al concluded that the flag was inefficient (being dominated by letter), whereas the primary clinical paper concluded only that flag was less cost-effective than the letter based on CERs for each intervention vs. control. The difference was even </w:t>
            </w:r>
            <w:proofErr w:type="gramStart"/>
            <w:r w:rsidRPr="002D0A90">
              <w:rPr>
                <w:rFonts w:ascii="Arial" w:eastAsia="Times New Roman" w:hAnsi="Arial" w:cs="Arial"/>
                <w:sz w:val="20"/>
                <w:szCs w:val="20"/>
                <w:lang w:eastAsia="en-GB"/>
              </w:rPr>
              <w:t>more stark</w:t>
            </w:r>
            <w:proofErr w:type="gramEnd"/>
            <w:r w:rsidRPr="002D0A90">
              <w:rPr>
                <w:rFonts w:ascii="Arial" w:eastAsia="Times New Roman" w:hAnsi="Arial" w:cs="Arial"/>
                <w:sz w:val="20"/>
                <w:szCs w:val="20"/>
                <w:lang w:eastAsia="en-GB"/>
              </w:rPr>
              <w:t xml:space="preserve"> for the comparison between </w:t>
            </w:r>
            <w:proofErr w:type="spellStart"/>
            <w:r w:rsidRPr="002D0A90">
              <w:rPr>
                <w:rFonts w:ascii="Arial" w:eastAsia="Times New Roman" w:hAnsi="Arial" w:cs="Arial"/>
                <w:sz w:val="20"/>
                <w:szCs w:val="20"/>
                <w:lang w:eastAsia="en-GB"/>
              </w:rPr>
              <w:t>flag+letter</w:t>
            </w:r>
            <w:proofErr w:type="spellEnd"/>
            <w:r w:rsidRPr="002D0A90">
              <w:rPr>
                <w:rFonts w:ascii="Arial" w:eastAsia="Times New Roman" w:hAnsi="Arial" w:cs="Arial"/>
                <w:sz w:val="20"/>
                <w:szCs w:val="20"/>
                <w:lang w:eastAsia="en-GB"/>
              </w:rPr>
              <w:t xml:space="preserve"> and letter alone, which was £171/attendance in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et al and £41/attendance in the clinical paper. In the additional analyses presented by </w:t>
            </w:r>
            <w:proofErr w:type="spellStart"/>
            <w:r w:rsidRPr="002D0A90">
              <w:rPr>
                <w:rFonts w:ascii="Arial" w:eastAsia="Times New Roman" w:hAnsi="Arial" w:cs="Arial"/>
                <w:sz w:val="20"/>
                <w:szCs w:val="20"/>
                <w:lang w:eastAsia="en-GB"/>
              </w:rPr>
              <w:t>Welton</w:t>
            </w:r>
            <w:proofErr w:type="spellEnd"/>
            <w:r w:rsidRPr="002D0A90">
              <w:rPr>
                <w:rFonts w:ascii="Arial" w:eastAsia="Times New Roman" w:hAnsi="Arial" w:cs="Arial"/>
                <w:sz w:val="20"/>
                <w:szCs w:val="20"/>
                <w:lang w:eastAsia="en-GB"/>
              </w:rPr>
              <w:t xml:space="preserve"> et al (Table 4), the total NMB of the 4 interventions differs depending on whether conclusions are based on evidence before the Richards study, the evidence after Richards study with an evidence-based prior, or whether or not an interaction effect was included in an analysis after Richards study with a vague prior for mai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lastRenderedPageBreak/>
              <w:t xml:space="preserve">Author/study acronym </w:t>
            </w:r>
          </w:p>
        </w:tc>
        <w:tc>
          <w:tcPr>
            <w:tcW w:w="1260" w:type="pct"/>
            <w:hideMark/>
          </w:tcPr>
          <w:p w:rsidR="002D0A90" w:rsidRPr="002D0A90" w:rsidRDefault="002D0A90" w:rsidP="00FE38EE">
            <w:pPr>
              <w:rPr>
                <w:rFonts w:ascii="Arial" w:eastAsia="Times New Roman" w:hAnsi="Arial" w:cs="Arial"/>
                <w:b/>
                <w:bCs/>
                <w:sz w:val="20"/>
                <w:szCs w:val="20"/>
                <w:lang w:eastAsia="en-GB"/>
              </w:rPr>
            </w:pPr>
            <w:proofErr w:type="spellStart"/>
            <w:r w:rsidRPr="002D0A90">
              <w:rPr>
                <w:rFonts w:ascii="Arial" w:eastAsia="Times New Roman" w:hAnsi="Arial" w:cs="Arial"/>
                <w:b/>
                <w:bCs/>
                <w:sz w:val="20"/>
                <w:szCs w:val="20"/>
                <w:lang w:eastAsia="en-GB"/>
              </w:rPr>
              <w:t>Salize</w:t>
            </w:r>
            <w:proofErr w:type="spellEnd"/>
            <w:r w:rsidRPr="002D0A90">
              <w:rPr>
                <w:rFonts w:ascii="Arial" w:eastAsia="Times New Roman" w:hAnsi="Arial" w:cs="Arial"/>
                <w:b/>
                <w:bCs/>
                <w:sz w:val="20"/>
                <w:szCs w:val="20"/>
                <w:lang w:eastAsia="en-GB"/>
              </w:rPr>
              <w:t>/</w:t>
            </w:r>
            <w:proofErr w:type="spellStart"/>
            <w:r w:rsidRPr="002D0A90">
              <w:rPr>
                <w:rFonts w:ascii="Arial" w:eastAsia="Times New Roman" w:hAnsi="Arial" w:cs="Arial"/>
                <w:b/>
                <w:bCs/>
                <w:sz w:val="20"/>
                <w:szCs w:val="20"/>
                <w:lang w:eastAsia="en-GB"/>
              </w:rPr>
              <w:t>Twardella</w:t>
            </w:r>
            <w:proofErr w:type="spellEnd"/>
            <w:r w:rsidRPr="002D0A90">
              <w:rPr>
                <w:rFonts w:ascii="Arial" w:eastAsia="Times New Roman" w:hAnsi="Arial" w:cs="Arial"/>
                <w:b/>
                <w:bCs/>
                <w:sz w:val="20"/>
                <w:szCs w:val="20"/>
                <w:lang w:eastAsia="en-GB"/>
              </w:rPr>
              <w:t xml:space="preserve"> </w:t>
            </w:r>
            <w:r w:rsidRPr="002D0A90">
              <w:rPr>
                <w:rFonts w:ascii="Arial" w:eastAsia="Times New Roman" w:hAnsi="Arial" w:cs="Arial"/>
                <w:b/>
                <w:bCs/>
                <w:sz w:val="20"/>
                <w:szCs w:val="20"/>
                <w:lang w:eastAsia="en-GB"/>
              </w:rPr>
              <w:fldChar w:fldCharType="begin">
                <w:fldData xml:space="preserve">PEVuZE5vdGU+PENpdGU+PEF1dGhvcj5TYWxpemU8L0F1dGhvcj48WWVhcj4yMDA5PC9ZZWFyPjxS
ZWNOdW0+Mjg4PC9SZWNOdW0+PERpc3BsYXlUZXh0Pls3MywgNzRdPC9EaXNwbGF5VGV4dD48cmVj
b3JkPjxyZWMtbnVtYmVyPjI4ODwvcmVjLW51bWJlcj48Zm9yZWlnbi1rZXlzPjxrZXkgYXBwPSJF
TiIgZGItaWQ9ImVlYTV6cmV6azlwcGFsZWF6ZWFwdjBzcnZ4ejl3cjB3OTB0ciIgdGltZXN0YW1w
PSIwIj4yODg8L2tleT48L2ZvcmVpZ24ta2V5cz48cmVmLXR5cGUgbmFtZT0iSm91cm5hbCBBcnRp
Y2xlIj4xNzwvcmVmLXR5cGU+PGNvbnRyaWJ1dG9ycz48YXV0aG9ycz48YXV0aG9yPlNhbGl6ZSwg
SGFucyBKb2FjaGltIFBoRDwvYXV0aG9yPjxhdXRob3I+TWVya2VsLCBTaWxrZSBEaXBsLVJvbTwv
YXV0aG9yPjxhdXRob3I+UmVpbmhhcmQsIElyaXMgRGlwbC1NYXRoPC9hdXRob3I+PGF1dGhvcj5U
d2FyZGVsbGEsIERvcm90aGVlIFBoRDwvYXV0aG9yPjxhdXRob3I+TWFubiwgS2FybCBNLiBELjwv
YXV0aG9yPjxhdXRob3I+QnJlbm5lciwgSGVybWFubiBNLiBELiBNLiBQLiBILjwvYXV0aG9yPjwv
YXV0aG9ycz48L2NvbnRyaWJ1dG9ycz48YXV0aC1hZGRyZXNzPkNlbnRyYWwgSW5zdGl0dXRlIG9m
IE1lbnRhbCBIZWFsdGgsIE1hbm5oZWltLCBHZXJtYW55IChEcnMgU2FsaXplIGFuZCBNYW5uIGFu
ZCBNc3MgTWVya2VsIGFuZCBSZWluaGFyZCk7IEJhdmFyaWFuIEhlYWx0aCBhbmQgRm9vZCBTYWZl
dHkgQXV0aG9yaXR5LCBPYmVyc2NobGVpc3NoZWltLCBHZXJtYW55IChEciBUd2FyZGVsbGEpOyBh
bmQgR2VybWFuIENlbnRyZSBmb3IgUmVzZWFyY2ggb24gQWdlaW5nIGFuZCBHZXJtYW4gQ2FuY2Vy
IFJlc2VhcmNoIENlbnRlciwgSGVpZGVsYmVyZywgR2VybWFueSAoRHIgQnJlbm5lcikuPC9hdXRo
LWFkZHJlc3M+PHRpdGxlcz48dGl0bGU+Q29zdC1lZmZlY3RpdmUgUHJpbWFyeSBDYXJlLUJhc2Vk
IFN0cmF0ZWdpZXMgdG8gSW1wcm92ZSBTbW9raW5nIENlc3NhdGlvbjogTW9yZSBWYWx1ZSBmb3Ig
TW9uZXk8L3RpdGxlPjxzZWNvbmRhcnktdGl0bGU+QXJjaGl2ZXMgb2YgSW50ZXJuYWwgTWVkaWNp
bmU8L3NlY29uZGFyeS10aXRsZT48L3RpdGxlcz48cGFnZXM+MjMwLTIzNTwvcGFnZXM+PHZvbHVt
ZT4xNjk8L3ZvbHVtZT48bnVtYmVyPjM8L251bWJlcj48a2V5d29yZHM+PGtleXdvcmQ+T3JpZ2lu
YWwgSW52ZXN0aWdhdGlvbi48L2tleXdvcmQ+PGtleXdvcmQ+Q2xpbmljYWwgTWVkaWNpbmUuPC9r
ZXl3b3JkPjwva2V5d29yZHM+PGRhdGVzPjx5ZWFyPjIwMDk8L3llYXI+PC9kYXRlcz48aXNibj4w
MDAzLTk5MjY8L2lzYm4+PGxhYmVsPnJldmlldyAzIHBvc3NpYmxlPC9sYWJlbD48dXJscz48L3Vy
bHM+PGxhbmd1YWdlPkVuZ2xpc2guPC9sYW5ndWFnZT48L3JlY29yZD48L0NpdGU+PENpdGU+PEF1
dGhvcj5Ud2FyZGVsbGE8L0F1dGhvcj48WWVhcj4yMDA3PC9ZZWFyPjxSZWNOdW0+NDUyPC9SZWNO
dW0+PHJlY29yZD48cmVjLW51bWJlcj40NTI8L3JlYy1udW1iZXI+PGZvcmVpZ24ta2V5cz48a2V5
IGFwcD0iRU4iIGRiLWlkPSJlZWE1enJlems5cHBhbGVhemVhcHYwc3J2eHo5d3IwdzkwdHIiIHRp
bWVzdGFtcD0iMCI+NDUyPC9rZXk+PC9mb3JlaWduLWtleXM+PHJlZi10eXBlIG5hbWU9IkpvdXJu
YWwgQXJ0aWNsZSI+MTc8L3JlZi10eXBlPjxjb250cmlidXRvcnM+PGF1dGhvcnM+PGF1dGhvcj5U
d2FyZGVsbGEsIEQuPC9hdXRob3I+PGF1dGhvcj5CcmVubmVyLCBILjwvYXV0aG9yPjwvYXV0aG9y
cz48L2NvbnRyaWJ1dG9ycz48YXV0aC1hZGRyZXNzPkRlcGFydG1lbnQgb2YgRXBpZGVtaW9sb2d5
LCBHZXJtYW4gQ2VudGVyIGZvciBSZXNlYXJjaCBvbiBBZ2VpbmcsIEhlaWRlbGJlcmcsIEdlcm1h
bnkuPC9hdXRoLWFkZHJlc3M+PHRpdGxlcz48dGl0bGU+RWZmZWN0cyBvZiBwcmFjdGl0aW9uZXIg
ZWR1Y2F0aW9uLCBwcmFjdGl0aW9uZXIgcGF5bWVudCBhbmQgcmVpbWJ1cnNlbWVudCBvZiBwYXRp
ZW50cyZhcG9zOyBkcnVnIGNvc3RzIG9uIHNtb2tpbmcgY2Vzc2F0aW9uIGluIHByaW1hcnkgY2Fy
ZTogYSBjbHVzdGVyIHJhbmRvbWlzZWQgdHJpYWw8L3RpdGxlPjxzZWNvbmRhcnktdGl0bGU+VG9i
IENvbnRyb2w8L3NlY29uZGFyeS10aXRsZT48L3RpdGxlcz48cGFnZXM+MTUtMjE8L3BhZ2VzPjx2
b2x1bWU+MTY8L3ZvbHVtZT48bnVtYmVyPjE8L251bWJlcj48a2V5d29yZHM+PGtleXdvcmQ+QWR1
bHQ8L2tleXdvcmQ+PGtleXdvcmQ+QWdlZDwva2V5d29yZD48a2V5d29yZD5DbHVzdGVyIEFuYWx5
c2lzPC9rZXl3b3JkPjxrZXl3b3JkPkNvdGluaW5lL2Jsb29kPC9rZXl3b3JkPjxrZXl3b3JkPkRl
bGl2ZXJ5IG9mIEhlYWx0aCBDYXJlL2Vjb25vbWljcy8qbWV0aG9kczwva2V5d29yZD48a2V5d29y
ZD5GYW1pbHkgUHJhY3RpY2U8L2tleXdvcmQ+PGtleXdvcmQ+RmVtYWxlPC9rZXl3b3JkPjxrZXl3
b3JkPkdlcm1hbnk8L2tleXdvcmQ+PGtleXdvcmQ+SGVhbHRoIEV4cGVuZGl0dXJlczwva2V5d29y
ZD48a2V5d29yZD5IdW1hbnM8L2tleXdvcmQ+PGtleXdvcmQ+TG9naXN0aWMgTW9kZWxzPC9rZXl3
b3JkPjxrZXl3b3JkPk1hbGU8L2tleXdvcmQ+PGtleXdvcmQ+TWlkZGxlIEFnZWQ8L2tleXdvcmQ+
PGtleXdvcmQ+UGh5c2ljaWFucywgRmFtaWx5L2VkdWNhdGlvbjwva2V5d29yZD48a2V5d29yZD5Q
cmltYXJ5IEhlYWx0aCBDYXJlPC9rZXl3b3JkPjxrZXl3b3JkPlNlbGYgRGlzY2xvc3VyZTwva2V5
d29yZD48a2V5d29yZD5TbW9raW5nIENlc3NhdGlvbi9lY29ub21pY3MvKnN0YXRpc3RpY3MgJmFt
cDsgbnVtZXJpY2FsIGRhdGE8L2tleXdvcmQ+PC9rZXl3b3Jkcz48ZGF0ZXM+PHllYXI+MjAwNzwv
eWVhcj48cHViLWRhdGVzPjxkYXRlPkZlYjwvZGF0ZT48L3B1Yi1kYXRlcz48L2RhdGVzPjxhY2Nl
c3Npb24tbnVtPjE3Mjk3MDY4PC9hY2Nlc3Npb24tbnVtPjx1cmxzPjxyZWxhdGVkLXVybHM+PHVy
bD5odHRwOi8vd3d3Lm5jYmkubmxtLm5paC5nb3YvZW50cmV6L3F1ZXJ5LmZjZ2k/Y21kPVJldHJp
ZXZlJmFtcDtkYj1QdWJNZWQmYW1wO2RvcHQ9Q2l0YXRpb24mYW1wO2xpc3RfdWlkcz0xNzI5NzA2
ODwvdXJsPjwvcmVsYXRlZC11cmxzPjwvdXJscz48L3JlY29yZD48L0NpdGU+PC9FbmROb3RlPgB=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TYWxpemU8L0F1dGhvcj48WWVhcj4yMDA5PC9ZZWFyPjxS
ZWNOdW0+Mjg4PC9SZWNOdW0+PERpc3BsYXlUZXh0Pls3MywgNzRdPC9EaXNwbGF5VGV4dD48cmVj
b3JkPjxyZWMtbnVtYmVyPjI4ODwvcmVjLW51bWJlcj48Zm9yZWlnbi1rZXlzPjxrZXkgYXBwPSJF
TiIgZGItaWQ9ImVlYTV6cmV6azlwcGFsZWF6ZWFwdjBzcnZ4ejl3cjB3OTB0ciIgdGltZXN0YW1w
PSIwIj4yODg8L2tleT48L2ZvcmVpZ24ta2V5cz48cmVmLXR5cGUgbmFtZT0iSm91cm5hbCBBcnRp
Y2xlIj4xNzwvcmVmLXR5cGU+PGNvbnRyaWJ1dG9ycz48YXV0aG9ycz48YXV0aG9yPlNhbGl6ZSwg
SGFucyBKb2FjaGltIFBoRDwvYXV0aG9yPjxhdXRob3I+TWVya2VsLCBTaWxrZSBEaXBsLVJvbTwv
YXV0aG9yPjxhdXRob3I+UmVpbmhhcmQsIElyaXMgRGlwbC1NYXRoPC9hdXRob3I+PGF1dGhvcj5U
d2FyZGVsbGEsIERvcm90aGVlIFBoRDwvYXV0aG9yPjxhdXRob3I+TWFubiwgS2FybCBNLiBELjwv
YXV0aG9yPjxhdXRob3I+QnJlbm5lciwgSGVybWFubiBNLiBELiBNLiBQLiBILjwvYXV0aG9yPjwv
YXV0aG9ycz48L2NvbnRyaWJ1dG9ycz48YXV0aC1hZGRyZXNzPkNlbnRyYWwgSW5zdGl0dXRlIG9m
IE1lbnRhbCBIZWFsdGgsIE1hbm5oZWltLCBHZXJtYW55IChEcnMgU2FsaXplIGFuZCBNYW5uIGFu
ZCBNc3MgTWVya2VsIGFuZCBSZWluaGFyZCk7IEJhdmFyaWFuIEhlYWx0aCBhbmQgRm9vZCBTYWZl
dHkgQXV0aG9yaXR5LCBPYmVyc2NobGVpc3NoZWltLCBHZXJtYW55IChEciBUd2FyZGVsbGEpOyBh
bmQgR2VybWFuIENlbnRyZSBmb3IgUmVzZWFyY2ggb24gQWdlaW5nIGFuZCBHZXJtYW4gQ2FuY2Vy
IFJlc2VhcmNoIENlbnRlciwgSGVpZGVsYmVyZywgR2VybWFueSAoRHIgQnJlbm5lcikuPC9hdXRo
LWFkZHJlc3M+PHRpdGxlcz48dGl0bGU+Q29zdC1lZmZlY3RpdmUgUHJpbWFyeSBDYXJlLUJhc2Vk
IFN0cmF0ZWdpZXMgdG8gSW1wcm92ZSBTbW9raW5nIENlc3NhdGlvbjogTW9yZSBWYWx1ZSBmb3Ig
TW9uZXk8L3RpdGxlPjxzZWNvbmRhcnktdGl0bGU+QXJjaGl2ZXMgb2YgSW50ZXJuYWwgTWVkaWNp
bmU8L3NlY29uZGFyeS10aXRsZT48L3RpdGxlcz48cGFnZXM+MjMwLTIzNTwvcGFnZXM+PHZvbHVt
ZT4xNjk8L3ZvbHVtZT48bnVtYmVyPjM8L251bWJlcj48a2V5d29yZHM+PGtleXdvcmQ+T3JpZ2lu
YWwgSW52ZXN0aWdhdGlvbi48L2tleXdvcmQ+PGtleXdvcmQ+Q2xpbmljYWwgTWVkaWNpbmUuPC9r
ZXl3b3JkPjwva2V5d29yZHM+PGRhdGVzPjx5ZWFyPjIwMDk8L3llYXI+PC9kYXRlcz48aXNibj4w
MDAzLTk5MjY8L2lzYm4+PGxhYmVsPnJldmlldyAzIHBvc3NpYmxlPC9sYWJlbD48dXJscz48L3Vy
bHM+PGxhbmd1YWdlPkVuZ2xpc2guPC9sYW5ndWFnZT48L3JlY29yZD48L0NpdGU+PENpdGU+PEF1
dGhvcj5Ud2FyZGVsbGE8L0F1dGhvcj48WWVhcj4yMDA3PC9ZZWFyPjxSZWNOdW0+NDUyPC9SZWNO
dW0+PHJlY29yZD48cmVjLW51bWJlcj40NTI8L3JlYy1udW1iZXI+PGZvcmVpZ24ta2V5cz48a2V5
IGFwcD0iRU4iIGRiLWlkPSJlZWE1enJlems5cHBhbGVhemVhcHYwc3J2eHo5d3IwdzkwdHIiIHRp
bWVzdGFtcD0iMCI+NDUyPC9rZXk+PC9mb3JlaWduLWtleXM+PHJlZi10eXBlIG5hbWU9IkpvdXJu
YWwgQXJ0aWNsZSI+MTc8L3JlZi10eXBlPjxjb250cmlidXRvcnM+PGF1dGhvcnM+PGF1dGhvcj5U
d2FyZGVsbGEsIEQuPC9hdXRob3I+PGF1dGhvcj5CcmVubmVyLCBILjwvYXV0aG9yPjwvYXV0aG9y
cz48L2NvbnRyaWJ1dG9ycz48YXV0aC1hZGRyZXNzPkRlcGFydG1lbnQgb2YgRXBpZGVtaW9sb2d5
LCBHZXJtYW4gQ2VudGVyIGZvciBSZXNlYXJjaCBvbiBBZ2VpbmcsIEhlaWRlbGJlcmcsIEdlcm1h
bnkuPC9hdXRoLWFkZHJlc3M+PHRpdGxlcz48dGl0bGU+RWZmZWN0cyBvZiBwcmFjdGl0aW9uZXIg
ZWR1Y2F0aW9uLCBwcmFjdGl0aW9uZXIgcGF5bWVudCBhbmQgcmVpbWJ1cnNlbWVudCBvZiBwYXRp
ZW50cyZhcG9zOyBkcnVnIGNvc3RzIG9uIHNtb2tpbmcgY2Vzc2F0aW9uIGluIHByaW1hcnkgY2Fy
ZTogYSBjbHVzdGVyIHJhbmRvbWlzZWQgdHJpYWw8L3RpdGxlPjxzZWNvbmRhcnktdGl0bGU+VG9i
IENvbnRyb2w8L3NlY29uZGFyeS10aXRsZT48L3RpdGxlcz48cGFnZXM+MTUtMjE8L3BhZ2VzPjx2
b2x1bWU+MTY8L3ZvbHVtZT48bnVtYmVyPjE8L251bWJlcj48a2V5d29yZHM+PGtleXdvcmQ+QWR1
bHQ8L2tleXdvcmQ+PGtleXdvcmQ+QWdlZDwva2V5d29yZD48a2V5d29yZD5DbHVzdGVyIEFuYWx5
c2lzPC9rZXl3b3JkPjxrZXl3b3JkPkNvdGluaW5lL2Jsb29kPC9rZXl3b3JkPjxrZXl3b3JkPkRl
bGl2ZXJ5IG9mIEhlYWx0aCBDYXJlL2Vjb25vbWljcy8qbWV0aG9kczwva2V5d29yZD48a2V5d29y
ZD5GYW1pbHkgUHJhY3RpY2U8L2tleXdvcmQ+PGtleXdvcmQ+RmVtYWxlPC9rZXl3b3JkPjxrZXl3
b3JkPkdlcm1hbnk8L2tleXdvcmQ+PGtleXdvcmQ+SGVhbHRoIEV4cGVuZGl0dXJlczwva2V5d29y
ZD48a2V5d29yZD5IdW1hbnM8L2tleXdvcmQ+PGtleXdvcmQ+TG9naXN0aWMgTW9kZWxzPC9rZXl3
b3JkPjxrZXl3b3JkPk1hbGU8L2tleXdvcmQ+PGtleXdvcmQ+TWlkZGxlIEFnZWQ8L2tleXdvcmQ+
PGtleXdvcmQ+UGh5c2ljaWFucywgRmFtaWx5L2VkdWNhdGlvbjwva2V5d29yZD48a2V5d29yZD5Q
cmltYXJ5IEhlYWx0aCBDYXJlPC9rZXl3b3JkPjxrZXl3b3JkPlNlbGYgRGlzY2xvc3VyZTwva2V5
d29yZD48a2V5d29yZD5TbW9raW5nIENlc3NhdGlvbi9lY29ub21pY3MvKnN0YXRpc3RpY3MgJmFt
cDsgbnVtZXJpY2FsIGRhdGE8L2tleXdvcmQ+PC9rZXl3b3Jkcz48ZGF0ZXM+PHllYXI+MjAwNzwv
eWVhcj48cHViLWRhdGVzPjxkYXRlPkZlYjwvZGF0ZT48L3B1Yi1kYXRlcz48L2RhdGVzPjxhY2Nl
c3Npb24tbnVtPjE3Mjk3MDY4PC9hY2Nlc3Npb24tbnVtPjx1cmxzPjxyZWxhdGVkLXVybHM+PHVy
bD5odHRwOi8vd3d3Lm5jYmkubmxtLm5paC5nb3YvZW50cmV6L3F1ZXJ5LmZjZ2k/Y21kPVJldHJp
ZXZlJmFtcDtkYj1QdWJNZWQmYW1wO2RvcHQ9Q2l0YXRpb24mYW1wO2xpc3RfdWlkcz0xNzI5NzA2
ODwvdXJsPjwvcmVsYXRlZC11cmxzPjwvdXJscz48L3JlY29yZD48L0NpdGU+PC9FbmROb3RlPgB=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73, 74]</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SAPPHIRE </w:t>
            </w:r>
            <w:r w:rsidRPr="002D0A90">
              <w:rPr>
                <w:rFonts w:ascii="Arial" w:eastAsia="Times New Roman" w:hAnsi="Arial" w:cs="Arial"/>
                <w:b/>
                <w:bCs/>
                <w:sz w:val="20"/>
                <w:szCs w:val="20"/>
                <w:lang w:eastAsia="en-GB"/>
              </w:rPr>
              <w:fldChar w:fldCharType="begin">
                <w:fldData xml:space="preserve">PEVuZE5vdGU+PENpdGU+PEF1dGhvcj5NY0tlbm5hPC9BdXRob3I+PFllYXI+MjAwOTwvWWVhcj48
UmVjTnVtPjEyNjwvUmVjTnVtPjxEaXNwbGF5VGV4dD5bNzUsIDc2XTwvRGlzcGxheVRleHQ+PHJl
Y29yZD48cmVjLW51bWJlcj4xMjY8L3JlYy1udW1iZXI+PGZvcmVpZ24ta2V5cz48a2V5IGFwcD0i
RU4iIGRiLWlkPSJlZWE1enJlems5cHBhbGVhemVhcHYwc3J2eHo5d3IwdzkwdHIiIHRpbWVzdGFt
cD0iMCI+MTI2PC9rZXk+PC9mb3JlaWduLWtleXM+PHJlZi10eXBlIG5hbWU9IkpvdXJuYWwgQXJ0
aWNsZSI+MTc8L3JlZi10eXBlPjxjb250cmlidXRvcnM+PGF1dGhvcnM+PGF1dGhvcj5NY0tlbm5h
LCBDLjwvYXV0aG9yPjxhdXRob3I+Qm9qa2UsIEwuPC9hdXRob3I+PGF1dGhvcj5NYW5jYSwgQS48
L2F1dGhvcj48YXV0aG9yPkFkZWJham8sIEEuPC9hdXRob3I+PGF1dGhvcj5EaWNrc29uLCBKLjwv
YXV0aG9yPjxhdXRob3I+SGVsbGl3ZWxsLCBQLjwvYXV0aG9yPjxhdXRob3I+TW9ydG9uLCBWLjwv
YXV0aG9yPjxhdXRob3I+UnVzc2VsbCwgSS48L2F1dGhvcj48YXV0aG9yPlRvcmdlcnNvbiwgRC48
L2F1dGhvcj48YXV0aG9yPldhdHNvbiwgSi48L2F1dGhvcj48L2F1dGhvcnM+PC9jb250cmlidXRv
cnM+PGF1dGgtYWRkcmVzcz5DZW50cmUgZm9yIEhlYWx0aCBFY29ub21pY3MsIFVuaXZlcnNpdHkg
b2YgWW9yaywgWW9yaywgVUsuIGNtNTM1QHlvcmsuYWMudWs8L2F1dGgtYWRkcmVzcz48dGl0bGVz
Pjx0aXRsZT5TaG91bGRlciBhY3V0ZSBwYWluIGluIHByaW1hcnkgaGVhbHRoIGNhcmU6IGlzIHJl
dHJhaW5pbmcgR1BzIGVmZmVjdGl2ZT8gVGhlIFNBUFBISVJFIHJhbmRvbWl6ZWQgdHJpYWw6IGEg
Y29zdC1lZmZlY3RpdmVuZXNzIGFuYWx5c2lzPC90aXRsZT48c2Vjb25kYXJ5LXRpdGxlPlJoZXVt
YXRvbG9neSAoT3hmb3JkKTwvc2Vjb25kYXJ5LXRpdGxlPjwvdGl0bGVzPjxwZXJpb2RpY2FsPjxm
dWxsLXRpdGxlPlJoZXVtYXRvbG9neSAoT3hmb3JkKTwvZnVsbC10aXRsZT48L3BlcmlvZGljYWw+
PHBhZ2VzPjU1OC02MzwvcGFnZXM+PHZvbHVtZT40ODwvdm9sdW1lPjxudW1iZXI+NTwvbnVtYmVy
PjxlZGl0aW9uPjIwMDkvMDMvMDU8L2VkaXRpb24+PGtleXdvcmRzPjxrZXl3b3JkPkFjdXRlIERp
c2Vhc2U8L2tleXdvcmQ+PGtleXdvcmQ+QW5lc3RoZXRpY3MsIExvY2FsL2FkbWluaXN0cmF0aW9u
ICZhbXA7IGRvc2FnZS9lY29ub21pY3M8L2tleXdvcmQ+PGtleXdvcmQ+QW50aS1JbmZsYW1tYXRv
cnkgQWdlbnRzL2FkbWluaXN0cmF0aW9uICZhbXA7IGRvc2FnZS9lY29ub21pY3M8L2tleXdvcmQ+
PGtleXdvcmQ+Q29ydGlzb25lL2FkbWluaXN0cmF0aW9uICZhbXA7IGRvc2FnZS9lY29ub21pY3M8
L2tleXdvcmQ+PGtleXdvcmQ+Q29zdC1CZW5lZml0IEFuYWx5c2lzPC9rZXl3b3JkPjxrZXl3b3Jk
PkRydWcgQ29zdHMvc3RhdGlzdGljcyAmYW1wOyBudW1lcmljYWwgZGF0YTwva2V5d29yZD48a2V5
d29yZD5FZHVjYXRpb24sIE1lZGljYWwsIENvbnRpbnVpbmcvKmVjb25vbWljczwva2V5d29yZD48
a2V5d29yZD5GYW1pbHkgUHJhY3RpY2UvZWNvbm9taWNzLyplZHVjYXRpb248L2tleXdvcmQ+PGtl
eXdvcmQ+SGVhbHRoIENhcmUgQ29zdHMvc3RhdGlzdGljcyAmYW1wOyBudW1lcmljYWwgZGF0YTwv
a2V5d29yZD48a2V5d29yZD5IZWFsdGggUmVzb3VyY2VzL3V0aWxpemF0aW9uPC9rZXl3b3JkPjxr
ZXl3b3JkPkh1bWFuczwva2V5d29yZD48a2V5d29yZD5JbmplY3Rpb25zLCBJbnRyYS1BcnRpY3Vs
YXI8L2tleXdvcmQ+PGtleXdvcmQ+TGlkb2NhaW5lL2FkbWluaXN0cmF0aW9uICZhbXA7IGRvc2Fn
ZS9lY29ub21pY3M8L2tleXdvcmQ+PGtleXdvcmQ+UHJpbWFyeSBIZWFsdGggQ2FyZS8qZWNvbm9t
aWNzPC9rZXl3b3JkPjxrZXl3b3JkPlF1YWxpdHktQWRqdXN0ZWQgTGlmZSBZZWFyczwva2V5d29y
ZD48a2V5d29yZD5TZW5zaXRpdml0eSBhbmQgU3BlY2lmaWNpdHk8L2tleXdvcmQ+PGtleXdvcmQ+
U2hvdWxkZXIgUGFpbi9kcnVnIHRoZXJhcHkvZWNvbm9taWNzLyp0aGVyYXB5PC9rZXl3b3JkPjxr
ZXl3b3JkPlNpbmdsZS1CbGluZCBNZXRob2Q8L2tleXdvcmQ+PGtleXdvcmQ+U3RhdGUgTWVkaWNp
bmUvZWNvbm9taWNzPC9rZXl3b3JkPjwva2V5d29yZHM+PGRhdGVzPjx5ZWFyPjIwMDk8L3llYXI+
PHB1Yi1kYXRlcz48ZGF0ZT5NYXk8L2RhdGU+PC9wdWItZGF0ZXM+PC9kYXRlcz48aXNibj4xNDYy
LTAzMzIgKEVsZWN0cm9uaWMpPC9pc2JuPjxhY2Nlc3Npb24tbnVtPjE5MjU4Mzc4PC9hY2Nlc3Np
b24tbnVtPjxsYWJlbD5pbmNsdWRlZCByZXZpZXcgMzwvbGFiZWw+PHVybHM+PHJlbGF0ZWQtdXJs
cz48dXJsPmh0dHA6Ly93d3cubmNiaS5ubG0ubmloLmdvdi9lbnRyZXovcXVlcnkuZmNnaT9jbWQ9
UmV0cmlldmUmYW1wO2RiPVB1Yk1lZCZhbXA7ZG9wdD1DaXRhdGlvbiZhbXA7bGlzdF91aWRzPTE5
MjU4Mzc4PC91cmw+PC9yZWxhdGVkLXVybHM+PC91cmxzPjxlbGVjdHJvbmljLXJlc291cmNlLW51
bT5rZXAwMDggW3BpaV0mI3hEOzEwLjEwOTMvcmhldW1hdG9sb2d5L2tlcDAwODwvZWxlY3Ryb25p
Yy1yZXNvdXJjZS1udW0+PGxhbmd1YWdlPmVuZzwvbGFuZ3VhZ2U+PC9yZWNvcmQ+PC9DaXRlPjxD
aXRlPjxBdXRob3I+V2F0c29uPC9BdXRob3I+PFllYXI+MjAwODwvWWVhcj48UmVjTnVtPjE1Mjwv
UmVjTnVtPjxyZWNvcmQ+PHJlYy1udW1iZXI+MTUyPC9yZWMtbnVtYmVyPjxmb3JlaWduLWtleXM+
PGtleSBhcHA9IkVOIiBkYi1pZD0iZWVhNXpyZXprOXBwYWxlYXplYXB2MHNydnh6OXdyMHc5MHRy
IiB0aW1lc3RhbXA9IjAiPjE1Mjwva2V5PjwvZm9yZWlnbi1rZXlzPjxyZWYtdHlwZSBuYW1lPSJK
b3VybmFsIEFydGljbGUiPjE3PC9yZWYtdHlwZT48Y29udHJpYnV0b3JzPjxhdXRob3JzPjxhdXRo
b3I+V2F0c29uLCBKLjwvYXV0aG9yPjxhdXRob3I+SGVsbGl3ZWxsLCBQLjwvYXV0aG9yPjxhdXRo
b3I+TW9ydG9uLCBWLjwvYXV0aG9yPjxhdXRob3I+QWRlYmFqbywgQS48L2F1dGhvcj48YXV0aG9y
PkRpY2tzb24sIEouPC9hdXRob3I+PGF1dGhvcj5SdXNzZWxsLCBJLjwvYXV0aG9yPjxhdXRob3I+
VG9yZ2Vyc29uLCBELjwvYXV0aG9yPjwvYXV0aG9ycz48L2NvbnRyaWJ1dG9ycz48YXV0aC1hZGRy
ZXNzPlJoZXVtYXRvbG9neSBhbmQgUmVoYWJpbGl0YXRpb24gUmVzZWFyY2ggVW5pdCwgVW5pdmVy
c2l0eSBvZiBMZWVkcywgMzYgQ2xhcmVuZG9uIFJvYWQsIExlZWRzIExTMiA5TlosIFVLLiBwLmhl
bGxpd2VsbEBsZWVkcy5hYy51ay48L2F1dGgtYWRkcmVzcz48dGl0bGVzPjx0aXRsZT5TaG91bGRl
ciBhY3V0ZSBwYWluIGluIHByaW1hcnkgaGVhbHRoY2FyZTogaXMgcmV0cmFpbmluZyBlZmZlY3Rp
dmUgZm9yIEdQIHByaW5jaXBhbHM/IFNBUFBISVJFLS1hIHJhbmRvbWl6ZWQgY29udHJvbGxlZCB0
cmlhbDwvdGl0bGU+PHNlY29uZGFyeS10aXRsZT5SaGV1bWF0b2xvZ3kgKE94Zm9yZCk8L3NlY29u
ZGFyeS10aXRsZT48L3RpdGxlcz48cGVyaW9kaWNhbD48ZnVsbC10aXRsZT5SaGV1bWF0b2xvZ3kg
KE94Zm9yZCk8L2Z1bGwtdGl0bGU+PC9wZXJpb2RpY2FsPjxwYWdlcz4xNzk1LTgwMjwvcGFnZXM+
PHZvbHVtZT40Nzwvdm9sdW1lPjxudW1iZXI+MTI8L251bWJlcj48ZWRpdGlvbj4yMDA4LzA5LzMw
PC9lZGl0aW9uPjxrZXl3b3Jkcz48a2V5d29yZD5BY3V0ZSBEaXNlYXNlPC9rZXl3b3JkPjxrZXl3
b3JkPkFkdWx0PC9rZXl3b3JkPjxrZXl3b3JkPkFnZWQ8L2tleXdvcmQ+PGtleXdvcmQ+QW5lc3Ro
ZXRpY3MsIExvY2FsL2FkbWluaXN0cmF0aW9uICZhbXA7IGRvc2FnZS90aGVyYXBldXRpYyB1c2U8
L2tleXdvcmQ+PGtleXdvcmQ+RWR1Y2F0aW9uLCBNZWRpY2FsLCBDb250aW51aW5nLyptZXRob2Rz
PC9rZXl3b3JkPjxrZXl3b3JkPkVwaWRlbWlvbG9naWMgTWV0aG9kczwva2V5d29yZD48a2V5d29y
ZD5GYW1pbHkgUHJhY3RpY2UvKmVkdWNhdGlvbjwva2V5d29yZD48a2V5d29yZD5GZW1hbGU8L2tl
eXdvcmQ+PGtleXdvcmQ+R2x1Y29jb3J0aWNvaWRzL2FkbWluaXN0cmF0aW9uICZhbXA7IGRvc2Fn
ZS90aGVyYXBldXRpYyB1c2U8L2tleXdvcmQ+PGtleXdvcmQ+SHVtYW5zPC9rZXl3b3JkPjxrZXl3
b3JkPkluamVjdGlvbnMsIEludHJhLUFydGljdWxhcjwva2V5d29yZD48a2V5d29yZD5MaWRvY2Fp
bmUvYWRtaW5pc3RyYXRpb24gJmFtcDsgZG9zYWdlL3RoZXJhcGV1dGljIHVzZTwva2V5d29yZD48
a2V5d29yZD5NYWxlPC9rZXl3b3JkPjxrZXl3b3JkPk1pZGRsZSBBZ2VkPC9rZXl3b3JkPjxrZXl3
b3JkPlBhaW4gTWVhc3VyZW1lbnQvbWV0aG9kczwva2V5d29yZD48a2V5d29yZD5TaG91bGRlciBJ
bXBpbmdlbWVudCBTeW5kcm9tZS9kaWFnbm9zaXMvZHJ1ZyB0aGVyYXB5PC9rZXl3b3JkPjxrZXl3
b3JkPlNob3VsZGVyIFBhaW4vZHJ1ZyB0aGVyYXB5LypldGlvbG9neTwva2V5d29yZD48a2V5d29y
ZD5UcmVhdG1lbnQgT3V0Y29tZTwva2V5d29yZD48a2V5d29yZD5UcmlhbWNpbm9sb25lIEFjZXRv
bmlkZS9hZG1pbmlzdHJhdGlvbiAmYW1wOyBkb3NhZ2UvdGhlcmFwZXV0aWMgdXNlPC9rZXl3b3Jk
Pjwva2V5d29yZHM+PGRhdGVzPjx5ZWFyPjIwMDg8L3llYXI+PHB1Yi1kYXRlcz48ZGF0ZT5EZWM8
L2RhdGU+PC9wdWItZGF0ZXM+PC9kYXRlcz48aXNibj4xNDYyLTAzMzIgKEVsZWN0cm9uaWMpJiN4
RDsxNDYyLTAzMjQgKExpbmtpbmcpPC9pc2JuPjxhY2Nlc3Npb24tbnVtPjE4ODIwMzEwPC9hY2Nl
c3Npb24tbnVtPjx1cmxzPjxyZWxhdGVkLXVybHM+PHVybD5odHRwOi8vd3d3Lm5jYmkubmxtLm5p
aC5nb3YvZW50cmV6L3F1ZXJ5LmZjZ2k/Y21kPVJldHJpZXZlJmFtcDtkYj1QdWJNZWQmYW1wO2Rv
cHQ9Q2l0YXRpb24mYW1wO2xpc3RfdWlkcz0xODgyMDMxMDwvdXJsPjwvcmVsYXRlZC11cmxzPjwv
dXJscz48ZWxlY3Ryb25pYy1yZXNvdXJjZS1udW0+a2VuMzYwIFtwaWldJiN4RDsxMC4xMDkzL3Jo
ZXVtYXRvbG9neS9rZW4zNjA8L2VsZWN0cm9uaWMtcmVzb3VyY2UtbnVtPjxsYW5ndWFnZT5lbmc8
L2xhbmd1YWdlPjwvcmVjb3JkPjwvQ2l0ZT48L0VuZE5vdGU+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NY0tlbm5hPC9BdXRob3I+PFllYXI+MjAwOTwvWWVhcj48
UmVjTnVtPjEyNjwvUmVjTnVtPjxEaXNwbGF5VGV4dD5bNzUsIDc2XTwvRGlzcGxheVRleHQ+PHJl
Y29yZD48cmVjLW51bWJlcj4xMjY8L3JlYy1udW1iZXI+PGZvcmVpZ24ta2V5cz48a2V5IGFwcD0i
RU4iIGRiLWlkPSJlZWE1enJlems5cHBhbGVhemVhcHYwc3J2eHo5d3IwdzkwdHIiIHRpbWVzdGFt
cD0iMCI+MTI2PC9rZXk+PC9mb3JlaWduLWtleXM+PHJlZi10eXBlIG5hbWU9IkpvdXJuYWwgQXJ0
aWNsZSI+MTc8L3JlZi10eXBlPjxjb250cmlidXRvcnM+PGF1dGhvcnM+PGF1dGhvcj5NY0tlbm5h
LCBDLjwvYXV0aG9yPjxhdXRob3I+Qm9qa2UsIEwuPC9hdXRob3I+PGF1dGhvcj5NYW5jYSwgQS48
L2F1dGhvcj48YXV0aG9yPkFkZWJham8sIEEuPC9hdXRob3I+PGF1dGhvcj5EaWNrc29uLCBKLjwv
YXV0aG9yPjxhdXRob3I+SGVsbGl3ZWxsLCBQLjwvYXV0aG9yPjxhdXRob3I+TW9ydG9uLCBWLjwv
YXV0aG9yPjxhdXRob3I+UnVzc2VsbCwgSS48L2F1dGhvcj48YXV0aG9yPlRvcmdlcnNvbiwgRC48
L2F1dGhvcj48YXV0aG9yPldhdHNvbiwgSi48L2F1dGhvcj48L2F1dGhvcnM+PC9jb250cmlidXRv
cnM+PGF1dGgtYWRkcmVzcz5DZW50cmUgZm9yIEhlYWx0aCBFY29ub21pY3MsIFVuaXZlcnNpdHkg
b2YgWW9yaywgWW9yaywgVUsuIGNtNTM1QHlvcmsuYWMudWs8L2F1dGgtYWRkcmVzcz48dGl0bGVz
Pjx0aXRsZT5TaG91bGRlciBhY3V0ZSBwYWluIGluIHByaW1hcnkgaGVhbHRoIGNhcmU6IGlzIHJl
dHJhaW5pbmcgR1BzIGVmZmVjdGl2ZT8gVGhlIFNBUFBISVJFIHJhbmRvbWl6ZWQgdHJpYWw6IGEg
Y29zdC1lZmZlY3RpdmVuZXNzIGFuYWx5c2lzPC90aXRsZT48c2Vjb25kYXJ5LXRpdGxlPlJoZXVt
YXRvbG9neSAoT3hmb3JkKTwvc2Vjb25kYXJ5LXRpdGxlPjwvdGl0bGVzPjxwZXJpb2RpY2FsPjxm
dWxsLXRpdGxlPlJoZXVtYXRvbG9neSAoT3hmb3JkKTwvZnVsbC10aXRsZT48L3BlcmlvZGljYWw+
PHBhZ2VzPjU1OC02MzwvcGFnZXM+PHZvbHVtZT40ODwvdm9sdW1lPjxudW1iZXI+NTwvbnVtYmVy
PjxlZGl0aW9uPjIwMDkvMDMvMDU8L2VkaXRpb24+PGtleXdvcmRzPjxrZXl3b3JkPkFjdXRlIERp
c2Vhc2U8L2tleXdvcmQ+PGtleXdvcmQ+QW5lc3RoZXRpY3MsIExvY2FsL2FkbWluaXN0cmF0aW9u
ICZhbXA7IGRvc2FnZS9lY29ub21pY3M8L2tleXdvcmQ+PGtleXdvcmQ+QW50aS1JbmZsYW1tYXRv
cnkgQWdlbnRzL2FkbWluaXN0cmF0aW9uICZhbXA7IGRvc2FnZS9lY29ub21pY3M8L2tleXdvcmQ+
PGtleXdvcmQ+Q29ydGlzb25lL2FkbWluaXN0cmF0aW9uICZhbXA7IGRvc2FnZS9lY29ub21pY3M8
L2tleXdvcmQ+PGtleXdvcmQ+Q29zdC1CZW5lZml0IEFuYWx5c2lzPC9rZXl3b3JkPjxrZXl3b3Jk
PkRydWcgQ29zdHMvc3RhdGlzdGljcyAmYW1wOyBudW1lcmljYWwgZGF0YTwva2V5d29yZD48a2V5
d29yZD5FZHVjYXRpb24sIE1lZGljYWwsIENvbnRpbnVpbmcvKmVjb25vbWljczwva2V5d29yZD48
a2V5d29yZD5GYW1pbHkgUHJhY3RpY2UvZWNvbm9taWNzLyplZHVjYXRpb248L2tleXdvcmQ+PGtl
eXdvcmQ+SGVhbHRoIENhcmUgQ29zdHMvc3RhdGlzdGljcyAmYW1wOyBudW1lcmljYWwgZGF0YTwv
a2V5d29yZD48a2V5d29yZD5IZWFsdGggUmVzb3VyY2VzL3V0aWxpemF0aW9uPC9rZXl3b3JkPjxr
ZXl3b3JkPkh1bWFuczwva2V5d29yZD48a2V5d29yZD5JbmplY3Rpb25zLCBJbnRyYS1BcnRpY3Vs
YXI8L2tleXdvcmQ+PGtleXdvcmQ+TGlkb2NhaW5lL2FkbWluaXN0cmF0aW9uICZhbXA7IGRvc2Fn
ZS9lY29ub21pY3M8L2tleXdvcmQ+PGtleXdvcmQ+UHJpbWFyeSBIZWFsdGggQ2FyZS8qZWNvbm9t
aWNzPC9rZXl3b3JkPjxrZXl3b3JkPlF1YWxpdHktQWRqdXN0ZWQgTGlmZSBZZWFyczwva2V5d29y
ZD48a2V5d29yZD5TZW5zaXRpdml0eSBhbmQgU3BlY2lmaWNpdHk8L2tleXdvcmQ+PGtleXdvcmQ+
U2hvdWxkZXIgUGFpbi9kcnVnIHRoZXJhcHkvZWNvbm9taWNzLyp0aGVyYXB5PC9rZXl3b3JkPjxr
ZXl3b3JkPlNpbmdsZS1CbGluZCBNZXRob2Q8L2tleXdvcmQ+PGtleXdvcmQ+U3RhdGUgTWVkaWNp
bmUvZWNvbm9taWNzPC9rZXl3b3JkPjwva2V5d29yZHM+PGRhdGVzPjx5ZWFyPjIwMDk8L3llYXI+
PHB1Yi1kYXRlcz48ZGF0ZT5NYXk8L2RhdGU+PC9wdWItZGF0ZXM+PC9kYXRlcz48aXNibj4xNDYy
LTAzMzIgKEVsZWN0cm9uaWMpPC9pc2JuPjxhY2Nlc3Npb24tbnVtPjE5MjU4Mzc4PC9hY2Nlc3Np
b24tbnVtPjxsYWJlbD5pbmNsdWRlZCByZXZpZXcgMzwvbGFiZWw+PHVybHM+PHJlbGF0ZWQtdXJs
cz48dXJsPmh0dHA6Ly93d3cubmNiaS5ubG0ubmloLmdvdi9lbnRyZXovcXVlcnkuZmNnaT9jbWQ9
UmV0cmlldmUmYW1wO2RiPVB1Yk1lZCZhbXA7ZG9wdD1DaXRhdGlvbiZhbXA7bGlzdF91aWRzPTE5
MjU4Mzc4PC91cmw+PC9yZWxhdGVkLXVybHM+PC91cmxzPjxlbGVjdHJvbmljLXJlc291cmNlLW51
bT5rZXAwMDggW3BpaV0mI3hEOzEwLjEwOTMvcmhldW1hdG9sb2d5L2tlcDAwODwvZWxlY3Ryb25p
Yy1yZXNvdXJjZS1udW0+PGxhbmd1YWdlPmVuZzwvbGFuZ3VhZ2U+PC9yZWNvcmQ+PC9DaXRlPjxD
aXRlPjxBdXRob3I+V2F0c29uPC9BdXRob3I+PFllYXI+MjAwODwvWWVhcj48UmVjTnVtPjE1Mjwv
UmVjTnVtPjxyZWNvcmQ+PHJlYy1udW1iZXI+MTUyPC9yZWMtbnVtYmVyPjxmb3JlaWduLWtleXM+
PGtleSBhcHA9IkVOIiBkYi1pZD0iZWVhNXpyZXprOXBwYWxlYXplYXB2MHNydnh6OXdyMHc5MHRy
IiB0aW1lc3RhbXA9IjAiPjE1Mjwva2V5PjwvZm9yZWlnbi1rZXlzPjxyZWYtdHlwZSBuYW1lPSJK
b3VybmFsIEFydGljbGUiPjE3PC9yZWYtdHlwZT48Y29udHJpYnV0b3JzPjxhdXRob3JzPjxhdXRo
b3I+V2F0c29uLCBKLjwvYXV0aG9yPjxhdXRob3I+SGVsbGl3ZWxsLCBQLjwvYXV0aG9yPjxhdXRo
b3I+TW9ydG9uLCBWLjwvYXV0aG9yPjxhdXRob3I+QWRlYmFqbywgQS48L2F1dGhvcj48YXV0aG9y
PkRpY2tzb24sIEouPC9hdXRob3I+PGF1dGhvcj5SdXNzZWxsLCBJLjwvYXV0aG9yPjxhdXRob3I+
VG9yZ2Vyc29uLCBELjwvYXV0aG9yPjwvYXV0aG9ycz48L2NvbnRyaWJ1dG9ycz48YXV0aC1hZGRy
ZXNzPlJoZXVtYXRvbG9neSBhbmQgUmVoYWJpbGl0YXRpb24gUmVzZWFyY2ggVW5pdCwgVW5pdmVy
c2l0eSBvZiBMZWVkcywgMzYgQ2xhcmVuZG9uIFJvYWQsIExlZWRzIExTMiA5TlosIFVLLiBwLmhl
bGxpd2VsbEBsZWVkcy5hYy51ay48L2F1dGgtYWRkcmVzcz48dGl0bGVzPjx0aXRsZT5TaG91bGRl
ciBhY3V0ZSBwYWluIGluIHByaW1hcnkgaGVhbHRoY2FyZTogaXMgcmV0cmFpbmluZyBlZmZlY3Rp
dmUgZm9yIEdQIHByaW5jaXBhbHM/IFNBUFBISVJFLS1hIHJhbmRvbWl6ZWQgY29udHJvbGxlZCB0
cmlhbDwvdGl0bGU+PHNlY29uZGFyeS10aXRsZT5SaGV1bWF0b2xvZ3kgKE94Zm9yZCk8L3NlY29u
ZGFyeS10aXRsZT48L3RpdGxlcz48cGVyaW9kaWNhbD48ZnVsbC10aXRsZT5SaGV1bWF0b2xvZ3kg
KE94Zm9yZCk8L2Z1bGwtdGl0bGU+PC9wZXJpb2RpY2FsPjxwYWdlcz4xNzk1LTgwMjwvcGFnZXM+
PHZvbHVtZT40Nzwvdm9sdW1lPjxudW1iZXI+MTI8L251bWJlcj48ZWRpdGlvbj4yMDA4LzA5LzMw
PC9lZGl0aW9uPjxrZXl3b3Jkcz48a2V5d29yZD5BY3V0ZSBEaXNlYXNlPC9rZXl3b3JkPjxrZXl3
b3JkPkFkdWx0PC9rZXl3b3JkPjxrZXl3b3JkPkFnZWQ8L2tleXdvcmQ+PGtleXdvcmQ+QW5lc3Ro
ZXRpY3MsIExvY2FsL2FkbWluaXN0cmF0aW9uICZhbXA7IGRvc2FnZS90aGVyYXBldXRpYyB1c2U8
L2tleXdvcmQ+PGtleXdvcmQ+RWR1Y2F0aW9uLCBNZWRpY2FsLCBDb250aW51aW5nLyptZXRob2Rz
PC9rZXl3b3JkPjxrZXl3b3JkPkVwaWRlbWlvbG9naWMgTWV0aG9kczwva2V5d29yZD48a2V5d29y
ZD5GYW1pbHkgUHJhY3RpY2UvKmVkdWNhdGlvbjwva2V5d29yZD48a2V5d29yZD5GZW1hbGU8L2tl
eXdvcmQ+PGtleXdvcmQ+R2x1Y29jb3J0aWNvaWRzL2FkbWluaXN0cmF0aW9uICZhbXA7IGRvc2Fn
ZS90aGVyYXBldXRpYyB1c2U8L2tleXdvcmQ+PGtleXdvcmQ+SHVtYW5zPC9rZXl3b3JkPjxrZXl3
b3JkPkluamVjdGlvbnMsIEludHJhLUFydGljdWxhcjwva2V5d29yZD48a2V5d29yZD5MaWRvY2Fp
bmUvYWRtaW5pc3RyYXRpb24gJmFtcDsgZG9zYWdlL3RoZXJhcGV1dGljIHVzZTwva2V5d29yZD48
a2V5d29yZD5NYWxlPC9rZXl3b3JkPjxrZXl3b3JkPk1pZGRsZSBBZ2VkPC9rZXl3b3JkPjxrZXl3
b3JkPlBhaW4gTWVhc3VyZW1lbnQvbWV0aG9kczwva2V5d29yZD48a2V5d29yZD5TaG91bGRlciBJ
bXBpbmdlbWVudCBTeW5kcm9tZS9kaWFnbm9zaXMvZHJ1ZyB0aGVyYXB5PC9rZXl3b3JkPjxrZXl3
b3JkPlNob3VsZGVyIFBhaW4vZHJ1ZyB0aGVyYXB5LypldGlvbG9neTwva2V5d29yZD48a2V5d29y
ZD5UcmVhdG1lbnQgT3V0Y29tZTwva2V5d29yZD48a2V5d29yZD5UcmlhbWNpbm9sb25lIEFjZXRv
bmlkZS9hZG1pbmlzdHJhdGlvbiAmYW1wOyBkb3NhZ2UvdGhlcmFwZXV0aWMgdXNlPC9rZXl3b3Jk
Pjwva2V5d29yZHM+PGRhdGVzPjx5ZWFyPjIwMDg8L3llYXI+PHB1Yi1kYXRlcz48ZGF0ZT5EZWM8
L2RhdGU+PC9wdWItZGF0ZXM+PC9kYXRlcz48aXNibj4xNDYyLTAzMzIgKEVsZWN0cm9uaWMpJiN4
RDsxNDYyLTAzMjQgKExpbmtpbmcpPC9pc2JuPjxhY2Nlc3Npb24tbnVtPjE4ODIwMzEwPC9hY2Nl
c3Npb24tbnVtPjx1cmxzPjxyZWxhdGVkLXVybHM+PHVybD5odHRwOi8vd3d3Lm5jYmkubmxtLm5p
aC5nb3YvZW50cmV6L3F1ZXJ5LmZjZ2k/Y21kPVJldHJpZXZlJmFtcDtkYj1QdWJNZWQmYW1wO2Rv
cHQ9Q2l0YXRpb24mYW1wO2xpc3RfdWlkcz0xODgyMDMxMDwvdXJsPjwvcmVsYXRlZC11cmxzPjwv
dXJscz48ZWxlY3Ryb25pYy1yZXNvdXJjZS1udW0+a2VuMzYwIFtwaWldJiN4RDsxMC4xMDkzL3Jo
ZXVtYXRvbG9neS9rZW4zNjA8L2VsZWN0cm9uaWMtcmVzb3VyY2UtbnVtPjxsYW5ndWFnZT5lbmc8
L2xhbmd1YWdlPjwvcmVjb3JkPjwvQ2l0ZT48L0VuZE5vdGU+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75, 76]</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Thomas et al </w:t>
            </w:r>
            <w:r w:rsidRPr="002D0A90">
              <w:rPr>
                <w:rFonts w:ascii="Arial" w:eastAsia="Times New Roman" w:hAnsi="Arial" w:cs="Arial"/>
                <w:b/>
                <w:bCs/>
                <w:sz w:val="20"/>
                <w:szCs w:val="20"/>
                <w:lang w:eastAsia="en-GB"/>
              </w:rPr>
              <w:fldChar w:fldCharType="begin">
                <w:fldData xml:space="preserve">PEVuZE5vdGU+PENpdGU+PEF1dGhvcj5UaG9tYXM8L0F1dGhvcj48WWVhcj4yMDA1PC9ZZWFyPjxS
ZWNOdW0+MTY3PC9SZWNOdW0+PERpc3BsYXlUZXh0Pls3NywgNzhdPC9EaXNwbGF5VGV4dD48cmVj
b3JkPjxyZWMtbnVtYmVyPjE2NzwvcmVjLW51bWJlcj48Zm9yZWlnbi1rZXlzPjxrZXkgYXBwPSJF
TiIgZGItaWQ9ImVlYTV6cmV6azlwcGFsZWF6ZWFwdjBzcnZ4ejl3cjB3OTB0ciIgdGltZXN0YW1w
PSIwIj4xNjc8L2tleT48L2ZvcmVpZ24ta2V5cz48cmVmLXR5cGUgbmFtZT0iSm91cm5hbCBBcnRp
Y2xlIj4xNzwvcmVmLXR5cGU+PGNvbnRyaWJ1dG9ycz48YXV0aG9ycz48YXV0aG9yPlRob21hcywg
Sy4gUy4gUGhEPC9hdXRob3I+PGF1dGhvcj5NaWxsZXIsIFAuIE1TYzwvYXV0aG9yPjxhdXRob3I+
RG9oZXJ0eSwgTS4gTWQ8L2F1dGhvcj48YXV0aG9yPk11aXIsIEsuIFIuIFBoRDwvYXV0aG9yPjxh
dXRob3I+Sm9uZXMsIEEuIEMuIE1kPC9hdXRob3I+PGF1dGhvcj5PJmFwb3M7UmVpbGx5LCBTLiBD
LiBNZDwvYXV0aG9yPjwvYXV0aG9ycz48L2NvbnRyaWJ1dG9ycz48YXV0aC1hZGRyZXNzPigxKUNp
dHkgSG9zcGl0YWwsIE5vdHRpbmdoYW0sIFVuaXRlZCBLaW5nZG9tLCAoMilUcmVudCBJbnN0aXR1
dGUgZm9yIEhlYWx0aCBTZXJ2aWNlcyBSZXNlYXJjaCwgTm90dGluZ2hhbSwgVW5pdGVkIEtpbmdk
b20sICgzKVF1ZWVucyBNZWRpY2FsIENlbnRyZSwgTm90dGluZ2hhbSwgVW5pdGVkIEtpbmdkb20u
PC9hdXRoLWFkZHJlc3M+PHRpdGxlcz48dGl0bGU+Q29zdCBFZmZlY3RpdmVuZXNzIG9mIGEgVHdv
LVllYXIgSG9tZSBFeGVyY2lzZSBQcm9ncmFtIGZvciB0aGUgVHJlYXRtZW50IG9mIEtuZWUgUGFp
bjwvdGl0bGU+PHNlY29uZGFyeS10aXRsZT5BcnRocml0aXMgJmFtcDsgUmhldW1hdGlzbTwvc2Vj
b25kYXJ5LXRpdGxlPjwvdGl0bGVzPjxwYWdlcz4zODgtMzk0PC9wYWdlcz48dm9sdW1lPjUzKDMp
IEFydGhyaXRpcyBDYXJlICZhbXA7PC92b2x1bWU+PG51bWJlcj5SZXNlYXJjaDwvbnVtYmVyPjxr
ZXl3b3Jkcz48a2V5d29yZD5PcmlnaW5hbCBhcnRpY2xlLjwva2V5d29yZD48a2V5d29yZD5DbGlu
aWNhbCBNZWRpY2luZS48L2tleXdvcmQ+PC9rZXl3b3Jkcz48ZGF0ZXM+PHllYXI+MjAwNTwveWVh
cj48L2RhdGVzPjxpc2JuPjAwMDQtMzU5MTwvaXNibj48bGFiZWw+aW5jbHVkZWQgcmV2aWV3IDM8
L2xhYmVsPjx1cmxzPjwvdXJscz48bGFuZ3VhZ2U+RW5nbGlzaC48L2xhbmd1YWdlPjwvcmVjb3Jk
PjwvQ2l0ZT48Q2l0ZT48QXV0aG9yPlRob21hczwvQXV0aG9yPjxZZWFyPjIwMDI8L1llYXI+PFJl
Y051bT40NTg8L1JlY051bT48cmVjb3JkPjxyZWMtbnVtYmVyPjQ1ODwvcmVjLW51bWJlcj48Zm9y
ZWlnbi1rZXlzPjxrZXkgYXBwPSJFTiIgZGItaWQ9ImVlYTV6cmV6azlwcGFsZWF6ZWFwdjBzcnZ4
ejl3cjB3OTB0ciIgdGltZXN0YW1wPSIwIj40NTg8L2tleT48L2ZvcmVpZ24ta2V5cz48cmVmLXR5
cGUgbmFtZT0iSm91cm5hbCBBcnRpY2xlIj4xNzwvcmVmLXR5cGU+PGNvbnRyaWJ1dG9ycz48YXV0
aG9ycz48YXV0aG9yPlRob21hcywgSy4gUy48L2F1dGhvcj48YXV0aG9yPk11aXIsIEsuIFIuPC9h
dXRob3I+PGF1dGhvcj5Eb2hlcnR5LCBNLjwvYXV0aG9yPjxhdXRob3I+Sm9uZXMsIEEuIEMuPC9h
dXRob3I+PGF1dGhvcj5PJmFwb3M7UmVpbGx5LCBTLiBDLjwvYXV0aG9yPjxhdXRob3I+QmFzc2V5
LCBFLiBKLjwvYXV0aG9yPjwvYXV0aG9ycz48L2NvbnRyaWJ1dG9ycz48YXV0aC1hZGRyZXNzPkFj
YWRlbWljIFJoZXVtYXRvbG9neSwgQ2l0eSBIb3NwaXRhbCwgTm90dGluZ2hhbSBORzUgMVBCLjwv
YXV0aC1hZGRyZXNzPjx0aXRsZXM+PHRpdGxlPkhvbWUgYmFzZWQgZXhlcmNpc2UgcHJvZ3JhbW1l
IGZvciBrbmVlIHBhaW4gYW5kIGtuZWUgb3N0ZW9hcnRocml0aXM6IHJhbmRvbWlzZWQgY29udHJv
bGxlZCB0cmlhbDwvdGl0bGU+PHNlY29uZGFyeS10aXRsZT5CbWo8L3NlY29uZGFyeS10aXRsZT48
L3RpdGxlcz48cGVyaW9kaWNhbD48ZnVsbC10aXRsZT5CbWo8L2Z1bGwtdGl0bGU+PC9wZXJpb2Rp
Y2FsPjxwYWdlcz43NTI8L3BhZ2VzPjx2b2x1bWU+MzI1PC92b2x1bWU+PG51bWJlcj43MzY3PC9u
dW1iZXI+PGtleXdvcmRzPjxrZXl3b3JkPkFydGhyYWxnaWEvKnJlaGFiaWxpdGF0aW9uPC9rZXl3
b3JkPjxrZXl3b3JkPkV4ZXJjaXNlIFRoZXJhcHkvKm1ldGhvZHM8L2tleXdvcmQ+PGtleXdvcmQ+
RmVtYWxlPC9rZXl3b3JkPjxrZXl3b3JkPkhvbWUgQ2FyZSBTZXJ2aWNlcy9vcmdhbml6YXRpb24g
JmFtcDsgYWRtaW5pc3RyYXRpb248L2tleXdvcmQ+PGtleXdvcmQ+SHVtYW5zPC9rZXl3b3JkPjxr
ZXl3b3JkPipLbmVlIEpvaW50PC9rZXl3b3JkPjxrZXl3b3JkPk1hbGU8L2tleXdvcmQ+PGtleXdv
cmQ+TWlkZGxlIEFnZWQ8L2tleXdvcmQ+PGtleXdvcmQ+T3N0ZW9hcnRocml0aXMsIEtuZWUvKnJl
aGFiaWxpdGF0aW9uPC9rZXl3b3JkPjxrZXl3b3JkPlRyZWF0bWVudCBPdXRjb21lPC9rZXl3b3Jk
Pjwva2V5d29yZHM+PGRhdGVzPjx5ZWFyPjIwMDI8L3llYXI+PHB1Yi1kYXRlcz48ZGF0ZT5PY3Qg
NTwvZGF0ZT48L3B1Yi1kYXRlcz48L2RhdGVzPjxhY2Nlc3Npb24tbnVtPjEyMzY0MzA0PC9hY2Nl
c3Npb24tbnVtPjx1cmxzPjxyZWxhdGVkLXVybHM+PHVybD5odHRwOi8vd3d3Lm5jYmkubmxtLm5p
aC5nb3YvZW50cmV6L3F1ZXJ5LmZjZ2k/Y21kPVJldHJpZXZlJmFtcDtkYj1QdWJNZWQmYW1wO2Rv
cHQ9Q2l0YXRpb24mYW1wO2xpc3RfdWlkcz0xMjM2NDMwNDwvdXJsPjwvcmVsYXRlZC11cmxzPjwv
dXJscz48L3JlY29yZD48L0NpdGU+PC9FbmROb3RlPn==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UaG9tYXM8L0F1dGhvcj48WWVhcj4yMDA1PC9ZZWFyPjxS
ZWNOdW0+MTY3PC9SZWNOdW0+PERpc3BsYXlUZXh0Pls3NywgNzhdPC9EaXNwbGF5VGV4dD48cmVj
b3JkPjxyZWMtbnVtYmVyPjE2NzwvcmVjLW51bWJlcj48Zm9yZWlnbi1rZXlzPjxrZXkgYXBwPSJF
TiIgZGItaWQ9ImVlYTV6cmV6azlwcGFsZWF6ZWFwdjBzcnZ4ejl3cjB3OTB0ciIgdGltZXN0YW1w
PSIwIj4xNjc8L2tleT48L2ZvcmVpZ24ta2V5cz48cmVmLXR5cGUgbmFtZT0iSm91cm5hbCBBcnRp
Y2xlIj4xNzwvcmVmLXR5cGU+PGNvbnRyaWJ1dG9ycz48YXV0aG9ycz48YXV0aG9yPlRob21hcywg
Sy4gUy4gUGhEPC9hdXRob3I+PGF1dGhvcj5NaWxsZXIsIFAuIE1TYzwvYXV0aG9yPjxhdXRob3I+
RG9oZXJ0eSwgTS4gTWQ8L2F1dGhvcj48YXV0aG9yPk11aXIsIEsuIFIuIFBoRDwvYXV0aG9yPjxh
dXRob3I+Sm9uZXMsIEEuIEMuIE1kPC9hdXRob3I+PGF1dGhvcj5PJmFwb3M7UmVpbGx5LCBTLiBD
LiBNZDwvYXV0aG9yPjwvYXV0aG9ycz48L2NvbnRyaWJ1dG9ycz48YXV0aC1hZGRyZXNzPigxKUNp
dHkgSG9zcGl0YWwsIE5vdHRpbmdoYW0sIFVuaXRlZCBLaW5nZG9tLCAoMilUcmVudCBJbnN0aXR1
dGUgZm9yIEhlYWx0aCBTZXJ2aWNlcyBSZXNlYXJjaCwgTm90dGluZ2hhbSwgVW5pdGVkIEtpbmdk
b20sICgzKVF1ZWVucyBNZWRpY2FsIENlbnRyZSwgTm90dGluZ2hhbSwgVW5pdGVkIEtpbmdkb20u
PC9hdXRoLWFkZHJlc3M+PHRpdGxlcz48dGl0bGU+Q29zdCBFZmZlY3RpdmVuZXNzIG9mIGEgVHdv
LVllYXIgSG9tZSBFeGVyY2lzZSBQcm9ncmFtIGZvciB0aGUgVHJlYXRtZW50IG9mIEtuZWUgUGFp
bjwvdGl0bGU+PHNlY29uZGFyeS10aXRsZT5BcnRocml0aXMgJmFtcDsgUmhldW1hdGlzbTwvc2Vj
b25kYXJ5LXRpdGxlPjwvdGl0bGVzPjxwYWdlcz4zODgtMzk0PC9wYWdlcz48dm9sdW1lPjUzKDMp
IEFydGhyaXRpcyBDYXJlICZhbXA7PC92b2x1bWU+PG51bWJlcj5SZXNlYXJjaDwvbnVtYmVyPjxr
ZXl3b3Jkcz48a2V5d29yZD5PcmlnaW5hbCBhcnRpY2xlLjwva2V5d29yZD48a2V5d29yZD5DbGlu
aWNhbCBNZWRpY2luZS48L2tleXdvcmQ+PC9rZXl3b3Jkcz48ZGF0ZXM+PHllYXI+MjAwNTwveWVh
cj48L2RhdGVzPjxpc2JuPjAwMDQtMzU5MTwvaXNibj48bGFiZWw+aW5jbHVkZWQgcmV2aWV3IDM8
L2xhYmVsPjx1cmxzPjwvdXJscz48bGFuZ3VhZ2U+RW5nbGlzaC48L2xhbmd1YWdlPjwvcmVjb3Jk
PjwvQ2l0ZT48Q2l0ZT48QXV0aG9yPlRob21hczwvQXV0aG9yPjxZZWFyPjIwMDI8L1llYXI+PFJl
Y051bT40NTg8L1JlY051bT48cmVjb3JkPjxyZWMtbnVtYmVyPjQ1ODwvcmVjLW51bWJlcj48Zm9y
ZWlnbi1rZXlzPjxrZXkgYXBwPSJFTiIgZGItaWQ9ImVlYTV6cmV6azlwcGFsZWF6ZWFwdjBzcnZ4
ejl3cjB3OTB0ciIgdGltZXN0YW1wPSIwIj40NTg8L2tleT48L2ZvcmVpZ24ta2V5cz48cmVmLXR5
cGUgbmFtZT0iSm91cm5hbCBBcnRpY2xlIj4xNzwvcmVmLXR5cGU+PGNvbnRyaWJ1dG9ycz48YXV0
aG9ycz48YXV0aG9yPlRob21hcywgSy4gUy48L2F1dGhvcj48YXV0aG9yPk11aXIsIEsuIFIuPC9h
dXRob3I+PGF1dGhvcj5Eb2hlcnR5LCBNLjwvYXV0aG9yPjxhdXRob3I+Sm9uZXMsIEEuIEMuPC9h
dXRob3I+PGF1dGhvcj5PJmFwb3M7UmVpbGx5LCBTLiBDLjwvYXV0aG9yPjxhdXRob3I+QmFzc2V5
LCBFLiBKLjwvYXV0aG9yPjwvYXV0aG9ycz48L2NvbnRyaWJ1dG9ycz48YXV0aC1hZGRyZXNzPkFj
YWRlbWljIFJoZXVtYXRvbG9neSwgQ2l0eSBIb3NwaXRhbCwgTm90dGluZ2hhbSBORzUgMVBCLjwv
YXV0aC1hZGRyZXNzPjx0aXRsZXM+PHRpdGxlPkhvbWUgYmFzZWQgZXhlcmNpc2UgcHJvZ3JhbW1l
IGZvciBrbmVlIHBhaW4gYW5kIGtuZWUgb3N0ZW9hcnRocml0aXM6IHJhbmRvbWlzZWQgY29udHJv
bGxlZCB0cmlhbDwvdGl0bGU+PHNlY29uZGFyeS10aXRsZT5CbWo8L3NlY29uZGFyeS10aXRsZT48
L3RpdGxlcz48cGVyaW9kaWNhbD48ZnVsbC10aXRsZT5CbWo8L2Z1bGwtdGl0bGU+PC9wZXJpb2Rp
Y2FsPjxwYWdlcz43NTI8L3BhZ2VzPjx2b2x1bWU+MzI1PC92b2x1bWU+PG51bWJlcj43MzY3PC9u
dW1iZXI+PGtleXdvcmRzPjxrZXl3b3JkPkFydGhyYWxnaWEvKnJlaGFiaWxpdGF0aW9uPC9rZXl3
b3JkPjxrZXl3b3JkPkV4ZXJjaXNlIFRoZXJhcHkvKm1ldGhvZHM8L2tleXdvcmQ+PGtleXdvcmQ+
RmVtYWxlPC9rZXl3b3JkPjxrZXl3b3JkPkhvbWUgQ2FyZSBTZXJ2aWNlcy9vcmdhbml6YXRpb24g
JmFtcDsgYWRtaW5pc3RyYXRpb248L2tleXdvcmQ+PGtleXdvcmQ+SHVtYW5zPC9rZXl3b3JkPjxr
ZXl3b3JkPipLbmVlIEpvaW50PC9rZXl3b3JkPjxrZXl3b3JkPk1hbGU8L2tleXdvcmQ+PGtleXdv
cmQ+TWlkZGxlIEFnZWQ8L2tleXdvcmQ+PGtleXdvcmQ+T3N0ZW9hcnRocml0aXMsIEtuZWUvKnJl
aGFiaWxpdGF0aW9uPC9rZXl3b3JkPjxrZXl3b3JkPlRyZWF0bWVudCBPdXRjb21lPC9rZXl3b3Jk
Pjwva2V5d29yZHM+PGRhdGVzPjx5ZWFyPjIwMDI8L3llYXI+PHB1Yi1kYXRlcz48ZGF0ZT5PY3Qg
NTwvZGF0ZT48L3B1Yi1kYXRlcz48L2RhdGVzPjxhY2Nlc3Npb24tbnVtPjEyMzY0MzA0PC9hY2Nl
c3Npb24tbnVtPjx1cmxzPjxyZWxhdGVkLXVybHM+PHVybD5odHRwOi8vd3d3Lm5jYmkubmxtLm5p
aC5nb3YvZW50cmV6L3F1ZXJ5LmZjZ2k/Y21kPVJldHJpZXZlJmFtcDtkYj1QdWJNZWQmYW1wO2Rv
cHQ9Q2l0YXRpb24mYW1wO2xpc3RfdWlkcz0xMjM2NDMwNDwvdXJsPjwvcmVsYXRlZC11cmxzPjwv
dXJscz48L3JlY29yZD48L0NpdGU+PC9FbmROb3RlPn==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77, 78]</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rtia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complete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57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786</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moking cess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houlder pai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Knee pain</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UK public funding bod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German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Training and incentive (TI) for GPs. Factor 2: Training and medication (TM: I.e. GPs were trained and had opportunity to prescribe NRT or </w:t>
            </w:r>
            <w:proofErr w:type="spellStart"/>
            <w:r w:rsidRPr="002D0A90">
              <w:rPr>
                <w:rFonts w:ascii="Arial" w:eastAsia="Times New Roman" w:hAnsi="Arial" w:cs="Arial"/>
                <w:sz w:val="20"/>
                <w:szCs w:val="20"/>
                <w:lang w:eastAsia="en-GB"/>
              </w:rPr>
              <w:t>buproprion</w:t>
            </w:r>
            <w:proofErr w:type="spellEnd"/>
            <w:r w:rsidRPr="002D0A90">
              <w:rPr>
                <w:rFonts w:ascii="Arial" w:eastAsia="Times New Roman" w:hAnsi="Arial" w:cs="Arial"/>
                <w:sz w:val="20"/>
                <w:szCs w:val="20"/>
                <w:lang w:eastAsia="en-GB"/>
              </w:rPr>
              <w:t xml:space="preserve"> at no cost to patient). Control group appear to have received no train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cluster randomised): GP training vs. no training. Factor 2 (individually randomised): lignocaine or cortis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all pts): exercise programme vs. no exercise programme. Factor 2 (all pts): Monthly telephone contact giving advice on pain management. Factor 3 (00 and AB groups only): placebo health food tablet vs. no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harmacological + 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 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otherapy and related technique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nclear. Comment that "power calculations were based on the expected point prevalence of abstinence of 5% in usual care, 10% in interventions TI and TM, and 15% in the intervention TI+TM in a 12-month follow-up", which would imply no interaction on additive scale, but a </w:t>
            </w:r>
            <w:r w:rsidRPr="002D0A90">
              <w:rPr>
                <w:rFonts w:ascii="Arial" w:eastAsia="Times New Roman" w:hAnsi="Arial" w:cs="Arial"/>
                <w:sz w:val="20"/>
                <w:szCs w:val="20"/>
                <w:lang w:eastAsia="en-GB"/>
              </w:rPr>
              <w:lastRenderedPageBreak/>
              <w:t>large super-additive interaction on the logarithmic scale that was used to analyse results. Interactions not mention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t stated, although discussion of sample size considerations implies that separate power calculations were conducted for each fact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randomised for 1 factor but not al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nce it appears that no training was given to the control group and the TI+TM group appear to have only attended one training session, this study has confounded the interaction term and therefore cannot assess interactions and it is debatable whether it is truly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ed logistic regression, adjusting for clustering. Present OR for TI vs. not TI and TM vs. not T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e first analysis was tested for an interaction between substance and training. An interaction term between substance and training was added to the model. This interaction was not significant, hence the analysis focused on two separable trials, training vs. no training and lignocaine vs. cortisone."</w:t>
            </w:r>
          </w:p>
          <w:p w:rsidR="002D0A90" w:rsidRPr="002D0A90" w:rsidRDefault="002D0A90" w:rsidP="002D0A90">
            <w:pPr>
              <w:rPr>
                <w:rFonts w:ascii="Arial" w:eastAsia="Times New Roman" w:hAnsi="Arial" w:cs="Arial"/>
                <w:sz w:val="20"/>
                <w:szCs w:val="20"/>
                <w:lang w:eastAsia="en-GB"/>
              </w:rPr>
            </w:pPr>
          </w:p>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uthors decided to present main effects not simple main effects as interaction was significant only at 6 month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Base case </w:t>
            </w:r>
            <w:r w:rsidRPr="002D0A90">
              <w:rPr>
                <w:rFonts w:ascii="Arial" w:eastAsia="Times New Roman" w:hAnsi="Arial" w:cs="Arial"/>
                <w:sz w:val="20"/>
                <w:szCs w:val="20"/>
                <w:lang w:eastAsia="en-GB"/>
              </w:rPr>
              <w:lastRenderedPageBreak/>
              <w:t>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Inside-the-table (treating each cell </w:t>
            </w:r>
            <w:r w:rsidRPr="002D0A90">
              <w:rPr>
                <w:rFonts w:ascii="Arial" w:eastAsia="Times New Roman" w:hAnsi="Arial" w:cs="Arial"/>
                <w:sz w:val="20"/>
                <w:szCs w:val="20"/>
                <w:lang w:eastAsia="en-GB"/>
              </w:rPr>
              <w:lastRenderedPageBreak/>
              <w:t>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sed seemingly-unrelated regression to allow for clustering, but conducted analyses on the two factors separately, without controlling for the other factor or including interaction terms. Bayesian </w:t>
            </w:r>
            <w:proofErr w:type="spellStart"/>
            <w:r w:rsidRPr="002D0A90">
              <w:rPr>
                <w:rFonts w:ascii="Arial" w:eastAsia="Times New Roman" w:hAnsi="Arial" w:cs="Arial"/>
                <w:sz w:val="20"/>
                <w:szCs w:val="20"/>
                <w:lang w:eastAsia="en-GB"/>
              </w:rPr>
              <w:t>analsyis</w:t>
            </w:r>
            <w:proofErr w:type="spellEnd"/>
            <w:r w:rsidRPr="002D0A90">
              <w:rPr>
                <w:rFonts w:ascii="Arial" w:eastAsia="Times New Roman" w:hAnsi="Arial" w:cs="Arial"/>
                <w:sz w:val="20"/>
                <w:szCs w:val="20"/>
                <w:lang w:eastAsia="en-GB"/>
              </w:rPr>
              <w:t xml:space="preserve"> in </w:t>
            </w:r>
            <w:proofErr w:type="spellStart"/>
            <w:r w:rsidRPr="002D0A90">
              <w:rPr>
                <w:rFonts w:ascii="Arial" w:eastAsia="Times New Roman" w:hAnsi="Arial" w:cs="Arial"/>
                <w:sz w:val="20"/>
                <w:szCs w:val="20"/>
                <w:lang w:eastAsia="en-GB"/>
              </w:rPr>
              <w:t>MLwiN</w:t>
            </w:r>
            <w:proofErr w:type="spellEnd"/>
            <w:r w:rsidRPr="002D0A90">
              <w:rPr>
                <w:rFonts w:ascii="Arial" w:eastAsia="Times New Roman" w:hAnsi="Arial" w:cs="Arial"/>
                <w:sz w:val="20"/>
                <w:szCs w:val="20"/>
                <w:lang w:eastAsia="en-GB"/>
              </w:rPr>
              <w:t>. "As it would not be expected that whether or not a GP is trained in delivering a shoulder injection would impact on the relative cost effectiveness of alternative drugs (which is supported by the absence of statistically significant interactions between treatment and training [10]), we compared treatment separately from GP train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cost-effectiveness only for with/without exercise intervention</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ICERs for TM vs. control and TI+TM vs. control and TI+TM vs. TM. Excluded TI arm as the prevalence of abstinence did not differ significantly from that in control a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pared costs and effects between all trained vs. all not trained and for all lignocaine vs. all cortisone; results for individual cells not presen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detailed costs and cost-effectiveness for exercise vs. no exercise. Present total cost of telephone intervention, but no detailed information or ICER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ir-wise CEACs for TM vs. control and TI+TM vs. control and TI+TM vs. TM (based on bootstrapp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pair-wise CEACs for training vs. no training and for lignocaine vs. cortisone, but not multiple comparison CEAC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ir-wise CEACs calculated using bootstrapping</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I had no significant effect, but TM significantly increased the odds of cess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significant difference between lidocaine and cortisone or between training and no train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xercise showed significant improvement. Telephone counselling and placebo had no significant effec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Significant quantitative interaction was observed between exercise and </w:t>
            </w:r>
            <w:r w:rsidRPr="002D0A90">
              <w:rPr>
                <w:rFonts w:ascii="Arial" w:eastAsia="Times New Roman" w:hAnsi="Arial" w:cs="Arial"/>
                <w:sz w:val="20"/>
                <w:szCs w:val="20"/>
                <w:lang w:eastAsia="en-GB"/>
              </w:rPr>
              <w:lastRenderedPageBreak/>
              <w:t xml:space="preserve">telephone contact at 6 months, but not at any other </w:t>
            </w:r>
            <w:proofErr w:type="spellStart"/>
            <w:r w:rsidRPr="002D0A90">
              <w:rPr>
                <w:rFonts w:ascii="Arial" w:eastAsia="Times New Roman" w:hAnsi="Arial" w:cs="Arial"/>
                <w:sz w:val="20"/>
                <w:szCs w:val="20"/>
                <w:lang w:eastAsia="en-GB"/>
              </w:rPr>
              <w:t>timepoint</w:t>
            </w:r>
            <w:proofErr w:type="spellEnd"/>
            <w:r w:rsidRPr="002D0A90">
              <w:rPr>
                <w:rFonts w:ascii="Arial" w:eastAsia="Times New Roman" w:hAnsi="Arial" w:cs="Arial"/>
                <w:sz w:val="20"/>
                <w:szCs w:val="20"/>
                <w:lang w:eastAsia="en-GB"/>
              </w:rPr>
              <w:t>; this isolated significant interaction was interpreted as being due to chanc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Thompson et al 1986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Thompson&lt;/Author&gt;&lt;Year&gt;1986&lt;/Year&gt;&lt;RecNum&gt;537&lt;/RecNum&gt;&lt;DisplayText&gt;[79]&lt;/DisplayText&gt;&lt;record&gt;&lt;rec-number&gt;537&lt;/rec-number&gt;&lt;foreign-keys&gt;&lt;key app="EN" db-id="eea5zrezk9ppaleazeapv0srvxz9wr0w90tr" timestamp="0"&gt;537&lt;/key&gt;&lt;/foreign-keys&gt;&lt;ref-type name="Journal Article"&gt;17&lt;/ref-type&gt;&lt;contributors&gt;&lt;authors&gt;&lt;author&gt;Thompson, R. S.&lt;/author&gt;&lt;author&gt;Michnich, M. E.&lt;/author&gt;&lt;author&gt;Gray, J.&lt;/author&gt;&lt;author&gt;Friedlander, L.&lt;/author&gt;&lt;author&gt;Gilson, B.&lt;/author&gt;&lt;/authors&gt;&lt;/contributors&gt;&lt;titles&gt;&lt;title&gt;Maximizing compliance with hemoccult screening for colon cancer in clinical practice&lt;/title&gt;&lt;secondary-title&gt;Med Care&lt;/secondary-title&gt;&lt;/titles&gt;&lt;periodical&gt;&lt;full-title&gt;Med Care&lt;/full-title&gt;&lt;/periodical&gt;&lt;pages&gt;904-14&lt;/pages&gt;&lt;volume&gt;24&lt;/volume&gt;&lt;number&gt;10&lt;/number&gt;&lt;edition&gt;1986/10/01&lt;/edition&gt;&lt;keywords&gt;&lt;keyword&gt;Adult&lt;/keyword&gt;&lt;keyword&gt;Aged&lt;/keyword&gt;&lt;keyword&gt;Aged, 80 and over&lt;/keyword&gt;&lt;keyword&gt;Attitude to Health&lt;/keyword&gt;&lt;keyword&gt;Colonic Neoplasms/*prevention &amp;amp; control&lt;/keyword&gt;&lt;keyword&gt;Female&lt;/keyword&gt;&lt;keyword&gt;Humans&lt;/keyword&gt;&lt;keyword&gt;Male&lt;/keyword&gt;&lt;keyword&gt;Middle Aged&lt;/keyword&gt;&lt;keyword&gt;*Occult Blood&lt;/keyword&gt;&lt;keyword&gt;Office Nursing&lt;/keyword&gt;&lt;keyword&gt;*Patient Compliance&lt;/keyword&gt;&lt;keyword&gt;Patient Education as Topic/methods&lt;/keyword&gt;&lt;keyword&gt;Physicians, Family&lt;/keyword&gt;&lt;keyword&gt;Random Allocation&lt;/keyword&gt;&lt;keyword&gt;Telephone&lt;/keyword&gt;&lt;/keywords&gt;&lt;dates&gt;&lt;year&gt;1986&lt;/year&gt;&lt;pub-dates&gt;&lt;date&gt;Oct&lt;/date&gt;&lt;/pub-dates&gt;&lt;/dates&gt;&lt;isbn&gt;0025-7079 (Print)&lt;/isbn&gt;&lt;accession-num&gt;3762240&lt;/accession-num&gt;&lt;urls&gt;&lt;related-urls&gt;&lt;url&gt;http://www.ncbi.nlm.nih.gov/entrez/query.fcgi?cmd=Retrieve&amp;amp;db=PubMed&amp;amp;dopt=Citation&amp;amp;list_uids=3762240&lt;/url&gt;&lt;/related-urls&gt;&lt;/urls&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79]</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TIMI 3B </w:t>
            </w:r>
            <w:r w:rsidRPr="002D0A90">
              <w:rPr>
                <w:rFonts w:ascii="Arial" w:eastAsia="Times New Roman" w:hAnsi="Arial" w:cs="Arial"/>
                <w:b/>
                <w:bCs/>
                <w:sz w:val="20"/>
                <w:szCs w:val="20"/>
                <w:lang w:eastAsia="en-GB"/>
              </w:rPr>
              <w:fldChar w:fldCharType="begin">
                <w:fldData xml:space="preserve">PEVuZE5vdGU+PENpdGU+PEF1dGhvcj5EZXNhaTwvQXV0aG9yPjxZZWFyPjIwMDM8L1llYXI+PFJl
Y051bT4zMzM8L1JlY051bT48RGlzcGxheVRleHQ+WzgwLCA4MV08L0Rpc3BsYXlUZXh0PjxyZWNv
cmQ+PHJlYy1udW1iZXI+MzMzPC9yZWMtbnVtYmVyPjxmb3JlaWduLWtleXM+PGtleSBhcHA9IkVO
IiBkYi1pZD0iZWVhNXpyZXprOXBwYWxlYXplYXB2MHNydnh6OXdyMHc5MHRyIiB0aW1lc3RhbXA9
IjAiPjMzMzwva2V5PjwvZm9yZWlnbi1rZXlzPjxyZWYtdHlwZSBuYW1lPSJKb3VybmFsIEFydGlj
bGUiPjE3PC9yZWYtdHlwZT48Y29udHJpYnV0b3JzPjxhdXRob3JzPjxhdXRob3I+RGVzYWksIEEu
IFMuPC9hdXRob3I+PGF1dGhvcj5Tb2xvbW9uLCBELiBILjwvYXV0aG9yPjxhdXRob3I+U3RvbmUs
IFAuIEguPC9hdXRob3I+PGF1dGhvcj5Bdm9ybiwgSi48L2F1dGhvcj48L2F1dGhvcnM+PC9jb250
cmlidXRvcnM+PGF1dGgtYWRkcmVzcz5EaXZpc2lvbiBvZiBQaGFybWFjb2VwaWRlbWlvbG9neSBh
bmQgUGhhcm1hY29lY29ub21pY3MsIERlcGFydG1lbnQgb2YgTWVkaWNpbmUsIEJyaWdoYW0gYW5k
IFdvbWVuJmFwb3M7cyBIb3NwaXRhbCwgSGFydmFyZCBNZWRpY2FsIFNjaG9vbCwgQm9zdG9uLCBN
YXNzYWNodXNldHRzIDAyMTIwLCBVU0EuPC9hdXRoLWFkZHJlc3M+PHRpdGxlcz48dGl0bGU+RWNv
bm9taWMgY29uc2VxdWVuY2VzIG9mIHJvdXRpbmUgY29yb25hcnkgYW5naW9ncmFwaHkgaW4gbG93
LSBhbmQgaW50ZXJtZWRpYXRlLXJpc2sgcGF0aWVudHMgd2l0aCB1bnN0YWJsZSBhbmdpbmEgcGVj
dG9yaXM8L3RpdGxlPjxzZWNvbmRhcnktdGl0bGU+QW0gSiBDYXJkaW9sPC9zZWNvbmRhcnktdGl0
bGU+PC90aXRsZXM+PHBlcmlvZGljYWw+PGZ1bGwtdGl0bGU+QW0gSiBDYXJkaW9sPC9mdWxsLXRp
dGxlPjwvcGVyaW9kaWNhbD48cGFnZXM+MzYzLTc8L3BhZ2VzPjx2b2x1bWU+OTI8L3ZvbHVtZT48
bnVtYmVyPjQ8L251bWJlcj48ZWRpdGlvbj4yMDAzLzA4LzE0PC9lZGl0aW9uPjxrZXl3b3Jkcz48
a2V5d29yZD5BZ2VkPC9rZXl3b3JkPjxrZXl3b3JkPkFuZ2luYSwgVW5zdGFibGUvKmVjb25vbWlj
cy9waHlzaW9wYXRob2xvZ3kvKnJhZGlvZ3JhcGh5PC9rZXl3b3JkPjxrZXl3b3JkPkNvcm9uYXJ5
IEFuZ2lvZ3JhcGh5LyplY29ub21pY3M8L2tleXdvcmQ+PGtleXdvcmQ+Q29zdC1CZW5lZml0IEFu
YWx5c2lzPC9rZXl3b3JkPjxrZXl3b3JkPkRlYXRoLCBTdWRkZW4sIENhcmRpYWMvZXRpb2xvZ3kv
cHJldmVudGlvbiAmYW1wOyBjb250cm9sPC9rZXl3b3JkPjxrZXl3b3JkPkVsZWN0cm9jYXJkaW9n
cmFwaHk8L2tleXdvcmQ+PGtleXdvcmQ+SGVhbHRoIENhcmUgQ29zdHM8L2tleXdvcmQ+PGtleXdv
cmQ+SG9zcGl0YWxpemF0aW9uL2Vjb25vbWljczwva2V5d29yZD48a2V5d29yZD5IdW1hbnM8L2tl
eXdvcmQ+PGtleXdvcmQ+TG9naXN0aWMgTW9kZWxzPC9rZXl3b3JkPjxrZXl3b3JkPk1pZGRsZSBB
Z2VkPC9rZXl3b3JkPjxrZXl3b3JkPk15b2NhcmRpYWwgSW5mYXJjdGlvbi9lY29ub21pY3MvcGh5
c2lvcGF0aG9sb2d5L3ByZXZlbnRpb24gJmFtcDsgY29udHJvbDwva2V5d29yZD48a2V5d29yZD5P
dXRjb21lIEFzc2Vzc21lbnQgKEhlYWx0aCBDYXJlKTwva2V5d29yZD48a2V5d29yZD5SYW5kb21p
emVkIENvbnRyb2xsZWQgVHJpYWxzIGFzIFRvcGljPC9rZXl3b3JkPjxrZXl3b3JkPlJpc2sgRmFj
dG9yczwva2V5d29yZD48L2tleXdvcmRzPjxkYXRlcz48eWVhcj4yMDAzPC95ZWFyPjxwdWItZGF0
ZXM+PGRhdGU+QXVnIDE1PC9kYXRlPjwvcHViLWRhdGVzPjwvZGF0ZXM+PGlzYm4+MDAwMi05MTQ5
IChQcmludCkmI3hEOzAwMDItOTE0OSAoTGlua2luZyk8L2lzYm4+PGFjY2Vzc2lvbi1udW0+MTI5
MTQ4NjI8L2FjY2Vzc2lvbi1udW0+PHVybHM+PHJlbGF0ZWQtdXJscz48dXJsPmh0dHA6Ly93d3cu
bmNiaS5ubG0ubmloLmdvdi9lbnRyZXovcXVlcnkuZmNnaT9jbWQ9UmV0cmlldmUmYW1wO2RiPVB1
Yk1lZCZhbXA7ZG9wdD1DaXRhdGlvbiZhbXA7bGlzdF91aWRzPTEyOTE0ODYyPC91cmw+PC9yZWxh
dGVkLXVybHM+PC91cmxzPjxlbGVjdHJvbmljLXJlc291cmNlLW51bT5TMDAwMjkxNDkwMzAwNjUw
NyBbcGlpXTwvZWxlY3Ryb25pYy1yZXNvdXJjZS1udW0+PGxhbmd1YWdlPmVuZzwvbGFuZ3VhZ2U+
PC9yZWNvcmQ+PC9DaXRlPjxDaXRlIEV4Y2x1ZGVBdXRoPSIxIj48WWVhcj4xOTk0PC9ZZWFyPjxS
ZWNOdW0+NDcxPC9SZWNOdW0+PHJlY29yZD48cmVjLW51bWJlcj40NzE8L3JlYy1udW1iZXI+PGZv
cmVpZ24ta2V5cz48a2V5IGFwcD0iRU4iIGRiLWlkPSJlZWE1enJlems5cHBhbGVhemVhcHYwc3J2
eHo5d3IwdzkwdHIiIHRpbWVzdGFtcD0iMCI+NDcxPC9rZXk+PC9mb3JlaWduLWtleXM+PHJlZi10
eXBlIG5hbWU9IkpvdXJuYWwgQXJ0aWNsZSI+MTc8L3JlZi10eXBlPjxjb250cmlidXRvcnM+PC9j
b250cmlidXRvcnM+PHRpdGxlcz48dGl0bGU+RWZmZWN0cyBvZiB0aXNzdWUgcGxhc21pbm9nZW4g
YWN0aXZhdG9yIGFuZCBhIGNvbXBhcmlzb24gb2YgZWFybHkgaW52YXNpdmUgYW5kIGNvbnNlcnZh
dGl2ZSBzdHJhdGVnaWVzIGluIHVuc3RhYmxlIGFuZ2luYSBhbmQgbm9uLVEtd2F2ZSBteW9jYXJk
aWFsIGluZmFyY3Rpb24uIFJlc3VsdHMgb2YgdGhlIFRJTUkgSUlJQiBUcmlhbC4gVGhyb21ib2x5
c2lzIGluIE15b2NhcmRpYWwgSXNjaGVtaWE8L3RpdGxlPjxzZWNvbmRhcnktdGl0bGU+Q2lyY3Vs
YXRpb248L3NlY29uZGFyeS10aXRsZT48L3RpdGxlcz48cGVyaW9kaWNhbD48ZnVsbC10aXRsZT5D
aXJjdWxhdGlvbjwvZnVsbC10aXRsZT48L3BlcmlvZGljYWw+PHBhZ2VzPjE1NDUtNTY8L3BhZ2Vz
Pjx2b2x1bWU+ODk8L3ZvbHVtZT48bnVtYmVyPjQ8L251bWJlcj48a2V5d29yZHM+PGtleXdvcmQ+
QW5naW5hLCBVbnN0YWJsZS9tb3J0YWxpdHkvKnRoZXJhcHk8L2tleXdvcmQ+PGtleXdvcmQ+KkFu
Z2lvcGxhc3R5LCBCYWxsb29uLCBDb3JvbmFyeTwva2V5d29yZD48a2V5d29yZD5Db3JvbmFyeSBB
bmdpb2dyYXBoeTwva2V5d29yZD48a2V5d29yZD5GZW1hbGU8L2tleXdvcmQ+PGtleXdvcmQ+SGVh
cnQgQ2F0aGV0ZXJpemF0aW9uPC9rZXl3b3JkPjxrZXl3b3JkPkh1bWFuczwva2V5d29yZD48a2V5
d29yZD5MZW5ndGggb2YgU3RheS9zdGF0aXN0aWNzICZhbXA7IG51bWVyaWNhbCBkYXRhPC9rZXl3
b3JkPjxrZXl3b3JkPk1hbGU8L2tleXdvcmQ+PGtleXdvcmQ+TWlkZGxlIEFnZWQ8L2tleXdvcmQ+
PGtleXdvcmQ+TXlvY2FyZGlhbCBJbmZhcmN0aW9uL21vcnRhbGl0eS8qdGhlcmFweTwva2V5d29y
ZD48a2V5d29yZD4qTXlvY2FyZGlhbCBSZXZhc2N1bGFyaXphdGlvbjwva2V5d29yZD48a2V5d29y
ZD5Qcm9wb3J0aW9uYWwgSGF6YXJkcyBNb2RlbHM8L2tleXdvcmQ+PGtleXdvcmQ+UmVjdXJyZW5j
ZTwva2V5d29yZD48a2V5d29yZD4qVGhyb21ib2x5dGljIFRoZXJhcHk8L2tleXdvcmQ+PGtleXdv
cmQ+VGltZSBGYWN0b3JzPC9rZXl3b3JkPjxrZXl3b3JkPlRpc3N1ZSBQbGFzbWlub2dlbiBBY3Rp
dmF0b3IvKnRoZXJhcGV1dGljIHVzZTwva2V5d29yZD48L2tleXdvcmRzPjxkYXRlcz48eWVhcj4x
OTk0PC95ZWFyPjxwdWItZGF0ZXM+PGRhdGU+QXByPC9kYXRlPjwvcHViLWRhdGVzPjwvZGF0ZXM+
PGFjY2Vzc2lvbi1udW0+ODE0OTUyMDwvYWNjZXNzaW9uLW51bT48dXJscz48cmVsYXRlZC11cmxz
Pjx1cmw+aHR0cDovL3d3dy5uY2JpLm5sbS5uaWguZ292L2VudHJlei9xdWVyeS5mY2dpP2NtZD1S
ZXRyaWV2ZSZhbXA7ZGI9UHViTWVkJmFtcDtkb3B0PUNpdGF0aW9uJmFtcDtsaXN0X3VpZHM9ODE0
OTUyMDwvdXJsPjwvcmVsYXRlZC11cmxzPjwvdXJscz48L3JlY29yZD48L0NpdGU+PC9FbmROb3Rl
PgB=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EZXNhaTwvQXV0aG9yPjxZZWFyPjIwMDM8L1llYXI+PFJl
Y051bT4zMzM8L1JlY051bT48RGlzcGxheVRleHQ+WzgwLCA4MV08L0Rpc3BsYXlUZXh0PjxyZWNv
cmQ+PHJlYy1udW1iZXI+MzMzPC9yZWMtbnVtYmVyPjxmb3JlaWduLWtleXM+PGtleSBhcHA9IkVO
IiBkYi1pZD0iZWVhNXpyZXprOXBwYWxlYXplYXB2MHNydnh6OXdyMHc5MHRyIiB0aW1lc3RhbXA9
IjAiPjMzMzwva2V5PjwvZm9yZWlnbi1rZXlzPjxyZWYtdHlwZSBuYW1lPSJKb3VybmFsIEFydGlj
bGUiPjE3PC9yZWYtdHlwZT48Y29udHJpYnV0b3JzPjxhdXRob3JzPjxhdXRob3I+RGVzYWksIEEu
IFMuPC9hdXRob3I+PGF1dGhvcj5Tb2xvbW9uLCBELiBILjwvYXV0aG9yPjxhdXRob3I+U3RvbmUs
IFAuIEguPC9hdXRob3I+PGF1dGhvcj5Bdm9ybiwgSi48L2F1dGhvcj48L2F1dGhvcnM+PC9jb250
cmlidXRvcnM+PGF1dGgtYWRkcmVzcz5EaXZpc2lvbiBvZiBQaGFybWFjb2VwaWRlbWlvbG9neSBh
bmQgUGhhcm1hY29lY29ub21pY3MsIERlcGFydG1lbnQgb2YgTWVkaWNpbmUsIEJyaWdoYW0gYW5k
IFdvbWVuJmFwb3M7cyBIb3NwaXRhbCwgSGFydmFyZCBNZWRpY2FsIFNjaG9vbCwgQm9zdG9uLCBN
YXNzYWNodXNldHRzIDAyMTIwLCBVU0EuPC9hdXRoLWFkZHJlc3M+PHRpdGxlcz48dGl0bGU+RWNv
bm9taWMgY29uc2VxdWVuY2VzIG9mIHJvdXRpbmUgY29yb25hcnkgYW5naW9ncmFwaHkgaW4gbG93
LSBhbmQgaW50ZXJtZWRpYXRlLXJpc2sgcGF0aWVudHMgd2l0aCB1bnN0YWJsZSBhbmdpbmEgcGVj
dG9yaXM8L3RpdGxlPjxzZWNvbmRhcnktdGl0bGU+QW0gSiBDYXJkaW9sPC9zZWNvbmRhcnktdGl0
bGU+PC90aXRsZXM+PHBlcmlvZGljYWw+PGZ1bGwtdGl0bGU+QW0gSiBDYXJkaW9sPC9mdWxsLXRp
dGxlPjwvcGVyaW9kaWNhbD48cGFnZXM+MzYzLTc8L3BhZ2VzPjx2b2x1bWU+OTI8L3ZvbHVtZT48
bnVtYmVyPjQ8L251bWJlcj48ZWRpdGlvbj4yMDAzLzA4LzE0PC9lZGl0aW9uPjxrZXl3b3Jkcz48
a2V5d29yZD5BZ2VkPC9rZXl3b3JkPjxrZXl3b3JkPkFuZ2luYSwgVW5zdGFibGUvKmVjb25vbWlj
cy9waHlzaW9wYXRob2xvZ3kvKnJhZGlvZ3JhcGh5PC9rZXl3b3JkPjxrZXl3b3JkPkNvcm9uYXJ5
IEFuZ2lvZ3JhcGh5LyplY29ub21pY3M8L2tleXdvcmQ+PGtleXdvcmQ+Q29zdC1CZW5lZml0IEFu
YWx5c2lzPC9rZXl3b3JkPjxrZXl3b3JkPkRlYXRoLCBTdWRkZW4sIENhcmRpYWMvZXRpb2xvZ3kv
cHJldmVudGlvbiAmYW1wOyBjb250cm9sPC9rZXl3b3JkPjxrZXl3b3JkPkVsZWN0cm9jYXJkaW9n
cmFwaHk8L2tleXdvcmQ+PGtleXdvcmQ+SGVhbHRoIENhcmUgQ29zdHM8L2tleXdvcmQ+PGtleXdv
cmQ+SG9zcGl0YWxpemF0aW9uL2Vjb25vbWljczwva2V5d29yZD48a2V5d29yZD5IdW1hbnM8L2tl
eXdvcmQ+PGtleXdvcmQ+TG9naXN0aWMgTW9kZWxzPC9rZXl3b3JkPjxrZXl3b3JkPk1pZGRsZSBB
Z2VkPC9rZXl3b3JkPjxrZXl3b3JkPk15b2NhcmRpYWwgSW5mYXJjdGlvbi9lY29ub21pY3MvcGh5
c2lvcGF0aG9sb2d5L3ByZXZlbnRpb24gJmFtcDsgY29udHJvbDwva2V5d29yZD48a2V5d29yZD5P
dXRjb21lIEFzc2Vzc21lbnQgKEhlYWx0aCBDYXJlKTwva2V5d29yZD48a2V5d29yZD5SYW5kb21p
emVkIENvbnRyb2xsZWQgVHJpYWxzIGFzIFRvcGljPC9rZXl3b3JkPjxrZXl3b3JkPlJpc2sgRmFj
dG9yczwva2V5d29yZD48L2tleXdvcmRzPjxkYXRlcz48eWVhcj4yMDAzPC95ZWFyPjxwdWItZGF0
ZXM+PGRhdGU+QXVnIDE1PC9kYXRlPjwvcHViLWRhdGVzPjwvZGF0ZXM+PGlzYm4+MDAwMi05MTQ5
IChQcmludCkmI3hEOzAwMDItOTE0OSAoTGlua2luZyk8L2lzYm4+PGFjY2Vzc2lvbi1udW0+MTI5
MTQ4NjI8L2FjY2Vzc2lvbi1udW0+PHVybHM+PHJlbGF0ZWQtdXJscz48dXJsPmh0dHA6Ly93d3cu
bmNiaS5ubG0ubmloLmdvdi9lbnRyZXovcXVlcnkuZmNnaT9jbWQ9UmV0cmlldmUmYW1wO2RiPVB1
Yk1lZCZhbXA7ZG9wdD1DaXRhdGlvbiZhbXA7bGlzdF91aWRzPTEyOTE0ODYyPC91cmw+PC9yZWxh
dGVkLXVybHM+PC91cmxzPjxlbGVjdHJvbmljLXJlc291cmNlLW51bT5TMDAwMjkxNDkwMzAwNjUw
NyBbcGlpXTwvZWxlY3Ryb25pYy1yZXNvdXJjZS1udW0+PGxhbmd1YWdlPmVuZzwvbGFuZ3VhZ2U+
PC9yZWNvcmQ+PC9DaXRlPjxDaXRlIEV4Y2x1ZGVBdXRoPSIxIj48WWVhcj4xOTk0PC9ZZWFyPjxS
ZWNOdW0+NDcxPC9SZWNOdW0+PHJlY29yZD48cmVjLW51bWJlcj40NzE8L3JlYy1udW1iZXI+PGZv
cmVpZ24ta2V5cz48a2V5IGFwcD0iRU4iIGRiLWlkPSJlZWE1enJlems5cHBhbGVhemVhcHYwc3J2
eHo5d3IwdzkwdHIiIHRpbWVzdGFtcD0iMCI+NDcxPC9rZXk+PC9mb3JlaWduLWtleXM+PHJlZi10
eXBlIG5hbWU9IkpvdXJuYWwgQXJ0aWNsZSI+MTc8L3JlZi10eXBlPjxjb250cmlidXRvcnM+PC9j
b250cmlidXRvcnM+PHRpdGxlcz48dGl0bGU+RWZmZWN0cyBvZiB0aXNzdWUgcGxhc21pbm9nZW4g
YWN0aXZhdG9yIGFuZCBhIGNvbXBhcmlzb24gb2YgZWFybHkgaW52YXNpdmUgYW5kIGNvbnNlcnZh
dGl2ZSBzdHJhdGVnaWVzIGluIHVuc3RhYmxlIGFuZ2luYSBhbmQgbm9uLVEtd2F2ZSBteW9jYXJk
aWFsIGluZmFyY3Rpb24uIFJlc3VsdHMgb2YgdGhlIFRJTUkgSUlJQiBUcmlhbC4gVGhyb21ib2x5
c2lzIGluIE15b2NhcmRpYWwgSXNjaGVtaWE8L3RpdGxlPjxzZWNvbmRhcnktdGl0bGU+Q2lyY3Vs
YXRpb248L3NlY29uZGFyeS10aXRsZT48L3RpdGxlcz48cGVyaW9kaWNhbD48ZnVsbC10aXRsZT5D
aXJjdWxhdGlvbjwvZnVsbC10aXRsZT48L3BlcmlvZGljYWw+PHBhZ2VzPjE1NDUtNTY8L3BhZ2Vz
Pjx2b2x1bWU+ODk8L3ZvbHVtZT48bnVtYmVyPjQ8L251bWJlcj48a2V5d29yZHM+PGtleXdvcmQ+
QW5naW5hLCBVbnN0YWJsZS9tb3J0YWxpdHkvKnRoZXJhcHk8L2tleXdvcmQ+PGtleXdvcmQ+KkFu
Z2lvcGxhc3R5LCBCYWxsb29uLCBDb3JvbmFyeTwva2V5d29yZD48a2V5d29yZD5Db3JvbmFyeSBB
bmdpb2dyYXBoeTwva2V5d29yZD48a2V5d29yZD5GZW1hbGU8L2tleXdvcmQ+PGtleXdvcmQ+SGVh
cnQgQ2F0aGV0ZXJpemF0aW9uPC9rZXl3b3JkPjxrZXl3b3JkPkh1bWFuczwva2V5d29yZD48a2V5
d29yZD5MZW5ndGggb2YgU3RheS9zdGF0aXN0aWNzICZhbXA7IG51bWVyaWNhbCBkYXRhPC9rZXl3
b3JkPjxrZXl3b3JkPk1hbGU8L2tleXdvcmQ+PGtleXdvcmQ+TWlkZGxlIEFnZWQ8L2tleXdvcmQ+
PGtleXdvcmQ+TXlvY2FyZGlhbCBJbmZhcmN0aW9uL21vcnRhbGl0eS8qdGhlcmFweTwva2V5d29y
ZD48a2V5d29yZD4qTXlvY2FyZGlhbCBSZXZhc2N1bGFyaXphdGlvbjwva2V5d29yZD48a2V5d29y
ZD5Qcm9wb3J0aW9uYWwgSGF6YXJkcyBNb2RlbHM8L2tleXdvcmQ+PGtleXdvcmQ+UmVjdXJyZW5j
ZTwva2V5d29yZD48a2V5d29yZD4qVGhyb21ib2x5dGljIFRoZXJhcHk8L2tleXdvcmQ+PGtleXdv
cmQ+VGltZSBGYWN0b3JzPC9rZXl3b3JkPjxrZXl3b3JkPlRpc3N1ZSBQbGFzbWlub2dlbiBBY3Rp
dmF0b3IvKnRoZXJhcGV1dGljIHVzZTwva2V5d29yZD48L2tleXdvcmRzPjxkYXRlcz48eWVhcj4x
OTk0PC95ZWFyPjxwdWItZGF0ZXM+PGRhdGU+QXByPC9kYXRlPjwvcHViLWRhdGVzPjwvZGF0ZXM+
PGFjY2Vzc2lvbi1udW0+ODE0OTUyMDwvYWNjZXNzaW9uLW51bT48dXJscz48cmVsYXRlZC11cmxz
Pjx1cmw+aHR0cDovL3d3dy5uY2JpLm5sbS5uaWguZ292L2VudHJlei9xdWVyeS5mY2dpP2NtZD1S
ZXRyaWV2ZSZhbXA7ZGI9UHViTWVkJmFtcDtkb3B0PUNpdGF0aW9uJmFtcDtsaXN0X3VpZHM9ODE0
OTUyMDwvdXJsPjwvcmVsYXRlZC11cmxzPjwvdXJscz48L3JlY29yZD48L0NpdGU+PC9FbmROb3Rl
PgB=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80, 81]</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proofErr w:type="spellStart"/>
            <w:r w:rsidRPr="002D0A90">
              <w:rPr>
                <w:rFonts w:ascii="Arial" w:eastAsia="Times New Roman" w:hAnsi="Arial" w:cs="Arial"/>
                <w:b/>
                <w:bCs/>
                <w:sz w:val="20"/>
                <w:szCs w:val="20"/>
                <w:lang w:eastAsia="en-GB"/>
              </w:rPr>
              <w:t>Tjan-Heijnen</w:t>
            </w:r>
            <w:proofErr w:type="spellEnd"/>
            <w:r w:rsidRPr="002D0A90">
              <w:rPr>
                <w:rFonts w:ascii="Arial" w:eastAsia="Times New Roman" w:hAnsi="Arial" w:cs="Arial"/>
                <w:b/>
                <w:bCs/>
                <w:sz w:val="20"/>
                <w:szCs w:val="20"/>
                <w:lang w:eastAsia="en-GB"/>
              </w:rPr>
              <w:t xml:space="preserve"> et al </w:t>
            </w:r>
            <w:r w:rsidRPr="002D0A90">
              <w:rPr>
                <w:rFonts w:ascii="Arial" w:eastAsia="Times New Roman" w:hAnsi="Arial" w:cs="Arial"/>
                <w:b/>
                <w:bCs/>
                <w:sz w:val="20"/>
                <w:szCs w:val="20"/>
                <w:lang w:eastAsia="en-GB"/>
              </w:rPr>
              <w:fldChar w:fldCharType="begin">
                <w:fldData xml:space="preserve">PEVuZE5vdGU+PENpdGU+PEF1dGhvcj5UamFuLUhlaWpuZW48L0F1dGhvcj48WWVhcj4yMDAzPC9Z
ZWFyPjxSZWNOdW0+MjkxPC9SZWNOdW0+PERpc3BsYXlUZXh0Pls4MiwgODNdPC9EaXNwbGF5VGV4
dD48cmVjb3JkPjxyZWMtbnVtYmVyPjI5MTwvcmVjLW51bWJlcj48Zm9yZWlnbi1rZXlzPjxrZXkg
YXBwPSJFTiIgZGItaWQ9ImVlYTV6cmV6azlwcGFsZWF6ZWFwdjBzcnZ4ejl3cjB3OTB0ciIgdGlt
ZXN0YW1wPSIwIj4yOTE8L2tleT48L2ZvcmVpZ24ta2V5cz48cmVmLXR5cGUgbmFtZT0iSm91cm5h
bCBBcnRpY2xlIj4xNzwvcmVmLXR5cGU+PGNvbnRyaWJ1dG9ycz48YXV0aG9ycz48YXV0aG9yPlRq
YW4tSGVpam5lbiwgVi4gQy4gRy48L2F1dGhvcj48YXV0aG9yPkNhbGVvLCBTLjwvYXV0aG9yPjxh
dXRob3I+UG9zdG11cywgUC4gRS48L2F1dGhvcj48YXV0aG9yPkFyZGl6em9uaSwgQS48L2F1dGhv
cj48YXV0aG9yPkJ1cmdob3V0cywgSi4gVC4gTS48L2F1dGhvcj48YXV0aG9yPkJ1Y2Nob2x6LCBF
LjwvYXV0aG9yPjxhdXRob3I+Qmllc21hLCBCLjwvYXV0aG9yPjxhdXRob3I+R29ybGlhLCBULjwv
YXV0aG9yPjxhdXRob3I+Q3JvdHQsIFIuPC9hdXRob3I+PGF1dGhvcj5HaWFjY29uZSwgRy48L2F1
dGhvcj48YXV0aG9yPkRlYnJ1eW5lLCBDLjwvYXV0aG9yPjxhdXRob3I+TWFuZWdvbGQsIEMuPC9h
dXRob3I+PGF1dGhvcj5PbiBiZWhhbGYgb2YgdGhlIEV1cm9wZWFuIE9yZ2FuaXNhdGlvbiBmb3Ig
UmVzZWFyY2ggVHJlYXRtZW50IG9mIENhbmNlciBMdW5nIENhbmNlciwgR3JvdXA8L2F1dGhvcj48
YXV0aG9yPkhlYWx0aCBFY29ub21pY3MsIFVuaXQ8L2F1dGhvcj48L2F1dGhvcnM+PC9jb250cmli
dXRvcnM+PGF1dGgtYWRkcmVzcz4oMSlVbml2ZXJzaXR5IE1lZGljYWwgQ2VudHJlIE5pam1lZ2Vu
LCBOaWptZWdlbiwgVGhlIE5ldGhlcmxhbmRzLCAoMilFT1JUQyBEYXRhIENlbnRlciwgQnJ1c3Nl
bHMsIEJlbGdpdW0sICgzKVZyaWplIFVuaXZlcnNpdGVpdCBNZWRpY2FsIENlbnRlciwgQW1zdGVy
ZGFtLCBUaGUgTmV0aGVybGFuZHMsICg0KUlzdGl0dXRvIE5hemlvbmFsZSBwZXIgbGEgUmljZXJj
YSBzdWwgQ2FuY3JvLCBHZW5vdmEsIEl0YWx5LCAoNSlCb3NjaCBNZWRpY2VudHJ1bSBHcm9vdCBa
aWVrZW5nYXN0aHVpcywgJmFwb3M7cy1IZXJ0b2dlbmJvc2NoLCBUaGUgTmV0aGVybGFuZHMsICg2
KVRob3JheGtsaW5payBSb2hyYmFjaCwgSGVpZGVsYmVyZywgR2VybWFueTwvYXV0aC1hZGRyZXNz
Pjx0aXRsZXM+PHRpdGxlPkVjb25vbWljIGV2YWx1YXRpb24gb2YgYW50aWJpb3RpYyBwcm9waHls
YXhpcyBpbiBzbWFsbC1jZWxsIGx1bmcgY2FuY2VyIHBhdGllbnRzIHJlY2VpdmluZyBjaGVtb3Ro
ZXJhcHk6IGFuIEVPUlRDIGRvdWJsZS1ibGluZCBwbGFjZWJvLWNvbnRyb2xsZWQgcGhhc2UgSUlJ
IHN0dWR5ICgwODkyMyk8L3RpdGxlPjxzZWNvbmRhcnktdGl0bGU+QW5uYWxzIG9mIE9uY29sb2d5
PC9zZWNvbmRhcnktdGl0bGU+PC90aXRsZXM+PHBhZ2VzPjI0OC0yNTc8L3BhZ2VzPjx2b2x1bWU+
MTQ8L3ZvbHVtZT48bnVtYmVyPjI8L251bWJlcj48a2V5d29yZHM+PGtleXdvcmQ+THVuZyBjYW5j
ZXIuPC9rZXl3b3JkPjxrZXl3b3JkPkNsaW5pY2FsIE1lZGljaW5lLjwva2V5d29yZD48L2tleXdv
cmRzPjxkYXRlcz48eWVhcj4yMDAzPC95ZWFyPjwvZGF0ZXM+PGlzYm4+MDkyMy03NTM0PC9pc2Ju
PjxsYWJlbD5yZXZpZXcgMyBwb3NzaWJsZTwvbGFiZWw+PHVybHM+PC91cmxzPjxsYW5ndWFnZT5F
bmdsaXNoLjwvbGFuZ3VhZ2U+PC9yZWNvcmQ+PC9DaXRlPjxDaXRlPjxBdXRob3I+VGphbi1IZWlq
bmVuPC9BdXRob3I+PFllYXI+MjAwMTwvWWVhcj48UmVjTnVtPjQzNTwvUmVjTnVtPjxyZWNvcmQ+
PHJlYy1udW1iZXI+NDM1PC9yZWMtbnVtYmVyPjxmb3JlaWduLWtleXM+PGtleSBhcHA9IkVOIiBk
Yi1pZD0iZWVhNXpyZXprOXBwYWxlYXplYXB2MHNydnh6OXdyMHc5MHRyIiB0aW1lc3RhbXA9IjAi
PjQzNTwva2V5PjwvZm9yZWlnbi1rZXlzPjxyZWYtdHlwZSBuYW1lPSJKb3VybmFsIEFydGljbGUi
PjE3PC9yZWYtdHlwZT48Y29udHJpYnV0b3JzPjxhdXRob3JzPjxhdXRob3I+VGphbi1IZWlqbmVu
LCBWLiBDLjwvYXV0aG9yPjxhdXRob3I+UG9zdG11cywgUC4gRS48L2F1dGhvcj48YXV0aG9yPkFy
ZGl6em9uaSwgQS48L2F1dGhvcj48YXV0aG9yPk1hbmVnb2xkLCBDLiBILjwvYXV0aG9yPjxhdXRo
b3I+QnVyZ2hvdXRzLCBKLjwvYXV0aG9yPjxhdXRob3I+dmFuIE1lZXJiZWVjaywgSi48L2F1dGhv
cj48YXV0aG9yPkdhbnMsIFMuPC9hdXRob3I+PGF1dGhvcj5Nb2xsZXJzLCBNLjwvYXV0aG9yPjxh
dXRob3I+QnVjaGhvbHosIEUuPC9hdXRob3I+PGF1dGhvcj5CaWVzbWEsIEIuPC9hdXRob3I+PGF1
dGhvcj5MZWdyYW5kLCBDLjwvYXV0aG9yPjxhdXRob3I+RGVicnV5bmUsIEMuPC9hdXRob3I+PGF1
dGhvcj5HaWFjY29uZSwgRy48L2F1dGhvcj48L2F1dGhvcnM+PC9jb250cmlidXRvcnM+PGF1dGgt
YWRkcmVzcz5EZXBhcnRtZW50IG9mIE1lZGljYWwgT25jb2xvZ3ksIFVuaXZlcnNpdHkgTWVkaWNh
bCBDZW50ZXIgTmlqbWVnZW4sVGhlIE5ldGhlcmxhbmRzLiBWLlRqYW5Ab25jby5hem4ubmw8L2F1
dGgtYWRkcmVzcz48dGl0bGVzPjx0aXRsZT5SZWR1Y3Rpb24gb2YgY2hlbW90aGVyYXB5LWluZHVj
ZWQgZmVicmlsZSBsZXVjb3BlbmlhIGJ5IHByb3BoeWxhY3RpYyB1c2Ugb2YgY2lwcm9mbG94YWNp
biBhbmQgcm94aXRocm9teWNpbiBpbiBzbWFsbC1jZWxsIGx1bmcgY2FuY2VyIHBhdGllbnRzOiBh
biBFT1JUQyBkb3VibGUtYmxpbmQgcGxhY2Viby1jb250cm9sbGVkIHBoYXNlIElJSSBzdHVkeTwv
dGl0bGU+PHNlY29uZGFyeS10aXRsZT5Bbm4gT25jb2w8L3NlY29uZGFyeS10aXRsZT48L3RpdGxl
cz48cGFnZXM+MTM1OS02ODwvcGFnZXM+PHZvbHVtZT4xMjwvdm9sdW1lPjxudW1iZXI+MTA8L251
bWJlcj48ZWRpdGlvbj4yMDAyLzAxLzA1PC9lZGl0aW9uPjxrZXl3b3Jkcz48a2V5d29yZD5BZHVs
dDwva2V5d29yZD48a2V5d29yZD5BZ2VkPC9rZXl3b3JkPjxrZXl3b3JkPkFudGktQmFjdGVyaWFs
IEFnZW50cy9hZG1pbmlzdHJhdGlvbiAmYW1wOyBkb3NhZ2UvKnBoYXJtYWNvbG9neTwva2V5d29y
ZD48a2V5d29yZD5BbnRpLUluZmVjdGl2ZSBBZ2VudHMvYWRtaW5pc3RyYXRpb24gJmFtcDsgZG9z
YWdlLypwaGFybWFjb2xvZ3k8L2tleXdvcmQ+PGtleXdvcmQ+KkFudGliaW90aWMgUHJvcGh5bGF4
aXM8L2tleXdvcmQ+PGtleXdvcmQ+QW50aW5lb3BsYXN0aWMgQ29tYmluZWQgQ2hlbW90aGVyYXB5
IFByb3RvY29scy9hZG1pbmlzdHJhdGlvbiAmYW1wOzwva2V5d29yZD48a2V5d29yZD5kb3NhZ2Uv
KmFkdmVyc2UgZWZmZWN0cy8qdGhlcmFwZXV0aWMgdXNlPC9rZXl3b3JkPjxrZXl3b3JkPkNhcmNp
bm9tYSwgU21hbGwgQ2VsbC8qZHJ1ZyB0aGVyYXB5PC9rZXl3b3JkPjxrZXl3b3JkPkN5Y2xvcGhv
c3BoYW1pZGUvYWRtaW5pc3RyYXRpb24gJmFtcDsgZG9zYWdlPC9rZXl3b3JkPjxrZXl3b3JkPkRv
dWJsZS1CbGluZCBNZXRob2Q8L2tleXdvcmQ+PGtleXdvcmQ+RG94b3J1YmljaW4vYWRtaW5pc3Ry
YXRpb24gJmFtcDsgZG9zYWdlPC9rZXl3b3JkPjxrZXl3b3JkPkV0b3Bvc2lkZS9hZG1pbmlzdHJh
dGlvbiAmYW1wOyBkb3NhZ2U8L2tleXdvcmQ+PGtleXdvcmQ+RmVtYWxlPC9rZXl3b3JkPjxrZXl3
b3JkPkZldmVyLypjaGVtaWNhbGx5IGluZHVjZWQvKnByZXZlbnRpb24gJmFtcDsgY29udHJvbDwv
a2V5d29yZD48a2V5d29yZD5GbHVvcm9xdWlub2xvbmVzPC9rZXl3b3JkPjxrZXl3b3JkPkdyYW51
bG9jeXRlIENvbG9ueS1TdGltdWxhdGluZyBGYWN0b3IvYWRtaW5pc3RyYXRpb24gJmFtcDsgZG9z
YWdlPC9rZXl3b3JkPjxrZXl3b3JkPkhvc3BpdGFsaXphdGlvbjwva2V5d29yZD48a2V5d29yZD5I
dW1hbnM8L2tleXdvcmQ+PGtleXdvcmQ+SW5mZWN0aW9uL2NoZW1pY2FsbHkgaW5kdWNlZDwva2V5
d29yZD48a2V5d29yZD5JbmZ1c2lvbnMsIEludHJhdmVub3VzPC9rZXl3b3JkPjxrZXl3b3JkPkx1
bmcgTmVvcGxhc21zLypkcnVnIHRoZXJhcHk8L2tleXdvcmQ+PGtleXdvcmQ+TWFjcm9saWRlczwv
a2V5d29yZD48a2V5d29yZD5NYWxlPC9rZXl3b3JkPjxrZXl3b3JkPk1pZGRsZSBBZ2VkPC9rZXl3
b3JkPjxrZXl3b3JkPk5ldXRyb3BlbmlhLypjaGVtaWNhbGx5IGluZHVjZWQvKnByZXZlbnRpb24g
JmFtcDsgY29udHJvbDwva2V5d29yZD48a2V5d29yZD5QbGFjZWJvczwva2V5d29yZD48a2V5d29y
ZD5TdXJ2aXZhbCBBbmFseXNpczwva2V5d29yZD48a2V5d29yZD5UcmVhdG1lbnQgT3V0Y29tZTwv
a2V5d29yZD48L2tleXdvcmRzPjxkYXRlcz48eWVhcj4yMDAxPC95ZWFyPjxwdWItZGF0ZXM+PGRh
dGU+T2N0PC9kYXRlPjwvcHViLWRhdGVzPjwvZGF0ZXM+PGlzYm4+MDkyMy03NTM0IChQcmludCkm
I3hEOzA5MjMtNzUzNCAoTGlua2luZyk8L2lzYm4+PGFjY2Vzc2lvbi1udW0+MTE3NjI4MDU8L2Fj
Y2Vzc2lvbi1udW0+PHVybHM+PHJlbGF0ZWQtdXJscz48dXJsPmh0dHA6Ly93d3cubmNiaS5ubG0u
bmloLmdvdi9lbnRyZXovcXVlcnkuZmNnaT9jbWQ9UmV0cmlldmUmYW1wO2RiPVB1Yk1lZCZhbXA7
ZG9wdD1DaXRhdGlvbiZhbXA7bGlzdF91aWRzPTExNzYyODA1PC91cmw+PC9yZWxhdGVkLXVybHM+
PC91cmxzPjxsYW5ndWFnZT5lbmc8L2xhbmd1YWdlPjwvcmVjb3JkPjwvQ2l0ZT48L0VuZE5vdGU+
AG==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UamFuLUhlaWpuZW48L0F1dGhvcj48WWVhcj4yMDAzPC9Z
ZWFyPjxSZWNOdW0+MjkxPC9SZWNOdW0+PERpc3BsYXlUZXh0Pls4MiwgODNdPC9EaXNwbGF5VGV4
dD48cmVjb3JkPjxyZWMtbnVtYmVyPjI5MTwvcmVjLW51bWJlcj48Zm9yZWlnbi1rZXlzPjxrZXkg
YXBwPSJFTiIgZGItaWQ9ImVlYTV6cmV6azlwcGFsZWF6ZWFwdjBzcnZ4ejl3cjB3OTB0ciIgdGlt
ZXN0YW1wPSIwIj4yOTE8L2tleT48L2ZvcmVpZ24ta2V5cz48cmVmLXR5cGUgbmFtZT0iSm91cm5h
bCBBcnRpY2xlIj4xNzwvcmVmLXR5cGU+PGNvbnRyaWJ1dG9ycz48YXV0aG9ycz48YXV0aG9yPlRq
YW4tSGVpam5lbiwgVi4gQy4gRy48L2F1dGhvcj48YXV0aG9yPkNhbGVvLCBTLjwvYXV0aG9yPjxh
dXRob3I+UG9zdG11cywgUC4gRS48L2F1dGhvcj48YXV0aG9yPkFyZGl6em9uaSwgQS48L2F1dGhv
cj48YXV0aG9yPkJ1cmdob3V0cywgSi4gVC4gTS48L2F1dGhvcj48YXV0aG9yPkJ1Y2Nob2x6LCBF
LjwvYXV0aG9yPjxhdXRob3I+Qmllc21hLCBCLjwvYXV0aG9yPjxhdXRob3I+R29ybGlhLCBULjwv
YXV0aG9yPjxhdXRob3I+Q3JvdHQsIFIuPC9hdXRob3I+PGF1dGhvcj5HaWFjY29uZSwgRy48L2F1
dGhvcj48YXV0aG9yPkRlYnJ1eW5lLCBDLjwvYXV0aG9yPjxhdXRob3I+TWFuZWdvbGQsIEMuPC9h
dXRob3I+PGF1dGhvcj5PbiBiZWhhbGYgb2YgdGhlIEV1cm9wZWFuIE9yZ2FuaXNhdGlvbiBmb3Ig
UmVzZWFyY2ggVHJlYXRtZW50IG9mIENhbmNlciBMdW5nIENhbmNlciwgR3JvdXA8L2F1dGhvcj48
YXV0aG9yPkhlYWx0aCBFY29ub21pY3MsIFVuaXQ8L2F1dGhvcj48L2F1dGhvcnM+PC9jb250cmli
dXRvcnM+PGF1dGgtYWRkcmVzcz4oMSlVbml2ZXJzaXR5IE1lZGljYWwgQ2VudHJlIE5pam1lZ2Vu
LCBOaWptZWdlbiwgVGhlIE5ldGhlcmxhbmRzLCAoMilFT1JUQyBEYXRhIENlbnRlciwgQnJ1c3Nl
bHMsIEJlbGdpdW0sICgzKVZyaWplIFVuaXZlcnNpdGVpdCBNZWRpY2FsIENlbnRlciwgQW1zdGVy
ZGFtLCBUaGUgTmV0aGVybGFuZHMsICg0KUlzdGl0dXRvIE5hemlvbmFsZSBwZXIgbGEgUmljZXJj
YSBzdWwgQ2FuY3JvLCBHZW5vdmEsIEl0YWx5LCAoNSlCb3NjaCBNZWRpY2VudHJ1bSBHcm9vdCBa
aWVrZW5nYXN0aHVpcywgJmFwb3M7cy1IZXJ0b2dlbmJvc2NoLCBUaGUgTmV0aGVybGFuZHMsICg2
KVRob3JheGtsaW5payBSb2hyYmFjaCwgSGVpZGVsYmVyZywgR2VybWFueTwvYXV0aC1hZGRyZXNz
Pjx0aXRsZXM+PHRpdGxlPkVjb25vbWljIGV2YWx1YXRpb24gb2YgYW50aWJpb3RpYyBwcm9waHls
YXhpcyBpbiBzbWFsbC1jZWxsIGx1bmcgY2FuY2VyIHBhdGllbnRzIHJlY2VpdmluZyBjaGVtb3Ro
ZXJhcHk6IGFuIEVPUlRDIGRvdWJsZS1ibGluZCBwbGFjZWJvLWNvbnRyb2xsZWQgcGhhc2UgSUlJ
IHN0dWR5ICgwODkyMyk8L3RpdGxlPjxzZWNvbmRhcnktdGl0bGU+QW5uYWxzIG9mIE9uY29sb2d5
PC9zZWNvbmRhcnktdGl0bGU+PC90aXRsZXM+PHBhZ2VzPjI0OC0yNTc8L3BhZ2VzPjx2b2x1bWU+
MTQ8L3ZvbHVtZT48bnVtYmVyPjI8L251bWJlcj48a2V5d29yZHM+PGtleXdvcmQ+THVuZyBjYW5j
ZXIuPC9rZXl3b3JkPjxrZXl3b3JkPkNsaW5pY2FsIE1lZGljaW5lLjwva2V5d29yZD48L2tleXdv
cmRzPjxkYXRlcz48eWVhcj4yMDAzPC95ZWFyPjwvZGF0ZXM+PGlzYm4+MDkyMy03NTM0PC9pc2Ju
PjxsYWJlbD5yZXZpZXcgMyBwb3NzaWJsZTwvbGFiZWw+PHVybHM+PC91cmxzPjxsYW5ndWFnZT5F
bmdsaXNoLjwvbGFuZ3VhZ2U+PC9yZWNvcmQ+PC9DaXRlPjxDaXRlPjxBdXRob3I+VGphbi1IZWlq
bmVuPC9BdXRob3I+PFllYXI+MjAwMTwvWWVhcj48UmVjTnVtPjQzNTwvUmVjTnVtPjxyZWNvcmQ+
PHJlYy1udW1iZXI+NDM1PC9yZWMtbnVtYmVyPjxmb3JlaWduLWtleXM+PGtleSBhcHA9IkVOIiBk
Yi1pZD0iZWVhNXpyZXprOXBwYWxlYXplYXB2MHNydnh6OXdyMHc5MHRyIiB0aW1lc3RhbXA9IjAi
PjQzNTwva2V5PjwvZm9yZWlnbi1rZXlzPjxyZWYtdHlwZSBuYW1lPSJKb3VybmFsIEFydGljbGUi
PjE3PC9yZWYtdHlwZT48Y29udHJpYnV0b3JzPjxhdXRob3JzPjxhdXRob3I+VGphbi1IZWlqbmVu
LCBWLiBDLjwvYXV0aG9yPjxhdXRob3I+UG9zdG11cywgUC4gRS48L2F1dGhvcj48YXV0aG9yPkFy
ZGl6em9uaSwgQS48L2F1dGhvcj48YXV0aG9yPk1hbmVnb2xkLCBDLiBILjwvYXV0aG9yPjxhdXRo
b3I+QnVyZ2hvdXRzLCBKLjwvYXV0aG9yPjxhdXRob3I+dmFuIE1lZXJiZWVjaywgSi48L2F1dGhv
cj48YXV0aG9yPkdhbnMsIFMuPC9hdXRob3I+PGF1dGhvcj5Nb2xsZXJzLCBNLjwvYXV0aG9yPjxh
dXRob3I+QnVjaGhvbHosIEUuPC9hdXRob3I+PGF1dGhvcj5CaWVzbWEsIEIuPC9hdXRob3I+PGF1
dGhvcj5MZWdyYW5kLCBDLjwvYXV0aG9yPjxhdXRob3I+RGVicnV5bmUsIEMuPC9hdXRob3I+PGF1
dGhvcj5HaWFjY29uZSwgRy48L2F1dGhvcj48L2F1dGhvcnM+PC9jb250cmlidXRvcnM+PGF1dGgt
YWRkcmVzcz5EZXBhcnRtZW50IG9mIE1lZGljYWwgT25jb2xvZ3ksIFVuaXZlcnNpdHkgTWVkaWNh
bCBDZW50ZXIgTmlqbWVnZW4sVGhlIE5ldGhlcmxhbmRzLiBWLlRqYW5Ab25jby5hem4ubmw8L2F1
dGgtYWRkcmVzcz48dGl0bGVzPjx0aXRsZT5SZWR1Y3Rpb24gb2YgY2hlbW90aGVyYXB5LWluZHVj
ZWQgZmVicmlsZSBsZXVjb3BlbmlhIGJ5IHByb3BoeWxhY3RpYyB1c2Ugb2YgY2lwcm9mbG94YWNp
biBhbmQgcm94aXRocm9teWNpbiBpbiBzbWFsbC1jZWxsIGx1bmcgY2FuY2VyIHBhdGllbnRzOiBh
biBFT1JUQyBkb3VibGUtYmxpbmQgcGxhY2Viby1jb250cm9sbGVkIHBoYXNlIElJSSBzdHVkeTwv
dGl0bGU+PHNlY29uZGFyeS10aXRsZT5Bbm4gT25jb2w8L3NlY29uZGFyeS10aXRsZT48L3RpdGxl
cz48cGFnZXM+MTM1OS02ODwvcGFnZXM+PHZvbHVtZT4xMjwvdm9sdW1lPjxudW1iZXI+MTA8L251
bWJlcj48ZWRpdGlvbj4yMDAyLzAxLzA1PC9lZGl0aW9uPjxrZXl3b3Jkcz48a2V5d29yZD5BZHVs
dDwva2V5d29yZD48a2V5d29yZD5BZ2VkPC9rZXl3b3JkPjxrZXl3b3JkPkFudGktQmFjdGVyaWFs
IEFnZW50cy9hZG1pbmlzdHJhdGlvbiAmYW1wOyBkb3NhZ2UvKnBoYXJtYWNvbG9neTwva2V5d29y
ZD48a2V5d29yZD5BbnRpLUluZmVjdGl2ZSBBZ2VudHMvYWRtaW5pc3RyYXRpb24gJmFtcDsgZG9z
YWdlLypwaGFybWFjb2xvZ3k8L2tleXdvcmQ+PGtleXdvcmQ+KkFudGliaW90aWMgUHJvcGh5bGF4
aXM8L2tleXdvcmQ+PGtleXdvcmQ+QW50aW5lb3BsYXN0aWMgQ29tYmluZWQgQ2hlbW90aGVyYXB5
IFByb3RvY29scy9hZG1pbmlzdHJhdGlvbiAmYW1wOzwva2V5d29yZD48a2V5d29yZD5kb3NhZ2Uv
KmFkdmVyc2UgZWZmZWN0cy8qdGhlcmFwZXV0aWMgdXNlPC9rZXl3b3JkPjxrZXl3b3JkPkNhcmNp
bm9tYSwgU21hbGwgQ2VsbC8qZHJ1ZyB0aGVyYXB5PC9rZXl3b3JkPjxrZXl3b3JkPkN5Y2xvcGhv
c3BoYW1pZGUvYWRtaW5pc3RyYXRpb24gJmFtcDsgZG9zYWdlPC9rZXl3b3JkPjxrZXl3b3JkPkRv
dWJsZS1CbGluZCBNZXRob2Q8L2tleXdvcmQ+PGtleXdvcmQ+RG94b3J1YmljaW4vYWRtaW5pc3Ry
YXRpb24gJmFtcDsgZG9zYWdlPC9rZXl3b3JkPjxrZXl3b3JkPkV0b3Bvc2lkZS9hZG1pbmlzdHJh
dGlvbiAmYW1wOyBkb3NhZ2U8L2tleXdvcmQ+PGtleXdvcmQ+RmVtYWxlPC9rZXl3b3JkPjxrZXl3
b3JkPkZldmVyLypjaGVtaWNhbGx5IGluZHVjZWQvKnByZXZlbnRpb24gJmFtcDsgY29udHJvbDwv
a2V5d29yZD48a2V5d29yZD5GbHVvcm9xdWlub2xvbmVzPC9rZXl3b3JkPjxrZXl3b3JkPkdyYW51
bG9jeXRlIENvbG9ueS1TdGltdWxhdGluZyBGYWN0b3IvYWRtaW5pc3RyYXRpb24gJmFtcDsgZG9z
YWdlPC9rZXl3b3JkPjxrZXl3b3JkPkhvc3BpdGFsaXphdGlvbjwva2V5d29yZD48a2V5d29yZD5I
dW1hbnM8L2tleXdvcmQ+PGtleXdvcmQ+SW5mZWN0aW9uL2NoZW1pY2FsbHkgaW5kdWNlZDwva2V5
d29yZD48a2V5d29yZD5JbmZ1c2lvbnMsIEludHJhdmVub3VzPC9rZXl3b3JkPjxrZXl3b3JkPkx1
bmcgTmVvcGxhc21zLypkcnVnIHRoZXJhcHk8L2tleXdvcmQ+PGtleXdvcmQ+TWFjcm9saWRlczwv
a2V5d29yZD48a2V5d29yZD5NYWxlPC9rZXl3b3JkPjxrZXl3b3JkPk1pZGRsZSBBZ2VkPC9rZXl3
b3JkPjxrZXl3b3JkPk5ldXRyb3BlbmlhLypjaGVtaWNhbGx5IGluZHVjZWQvKnByZXZlbnRpb24g
JmFtcDsgY29udHJvbDwva2V5d29yZD48a2V5d29yZD5QbGFjZWJvczwva2V5d29yZD48a2V5d29y
ZD5TdXJ2aXZhbCBBbmFseXNpczwva2V5d29yZD48a2V5d29yZD5UcmVhdG1lbnQgT3V0Y29tZTwv
a2V5d29yZD48L2tleXdvcmRzPjxkYXRlcz48eWVhcj4yMDAxPC95ZWFyPjxwdWItZGF0ZXM+PGRh
dGU+T2N0PC9kYXRlPjwvcHViLWRhdGVzPjwvZGF0ZXM+PGlzYm4+MDkyMy03NTM0IChQcmludCkm
I3hEOzA5MjMtNzUzNCAoTGlua2luZyk8L2lzYm4+PGFjY2Vzc2lvbi1udW0+MTE3NjI4MDU8L2Fj
Y2Vzc2lvbi1udW0+PHVybHM+PHJlbGF0ZWQtdXJscz48dXJsPmh0dHA6Ly93d3cubmNiaS5ubG0u
bmloLmdvdi9lbnRyZXovcXVlcnkuZmNnaT9jbWQ9UmV0cmlldmUmYW1wO2RiPVB1Yk1lZCZhbXA7
ZG9wdD1DaXRhdGlvbiZhbXA7bGlzdF91aWRzPTExNzYyODA1PC91cmw+PC9yZWxhdGVkLXVybHM+
PC91cmxzPjxsYW5ndWFnZT5lbmc8L2xhbmd1YWdlPjwvcmVjb3JkPjwvQ2l0ZT48L0VuZE5vdGU+
AG==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82, 83]</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8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8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86</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50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47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63</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x2 + 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lorectal cancer screen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ngina and myocardial infar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ung cancer</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anufacturer</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and Canad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urop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Physician </w:t>
            </w:r>
            <w:proofErr w:type="gramStart"/>
            <w:r w:rsidRPr="002D0A90">
              <w:rPr>
                <w:rFonts w:ascii="Arial" w:eastAsia="Times New Roman" w:hAnsi="Arial" w:cs="Arial"/>
                <w:sz w:val="20"/>
                <w:szCs w:val="20"/>
                <w:lang w:eastAsia="en-GB"/>
              </w:rPr>
              <w:t>talk about test vs. nurse talk</w:t>
            </w:r>
            <w:proofErr w:type="gramEnd"/>
            <w:r w:rsidRPr="002D0A90">
              <w:rPr>
                <w:rFonts w:ascii="Arial" w:eastAsia="Times New Roman" w:hAnsi="Arial" w:cs="Arial"/>
                <w:sz w:val="20"/>
                <w:szCs w:val="20"/>
                <w:lang w:eastAsia="en-GB"/>
              </w:rPr>
              <w:t xml:space="preserve"> vs. no talk; the nurse talk comparison was added later and not fully crossed with others, such that double combinations of nurse talk were not considered. Factor 2: Reminder postcard vs. no postcard; Factor 3: Telephone follow-up to those not returning test in 10 days vs. no telephone follow-up.</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Tissue plasminogen activator (TPA) vs. placebo. Factor 2: early invasive strategy (early coronary arteriography then revascularisation when appropriate) vs. early conservative strategy (coronary arteriography then revascularisation after initial medical therap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tandard triple chemotherapy (CDE) vs. intensified CDE + G-CSF. Factor 2: antibiotics (</w:t>
            </w:r>
            <w:proofErr w:type="spellStart"/>
            <w:r w:rsidRPr="002D0A90">
              <w:rPr>
                <w:rFonts w:ascii="Arial" w:eastAsia="Times New Roman" w:hAnsi="Arial" w:cs="Arial"/>
                <w:sz w:val="20"/>
                <w:szCs w:val="20"/>
                <w:lang w:eastAsia="en-GB"/>
              </w:rPr>
              <w:t>ciprofloxacin+roxithromcyin</w:t>
            </w:r>
            <w:proofErr w:type="spellEnd"/>
            <w:r w:rsidRPr="002D0A90">
              <w:rPr>
                <w:rFonts w:ascii="Arial" w:eastAsia="Times New Roman" w:hAnsi="Arial" w:cs="Arial"/>
                <w:sz w:val="20"/>
                <w:szCs w:val="20"/>
                <w:lang w:eastAsia="en-GB"/>
              </w:rPr>
              <w:t>) vs.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and surge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 calcul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t stated, although wording implies that power calculation was based on at-the-margins analysis and the study was not powered for subgroup analyses unless there were large </w:t>
            </w:r>
            <w:r w:rsidRPr="002D0A90">
              <w:rPr>
                <w:rFonts w:ascii="Arial" w:eastAsia="Times New Roman" w:hAnsi="Arial" w:cs="Arial"/>
                <w:sz w:val="20"/>
                <w:szCs w:val="20"/>
                <w:lang w:eastAsia="en-GB"/>
              </w:rPr>
              <w:lastRenderedPageBreak/>
              <w:t>differenc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t powered to detect interaction, although unclear whether this is because antibiotics vs. placebo comparison stopped early on ethical ground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C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excluded as it was not statistically significa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are presented inside-the-table, although at-the-margins analysis is used to test overall effect of physician talk and adjusted binary regression is also conducted (which appears to have been evaluated with dummies for each of the 9 active treatment group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wo-stage testing procedure: tested for interaction using Breslow-Day test; "If treatment by strategy interaction was not detected for the initial therapy end point, results were pooled across the two strategies to provide a single TPA vs. placebo group comparison. Likewise, if a treatment by strategy interaction was not detected for the strategy primary end point, results were pooled across the two treatment assignments (TPA and placebo) to provide a single early invasive strategy vs. early conservative strategy comparis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 both at-the-margins analysis and logistic regression (with interaction term omitted as it was not significant)</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ompare crude costs of all 4 interventions; conclude that postcard is best as it is cheapest and gives comparable results to other arms. </w:t>
            </w:r>
            <w:r w:rsidRPr="002D0A90">
              <w:rPr>
                <w:rFonts w:ascii="Arial" w:eastAsia="Times New Roman" w:hAnsi="Arial" w:cs="Arial"/>
                <w:sz w:val="20"/>
                <w:szCs w:val="20"/>
                <w:lang w:eastAsia="en-GB"/>
              </w:rPr>
              <w:lastRenderedPageBreak/>
              <w:t>Conduct more detailed costing analysis to assess incremental cost of postcard vs. no postcard (including savings from early detection) and show postcard to be cost-saving (and therefore domina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Logistic regression model was used to explore how outcomes and treatment effects varied between risk groups; economic evaluation </w:t>
            </w:r>
            <w:r w:rsidRPr="002D0A90">
              <w:rPr>
                <w:rFonts w:ascii="Arial" w:eastAsia="Times New Roman" w:hAnsi="Arial" w:cs="Arial"/>
                <w:sz w:val="20"/>
                <w:szCs w:val="20"/>
                <w:lang w:eastAsia="en-GB"/>
              </w:rPr>
              <w:lastRenderedPageBreak/>
              <w:t>focussed only on invasive vs. conservative comparison and is highly unlikely to have included interactions between treatment strategi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e abov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only incremental outcomes and costs for invasive and conservative management (at-the-margins present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mply compare costs and effects for antibiotics vs. placebo for Germany and Netherlands, concluding that antibiotics dominate placebo</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reshold and 3-way sensitivity analyse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ostcard and phone call alone are significantly better than control; when analysed at-the-margins, physician talk significantly </w:t>
            </w:r>
            <w:proofErr w:type="gramStart"/>
            <w:r w:rsidRPr="002D0A90">
              <w:rPr>
                <w:rFonts w:ascii="Arial" w:eastAsia="Times New Roman" w:hAnsi="Arial" w:cs="Arial"/>
                <w:sz w:val="20"/>
                <w:szCs w:val="20"/>
                <w:lang w:eastAsia="en-GB"/>
              </w:rPr>
              <w:t>increases</w:t>
            </w:r>
            <w:proofErr w:type="gramEnd"/>
            <w:r w:rsidRPr="002D0A90">
              <w:rPr>
                <w:rFonts w:ascii="Arial" w:eastAsia="Times New Roman" w:hAnsi="Arial" w:cs="Arial"/>
                <w:sz w:val="20"/>
                <w:szCs w:val="20"/>
                <w:lang w:eastAsia="en-GB"/>
              </w:rPr>
              <w:t xml:space="preserve"> compliance, with no </w:t>
            </w:r>
            <w:proofErr w:type="spellStart"/>
            <w:r w:rsidRPr="002D0A90">
              <w:rPr>
                <w:rFonts w:ascii="Arial" w:eastAsia="Times New Roman" w:hAnsi="Arial" w:cs="Arial"/>
                <w:sz w:val="20"/>
                <w:szCs w:val="20"/>
                <w:lang w:eastAsia="en-GB"/>
              </w:rPr>
              <w:t>signficant</w:t>
            </w:r>
            <w:proofErr w:type="spellEnd"/>
            <w:r w:rsidRPr="002D0A90">
              <w:rPr>
                <w:rFonts w:ascii="Arial" w:eastAsia="Times New Roman" w:hAnsi="Arial" w:cs="Arial"/>
                <w:sz w:val="20"/>
                <w:szCs w:val="20"/>
                <w:lang w:eastAsia="en-GB"/>
              </w:rPr>
              <w:t xml:space="preserve"> difference between nurse and physician talk.</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o significant difference in clinical endpoints for either factor, although TPA-treated patients had significantly more </w:t>
            </w:r>
            <w:proofErr w:type="spellStart"/>
            <w:r w:rsidRPr="002D0A90">
              <w:rPr>
                <w:rFonts w:ascii="Arial" w:eastAsia="Times New Roman" w:hAnsi="Arial" w:cs="Arial"/>
                <w:sz w:val="20"/>
                <w:szCs w:val="20"/>
                <w:lang w:eastAsia="en-GB"/>
              </w:rPr>
              <w:t>Mis</w:t>
            </w:r>
            <w:proofErr w:type="spellEnd"/>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ntibiotic chemotherapy significantly reduced </w:t>
            </w:r>
            <w:proofErr w:type="spellStart"/>
            <w:r w:rsidRPr="002D0A90">
              <w:rPr>
                <w:rFonts w:ascii="Arial" w:eastAsia="Times New Roman" w:hAnsi="Arial" w:cs="Arial"/>
                <w:sz w:val="20"/>
                <w:szCs w:val="20"/>
                <w:lang w:eastAsia="en-GB"/>
              </w:rPr>
              <w:t>incidenceof</w:t>
            </w:r>
            <w:proofErr w:type="spellEnd"/>
            <w:r w:rsidRPr="002D0A90">
              <w:rPr>
                <w:rFonts w:ascii="Arial" w:eastAsia="Times New Roman" w:hAnsi="Arial" w:cs="Arial"/>
                <w:sz w:val="20"/>
                <w:szCs w:val="20"/>
                <w:lang w:eastAsia="en-GB"/>
              </w:rPr>
              <w:t xml:space="preserve"> febrile </w:t>
            </w:r>
            <w:proofErr w:type="spellStart"/>
            <w:r w:rsidRPr="002D0A90">
              <w:rPr>
                <w:rFonts w:ascii="Arial" w:eastAsia="Times New Roman" w:hAnsi="Arial" w:cs="Arial"/>
                <w:sz w:val="20"/>
                <w:szCs w:val="20"/>
                <w:lang w:eastAsia="en-GB"/>
              </w:rPr>
              <w:t>leucopaenia</w:t>
            </w:r>
            <w:proofErr w:type="spellEnd"/>
            <w:r w:rsidRPr="002D0A90">
              <w:rPr>
                <w:rFonts w:ascii="Arial" w:eastAsia="Times New Roman" w:hAnsi="Arial" w:cs="Arial"/>
                <w:sz w:val="20"/>
                <w:szCs w:val="20"/>
                <w:lang w:eastAsia="en-GB"/>
              </w:rPr>
              <w:t>; results for standard vs. intensive chemo not yet repor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authors conclude effect is additive and that all treatments have equal effect based on comparison of crude compliance dat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ignifican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significant qualitative interaction for incidence of febrile leukopenia (p=0.130) inferred from table 2, not discussed in paper.</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38" w:type="pct"/>
        <w:tblLook w:val="04A0" w:firstRow="1" w:lastRow="0" w:firstColumn="1" w:lastColumn="0" w:noHBand="0" w:noVBand="1"/>
      </w:tblPr>
      <w:tblGrid>
        <w:gridCol w:w="2244"/>
        <w:gridCol w:w="1363"/>
        <w:gridCol w:w="5996"/>
        <w:gridCol w:w="4679"/>
      </w:tblGrid>
      <w:tr w:rsidR="002D0A90" w:rsidRPr="002D0A90" w:rsidTr="00244A8B">
        <w:trPr>
          <w:trHeight w:val="20"/>
          <w:tblHeader/>
        </w:trPr>
        <w:tc>
          <w:tcPr>
            <w:tcW w:w="1263"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2099"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UK BEAM </w:t>
            </w:r>
            <w:r w:rsidRPr="002D0A90">
              <w:rPr>
                <w:rFonts w:ascii="Arial" w:eastAsia="Times New Roman" w:hAnsi="Arial" w:cs="Arial"/>
                <w:b/>
                <w:bCs/>
                <w:sz w:val="20"/>
                <w:szCs w:val="20"/>
                <w:lang w:eastAsia="en-GB"/>
              </w:rPr>
              <w:fldChar w:fldCharType="begin">
                <w:fldData xml:space="preserve">PEVuZE5vdGU+PENpdGUgRXhjbHVkZUF1dGg9IjEiPjxZZWFyPjIwMDQ8L1llYXI+PFJlY051bT4x
MzU8L1JlY051bT48RGlzcGxheVRleHQ+Wzg0LCA4NV08L0Rpc3BsYXlUZXh0PjxyZWNvcmQ+PHJl
Yy1udW1iZXI+MTM1PC9yZWMtbnVtYmVyPjxmb3JlaWduLWtleXM+PGtleSBhcHA9IkVOIiBkYi1p
ZD0iZWVhNXpyZXprOXBwYWxlYXplYXB2MHNydnh6OXdyMHc5MHRyIiB0aW1lc3RhbXA9IjAiPjEz
NTwva2V5PjwvZm9yZWlnbi1rZXlzPjxyZWYtdHlwZSBuYW1lPSJKb3VybmFsIEFydGljbGUiPjE3
PC9yZWYtdHlwZT48Y29udHJpYnV0b3JzPjwvY29udHJpYnV0b3JzPjx0aXRsZXM+PHRpdGxlPlVu
aXRlZCBLaW5nZG9tIGJhY2sgcGFpbiBleGVyY2lzZSBhbmQgbWFuaXB1bGF0aW9uIChVSyBCRUFN
KSByYW5kb21pc2VkIHRyaWFsOiBjb3N0IGVmZmVjdGl2ZW5lc3Mgb2YgcGh5c2ljYWwgdHJlYXRt
ZW50cyBmb3IgYmFjayBwYWluIGluIHByaW1hcnkgY2FyZTwvdGl0bGU+PHNlY29uZGFyeS10aXRs
ZT5CTUo8L3NlY29uZGFyeS10aXRsZT48L3RpdGxlcz48cGVyaW9kaWNhbD48ZnVsbC10aXRsZT5C
bWo8L2Z1bGwtdGl0bGU+PC9wZXJpb2RpY2FsPjxwYWdlcz4xMzgxPC9wYWdlcz48dm9sdW1lPjMy
OTwvdm9sdW1lPjxudW1iZXI+NzQ3OTwvbnVtYmVyPjxlZGl0aW9uPjIwMDQvMTEvMjQ8L2VkaXRp
b24+PGtleXdvcmRzPjxrZXl3b3JkPkFkdWx0PC9rZXl3b3JkPjxrZXl3b3JkPkJhY2sgUGFpbi9l
Y29ub21pY3MvKnJlaGFiaWxpdGF0aW9uPC9rZXl3b3JkPjxrZXl3b3JkPkNvbWJpbmVkIE1vZGFs
aXR5IFRoZXJhcHkvZWNvbm9taWNzPC9rZXl3b3JkPjxrZXl3b3JkPkNvc3QtQmVuZWZpdCBBbmFs
eXNpczwva2V5d29yZD48a2V5d29yZD5FeGVyY2lzZSBUaGVyYXB5LyplY29ub21pY3MvbWV0aG9k
czwva2V5d29yZD48a2V5d29yZD5GZW1hbGU8L2tleXdvcmQ+PGtleXdvcmQ+Rm9sbG93LVVwIFN0
dWRpZXM8L2tleXdvcmQ+PGtleXdvcmQ+SHVtYW5zPC9rZXl3b3JkPjxrZXl3b3JkPk1hbGU8L2tl
eXdvcmQ+PGtleXdvcmQ+TWFuaXB1bGF0aW9uLCBTcGluYWwvKmVjb25vbWljcy9tZXRob2RzPC9r
ZXl3b3JkPjxrZXl3b3JkPlByaXZhdGUgU2VjdG9yL2Vjb25vbWljczwva2V5d29yZD48a2V5d29y
ZD5QdWJsaWMgU2VjdG9yL2Vjb25vbWljczwva2V5d29yZD48a2V5d29yZD5RdWFsaXR5LUFkanVz
dGVkIExpZmUgWWVhcnM8L2tleXdvcmQ+PGtleXdvcmQ+VHJlYXRtZW50IE91dGNvbWU8L2tleXdv
cmQ+PC9rZXl3b3Jkcz48ZGF0ZXM+PHllYXI+MjAwNDwveWVhcj48cHViLWRhdGVzPjxkYXRlPkRl
YyAxMTwvZGF0ZT48L3B1Yi1kYXRlcz48L2RhdGVzPjxpc2JuPjE0NjgtNTgzMyAoRWxlY3Ryb25p
Yyk8L2lzYm4+PGFjY2Vzc2lvbi1udW0+MTU1NTY5NTQ8L2FjY2Vzc2lvbi1udW0+PGxhYmVsPkRP
STogIFtwaWldJiN4RDsxMC4xMTM2L2Jtai4zODI4Mi42MDc4NTkuQUU8L2xhYmVsPjx1cmxzPjxy
ZWxhdGVkLXVybHM+PHVybD5odHRwOi8vd3d3Lm5jYmkubmxtLm5paC5nb3YvZW50cmV6L3F1ZXJ5
LmZjZ2k/Y21kPVJldHJpZXZlJmFtcDtkYj1QdWJNZWQmYW1wO2RvcHQ9Q2l0YXRpb24mYW1wO2xp
c3RfdWlkcz0xNTU1Njk1NDwvdXJsPjwvcmVsYXRlZC11cmxzPjwvdXJscz48ZWxlY3Ryb25pYy1y
ZXNvdXJjZS1udW0+Ym1qLjM4MjgyLjYwNzg1OS5BRTwvZWxlY3Ryb25pYy1yZXNvdXJjZS1udW0+
PGxhbmd1YWdlPmVuZzwvbGFuZ3VhZ2U+PC9yZWNvcmQ+PC9DaXRlPjxDaXRlIEV4Y2x1ZGVBdXRo
PSIxIj48WWVhcj4yMDA0PC9ZZWFyPjxSZWNOdW0+MTU0PC9SZWNOdW0+PHJlY29yZD48cmVjLW51
bWJlcj4xNTQ8L3JlYy1udW1iZXI+PGZvcmVpZ24ta2V5cz48a2V5IGFwcD0iRU4iIGRiLWlkPSJl
ZWE1enJlems5cHBhbGVhemVhcHYwc3J2eHo5d3IwdzkwdHIiIHRpbWVzdGFtcD0iMCI+MTU0PC9r
ZXk+PC9mb3JlaWduLWtleXM+PHJlZi10eXBlIG5hbWU9IkpvdXJuYWwgQXJ0aWNsZSI+MTc8L3Jl
Zi10eXBlPjxjb250cmlidXRvcnM+PC9jb250cmlidXRvcnM+PHRpdGxlcz48dGl0bGU+VW5pdGVk
IEtpbmdkb20gYmFjayBwYWluIGV4ZXJjaXNlIGFuZCBtYW5pcHVsYXRpb24gKFVLIEJFQU0pIHJh
bmRvbWlzZWQgdHJpYWw6IGVmZmVjdGl2ZW5lc3Mgb2YgcGh5c2ljYWwgdHJlYXRtZW50cyBmb3Ig
YmFjayBwYWluIGluIHByaW1hcnkgY2FyZTwvdGl0bGU+PHNlY29uZGFyeS10aXRsZT5CTUo8L3Nl
Y29uZGFyeS10aXRsZT48L3RpdGxlcz48cGVyaW9kaWNhbD48ZnVsbC10aXRsZT5CbWo8L2Z1bGwt
dGl0bGU+PC9wZXJpb2RpY2FsPjxwYWdlcz4xMzc3PC9wYWdlcz48dm9sdW1lPjMyOTwvdm9sdW1l
PjxudW1iZXI+NzQ3OTwvbnVtYmVyPjxlZGl0aW9uPjIwMDQvMTEvMjQ8L2VkaXRpb24+PGtleXdv
cmRzPjxrZXl3b3JkPkFkdWx0PC9rZXl3b3JkPjxrZXl3b3JkPkJhY2sgUGFpbi8qcmVoYWJpbGl0
YXRpb248L2tleXdvcmQ+PGtleXdvcmQ+RXhlcmNpc2UgVGhlcmFweS9hZHZlcnNlIGVmZmVjdHMv
Km1ldGhvZHM8L2tleXdvcmQ+PGtleXdvcmQ+RmVtYWxlPC9rZXl3b3JkPjxrZXl3b3JkPkZvbGxv
dy1VcCBTdHVkaWVzPC9rZXl3b3JkPjxrZXl3b3JkPkh1bWFuczwva2V5d29yZD48a2V5d29yZD5N
YWxlPC9rZXl3b3JkPjxrZXl3b3JkPk1hbmlwdWxhdGlvbiwgU3BpbmFsL2FkdmVyc2UgZWZmZWN0
cy8qbWV0aG9kczwva2V5d29yZD48a2V5d29yZD5Qcml2YXRlIFNlY3Rvcjwva2V5d29yZD48a2V5
d29yZD5QdWJsaWMgU2VjdG9yPC9rZXl3b3JkPjxrZXl3b3JkPlRyZWF0bWVudCBPdXRjb21lPC9r
ZXl3b3JkPjwva2V5d29yZHM+PGRhdGVzPjx5ZWFyPjIwMDQ8L3llYXI+PHB1Yi1kYXRlcz48ZGF0
ZT5EZWMgMTE8L2RhdGU+PC9wdWItZGF0ZXM+PC9kYXRlcz48aXNibj4xNDY4LTU4MzMgKEVsZWN0
cm9uaWMpJiN4RDswOTU5LTUzNVggKExpbmtpbmcpPC9pc2JuPjxhY2Nlc3Npb24tbnVtPjE1NTU2
OTU1PC9hY2Nlc3Npb24tbnVtPjx1cmxzPjxyZWxhdGVkLXVybHM+PHVybD5odHRwOi8vd3d3Lm5j
YmkubmxtLm5paC5nb3YvZW50cmV6L3F1ZXJ5LmZjZ2k/Y21kPVJldHJpZXZlJmFtcDtkYj1QdWJN
ZWQmYW1wO2RvcHQ9Q2l0YXRpb24mYW1wO2xpc3RfdWlkcz0xNTU1Njk1NTwvdXJsPjwvcmVsYXRl
ZC11cmxzPjwvdXJscz48ZWxlY3Ryb25pYy1yZXNvdXJjZS1udW0+Ym1qLjM4MjgyLjY2OTIyNS5B
RSBbcGlpXSYjeEQ7MTAuMTEzNi9ibWouMzgyODIuNjY5MjI1LkFFPC9lbGVjdHJvbmljLXJlc291
cmNlLW51bT48bGFuZ3VhZ2U+ZW5nPC9sYW5ndWFnZT48L3JlY29yZD48L0NpdGU+PC9FbmROb3Rl
PgB=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gRXhjbHVkZUF1dGg9IjEiPjxZZWFyPjIwMDQ8L1llYXI+PFJlY051bT4x
MzU8L1JlY051bT48RGlzcGxheVRleHQ+Wzg0LCA4NV08L0Rpc3BsYXlUZXh0PjxyZWNvcmQ+PHJl
Yy1udW1iZXI+MTM1PC9yZWMtbnVtYmVyPjxmb3JlaWduLWtleXM+PGtleSBhcHA9IkVOIiBkYi1p
ZD0iZWVhNXpyZXprOXBwYWxlYXplYXB2MHNydnh6OXdyMHc5MHRyIiB0aW1lc3RhbXA9IjAiPjEz
NTwva2V5PjwvZm9yZWlnbi1rZXlzPjxyZWYtdHlwZSBuYW1lPSJKb3VybmFsIEFydGljbGUiPjE3
PC9yZWYtdHlwZT48Y29udHJpYnV0b3JzPjwvY29udHJpYnV0b3JzPjx0aXRsZXM+PHRpdGxlPlVu
aXRlZCBLaW5nZG9tIGJhY2sgcGFpbiBleGVyY2lzZSBhbmQgbWFuaXB1bGF0aW9uIChVSyBCRUFN
KSByYW5kb21pc2VkIHRyaWFsOiBjb3N0IGVmZmVjdGl2ZW5lc3Mgb2YgcGh5c2ljYWwgdHJlYXRt
ZW50cyBmb3IgYmFjayBwYWluIGluIHByaW1hcnkgY2FyZTwvdGl0bGU+PHNlY29uZGFyeS10aXRs
ZT5CTUo8L3NlY29uZGFyeS10aXRsZT48L3RpdGxlcz48cGVyaW9kaWNhbD48ZnVsbC10aXRsZT5C
bWo8L2Z1bGwtdGl0bGU+PC9wZXJpb2RpY2FsPjxwYWdlcz4xMzgxPC9wYWdlcz48dm9sdW1lPjMy
OTwvdm9sdW1lPjxudW1iZXI+NzQ3OTwvbnVtYmVyPjxlZGl0aW9uPjIwMDQvMTEvMjQ8L2VkaXRp
b24+PGtleXdvcmRzPjxrZXl3b3JkPkFkdWx0PC9rZXl3b3JkPjxrZXl3b3JkPkJhY2sgUGFpbi9l
Y29ub21pY3MvKnJlaGFiaWxpdGF0aW9uPC9rZXl3b3JkPjxrZXl3b3JkPkNvbWJpbmVkIE1vZGFs
aXR5IFRoZXJhcHkvZWNvbm9taWNzPC9rZXl3b3JkPjxrZXl3b3JkPkNvc3QtQmVuZWZpdCBBbmFs
eXNpczwva2V5d29yZD48a2V5d29yZD5FeGVyY2lzZSBUaGVyYXB5LyplY29ub21pY3MvbWV0aG9k
czwva2V5d29yZD48a2V5d29yZD5GZW1hbGU8L2tleXdvcmQ+PGtleXdvcmQ+Rm9sbG93LVVwIFN0
dWRpZXM8L2tleXdvcmQ+PGtleXdvcmQ+SHVtYW5zPC9rZXl3b3JkPjxrZXl3b3JkPk1hbGU8L2tl
eXdvcmQ+PGtleXdvcmQ+TWFuaXB1bGF0aW9uLCBTcGluYWwvKmVjb25vbWljcy9tZXRob2RzPC9r
ZXl3b3JkPjxrZXl3b3JkPlByaXZhdGUgU2VjdG9yL2Vjb25vbWljczwva2V5d29yZD48a2V5d29y
ZD5QdWJsaWMgU2VjdG9yL2Vjb25vbWljczwva2V5d29yZD48a2V5d29yZD5RdWFsaXR5LUFkanVz
dGVkIExpZmUgWWVhcnM8L2tleXdvcmQ+PGtleXdvcmQ+VHJlYXRtZW50IE91dGNvbWU8L2tleXdv
cmQ+PC9rZXl3b3Jkcz48ZGF0ZXM+PHllYXI+MjAwNDwveWVhcj48cHViLWRhdGVzPjxkYXRlPkRl
YyAxMTwvZGF0ZT48L3B1Yi1kYXRlcz48L2RhdGVzPjxpc2JuPjE0NjgtNTgzMyAoRWxlY3Ryb25p
Yyk8L2lzYm4+PGFjY2Vzc2lvbi1udW0+MTU1NTY5NTQ8L2FjY2Vzc2lvbi1udW0+PGxhYmVsPkRP
STogIFtwaWldJiN4RDsxMC4xMTM2L2Jtai4zODI4Mi42MDc4NTkuQUU8L2xhYmVsPjx1cmxzPjxy
ZWxhdGVkLXVybHM+PHVybD5odHRwOi8vd3d3Lm5jYmkubmxtLm5paC5nb3YvZW50cmV6L3F1ZXJ5
LmZjZ2k/Y21kPVJldHJpZXZlJmFtcDtkYj1QdWJNZWQmYW1wO2RvcHQ9Q2l0YXRpb24mYW1wO2xp
c3RfdWlkcz0xNTU1Njk1NDwvdXJsPjwvcmVsYXRlZC11cmxzPjwvdXJscz48ZWxlY3Ryb25pYy1y
ZXNvdXJjZS1udW0+Ym1qLjM4MjgyLjYwNzg1OS5BRTwvZWxlY3Ryb25pYy1yZXNvdXJjZS1udW0+
PGxhbmd1YWdlPmVuZzwvbGFuZ3VhZ2U+PC9yZWNvcmQ+PC9DaXRlPjxDaXRlIEV4Y2x1ZGVBdXRo
PSIxIj48WWVhcj4yMDA0PC9ZZWFyPjxSZWNOdW0+MTU0PC9SZWNOdW0+PHJlY29yZD48cmVjLW51
bWJlcj4xNTQ8L3JlYy1udW1iZXI+PGZvcmVpZ24ta2V5cz48a2V5IGFwcD0iRU4iIGRiLWlkPSJl
ZWE1enJlems5cHBhbGVhemVhcHYwc3J2eHo5d3IwdzkwdHIiIHRpbWVzdGFtcD0iMCI+MTU0PC9r
ZXk+PC9mb3JlaWduLWtleXM+PHJlZi10eXBlIG5hbWU9IkpvdXJuYWwgQXJ0aWNsZSI+MTc8L3Jl
Zi10eXBlPjxjb250cmlidXRvcnM+PC9jb250cmlidXRvcnM+PHRpdGxlcz48dGl0bGU+VW5pdGVk
IEtpbmdkb20gYmFjayBwYWluIGV4ZXJjaXNlIGFuZCBtYW5pcHVsYXRpb24gKFVLIEJFQU0pIHJh
bmRvbWlzZWQgdHJpYWw6IGVmZmVjdGl2ZW5lc3Mgb2YgcGh5c2ljYWwgdHJlYXRtZW50cyBmb3Ig
YmFjayBwYWluIGluIHByaW1hcnkgY2FyZTwvdGl0bGU+PHNlY29uZGFyeS10aXRsZT5CTUo8L3Nl
Y29uZGFyeS10aXRsZT48L3RpdGxlcz48cGVyaW9kaWNhbD48ZnVsbC10aXRsZT5CbWo8L2Z1bGwt
dGl0bGU+PC9wZXJpb2RpY2FsPjxwYWdlcz4xMzc3PC9wYWdlcz48dm9sdW1lPjMyOTwvdm9sdW1l
PjxudW1iZXI+NzQ3OTwvbnVtYmVyPjxlZGl0aW9uPjIwMDQvMTEvMjQ8L2VkaXRpb24+PGtleXdv
cmRzPjxrZXl3b3JkPkFkdWx0PC9rZXl3b3JkPjxrZXl3b3JkPkJhY2sgUGFpbi8qcmVoYWJpbGl0
YXRpb248L2tleXdvcmQ+PGtleXdvcmQ+RXhlcmNpc2UgVGhlcmFweS9hZHZlcnNlIGVmZmVjdHMv
Km1ldGhvZHM8L2tleXdvcmQ+PGtleXdvcmQ+RmVtYWxlPC9rZXl3b3JkPjxrZXl3b3JkPkZvbGxv
dy1VcCBTdHVkaWVzPC9rZXl3b3JkPjxrZXl3b3JkPkh1bWFuczwva2V5d29yZD48a2V5d29yZD5N
YWxlPC9rZXl3b3JkPjxrZXl3b3JkPk1hbmlwdWxhdGlvbiwgU3BpbmFsL2FkdmVyc2UgZWZmZWN0
cy8qbWV0aG9kczwva2V5d29yZD48a2V5d29yZD5Qcml2YXRlIFNlY3Rvcjwva2V5d29yZD48a2V5
d29yZD5QdWJsaWMgU2VjdG9yPC9rZXl3b3JkPjxrZXl3b3JkPlRyZWF0bWVudCBPdXRjb21lPC9r
ZXl3b3JkPjwva2V5d29yZHM+PGRhdGVzPjx5ZWFyPjIwMDQ8L3llYXI+PHB1Yi1kYXRlcz48ZGF0
ZT5EZWMgMTE8L2RhdGU+PC9wdWItZGF0ZXM+PC9kYXRlcz48aXNibj4xNDY4LTU4MzMgKEVsZWN0
cm9uaWMpJiN4RDswOTU5LTUzNVggKExpbmtpbmcpPC9pc2JuPjxhY2Nlc3Npb24tbnVtPjE1NTU2
OTU1PC9hY2Nlc3Npb24tbnVtPjx1cmxzPjxyZWxhdGVkLXVybHM+PHVybD5odHRwOi8vd3d3Lm5j
YmkubmxtLm5paC5nb3YvZW50cmV6L3F1ZXJ5LmZjZ2k/Y21kPVJldHJpZXZlJmFtcDtkYj1QdWJN
ZWQmYW1wO2RvcHQ9Q2l0YXRpb24mYW1wO2xpc3RfdWlkcz0xNTU1Njk1NTwvdXJsPjwvcmVsYXRl
ZC11cmxzPjwvdXJscz48ZWxlY3Ryb25pYy1yZXNvdXJjZS1udW0+Ym1qLjM4MjgyLjY2OTIyNS5B
RSBbcGlpXSYjeEQ7MTAuMTEzNi9ibWouMzgyODIuNjY5MjI1LkFFPC9lbGVjdHJvbmljLXJlc291
cmNlLW51bT48bGFuZ3VhZ2U+ZW5nPC9sYW5ndWFnZT48L3JlY29yZD48L0NpdGU+PC9FbmROb3Rl
PgB=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84, 85]</w:t>
            </w:r>
            <w:r w:rsidRPr="002D0A90">
              <w:rPr>
                <w:rFonts w:ascii="Arial" w:eastAsia="Times New Roman" w:hAnsi="Arial" w:cs="Arial"/>
                <w:b/>
                <w:bCs/>
                <w:sz w:val="20"/>
                <w:szCs w:val="20"/>
                <w:lang w:eastAsia="en-GB"/>
              </w:rPr>
              <w:fldChar w:fldCharType="end"/>
            </w:r>
          </w:p>
        </w:tc>
        <w:tc>
          <w:tcPr>
            <w:tcW w:w="1638"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UKPDS </w:t>
            </w:r>
            <w:r w:rsidRPr="002D0A90">
              <w:rPr>
                <w:rFonts w:ascii="Arial" w:eastAsia="Times New Roman" w:hAnsi="Arial" w:cs="Arial"/>
                <w:b/>
                <w:bCs/>
                <w:sz w:val="20"/>
                <w:szCs w:val="20"/>
                <w:lang w:eastAsia="en-GB"/>
              </w:rPr>
              <w:fldChar w:fldCharType="begin">
                <w:fldData xml:space="preserve">PEVuZE5vdGU+PENpdGUgRXhjbHVkZUF1dGg9IjEiPjxZZWFyPjE5OTE8L1llYXI+PFJlY051bT40
NjY8L1JlY051bT48RGlzcGxheVRleHQ+Wzg2LTk1XTwvRGlzcGxheVRleHQ+PHJlY29yZD48cmVj
LW51bWJlcj40NjY8L3JlYy1udW1iZXI+PGZvcmVpZ24ta2V5cz48a2V5IGFwcD0iRU4iIGRiLWlk
PSJlZWE1enJlems5cHBhbGVhemVhcHYwc3J2eHo5d3IwdzkwdHIiIHRpbWVzdGFtcD0iMCI+NDY2
PC9rZXk+PC9mb3JlaWduLWtleXM+PHJlZi10eXBlIG5hbWU9IkpvdXJuYWwgQXJ0aWNsZSI+MTc8
L3JlZi10eXBlPjxjb250cmlidXRvcnM+PC9jb250cmlidXRvcnM+PHRpdGxlcz48dGl0bGU+VUsg
UHJvc3BlY3RpdmUgRGlhYmV0ZXMgU3R1ZHkgKFVLUERTKS4gVklJSS4gU3R1ZHkgZGVzaWduLCBw
cm9ncmVzcyBhbmQgcGVyZm9ybWFuY2U8L3RpdGxlPjxzZWNvbmRhcnktdGl0bGU+RGlhYmV0b2xv
Z2lhPC9zZWNvbmRhcnktdGl0bGU+PC90aXRsZXM+PHBlcmlvZGljYWw+PGZ1bGwtdGl0bGU+RGlh
YmV0b2xvZ2lhPC9mdWxsLXRpdGxlPjwvcGVyaW9kaWNhbD48cGFnZXM+ODc3LTkwPC9wYWdlcz48
dm9sdW1lPjM0PC92b2x1bWU+PG51bWJlcj4xMjwvbnVtYmVyPjxlZGl0aW9uPjE5OTEvMTIvMDE8
L2VkaXRpb24+PGtleXdvcmRzPjxrZXl3b3JkPkFkdWx0PC9rZXl3b3JkPjxrZXl3b3JkPkFudGlo
eXBlcnRlbnNpdmUgQWdlbnRzL2RpYWdub3N0aWMgdXNlPC9rZXl3b3JkPjxrZXl3b3JkPkJsb29k
IEdsdWNvc2UvbWV0YWJvbGlzbTwva2V5d29yZD48a2V5d29yZD5EaWFiZXRlcyBNZWxsaXR1cywg
VHlwZSAyL2Jsb29kL3BoeXNpb3BhdGhvbG9neS8qdGhlcmFweTwva2V5d29yZD48a2V5d29yZD5E
aWFiZXRpYyBEaWV0PC9rZXl3b3JkPjxrZXl3b3JkPkdyZWF0IEJyaXRhaW48L2tleXdvcmQ+PGtl
eXdvcmQ+SHVtYW5zPC9rZXl3b3JkPjxrZXl3b3JkPkh5cGVydGVuc2lvbi9jb21wbGljYXRpb25z
L2RydWcgdGhlcmFweTwva2V5d29yZD48a2V5d29yZD5NaWRkbGUgQWdlZDwva2V5d29yZD48a2V5
d29yZD5Qcm9zcGVjdGl2ZSBTdHVkaWVzPC9rZXl3b3JkPjxrZXl3b3JkPlJlc2VhcmNoIERlc2ln
bjwva2V5d29yZD48L2tleXdvcmRzPjxkYXRlcz48eWVhcj4xOTkxPC95ZWFyPjxwdWItZGF0ZXM+
PGRhdGU+RGVjPC9kYXRlPjwvcHViLWRhdGVzPjwvZGF0ZXM+PGlzYm4+MDAxMi0xODZYIChQcmlu
dCkmI3hEOzAwMTItMTg2WCAoTGlua2luZyk8L2lzYm4+PGFjY2Vzc2lvbi1udW0+MTc3ODM1Mzwv
YWNjZXNzaW9uLW51bT48dXJscz48cmVsYXRlZC11cmxzPjx1cmw+aHR0cDovL3d3dy5uY2JpLm5s
bS5uaWguZ292L2VudHJlei9xdWVyeS5mY2dpP2NtZD1SZXRyaWV2ZSZhbXA7ZGI9UHViTWVkJmFt
cDtkb3B0PUNpdGF0aW9uJmFtcDtsaXN0X3VpZHM9MTc3ODM1MzwvdXJsPjwvcmVsYXRlZC11cmxz
PjwvdXJscz48bGFuZ3VhZ2U+ZW5nPC9sYW5ndWFnZT48L3JlY29yZD48L0NpdGU+PENpdGUgRXhj
bHVkZUF1dGg9IjEiPjxZZWFyPjE5OTg8L1llYXI+PFJlY051bT41MDg8L1JlY051bT48cmVjb3Jk
PjxyZWMtbnVtYmVyPjUwODwvcmVjLW51bWJlcj48Zm9yZWlnbi1rZXlzPjxrZXkgYXBwPSJFTiIg
ZGItaWQ9ImVlYTV6cmV6azlwcGFsZWF6ZWFwdjBzcnZ4ejl3cjB3OTB0ciIgdGltZXN0YW1wPSIw
Ij41MDg8L2tleT48L2ZvcmVpZ24ta2V5cz48cmVmLXR5cGUgbmFtZT0iSm91cm5hbCBBcnRpY2xl
Ij4xNzwvcmVmLXR5cGU+PGNvbnRyaWJ1dG9ycz48L2NvbnRyaWJ1dG9ycz48dGl0bGVzPjx0aXRs
ZT5UaWdodCBibG9vZCBwcmVzc3VyZSBjb250cm9sIGFuZCByaXNrIG9mIG1hY3JvdmFzY3VsYXIg
YW5kIG1pY3JvdmFzY3VsYXIgY29tcGxpY2F0aW9ucyBpbiB0eXBlIDIgZGlhYmV0ZXM6IFVLUERT
IDM4LiBVSyBQcm9zcGVjdGl2ZSBEaWFiZXRlcyBTdHVkeSBHcm91cDwvdGl0bGU+PHNlY29uZGFy
eS10aXRsZT5CbWo8L3NlY29uZGFyeS10aXRsZT48L3RpdGxlcz48cGVyaW9kaWNhbD48ZnVsbC10
aXRsZT5CbWo8L2Z1bGwtdGl0bGU+PC9wZXJpb2RpY2FsPjxwYWdlcz43MDMtMTM8L3BhZ2VzPjx2
b2x1bWU+MzE3PC92b2x1bWU+PG51bWJlcj43MTYwPC9udW1iZXI+PGtleXdvcmRzPjxrZXl3b3Jk
PkFkcmVuZXJnaWMgYmV0YS1BbnRhZ29uaXN0cy8qdGhlcmFwZXV0aWMgdXNlPC9rZXl3b3JkPjxr
ZXl3b3JkPkFsYnVtaW51cmlhL2V0aW9sb2d5PC9rZXl3b3JkPjxrZXl3b3JkPkFuZ2lvdGVuc2lu
LUNvbnZlcnRpbmcgRW56eW1lIEluaGliaXRvcnMvKnRoZXJhcGV1dGljIHVzZTwva2V5d29yZD48
a2V5d29yZD5BbnRpaHlwZXJ0ZW5zaXZlIEFnZW50cy8qdGhlcmFwZXV0aWMgdXNlPC9rZXl3b3Jk
PjxrZXl3b3JkPkF0ZW5vbG9sLyp0aGVyYXBldXRpYyB1c2U8L2tleXdvcmQ+PGtleXdvcmQ+Qmxv
b2QgR2x1Y29zZS9tZXRhYm9saXNtPC9rZXl3b3JkPjxrZXl3b3JkPkNhcHRvcHJpbC8qdGhlcmFw
ZXV0aWMgdXNlPC9rZXl3b3JkPjxrZXl3b3JkPkNlcmVicm92YXNjdWxhciBEaXNvcmRlcnMvcHJl
dmVudGlvbiAmYW1wOyBjb250cm9sPC9rZXl3b3JkPjxrZXl3b3JkPkRpYWJldGVzIE1lbGxpdHVz
LCBUeXBlIDIvKmNvbXBsaWNhdGlvbnM8L2tleXdvcmQ+PGtleXdvcmQ+RGlhYmV0aWMgQW5naW9w
YXRoaWVzL3BoeXNpb3BhdGhvbG9neS8qcHJldmVudGlvbiAmYW1wOyBjb250cm9sPC9rZXl3b3Jk
PjxrZXl3b3JkPkRpYWJldGljIFJldGlub3BhdGh5L3ByZXZlbnRpb24gJmFtcDsgY29udHJvbDwv
a2V5d29yZD48a2V5d29yZD5GZW1hbGU8L2tleXdvcmQ+PGtleXdvcmQ+Rm9sbG93LVVwIFN0dWRp
ZXM8L2tleXdvcmQ+PGtleXdvcmQ+SHVtYW5zPC9rZXl3b3JkPjxrZXl3b3JkPkh5cGVydGVuc2lv
bi8qcHJldmVudGlvbiAmYW1wOyBjb250cm9sPC9rZXl3b3JkPjxrZXl3b3JkPkh5cG9nbHljZW1p
YS9ldGlvbG9neTwva2V5d29yZD48a2V5d29yZD5NYWxlPC9rZXl3b3JkPjxrZXl3b3JkPk1pZGRs
ZSBBZ2VkPC9rZXl3b3JkPjxrZXl3b3JkPk15b2NhcmRpYWwgSW5mYXJjdGlvbi9wcmV2ZW50aW9u
ICZhbXA7IGNvbnRyb2w8L2tleXdvcmQ+PGtleXdvcmQ+UGF0aWVudCBDb21wbGlhbmNlPC9rZXl3
b3JkPjxrZXl3b3JkPlBlcmlwaGVyYWwgVmFzY3VsYXIgRGlzZWFzZXMvcHJldmVudGlvbiAmYW1w
OyBjb250cm9sPC9rZXl3b3JkPjxrZXl3b3JkPlByb3NwZWN0aXZlIFN0dWRpZXM8L2tleXdvcmQ+
PGtleXdvcmQ+UHJvdGVpbnVyaWEvZXRpb2xvZ3k8L2tleXdvcmQ+PGtleXdvcmQ+VmlzdWFsIEFj
dWl0eTwva2V5d29yZD48a2V5d29yZD5XZWlnaHQgR2Fpbi9kcnVnIGVmZmVjdHM8L2tleXdvcmQ+
PC9rZXl3b3Jkcz48ZGF0ZXM+PHllYXI+MTk5ODwveWVhcj48cHViLWRhdGVzPjxkYXRlPlNlcCAx
MjwvZGF0ZT48L3B1Yi1kYXRlcz48L2RhdGVzPjxhY2Nlc3Npb24tbnVtPjk3MzIzMzc8L2FjY2Vz
c2lvbi1udW0+PHVybHM+PHJlbGF0ZWQtdXJscz48dXJsPmh0dHA6Ly93d3cubmNiaS5ubG0ubmlo
Lmdvdi9lbnRyZXovcXVlcnkuZmNnaT9jbWQ9UmV0cmlldmUmYW1wO2RiPVB1Yk1lZCZhbXA7ZG9w
dD1DaXRhdGlvbiZhbXA7bGlzdF91aWRzPTk3MzIzMzc8L3VybD48L3JlbGF0ZWQtdXJscz48L3Vy
bHM+PC9yZWNvcmQ+PC9DaXRlPjxDaXRlIEV4Y2x1ZGVBdXRoPSIxIj48WWVhcj4xOTk4PC9ZZWFy
PjxSZWNOdW0+NTA3PC9SZWNOdW0+PHJlY29yZD48cmVjLW51bWJlcj41MDc8L3JlYy1udW1iZXI+
PGZvcmVpZ24ta2V5cz48a2V5IGFwcD0iRU4iIGRiLWlkPSJlZWE1enJlems5cHBhbGVhemVhcHYw
c3J2eHo5d3IwdzkwdHIiIHRpbWVzdGFtcD0iMCI+NTA3PC9rZXk+PC9mb3JlaWduLWtleXM+PHJl
Zi10eXBlIG5hbWU9IkpvdXJuYWwgQXJ0aWNsZSI+MTc8L3JlZi10eXBlPjxjb250cmlidXRvcnM+
PC9jb250cmlidXRvcnM+PHRpdGxlcz48dGl0bGU+RWZmZWN0IG9mIGludGVuc2l2ZSBibG9vZC1n
bHVjb3NlIGNvbnRyb2wgd2l0aCBtZXRmb3JtaW4gb24gY29tcGxpY2F0aW9ucyBpbiBvdmVyd2Vp
Z2h0IHBhdGllbnRzIHdpdGggdHlwZSAyIGRpYWJldGVzIChVS1BEUyAzNCkuIFVLIFByb3NwZWN0
aXZlIERpYWJldGVzIFN0dWR5IChVS1BEUykgR3JvdXA8L3RpdGxlPjxzZWNvbmRhcnktdGl0bGU+
TGFuY2V0PC9zZWNvbmRhcnktdGl0bGU+PC90aXRsZXM+PHBlcmlvZGljYWw+PGZ1bGwtdGl0bGU+
TGFuY2V0PC9mdWxsLXRpdGxlPjwvcGVyaW9kaWNhbD48cGFnZXM+ODU0LTY1PC9wYWdlcz48dm9s
dW1lPjM1Mjwvdm9sdW1lPjxudW1iZXI+OTEzMTwvbnVtYmVyPjxrZXl3b3Jkcz48a2V5d29yZD5D
aGxvcnByb3BhbWlkZS90aGVyYXBldXRpYyB1c2U8L2tleXdvcmQ+PGtleXdvcmQ+RGlhYmV0ZXMg
TWVsbGl0dXMvKmJsb29kPC9rZXl3b3JkPjxrZXl3b3JkPkRpYWJldGVzIE1lbGxpdHVzLCBUeXBl
IDIvYmxvb2QvKmNvbXBsaWNhdGlvbnMvZGlldCB0aGVyYXB5L2RydWcgdGhlcmFweTwva2V5d29y
ZD48a2V5d29yZD5EaWFiZXRpYyBBbmdpb3BhdGhpZXMvcHJldmVudGlvbiAmYW1wOyBjb250cm9s
PC9rZXl3b3JkPjxrZXl3b3JkPkZlbWFsZTwva2V5d29yZD48a2V5d29yZD5HbHlidXJpZGUvdGhl
cmFwZXV0aWMgdXNlPC9rZXl3b3JkPjxrZXl3b3JkPkhlbW9nbG9iaW4gQSwgR2x5Y29zeWxhdGVk
L2FuYWx5c2lzPC9rZXl3b3JkPjxrZXl3b3JkPkh1bWFuczwva2V5d29yZD48a2V5d29yZD5IeXBv
Z2x5Y2VtaWMgQWdlbnRzLyp0aGVyYXBldXRpYyB1c2U8L2tleXdvcmQ+PGtleXdvcmQ+SW5zdWxp
bi90aGVyYXBldXRpYyB1c2U8L2tleXdvcmQ+PGtleXdvcmQ+TWFsZTwva2V5d29yZD48a2V5d29y
ZD5NZXRmb3JtaW4vKnRoZXJhcGV1dGljIHVzZTwva2V5d29yZD48a2V5d29yZD5NaWRkbGUgQWdl
ZDwva2V5d29yZD48a2V5d29yZD4qT2Jlc2l0eTwva2V5d29yZD48a2V5d29yZD5Qcm9zcGVjdGl2
ZSBTdHVkaWVzPC9rZXl3b3JkPjxrZXl3b3JkPlJpc2sgRmFjdG9yczwva2V5d29yZD48L2tleXdv
cmRzPjxkYXRlcz48eWVhcj4xOTk4PC95ZWFyPjxwdWItZGF0ZXM+PGRhdGU+U2VwIDEyPC9kYXRl
PjwvcHViLWRhdGVzPjwvZGF0ZXM+PGFjY2Vzc2lvbi1udW0+OTc0Mjk3NzwvYWNjZXNzaW9uLW51
bT48dXJscz48cmVsYXRlZC11cmxzPjx1cmw+aHR0cDovL3d3dy5uY2JpLm5sbS5uaWguZ292L2Vu
dHJlei9xdWVyeS5mY2dpP2NtZD1SZXRyaWV2ZSZhbXA7ZGI9UHViTWVkJmFtcDtkb3B0PUNpdGF0
aW9uJmFtcDtsaXN0X3VpZHM9OTc0Mjk3NzwvdXJsPjwvcmVsYXRlZC11cmxzPjwvdXJscz48L3Jl
Y29yZD48L0NpdGU+PENpdGUgRXhjbHVkZUF1dGg9IjEiPjxZZWFyPjE5OTg8L1llYXI+PFJlY051
bT41MDY8L1JlY051bT48cmVjb3JkPjxyZWMtbnVtYmVyPjUwNjwvcmVjLW51bWJlcj48Zm9yZWln
bi1rZXlzPjxrZXkgYXBwPSJFTiIgZGItaWQ9ImVlYTV6cmV6azlwcGFsZWF6ZWFwdjBzcnZ4ejl3
cjB3OTB0ciIgdGltZXN0YW1wPSIwIj41MDY8L2tleT48L2ZvcmVpZ24ta2V5cz48cmVmLXR5cGUg
bmFtZT0iSm91cm5hbCBBcnRpY2xlIj4xNzwvcmVmLXR5cGU+PGNvbnRyaWJ1dG9ycz48L2NvbnRy
aWJ1dG9ycz48dGl0bGVzPjx0aXRsZT5JbnRlbnNpdmUgYmxvb2QtZ2x1Y29zZSBjb250cm9sIHdp
dGggc3VscGhvbnlsdXJlYXMgb3IgaW5zdWxpbiBjb21wYXJlZCB3aXRoIGNvbnZlbnRpb25hbCB0
cmVhdG1lbnQgYW5kIHJpc2sgb2YgY29tcGxpY2F0aW9ucyBpbiBwYXRpZW50cyB3aXRoIHR5cGUg
MiBkaWFiZXRlcyAoVUtQRFMgMzMpLiBVSyBQcm9zcGVjdGl2ZSBEaWFiZXRlcyBTdHVkeSAoVUtQ
RFMpIEdyb3VwPC90aXRsZT48c2Vjb25kYXJ5LXRpdGxlPkxhbmNldDwvc2Vjb25kYXJ5LXRpdGxl
PjwvdGl0bGVzPjxwZXJpb2RpY2FsPjxmdWxsLXRpdGxlPkxhbmNldDwvZnVsbC10aXRsZT48L3Bl
cmlvZGljYWw+PHBhZ2VzPjgzNy01MzwvcGFnZXM+PHZvbHVtZT4zNTI8L3ZvbHVtZT48bnVtYmVy
PjkxMzE8L251bWJlcj48a2V5d29yZHM+PGtleXdvcmQ+Qmxvb2QgR2x1Y29zZS8qYW5hbHlzaXM8
L2tleXdvcmQ+PGtleXdvcmQ+Q2hsb3Jwcm9wYW1pZGUvdGhlcmFwZXV0aWMgdXNlPC9rZXl3b3Jk
PjxrZXl3b3JkPkRpYWJldGVzIE1lbGxpdHVzLCBUeXBlIDIvYmxvb2QvY29tcGxpY2F0aW9ucy9k
aWV0IHRoZXJhcHkvKmRydWcgdGhlcmFweTwva2V5d29yZD48a2V5d29yZD5EaWFiZXRpYyBBbmdp
b3BhdGhpZXMvcHJldmVudGlvbiAmYW1wOyBjb250cm9sPC9rZXl3b3JkPjxrZXl3b3JkPkZlbWFs
ZTwva2V5d29yZD48a2V5d29yZD5HbGlwaXppZGUvdGhlcmFwZXV0aWMgdXNlPC9rZXl3b3JkPjxr
ZXl3b3JkPkdseWJ1cmlkZS90aGVyYXBldXRpYyB1c2U8L2tleXdvcmQ+PGtleXdvcmQ+SGVtb2ds
b2JpbiBBLCBHbHljb3N5bGF0ZWQvYW5hbHlzaXM8L2tleXdvcmQ+PGtleXdvcmQ+SHVtYW5zPC9r
ZXl3b3JkPjxrZXl3b3JkPkh5cG9nbHljZW1pYyBBZ2VudHMvKnRoZXJhcGV1dGljIHVzZTwva2V5
d29yZD48a2V5d29yZD5JbnN1bGluL2Jsb29kLyp0aGVyYXBldXRpYyB1c2U8L2tleXdvcmQ+PGtl
eXdvcmQ+TWFsZTwva2V5d29yZD48a2V5d29yZD5NaWRkbGUgQWdlZDwva2V5d29yZD48a2V5d29y
ZD5Qcm9zcGVjdGl2ZSBTdHVkaWVzPC9rZXl3b3JkPjxrZXl3b3JkPlJpc2sgRmFjdG9yczwva2V5
d29yZD48a2V5d29yZD5TdWxmb255bHVyZWEgQ29tcG91bmRzLyp0aGVyYXBldXRpYyB1c2U8L2tl
eXdvcmQ+PC9rZXl3b3Jkcz48ZGF0ZXM+PHllYXI+MTk5ODwveWVhcj48cHViLWRhdGVzPjxkYXRl
PlNlcCAxMjwvZGF0ZT48L3B1Yi1kYXRlcz48L2RhdGVzPjxhY2Nlc3Npb24tbnVtPjk3NDI5NzY8
L2FjY2Vzc2lvbi1udW0+PHVybHM+PHJlbGF0ZWQtdXJscz48dXJsPmh0dHA6Ly93d3cubmNiaS5u
bG0ubmloLmdvdi9lbnRyZXovcXVlcnkuZmNnaT9jbWQ9UmV0cmlldmUmYW1wO2RiPVB1Yk1lZCZh
bXA7ZG9wdD1DaXRhdGlvbiZhbXA7bGlzdF91aWRzPTk3NDI5NzY8L3VybD48L3JlbGF0ZWQtdXJs
cz48L3VybHM+PC9yZWNvcmQ+PC9DaXRlPjxDaXRlIEV4Y2x1ZGVBdXRoPSIxIj48WWVhcj4xOTk4
PC9ZZWFyPjxSZWNOdW0+NTAyPC9SZWNOdW0+PHJlY29yZD48cmVjLW51bWJlcj41MDI8L3JlYy1u
dW1iZXI+PGZvcmVpZ24ta2V5cz48a2V5IGFwcD0iRU4iIGRiLWlkPSJlZWE1enJlems5cHBhbGVh
emVhcHYwc3J2eHo5d3IwdzkwdHIiIHRpbWVzdGFtcD0iMCI+NTAyPC9rZXk+PC9mb3JlaWduLWtl
eXM+PHJlZi10eXBlIG5hbWU9IkpvdXJuYWwgQXJ0aWNsZSI+MTc8L3JlZi10eXBlPjxjb250cmli
dXRvcnM+PC9jb250cmlidXRvcnM+PHRpdGxlcz48dGl0bGU+Q29zdCBlZmZlY3RpdmVuZXNzIGFu
YWx5c2lzIG9mIGltcHJvdmVkIGJsb29kIHByZXNzdXJlIGNvbnRyb2wgaW4gaHlwZXJ0ZW5zaXZl
IHBhdGllbnRzIHdpdGggdHlwZSAyIGRpYWJldGVzOiBVS1BEUyA0MC4gVUsgUHJvc3BlY3RpdmUg
RGlhYmV0ZXMgU3R1ZHkgR3JvdXA8L3RpdGxlPjxzZWNvbmRhcnktdGl0bGU+Qm1qPC9zZWNvbmRh
cnktdGl0bGU+PC90aXRsZXM+PHBlcmlvZGljYWw+PGZ1bGwtdGl0bGU+Qm1qPC9mdWxsLXRpdGxl
PjwvcGVyaW9kaWNhbD48cGFnZXM+NzIwLTY8L3BhZ2VzPjx2b2x1bWU+MzE3PC92b2x1bWU+PG51
bWJlcj43MTYwPC9udW1iZXI+PGtleXdvcmRzPjxrZXl3b3JkPkFkcmVuZXJnaWMgYmV0YS1BbnRh
Z29uaXN0cy9lY29ub21pY3MvKnRoZXJhcGV1dGljIHVzZTwva2V5d29yZD48a2V5d29yZD5Bbmdp
b3RlbnNpbi1Db252ZXJ0aW5nIEVuenltZSBJbmhpYml0b3JzL2Vjb25vbWljcy8qdGhlcmFwZXV0
aWMgdXNlPC9rZXl3b3JkPjxrZXl3b3JkPkFudGloeXBlcnRlbnNpdmUgQWdlbnRzL2Vjb25vbWlj
cy8qdGhlcmFwZXV0aWMgdXNlPC9rZXl3b3JkPjxrZXl3b3JkPkF0ZW5vbG9sL2Vjb25vbWljcy8q
dGhlcmFwZXV0aWMgdXNlPC9rZXl3b3JkPjxrZXl3b3JkPkNhcHRvcHJpbC9lY29ub21pY3MvKnRo
ZXJhcGV1dGljIHVzZTwva2V5d29yZD48a2V5d29yZD5Db3N0IG9mIElsbG5lc3M8L2tleXdvcmQ+
PGtleXdvcmQ+Q29zdC1CZW5lZml0IEFuYWx5c2lzPC9rZXl3b3JkPjxrZXl3b3JkPkRpYWJldGVz
IE1lbGxpdHVzLCBUeXBlIDIvKmNvbXBsaWNhdGlvbnMvZWNvbm9taWNzPC9rZXl3b3JkPjxrZXl3
b3JkPkZlbWFsZTwva2V5d29yZD48a2V5d29yZD5HcmVhdCBCcml0YWluPC9rZXl3b3JkPjxrZXl3
b3JkPkhlYWx0aCBTZXJ2aWNlcy9lY29ub21pY3MvdXRpbGl6YXRpb248L2tleXdvcmQ+PGtleXdv
cmQ+SG9zcGl0YWxpemF0aW9uL2Vjb25vbWljczwva2V5d29yZD48a2V5d29yZD5IdW1hbnM8L2tl
eXdvcmQ+PGtleXdvcmQ+SHlwZXJ0ZW5zaW9uL2Vjb25vbWljcy8qcHJldmVudGlvbiAmYW1wOyBj
b250cm9sPC9rZXl3b3JkPjxrZXl3b3JkPkxpZmUgRXhwZWN0YW5jeTwva2V5d29yZD48a2V5d29y
ZD5NYWxlPC9rZXl3b3JkPjxrZXl3b3JkPk1pZGRsZSBBZ2VkPC9rZXl3b3JkPjxrZXl3b3JkPlBy
b3NwZWN0aXZlIFN0dWRpZXM8L2tleXdvcmQ+PGtleXdvcmQ+UXVhbGl0eS1BZGp1c3RlZCBMaWZl
IFllYXJzPC9rZXl3b3JkPjxrZXl3b3JkPlNlbnNpdGl2aXR5IGFuZCBTcGVjaWZpY2l0eTwva2V5
d29yZD48a2V5d29yZD5UaW1lIEZhY3RvcnM8L2tleXdvcmQ+PGtleXdvcmQ+VHJlYXRtZW50IE91
dGNvbWU8L2tleXdvcmQ+PC9rZXl3b3Jkcz48ZGF0ZXM+PHllYXI+MTk5ODwveWVhcj48cHViLWRh
dGVzPjxkYXRlPlNlcCAxMjwvZGF0ZT48L3B1Yi1kYXRlcz48L2RhdGVzPjxhY2Nlc3Npb24tbnVt
Pjk3MzIzMzk8L2FjY2Vzc2lvbi1udW0+PHVybHM+PHJlbGF0ZWQtdXJscz48dXJsPmh0dHA6Ly93
d3cubmNiaS5ubG0ubmloLmdvdi9lbnRyZXovcXVlcnkuZmNnaT9jbWQ9UmV0cmlldmUmYW1wO2Ri
PVB1Yk1lZCZhbXA7ZG9wdD1DaXRhdGlvbiZhbXA7bGlzdF91aWRzPTk3MzIzMzk8L3VybD48L3Jl
bGF0ZWQtdXJscz48L3VybHM+PC9yZWNvcmQ+PC9DaXRlPjxDaXRlPjxBdXRob3I+R3JheTwvQXV0
aG9yPjxZZWFyPjIwMDA8L1llYXI+PFJlY051bT41MDM8L1JlY051bT48cmVjb3JkPjxyZWMtbnVt
YmVyPjUwMzwvcmVjLW51bWJlcj48Zm9yZWlnbi1rZXlzPjxrZXkgYXBwPSJFTiIgZGItaWQ9ImVl
YTV6cmV6azlwcGFsZWF6ZWFwdjBzcnZ4ejl3cjB3OTB0ciIgdGltZXN0YW1wPSIwIj41MDM8L2tl
eT48L2ZvcmVpZ24ta2V5cz48cmVmLXR5cGUgbmFtZT0iSm91cm5hbCBBcnRpY2xlIj4xNzwvcmVm
LXR5cGU+PGNvbnRyaWJ1dG9ycz48YXV0aG9ycz48YXV0aG9yPkdyYXksIEEuPC9hdXRob3I+PGF1
dGhvcj5SYWlrb3UsIE0uPC9hdXRob3I+PGF1dGhvcj5NY0d1aXJlLCBBLjwvYXV0aG9yPjxhdXRo
b3I+RmVubiwgUC48L2F1dGhvcj48YXV0aG9yPlN0ZXZlbnMsIFIuPC9hdXRob3I+PGF1dGhvcj5D
dWxsLCBDLjwvYXV0aG9yPjxhdXRob3I+U3RyYXR0b24sIEkuPC9hdXRob3I+PGF1dGhvcj5BZGxl
ciwgQS48L2F1dGhvcj48YXV0aG9yPkhvbG1hbiwgUi48L2F1dGhvcj48YXV0aG9yPlR1cm5lciwg
Ui48L2F1dGhvcj48L2F1dGhvcnM+PC9jb250cmlidXRvcnM+PGF1dGgtYWRkcmVzcz5IZWFsdGgg
RWNvbm9taWNzIFJlc2VhcmNoIENlbnRyZSwgRGVwYXJ0bWVudCBvZiBQdWJsaWMgSGVhbHRoLCBV
bml2ZXJzaXR5IG9mIE94Zm9yZCwgSW5zdGl0dXRlIG9mIEhlYWx0aCBTY2llbmNlcywgSGVhZGlu
Z3RvbiBPWDMgN0xGLiBhbGlzdGFpci5ncmF5QGlocy5veC5hYy51azwvYXV0aC1hZGRyZXNzPjx0
aXRsZXM+PHRpdGxlPkNvc3QgZWZmZWN0aXZlbmVzcyBvZiBhbiBpbnRlbnNpdmUgYmxvb2QgZ2x1
Y29zZSBjb250cm9sIHBvbGljeSBpbiBwYXRpZW50cyB3aXRoIHR5cGUgMiBkaWFiZXRlczogZWNv
bm9taWMgYW5hbHlzaXMgYWxvbmdzaWRlIHJhbmRvbWlzZWQgY29udHJvbGxlZCB0cmlhbCAoVUtQ
RFMgNDEpLiBVbml0ZWQgS2luZ2RvbSBQcm9zcGVjdGl2ZSBEaWFiZXRlcyBTdHVkeSBHcm91cDwv
dGl0bGU+PHNlY29uZGFyeS10aXRsZT5CbWo8L3NlY29uZGFyeS10aXRsZT48L3RpdGxlcz48cGVy
aW9kaWNhbD48ZnVsbC10aXRsZT5CbWo8L2Z1bGwtdGl0bGU+PC9wZXJpb2RpY2FsPjxwYWdlcz4x
MzczLTg8L3BhZ2VzPjx2b2x1bWU+MzIwPC92b2x1bWU+PG51bWJlcj43MjQ2PC9udW1iZXI+PGtl
eXdvcmRzPjxrZXl3b3JkPkFkdWx0PC9rZXl3b3JkPjxrZXl3b3JkPkFnZWQ8L2tleXdvcmQ+PGtl
eXdvcmQ+Qmxvb2QgR2x1Y29zZS8qYW5hbHlzaXM8L2tleXdvcmQ+PGtleXdvcmQ+Qmxvb2QgR2x1
Y29zZSBTZWxmLU1vbml0b3JpbmcvKmVjb25vbWljczwva2V5d29yZD48a2V5d29yZD5Db3N0LUJl
bmVmaXQgQW5hbHlzaXM8L2tleXdvcmQ+PGtleXdvcmQ+Q29zdHMgYW5kIENvc3QgQW5hbHlzaXM8
L2tleXdvcmQ+PGtleXdvcmQ+RGlhYmV0ZXMgTWVsbGl0dXMsIFR5cGUgMi9ibG9vZC9jb21wbGlj
YXRpb25zLypkcnVnIHRoZXJhcHk8L2tleXdvcmQ+PGtleXdvcmQ+RGlhYmV0aWMgTmVwaHJvcGF0
aGllcy9lY29ub21pY3M8L2tleXdvcmQ+PGtleXdvcmQ+RGlhYmV0aWMgUmV0aW5vcGF0aHkvZWNv
bm9taWNzPC9rZXl3b3JkPjxrZXl3b3JkPkRpc2Vhc2UtRnJlZSBTdXJ2aXZhbDwva2V5d29yZD48
a2V5d29yZD5Gb2xsb3ctVXAgU3R1ZGllczwva2V5d29yZD48a2V5d29yZD5Ib3NwaXRhbGl6YXRp
b24vZWNvbm9taWNzPC9rZXl3b3JkPjxrZXl3b3JkPkh1bWFuczwva2V5d29yZD48a2V5d29yZD5N
aWRkbGUgQWdlZDwva2V5d29yZD48L2tleXdvcmRzPjxkYXRlcz48eWVhcj4yMDAwPC95ZWFyPjxw
dWItZGF0ZXM+PGRhdGU+TWF5IDIwPC9kYXRlPjwvcHViLWRhdGVzPjwvZGF0ZXM+PGFjY2Vzc2lv
bi1udW0+MTA4MTgwMjY8L2FjY2Vzc2lvbi1udW0+PHVybHM+PHJlbGF0ZWQtdXJscz48dXJsPmh0
dHA6Ly93d3cubmNiaS5ubG0ubmloLmdvdi9lbnRyZXovcXVlcnkuZmNnaT9jbWQ9UmV0cmlldmUm
YW1wO2RiPVB1Yk1lZCZhbXA7ZG9wdD1DaXRhdGlvbiZhbXA7bGlzdF91aWRzPTEwODE4MDI2PC91
cmw+PC9yZWxhdGVkLXVybHM+PC91cmxzPjwvcmVjb3JkPjwvQ2l0ZT48Q2l0ZT48QXV0aG9yPkNs
YXJrZTwvQXV0aG9yPjxZZWFyPjIwMDE8L1llYXI+PFJlY051bT41MDQ8L1JlY051bT48cmVjb3Jk
PjxyZWMtbnVtYmVyPjUwNDwvcmVjLW51bWJlcj48Zm9yZWlnbi1rZXlzPjxrZXkgYXBwPSJFTiIg
ZGItaWQ9ImVlYTV6cmV6azlwcGFsZWF6ZWFwdjBzcnZ4ejl3cjB3OTB0ciIgdGltZXN0YW1wPSIw
Ij41MDQ8L2tleT48L2ZvcmVpZ24ta2V5cz48cmVmLXR5cGUgbmFtZT0iSm91cm5hbCBBcnRpY2xl
Ij4xNzwvcmVmLXR5cGU+PGNvbnRyaWJ1dG9ycz48YXV0aG9ycz48YXV0aG9yPkNsYXJrZSwgUC48
L2F1dGhvcj48YXV0aG9yPkdyYXksIEEuPC9hdXRob3I+PGF1dGhvcj5BZGxlciwgQS48L2F1dGhv
cj48YXV0aG9yPlN0ZXZlbnMsIFIuPC9hdXRob3I+PGF1dGhvcj5SYWlrb3UsIE0uPC9hdXRob3I+
PGF1dGhvcj5DdWxsLCBDLjwvYXV0aG9yPjxhdXRob3I+U3RyYXR0b24sIEkuPC9hdXRob3I+PGF1
dGhvcj5Ib2xtYW4sIFIuPC9hdXRob3I+PC9hdXRob3JzPjwvY29udHJpYnV0b3JzPjxhdXRoLWFk
ZHJlc3M+SGVhbHRoIEVjb25vbWljcyBSZXNlYXJjaCBDZW50cmUsIERlcGFydG1lbnQgb2YgUHVi
bGljIEhlYWx0aCwgVW5pdmVyc2l0eSBvZiBPeGZvcmQsIEluc3RpdHV0ZSBvZiBIZWFsdGggU2Np
ZW5jZXMsIEhlYWRpbmd0b24sIE94Zm9yZCBPWDMgN0xGLCBVSy48L2F1dGgtYWRkcmVzcz48dGl0
bGVzPjx0aXRsZT5Db3N0LWVmZmVjdGl2ZW5lc3MgYW5hbHlzaXMgb2YgaW50ZW5zaXZlIGJsb29k
LWdsdWNvc2UgY29udHJvbCB3aXRoIG1ldGZvcm1pbiBpbiBvdmVyd2VpZ2h0IHBhdGllbnRzIHdp
dGggdHlwZSBJSSBkaWFiZXRlcyAoVUtQRFMgTm8uIDUxKTwvdGl0bGU+PHNlY29uZGFyeS10aXRs
ZT5EaWFiZXRvbG9naWE8L3NlY29uZGFyeS10aXRsZT48L3RpdGxlcz48cGVyaW9kaWNhbD48ZnVs
bC10aXRsZT5EaWFiZXRvbG9naWE8L2Z1bGwtdGl0bGU+PC9wZXJpb2RpY2FsPjxwYWdlcz4yOTgt
MzA0PC9wYWdlcz48dm9sdW1lPjQ0PC92b2x1bWU+PG51bWJlcj4zPC9udW1iZXI+PGtleXdvcmRz
PjxrZXl3b3JkPkFkdWx0PC9rZXl3b3JkPjxrZXl3b3JkPkFnZWQ8L2tleXdvcmQ+PGtleXdvcmQ+
QW50aWh5cGVydGVuc2l2ZSBBZ2VudHMvZWNvbm9taWNzL3RoZXJhcGV1dGljIHVzZTwva2V5d29y
ZD48a2V5d29yZD5CbG9vZCBHbHVjb3NlLyphbmFseXNpczwva2V5d29yZD48a2V5d29yZD5CbG9v
ZCBHbHVjb3NlIFNlbGYtTW9uaXRvcmluZy8qZWNvbm9taWNzL3N0YXRpc3RpY3MgJmFtcDsgbnVt
ZXJpY2FsIGRhdGE8L2tleXdvcmQ+PGtleXdvcmQ+Qm9keSBNYXNzIEluZGV4PC9rZXl3b3JkPjxr
ZXl3b3JkPkNvc3QtQmVuZWZpdCBBbmFseXNpczwva2V5d29yZD48a2V5d29yZD5Db3N0cyBhbmQg
Q29zdCBBbmFseXNpczwva2V5d29yZD48a2V5d29yZD5Dcm9zcy1TZWN0aW9uYWwgU3R1ZGllczwv
a2V5d29yZD48a2V5d29yZD5EaWFiZXRlcyBNZWxsaXR1cy8qYmxvb2QvKmRydWcgdGhlcmFweS9l
Y29ub21pY3M8L2tleXdvcmQ+PGtleXdvcmQ+RGlhYmV0ZXMgTWVsbGl0dXMsIFR5cGUgMi8qYmxv
b2QvKmRydWcgdGhlcmFweS9lY29ub21pY3M8L2tleXdvcmQ+PGtleXdvcmQ+RGlhYmV0aWMgRGll
dDwva2V5d29yZD48a2V5d29yZD5FbmdsYW5kPC9rZXl3b3JkPjxrZXl3b3JkPkdyZWF0IEJyaXRh
aW48L2tleXdvcmQ+PGtleXdvcmQ+SHVtYW5zPC9rZXl3b3JkPjxrZXl3b3JkPkh5cGVydGVuc2lv
bi9jb21wbGljYXRpb25zL2RydWcgdGhlcmFweS9lY29ub21pY3M8L2tleXdvcmQ+PGtleXdvcmQ+
SHlwb2dseWNlbWljIEFnZW50cy9lY29ub21pY3MvKnRoZXJhcGV1dGljIHVzZTwva2V5d29yZD48
a2V5d29yZD5JbnN1bGluL2Vjb25vbWljcy90aGVyYXBldXRpYyB1c2U8L2tleXdvcmQ+PGtleXdv
cmQ+TWV0Zm9ybWluL2Vjb25vbWljcy8qdGhlcmFwZXV0aWMgdXNlPC9rZXl3b3JkPjxrZXl3b3Jk
Pk1pZGRsZSBBZ2VkPC9rZXl3b3JkPjxrZXl3b3JkPk5vcnRoZXJuIElyZWxhbmQ8L2tleXdvcmQ+
PGtleXdvcmQ+Kk9iZXNpdHk8L2tleXdvcmQ+PGtleXdvcmQ+UGF0aWVudCBFZHVjYXRpb24gYXMg
VG9waWM8L2tleXdvcmQ+PGtleXdvcmQ+U2NvdGxhbmQ8L2tleXdvcmQ+PC9rZXl3b3Jkcz48ZGF0
ZXM+PHllYXI+MjAwMTwveWVhcj48cHViLWRhdGVzPjxkYXRlPk1hcjwvZGF0ZT48L3B1Yi1kYXRl
cz48L2RhdGVzPjxhY2Nlc3Npb24tbnVtPjExMzE3NjU5PC9hY2Nlc3Npb24tbnVtPjx1cmxzPjxy
ZWxhdGVkLXVybHM+PHVybD5odHRwOi8vd3d3Lm5jYmkubmxtLm5paC5nb3YvZW50cmV6L3F1ZXJ5
LmZjZ2k/Y21kPVJldHJpZXZlJmFtcDtkYj1QdWJNZWQmYW1wO2RvcHQ9Q2l0YXRpb24mYW1wO2xp
c3RfdWlkcz0xMTMxNzY1OTwvdXJsPjwvcmVsYXRlZC11cmxzPjwvdXJscz48L3JlY29yZD48L0Np
dGU+PENpdGU+PEF1dGhvcj5HcmF5PC9BdXRob3I+PFllYXI+MjAwMTwvWWVhcj48UmVjTnVtPjE3
MDwvUmVjTnVtPjxyZWNvcmQ+PHJlYy1udW1iZXI+MTcwPC9yZWMtbnVtYmVyPjxmb3JlaWduLWtl
eXM+PGtleSBhcHA9IkVOIiBkYi1pZD0iZWVhNXpyZXprOXBwYWxlYXplYXB2MHNydnh6OXdyMHc5
MHRyIiB0aW1lc3RhbXA9IjAiPjE3MDwva2V5PjwvZm9yZWlnbi1rZXlzPjxyZWYtdHlwZSBuYW1l
PSJKb3VybmFsIEFydGljbGUiPjE3PC9yZWYtdHlwZT48Y29udHJpYnV0b3JzPjxhdXRob3JzPjxh
dXRob3I+R3JheSwgQS48L2F1dGhvcj48YXV0aG9yPkNsYXJrZSwgUC48L2F1dGhvcj48YXV0aG9y
PlJhaWtvdSwgTS48L2F1dGhvcj48YXV0aG9yPkFkbGVyLCBBLjwvYXV0aG9yPjxhdXRob3I+U3Rl
dmVucywgUi48L2F1dGhvcj48YXV0aG9yPk5laWwsIEEuPC9hdXRob3I+PGF1dGhvcj5DdWxsLCBD
LjwvYXV0aG9yPjxhdXRob3I+U3RyYXR0b24sIEkuPC9hdXRob3I+PGF1dGhvcj5Ib2xtYW4sIFIu
PC9hdXRob3I+PGF1dGhvcj50aGUsIFVrcGRzIEdyb3VwPC9hdXRob3I+PC9hdXRob3JzPjwvY29u
dHJpYnV0b3JzPjxhdXRoLWFkZHJlc3M+SGVhbHRoIEVjb25vbWljcyBSZXNlYXJjaCBDZW50cmUs
IERlcGFydG1lbnQgb2YgUHVibGljIEhlYWx0aCwgVW5pdmVyc2l0eSBvZiBPeGZvcmQsIE94Zm9y
ZCwgVUsgKEdyYXkpIChDbGFya2UpLCAoKilEZXBhcnRtZW50IG9mIEVjb25vbWljcywgQ2l0eSBV
bml2ZXJzaXR5LCBMb25kb24sIFVLLCArRGlhYmV0ZXMgVHJpYWxzIFVuaXQsIE94Zm9yZCBDZW50
cmUgZm9yIERpYWJldGVzLCBFbmRvY3Jpbm9sb2d5ICZhbXA7IE1ldGFib2xpc20sIFVLLCArK0Rp
dmlzaW9uIG9mIFB1YmxpYyBIZWFsdGggYW5kIFByaW1hcnkgSGVhbHRoIENhcmUsIFVuaXZlcnNp
dHkgb2YgT3hmb3JkLCBPeGZvcmQsIFVLPC9hdXRoLWFkZHJlc3M+PHRpdGxlcz48dGl0bGU+QW4g
ZWNvbm9taWMgZXZhbHVhdGlvbiBvZiBhdGVub2xvbCB2cy4gY2FwdG9wcmlsIGluIHBhdGllbnRz
IHdpdGggVHlwZSAyIGRpYWJldGVzIChVS1BEUyA1NCk8L3RpdGxlPjxzZWNvbmRhcnktdGl0bGU+
RGlhYmV0aWMgTWVkaWNpbmU8L3NlY29uZGFyeS10aXRsZT48L3RpdGxlcz48cGVyaW9kaWNhbD48
ZnVsbC10aXRsZT5EaWFiZXRpYyBNZWRpY2luZTwvZnVsbC10aXRsZT48L3BlcmlvZGljYWw+PHBh
Z2VzPjQzOC00NDQ8L3BhZ2VzPjx2b2x1bWU+MTg8L3ZvbHVtZT48bnVtYmVyPjY8L251bWJlcj48
a2V5d29yZHM+PGtleXdvcmQ+T3JpZ2luYWwgYXJ0aWNsZXMuPC9rZXl3b3JkPjxrZXl3b3JkPkNs
aW5pY2FsIE1lZGljaW5lLjwva2V5d29yZD48L2tleXdvcmRzPjxkYXRlcz48eWVhcj4yMDAxPC95
ZWFyPjwvZGF0ZXM+PGlzYm4+MDc0Mi0zMDcxPC9pc2JuPjxsYWJlbD5pbmNsdWRlZCBpbiByZXZp
ZXcgMzwvbGFiZWw+PHVybHM+PC91cmxzPjxsYW5ndWFnZT5FbmdsaXNoLjwvbGFuZ3VhZ2U+PC9y
ZWNvcmQ+PC9DaXRlPjxDaXRlPjxBdXRob3I+R3JheTwvQXV0aG9yPjxZZWFyPjIwMDg8L1llYXI+
PFJlY051bT41MDU8L1JlY051bT48cmVjb3JkPjxyZWMtbnVtYmVyPjUwNTwvcmVjLW51bWJlcj48
Zm9yZWlnbi1rZXlzPjxrZXkgYXBwPSJFTiIgZGItaWQ9ImVlYTV6cmV6azlwcGFsZWF6ZWFwdjBz
cnZ4ejl3cjB3OTB0ciIgdGltZXN0YW1wPSIwIj41MDU8L2tleT48L2ZvcmVpZ24ta2V5cz48cmVm
LXR5cGUgbmFtZT0iSm91cm5hbCBBcnRpY2xlIj4xNzwvcmVmLXR5cGU+PGNvbnRyaWJ1dG9ycz48
YXV0aG9ycz48YXV0aG9yPkdyYXksIEEuIE0uPC9hdXRob3I+PGF1dGhvcj5DbGFya2UsIFAuPC9h
dXRob3I+PC9hdXRob3JzPjwvY29udHJpYnV0b3JzPjxhdXRoLWFkZHJlc3M+SGVhbHRoIEVjb25v
bWljcyBSZXNlYXJjaCBDZW50cmUsIERlcGFydG1lbnQgb2YgUHVibGljIEhlYWx0aCwgVW5pdmVy
c2l0eSBvZiBPeGZvcmQsIFVLLiBhbGFzdGFpci5ncmF5QGRwaHBjLm94LmFjLnVrPC9hdXRoLWFk
ZHJlc3M+PHRpdGxlcz48dGl0bGU+VGhlIGVjb25vbWljIGFuYWx5c2VzIG9mIHRoZSBVSyBwcm9z
cGVjdGl2ZSBkaWFiZXRlcyBzdHVkeTwvdGl0bGU+PHNlY29uZGFyeS10aXRsZT5EaWFiZXQgTWVk
PC9zZWNvbmRhcnktdGl0bGU+PC90aXRsZXM+PHBlcmlvZGljYWw+PGZ1bGwtdGl0bGU+RGlhYmV0
IE1lZDwvZnVsbC10aXRsZT48L3BlcmlvZGljYWw+PHBhZ2VzPjQ3LTUxPC9wYWdlcz48dm9sdW1l
PjI1IFN1cHBsIDI8L3ZvbHVtZT48a2V5d29yZHM+PGtleXdvcmQ+Q29tcHJlaGVuc2l2ZSBIZWFs
dGggQ2FyZS8qZWNvbm9taWNzPC9rZXl3b3JkPjxrZXl3b3JkPkNvc3RzIGFuZCBDb3N0IEFuYWx5
c2lzLyplY29ub21pY3M8L2tleXdvcmQ+PGtleXdvcmQ+RGlhYmV0ZXMgQ29tcGxpY2F0aW9ucy8q
ZWNvbm9taWNzPC9rZXl3b3JkPjxrZXl3b3JkPkRpYWJldGVzIE1lbGxpdHVzL2RydWcgdGhlcmFw
eS8qZWNvbm9taWNzPC9rZXl3b3JkPjxrZXl3b3JkPkh1bWFuczwva2V5d29yZD48a2V5d29yZD5Q
cm9zcGVjdGl2ZSBTdHVkaWVzPC9rZXl3b3JkPjxrZXl3b3JkPlF1YWxpdHktQWRqdXN0ZWQgTGlm
ZSBZZWFyczwva2V5d29yZD48L2tleXdvcmRzPjxkYXRlcz48eWVhcj4yMDA4PC95ZWFyPjxwdWIt
ZGF0ZXM+PGRhdGU+QXVnPC9kYXRlPjwvcHViLWRhdGVzPjwvZGF0ZXM+PGFjY2Vzc2lvbi1udW0+
MTg3MTc5Nzk8L2FjY2Vzc2lvbi1udW0+PHVybHM+PHJlbGF0ZWQtdXJscz48dXJsPmh0dHA6Ly93
d3cubmNiaS5ubG0ubmloLmdvdi9lbnRyZXovcXVlcnkuZmNnaT9jbWQ9UmV0cmlldmUmYW1wO2Ri
PVB1Yk1lZCZhbXA7ZG9wdD1DaXRhdGlvbiZhbXA7bGlzdF91aWRzPTE4NzE3OTc5PC91cmw+PC9y
ZWxhdGVkLXVybHM+PC91cmxzPjwvcmVjb3JkPjwvQ2l0ZT48Q2l0ZT48QXV0aG9yPkNsYXJrZTwv
QXV0aG9yPjxZZWFyPjIwMDU8L1llYXI+PFJlY051bT42OTk8L1JlY051bT48cmVjb3JkPjxyZWMt
bnVtYmVyPjY5OTwvcmVjLW51bWJlcj48Zm9yZWlnbi1rZXlzPjxrZXkgYXBwPSJFTiIgZGItaWQ9
ImVlYTV6cmV6azlwcGFsZWF6ZWFwdjBzcnZ4ejl3cjB3OTB0ciIgdGltZXN0YW1wPSIxMzk1MTU2
OTA4Ij42OTk8L2tleT48L2ZvcmVpZ24ta2V5cz48cmVmLXR5cGUgbmFtZT0iSm91cm5hbCBBcnRp
Y2xlIj4xNzwvcmVmLXR5cGU+PGNvbnRyaWJ1dG9ycz48YXV0aG9ycz48YXV0aG9yPkNsYXJrZSwg
UC4gTS48L2F1dGhvcj48YXV0aG9yPkdyYXksIEEuIE0uPC9hdXRob3I+PGF1dGhvcj5CcmlnZ3Ms
IEEuPC9hdXRob3I+PGF1dGhvcj5TdGV2ZW5zLCBSLiBKLjwvYXV0aG9yPjxhdXRob3I+TWF0dGhl
d3MsIEQuIFIuPC9hdXRob3I+PGF1dGhvcj5Ib2xtYW4sIFIuIFIuPC9hdXRob3I+PGF1dGhvcj5V
a3BkcyBVbml0ZWQgS2luZ2RvbSBQcm9zcGVjdGl2ZSBEaWFiZXRlcyBTdHVkeTwvYXV0aG9yPjwv
YXV0aG9ycz48L2NvbnRyaWJ1dG9ycz48YXV0aC1hZGRyZXNzPkhlYWx0aCBFY29ub21pY3MgUmVz
ZWFyY2ggQ2VudHJlLCBEZXBhcnRtZW50IG9mIFB1YmxpYyBIZWFsdGgsIFVuaXZlcnNpdHkgb2Yg
T3hmb3JkLCBPbGQgUm9hZCBDYW1wdXMsIEhlYWRpbmd0b24sIE94Zm9yZCBPWDMgN0xGLCBVSy4g
cGhpbGlwLmNsYXJrZUBkcGhwYy5veC5hYy51azwvYXV0aC1hZGRyZXNzPjx0aXRsZXM+PHRpdGxl
PkNvc3QtdXRpbGl0eSBhbmFseXNlcyBvZiBpbnRlbnNpdmUgYmxvb2QgZ2x1Y29zZSBhbmQgdGln
aHQgYmxvb2QgcHJlc3N1cmUgY29udHJvbCBpbiB0eXBlIDIgZGlhYmV0ZXMgKFVLUERTIDcyKTwv
dGl0bGU+PHNlY29uZGFyeS10aXRsZT5EaWFiZXRvbG9naWE8L3NlY29uZGFyeS10aXRsZT48YWx0
LXRpdGxlPkRpYWJldG9sb2dpYTwvYWx0LXRpdGxlPjwvdGl0bGVzPjxwZXJpb2RpY2FsPjxmdWxs
LXRpdGxlPkRpYWJldG9sb2dpYTwvZnVsbC10aXRsZT48L3BlcmlvZGljYWw+PGFsdC1wZXJpb2Rp
Y2FsPjxmdWxsLXRpdGxlPkRpYWJldG9sb2dpYTwvZnVsbC10aXRsZT48L2FsdC1wZXJpb2RpY2Fs
PjxwYWdlcz44NjgtNzc8L3BhZ2VzPjx2b2x1bWU+NDg8L3ZvbHVtZT48bnVtYmVyPjU8L251bWJl
cj48a2V5d29yZHM+PGtleXdvcmQ+QWR1bHQ8L2tleXdvcmQ+PGtleXdvcmQ+QWdlZDwva2V5d29y
ZD48a2V5d29yZD5BbnRpaHlwZXJ0ZW5zaXZlIEFnZW50cy9lY29ub21pY3MvdGhlcmFwZXV0aWMg
dXNlPC9rZXl3b3JkPjxrZXl3b3JkPkJsb29kIEdsdWNvc2UvbWV0YWJvbGlzbTwva2V5d29yZD48
a2V5d29yZD5CbG9vZCBQcmVzc3VyZS8qcGh5c2lvbG9neTwva2V5d29yZD48a2V5d29yZD5Db3N0
LUJlbmVmaXQgQW5hbHlzaXM8L2tleXdvcmQ+PGtleXdvcmQ+Q29zdHMgYW5kIENvc3QgQW5hbHlz
aXM8L2tleXdvcmQ+PGtleXdvcmQ+RGlhYmV0ZXMgQ29tcGxpY2F0aW9ucy9lY29ub21pY3MvZXBp
ZGVtaW9sb2d5PC9rZXl3b3JkPjxrZXl3b3JkPkRpYWJldGVzIE1lbGxpdHVzLCBUeXBlIDIvYmxv
b2QvKmVjb25vbWljcy8qcGh5c2lvcGF0aG9sb2d5PC9rZXl3b3JkPjxrZXl3b3JkPkdyZWF0IEJy
aXRhaW48L2tleXdvcmQ+PGtleXdvcmQ+SHVtYW5zPC9rZXl3b3JkPjxrZXl3b3JkPkh5cGVydGVu
c2lvbi9wcmV2ZW50aW9uICZhbXA7IGNvbnRyb2w8L2tleXdvcmQ+PGtleXdvcmQ+SHlwb2dseWNl
bWljIEFnZW50cy8qZWNvbm9taWNzL3RoZXJhcGV1dGljIHVzZTwva2V5d29yZD48a2V5d29yZD5N
aWRkbGUgQWdlZDwva2V5d29yZD48L2tleXdvcmRzPjxkYXRlcz48eWVhcj4yMDA1PC95ZWFyPjxw
dWItZGF0ZXM+PGRhdGU+TWF5PC9kYXRlPjwvcHViLWRhdGVzPjwvZGF0ZXM+PGlzYm4+MDAxMi0x
ODZYIChQcmludCkmI3hEOzAwMTItMTg2WCAoTGlua2luZyk8L2lzYm4+PGFjY2Vzc2lvbi1udW0+
MTU4MzQ1NTA8L2FjY2Vzc2lvbi1udW0+PHVybHM+PHJlbGF0ZWQtdXJscz48dXJsPmh0dHA6Ly93
d3cubmNiaS5ubG0ubmloLmdvdi9wdWJtZWQvMTU4MzQ1NTA8L3VybD48L3JlbGF0ZWQtdXJscz48
L3VybHM+PGVsZWN0cm9uaWMtcmVzb3VyY2UtbnVtPjEwLjEwMDcvczAwMTI1LTAwNS0xNzE3LTM8
L2VsZWN0cm9uaWMtcmVzb3VyY2UtbnVtPjwvcmVjb3JkPjwvQ2l0ZT48L0VuZE5vdGU+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gRXhjbHVkZUF1dGg9IjEiPjxZZWFyPjE5OTE8L1llYXI+PFJlY051bT40
NjY8L1JlY051bT48RGlzcGxheVRleHQ+Wzg2LTk1XTwvRGlzcGxheVRleHQ+PHJlY29yZD48cmVj
LW51bWJlcj40NjY8L3JlYy1udW1iZXI+PGZvcmVpZ24ta2V5cz48a2V5IGFwcD0iRU4iIGRiLWlk
PSJlZWE1enJlems5cHBhbGVhemVhcHYwc3J2eHo5d3IwdzkwdHIiIHRpbWVzdGFtcD0iMCI+NDY2
PC9rZXk+PC9mb3JlaWduLWtleXM+PHJlZi10eXBlIG5hbWU9IkpvdXJuYWwgQXJ0aWNsZSI+MTc8
L3JlZi10eXBlPjxjb250cmlidXRvcnM+PC9jb250cmlidXRvcnM+PHRpdGxlcz48dGl0bGU+VUsg
UHJvc3BlY3RpdmUgRGlhYmV0ZXMgU3R1ZHkgKFVLUERTKS4gVklJSS4gU3R1ZHkgZGVzaWduLCBw
cm9ncmVzcyBhbmQgcGVyZm9ybWFuY2U8L3RpdGxlPjxzZWNvbmRhcnktdGl0bGU+RGlhYmV0b2xv
Z2lhPC9zZWNvbmRhcnktdGl0bGU+PC90aXRsZXM+PHBlcmlvZGljYWw+PGZ1bGwtdGl0bGU+RGlh
YmV0b2xvZ2lhPC9mdWxsLXRpdGxlPjwvcGVyaW9kaWNhbD48cGFnZXM+ODc3LTkwPC9wYWdlcz48
dm9sdW1lPjM0PC92b2x1bWU+PG51bWJlcj4xMjwvbnVtYmVyPjxlZGl0aW9uPjE5OTEvMTIvMDE8
L2VkaXRpb24+PGtleXdvcmRzPjxrZXl3b3JkPkFkdWx0PC9rZXl3b3JkPjxrZXl3b3JkPkFudGlo
eXBlcnRlbnNpdmUgQWdlbnRzL2RpYWdub3N0aWMgdXNlPC9rZXl3b3JkPjxrZXl3b3JkPkJsb29k
IEdsdWNvc2UvbWV0YWJvbGlzbTwva2V5d29yZD48a2V5d29yZD5EaWFiZXRlcyBNZWxsaXR1cywg
VHlwZSAyL2Jsb29kL3BoeXNpb3BhdGhvbG9neS8qdGhlcmFweTwva2V5d29yZD48a2V5d29yZD5E
aWFiZXRpYyBEaWV0PC9rZXl3b3JkPjxrZXl3b3JkPkdyZWF0IEJyaXRhaW48L2tleXdvcmQ+PGtl
eXdvcmQ+SHVtYW5zPC9rZXl3b3JkPjxrZXl3b3JkPkh5cGVydGVuc2lvbi9jb21wbGljYXRpb25z
L2RydWcgdGhlcmFweTwva2V5d29yZD48a2V5d29yZD5NaWRkbGUgQWdlZDwva2V5d29yZD48a2V5
d29yZD5Qcm9zcGVjdGl2ZSBTdHVkaWVzPC9rZXl3b3JkPjxrZXl3b3JkPlJlc2VhcmNoIERlc2ln
bjwva2V5d29yZD48L2tleXdvcmRzPjxkYXRlcz48eWVhcj4xOTkxPC95ZWFyPjxwdWItZGF0ZXM+
PGRhdGU+RGVjPC9kYXRlPjwvcHViLWRhdGVzPjwvZGF0ZXM+PGlzYm4+MDAxMi0xODZYIChQcmlu
dCkmI3hEOzAwMTItMTg2WCAoTGlua2luZyk8L2lzYm4+PGFjY2Vzc2lvbi1udW0+MTc3ODM1Mzwv
YWNjZXNzaW9uLW51bT48dXJscz48cmVsYXRlZC11cmxzPjx1cmw+aHR0cDovL3d3dy5uY2JpLm5s
bS5uaWguZ292L2VudHJlei9xdWVyeS5mY2dpP2NtZD1SZXRyaWV2ZSZhbXA7ZGI9UHViTWVkJmFt
cDtkb3B0PUNpdGF0aW9uJmFtcDtsaXN0X3VpZHM9MTc3ODM1MzwvdXJsPjwvcmVsYXRlZC11cmxz
PjwvdXJscz48bGFuZ3VhZ2U+ZW5nPC9sYW5ndWFnZT48L3JlY29yZD48L0NpdGU+PENpdGUgRXhj
bHVkZUF1dGg9IjEiPjxZZWFyPjE5OTg8L1llYXI+PFJlY051bT41MDg8L1JlY051bT48cmVjb3Jk
PjxyZWMtbnVtYmVyPjUwODwvcmVjLW51bWJlcj48Zm9yZWlnbi1rZXlzPjxrZXkgYXBwPSJFTiIg
ZGItaWQ9ImVlYTV6cmV6azlwcGFsZWF6ZWFwdjBzcnZ4ejl3cjB3OTB0ciIgdGltZXN0YW1wPSIw
Ij41MDg8L2tleT48L2ZvcmVpZ24ta2V5cz48cmVmLXR5cGUgbmFtZT0iSm91cm5hbCBBcnRpY2xl
Ij4xNzwvcmVmLXR5cGU+PGNvbnRyaWJ1dG9ycz48L2NvbnRyaWJ1dG9ycz48dGl0bGVzPjx0aXRs
ZT5UaWdodCBibG9vZCBwcmVzc3VyZSBjb250cm9sIGFuZCByaXNrIG9mIG1hY3JvdmFzY3VsYXIg
YW5kIG1pY3JvdmFzY3VsYXIgY29tcGxpY2F0aW9ucyBpbiB0eXBlIDIgZGlhYmV0ZXM6IFVLUERT
IDM4LiBVSyBQcm9zcGVjdGl2ZSBEaWFiZXRlcyBTdHVkeSBHcm91cDwvdGl0bGU+PHNlY29uZGFy
eS10aXRsZT5CbWo8L3NlY29uZGFyeS10aXRsZT48L3RpdGxlcz48cGVyaW9kaWNhbD48ZnVsbC10
aXRsZT5CbWo8L2Z1bGwtdGl0bGU+PC9wZXJpb2RpY2FsPjxwYWdlcz43MDMtMTM8L3BhZ2VzPjx2
b2x1bWU+MzE3PC92b2x1bWU+PG51bWJlcj43MTYwPC9udW1iZXI+PGtleXdvcmRzPjxrZXl3b3Jk
PkFkcmVuZXJnaWMgYmV0YS1BbnRhZ29uaXN0cy8qdGhlcmFwZXV0aWMgdXNlPC9rZXl3b3JkPjxr
ZXl3b3JkPkFsYnVtaW51cmlhL2V0aW9sb2d5PC9rZXl3b3JkPjxrZXl3b3JkPkFuZ2lvdGVuc2lu
LUNvbnZlcnRpbmcgRW56eW1lIEluaGliaXRvcnMvKnRoZXJhcGV1dGljIHVzZTwva2V5d29yZD48
a2V5d29yZD5BbnRpaHlwZXJ0ZW5zaXZlIEFnZW50cy8qdGhlcmFwZXV0aWMgdXNlPC9rZXl3b3Jk
PjxrZXl3b3JkPkF0ZW5vbG9sLyp0aGVyYXBldXRpYyB1c2U8L2tleXdvcmQ+PGtleXdvcmQ+Qmxv
b2QgR2x1Y29zZS9tZXRhYm9saXNtPC9rZXl3b3JkPjxrZXl3b3JkPkNhcHRvcHJpbC8qdGhlcmFw
ZXV0aWMgdXNlPC9rZXl3b3JkPjxrZXl3b3JkPkNlcmVicm92YXNjdWxhciBEaXNvcmRlcnMvcHJl
dmVudGlvbiAmYW1wOyBjb250cm9sPC9rZXl3b3JkPjxrZXl3b3JkPkRpYWJldGVzIE1lbGxpdHVz
LCBUeXBlIDIvKmNvbXBsaWNhdGlvbnM8L2tleXdvcmQ+PGtleXdvcmQ+RGlhYmV0aWMgQW5naW9w
YXRoaWVzL3BoeXNpb3BhdGhvbG9neS8qcHJldmVudGlvbiAmYW1wOyBjb250cm9sPC9rZXl3b3Jk
PjxrZXl3b3JkPkRpYWJldGljIFJldGlub3BhdGh5L3ByZXZlbnRpb24gJmFtcDsgY29udHJvbDwv
a2V5d29yZD48a2V5d29yZD5GZW1hbGU8L2tleXdvcmQ+PGtleXdvcmQ+Rm9sbG93LVVwIFN0dWRp
ZXM8L2tleXdvcmQ+PGtleXdvcmQ+SHVtYW5zPC9rZXl3b3JkPjxrZXl3b3JkPkh5cGVydGVuc2lv
bi8qcHJldmVudGlvbiAmYW1wOyBjb250cm9sPC9rZXl3b3JkPjxrZXl3b3JkPkh5cG9nbHljZW1p
YS9ldGlvbG9neTwva2V5d29yZD48a2V5d29yZD5NYWxlPC9rZXl3b3JkPjxrZXl3b3JkPk1pZGRs
ZSBBZ2VkPC9rZXl3b3JkPjxrZXl3b3JkPk15b2NhcmRpYWwgSW5mYXJjdGlvbi9wcmV2ZW50aW9u
ICZhbXA7IGNvbnRyb2w8L2tleXdvcmQ+PGtleXdvcmQ+UGF0aWVudCBDb21wbGlhbmNlPC9rZXl3
b3JkPjxrZXl3b3JkPlBlcmlwaGVyYWwgVmFzY3VsYXIgRGlzZWFzZXMvcHJldmVudGlvbiAmYW1w
OyBjb250cm9sPC9rZXl3b3JkPjxrZXl3b3JkPlByb3NwZWN0aXZlIFN0dWRpZXM8L2tleXdvcmQ+
PGtleXdvcmQ+UHJvdGVpbnVyaWEvZXRpb2xvZ3k8L2tleXdvcmQ+PGtleXdvcmQ+VmlzdWFsIEFj
dWl0eTwva2V5d29yZD48a2V5d29yZD5XZWlnaHQgR2Fpbi9kcnVnIGVmZmVjdHM8L2tleXdvcmQ+
PC9rZXl3b3Jkcz48ZGF0ZXM+PHllYXI+MTk5ODwveWVhcj48cHViLWRhdGVzPjxkYXRlPlNlcCAx
MjwvZGF0ZT48L3B1Yi1kYXRlcz48L2RhdGVzPjxhY2Nlc3Npb24tbnVtPjk3MzIzMzc8L2FjY2Vz
c2lvbi1udW0+PHVybHM+PHJlbGF0ZWQtdXJscz48dXJsPmh0dHA6Ly93d3cubmNiaS5ubG0ubmlo
Lmdvdi9lbnRyZXovcXVlcnkuZmNnaT9jbWQ9UmV0cmlldmUmYW1wO2RiPVB1Yk1lZCZhbXA7ZG9w
dD1DaXRhdGlvbiZhbXA7bGlzdF91aWRzPTk3MzIzMzc8L3VybD48L3JlbGF0ZWQtdXJscz48L3Vy
bHM+PC9yZWNvcmQ+PC9DaXRlPjxDaXRlIEV4Y2x1ZGVBdXRoPSIxIj48WWVhcj4xOTk4PC9ZZWFy
PjxSZWNOdW0+NTA3PC9SZWNOdW0+PHJlY29yZD48cmVjLW51bWJlcj41MDc8L3JlYy1udW1iZXI+
PGZvcmVpZ24ta2V5cz48a2V5IGFwcD0iRU4iIGRiLWlkPSJlZWE1enJlems5cHBhbGVhemVhcHYw
c3J2eHo5d3IwdzkwdHIiIHRpbWVzdGFtcD0iMCI+NTA3PC9rZXk+PC9mb3JlaWduLWtleXM+PHJl
Zi10eXBlIG5hbWU9IkpvdXJuYWwgQXJ0aWNsZSI+MTc8L3JlZi10eXBlPjxjb250cmlidXRvcnM+
PC9jb250cmlidXRvcnM+PHRpdGxlcz48dGl0bGU+RWZmZWN0IG9mIGludGVuc2l2ZSBibG9vZC1n
bHVjb3NlIGNvbnRyb2wgd2l0aCBtZXRmb3JtaW4gb24gY29tcGxpY2F0aW9ucyBpbiBvdmVyd2Vp
Z2h0IHBhdGllbnRzIHdpdGggdHlwZSAyIGRpYWJldGVzIChVS1BEUyAzNCkuIFVLIFByb3NwZWN0
aXZlIERpYWJldGVzIFN0dWR5IChVS1BEUykgR3JvdXA8L3RpdGxlPjxzZWNvbmRhcnktdGl0bGU+
TGFuY2V0PC9zZWNvbmRhcnktdGl0bGU+PC90aXRsZXM+PHBlcmlvZGljYWw+PGZ1bGwtdGl0bGU+
TGFuY2V0PC9mdWxsLXRpdGxlPjwvcGVyaW9kaWNhbD48cGFnZXM+ODU0LTY1PC9wYWdlcz48dm9s
dW1lPjM1Mjwvdm9sdW1lPjxudW1iZXI+OTEzMTwvbnVtYmVyPjxrZXl3b3Jkcz48a2V5d29yZD5D
aGxvcnByb3BhbWlkZS90aGVyYXBldXRpYyB1c2U8L2tleXdvcmQ+PGtleXdvcmQ+RGlhYmV0ZXMg
TWVsbGl0dXMvKmJsb29kPC9rZXl3b3JkPjxrZXl3b3JkPkRpYWJldGVzIE1lbGxpdHVzLCBUeXBl
IDIvYmxvb2QvKmNvbXBsaWNhdGlvbnMvZGlldCB0aGVyYXB5L2RydWcgdGhlcmFweTwva2V5d29y
ZD48a2V5d29yZD5EaWFiZXRpYyBBbmdpb3BhdGhpZXMvcHJldmVudGlvbiAmYW1wOyBjb250cm9s
PC9rZXl3b3JkPjxrZXl3b3JkPkZlbWFsZTwva2V5d29yZD48a2V5d29yZD5HbHlidXJpZGUvdGhl
cmFwZXV0aWMgdXNlPC9rZXl3b3JkPjxrZXl3b3JkPkhlbW9nbG9iaW4gQSwgR2x5Y29zeWxhdGVk
L2FuYWx5c2lzPC9rZXl3b3JkPjxrZXl3b3JkPkh1bWFuczwva2V5d29yZD48a2V5d29yZD5IeXBv
Z2x5Y2VtaWMgQWdlbnRzLyp0aGVyYXBldXRpYyB1c2U8L2tleXdvcmQ+PGtleXdvcmQ+SW5zdWxp
bi90aGVyYXBldXRpYyB1c2U8L2tleXdvcmQ+PGtleXdvcmQ+TWFsZTwva2V5d29yZD48a2V5d29y
ZD5NZXRmb3JtaW4vKnRoZXJhcGV1dGljIHVzZTwva2V5d29yZD48a2V5d29yZD5NaWRkbGUgQWdl
ZDwva2V5d29yZD48a2V5d29yZD4qT2Jlc2l0eTwva2V5d29yZD48a2V5d29yZD5Qcm9zcGVjdGl2
ZSBTdHVkaWVzPC9rZXl3b3JkPjxrZXl3b3JkPlJpc2sgRmFjdG9yczwva2V5d29yZD48L2tleXdv
cmRzPjxkYXRlcz48eWVhcj4xOTk4PC95ZWFyPjxwdWItZGF0ZXM+PGRhdGU+U2VwIDEyPC9kYXRl
PjwvcHViLWRhdGVzPjwvZGF0ZXM+PGFjY2Vzc2lvbi1udW0+OTc0Mjk3NzwvYWNjZXNzaW9uLW51
bT48dXJscz48cmVsYXRlZC11cmxzPjx1cmw+aHR0cDovL3d3dy5uY2JpLm5sbS5uaWguZ292L2Vu
dHJlei9xdWVyeS5mY2dpP2NtZD1SZXRyaWV2ZSZhbXA7ZGI9UHViTWVkJmFtcDtkb3B0PUNpdGF0
aW9uJmFtcDtsaXN0X3VpZHM9OTc0Mjk3NzwvdXJsPjwvcmVsYXRlZC11cmxzPjwvdXJscz48L3Jl
Y29yZD48L0NpdGU+PENpdGUgRXhjbHVkZUF1dGg9IjEiPjxZZWFyPjE5OTg8L1llYXI+PFJlY051
bT41MDY8L1JlY051bT48cmVjb3JkPjxyZWMtbnVtYmVyPjUwNjwvcmVjLW51bWJlcj48Zm9yZWln
bi1rZXlzPjxrZXkgYXBwPSJFTiIgZGItaWQ9ImVlYTV6cmV6azlwcGFsZWF6ZWFwdjBzcnZ4ejl3
cjB3OTB0ciIgdGltZXN0YW1wPSIwIj41MDY8L2tleT48L2ZvcmVpZ24ta2V5cz48cmVmLXR5cGUg
bmFtZT0iSm91cm5hbCBBcnRpY2xlIj4xNzwvcmVmLXR5cGU+PGNvbnRyaWJ1dG9ycz48L2NvbnRy
aWJ1dG9ycz48dGl0bGVzPjx0aXRsZT5JbnRlbnNpdmUgYmxvb2QtZ2x1Y29zZSBjb250cm9sIHdp
dGggc3VscGhvbnlsdXJlYXMgb3IgaW5zdWxpbiBjb21wYXJlZCB3aXRoIGNvbnZlbnRpb25hbCB0
cmVhdG1lbnQgYW5kIHJpc2sgb2YgY29tcGxpY2F0aW9ucyBpbiBwYXRpZW50cyB3aXRoIHR5cGUg
MiBkaWFiZXRlcyAoVUtQRFMgMzMpLiBVSyBQcm9zcGVjdGl2ZSBEaWFiZXRlcyBTdHVkeSAoVUtQ
RFMpIEdyb3VwPC90aXRsZT48c2Vjb25kYXJ5LXRpdGxlPkxhbmNldDwvc2Vjb25kYXJ5LXRpdGxl
PjwvdGl0bGVzPjxwZXJpb2RpY2FsPjxmdWxsLXRpdGxlPkxhbmNldDwvZnVsbC10aXRsZT48L3Bl
cmlvZGljYWw+PHBhZ2VzPjgzNy01MzwvcGFnZXM+PHZvbHVtZT4zNTI8L3ZvbHVtZT48bnVtYmVy
PjkxMzE8L251bWJlcj48a2V5d29yZHM+PGtleXdvcmQ+Qmxvb2QgR2x1Y29zZS8qYW5hbHlzaXM8
L2tleXdvcmQ+PGtleXdvcmQ+Q2hsb3Jwcm9wYW1pZGUvdGhlcmFwZXV0aWMgdXNlPC9rZXl3b3Jk
PjxrZXl3b3JkPkRpYWJldGVzIE1lbGxpdHVzLCBUeXBlIDIvYmxvb2QvY29tcGxpY2F0aW9ucy9k
aWV0IHRoZXJhcHkvKmRydWcgdGhlcmFweTwva2V5d29yZD48a2V5d29yZD5EaWFiZXRpYyBBbmdp
b3BhdGhpZXMvcHJldmVudGlvbiAmYW1wOyBjb250cm9sPC9rZXl3b3JkPjxrZXl3b3JkPkZlbWFs
ZTwva2V5d29yZD48a2V5d29yZD5HbGlwaXppZGUvdGhlcmFwZXV0aWMgdXNlPC9rZXl3b3JkPjxr
ZXl3b3JkPkdseWJ1cmlkZS90aGVyYXBldXRpYyB1c2U8L2tleXdvcmQ+PGtleXdvcmQ+SGVtb2ds
b2JpbiBBLCBHbHljb3N5bGF0ZWQvYW5hbHlzaXM8L2tleXdvcmQ+PGtleXdvcmQ+SHVtYW5zPC9r
ZXl3b3JkPjxrZXl3b3JkPkh5cG9nbHljZW1pYyBBZ2VudHMvKnRoZXJhcGV1dGljIHVzZTwva2V5
d29yZD48a2V5d29yZD5JbnN1bGluL2Jsb29kLyp0aGVyYXBldXRpYyB1c2U8L2tleXdvcmQ+PGtl
eXdvcmQ+TWFsZTwva2V5d29yZD48a2V5d29yZD5NaWRkbGUgQWdlZDwva2V5d29yZD48a2V5d29y
ZD5Qcm9zcGVjdGl2ZSBTdHVkaWVzPC9rZXl3b3JkPjxrZXl3b3JkPlJpc2sgRmFjdG9yczwva2V5
d29yZD48a2V5d29yZD5TdWxmb255bHVyZWEgQ29tcG91bmRzLyp0aGVyYXBldXRpYyB1c2U8L2tl
eXdvcmQ+PC9rZXl3b3Jkcz48ZGF0ZXM+PHllYXI+MTk5ODwveWVhcj48cHViLWRhdGVzPjxkYXRl
PlNlcCAxMjwvZGF0ZT48L3B1Yi1kYXRlcz48L2RhdGVzPjxhY2Nlc3Npb24tbnVtPjk3NDI5NzY8
L2FjY2Vzc2lvbi1udW0+PHVybHM+PHJlbGF0ZWQtdXJscz48dXJsPmh0dHA6Ly93d3cubmNiaS5u
bG0ubmloLmdvdi9lbnRyZXovcXVlcnkuZmNnaT9jbWQ9UmV0cmlldmUmYW1wO2RiPVB1Yk1lZCZh
bXA7ZG9wdD1DaXRhdGlvbiZhbXA7bGlzdF91aWRzPTk3NDI5NzY8L3VybD48L3JlbGF0ZWQtdXJs
cz48L3VybHM+PC9yZWNvcmQ+PC9DaXRlPjxDaXRlIEV4Y2x1ZGVBdXRoPSIxIj48WWVhcj4xOTk4
PC9ZZWFyPjxSZWNOdW0+NTAyPC9SZWNOdW0+PHJlY29yZD48cmVjLW51bWJlcj41MDI8L3JlYy1u
dW1iZXI+PGZvcmVpZ24ta2V5cz48a2V5IGFwcD0iRU4iIGRiLWlkPSJlZWE1enJlems5cHBhbGVh
emVhcHYwc3J2eHo5d3IwdzkwdHIiIHRpbWVzdGFtcD0iMCI+NTAyPC9rZXk+PC9mb3JlaWduLWtl
eXM+PHJlZi10eXBlIG5hbWU9IkpvdXJuYWwgQXJ0aWNsZSI+MTc8L3JlZi10eXBlPjxjb250cmli
dXRvcnM+PC9jb250cmlidXRvcnM+PHRpdGxlcz48dGl0bGU+Q29zdCBlZmZlY3RpdmVuZXNzIGFu
YWx5c2lzIG9mIGltcHJvdmVkIGJsb29kIHByZXNzdXJlIGNvbnRyb2wgaW4gaHlwZXJ0ZW5zaXZl
IHBhdGllbnRzIHdpdGggdHlwZSAyIGRpYWJldGVzOiBVS1BEUyA0MC4gVUsgUHJvc3BlY3RpdmUg
RGlhYmV0ZXMgU3R1ZHkgR3JvdXA8L3RpdGxlPjxzZWNvbmRhcnktdGl0bGU+Qm1qPC9zZWNvbmRh
cnktdGl0bGU+PC90aXRsZXM+PHBlcmlvZGljYWw+PGZ1bGwtdGl0bGU+Qm1qPC9mdWxsLXRpdGxl
PjwvcGVyaW9kaWNhbD48cGFnZXM+NzIwLTY8L3BhZ2VzPjx2b2x1bWU+MzE3PC92b2x1bWU+PG51
bWJlcj43MTYwPC9udW1iZXI+PGtleXdvcmRzPjxrZXl3b3JkPkFkcmVuZXJnaWMgYmV0YS1BbnRh
Z29uaXN0cy9lY29ub21pY3MvKnRoZXJhcGV1dGljIHVzZTwva2V5d29yZD48a2V5d29yZD5Bbmdp
b3RlbnNpbi1Db252ZXJ0aW5nIEVuenltZSBJbmhpYml0b3JzL2Vjb25vbWljcy8qdGhlcmFwZXV0
aWMgdXNlPC9rZXl3b3JkPjxrZXl3b3JkPkFudGloeXBlcnRlbnNpdmUgQWdlbnRzL2Vjb25vbWlj
cy8qdGhlcmFwZXV0aWMgdXNlPC9rZXl3b3JkPjxrZXl3b3JkPkF0ZW5vbG9sL2Vjb25vbWljcy8q
dGhlcmFwZXV0aWMgdXNlPC9rZXl3b3JkPjxrZXl3b3JkPkNhcHRvcHJpbC9lY29ub21pY3MvKnRo
ZXJhcGV1dGljIHVzZTwva2V5d29yZD48a2V5d29yZD5Db3N0IG9mIElsbG5lc3M8L2tleXdvcmQ+
PGtleXdvcmQ+Q29zdC1CZW5lZml0IEFuYWx5c2lzPC9rZXl3b3JkPjxrZXl3b3JkPkRpYWJldGVz
IE1lbGxpdHVzLCBUeXBlIDIvKmNvbXBsaWNhdGlvbnMvZWNvbm9taWNzPC9rZXl3b3JkPjxrZXl3
b3JkPkZlbWFsZTwva2V5d29yZD48a2V5d29yZD5HcmVhdCBCcml0YWluPC9rZXl3b3JkPjxrZXl3
b3JkPkhlYWx0aCBTZXJ2aWNlcy9lY29ub21pY3MvdXRpbGl6YXRpb248L2tleXdvcmQ+PGtleXdv
cmQ+SG9zcGl0YWxpemF0aW9uL2Vjb25vbWljczwva2V5d29yZD48a2V5d29yZD5IdW1hbnM8L2tl
eXdvcmQ+PGtleXdvcmQ+SHlwZXJ0ZW5zaW9uL2Vjb25vbWljcy8qcHJldmVudGlvbiAmYW1wOyBj
b250cm9sPC9rZXl3b3JkPjxrZXl3b3JkPkxpZmUgRXhwZWN0YW5jeTwva2V5d29yZD48a2V5d29y
ZD5NYWxlPC9rZXl3b3JkPjxrZXl3b3JkPk1pZGRsZSBBZ2VkPC9rZXl3b3JkPjxrZXl3b3JkPlBy
b3NwZWN0aXZlIFN0dWRpZXM8L2tleXdvcmQ+PGtleXdvcmQ+UXVhbGl0eS1BZGp1c3RlZCBMaWZl
IFllYXJzPC9rZXl3b3JkPjxrZXl3b3JkPlNlbnNpdGl2aXR5IGFuZCBTcGVjaWZpY2l0eTwva2V5
d29yZD48a2V5d29yZD5UaW1lIEZhY3RvcnM8L2tleXdvcmQ+PGtleXdvcmQ+VHJlYXRtZW50IE91
dGNvbWU8L2tleXdvcmQ+PC9rZXl3b3Jkcz48ZGF0ZXM+PHllYXI+MTk5ODwveWVhcj48cHViLWRh
dGVzPjxkYXRlPlNlcCAxMjwvZGF0ZT48L3B1Yi1kYXRlcz48L2RhdGVzPjxhY2Nlc3Npb24tbnVt
Pjk3MzIzMzk8L2FjY2Vzc2lvbi1udW0+PHVybHM+PHJlbGF0ZWQtdXJscz48dXJsPmh0dHA6Ly93
d3cubmNiaS5ubG0ubmloLmdvdi9lbnRyZXovcXVlcnkuZmNnaT9jbWQ9UmV0cmlldmUmYW1wO2Ri
PVB1Yk1lZCZhbXA7ZG9wdD1DaXRhdGlvbiZhbXA7bGlzdF91aWRzPTk3MzIzMzk8L3VybD48L3Jl
bGF0ZWQtdXJscz48L3VybHM+PC9yZWNvcmQ+PC9DaXRlPjxDaXRlPjxBdXRob3I+R3JheTwvQXV0
aG9yPjxZZWFyPjIwMDA8L1llYXI+PFJlY051bT41MDM8L1JlY051bT48cmVjb3JkPjxyZWMtbnVt
YmVyPjUwMzwvcmVjLW51bWJlcj48Zm9yZWlnbi1rZXlzPjxrZXkgYXBwPSJFTiIgZGItaWQ9ImVl
YTV6cmV6azlwcGFsZWF6ZWFwdjBzcnZ4ejl3cjB3OTB0ciIgdGltZXN0YW1wPSIwIj41MDM8L2tl
eT48L2ZvcmVpZ24ta2V5cz48cmVmLXR5cGUgbmFtZT0iSm91cm5hbCBBcnRpY2xlIj4xNzwvcmVm
LXR5cGU+PGNvbnRyaWJ1dG9ycz48YXV0aG9ycz48YXV0aG9yPkdyYXksIEEuPC9hdXRob3I+PGF1
dGhvcj5SYWlrb3UsIE0uPC9hdXRob3I+PGF1dGhvcj5NY0d1aXJlLCBBLjwvYXV0aG9yPjxhdXRo
b3I+RmVubiwgUC48L2F1dGhvcj48YXV0aG9yPlN0ZXZlbnMsIFIuPC9hdXRob3I+PGF1dGhvcj5D
dWxsLCBDLjwvYXV0aG9yPjxhdXRob3I+U3RyYXR0b24sIEkuPC9hdXRob3I+PGF1dGhvcj5BZGxl
ciwgQS48L2F1dGhvcj48YXV0aG9yPkhvbG1hbiwgUi48L2F1dGhvcj48YXV0aG9yPlR1cm5lciwg
Ui48L2F1dGhvcj48L2F1dGhvcnM+PC9jb250cmlidXRvcnM+PGF1dGgtYWRkcmVzcz5IZWFsdGgg
RWNvbm9taWNzIFJlc2VhcmNoIENlbnRyZSwgRGVwYXJ0bWVudCBvZiBQdWJsaWMgSGVhbHRoLCBV
bml2ZXJzaXR5IG9mIE94Zm9yZCwgSW5zdGl0dXRlIG9mIEhlYWx0aCBTY2llbmNlcywgSGVhZGlu
Z3RvbiBPWDMgN0xGLiBhbGlzdGFpci5ncmF5QGlocy5veC5hYy51azwvYXV0aC1hZGRyZXNzPjx0
aXRsZXM+PHRpdGxlPkNvc3QgZWZmZWN0aXZlbmVzcyBvZiBhbiBpbnRlbnNpdmUgYmxvb2QgZ2x1
Y29zZSBjb250cm9sIHBvbGljeSBpbiBwYXRpZW50cyB3aXRoIHR5cGUgMiBkaWFiZXRlczogZWNv
bm9taWMgYW5hbHlzaXMgYWxvbmdzaWRlIHJhbmRvbWlzZWQgY29udHJvbGxlZCB0cmlhbCAoVUtQ
RFMgNDEpLiBVbml0ZWQgS2luZ2RvbSBQcm9zcGVjdGl2ZSBEaWFiZXRlcyBTdHVkeSBHcm91cDwv
dGl0bGU+PHNlY29uZGFyeS10aXRsZT5CbWo8L3NlY29uZGFyeS10aXRsZT48L3RpdGxlcz48cGVy
aW9kaWNhbD48ZnVsbC10aXRsZT5CbWo8L2Z1bGwtdGl0bGU+PC9wZXJpb2RpY2FsPjxwYWdlcz4x
MzczLTg8L3BhZ2VzPjx2b2x1bWU+MzIwPC92b2x1bWU+PG51bWJlcj43MjQ2PC9udW1iZXI+PGtl
eXdvcmRzPjxrZXl3b3JkPkFkdWx0PC9rZXl3b3JkPjxrZXl3b3JkPkFnZWQ8L2tleXdvcmQ+PGtl
eXdvcmQ+Qmxvb2QgR2x1Y29zZS8qYW5hbHlzaXM8L2tleXdvcmQ+PGtleXdvcmQ+Qmxvb2QgR2x1
Y29zZSBTZWxmLU1vbml0b3JpbmcvKmVjb25vbWljczwva2V5d29yZD48a2V5d29yZD5Db3N0LUJl
bmVmaXQgQW5hbHlzaXM8L2tleXdvcmQ+PGtleXdvcmQ+Q29zdHMgYW5kIENvc3QgQW5hbHlzaXM8
L2tleXdvcmQ+PGtleXdvcmQ+RGlhYmV0ZXMgTWVsbGl0dXMsIFR5cGUgMi9ibG9vZC9jb21wbGlj
YXRpb25zLypkcnVnIHRoZXJhcHk8L2tleXdvcmQ+PGtleXdvcmQ+RGlhYmV0aWMgTmVwaHJvcGF0
aGllcy9lY29ub21pY3M8L2tleXdvcmQ+PGtleXdvcmQ+RGlhYmV0aWMgUmV0aW5vcGF0aHkvZWNv
bm9taWNzPC9rZXl3b3JkPjxrZXl3b3JkPkRpc2Vhc2UtRnJlZSBTdXJ2aXZhbDwva2V5d29yZD48
a2V5d29yZD5Gb2xsb3ctVXAgU3R1ZGllczwva2V5d29yZD48a2V5d29yZD5Ib3NwaXRhbGl6YXRp
b24vZWNvbm9taWNzPC9rZXl3b3JkPjxrZXl3b3JkPkh1bWFuczwva2V5d29yZD48a2V5d29yZD5N
aWRkbGUgQWdlZDwva2V5d29yZD48L2tleXdvcmRzPjxkYXRlcz48eWVhcj4yMDAwPC95ZWFyPjxw
dWItZGF0ZXM+PGRhdGU+TWF5IDIwPC9kYXRlPjwvcHViLWRhdGVzPjwvZGF0ZXM+PGFjY2Vzc2lv
bi1udW0+MTA4MTgwMjY8L2FjY2Vzc2lvbi1udW0+PHVybHM+PHJlbGF0ZWQtdXJscz48dXJsPmh0
dHA6Ly93d3cubmNiaS5ubG0ubmloLmdvdi9lbnRyZXovcXVlcnkuZmNnaT9jbWQ9UmV0cmlldmUm
YW1wO2RiPVB1Yk1lZCZhbXA7ZG9wdD1DaXRhdGlvbiZhbXA7bGlzdF91aWRzPTEwODE4MDI2PC91
cmw+PC9yZWxhdGVkLXVybHM+PC91cmxzPjwvcmVjb3JkPjwvQ2l0ZT48Q2l0ZT48QXV0aG9yPkNs
YXJrZTwvQXV0aG9yPjxZZWFyPjIwMDE8L1llYXI+PFJlY051bT41MDQ8L1JlY051bT48cmVjb3Jk
PjxyZWMtbnVtYmVyPjUwNDwvcmVjLW51bWJlcj48Zm9yZWlnbi1rZXlzPjxrZXkgYXBwPSJFTiIg
ZGItaWQ9ImVlYTV6cmV6azlwcGFsZWF6ZWFwdjBzcnZ4ejl3cjB3OTB0ciIgdGltZXN0YW1wPSIw
Ij41MDQ8L2tleT48L2ZvcmVpZ24ta2V5cz48cmVmLXR5cGUgbmFtZT0iSm91cm5hbCBBcnRpY2xl
Ij4xNzwvcmVmLXR5cGU+PGNvbnRyaWJ1dG9ycz48YXV0aG9ycz48YXV0aG9yPkNsYXJrZSwgUC48
L2F1dGhvcj48YXV0aG9yPkdyYXksIEEuPC9hdXRob3I+PGF1dGhvcj5BZGxlciwgQS48L2F1dGhv
cj48YXV0aG9yPlN0ZXZlbnMsIFIuPC9hdXRob3I+PGF1dGhvcj5SYWlrb3UsIE0uPC9hdXRob3I+
PGF1dGhvcj5DdWxsLCBDLjwvYXV0aG9yPjxhdXRob3I+U3RyYXR0b24sIEkuPC9hdXRob3I+PGF1
dGhvcj5Ib2xtYW4sIFIuPC9hdXRob3I+PC9hdXRob3JzPjwvY29udHJpYnV0b3JzPjxhdXRoLWFk
ZHJlc3M+SGVhbHRoIEVjb25vbWljcyBSZXNlYXJjaCBDZW50cmUsIERlcGFydG1lbnQgb2YgUHVi
bGljIEhlYWx0aCwgVW5pdmVyc2l0eSBvZiBPeGZvcmQsIEluc3RpdHV0ZSBvZiBIZWFsdGggU2Np
ZW5jZXMsIEhlYWRpbmd0b24sIE94Zm9yZCBPWDMgN0xGLCBVSy48L2F1dGgtYWRkcmVzcz48dGl0
bGVzPjx0aXRsZT5Db3N0LWVmZmVjdGl2ZW5lc3MgYW5hbHlzaXMgb2YgaW50ZW5zaXZlIGJsb29k
LWdsdWNvc2UgY29udHJvbCB3aXRoIG1ldGZvcm1pbiBpbiBvdmVyd2VpZ2h0IHBhdGllbnRzIHdp
dGggdHlwZSBJSSBkaWFiZXRlcyAoVUtQRFMgTm8uIDUxKTwvdGl0bGU+PHNlY29uZGFyeS10aXRs
ZT5EaWFiZXRvbG9naWE8L3NlY29uZGFyeS10aXRsZT48L3RpdGxlcz48cGVyaW9kaWNhbD48ZnVs
bC10aXRsZT5EaWFiZXRvbG9naWE8L2Z1bGwtdGl0bGU+PC9wZXJpb2RpY2FsPjxwYWdlcz4yOTgt
MzA0PC9wYWdlcz48dm9sdW1lPjQ0PC92b2x1bWU+PG51bWJlcj4zPC9udW1iZXI+PGtleXdvcmRz
PjxrZXl3b3JkPkFkdWx0PC9rZXl3b3JkPjxrZXl3b3JkPkFnZWQ8L2tleXdvcmQ+PGtleXdvcmQ+
QW50aWh5cGVydGVuc2l2ZSBBZ2VudHMvZWNvbm9taWNzL3RoZXJhcGV1dGljIHVzZTwva2V5d29y
ZD48a2V5d29yZD5CbG9vZCBHbHVjb3NlLyphbmFseXNpczwva2V5d29yZD48a2V5d29yZD5CbG9v
ZCBHbHVjb3NlIFNlbGYtTW9uaXRvcmluZy8qZWNvbm9taWNzL3N0YXRpc3RpY3MgJmFtcDsgbnVt
ZXJpY2FsIGRhdGE8L2tleXdvcmQ+PGtleXdvcmQ+Qm9keSBNYXNzIEluZGV4PC9rZXl3b3JkPjxr
ZXl3b3JkPkNvc3QtQmVuZWZpdCBBbmFseXNpczwva2V5d29yZD48a2V5d29yZD5Db3N0cyBhbmQg
Q29zdCBBbmFseXNpczwva2V5d29yZD48a2V5d29yZD5Dcm9zcy1TZWN0aW9uYWwgU3R1ZGllczwv
a2V5d29yZD48a2V5d29yZD5EaWFiZXRlcyBNZWxsaXR1cy8qYmxvb2QvKmRydWcgdGhlcmFweS9l
Y29ub21pY3M8L2tleXdvcmQ+PGtleXdvcmQ+RGlhYmV0ZXMgTWVsbGl0dXMsIFR5cGUgMi8qYmxv
b2QvKmRydWcgdGhlcmFweS9lY29ub21pY3M8L2tleXdvcmQ+PGtleXdvcmQ+RGlhYmV0aWMgRGll
dDwva2V5d29yZD48a2V5d29yZD5FbmdsYW5kPC9rZXl3b3JkPjxrZXl3b3JkPkdyZWF0IEJyaXRh
aW48L2tleXdvcmQ+PGtleXdvcmQ+SHVtYW5zPC9rZXl3b3JkPjxrZXl3b3JkPkh5cGVydGVuc2lv
bi9jb21wbGljYXRpb25zL2RydWcgdGhlcmFweS9lY29ub21pY3M8L2tleXdvcmQ+PGtleXdvcmQ+
SHlwb2dseWNlbWljIEFnZW50cy9lY29ub21pY3MvKnRoZXJhcGV1dGljIHVzZTwva2V5d29yZD48
a2V5d29yZD5JbnN1bGluL2Vjb25vbWljcy90aGVyYXBldXRpYyB1c2U8L2tleXdvcmQ+PGtleXdv
cmQ+TWV0Zm9ybWluL2Vjb25vbWljcy8qdGhlcmFwZXV0aWMgdXNlPC9rZXl3b3JkPjxrZXl3b3Jk
Pk1pZGRsZSBBZ2VkPC9rZXl3b3JkPjxrZXl3b3JkPk5vcnRoZXJuIElyZWxhbmQ8L2tleXdvcmQ+
PGtleXdvcmQ+Kk9iZXNpdHk8L2tleXdvcmQ+PGtleXdvcmQ+UGF0aWVudCBFZHVjYXRpb24gYXMg
VG9waWM8L2tleXdvcmQ+PGtleXdvcmQ+U2NvdGxhbmQ8L2tleXdvcmQ+PC9rZXl3b3Jkcz48ZGF0
ZXM+PHllYXI+MjAwMTwveWVhcj48cHViLWRhdGVzPjxkYXRlPk1hcjwvZGF0ZT48L3B1Yi1kYXRl
cz48L2RhdGVzPjxhY2Nlc3Npb24tbnVtPjExMzE3NjU5PC9hY2Nlc3Npb24tbnVtPjx1cmxzPjxy
ZWxhdGVkLXVybHM+PHVybD5odHRwOi8vd3d3Lm5jYmkubmxtLm5paC5nb3YvZW50cmV6L3F1ZXJ5
LmZjZ2k/Y21kPVJldHJpZXZlJmFtcDtkYj1QdWJNZWQmYW1wO2RvcHQ9Q2l0YXRpb24mYW1wO2xp
c3RfdWlkcz0xMTMxNzY1OTwvdXJsPjwvcmVsYXRlZC11cmxzPjwvdXJscz48L3JlY29yZD48L0Np
dGU+PENpdGU+PEF1dGhvcj5HcmF5PC9BdXRob3I+PFllYXI+MjAwMTwvWWVhcj48UmVjTnVtPjE3
MDwvUmVjTnVtPjxyZWNvcmQ+PHJlYy1udW1iZXI+MTcwPC9yZWMtbnVtYmVyPjxmb3JlaWduLWtl
eXM+PGtleSBhcHA9IkVOIiBkYi1pZD0iZWVhNXpyZXprOXBwYWxlYXplYXB2MHNydnh6OXdyMHc5
MHRyIiB0aW1lc3RhbXA9IjAiPjE3MDwva2V5PjwvZm9yZWlnbi1rZXlzPjxyZWYtdHlwZSBuYW1l
PSJKb3VybmFsIEFydGljbGUiPjE3PC9yZWYtdHlwZT48Y29udHJpYnV0b3JzPjxhdXRob3JzPjxh
dXRob3I+R3JheSwgQS48L2F1dGhvcj48YXV0aG9yPkNsYXJrZSwgUC48L2F1dGhvcj48YXV0aG9y
PlJhaWtvdSwgTS48L2F1dGhvcj48YXV0aG9yPkFkbGVyLCBBLjwvYXV0aG9yPjxhdXRob3I+U3Rl
dmVucywgUi48L2F1dGhvcj48YXV0aG9yPk5laWwsIEEuPC9hdXRob3I+PGF1dGhvcj5DdWxsLCBD
LjwvYXV0aG9yPjxhdXRob3I+U3RyYXR0b24sIEkuPC9hdXRob3I+PGF1dGhvcj5Ib2xtYW4sIFIu
PC9hdXRob3I+PGF1dGhvcj50aGUsIFVrcGRzIEdyb3VwPC9hdXRob3I+PC9hdXRob3JzPjwvY29u
dHJpYnV0b3JzPjxhdXRoLWFkZHJlc3M+SGVhbHRoIEVjb25vbWljcyBSZXNlYXJjaCBDZW50cmUs
IERlcGFydG1lbnQgb2YgUHVibGljIEhlYWx0aCwgVW5pdmVyc2l0eSBvZiBPeGZvcmQsIE94Zm9y
ZCwgVUsgKEdyYXkpIChDbGFya2UpLCAoKilEZXBhcnRtZW50IG9mIEVjb25vbWljcywgQ2l0eSBV
bml2ZXJzaXR5LCBMb25kb24sIFVLLCArRGlhYmV0ZXMgVHJpYWxzIFVuaXQsIE94Zm9yZCBDZW50
cmUgZm9yIERpYWJldGVzLCBFbmRvY3Jpbm9sb2d5ICZhbXA7IE1ldGFib2xpc20sIFVLLCArK0Rp
dmlzaW9uIG9mIFB1YmxpYyBIZWFsdGggYW5kIFByaW1hcnkgSGVhbHRoIENhcmUsIFVuaXZlcnNp
dHkgb2YgT3hmb3JkLCBPeGZvcmQsIFVLPC9hdXRoLWFkZHJlc3M+PHRpdGxlcz48dGl0bGU+QW4g
ZWNvbm9taWMgZXZhbHVhdGlvbiBvZiBhdGVub2xvbCB2cy4gY2FwdG9wcmlsIGluIHBhdGllbnRz
IHdpdGggVHlwZSAyIGRpYWJldGVzIChVS1BEUyA1NCk8L3RpdGxlPjxzZWNvbmRhcnktdGl0bGU+
RGlhYmV0aWMgTWVkaWNpbmU8L3NlY29uZGFyeS10aXRsZT48L3RpdGxlcz48cGVyaW9kaWNhbD48
ZnVsbC10aXRsZT5EaWFiZXRpYyBNZWRpY2luZTwvZnVsbC10aXRsZT48L3BlcmlvZGljYWw+PHBh
Z2VzPjQzOC00NDQ8L3BhZ2VzPjx2b2x1bWU+MTg8L3ZvbHVtZT48bnVtYmVyPjY8L251bWJlcj48
a2V5d29yZHM+PGtleXdvcmQ+T3JpZ2luYWwgYXJ0aWNsZXMuPC9rZXl3b3JkPjxrZXl3b3JkPkNs
aW5pY2FsIE1lZGljaW5lLjwva2V5d29yZD48L2tleXdvcmRzPjxkYXRlcz48eWVhcj4yMDAxPC95
ZWFyPjwvZGF0ZXM+PGlzYm4+MDc0Mi0zMDcxPC9pc2JuPjxsYWJlbD5pbmNsdWRlZCBpbiByZXZp
ZXcgMzwvbGFiZWw+PHVybHM+PC91cmxzPjxsYW5ndWFnZT5FbmdsaXNoLjwvbGFuZ3VhZ2U+PC9y
ZWNvcmQ+PC9DaXRlPjxDaXRlPjxBdXRob3I+R3JheTwvQXV0aG9yPjxZZWFyPjIwMDg8L1llYXI+
PFJlY051bT41MDU8L1JlY051bT48cmVjb3JkPjxyZWMtbnVtYmVyPjUwNTwvcmVjLW51bWJlcj48
Zm9yZWlnbi1rZXlzPjxrZXkgYXBwPSJFTiIgZGItaWQ9ImVlYTV6cmV6azlwcGFsZWF6ZWFwdjBz
cnZ4ejl3cjB3OTB0ciIgdGltZXN0YW1wPSIwIj41MDU8L2tleT48L2ZvcmVpZ24ta2V5cz48cmVm
LXR5cGUgbmFtZT0iSm91cm5hbCBBcnRpY2xlIj4xNzwvcmVmLXR5cGU+PGNvbnRyaWJ1dG9ycz48
YXV0aG9ycz48YXV0aG9yPkdyYXksIEEuIE0uPC9hdXRob3I+PGF1dGhvcj5DbGFya2UsIFAuPC9h
dXRob3I+PC9hdXRob3JzPjwvY29udHJpYnV0b3JzPjxhdXRoLWFkZHJlc3M+SGVhbHRoIEVjb25v
bWljcyBSZXNlYXJjaCBDZW50cmUsIERlcGFydG1lbnQgb2YgUHVibGljIEhlYWx0aCwgVW5pdmVy
c2l0eSBvZiBPeGZvcmQsIFVLLiBhbGFzdGFpci5ncmF5QGRwaHBjLm94LmFjLnVrPC9hdXRoLWFk
ZHJlc3M+PHRpdGxlcz48dGl0bGU+VGhlIGVjb25vbWljIGFuYWx5c2VzIG9mIHRoZSBVSyBwcm9z
cGVjdGl2ZSBkaWFiZXRlcyBzdHVkeTwvdGl0bGU+PHNlY29uZGFyeS10aXRsZT5EaWFiZXQgTWVk
PC9zZWNvbmRhcnktdGl0bGU+PC90aXRsZXM+PHBlcmlvZGljYWw+PGZ1bGwtdGl0bGU+RGlhYmV0
IE1lZDwvZnVsbC10aXRsZT48L3BlcmlvZGljYWw+PHBhZ2VzPjQ3LTUxPC9wYWdlcz48dm9sdW1l
PjI1IFN1cHBsIDI8L3ZvbHVtZT48a2V5d29yZHM+PGtleXdvcmQ+Q29tcHJlaGVuc2l2ZSBIZWFs
dGggQ2FyZS8qZWNvbm9taWNzPC9rZXl3b3JkPjxrZXl3b3JkPkNvc3RzIGFuZCBDb3N0IEFuYWx5
c2lzLyplY29ub21pY3M8L2tleXdvcmQ+PGtleXdvcmQ+RGlhYmV0ZXMgQ29tcGxpY2F0aW9ucy8q
ZWNvbm9taWNzPC9rZXl3b3JkPjxrZXl3b3JkPkRpYWJldGVzIE1lbGxpdHVzL2RydWcgdGhlcmFw
eS8qZWNvbm9taWNzPC9rZXl3b3JkPjxrZXl3b3JkPkh1bWFuczwva2V5d29yZD48a2V5d29yZD5Q
cm9zcGVjdGl2ZSBTdHVkaWVzPC9rZXl3b3JkPjxrZXl3b3JkPlF1YWxpdHktQWRqdXN0ZWQgTGlm
ZSBZZWFyczwva2V5d29yZD48L2tleXdvcmRzPjxkYXRlcz48eWVhcj4yMDA4PC95ZWFyPjxwdWIt
ZGF0ZXM+PGRhdGU+QXVnPC9kYXRlPjwvcHViLWRhdGVzPjwvZGF0ZXM+PGFjY2Vzc2lvbi1udW0+
MTg3MTc5Nzk8L2FjY2Vzc2lvbi1udW0+PHVybHM+PHJlbGF0ZWQtdXJscz48dXJsPmh0dHA6Ly93
d3cubmNiaS5ubG0ubmloLmdvdi9lbnRyZXovcXVlcnkuZmNnaT9jbWQ9UmV0cmlldmUmYW1wO2Ri
PVB1Yk1lZCZhbXA7ZG9wdD1DaXRhdGlvbiZhbXA7bGlzdF91aWRzPTE4NzE3OTc5PC91cmw+PC9y
ZWxhdGVkLXVybHM+PC91cmxzPjwvcmVjb3JkPjwvQ2l0ZT48Q2l0ZT48QXV0aG9yPkNsYXJrZTwv
QXV0aG9yPjxZZWFyPjIwMDU8L1llYXI+PFJlY051bT42OTk8L1JlY051bT48cmVjb3JkPjxyZWMt
bnVtYmVyPjY5OTwvcmVjLW51bWJlcj48Zm9yZWlnbi1rZXlzPjxrZXkgYXBwPSJFTiIgZGItaWQ9
ImVlYTV6cmV6azlwcGFsZWF6ZWFwdjBzcnZ4ejl3cjB3OTB0ciIgdGltZXN0YW1wPSIxMzk1MTU2
OTA4Ij42OTk8L2tleT48L2ZvcmVpZ24ta2V5cz48cmVmLXR5cGUgbmFtZT0iSm91cm5hbCBBcnRp
Y2xlIj4xNzwvcmVmLXR5cGU+PGNvbnRyaWJ1dG9ycz48YXV0aG9ycz48YXV0aG9yPkNsYXJrZSwg
UC4gTS48L2F1dGhvcj48YXV0aG9yPkdyYXksIEEuIE0uPC9hdXRob3I+PGF1dGhvcj5CcmlnZ3Ms
IEEuPC9hdXRob3I+PGF1dGhvcj5TdGV2ZW5zLCBSLiBKLjwvYXV0aG9yPjxhdXRob3I+TWF0dGhl
d3MsIEQuIFIuPC9hdXRob3I+PGF1dGhvcj5Ib2xtYW4sIFIuIFIuPC9hdXRob3I+PGF1dGhvcj5V
a3BkcyBVbml0ZWQgS2luZ2RvbSBQcm9zcGVjdGl2ZSBEaWFiZXRlcyBTdHVkeTwvYXV0aG9yPjwv
YXV0aG9ycz48L2NvbnRyaWJ1dG9ycz48YXV0aC1hZGRyZXNzPkhlYWx0aCBFY29ub21pY3MgUmVz
ZWFyY2ggQ2VudHJlLCBEZXBhcnRtZW50IG9mIFB1YmxpYyBIZWFsdGgsIFVuaXZlcnNpdHkgb2Yg
T3hmb3JkLCBPbGQgUm9hZCBDYW1wdXMsIEhlYWRpbmd0b24sIE94Zm9yZCBPWDMgN0xGLCBVSy4g
cGhpbGlwLmNsYXJrZUBkcGhwYy5veC5hYy51azwvYXV0aC1hZGRyZXNzPjx0aXRsZXM+PHRpdGxl
PkNvc3QtdXRpbGl0eSBhbmFseXNlcyBvZiBpbnRlbnNpdmUgYmxvb2QgZ2x1Y29zZSBhbmQgdGln
aHQgYmxvb2QgcHJlc3N1cmUgY29udHJvbCBpbiB0eXBlIDIgZGlhYmV0ZXMgKFVLUERTIDcyKTwv
dGl0bGU+PHNlY29uZGFyeS10aXRsZT5EaWFiZXRvbG9naWE8L3NlY29uZGFyeS10aXRsZT48YWx0
LXRpdGxlPkRpYWJldG9sb2dpYTwvYWx0LXRpdGxlPjwvdGl0bGVzPjxwZXJpb2RpY2FsPjxmdWxs
LXRpdGxlPkRpYWJldG9sb2dpYTwvZnVsbC10aXRsZT48L3BlcmlvZGljYWw+PGFsdC1wZXJpb2Rp
Y2FsPjxmdWxsLXRpdGxlPkRpYWJldG9sb2dpYTwvZnVsbC10aXRsZT48L2FsdC1wZXJpb2RpY2Fs
PjxwYWdlcz44NjgtNzc8L3BhZ2VzPjx2b2x1bWU+NDg8L3ZvbHVtZT48bnVtYmVyPjU8L251bWJl
cj48a2V5d29yZHM+PGtleXdvcmQ+QWR1bHQ8L2tleXdvcmQ+PGtleXdvcmQ+QWdlZDwva2V5d29y
ZD48a2V5d29yZD5BbnRpaHlwZXJ0ZW5zaXZlIEFnZW50cy9lY29ub21pY3MvdGhlcmFwZXV0aWMg
dXNlPC9rZXl3b3JkPjxrZXl3b3JkPkJsb29kIEdsdWNvc2UvbWV0YWJvbGlzbTwva2V5d29yZD48
a2V5d29yZD5CbG9vZCBQcmVzc3VyZS8qcGh5c2lvbG9neTwva2V5d29yZD48a2V5d29yZD5Db3N0
LUJlbmVmaXQgQW5hbHlzaXM8L2tleXdvcmQ+PGtleXdvcmQ+Q29zdHMgYW5kIENvc3QgQW5hbHlz
aXM8L2tleXdvcmQ+PGtleXdvcmQ+RGlhYmV0ZXMgQ29tcGxpY2F0aW9ucy9lY29ub21pY3MvZXBp
ZGVtaW9sb2d5PC9rZXl3b3JkPjxrZXl3b3JkPkRpYWJldGVzIE1lbGxpdHVzLCBUeXBlIDIvYmxv
b2QvKmVjb25vbWljcy8qcGh5c2lvcGF0aG9sb2d5PC9rZXl3b3JkPjxrZXl3b3JkPkdyZWF0IEJy
aXRhaW48L2tleXdvcmQ+PGtleXdvcmQ+SHVtYW5zPC9rZXl3b3JkPjxrZXl3b3JkPkh5cGVydGVu
c2lvbi9wcmV2ZW50aW9uICZhbXA7IGNvbnRyb2w8L2tleXdvcmQ+PGtleXdvcmQ+SHlwb2dseWNl
bWljIEFnZW50cy8qZWNvbm9taWNzL3RoZXJhcGV1dGljIHVzZTwva2V5d29yZD48a2V5d29yZD5N
aWRkbGUgQWdlZDwva2V5d29yZD48L2tleXdvcmRzPjxkYXRlcz48eWVhcj4yMDA1PC95ZWFyPjxw
dWItZGF0ZXM+PGRhdGU+TWF5PC9kYXRlPjwvcHViLWRhdGVzPjwvZGF0ZXM+PGlzYm4+MDAxMi0x
ODZYIChQcmludCkmI3hEOzAwMTItMTg2WCAoTGlua2luZyk8L2lzYm4+PGFjY2Vzc2lvbi1udW0+
MTU4MzQ1NTA8L2FjY2Vzc2lvbi1udW0+PHVybHM+PHJlbGF0ZWQtdXJscz48dXJsPmh0dHA6Ly93
d3cubmNiaS5ubG0ubmloLmdvdi9wdWJtZWQvMTU4MzQ1NTA8L3VybD48L3JlbGF0ZWQtdXJscz48
L3VybHM+PGVsZWN0cm9uaWMtcmVzb3VyY2UtbnVtPjEwLjEwMDcvczAwMTI1LTAwNS0xNzE3LTM8
L2VsZWN0cm9uaWMtcmVzb3VyY2UtbnVtPjwvcmVjb3JkPjwvQ2l0ZT48L0VuZE5vdGU+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86-95]</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8</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8</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4</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998</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rtial factorial</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334</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209</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3</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x3x2</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w back pain</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abetes and cardiovascular disease</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Various public and private organisations</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pinal manipulation in NHS clinic, spinal manipulation in private clinic, or best care with GP (no manipulation). Factor 2: exercise programme, vs. best care.</w:t>
            </w:r>
          </w:p>
        </w:tc>
        <w:tc>
          <w:tcPr>
            <w:tcW w:w="1638" w:type="pct"/>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Factor 1 (UKPDS):</w:t>
            </w:r>
            <w:r w:rsidRPr="002D0A90">
              <w:rPr>
                <w:rFonts w:ascii="Arial" w:eastAsia="Times New Roman" w:hAnsi="Arial" w:cs="Arial"/>
                <w:sz w:val="20"/>
                <w:szCs w:val="20"/>
                <w:lang w:eastAsia="en-GB"/>
              </w:rPr>
              <w:t xml:space="preserve"> Diet vs. insulin vs. </w:t>
            </w:r>
            <w:proofErr w:type="spellStart"/>
            <w:r w:rsidRPr="002D0A90">
              <w:rPr>
                <w:rFonts w:ascii="Arial" w:eastAsia="Times New Roman" w:hAnsi="Arial" w:cs="Arial"/>
                <w:sz w:val="20"/>
                <w:szCs w:val="20"/>
                <w:lang w:eastAsia="en-GB"/>
              </w:rPr>
              <w:t>sulphonylurea</w:t>
            </w:r>
            <w:proofErr w:type="spellEnd"/>
            <w:r w:rsidRPr="002D0A90">
              <w:rPr>
                <w:rFonts w:ascii="Arial" w:eastAsia="Times New Roman" w:hAnsi="Arial" w:cs="Arial"/>
                <w:sz w:val="20"/>
                <w:szCs w:val="20"/>
                <w:lang w:eastAsia="en-GB"/>
              </w:rPr>
              <w:t xml:space="preserve"> (vs. metformin in obese patients only); patients randomised to diet were randomised to active treatments if diet failed; patients randomised to </w:t>
            </w:r>
            <w:proofErr w:type="spellStart"/>
            <w:r w:rsidRPr="002D0A90">
              <w:rPr>
                <w:rFonts w:ascii="Arial" w:eastAsia="Times New Roman" w:hAnsi="Arial" w:cs="Arial"/>
                <w:sz w:val="20"/>
                <w:szCs w:val="20"/>
                <w:lang w:eastAsia="en-GB"/>
              </w:rPr>
              <w:t>sulphonylurea</w:t>
            </w:r>
            <w:proofErr w:type="spellEnd"/>
            <w:r w:rsidRPr="002D0A90">
              <w:rPr>
                <w:rFonts w:ascii="Arial" w:eastAsia="Times New Roman" w:hAnsi="Arial" w:cs="Arial"/>
                <w:sz w:val="20"/>
                <w:szCs w:val="20"/>
                <w:lang w:eastAsia="en-GB"/>
              </w:rPr>
              <w:t xml:space="preserve"> were randomised to receive </w:t>
            </w:r>
            <w:proofErr w:type="spellStart"/>
            <w:r w:rsidRPr="002D0A90">
              <w:rPr>
                <w:rFonts w:ascii="Arial" w:eastAsia="Times New Roman" w:hAnsi="Arial" w:cs="Arial"/>
                <w:sz w:val="20"/>
                <w:szCs w:val="20"/>
                <w:lang w:eastAsia="en-GB"/>
              </w:rPr>
              <w:t>chlorpropamide</w:t>
            </w:r>
            <w:proofErr w:type="spellEnd"/>
            <w:r w:rsidRPr="002D0A90">
              <w:rPr>
                <w:rFonts w:ascii="Arial" w:eastAsia="Times New Roman" w:hAnsi="Arial" w:cs="Arial"/>
                <w:sz w:val="20"/>
                <w:szCs w:val="20"/>
                <w:lang w:eastAsia="en-GB"/>
              </w:rPr>
              <w:t xml:space="preserve"> rather than </w:t>
            </w:r>
            <w:proofErr w:type="spellStart"/>
            <w:r w:rsidRPr="002D0A90">
              <w:rPr>
                <w:rFonts w:ascii="Arial" w:eastAsia="Times New Roman" w:hAnsi="Arial" w:cs="Arial"/>
                <w:sz w:val="20"/>
                <w:szCs w:val="20"/>
                <w:lang w:eastAsia="en-GB"/>
              </w:rPr>
              <w:t>glibenclamide</w:t>
            </w:r>
            <w:proofErr w:type="spellEnd"/>
            <w:r w:rsidRPr="002D0A90">
              <w:rPr>
                <w:rFonts w:ascii="Arial" w:eastAsia="Times New Roman" w:hAnsi="Arial" w:cs="Arial"/>
                <w:sz w:val="20"/>
                <w:szCs w:val="20"/>
                <w:lang w:eastAsia="en-GB"/>
              </w:rPr>
              <w:t xml:space="preserve"> (centres started pre-1987) or glipizide (centres started 1987-8); additional randomisations for 2nd line or add-in therapy made later on.  </w:t>
            </w:r>
            <w:r w:rsidRPr="002D0A90">
              <w:rPr>
                <w:rFonts w:ascii="Arial" w:eastAsia="Times New Roman" w:hAnsi="Arial" w:cs="Arial"/>
                <w:b/>
                <w:bCs/>
                <w:sz w:val="20"/>
                <w:szCs w:val="20"/>
                <w:lang w:eastAsia="en-GB"/>
              </w:rPr>
              <w:t>Factor 2 (HDS, hypertensive pts only):</w:t>
            </w:r>
            <w:r w:rsidRPr="002D0A90">
              <w:rPr>
                <w:rFonts w:ascii="Arial" w:eastAsia="Times New Roman" w:hAnsi="Arial" w:cs="Arial"/>
                <w:sz w:val="20"/>
                <w:szCs w:val="20"/>
                <w:lang w:eastAsia="en-GB"/>
              </w:rPr>
              <w:t xml:space="preserve"> Tight BP control (pts randomised to captopril OR atenolol) or less tight BP control. </w:t>
            </w:r>
            <w:r w:rsidRPr="002D0A90">
              <w:rPr>
                <w:rFonts w:ascii="Arial" w:eastAsia="Times New Roman" w:hAnsi="Arial" w:cs="Arial"/>
                <w:b/>
                <w:bCs/>
                <w:sz w:val="20"/>
                <w:szCs w:val="20"/>
                <w:lang w:eastAsia="en-GB"/>
              </w:rPr>
              <w:t xml:space="preserve">Factor 3 (UKPDS </w:t>
            </w:r>
            <w:proofErr w:type="spellStart"/>
            <w:r w:rsidRPr="002D0A90">
              <w:rPr>
                <w:rFonts w:ascii="Arial" w:eastAsia="Times New Roman" w:hAnsi="Arial" w:cs="Arial"/>
                <w:b/>
                <w:bCs/>
                <w:sz w:val="20"/>
                <w:szCs w:val="20"/>
                <w:lang w:eastAsia="en-GB"/>
              </w:rPr>
              <w:t>Acarbose</w:t>
            </w:r>
            <w:proofErr w:type="spellEnd"/>
            <w:r w:rsidRPr="002D0A90">
              <w:rPr>
                <w:rFonts w:ascii="Arial" w:eastAsia="Times New Roman" w:hAnsi="Arial" w:cs="Arial"/>
                <w:b/>
                <w:bCs/>
                <w:sz w:val="20"/>
                <w:szCs w:val="20"/>
                <w:lang w:eastAsia="en-GB"/>
              </w:rPr>
              <w:t xml:space="preserve"> Study)</w:t>
            </w:r>
            <w:r w:rsidRPr="002D0A90">
              <w:rPr>
                <w:rFonts w:ascii="Arial" w:eastAsia="Times New Roman" w:hAnsi="Arial" w:cs="Arial"/>
                <w:sz w:val="20"/>
                <w:szCs w:val="20"/>
                <w:lang w:eastAsia="en-GB"/>
              </w:rPr>
              <w:t xml:space="preserve">: </w:t>
            </w:r>
            <w:proofErr w:type="spellStart"/>
            <w:r w:rsidRPr="002D0A90">
              <w:rPr>
                <w:rFonts w:ascii="Arial" w:eastAsia="Times New Roman" w:hAnsi="Arial" w:cs="Arial"/>
                <w:sz w:val="20"/>
                <w:szCs w:val="20"/>
                <w:lang w:eastAsia="en-GB"/>
              </w:rPr>
              <w:t>Acarbose</w:t>
            </w:r>
            <w:proofErr w:type="spellEnd"/>
            <w:r w:rsidRPr="002D0A90">
              <w:rPr>
                <w:rFonts w:ascii="Arial" w:eastAsia="Times New Roman" w:hAnsi="Arial" w:cs="Arial"/>
                <w:sz w:val="20"/>
                <w:szCs w:val="20"/>
                <w:lang w:eastAsia="en-GB"/>
              </w:rPr>
              <w:t xml:space="preserve"> vs. placebo (in 1946 patients)</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otherapy and related techniques</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ype of economic evaluation (e.g. </w:t>
            </w:r>
            <w:r w:rsidRPr="002D0A90">
              <w:rPr>
                <w:rFonts w:ascii="Arial" w:eastAsia="Times New Roman" w:hAnsi="Arial" w:cs="Arial"/>
                <w:sz w:val="20"/>
                <w:szCs w:val="20"/>
                <w:lang w:eastAsia="en-GB"/>
              </w:rPr>
              <w:lastRenderedPageBreak/>
              <w:t>CUA)</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CUA</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r>
      <w:tr w:rsidR="002D0A90" w:rsidRPr="002D0A90" w:rsidTr="00244A8B">
        <w:trPr>
          <w:trHeight w:val="20"/>
        </w:trPr>
        <w:tc>
          <w:tcPr>
            <w:tcW w:w="786"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Other notable aspects of study design</w:t>
            </w:r>
          </w:p>
        </w:tc>
        <w:tc>
          <w:tcPr>
            <w:tcW w:w="47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1:1:1:1 randomisation between GP care, exercise, manipulation and </w:t>
            </w:r>
            <w:proofErr w:type="spellStart"/>
            <w:r w:rsidRPr="002D0A90">
              <w:rPr>
                <w:rFonts w:ascii="Arial" w:eastAsia="Times New Roman" w:hAnsi="Arial" w:cs="Arial"/>
                <w:sz w:val="20"/>
                <w:szCs w:val="20"/>
                <w:lang w:eastAsia="en-GB"/>
              </w:rPr>
              <w:t>manipulation+exercise</w:t>
            </w:r>
            <w:proofErr w:type="spellEnd"/>
            <w:r w:rsidRPr="002D0A90">
              <w:rPr>
                <w:rFonts w:ascii="Arial" w:eastAsia="Times New Roman" w:hAnsi="Arial" w:cs="Arial"/>
                <w:sz w:val="20"/>
                <w:szCs w:val="20"/>
                <w:lang w:eastAsia="en-GB"/>
              </w:rPr>
              <w:t>, with 50% of the pts randomised to the latter 2 categories being allocated to private rather than NHS care</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dditional randomisations within different cells of the factorial design</w:t>
            </w:r>
          </w:p>
        </w:tc>
      </w:tr>
      <w:tr w:rsidR="002D0A90" w:rsidRPr="002D0A90" w:rsidTr="00244A8B">
        <w:trPr>
          <w:trHeight w:val="20"/>
        </w:trPr>
        <w:tc>
          <w:tcPr>
            <w:tcW w:w="786"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47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hideMark/>
          </w:tcPr>
          <w:p w:rsidR="002D0A90" w:rsidRPr="002D0A90" w:rsidRDefault="002D0A90" w:rsidP="002D0A90">
            <w:pPr>
              <w:rPr>
                <w:rFonts w:ascii="Arial" w:eastAsia="Times New Roman" w:hAnsi="Arial" w:cs="Arial"/>
                <w:sz w:val="20"/>
                <w:szCs w:val="20"/>
                <w:lang w:eastAsia="en-GB"/>
              </w:rPr>
            </w:pP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as reached statistical significance</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hideMark/>
          </w:tcPr>
          <w:p w:rsidR="002D0A90" w:rsidRPr="002D0A90" w:rsidRDefault="002D0A90" w:rsidP="002D0A90">
            <w:pPr>
              <w:rPr>
                <w:rFonts w:ascii="Arial" w:eastAsia="Times New Roman" w:hAnsi="Arial" w:cs="Arial"/>
                <w:sz w:val="20"/>
                <w:szCs w:val="20"/>
                <w:lang w:eastAsia="en-GB"/>
              </w:rPr>
            </w:pP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We analysed the data in steps. Firstly, we used multilevel modelling to make allowance for the innate clustering of participants by centre, exercise class, manipulator, and practice. Secondly, we tested the effect of exercise without manipulation by comparing participants allocated to best care with those allocated </w:t>
            </w:r>
            <w:proofErr w:type="gramStart"/>
            <w:r w:rsidRPr="002D0A90">
              <w:rPr>
                <w:rFonts w:ascii="Arial" w:eastAsia="Times New Roman" w:hAnsi="Arial" w:cs="Arial"/>
                <w:sz w:val="20"/>
                <w:szCs w:val="20"/>
                <w:lang w:eastAsia="en-GB"/>
              </w:rPr>
              <w:t>to  best</w:t>
            </w:r>
            <w:proofErr w:type="gramEnd"/>
            <w:r w:rsidRPr="002D0A90">
              <w:rPr>
                <w:rFonts w:ascii="Arial" w:eastAsia="Times New Roman" w:hAnsi="Arial" w:cs="Arial"/>
                <w:sz w:val="20"/>
                <w:szCs w:val="20"/>
                <w:lang w:eastAsia="en-GB"/>
              </w:rPr>
              <w:t xml:space="preserve"> care plus exercise (table 2). Thirdly, we tested the effect of manipulation without exercise by comparing participants allocated to best care with those allocated to best care plus manipulation (table 3). If this was significant, we tested for differences between manipulation in NHS and private premises. Finally, if either exercise or manipulation gave significant results, we tested for interactions between exercise and manipulation—that is, whether the estimated improvement in participants allocated to best care, manipulation, and exercise (table 4) differed significantly from the sum of the estimated improvement due to manipulation (table 3) and that due to exercise (table 2)."</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Factors 1 &amp; 2: Cox regression used in papers 33, 34, 38 and 39, with each comparison analysed separately. For Factor 3: mean outcomes across factor 1 groups (at-the-margins) and results disaggregated by factor 1 allocation (inside-the-table) are both presented.</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hideMark/>
          </w:tcPr>
          <w:p w:rsidR="002D0A90" w:rsidRPr="002D0A90" w:rsidRDefault="002D0A90" w:rsidP="002D0A90">
            <w:pPr>
              <w:rPr>
                <w:rFonts w:ascii="Arial" w:eastAsia="Times New Roman" w:hAnsi="Arial" w:cs="Arial"/>
                <w:sz w:val="20"/>
                <w:szCs w:val="20"/>
                <w:lang w:eastAsia="en-GB"/>
              </w:rPr>
            </w:pP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as reached statistical significance</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hideMark/>
          </w:tcPr>
          <w:p w:rsidR="002D0A90" w:rsidRPr="002D0A90" w:rsidRDefault="002D0A90" w:rsidP="002D0A90">
            <w:pPr>
              <w:rPr>
                <w:rFonts w:ascii="Arial" w:eastAsia="Times New Roman" w:hAnsi="Arial" w:cs="Arial"/>
                <w:sz w:val="20"/>
                <w:szCs w:val="20"/>
                <w:lang w:eastAsia="en-GB"/>
              </w:rPr>
            </w:pP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ecause the accompanying clinical paper found statistically significant interactions between manipulation and exercise</w:t>
            </w:r>
            <w:proofErr w:type="gramStart"/>
            <w:r w:rsidRPr="002D0A90">
              <w:rPr>
                <w:rFonts w:ascii="Arial" w:eastAsia="Times New Roman" w:hAnsi="Arial" w:cs="Arial"/>
                <w:sz w:val="20"/>
                <w:szCs w:val="20"/>
                <w:lang w:eastAsia="en-GB"/>
              </w:rPr>
              <w:t>,1</w:t>
            </w:r>
            <w:proofErr w:type="gramEnd"/>
            <w:r w:rsidRPr="002D0A90">
              <w:rPr>
                <w:rFonts w:ascii="Arial" w:eastAsia="Times New Roman" w:hAnsi="Arial" w:cs="Arial"/>
                <w:sz w:val="20"/>
                <w:szCs w:val="20"/>
                <w:lang w:eastAsia="en-GB"/>
              </w:rPr>
              <w:t xml:space="preserve"> it </w:t>
            </w:r>
            <w:r w:rsidRPr="002D0A90">
              <w:rPr>
                <w:rFonts w:ascii="Arial" w:eastAsia="Times New Roman" w:hAnsi="Arial" w:cs="Arial"/>
                <w:sz w:val="20"/>
                <w:szCs w:val="20"/>
                <w:lang w:eastAsia="en-GB"/>
              </w:rPr>
              <w:lastRenderedPageBreak/>
              <w:t xml:space="preserve">compares four distinct treatments within the factorial design.19 Although costs show no interaction between treatments, this paper also compares these four treatments for three reasons. Firstly, as costs vary much more than clinical outcomes, this is prudent. Secondly, those people responsible for allocating resources need to choose between these four treatments. Finally, this epitomises the Bayesian statistical approach adopted in this paper." Private vs. NHS manipulation comparison is ignored; in base case, all pts were assumed to have NHS care. Adjusted for clustering in economic evaluation using bivariate multi-level Bayesian analysis in </w:t>
            </w:r>
            <w:proofErr w:type="spellStart"/>
            <w:r w:rsidRPr="002D0A90">
              <w:rPr>
                <w:rFonts w:ascii="Arial" w:eastAsia="Times New Roman" w:hAnsi="Arial" w:cs="Arial"/>
                <w:sz w:val="20"/>
                <w:szCs w:val="20"/>
                <w:lang w:eastAsia="en-GB"/>
              </w:rPr>
              <w:t>MLwiN</w:t>
            </w:r>
            <w:proofErr w:type="spellEnd"/>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40, 41, 51 compared mean costs &amp; QALYs and calculated ICERs separately for a single </w:t>
            </w:r>
            <w:r w:rsidRPr="002D0A90">
              <w:rPr>
                <w:rFonts w:ascii="Arial" w:eastAsia="Times New Roman" w:hAnsi="Arial" w:cs="Arial"/>
                <w:sz w:val="20"/>
                <w:szCs w:val="20"/>
                <w:lang w:eastAsia="en-GB"/>
              </w:rPr>
              <w:lastRenderedPageBreak/>
              <w:t>comparison, ignoring all others.</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 including event-based CEA conducted at-the-margins</w:t>
            </w:r>
          </w:p>
        </w:tc>
      </w:tr>
      <w:tr w:rsidR="002D0A90" w:rsidRPr="002D0A90" w:rsidTr="00244A8B">
        <w:trPr>
          <w:trHeight w:val="20"/>
        </w:trPr>
        <w:tc>
          <w:tcPr>
            <w:tcW w:w="786" w:type="pct"/>
            <w:vMerge/>
            <w:hideMark/>
          </w:tcPr>
          <w:p w:rsidR="002D0A90" w:rsidRPr="002D0A90" w:rsidRDefault="002D0A90" w:rsidP="002D0A90">
            <w:pPr>
              <w:rPr>
                <w:rFonts w:ascii="Arial" w:eastAsia="Times New Roman" w:hAnsi="Arial" w:cs="Arial"/>
                <w:sz w:val="20"/>
                <w:szCs w:val="20"/>
                <w:lang w:eastAsia="en-GB"/>
              </w:rPr>
            </w:pPr>
          </w:p>
        </w:tc>
        <w:tc>
          <w:tcPr>
            <w:tcW w:w="477" w:type="pct"/>
            <w:vMerge/>
            <w:hideMark/>
          </w:tcPr>
          <w:p w:rsidR="002D0A90" w:rsidRPr="002D0A90" w:rsidRDefault="002D0A90" w:rsidP="002D0A90">
            <w:pPr>
              <w:rPr>
                <w:rFonts w:ascii="Arial" w:eastAsia="Times New Roman" w:hAnsi="Arial" w:cs="Arial"/>
                <w:sz w:val="20"/>
                <w:szCs w:val="20"/>
                <w:lang w:eastAsia="en-GB"/>
              </w:rPr>
            </w:pP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Conducted a sensitivity analysis using private costs for manipulation and one in which 50% of pts were assumed to use private premises </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Various sensitivity analyses presented, although these all appear to be conducted at-the-margins</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NHS vs. private care comparison is ignored. Costs and effects presented for the 4 remaining arms in </w:t>
            </w:r>
            <w:proofErr w:type="spellStart"/>
            <w:proofErr w:type="gramStart"/>
            <w:r w:rsidRPr="002D0A90">
              <w:rPr>
                <w:rFonts w:ascii="Arial" w:eastAsia="Times New Roman" w:hAnsi="Arial" w:cs="Arial"/>
                <w:sz w:val="20"/>
                <w:szCs w:val="20"/>
                <w:lang w:eastAsia="en-GB"/>
              </w:rPr>
              <w:t>a</w:t>
            </w:r>
            <w:proofErr w:type="spellEnd"/>
            <w:proofErr w:type="gramEnd"/>
            <w:r w:rsidRPr="002D0A90">
              <w:rPr>
                <w:rFonts w:ascii="Arial" w:eastAsia="Times New Roman" w:hAnsi="Arial" w:cs="Arial"/>
                <w:sz w:val="20"/>
                <w:szCs w:val="20"/>
                <w:lang w:eastAsia="en-GB"/>
              </w:rPr>
              <w:t xml:space="preserve"> inside-the-table approach. CE frontier was identified and ICERs calculated vs. next most costly treatment on frontier</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0, 41, 51 reported mean costs QALYs and ICER separately for a single comparison, ignoring all others. 72 reported mean costs, QALYs and ICERs for each of the 3 main comparisons at-the-margins</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CEACs for multiple comparisons and those for manipulation alone vs. best care and for exercise vs. best care</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Cs for pair-wise comparisons</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Exercise significantly superior to no exercise. Manipulation significantly superior to no manipulation. No significant difference between NHS and private manipulation</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nsive glucose control significantly reduced diabetic events in non-overweight (33) and overweight (34) patients. Tight BP control significantly reduced diabetic events (38). Captopril and atenolol were equally effective (39). </w:t>
            </w:r>
            <w:proofErr w:type="spellStart"/>
            <w:r w:rsidRPr="002D0A90">
              <w:rPr>
                <w:rFonts w:ascii="Arial" w:eastAsia="Times New Roman" w:hAnsi="Arial" w:cs="Arial"/>
                <w:sz w:val="20"/>
                <w:szCs w:val="20"/>
                <w:lang w:eastAsia="en-GB"/>
              </w:rPr>
              <w:t>Acarbose</w:t>
            </w:r>
            <w:proofErr w:type="spellEnd"/>
            <w:r w:rsidRPr="002D0A90">
              <w:rPr>
                <w:rFonts w:ascii="Arial" w:eastAsia="Times New Roman" w:hAnsi="Arial" w:cs="Arial"/>
                <w:sz w:val="20"/>
                <w:szCs w:val="20"/>
                <w:lang w:eastAsia="en-GB"/>
              </w:rPr>
              <w:t xml:space="preserve"> significantly reduced HbA1c (44).</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t negative interaction between manipulation and exercise at 3 months, but not at 12 months. No interaction observed between treatments was observed for costs.</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63"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209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6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
          <w:szCs w:val="2"/>
        </w:rPr>
      </w:pPr>
    </w:p>
    <w:tbl>
      <w:tblPr>
        <w:tblStyle w:val="TableGrid510"/>
        <w:tblW w:w="5073" w:type="pct"/>
        <w:tblLook w:val="04A0" w:firstRow="1" w:lastRow="0" w:firstColumn="1" w:lastColumn="0" w:noHBand="0" w:noVBand="1"/>
      </w:tblPr>
      <w:tblGrid>
        <w:gridCol w:w="2361"/>
        <w:gridCol w:w="2264"/>
        <w:gridCol w:w="4984"/>
        <w:gridCol w:w="4772"/>
      </w:tblGrid>
      <w:tr w:rsidR="002D0A90" w:rsidRPr="002D0A90" w:rsidTr="00244A8B">
        <w:trPr>
          <w:trHeight w:val="20"/>
          <w:tblHeader/>
        </w:trPr>
        <w:tc>
          <w:tcPr>
            <w:tcW w:w="1608"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733"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VIP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Campbell&lt;/Author&gt;&lt;Year&gt;2005&lt;/Year&gt;&lt;RecNum&gt;166&lt;/RecNum&gt;&lt;DisplayText&gt;[96]&lt;/DisplayText&gt;&lt;record&gt;&lt;rec-number&gt;166&lt;/rec-number&gt;&lt;foreign-keys&gt;&lt;key app="EN" db-id="eea5zrezk9ppaleazeapv0srvxz9wr0w90tr" timestamp="0"&gt;166&lt;/key&gt;&lt;/foreign-keys&gt;&lt;ref-type name="Journal Article"&gt;17&lt;/ref-type&gt;&lt;contributors&gt;&lt;authors&gt;&lt;author&gt;Campbell, A. John&lt;/author&gt;&lt;author&gt;Robertson, M. C&lt;/author&gt;&lt;author&gt;La Grow, Steven J.&lt;/author&gt;&lt;author&gt;Kerse, Ngaire M.&lt;/author&gt;&lt;author&gt;Sanderson, Gordon F.&lt;/author&gt;&lt;author&gt;Jacobs, Robert J.&lt;/author&gt;&lt;author&gt;Sharp, Dianne M.&lt;/author&gt;&lt;author&gt;Hale, Leigh A.&lt;/author&gt;&lt;/authors&gt;&lt;/contributors&gt;&lt;auth-address&gt;(1) Department of Medical and Surgical Sciences, Otago Medical School, Dunedin, New Zealand, (2) School of Health Sciences, University of Massey, New Zealand, (3) School of Population Health, University of Auckland, New Zealand, (4) Department of Optometry and Vision Science, University of Auckland, New Zealand, (5) Auckland Hospital, Auckland, New Zealand, (6) School of Physiotherapy, University of Otago, Dunedin, New Zealand&lt;/auth-address&gt;&lt;titles&gt;&lt;title&gt;Randomised controlled trial of prevention of falls in people aged &amp;gt;=75 with severe visual impairment: the VIP trial&lt;/title&gt;&lt;secondary-title&gt;BMJ&lt;/secondary-title&gt;&lt;/titles&gt;&lt;periodical&gt;&lt;full-title&gt;Bmj&lt;/full-title&gt;&lt;/periodical&gt;&lt;pages&gt;817&lt;/pages&gt;&lt;volume&gt;331&lt;/volume&gt;&lt;number&gt;7520&lt;/number&gt;&lt;keywords&gt;&lt;keyword&gt;Primary care.&lt;/keyword&gt;&lt;keyword&gt;Clinical Medicine.&lt;/keyword&gt;&lt;/keywords&gt;&lt;dates&gt;&lt;year&gt;2005&lt;/year&gt;&lt;/dates&gt;&lt;isbn&gt;0959-8138&lt;/isbn&gt;&lt;label&gt;included review 3&lt;/label&gt;&lt;urls&gt;&lt;/urls&gt;&lt;language&gt;English.&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96]</w:t>
            </w:r>
            <w:r w:rsidRPr="002D0A90">
              <w:rPr>
                <w:rFonts w:ascii="Arial" w:eastAsia="Times New Roman" w:hAnsi="Arial" w:cs="Arial"/>
                <w:b/>
                <w:bCs/>
                <w:sz w:val="20"/>
                <w:szCs w:val="20"/>
                <w:lang w:eastAsia="en-GB"/>
              </w:rPr>
              <w:fldChar w:fldCharType="end"/>
            </w:r>
          </w:p>
        </w:tc>
        <w:tc>
          <w:tcPr>
            <w:tcW w:w="1659"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Wesson et al 2008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Wesson&lt;/Author&gt;&lt;Year&gt;2008&lt;/Year&gt;&lt;RecNum&gt;128&lt;/RecNum&gt;&lt;DisplayText&gt;[97]&lt;/DisplayText&gt;&lt;record&gt;&lt;rec-number&gt;128&lt;/rec-number&gt;&lt;foreign-keys&gt;&lt;key app="EN" db-id="eea5zrezk9ppaleazeapv0srvxz9wr0w90tr" timestamp="0"&gt;128&lt;/key&gt;&lt;/foreign-keys&gt;&lt;ref-type name="Journal Article"&gt;17&lt;/ref-type&gt;&lt;contributors&gt;&lt;authors&gt;&lt;author&gt;Wesson, J.&lt;/author&gt;&lt;author&gt;Olawo, A.&lt;/author&gt;&lt;author&gt;Bukusi, V.&lt;/author&gt;&lt;author&gt;Solomon, M.&lt;/author&gt;&lt;author&gt;Pierre-Louis, B.&lt;/author&gt;&lt;author&gt;Stanback, J.&lt;/author&gt;&lt;author&gt;Janowitz, B.&lt;/author&gt;&lt;/authors&gt;&lt;/contributors&gt;&lt;auth-address&gt;Family Health International, North Carolina, USA.&lt;/auth-address&gt;&lt;titles&gt;&lt;title&gt;Reaching providers is not enough to increase IUD use: a factorial experiment of &amp;apos;academic detailing&amp;apos; in Kenya&lt;/title&gt;&lt;secondary-title&gt;J Biosoc Sci&lt;/secondary-title&gt;&lt;/titles&gt;&lt;pages&gt;69-82&lt;/pages&gt;&lt;volume&gt;40&lt;/volume&gt;&lt;number&gt;1&lt;/number&gt;&lt;edition&gt;2007/04/21&lt;/edition&gt;&lt;keywords&gt;&lt;keyword&gt;Factor Analysis, Statistical&lt;/keyword&gt;&lt;keyword&gt;Female&lt;/keyword&gt;&lt;keyword&gt;Health Knowledge, Attitudes, Practice&lt;/keyword&gt;&lt;keyword&gt;Health Promotion/*organization &amp;amp; administration&lt;/keyword&gt;&lt;keyword&gt;Humans&lt;/keyword&gt;&lt;keyword&gt;Intrauterine Devices, Copper/economics/*utilization&lt;/keyword&gt;&lt;keyword&gt;Kenya&lt;/keyword&gt;&lt;/keywords&gt;&lt;dates&gt;&lt;year&gt;2008&lt;/year&gt;&lt;pub-dates&gt;&lt;date&gt;Jan&lt;/date&gt;&lt;/pub-dates&gt;&lt;/dates&gt;&lt;isbn&gt;0021-9320 (Print)&lt;/isbn&gt;&lt;accession-num&gt;17445330&lt;/accession-num&gt;&lt;urls&gt;&lt;related-urls&gt;&lt;url&gt;http://www.ncbi.nlm.nih.gov/entrez/query.fcgi?cmd=Retrieve&amp;amp;db=PubMed&amp;amp;dopt=Citation&amp;amp;list_uids=17445330&lt;/url&gt;&lt;/related-urls&gt;&lt;/urls&gt;&lt;electronic-resource-num&gt;S0021932007002027 [pii]&amp;#xD;10.1017/S0021932007002027&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97]</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or results </w:t>
            </w:r>
            <w:r w:rsidRPr="002D0A90">
              <w:rPr>
                <w:rFonts w:ascii="Arial" w:eastAsia="Times New Roman" w:hAnsi="Arial" w:cs="Arial"/>
                <w:sz w:val="20"/>
                <w:szCs w:val="20"/>
                <w:lang w:eastAsia="en-GB"/>
              </w:rPr>
              <w:t>of economic evaluation</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results</w:t>
            </w:r>
            <w:r w:rsidRPr="002D0A90">
              <w:rPr>
                <w:rFonts w:ascii="Arial" w:eastAsia="Times New Roman" w:hAnsi="Arial" w:cs="Arial"/>
                <w:sz w:val="20"/>
                <w:szCs w:val="20"/>
                <w:lang w:eastAsia="en-GB"/>
              </w:rPr>
              <w:t xml:space="preserve"> of economic evaluation</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5</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otal sample size (across all arms) </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91</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5 clinics</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lls in people with visual impairment</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mily planning</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ew Zealand</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Kenya</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home safety programme vs. no home safety programme. Factor 2: exercise programme vs. no exercise programme. Control group received two social home visits.</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Educational outreach intervention ("detailing") for clinic providers vs. no detailing for clinic providers. Factor 2: Detailing for community based distribution agents (CBD) vs. no detailing for CBD</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otherapy and related techniques</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 assumed no interaction</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w:t>
            </w:r>
          </w:p>
        </w:tc>
      </w:tr>
      <w:tr w:rsidR="002D0A90" w:rsidRPr="002D0A90" w:rsidTr="00244A8B">
        <w:trPr>
          <w:trHeight w:val="20"/>
        </w:trPr>
        <w:tc>
          <w:tcPr>
            <w:tcW w:w="821"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7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821"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78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isson regression</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vMerge/>
            <w:hideMark/>
          </w:tcPr>
          <w:p w:rsidR="002D0A90" w:rsidRPr="002D0A90" w:rsidRDefault="002D0A90" w:rsidP="002D0A90">
            <w:pPr>
              <w:rPr>
                <w:rFonts w:ascii="Arial" w:eastAsia="Times New Roman" w:hAnsi="Arial" w:cs="Arial"/>
                <w:sz w:val="20"/>
                <w:szCs w:val="20"/>
                <w:lang w:eastAsia="en-GB"/>
              </w:rPr>
            </w:pP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as reached statistical significance</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vMerge/>
            <w:hideMark/>
          </w:tcPr>
          <w:p w:rsidR="002D0A90" w:rsidRPr="002D0A90" w:rsidRDefault="002D0A90" w:rsidP="002D0A90">
            <w:pPr>
              <w:rPr>
                <w:rFonts w:ascii="Arial" w:eastAsia="Times New Roman" w:hAnsi="Arial" w:cs="Arial"/>
                <w:sz w:val="20"/>
                <w:szCs w:val="20"/>
                <w:lang w:eastAsia="en-GB"/>
              </w:rPr>
            </w:pP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nce interaction was statistically significant, authors "presented pre-planned combined group comparisons plus appropriate single group comparisons"</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sed linear regression although primary outcome was the percentage or absolute number of IUDs implanted. Authors comment that "The interaction effect of detailing at a study site for both target groups and the main effects of detailing at study </w:t>
            </w:r>
            <w:r w:rsidRPr="002D0A90">
              <w:rPr>
                <w:rFonts w:ascii="Arial" w:eastAsia="Times New Roman" w:hAnsi="Arial" w:cs="Arial"/>
                <w:sz w:val="20"/>
                <w:szCs w:val="20"/>
                <w:lang w:eastAsia="en-GB"/>
              </w:rPr>
              <w:lastRenderedPageBreak/>
              <w:t>sites were examined for either providers or CBD agents." No other mention of interactions in the paper</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vMerge/>
            <w:hideMark/>
          </w:tcPr>
          <w:p w:rsidR="002D0A90" w:rsidRPr="002D0A90" w:rsidRDefault="002D0A90" w:rsidP="002D0A90">
            <w:pPr>
              <w:rPr>
                <w:rFonts w:ascii="Arial" w:eastAsia="Times New Roman" w:hAnsi="Arial" w:cs="Arial"/>
                <w:sz w:val="20"/>
                <w:szCs w:val="20"/>
                <w:lang w:eastAsia="en-GB"/>
              </w:rPr>
            </w:pP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nly presented cost-effectiveness for home safety vs. no home safety programme since exercise was not found to be effective. Appear to have based this on the at-the-margins estimate of the efficacy of home safety despite a qualitative interaction (ICER=total cost/difference in total falls with/without home safety programme)</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Divided the total cost of the </w:t>
            </w:r>
            <w:proofErr w:type="spellStart"/>
            <w:r w:rsidRPr="002D0A90">
              <w:rPr>
                <w:rFonts w:ascii="Arial" w:eastAsia="Times New Roman" w:hAnsi="Arial" w:cs="Arial"/>
                <w:sz w:val="20"/>
                <w:szCs w:val="20"/>
                <w:lang w:eastAsia="en-GB"/>
              </w:rPr>
              <w:t>CBD+detailing</w:t>
            </w:r>
            <w:proofErr w:type="spellEnd"/>
            <w:r w:rsidRPr="002D0A90">
              <w:rPr>
                <w:rFonts w:ascii="Arial" w:eastAsia="Times New Roman" w:hAnsi="Arial" w:cs="Arial"/>
                <w:sz w:val="20"/>
                <w:szCs w:val="20"/>
                <w:lang w:eastAsia="en-GB"/>
              </w:rPr>
              <w:t xml:space="preserve"> intervention (plus the cost of the IUDs implanted) by the number of additional IUDs implanted compared with </w:t>
            </w:r>
            <w:r w:rsidRPr="002D0A90">
              <w:rPr>
                <w:rFonts w:ascii="Arial" w:eastAsia="Times New Roman" w:hAnsi="Arial" w:cs="Arial"/>
                <w:i/>
                <w:iCs/>
                <w:sz w:val="20"/>
                <w:szCs w:val="20"/>
                <w:lang w:eastAsia="en-GB"/>
              </w:rPr>
              <w:t>baseline</w:t>
            </w:r>
            <w:r w:rsidRPr="002D0A90">
              <w:rPr>
                <w:rFonts w:ascii="Arial" w:eastAsia="Times New Roman" w:hAnsi="Arial" w:cs="Arial"/>
                <w:sz w:val="20"/>
                <w:szCs w:val="20"/>
                <w:lang w:eastAsia="en-GB"/>
              </w:rPr>
              <w:t>. Compared this ICER with that for depot injections.</w:t>
            </w:r>
          </w:p>
        </w:tc>
      </w:tr>
      <w:tr w:rsidR="002D0A90" w:rsidRPr="002D0A90" w:rsidTr="00244A8B">
        <w:trPr>
          <w:trHeight w:val="20"/>
        </w:trPr>
        <w:tc>
          <w:tcPr>
            <w:tcW w:w="821" w:type="pct"/>
            <w:vMerge/>
            <w:hideMark/>
          </w:tcPr>
          <w:p w:rsidR="002D0A90" w:rsidRPr="002D0A90" w:rsidRDefault="002D0A90" w:rsidP="002D0A90">
            <w:pPr>
              <w:rPr>
                <w:rFonts w:ascii="Arial" w:eastAsia="Times New Roman" w:hAnsi="Arial" w:cs="Arial"/>
                <w:sz w:val="20"/>
                <w:szCs w:val="20"/>
                <w:lang w:eastAsia="en-GB"/>
              </w:rPr>
            </w:pPr>
          </w:p>
        </w:tc>
        <w:tc>
          <w:tcPr>
            <w:tcW w:w="7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ed only cost of home safety programme and cost/fall prevented. Results for exercise programme were not presented as it was ineffective</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Results only presented for </w:t>
            </w:r>
            <w:proofErr w:type="spellStart"/>
            <w:r w:rsidRPr="002D0A90">
              <w:rPr>
                <w:rFonts w:ascii="Arial" w:eastAsia="Times New Roman" w:hAnsi="Arial" w:cs="Arial"/>
                <w:sz w:val="20"/>
                <w:szCs w:val="20"/>
                <w:lang w:eastAsia="en-GB"/>
              </w:rPr>
              <w:t>CBD+detailing</w:t>
            </w:r>
            <w:proofErr w:type="spellEnd"/>
            <w:r w:rsidRPr="002D0A90">
              <w:rPr>
                <w:rFonts w:ascii="Arial" w:eastAsia="Times New Roman" w:hAnsi="Arial" w:cs="Arial"/>
                <w:sz w:val="20"/>
                <w:szCs w:val="20"/>
                <w:lang w:eastAsia="en-GB"/>
              </w:rPr>
              <w:t xml:space="preserve"> vs. pre-study baseline.</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 besides calculation of SD for cost and one-way sensitivity analyses</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 significance of differences of each comparison individually</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Home safety programme significantly reduced falls. Exercise programme non-significantly increased falls.</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 compared each intervention with baseline</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gnificance of interaction effect</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istically significant qualitative interaction for primary endpoint</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608"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Results of comparing different methods for statistical analysis</w:t>
            </w:r>
          </w:p>
        </w:tc>
        <w:tc>
          <w:tcPr>
            <w:tcW w:w="1733"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or clinical endpoints, there is a very large qualitative interaction that means that exercise programme increases fall rate in presence of home safety programme and reduces it when used alone; as result, at-the-margins analysis finds exercise to be non-significantly harmful, although it reduces falls when used alone. </w:t>
            </w:r>
          </w:p>
        </w:tc>
        <w:tc>
          <w:tcPr>
            <w:tcW w:w="165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b/>
          <w:sz w:val="20"/>
          <w:szCs w:val="20"/>
        </w:rPr>
      </w:pPr>
      <w:r w:rsidRPr="002D0A90">
        <w:rPr>
          <w:rFonts w:ascii="Arial" w:eastAsia="Times New Roman" w:hAnsi="Arial" w:cs="Arial"/>
          <w:b/>
          <w:sz w:val="20"/>
          <w:szCs w:val="20"/>
        </w:rPr>
        <w:br w:type="page"/>
      </w:r>
    </w:p>
    <w:p w:rsidR="002D0A90" w:rsidRPr="002D0A90" w:rsidRDefault="00555864" w:rsidP="002D0A90">
      <w:pPr>
        <w:spacing w:after="0" w:line="240" w:lineRule="auto"/>
        <w:rPr>
          <w:rFonts w:ascii="Arial" w:eastAsia="Times New Roman" w:hAnsi="Arial" w:cs="Arial"/>
          <w:sz w:val="20"/>
          <w:szCs w:val="20"/>
        </w:rPr>
      </w:pPr>
      <w:proofErr w:type="gramStart"/>
      <w:r>
        <w:rPr>
          <w:rFonts w:ascii="Arial" w:eastAsia="Times New Roman" w:hAnsi="Arial" w:cs="Arial"/>
          <w:b/>
          <w:sz w:val="20"/>
          <w:szCs w:val="20"/>
        </w:rPr>
        <w:lastRenderedPageBreak/>
        <w:t xml:space="preserve">Table </w:t>
      </w:r>
      <w:r w:rsidR="0060647C">
        <w:rPr>
          <w:rFonts w:ascii="Arial" w:eastAsia="Times New Roman" w:hAnsi="Arial" w:cs="Arial"/>
          <w:b/>
          <w:sz w:val="20"/>
          <w:szCs w:val="20"/>
        </w:rPr>
        <w:t>2.</w:t>
      </w:r>
      <w:r w:rsidR="002D0A90" w:rsidRPr="002D0A90">
        <w:rPr>
          <w:rFonts w:ascii="Arial" w:eastAsia="Times New Roman" w:hAnsi="Arial" w:cs="Arial"/>
          <w:b/>
          <w:sz w:val="20"/>
          <w:szCs w:val="20"/>
        </w:rPr>
        <w:t>2.</w:t>
      </w:r>
      <w:proofErr w:type="gramEnd"/>
      <w:r w:rsidR="002D0A90" w:rsidRPr="002D0A90">
        <w:rPr>
          <w:rFonts w:ascii="Arial" w:eastAsia="Times New Roman" w:hAnsi="Arial" w:cs="Arial"/>
          <w:sz w:val="20"/>
          <w:szCs w:val="20"/>
        </w:rPr>
        <w:t xml:space="preserve"> Protocols and terminated studies</w:t>
      </w: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CCORD </w:t>
            </w:r>
            <w:r w:rsidRPr="002D0A90">
              <w:rPr>
                <w:rFonts w:ascii="Arial" w:eastAsia="Times New Roman" w:hAnsi="Arial" w:cs="Arial"/>
                <w:b/>
                <w:bCs/>
                <w:sz w:val="20"/>
                <w:szCs w:val="20"/>
                <w:lang w:eastAsia="en-GB"/>
              </w:rPr>
              <w:fldChar w:fldCharType="begin">
                <w:fldData xml:space="preserve">PEVuZE5vdGU+PENpdGU+PEF1dGhvcj5TdWxsaXZhbjwvQXV0aG9yPjxZZWFyPjIwMDc8L1llYXI+
PFJlY051bT4yOTA8L1JlY051bT48RGlzcGxheVRleHQ+Wzk4LCA5OV08L0Rpc3BsYXlUZXh0Pjxy
ZWNvcmQ+PHJlYy1udW1iZXI+MjkwPC9yZWMtbnVtYmVyPjxmb3JlaWduLWtleXM+PGtleSBhcHA9
IkVOIiBkYi1pZD0iZWVhNXpyZXprOXBwYWxlYXplYXB2MHNydnh6OXdyMHc5MHRyIiB0aW1lc3Rh
bXA9IjAiPjI5MDwva2V5PjwvZm9yZWlnbi1rZXlzPjxyZWYtdHlwZSBuYW1lPSJKb3VybmFsIEFy
dGljbGUiPjE3PC9yZWYtdHlwZT48Y29udHJpYnV0b3JzPjxhdXRob3JzPjxhdXRob3I+U3VsbGl2
YW4sIE1hcmsgRC48L2F1dGhvcj48YXV0aG9yPkFuZGVyc29uLCBSb2dlciBULjwvYXV0aG9yPjxh
dXRob3I+QXJvbiwgRGF2aWQ8L2F1dGhvcj48YXV0aG9yPkF0a2luc29uLCBIYWwgSC48L2F1dGhv
cj48YXV0aG9yPkJhc3RpZW4sIEFybmF1ZDwvYXV0aG9yPjxhdXRob3I+Q2hlbiwgRy4gSm9objwv
YXV0aG9yPjxhdXRob3I+RmVlbmV5LCBQYXRyaWNpYTwvYXV0aG9yPjxhdXRob3I+R2FmbmksIEFt
aXJhbTwvYXV0aG9yPjxhdXRob3I+SHdhbmcsIFdlbmtlPC9hdXRob3I+PGF1dGhvcj5LYXR6LCBM
b2lzIEEuPC9hdXRob3I+PGF1dGhvcj5WZW5rYXQgTmFyYXlhbiwgSy4gTS48L2F1dGhvcj48YXV0
aG9yPk53YWNodWt1LCBDaHVrZTwvYXV0aG9yPjxhdXRob3I+TyZhcG9zO0Nvbm5vciwgUGF0cmlj
ayBKLjwvYXV0aG9yPjxhdXRob3I+WmhhbmcsIFBpbmc8L2F1dGhvcj48L2F1dGhvcnM+PC9jb250
cmlidXRvcnM+PHRpdGxlcz48dGl0bGU+SGVhbHRoLVJlbGF0ZWQgUXVhbGl0eSBvZiBMaWZlIGFu
ZCBDb3N0LUVmZmVjdGl2ZW5lc3MgQ29tcG9uZW50cyBvZiB0aGUgQWN0aW9uIHRvIENvbnRyb2wg
Q2FyZGlvdmFzY3VsYXIgUmlzayBpbiBEaWFiZXRlcyAoQUNDT1JEKSBUcmlhbDogUmF0aW9uYWxl
IGFuZCBEZXNpZ248L3RpdGxlPjxzZWNvbmRhcnktdGl0bGU+VGhlIEFtZXJpY2FuIEpvdXJuYWwg
b2YgQ2FyZGlvbG9neTwvc2Vjb25kYXJ5LXRpdGxlPjwvdGl0bGVzPjxwYWdlcz5TOTAtUzEwMjwv
cGFnZXM+PHZvbHVtZT45OTwvdm9sdW1lPjxudW1iZXI+MTIsIFN1cHBsZW1lbnQgMTwvbnVtYmVy
PjxkYXRlcz48eWVhcj4yMDA3PC95ZWFyPjwvZGF0ZXM+PGlzYm4+MDAwMi05MTQ5PC9pc2JuPjxs
YWJlbD5yZXZpZXcgMzwvbGFiZWw+PHVybHM+PHJlbGF0ZWQtdXJscz48dXJsPmh0dHA6Ly93d3cu
c2NpZW5jZWRpcmVjdC5jb20vc2NpZW5jZS9hcnRpY2xlL0I2VDEwLTROR00xNTQtNC8yLzJiZTdi
Y2UzZWE1ZmI2ZmJhOGE3NDUyYjlhZDI5MGQ5PC91cmw+PC9yZWxhdGVkLXVybHM+PC91cmxzPjwv
cmVjb3JkPjwvQ2l0ZT48Q2l0ZT48QXV0aG9yPkJ1c2U8L0F1dGhvcj48WWVhcj4yMDA3PC9ZZWFy
PjxSZWNOdW0+NDU3PC9SZWNOdW0+PHJlY29yZD48cmVjLW51bWJlcj40NTc8L3JlYy1udW1iZXI+
PGZvcmVpZ24ta2V5cz48a2V5IGFwcD0iRU4iIGRiLWlkPSJlZWE1enJlems5cHBhbGVhemVhcHYw
c3J2eHo5d3IwdzkwdHIiIHRpbWVzdGFtcD0iMCI+NDU3PC9rZXk+PC9mb3JlaWduLWtleXM+PHJl
Zi10eXBlIG5hbWU9IkpvdXJuYWwgQXJ0aWNsZSI+MTc8L3JlZi10eXBlPjxjb250cmlidXRvcnM+
PGF1dGhvcnM+PGF1dGhvcj5CdXNlLCBKLiBCLjwvYXV0aG9yPjxhdXRob3I+QmlnZ2VyLCBKLiBU
LjwvYXV0aG9yPjxhdXRob3I+Qnlpbmd0b24sIFIuIFAuPC9hdXRob3I+PGF1dGhvcj5Db29wZXIs
IEwuIFMuPC9hdXRob3I+PGF1dGhvcj5DdXNobWFuLCBXLiBDLjwvYXV0aG9yPjxhdXRob3I+RnJp
ZWRld2FsZCwgVy4gVC48L2F1dGhvcj48YXV0aG9yPkdlbnV0aCwgUy48L2F1dGhvcj48YXV0aG9y
PkdlcnN0ZWluLCBILiBDLjwvYXV0aG9yPjxhdXRob3I+R2luc2JlcmcsIEguIE4uPC9hdXRob3I+
PGF1dGhvcj5Hb2ZmLCBELiBDLiwgSnIuPC9hdXRob3I+PGF1dGhvcj5HcmltbSwgUi4gSC4sIEpy
LjwvYXV0aG9yPjxhdXRob3I+TWFyZ29saXMsIEsuIEwuPC9hdXRob3I+PGF1dGhvcj5Qcm9ic3Rm
aWVsZCwgSi4gTC48L2F1dGhvcj48YXV0aG9yPlNpbW9ucy1Nb3J0b24sIEQuIEcuPC9hdXRob3I+
PGF1dGhvcj5TdWxsaXZhbiwgTS4gRC48L2F1dGhvcj48L2F1dGhvcnM+PC9jb250cmlidXRvcnM+
PGF1dGgtYWRkcmVzcz5EaXZpc2lvbiBvZiBFbmRvY3Jpbm9sb2d5LCBEZXBhcnRtZW50IG9mIE1l
ZGljaW5lLCBVbml2ZXJzaXR5IG9mIE5vcnRoIENhcm9saW5hIFNjaG9vbCBvZiBNZWRpY2luZSwg
Q2hhcGVsIEhpbGwsIE5DIDI3NTk5LTcxNzIsIFVTQS4gamJ1c2VAbWVkLnVuYy5lZHU8L2F1dGgt
YWRkcmVzcz48dGl0bGVzPjx0aXRsZT5BY3Rpb24gdG8gQ29udHJvbCBDYXJkaW92YXNjdWxhciBS
aXNrIGluIERpYWJldGVzIChBQ0NPUkQpIHRyaWFsOiBkZXNpZ24gYW5kIG1ldGhvZHM8L3RpdGxl
PjxzZWNvbmRhcnktdGl0bGU+QW0gSiBDYXJkaW9sPC9zZWNvbmRhcnktdGl0bGU+PC90aXRsZXM+
PHBlcmlvZGljYWw+PGZ1bGwtdGl0bGU+QW0gSiBDYXJkaW9sPC9mdWxsLXRpdGxlPjwvcGVyaW9k
aWNhbD48cGFnZXM+MjFpLTMzaTwvcGFnZXM+PHZvbHVtZT45OTwvdm9sdW1lPjxudW1iZXI+MTJB
PC9udW1iZXI+PGtleXdvcmRzPjxrZXl3b3JkPkFudGlsaXBlbWljIEFnZW50cy9hZG1pbmlzdHJh
dGlvbiAmYW1wOyBkb3NhZ2UvdGhlcmFwZXV0aWMgdXNlPC9rZXl3b3JkPjxrZXl3b3JkPkNvcm9u
YXJ5IEFydGVyeSBEaXNlYXNlL2Jsb29kLypwcmV2ZW50aW9uICZhbXA7IGNvbnRyb2w8L2tleXdv
cmQ+PGtleXdvcmQ+KkRpYWJldGVzIE1lbGxpdHVzLCBUeXBlIDI8L2tleXdvcmQ+PGtleXdvcmQ+
RGlhYmV0aWMgQW5naW9wYXRoaWVzL2Jsb29kLypwcmV2ZW50aW9uICZhbXA7IGNvbnRyb2w8L2tl
eXdvcmQ+PGtleXdvcmQ+SGVtb2dsb2JpbiBBLCBHbHljb3N5bGF0ZWQ8L2tleXdvcmQ+PGtleXdv
cmQ+SHVtYW5zPC9rZXl3b3JkPjxrZXl3b3JkPkh5ZHJveHltZXRoeWxnbHV0YXJ5bC1Db0EgUmVk
dWN0YXNlIEluaGliaXRvcnMvYWRtaW5pc3RyYXRpb24gJmFtcDs8L2tleXdvcmQ+PGtleXdvcmQ+
ZG9zYWdlL3RoZXJhcGV1dGljIHVzZTwva2V5d29yZD48a2V5d29yZD5QYXRpZW50IFNlbGVjdGlv
bjwva2V5d29yZD48a2V5d29yZD5Qcm9jZXRvZmVuL2FkbWluaXN0cmF0aW9uICZhbXA7IGRvc2Fn
ZS90aGVyYXBldXRpYyB1c2U8L2tleXdvcmQ+PGtleXdvcmQ+UmFuZG9taXplZCBDb250cm9sbGVk
IFRyaWFscyBhcyBUb3BpYzwva2V5d29yZD48a2V5d29yZD5SZXNlYXJjaCBEZXNpZ248L2tleXdv
cmQ+PC9rZXl3b3Jkcz48ZGF0ZXM+PHllYXI+MjAwNzwveWVhcj48cHViLWRhdGVzPjxkYXRlPkp1
biAxODwvZGF0ZT48L3B1Yi1kYXRlcz48L2RhdGVzPjxhY2Nlc3Npb24tbnVtPjE3NTk5NDIyPC9h
Y2Nlc3Npb24tbnVtPjx1cmxzPjxyZWxhdGVkLXVybHM+PHVybD5odHRwOi8vd3d3Lm5jYmkubmxt
Lm5paC5nb3YvZW50cmV6L3F1ZXJ5LmZjZ2k/Y21kPVJldHJpZXZlJmFtcDtkYj1QdWJNZWQmYW1w
O2RvcHQ9Q2l0YXRpb24mYW1wO2xpc3RfdWlkcz0xNzU5OTQyMjwvdXJsPjwvcmVsYXRlZC11cmxz
PjwvdXJscz48L3JlY29yZD48L0NpdGU+PC9FbmROb3RlPgB=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TdWxsaXZhbjwvQXV0aG9yPjxZZWFyPjIwMDc8L1llYXI+
PFJlY051bT4yOTA8L1JlY051bT48RGlzcGxheVRleHQ+Wzk4LCA5OV08L0Rpc3BsYXlUZXh0Pjxy
ZWNvcmQ+PHJlYy1udW1iZXI+MjkwPC9yZWMtbnVtYmVyPjxmb3JlaWduLWtleXM+PGtleSBhcHA9
IkVOIiBkYi1pZD0iZWVhNXpyZXprOXBwYWxlYXplYXB2MHNydnh6OXdyMHc5MHRyIiB0aW1lc3Rh
bXA9IjAiPjI5MDwva2V5PjwvZm9yZWlnbi1rZXlzPjxyZWYtdHlwZSBuYW1lPSJKb3VybmFsIEFy
dGljbGUiPjE3PC9yZWYtdHlwZT48Y29udHJpYnV0b3JzPjxhdXRob3JzPjxhdXRob3I+U3VsbGl2
YW4sIE1hcmsgRC48L2F1dGhvcj48YXV0aG9yPkFuZGVyc29uLCBSb2dlciBULjwvYXV0aG9yPjxh
dXRob3I+QXJvbiwgRGF2aWQ8L2F1dGhvcj48YXV0aG9yPkF0a2luc29uLCBIYWwgSC48L2F1dGhv
cj48YXV0aG9yPkJhc3RpZW4sIEFybmF1ZDwvYXV0aG9yPjxhdXRob3I+Q2hlbiwgRy4gSm9objwv
YXV0aG9yPjxhdXRob3I+RmVlbmV5LCBQYXRyaWNpYTwvYXV0aG9yPjxhdXRob3I+R2FmbmksIEFt
aXJhbTwvYXV0aG9yPjxhdXRob3I+SHdhbmcsIFdlbmtlPC9hdXRob3I+PGF1dGhvcj5LYXR6LCBM
b2lzIEEuPC9hdXRob3I+PGF1dGhvcj5WZW5rYXQgTmFyYXlhbiwgSy4gTS48L2F1dGhvcj48YXV0
aG9yPk53YWNodWt1LCBDaHVrZTwvYXV0aG9yPjxhdXRob3I+TyZhcG9zO0Nvbm5vciwgUGF0cmlj
ayBKLjwvYXV0aG9yPjxhdXRob3I+WmhhbmcsIFBpbmc8L2F1dGhvcj48L2F1dGhvcnM+PC9jb250
cmlidXRvcnM+PHRpdGxlcz48dGl0bGU+SGVhbHRoLVJlbGF0ZWQgUXVhbGl0eSBvZiBMaWZlIGFu
ZCBDb3N0LUVmZmVjdGl2ZW5lc3MgQ29tcG9uZW50cyBvZiB0aGUgQWN0aW9uIHRvIENvbnRyb2wg
Q2FyZGlvdmFzY3VsYXIgUmlzayBpbiBEaWFiZXRlcyAoQUNDT1JEKSBUcmlhbDogUmF0aW9uYWxl
IGFuZCBEZXNpZ248L3RpdGxlPjxzZWNvbmRhcnktdGl0bGU+VGhlIEFtZXJpY2FuIEpvdXJuYWwg
b2YgQ2FyZGlvbG9neTwvc2Vjb25kYXJ5LXRpdGxlPjwvdGl0bGVzPjxwYWdlcz5TOTAtUzEwMjwv
cGFnZXM+PHZvbHVtZT45OTwvdm9sdW1lPjxudW1iZXI+MTIsIFN1cHBsZW1lbnQgMTwvbnVtYmVy
PjxkYXRlcz48eWVhcj4yMDA3PC95ZWFyPjwvZGF0ZXM+PGlzYm4+MDAwMi05MTQ5PC9pc2JuPjxs
YWJlbD5yZXZpZXcgMzwvbGFiZWw+PHVybHM+PHJlbGF0ZWQtdXJscz48dXJsPmh0dHA6Ly93d3cu
c2NpZW5jZWRpcmVjdC5jb20vc2NpZW5jZS9hcnRpY2xlL0I2VDEwLTROR00xNTQtNC8yLzJiZTdi
Y2UzZWE1ZmI2ZmJhOGE3NDUyYjlhZDI5MGQ5PC91cmw+PC9yZWxhdGVkLXVybHM+PC91cmxzPjwv
cmVjb3JkPjwvQ2l0ZT48Q2l0ZT48QXV0aG9yPkJ1c2U8L0F1dGhvcj48WWVhcj4yMDA3PC9ZZWFy
PjxSZWNOdW0+NDU3PC9SZWNOdW0+PHJlY29yZD48cmVjLW51bWJlcj40NTc8L3JlYy1udW1iZXI+
PGZvcmVpZ24ta2V5cz48a2V5IGFwcD0iRU4iIGRiLWlkPSJlZWE1enJlems5cHBhbGVhemVhcHYw
c3J2eHo5d3IwdzkwdHIiIHRpbWVzdGFtcD0iMCI+NDU3PC9rZXk+PC9mb3JlaWduLWtleXM+PHJl
Zi10eXBlIG5hbWU9IkpvdXJuYWwgQXJ0aWNsZSI+MTc8L3JlZi10eXBlPjxjb250cmlidXRvcnM+
PGF1dGhvcnM+PGF1dGhvcj5CdXNlLCBKLiBCLjwvYXV0aG9yPjxhdXRob3I+QmlnZ2VyLCBKLiBU
LjwvYXV0aG9yPjxhdXRob3I+Qnlpbmd0b24sIFIuIFAuPC9hdXRob3I+PGF1dGhvcj5Db29wZXIs
IEwuIFMuPC9hdXRob3I+PGF1dGhvcj5DdXNobWFuLCBXLiBDLjwvYXV0aG9yPjxhdXRob3I+RnJp
ZWRld2FsZCwgVy4gVC48L2F1dGhvcj48YXV0aG9yPkdlbnV0aCwgUy48L2F1dGhvcj48YXV0aG9y
PkdlcnN0ZWluLCBILiBDLjwvYXV0aG9yPjxhdXRob3I+R2luc2JlcmcsIEguIE4uPC9hdXRob3I+
PGF1dGhvcj5Hb2ZmLCBELiBDLiwgSnIuPC9hdXRob3I+PGF1dGhvcj5HcmltbSwgUi4gSC4sIEpy
LjwvYXV0aG9yPjxhdXRob3I+TWFyZ29saXMsIEsuIEwuPC9hdXRob3I+PGF1dGhvcj5Qcm9ic3Rm
aWVsZCwgSi4gTC48L2F1dGhvcj48YXV0aG9yPlNpbW9ucy1Nb3J0b24sIEQuIEcuPC9hdXRob3I+
PGF1dGhvcj5TdWxsaXZhbiwgTS4gRC48L2F1dGhvcj48L2F1dGhvcnM+PC9jb250cmlidXRvcnM+
PGF1dGgtYWRkcmVzcz5EaXZpc2lvbiBvZiBFbmRvY3Jpbm9sb2d5LCBEZXBhcnRtZW50IG9mIE1l
ZGljaW5lLCBVbml2ZXJzaXR5IG9mIE5vcnRoIENhcm9saW5hIFNjaG9vbCBvZiBNZWRpY2luZSwg
Q2hhcGVsIEhpbGwsIE5DIDI3NTk5LTcxNzIsIFVTQS4gamJ1c2VAbWVkLnVuYy5lZHU8L2F1dGgt
YWRkcmVzcz48dGl0bGVzPjx0aXRsZT5BY3Rpb24gdG8gQ29udHJvbCBDYXJkaW92YXNjdWxhciBS
aXNrIGluIERpYWJldGVzIChBQ0NPUkQpIHRyaWFsOiBkZXNpZ24gYW5kIG1ldGhvZHM8L3RpdGxl
PjxzZWNvbmRhcnktdGl0bGU+QW0gSiBDYXJkaW9sPC9zZWNvbmRhcnktdGl0bGU+PC90aXRsZXM+
PHBlcmlvZGljYWw+PGZ1bGwtdGl0bGU+QW0gSiBDYXJkaW9sPC9mdWxsLXRpdGxlPjwvcGVyaW9k
aWNhbD48cGFnZXM+MjFpLTMzaTwvcGFnZXM+PHZvbHVtZT45OTwvdm9sdW1lPjxudW1iZXI+MTJB
PC9udW1iZXI+PGtleXdvcmRzPjxrZXl3b3JkPkFudGlsaXBlbWljIEFnZW50cy9hZG1pbmlzdHJh
dGlvbiAmYW1wOyBkb3NhZ2UvdGhlcmFwZXV0aWMgdXNlPC9rZXl3b3JkPjxrZXl3b3JkPkNvcm9u
YXJ5IEFydGVyeSBEaXNlYXNlL2Jsb29kLypwcmV2ZW50aW9uICZhbXA7IGNvbnRyb2w8L2tleXdv
cmQ+PGtleXdvcmQ+KkRpYWJldGVzIE1lbGxpdHVzLCBUeXBlIDI8L2tleXdvcmQ+PGtleXdvcmQ+
RGlhYmV0aWMgQW5naW9wYXRoaWVzL2Jsb29kLypwcmV2ZW50aW9uICZhbXA7IGNvbnRyb2w8L2tl
eXdvcmQ+PGtleXdvcmQ+SGVtb2dsb2JpbiBBLCBHbHljb3N5bGF0ZWQ8L2tleXdvcmQ+PGtleXdv
cmQ+SHVtYW5zPC9rZXl3b3JkPjxrZXl3b3JkPkh5ZHJveHltZXRoeWxnbHV0YXJ5bC1Db0EgUmVk
dWN0YXNlIEluaGliaXRvcnMvYWRtaW5pc3RyYXRpb24gJmFtcDs8L2tleXdvcmQ+PGtleXdvcmQ+
ZG9zYWdlL3RoZXJhcGV1dGljIHVzZTwva2V5d29yZD48a2V5d29yZD5QYXRpZW50IFNlbGVjdGlv
bjwva2V5d29yZD48a2V5d29yZD5Qcm9jZXRvZmVuL2FkbWluaXN0cmF0aW9uICZhbXA7IGRvc2Fn
ZS90aGVyYXBldXRpYyB1c2U8L2tleXdvcmQ+PGtleXdvcmQ+UmFuZG9taXplZCBDb250cm9sbGVk
IFRyaWFscyBhcyBUb3BpYzwva2V5d29yZD48a2V5d29yZD5SZXNlYXJjaCBEZXNpZ248L2tleXdv
cmQ+PC9rZXl3b3Jkcz48ZGF0ZXM+PHllYXI+MjAwNzwveWVhcj48cHViLWRhdGVzPjxkYXRlPkp1
biAxODwvZGF0ZT48L3B1Yi1kYXRlcz48L2RhdGVzPjxhY2Nlc3Npb24tbnVtPjE3NTk5NDIyPC9h
Y2Nlc3Npb24tbnVtPjx1cmxzPjxyZWxhdGVkLXVybHM+PHVybD5odHRwOi8vd3d3Lm5jYmkubmxt
Lm5paC5nb3YvZW50cmV6L3F1ZXJ5LmZjZ2k/Y21kPVJldHJpZXZlJmFtcDtkYj1QdWJNZWQmYW1w
O2RvcHQ9Q2l0YXRpb24mYW1wO2xpc3RfdWlkcz0xNzU5OTQyMjwvdXJsPjwvcmVsYXRlZC11cmxz
PjwvdXJscz48L3JlY29yZD48L0NpdGU+PC9FbmROb3RlPgB=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98, 99]</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ED study </w:t>
            </w:r>
            <w:r w:rsidRPr="002D0A90">
              <w:rPr>
                <w:rFonts w:ascii="Arial" w:eastAsia="Times New Roman" w:hAnsi="Arial" w:cs="Arial"/>
                <w:b/>
                <w:bCs/>
                <w:sz w:val="20"/>
                <w:szCs w:val="20"/>
                <w:lang w:eastAsia="en-GB"/>
              </w:rPr>
              <w:fldChar w:fldCharType="begin">
                <w:fldData xml:space="preserve">PEVuZE5vdGU+PENpdGU+PEF1dGhvcj5Db3VsdG9uPC9BdXRob3I+PFllYXI+MjAwOTwvWWVhcj48
UmVjTnVtPjE3NjwvUmVjTnVtPjxEaXNwbGF5VGV4dD5bMTAwXTwvRGlzcGxheVRleHQ+PHJlY29y
ZD48cmVjLW51bWJlcj4xNzY8L3JlYy1udW1iZXI+PGZvcmVpZ24ta2V5cz48a2V5IGFwcD0iRU4i
IGRiLWlkPSJlZWE1enJlems5cHBhbGVhemVhcHYwc3J2eHo5d3IwdzkwdHIiIHRpbWVzdGFtcD0i
MCI+MTc2PC9rZXk+PC9mb3JlaWduLWtleXM+PHJlZi10eXBlIG5hbWU9IkpvdXJuYWwgQXJ0aWNs
ZSI+MTc8L3JlZi10eXBlPjxjb250cmlidXRvcnM+PGF1dGhvcnM+PGF1dGhvcj5Db3VsdG9uLCBT
LjwvYXV0aG9yPjxhdXRob3I+UGVycnltYW4sIEsuPC9hdXRob3I+PGF1dGhvcj5CbGFuZCwgTS48
L2F1dGhvcj48YXV0aG9yPkNhc3NpZHksIFAuPC9hdXRob3I+PGF1dGhvcj5DcmF3Zm9yZCwgTS48
L2F1dGhvcj48YXV0aG9yPkRlbHVjYSwgUC48L2F1dGhvcj48YXV0aG9yPkRydW1tb25kLCBDLjwv
YXV0aG9yPjxhdXRob3I+R2lsdmFycnksIEUuPC9hdXRob3I+PGF1dGhvcj5Hb2RmcmV5LCBDLjwv
YXV0aG9yPjxhdXRob3I+SGVhdGhlciwgTi48L2F1dGhvcj48YXV0aG9yPkthbmVyLCBFLjwvYXV0
aG9yPjxhdXRob3I+TXlsZXMsIEouPC9hdXRob3I+PGF1dGhvcj5OZXdidXJ5LUJpcmNoLCBELjwv
YXV0aG9yPjxhdXRob3I+T3llZmVzbywgQS48L2F1dGhvcj48YXV0aG9yPlBhcnJvdHQsIFMuPC9h
dXRob3I+PGF1dGhvcj5QaGlsbGlwcywgVC48L2F1dGhvcj48YXV0aG9yPlNoZW5rZXIsIEQuPC9h
dXRob3I+PGF1dGhvcj5TaGVwaGVyZCwgSi48L2F1dGhvcj48L2F1dGhvcnM+PC9jb250cmlidXRv
cnM+PGF1dGgtYWRkcmVzcz4oQ291bHRvbikgQ2VudHJlIGZvciBIZWFsdGggU2VydmljZSBTdHVk
aWVzLCBVbml2ZXJzaXR5IG9mIEtlbnQsIENhbnRlcmJ1cnksIFVuaXRlZCBLaW5nZG9tLiAoUGVy
cnltYW4sIERlbHVjYSwgRHJ1bW1vbmQpIFNlY3Rpb24gb2YgQWxjb2hvbCBSZXNlYXJjaCwgSW5z
dGl0dXRlIG9mIFBzeWNoaWF0cnksIEtpbmdzIENvbGxlZ2UsIExvbmRvbiwgVW5pdGVkIEtpbmdk
b20uIChCbGFuZCwgR29kZnJleSwgUGFycm90dCkgRGVwYXJ0bWVudCBvZiBIZWFsdGggU2NpZW5j
ZXMsIFVuaXZlcnNpdHkgb2YgWW9yaywgWW9yaywgVW5pdGVkIEtpbmdkb20uIChDYXNzaWR5KSBU
ZWFtcyBGYW1pbHkgUHJhY3RpY2UsIEdhdGVzaGVhZCwgVW5pdGVkIEtpbmdkb20uIChDcmF3Zm9y
ZCkgRGVwYXJ0bWVudCBvZiBQc3ljaG9sb2dpY2FsIE1lZGljaW5lLCBJbXBlcmlhbCBDb2xsZWdl
LCBMb25kb24sIFVuaXRlZCBLaW5nZG9tLiAoS2FuZXIsIE5ld2J1cnktQmlyY2gpIEluc3RpdHV0
ZSBvZiBIZWFsdGggYW5kIFNvY2lldHksIE5ld2Nhc3RsZSBVbml2ZXJzaXR5LCBOZXdjYXN0bGUs
IFVuaXRlZCBLaW5nZG9tLiAoR2lsdmFycnkpIE5vcnRoZXJuIFJlZ2lvbmFsIERydWcgYW5kIEFs
Y29ob2wgU2VydmljZXMsIE5ld2Nhc3RsZSwgVW5pdGVkIEtpbmdkb20uIChIZWF0aGVyKSBTY2hv
b2wgb2YgUHN5Y2hvbG9neSBhbmQgU3BvcnRzIFNjaWVuY2UsIFVuaXZlcnNpdHkgb2YgTm9ydGh1
bWJyaWEsIFVuaXRlZCBLaW5nZG9tLiAoTXlsZXMsIE95ZWZlc28pIERpdmlzaW9uIG9mIE1lbnRh
bCBIZWFsdGgsIFN0IEdlb3JnZSZhcG9zO3MgVW5pdmVyc2l0eSBvZiBMb25kb24sIFVuaXRlZCBL
aW5nZG9tLiAoUGhpbGxpcHMpIEh1bWJlciBNZW50YWwgSGVhbHRoIGFuZCBUZWFjaGluZyBOSFMg
VHJ1c3QsIFdpbGxlcmJ5LCBVbml0ZWQgS2luZ2RvbS4gKFNoZW5rZXIpIEFsY29ob2wgQ29uY2Vy
biwgTG9uZG9uLCBVbml0ZWQgS2luZ2RvbS4gKFNoZXBoZXJkKSBWaW9sZW5jZSBSZXNlYXJjaCBH
cm91cCwgQ2FyZGlmZiBVbml2ZXJzaXR5LCBDYXJkaWZmLCBVbml0ZWQgS2luZ2RvbS48L2F1dGgt
YWRkcmVzcz48dGl0bGVzPjx0aXRsZT5TY3JlZW5pbmcgYW5kIGJyaWVmIGludGVydmVudGlvbnMg
Zm9yIGhhemFyZG91cyBhbGNvaG9sIHVzZSBpbiBhY2NpZGVudCBhbmQgZW1lcmdlbmN5IGRlcGFy
dG1lbnRzOiBBIHJhbmRvbWlzZWQgY29udHJvbGxlZCB0cmlhbCBwcm90b2NvbDwvdGl0bGU+PHNl
Y29uZGFyeS10aXRsZT5CTUMgSGVhbHRoIFNlcnZpY2VzIFJlc2VhcmNoPC9zZWNvbmRhcnktdGl0
bGU+PC90aXRsZXM+PHZvbHVtZT45PC92b2x1bWU+PG51bWJlcj4xMTQ8L251bWJlcj48a2V5d29y
ZHM+PGtleXdvcmQ+YWNjaWRlbnQ8L2tleXdvcmQ+PGtleXdvcmQ+YWxjb2hvbCBjb25zdW1wdGlv
bjwva2V5d29yZD48a2V5d29yZD5hcnRpY2xlPC9rZXl3b3JkPjxrZXl3b3JkPmNvbnRyb2xsZWQg
c3R1ZHk8L2tleXdvcmQ+PGtleXdvcmQ+Y29zdCBlZmZlY3RpdmVuZXNzIGFuYWx5c2lzPC9rZXl3
b3JkPjxrZXl3b3JkPmVtZXJnZW5jeSB3YXJkPC9rZXl3b3JkPjxrZXl3b3JkPmhlYWx0aCBjYXJl
IHF1YWxpdHk8L2tleXdvcmQ+PGtleXdvcmQ+aGVhbHRoIGhhemFyZDwva2V5d29yZD48a2V5d29y
ZD5odW1hbjwva2V5d29yZD48a2V5d29yZD5pbnRlcm1ldGhvZCBjb21wYXJpc29uPC9rZXl3b3Jk
PjxrZXl3b3JkPmxpZmVzdHlsZSBtb2RpZmljYXRpb248L2tleXdvcmQ+PGtleXdvcmQ+bWFqb3Ig
Y2xpbmljYWwgc3R1ZHk8L2tleXdvcmQ+PGtleXdvcmQ+b3V0Y29tZSBhc3Nlc3NtZW50PC9rZXl3
b3JkPjxrZXl3b3JkPnBhdGllbnQgY291bnNlbGluZzwva2V5d29yZD48a2V5d29yZD5xdWFsaXR5
IG9mIGxpZmU8L2tleXdvcmQ+PGtleXdvcmQ+c2NyZWVuaW5nIHRlc3Q8L2tleXdvcmQ+PC9rZXl3
b3Jkcz48ZGF0ZXM+PHllYXI+MjAwOTwveWVhcj48L2RhdGVzPjxhY2Nlc3Npb24tbnVtPjIwMDk0
MTQ3Mzg8L2FjY2Vzc2lvbi1udW0+PGxhYmVsPnJldmlldyAzPC9sYWJlbD48dXJscz48L3VybHM+
PGxhbmd1YWdlPkVuZ2xpc2g8L2xhbmd1YWdlPjwvcmVjb3JkPjwvQ2l0ZT48L0VuZE5vdGU+AG==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Db3VsdG9uPC9BdXRob3I+PFllYXI+MjAwOTwvWWVhcj48
UmVjTnVtPjE3NjwvUmVjTnVtPjxEaXNwbGF5VGV4dD5bMTAwXTwvRGlzcGxheVRleHQ+PHJlY29y
ZD48cmVjLW51bWJlcj4xNzY8L3JlYy1udW1iZXI+PGZvcmVpZ24ta2V5cz48a2V5IGFwcD0iRU4i
IGRiLWlkPSJlZWE1enJlems5cHBhbGVhemVhcHYwc3J2eHo5d3IwdzkwdHIiIHRpbWVzdGFtcD0i
MCI+MTc2PC9rZXk+PC9mb3JlaWduLWtleXM+PHJlZi10eXBlIG5hbWU9IkpvdXJuYWwgQXJ0aWNs
ZSI+MTc8L3JlZi10eXBlPjxjb250cmlidXRvcnM+PGF1dGhvcnM+PGF1dGhvcj5Db3VsdG9uLCBT
LjwvYXV0aG9yPjxhdXRob3I+UGVycnltYW4sIEsuPC9hdXRob3I+PGF1dGhvcj5CbGFuZCwgTS48
L2F1dGhvcj48YXV0aG9yPkNhc3NpZHksIFAuPC9hdXRob3I+PGF1dGhvcj5DcmF3Zm9yZCwgTS48
L2F1dGhvcj48YXV0aG9yPkRlbHVjYSwgUC48L2F1dGhvcj48YXV0aG9yPkRydW1tb25kLCBDLjwv
YXV0aG9yPjxhdXRob3I+R2lsdmFycnksIEUuPC9hdXRob3I+PGF1dGhvcj5Hb2RmcmV5LCBDLjwv
YXV0aG9yPjxhdXRob3I+SGVhdGhlciwgTi48L2F1dGhvcj48YXV0aG9yPkthbmVyLCBFLjwvYXV0
aG9yPjxhdXRob3I+TXlsZXMsIEouPC9hdXRob3I+PGF1dGhvcj5OZXdidXJ5LUJpcmNoLCBELjwv
YXV0aG9yPjxhdXRob3I+T3llZmVzbywgQS48L2F1dGhvcj48YXV0aG9yPlBhcnJvdHQsIFMuPC9h
dXRob3I+PGF1dGhvcj5QaGlsbGlwcywgVC48L2F1dGhvcj48YXV0aG9yPlNoZW5rZXIsIEQuPC9h
dXRob3I+PGF1dGhvcj5TaGVwaGVyZCwgSi48L2F1dGhvcj48L2F1dGhvcnM+PC9jb250cmlidXRv
cnM+PGF1dGgtYWRkcmVzcz4oQ291bHRvbikgQ2VudHJlIGZvciBIZWFsdGggU2VydmljZSBTdHVk
aWVzLCBVbml2ZXJzaXR5IG9mIEtlbnQsIENhbnRlcmJ1cnksIFVuaXRlZCBLaW5nZG9tLiAoUGVy
cnltYW4sIERlbHVjYSwgRHJ1bW1vbmQpIFNlY3Rpb24gb2YgQWxjb2hvbCBSZXNlYXJjaCwgSW5z
dGl0dXRlIG9mIFBzeWNoaWF0cnksIEtpbmdzIENvbGxlZ2UsIExvbmRvbiwgVW5pdGVkIEtpbmdk
b20uIChCbGFuZCwgR29kZnJleSwgUGFycm90dCkgRGVwYXJ0bWVudCBvZiBIZWFsdGggU2NpZW5j
ZXMsIFVuaXZlcnNpdHkgb2YgWW9yaywgWW9yaywgVW5pdGVkIEtpbmdkb20uIChDYXNzaWR5KSBU
ZWFtcyBGYW1pbHkgUHJhY3RpY2UsIEdhdGVzaGVhZCwgVW5pdGVkIEtpbmdkb20uIChDcmF3Zm9y
ZCkgRGVwYXJ0bWVudCBvZiBQc3ljaG9sb2dpY2FsIE1lZGljaW5lLCBJbXBlcmlhbCBDb2xsZWdl
LCBMb25kb24sIFVuaXRlZCBLaW5nZG9tLiAoS2FuZXIsIE5ld2J1cnktQmlyY2gpIEluc3RpdHV0
ZSBvZiBIZWFsdGggYW5kIFNvY2lldHksIE5ld2Nhc3RsZSBVbml2ZXJzaXR5LCBOZXdjYXN0bGUs
IFVuaXRlZCBLaW5nZG9tLiAoR2lsdmFycnkpIE5vcnRoZXJuIFJlZ2lvbmFsIERydWcgYW5kIEFs
Y29ob2wgU2VydmljZXMsIE5ld2Nhc3RsZSwgVW5pdGVkIEtpbmdkb20uIChIZWF0aGVyKSBTY2hv
b2wgb2YgUHN5Y2hvbG9neSBhbmQgU3BvcnRzIFNjaWVuY2UsIFVuaXZlcnNpdHkgb2YgTm9ydGh1
bWJyaWEsIFVuaXRlZCBLaW5nZG9tLiAoTXlsZXMsIE95ZWZlc28pIERpdmlzaW9uIG9mIE1lbnRh
bCBIZWFsdGgsIFN0IEdlb3JnZSZhcG9zO3MgVW5pdmVyc2l0eSBvZiBMb25kb24sIFVuaXRlZCBL
aW5nZG9tLiAoUGhpbGxpcHMpIEh1bWJlciBNZW50YWwgSGVhbHRoIGFuZCBUZWFjaGluZyBOSFMg
VHJ1c3QsIFdpbGxlcmJ5LCBVbml0ZWQgS2luZ2RvbS4gKFNoZW5rZXIpIEFsY29ob2wgQ29uY2Vy
biwgTG9uZG9uLCBVbml0ZWQgS2luZ2RvbS4gKFNoZXBoZXJkKSBWaW9sZW5jZSBSZXNlYXJjaCBH
cm91cCwgQ2FyZGlmZiBVbml2ZXJzaXR5LCBDYXJkaWZmLCBVbml0ZWQgS2luZ2RvbS48L2F1dGgt
YWRkcmVzcz48dGl0bGVzPjx0aXRsZT5TY3JlZW5pbmcgYW5kIGJyaWVmIGludGVydmVudGlvbnMg
Zm9yIGhhemFyZG91cyBhbGNvaG9sIHVzZSBpbiBhY2NpZGVudCBhbmQgZW1lcmdlbmN5IGRlcGFy
dG1lbnRzOiBBIHJhbmRvbWlzZWQgY29udHJvbGxlZCB0cmlhbCBwcm90b2NvbDwvdGl0bGU+PHNl
Y29uZGFyeS10aXRsZT5CTUMgSGVhbHRoIFNlcnZpY2VzIFJlc2VhcmNoPC9zZWNvbmRhcnktdGl0
bGU+PC90aXRsZXM+PHZvbHVtZT45PC92b2x1bWU+PG51bWJlcj4xMTQ8L251bWJlcj48a2V5d29y
ZHM+PGtleXdvcmQ+YWNjaWRlbnQ8L2tleXdvcmQ+PGtleXdvcmQ+YWxjb2hvbCBjb25zdW1wdGlv
bjwva2V5d29yZD48a2V5d29yZD5hcnRpY2xlPC9rZXl3b3JkPjxrZXl3b3JkPmNvbnRyb2xsZWQg
c3R1ZHk8L2tleXdvcmQ+PGtleXdvcmQ+Y29zdCBlZmZlY3RpdmVuZXNzIGFuYWx5c2lzPC9rZXl3
b3JkPjxrZXl3b3JkPmVtZXJnZW5jeSB3YXJkPC9rZXl3b3JkPjxrZXl3b3JkPmhlYWx0aCBjYXJl
IHF1YWxpdHk8L2tleXdvcmQ+PGtleXdvcmQ+aGVhbHRoIGhhemFyZDwva2V5d29yZD48a2V5d29y
ZD5odW1hbjwva2V5d29yZD48a2V5d29yZD5pbnRlcm1ldGhvZCBjb21wYXJpc29uPC9rZXl3b3Jk
PjxrZXl3b3JkPmxpZmVzdHlsZSBtb2RpZmljYXRpb248L2tleXdvcmQ+PGtleXdvcmQ+bWFqb3Ig
Y2xpbmljYWwgc3R1ZHk8L2tleXdvcmQ+PGtleXdvcmQ+b3V0Y29tZSBhc3Nlc3NtZW50PC9rZXl3
b3JkPjxrZXl3b3JkPnBhdGllbnQgY291bnNlbGluZzwva2V5d29yZD48a2V5d29yZD5xdWFsaXR5
IG9mIGxpZmU8L2tleXdvcmQ+PGtleXdvcmQ+c2NyZWVuaW5nIHRlc3Q8L2tleXdvcmQ+PC9rZXl3
b3Jkcz48ZGF0ZXM+PHllYXI+MjAwOTwveWVhcj48L2RhdGVzPjxhY2Nlc3Npb24tbnVtPjIwMDk0
MTQ3Mzg8L2FjY2Vzc2lvbi1udW0+PGxhYmVsPnJldmlldyAzPC9sYWJlbD48dXJscz48L3VybHM+
PGxhbmd1YWdlPkVuZ2xpc2g8L2xhbmd1YWdlPjwvcmVjb3JkPjwvQ2l0ZT48L0VuZE5vdGU+AG==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0]</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FE38EE">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CENEX </w:t>
            </w:r>
            <w:r w:rsidRPr="002D0A90">
              <w:rPr>
                <w:rFonts w:ascii="Arial" w:eastAsia="Times New Roman" w:hAnsi="Arial" w:cs="Arial"/>
                <w:b/>
                <w:bCs/>
                <w:sz w:val="20"/>
                <w:szCs w:val="20"/>
                <w:lang w:eastAsia="en-GB"/>
              </w:rPr>
              <w:fldChar w:fldCharType="begin">
                <w:fldData xml:space="preserve">PEVuZE5vdGU+PENpdGU+PEF1dGhvcj5XYWxrZXI8L0F1dGhvcj48WWVhcj4yMDA5PC9ZZWFyPjxS
ZWNOdW0+Njc8L1JlY051bT48RGlzcGxheVRleHQ+WzEwMSwgMTAyXTwvRGlzcGxheVRleHQ+PHJl
Y29yZD48cmVjLW51bWJlcj42NzwvcmVjLW51bWJlcj48Zm9yZWlnbi1rZXlzPjxrZXkgYXBwPSJF
TiIgZGItaWQ9ImVlYTV6cmV6azlwcGFsZWF6ZWFwdjBzcnZ4ejl3cjB3OTB0ciIgdGltZXN0YW1w
PSIwIj42Nzwva2V5PjwvZm9yZWlnbi1rZXlzPjxyZWYtdHlwZSBuYW1lPSJKb3VybmFsIEFydGlj
bGUiPjE3PC9yZWYtdHlwZT48Y29udHJpYnV0b3JzPjxhdXRob3JzPjxhdXRob3I+V2Fsa2VyLCBE
LiBHLjwvYXV0aG9yPjxhdXRob3I+QWVkbywgQy48L2F1dGhvcj48YXV0aG9yPkFsYmFsYSwgQy48
L2F1dGhvcj48YXV0aG9yPkFsbGVuLCBFLjwvYXV0aG9yPjxhdXRob3I+RGFuZ291ciwgQS4gRC48
L2F1dGhvcj48YXV0aG9yPkVsYm91cm5lLCBELjwvYXV0aG9yPjxhdXRob3I+R3J1bmR5LCBFLjwv
YXV0aG9yPjxhdXRob3I+VWF1eSwgUi48L2F1dGhvcj48L2F1dGhvcnM+PC9jb250cmlidXRvcnM+
PGF1dGgtYWRkcmVzcz4oV2Fsa2VyKSBEZXBhcnRtZW50IG9mIEludGVybmF0aW9uYWwgSGVhbHRo
LCBCbG9vbWJlcmcgU2Nob29sIG9mIFB1YmxpYyBIZWFsdGgsIEpvaG5zIEhvcGtpbnMgVW5pdmVy
c2l0eSwgQmFsdGltb3JlLCBVbml0ZWQgU3RhdGVzLiAoQWVkbykgSHVtYW4gRGV2ZWxvcG1lbnQg
RGVwYXJ0bWVudCwgTGF0aW4gQW1lcmljYSBhbmQgdGhlIENhcmliYmVhbiBSZWdpb24sIFdvcmxk
IEJhbmssIDE4MTggSCBTdHJlZXQsIE5XLCBXYXNoaW5ndG9uLCBEQyAyMDQzMywgVW5pdGVkIFN0
YXRlcy4gKEFsYmFsYSkgSW5zdGl0dXRvIGRlIE51dHJpY2luIHkgVGVjbm9sb2dpYSBkZSBMb3Mg
QWxpbWVudG9zIChJTlRBKSwgVW5pdmVyc2l0eSBvZiBDaGlsZSwgU2FudGlhZ28sIENoaWxlLiAo
QWxsZW4sIEVsYm91cm5lKSBNZWRpY2FsIFN0YXRpc3RpY3MgVW5pdCwgRGVwYXJ0bWVudCBvZiBF
cGlkZW1pb2xvZ3kgYW5kIFBvcHVsYXRpb24gSGVhbHRoLCBMb25kb24gU2Nob29sIG9mIEh5Z2ll
bmUgYW5kIFRyb3BpY2FsIE1lZGljaW5lIChMU0hUTSksIExvbmRvbiwgVW5pdGVkIEtpbmdkb20u
IChEYW5nb3VyLCBVYXV5KSBOdXRyaXRpb24gYW5kIFB1YmxpYyBIZWFsdGggSW50ZXJ2ZW50aW9u
IFJlc2VhcmNoIFVuaXQsIERlcGFydG1lbnQgb2YgRXBpZGVtaW9sb2d5IGFuZCBQb3B1bGF0aW9u
IEhlYWx0aCwgTG9uZG9uIFNjaG9vbCBvZiBIeWdpZW5lIGFuZCBUcm9waWNhbCBNZWRpY2luZSwg
TG9uZG9uLCBVbml0ZWQgS2luZ2RvbS4gKEdydW5keSkgQ2VudHJlIGZvciBQb3B1bGF0aW9uIFN0
dWRpZXMsIERlcGFydG1lbnQgb2YgRXBpZGVtaW9sb2d5IGFuZCBQb3B1bGF0aW9uIEhlYWx0aCwg
TG9uZG9uIFNjaG9vbCBvZiBIeWdpZW5lIGFuZCBUcm9waWNhbCBNZWRpY2luZSwgTG9uZG9uLCBV
bml0ZWQgS2luZ2RvbS48L2F1dGgtYWRkcmVzcz48dGl0bGVzPjx0aXRsZT5NZXRob2RzIGZvciBl
Y29ub21pYyBldmFsdWF0aW9uIG9mIGEgZmFjdG9yaWFsLWRlc2lnbiBjbHVzdGVyIHJhbmRvbWlz
ZWQgY29udHJvbGxlZCB0cmlhbCBvZiBhIG51dHJpdGlvbiBzdXBwbGVtZW50IGFuZCBhbiBleGVy
Y2lzZSBwcm9ncmFtbWUgYW1vbmcgaGVhbHRoeSBvbGRlciBwZW9wbGUgbGl2aW5nIGluIFNhbnRp
YWdvLCBjaGlsZTogVGhlIENFTkVYIHN0dWR5PC90aXRsZT48c2Vjb25kYXJ5LXRpdGxlPkJNQyBI
ZWFsdGggU2VydmljZXMgUmVzZWFyY2g8L3NlY29uZGFyeS10aXRsZT48L3RpdGxlcz48dm9sdW1l
Pjk8L3ZvbHVtZT48bnVtYmVyPjg1PC9udW1iZXI+PGRhdGVzPjx5ZWFyPjIwMDk8L3llYXI+PC9k
YXRlcz48YWNjZXNzaW9uLW51bT4yMDA5NDA1NjQ0PC9hY2Nlc3Npb24tbnVtPjxsYWJlbD5yZXZp
ZXcgMzwvbGFiZWw+PHVybHM+PC91cmxzPjwvcmVjb3JkPjwvQ2l0ZT48Q2l0ZT48QXV0aG9yPkRh
bmdvdXI8L0F1dGhvcj48WWVhcj4yMDA3PC9ZZWFyPjxSZWNOdW0+NzA8L1JlY051bT48cmVjb3Jk
PjxyZWMtbnVtYmVyPjcwPC9yZWMtbnVtYmVyPjxmb3JlaWduLWtleXM+PGtleSBhcHA9IkVOIiBk
Yi1pZD0iZWVhNXpyZXprOXBwYWxlYXplYXB2MHNydnh6OXdyMHc5MHRyIiB0aW1lc3RhbXA9IjAi
PjcwPC9rZXk+PC9mb3JlaWduLWtleXM+PHJlZi10eXBlIG5hbWU9IkpvdXJuYWwgQXJ0aWNsZSI+
MTc8L3JlZi10eXBlPjxjb250cmlidXRvcnM+PGF1dGhvcnM+PGF1dGhvcj5EYW5nb3VyLCBBLiBE
LjwvYXV0aG9yPjxhdXRob3I+QWxiYWxhLCBDLjwvYXV0aG9yPjxhdXRob3I+QWVkbywgQy48L2F1
dGhvcj48YXV0aG9yPkVsYm91cm5lLCBELjwvYXV0aG9yPjxhdXRob3I+R3J1bmR5LCBFLjwvYXV0
aG9yPjxhdXRob3I+V2Fsa2VyLCBELjwvYXV0aG9yPjxhdXRob3I+VWF1eSwgUi48L2F1dGhvcj48
L2F1dGhvcnM+PC9jb250cmlidXRvcnM+PGF1dGgtYWRkcmVzcz4oRGFuZ291ciwgVWF1eSkgTnV0
cml0aW9uIGFuZCBQdWJsaWMgSGVhbHRoIEludGVydmVudGlvbiBSZXNlYXJjaCBVbml0LCBEZXBh
cnRtZW50IG9mIEVwaWRlbWlvbG9neSBhbmQgUG9wdWxhdGlvbiBIZWFsdGgsIExvbmRvbiBTY2hv
b2wgb2YgSHlnaWVuZSBhbmQgVHJvcGljYWwgTWVkaWNpbmUsIExvbmRvbiwgVW5pdGVkIEtpbmdk
b20uIChBbGJhbGEpIEluc3RpdHV0byBkZSBOdXRyaWNpb24gWSBUZWNub2xvZ2lhIGRlIExvcyBB
bGltZW50b3MsIFVuaXZlcnNpdHkgb2YgQ2hpbGUsIFNhbnRpYWdvLCBDaGlsZS4gKEFlZG8pIElO
QUNBUCwgU2FudGlhZ28sIENoaWxlLiAoRWxib3VybmUpIE1lZGljYWwgU3RhdGlzdGljcyBVbml0
LCBEZXBhcnRtZW50IG9mIEVwaWRlbWlvbG9neSBhbmQgUG9wdWxhdGlvbiBIZWFsdGgsIExvbmRv
biBTY2hvb2wgb2YgSHlnaWVuZSBhbmQgVHJvcGljYWwgTWVkaWNpbmUsIExvbmRvbiwgVW5pdGVk
IEtpbmdkb20uIChHcnVuZHkpIENlbnRyZSBmb3IgUG9wdWxhdGlvbiBTdHVkaWVzLCBEZXBhcnRt
ZW50IG9mIEVwaWRlbWlvbG9neSBhbmQgUG9wdWxhdGlvbiBIZWFsdGgsIExvbmRvbiBTY2hvb2wg
b2YgSHlnaWVuZSBhbmQgVHJvcGljYWwgTWVkaWNpbmUsIExvbmRvbiwgVW5pdGVkIEtpbmdkb20u
IChXYWxrZXIpIERlcGFydG1lbnQgb2YgSW50ZXJuYXRpb25hbCBIZWFsdGgsIEJsb29tYmVyZyBT
Y2hvb2wgb2YgUHVibGljIEhlYWx0aCwgSm9obnMgSG9wa2lucyBVbml2ZXJzaXR5LCBCYWx0aW1v
cmUsIFVuaXRlZCBTdGF0ZXMuPC9hdXRoLWFkZHJlc3M+PHRpdGxlcz48dGl0bGU+QSBmYWN0b3Jp
YWwtZGVzaWduIGNsdXN0ZXIgcmFuZG9taXNlZCBjb250cm9sbGVkIHRyaWFsIGludmVzdGlnYXRp
bmcgdGhlIGNvc3QtZWZmZWN0aXZlbmVzcyBvZiBhIG51dHJpdGlvbiBzdXBwbGVtZW50IGFuZCBh
biBleGVyY2lzZSBwcm9ncmFtbWUgb24gcG5ldW1vbmlhIGluY2lkZW5jZSwgd2Fsa2luZyBjYXBh
Y2l0eSBhbmQgYm9keSBtYXNzIGluZGV4IGluIG9sZGVyIHBlb3BsZSBsaXZpbmcgaW4gU2FudGlh
Z28sIENoaWxlOiBUaGUgQ0VORVggc3R1ZHkgcHJvdG9jb2w8L3RpdGxlPjxzZWNvbmRhcnktdGl0
bGU+TnV0cml0aW9uIEpvdXJuYWw8L3NlY29uZGFyeS10aXRsZT48L3RpdGxlcz48dm9sdW1lPjY8
L3ZvbHVtZT48bnVtYmVyPjE0PC9udW1iZXI+PGRhdGVzPjx5ZWFyPjIwMDc8L3llYXI+PC9kYXRl
cz48YWNjZXNzaW9uLW51bT4yMDA3MzgzODQxPC9hY2Nlc3Npb24tbnVtPjxsYWJlbD5yZXZpZXcg
MzwvbGFiZWw+PHVybHM+PC91cmxzPjwvcmVjb3JkPjwvQ2l0ZT48L0VuZE5vdGU+
</w:fldData>
              </w:fldChar>
            </w:r>
            <w:r w:rsidR="00FE38EE">
              <w:rPr>
                <w:rFonts w:ascii="Arial" w:eastAsia="Times New Roman" w:hAnsi="Arial" w:cs="Arial"/>
                <w:b/>
                <w:bCs/>
                <w:sz w:val="20"/>
                <w:szCs w:val="20"/>
                <w:lang w:eastAsia="en-GB"/>
              </w:rPr>
              <w:instrText xml:space="preserve"> ADDIN EN.CITE </w:instrText>
            </w:r>
            <w:r w:rsidR="00FE38EE">
              <w:rPr>
                <w:rFonts w:ascii="Arial" w:eastAsia="Times New Roman" w:hAnsi="Arial" w:cs="Arial"/>
                <w:b/>
                <w:bCs/>
                <w:sz w:val="20"/>
                <w:szCs w:val="20"/>
                <w:lang w:eastAsia="en-GB"/>
              </w:rPr>
              <w:fldChar w:fldCharType="begin">
                <w:fldData xml:space="preserve">PEVuZE5vdGU+PENpdGU+PEF1dGhvcj5XYWxrZXI8L0F1dGhvcj48WWVhcj4yMDA5PC9ZZWFyPjxS
ZWNOdW0+Njc8L1JlY051bT48RGlzcGxheVRleHQ+WzEwMSwgMTAyXTwvRGlzcGxheVRleHQ+PHJl
Y29yZD48cmVjLW51bWJlcj42NzwvcmVjLW51bWJlcj48Zm9yZWlnbi1rZXlzPjxrZXkgYXBwPSJF
TiIgZGItaWQ9ImVlYTV6cmV6azlwcGFsZWF6ZWFwdjBzcnZ4ejl3cjB3OTB0ciIgdGltZXN0YW1w
PSIwIj42Nzwva2V5PjwvZm9yZWlnbi1rZXlzPjxyZWYtdHlwZSBuYW1lPSJKb3VybmFsIEFydGlj
bGUiPjE3PC9yZWYtdHlwZT48Y29udHJpYnV0b3JzPjxhdXRob3JzPjxhdXRob3I+V2Fsa2VyLCBE
LiBHLjwvYXV0aG9yPjxhdXRob3I+QWVkbywgQy48L2F1dGhvcj48YXV0aG9yPkFsYmFsYSwgQy48
L2F1dGhvcj48YXV0aG9yPkFsbGVuLCBFLjwvYXV0aG9yPjxhdXRob3I+RGFuZ291ciwgQS4gRC48
L2F1dGhvcj48YXV0aG9yPkVsYm91cm5lLCBELjwvYXV0aG9yPjxhdXRob3I+R3J1bmR5LCBFLjwv
YXV0aG9yPjxhdXRob3I+VWF1eSwgUi48L2F1dGhvcj48L2F1dGhvcnM+PC9jb250cmlidXRvcnM+
PGF1dGgtYWRkcmVzcz4oV2Fsa2VyKSBEZXBhcnRtZW50IG9mIEludGVybmF0aW9uYWwgSGVhbHRo
LCBCbG9vbWJlcmcgU2Nob29sIG9mIFB1YmxpYyBIZWFsdGgsIEpvaG5zIEhvcGtpbnMgVW5pdmVy
c2l0eSwgQmFsdGltb3JlLCBVbml0ZWQgU3RhdGVzLiAoQWVkbykgSHVtYW4gRGV2ZWxvcG1lbnQg
RGVwYXJ0bWVudCwgTGF0aW4gQW1lcmljYSBhbmQgdGhlIENhcmliYmVhbiBSZWdpb24sIFdvcmxk
IEJhbmssIDE4MTggSCBTdHJlZXQsIE5XLCBXYXNoaW5ndG9uLCBEQyAyMDQzMywgVW5pdGVkIFN0
YXRlcy4gKEFsYmFsYSkgSW5zdGl0dXRvIGRlIE51dHJpY2luIHkgVGVjbm9sb2dpYSBkZSBMb3Mg
QWxpbWVudG9zIChJTlRBKSwgVW5pdmVyc2l0eSBvZiBDaGlsZSwgU2FudGlhZ28sIENoaWxlLiAo
QWxsZW4sIEVsYm91cm5lKSBNZWRpY2FsIFN0YXRpc3RpY3MgVW5pdCwgRGVwYXJ0bWVudCBvZiBF
cGlkZW1pb2xvZ3kgYW5kIFBvcHVsYXRpb24gSGVhbHRoLCBMb25kb24gU2Nob29sIG9mIEh5Z2ll
bmUgYW5kIFRyb3BpY2FsIE1lZGljaW5lIChMU0hUTSksIExvbmRvbiwgVW5pdGVkIEtpbmdkb20u
IChEYW5nb3VyLCBVYXV5KSBOdXRyaXRpb24gYW5kIFB1YmxpYyBIZWFsdGggSW50ZXJ2ZW50aW9u
IFJlc2VhcmNoIFVuaXQsIERlcGFydG1lbnQgb2YgRXBpZGVtaW9sb2d5IGFuZCBQb3B1bGF0aW9u
IEhlYWx0aCwgTG9uZG9uIFNjaG9vbCBvZiBIeWdpZW5lIGFuZCBUcm9waWNhbCBNZWRpY2luZSwg
TG9uZG9uLCBVbml0ZWQgS2luZ2RvbS4gKEdydW5keSkgQ2VudHJlIGZvciBQb3B1bGF0aW9uIFN0
dWRpZXMsIERlcGFydG1lbnQgb2YgRXBpZGVtaW9sb2d5IGFuZCBQb3B1bGF0aW9uIEhlYWx0aCwg
TG9uZG9uIFNjaG9vbCBvZiBIeWdpZW5lIGFuZCBUcm9waWNhbCBNZWRpY2luZSwgTG9uZG9uLCBV
bml0ZWQgS2luZ2RvbS48L2F1dGgtYWRkcmVzcz48dGl0bGVzPjx0aXRsZT5NZXRob2RzIGZvciBl
Y29ub21pYyBldmFsdWF0aW9uIG9mIGEgZmFjdG9yaWFsLWRlc2lnbiBjbHVzdGVyIHJhbmRvbWlz
ZWQgY29udHJvbGxlZCB0cmlhbCBvZiBhIG51dHJpdGlvbiBzdXBwbGVtZW50IGFuZCBhbiBleGVy
Y2lzZSBwcm9ncmFtbWUgYW1vbmcgaGVhbHRoeSBvbGRlciBwZW9wbGUgbGl2aW5nIGluIFNhbnRp
YWdvLCBjaGlsZTogVGhlIENFTkVYIHN0dWR5PC90aXRsZT48c2Vjb25kYXJ5LXRpdGxlPkJNQyBI
ZWFsdGggU2VydmljZXMgUmVzZWFyY2g8L3NlY29uZGFyeS10aXRsZT48L3RpdGxlcz48dm9sdW1l
Pjk8L3ZvbHVtZT48bnVtYmVyPjg1PC9udW1iZXI+PGRhdGVzPjx5ZWFyPjIwMDk8L3llYXI+PC9k
YXRlcz48YWNjZXNzaW9uLW51bT4yMDA5NDA1NjQ0PC9hY2Nlc3Npb24tbnVtPjxsYWJlbD5yZXZp
ZXcgMzwvbGFiZWw+PHVybHM+PC91cmxzPjwvcmVjb3JkPjwvQ2l0ZT48Q2l0ZT48QXV0aG9yPkRh
bmdvdXI8L0F1dGhvcj48WWVhcj4yMDA3PC9ZZWFyPjxSZWNOdW0+NzA8L1JlY051bT48cmVjb3Jk
PjxyZWMtbnVtYmVyPjcwPC9yZWMtbnVtYmVyPjxmb3JlaWduLWtleXM+PGtleSBhcHA9IkVOIiBk
Yi1pZD0iZWVhNXpyZXprOXBwYWxlYXplYXB2MHNydnh6OXdyMHc5MHRyIiB0aW1lc3RhbXA9IjAi
PjcwPC9rZXk+PC9mb3JlaWduLWtleXM+PHJlZi10eXBlIG5hbWU9IkpvdXJuYWwgQXJ0aWNsZSI+
MTc8L3JlZi10eXBlPjxjb250cmlidXRvcnM+PGF1dGhvcnM+PGF1dGhvcj5EYW5nb3VyLCBBLiBE
LjwvYXV0aG9yPjxhdXRob3I+QWxiYWxhLCBDLjwvYXV0aG9yPjxhdXRob3I+QWVkbywgQy48L2F1
dGhvcj48YXV0aG9yPkVsYm91cm5lLCBELjwvYXV0aG9yPjxhdXRob3I+R3J1bmR5LCBFLjwvYXV0
aG9yPjxhdXRob3I+V2Fsa2VyLCBELjwvYXV0aG9yPjxhdXRob3I+VWF1eSwgUi48L2F1dGhvcj48
L2F1dGhvcnM+PC9jb250cmlidXRvcnM+PGF1dGgtYWRkcmVzcz4oRGFuZ291ciwgVWF1eSkgTnV0
cml0aW9uIGFuZCBQdWJsaWMgSGVhbHRoIEludGVydmVudGlvbiBSZXNlYXJjaCBVbml0LCBEZXBh
cnRtZW50IG9mIEVwaWRlbWlvbG9neSBhbmQgUG9wdWxhdGlvbiBIZWFsdGgsIExvbmRvbiBTY2hv
b2wgb2YgSHlnaWVuZSBhbmQgVHJvcGljYWwgTWVkaWNpbmUsIExvbmRvbiwgVW5pdGVkIEtpbmdk
b20uIChBbGJhbGEpIEluc3RpdHV0byBkZSBOdXRyaWNpb24gWSBUZWNub2xvZ2lhIGRlIExvcyBB
bGltZW50b3MsIFVuaXZlcnNpdHkgb2YgQ2hpbGUsIFNhbnRpYWdvLCBDaGlsZS4gKEFlZG8pIElO
QUNBUCwgU2FudGlhZ28sIENoaWxlLiAoRWxib3VybmUpIE1lZGljYWwgU3RhdGlzdGljcyBVbml0
LCBEZXBhcnRtZW50IG9mIEVwaWRlbWlvbG9neSBhbmQgUG9wdWxhdGlvbiBIZWFsdGgsIExvbmRv
biBTY2hvb2wgb2YgSHlnaWVuZSBhbmQgVHJvcGljYWwgTWVkaWNpbmUsIExvbmRvbiwgVW5pdGVk
IEtpbmdkb20uIChHcnVuZHkpIENlbnRyZSBmb3IgUG9wdWxhdGlvbiBTdHVkaWVzLCBEZXBhcnRt
ZW50IG9mIEVwaWRlbWlvbG9neSBhbmQgUG9wdWxhdGlvbiBIZWFsdGgsIExvbmRvbiBTY2hvb2wg
b2YgSHlnaWVuZSBhbmQgVHJvcGljYWwgTWVkaWNpbmUsIExvbmRvbiwgVW5pdGVkIEtpbmdkb20u
IChXYWxrZXIpIERlcGFydG1lbnQgb2YgSW50ZXJuYXRpb25hbCBIZWFsdGgsIEJsb29tYmVyZyBT
Y2hvb2wgb2YgUHVibGljIEhlYWx0aCwgSm9obnMgSG9wa2lucyBVbml2ZXJzaXR5LCBCYWx0aW1v
cmUsIFVuaXRlZCBTdGF0ZXMuPC9hdXRoLWFkZHJlc3M+PHRpdGxlcz48dGl0bGU+QSBmYWN0b3Jp
YWwtZGVzaWduIGNsdXN0ZXIgcmFuZG9taXNlZCBjb250cm9sbGVkIHRyaWFsIGludmVzdGlnYXRp
bmcgdGhlIGNvc3QtZWZmZWN0aXZlbmVzcyBvZiBhIG51dHJpdGlvbiBzdXBwbGVtZW50IGFuZCBh
biBleGVyY2lzZSBwcm9ncmFtbWUgb24gcG5ldW1vbmlhIGluY2lkZW5jZSwgd2Fsa2luZyBjYXBh
Y2l0eSBhbmQgYm9keSBtYXNzIGluZGV4IGluIG9sZGVyIHBlb3BsZSBsaXZpbmcgaW4gU2FudGlh
Z28sIENoaWxlOiBUaGUgQ0VORVggc3R1ZHkgcHJvdG9jb2w8L3RpdGxlPjxzZWNvbmRhcnktdGl0
bGU+TnV0cml0aW9uIEpvdXJuYWw8L3NlY29uZGFyeS10aXRsZT48L3RpdGxlcz48dm9sdW1lPjY8
L3ZvbHVtZT48bnVtYmVyPjE0PC9udW1iZXI+PGRhdGVzPjx5ZWFyPjIwMDc8L3llYXI+PC9kYXRl
cz48YWNjZXNzaW9uLW51bT4yMDA3MzgzODQxPC9hY2Nlc3Npb24tbnVtPjxsYWJlbD5yZXZpZXcg
MzwvbGFiZWw+PHVybHM+PC91cmxzPjwvcmVjb3JkPjwvQ2l0ZT48L0VuZE5vdGU+
</w:fldData>
              </w:fldChar>
            </w:r>
            <w:r w:rsidR="00FE38EE">
              <w:rPr>
                <w:rFonts w:ascii="Arial" w:eastAsia="Times New Roman" w:hAnsi="Arial" w:cs="Arial"/>
                <w:b/>
                <w:bCs/>
                <w:sz w:val="20"/>
                <w:szCs w:val="20"/>
                <w:lang w:eastAsia="en-GB"/>
              </w:rPr>
              <w:instrText xml:space="preserve"> ADDIN EN.CITE.DATA </w:instrText>
            </w:r>
            <w:r w:rsidR="00FE38EE">
              <w:rPr>
                <w:rFonts w:ascii="Arial" w:eastAsia="Times New Roman" w:hAnsi="Arial" w:cs="Arial"/>
                <w:b/>
                <w:bCs/>
                <w:sz w:val="20"/>
                <w:szCs w:val="20"/>
                <w:lang w:eastAsia="en-GB"/>
              </w:rPr>
            </w:r>
            <w:r w:rsidR="00FE38EE">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FE38EE">
              <w:rPr>
                <w:rFonts w:ascii="Arial" w:eastAsia="Times New Roman" w:hAnsi="Arial" w:cs="Arial"/>
                <w:b/>
                <w:bCs/>
                <w:noProof/>
                <w:sz w:val="20"/>
                <w:szCs w:val="20"/>
                <w:lang w:eastAsia="en-GB"/>
              </w:rPr>
              <w:t>[101, 102]</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or completed stu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nticipated publication date of </w:t>
            </w:r>
            <w:proofErr w:type="spellStart"/>
            <w:r w:rsidRPr="002D0A90">
              <w:rPr>
                <w:rFonts w:ascii="Arial" w:eastAsia="Times New Roman" w:hAnsi="Arial" w:cs="Arial"/>
                <w:sz w:val="20"/>
                <w:szCs w:val="20"/>
                <w:lang w:eastAsia="en-GB"/>
              </w:rPr>
              <w:t>ec</w:t>
            </w:r>
            <w:proofErr w:type="spellEnd"/>
            <w:r w:rsidRPr="002D0A90">
              <w:rPr>
                <w:rFonts w:ascii="Arial" w:eastAsia="Times New Roman" w:hAnsi="Arial" w:cs="Arial"/>
                <w:sz w:val="20"/>
                <w:szCs w:val="20"/>
                <w:lang w:eastAsia="en-GB"/>
              </w:rPr>
              <w:t xml:space="preserve"> anal (for protocols on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rtia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jected total sample size (across all arm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73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17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800</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ouble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x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abet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lcohol abus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utrition and exercise in older peopl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partment of Health</w:t>
            </w:r>
          </w:p>
        </w:tc>
        <w:tc>
          <w:tcPr>
            <w:tcW w:w="1260" w:type="pct"/>
            <w:hideMark/>
          </w:tcPr>
          <w:p w:rsidR="002D0A90" w:rsidRPr="002D0A90" w:rsidRDefault="002D0A90" w:rsidP="002D0A90">
            <w:pPr>
              <w:rPr>
                <w:rFonts w:ascii="Arial" w:eastAsia="Times New Roman" w:hAnsi="Arial" w:cs="Arial"/>
                <w:sz w:val="20"/>
                <w:szCs w:val="20"/>
                <w:lang w:eastAsia="en-GB"/>
              </w:rPr>
            </w:pPr>
            <w:proofErr w:type="spellStart"/>
            <w:r w:rsidRPr="002D0A90">
              <w:rPr>
                <w:rFonts w:ascii="Arial" w:eastAsia="Times New Roman" w:hAnsi="Arial" w:cs="Arial"/>
                <w:sz w:val="20"/>
                <w:szCs w:val="20"/>
                <w:lang w:eastAsia="en-GB"/>
              </w:rPr>
              <w:t>Wellcome</w:t>
            </w:r>
            <w:proofErr w:type="spellEnd"/>
            <w:r w:rsidRPr="002D0A90">
              <w:rPr>
                <w:rFonts w:ascii="Arial" w:eastAsia="Times New Roman" w:hAnsi="Arial" w:cs="Arial"/>
                <w:sz w:val="20"/>
                <w:szCs w:val="20"/>
                <w:lang w:eastAsia="en-GB"/>
              </w:rPr>
              <w:t xml:space="preserve"> Trust</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and Canad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hil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actor 1 (all patients): Intensive glycaemic control </w:t>
            </w:r>
            <w:proofErr w:type="spellStart"/>
            <w:r w:rsidRPr="002D0A90">
              <w:rPr>
                <w:rFonts w:ascii="Arial" w:eastAsia="Times New Roman" w:hAnsi="Arial" w:cs="Arial"/>
                <w:sz w:val="20"/>
                <w:szCs w:val="20"/>
                <w:lang w:eastAsia="en-GB"/>
              </w:rPr>
              <w:t>targetting</w:t>
            </w:r>
            <w:proofErr w:type="spellEnd"/>
            <w:r w:rsidRPr="002D0A90">
              <w:rPr>
                <w:rFonts w:ascii="Arial" w:eastAsia="Times New Roman" w:hAnsi="Arial" w:cs="Arial"/>
                <w:sz w:val="20"/>
                <w:szCs w:val="20"/>
                <w:lang w:eastAsia="en-GB"/>
              </w:rPr>
              <w:t xml:space="preserve"> HbA1c&lt;6.0%, vs. standard glycaemic control </w:t>
            </w:r>
            <w:proofErr w:type="spellStart"/>
            <w:r w:rsidRPr="002D0A90">
              <w:rPr>
                <w:rFonts w:ascii="Arial" w:eastAsia="Times New Roman" w:hAnsi="Arial" w:cs="Arial"/>
                <w:sz w:val="20"/>
                <w:szCs w:val="20"/>
                <w:lang w:eastAsia="en-GB"/>
              </w:rPr>
              <w:t>targetting</w:t>
            </w:r>
            <w:proofErr w:type="spellEnd"/>
            <w:r w:rsidRPr="002D0A90">
              <w:rPr>
                <w:rFonts w:ascii="Arial" w:eastAsia="Times New Roman" w:hAnsi="Arial" w:cs="Arial"/>
                <w:sz w:val="20"/>
                <w:szCs w:val="20"/>
                <w:lang w:eastAsia="en-GB"/>
              </w:rPr>
              <w:t xml:space="preserve"> HbA1c&lt;7.0-7.9%.  Factor 2 differed between groups: For the 5518 pts with moderate </w:t>
            </w:r>
            <w:proofErr w:type="spellStart"/>
            <w:r w:rsidRPr="002D0A90">
              <w:rPr>
                <w:rFonts w:ascii="Arial" w:eastAsia="Times New Roman" w:hAnsi="Arial" w:cs="Arial"/>
                <w:sz w:val="20"/>
                <w:szCs w:val="20"/>
                <w:lang w:eastAsia="en-GB"/>
              </w:rPr>
              <w:t>dyslipidemia</w:t>
            </w:r>
            <w:proofErr w:type="spellEnd"/>
            <w:r w:rsidRPr="002D0A90">
              <w:rPr>
                <w:rFonts w:ascii="Arial" w:eastAsia="Times New Roman" w:hAnsi="Arial" w:cs="Arial"/>
                <w:sz w:val="20"/>
                <w:szCs w:val="20"/>
                <w:lang w:eastAsia="en-GB"/>
              </w:rPr>
              <w:t xml:space="preserve">, Factor 2 comprised </w:t>
            </w:r>
            <w:proofErr w:type="spellStart"/>
            <w:r w:rsidRPr="002D0A90">
              <w:rPr>
                <w:rFonts w:ascii="Arial" w:eastAsia="Times New Roman" w:hAnsi="Arial" w:cs="Arial"/>
                <w:sz w:val="20"/>
                <w:szCs w:val="20"/>
                <w:lang w:eastAsia="en-GB"/>
              </w:rPr>
              <w:t>fenofibrate</w:t>
            </w:r>
            <w:proofErr w:type="spellEnd"/>
            <w:r w:rsidRPr="002D0A90">
              <w:rPr>
                <w:rFonts w:ascii="Arial" w:eastAsia="Times New Roman" w:hAnsi="Arial" w:cs="Arial"/>
                <w:sz w:val="20"/>
                <w:szCs w:val="20"/>
                <w:lang w:eastAsia="en-GB"/>
              </w:rPr>
              <w:t xml:space="preserve"> vs. placebo. For the remaining 4733 pts, Factor 2 comprised intensive blood pressure therapy targeting systolic BP&lt;120 mmHg, vs. standard BP therapy targeting systolic BP&lt;140 mmH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creening method (M-SASQ vs. FAST vs. SIPS-PAT questionnaires). Factor 2: intervention (patient information leaflet [PIL]; brief advice [BA]; or brief lifestyle counselling [BLC])</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Nutritional supplement vs. no supplement. Factor 2: exercise vs. no exercis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1 vs. A2 vs. B1 vs. B2 (≥2 dosing regimens of ≥2 intervent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utritional supplement/diet + exercis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ractions not mentioned in main protocol, although protocol does mention that power calculations on each treatment assumed that the other 2 interventions would achieve the effect sizes for which they were </w:t>
            </w:r>
            <w:r w:rsidRPr="002D0A90">
              <w:rPr>
                <w:rFonts w:ascii="Arial" w:eastAsia="Times New Roman" w:hAnsi="Arial" w:cs="Arial"/>
                <w:sz w:val="20"/>
                <w:szCs w:val="20"/>
                <w:lang w:eastAsia="en-GB"/>
              </w:rPr>
              <w:lastRenderedPageBreak/>
              <w:t>powe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Not stated: comments that: "The sample size calculation is designed to account primarily for intervention level outcomes. Powering the study in this way will also account statistically for appropriate outcomes </w:t>
            </w:r>
            <w:r w:rsidRPr="002D0A90">
              <w:rPr>
                <w:rFonts w:ascii="Arial" w:eastAsia="Times New Roman" w:hAnsi="Arial" w:cs="Arial"/>
                <w:sz w:val="20"/>
                <w:szCs w:val="20"/>
                <w:lang w:eastAsia="en-GB"/>
              </w:rPr>
              <w:lastRenderedPageBreak/>
              <w:t>for screening approach and screening metho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 - assumes no interaction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x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interaction term includ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ment that "Due to the nested factorial nature of the study, we will use multilevel modelling to explore potential interactions between each of the levels nested within the t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scribe primary hypotheses as "main effects" and describe 3 hypothe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e economic analysis will calculate the incremental cost-effectiveness of the control condition with the AHW condition under study"</w:t>
            </w:r>
          </w:p>
        </w:tc>
        <w:tc>
          <w:tcPr>
            <w:tcW w:w="1260" w:type="pct"/>
            <w:noWrap/>
            <w:hideMark/>
          </w:tcPr>
          <w:p w:rsidR="002D0A90" w:rsidRPr="002D0A90" w:rsidRDefault="002D0A90" w:rsidP="002D0A90">
            <w:pPr>
              <w:ind w:firstLineChars="300" w:firstLine="600"/>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side-the-table (treating each cell separate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793"/>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fine two secondary hypotheses comparing AB group with 00 group for each half of the factorial desig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lan to use bootstrapping and calculate 95% CI around ICER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lan to construct CEACs showing "the probability that the brief intervention is more cost-effective than usual car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1766"/>
        <w:gridCol w:w="1692"/>
        <w:gridCol w:w="3572"/>
        <w:gridCol w:w="3572"/>
        <w:gridCol w:w="3572"/>
      </w:tblGrid>
      <w:tr w:rsidR="002D0A90" w:rsidRPr="002D0A90" w:rsidTr="00244A8B">
        <w:trPr>
          <w:trHeight w:val="20"/>
          <w:tblHeader/>
        </w:trPr>
        <w:tc>
          <w:tcPr>
            <w:tcW w:w="1220"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CJS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Newbury-Birch&lt;/Author&gt;&lt;Year&gt;2009&lt;/Year&gt;&lt;RecNum&gt;241&lt;/RecNum&gt;&lt;DisplayText&gt;[103]&lt;/DisplayText&gt;&lt;record&gt;&lt;rec-number&gt;241&lt;/rec-number&gt;&lt;foreign-keys&gt;&lt;key app="EN" db-id="eea5zrezk9ppaleazeapv0srvxz9wr0w90tr" timestamp="0"&gt;241&lt;/key&gt;&lt;/foreign-keys&gt;&lt;ref-type name="Journal Article"&gt;17&lt;/ref-type&gt;&lt;contributors&gt;&lt;authors&gt;&lt;author&gt;Newbury-Birch, Dorothy&lt;/author&gt;&lt;author&gt;Bland, Martin&lt;/author&gt;&lt;author&gt;Cassidy, Paul&lt;/author&gt;&lt;author&gt;Coulton, Simon&lt;/author&gt;&lt;author&gt;Deluca, Paolo&lt;/author&gt;&lt;author&gt;Drummond, Colin&lt;/author&gt;&lt;author&gt;Gilvarry, Eilish&lt;/author&gt;&lt;author&gt;Godfrey, Christine&lt;/author&gt;&lt;author&gt;Heather, Nick&lt;/author&gt;&lt;author&gt;Kaner, Eileen&lt;/author&gt;&lt;author&gt;Myles, Judy&lt;/author&gt;&lt;author&gt;Oyefeso, Adenekan&lt;/author&gt;&lt;author&gt;Parrott, Steve&lt;/author&gt;&lt;author&gt;Perryman, Katherine&lt;/author&gt;&lt;author&gt;Phillips, Tom&lt;/author&gt;&lt;author&gt;Shenker, Don&lt;/author&gt;&lt;author&gt;Shepherd, Jonathan&lt;/author&gt;&lt;/authors&gt;&lt;/contributors&gt;&lt;auth-address&gt;Institute of Health and Society, Newcastle University, Newcastle, UK. dorothy.newbury-birch@ncl.ac.uk&lt;/auth-address&gt;&lt;titles&gt;&lt;title&gt;Screening and brief interventions for hazardous and harmful alcohol use in probation services: a cluster randomised controlled trial protocol&lt;/title&gt;&lt;secondary-title&gt;BMC Public Health&lt;/secondary-title&gt;&lt;alt-title&gt;BMC Public Health&lt;/alt-title&gt;&lt;/titles&gt;&lt;pages&gt;418&lt;/pages&gt;&lt;volume&gt;9&lt;/volume&gt;&lt;dates&gt;&lt;year&gt;2009&lt;/year&gt;&lt;/dates&gt;&lt;isbn&gt;1471-2458&lt;/isbn&gt;&lt;accession-num&gt;19922618&lt;/accession-num&gt;&lt;label&gt;included review 3&lt;/label&gt;&lt;work-type&gt;Research Support, Non-U.S. Gov&amp;apos;t&lt;/work-type&gt;&lt;urls&gt;&lt;/urls&gt;&lt;remote-database-name&gt;Ovid MEDLINE(R)&lt;/remote-database-name&gt;&lt;remote-database-provider&gt;Ovid Technologies&lt;/remote-database-provider&gt;&lt;language&gt;English&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3]</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Coombes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Coombes&lt;/Author&gt;&lt;Year&gt;2009&lt;/Year&gt;&lt;RecNum&gt;129&lt;/RecNum&gt;&lt;DisplayText&gt;[104]&lt;/DisplayText&gt;&lt;record&gt;&lt;rec-number&gt;129&lt;/rec-number&gt;&lt;foreign-keys&gt;&lt;key app="EN" db-id="eea5zrezk9ppaleazeapv0srvxz9wr0w90tr" timestamp="0"&gt;129&lt;/key&gt;&lt;/foreign-keys&gt;&lt;ref-type name="Journal Article"&gt;17&lt;/ref-type&gt;&lt;contributors&gt;&lt;authors&gt;&lt;author&gt;Coombes, B. K.&lt;/author&gt;&lt;author&gt;Bisset, L.&lt;/author&gt;&lt;author&gt;Connelly, L.&lt;/author&gt;&lt;author&gt;Brooks, P.&lt;/author&gt;&lt;author&gt;Vicenzino, B.&lt;/author&gt;&lt;/authors&gt;&lt;/contributors&gt;&lt;titles&gt;&lt;title&gt;Optimising corticosteroid injection for lateral epicondylalgia with the addition of physiotherapy: A protocol for a randomised control trial with placebo comparison&lt;/title&gt;&lt;secondary-title&gt;BMC Musculoskelet Disord&lt;/secondary-title&gt;&lt;/titles&gt;&lt;pages&gt;76&lt;/pages&gt;&lt;volume&gt;10&lt;/volume&gt;&lt;number&gt;1&lt;/number&gt;&lt;edition&gt;2009/06/26&lt;/edition&gt;&lt;dates&gt;&lt;year&gt;2009&lt;/year&gt;&lt;pub-dates&gt;&lt;date&gt;Jun 24&lt;/date&gt;&lt;/pub-dates&gt;&lt;/dates&gt;&lt;isbn&gt;1471-2474 (Electronic)&lt;/isbn&gt;&lt;accession-num&gt;19552805&lt;/accession-num&gt;&lt;label&gt;review 3&lt;/label&gt;&lt;urls&gt;&lt;related-urls&gt;&lt;url&gt;http://www.ncbi.nlm.nih.gov/entrez/query.fcgi?cmd=Retrieve&amp;amp;db=PubMed&amp;amp;dopt=Citation&amp;amp;list_uids=19552805&lt;/url&gt;&lt;/related-urls&gt;&lt;/urls&gt;&lt;electronic-resource-num&gt;1471-2474-10-76 [pii]&amp;#xD;10.1186/1471-2474-10-76&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4]</w:t>
            </w:r>
            <w:r w:rsidRPr="002D0A90">
              <w:rPr>
                <w:rFonts w:ascii="Arial" w:eastAsia="Times New Roman" w:hAnsi="Arial" w:cs="Arial"/>
                <w:b/>
                <w:bCs/>
                <w:sz w:val="20"/>
                <w:szCs w:val="20"/>
                <w:lang w:eastAsia="en-GB"/>
              </w:rPr>
              <w:fldChar w:fldCharType="end"/>
            </w:r>
          </w:p>
        </w:tc>
        <w:tc>
          <w:tcPr>
            <w:tcW w:w="1260"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IMPAC3T </w:t>
            </w:r>
            <w:r w:rsidRPr="002D0A90">
              <w:rPr>
                <w:rFonts w:ascii="Arial" w:eastAsia="Times New Roman" w:hAnsi="Arial" w:cs="Arial"/>
                <w:b/>
                <w:bCs/>
                <w:sz w:val="20"/>
                <w:szCs w:val="20"/>
                <w:lang w:eastAsia="en-GB"/>
              </w:rPr>
              <w:fldChar w:fldCharType="begin">
                <w:fldData xml:space="preserve">PEVuZE5vdGU+PENpdGU+PEF1dGhvcj5DYWxzPC9BdXRob3I+PFllYXI+MjAwNzwvWWVhcj48UmVj
TnVtPjEzMTwvUmVjTnVtPjxEaXNwbGF5VGV4dD5bMTA1XTwvRGlzcGxheVRleHQ+PHJlY29yZD48
cmVjLW51bWJlcj4xMzE8L3JlYy1udW1iZXI+PGZvcmVpZ24ta2V5cz48a2V5IGFwcD0iRU4iIGRi
LWlkPSJlZWE1enJlems5cHBhbGVhemVhcHYwc3J2eHo5d3IwdzkwdHIiIHRpbWVzdGFtcD0iMCI+
MTMxPC9rZXk+PC9mb3JlaWduLWtleXM+PHJlZi10eXBlIG5hbWU9IkpvdXJuYWwgQXJ0aWNsZSI+
MTc8L3JlZi10eXBlPjxjb250cmlidXRvcnM+PGF1dGhvcnM+PGF1dGhvcj5DYWxzLCBKLiBXLjwv
YXV0aG9yPjxhdXRob3I+SG9wc3Rha2VuLCBSLiBNLjwvYXV0aG9yPjxhdXRob3I+QnV0bGVyLCBD
LiBDLjwvYXV0aG9yPjxhdXRob3I+SG9vZCwgSy48L2F1dGhvcj48YXV0aG9yPlNldmVyZW5zLCBK
LiBMLjwvYXV0aG9yPjxhdXRob3I+RGluYW50LCBHLiBKLjwvYXV0aG9yPjwvYXV0aG9ycz48L2Nv
bnRyaWJ1dG9ycz48YXV0aC1hZGRyZXNzPk1hYXN0cmljaHQgVW5pdmVyc2l0eSwgQ2FyZSBhbmQg
UHVibGljIEhlYWx0aCBSZXNlYXJjaCBJbnN0aXR1dGUsIERlcGFydG1lbnQgb2YgR2VuZXJhbCBQ
cmFjdGljZSwgTWFhc3RyaWNodCwgVGhlIE5ldGhlcmxhbmRzLiBqLmNhbHNAaGFnLnVuaW1hYXMu
bmw8L2F1dGgtYWRkcmVzcz48dGl0bGVzPjx0aXRsZT5JbXByb3ZpbmcgbWFuYWdlbWVudCBvZiBw
YXRpZW50cyB3aXRoIGFjdXRlIGNvdWdoIGJ5IEMtcmVhY3RpdmUgcHJvdGVpbiBwb2ludCBvZiBj
YXJlIHRlc3RpbmcgYW5kIGNvbW11bmljYXRpb24gdHJhaW5pbmcgKElNUEFDM1QpOiBzdHVkeSBw
cm90b2NvbCBvZiBhIGNsdXN0ZXIgcmFuZG9taXNlZCBjb250cm9sbGVkIHRyaWFsPC90aXRsZT48
c2Vjb25kYXJ5LXRpdGxlPkJNQyBGYW0gUHJhY3Q8L3NlY29uZGFyeS10aXRsZT48L3RpdGxlcz48
cGFnZXM+MTU8L3BhZ2VzPjx2b2x1bWU+ODwvdm9sdW1lPjxlZGl0aW9uPjIwMDcvMDMvMzE8L2Vk
aXRpb24+PGtleXdvcmRzPjxrZXl3b3JkPkFjdXRlIERpc2Vhc2U8L2tleXdvcmQ+PGtleXdvcmQ+
QW50aS1CYWN0ZXJpYWwgQWdlbnRzL3RoZXJhcGV1dGljIHVzZTwva2V5d29yZD48a2V5d29yZD5D
LVJlYWN0aXZlIFByb3RlaW4vKmFuYWx5c2lzPC9rZXl3b3JkPjxrZXl3b3JkPkNvbW11bmljYXRp
b248L2tleXdvcmQ+PGtleXdvcmQ+Q291Z2gvKmV0aW9sb2d5PC9rZXl3b3JkPjxrZXl3b3JkPkZh
bWlseSBQcmFjdGljZTwva2V5d29yZD48a2V5d29yZD5IdW1hbnM8L2tleXdvcmQ+PGtleXdvcmQ+
TXVsdGljZW50ZXIgU3R1ZGllcyBhcyBUb3BpYzwva2V5d29yZD48a2V5d29yZD5PdXRjb21lIEFz
c2Vzc21lbnQgKEhlYWx0aCBDYXJlKTwva2V5d29yZD48a2V5d29yZD5QYXRpZW50IFNpbXVsYXRp
b248L2tleXdvcmQ+PGtleXdvcmQ+KlBoeXNpY2lhbiZhcG9zO3MgUHJhY3RpY2UgUGF0dGVybnM8
L2tleXdvcmQ+PGtleXdvcmQ+UGh5c2ljaWFuLVBhdGllbnQgUmVsYXRpb25zPC9rZXl3b3JkPjxr
ZXl3b3JkPlBuZXVtb25pYSwgQmFjdGVyaWFsL2NvbXBsaWNhdGlvbnMvKmRpYWdub3Npcy9kcnVn
IHRoZXJhcHk8L2tleXdvcmQ+PGtleXdvcmQ+KlBvaW50LW9mLUNhcmUgU3lzdGVtcy9vcmdhbml6
YXRpb24gJmFtcDsgYWRtaW5pc3RyYXRpb248L2tleXdvcmQ+PGtleXdvcmQ+UmVzZWFyY2ggRGVz
aWduPC9rZXl3b3JkPjwva2V5d29yZHM+PGRhdGVzPjx5ZWFyPjIwMDc8L3llYXI+PC9kYXRlcz48
aXNibj4xNDcxLTIyOTYgKEVsZWN0cm9uaWMpPC9pc2JuPjxhY2Nlc3Npb24tbnVtPjE3Mzk0NjUx
PC9hY2Nlc3Npb24tbnVtPjxsYWJlbD5yZXZpZXcgMzwvbGFiZWw+PHVybHM+PHJlbGF0ZWQtdXJs
cz48dXJsPmh0dHA6Ly93d3cubmNiaS5ubG0ubmloLmdvdi9lbnRyZXovcXVlcnkuZmNnaT9jbWQ9
UmV0cmlldmUmYW1wO2RiPVB1Yk1lZCZhbXA7ZG9wdD1DaXRhdGlvbiZhbXA7bGlzdF91aWRzPTE3
Mzk0NjUxPC91cmw+PC9yZWxhdGVkLXVybHM+PC91cmxzPjxlbGVjdHJvbmljLXJlc291cmNlLW51
bT4xNDcxLTIyOTYtOC0xNSBbcGlpXSYjeEQ7MTAuMTE4Ni8xNDcxLTIyOTYtOC0xNTwvZWxlY3Ry
b25pYy1yZXNvdXJjZS1udW0+PGxhbmd1YWdlPmVuZzwvbGFuZ3VhZ2U+PC9yZWNvcmQ+PC9DaXRl
PjwvRW5kTm90ZT4A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DYWxzPC9BdXRob3I+PFllYXI+MjAwNzwvWWVhcj48UmVj
TnVtPjEzMTwvUmVjTnVtPjxEaXNwbGF5VGV4dD5bMTA1XTwvRGlzcGxheVRleHQ+PHJlY29yZD48
cmVjLW51bWJlcj4xMzE8L3JlYy1udW1iZXI+PGZvcmVpZ24ta2V5cz48a2V5IGFwcD0iRU4iIGRi
LWlkPSJlZWE1enJlems5cHBhbGVhemVhcHYwc3J2eHo5d3IwdzkwdHIiIHRpbWVzdGFtcD0iMCI+
MTMxPC9rZXk+PC9mb3JlaWduLWtleXM+PHJlZi10eXBlIG5hbWU9IkpvdXJuYWwgQXJ0aWNsZSI+
MTc8L3JlZi10eXBlPjxjb250cmlidXRvcnM+PGF1dGhvcnM+PGF1dGhvcj5DYWxzLCBKLiBXLjwv
YXV0aG9yPjxhdXRob3I+SG9wc3Rha2VuLCBSLiBNLjwvYXV0aG9yPjxhdXRob3I+QnV0bGVyLCBD
LiBDLjwvYXV0aG9yPjxhdXRob3I+SG9vZCwgSy48L2F1dGhvcj48YXV0aG9yPlNldmVyZW5zLCBK
LiBMLjwvYXV0aG9yPjxhdXRob3I+RGluYW50LCBHLiBKLjwvYXV0aG9yPjwvYXV0aG9ycz48L2Nv
bnRyaWJ1dG9ycz48YXV0aC1hZGRyZXNzPk1hYXN0cmljaHQgVW5pdmVyc2l0eSwgQ2FyZSBhbmQg
UHVibGljIEhlYWx0aCBSZXNlYXJjaCBJbnN0aXR1dGUsIERlcGFydG1lbnQgb2YgR2VuZXJhbCBQ
cmFjdGljZSwgTWFhc3RyaWNodCwgVGhlIE5ldGhlcmxhbmRzLiBqLmNhbHNAaGFnLnVuaW1hYXMu
bmw8L2F1dGgtYWRkcmVzcz48dGl0bGVzPjx0aXRsZT5JbXByb3ZpbmcgbWFuYWdlbWVudCBvZiBw
YXRpZW50cyB3aXRoIGFjdXRlIGNvdWdoIGJ5IEMtcmVhY3RpdmUgcHJvdGVpbiBwb2ludCBvZiBj
YXJlIHRlc3RpbmcgYW5kIGNvbW11bmljYXRpb24gdHJhaW5pbmcgKElNUEFDM1QpOiBzdHVkeSBw
cm90b2NvbCBvZiBhIGNsdXN0ZXIgcmFuZG9taXNlZCBjb250cm9sbGVkIHRyaWFsPC90aXRsZT48
c2Vjb25kYXJ5LXRpdGxlPkJNQyBGYW0gUHJhY3Q8L3NlY29uZGFyeS10aXRsZT48L3RpdGxlcz48
cGFnZXM+MTU8L3BhZ2VzPjx2b2x1bWU+ODwvdm9sdW1lPjxlZGl0aW9uPjIwMDcvMDMvMzE8L2Vk
aXRpb24+PGtleXdvcmRzPjxrZXl3b3JkPkFjdXRlIERpc2Vhc2U8L2tleXdvcmQ+PGtleXdvcmQ+
QW50aS1CYWN0ZXJpYWwgQWdlbnRzL3RoZXJhcGV1dGljIHVzZTwva2V5d29yZD48a2V5d29yZD5D
LVJlYWN0aXZlIFByb3RlaW4vKmFuYWx5c2lzPC9rZXl3b3JkPjxrZXl3b3JkPkNvbW11bmljYXRp
b248L2tleXdvcmQ+PGtleXdvcmQ+Q291Z2gvKmV0aW9sb2d5PC9rZXl3b3JkPjxrZXl3b3JkPkZh
bWlseSBQcmFjdGljZTwva2V5d29yZD48a2V5d29yZD5IdW1hbnM8L2tleXdvcmQ+PGtleXdvcmQ+
TXVsdGljZW50ZXIgU3R1ZGllcyBhcyBUb3BpYzwva2V5d29yZD48a2V5d29yZD5PdXRjb21lIEFz
c2Vzc21lbnQgKEhlYWx0aCBDYXJlKTwva2V5d29yZD48a2V5d29yZD5QYXRpZW50IFNpbXVsYXRp
b248L2tleXdvcmQ+PGtleXdvcmQ+KlBoeXNpY2lhbiZhcG9zO3MgUHJhY3RpY2UgUGF0dGVybnM8
L2tleXdvcmQ+PGtleXdvcmQ+UGh5c2ljaWFuLVBhdGllbnQgUmVsYXRpb25zPC9rZXl3b3JkPjxr
ZXl3b3JkPlBuZXVtb25pYSwgQmFjdGVyaWFsL2NvbXBsaWNhdGlvbnMvKmRpYWdub3Npcy9kcnVn
IHRoZXJhcHk8L2tleXdvcmQ+PGtleXdvcmQ+KlBvaW50LW9mLUNhcmUgU3lzdGVtcy9vcmdhbml6
YXRpb24gJmFtcDsgYWRtaW5pc3RyYXRpb248L2tleXdvcmQ+PGtleXdvcmQ+UmVzZWFyY2ggRGVz
aWduPC9rZXl3b3JkPjwva2V5d29yZHM+PGRhdGVzPjx5ZWFyPjIwMDc8L3llYXI+PC9kYXRlcz48
aXNibj4xNDcxLTIyOTYgKEVsZWN0cm9uaWMpPC9pc2JuPjxhY2Nlc3Npb24tbnVtPjE3Mzk0NjUx
PC9hY2Nlc3Npb24tbnVtPjxsYWJlbD5yZXZpZXcgMzwvbGFiZWw+PHVybHM+PHJlbGF0ZWQtdXJs
cz48dXJsPmh0dHA6Ly93d3cubmNiaS5ubG0ubmloLmdvdi9lbnRyZXovcXVlcnkuZmNnaT9jbWQ9
UmV0cmlldmUmYW1wO2RiPVB1Yk1lZCZhbXA7ZG9wdD1DaXRhdGlvbiZhbXA7bGlzdF91aWRzPTE3
Mzk0NjUxPC91cmw+PC9yZWxhdGVkLXVybHM+PC91cmxzPjxlbGVjdHJvbmljLXJlc291cmNlLW51
bT4xNDcxLTIyOTYtOC0xNSBbcGlpXSYjeEQ7MTAuMTE4Ni8xNDcxLTIyOTYtOC0xNTwvZWxlY3Ry
b25pYy1yZXNvdXJjZS1udW0+PGxhbmd1YWdlPmVuZzwvbGFuZ3VhZ2U+PC9yZWNvcmQ+PC9DaXRl
PjwvRW5kTm90ZT4A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5]</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or completed stu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nticipated publication date of </w:t>
            </w:r>
            <w:proofErr w:type="spellStart"/>
            <w:r w:rsidRPr="002D0A90">
              <w:rPr>
                <w:rFonts w:ascii="Arial" w:eastAsia="Times New Roman" w:hAnsi="Arial" w:cs="Arial"/>
                <w:sz w:val="20"/>
                <w:szCs w:val="20"/>
                <w:lang w:eastAsia="en-GB"/>
              </w:rPr>
              <w:t>ec</w:t>
            </w:r>
            <w:proofErr w:type="spellEnd"/>
            <w:r w:rsidRPr="002D0A90">
              <w:rPr>
                <w:rFonts w:ascii="Arial" w:eastAsia="Times New Roman" w:hAnsi="Arial" w:cs="Arial"/>
                <w:sz w:val="20"/>
                <w:szCs w:val="20"/>
                <w:lang w:eastAsia="en-GB"/>
              </w:rPr>
              <w:t xml:space="preserve"> anal (for protocols onl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0 month trial began May 2008</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jected total sample size (across all arm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80</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3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00 patients; 20 practice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3</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lcohol abus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ateral </w:t>
            </w:r>
            <w:proofErr w:type="spellStart"/>
            <w:r w:rsidRPr="002D0A90">
              <w:rPr>
                <w:rFonts w:ascii="Arial" w:eastAsia="Times New Roman" w:hAnsi="Arial" w:cs="Arial"/>
                <w:sz w:val="20"/>
                <w:szCs w:val="20"/>
                <w:lang w:eastAsia="en-GB"/>
              </w:rPr>
              <w:t>epicondylagia</w:t>
            </w:r>
            <w:proofErr w:type="spellEnd"/>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wer respiratory tract infection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partment of Health</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ustrali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etherlands</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creening method (FAST or M-SASQ questionnaires). Factor 2: intensity of brief intervention (client information leaflet [CIL]; brief advice [BA]; or brief lifestyle counselling [BLC]).</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corticosteroid injection vs. placebo. Factor 2: Physiotherapy vs. no physiotherap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communication skills training for GPs. Factor 2: C-reactive protein test at point of car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1 vs. A2 vs. B1 vs. B2 (≥2 dosing regimens of ≥2 intervention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and physiotherap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al intervention </w:t>
            </w:r>
            <w:proofErr w:type="spellStart"/>
            <w:r w:rsidRPr="002D0A90">
              <w:rPr>
                <w:rFonts w:ascii="Arial" w:eastAsia="Times New Roman" w:hAnsi="Arial" w:cs="Arial"/>
                <w:sz w:val="20"/>
                <w:szCs w:val="20"/>
                <w:lang w:eastAsia="en-GB"/>
              </w:rPr>
              <w:t>targetted</w:t>
            </w:r>
            <w:proofErr w:type="spellEnd"/>
            <w:r w:rsidRPr="002D0A90">
              <w:rPr>
                <w:rFonts w:ascii="Arial" w:eastAsia="Times New Roman" w:hAnsi="Arial" w:cs="Arial"/>
                <w:sz w:val="20"/>
                <w:szCs w:val="20"/>
                <w:lang w:eastAsia="en-GB"/>
              </w:rPr>
              <w:t xml:space="preserve"> at health service</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Comments that "The sample size calculation is designed to account primarily for intervention level outcomes. Powering the study in this way will also account statistically for appropriate outcomes for screening approach and screening metho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 "The power calculation is based on previous findings that […] the combination of the two will be additive, but not synergistic in effect"</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although authors comment that interactions can affect power</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 and CB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62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Other notable aspects of study </w:t>
            </w:r>
            <w:r w:rsidRPr="002D0A90">
              <w:rPr>
                <w:rFonts w:ascii="Arial" w:eastAsia="Times New Roman" w:hAnsi="Arial" w:cs="Arial"/>
                <w:sz w:val="20"/>
                <w:szCs w:val="20"/>
                <w:lang w:eastAsia="en-GB"/>
              </w:rPr>
              <w:lastRenderedPageBreak/>
              <w:t>design</w:t>
            </w: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Cluster randomis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2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 term included regardless of significance</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ment that "Due to the nested factorial nature of the study, we will use multi-level modelling to explore potential interactions between each of the levels nested within the trial (screening method and interven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e outcomes measured at 4, 8, 12, 26 and 52 weeks will be used to generate efficacy and recurrence indices that will be analysed using linear mixed and logistic regression models. […] Alpha will be set at 0.01 to compensate for the possible increase in type I error rates that may result from multiple testing."</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tients clustered within GPs within practic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vMerge/>
            <w:hideMark/>
          </w:tcPr>
          <w:p w:rsidR="002D0A90" w:rsidRPr="002D0A90" w:rsidRDefault="002D0A90" w:rsidP="002D0A90">
            <w:pPr>
              <w:rPr>
                <w:rFonts w:ascii="Arial" w:eastAsia="Times New Roman" w:hAnsi="Arial" w:cs="Arial"/>
                <w:sz w:val="20"/>
                <w:szCs w:val="20"/>
                <w:lang w:eastAsia="en-GB"/>
              </w:rPr>
            </w:pP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e economic analysis will calculate the incremental cost-effectiveness of the control condition with the AHW condition under study"</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not clear on methods for economic evaluation</w:t>
            </w:r>
            <w:proofErr w:type="gramStart"/>
            <w:r w:rsidRPr="002D0A90">
              <w:rPr>
                <w:rFonts w:ascii="Arial" w:eastAsia="Times New Roman" w:hAnsi="Arial" w:cs="Arial"/>
                <w:sz w:val="20"/>
                <w:szCs w:val="20"/>
                <w:lang w:eastAsia="en-GB"/>
              </w:rPr>
              <w:t>:</w:t>
            </w:r>
            <w:proofErr w:type="gramEnd"/>
            <w:r w:rsidRPr="002D0A90">
              <w:rPr>
                <w:rFonts w:ascii="Arial" w:eastAsia="Times New Roman" w:hAnsi="Arial" w:cs="Arial"/>
                <w:sz w:val="20"/>
                <w:szCs w:val="20"/>
                <w:lang w:eastAsia="en-GB"/>
              </w:rPr>
              <w:br/>
              <w:t>Secondary outcomes will be compared using regression analysis. Regarding economic evaluation, simply state that "The statistical uncertainty regarding the cost-effectiveness of the different strategies will be assessed using non-parametric bootstrap resampling techniques and result in estimates of net monetary benefit values"</w:t>
            </w:r>
          </w:p>
        </w:tc>
      </w:tr>
      <w:tr w:rsidR="002D0A90" w:rsidRPr="002D0A90" w:rsidTr="00244A8B">
        <w:trPr>
          <w:trHeight w:val="20"/>
        </w:trPr>
        <w:tc>
          <w:tcPr>
            <w:tcW w:w="623" w:type="pct"/>
            <w:vMerge/>
            <w:hideMark/>
          </w:tcPr>
          <w:p w:rsidR="002D0A90" w:rsidRPr="002D0A90" w:rsidRDefault="002D0A90" w:rsidP="002D0A90">
            <w:pPr>
              <w:rPr>
                <w:rFonts w:ascii="Arial" w:eastAsia="Times New Roman" w:hAnsi="Arial" w:cs="Arial"/>
                <w:sz w:val="20"/>
                <w:szCs w:val="20"/>
                <w:lang w:eastAsia="en-GB"/>
              </w:rPr>
            </w:pPr>
          </w:p>
        </w:tc>
        <w:tc>
          <w:tcPr>
            <w:tcW w:w="59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r w:rsidR="002D0A90" w:rsidRPr="002D0A90" w:rsidTr="00244A8B">
        <w:trPr>
          <w:trHeight w:val="20"/>
        </w:trPr>
        <w:tc>
          <w:tcPr>
            <w:tcW w:w="1220"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Presentation of uncertainty (e.g. </w:t>
            </w:r>
            <w:r w:rsidRPr="002D0A90">
              <w:rPr>
                <w:rFonts w:ascii="Arial" w:eastAsia="Times New Roman" w:hAnsi="Arial" w:cs="Arial"/>
                <w:sz w:val="20"/>
                <w:szCs w:val="20"/>
                <w:lang w:eastAsia="en-GB"/>
              </w:rPr>
              <w:lastRenderedPageBreak/>
              <w:t>pair-wise CEAC, EVPI)</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Plan to construct CEACs showing </w:t>
            </w:r>
            <w:r w:rsidRPr="002D0A90">
              <w:rPr>
                <w:rFonts w:ascii="Arial" w:eastAsia="Times New Roman" w:hAnsi="Arial" w:cs="Arial"/>
                <w:sz w:val="20"/>
                <w:szCs w:val="20"/>
                <w:lang w:eastAsia="en-GB"/>
              </w:rPr>
              <w:lastRenderedPageBreak/>
              <w:t>"the probability that the brief intervention is more cost-effective than usual care"</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A</w:t>
            </w:r>
          </w:p>
        </w:tc>
        <w:tc>
          <w:tcPr>
            <w:tcW w:w="126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87" w:type="pct"/>
        <w:tblLook w:val="04A0" w:firstRow="1" w:lastRow="0" w:firstColumn="1" w:lastColumn="0" w:noHBand="0" w:noVBand="1"/>
      </w:tblPr>
      <w:tblGrid>
        <w:gridCol w:w="1765"/>
        <w:gridCol w:w="1693"/>
        <w:gridCol w:w="3571"/>
        <w:gridCol w:w="3712"/>
        <w:gridCol w:w="3680"/>
      </w:tblGrid>
      <w:tr w:rsidR="002D0A90" w:rsidRPr="002D0A90" w:rsidTr="00244A8B">
        <w:trPr>
          <w:trHeight w:val="20"/>
          <w:tblHeader/>
        </w:trPr>
        <w:tc>
          <w:tcPr>
            <w:tcW w:w="1199"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238"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MOA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Abbott&lt;/Author&gt;&lt;Year&gt;2009&lt;/Year&gt;&lt;RecNum&gt;64&lt;/RecNum&gt;&lt;DisplayText&gt;[106]&lt;/DisplayText&gt;&lt;record&gt;&lt;rec-number&gt;64&lt;/rec-number&gt;&lt;foreign-keys&gt;&lt;key app="EN" db-id="eea5zrezk9ppaleazeapv0srvxz9wr0w90tr" timestamp="0"&gt;64&lt;/key&gt;&lt;/foreign-keys&gt;&lt;ref-type name="Journal Article"&gt;17&lt;/ref-type&gt;&lt;contributors&gt;&lt;authors&gt;&lt;author&gt;Abbott, J. H.&lt;/author&gt;&lt;author&gt;Clare, M. C.&lt;/author&gt;&lt;author&gt;McKenzie, J. E.&lt;/author&gt;&lt;author&gt;David, G. D.&lt;/author&gt;&lt;author&gt;Theis, J. C.&lt;/author&gt;&lt;author&gt;Campbell, A. J.&lt;/author&gt;&lt;/authors&gt;&lt;/contributors&gt;&lt;auth-address&gt;(Abbott, David) Centre for Physiotherapy Research, School of Physiotherapy, University of Otago, Dunedin, New Zealand. (Clare, Theis, Campbell) Dept of Medical and Surgical Sciences, Dunedin School of Medicine, University of Otago, Dunedin, New Zealand. (McKenzie) Dept of Preventive and Social Medicine, Dunedin School of Medicine, University of Otago, Dunedin, New Zealand. (McKenzie) Monash Institute of Health Services Research, Monash University, Melbourne, VIC, Australia.&lt;/auth-address&gt;&lt;titles&gt;&lt;title&gt;Exercise therapy, manual therapy, or both, for osteoarthritis of the hip or knee: A factorial randomised controlled trial protocol&lt;/title&gt;&lt;secondary-title&gt;Trials&lt;/secondary-title&gt;&lt;/titles&gt;&lt;periodical&gt;&lt;full-title&gt;Trials&lt;/full-title&gt;&lt;/periodical&gt;&lt;volume&gt;10&lt;/volume&gt;&lt;number&gt;11&lt;/number&gt;&lt;dates&gt;&lt;year&gt;2009&lt;/year&gt;&lt;/dates&gt;&lt;accession-num&gt;2009108205&lt;/accession-num&gt;&lt;label&gt;review 3&lt;/label&gt;&lt;urls&gt;&lt;/urls&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6]</w:t>
            </w:r>
            <w:r w:rsidRPr="002D0A90">
              <w:rPr>
                <w:rFonts w:ascii="Arial" w:eastAsia="Times New Roman" w:hAnsi="Arial" w:cs="Arial"/>
                <w:b/>
                <w:bCs/>
                <w:sz w:val="20"/>
                <w:szCs w:val="20"/>
                <w:lang w:eastAsia="en-GB"/>
              </w:rPr>
              <w:fldChar w:fldCharType="end"/>
            </w:r>
          </w:p>
        </w:tc>
        <w:tc>
          <w:tcPr>
            <w:tcW w:w="1287"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OPTIMA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Kyriakides&lt;/Author&gt;&lt;Year&gt;2003&lt;/Year&gt;&lt;RecNum&gt;139&lt;/RecNum&gt;&lt;DisplayText&gt;[107]&lt;/DisplayText&gt;&lt;record&gt;&lt;rec-number&gt;139&lt;/rec-number&gt;&lt;foreign-keys&gt;&lt;key app="EN" db-id="eea5zrezk9ppaleazeapv0srvxz9wr0w90tr" timestamp="0"&gt;139&lt;/key&gt;&lt;/foreign-keys&gt;&lt;ref-type name="Journal Article"&gt;17&lt;/ref-type&gt;&lt;contributors&gt;&lt;authors&gt;&lt;author&gt;Kyriakides, T. C.&lt;/author&gt;&lt;author&gt;Babiker, A.&lt;/author&gt;&lt;author&gt;Singer, J.&lt;/author&gt;&lt;author&gt;Cameron, W.&lt;/author&gt;&lt;author&gt;Schechter, M. T.&lt;/author&gt;&lt;author&gt;Holodniy, M.&lt;/author&gt;&lt;author&gt;Brown, S. T.&lt;/author&gt;&lt;author&gt;Youle, M.&lt;/author&gt;&lt;author&gt;Gazzard, B.&lt;/author&gt;&lt;/authors&gt;&lt;/contributors&gt;&lt;auth-address&gt;VA Cooperative Studies Program Coordinating Center, West Haven, Connecticut 06516, USA. tassosl@mindspring.com&lt;/auth-address&gt;&lt;titles&gt;&lt;title&gt;An open-label randomized clinical trial of novel therapeutic strategies for HIV-infected patients in whom antiretroviral therapy has failed: rationale and design of the OPTIMA Trial&lt;/title&gt;&lt;secondary-title&gt;Control Clin Trials&lt;/secondary-title&gt;&lt;/titles&gt;&lt;pages&gt;481-500&lt;/pages&gt;&lt;volume&gt;24&lt;/volume&gt;&lt;number&gt;4&lt;/number&gt;&lt;edition&gt;2003/07/17&lt;/edition&gt;&lt;keywords&gt;&lt;keyword&gt;Adult&lt;/keyword&gt;&lt;keyword&gt;Anti-HIV Agents/administration &amp;amp; dosage/*therapeutic use&lt;/keyword&gt;&lt;keyword&gt;Drug Administration Schedule&lt;/keyword&gt;&lt;keyword&gt;HIV Infections/*drug therapy&lt;/keyword&gt;&lt;keyword&gt;Humans&lt;/keyword&gt;&lt;keyword&gt;Research Design&lt;/keyword&gt;&lt;/keywords&gt;&lt;dates&gt;&lt;year&gt;2003&lt;/year&gt;&lt;pub-dates&gt;&lt;date&gt;Aug&lt;/date&gt;&lt;/pub-dates&gt;&lt;/dates&gt;&lt;isbn&gt;0197-2456 (Print)&lt;/isbn&gt;&lt;accession-num&gt;12865041&lt;/accession-num&gt;&lt;label&gt;possible review 3&lt;/label&gt;&lt;urls&gt;&lt;related-urls&gt;&lt;url&gt;http://www.ncbi.nlm.nih.gov/entrez/query.fcgi?cmd=Retrieve&amp;amp;db=PubMed&amp;amp;dopt=Citation&amp;amp;list_uids=12865041&lt;/url&gt;&lt;/related-urls&gt;&lt;/urls&gt;&lt;electronic-resource-num&gt;S0197245603000291 [pii]&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7]</w:t>
            </w:r>
            <w:r w:rsidRPr="002D0A90">
              <w:rPr>
                <w:rFonts w:ascii="Arial" w:eastAsia="Times New Roman" w:hAnsi="Arial" w:cs="Arial"/>
                <w:b/>
                <w:bCs/>
                <w:sz w:val="20"/>
                <w:szCs w:val="20"/>
                <w:lang w:eastAsia="en-GB"/>
              </w:rPr>
              <w:fldChar w:fldCharType="end"/>
            </w:r>
          </w:p>
        </w:tc>
        <w:tc>
          <w:tcPr>
            <w:tcW w:w="1276"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OPTIMAL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Barber&lt;/Author&gt;&lt;Year&gt;2009&lt;/Year&gt;&lt;RecNum&gt;145&lt;/RecNum&gt;&lt;DisplayText&gt;[108]&lt;/DisplayText&gt;&lt;record&gt;&lt;rec-number&gt;145&lt;/rec-number&gt;&lt;foreign-keys&gt;&lt;key app="EN" db-id="eea5zrezk9ppaleazeapv0srvxz9wr0w90tr" timestamp="0"&gt;145&lt;/key&gt;&lt;/foreign-keys&gt;&lt;ref-type name="Journal Article"&gt;17&lt;/ref-type&gt;&lt;contributors&gt;&lt;authors&gt;&lt;author&gt;Barber, M. D.&lt;/author&gt;&lt;author&gt;Brubaker, L.&lt;/author&gt;&lt;author&gt;Menefee, S.&lt;/author&gt;&lt;author&gt;Norton, P.&lt;/author&gt;&lt;author&gt;Borello-France, D.&lt;/author&gt;&lt;author&gt;Varner, E.&lt;/author&gt;&lt;author&gt;Schaffer, J.&lt;/author&gt;&lt;author&gt;Weidner, A.&lt;/author&gt;&lt;author&gt;Xu, X.&lt;/author&gt;&lt;author&gt;Spino, C.&lt;/author&gt;&lt;author&gt;Weber, A.&lt;/author&gt;&lt;/authors&gt;&lt;/contributors&gt;&lt;auth-address&gt;Obstetrics, Gynecology, and Women&amp;apos;s Health Institute, Cleveland Clinic, Cleveland OH 44195, USA. barberm2@ccf.org&lt;/auth-address&gt;&lt;titles&gt;&lt;title&gt;Operations and pelvic muscle training in the management of apical support loss (OPTIMAL) trial: design and methods&lt;/title&gt;&lt;secondary-title&gt;Contemp Clin Trials&lt;/secondary-title&gt;&lt;/titles&gt;&lt;pages&gt;178-89&lt;/pages&gt;&lt;volume&gt;30&lt;/volume&gt;&lt;number&gt;2&lt;/number&gt;&lt;edition&gt;2009/01/10&lt;/edition&gt;&lt;dates&gt;&lt;year&gt;2009&lt;/year&gt;&lt;pub-dates&gt;&lt;date&gt;Mar&lt;/date&gt;&lt;/pub-dates&gt;&lt;/dates&gt;&lt;isbn&gt;1559-2030 (Electronic)&lt;/isbn&gt;&lt;accession-num&gt;19130903&lt;/accession-num&gt;&lt;label&gt;review 3&lt;/label&gt;&lt;urls&gt;&lt;related-urls&gt;&lt;url&gt;http://www.ncbi.nlm.nih.gov/entrez/query.fcgi?cmd=Retrieve&amp;amp;db=PubMed&amp;amp;dopt=Citation&amp;amp;list_uids=19130903&lt;/url&gt;&lt;/related-urls&gt;&lt;/urls&gt;&lt;electronic-resource-num&gt;S1551-7144(08)00179-1 [pii]&amp;#xD;10.1016/j.cct.2008.12.001&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8]</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3</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or completed study?</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nticipated publication date of </w:t>
            </w:r>
            <w:proofErr w:type="spellStart"/>
            <w:r w:rsidRPr="002D0A90">
              <w:rPr>
                <w:rFonts w:ascii="Arial" w:eastAsia="Times New Roman" w:hAnsi="Arial" w:cs="Arial"/>
                <w:sz w:val="20"/>
                <w:szCs w:val="20"/>
                <w:lang w:eastAsia="en-GB"/>
              </w:rPr>
              <w:t>ec</w:t>
            </w:r>
            <w:proofErr w:type="spellEnd"/>
            <w:r w:rsidRPr="002D0A90">
              <w:rPr>
                <w:rFonts w:ascii="Arial" w:eastAsia="Times New Roman" w:hAnsi="Arial" w:cs="Arial"/>
                <w:sz w:val="20"/>
                <w:szCs w:val="20"/>
                <w:lang w:eastAsia="en-GB"/>
              </w:rPr>
              <w:t xml:space="preserve"> anal (for protocols only)</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year data anticipated in June 2010; 2-year data in 2011</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inical results were published in 2011</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jected total sample size (across all arms)</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24</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700 planned</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40</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steoarthritis</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HIV</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lapse and stress incontinence symptoms</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UK public funding body</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public funding body</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ew Zealan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 Canada and UK</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S</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multi-modal exercise vs. no exercise. Factor 2: individualised manual therapy vs. no manual therapy</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mega-ART (antiretroviral therapy) vs. standard ART. Factor 2: 3-month antiretroviral drug-free period (ARDFP).</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sacrospinous ligament fixation vs. uterosacral vaginal vault suspension (two different surgical interventions). Factor 2: perioperative behavioural and pelvic floor muscle training vs. usual perioperative care</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0 vs. AX vs. B0 vs. BX (Factor 1: interventions A and B; Factor 2: X vs. 0)</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ysiotherapy and related techniques</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urgery and physiotherapy</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46% power to detect interaction; no interaction is expecte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Unclear. Power calculation section in </w:t>
            </w:r>
            <w:proofErr w:type="spellStart"/>
            <w:r w:rsidRPr="002D0A90">
              <w:rPr>
                <w:rFonts w:ascii="Arial" w:eastAsia="Times New Roman" w:hAnsi="Arial" w:cs="Arial"/>
                <w:sz w:val="20"/>
                <w:szCs w:val="20"/>
                <w:lang w:eastAsia="en-GB"/>
              </w:rPr>
              <w:t>Kyriakides</w:t>
            </w:r>
            <w:proofErr w:type="spellEnd"/>
            <w:r w:rsidRPr="002D0A90">
              <w:rPr>
                <w:rFonts w:ascii="Arial" w:eastAsia="Times New Roman" w:hAnsi="Arial" w:cs="Arial"/>
                <w:sz w:val="20"/>
                <w:szCs w:val="20"/>
                <w:lang w:eastAsia="en-GB"/>
              </w:rPr>
              <w:t xml:space="preserve"> 2003 mentions only mega vs. standard, not ARDFP</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ssumes no interaction and was based on at-the-margins analysis</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w:t>
            </w:r>
          </w:p>
        </w:tc>
      </w:tr>
      <w:tr w:rsidR="002D0A90" w:rsidRPr="002D0A90" w:rsidTr="00244A8B">
        <w:trPr>
          <w:trHeight w:val="20"/>
        </w:trPr>
        <w:tc>
          <w:tcPr>
            <w:tcW w:w="612"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5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rventions </w:t>
            </w:r>
            <w:r w:rsidRPr="002D0A90">
              <w:rPr>
                <w:rFonts w:ascii="Arial" w:eastAsia="Times New Roman" w:hAnsi="Arial" w:cs="Arial"/>
                <w:sz w:val="20"/>
                <w:szCs w:val="20"/>
                <w:lang w:eastAsia="en-GB"/>
              </w:rPr>
              <w:lastRenderedPageBreak/>
              <w:t>target different diseases</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612"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Form of statistical analysis to deal with factorial design (e.g. inside-the-table): including type of regression model if appropriate</w:t>
            </w:r>
          </w:p>
        </w:tc>
        <w:tc>
          <w:tcPr>
            <w:tcW w:w="58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vMerge/>
            <w:hideMark/>
          </w:tcPr>
          <w:p w:rsidR="002D0A90" w:rsidRPr="002D0A90" w:rsidRDefault="002D0A90" w:rsidP="002D0A90">
            <w:pPr>
              <w:rPr>
                <w:rFonts w:ascii="Arial" w:eastAsia="Times New Roman" w:hAnsi="Arial" w:cs="Arial"/>
                <w:sz w:val="20"/>
                <w:szCs w:val="20"/>
                <w:lang w:eastAsia="en-GB"/>
              </w:rPr>
            </w:pP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s will be ignored unless statistically significant</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vMerge/>
            <w:hideMark/>
          </w:tcPr>
          <w:p w:rsidR="002D0A90" w:rsidRPr="002D0A90" w:rsidRDefault="002D0A90" w:rsidP="002D0A90">
            <w:pPr>
              <w:rPr>
                <w:rFonts w:ascii="Arial" w:eastAsia="Times New Roman" w:hAnsi="Arial" w:cs="Arial"/>
                <w:sz w:val="20"/>
                <w:szCs w:val="20"/>
                <w:lang w:eastAsia="en-GB"/>
              </w:rPr>
            </w:pP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condary analyses will assess interaction by including interaction terms in the models. The coefficients for interaction effects and their 95% CI will be reporte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imary comparisons will be the main effects: standard ART vs. mega-ART and ARDFP vs. no ARDFP". "If the primary analyses of main effects show a significant difference between the strategies, secondary analyses will compare the pair-wise treatment strategy comparisons [adjusting for multiple tests]." "Qualitative interactions between the main effects (ART and ARDFP) are not anticipated. If, however, such interactions are found, then no main effects will be reported. Quantitative interactions, which are more likely to be present, will be assessed prior to the analysis of the main effects; these main effects will nonetheless be reported."</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Logistic regression will be used for surgical success and GLMs will be used for outcomes for </w:t>
            </w:r>
            <w:proofErr w:type="spellStart"/>
            <w:r w:rsidRPr="002D0A90">
              <w:rPr>
                <w:rFonts w:ascii="Arial" w:eastAsia="Times New Roman" w:hAnsi="Arial" w:cs="Arial"/>
                <w:sz w:val="20"/>
                <w:szCs w:val="20"/>
                <w:lang w:eastAsia="en-GB"/>
              </w:rPr>
              <w:t>periopreative</w:t>
            </w:r>
            <w:proofErr w:type="spellEnd"/>
            <w:r w:rsidRPr="002D0A90">
              <w:rPr>
                <w:rFonts w:ascii="Arial" w:eastAsia="Times New Roman" w:hAnsi="Arial" w:cs="Arial"/>
                <w:sz w:val="20"/>
                <w:szCs w:val="20"/>
                <w:lang w:eastAsia="en-GB"/>
              </w:rPr>
              <w:t xml:space="preserve"> interventions. Both models will include both treatment assignments. Although it is not explicitly stated whether interactions will be taken into account, the protocol states that they will test for interactions.</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vMerge/>
            <w:hideMark/>
          </w:tcPr>
          <w:p w:rsidR="002D0A90" w:rsidRPr="002D0A90" w:rsidRDefault="002D0A90" w:rsidP="002D0A90">
            <w:pPr>
              <w:rPr>
                <w:rFonts w:ascii="Arial" w:eastAsia="Times New Roman" w:hAnsi="Arial" w:cs="Arial"/>
                <w:sz w:val="20"/>
                <w:szCs w:val="20"/>
                <w:lang w:eastAsia="en-GB"/>
              </w:rPr>
            </w:pP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nly very brief details of economic evaluation given in protocol</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nly brief details given</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The incremental cost-effectiveness ratio (ICER) will be calculated as the differential costs between the perioperative BPMT group and the usual care group, divided by the differential QALYs between the two groups. General linear regression analysis will be conducted to estimate the differential mean costs and differential mean QALYs between the BPMT group and the usual care group, while adjusting for surgical treatment (SSLF or ULS), hysterectomy </w:t>
            </w:r>
            <w:r w:rsidRPr="002D0A90">
              <w:rPr>
                <w:rFonts w:ascii="Arial" w:eastAsia="Times New Roman" w:hAnsi="Arial" w:cs="Arial"/>
                <w:sz w:val="20"/>
                <w:szCs w:val="20"/>
                <w:lang w:eastAsia="en-GB"/>
              </w:rPr>
              <w:lastRenderedPageBreak/>
              <w:t>(concomitant or prior), surgeon, and other baseline measures identified as unbalanced between the two groups. The measures of costs and QALYs may be transformed before analysis if the variables demonstrate skewed distributions."</w:t>
            </w:r>
          </w:p>
        </w:tc>
      </w:tr>
      <w:tr w:rsidR="002D0A90" w:rsidRPr="002D0A90" w:rsidTr="00244A8B">
        <w:trPr>
          <w:trHeight w:val="20"/>
        </w:trPr>
        <w:tc>
          <w:tcPr>
            <w:tcW w:w="612" w:type="pct"/>
            <w:vMerge/>
            <w:hideMark/>
          </w:tcPr>
          <w:p w:rsidR="002D0A90" w:rsidRPr="002D0A90" w:rsidRDefault="002D0A90" w:rsidP="002D0A90">
            <w:pPr>
              <w:rPr>
                <w:rFonts w:ascii="Arial" w:eastAsia="Times New Roman" w:hAnsi="Arial" w:cs="Arial"/>
                <w:sz w:val="20"/>
                <w:szCs w:val="20"/>
                <w:lang w:eastAsia="en-GB"/>
              </w:rPr>
            </w:pPr>
          </w:p>
        </w:tc>
        <w:tc>
          <w:tcPr>
            <w:tcW w:w="5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st-effectiveness of perioperative behavioural intervention vs. usual care will be assessed based on regression analysis. Cost-effectiveness of surgical interventions does not appear to be assessed</w:t>
            </w:r>
          </w:p>
        </w:tc>
      </w:tr>
      <w:tr w:rsidR="002D0A90" w:rsidRPr="002D0A90" w:rsidTr="00244A8B">
        <w:trPr>
          <w:trHeight w:val="20"/>
        </w:trPr>
        <w:tc>
          <w:tcPr>
            <w:tcW w:w="1199"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23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87"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indicates that authors plan to use bootstrapping and calculate CEACs. Only brief details given, although the comment that CEACs plot "the probability of one strategy being more cost-effective than the other two" suggests that the authors plan to generate CEACs for multiple comparisons, but ignore one of the 4 arms.</w:t>
            </w:r>
          </w:p>
        </w:tc>
        <w:tc>
          <w:tcPr>
            <w:tcW w:w="1276"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95% CI around ICER will be based on bootstrapping</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68" w:type="pct"/>
        <w:tblLayout w:type="fixed"/>
        <w:tblLook w:val="04A0" w:firstRow="1" w:lastRow="0" w:firstColumn="1" w:lastColumn="0" w:noHBand="0" w:noVBand="1"/>
      </w:tblPr>
      <w:tblGrid>
        <w:gridCol w:w="1222"/>
        <w:gridCol w:w="2270"/>
        <w:gridCol w:w="3847"/>
        <w:gridCol w:w="3517"/>
        <w:gridCol w:w="3511"/>
      </w:tblGrid>
      <w:tr w:rsidR="002D0A90" w:rsidRPr="002D0A90" w:rsidTr="00244A8B">
        <w:trPr>
          <w:trHeight w:val="20"/>
          <w:tblHeader/>
        </w:trPr>
        <w:tc>
          <w:tcPr>
            <w:tcW w:w="1215"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339"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PHC study </w:t>
            </w:r>
            <w:r w:rsidRPr="002D0A90">
              <w:rPr>
                <w:rFonts w:ascii="Arial" w:eastAsia="Times New Roman" w:hAnsi="Arial" w:cs="Arial"/>
                <w:b/>
                <w:bCs/>
                <w:sz w:val="20"/>
                <w:szCs w:val="20"/>
                <w:lang w:eastAsia="en-GB"/>
              </w:rPr>
              <w:fldChar w:fldCharType="begin">
                <w:fldData xml:space="preserve">PEVuZE5vdGU+PENpdGU+PEF1dGhvcj5LYW5lcjwvQXV0aG9yPjxZZWFyPjIwMDk8L1llYXI+PFJl
Y051bT4yMDg8L1JlY051bT48RGlzcGxheVRleHQ+WzEwOV08L0Rpc3BsYXlUZXh0PjxyZWNvcmQ+
PHJlYy1udW1iZXI+MjA4PC9yZWMtbnVtYmVyPjxmb3JlaWduLWtleXM+PGtleSBhcHA9IkVOIiBk
Yi1pZD0iZWVhNXpyZXprOXBwYWxlYXplYXB2MHNydnh6OXdyMHc5MHRyIiB0aW1lc3RhbXA9IjAi
PjIwODwva2V5PjwvZm9yZWlnbi1rZXlzPjxyZWYtdHlwZSBuYW1lPSJKb3VybmFsIEFydGljbGUi
PjE3PC9yZWYtdHlwZT48Y29udHJpYnV0b3JzPjxhdXRob3JzPjxhdXRob3I+S2FuZXIsIEUuPC9h
dXRob3I+PGF1dGhvcj5CbGFuZCwgTS48L2F1dGhvcj48YXV0aG9yPkNhc3NpZHksIFAuPC9hdXRo
b3I+PGF1dGhvcj5Db3VsdG9uLCBTLjwvYXV0aG9yPjxhdXRob3I+RGVsdWNhLCBQLjwvYXV0aG9y
PjxhdXRob3I+RHJ1bW1vbmQsIEMuPC9hdXRob3I+PGF1dGhvcj5HaWx2YXJyeSwgRS48L2F1dGhv
cj48YXV0aG9yPkdvZGZyZXksIEMuPC9hdXRob3I+PGF1dGhvcj5IZWF0aGVyLCBOLjwvYXV0aG9y
PjxhdXRob3I+TXlsZXMsIEouPC9hdXRob3I+PGF1dGhvcj5OZXdidXJ5LUJpcmNoLCBELjwvYXV0
aG9yPjxhdXRob3I+T3llZmVzbywgQS48L2F1dGhvcj48YXV0aG9yPlBhcnJvdHQsIFMuPC9hdXRo
b3I+PGF1dGhvcj5QZXJyeW1hbiwgSy48L2F1dGhvcj48YXV0aG9yPlBoaWxsaXBzLCBULjwvYXV0
aG9yPjxhdXRob3I+U2hlbmtlciwgRC48L2F1dGhvcj48YXV0aG9yPlNoZXBoZXJkLCBKLjwvYXV0
aG9yPjwvYXV0aG9ycz48L2NvbnRyaWJ1dG9ycz48YXV0aC1hZGRyZXNzPihLYW5lciwgTmV3YnVy
eS1CaXJjaCkgSW5zdGl0dXRlIG9mIEhlYWx0aCBhbmQgU29jaWV0eSwgTmV3Y2FzdGxlIFVuaXZl
cnNpdHksIE5ld2Nhc3RsZSwgVW5pdGVkIEtpbmdkb20uIChCbGFuZCwgR29kZnJleSwgUGFycm90
dCkgRGVwYXJ0bWVudCBvZiBIZWFsdGggU2NpZW5jZXMsIFVuaXZlcnNpdHkgb2YgWW9yaywgWW9y
aywgVW5pdGVkIEtpbmdkb20uIChDYXNzaWR5KSBUZWFtcyBGYW1pbHkgUHJhY3RpY2UsIEdhdGVz
aGVhZCwgVW5pdGVkIEtpbmdkb20uIChDb3VsdG9uKSBDZW50cmUgZm9yIEhlYWx0aCBTZXJ2aWNl
IFN0dWRpZXMsIFVuaXZlcnNpdHkgb2YgS2VudCwgQ2FudGVyYnVyeSwgVW5pdGVkIEtpbmdkb20u
IChEZWx1Y2EsIERydW1tb25kLCBQZXJyeW1hbikgU2VjdGlvbiBvZiBBbGNvaG9sIFJlc2VhcmNo
LCBJbnN0aXR1dGUgb2YgUHN5Y2hpYXRyeSwgS2luZyZhcG9zO3MgQ29sbGVnZSwgTG9uZG9uLCBV
bml0ZWQgS2luZ2RvbS4gKEdpbHZhcnJ5KSBOb3J0aGVybiBSZWdpb25hbCBEcnVnIGFuZCBBbGNv
aG9sIFNlcnZpY2VzLCBOZXdjYXN0bGUsIFVuaXRlZCBLaW5nZG9tLiAoSGVhdGhlcikgU2Nob29s
IG9mIFBzeWNob2xvZ3kgYW5kIFNwb3J0cyBTY2llbmNlLCBOb3J0aHVtYnJpYSBVbml2ZXJzaXR5
LCBVbml0ZWQgS2luZ2RvbS4gKE15bGVzLCBPeWVmZXNvKSBEaXZpc2lvbiBvZiBNZW50YWwgSGVh
bHRoLCBTdCBHZW9yZ2UmYXBvcztzIFVuaXZlcnNpdHkgb2YgTG9uZG9uLCBVbml0ZWQgS2luZ2Rv
bS4gKFBoaWxsaXBzKSBIdW1iZXIgTWVudGFsIEhlYWx0aCBhbmQgVGVhY2hpbmcgTkhTIFRydXN0
LCBXaWxsZXJieSwgVW5pdGVkIEtpbmdkb20uIChTaGVua2VyKSBBbGNvaG9sIENvbmNlcm4sIExv
bmRvbiwgVW5pdGVkIEtpbmdkb20uIChTaGVwaGVyZCkgVmlvbGVuY2UgUmVzZWFyY2ggR3JvdXAs
IENhcmRpZmYgVW5pdmVyc2l0eSwgQ2FyZGlmZiwgVW5pdGVkIEtpbmdkb20uPC9hdXRoLWFkZHJl
c3M+PHRpdGxlcz48dGl0bGU+U2NyZWVuaW5nIGFuZCBicmllZiBpbnRlcnZlbnRpb25zIGZvciBo
YXphcmRvdXMgYW5kIGhhcm1mdWwgYWxjb2hvbCB1c2UgaW4gcHJpbWFyeSBjYXJlOiBBIGNsdXN0
ZXIgcmFuZG9taXNlZCBjb250cm9sbGVkIHRyaWFsIHByb3RvY29sPC90aXRsZT48c2Vjb25kYXJ5
LXRpdGxlPkJNQyBQdWJsaWMgSGVhbHRoPC9zZWNvbmRhcnktdGl0bGU+PC90aXRsZXM+PHZvbHVt
ZT45PC92b2x1bWU+PG51bWJlcj4yODc8L251bWJlcj48a2V5d29yZHM+PGtleXdvcmQ+YWxjb2hv
bCBhYnVzZTwva2V5d29yZD48a2V5d29yZD5hcnRpY2xlPC9rZXl3b3JkPjxrZXl3b3JkPmNsaW5p
Y2FsIHRyaWFsPC9rZXl3b3JkPjxrZXl3b3JkPmNvbnRyb2xsZWQgY2xpbmljYWwgdHJpYWw8L2tl
eXdvcmQ+PGtleXdvcmQ+Y29udHJvbGxlZCBzdHVkeTwva2V5d29yZD48a2V5d29yZD5jb3N0IGVm
ZmVjdGl2ZW5lc3MgYW5hbHlzaXM8L2tleXdvcmQ+PGtleXdvcmQ+ZXZpZGVuY2UgYmFzZWQgbWVk
aWNpbmU8L2tleXdvcmQ+PGtleXdvcmQ+Z2VuZXJhbCBwcmFjdGl0aW9uZXI8L2tleXdvcmQ+PGtl
eXdvcmQ+aGVhbHRoIGNhcmUgcXVhbGl0eTwva2V5d29yZD48a2V5d29yZD5oZWFsdGggcGVyc29u
bmVsIGF0dGl0dWRlPC9rZXl3b3JkPjxrZXl3b3JkPmh1bWFuPC9rZXl3b3JkPjxrZXl3b3JkPmlu
dGVydmVudGlvbiBzdHVkeTwva2V5d29yZD48a2V5d29yZD5saWZlc3R5bGU8L2tleXdvcmQ+PGtl
eXdvcmQ+bWFqb3IgY2xpbmljYWwgc3R1ZHk8L2tleXdvcmQ+PGtleXdvcmQ+bnVyc2U8L2tleXdv
cmQ+PGtleXdvcmQ+cGF0aWVudCBjb3Vuc2VsaW5nPC9rZXl3b3JkPjxrZXl3b3JkPnByaW1hcnkg
bWVkaWNhbCBjYXJlPC9rZXl3b3JkPjxrZXl3b3JkPnJhbmRvbWl6ZWQgY29udHJvbGxlZCB0cmlh
bDwva2V5d29yZD48a2V5d29yZD5zY3JlZW5pbmc8L2tleXdvcmQ+PGtleXdvcmQ+VW5pdGVkIEtp
bmdkb208L2tleXdvcmQ+PC9rZXl3b3Jkcz48ZGF0ZXM+PHllYXI+MjAwOTwveWVhcj48L2RhdGVz
PjxhY2Nlc3Npb24tbnVtPjIwMDk0NjQ4MDM8L2FjY2Vzc2lvbi1udW0+PGxhYmVsPmluY2xkdWVk
IHJldmlldyAzPC9sYWJlbD48dXJscz48L3VybHM+PGxhbmd1YWdlPkVuZ2xpc2g8L2xhbmd1YWdl
PjwvcmVjb3JkPjwvQ2l0ZT48L0VuZE5vdGU+AG==
</w:fldData>
              </w:fldChar>
            </w:r>
            <w:r w:rsidR="00555864">
              <w:rPr>
                <w:rFonts w:ascii="Arial" w:eastAsia="Times New Roman" w:hAnsi="Arial" w:cs="Arial"/>
                <w:b/>
                <w:bCs/>
                <w:sz w:val="20"/>
                <w:szCs w:val="20"/>
                <w:lang w:eastAsia="en-GB"/>
              </w:rPr>
              <w:instrText xml:space="preserve"> ADDIN EN.CITE </w:instrText>
            </w:r>
            <w:r w:rsidR="00555864">
              <w:rPr>
                <w:rFonts w:ascii="Arial" w:eastAsia="Times New Roman" w:hAnsi="Arial" w:cs="Arial"/>
                <w:b/>
                <w:bCs/>
                <w:sz w:val="20"/>
                <w:szCs w:val="20"/>
                <w:lang w:eastAsia="en-GB"/>
              </w:rPr>
              <w:fldChar w:fldCharType="begin">
                <w:fldData xml:space="preserve">PEVuZE5vdGU+PENpdGU+PEF1dGhvcj5LYW5lcjwvQXV0aG9yPjxZZWFyPjIwMDk8L1llYXI+PFJl
Y051bT4yMDg8L1JlY051bT48RGlzcGxheVRleHQ+WzEwOV08L0Rpc3BsYXlUZXh0PjxyZWNvcmQ+
PHJlYy1udW1iZXI+MjA4PC9yZWMtbnVtYmVyPjxmb3JlaWduLWtleXM+PGtleSBhcHA9IkVOIiBk
Yi1pZD0iZWVhNXpyZXprOXBwYWxlYXplYXB2MHNydnh6OXdyMHc5MHRyIiB0aW1lc3RhbXA9IjAi
PjIwODwva2V5PjwvZm9yZWlnbi1rZXlzPjxyZWYtdHlwZSBuYW1lPSJKb3VybmFsIEFydGljbGUi
PjE3PC9yZWYtdHlwZT48Y29udHJpYnV0b3JzPjxhdXRob3JzPjxhdXRob3I+S2FuZXIsIEUuPC9h
dXRob3I+PGF1dGhvcj5CbGFuZCwgTS48L2F1dGhvcj48YXV0aG9yPkNhc3NpZHksIFAuPC9hdXRo
b3I+PGF1dGhvcj5Db3VsdG9uLCBTLjwvYXV0aG9yPjxhdXRob3I+RGVsdWNhLCBQLjwvYXV0aG9y
PjxhdXRob3I+RHJ1bW1vbmQsIEMuPC9hdXRob3I+PGF1dGhvcj5HaWx2YXJyeSwgRS48L2F1dGhv
cj48YXV0aG9yPkdvZGZyZXksIEMuPC9hdXRob3I+PGF1dGhvcj5IZWF0aGVyLCBOLjwvYXV0aG9y
PjxhdXRob3I+TXlsZXMsIEouPC9hdXRob3I+PGF1dGhvcj5OZXdidXJ5LUJpcmNoLCBELjwvYXV0
aG9yPjxhdXRob3I+T3llZmVzbywgQS48L2F1dGhvcj48YXV0aG9yPlBhcnJvdHQsIFMuPC9hdXRo
b3I+PGF1dGhvcj5QZXJyeW1hbiwgSy48L2F1dGhvcj48YXV0aG9yPlBoaWxsaXBzLCBULjwvYXV0
aG9yPjxhdXRob3I+U2hlbmtlciwgRC48L2F1dGhvcj48YXV0aG9yPlNoZXBoZXJkLCBKLjwvYXV0
aG9yPjwvYXV0aG9ycz48L2NvbnRyaWJ1dG9ycz48YXV0aC1hZGRyZXNzPihLYW5lciwgTmV3YnVy
eS1CaXJjaCkgSW5zdGl0dXRlIG9mIEhlYWx0aCBhbmQgU29jaWV0eSwgTmV3Y2FzdGxlIFVuaXZl
cnNpdHksIE5ld2Nhc3RsZSwgVW5pdGVkIEtpbmdkb20uIChCbGFuZCwgR29kZnJleSwgUGFycm90
dCkgRGVwYXJ0bWVudCBvZiBIZWFsdGggU2NpZW5jZXMsIFVuaXZlcnNpdHkgb2YgWW9yaywgWW9y
aywgVW5pdGVkIEtpbmdkb20uIChDYXNzaWR5KSBUZWFtcyBGYW1pbHkgUHJhY3RpY2UsIEdhdGVz
aGVhZCwgVW5pdGVkIEtpbmdkb20uIChDb3VsdG9uKSBDZW50cmUgZm9yIEhlYWx0aCBTZXJ2aWNl
IFN0dWRpZXMsIFVuaXZlcnNpdHkgb2YgS2VudCwgQ2FudGVyYnVyeSwgVW5pdGVkIEtpbmdkb20u
IChEZWx1Y2EsIERydW1tb25kLCBQZXJyeW1hbikgU2VjdGlvbiBvZiBBbGNvaG9sIFJlc2VhcmNo
LCBJbnN0aXR1dGUgb2YgUHN5Y2hpYXRyeSwgS2luZyZhcG9zO3MgQ29sbGVnZSwgTG9uZG9uLCBV
bml0ZWQgS2luZ2RvbS4gKEdpbHZhcnJ5KSBOb3J0aGVybiBSZWdpb25hbCBEcnVnIGFuZCBBbGNv
aG9sIFNlcnZpY2VzLCBOZXdjYXN0bGUsIFVuaXRlZCBLaW5nZG9tLiAoSGVhdGhlcikgU2Nob29s
IG9mIFBzeWNob2xvZ3kgYW5kIFNwb3J0cyBTY2llbmNlLCBOb3J0aHVtYnJpYSBVbml2ZXJzaXR5
LCBVbml0ZWQgS2luZ2RvbS4gKE15bGVzLCBPeWVmZXNvKSBEaXZpc2lvbiBvZiBNZW50YWwgSGVh
bHRoLCBTdCBHZW9yZ2UmYXBvcztzIFVuaXZlcnNpdHkgb2YgTG9uZG9uLCBVbml0ZWQgS2luZ2Rv
bS4gKFBoaWxsaXBzKSBIdW1iZXIgTWVudGFsIEhlYWx0aCBhbmQgVGVhY2hpbmcgTkhTIFRydXN0
LCBXaWxsZXJieSwgVW5pdGVkIEtpbmdkb20uIChTaGVua2VyKSBBbGNvaG9sIENvbmNlcm4sIExv
bmRvbiwgVW5pdGVkIEtpbmdkb20uIChTaGVwaGVyZCkgVmlvbGVuY2UgUmVzZWFyY2ggR3JvdXAs
IENhcmRpZmYgVW5pdmVyc2l0eSwgQ2FyZGlmZiwgVW5pdGVkIEtpbmdkb20uPC9hdXRoLWFkZHJl
c3M+PHRpdGxlcz48dGl0bGU+U2NyZWVuaW5nIGFuZCBicmllZiBpbnRlcnZlbnRpb25zIGZvciBo
YXphcmRvdXMgYW5kIGhhcm1mdWwgYWxjb2hvbCB1c2UgaW4gcHJpbWFyeSBjYXJlOiBBIGNsdXN0
ZXIgcmFuZG9taXNlZCBjb250cm9sbGVkIHRyaWFsIHByb3RvY29sPC90aXRsZT48c2Vjb25kYXJ5
LXRpdGxlPkJNQyBQdWJsaWMgSGVhbHRoPC9zZWNvbmRhcnktdGl0bGU+PC90aXRsZXM+PHZvbHVt
ZT45PC92b2x1bWU+PG51bWJlcj4yODc8L251bWJlcj48a2V5d29yZHM+PGtleXdvcmQ+YWxjb2hv
bCBhYnVzZTwva2V5d29yZD48a2V5d29yZD5hcnRpY2xlPC9rZXl3b3JkPjxrZXl3b3JkPmNsaW5p
Y2FsIHRyaWFsPC9rZXl3b3JkPjxrZXl3b3JkPmNvbnRyb2xsZWQgY2xpbmljYWwgdHJpYWw8L2tl
eXdvcmQ+PGtleXdvcmQ+Y29udHJvbGxlZCBzdHVkeTwva2V5d29yZD48a2V5d29yZD5jb3N0IGVm
ZmVjdGl2ZW5lc3MgYW5hbHlzaXM8L2tleXdvcmQ+PGtleXdvcmQ+ZXZpZGVuY2UgYmFzZWQgbWVk
aWNpbmU8L2tleXdvcmQ+PGtleXdvcmQ+Z2VuZXJhbCBwcmFjdGl0aW9uZXI8L2tleXdvcmQ+PGtl
eXdvcmQ+aGVhbHRoIGNhcmUgcXVhbGl0eTwva2V5d29yZD48a2V5d29yZD5oZWFsdGggcGVyc29u
bmVsIGF0dGl0dWRlPC9rZXl3b3JkPjxrZXl3b3JkPmh1bWFuPC9rZXl3b3JkPjxrZXl3b3JkPmlu
dGVydmVudGlvbiBzdHVkeTwva2V5d29yZD48a2V5d29yZD5saWZlc3R5bGU8L2tleXdvcmQ+PGtl
eXdvcmQ+bWFqb3IgY2xpbmljYWwgc3R1ZHk8L2tleXdvcmQ+PGtleXdvcmQ+bnVyc2U8L2tleXdv
cmQ+PGtleXdvcmQ+cGF0aWVudCBjb3Vuc2VsaW5nPC9rZXl3b3JkPjxrZXl3b3JkPnByaW1hcnkg
bWVkaWNhbCBjYXJlPC9rZXl3b3JkPjxrZXl3b3JkPnJhbmRvbWl6ZWQgY29udHJvbGxlZCB0cmlh
bDwva2V5d29yZD48a2V5d29yZD5zY3JlZW5pbmc8L2tleXdvcmQ+PGtleXdvcmQ+VW5pdGVkIEtp
bmdkb208L2tleXdvcmQ+PC9rZXl3b3Jkcz48ZGF0ZXM+PHllYXI+MjAwOTwveWVhcj48L2RhdGVz
PjxhY2Nlc3Npb24tbnVtPjIwMDk0NjQ4MDM8L2FjY2Vzc2lvbi1udW0+PGxhYmVsPmluY2xkdWVk
IHJldmlldyAzPC9sYWJlbD48dXJscz48L3VybHM+PGxhbmd1YWdlPkVuZ2xpc2g8L2xhbmd1YWdl
PjwvcmVjb3JkPjwvQ2l0ZT48L0VuZE5vdGU+AG==
</w:fldData>
              </w:fldChar>
            </w:r>
            <w:r w:rsidR="00555864">
              <w:rPr>
                <w:rFonts w:ascii="Arial" w:eastAsia="Times New Roman" w:hAnsi="Arial" w:cs="Arial"/>
                <w:b/>
                <w:bCs/>
                <w:sz w:val="20"/>
                <w:szCs w:val="20"/>
                <w:lang w:eastAsia="en-GB"/>
              </w:rPr>
              <w:instrText xml:space="preserve"> ADDIN EN.CITE.DATA </w:instrText>
            </w:r>
            <w:r w:rsidR="00555864">
              <w:rPr>
                <w:rFonts w:ascii="Arial" w:eastAsia="Times New Roman" w:hAnsi="Arial" w:cs="Arial"/>
                <w:b/>
                <w:bCs/>
                <w:sz w:val="20"/>
                <w:szCs w:val="20"/>
                <w:lang w:eastAsia="en-GB"/>
              </w:rPr>
            </w:r>
            <w:r w:rsidR="00555864">
              <w:rPr>
                <w:rFonts w:ascii="Arial" w:eastAsia="Times New Roman" w:hAnsi="Arial" w:cs="Arial"/>
                <w:b/>
                <w:bCs/>
                <w:sz w:val="20"/>
                <w:szCs w:val="20"/>
                <w:lang w:eastAsia="en-GB"/>
              </w:rPr>
              <w:fldChar w:fldCharType="end"/>
            </w:r>
            <w:r w:rsidRPr="002D0A90">
              <w:rPr>
                <w:rFonts w:ascii="Arial" w:eastAsia="Times New Roman" w:hAnsi="Arial" w:cs="Arial"/>
                <w:b/>
                <w:bCs/>
                <w:sz w:val="20"/>
                <w:szCs w:val="20"/>
                <w:lang w:eastAsia="en-GB"/>
              </w:rPr>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09]</w:t>
            </w:r>
            <w:r w:rsidRPr="002D0A90">
              <w:rPr>
                <w:rFonts w:ascii="Arial" w:eastAsia="Times New Roman" w:hAnsi="Arial" w:cs="Arial"/>
                <w:b/>
                <w:bCs/>
                <w:sz w:val="20"/>
                <w:szCs w:val="20"/>
                <w:lang w:eastAsia="en-GB"/>
              </w:rPr>
              <w:fldChar w:fldCharType="end"/>
            </w:r>
          </w:p>
        </w:tc>
        <w:tc>
          <w:tcPr>
            <w:tcW w:w="1224"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PORTSSS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Coleman&lt;/Author&gt;&lt;Year&gt;2009&lt;/Year&gt;&lt;RecNum&gt;125&lt;/RecNum&gt;&lt;DisplayText&gt;[110]&lt;/DisplayText&gt;&lt;record&gt;&lt;rec-number&gt;125&lt;/rec-number&gt;&lt;foreign-keys&gt;&lt;key app="EN" db-id="eea5zrezk9ppaleazeapv0srvxz9wr0w90tr" timestamp="0"&gt;125&lt;/key&gt;&lt;/foreign-keys&gt;&lt;ref-type name="Journal Article"&gt;17&lt;/ref-type&gt;&lt;contributors&gt;&lt;authors&gt;&lt;author&gt;Coleman, T.&lt;/author&gt;&lt;author&gt;McEwen, A.&lt;/author&gt;&lt;author&gt;Bauld, L.&lt;/author&gt;&lt;author&gt;Ferguson, J.&lt;/author&gt;&lt;author&gt;Lorgelly, P.&lt;/author&gt;&lt;author&gt;Lewis, S.&lt;/author&gt;&lt;/authors&gt;&lt;/contributors&gt;&lt;auth-address&gt;Division of Primary Care and UK Centre for Tobacco Control Studies, University of Nottingham, Nottingham, UK. tim.coleman@nottingham.ac.uk&lt;/auth-address&gt;&lt;titles&gt;&lt;title&gt;Protocol for the Proactive Or Reactive Telephone Smoking CeSsation Support (PORTSSS) trial&lt;/title&gt;&lt;secondary-title&gt;Trials&lt;/secondary-title&gt;&lt;/titles&gt;&lt;periodical&gt;&lt;full-title&gt;Trials&lt;/full-title&gt;&lt;/periodical&gt;&lt;pages&gt;26&lt;/pages&gt;&lt;volume&gt;10&lt;/volume&gt;&lt;edition&gt;2009/04/30&lt;/edition&gt;&lt;dates&gt;&lt;year&gt;2009&lt;/year&gt;&lt;/dates&gt;&lt;isbn&gt;1745-6215 (Electronic)&lt;/isbn&gt;&lt;accession-num&gt;19400961&lt;/accession-num&gt;&lt;label&gt;review 3&lt;/label&gt;&lt;urls&gt;&lt;related-urls&gt;&lt;url&gt;http://www.ncbi.nlm.nih.gov/entrez/query.fcgi?cmd=Retrieve&amp;amp;db=PubMed&amp;amp;dopt=Citation&amp;amp;list_uids=19400961&lt;/url&gt;&lt;/related-urls&gt;&lt;/urls&gt;&lt;electronic-resource-num&gt;1745-6215-10-26 [pii]&amp;#xD;10.1186/1745-6215-10-26&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10]</w:t>
            </w:r>
            <w:r w:rsidRPr="002D0A90">
              <w:rPr>
                <w:rFonts w:ascii="Arial" w:eastAsia="Times New Roman" w:hAnsi="Arial" w:cs="Arial"/>
                <w:b/>
                <w:bCs/>
                <w:sz w:val="20"/>
                <w:szCs w:val="20"/>
                <w:lang w:eastAsia="en-GB"/>
              </w:rPr>
              <w:fldChar w:fldCharType="end"/>
            </w:r>
          </w:p>
        </w:tc>
        <w:tc>
          <w:tcPr>
            <w:tcW w:w="1222"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SIGNET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Andrews&lt;/Author&gt;&lt;Year&gt;2007&lt;/Year&gt;&lt;RecNum&gt;130&lt;/RecNum&gt;&lt;DisplayText&gt;[111]&lt;/DisplayText&gt;&lt;record&gt;&lt;rec-number&gt;130&lt;/rec-number&gt;&lt;foreign-keys&gt;&lt;key app="EN" db-id="eea5zrezk9ppaleazeapv0srvxz9wr0w90tr" timestamp="0"&gt;130&lt;/key&gt;&lt;/foreign-keys&gt;&lt;ref-type name="Journal Article"&gt;17&lt;/ref-type&gt;&lt;contributors&gt;&lt;authors&gt;&lt;author&gt;Andrews, P. J.&lt;/author&gt;&lt;author&gt;Avenell, A.&lt;/author&gt;&lt;author&gt;Noble, D. W.&lt;/author&gt;&lt;author&gt;Campbell, M. K.&lt;/author&gt;&lt;author&gt;Battison, C. G.&lt;/author&gt;&lt;author&gt;Croal, B. L.&lt;/author&gt;&lt;author&gt;Simpson, W. G.&lt;/author&gt;&lt;author&gt;Norrie, J.&lt;/author&gt;&lt;author&gt;Vale, L. D.&lt;/author&gt;&lt;author&gt;Cook, J.&lt;/author&gt;&lt;author&gt;de Verteuil, R.&lt;/author&gt;&lt;author&gt;Milne, A. C.&lt;/author&gt;&lt;/authors&gt;&lt;/contributors&gt;&lt;auth-address&gt;Department of Anaesthesia, Critical Care &amp;amp; Pain Medicine, University of Edinburgh &amp;amp; Consultant, Critical Care, Western General Hospital Lothian University Hospitals Division, Edinburgh EH4 2XU, Scotland, UK . p.andrews@ed.ac.uk.&lt;/auth-address&gt;&lt;titles&gt;&lt;title&gt;Randomised trial of glutamine and selenium supplemented parenteral nutrition for critically ill patients. Protocol Version 9, 19 February 2007 known as SIGNET (Scottish Intensive care Glutamine or seleNium Evaluative Trial)&lt;/title&gt;&lt;secondary-title&gt;Trials&lt;/secondary-title&gt;&lt;/titles&gt;&lt;periodical&gt;&lt;full-title&gt;Trials&lt;/full-title&gt;&lt;/periodical&gt;&lt;pages&gt;25&lt;/pages&gt;&lt;volume&gt;8&lt;/volume&gt;&lt;number&gt;1&lt;/number&gt;&lt;edition&gt;2007/09/22&lt;/edition&gt;&lt;dates&gt;&lt;year&gt;2007&lt;/year&gt;&lt;/dates&gt;&lt;isbn&gt;1745-6215 (Electronic)&lt;/isbn&gt;&lt;accession-num&gt;17883854&lt;/accession-num&gt;&lt;label&gt;review 3&lt;/label&gt;&lt;urls&gt;&lt;related-urls&gt;&lt;url&gt;http://www.ncbi.nlm.nih.gov/entrez/query.fcgi?cmd=Retrieve&amp;amp;db=PubMed&amp;amp;dopt=Citation&amp;amp;list_uids=17883854&lt;/url&gt;&lt;/related-urls&gt;&lt;/urls&gt;&lt;electronic-resource-num&gt;1745-6215-8-25 [pii]&amp;#xD;10.1186/1745-6215-8-25&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11]</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9</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7</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or completed study?</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nticipated publication date of </w:t>
            </w:r>
            <w:proofErr w:type="spellStart"/>
            <w:r w:rsidRPr="002D0A90">
              <w:rPr>
                <w:rFonts w:ascii="Arial" w:eastAsia="Times New Roman" w:hAnsi="Arial" w:cs="Arial"/>
                <w:sz w:val="20"/>
                <w:szCs w:val="20"/>
                <w:lang w:eastAsia="en-GB"/>
              </w:rPr>
              <w:t>ec</w:t>
            </w:r>
            <w:proofErr w:type="spellEnd"/>
            <w:r w:rsidRPr="002D0A90">
              <w:rPr>
                <w:rFonts w:ascii="Arial" w:eastAsia="Times New Roman" w:hAnsi="Arial" w:cs="Arial"/>
                <w:sz w:val="20"/>
                <w:szCs w:val="20"/>
                <w:lang w:eastAsia="en-GB"/>
              </w:rPr>
              <w:t xml:space="preserve"> anal (for protocols only)</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0 month trial began April 2008</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ummer 2009</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jected total sample size (across all arms)</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744</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576</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500</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x2x2</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lcohol abuse</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moking cessation</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arenteral nutrition</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partment of Health</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epartment of Health</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MRC</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intensity of brief intervention (patient information leaflet [PIL]; brief advice [BA]; and brief lifestyle counselling [BLC]). Factor 2: screening approach (targeted vs. universal screening). Factor 3: screening method (FAST or M-SASQ questionnaires)</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Proactive vs. reactive support. Factor 2: the offer of NRT vs. no offer.</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glutamine vs. no additional glutamine. Factor 2: selenium vs. no additional selenium</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1 vs. A2 vs. B1 vs. B2 (≥2 dosing regimens of ≥2 interventions)</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 + other</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utritional supplement</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Comments that "The sample size calculation was designed to account primarily for intervention level outcomes. Powering the study in this way will also account statistically for appropriate outcomes for screening approach and screening method."</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 assumes no interactions based on previous evidence</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 protocol comments that "evidence will be sought for an interaction between glutamine and selenium" but power calculation appears to be based on at-the-margins approach with no interaction.</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EA and CUA</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UA</w:t>
            </w:r>
          </w:p>
        </w:tc>
      </w:tr>
      <w:tr w:rsidR="002D0A90" w:rsidRPr="002D0A90" w:rsidTr="00244A8B">
        <w:trPr>
          <w:trHeight w:val="20"/>
        </w:trPr>
        <w:tc>
          <w:tcPr>
            <w:tcW w:w="425"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Other notable aspects of </w:t>
            </w:r>
            <w:r w:rsidRPr="002D0A90">
              <w:rPr>
                <w:rFonts w:ascii="Arial" w:eastAsia="Times New Roman" w:hAnsi="Arial" w:cs="Arial"/>
                <w:sz w:val="20"/>
                <w:szCs w:val="20"/>
                <w:lang w:eastAsia="en-GB"/>
              </w:rPr>
              <w:lastRenderedPageBreak/>
              <w:t>study design</w:t>
            </w:r>
          </w:p>
        </w:tc>
        <w:tc>
          <w:tcPr>
            <w:tcW w:w="7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Cluster randomised</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Intentionally </w:t>
            </w:r>
            <w:r w:rsidRPr="002D0A90">
              <w:rPr>
                <w:rFonts w:ascii="Arial" w:eastAsia="Times New Roman" w:hAnsi="Arial" w:cs="Arial"/>
                <w:sz w:val="20"/>
                <w:szCs w:val="20"/>
                <w:lang w:eastAsia="en-GB"/>
              </w:rPr>
              <w:lastRenderedPageBreak/>
              <w:t>unbalanced</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No</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425"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Form of statistical analysis to deal with factorial design (e.g. inside-the-table): including type of regression model if appropriate</w:t>
            </w:r>
          </w:p>
        </w:tc>
        <w:tc>
          <w:tcPr>
            <w:tcW w:w="790"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or primary clinical outcome</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ogistic regression</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At-the-margins</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vMerge/>
            <w:hideMark/>
          </w:tcPr>
          <w:p w:rsidR="002D0A90" w:rsidRPr="002D0A90" w:rsidRDefault="002D0A90" w:rsidP="002D0A90">
            <w:pPr>
              <w:rPr>
                <w:rFonts w:ascii="Arial" w:eastAsia="Times New Roman" w:hAnsi="Arial" w:cs="Arial"/>
                <w:sz w:val="20"/>
                <w:szCs w:val="20"/>
                <w:lang w:eastAsia="en-GB"/>
              </w:rPr>
            </w:pP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actions will be ignored unless statistically significant</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vMerge/>
            <w:hideMark/>
          </w:tcPr>
          <w:p w:rsidR="002D0A90" w:rsidRPr="002D0A90" w:rsidRDefault="002D0A90" w:rsidP="002D0A90">
            <w:pPr>
              <w:rPr>
                <w:rFonts w:ascii="Arial" w:eastAsia="Times New Roman" w:hAnsi="Arial" w:cs="Arial"/>
                <w:sz w:val="20"/>
                <w:szCs w:val="20"/>
                <w:lang w:eastAsia="en-GB"/>
              </w:rPr>
            </w:pP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mment that "we will use multi-level modelling to explore potential interactions between each of the three levels nested within the trial (screening approach, screening method and intervention)"</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e first two "principal comparisons" comprised at-the-margins comparisons, while the third comprised "all randomised glutamine and selenium vs. all</w:t>
            </w:r>
            <w:r w:rsidRPr="002D0A90">
              <w:rPr>
                <w:rFonts w:ascii="Arial" w:eastAsia="Times New Roman" w:hAnsi="Arial" w:cs="Arial"/>
                <w:sz w:val="20"/>
                <w:szCs w:val="20"/>
                <w:lang w:eastAsia="en-GB"/>
              </w:rPr>
              <w:br/>
              <w:t>randomised glutamine alone vs. all randomised selenium</w:t>
            </w:r>
            <w:r w:rsidRPr="002D0A90">
              <w:rPr>
                <w:rFonts w:ascii="Arial" w:eastAsia="Times New Roman" w:hAnsi="Arial" w:cs="Arial"/>
                <w:sz w:val="20"/>
                <w:szCs w:val="20"/>
                <w:lang w:eastAsia="en-GB"/>
              </w:rPr>
              <w:br/>
              <w:t>alone vs. all randomised placebo". Authors stated that "Dichotomous endpoints will be analysed using statistical tests such as the Chi-squared test"</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nclear</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vMerge/>
            <w:hideMark/>
          </w:tcPr>
          <w:p w:rsidR="002D0A90" w:rsidRPr="002D0A90" w:rsidRDefault="002D0A90" w:rsidP="002D0A90">
            <w:pPr>
              <w:rPr>
                <w:rFonts w:ascii="Arial" w:eastAsia="Times New Roman" w:hAnsi="Arial" w:cs="Arial"/>
                <w:sz w:val="20"/>
                <w:szCs w:val="20"/>
                <w:lang w:eastAsia="en-GB"/>
              </w:rPr>
            </w:pP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he economic analysis will calculate the incremental cost-effectiveness of the control condition with each of the screening and brief intervention conditions under study"</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 addition to within trial analysis (cost/additional quitter), plan to use model to calculate lifetime cost/QALY</w:t>
            </w:r>
          </w:p>
        </w:tc>
        <w:tc>
          <w:tcPr>
            <w:tcW w:w="1222" w:type="pct"/>
            <w:noWrap/>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utline of economic evaluation in the protocol simply says: “The type of economic evaluation performed will depend upon the findings</w:t>
            </w:r>
          </w:p>
        </w:tc>
      </w:tr>
      <w:tr w:rsidR="002D0A90" w:rsidRPr="002D0A90" w:rsidTr="00244A8B">
        <w:trPr>
          <w:trHeight w:val="20"/>
        </w:trPr>
        <w:tc>
          <w:tcPr>
            <w:tcW w:w="425" w:type="pct"/>
            <w:vMerge/>
            <w:hideMark/>
          </w:tcPr>
          <w:p w:rsidR="002D0A90" w:rsidRPr="002D0A90" w:rsidRDefault="002D0A90" w:rsidP="002D0A90">
            <w:pPr>
              <w:rPr>
                <w:rFonts w:ascii="Arial" w:eastAsia="Times New Roman" w:hAnsi="Arial" w:cs="Arial"/>
                <w:sz w:val="20"/>
                <w:szCs w:val="20"/>
                <w:lang w:eastAsia="en-GB"/>
              </w:rPr>
            </w:pPr>
          </w:p>
        </w:tc>
        <w:tc>
          <w:tcPr>
            <w:tcW w:w="790"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r w:rsidR="002D0A90" w:rsidRPr="002D0A90" w:rsidTr="00244A8B">
        <w:trPr>
          <w:trHeight w:val="20"/>
        </w:trPr>
        <w:tc>
          <w:tcPr>
            <w:tcW w:w="1215"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339"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lan to construct CEACs showing "the probability that the brief intervention is more cost-effective than usual care"</w:t>
            </w:r>
          </w:p>
        </w:tc>
        <w:tc>
          <w:tcPr>
            <w:tcW w:w="122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tate that plan to conduct PSA, but give no other details</w:t>
            </w:r>
          </w:p>
        </w:tc>
        <w:tc>
          <w:tcPr>
            <w:tcW w:w="1222"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bl>
    <w:p w:rsidR="002D0A90" w:rsidRPr="002D0A90" w:rsidRDefault="002D0A90" w:rsidP="002D0A90">
      <w:pPr>
        <w:spacing w:after="0" w:line="240" w:lineRule="auto"/>
        <w:rPr>
          <w:rFonts w:ascii="Arial" w:eastAsia="Times New Roman" w:hAnsi="Arial" w:cs="Arial"/>
          <w:sz w:val="20"/>
          <w:szCs w:val="20"/>
        </w:rPr>
      </w:pPr>
    </w:p>
    <w:p w:rsidR="002D0A90" w:rsidRPr="002D0A90" w:rsidRDefault="002D0A90" w:rsidP="002D0A90">
      <w:pPr>
        <w:rPr>
          <w:rFonts w:ascii="Arial" w:eastAsia="Times New Roman" w:hAnsi="Arial" w:cs="Arial"/>
          <w:sz w:val="20"/>
          <w:szCs w:val="20"/>
        </w:rPr>
      </w:pPr>
      <w:r w:rsidRPr="002D0A90">
        <w:rPr>
          <w:rFonts w:ascii="Arial" w:eastAsia="Times New Roman" w:hAnsi="Arial" w:cs="Arial"/>
          <w:sz w:val="20"/>
          <w:szCs w:val="20"/>
        </w:rPr>
        <w:br w:type="page"/>
      </w:r>
    </w:p>
    <w:p w:rsidR="002D0A90" w:rsidRPr="002D0A90" w:rsidRDefault="002D0A90" w:rsidP="002D0A90">
      <w:pPr>
        <w:spacing w:after="0" w:line="240" w:lineRule="auto"/>
        <w:rPr>
          <w:rFonts w:ascii="Arial" w:eastAsia="Times New Roman" w:hAnsi="Arial" w:cs="Arial"/>
          <w:sz w:val="20"/>
          <w:szCs w:val="20"/>
        </w:rPr>
      </w:pPr>
    </w:p>
    <w:tbl>
      <w:tblPr>
        <w:tblStyle w:val="TableGrid510"/>
        <w:tblW w:w="5000" w:type="pct"/>
        <w:tblLook w:val="04A0" w:firstRow="1" w:lastRow="0" w:firstColumn="1" w:lastColumn="0" w:noHBand="0" w:noVBand="1"/>
      </w:tblPr>
      <w:tblGrid>
        <w:gridCol w:w="2361"/>
        <w:gridCol w:w="2262"/>
        <w:gridCol w:w="4777"/>
        <w:gridCol w:w="4774"/>
      </w:tblGrid>
      <w:tr w:rsidR="002D0A90" w:rsidRPr="002D0A90" w:rsidTr="00244A8B">
        <w:trPr>
          <w:trHeight w:val="20"/>
          <w:tblHeader/>
        </w:trPr>
        <w:tc>
          <w:tcPr>
            <w:tcW w:w="1631" w:type="pct"/>
            <w:gridSpan w:val="2"/>
            <w:hideMark/>
          </w:tcPr>
          <w:p w:rsidR="002D0A90" w:rsidRPr="002D0A90" w:rsidRDefault="002D0A90" w:rsidP="002D0A90">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Author/study acronym </w:t>
            </w:r>
          </w:p>
        </w:tc>
        <w:tc>
          <w:tcPr>
            <w:tcW w:w="1685"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STOOL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Mihaylov&lt;/Author&gt;&lt;Year&gt;2008&lt;/Year&gt;&lt;RecNum&gt;118&lt;/RecNum&gt;&lt;DisplayText&gt;[112]&lt;/DisplayText&gt;&lt;record&gt;&lt;rec-number&gt;118&lt;/rec-number&gt;&lt;foreign-keys&gt;&lt;key app="EN" db-id="eea5zrezk9ppaleazeapv0srvxz9wr0w90tr" timestamp="0"&gt;118&lt;/key&gt;&lt;/foreign-keys&gt;&lt;ref-type name="Journal Article"&gt;17&lt;/ref-type&gt;&lt;contributors&gt;&lt;authors&gt;&lt;author&gt;Mihaylov, S.&lt;/author&gt;&lt;author&gt;Stark, C.&lt;/author&gt;&lt;author&gt;McColl, E.&lt;/author&gt;&lt;author&gt;Steen, N.&lt;/author&gt;&lt;author&gt;Vanoli, A.&lt;/author&gt;&lt;author&gt;Rubin, G.&lt;/author&gt;&lt;author&gt;Curless, R.&lt;/author&gt;&lt;author&gt;Barton, R.&lt;/author&gt;&lt;author&gt;Bond, J.&lt;/author&gt;&lt;/authors&gt;&lt;/contributors&gt;&lt;auth-address&gt;Clinical Trials Unit, Institute of Health and Society, Newcastle University, UK.&lt;/auth-address&gt;&lt;titles&gt;&lt;title&gt;Stepped treatment of older adults on laxatives. The STOOL trial&lt;/title&gt;&lt;secondary-title&gt;Health Technol Assess&lt;/secondary-title&gt;&lt;/titles&gt;&lt;periodical&gt;&lt;full-title&gt;Health Technol Assess&lt;/full-title&gt;&lt;/periodical&gt;&lt;pages&gt;iii-iv, ix-139&lt;/pages&gt;&lt;volume&gt;12&lt;/volume&gt;&lt;number&gt;13&lt;/number&gt;&lt;edition&gt;2008/05/09&lt;/edition&gt;&lt;keywords&gt;&lt;keyword&gt;Aged&lt;/keyword&gt;&lt;keyword&gt;Aged, 80 and over&lt;/keyword&gt;&lt;keyword&gt;Cathartics/economics/therapeutic use&lt;/keyword&gt;&lt;keyword&gt;Chronic Disease&lt;/keyword&gt;&lt;keyword&gt;Constipation/*drug therapy/economics&lt;/keyword&gt;&lt;keyword&gt;Cost-Benefit Analysis&lt;/keyword&gt;&lt;keyword&gt;Dietary Fiber/economics/therapeutic use&lt;/keyword&gt;&lt;keyword&gt;Female&lt;/keyword&gt;&lt;keyword&gt;Humans&lt;/keyword&gt;&lt;keyword&gt;Laxatives/economics/*therapeutic use&lt;/keyword&gt;&lt;keyword&gt;Male&lt;/keyword&gt;&lt;keyword&gt;Middle Aged&lt;/keyword&gt;&lt;keyword&gt;Treatment Outcome&lt;/keyword&gt;&lt;/keywords&gt;&lt;dates&gt;&lt;year&gt;2008&lt;/year&gt;&lt;pub-dates&gt;&lt;date&gt;May&lt;/date&gt;&lt;/pub-dates&gt;&lt;/dates&gt;&lt;isbn&gt;1366-5278 (Print)&lt;/isbn&gt;&lt;accession-num&gt;18462572&lt;/accession-num&gt;&lt;label&gt;review 3 included&lt;/label&gt;&lt;urls&gt;&lt;related-urls&gt;&lt;url&gt;http://www.ncbi.nlm.nih.gov/entrez/query.fcgi?cmd=Retrieve&amp;amp;db=PubMed&amp;amp;dopt=Citation&amp;amp;list_uids=18462572&lt;/url&gt;&lt;/related-urls&gt;&lt;/urls&gt;&lt;electronic-resource-num&gt;98/32/99 [pii]&lt;/electronic-resource-num&gt;&lt;language&gt;eng&lt;/language&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12]</w:t>
            </w:r>
            <w:r w:rsidRPr="002D0A90">
              <w:rPr>
                <w:rFonts w:ascii="Arial" w:eastAsia="Times New Roman" w:hAnsi="Arial" w:cs="Arial"/>
                <w:b/>
                <w:bCs/>
                <w:sz w:val="20"/>
                <w:szCs w:val="20"/>
                <w:lang w:eastAsia="en-GB"/>
              </w:rPr>
              <w:fldChar w:fldCharType="end"/>
            </w:r>
          </w:p>
        </w:tc>
        <w:tc>
          <w:tcPr>
            <w:tcW w:w="1684" w:type="pct"/>
            <w:hideMark/>
          </w:tcPr>
          <w:p w:rsidR="002D0A90" w:rsidRPr="002D0A90" w:rsidRDefault="002D0A90" w:rsidP="00555864">
            <w:pPr>
              <w:rPr>
                <w:rFonts w:ascii="Arial" w:eastAsia="Times New Roman" w:hAnsi="Arial" w:cs="Arial"/>
                <w:b/>
                <w:bCs/>
                <w:sz w:val="20"/>
                <w:szCs w:val="20"/>
                <w:lang w:eastAsia="en-GB"/>
              </w:rPr>
            </w:pPr>
            <w:r w:rsidRPr="002D0A90">
              <w:rPr>
                <w:rFonts w:ascii="Arial" w:eastAsia="Times New Roman" w:hAnsi="Arial" w:cs="Arial"/>
                <w:b/>
                <w:bCs/>
                <w:sz w:val="20"/>
                <w:szCs w:val="20"/>
                <w:lang w:eastAsia="en-GB"/>
              </w:rPr>
              <w:t xml:space="preserve">ZAMSTAR </w:t>
            </w:r>
            <w:r w:rsidRPr="002D0A90">
              <w:rPr>
                <w:rFonts w:ascii="Arial" w:eastAsia="Times New Roman" w:hAnsi="Arial" w:cs="Arial"/>
                <w:b/>
                <w:bCs/>
                <w:sz w:val="20"/>
                <w:szCs w:val="20"/>
                <w:lang w:eastAsia="en-GB"/>
              </w:rPr>
              <w:fldChar w:fldCharType="begin"/>
            </w:r>
            <w:r w:rsidR="00555864">
              <w:rPr>
                <w:rFonts w:ascii="Arial" w:eastAsia="Times New Roman" w:hAnsi="Arial" w:cs="Arial"/>
                <w:b/>
                <w:bCs/>
                <w:sz w:val="20"/>
                <w:szCs w:val="20"/>
                <w:lang w:eastAsia="en-GB"/>
              </w:rPr>
              <w:instrText xml:space="preserve"> ADDIN EN.CITE &lt;EndNote&gt;&lt;Cite&gt;&lt;Author&gt;Ayles&lt;/Author&gt;&lt;Year&gt;2008&lt;/Year&gt;&lt;RecNum&gt;68&lt;/RecNum&gt;&lt;DisplayText&gt;[113]&lt;/DisplayText&gt;&lt;record&gt;&lt;rec-number&gt;68&lt;/rec-number&gt;&lt;foreign-keys&gt;&lt;key app="EN" db-id="eea5zrezk9ppaleazeapv0srvxz9wr0w90tr" timestamp="0"&gt;68&lt;/key&gt;&lt;/foreign-keys&gt;&lt;ref-type name="Journal Article"&gt;17&lt;/ref-type&gt;&lt;contributors&gt;&lt;authors&gt;&lt;author&gt;Ayles, H. M.&lt;/author&gt;&lt;author&gt;Sismanidis, C.&lt;/author&gt;&lt;author&gt;Beyers, N.&lt;/author&gt;&lt;author&gt;Hayes, R. J.&lt;/author&gt;&lt;author&gt;Godfrey-Faussett, P.&lt;/author&gt;&lt;/authors&gt;&lt;/contributors&gt;&lt;auth-address&gt;(Ayles, Godfrey-Faussett) Department of Infectious and Tropical Diseases, London School of Hygiene and Tropical Medicine, London, United Kingdom. (Ayles) ZAMBART Project, University of Zambia, Lusaka, Zambia, South Africa. (Sismanidis, Hayes) Department of Epidemiology and Population Health, London School of Hygiene and Tropical Medicine, London, United Kingdom. (Beyers) Desmond Tutu TB Centre, Stellenbosch University, Tygerberg, South Africa.&lt;/auth-address&gt;&lt;titles&gt;&lt;title&gt;ZAMSTAR, The Zambia South Africa TB and HIV Reduction study: Design of a 2 x 2 factorial community randomized trial&lt;/title&gt;&lt;secondary-title&gt;Trials&lt;/secondary-title&gt;&lt;/titles&gt;&lt;periodical&gt;&lt;full-title&gt;Trials&lt;/full-title&gt;&lt;/periodical&gt;&lt;volume&gt;9&lt;/volume&gt;&lt;number&gt;63&lt;/number&gt;&lt;dates&gt;&lt;year&gt;2008&lt;/year&gt;&lt;/dates&gt;&lt;accession-num&gt;2008561955&lt;/accession-num&gt;&lt;label&gt;review 3 - possible&lt;/label&gt;&lt;urls&gt;&lt;/urls&gt;&lt;/record&gt;&lt;/Cite&gt;&lt;/EndNote&gt;</w:instrText>
            </w:r>
            <w:r w:rsidRPr="002D0A90">
              <w:rPr>
                <w:rFonts w:ascii="Arial" w:eastAsia="Times New Roman" w:hAnsi="Arial" w:cs="Arial"/>
                <w:b/>
                <w:bCs/>
                <w:sz w:val="20"/>
                <w:szCs w:val="20"/>
                <w:lang w:eastAsia="en-GB"/>
              </w:rPr>
              <w:fldChar w:fldCharType="separate"/>
            </w:r>
            <w:r w:rsidR="00555864">
              <w:rPr>
                <w:rFonts w:ascii="Arial" w:eastAsia="Times New Roman" w:hAnsi="Arial" w:cs="Arial"/>
                <w:b/>
                <w:bCs/>
                <w:noProof/>
                <w:sz w:val="20"/>
                <w:szCs w:val="20"/>
                <w:lang w:eastAsia="en-GB"/>
              </w:rPr>
              <w:t>[113]</w:t>
            </w:r>
            <w:r w:rsidRPr="002D0A90">
              <w:rPr>
                <w:rFonts w:ascii="Arial" w:eastAsia="Times New Roman" w:hAnsi="Arial" w:cs="Arial"/>
                <w:b/>
                <w:bCs/>
                <w:sz w:val="20"/>
                <w:szCs w:val="20"/>
                <w:lang w:eastAsia="en-GB"/>
              </w:rPr>
              <w:fldChar w:fldCharType="end"/>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Year of publication for earliest paper presenting </w:t>
            </w:r>
            <w:r w:rsidRPr="002D0A90">
              <w:rPr>
                <w:rFonts w:ascii="Arial" w:eastAsia="Times New Roman" w:hAnsi="Arial" w:cs="Arial"/>
                <w:b/>
                <w:bCs/>
                <w:i/>
                <w:iCs/>
                <w:sz w:val="20"/>
                <w:szCs w:val="20"/>
                <w:lang w:eastAsia="en-GB"/>
              </w:rPr>
              <w:t xml:space="preserve">methods </w:t>
            </w:r>
            <w:r w:rsidRPr="002D0A90">
              <w:rPr>
                <w:rFonts w:ascii="Arial" w:eastAsia="Times New Roman" w:hAnsi="Arial" w:cs="Arial"/>
                <w:sz w:val="20"/>
                <w:szCs w:val="20"/>
                <w:lang w:eastAsia="en-GB"/>
              </w:rPr>
              <w:t>of economic evaluation</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008</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 or completed study?</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erminated early, so no results; treated as protocol</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tocol</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Anticipated publication date of </w:t>
            </w:r>
            <w:proofErr w:type="spellStart"/>
            <w:r w:rsidRPr="002D0A90">
              <w:rPr>
                <w:rFonts w:ascii="Arial" w:eastAsia="Times New Roman" w:hAnsi="Arial" w:cs="Arial"/>
                <w:sz w:val="20"/>
                <w:szCs w:val="20"/>
                <w:lang w:eastAsia="en-GB"/>
              </w:rPr>
              <w:t>ec</w:t>
            </w:r>
            <w:proofErr w:type="spellEnd"/>
            <w:r w:rsidRPr="002D0A90">
              <w:rPr>
                <w:rFonts w:ascii="Arial" w:eastAsia="Times New Roman" w:hAnsi="Arial" w:cs="Arial"/>
                <w:sz w:val="20"/>
                <w:szCs w:val="20"/>
                <w:lang w:eastAsia="en-GB"/>
              </w:rPr>
              <w:t xml:space="preserve"> anal (for protocols only)</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factorial design (e.g. partial/fractional)</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complete factorial</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ull factorial</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ojected total sample size (across all arms)</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1002 planned; 19 recruited; 7 completed trial taking intervention as allocated</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24 communities covering </w:t>
            </w:r>
            <w:proofErr w:type="spellStart"/>
            <w:r w:rsidRPr="002D0A90">
              <w:rPr>
                <w:rFonts w:ascii="Arial" w:eastAsia="Times New Roman" w:hAnsi="Arial" w:cs="Arial"/>
                <w:sz w:val="20"/>
                <w:szCs w:val="20"/>
                <w:lang w:eastAsia="en-GB"/>
              </w:rPr>
              <w:t>approx</w:t>
            </w:r>
            <w:proofErr w:type="spellEnd"/>
            <w:r w:rsidRPr="002D0A90">
              <w:rPr>
                <w:rFonts w:ascii="Arial" w:eastAsia="Times New Roman" w:hAnsi="Arial" w:cs="Arial"/>
                <w:sz w:val="20"/>
                <w:szCs w:val="20"/>
                <w:lang w:eastAsia="en-GB"/>
              </w:rPr>
              <w:t xml:space="preserve"> 120,000 individuals</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ize of factorial matrix (e.g. 2x2)</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3x3</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2x2</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Disease area</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nstipation</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uberculosis and HIV</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ponsor</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IHR HTA</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public funding body</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ountry</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UK</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Zambia and South Africa</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reatments (or treatment combinations) compared</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bulk laxative, stimulant laxative or osmotic laxative. Factor 2: adding in either a bulk laxative, stimulant laxative or osmotic laxative. Cells of the design where patients would have added in the same type of drug as used first-line were omitted from the design.</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Factor 1: enhanced case finding intervention. Factor 2: household intervention</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comparisons</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0 vs. a vs. b vs. ab</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s) of treatment evaluated</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harmaceutical</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ower calculation allowed for interaction effect and/or powered to test for interaction?</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Powered based on no interaction on multiplicative scale and not powered to detect interactions</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Type of economic evaluation (e.g. CUA)</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lanned to conduct CMA if no "statistically significant evidence that one strategy is more effective than another", and otherwise CCA and CEA; CUA was also mentioned in Appendix 5</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833"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 notable aspects of study design</w:t>
            </w:r>
          </w:p>
        </w:tc>
        <w:tc>
          <w:tcPr>
            <w:tcW w:w="79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luster randomised</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yes</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Cross-over</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ntionally unbalanced</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Interventions target different diseases</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Other</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oth interventions primarily target TB but also increase awareness of HIV</w:t>
            </w:r>
          </w:p>
        </w:tc>
      </w:tr>
      <w:tr w:rsidR="002D0A90" w:rsidRPr="002D0A90" w:rsidTr="00244A8B">
        <w:trPr>
          <w:trHeight w:val="20"/>
        </w:trPr>
        <w:tc>
          <w:tcPr>
            <w:tcW w:w="833" w:type="pct"/>
            <w:vMerge w:val="restart"/>
            <w:hideMark/>
          </w:tcPr>
          <w:p w:rsidR="002D0A90" w:rsidRPr="002D0A90" w:rsidRDefault="002D0A90" w:rsidP="002D0A90">
            <w:pPr>
              <w:jc w:val="center"/>
              <w:rPr>
                <w:rFonts w:ascii="Arial" w:eastAsia="Times New Roman" w:hAnsi="Arial" w:cs="Arial"/>
                <w:sz w:val="20"/>
                <w:szCs w:val="20"/>
                <w:lang w:eastAsia="en-GB"/>
              </w:rPr>
            </w:pPr>
            <w:r w:rsidRPr="002D0A90">
              <w:rPr>
                <w:rFonts w:ascii="Arial" w:eastAsia="Times New Roman" w:hAnsi="Arial" w:cs="Arial"/>
                <w:sz w:val="20"/>
                <w:szCs w:val="20"/>
                <w:lang w:eastAsia="en-GB"/>
              </w:rPr>
              <w:t xml:space="preserve">Form of statistical </w:t>
            </w:r>
            <w:r w:rsidRPr="002D0A90">
              <w:rPr>
                <w:rFonts w:ascii="Arial" w:eastAsia="Times New Roman" w:hAnsi="Arial" w:cs="Arial"/>
                <w:sz w:val="20"/>
                <w:szCs w:val="20"/>
                <w:lang w:eastAsia="en-GB"/>
              </w:rPr>
              <w:lastRenderedPageBreak/>
              <w:t>analysis to deal with factorial design (e.g. inside-the-table): including type of regression model if appropriate</w:t>
            </w:r>
          </w:p>
        </w:tc>
        <w:tc>
          <w:tcPr>
            <w:tcW w:w="798"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 xml:space="preserve">For primary clinical </w:t>
            </w:r>
            <w:r w:rsidRPr="002D0A90">
              <w:rPr>
                <w:rFonts w:ascii="Arial" w:eastAsia="Times New Roman" w:hAnsi="Arial" w:cs="Arial"/>
                <w:sz w:val="20"/>
                <w:szCs w:val="20"/>
                <w:lang w:eastAsia="en-GB"/>
              </w:rPr>
              <w:lastRenderedPageBreak/>
              <w:t>outcome</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lastRenderedPageBreak/>
              <w:t>Poisson regression</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Linear regression/ANCOVA/ANOVA</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vMerge/>
            <w:hideMark/>
          </w:tcPr>
          <w:p w:rsidR="002D0A90" w:rsidRPr="002D0A90" w:rsidRDefault="002D0A90" w:rsidP="002D0A90">
            <w:pPr>
              <w:rPr>
                <w:rFonts w:ascii="Arial" w:eastAsia="Times New Roman" w:hAnsi="Arial" w:cs="Arial"/>
                <w:sz w:val="20"/>
                <w:szCs w:val="20"/>
                <w:lang w:eastAsia="en-GB"/>
              </w:rPr>
            </w:pP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 mention of interaction term</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vMerge/>
            <w:hideMark/>
          </w:tcPr>
          <w:p w:rsidR="002D0A90" w:rsidRPr="002D0A90" w:rsidRDefault="002D0A90" w:rsidP="002D0A90">
            <w:pPr>
              <w:rPr>
                <w:rFonts w:ascii="Arial" w:eastAsia="Times New Roman" w:hAnsi="Arial" w:cs="Arial"/>
                <w:sz w:val="20"/>
                <w:szCs w:val="20"/>
                <w:lang w:eastAsia="en-GB"/>
              </w:rPr>
            </w:pP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GLMs on log-incidence that allow for clustering. No clear indication of whether interaction terms will be included</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vMerge w:val="restar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Base case economic evaluation</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vMerge/>
            <w:hideMark/>
          </w:tcPr>
          <w:p w:rsidR="002D0A90" w:rsidRPr="002D0A90" w:rsidRDefault="002D0A90" w:rsidP="002D0A90">
            <w:pPr>
              <w:rPr>
                <w:rFonts w:ascii="Arial" w:eastAsia="Times New Roman" w:hAnsi="Arial" w:cs="Arial"/>
                <w:sz w:val="20"/>
                <w:szCs w:val="20"/>
                <w:lang w:eastAsia="en-GB"/>
              </w:rPr>
            </w:pP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 </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 methods indicate that costs will be evaluated using linear regression and that cost-effectiveness will be assessed, but methods not stated</w:t>
            </w:r>
          </w:p>
        </w:tc>
      </w:tr>
      <w:tr w:rsidR="002D0A90" w:rsidRPr="002D0A90" w:rsidTr="00244A8B">
        <w:trPr>
          <w:trHeight w:val="20"/>
        </w:trPr>
        <w:tc>
          <w:tcPr>
            <w:tcW w:w="833" w:type="pct"/>
            <w:vMerge/>
            <w:hideMark/>
          </w:tcPr>
          <w:p w:rsidR="002D0A90" w:rsidRPr="002D0A90" w:rsidRDefault="002D0A90" w:rsidP="002D0A90">
            <w:pPr>
              <w:rPr>
                <w:rFonts w:ascii="Arial" w:eastAsia="Times New Roman" w:hAnsi="Arial" w:cs="Arial"/>
                <w:sz w:val="20"/>
                <w:szCs w:val="20"/>
                <w:lang w:eastAsia="en-GB"/>
              </w:rPr>
            </w:pPr>
          </w:p>
        </w:tc>
        <w:tc>
          <w:tcPr>
            <w:tcW w:w="798"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Sensitivity analyses of economic evaluation</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ne</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economic results</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r>
      <w:tr w:rsidR="002D0A90" w:rsidRPr="002D0A90" w:rsidTr="00244A8B">
        <w:trPr>
          <w:trHeight w:val="20"/>
        </w:trPr>
        <w:tc>
          <w:tcPr>
            <w:tcW w:w="1631" w:type="pct"/>
            <w:gridSpan w:val="2"/>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Presentation of uncertainty (e.g. pair-wise CEAC, EVPI)</w:t>
            </w:r>
          </w:p>
        </w:tc>
        <w:tc>
          <w:tcPr>
            <w:tcW w:w="1685"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A</w:t>
            </w:r>
          </w:p>
        </w:tc>
        <w:tc>
          <w:tcPr>
            <w:tcW w:w="1684" w:type="pct"/>
            <w:hideMark/>
          </w:tcPr>
          <w:p w:rsidR="002D0A90" w:rsidRPr="002D0A90" w:rsidRDefault="002D0A90" w:rsidP="002D0A90">
            <w:pPr>
              <w:rPr>
                <w:rFonts w:ascii="Arial" w:eastAsia="Times New Roman" w:hAnsi="Arial" w:cs="Arial"/>
                <w:sz w:val="20"/>
                <w:szCs w:val="20"/>
                <w:lang w:eastAsia="en-GB"/>
              </w:rPr>
            </w:pPr>
            <w:r w:rsidRPr="002D0A90">
              <w:rPr>
                <w:rFonts w:ascii="Arial" w:eastAsia="Times New Roman" w:hAnsi="Arial" w:cs="Arial"/>
                <w:sz w:val="20"/>
                <w:szCs w:val="20"/>
                <w:lang w:eastAsia="en-GB"/>
              </w:rPr>
              <w:t>Not stated</w:t>
            </w:r>
          </w:p>
        </w:tc>
      </w:tr>
    </w:tbl>
    <w:p w:rsidR="00555864" w:rsidRDefault="00555864">
      <w:pPr>
        <w:sectPr w:rsidR="00555864" w:rsidSect="002D0A90">
          <w:footerReference w:type="even" r:id="rId8"/>
          <w:footerReference w:type="default" r:id="rId9"/>
          <w:pgSz w:w="16838" w:h="11906" w:orient="landscape"/>
          <w:pgMar w:top="1440" w:right="1440" w:bottom="1440" w:left="1440" w:header="708" w:footer="708" w:gutter="0"/>
          <w:cols w:space="708"/>
          <w:docGrid w:linePitch="360"/>
        </w:sectPr>
      </w:pPr>
    </w:p>
    <w:p w:rsidR="00895941" w:rsidRPr="006C2496" w:rsidRDefault="00555864" w:rsidP="00555864">
      <w:pPr>
        <w:spacing w:after="0" w:line="240" w:lineRule="auto"/>
        <w:rPr>
          <w:rFonts w:ascii="Arial" w:hAnsi="Arial" w:cs="Arial"/>
          <w:b/>
          <w:sz w:val="28"/>
        </w:rPr>
      </w:pPr>
      <w:r w:rsidRPr="006C2496">
        <w:rPr>
          <w:rFonts w:ascii="Arial" w:hAnsi="Arial" w:cs="Arial"/>
          <w:b/>
          <w:sz w:val="28"/>
        </w:rPr>
        <w:lastRenderedPageBreak/>
        <w:t>References</w:t>
      </w:r>
    </w:p>
    <w:p w:rsidR="00555864" w:rsidRPr="006B2491" w:rsidRDefault="00555864" w:rsidP="00FE38EE">
      <w:pPr>
        <w:spacing w:after="0" w:line="240" w:lineRule="auto"/>
        <w:rPr>
          <w:rFonts w:ascii="Arial" w:hAnsi="Arial" w:cs="Arial"/>
        </w:rPr>
      </w:pPr>
    </w:p>
    <w:p w:rsidR="006B2491" w:rsidRPr="006B2491" w:rsidRDefault="00555864" w:rsidP="006B2491">
      <w:pPr>
        <w:pStyle w:val="EndNoteBibliography"/>
        <w:spacing w:after="0"/>
        <w:ind w:left="720" w:hanging="720"/>
        <w:rPr>
          <w:rFonts w:ascii="Arial" w:hAnsi="Arial"/>
          <w:szCs w:val="22"/>
        </w:rPr>
      </w:pPr>
      <w:r w:rsidRPr="006B2491">
        <w:rPr>
          <w:rFonts w:ascii="Arial" w:hAnsi="Arial"/>
          <w:szCs w:val="22"/>
        </w:rPr>
        <w:fldChar w:fldCharType="begin"/>
      </w:r>
      <w:r w:rsidRPr="006B2491">
        <w:rPr>
          <w:rFonts w:ascii="Arial" w:hAnsi="Arial"/>
          <w:szCs w:val="22"/>
        </w:rPr>
        <w:instrText xml:space="preserve"> ADDIN EN.REFLIST </w:instrText>
      </w:r>
      <w:r w:rsidRPr="006B2491">
        <w:rPr>
          <w:rFonts w:ascii="Arial" w:hAnsi="Arial"/>
          <w:szCs w:val="22"/>
        </w:rPr>
        <w:fldChar w:fldCharType="separate"/>
      </w:r>
      <w:r w:rsidR="006B2491" w:rsidRPr="006B2491">
        <w:rPr>
          <w:rFonts w:ascii="Arial" w:hAnsi="Arial"/>
          <w:szCs w:val="22"/>
        </w:rPr>
        <w:t>1.</w:t>
      </w:r>
      <w:r w:rsidR="006B2491" w:rsidRPr="006B2491">
        <w:rPr>
          <w:rFonts w:ascii="Arial" w:hAnsi="Arial"/>
          <w:szCs w:val="22"/>
        </w:rPr>
        <w:tab/>
        <w:t>Pinto DS, Stone GW, Shi C, Dunn ES, Reynolds MR, York M, Walczak J, Berezin RH, Mehran R, McLaurin BT</w:t>
      </w:r>
      <w:r w:rsidR="006B2491" w:rsidRPr="006B2491">
        <w:rPr>
          <w:rFonts w:ascii="Arial" w:hAnsi="Arial"/>
          <w:i/>
          <w:szCs w:val="22"/>
        </w:rPr>
        <w:t xml:space="preserve"> et al</w:t>
      </w:r>
      <w:r w:rsidR="006B2491" w:rsidRPr="006B2491">
        <w:rPr>
          <w:rFonts w:ascii="Arial" w:hAnsi="Arial"/>
          <w:szCs w:val="22"/>
        </w:rPr>
        <w:t xml:space="preserve">. Economic Evaluation of Bivalirudin With or Without Glycoprotein IIb/IIIa Inhibition Versus Heparin With Routine Glycoprotein IIb/IIIa Inhibition for Early Invasive Management of Acute Coronary Syndromes. Journal of the American College of Cardiology 2008, 52(22):1758-1768.  </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2.</w:t>
      </w:r>
      <w:r w:rsidRPr="006B2491">
        <w:rPr>
          <w:rFonts w:ascii="Arial" w:hAnsi="Arial"/>
          <w:szCs w:val="22"/>
        </w:rPr>
        <w:tab/>
        <w:t>Stone GW, Bertrand M, Colombo A, Dangas G, Farkouh ME, Feit F, Lansky AJ, Lincoff AM, Mehran R, Moses JW</w:t>
      </w:r>
      <w:r w:rsidRPr="006B2491">
        <w:rPr>
          <w:rFonts w:ascii="Arial" w:hAnsi="Arial"/>
          <w:i/>
          <w:szCs w:val="22"/>
        </w:rPr>
        <w:t xml:space="preserve"> et al</w:t>
      </w:r>
      <w:r w:rsidRPr="006B2491">
        <w:rPr>
          <w:rFonts w:ascii="Arial" w:hAnsi="Arial"/>
          <w:szCs w:val="22"/>
        </w:rPr>
        <w:t xml:space="preserve">. Acute Catheterization and Urgent Intervention Triage strategY (ACUITY) trial: study design and rationale. Am Heart J 2004, 148(5):764-775.  </w:t>
      </w:r>
      <w:r w:rsidRPr="006B2491">
        <w:rPr>
          <w:rFonts w:ascii="Arial" w:hAnsi="Arial"/>
          <w:szCs w:val="22"/>
          <w:u w:val="single"/>
        </w:rPr>
        <w:t>https://doi.org/10.1016/j.ahj.2004.04.036</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w:t>
      </w:r>
      <w:r w:rsidRPr="006B2491">
        <w:rPr>
          <w:rFonts w:ascii="Arial" w:hAnsi="Arial"/>
          <w:szCs w:val="22"/>
        </w:rPr>
        <w:tab/>
        <w:t>Stone GW, White HD, Ohman EM, Bertrand ME, Lincoff AM, McLaurin BT, Cox DA, Pocock SJ, Ware JH, Feit F</w:t>
      </w:r>
      <w:r w:rsidRPr="006B2491">
        <w:rPr>
          <w:rFonts w:ascii="Arial" w:hAnsi="Arial"/>
          <w:i/>
          <w:szCs w:val="22"/>
        </w:rPr>
        <w:t xml:space="preserve"> et al</w:t>
      </w:r>
      <w:r w:rsidRPr="006B2491">
        <w:rPr>
          <w:rFonts w:ascii="Arial" w:hAnsi="Arial"/>
          <w:szCs w:val="22"/>
        </w:rPr>
        <w:t xml:space="preserve">. Bivalirudin in patients with acute coronary syndromes undergoing percutaneous coronary intervention: a subgroup analysis from the Acute Catheterization and Urgent Intervention Triage strategy (ACUITY) trial. Lancet 2007, 369(9565):907-919.  </w:t>
      </w:r>
      <w:hyperlink r:id="rId10" w:history="1">
        <w:r w:rsidRPr="006B2491">
          <w:rPr>
            <w:rStyle w:val="Hyperlink"/>
            <w:rFonts w:ascii="Arial" w:hAnsi="Arial" w:cs="Arial"/>
            <w:color w:val="auto"/>
            <w:szCs w:val="22"/>
          </w:rPr>
          <w:t>https://doi.org/</w:t>
        </w:r>
      </w:hyperlink>
      <w:r w:rsidRPr="006B2491">
        <w:rPr>
          <w:rFonts w:ascii="Arial" w:hAnsi="Arial"/>
          <w:szCs w:val="22"/>
          <w:u w:val="single"/>
        </w:rPr>
        <w:t>10.1016/S0140-6736(07)60450-4</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w:t>
      </w:r>
      <w:r w:rsidRPr="006B2491">
        <w:rPr>
          <w:rFonts w:ascii="Arial" w:hAnsi="Arial"/>
          <w:szCs w:val="22"/>
        </w:rPr>
        <w:tab/>
        <w:t>Stone GW, McLaurin BT, Cox DA, Bertrand ME, Lincoff AM, Moses JW, White HD, Pocock SJ, Ware JH, Feit F</w:t>
      </w:r>
      <w:r w:rsidRPr="006B2491">
        <w:rPr>
          <w:rFonts w:ascii="Arial" w:hAnsi="Arial"/>
          <w:i/>
          <w:szCs w:val="22"/>
        </w:rPr>
        <w:t xml:space="preserve"> et al</w:t>
      </w:r>
      <w:r w:rsidRPr="006B2491">
        <w:rPr>
          <w:rFonts w:ascii="Arial" w:hAnsi="Arial"/>
          <w:szCs w:val="22"/>
        </w:rPr>
        <w:t xml:space="preserve">. Bivalirudin for patients with acute coronary syndromes. The New England journal of medicine 2006, 355(21):2203-2216.  </w:t>
      </w:r>
      <w:r w:rsidRPr="006B2491">
        <w:rPr>
          <w:rFonts w:ascii="Arial" w:hAnsi="Arial"/>
          <w:szCs w:val="22"/>
          <w:u w:val="single"/>
        </w:rPr>
        <w:t>https://doi.org/10.1056/NEJMoa062437</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w:t>
      </w:r>
      <w:r w:rsidRPr="006B2491">
        <w:rPr>
          <w:rFonts w:ascii="Arial" w:hAnsi="Arial"/>
          <w:szCs w:val="22"/>
        </w:rPr>
        <w:tab/>
        <w:t xml:space="preserve">Sevick MA, Miller GD, Loeser RF, Williamson JD, Messier SP. Cost-effectiveness of exercise and diet in overweight and obese adults with knee osteoarthritis. Med Sci Sports Exerc 2009, 41(6):1167-1174.  </w:t>
      </w:r>
      <w:hyperlink r:id="rId11" w:history="1">
        <w:r w:rsidRPr="006B2491">
          <w:rPr>
            <w:rStyle w:val="Hyperlink"/>
            <w:rFonts w:ascii="Arial" w:hAnsi="Arial" w:cs="Arial"/>
            <w:color w:val="auto"/>
            <w:szCs w:val="22"/>
          </w:rPr>
          <w:t>https://doi.org/10.1249/MSS.0b013e318197ece7</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w:t>
      </w:r>
      <w:r w:rsidRPr="006B2491">
        <w:rPr>
          <w:rFonts w:ascii="Arial" w:hAnsi="Arial"/>
          <w:szCs w:val="22"/>
        </w:rPr>
        <w:tab/>
        <w:t xml:space="preserve">Messier SP, Loeser RF, Miller GD, Morgan TM, Rejeski WJ, Sevick MA, Ettinger WH, Jr., Pahor M, Williamson JD. Exercise and dietary weight loss in overweight and obese older adults with knee osteoarthritis: the Arthritis, Diet, and Activity Promotion Trial. Arthritis Rheum 2004, 50(5):1501-1510.  </w:t>
      </w:r>
      <w:hyperlink r:id="rId12" w:history="1">
        <w:r w:rsidRPr="006B2491">
          <w:rPr>
            <w:rStyle w:val="Hyperlink"/>
            <w:rFonts w:ascii="Arial" w:hAnsi="Arial" w:cs="Arial"/>
            <w:color w:val="auto"/>
            <w:szCs w:val="22"/>
          </w:rPr>
          <w:t>https://doi.org/10.1002/art.20256</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w:t>
      </w:r>
      <w:r w:rsidRPr="006B2491">
        <w:rPr>
          <w:rFonts w:ascii="Arial" w:hAnsi="Arial"/>
          <w:szCs w:val="22"/>
        </w:rPr>
        <w:tab/>
        <w:t xml:space="preserve">Miller GD, Rejeski WJ, Williamson JD, Morgan T, Sevick MA, Loeser RF, Ettinger WH, Messier SP. The Arthritis, Diet and Activity Promotion Trial (ADAPT): design, rationale, and baseline results. Control Clin Trials 2003, 24(4):462-480.  </w:t>
      </w:r>
      <w:hyperlink r:id="rId13" w:history="1">
        <w:r w:rsidRPr="006B2491">
          <w:rPr>
            <w:rStyle w:val="Hyperlink"/>
            <w:rFonts w:ascii="Arial" w:hAnsi="Arial" w:cs="Arial"/>
            <w:color w:val="auto"/>
            <w:szCs w:val="22"/>
          </w:rPr>
          <w:t>https://doi.org/S0197245603000631</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w:t>
      </w:r>
      <w:r w:rsidRPr="006B2491">
        <w:rPr>
          <w:rFonts w:ascii="Arial" w:hAnsi="Arial"/>
          <w:szCs w:val="22"/>
        </w:rPr>
        <w:tab/>
        <w:t xml:space="preserve">Reddy P, Kalus JS, Caron MF, Horowitz S, Karapanos A, Coleman CI, Kluger J, White CM. Economic analysis of intravenous plus oral amiodarone, atrial septal pacing, and both strategies to prevent atrial fibrillation after open heart surgery. Pharmacotherapy 2004, 24(8):1013-1019.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w:t>
      </w:r>
      <w:r w:rsidRPr="006B2491">
        <w:rPr>
          <w:rFonts w:ascii="Arial" w:hAnsi="Arial"/>
          <w:szCs w:val="22"/>
        </w:rPr>
        <w:tab/>
        <w:t xml:space="preserve">White CM, Caron MF, Kalus JS, Rose H, Song J, Reddy P, Gallagher R, Kluger J. Intravenous plus oral amiodarone, atrial septal pacing, or both strategies to prevent post-cardiothoracic surgery atrial fibrillation: the Atrial Fibrillation Suppression Trial II (AFIST II). Circulation 2003, 108 Suppl 1:II200-206.  </w:t>
      </w:r>
      <w:hyperlink r:id="rId14" w:history="1">
        <w:r w:rsidRPr="006B2491">
          <w:rPr>
            <w:rStyle w:val="Hyperlink"/>
            <w:rFonts w:ascii="Arial" w:hAnsi="Arial" w:cs="Arial"/>
            <w:color w:val="auto"/>
            <w:szCs w:val="22"/>
          </w:rPr>
          <w:t>https://doi.org/10.1161/01.cir.0000087445.59819.6f</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w:t>
      </w:r>
      <w:r w:rsidRPr="006B2491">
        <w:rPr>
          <w:rFonts w:ascii="Arial" w:hAnsi="Arial"/>
          <w:szCs w:val="22"/>
        </w:rPr>
        <w:tab/>
        <w:t xml:space="preserve">Lindgren P, Buxton M, Kahan T, Poulter NR, Dahlof B, Sever PS, Wedel H, Jonsson B. Cost-effectiveness of atorvastatin for the prevention of coronary and stroke events: an economic analysis of the Anglo-Scandinavian Cardiac Outcomes Trial--lipid-lowering arm (ASCOT-LLA). Eur J Cardiovasc Prev Rehabil 2005, 12(1):29-36.  </w:t>
      </w:r>
      <w:hyperlink r:id="rId15" w:history="1">
        <w:r w:rsidRPr="006B2491">
          <w:rPr>
            <w:rStyle w:val="Hyperlink"/>
            <w:rFonts w:ascii="Arial" w:hAnsi="Arial" w:cs="Arial"/>
            <w:color w:val="auto"/>
            <w:szCs w:val="22"/>
          </w:rPr>
          <w:t>https://doi.org/00149831-200502000-00005</w:t>
        </w:r>
      </w:hyperlink>
      <w:r w:rsidRPr="006B2491">
        <w:rPr>
          <w:rFonts w:ascii="Arial" w:hAnsi="Arial"/>
          <w:szCs w:val="22"/>
        </w:rPr>
        <w:t>.</w:t>
      </w:r>
      <w:bookmarkStart w:id="0" w:name="_GoBack"/>
      <w:bookmarkEnd w:id="0"/>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1.</w:t>
      </w:r>
      <w:r w:rsidRPr="006B2491">
        <w:rPr>
          <w:rFonts w:ascii="Arial" w:hAnsi="Arial"/>
          <w:szCs w:val="22"/>
        </w:rPr>
        <w:tab/>
        <w:t xml:space="preserve">Lindgren P, Buxton M, Kahan T, Poulter NR, Dahlof B, Sever PS, Wedel H, Jonsson B. Economic evaluation of ASCOT-BPLA: antihypertensive treatment with an amlodipine-based regimen is cost effective compared with an atenolol-based regimen. Heart 2008, 94(2):e4.  </w:t>
      </w:r>
      <w:r w:rsidRPr="006B2491">
        <w:rPr>
          <w:rFonts w:ascii="Arial" w:hAnsi="Arial"/>
          <w:szCs w:val="22"/>
          <w:u w:val="single"/>
        </w:rPr>
        <w:t>https://doi.org/10.1136/hrt.2007.127217</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2.</w:t>
      </w:r>
      <w:r w:rsidRPr="006B2491">
        <w:rPr>
          <w:rFonts w:ascii="Arial" w:hAnsi="Arial"/>
          <w:szCs w:val="22"/>
        </w:rPr>
        <w:tab/>
        <w:t xml:space="preserve">Lindgren P, Buxton M, Kahan T, Poulter NR, Dahlof B, Sever PS, Wedel H, Jonsson B. The lifetime cost effectiveness of amlodipine-based therapy plus atorvastatin compared with atenolol plus atorvastatin, amlodipine-based therapy alone and </w:t>
      </w:r>
      <w:r w:rsidRPr="006B2491">
        <w:rPr>
          <w:rFonts w:ascii="Arial" w:hAnsi="Arial"/>
          <w:szCs w:val="22"/>
        </w:rPr>
        <w:lastRenderedPageBreak/>
        <w:t xml:space="preserve">atenolol-based therapy alone: results from ASCOT1. Pharmacoeconomics 2009, 27(3):221-230.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3.</w:t>
      </w:r>
      <w:r w:rsidRPr="006B2491">
        <w:rPr>
          <w:rFonts w:ascii="Arial" w:hAnsi="Arial"/>
          <w:szCs w:val="22"/>
        </w:rPr>
        <w:tab/>
        <w:t>Sever PS, Dahlof B, Poulter NR, Wedel H, Beevers G, Caulfield M, Collins R, Kjeldsen SE, McInnes GT, Mehlsen J</w:t>
      </w:r>
      <w:r w:rsidRPr="006B2491">
        <w:rPr>
          <w:rFonts w:ascii="Arial" w:hAnsi="Arial"/>
          <w:i/>
          <w:szCs w:val="22"/>
        </w:rPr>
        <w:t xml:space="preserve"> et al</w:t>
      </w:r>
      <w:r w:rsidRPr="006B2491">
        <w:rPr>
          <w:rFonts w:ascii="Arial" w:hAnsi="Arial"/>
          <w:szCs w:val="22"/>
        </w:rPr>
        <w:t xml:space="preserve">. Rationale, design, methods and baseline demography of participants of the Anglo-Scandinavian Cardiac Outcomes Trial. ASCOT investigators. J Hypertens 2001, 19(6):1139-1147.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4.</w:t>
      </w:r>
      <w:r w:rsidRPr="006B2491">
        <w:rPr>
          <w:rFonts w:ascii="Arial" w:hAnsi="Arial"/>
          <w:szCs w:val="22"/>
        </w:rPr>
        <w:tab/>
        <w:t>Dahlof B, Sever PS, Poulter NR, Wedel H, Beevers DG, Caulfield M, Collins R, Kjeldsen SE, Kristinsson A, McInnes GT</w:t>
      </w:r>
      <w:r w:rsidRPr="006B2491">
        <w:rPr>
          <w:rFonts w:ascii="Arial" w:hAnsi="Arial"/>
          <w:i/>
          <w:szCs w:val="22"/>
        </w:rPr>
        <w:t xml:space="preserve"> et al</w:t>
      </w:r>
      <w:r w:rsidRPr="006B2491">
        <w:rPr>
          <w:rFonts w:ascii="Arial" w:hAnsi="Arial"/>
          <w:szCs w:val="22"/>
        </w:rPr>
        <w:t xml:space="preserve">. Prevention of cardiovascular events with an antihypertensive regimen of amlodipine adding perindopril as required versus atenolol adding bendroflumethiazide as required, in the Anglo-Scandinavian Cardiac Outcomes Trial-Blood Pressure Lowering Arm (ASCOT-BPLA): a multicentre randomised controlled trial. Lancet 2005, 366(9489):895-906.  </w:t>
      </w:r>
      <w:r w:rsidRPr="006B2491">
        <w:rPr>
          <w:rFonts w:ascii="Arial" w:hAnsi="Arial"/>
          <w:szCs w:val="22"/>
          <w:u w:val="single"/>
        </w:rPr>
        <w:t>https://doi.org/10.1016/S0140-6736(05)67185-1</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5.</w:t>
      </w:r>
      <w:r w:rsidRPr="006B2491">
        <w:rPr>
          <w:rFonts w:ascii="Arial" w:hAnsi="Arial"/>
          <w:szCs w:val="22"/>
        </w:rPr>
        <w:tab/>
        <w:t>Sever PS, Dahlof B, Poulter NR, Wedel H, Beevers G, Caulfield M, Collins R, Kjeldsen SE, Kristinsson A, McInnes GT</w:t>
      </w:r>
      <w:r w:rsidRPr="006B2491">
        <w:rPr>
          <w:rFonts w:ascii="Arial" w:hAnsi="Arial"/>
          <w:i/>
          <w:szCs w:val="22"/>
        </w:rPr>
        <w:t xml:space="preserve"> et al</w:t>
      </w:r>
      <w:r w:rsidRPr="006B2491">
        <w:rPr>
          <w:rFonts w:ascii="Arial" w:hAnsi="Arial"/>
          <w:szCs w:val="22"/>
        </w:rPr>
        <w:t xml:space="preserve">. Prevention of coronary and stroke events with atorvastatin in hypertensive patients who have average or lower-than-average cholesterol concentrations, in the Anglo-Scandinavian Cardiac Outcomes Trial--Lipid Lowering Arm (ASCOT-LLA): a multicentre randomised controlled trial. Lancet 2003, 361(9364):1149-1158.  </w:t>
      </w:r>
      <w:hyperlink r:id="rId16" w:history="1">
        <w:r w:rsidRPr="006B2491">
          <w:rPr>
            <w:rStyle w:val="Hyperlink"/>
            <w:rFonts w:ascii="Arial" w:hAnsi="Arial" w:cs="Arial"/>
            <w:color w:val="auto"/>
            <w:szCs w:val="22"/>
          </w:rPr>
          <w:t>https://doi.org/</w:t>
        </w:r>
      </w:hyperlink>
      <w:r w:rsidRPr="006B2491">
        <w:rPr>
          <w:rFonts w:ascii="Arial" w:hAnsi="Arial"/>
          <w:szCs w:val="22"/>
          <w:u w:val="single"/>
        </w:rPr>
        <w:t>10.1016/S0140-6736(03)12948-0</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6.</w:t>
      </w:r>
      <w:r w:rsidRPr="006B2491">
        <w:rPr>
          <w:rFonts w:ascii="Arial" w:hAnsi="Arial"/>
          <w:szCs w:val="22"/>
        </w:rPr>
        <w:tab/>
        <w:t>Sever P, Dahlof B, Poulter N, Wedel H, Beevers G, Caulfield M, Collins R, Kjeldsen S, Kristinsson A, McInnes G</w:t>
      </w:r>
      <w:r w:rsidRPr="006B2491">
        <w:rPr>
          <w:rFonts w:ascii="Arial" w:hAnsi="Arial"/>
          <w:i/>
          <w:szCs w:val="22"/>
        </w:rPr>
        <w:t xml:space="preserve"> et al</w:t>
      </w:r>
      <w:r w:rsidRPr="006B2491">
        <w:rPr>
          <w:rFonts w:ascii="Arial" w:hAnsi="Arial"/>
          <w:szCs w:val="22"/>
        </w:rPr>
        <w:t xml:space="preserve">. Potential synergy between lipid-lowering and blood-pressure-lowering in the Anglo-Scandinavian Cardiac Outcomes Trial. Eur Heart J 2006, 27(24):2982-2988.  </w:t>
      </w:r>
      <w:r w:rsidRPr="006B2491">
        <w:rPr>
          <w:rFonts w:ascii="Arial" w:hAnsi="Arial"/>
          <w:szCs w:val="22"/>
          <w:u w:val="single"/>
        </w:rPr>
        <w:t>https://doi.org/10.1093/eurheartj/ehl403</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7.</w:t>
      </w:r>
      <w:r w:rsidRPr="006B2491">
        <w:rPr>
          <w:rFonts w:ascii="Arial" w:hAnsi="Arial"/>
          <w:szCs w:val="22"/>
        </w:rPr>
        <w:tab/>
        <w:t xml:space="preserve">Bobadilla JF, Merikle E, Garcia M, Darba J, Sanchez C. Cost-effectiveness of atorvastatin plus amlodipine versus atorvastatin plus atenolol in hypertensive patients without previous coronary heart disease, normal to mildly elevated cholesterol levels and at least 3 cardiovascular risk factors [Abstract PCV34]. Value in Health 2007, 10(6):A415-A41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8.</w:t>
      </w:r>
      <w:r w:rsidRPr="006B2491">
        <w:rPr>
          <w:rFonts w:ascii="Arial" w:hAnsi="Arial"/>
          <w:szCs w:val="22"/>
        </w:rPr>
        <w:tab/>
        <w:t>Hollinghurst S, Sharp D, Ballard K, Barnett J, Beattie A, Evans M, Lewith G, Middleton K, Oxford F, Webley F</w:t>
      </w:r>
      <w:r w:rsidRPr="006B2491">
        <w:rPr>
          <w:rFonts w:ascii="Arial" w:hAnsi="Arial"/>
          <w:i/>
          <w:szCs w:val="22"/>
        </w:rPr>
        <w:t xml:space="preserve"> et al</w:t>
      </w:r>
      <w:r w:rsidRPr="006B2491">
        <w:rPr>
          <w:rFonts w:ascii="Arial" w:hAnsi="Arial"/>
          <w:szCs w:val="22"/>
        </w:rPr>
        <w:t xml:space="preserve">. Randomised controlled trial of Alexander technique lessons, exercise, and massage (ATEAM) for chronic and recurrent back pain: economic evaluation. BMJ 2008, 337:a265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9.</w:t>
      </w:r>
      <w:r w:rsidRPr="006B2491">
        <w:rPr>
          <w:rFonts w:ascii="Arial" w:hAnsi="Arial"/>
          <w:szCs w:val="22"/>
        </w:rPr>
        <w:tab/>
        <w:t>Little P, Lewith G, Webley F, Evans M, Beattie A, Middleton K, Barnett J, Ballard K, Oxford F, Smith P</w:t>
      </w:r>
      <w:r w:rsidRPr="006B2491">
        <w:rPr>
          <w:rFonts w:ascii="Arial" w:hAnsi="Arial"/>
          <w:i/>
          <w:szCs w:val="22"/>
        </w:rPr>
        <w:t xml:space="preserve"> et al</w:t>
      </w:r>
      <w:r w:rsidRPr="006B2491">
        <w:rPr>
          <w:rFonts w:ascii="Arial" w:hAnsi="Arial"/>
          <w:szCs w:val="22"/>
        </w:rPr>
        <w:t xml:space="preserve">. Randomised controlled trial of Alexander technique lessons, exercise, and massage (ATEAM) for chronic and recurrent back pain. Bmj 2008, 337:a88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0.</w:t>
      </w:r>
      <w:r w:rsidRPr="006B2491">
        <w:rPr>
          <w:rFonts w:ascii="Arial" w:hAnsi="Arial"/>
          <w:szCs w:val="22"/>
        </w:rPr>
        <w:tab/>
        <w:t>Bankhead C, Richards SH, Peters TJ, Sharp DJ, Hobbs FD, Brown J, Roberts L, Tydeman C, Redman V, Formby J</w:t>
      </w:r>
      <w:r w:rsidRPr="006B2491">
        <w:rPr>
          <w:rFonts w:ascii="Arial" w:hAnsi="Arial"/>
          <w:i/>
          <w:szCs w:val="22"/>
        </w:rPr>
        <w:t xml:space="preserve"> et al</w:t>
      </w:r>
      <w:r w:rsidRPr="006B2491">
        <w:rPr>
          <w:rFonts w:ascii="Arial" w:hAnsi="Arial"/>
          <w:szCs w:val="22"/>
        </w:rPr>
        <w:t xml:space="preserve">. Improving attendance for breast screening among recent non-attenders: a randomised controlled trial of two interventions in primary care. J Med Screen 2001, 8(2):99-10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1.</w:t>
      </w:r>
      <w:r w:rsidRPr="006B2491">
        <w:rPr>
          <w:rFonts w:ascii="Arial" w:hAnsi="Arial"/>
          <w:szCs w:val="22"/>
        </w:rPr>
        <w:tab/>
        <w:t xml:space="preserve">Brown J, Welton NJ, Bankhead C, Richards SH, Roberts L, Tydeman C, Peters TJ. A Bayesian approach to analysing the cost-effectiveness of two primary care interventions aimed at improving attendance for breast screening. Health Econ 2006, 15(5):435-445.  </w:t>
      </w:r>
      <w:hyperlink r:id="rId17" w:history="1">
        <w:r w:rsidRPr="006B2491">
          <w:rPr>
            <w:rStyle w:val="Hyperlink"/>
            <w:rFonts w:ascii="Arial" w:hAnsi="Arial" w:cs="Arial"/>
            <w:color w:val="auto"/>
            <w:szCs w:val="22"/>
          </w:rPr>
          <w:t>https://doi.org/10.1002/hec.1077</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22.</w:t>
      </w:r>
      <w:r w:rsidRPr="006B2491">
        <w:rPr>
          <w:rFonts w:ascii="Arial" w:hAnsi="Arial"/>
          <w:szCs w:val="22"/>
        </w:rPr>
        <w:tab/>
        <w:t xml:space="preserve">Hlatky MA, Boothroyd DB, Melsop KA, Kennedy L, Rihal C, Rogers WJ, Venkitachalam L, Brooks MM. Economic outcomes of treatment strategies for type 2 diabetes mellitus and coronary artery disease in the Bypass Angioplasty Revascularization Investigation 2 Diabetes trial. Circulation 2009, 120(25):2550-2558.  </w:t>
      </w:r>
      <w:hyperlink r:id="rId18" w:history="1">
        <w:r w:rsidRPr="006B2491">
          <w:rPr>
            <w:rStyle w:val="Hyperlink"/>
            <w:rFonts w:ascii="Arial" w:hAnsi="Arial" w:cs="Arial"/>
            <w:color w:val="auto"/>
            <w:szCs w:val="22"/>
          </w:rPr>
          <w:t>https://doi.org/CIRCULATIONAHA.109.912709</w:t>
        </w:r>
      </w:hyperlink>
      <w:r w:rsidRPr="006B2491">
        <w:rPr>
          <w:rFonts w:ascii="Arial" w:hAnsi="Arial"/>
          <w:szCs w:val="22"/>
          <w:u w:val="single"/>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3.</w:t>
      </w:r>
      <w:r w:rsidRPr="006B2491">
        <w:rPr>
          <w:rFonts w:ascii="Arial" w:hAnsi="Arial"/>
          <w:szCs w:val="22"/>
        </w:rPr>
        <w:tab/>
        <w:t>Frye RL, August P, Brooks MM, Hardison RM, Kelsey SF, MacGregor JM, Orchard TJ, Chaitman BR, Genuth SM, Goldberg SH</w:t>
      </w:r>
      <w:r w:rsidRPr="006B2491">
        <w:rPr>
          <w:rFonts w:ascii="Arial" w:hAnsi="Arial"/>
          <w:i/>
          <w:szCs w:val="22"/>
        </w:rPr>
        <w:t xml:space="preserve"> et al</w:t>
      </w:r>
      <w:r w:rsidRPr="006B2491">
        <w:rPr>
          <w:rFonts w:ascii="Arial" w:hAnsi="Arial"/>
          <w:szCs w:val="22"/>
        </w:rPr>
        <w:t xml:space="preserve">. A randomized trial of therapies for type 2 diabetes and coronary artery disease. The New England journal of medicine 2009, 360(24):2503-2515.  </w:t>
      </w:r>
      <w:hyperlink r:id="rId19" w:history="1">
        <w:r w:rsidRPr="006B2491">
          <w:rPr>
            <w:rStyle w:val="Hyperlink"/>
            <w:rFonts w:ascii="Arial" w:hAnsi="Arial" w:cs="Arial"/>
            <w:color w:val="auto"/>
            <w:szCs w:val="22"/>
          </w:rPr>
          <w:t>https://doi.org/NEJMoa0805796</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4.</w:t>
      </w:r>
      <w:r w:rsidRPr="006B2491">
        <w:rPr>
          <w:rFonts w:ascii="Arial" w:hAnsi="Arial"/>
          <w:szCs w:val="22"/>
        </w:rPr>
        <w:tab/>
        <w:t xml:space="preserve">Brooks MM, Frye RL, Genuth S, Detre KM, Nesto R, Sobel BE, Kelsey SF, Orchard TJ. Hypotheses, Design, and Methods for the Bypass Angioplasty Revascularization </w:t>
      </w:r>
      <w:r w:rsidRPr="006B2491">
        <w:rPr>
          <w:rFonts w:ascii="Arial" w:hAnsi="Arial"/>
          <w:szCs w:val="22"/>
        </w:rPr>
        <w:lastRenderedPageBreak/>
        <w:t xml:space="preserve">Investigation 2 Diabetes (BARI 2D) Trial. The American Journal of Cardiology 2006, 97(12, Supplement 1):9-19.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5.</w:t>
      </w:r>
      <w:r w:rsidRPr="006B2491">
        <w:rPr>
          <w:rFonts w:ascii="Arial" w:hAnsi="Arial"/>
          <w:szCs w:val="22"/>
        </w:rPr>
        <w:tab/>
        <w:t xml:space="preserve">Barnett PG, Masson CL, Sorensen JL, Wong W, Hall S. Linking opioid-dependent hospital patients to drug treatment: health care use and costs 6 months after randomization. Addiction 2006, 101(12):1797-180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6.</w:t>
      </w:r>
      <w:r w:rsidRPr="006B2491">
        <w:rPr>
          <w:rFonts w:ascii="Arial" w:hAnsi="Arial"/>
          <w:szCs w:val="22"/>
        </w:rPr>
        <w:tab/>
        <w:t xml:space="preserve">Sorensen JL, Masson CL, Delucchi K, Sporer K, Barnett PG, Mitsuishi F, Lin C, Song Y, Chen T, Hall SM. Randomized trial of drug abuse treatment-linkage strategies. J Consult Clin Psychol 2005, 73(6):1026-1035.  </w:t>
      </w:r>
      <w:r w:rsidRPr="006B2491">
        <w:rPr>
          <w:rFonts w:ascii="Arial" w:hAnsi="Arial"/>
          <w:szCs w:val="22"/>
          <w:u w:val="single"/>
        </w:rPr>
        <w:t>https://doi.org/10.1037/0022-006X.73.6.1026</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7.</w:t>
      </w:r>
      <w:r w:rsidRPr="006B2491">
        <w:rPr>
          <w:rFonts w:ascii="Arial" w:hAnsi="Arial"/>
          <w:szCs w:val="22"/>
        </w:rPr>
        <w:tab/>
        <w:t>Sullivan FM, Swan IR, Donnan PT, Morrison JM, Smith BH, McKinstry B, Davenport RJ, Vale LD, Clarkson JE, Hammersley V</w:t>
      </w:r>
      <w:r w:rsidRPr="006B2491">
        <w:rPr>
          <w:rFonts w:ascii="Arial" w:hAnsi="Arial"/>
          <w:i/>
          <w:szCs w:val="22"/>
        </w:rPr>
        <w:t xml:space="preserve"> et al</w:t>
      </w:r>
      <w:r w:rsidRPr="006B2491">
        <w:rPr>
          <w:rFonts w:ascii="Arial" w:hAnsi="Arial"/>
          <w:szCs w:val="22"/>
        </w:rPr>
        <w:t xml:space="preserve">. Early treatment with prednisolone or acyclovir in Bell's palsy. The New England journal of medicine 2007, 357(16):1598-1607.  </w:t>
      </w:r>
      <w:hyperlink r:id="rId20" w:history="1">
        <w:r w:rsidRPr="006B2491">
          <w:rPr>
            <w:rStyle w:val="Hyperlink"/>
            <w:rFonts w:ascii="Arial" w:hAnsi="Arial" w:cs="Arial"/>
            <w:color w:val="auto"/>
            <w:szCs w:val="22"/>
          </w:rPr>
          <w:t>https://doi.org/</w:t>
        </w:r>
      </w:hyperlink>
      <w:r w:rsidRPr="006B2491">
        <w:rPr>
          <w:rFonts w:ascii="Arial" w:hAnsi="Arial"/>
          <w:szCs w:val="22"/>
          <w:u w:val="single"/>
        </w:rPr>
        <w:t>10.1056/NEJMoa072006</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8.</w:t>
      </w:r>
      <w:r w:rsidRPr="006B2491">
        <w:rPr>
          <w:rFonts w:ascii="Arial" w:hAnsi="Arial"/>
          <w:szCs w:val="22"/>
        </w:rPr>
        <w:tab/>
        <w:t>Sullivan FM, Swan IR, Donnan PT, Morrison JM, Smith BH, McKinstry B, Davenport RJ, Vale LD, Clarkson JE, Hernandez R</w:t>
      </w:r>
      <w:r w:rsidRPr="006B2491">
        <w:rPr>
          <w:rFonts w:ascii="Arial" w:hAnsi="Arial"/>
          <w:i/>
          <w:szCs w:val="22"/>
        </w:rPr>
        <w:t xml:space="preserve"> et al</w:t>
      </w:r>
      <w:r w:rsidRPr="006B2491">
        <w:rPr>
          <w:rFonts w:ascii="Arial" w:hAnsi="Arial"/>
          <w:szCs w:val="22"/>
        </w:rPr>
        <w:t xml:space="preserve">. A randomised controlled trial of the use of aciclovir and/or prednisolone for the early treatment of Bell's palsy: the BELLS study. Health Technol Assess 2009, 13(47):iii-iv, ix-xi 1-130.  </w:t>
      </w:r>
      <w:hyperlink r:id="rId21" w:history="1">
        <w:r w:rsidRPr="006B2491">
          <w:rPr>
            <w:rStyle w:val="Hyperlink"/>
            <w:rFonts w:ascii="Arial" w:hAnsi="Arial" w:cs="Arial"/>
            <w:color w:val="auto"/>
            <w:szCs w:val="22"/>
          </w:rPr>
          <w:t>https://doi.org/10.3310/hta13470</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29.</w:t>
      </w:r>
      <w:r w:rsidRPr="006B2491">
        <w:rPr>
          <w:rFonts w:ascii="Arial" w:hAnsi="Arial"/>
          <w:szCs w:val="22"/>
        </w:rPr>
        <w:tab/>
        <w:t xml:space="preserve">Hernandez RA, Sullivan F, Donnan P, Swan I, Vale L, for the Bells Trial Group. Economic evaluation of early administration of prednisolone and/or aciclovir for the treatment of Bell's palsy. Family Practice 2009, 26(2):137-14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0.</w:t>
      </w:r>
      <w:r w:rsidRPr="006B2491">
        <w:rPr>
          <w:rFonts w:ascii="Arial" w:hAnsi="Arial"/>
          <w:szCs w:val="22"/>
        </w:rPr>
        <w:tab/>
        <w:t xml:space="preserve">Boyle J, McCartney E, Forbes J, O'Hare A. A randomised controlled trial and economic evaluation of direct versus indirect and individual versus group modes of speech and language therapy for children with primary language impairment. Health Technol Assess 2007, 11(25):iii-iv, xi-xii, 1-139.  </w:t>
      </w:r>
      <w:hyperlink r:id="rId22" w:history="1">
        <w:r w:rsidRPr="006B2491">
          <w:rPr>
            <w:rStyle w:val="Hyperlink"/>
            <w:rFonts w:ascii="Arial" w:hAnsi="Arial" w:cs="Arial"/>
            <w:color w:val="auto"/>
            <w:szCs w:val="22"/>
          </w:rPr>
          <w:t>https://doi.org/99/36/04</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1.</w:t>
      </w:r>
      <w:r w:rsidRPr="006B2491">
        <w:rPr>
          <w:rFonts w:ascii="Arial" w:hAnsi="Arial"/>
          <w:szCs w:val="22"/>
        </w:rPr>
        <w:tab/>
        <w:t xml:space="preserve">Dickson K, Marshall M, Boyle J, McCartney E, O'Hare A, Forbes J. Cost analysis of direct versus indirect and individual versus group modes of manual-based speech-and-language therapy for primary school-age children with primary language impairment. Int J Lang Commun Disord 2009, 44(3):369-381.  </w:t>
      </w:r>
      <w:r w:rsidRPr="006B2491">
        <w:rPr>
          <w:rFonts w:ascii="Arial" w:hAnsi="Arial"/>
          <w:szCs w:val="22"/>
          <w:u w:val="single"/>
        </w:rPr>
        <w:t>https://doi.org/10.1080/13682820802137041</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2.</w:t>
      </w:r>
      <w:r w:rsidRPr="006B2491">
        <w:rPr>
          <w:rFonts w:ascii="Arial" w:hAnsi="Arial"/>
          <w:szCs w:val="22"/>
        </w:rPr>
        <w:tab/>
        <w:t xml:space="preserve">Brandon TH, Collins BN, Juliano LM, Lazev AB. Preventing relapse among former smokers: a comparison of minimal interventions through telephone and mail. J Consult Clin Psychol 2000, 68(1):103-113.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3.</w:t>
      </w:r>
      <w:r w:rsidRPr="006B2491">
        <w:rPr>
          <w:rFonts w:ascii="Arial" w:hAnsi="Arial"/>
          <w:szCs w:val="22"/>
        </w:rPr>
        <w:tab/>
        <w:t xml:space="preserve">Brandon TH, Meade CD, Herzog TA, Chirikos TN, Webb MS, Cantor AB. Efficacy and cost-effectiveness of a minimal intervention to prevent smoking relapse: dismantling the effects of amount of content versus contact. J Consult Clin Psychol 2004, 72(5):797-808.  </w:t>
      </w:r>
      <w:hyperlink r:id="rId23" w:history="1">
        <w:r w:rsidRPr="006B2491">
          <w:rPr>
            <w:rStyle w:val="Hyperlink"/>
            <w:rFonts w:ascii="Arial" w:hAnsi="Arial" w:cs="Arial"/>
            <w:color w:val="auto"/>
            <w:szCs w:val="22"/>
          </w:rPr>
          <w:t>https://doi.org/</w:t>
        </w:r>
      </w:hyperlink>
      <w:r w:rsidRPr="006B2491">
        <w:rPr>
          <w:rFonts w:ascii="Arial" w:hAnsi="Arial"/>
          <w:szCs w:val="22"/>
          <w:u w:val="single"/>
        </w:rPr>
        <w:t>10.1037/0022-006X.72.5.797</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34.</w:t>
      </w:r>
      <w:r w:rsidRPr="006B2491">
        <w:rPr>
          <w:rFonts w:ascii="Arial" w:hAnsi="Arial"/>
          <w:szCs w:val="22"/>
        </w:rPr>
        <w:tab/>
        <w:t>Bakhai A, Stone GW, Grines CL, Murphy SA, Githiora L, Berezin RH, Cox DA, Stuckey T, Griffin JJ, Tcheng JE</w:t>
      </w:r>
      <w:r w:rsidRPr="006B2491">
        <w:rPr>
          <w:rFonts w:ascii="Arial" w:hAnsi="Arial"/>
          <w:i/>
          <w:szCs w:val="22"/>
        </w:rPr>
        <w:t xml:space="preserve"> et al</w:t>
      </w:r>
      <w:r w:rsidRPr="006B2491">
        <w:rPr>
          <w:rFonts w:ascii="Arial" w:hAnsi="Arial"/>
          <w:szCs w:val="22"/>
        </w:rPr>
        <w:t xml:space="preserve">. Cost-effectiveness of coronary stenting and abciximab for patients with acute myocardial infarction: results from the CADILLAC (Controlled Abciximab and Device Investigation to Lower Late Angioplasty Complications) trial. Circulation 2003, 108(23):2857-2863.  </w:t>
      </w:r>
      <w:hyperlink r:id="rId24" w:history="1">
        <w:r w:rsidRPr="006B2491">
          <w:rPr>
            <w:rStyle w:val="Hyperlink"/>
            <w:rFonts w:ascii="Arial" w:hAnsi="Arial" w:cs="Arial"/>
            <w:color w:val="auto"/>
            <w:szCs w:val="22"/>
          </w:rPr>
          <w:t>https://doi.org/10.1161/01.CIR.0000103121.26241.FA</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35.</w:t>
      </w:r>
      <w:r w:rsidRPr="006B2491">
        <w:rPr>
          <w:rFonts w:ascii="Arial" w:hAnsi="Arial"/>
          <w:szCs w:val="22"/>
        </w:rPr>
        <w:tab/>
        <w:t>Stone GW, Grines CL, Cox DA, Garcia E, Tcheng JE, Griffin JJ, Guagliumi G, Stuckey T, Turco M, Carroll JD</w:t>
      </w:r>
      <w:r w:rsidRPr="006B2491">
        <w:rPr>
          <w:rFonts w:ascii="Arial" w:hAnsi="Arial"/>
          <w:i/>
          <w:szCs w:val="22"/>
        </w:rPr>
        <w:t xml:space="preserve"> et al</w:t>
      </w:r>
      <w:r w:rsidRPr="006B2491">
        <w:rPr>
          <w:rFonts w:ascii="Arial" w:hAnsi="Arial"/>
          <w:szCs w:val="22"/>
        </w:rPr>
        <w:t xml:space="preserve">. Comparison of angioplasty with stenting, with or without abciximab, in acute myocardial infarction. The New England journal of medicine 2002, 346(13):957-966.  </w:t>
      </w:r>
      <w:hyperlink r:id="rId25" w:history="1">
        <w:r w:rsidRPr="006B2491">
          <w:rPr>
            <w:rStyle w:val="Hyperlink"/>
            <w:rFonts w:ascii="Arial" w:hAnsi="Arial" w:cs="Arial"/>
            <w:color w:val="auto"/>
            <w:szCs w:val="22"/>
          </w:rPr>
          <w:t>https://doi.org/10.1056/NEJMoa013404</w:t>
        </w:r>
      </w:hyperlink>
      <w:r w:rsidRPr="006B2491">
        <w:rPr>
          <w:rFonts w:ascii="Arial" w:hAnsi="Arial"/>
          <w:szCs w:val="22"/>
          <w:u w:val="single"/>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6.</w:t>
      </w:r>
      <w:r w:rsidRPr="006B2491">
        <w:rPr>
          <w:rFonts w:ascii="Arial" w:hAnsi="Arial"/>
          <w:szCs w:val="22"/>
        </w:rPr>
        <w:tab/>
        <w:t xml:space="preserve">Cantor JC, Morisky DE, Green LW, Levine DM, Salkever DS. Cost-effectiveness of educational interventions to improve patient outcomes in blood pressure control. Prev Med 1985, 14(6):782-800.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7.</w:t>
      </w:r>
      <w:r w:rsidRPr="006B2491">
        <w:rPr>
          <w:rFonts w:ascii="Arial" w:hAnsi="Arial"/>
          <w:szCs w:val="22"/>
        </w:rPr>
        <w:tab/>
        <w:t xml:space="preserve">Morisky DE, Levine DM, Green LW, Shapiro S, Russell RP, Smith CR. Five-year blood pressure control and mortality following health education for hypertensive patients. Am J Public Health 1983, 73(2):153-16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38.</w:t>
      </w:r>
      <w:r w:rsidRPr="006B2491">
        <w:rPr>
          <w:rFonts w:ascii="Arial" w:hAnsi="Arial"/>
          <w:szCs w:val="22"/>
        </w:rPr>
        <w:tab/>
        <w:t xml:space="preserve">Green LW, Levine DM, Deeds S. Clinical trials of health education for hypertensive outpatients: design and baseline data. Prev Med 1975, 4(4):417-42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lastRenderedPageBreak/>
        <w:t>39.</w:t>
      </w:r>
      <w:r w:rsidRPr="006B2491">
        <w:rPr>
          <w:rFonts w:ascii="Arial" w:hAnsi="Arial"/>
          <w:szCs w:val="22"/>
        </w:rPr>
        <w:tab/>
        <w:t xml:space="preserve">Johannesson M, Borgquist L, Jonsson B, Lindholm LH. The cost effectiveness of lipid lowering in Swedish primary health care. The CELL Study Group. J Intern Med 1996, 240(1):23-29.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0.</w:t>
      </w:r>
      <w:r w:rsidRPr="006B2491">
        <w:rPr>
          <w:rFonts w:ascii="Arial" w:hAnsi="Arial"/>
          <w:szCs w:val="22"/>
        </w:rPr>
        <w:tab/>
        <w:t xml:space="preserve">Lindholm LH, Ekbom T, Dash C, Isacsson AKE, Schersten B. Changes in cardiovascular risk factors by combined pharmacological and nonpharmacological strategies: the main results of the CELL Study. Journal of Internal Medicine 1996, 240(1):13-2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1.</w:t>
      </w:r>
      <w:r w:rsidRPr="006B2491">
        <w:rPr>
          <w:rFonts w:ascii="Arial" w:hAnsi="Arial"/>
          <w:szCs w:val="22"/>
        </w:rPr>
        <w:tab/>
        <w:t xml:space="preserve">Effing T, Kerstjens H, van der Valk P, Zielhuis G, van der Palen J. (Cost)-effectiveness of self-treatment of exacerbations on the severity of exacerbations in patients with COPD: the COPE II study. Thorax 2009, 64(11):956-96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2.</w:t>
      </w:r>
      <w:r w:rsidRPr="006B2491">
        <w:rPr>
          <w:rFonts w:ascii="Arial" w:hAnsi="Arial"/>
          <w:szCs w:val="22"/>
        </w:rPr>
        <w:tab/>
        <w:t>Clarkson JE, Turner S, Grimshaw JM, Ramsay CR, Johnston M, Scott A, Bonetti D, Tilley CJ, Maclennan G, Ibbetson R</w:t>
      </w:r>
      <w:r w:rsidRPr="006B2491">
        <w:rPr>
          <w:rFonts w:ascii="Arial" w:hAnsi="Arial"/>
          <w:i/>
          <w:szCs w:val="22"/>
        </w:rPr>
        <w:t xml:space="preserve"> et al</w:t>
      </w:r>
      <w:r w:rsidRPr="006B2491">
        <w:rPr>
          <w:rFonts w:ascii="Arial" w:hAnsi="Arial"/>
          <w:szCs w:val="22"/>
        </w:rPr>
        <w:t xml:space="preserve">. Changing clinicians' behavior: a randomized controlled trial of fees and education. J Dent Res 2008, 87(7):640-644.  </w:t>
      </w:r>
      <w:hyperlink r:id="rId26" w:history="1">
        <w:r w:rsidRPr="006B2491">
          <w:rPr>
            <w:rStyle w:val="Hyperlink"/>
            <w:rFonts w:ascii="Arial" w:hAnsi="Arial" w:cs="Arial"/>
            <w:color w:val="auto"/>
            <w:szCs w:val="22"/>
          </w:rPr>
          <w:t>https://doi.org/87/7/640</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3.</w:t>
      </w:r>
      <w:r w:rsidRPr="006B2491">
        <w:rPr>
          <w:rFonts w:ascii="Arial" w:hAnsi="Arial"/>
          <w:szCs w:val="22"/>
        </w:rPr>
        <w:tab/>
        <w:t xml:space="preserve">Tworoger SS, Yasui Y, Ulrich CM, Nakamura H, LaCroix K, Johnston R, McTiernan A. Mailing strategies and recruitment into an intervention trial of the exercise effect on breast cancer biomarkers. Cancer Epidemiol Biomarkers Prev 2002, 11(1):73-77.  </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44.</w:t>
      </w:r>
      <w:r w:rsidRPr="006B2491">
        <w:rPr>
          <w:rFonts w:ascii="Arial" w:hAnsi="Arial"/>
          <w:szCs w:val="22"/>
        </w:rPr>
        <w:tab/>
        <w:t xml:space="preserve">Janzon M, Levin LA, Swahn E. Cost-effectiveness of an invasive strategy in unstable coronary artery disease; results from the FRISC II invasive trial. The Fast Revascularisation during InStability in Coronary artery disease. Eur Heart J 2002, 23(1):31-40.  </w:t>
      </w:r>
      <w:hyperlink r:id="rId27" w:history="1">
        <w:r w:rsidRPr="006B2491">
          <w:rPr>
            <w:rStyle w:val="Hyperlink"/>
            <w:rFonts w:ascii="Arial" w:hAnsi="Arial" w:cs="Arial"/>
            <w:color w:val="auto"/>
            <w:szCs w:val="22"/>
          </w:rPr>
          <w:t>https://doi.org/10.1053/euhj.2001.2695</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5.</w:t>
      </w:r>
      <w:r w:rsidRPr="006B2491">
        <w:rPr>
          <w:rFonts w:ascii="Arial" w:hAnsi="Arial"/>
          <w:szCs w:val="22"/>
        </w:rPr>
        <w:tab/>
        <w:t xml:space="preserve">Janzon M, Levin LA, Swahn E. Cost effectiveness of extended treatment with low molecular weight heparin (dalteparin) in unstable coronary artery disease: results from the FRISC II trial. Heart 2003, 89(3):287-29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6.</w:t>
      </w:r>
      <w:r w:rsidRPr="006B2491">
        <w:rPr>
          <w:rFonts w:ascii="Arial" w:hAnsi="Arial"/>
          <w:szCs w:val="22"/>
        </w:rPr>
        <w:tab/>
        <w:t xml:space="preserve">Wallentin L, Lagerqvist B, Husted S, Kontny F, Stahle E, Swahn E. Outcome at 1 year after an invasive compared with a non-invasive strategy in unstable coronary-artery disease: the FRISC II invasive randomised trial. FRISC II Investigators. Fast Revascularisation during Instability in Coronary artery disease. Lancet 2000, 356(9223):9-1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7.</w:t>
      </w:r>
      <w:r w:rsidRPr="006B2491">
        <w:rPr>
          <w:rFonts w:ascii="Arial" w:hAnsi="Arial"/>
          <w:szCs w:val="22"/>
        </w:rPr>
        <w:tab/>
        <w:t xml:space="preserve">Moller BH, Janzon M, Levin LA, Swahn E. Comment concerning 'cost-effectiveness of an invasive strategy in unstable coronary artery disease' [2] (multiple letters). European Heart Journal 2002, 23(20):1634-163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8.</w:t>
      </w:r>
      <w:r w:rsidRPr="006B2491">
        <w:rPr>
          <w:rFonts w:ascii="Arial" w:hAnsi="Arial"/>
          <w:szCs w:val="22"/>
        </w:rPr>
        <w:tab/>
        <w:t xml:space="preserve">Invasive compared with non-invasive treatment in unstable coronary-artery disease: FRISC II prospective randomised multicentre study. FRagmin and Fast Revascularisation during InStability in Coronary artery disease Investigators. Lancet 1999, 354(9180):708-715.  </w:t>
      </w:r>
      <w:hyperlink r:id="rId28" w:history="1">
        <w:r w:rsidRPr="006B2491">
          <w:rPr>
            <w:rStyle w:val="Hyperlink"/>
            <w:rFonts w:ascii="Arial" w:hAnsi="Arial" w:cs="Arial"/>
            <w:color w:val="auto"/>
            <w:szCs w:val="22"/>
          </w:rPr>
          <w:t>https://doi.org/S0140673699073493</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49.</w:t>
      </w:r>
      <w:r w:rsidRPr="006B2491">
        <w:rPr>
          <w:rFonts w:ascii="Arial" w:hAnsi="Arial"/>
          <w:szCs w:val="22"/>
        </w:rPr>
        <w:tab/>
        <w:t xml:space="preserve">Long-term low-molecular-mass heparin in unstable coronary-artery disease: FRISC II prospective randomised multicentre study. FRagmin and Fast Revascularisation during InStability in Coronary artery disease. Investigators. Lancet 1999, 354(9180):701-707.  </w:t>
      </w:r>
      <w:hyperlink r:id="rId29" w:history="1">
        <w:r w:rsidRPr="006B2491">
          <w:rPr>
            <w:rStyle w:val="Hyperlink"/>
            <w:rFonts w:ascii="Arial" w:hAnsi="Arial" w:cs="Arial"/>
            <w:color w:val="auto"/>
            <w:szCs w:val="22"/>
          </w:rPr>
          <w:t>https://doi.org/S014067369907350X</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0.</w:t>
      </w:r>
      <w:r w:rsidRPr="006B2491">
        <w:rPr>
          <w:rFonts w:ascii="Arial" w:hAnsi="Arial"/>
          <w:szCs w:val="22"/>
        </w:rPr>
        <w:tab/>
        <w:t xml:space="preserve">Franzosi MG, Maggioni AP, Santoro E, Tognoni G, Cavalieri E. Cost-effectiveness analysis of early lisinopril use in patients with acute myocardial infarction. Results from GISSI-3 trial. Pharmacoeconomics 1998, 13(3):337-34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1.</w:t>
      </w:r>
      <w:r w:rsidRPr="006B2491">
        <w:rPr>
          <w:rFonts w:ascii="Arial" w:hAnsi="Arial"/>
          <w:szCs w:val="22"/>
        </w:rPr>
        <w:tab/>
        <w:t xml:space="preserve">GISSI-3: effects of lisinopril and transdermal glyceryl trinitrate singly and together on 6-week mortality and ventricular function after acute myocardial infarction. Gruppo Italiano per lo Studio della Sopravvivenza nell'infarto Miocardico. Lancet 1994, 343(8906):1115-112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2.</w:t>
      </w:r>
      <w:r w:rsidRPr="006B2491">
        <w:rPr>
          <w:rFonts w:ascii="Arial" w:hAnsi="Arial"/>
          <w:szCs w:val="22"/>
        </w:rPr>
        <w:tab/>
        <w:t xml:space="preserve">Franzosi MG, Brunetti M, Marchioli R, Marfisi RM, Tognoni G, Valagussa F. Cost-effectiveness analysis of n-3 polyunsaturated fatty acids (PUFA) after myocardial infarction: results from Gruppo Italiano per lo Studio della Sopravvivenza nell'Infarto (GISSI)-Prevenzione Trial. Pharmacoeconomics 2001, 19(4):411-420.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3.</w:t>
      </w:r>
      <w:r w:rsidRPr="006B2491">
        <w:rPr>
          <w:rFonts w:ascii="Arial" w:hAnsi="Arial"/>
          <w:szCs w:val="22"/>
        </w:rPr>
        <w:tab/>
        <w:t xml:space="preserve">Dietary supplementation with n-3 polyunsaturated fatty acids and vitamin E after myocardial infarction: results of the GISSI-Prevenzione trial. Gruppo Italiano per lo Studio della Sopravvivenza nell'Infarto miocardico. Lancet 1999, 354(9177):447-455.  </w:t>
      </w:r>
      <w:hyperlink r:id="rId30" w:history="1">
        <w:r w:rsidRPr="006B2491">
          <w:rPr>
            <w:rStyle w:val="Hyperlink"/>
            <w:rFonts w:ascii="Arial" w:hAnsi="Arial" w:cs="Arial"/>
            <w:color w:val="auto"/>
            <w:szCs w:val="22"/>
          </w:rPr>
          <w:t>https://doi.org/S0140673699070725</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lastRenderedPageBreak/>
        <w:t>54.</w:t>
      </w:r>
      <w:r w:rsidRPr="006B2491">
        <w:rPr>
          <w:rFonts w:ascii="Arial" w:hAnsi="Arial"/>
          <w:szCs w:val="22"/>
        </w:rPr>
        <w:tab/>
        <w:t xml:space="preserve">Halpern SD, Ubel PA, Berlin JA, Asch DA. Randomized Trial of $5 Versus $10 Monetary Incentives, Envelope Size, and Candy to Increase Physician Response Rates to Mailed Questionnaires. Medical Care 2002, 40(9):834-839.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5.</w:t>
      </w:r>
      <w:r w:rsidRPr="006B2491">
        <w:rPr>
          <w:rFonts w:ascii="Arial" w:hAnsi="Arial"/>
          <w:szCs w:val="22"/>
        </w:rPr>
        <w:tab/>
        <w:t xml:space="preserve">Hollis JF, McAfee TA, Fellows JL, Zbikowski SM, Stark M, Riedlinger K. The effectiveness and cost effectiveness of telephone counselling and the nicotine patch in a state tobacco quitline. Tobacco Control 2007, 16 Supplement(1):i53-i59.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6.</w:t>
      </w:r>
      <w:r w:rsidRPr="006B2491">
        <w:rPr>
          <w:rFonts w:ascii="Arial" w:hAnsi="Arial"/>
          <w:szCs w:val="22"/>
        </w:rPr>
        <w:tab/>
        <w:t xml:space="preserve">Heart Protection Study Collaborative Group. Statin Cost-Effectiveness in the United States for People at Different Vascular Risk Levels. Circulation: Cardiovascular Quality &amp; Outcomes 2009, 2(2):65-72.  </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57.</w:t>
      </w:r>
      <w:r w:rsidRPr="006B2491">
        <w:rPr>
          <w:rFonts w:ascii="Arial" w:hAnsi="Arial"/>
          <w:szCs w:val="22"/>
        </w:rPr>
        <w:tab/>
        <w:t xml:space="preserve">Mihaylova B, Briggs A, Armitage J, Parish S, Gray A, Collins R. Lifetime cost effectiveness of simvastatin in a range of risk groups and age groups derived from a randomised trial of 20,536 people. BMJ 2006, 333(7579):1145.  </w:t>
      </w:r>
      <w:hyperlink r:id="rId31" w:history="1">
        <w:r w:rsidRPr="006B2491">
          <w:rPr>
            <w:rStyle w:val="Hyperlink"/>
            <w:rFonts w:ascii="Arial" w:hAnsi="Arial" w:cs="Arial"/>
            <w:color w:val="auto"/>
            <w:szCs w:val="22"/>
          </w:rPr>
          <w:t>https://doi.org/bmj.38993.731725.BE</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8.</w:t>
      </w:r>
      <w:r w:rsidRPr="006B2491">
        <w:rPr>
          <w:rFonts w:ascii="Arial" w:hAnsi="Arial"/>
          <w:szCs w:val="22"/>
        </w:rPr>
        <w:tab/>
        <w:t xml:space="preserve">Mihaylova B, Briggs A, Armitage J, Parish S, Gray A, Collins R. Cost-effectiveness of simvastatin in people at different levels of vascular disease risk: economic analysis of a randomised trial in 20,536 individuals. Lancet 2005, 365(9473):1779-1785.  </w:t>
      </w:r>
      <w:r w:rsidRPr="006B2491">
        <w:rPr>
          <w:rFonts w:ascii="Arial" w:hAnsi="Arial"/>
          <w:szCs w:val="22"/>
          <w:u w:val="single"/>
        </w:rPr>
        <w:t>https://doi.org/10.1016/S0140-6736(05)63014-0</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59.</w:t>
      </w:r>
      <w:r w:rsidRPr="006B2491">
        <w:rPr>
          <w:rFonts w:ascii="Arial" w:hAnsi="Arial"/>
          <w:szCs w:val="22"/>
        </w:rPr>
        <w:tab/>
        <w:t xml:space="preserve">MRC/BHF Heart Protection Study of cholesterol-lowering therapy and of antioxidant vitamin supplementation in a wide range of patients at increased risk of coronary heart disease death: early safety and efficacy experience. Eur Heart J 1999, 20(10):725-741.  </w:t>
      </w:r>
      <w:hyperlink r:id="rId32" w:history="1">
        <w:r w:rsidRPr="006B2491">
          <w:rPr>
            <w:rStyle w:val="Hyperlink"/>
            <w:rFonts w:ascii="Arial" w:hAnsi="Arial" w:cs="Arial"/>
            <w:color w:val="auto"/>
            <w:szCs w:val="22"/>
          </w:rPr>
          <w:t>https://doi.org/S0195668X98913501</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0.</w:t>
      </w:r>
      <w:r w:rsidRPr="006B2491">
        <w:rPr>
          <w:rFonts w:ascii="Arial" w:hAnsi="Arial"/>
          <w:szCs w:val="22"/>
        </w:rPr>
        <w:tab/>
        <w:t xml:space="preserve">MRC/BHF Heart Protection Study of antioxidant vitamin supplementation in 20,536 high-risk individuals: a randomised placebo-controlled trial. Lancet 2002, 360(9326):23-33.  </w:t>
      </w:r>
      <w:hyperlink r:id="rId33" w:history="1">
        <w:r w:rsidRPr="006B2491">
          <w:rPr>
            <w:rStyle w:val="Hyperlink"/>
            <w:rFonts w:ascii="Arial" w:hAnsi="Arial" w:cs="Arial"/>
            <w:color w:val="auto"/>
            <w:szCs w:val="22"/>
          </w:rPr>
          <w:t>https://doi.org/</w:t>
        </w:r>
      </w:hyperlink>
      <w:r w:rsidRPr="006B2491">
        <w:rPr>
          <w:rFonts w:ascii="Arial" w:hAnsi="Arial"/>
          <w:szCs w:val="22"/>
          <w:u w:val="single"/>
        </w:rPr>
        <w:t>10.1016/S0140-6736(02)09328-5</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1.</w:t>
      </w:r>
      <w:r w:rsidRPr="006B2491">
        <w:rPr>
          <w:rFonts w:ascii="Arial" w:hAnsi="Arial"/>
          <w:szCs w:val="22"/>
        </w:rPr>
        <w:tab/>
        <w:t xml:space="preserve">MRC/BHF Heart Protection Study of cholesterol lowering with simvastatin in 20,536 high-risk individuals: a randomised placebo-controlled trial. Lancet 2002, 360(9326):7-22.  </w:t>
      </w:r>
      <w:r w:rsidRPr="006B2491">
        <w:rPr>
          <w:rFonts w:ascii="Arial" w:hAnsi="Arial"/>
          <w:szCs w:val="22"/>
          <w:u w:val="single"/>
        </w:rPr>
        <w:t>https://doi.org/10.1016/S0140-6736(02)09327-3</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2.</w:t>
      </w:r>
      <w:r w:rsidRPr="006B2491">
        <w:rPr>
          <w:rFonts w:ascii="Arial" w:hAnsi="Arial"/>
          <w:szCs w:val="22"/>
        </w:rPr>
        <w:tab/>
        <w:t>Campbell MK, Carr C, Devellis B, Switzer B, Biddle A, Amamoo MA, Walsh J, Zhou B, Sandler R, Campbell MK</w:t>
      </w:r>
      <w:r w:rsidRPr="006B2491">
        <w:rPr>
          <w:rFonts w:ascii="Arial" w:hAnsi="Arial"/>
          <w:i/>
          <w:szCs w:val="22"/>
        </w:rPr>
        <w:t xml:space="preserve"> et al</w:t>
      </w:r>
      <w:r w:rsidRPr="006B2491">
        <w:rPr>
          <w:rFonts w:ascii="Arial" w:hAnsi="Arial"/>
          <w:szCs w:val="22"/>
        </w:rPr>
        <w:t xml:space="preserve">. A randomized trial of tailoring and motivational interviewing to promote fruit and vegetable consumption for cancer prevention and control. Annals of Behavioral Medicine 2009, 38(2):71-8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3.</w:t>
      </w:r>
      <w:r w:rsidRPr="006B2491">
        <w:rPr>
          <w:rFonts w:ascii="Arial" w:hAnsi="Arial"/>
          <w:szCs w:val="22"/>
        </w:rPr>
        <w:tab/>
        <w:t xml:space="preserve">Foster EM, Jensen PS, Schlander M, Pelham WE, Jr., Hechtman L, Arnold LE, Swanson JM, Wigal T. Treatment for ADHD: is more complex treatment cost-effective for more complex cases? Health Serv Res 2007, 42(1 Pt 1):165-182.  </w:t>
      </w:r>
      <w:hyperlink r:id="rId34" w:history="1">
        <w:r w:rsidRPr="006B2491">
          <w:rPr>
            <w:rStyle w:val="Hyperlink"/>
            <w:rFonts w:ascii="Arial" w:hAnsi="Arial" w:cs="Arial"/>
            <w:color w:val="auto"/>
            <w:szCs w:val="22"/>
          </w:rPr>
          <w:t>https://doi.org/HESR599</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4.</w:t>
      </w:r>
      <w:r w:rsidRPr="006B2491">
        <w:rPr>
          <w:rFonts w:ascii="Arial" w:hAnsi="Arial"/>
          <w:szCs w:val="22"/>
        </w:rPr>
        <w:tab/>
        <w:t>Jensen PS, Garcia JA, Glied S, Crowe M, Foster M, Schlander M, Hinshaw S, Vitiello B, Arnold LE, Elliott G</w:t>
      </w:r>
      <w:r w:rsidRPr="006B2491">
        <w:rPr>
          <w:rFonts w:ascii="Arial" w:hAnsi="Arial"/>
          <w:i/>
          <w:szCs w:val="22"/>
        </w:rPr>
        <w:t xml:space="preserve"> et al</w:t>
      </w:r>
      <w:r w:rsidRPr="006B2491">
        <w:rPr>
          <w:rFonts w:ascii="Arial" w:hAnsi="Arial"/>
          <w:szCs w:val="22"/>
        </w:rPr>
        <w:t xml:space="preserve">. Cost-effectiveness of ADHD treatments: findings from the multimodal treatment study of children with ADHD. Am J Psychiatry 2005, 162(9):1628-1636.  </w:t>
      </w:r>
      <w:r w:rsidRPr="006B2491">
        <w:rPr>
          <w:rFonts w:ascii="Arial" w:hAnsi="Arial"/>
          <w:szCs w:val="22"/>
          <w:u w:val="single"/>
        </w:rPr>
        <w:t>https://doi.org/10.1176/appi.ajp.162.9.1628</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5.</w:t>
      </w:r>
      <w:r w:rsidRPr="006B2491">
        <w:rPr>
          <w:rFonts w:ascii="Arial" w:hAnsi="Arial"/>
          <w:szCs w:val="22"/>
        </w:rPr>
        <w:tab/>
        <w:t>Wells KC, Pelham WE, Kotkin RA, Hoza B, Abikoff HB, Abramowitz A, Arnold LE, Cantwell DP, Conners CK, Del Carmen R</w:t>
      </w:r>
      <w:r w:rsidRPr="006B2491">
        <w:rPr>
          <w:rFonts w:ascii="Arial" w:hAnsi="Arial"/>
          <w:i/>
          <w:szCs w:val="22"/>
        </w:rPr>
        <w:t xml:space="preserve"> et al</w:t>
      </w:r>
      <w:r w:rsidRPr="006B2491">
        <w:rPr>
          <w:rFonts w:ascii="Arial" w:hAnsi="Arial"/>
          <w:szCs w:val="22"/>
        </w:rPr>
        <w:t xml:space="preserve">. Psychosocial treatment strategies in the MTA study: rationale, methods, and critical issues in design and implementation. J Abnorm Child Psychol 2000, 28(6):483-50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6.</w:t>
      </w:r>
      <w:r w:rsidRPr="006B2491">
        <w:rPr>
          <w:rFonts w:ascii="Arial" w:hAnsi="Arial"/>
          <w:szCs w:val="22"/>
        </w:rPr>
        <w:tab/>
        <w:t xml:space="preserve">A 14-month randomized clinical trial of treatment strategies for attention-deficit/hyperactivity disorder. The MTA Cooperative Group. Multimodal Treatment Study of Children with ADHD. Arch Gen Psychiatry 1999, 56(12):1073-108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7.</w:t>
      </w:r>
      <w:r w:rsidRPr="006B2491">
        <w:rPr>
          <w:rFonts w:ascii="Arial" w:hAnsi="Arial"/>
          <w:szCs w:val="22"/>
        </w:rPr>
        <w:tab/>
        <w:t xml:space="preserve">Atthobari J, Asselbergs FW, Boersma C, de Vries R, Hillege HL, van Gilst WH, Gansevoort RT, de Jong PE, de Jong-van den Berg LT, Postma MJ. Cost-effectiveness of screening for albuminuria with subsequent fosinopril treatment to prevent cardiovascular events: A pharmacoeconomic analysis linked to the prevention of renal and vascular endstage disease (PREVEND) study and the prevention of renal and vascular endstage disease intervention trial (PREVEND IT). Clin Ther 2006, 28(3):432-444.  </w:t>
      </w:r>
      <w:hyperlink r:id="rId35" w:history="1">
        <w:r w:rsidRPr="006B2491">
          <w:rPr>
            <w:rStyle w:val="Hyperlink"/>
            <w:rFonts w:ascii="Arial" w:hAnsi="Arial" w:cs="Arial"/>
            <w:color w:val="auto"/>
            <w:szCs w:val="22"/>
          </w:rPr>
          <w:t>https://doi.org/</w:t>
        </w:r>
      </w:hyperlink>
      <w:r w:rsidRPr="006B2491">
        <w:rPr>
          <w:rFonts w:ascii="Arial" w:hAnsi="Arial"/>
          <w:szCs w:val="22"/>
          <w:u w:val="single"/>
        </w:rPr>
        <w:t>10.1016/j.clinthera.2006.03.012</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8.</w:t>
      </w:r>
      <w:r w:rsidRPr="006B2491">
        <w:rPr>
          <w:rFonts w:ascii="Arial" w:hAnsi="Arial"/>
          <w:szCs w:val="22"/>
        </w:rPr>
        <w:tab/>
        <w:t xml:space="preserve">Asselbergs FW, Diercks GF, Hillege HL, van Boven AJ, Janssen WM, Voors AA, de Zeeuw D, de Jong PE, van Veldhuisen DJ, van Gilst WH. Effects of fosinopril and </w:t>
      </w:r>
      <w:r w:rsidRPr="006B2491">
        <w:rPr>
          <w:rFonts w:ascii="Arial" w:hAnsi="Arial"/>
          <w:szCs w:val="22"/>
        </w:rPr>
        <w:lastRenderedPageBreak/>
        <w:t xml:space="preserve">pravastatin on cardiovascular events in subjects with microalbuminuria. Circulation 2004, 110(18):2809-2816.  </w:t>
      </w:r>
      <w:hyperlink r:id="rId36" w:history="1">
        <w:r w:rsidRPr="006B2491">
          <w:rPr>
            <w:rStyle w:val="Hyperlink"/>
            <w:rFonts w:ascii="Arial" w:hAnsi="Arial" w:cs="Arial"/>
            <w:color w:val="auto"/>
            <w:szCs w:val="22"/>
          </w:rPr>
          <w:t>https://doi.org/</w:t>
        </w:r>
      </w:hyperlink>
      <w:r w:rsidRPr="006B2491">
        <w:rPr>
          <w:rFonts w:ascii="Arial" w:hAnsi="Arial"/>
          <w:szCs w:val="22"/>
          <w:u w:val="single"/>
        </w:rPr>
        <w:t>10.1161/01.CIR.0000146378.65439.7A</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69.</w:t>
      </w:r>
      <w:r w:rsidRPr="006B2491">
        <w:rPr>
          <w:rFonts w:ascii="Arial" w:hAnsi="Arial"/>
          <w:szCs w:val="22"/>
        </w:rPr>
        <w:tab/>
        <w:t>Richards SH, Bankhead C, Peters TJ, Austoker J, Hobbs FD, Brown J, Tydeman C, Roberts L, Formby J, Redman V</w:t>
      </w:r>
      <w:r w:rsidRPr="006B2491">
        <w:rPr>
          <w:rFonts w:ascii="Arial" w:hAnsi="Arial"/>
          <w:i/>
          <w:szCs w:val="22"/>
        </w:rPr>
        <w:t xml:space="preserve"> et al</w:t>
      </w:r>
      <w:r w:rsidRPr="006B2491">
        <w:rPr>
          <w:rFonts w:ascii="Arial" w:hAnsi="Arial"/>
          <w:szCs w:val="22"/>
        </w:rPr>
        <w:t xml:space="preserve">. Cluster randomised controlled trial comparing the effectiveness and cost-effectiveness of two primary care interventions aimed at improving attendance for breast screening. J Med Screen 2001, 8(2):91-98.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0.</w:t>
      </w:r>
      <w:r w:rsidRPr="006B2491">
        <w:rPr>
          <w:rFonts w:ascii="Arial" w:hAnsi="Arial"/>
          <w:szCs w:val="22"/>
        </w:rPr>
        <w:tab/>
        <w:t xml:space="preserve">Welton NJ, Ades AE, Caldwell DM, Peters TJ. Research prioritization based on expected value of partial perfect information: a case-study on interventions to increase uptake of breast cancer screening. J R Statist Soc A 2008, 171(Part 4):807-841.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1.</w:t>
      </w:r>
      <w:r w:rsidRPr="006B2491">
        <w:rPr>
          <w:rFonts w:ascii="Arial" w:hAnsi="Arial"/>
          <w:szCs w:val="22"/>
        </w:rPr>
        <w:tab/>
        <w:t xml:space="preserve">Rodewald LE, Szilagyi PG, Humiston SG, Barth R, Kraus R, Raubertas RF. A randomized study of tracking with outreach and provider prompting to improve immunization coverage and primary care. Pediatrics 1999, 103(1):31-38.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2.</w:t>
      </w:r>
      <w:r w:rsidRPr="006B2491">
        <w:rPr>
          <w:rFonts w:ascii="Arial" w:hAnsi="Arial"/>
          <w:szCs w:val="22"/>
        </w:rPr>
        <w:tab/>
        <w:t xml:space="preserve">Saillour-Glenisson F, Michel P, Daucourt V. [Medico-economic assessment of two methods for implementing thyroid testing guidelines]. Rev Epidemiol Sante Publique 2005, 53 Spec No 1:1S79-88.  </w:t>
      </w:r>
      <w:hyperlink r:id="rId37" w:history="1">
        <w:r w:rsidRPr="006B2491">
          <w:rPr>
            <w:rStyle w:val="Hyperlink"/>
            <w:rFonts w:ascii="Arial" w:hAnsi="Arial" w:cs="Arial"/>
            <w:color w:val="auto"/>
            <w:szCs w:val="22"/>
          </w:rPr>
          <w:t>https://doi.org/MDOI-RESP-09-2005-53-HS1-0398-7620-101019-200505046</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3.</w:t>
      </w:r>
      <w:r w:rsidRPr="006B2491">
        <w:rPr>
          <w:rFonts w:ascii="Arial" w:hAnsi="Arial"/>
          <w:szCs w:val="22"/>
        </w:rPr>
        <w:tab/>
        <w:t xml:space="preserve">Salize HJP, Merkel SD-R, Reinhard ID-M, Twardella DP, Mann KMD, Brenner HMDMPH. Cost-effective Primary Care-Based Strategies to Improve Smoking Cessation: More Value for Money. Archives of Internal Medicine 2009, 169(3):230-23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4.</w:t>
      </w:r>
      <w:r w:rsidRPr="006B2491">
        <w:rPr>
          <w:rFonts w:ascii="Arial" w:hAnsi="Arial"/>
          <w:szCs w:val="22"/>
        </w:rPr>
        <w:tab/>
        <w:t xml:space="preserve">Twardella D, Brenner H. Effects of practitioner education, practitioner payment and reimbursement of patients' drug costs on smoking cessation in primary care: a cluster randomised trial. Tob Control 2007, 16(1):15-21.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5.</w:t>
      </w:r>
      <w:r w:rsidRPr="006B2491">
        <w:rPr>
          <w:rFonts w:ascii="Arial" w:hAnsi="Arial"/>
          <w:szCs w:val="22"/>
        </w:rPr>
        <w:tab/>
        <w:t xml:space="preserve">McKenna C, Bojke L, Manca A, Adebajo A, Dickson J, Helliwell P, Morton V, Russell I, Torgerson D, Watson J. Shoulder acute pain in primary health care: is retraining GPs effective? The SAPPHIRE randomized trial: a cost-effectiveness analysis. Rheumatology (Oxford) 2009, 48(5):558-563.  </w:t>
      </w:r>
      <w:r w:rsidRPr="006B2491">
        <w:rPr>
          <w:rFonts w:ascii="Arial" w:hAnsi="Arial"/>
          <w:szCs w:val="22"/>
          <w:u w:val="single"/>
        </w:rPr>
        <w:t>https://doi.org/10.1093/rheumatology/kep008</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6.</w:t>
      </w:r>
      <w:r w:rsidRPr="006B2491">
        <w:rPr>
          <w:rFonts w:ascii="Arial" w:hAnsi="Arial"/>
          <w:szCs w:val="22"/>
        </w:rPr>
        <w:tab/>
        <w:t xml:space="preserve">Watson J, Helliwell P, Morton V, Adebajo A, Dickson J, Russell I, Torgerson D. Shoulder acute pain in primary healthcare: is retraining effective for GP principals? SAPPHIRE--a randomized controlled trial. Rheumatology (Oxford) 2008, 47(12):1795-1802.  </w:t>
      </w:r>
      <w:hyperlink r:id="rId38" w:history="1">
        <w:r w:rsidRPr="006B2491">
          <w:rPr>
            <w:rStyle w:val="Hyperlink"/>
            <w:rFonts w:ascii="Arial" w:hAnsi="Arial" w:cs="Arial"/>
            <w:color w:val="auto"/>
            <w:szCs w:val="22"/>
          </w:rPr>
          <w:t>https://doi.org/</w:t>
        </w:r>
      </w:hyperlink>
      <w:r w:rsidRPr="006B2491">
        <w:rPr>
          <w:rFonts w:ascii="Arial" w:hAnsi="Arial"/>
          <w:szCs w:val="22"/>
          <w:u w:val="single"/>
        </w:rPr>
        <w:t>10.1093/rheumatology/ken360</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7.</w:t>
      </w:r>
      <w:r w:rsidRPr="006B2491">
        <w:rPr>
          <w:rFonts w:ascii="Arial" w:hAnsi="Arial"/>
          <w:szCs w:val="22"/>
        </w:rPr>
        <w:tab/>
        <w:t xml:space="preserve">Thomas KSP, Miller PM, Doherty MM, Muir KRP, Jones ACM, O'Reilly SCM. Cost Effectiveness of a Two-Year Home Exercise Program for the Treatment of Knee Pain. Arthritis &amp; Rheumatism 2005, 53(3) Arthritis Care &amp;(Research):388-39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8.</w:t>
      </w:r>
      <w:r w:rsidRPr="006B2491">
        <w:rPr>
          <w:rFonts w:ascii="Arial" w:hAnsi="Arial"/>
          <w:szCs w:val="22"/>
        </w:rPr>
        <w:tab/>
        <w:t xml:space="preserve">Thomas KS, Muir KR, Doherty M, Jones AC, O'Reilly SC, Bassey EJ. Home based exercise programme for knee pain and knee osteoarthritis: randomised controlled trial. Bmj 2002, 325(7367):75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79.</w:t>
      </w:r>
      <w:r w:rsidRPr="006B2491">
        <w:rPr>
          <w:rFonts w:ascii="Arial" w:hAnsi="Arial"/>
          <w:szCs w:val="22"/>
        </w:rPr>
        <w:tab/>
        <w:t xml:space="preserve">Thompson RS, Michnich ME, Gray J, Friedlander L, Gilson B. Maximizing compliance with hemoccult screening for colon cancer in clinical practice. Med Care 1986, 24(10):904-91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0.</w:t>
      </w:r>
      <w:r w:rsidRPr="006B2491">
        <w:rPr>
          <w:rFonts w:ascii="Arial" w:hAnsi="Arial"/>
          <w:szCs w:val="22"/>
        </w:rPr>
        <w:tab/>
        <w:t xml:space="preserve">Desai AS, Solomon DH, Stone PH, Avorn J. Economic consequences of routine coronary angiography in low- and intermediate-risk patients with unstable angina pectoris. Am J Cardiol 2003, 92(4):363-367.  </w:t>
      </w:r>
      <w:hyperlink r:id="rId39" w:history="1">
        <w:r w:rsidRPr="006B2491">
          <w:rPr>
            <w:rStyle w:val="Hyperlink"/>
            <w:rFonts w:ascii="Arial" w:hAnsi="Arial" w:cs="Arial"/>
            <w:color w:val="auto"/>
            <w:szCs w:val="22"/>
          </w:rPr>
          <w:t>https://doi.org/S0002914903006507</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1.</w:t>
      </w:r>
      <w:r w:rsidRPr="006B2491">
        <w:rPr>
          <w:rFonts w:ascii="Arial" w:hAnsi="Arial"/>
          <w:szCs w:val="22"/>
        </w:rPr>
        <w:tab/>
        <w:t xml:space="preserve">Effects of tissue plasminogen activator and a comparison of early invasive and conservative strategies in unstable angina and non-Q-wave myocardial infarction. Results of the TIMI IIIB Trial. Thrombolysis in Myocardial Ischemia. Circulation 1994, 89(4):1545-155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2.</w:t>
      </w:r>
      <w:r w:rsidRPr="006B2491">
        <w:rPr>
          <w:rFonts w:ascii="Arial" w:hAnsi="Arial"/>
          <w:szCs w:val="22"/>
        </w:rPr>
        <w:tab/>
        <w:t>Tjan-Heijnen VCG, Caleo S, Postmus PE, Ardizzoni A, Burghouts JTM, Buccholz E, Biesma B, Gorlia T, Crott R, Giaccone G</w:t>
      </w:r>
      <w:r w:rsidRPr="006B2491">
        <w:rPr>
          <w:rFonts w:ascii="Arial" w:hAnsi="Arial"/>
          <w:i/>
          <w:szCs w:val="22"/>
        </w:rPr>
        <w:t xml:space="preserve"> et al</w:t>
      </w:r>
      <w:r w:rsidRPr="006B2491">
        <w:rPr>
          <w:rFonts w:ascii="Arial" w:hAnsi="Arial"/>
          <w:szCs w:val="22"/>
        </w:rPr>
        <w:t xml:space="preserve">. Economic evaluation of antibiotic prophylaxis in small-cell lung cancer patients receiving chemotherapy: an EORTC double-blind placebo-controlled phase III study (08923). Annals of Oncology 2003, 14(2):248-257.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lastRenderedPageBreak/>
        <w:t>83.</w:t>
      </w:r>
      <w:r w:rsidRPr="006B2491">
        <w:rPr>
          <w:rFonts w:ascii="Arial" w:hAnsi="Arial"/>
          <w:szCs w:val="22"/>
        </w:rPr>
        <w:tab/>
        <w:t>Tjan-Heijnen VC, Postmus PE, Ardizzoni A, Manegold CH, Burghouts J, van Meerbeeck J, Gans S, Mollers M, Buchholz E, Biesma B</w:t>
      </w:r>
      <w:r w:rsidRPr="006B2491">
        <w:rPr>
          <w:rFonts w:ascii="Arial" w:hAnsi="Arial"/>
          <w:i/>
          <w:szCs w:val="22"/>
        </w:rPr>
        <w:t xml:space="preserve"> et al</w:t>
      </w:r>
      <w:r w:rsidRPr="006B2491">
        <w:rPr>
          <w:rFonts w:ascii="Arial" w:hAnsi="Arial"/>
          <w:szCs w:val="22"/>
        </w:rPr>
        <w:t xml:space="preserve">. Reduction of chemotherapy-induced febrile leucopenia by prophylactic use of ciprofloxacin and roxithromycin in small-cell lung cancer patients: an EORTC double-blind placebo-controlled phase III study. Ann Oncol 2001, 12(10):1359-1368.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4.</w:t>
      </w:r>
      <w:r w:rsidRPr="006B2491">
        <w:rPr>
          <w:rFonts w:ascii="Arial" w:hAnsi="Arial"/>
          <w:szCs w:val="22"/>
        </w:rPr>
        <w:tab/>
        <w:t xml:space="preserve">United Kingdom back pain exercise and manipulation (UK BEAM) randomised trial: cost effectiveness of physical treatments for back pain in primary care. BMJ 2004, 329(7479):1381.  </w:t>
      </w:r>
      <w:hyperlink r:id="rId40" w:history="1">
        <w:r w:rsidRPr="006B2491">
          <w:rPr>
            <w:rStyle w:val="Hyperlink"/>
            <w:rFonts w:ascii="Arial" w:hAnsi="Arial" w:cs="Arial"/>
            <w:color w:val="auto"/>
            <w:szCs w:val="22"/>
          </w:rPr>
          <w:t>https://doi.org/bmj.38282.607859.AE</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5.</w:t>
      </w:r>
      <w:r w:rsidRPr="006B2491">
        <w:rPr>
          <w:rFonts w:ascii="Arial" w:hAnsi="Arial"/>
          <w:szCs w:val="22"/>
        </w:rPr>
        <w:tab/>
        <w:t xml:space="preserve">United Kingdom back pain exercise and manipulation (UK BEAM) randomised trial: effectiveness of physical treatments for back pain in primary care. BMJ 2004, 329(7479):1377.  </w:t>
      </w:r>
      <w:r w:rsidRPr="006B2491">
        <w:rPr>
          <w:rFonts w:ascii="Arial" w:hAnsi="Arial"/>
          <w:szCs w:val="22"/>
          <w:u w:val="single"/>
        </w:rPr>
        <w:t>https://doi.org/10.1136/bmj.38282.669225.AE</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6.</w:t>
      </w:r>
      <w:r w:rsidRPr="006B2491">
        <w:rPr>
          <w:rFonts w:ascii="Arial" w:hAnsi="Arial"/>
          <w:szCs w:val="22"/>
        </w:rPr>
        <w:tab/>
        <w:t xml:space="preserve">UK Prospective Diabetes Study (UKPDS). VIII. Study design, progress and performance. Diabetologia 1991, 34(12):877-890.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7.</w:t>
      </w:r>
      <w:r w:rsidRPr="006B2491">
        <w:rPr>
          <w:rFonts w:ascii="Arial" w:hAnsi="Arial"/>
          <w:szCs w:val="22"/>
        </w:rPr>
        <w:tab/>
        <w:t xml:space="preserve">Tight blood pressure control and risk of macrovascular and microvascular complications in type 2 diabetes: UKPDS 38. UK Prospective Diabetes Study Group. Bmj 1998, 317(7160):703-713.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8.</w:t>
      </w:r>
      <w:r w:rsidRPr="006B2491">
        <w:rPr>
          <w:rFonts w:ascii="Arial" w:hAnsi="Arial"/>
          <w:szCs w:val="22"/>
        </w:rPr>
        <w:tab/>
        <w:t xml:space="preserve">Effect of intensive blood-glucose control with metformin on complications in overweight patients with type 2 diabetes (UKPDS 34). UK Prospective Diabetes Study (UKPDS) Group. Lancet 1998, 352(9131):854-86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89.</w:t>
      </w:r>
      <w:r w:rsidRPr="006B2491">
        <w:rPr>
          <w:rFonts w:ascii="Arial" w:hAnsi="Arial"/>
          <w:szCs w:val="22"/>
        </w:rPr>
        <w:tab/>
        <w:t xml:space="preserve">Intensive blood-glucose control with sulphonylureas or insulin compared with conventional treatment and risk of complications in patients with type 2 diabetes (UKPDS 33). UK Prospective Diabetes Study (UKPDS) Group. Lancet 1998, 352(9131):837-853.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0.</w:t>
      </w:r>
      <w:r w:rsidRPr="006B2491">
        <w:rPr>
          <w:rFonts w:ascii="Arial" w:hAnsi="Arial"/>
          <w:szCs w:val="22"/>
        </w:rPr>
        <w:tab/>
        <w:t xml:space="preserve">Cost effectiveness analysis of improved blood pressure control in hypertensive patients with type 2 diabetes: UKPDS 40. UK Prospective Diabetes Study Group. Bmj 1998, 317(7160):720-726.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1.</w:t>
      </w:r>
      <w:r w:rsidRPr="006B2491">
        <w:rPr>
          <w:rFonts w:ascii="Arial" w:hAnsi="Arial"/>
          <w:szCs w:val="22"/>
        </w:rPr>
        <w:tab/>
        <w:t xml:space="preserve">Gray A, Raikou M, McGuire A, Fenn P, Stevens R, Cull C, Stratton I, Adler A, Holman R, Turner R. Cost effectiveness of an intensive blood glucose control policy in patients with type 2 diabetes: economic analysis alongside randomised controlled trial (UKPDS 41). United Kingdom Prospective Diabetes Study Group. Bmj 2000, 320(7246):1373-1378.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2.</w:t>
      </w:r>
      <w:r w:rsidRPr="006B2491">
        <w:rPr>
          <w:rFonts w:ascii="Arial" w:hAnsi="Arial"/>
          <w:szCs w:val="22"/>
        </w:rPr>
        <w:tab/>
        <w:t xml:space="preserve">Clarke P, Gray A, Adler A, Stevens R, Raikou M, Cull C, Stratton I, Holman R. Cost-effectiveness analysis of intensive blood-glucose control with metformin in overweight patients with type II diabetes (UKPDS No. 51). Diabetologia 2001, 44(3):298-30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3.</w:t>
      </w:r>
      <w:r w:rsidRPr="006B2491">
        <w:rPr>
          <w:rFonts w:ascii="Arial" w:hAnsi="Arial"/>
          <w:szCs w:val="22"/>
        </w:rPr>
        <w:tab/>
        <w:t xml:space="preserve">Gray A, Clarke P, Raikou M, Adler A, Stevens R, Neil A, Cull C, Stratton I, Holman R, the UG. An economic evaluation of atenolol vs. captopril in patients with Type 2 diabetes (UKPDS 54). Diabetic Medicine 2001, 18(6):438-44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4.</w:t>
      </w:r>
      <w:r w:rsidRPr="006B2491">
        <w:rPr>
          <w:rFonts w:ascii="Arial" w:hAnsi="Arial"/>
          <w:szCs w:val="22"/>
        </w:rPr>
        <w:tab/>
        <w:t xml:space="preserve">Gray AM, Clarke P. The economic analyses of the UK prospective diabetes study. Diabet Med 2008, 25 Suppl 2:47-51.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5.</w:t>
      </w:r>
      <w:r w:rsidRPr="006B2491">
        <w:rPr>
          <w:rFonts w:ascii="Arial" w:hAnsi="Arial"/>
          <w:szCs w:val="22"/>
        </w:rPr>
        <w:tab/>
        <w:t xml:space="preserve">Clarke PM, Gray AM, Briggs A, Stevens RJ, Matthews DR, Holman RR, Study UUKPD. Cost-utility analyses of intensive blood glucose and tight blood pressure control in type 2 diabetes (UKPDS 72). Diabetologia 2005, 48(5):868-877.  </w:t>
      </w:r>
      <w:hyperlink r:id="rId41" w:history="1">
        <w:r w:rsidRPr="006B2491">
          <w:rPr>
            <w:rStyle w:val="Hyperlink"/>
            <w:rFonts w:ascii="Arial" w:hAnsi="Arial" w:cs="Arial"/>
            <w:color w:val="auto"/>
            <w:szCs w:val="22"/>
          </w:rPr>
          <w:t>https://doi.org/10.1007/s00125-005-1717-3</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6.</w:t>
      </w:r>
      <w:r w:rsidRPr="006B2491">
        <w:rPr>
          <w:rFonts w:ascii="Arial" w:hAnsi="Arial"/>
          <w:szCs w:val="22"/>
        </w:rPr>
        <w:tab/>
        <w:t xml:space="preserve">Campbell AJ, Robertson MC, La Grow SJ, Kerse NM, Sanderson GF, Jacobs RJ, Sharp DM, Hale LA. Randomised controlled trial of prevention of falls in people aged &gt;=75 with severe visual impairment: the VIP trial. BMJ 2005, 331(7520):817.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7.</w:t>
      </w:r>
      <w:r w:rsidRPr="006B2491">
        <w:rPr>
          <w:rFonts w:ascii="Arial" w:hAnsi="Arial"/>
          <w:szCs w:val="22"/>
        </w:rPr>
        <w:tab/>
        <w:t xml:space="preserve">Wesson J, Olawo A, Bukusi V, Solomon M, Pierre-Louis B, Stanback J, Janowitz B. Reaching providers is not enough to increase IUD use: a factorial experiment of 'academic detailing' in Kenya. J Biosoc Sci 2008, 40(1):69-82.  </w:t>
      </w:r>
      <w:hyperlink r:id="rId42" w:history="1">
        <w:r w:rsidRPr="006B2491">
          <w:rPr>
            <w:rStyle w:val="Hyperlink"/>
            <w:rFonts w:ascii="Arial" w:hAnsi="Arial" w:cs="Arial"/>
            <w:color w:val="auto"/>
            <w:szCs w:val="22"/>
          </w:rPr>
          <w:t>https://doi.org/</w:t>
        </w:r>
      </w:hyperlink>
      <w:r w:rsidRPr="006B2491">
        <w:rPr>
          <w:rFonts w:ascii="Arial" w:hAnsi="Arial"/>
          <w:szCs w:val="22"/>
          <w:u w:val="single"/>
        </w:rPr>
        <w:t>10.1017/S0021932007002027</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8.</w:t>
      </w:r>
      <w:r w:rsidRPr="006B2491">
        <w:rPr>
          <w:rFonts w:ascii="Arial" w:hAnsi="Arial"/>
          <w:szCs w:val="22"/>
        </w:rPr>
        <w:tab/>
        <w:t>Sullivan MD, Anderson RT, Aron D, Atkinson HH, Bastien A, Chen GJ, Feeney P, Gafni A, Hwang W, Katz LA</w:t>
      </w:r>
      <w:r w:rsidRPr="006B2491">
        <w:rPr>
          <w:rFonts w:ascii="Arial" w:hAnsi="Arial"/>
          <w:i/>
          <w:szCs w:val="22"/>
        </w:rPr>
        <w:t xml:space="preserve"> et al</w:t>
      </w:r>
      <w:r w:rsidRPr="006B2491">
        <w:rPr>
          <w:rFonts w:ascii="Arial" w:hAnsi="Arial"/>
          <w:szCs w:val="22"/>
        </w:rPr>
        <w:t xml:space="preserve">. Health-Related Quality of Life and Cost-Effectiveness Components of the Action to Control Cardiovascular Risk in Diabetes </w:t>
      </w:r>
      <w:r w:rsidRPr="006B2491">
        <w:rPr>
          <w:rFonts w:ascii="Arial" w:hAnsi="Arial"/>
          <w:szCs w:val="22"/>
        </w:rPr>
        <w:lastRenderedPageBreak/>
        <w:t xml:space="preserve">(ACCORD) Trial: Rationale and Design. The American Journal of Cardiology 2007, 99(12, Supplement 1):S90-S102.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99.</w:t>
      </w:r>
      <w:r w:rsidRPr="006B2491">
        <w:rPr>
          <w:rFonts w:ascii="Arial" w:hAnsi="Arial"/>
          <w:szCs w:val="22"/>
        </w:rPr>
        <w:tab/>
        <w:t>Buse JB, Bigger JT, Byington RP, Cooper LS, Cushman WC, Friedewald WT, Genuth S, Gerstein HC, Ginsberg HN, Goff DC, Jr.</w:t>
      </w:r>
      <w:r w:rsidRPr="006B2491">
        <w:rPr>
          <w:rFonts w:ascii="Arial" w:hAnsi="Arial"/>
          <w:i/>
          <w:szCs w:val="22"/>
        </w:rPr>
        <w:t xml:space="preserve"> et al</w:t>
      </w:r>
      <w:r w:rsidRPr="006B2491">
        <w:rPr>
          <w:rFonts w:ascii="Arial" w:hAnsi="Arial"/>
          <w:szCs w:val="22"/>
        </w:rPr>
        <w:t xml:space="preserve">. Action to Control Cardiovascular Risk in Diabetes (ACCORD) trial: design and methods. Am J Cardiol 2007, 99(12A):21i-33i.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0.</w:t>
      </w:r>
      <w:r w:rsidRPr="006B2491">
        <w:rPr>
          <w:rFonts w:ascii="Arial" w:hAnsi="Arial"/>
          <w:szCs w:val="22"/>
        </w:rPr>
        <w:tab/>
        <w:t>Coulton S, Perryman K, Bland M, Cassidy P, Crawford M, Deluca P, Drummond C, Gilvarry E, Godfrey C, Heather N</w:t>
      </w:r>
      <w:r w:rsidRPr="006B2491">
        <w:rPr>
          <w:rFonts w:ascii="Arial" w:hAnsi="Arial"/>
          <w:i/>
          <w:szCs w:val="22"/>
        </w:rPr>
        <w:t xml:space="preserve"> et al</w:t>
      </w:r>
      <w:r w:rsidRPr="006B2491">
        <w:rPr>
          <w:rFonts w:ascii="Arial" w:hAnsi="Arial"/>
          <w:szCs w:val="22"/>
        </w:rPr>
        <w:t xml:space="preserve">. Screening and brief interventions for hazardous alcohol use in accident and emergency departments: A randomised controlled trial protocol. BMC Health Services Research 2009, 9(11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1.</w:t>
      </w:r>
      <w:r w:rsidRPr="006B2491">
        <w:rPr>
          <w:rFonts w:ascii="Arial" w:hAnsi="Arial"/>
          <w:szCs w:val="22"/>
        </w:rPr>
        <w:tab/>
        <w:t xml:space="preserve">Walker DG, Aedo C, Albala C, Allen E, Dangour AD, Elbourne D, Grundy E, Uauy R. Methods for economic evaluation of a factorial-design cluster randomised controlled trial of a nutrition supplement and an exercise programme among healthy older people living in Santiago, chile: The CENEX study. BMC Health Services Research 2009, 9(85)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2.</w:t>
      </w:r>
      <w:r w:rsidRPr="006B2491">
        <w:rPr>
          <w:rFonts w:ascii="Arial" w:hAnsi="Arial"/>
          <w:szCs w:val="22"/>
        </w:rPr>
        <w:tab/>
        <w:t xml:space="preserve">Dangour AD, Albala C, Aedo C, Elbourne D, Grundy E, Walker D, Uauy R. A factorial-design cluster randomised controlled trial investigating the cost-effectiveness of a nutrition supplement and an exercise programme on pneumonia incidence, walking capacity and body mass index in older people living in Santiago, Chile: The CENEX study protocol. Nutrition Journal 2007, 6(14)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3.</w:t>
      </w:r>
      <w:r w:rsidRPr="006B2491">
        <w:rPr>
          <w:rFonts w:ascii="Arial" w:hAnsi="Arial"/>
          <w:szCs w:val="22"/>
        </w:rPr>
        <w:tab/>
        <w:t>Newbury-Birch D, Bland M, Cassidy P, Coulton S, Deluca P, Drummond C, Gilvarry E, Godfrey C, Heather N, Kaner E</w:t>
      </w:r>
      <w:r w:rsidRPr="006B2491">
        <w:rPr>
          <w:rFonts w:ascii="Arial" w:hAnsi="Arial"/>
          <w:i/>
          <w:szCs w:val="22"/>
        </w:rPr>
        <w:t xml:space="preserve"> et al</w:t>
      </w:r>
      <w:r w:rsidRPr="006B2491">
        <w:rPr>
          <w:rFonts w:ascii="Arial" w:hAnsi="Arial"/>
          <w:szCs w:val="22"/>
        </w:rPr>
        <w:t xml:space="preserve">. Screening and brief interventions for hazardous and harmful alcohol use in probation services: a cluster randomised controlled trial protocol. BMC Public Health 2009, 9:418.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4.</w:t>
      </w:r>
      <w:r w:rsidRPr="006B2491">
        <w:rPr>
          <w:rFonts w:ascii="Arial" w:hAnsi="Arial"/>
          <w:szCs w:val="22"/>
        </w:rPr>
        <w:tab/>
        <w:t xml:space="preserve">Coombes BK, Bisset L, Connelly L, Brooks P, Vicenzino B. Optimising corticosteroid injection for lateral epicondylalgia with the addition of physiotherapy: A protocol for a randomised control trial with placebo comparison. BMC Musculoskelet Disord 2009, 10(1):76.  </w:t>
      </w:r>
      <w:r w:rsidRPr="006B2491">
        <w:rPr>
          <w:rFonts w:ascii="Arial" w:hAnsi="Arial"/>
          <w:szCs w:val="22"/>
          <w:u w:val="single"/>
        </w:rPr>
        <w:t>https://doi.org/10.1186/1471-2474-10-76</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u w:val="single"/>
        </w:rPr>
      </w:pPr>
      <w:r w:rsidRPr="006B2491">
        <w:rPr>
          <w:rFonts w:ascii="Arial" w:hAnsi="Arial"/>
          <w:szCs w:val="22"/>
        </w:rPr>
        <w:t>105.</w:t>
      </w:r>
      <w:r w:rsidRPr="006B2491">
        <w:rPr>
          <w:rFonts w:ascii="Arial" w:hAnsi="Arial"/>
          <w:szCs w:val="22"/>
        </w:rPr>
        <w:tab/>
        <w:t xml:space="preserve">Cals JW, Hopstaken RM, Butler CC, Hood K, Severens JL, Dinant GJ. Improving management of patients with acute cough by C-reactive protein point of care testing and communication training (IMPAC3T): study protocol of a cluster randomised controlled trial. BMC Fam Pract 2007, 8:15.  </w:t>
      </w:r>
      <w:hyperlink r:id="rId43" w:history="1">
        <w:r w:rsidRPr="006B2491">
          <w:rPr>
            <w:rStyle w:val="Hyperlink"/>
            <w:rFonts w:ascii="Arial" w:hAnsi="Arial" w:cs="Arial"/>
            <w:color w:val="auto"/>
            <w:szCs w:val="22"/>
          </w:rPr>
          <w:t>https://doi.org/1471-2296-8-15</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6.</w:t>
      </w:r>
      <w:r w:rsidRPr="006B2491">
        <w:rPr>
          <w:rFonts w:ascii="Arial" w:hAnsi="Arial"/>
          <w:szCs w:val="22"/>
        </w:rPr>
        <w:tab/>
        <w:t xml:space="preserve">Abbott JH, Clare MC, McKenzie JE, David GD, Theis JC, Campbell AJ. Exercise therapy, manual therapy, or both, for osteoarthritis of the hip or knee: A factorial randomised controlled trial protocol. Trials 2009, 10(11)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7.</w:t>
      </w:r>
      <w:r w:rsidRPr="006B2491">
        <w:rPr>
          <w:rFonts w:ascii="Arial" w:hAnsi="Arial"/>
          <w:szCs w:val="22"/>
        </w:rPr>
        <w:tab/>
        <w:t xml:space="preserve">Kyriakides TC, Babiker A, Singer J, Cameron W, Schechter MT, Holodniy M, Brown ST, Youle M, Gazzard B. An open-label randomized clinical trial of novel therapeutic strategies for HIV-infected patients in whom antiretroviral therapy has failed: rationale and design of the OPTIMA Trial. Control Clin Trials 2003, 24(4):481-500.  </w:t>
      </w:r>
      <w:hyperlink r:id="rId44" w:history="1">
        <w:r w:rsidRPr="006B2491">
          <w:rPr>
            <w:rStyle w:val="Hyperlink"/>
            <w:rFonts w:ascii="Arial" w:hAnsi="Arial" w:cs="Arial"/>
            <w:color w:val="auto"/>
            <w:szCs w:val="22"/>
          </w:rPr>
          <w:t>https://doi.org/S0197245603000291</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8.</w:t>
      </w:r>
      <w:r w:rsidRPr="006B2491">
        <w:rPr>
          <w:rFonts w:ascii="Arial" w:hAnsi="Arial"/>
          <w:szCs w:val="22"/>
        </w:rPr>
        <w:tab/>
        <w:t>Barber MD, Brubaker L, Menefee S, Norton P, Borello-France D, Varner E, Schaffer J, Weidner A, Xu X, Spino C</w:t>
      </w:r>
      <w:r w:rsidRPr="006B2491">
        <w:rPr>
          <w:rFonts w:ascii="Arial" w:hAnsi="Arial"/>
          <w:i/>
          <w:szCs w:val="22"/>
        </w:rPr>
        <w:t xml:space="preserve"> et al</w:t>
      </w:r>
      <w:r w:rsidRPr="006B2491">
        <w:rPr>
          <w:rFonts w:ascii="Arial" w:hAnsi="Arial"/>
          <w:szCs w:val="22"/>
        </w:rPr>
        <w:t xml:space="preserve">. Operations and pelvic muscle training in the management of apical support loss (OPTIMAL) trial: design and methods. Contemp Clin Trials 2009, 30(2):178-189.  </w:t>
      </w:r>
      <w:r w:rsidRPr="006B2491">
        <w:rPr>
          <w:rFonts w:ascii="Arial" w:hAnsi="Arial"/>
          <w:szCs w:val="22"/>
          <w:u w:val="single"/>
        </w:rPr>
        <w:t>https://doi.org/10.1016/j.cct.2008.12.001</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09.</w:t>
      </w:r>
      <w:r w:rsidRPr="006B2491">
        <w:rPr>
          <w:rFonts w:ascii="Arial" w:hAnsi="Arial"/>
          <w:szCs w:val="22"/>
        </w:rPr>
        <w:tab/>
        <w:t>Kaner E, Bland M, Cassidy P, Coulton S, Deluca P, Drummond C, Gilvarry E, Godfrey C, Heather N, Myles J</w:t>
      </w:r>
      <w:r w:rsidRPr="006B2491">
        <w:rPr>
          <w:rFonts w:ascii="Arial" w:hAnsi="Arial"/>
          <w:i/>
          <w:szCs w:val="22"/>
        </w:rPr>
        <w:t xml:space="preserve"> et al</w:t>
      </w:r>
      <w:r w:rsidRPr="006B2491">
        <w:rPr>
          <w:rFonts w:ascii="Arial" w:hAnsi="Arial"/>
          <w:szCs w:val="22"/>
        </w:rPr>
        <w:t xml:space="preserve">. Screening and brief interventions for hazardous and harmful alcohol use in primary care: A cluster randomised controlled trial protocol. BMC Public Health 2009, 9(287) </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10.</w:t>
      </w:r>
      <w:r w:rsidRPr="006B2491">
        <w:rPr>
          <w:rFonts w:ascii="Arial" w:hAnsi="Arial"/>
          <w:szCs w:val="22"/>
        </w:rPr>
        <w:tab/>
        <w:t xml:space="preserve">Coleman T, McEwen A, Bauld L, Ferguson J, Lorgelly P, Lewis S. Protocol for the Proactive Or Reactive Telephone Smoking CeSsation Support (PORTSSS) trial. Trials 2009, 10:26.  </w:t>
      </w:r>
      <w:hyperlink r:id="rId45" w:history="1">
        <w:r w:rsidRPr="006B2491">
          <w:rPr>
            <w:rStyle w:val="Hyperlink"/>
            <w:rFonts w:ascii="Arial" w:hAnsi="Arial" w:cs="Arial"/>
            <w:color w:val="auto"/>
            <w:szCs w:val="22"/>
          </w:rPr>
          <w:t>https://doi.org/</w:t>
        </w:r>
      </w:hyperlink>
      <w:r w:rsidRPr="006B2491">
        <w:rPr>
          <w:rFonts w:ascii="Arial" w:hAnsi="Arial"/>
          <w:szCs w:val="22"/>
          <w:u w:val="single"/>
        </w:rPr>
        <w:t>10.1186/1745-6215-10-26</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11.</w:t>
      </w:r>
      <w:r w:rsidRPr="006B2491">
        <w:rPr>
          <w:rFonts w:ascii="Arial" w:hAnsi="Arial"/>
          <w:szCs w:val="22"/>
        </w:rPr>
        <w:tab/>
        <w:t>Andrews PJ, Avenell A, Noble DW, Campbell MK, Battison CG, Croal BL, Simpson WG, Norrie J, Vale LD, Cook J</w:t>
      </w:r>
      <w:r w:rsidRPr="006B2491">
        <w:rPr>
          <w:rFonts w:ascii="Arial" w:hAnsi="Arial"/>
          <w:i/>
          <w:szCs w:val="22"/>
        </w:rPr>
        <w:t xml:space="preserve"> et al</w:t>
      </w:r>
      <w:r w:rsidRPr="006B2491">
        <w:rPr>
          <w:rFonts w:ascii="Arial" w:hAnsi="Arial"/>
          <w:szCs w:val="22"/>
        </w:rPr>
        <w:t xml:space="preserve">. Randomised trial of glutamine and selenium supplemented parenteral nutrition for critically ill patients. Protocol Version 9, 19 </w:t>
      </w:r>
      <w:r w:rsidRPr="006B2491">
        <w:rPr>
          <w:rFonts w:ascii="Arial" w:hAnsi="Arial"/>
          <w:szCs w:val="22"/>
        </w:rPr>
        <w:lastRenderedPageBreak/>
        <w:t xml:space="preserve">February 2007 known as SIGNET (Scottish Intensive care Glutamine or seleNium Evaluative Trial). Trials 2007, 8(1):25.  </w:t>
      </w:r>
      <w:hyperlink r:id="rId46" w:history="1">
        <w:r w:rsidRPr="006B2491">
          <w:rPr>
            <w:rStyle w:val="Hyperlink"/>
            <w:rFonts w:ascii="Arial" w:hAnsi="Arial" w:cs="Arial"/>
            <w:color w:val="auto"/>
            <w:szCs w:val="22"/>
          </w:rPr>
          <w:t>https://doi.org/</w:t>
        </w:r>
      </w:hyperlink>
      <w:r w:rsidRPr="006B2491">
        <w:rPr>
          <w:rFonts w:ascii="Arial" w:hAnsi="Arial"/>
          <w:szCs w:val="22"/>
          <w:u w:val="single"/>
        </w:rPr>
        <w:t>10.1186/1745-6215-8-25</w:t>
      </w:r>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12.</w:t>
      </w:r>
      <w:r w:rsidRPr="006B2491">
        <w:rPr>
          <w:rFonts w:ascii="Arial" w:hAnsi="Arial"/>
          <w:szCs w:val="22"/>
        </w:rPr>
        <w:tab/>
        <w:t xml:space="preserve">Mihaylov S, Stark C, McColl E, Steen N, Vanoli A, Rubin G, Curless R, Barton R, Bond J. Stepped treatment of older adults on laxatives. The STOOL trial. Health Technol Assess 2008, 12(13):iii-iv, ix-139.  </w:t>
      </w:r>
      <w:hyperlink r:id="rId47" w:history="1">
        <w:r w:rsidRPr="006B2491">
          <w:rPr>
            <w:rStyle w:val="Hyperlink"/>
            <w:rFonts w:ascii="Arial" w:hAnsi="Arial" w:cs="Arial"/>
            <w:color w:val="auto"/>
            <w:szCs w:val="22"/>
          </w:rPr>
          <w:t>https://doi.org/98/32/99</w:t>
        </w:r>
      </w:hyperlink>
      <w:r w:rsidRPr="006B2491">
        <w:rPr>
          <w:rFonts w:ascii="Arial" w:hAnsi="Arial"/>
          <w:szCs w:val="22"/>
        </w:rPr>
        <w:t>.</w:t>
      </w:r>
    </w:p>
    <w:p w:rsidR="006B2491" w:rsidRPr="006B2491" w:rsidRDefault="006B2491" w:rsidP="006B2491">
      <w:pPr>
        <w:pStyle w:val="EndNoteBibliography"/>
        <w:spacing w:after="0"/>
        <w:ind w:left="720" w:hanging="720"/>
        <w:rPr>
          <w:rFonts w:ascii="Arial" w:hAnsi="Arial"/>
          <w:szCs w:val="22"/>
        </w:rPr>
      </w:pPr>
      <w:r w:rsidRPr="006B2491">
        <w:rPr>
          <w:rFonts w:ascii="Arial" w:hAnsi="Arial"/>
          <w:szCs w:val="22"/>
        </w:rPr>
        <w:t>113.</w:t>
      </w:r>
      <w:r w:rsidRPr="006B2491">
        <w:rPr>
          <w:rFonts w:ascii="Arial" w:hAnsi="Arial"/>
          <w:szCs w:val="22"/>
        </w:rPr>
        <w:tab/>
        <w:t xml:space="preserve">Ayles HM, Sismanidis C, Beyers N, Hayes RJ, Godfrey-Faussett P. ZAMSTAR, The Zambia South Africa TB and HIV Reduction study: Design of a 2 x 2 factorial community randomized trial. Trials 2008, 9(63) </w:t>
      </w:r>
    </w:p>
    <w:p w:rsidR="00555864" w:rsidRPr="006B2491" w:rsidRDefault="00555864" w:rsidP="006B2491">
      <w:pPr>
        <w:spacing w:after="0" w:line="240" w:lineRule="auto"/>
        <w:rPr>
          <w:rFonts w:ascii="Arial" w:hAnsi="Arial" w:cs="Arial"/>
        </w:rPr>
      </w:pPr>
      <w:r w:rsidRPr="006B2491">
        <w:rPr>
          <w:rFonts w:ascii="Arial" w:hAnsi="Arial" w:cs="Arial"/>
        </w:rPr>
        <w:fldChar w:fldCharType="end"/>
      </w:r>
    </w:p>
    <w:sectPr w:rsidR="00555864" w:rsidRPr="006B2491" w:rsidSect="005558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A066A" w:rsidRDefault="00FA066A" w:rsidP="00FA066A">
      <w:pPr>
        <w:spacing w:after="0" w:line="240" w:lineRule="auto"/>
      </w:pPr>
      <w:r>
        <w:separator/>
      </w:r>
    </w:p>
  </w:endnote>
  <w:endnote w:type="continuationSeparator" w:id="0">
    <w:p w:rsidR="00FA066A" w:rsidRDefault="00FA066A" w:rsidP="00FA06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eta Medium LF">
    <w:altName w:val="Meta Medium LF"/>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ScalaLancetPro">
    <w:altName w:val="MS Mincho"/>
    <w:panose1 w:val="00000000000000000000"/>
    <w:charset w:val="80"/>
    <w:family w:val="auto"/>
    <w:notTrueType/>
    <w:pitch w:val="default"/>
    <w:sig w:usb0="00000000" w:usb1="08070000" w:usb2="00000010" w:usb3="00000000" w:csb0="00020000"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066A" w:rsidRDefault="00FA066A" w:rsidP="00A81D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A066A" w:rsidRDefault="00FA066A" w:rsidP="00FA066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066A" w:rsidRDefault="00FA066A" w:rsidP="00A81D8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B2491">
      <w:rPr>
        <w:rStyle w:val="PageNumber"/>
        <w:noProof/>
      </w:rPr>
      <w:t>1</w:t>
    </w:r>
    <w:r>
      <w:rPr>
        <w:rStyle w:val="PageNumber"/>
      </w:rPr>
      <w:fldChar w:fldCharType="end"/>
    </w:r>
  </w:p>
  <w:p w:rsidR="00FA066A" w:rsidRDefault="00FA066A" w:rsidP="00FA066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A066A" w:rsidRDefault="00FA066A" w:rsidP="00FA066A">
      <w:pPr>
        <w:spacing w:after="0" w:line="240" w:lineRule="auto"/>
      </w:pPr>
      <w:r>
        <w:separator/>
      </w:r>
    </w:p>
  </w:footnote>
  <w:footnote w:type="continuationSeparator" w:id="0">
    <w:p w:rsidR="00FA066A" w:rsidRDefault="00FA066A" w:rsidP="00FA06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DCA907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37B972C1"/>
    <w:multiLevelType w:val="multilevel"/>
    <w:tmpl w:val="9C9448AC"/>
    <w:lvl w:ilvl="0">
      <w:start w:val="2"/>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pStyle w:val="Style2"/>
      <w:lvlText w:val="%1.%2.%3"/>
      <w:lvlJc w:val="left"/>
      <w:pPr>
        <w:ind w:left="720" w:hanging="720"/>
      </w:pPr>
      <w:rPr>
        <w:rFonts w:hint="default"/>
      </w:rPr>
    </w:lvl>
    <w:lvl w:ilvl="3">
      <w:start w:val="1"/>
      <w:numFmt w:val="decimal"/>
      <w:pStyle w:val="level4header"/>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nsid w:val="58B014A9"/>
    <w:multiLevelType w:val="multilevel"/>
    <w:tmpl w:val="ABA0AF14"/>
    <w:lvl w:ilvl="0">
      <w:start w:val="4"/>
      <w:numFmt w:val="decimal"/>
      <w:lvlText w:val="%1"/>
      <w:lvlJc w:val="left"/>
      <w:pPr>
        <w:tabs>
          <w:tab w:val="num" w:pos="390"/>
        </w:tabs>
        <w:ind w:left="390" w:hanging="390"/>
      </w:pPr>
      <w:rPr>
        <w:rFonts w:hint="default"/>
      </w:rPr>
    </w:lvl>
    <w:lvl w:ilvl="1">
      <w:start w:val="1"/>
      <w:numFmt w:val="none"/>
      <w:pStyle w:val="level2heading"/>
      <w:lvlText w:val="1.1"/>
      <w:lvlJc w:val="left"/>
      <w:pPr>
        <w:tabs>
          <w:tab w:val="num" w:pos="720"/>
        </w:tabs>
        <w:ind w:left="720" w:hanging="72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440"/>
        </w:tabs>
        <w:ind w:left="1440" w:hanging="144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800"/>
        </w:tabs>
        <w:ind w:left="1800" w:hanging="180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num w:numId="1">
    <w:abstractNumId w:val="2"/>
  </w:num>
  <w:num w:numId="2">
    <w:abstractNumId w:val="1"/>
  </w:num>
  <w:num w:numId="3">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F8584FE0-A2F4-4E2A-B6A0-F57935FC09B6}"/>
    <w:docVar w:name="dgnword-eventsink" w:val="315348688"/>
    <w:docVar w:name="EN.InstantFormat" w:val="&lt;ENInstantFormat&gt;&lt;Enabled&gt;0&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5zrezk9ppaleazeapv0srvxz9wr0w90tr&quot;&gt;DPhil - factorial trials 10-6-11&lt;record-ids&gt;&lt;item&gt;37&lt;/item&gt;&lt;item&gt;39&lt;/item&gt;&lt;item&gt;46&lt;/item&gt;&lt;item&gt;64&lt;/item&gt;&lt;item&gt;67&lt;/item&gt;&lt;item&gt;68&lt;/item&gt;&lt;item&gt;70&lt;/item&gt;&lt;item&gt;118&lt;/item&gt;&lt;item&gt;119&lt;/item&gt;&lt;item&gt;120&lt;/item&gt;&lt;item&gt;121&lt;/item&gt;&lt;item&gt;122&lt;/item&gt;&lt;item&gt;125&lt;/item&gt;&lt;item&gt;126&lt;/item&gt;&lt;item&gt;127&lt;/item&gt;&lt;item&gt;128&lt;/item&gt;&lt;item&gt;129&lt;/item&gt;&lt;item&gt;130&lt;/item&gt;&lt;item&gt;131&lt;/item&gt;&lt;item&gt;132&lt;/item&gt;&lt;item&gt;133&lt;/item&gt;&lt;item&gt;135&lt;/item&gt;&lt;item&gt;136&lt;/item&gt;&lt;item&gt;137&lt;/item&gt;&lt;item&gt;139&lt;/item&gt;&lt;item&gt;140&lt;/item&gt;&lt;item&gt;141&lt;/item&gt;&lt;item&gt;142&lt;/item&gt;&lt;item&gt;143&lt;/item&gt;&lt;item&gt;144&lt;/item&gt;&lt;item&gt;145&lt;/item&gt;&lt;item&gt;150&lt;/item&gt;&lt;item&gt;152&lt;/item&gt;&lt;item&gt;153&lt;/item&gt;&lt;item&gt;154&lt;/item&gt;&lt;item&gt;155&lt;/item&gt;&lt;item&gt;156&lt;/item&gt;&lt;item&gt;157&lt;/item&gt;&lt;item&gt;158&lt;/item&gt;&lt;item&gt;159&lt;/item&gt;&lt;item&gt;161&lt;/item&gt;&lt;item&gt;163&lt;/item&gt;&lt;item&gt;165&lt;/item&gt;&lt;item&gt;166&lt;/item&gt;&lt;item&gt;167&lt;/item&gt;&lt;item&gt;168&lt;/item&gt;&lt;item&gt;169&lt;/item&gt;&lt;item&gt;170&lt;/item&gt;&lt;item&gt;171&lt;/item&gt;&lt;item&gt;174&lt;/item&gt;&lt;item&gt;176&lt;/item&gt;&lt;item&gt;180&lt;/item&gt;&lt;item&gt;187&lt;/item&gt;&lt;item&gt;200&lt;/item&gt;&lt;item&gt;201&lt;/item&gt;&lt;item&gt;204&lt;/item&gt;&lt;item&gt;208&lt;/item&gt;&lt;item&gt;241&lt;/item&gt;&lt;item&gt;243&lt;/item&gt;&lt;item&gt;244&lt;/item&gt;&lt;item&gt;245&lt;/item&gt;&lt;item&gt;256&lt;/item&gt;&lt;item&gt;288&lt;/item&gt;&lt;item&gt;290&lt;/item&gt;&lt;item&gt;291&lt;/item&gt;&lt;item&gt;294&lt;/item&gt;&lt;item&gt;305&lt;/item&gt;&lt;item&gt;323&lt;/item&gt;&lt;item&gt;324&lt;/item&gt;&lt;item&gt;325&lt;/item&gt;&lt;item&gt;331&lt;/item&gt;&lt;item&gt;332&lt;/item&gt;&lt;item&gt;333&lt;/item&gt;&lt;item&gt;380&lt;/item&gt;&lt;item&gt;383&lt;/item&gt;&lt;item&gt;384&lt;/item&gt;&lt;item&gt;424&lt;/item&gt;&lt;item&gt;426&lt;/item&gt;&lt;item&gt;427&lt;/item&gt;&lt;item&gt;428&lt;/item&gt;&lt;item&gt;430&lt;/item&gt;&lt;item&gt;432&lt;/item&gt;&lt;item&gt;433&lt;/item&gt;&lt;item&gt;434&lt;/item&gt;&lt;item&gt;435&lt;/item&gt;&lt;item&gt;452&lt;/item&gt;&lt;item&gt;453&lt;/item&gt;&lt;item&gt;454&lt;/item&gt;&lt;item&gt;457&lt;/item&gt;&lt;item&gt;458&lt;/item&gt;&lt;item&gt;459&lt;/item&gt;&lt;item&gt;466&lt;/item&gt;&lt;item&gt;471&lt;/item&gt;&lt;item&gt;502&lt;/item&gt;&lt;item&gt;503&lt;/item&gt;&lt;item&gt;504&lt;/item&gt;&lt;item&gt;505&lt;/item&gt;&lt;item&gt;506&lt;/item&gt;&lt;item&gt;507&lt;/item&gt;&lt;item&gt;508&lt;/item&gt;&lt;item&gt;511&lt;/item&gt;&lt;item&gt;521&lt;/item&gt;&lt;item&gt;526&lt;/item&gt;&lt;item&gt;529&lt;/item&gt;&lt;item&gt;531&lt;/item&gt;&lt;item&gt;533&lt;/item&gt;&lt;item&gt;537&lt;/item&gt;&lt;item&gt;546&lt;/item&gt;&lt;item&gt;547&lt;/item&gt;&lt;item&gt;550&lt;/item&gt;&lt;item&gt;551&lt;/item&gt;&lt;item&gt;552&lt;/item&gt;&lt;item&gt;699&lt;/item&gt;&lt;/record-ids&gt;&lt;/item&gt;&lt;/Libraries&gt;"/>
  </w:docVars>
  <w:rsids>
    <w:rsidRoot w:val="002D0A90"/>
    <w:rsid w:val="002D0A90"/>
    <w:rsid w:val="004F3175"/>
    <w:rsid w:val="00555864"/>
    <w:rsid w:val="00556192"/>
    <w:rsid w:val="0060647C"/>
    <w:rsid w:val="006B2491"/>
    <w:rsid w:val="006C2496"/>
    <w:rsid w:val="00E67707"/>
    <w:rsid w:val="00FA066A"/>
    <w:rsid w:val="00FE3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lock Text"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HTML Cite" w:uiPriority="0"/>
    <w:lsdException w:name="annotation subject" w:uiPriority="0"/>
    <w:lsdException w:name="Table Grid 5"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D0A90"/>
    <w:pPr>
      <w:keepNext/>
      <w:spacing w:after="0" w:line="240" w:lineRule="auto"/>
      <w:outlineLvl w:val="0"/>
    </w:pPr>
    <w:rPr>
      <w:rFonts w:ascii="Arial" w:eastAsia="Times New Roman" w:hAnsi="Arial" w:cs="Arial"/>
      <w:b/>
      <w:bCs/>
      <w:i/>
      <w:iCs/>
    </w:rPr>
  </w:style>
  <w:style w:type="paragraph" w:styleId="Heading2">
    <w:name w:val="heading 2"/>
    <w:basedOn w:val="Normal"/>
    <w:next w:val="Normal"/>
    <w:link w:val="Heading2Char"/>
    <w:qFormat/>
    <w:rsid w:val="002D0A90"/>
    <w:pPr>
      <w:keepNext/>
      <w:spacing w:after="0" w:line="240" w:lineRule="auto"/>
      <w:outlineLvl w:val="1"/>
    </w:pPr>
    <w:rPr>
      <w:rFonts w:ascii="Arial" w:eastAsia="Times New Roman" w:hAnsi="Arial" w:cs="Arial"/>
      <w:b/>
      <w:bCs/>
      <w:sz w:val="32"/>
      <w:szCs w:val="24"/>
      <w:u w:val="single"/>
    </w:rPr>
  </w:style>
  <w:style w:type="paragraph" w:styleId="Heading3">
    <w:name w:val="heading 3"/>
    <w:basedOn w:val="Normal"/>
    <w:next w:val="Normal"/>
    <w:link w:val="Heading3Char"/>
    <w:unhideWhenUsed/>
    <w:qFormat/>
    <w:rsid w:val="002D0A90"/>
    <w:pPr>
      <w:keepNext/>
      <w:keepLines/>
      <w:tabs>
        <w:tab w:val="left" w:pos="567"/>
        <w:tab w:val="left" w:pos="1134"/>
        <w:tab w:val="left" w:pos="1701"/>
        <w:tab w:val="left" w:pos="5670"/>
        <w:tab w:val="right" w:pos="9072"/>
      </w:tabs>
      <w:spacing w:before="200" w:after="0" w:line="240" w:lineRule="auto"/>
      <w:outlineLvl w:val="2"/>
    </w:pPr>
    <w:rPr>
      <w:rFonts w:asciiTheme="majorHAnsi" w:eastAsiaTheme="majorEastAsia" w:hAnsiTheme="majorHAnsi" w:cstheme="majorBidi"/>
      <w:b/>
      <w:bCs/>
      <w:color w:val="4F81BD" w:themeColor="accent1"/>
      <w:szCs w:val="24"/>
    </w:rPr>
  </w:style>
  <w:style w:type="paragraph" w:styleId="Heading4">
    <w:name w:val="heading 4"/>
    <w:basedOn w:val="Normal"/>
    <w:next w:val="Normal"/>
    <w:link w:val="Heading4Char"/>
    <w:qFormat/>
    <w:rsid w:val="002D0A90"/>
    <w:pPr>
      <w:keepNext/>
      <w:spacing w:after="0" w:line="240" w:lineRule="auto"/>
      <w:outlineLvl w:val="3"/>
    </w:pPr>
    <w:rPr>
      <w:rFonts w:ascii="Arial" w:eastAsia="Times New Roman" w:hAnsi="Arial" w:cs="Arial"/>
      <w:color w:val="FF0000"/>
      <w:sz w:val="28"/>
      <w:szCs w:val="16"/>
    </w:rPr>
  </w:style>
  <w:style w:type="paragraph" w:styleId="Heading5">
    <w:name w:val="heading 5"/>
    <w:basedOn w:val="Normal"/>
    <w:next w:val="Normal"/>
    <w:link w:val="Heading5Char"/>
    <w:uiPriority w:val="9"/>
    <w:semiHidden/>
    <w:unhideWhenUsed/>
    <w:qFormat/>
    <w:rsid w:val="002D0A90"/>
    <w:pPr>
      <w:spacing w:before="240" w:after="60" w:line="240" w:lineRule="auto"/>
      <w:outlineLvl w:val="4"/>
    </w:pPr>
    <w:rPr>
      <w:rFonts w:ascii="Calibri" w:eastAsia="Times New Roman" w:hAnsi="Calibri" w:cs="Times New Roman"/>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0A90"/>
    <w:rPr>
      <w:rFonts w:ascii="Arial" w:eastAsia="Times New Roman" w:hAnsi="Arial" w:cs="Arial"/>
      <w:b/>
      <w:bCs/>
      <w:i/>
      <w:iCs/>
    </w:rPr>
  </w:style>
  <w:style w:type="character" w:customStyle="1" w:styleId="Heading2Char">
    <w:name w:val="Heading 2 Char"/>
    <w:basedOn w:val="DefaultParagraphFont"/>
    <w:link w:val="Heading2"/>
    <w:rsid w:val="002D0A90"/>
    <w:rPr>
      <w:rFonts w:ascii="Arial" w:eastAsia="Times New Roman" w:hAnsi="Arial" w:cs="Arial"/>
      <w:b/>
      <w:bCs/>
      <w:sz w:val="32"/>
      <w:szCs w:val="24"/>
      <w:u w:val="single"/>
    </w:rPr>
  </w:style>
  <w:style w:type="character" w:customStyle="1" w:styleId="Heading3Char">
    <w:name w:val="Heading 3 Char"/>
    <w:basedOn w:val="DefaultParagraphFont"/>
    <w:link w:val="Heading3"/>
    <w:rsid w:val="002D0A90"/>
    <w:rPr>
      <w:rFonts w:asciiTheme="majorHAnsi" w:eastAsiaTheme="majorEastAsia" w:hAnsiTheme="majorHAnsi" w:cstheme="majorBidi"/>
      <w:b/>
      <w:bCs/>
      <w:color w:val="4F81BD" w:themeColor="accent1"/>
      <w:szCs w:val="24"/>
    </w:rPr>
  </w:style>
  <w:style w:type="character" w:customStyle="1" w:styleId="Heading4Char">
    <w:name w:val="Heading 4 Char"/>
    <w:basedOn w:val="DefaultParagraphFont"/>
    <w:link w:val="Heading4"/>
    <w:rsid w:val="002D0A90"/>
    <w:rPr>
      <w:rFonts w:ascii="Arial" w:eastAsia="Times New Roman" w:hAnsi="Arial" w:cs="Arial"/>
      <w:color w:val="FF0000"/>
      <w:sz w:val="28"/>
      <w:szCs w:val="16"/>
    </w:rPr>
  </w:style>
  <w:style w:type="character" w:customStyle="1" w:styleId="Heading5Char">
    <w:name w:val="Heading 5 Char"/>
    <w:basedOn w:val="DefaultParagraphFont"/>
    <w:link w:val="Heading5"/>
    <w:uiPriority w:val="9"/>
    <w:semiHidden/>
    <w:rsid w:val="002D0A90"/>
    <w:rPr>
      <w:rFonts w:ascii="Calibri" w:eastAsia="Times New Roman" w:hAnsi="Calibri" w:cs="Times New Roman"/>
      <w:b/>
      <w:bCs/>
      <w:i/>
      <w:iCs/>
      <w:sz w:val="26"/>
      <w:szCs w:val="26"/>
    </w:rPr>
  </w:style>
  <w:style w:type="numbering" w:customStyle="1" w:styleId="NoList1">
    <w:name w:val="No List1"/>
    <w:next w:val="NoList"/>
    <w:uiPriority w:val="99"/>
    <w:semiHidden/>
    <w:unhideWhenUsed/>
    <w:rsid w:val="002D0A90"/>
  </w:style>
  <w:style w:type="table" w:styleId="TableGrid">
    <w:name w:val="Table Grid"/>
    <w:basedOn w:val="TableNormal"/>
    <w:uiPriority w:val="59"/>
    <w:rsid w:val="002D0A90"/>
    <w:pPr>
      <w:spacing w:after="0" w:line="240" w:lineRule="auto"/>
    </w:p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style>
  <w:style w:type="table" w:customStyle="1" w:styleId="Style1">
    <w:name w:val="Style1"/>
    <w:basedOn w:val="TableNormal"/>
    <w:uiPriority w:val="99"/>
    <w:rsid w:val="002D0A90"/>
    <w:pPr>
      <w:spacing w:after="0" w:line="240" w:lineRule="auto"/>
    </w:pPr>
    <w:tblPr/>
  </w:style>
  <w:style w:type="character" w:styleId="Hyperlink">
    <w:name w:val="Hyperlink"/>
    <w:basedOn w:val="DefaultParagraphFont"/>
    <w:unhideWhenUsed/>
    <w:rsid w:val="002D0A90"/>
    <w:rPr>
      <w:rFonts w:ascii="Times New Roman" w:hAnsi="Times New Roman" w:cs="Times New Roman" w:hint="default"/>
      <w:color w:val="0000FF"/>
      <w:u w:val="single"/>
    </w:rPr>
  </w:style>
  <w:style w:type="paragraph" w:styleId="CommentText">
    <w:name w:val="annotation text"/>
    <w:basedOn w:val="Normal"/>
    <w:link w:val="CommentTextChar"/>
    <w:unhideWhenUsed/>
    <w:rsid w:val="002D0A90"/>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rsid w:val="002D0A90"/>
    <w:rPr>
      <w:rFonts w:ascii="Calibri" w:eastAsia="Calibri" w:hAnsi="Calibri" w:cs="Times New Roman"/>
      <w:sz w:val="20"/>
      <w:szCs w:val="20"/>
    </w:rPr>
  </w:style>
  <w:style w:type="character" w:styleId="CommentReference">
    <w:name w:val="annotation reference"/>
    <w:basedOn w:val="DefaultParagraphFont"/>
    <w:unhideWhenUsed/>
    <w:rsid w:val="002D0A90"/>
    <w:rPr>
      <w:rFonts w:ascii="Times New Roman" w:hAnsi="Times New Roman" w:cs="Times New Roman" w:hint="default"/>
      <w:sz w:val="16"/>
    </w:rPr>
  </w:style>
  <w:style w:type="paragraph" w:styleId="BalloonText">
    <w:name w:val="Balloon Text"/>
    <w:basedOn w:val="Normal"/>
    <w:link w:val="BalloonTextChar"/>
    <w:unhideWhenUsed/>
    <w:rsid w:val="002D0A90"/>
    <w:pPr>
      <w:tabs>
        <w:tab w:val="left" w:pos="567"/>
        <w:tab w:val="left" w:pos="1134"/>
        <w:tab w:val="left" w:pos="1701"/>
        <w:tab w:val="left" w:pos="5670"/>
        <w:tab w:val="right" w:pos="9072"/>
      </w:tabs>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2D0A90"/>
    <w:rPr>
      <w:rFonts w:ascii="Tahoma" w:eastAsia="Times New Roman" w:hAnsi="Tahoma" w:cs="Tahoma"/>
      <w:sz w:val="16"/>
      <w:szCs w:val="16"/>
    </w:rPr>
  </w:style>
  <w:style w:type="paragraph" w:styleId="CommentSubject">
    <w:name w:val="annotation subject"/>
    <w:basedOn w:val="CommentText"/>
    <w:next w:val="CommentText"/>
    <w:link w:val="CommentSubjectChar"/>
    <w:unhideWhenUsed/>
    <w:rsid w:val="002D0A90"/>
    <w:pPr>
      <w:tabs>
        <w:tab w:val="left" w:pos="567"/>
        <w:tab w:val="left" w:pos="1134"/>
        <w:tab w:val="left" w:pos="1701"/>
        <w:tab w:val="left" w:pos="5670"/>
        <w:tab w:val="right" w:pos="9072"/>
      </w:tabs>
      <w:spacing w:after="240"/>
    </w:pPr>
    <w:rPr>
      <w:rFonts w:ascii="Arial" w:eastAsia="Times New Roman" w:hAnsi="Arial"/>
      <w:b/>
      <w:bCs/>
    </w:rPr>
  </w:style>
  <w:style w:type="character" w:customStyle="1" w:styleId="CommentSubjectChar">
    <w:name w:val="Comment Subject Char"/>
    <w:basedOn w:val="CommentTextChar"/>
    <w:link w:val="CommentSubject"/>
    <w:rsid w:val="002D0A90"/>
    <w:rPr>
      <w:rFonts w:ascii="Arial" w:eastAsia="Times New Roman" w:hAnsi="Arial" w:cs="Times New Roman"/>
      <w:b/>
      <w:bCs/>
      <w:sz w:val="20"/>
      <w:szCs w:val="20"/>
    </w:rPr>
  </w:style>
  <w:style w:type="paragraph" w:styleId="ListParagraph">
    <w:name w:val="List Paragraph"/>
    <w:basedOn w:val="Normal"/>
    <w:link w:val="ListParagraphChar"/>
    <w:qFormat/>
    <w:rsid w:val="002D0A90"/>
    <w:pPr>
      <w:ind w:left="720"/>
      <w:contextualSpacing/>
    </w:pPr>
  </w:style>
  <w:style w:type="paragraph" w:styleId="Revision">
    <w:name w:val="Revision"/>
    <w:hidden/>
    <w:rsid w:val="002D0A90"/>
    <w:pPr>
      <w:spacing w:after="0" w:line="240" w:lineRule="auto"/>
    </w:pPr>
    <w:rPr>
      <w:rFonts w:ascii="Arial" w:eastAsia="Times New Roman" w:hAnsi="Arial" w:cs="Times New Roman"/>
      <w:szCs w:val="24"/>
    </w:rPr>
  </w:style>
  <w:style w:type="paragraph" w:styleId="FootnoteText">
    <w:name w:val="footnote text"/>
    <w:basedOn w:val="Normal"/>
    <w:link w:val="FootnoteTextChar"/>
    <w:rsid w:val="002D0A90"/>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2D0A90"/>
    <w:rPr>
      <w:rFonts w:ascii="Times New Roman" w:eastAsia="Times New Roman" w:hAnsi="Times New Roman" w:cs="Times New Roman"/>
      <w:sz w:val="20"/>
      <w:szCs w:val="20"/>
      <w:lang w:val="en-US"/>
    </w:rPr>
  </w:style>
  <w:style w:type="character" w:styleId="FootnoteReference">
    <w:name w:val="footnote reference"/>
    <w:rsid w:val="002D0A90"/>
    <w:rPr>
      <w:vertAlign w:val="superscript"/>
    </w:rPr>
  </w:style>
  <w:style w:type="paragraph" w:styleId="Footer">
    <w:name w:val="footer"/>
    <w:basedOn w:val="Normal"/>
    <w:link w:val="FooterChar"/>
    <w:unhideWhenUsed/>
    <w:rsid w:val="002D0A90"/>
    <w:pPr>
      <w:tabs>
        <w:tab w:val="center" w:pos="4513"/>
        <w:tab w:val="right" w:pos="9026"/>
      </w:tabs>
      <w:spacing w:after="0" w:line="240" w:lineRule="auto"/>
    </w:pPr>
    <w:rPr>
      <w:rFonts w:ascii="Arial" w:eastAsia="Times New Roman" w:hAnsi="Arial" w:cs="Times New Roman"/>
      <w:szCs w:val="24"/>
    </w:rPr>
  </w:style>
  <w:style w:type="character" w:customStyle="1" w:styleId="FooterChar">
    <w:name w:val="Footer Char"/>
    <w:basedOn w:val="DefaultParagraphFont"/>
    <w:link w:val="Footer"/>
    <w:rsid w:val="002D0A90"/>
    <w:rPr>
      <w:rFonts w:ascii="Arial" w:eastAsia="Times New Roman" w:hAnsi="Arial" w:cs="Times New Roman"/>
      <w:szCs w:val="24"/>
    </w:rPr>
  </w:style>
  <w:style w:type="character" w:styleId="PageNumber">
    <w:name w:val="page number"/>
    <w:basedOn w:val="DefaultParagraphFont"/>
    <w:unhideWhenUsed/>
    <w:rsid w:val="002D0A90"/>
  </w:style>
  <w:style w:type="paragraph" w:customStyle="1" w:styleId="EndNoteBibliographyTitle">
    <w:name w:val="EndNote Bibliography Title"/>
    <w:basedOn w:val="Normal"/>
    <w:link w:val="EndNoteBibliographyTitleChar"/>
    <w:rsid w:val="002D0A90"/>
    <w:pPr>
      <w:tabs>
        <w:tab w:val="left" w:pos="567"/>
        <w:tab w:val="left" w:pos="1134"/>
        <w:tab w:val="left" w:pos="1701"/>
        <w:tab w:val="left" w:pos="5670"/>
        <w:tab w:val="right" w:pos="9072"/>
      </w:tabs>
      <w:spacing w:after="0" w:line="240" w:lineRule="auto"/>
      <w:jc w:val="center"/>
    </w:pPr>
    <w:rPr>
      <w:rFonts w:ascii="Calibri" w:eastAsia="Times New Roman" w:hAnsi="Calibri" w:cs="Arial"/>
      <w:noProof/>
      <w:szCs w:val="24"/>
      <w:lang w:val="en-US"/>
    </w:rPr>
  </w:style>
  <w:style w:type="character" w:customStyle="1" w:styleId="EndNoteBibliographyTitleChar">
    <w:name w:val="EndNote Bibliography Title Char"/>
    <w:basedOn w:val="DefaultParagraphFont"/>
    <w:link w:val="EndNoteBibliographyTitle"/>
    <w:rsid w:val="002D0A90"/>
    <w:rPr>
      <w:rFonts w:ascii="Calibri" w:eastAsia="Times New Roman" w:hAnsi="Calibri" w:cs="Arial"/>
      <w:noProof/>
      <w:szCs w:val="24"/>
      <w:lang w:val="en-US"/>
    </w:rPr>
  </w:style>
  <w:style w:type="paragraph" w:customStyle="1" w:styleId="EndNoteBibliography">
    <w:name w:val="EndNote Bibliography"/>
    <w:basedOn w:val="Normal"/>
    <w:link w:val="EndNoteBibliographyChar"/>
    <w:rsid w:val="002D0A90"/>
    <w:pPr>
      <w:tabs>
        <w:tab w:val="left" w:pos="567"/>
        <w:tab w:val="left" w:pos="1134"/>
        <w:tab w:val="left" w:pos="1701"/>
        <w:tab w:val="left" w:pos="5670"/>
        <w:tab w:val="right" w:pos="9072"/>
      </w:tabs>
      <w:spacing w:after="240" w:line="240" w:lineRule="auto"/>
    </w:pPr>
    <w:rPr>
      <w:rFonts w:ascii="Calibri" w:eastAsia="Times New Roman" w:hAnsi="Calibri" w:cs="Arial"/>
      <w:noProof/>
      <w:szCs w:val="24"/>
      <w:lang w:val="en-US"/>
    </w:rPr>
  </w:style>
  <w:style w:type="character" w:customStyle="1" w:styleId="EndNoteBibliographyChar">
    <w:name w:val="EndNote Bibliography Char"/>
    <w:basedOn w:val="DefaultParagraphFont"/>
    <w:link w:val="EndNoteBibliography"/>
    <w:rsid w:val="002D0A90"/>
    <w:rPr>
      <w:rFonts w:ascii="Calibri" w:eastAsia="Times New Roman" w:hAnsi="Calibri" w:cs="Arial"/>
      <w:noProof/>
      <w:szCs w:val="24"/>
      <w:lang w:val="en-US"/>
    </w:rPr>
  </w:style>
  <w:style w:type="paragraph" w:styleId="Header">
    <w:name w:val="header"/>
    <w:basedOn w:val="Normal"/>
    <w:link w:val="HeaderChar"/>
    <w:unhideWhenUsed/>
    <w:rsid w:val="002D0A90"/>
    <w:pPr>
      <w:tabs>
        <w:tab w:val="center" w:pos="4513"/>
        <w:tab w:val="right" w:pos="9026"/>
      </w:tabs>
      <w:spacing w:after="0" w:line="240" w:lineRule="auto"/>
    </w:pPr>
    <w:rPr>
      <w:rFonts w:ascii="Arial" w:eastAsia="Times New Roman" w:hAnsi="Arial" w:cs="Times New Roman"/>
      <w:szCs w:val="24"/>
    </w:rPr>
  </w:style>
  <w:style w:type="character" w:customStyle="1" w:styleId="HeaderChar">
    <w:name w:val="Header Char"/>
    <w:basedOn w:val="DefaultParagraphFont"/>
    <w:link w:val="Header"/>
    <w:rsid w:val="002D0A90"/>
    <w:rPr>
      <w:rFonts w:ascii="Arial" w:eastAsia="Times New Roman" w:hAnsi="Arial" w:cs="Times New Roman"/>
      <w:szCs w:val="24"/>
    </w:rPr>
  </w:style>
  <w:style w:type="paragraph" w:styleId="BodyText2">
    <w:name w:val="Body Text 2"/>
    <w:basedOn w:val="Normal"/>
    <w:link w:val="BodyText2Char"/>
    <w:rsid w:val="002D0A90"/>
    <w:pPr>
      <w:spacing w:after="0" w:line="240" w:lineRule="auto"/>
    </w:pPr>
    <w:rPr>
      <w:rFonts w:ascii="Arial" w:eastAsia="Times New Roman" w:hAnsi="Arial" w:cs="Arial"/>
      <w:szCs w:val="24"/>
    </w:rPr>
  </w:style>
  <w:style w:type="character" w:customStyle="1" w:styleId="BodyText2Char">
    <w:name w:val="Body Text 2 Char"/>
    <w:basedOn w:val="DefaultParagraphFont"/>
    <w:link w:val="BodyText2"/>
    <w:rsid w:val="002D0A90"/>
    <w:rPr>
      <w:rFonts w:ascii="Arial" w:eastAsia="Times New Roman" w:hAnsi="Arial" w:cs="Arial"/>
      <w:szCs w:val="24"/>
    </w:rPr>
  </w:style>
  <w:style w:type="paragraph" w:styleId="BodyTextIndent">
    <w:name w:val="Body Text Indent"/>
    <w:basedOn w:val="Normal"/>
    <w:link w:val="BodyTextIndentChar"/>
    <w:rsid w:val="002D0A90"/>
    <w:pPr>
      <w:spacing w:after="0" w:line="240" w:lineRule="auto"/>
      <w:ind w:left="1440"/>
    </w:pPr>
    <w:rPr>
      <w:rFonts w:ascii="Arial" w:eastAsia="Calibri" w:hAnsi="Arial" w:cs="Arial"/>
      <w:color w:val="FF0000"/>
    </w:rPr>
  </w:style>
  <w:style w:type="character" w:customStyle="1" w:styleId="BodyTextIndentChar">
    <w:name w:val="Body Text Indent Char"/>
    <w:basedOn w:val="DefaultParagraphFont"/>
    <w:link w:val="BodyTextIndent"/>
    <w:rsid w:val="002D0A90"/>
    <w:rPr>
      <w:rFonts w:ascii="Arial" w:eastAsia="Calibri" w:hAnsi="Arial" w:cs="Arial"/>
      <w:color w:val="FF0000"/>
    </w:rPr>
  </w:style>
  <w:style w:type="paragraph" w:styleId="BodyText">
    <w:name w:val="Body Text"/>
    <w:basedOn w:val="Normal"/>
    <w:link w:val="BodyTextChar"/>
    <w:rsid w:val="002D0A90"/>
    <w:pPr>
      <w:spacing w:after="0" w:line="240" w:lineRule="auto"/>
    </w:pPr>
    <w:rPr>
      <w:rFonts w:ascii="Arial" w:eastAsia="Calibri" w:hAnsi="Arial" w:cs="Arial"/>
      <w:color w:val="FF0000"/>
      <w:lang w:val="en-US"/>
    </w:rPr>
  </w:style>
  <w:style w:type="character" w:customStyle="1" w:styleId="BodyTextChar">
    <w:name w:val="Body Text Char"/>
    <w:basedOn w:val="DefaultParagraphFont"/>
    <w:link w:val="BodyText"/>
    <w:rsid w:val="002D0A90"/>
    <w:rPr>
      <w:rFonts w:ascii="Arial" w:eastAsia="Calibri" w:hAnsi="Arial" w:cs="Arial"/>
      <w:color w:val="FF0000"/>
      <w:lang w:val="en-US"/>
    </w:rPr>
  </w:style>
  <w:style w:type="character" w:customStyle="1" w:styleId="CommentTextChar2">
    <w:name w:val="Comment Text Char2"/>
    <w:rsid w:val="002D0A90"/>
    <w:rPr>
      <w:rFonts w:ascii="Times New Roman" w:hAnsi="Times New Roman"/>
      <w:lang w:val="en-US" w:eastAsia="en-US"/>
    </w:rPr>
  </w:style>
  <w:style w:type="character" w:styleId="HTMLCite">
    <w:name w:val="HTML Cite"/>
    <w:rsid w:val="002D0A90"/>
    <w:rPr>
      <w:i/>
      <w:iCs/>
    </w:rPr>
  </w:style>
  <w:style w:type="paragraph" w:styleId="BlockText">
    <w:name w:val="Block Text"/>
    <w:basedOn w:val="Normal"/>
    <w:rsid w:val="002D0A90"/>
    <w:pPr>
      <w:spacing w:after="0" w:line="360" w:lineRule="auto"/>
      <w:ind w:left="357" w:right="357"/>
      <w:jc w:val="both"/>
    </w:pPr>
    <w:rPr>
      <w:rFonts w:ascii="Times New Roman" w:eastAsia="Times New Roman" w:hAnsi="Times New Roman" w:cs="Times New Roman"/>
      <w:sz w:val="24"/>
      <w:szCs w:val="24"/>
      <w:lang w:val="en-US"/>
    </w:rPr>
  </w:style>
  <w:style w:type="character" w:customStyle="1" w:styleId="PlainTextChar">
    <w:name w:val="Plain Text Char"/>
    <w:uiPriority w:val="99"/>
    <w:semiHidden/>
    <w:locked/>
    <w:rsid w:val="002D0A90"/>
    <w:rPr>
      <w:rFonts w:ascii="Calibri" w:hAnsi="Calibri"/>
      <w:szCs w:val="21"/>
      <w:lang w:bidi="ar-SA"/>
    </w:rPr>
  </w:style>
  <w:style w:type="paragraph" w:styleId="PlainText">
    <w:name w:val="Plain Text"/>
    <w:basedOn w:val="Normal"/>
    <w:link w:val="PlainTextChar1"/>
    <w:uiPriority w:val="99"/>
    <w:rsid w:val="002D0A90"/>
    <w:pPr>
      <w:spacing w:after="0" w:line="240" w:lineRule="auto"/>
    </w:pPr>
    <w:rPr>
      <w:rFonts w:ascii="Calibri" w:eastAsia="Times New Roman" w:hAnsi="Calibri" w:cs="Times New Roman"/>
      <w:sz w:val="20"/>
      <w:szCs w:val="21"/>
      <w:lang w:eastAsia="en-GB"/>
    </w:rPr>
  </w:style>
  <w:style w:type="character" w:customStyle="1" w:styleId="PlainTextChar1">
    <w:name w:val="Plain Text Char1"/>
    <w:basedOn w:val="DefaultParagraphFont"/>
    <w:link w:val="PlainText"/>
    <w:uiPriority w:val="99"/>
    <w:rsid w:val="002D0A90"/>
    <w:rPr>
      <w:rFonts w:ascii="Calibri" w:eastAsia="Times New Roman" w:hAnsi="Calibri" w:cs="Times New Roman"/>
      <w:sz w:val="20"/>
      <w:szCs w:val="21"/>
      <w:lang w:eastAsia="en-GB"/>
    </w:rPr>
  </w:style>
  <w:style w:type="paragraph" w:customStyle="1" w:styleId="Default">
    <w:name w:val="Default"/>
    <w:rsid w:val="002D0A90"/>
    <w:pPr>
      <w:autoSpaceDE w:val="0"/>
      <w:autoSpaceDN w:val="0"/>
      <w:adjustRightInd w:val="0"/>
      <w:spacing w:after="0" w:line="240" w:lineRule="auto"/>
    </w:pPr>
    <w:rPr>
      <w:rFonts w:ascii="Meta Medium LF" w:eastAsia="Times New Roman" w:hAnsi="Meta Medium LF" w:cs="Times New Roman"/>
      <w:color w:val="000000"/>
      <w:sz w:val="24"/>
      <w:szCs w:val="24"/>
      <w:lang w:val="en-US"/>
    </w:rPr>
  </w:style>
  <w:style w:type="character" w:styleId="FollowedHyperlink">
    <w:name w:val="FollowedHyperlink"/>
    <w:rsid w:val="002D0A90"/>
    <w:rPr>
      <w:color w:val="800080"/>
      <w:u w:val="single"/>
    </w:rPr>
  </w:style>
  <w:style w:type="table" w:styleId="TableGrid5">
    <w:name w:val="Table Grid 5"/>
    <w:basedOn w:val="TableNormal"/>
    <w:rsid w:val="002D0A90"/>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Strong">
    <w:name w:val="Strong"/>
    <w:qFormat/>
    <w:rsid w:val="002D0A90"/>
    <w:rPr>
      <w:b/>
      <w:bCs/>
    </w:rPr>
  </w:style>
  <w:style w:type="character" w:customStyle="1" w:styleId="jrnl">
    <w:name w:val="jrnl"/>
    <w:basedOn w:val="DefaultParagraphFont"/>
    <w:rsid w:val="002D0A90"/>
  </w:style>
  <w:style w:type="paragraph" w:customStyle="1" w:styleId="level2heading">
    <w:name w:val="level 2 heading"/>
    <w:basedOn w:val="Normal"/>
    <w:link w:val="level2headingChar"/>
    <w:qFormat/>
    <w:rsid w:val="002D0A90"/>
    <w:pPr>
      <w:numPr>
        <w:ilvl w:val="1"/>
        <w:numId w:val="1"/>
      </w:numPr>
      <w:spacing w:after="0" w:line="480" w:lineRule="auto"/>
    </w:pPr>
    <w:rPr>
      <w:rFonts w:ascii="Arial" w:eastAsia="Times New Roman" w:hAnsi="Arial" w:cs="Arial"/>
      <w:b/>
      <w:sz w:val="28"/>
      <w:szCs w:val="28"/>
    </w:rPr>
  </w:style>
  <w:style w:type="character" w:customStyle="1" w:styleId="level2headingChar">
    <w:name w:val="level 2 heading Char"/>
    <w:link w:val="level2heading"/>
    <w:rsid w:val="002D0A90"/>
    <w:rPr>
      <w:rFonts w:ascii="Arial" w:eastAsia="Times New Roman" w:hAnsi="Arial" w:cs="Arial"/>
      <w:b/>
      <w:sz w:val="28"/>
      <w:szCs w:val="28"/>
    </w:rPr>
  </w:style>
  <w:style w:type="character" w:customStyle="1" w:styleId="highlight">
    <w:name w:val="highlight"/>
    <w:rsid w:val="002D0A90"/>
  </w:style>
  <w:style w:type="paragraph" w:customStyle="1" w:styleId="Style2">
    <w:name w:val="Style2"/>
    <w:basedOn w:val="ListParagraph"/>
    <w:link w:val="Style2Char"/>
    <w:qFormat/>
    <w:rsid w:val="002D0A90"/>
    <w:pPr>
      <w:numPr>
        <w:ilvl w:val="2"/>
        <w:numId w:val="2"/>
      </w:numPr>
      <w:spacing w:after="0" w:line="480" w:lineRule="auto"/>
    </w:pPr>
    <w:rPr>
      <w:rFonts w:ascii="Arial" w:hAnsi="Arial" w:cs="Arial"/>
      <w:b/>
      <w:color w:val="0A0905"/>
      <w:sz w:val="24"/>
      <w:szCs w:val="24"/>
    </w:rPr>
  </w:style>
  <w:style w:type="paragraph" w:customStyle="1" w:styleId="level4header">
    <w:name w:val="level 4 header"/>
    <w:basedOn w:val="Heading1"/>
    <w:link w:val="level4headerChar"/>
    <w:qFormat/>
    <w:rsid w:val="002D0A90"/>
    <w:pPr>
      <w:numPr>
        <w:ilvl w:val="3"/>
        <w:numId w:val="2"/>
      </w:numPr>
      <w:spacing w:line="480" w:lineRule="auto"/>
    </w:pPr>
    <w:rPr>
      <w:sz w:val="24"/>
      <w:lang w:val="en-US"/>
    </w:rPr>
  </w:style>
  <w:style w:type="character" w:customStyle="1" w:styleId="ListParagraphChar">
    <w:name w:val="List Paragraph Char"/>
    <w:basedOn w:val="DefaultParagraphFont"/>
    <w:link w:val="ListParagraph"/>
    <w:rsid w:val="002D0A90"/>
  </w:style>
  <w:style w:type="character" w:customStyle="1" w:styleId="Style2Char">
    <w:name w:val="Style2 Char"/>
    <w:basedOn w:val="ListParagraphChar"/>
    <w:link w:val="Style2"/>
    <w:rsid w:val="002D0A90"/>
    <w:rPr>
      <w:rFonts w:ascii="Arial" w:hAnsi="Arial" w:cs="Arial"/>
      <w:b/>
      <w:color w:val="0A0905"/>
      <w:sz w:val="24"/>
      <w:szCs w:val="24"/>
    </w:rPr>
  </w:style>
  <w:style w:type="character" w:customStyle="1" w:styleId="level4headerChar">
    <w:name w:val="level 4 header Char"/>
    <w:basedOn w:val="Heading1Char"/>
    <w:link w:val="level4header"/>
    <w:rsid w:val="002D0A90"/>
    <w:rPr>
      <w:rFonts w:ascii="Arial" w:eastAsia="Times New Roman" w:hAnsi="Arial" w:cs="Arial"/>
      <w:b/>
      <w:bCs/>
      <w:i/>
      <w:iCs/>
      <w:sz w:val="24"/>
      <w:lang w:val="en-US"/>
    </w:rPr>
  </w:style>
  <w:style w:type="numbering" w:customStyle="1" w:styleId="NoList11">
    <w:name w:val="No List11"/>
    <w:next w:val="NoList"/>
    <w:uiPriority w:val="99"/>
    <w:semiHidden/>
    <w:unhideWhenUsed/>
    <w:rsid w:val="002D0A90"/>
  </w:style>
  <w:style w:type="character" w:customStyle="1" w:styleId="CharChar4">
    <w:name w:val="Char Char4"/>
    <w:rsid w:val="002D0A90"/>
    <w:rPr>
      <w:rFonts w:ascii="Cambria" w:eastAsia="Times New Roman" w:hAnsi="Cambria" w:cs="Times New Roman"/>
      <w:b/>
      <w:bCs/>
      <w:i/>
      <w:iCs/>
      <w:sz w:val="28"/>
      <w:szCs w:val="28"/>
      <w:lang w:val="en-US" w:eastAsia="en-US"/>
    </w:rPr>
  </w:style>
  <w:style w:type="paragraph" w:styleId="ListBullet">
    <w:name w:val="List Bullet"/>
    <w:basedOn w:val="Normal"/>
    <w:semiHidden/>
    <w:unhideWhenUsed/>
    <w:rsid w:val="002D0A90"/>
    <w:pPr>
      <w:numPr>
        <w:numId w:val="3"/>
      </w:numPr>
      <w:spacing w:after="0" w:line="240" w:lineRule="auto"/>
      <w:contextualSpacing/>
    </w:pPr>
    <w:rPr>
      <w:rFonts w:ascii="Times New Roman" w:eastAsia="Times New Roman" w:hAnsi="Times New Roman" w:cs="Times New Roman"/>
      <w:sz w:val="24"/>
      <w:szCs w:val="24"/>
      <w:lang w:val="en-US"/>
    </w:rPr>
  </w:style>
  <w:style w:type="character" w:customStyle="1" w:styleId="CharChar3">
    <w:name w:val="Char Char3"/>
    <w:semiHidden/>
    <w:rsid w:val="002D0A90"/>
    <w:rPr>
      <w:rFonts w:ascii="Times New Roman" w:eastAsia="Times New Roman" w:hAnsi="Times New Roman"/>
      <w:lang w:val="en-US" w:eastAsia="en-US"/>
    </w:rPr>
  </w:style>
  <w:style w:type="character" w:customStyle="1" w:styleId="CharChar2">
    <w:name w:val="Char Char2"/>
    <w:semiHidden/>
    <w:rsid w:val="002D0A90"/>
    <w:rPr>
      <w:rFonts w:ascii="Times New Roman" w:eastAsia="Times New Roman" w:hAnsi="Times New Roman"/>
      <w:b/>
      <w:bCs/>
      <w:lang w:val="en-US" w:eastAsia="en-US"/>
    </w:rPr>
  </w:style>
  <w:style w:type="character" w:customStyle="1" w:styleId="CharChar1">
    <w:name w:val="Char Char1"/>
    <w:semiHidden/>
    <w:rsid w:val="002D0A90"/>
    <w:rPr>
      <w:rFonts w:ascii="Tahoma" w:eastAsia="Times New Roman" w:hAnsi="Tahoma" w:cs="Tahoma"/>
      <w:sz w:val="16"/>
      <w:szCs w:val="16"/>
      <w:lang w:val="en-US" w:eastAsia="en-US"/>
    </w:rPr>
  </w:style>
  <w:style w:type="paragraph" w:styleId="EndnoteText">
    <w:name w:val="endnote text"/>
    <w:basedOn w:val="Normal"/>
    <w:link w:val="EndnoteTextChar"/>
    <w:semiHidden/>
    <w:unhideWhenUsed/>
    <w:rsid w:val="002D0A90"/>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2D0A90"/>
    <w:rPr>
      <w:rFonts w:ascii="Times New Roman" w:eastAsia="Times New Roman" w:hAnsi="Times New Roman" w:cs="Times New Roman"/>
      <w:sz w:val="20"/>
      <w:szCs w:val="20"/>
      <w:lang w:val="en-US"/>
    </w:rPr>
  </w:style>
  <w:style w:type="character" w:customStyle="1" w:styleId="CharChar">
    <w:name w:val="Char Char"/>
    <w:semiHidden/>
    <w:rsid w:val="002D0A90"/>
    <w:rPr>
      <w:rFonts w:ascii="Times New Roman" w:eastAsia="Times New Roman" w:hAnsi="Times New Roman"/>
      <w:lang w:val="en-US" w:eastAsia="en-US"/>
    </w:rPr>
  </w:style>
  <w:style w:type="character" w:styleId="EndnoteReference">
    <w:name w:val="endnote reference"/>
    <w:semiHidden/>
    <w:unhideWhenUsed/>
    <w:rsid w:val="002D0A90"/>
    <w:rPr>
      <w:vertAlign w:val="superscript"/>
    </w:rPr>
  </w:style>
  <w:style w:type="table" w:customStyle="1" w:styleId="TableGrid1">
    <w:name w:val="Table Grid1"/>
    <w:basedOn w:val="TableNormal"/>
    <w:next w:val="TableGrid"/>
    <w:uiPriority w:val="59"/>
    <w:rsid w:val="002D0A90"/>
    <w:pPr>
      <w:spacing w:after="0" w:line="240" w:lineRule="auto"/>
    </w:pPr>
    <w:rPr>
      <w:rFonts w:ascii="Calibri" w:eastAsia="SimSu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D0A90"/>
  </w:style>
  <w:style w:type="table" w:customStyle="1" w:styleId="TableGrid2">
    <w:name w:val="Table Grid2"/>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semiHidden/>
    <w:rsid w:val="002D0A90"/>
  </w:style>
  <w:style w:type="character" w:customStyle="1" w:styleId="addmd1">
    <w:name w:val="addmd1"/>
    <w:rsid w:val="002D0A90"/>
    <w:rPr>
      <w:rFonts w:ascii="Arial" w:hAnsi="Arial" w:cs="Arial" w:hint="default"/>
      <w:sz w:val="20"/>
      <w:szCs w:val="20"/>
    </w:rPr>
  </w:style>
  <w:style w:type="table" w:customStyle="1" w:styleId="TableGrid3">
    <w:name w:val="Table Grid3"/>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semiHidden/>
    <w:rsid w:val="002D0A90"/>
  </w:style>
  <w:style w:type="paragraph" w:styleId="TOCHeading">
    <w:name w:val="TOC Heading"/>
    <w:basedOn w:val="Heading1"/>
    <w:next w:val="Normal"/>
    <w:uiPriority w:val="39"/>
    <w:semiHidden/>
    <w:unhideWhenUsed/>
    <w:qFormat/>
    <w:rsid w:val="002D0A90"/>
    <w:pPr>
      <w:keepLines/>
      <w:spacing w:before="480" w:line="276" w:lineRule="auto"/>
      <w:outlineLvl w:val="9"/>
    </w:pPr>
    <w:rPr>
      <w:rFonts w:asciiTheme="majorHAnsi" w:eastAsiaTheme="majorEastAsia" w:hAnsiTheme="majorHAnsi" w:cstheme="majorBidi"/>
      <w:i w:val="0"/>
      <w:iCs w:val="0"/>
      <w:color w:val="365F91" w:themeColor="accent1" w:themeShade="BF"/>
      <w:sz w:val="28"/>
      <w:szCs w:val="28"/>
      <w:lang w:val="en-US" w:eastAsia="ja-JP"/>
    </w:rPr>
  </w:style>
  <w:style w:type="paragraph" w:styleId="TOC2">
    <w:name w:val="toc 2"/>
    <w:basedOn w:val="Normal"/>
    <w:next w:val="Normal"/>
    <w:autoRedefine/>
    <w:uiPriority w:val="39"/>
    <w:unhideWhenUsed/>
    <w:rsid w:val="002D0A90"/>
    <w:pPr>
      <w:spacing w:after="100" w:line="240" w:lineRule="auto"/>
      <w:ind w:left="220"/>
    </w:pPr>
    <w:rPr>
      <w:rFonts w:ascii="Arial" w:eastAsia="Times New Roman" w:hAnsi="Arial" w:cs="Times New Roman"/>
      <w:szCs w:val="24"/>
    </w:rPr>
  </w:style>
  <w:style w:type="paragraph" w:styleId="TOC1">
    <w:name w:val="toc 1"/>
    <w:basedOn w:val="Normal"/>
    <w:next w:val="Normal"/>
    <w:autoRedefine/>
    <w:uiPriority w:val="39"/>
    <w:unhideWhenUsed/>
    <w:rsid w:val="002D0A90"/>
    <w:pPr>
      <w:spacing w:after="100" w:line="240" w:lineRule="auto"/>
    </w:pPr>
    <w:rPr>
      <w:rFonts w:ascii="Arial" w:eastAsia="Times New Roman" w:hAnsi="Arial" w:cs="Times New Roman"/>
      <w:szCs w:val="24"/>
    </w:rPr>
  </w:style>
  <w:style w:type="numbering" w:customStyle="1" w:styleId="NoList5">
    <w:name w:val="No List5"/>
    <w:next w:val="NoList"/>
    <w:uiPriority w:val="99"/>
    <w:semiHidden/>
    <w:unhideWhenUsed/>
    <w:rsid w:val="002D0A90"/>
  </w:style>
  <w:style w:type="character" w:customStyle="1" w:styleId="titlesheader-search">
    <w:name w:val="titlesheader-search"/>
    <w:basedOn w:val="DefaultParagraphFont"/>
    <w:rsid w:val="002D0A90"/>
  </w:style>
  <w:style w:type="character" w:styleId="Emphasis">
    <w:name w:val="Emphasis"/>
    <w:uiPriority w:val="20"/>
    <w:qFormat/>
    <w:rsid w:val="002D0A90"/>
    <w:rPr>
      <w:i/>
      <w:iCs/>
    </w:rPr>
  </w:style>
  <w:style w:type="paragraph" w:styleId="BodyText3">
    <w:name w:val="Body Text 3"/>
    <w:basedOn w:val="Normal"/>
    <w:link w:val="BodyText3Char"/>
    <w:unhideWhenUsed/>
    <w:rsid w:val="002D0A9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2D0A90"/>
    <w:rPr>
      <w:rFonts w:ascii="Times New Roman" w:eastAsia="Times New Roman" w:hAnsi="Times New Roman" w:cs="Times New Roman"/>
      <w:sz w:val="16"/>
      <w:szCs w:val="16"/>
    </w:rPr>
  </w:style>
  <w:style w:type="numbering" w:customStyle="1" w:styleId="NoList6">
    <w:name w:val="No List6"/>
    <w:next w:val="NoList"/>
    <w:uiPriority w:val="99"/>
    <w:semiHidden/>
    <w:unhideWhenUsed/>
    <w:rsid w:val="002D0A90"/>
  </w:style>
  <w:style w:type="table" w:customStyle="1" w:styleId="TableGrid4">
    <w:name w:val="Table Grid4"/>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2D0A90"/>
  </w:style>
  <w:style w:type="character" w:customStyle="1" w:styleId="criterion">
    <w:name w:val="criterion"/>
    <w:basedOn w:val="DefaultParagraphFont"/>
    <w:rsid w:val="002D0A90"/>
  </w:style>
  <w:style w:type="character" w:customStyle="1" w:styleId="criteria-value1">
    <w:name w:val="criteria-value1"/>
    <w:basedOn w:val="DefaultParagraphFont"/>
    <w:rsid w:val="002D0A90"/>
    <w:rPr>
      <w:b/>
      <w:bCs/>
      <w:color w:val="FF00FF"/>
    </w:rPr>
  </w:style>
  <w:style w:type="character" w:customStyle="1" w:styleId="criteria-boolean">
    <w:name w:val="criteria-boolean"/>
    <w:basedOn w:val="DefaultParagraphFont"/>
    <w:rsid w:val="002D0A90"/>
  </w:style>
  <w:style w:type="character" w:customStyle="1" w:styleId="criteria-location">
    <w:name w:val="criteria-location"/>
    <w:basedOn w:val="DefaultParagraphFont"/>
    <w:rsid w:val="002D0A90"/>
  </w:style>
  <w:style w:type="table" w:customStyle="1" w:styleId="TableGrid50">
    <w:name w:val="Table Grid5"/>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2D0A90"/>
  </w:style>
  <w:style w:type="numbering" w:customStyle="1" w:styleId="NoList111">
    <w:name w:val="No List111"/>
    <w:next w:val="NoList"/>
    <w:uiPriority w:val="99"/>
    <w:semiHidden/>
    <w:unhideWhenUsed/>
    <w:rsid w:val="002D0A90"/>
  </w:style>
  <w:style w:type="table" w:customStyle="1" w:styleId="TableGrid6">
    <w:name w:val="Table Grid6"/>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
    <w:name w:val="No List9"/>
    <w:next w:val="NoList"/>
    <w:uiPriority w:val="99"/>
    <w:semiHidden/>
    <w:unhideWhenUsed/>
    <w:rsid w:val="002D0A90"/>
  </w:style>
  <w:style w:type="paragraph" w:customStyle="1" w:styleId="btitle">
    <w:name w:val="btitle"/>
    <w:basedOn w:val="Normal"/>
    <w:rsid w:val="002D0A90"/>
    <w:pPr>
      <w:spacing w:before="100" w:beforeAutospacing="1" w:after="100" w:afterAutospacing="1" w:line="240" w:lineRule="auto"/>
    </w:pPr>
    <w:rPr>
      <w:rFonts w:ascii="Times New Roman" w:eastAsia="Times New Roman" w:hAnsi="Times New Roman" w:cs="Times New Roman"/>
      <w:b/>
      <w:bCs/>
      <w:sz w:val="24"/>
      <w:szCs w:val="24"/>
    </w:rPr>
  </w:style>
  <w:style w:type="character" w:customStyle="1" w:styleId="utitle1">
    <w:name w:val="utitle1"/>
    <w:rsid w:val="002D0A90"/>
    <w:rPr>
      <w:u w:val="single"/>
    </w:rPr>
  </w:style>
  <w:style w:type="character" w:customStyle="1" w:styleId="searchhistory-search-term">
    <w:name w:val="searchhistory-search-term"/>
    <w:rsid w:val="002D0A90"/>
    <w:rPr>
      <w:rFonts w:ascii="Times New Roman" w:hAnsi="Times New Roman" w:cs="Times New Roman" w:hint="default"/>
    </w:rPr>
  </w:style>
  <w:style w:type="paragraph" w:styleId="NormalIndent">
    <w:name w:val="Normal Indent"/>
    <w:basedOn w:val="Normal"/>
    <w:rsid w:val="002D0A90"/>
    <w:pPr>
      <w:spacing w:after="120" w:line="240" w:lineRule="auto"/>
      <w:ind w:left="720"/>
      <w:jc w:val="both"/>
    </w:pPr>
    <w:rPr>
      <w:rFonts w:ascii="Arial" w:eastAsia="Times New Roman" w:hAnsi="Arial" w:cs="Times New Roman"/>
      <w:szCs w:val="20"/>
    </w:rPr>
  </w:style>
  <w:style w:type="paragraph" w:customStyle="1" w:styleId="MediumList2-Accent21">
    <w:name w:val="Medium List 2 - Accent 21"/>
    <w:hidden/>
    <w:uiPriority w:val="99"/>
    <w:semiHidden/>
    <w:rsid w:val="002D0A90"/>
    <w:pPr>
      <w:spacing w:after="0" w:line="240" w:lineRule="auto"/>
    </w:pPr>
    <w:rPr>
      <w:rFonts w:ascii="Times New Roman" w:eastAsia="Times New Roman" w:hAnsi="Times New Roman" w:cs="Times New Roman"/>
      <w:sz w:val="24"/>
      <w:szCs w:val="24"/>
    </w:rPr>
  </w:style>
  <w:style w:type="character" w:customStyle="1" w:styleId="CommentTextChar1">
    <w:name w:val="Comment Text Char1"/>
    <w:rsid w:val="002D0A90"/>
    <w:rPr>
      <w:rFonts w:ascii="Times New Roman" w:eastAsia="Times New Roman" w:hAnsi="Times New Roman" w:cs="Times New Roman"/>
      <w:sz w:val="20"/>
      <w:szCs w:val="20"/>
      <w:lang w:val="x-none"/>
    </w:rPr>
  </w:style>
  <w:style w:type="paragraph" w:customStyle="1" w:styleId="Pa7">
    <w:name w:val="Pa7"/>
    <w:basedOn w:val="Default"/>
    <w:next w:val="Default"/>
    <w:uiPriority w:val="99"/>
    <w:rsid w:val="002D0A90"/>
    <w:pPr>
      <w:spacing w:line="181" w:lineRule="atLeast"/>
    </w:pPr>
    <w:rPr>
      <w:rFonts w:ascii="ScalaLancetPro" w:hAnsi="ScalaLancetPro"/>
      <w:color w:val="auto"/>
      <w:lang w:val="en-GB" w:eastAsia="en-GB"/>
    </w:rPr>
  </w:style>
  <w:style w:type="paragraph" w:customStyle="1" w:styleId="Pa8">
    <w:name w:val="Pa8"/>
    <w:basedOn w:val="Default"/>
    <w:next w:val="Default"/>
    <w:uiPriority w:val="99"/>
    <w:rsid w:val="002D0A90"/>
    <w:pPr>
      <w:spacing w:line="131" w:lineRule="atLeast"/>
    </w:pPr>
    <w:rPr>
      <w:rFonts w:ascii="ScalaLancetPro" w:hAnsi="ScalaLancetPro"/>
      <w:color w:val="auto"/>
      <w:lang w:val="en-GB" w:eastAsia="en-GB"/>
    </w:rPr>
  </w:style>
  <w:style w:type="paragraph" w:customStyle="1" w:styleId="Pa1">
    <w:name w:val="Pa1"/>
    <w:basedOn w:val="Default"/>
    <w:next w:val="Default"/>
    <w:uiPriority w:val="99"/>
    <w:rsid w:val="002D0A90"/>
    <w:pPr>
      <w:spacing w:line="241" w:lineRule="atLeast"/>
    </w:pPr>
    <w:rPr>
      <w:rFonts w:ascii="ScalaLancetPro" w:hAnsi="ScalaLancetPro"/>
      <w:color w:val="auto"/>
      <w:lang w:val="en-GB" w:eastAsia="en-GB"/>
    </w:rPr>
  </w:style>
  <w:style w:type="character" w:customStyle="1" w:styleId="A1">
    <w:name w:val="A1"/>
    <w:uiPriority w:val="99"/>
    <w:rsid w:val="002D0A90"/>
    <w:rPr>
      <w:rFonts w:ascii="Shaker 2 Lancet Regular" w:hAnsi="Shaker 2 Lancet Regular" w:cs="Shaker 2 Lancet Regular"/>
      <w:b/>
      <w:bCs/>
      <w:color w:val="000000"/>
      <w:sz w:val="14"/>
      <w:szCs w:val="14"/>
    </w:rPr>
  </w:style>
  <w:style w:type="character" w:customStyle="1" w:styleId="A6">
    <w:name w:val="A6"/>
    <w:uiPriority w:val="99"/>
    <w:rsid w:val="002D0A90"/>
    <w:rPr>
      <w:rFonts w:cs="ScalaLancetPro"/>
      <w:color w:val="000000"/>
      <w:sz w:val="9"/>
      <w:szCs w:val="9"/>
    </w:rPr>
  </w:style>
  <w:style w:type="paragraph" w:customStyle="1" w:styleId="Pa6">
    <w:name w:val="Pa6"/>
    <w:basedOn w:val="Default"/>
    <w:next w:val="Default"/>
    <w:uiPriority w:val="99"/>
    <w:rsid w:val="002D0A90"/>
    <w:pPr>
      <w:spacing w:line="181" w:lineRule="atLeast"/>
    </w:pPr>
    <w:rPr>
      <w:rFonts w:ascii="ScalaLancetPro" w:hAnsi="ScalaLancetPro"/>
      <w:color w:val="auto"/>
      <w:lang w:val="en-GB" w:eastAsia="en-GB"/>
    </w:rPr>
  </w:style>
  <w:style w:type="character" w:customStyle="1" w:styleId="A5">
    <w:name w:val="A5"/>
    <w:uiPriority w:val="99"/>
    <w:rsid w:val="002D0A90"/>
    <w:rPr>
      <w:rFonts w:cs="ScalaLancetPro"/>
      <w:color w:val="000000"/>
      <w:sz w:val="10"/>
      <w:szCs w:val="10"/>
    </w:rPr>
  </w:style>
  <w:style w:type="paragraph" w:customStyle="1" w:styleId="ColorfulShading-Accent11">
    <w:name w:val="Colorful Shading - Accent 11"/>
    <w:hidden/>
    <w:uiPriority w:val="71"/>
    <w:rsid w:val="002D0A90"/>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2D0A90"/>
    <w:pPr>
      <w:spacing w:before="100" w:beforeAutospacing="1" w:after="100" w:afterAutospacing="1" w:line="360" w:lineRule="atLeast"/>
    </w:pPr>
    <w:rPr>
      <w:rFonts w:ascii="Times New Roman" w:eastAsia="Times New Roman" w:hAnsi="Times New Roman" w:cs="Times New Roman"/>
      <w:sz w:val="29"/>
      <w:szCs w:val="29"/>
      <w:lang w:eastAsia="en-GB"/>
    </w:rPr>
  </w:style>
  <w:style w:type="numbering" w:customStyle="1" w:styleId="NoList10">
    <w:name w:val="No List10"/>
    <w:next w:val="NoList"/>
    <w:uiPriority w:val="99"/>
    <w:semiHidden/>
    <w:unhideWhenUsed/>
    <w:rsid w:val="002D0A90"/>
  </w:style>
  <w:style w:type="table" w:customStyle="1" w:styleId="TableGrid7">
    <w:name w:val="Table Grid7"/>
    <w:basedOn w:val="TableNormal"/>
    <w:next w:val="TableGrid"/>
    <w:uiPriority w:val="59"/>
    <w:rsid w:val="002D0A90"/>
    <w:pPr>
      <w:spacing w:after="0" w:line="240" w:lineRule="auto"/>
    </w:p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style>
  <w:style w:type="table" w:customStyle="1" w:styleId="Style11">
    <w:name w:val="Style11"/>
    <w:basedOn w:val="TableNormal"/>
    <w:uiPriority w:val="99"/>
    <w:rsid w:val="002D0A90"/>
    <w:pPr>
      <w:spacing w:after="0" w:line="240" w:lineRule="auto"/>
    </w:pPr>
    <w:tblPr/>
  </w:style>
  <w:style w:type="table" w:customStyle="1" w:styleId="TableGrid51">
    <w:name w:val="Table Grid 51"/>
    <w:basedOn w:val="TableNormal"/>
    <w:next w:val="TableGrid5"/>
    <w:rsid w:val="002D0A90"/>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numbering" w:customStyle="1" w:styleId="NoList12">
    <w:name w:val="No List12"/>
    <w:next w:val="NoList"/>
    <w:uiPriority w:val="99"/>
    <w:semiHidden/>
    <w:unhideWhenUsed/>
    <w:rsid w:val="002D0A90"/>
  </w:style>
  <w:style w:type="table" w:customStyle="1" w:styleId="TableGrid11">
    <w:name w:val="Table Grid11"/>
    <w:basedOn w:val="TableNormal"/>
    <w:next w:val="TableGrid"/>
    <w:uiPriority w:val="59"/>
    <w:rsid w:val="002D0A90"/>
    <w:pPr>
      <w:spacing w:after="0" w:line="240" w:lineRule="auto"/>
    </w:pPr>
    <w:rPr>
      <w:rFonts w:ascii="Calibri" w:eastAsia="SimSu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2D0A90"/>
  </w:style>
  <w:style w:type="table" w:customStyle="1" w:styleId="TableGrid21">
    <w:name w:val="Table Grid21"/>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semiHidden/>
    <w:rsid w:val="002D0A90"/>
  </w:style>
  <w:style w:type="table" w:customStyle="1" w:styleId="TableGrid31">
    <w:name w:val="Table Grid31"/>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semiHidden/>
    <w:rsid w:val="002D0A90"/>
  </w:style>
  <w:style w:type="numbering" w:customStyle="1" w:styleId="NoList51">
    <w:name w:val="No List51"/>
    <w:next w:val="NoList"/>
    <w:uiPriority w:val="99"/>
    <w:semiHidden/>
    <w:unhideWhenUsed/>
    <w:rsid w:val="002D0A90"/>
  </w:style>
  <w:style w:type="numbering" w:customStyle="1" w:styleId="NoList61">
    <w:name w:val="No List61"/>
    <w:next w:val="NoList"/>
    <w:uiPriority w:val="99"/>
    <w:semiHidden/>
    <w:unhideWhenUsed/>
    <w:rsid w:val="002D0A90"/>
  </w:style>
  <w:style w:type="table" w:customStyle="1" w:styleId="TableGrid41">
    <w:name w:val="Table Grid41"/>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1">
    <w:name w:val="No List71"/>
    <w:next w:val="NoList"/>
    <w:uiPriority w:val="99"/>
    <w:semiHidden/>
    <w:unhideWhenUsed/>
    <w:rsid w:val="002D0A90"/>
  </w:style>
  <w:style w:type="table" w:customStyle="1" w:styleId="TableGrid510">
    <w:name w:val="Table Grid51"/>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1">
    <w:name w:val="No List81"/>
    <w:next w:val="NoList"/>
    <w:uiPriority w:val="99"/>
    <w:semiHidden/>
    <w:unhideWhenUsed/>
    <w:rsid w:val="002D0A90"/>
  </w:style>
  <w:style w:type="numbering" w:customStyle="1" w:styleId="NoList1111">
    <w:name w:val="No List1111"/>
    <w:next w:val="NoList"/>
    <w:uiPriority w:val="99"/>
    <w:semiHidden/>
    <w:unhideWhenUsed/>
    <w:rsid w:val="002D0A90"/>
  </w:style>
  <w:style w:type="table" w:customStyle="1" w:styleId="TableGrid61">
    <w:name w:val="Table Grid61"/>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1">
    <w:name w:val="No List91"/>
    <w:next w:val="NoList"/>
    <w:uiPriority w:val="99"/>
    <w:semiHidden/>
    <w:unhideWhenUsed/>
    <w:rsid w:val="002D0A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footnote text" w:uiPriority="0"/>
    <w:lsdException w:name="annotation text" w:uiPriority="0"/>
    <w:lsdException w:name="header" w:uiPriority="0"/>
    <w:lsdException w:name="footer" w:uiPriority="0"/>
    <w:lsdException w:name="caption" w:uiPriority="35" w:qFormat="1"/>
    <w:lsdException w:name="footnote reference" w:uiPriority="0"/>
    <w:lsdException w:name="annotation reference" w:uiPriority="0"/>
    <w:lsdException w:name="page number" w:uiPriority="0"/>
    <w:lsdException w:name="endnote reference" w:uiPriority="0"/>
    <w:lsdException w:name="endnote text" w:uiPriority="0"/>
    <w:lsdException w:name="List Bulle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Block Text"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HTML Cite" w:uiPriority="0"/>
    <w:lsdException w:name="annotation subject" w:uiPriority="0"/>
    <w:lsdException w:name="Table Grid 5"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2D0A90"/>
    <w:pPr>
      <w:keepNext/>
      <w:spacing w:after="0" w:line="240" w:lineRule="auto"/>
      <w:outlineLvl w:val="0"/>
    </w:pPr>
    <w:rPr>
      <w:rFonts w:ascii="Arial" w:eastAsia="Times New Roman" w:hAnsi="Arial" w:cs="Arial"/>
      <w:b/>
      <w:bCs/>
      <w:i/>
      <w:iCs/>
    </w:rPr>
  </w:style>
  <w:style w:type="paragraph" w:styleId="Heading2">
    <w:name w:val="heading 2"/>
    <w:basedOn w:val="Normal"/>
    <w:next w:val="Normal"/>
    <w:link w:val="Heading2Char"/>
    <w:qFormat/>
    <w:rsid w:val="002D0A90"/>
    <w:pPr>
      <w:keepNext/>
      <w:spacing w:after="0" w:line="240" w:lineRule="auto"/>
      <w:outlineLvl w:val="1"/>
    </w:pPr>
    <w:rPr>
      <w:rFonts w:ascii="Arial" w:eastAsia="Times New Roman" w:hAnsi="Arial" w:cs="Arial"/>
      <w:b/>
      <w:bCs/>
      <w:sz w:val="32"/>
      <w:szCs w:val="24"/>
      <w:u w:val="single"/>
    </w:rPr>
  </w:style>
  <w:style w:type="paragraph" w:styleId="Heading3">
    <w:name w:val="heading 3"/>
    <w:basedOn w:val="Normal"/>
    <w:next w:val="Normal"/>
    <w:link w:val="Heading3Char"/>
    <w:unhideWhenUsed/>
    <w:qFormat/>
    <w:rsid w:val="002D0A90"/>
    <w:pPr>
      <w:keepNext/>
      <w:keepLines/>
      <w:tabs>
        <w:tab w:val="left" w:pos="567"/>
        <w:tab w:val="left" w:pos="1134"/>
        <w:tab w:val="left" w:pos="1701"/>
        <w:tab w:val="left" w:pos="5670"/>
        <w:tab w:val="right" w:pos="9072"/>
      </w:tabs>
      <w:spacing w:before="200" w:after="0" w:line="240" w:lineRule="auto"/>
      <w:outlineLvl w:val="2"/>
    </w:pPr>
    <w:rPr>
      <w:rFonts w:asciiTheme="majorHAnsi" w:eastAsiaTheme="majorEastAsia" w:hAnsiTheme="majorHAnsi" w:cstheme="majorBidi"/>
      <w:b/>
      <w:bCs/>
      <w:color w:val="4F81BD" w:themeColor="accent1"/>
      <w:szCs w:val="24"/>
    </w:rPr>
  </w:style>
  <w:style w:type="paragraph" w:styleId="Heading4">
    <w:name w:val="heading 4"/>
    <w:basedOn w:val="Normal"/>
    <w:next w:val="Normal"/>
    <w:link w:val="Heading4Char"/>
    <w:qFormat/>
    <w:rsid w:val="002D0A90"/>
    <w:pPr>
      <w:keepNext/>
      <w:spacing w:after="0" w:line="240" w:lineRule="auto"/>
      <w:outlineLvl w:val="3"/>
    </w:pPr>
    <w:rPr>
      <w:rFonts w:ascii="Arial" w:eastAsia="Times New Roman" w:hAnsi="Arial" w:cs="Arial"/>
      <w:color w:val="FF0000"/>
      <w:sz w:val="28"/>
      <w:szCs w:val="16"/>
    </w:rPr>
  </w:style>
  <w:style w:type="paragraph" w:styleId="Heading5">
    <w:name w:val="heading 5"/>
    <w:basedOn w:val="Normal"/>
    <w:next w:val="Normal"/>
    <w:link w:val="Heading5Char"/>
    <w:uiPriority w:val="9"/>
    <w:semiHidden/>
    <w:unhideWhenUsed/>
    <w:qFormat/>
    <w:rsid w:val="002D0A90"/>
    <w:pPr>
      <w:spacing w:before="240" w:after="60" w:line="240" w:lineRule="auto"/>
      <w:outlineLvl w:val="4"/>
    </w:pPr>
    <w:rPr>
      <w:rFonts w:ascii="Calibri" w:eastAsia="Times New Roman" w:hAnsi="Calibri" w:cs="Times New Roman"/>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D0A90"/>
    <w:rPr>
      <w:rFonts w:ascii="Arial" w:eastAsia="Times New Roman" w:hAnsi="Arial" w:cs="Arial"/>
      <w:b/>
      <w:bCs/>
      <w:i/>
      <w:iCs/>
    </w:rPr>
  </w:style>
  <w:style w:type="character" w:customStyle="1" w:styleId="Heading2Char">
    <w:name w:val="Heading 2 Char"/>
    <w:basedOn w:val="DefaultParagraphFont"/>
    <w:link w:val="Heading2"/>
    <w:rsid w:val="002D0A90"/>
    <w:rPr>
      <w:rFonts w:ascii="Arial" w:eastAsia="Times New Roman" w:hAnsi="Arial" w:cs="Arial"/>
      <w:b/>
      <w:bCs/>
      <w:sz w:val="32"/>
      <w:szCs w:val="24"/>
      <w:u w:val="single"/>
    </w:rPr>
  </w:style>
  <w:style w:type="character" w:customStyle="1" w:styleId="Heading3Char">
    <w:name w:val="Heading 3 Char"/>
    <w:basedOn w:val="DefaultParagraphFont"/>
    <w:link w:val="Heading3"/>
    <w:rsid w:val="002D0A90"/>
    <w:rPr>
      <w:rFonts w:asciiTheme="majorHAnsi" w:eastAsiaTheme="majorEastAsia" w:hAnsiTheme="majorHAnsi" w:cstheme="majorBidi"/>
      <w:b/>
      <w:bCs/>
      <w:color w:val="4F81BD" w:themeColor="accent1"/>
      <w:szCs w:val="24"/>
    </w:rPr>
  </w:style>
  <w:style w:type="character" w:customStyle="1" w:styleId="Heading4Char">
    <w:name w:val="Heading 4 Char"/>
    <w:basedOn w:val="DefaultParagraphFont"/>
    <w:link w:val="Heading4"/>
    <w:rsid w:val="002D0A90"/>
    <w:rPr>
      <w:rFonts w:ascii="Arial" w:eastAsia="Times New Roman" w:hAnsi="Arial" w:cs="Arial"/>
      <w:color w:val="FF0000"/>
      <w:sz w:val="28"/>
      <w:szCs w:val="16"/>
    </w:rPr>
  </w:style>
  <w:style w:type="character" w:customStyle="1" w:styleId="Heading5Char">
    <w:name w:val="Heading 5 Char"/>
    <w:basedOn w:val="DefaultParagraphFont"/>
    <w:link w:val="Heading5"/>
    <w:uiPriority w:val="9"/>
    <w:semiHidden/>
    <w:rsid w:val="002D0A90"/>
    <w:rPr>
      <w:rFonts w:ascii="Calibri" w:eastAsia="Times New Roman" w:hAnsi="Calibri" w:cs="Times New Roman"/>
      <w:b/>
      <w:bCs/>
      <w:i/>
      <w:iCs/>
      <w:sz w:val="26"/>
      <w:szCs w:val="26"/>
    </w:rPr>
  </w:style>
  <w:style w:type="numbering" w:customStyle="1" w:styleId="NoList1">
    <w:name w:val="No List1"/>
    <w:next w:val="NoList"/>
    <w:uiPriority w:val="99"/>
    <w:semiHidden/>
    <w:unhideWhenUsed/>
    <w:rsid w:val="002D0A90"/>
  </w:style>
  <w:style w:type="table" w:styleId="TableGrid">
    <w:name w:val="Table Grid"/>
    <w:basedOn w:val="TableNormal"/>
    <w:uiPriority w:val="59"/>
    <w:rsid w:val="002D0A90"/>
    <w:pPr>
      <w:spacing w:after="0" w:line="240" w:lineRule="auto"/>
    </w:p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style>
  <w:style w:type="table" w:customStyle="1" w:styleId="Style1">
    <w:name w:val="Style1"/>
    <w:basedOn w:val="TableNormal"/>
    <w:uiPriority w:val="99"/>
    <w:rsid w:val="002D0A90"/>
    <w:pPr>
      <w:spacing w:after="0" w:line="240" w:lineRule="auto"/>
    </w:pPr>
    <w:tblPr/>
  </w:style>
  <w:style w:type="character" w:styleId="Hyperlink">
    <w:name w:val="Hyperlink"/>
    <w:basedOn w:val="DefaultParagraphFont"/>
    <w:unhideWhenUsed/>
    <w:rsid w:val="002D0A90"/>
    <w:rPr>
      <w:rFonts w:ascii="Times New Roman" w:hAnsi="Times New Roman" w:cs="Times New Roman" w:hint="default"/>
      <w:color w:val="0000FF"/>
      <w:u w:val="single"/>
    </w:rPr>
  </w:style>
  <w:style w:type="paragraph" w:styleId="CommentText">
    <w:name w:val="annotation text"/>
    <w:basedOn w:val="Normal"/>
    <w:link w:val="CommentTextChar"/>
    <w:unhideWhenUsed/>
    <w:rsid w:val="002D0A90"/>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rsid w:val="002D0A90"/>
    <w:rPr>
      <w:rFonts w:ascii="Calibri" w:eastAsia="Calibri" w:hAnsi="Calibri" w:cs="Times New Roman"/>
      <w:sz w:val="20"/>
      <w:szCs w:val="20"/>
    </w:rPr>
  </w:style>
  <w:style w:type="character" w:styleId="CommentReference">
    <w:name w:val="annotation reference"/>
    <w:basedOn w:val="DefaultParagraphFont"/>
    <w:unhideWhenUsed/>
    <w:rsid w:val="002D0A90"/>
    <w:rPr>
      <w:rFonts w:ascii="Times New Roman" w:hAnsi="Times New Roman" w:cs="Times New Roman" w:hint="default"/>
      <w:sz w:val="16"/>
    </w:rPr>
  </w:style>
  <w:style w:type="paragraph" w:styleId="BalloonText">
    <w:name w:val="Balloon Text"/>
    <w:basedOn w:val="Normal"/>
    <w:link w:val="BalloonTextChar"/>
    <w:unhideWhenUsed/>
    <w:rsid w:val="002D0A90"/>
    <w:pPr>
      <w:tabs>
        <w:tab w:val="left" w:pos="567"/>
        <w:tab w:val="left" w:pos="1134"/>
        <w:tab w:val="left" w:pos="1701"/>
        <w:tab w:val="left" w:pos="5670"/>
        <w:tab w:val="right" w:pos="9072"/>
      </w:tabs>
      <w:spacing w:after="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rsid w:val="002D0A90"/>
    <w:rPr>
      <w:rFonts w:ascii="Tahoma" w:eastAsia="Times New Roman" w:hAnsi="Tahoma" w:cs="Tahoma"/>
      <w:sz w:val="16"/>
      <w:szCs w:val="16"/>
    </w:rPr>
  </w:style>
  <w:style w:type="paragraph" w:styleId="CommentSubject">
    <w:name w:val="annotation subject"/>
    <w:basedOn w:val="CommentText"/>
    <w:next w:val="CommentText"/>
    <w:link w:val="CommentSubjectChar"/>
    <w:unhideWhenUsed/>
    <w:rsid w:val="002D0A90"/>
    <w:pPr>
      <w:tabs>
        <w:tab w:val="left" w:pos="567"/>
        <w:tab w:val="left" w:pos="1134"/>
        <w:tab w:val="left" w:pos="1701"/>
        <w:tab w:val="left" w:pos="5670"/>
        <w:tab w:val="right" w:pos="9072"/>
      </w:tabs>
      <w:spacing w:after="240"/>
    </w:pPr>
    <w:rPr>
      <w:rFonts w:ascii="Arial" w:eastAsia="Times New Roman" w:hAnsi="Arial"/>
      <w:b/>
      <w:bCs/>
    </w:rPr>
  </w:style>
  <w:style w:type="character" w:customStyle="1" w:styleId="CommentSubjectChar">
    <w:name w:val="Comment Subject Char"/>
    <w:basedOn w:val="CommentTextChar"/>
    <w:link w:val="CommentSubject"/>
    <w:rsid w:val="002D0A90"/>
    <w:rPr>
      <w:rFonts w:ascii="Arial" w:eastAsia="Times New Roman" w:hAnsi="Arial" w:cs="Times New Roman"/>
      <w:b/>
      <w:bCs/>
      <w:sz w:val="20"/>
      <w:szCs w:val="20"/>
    </w:rPr>
  </w:style>
  <w:style w:type="paragraph" w:styleId="ListParagraph">
    <w:name w:val="List Paragraph"/>
    <w:basedOn w:val="Normal"/>
    <w:link w:val="ListParagraphChar"/>
    <w:qFormat/>
    <w:rsid w:val="002D0A90"/>
    <w:pPr>
      <w:ind w:left="720"/>
      <w:contextualSpacing/>
    </w:pPr>
  </w:style>
  <w:style w:type="paragraph" w:styleId="Revision">
    <w:name w:val="Revision"/>
    <w:hidden/>
    <w:rsid w:val="002D0A90"/>
    <w:pPr>
      <w:spacing w:after="0" w:line="240" w:lineRule="auto"/>
    </w:pPr>
    <w:rPr>
      <w:rFonts w:ascii="Arial" w:eastAsia="Times New Roman" w:hAnsi="Arial" w:cs="Times New Roman"/>
      <w:szCs w:val="24"/>
    </w:rPr>
  </w:style>
  <w:style w:type="paragraph" w:styleId="FootnoteText">
    <w:name w:val="footnote text"/>
    <w:basedOn w:val="Normal"/>
    <w:link w:val="FootnoteTextChar"/>
    <w:rsid w:val="002D0A90"/>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rsid w:val="002D0A90"/>
    <w:rPr>
      <w:rFonts w:ascii="Times New Roman" w:eastAsia="Times New Roman" w:hAnsi="Times New Roman" w:cs="Times New Roman"/>
      <w:sz w:val="20"/>
      <w:szCs w:val="20"/>
      <w:lang w:val="en-US"/>
    </w:rPr>
  </w:style>
  <w:style w:type="character" w:styleId="FootnoteReference">
    <w:name w:val="footnote reference"/>
    <w:rsid w:val="002D0A90"/>
    <w:rPr>
      <w:vertAlign w:val="superscript"/>
    </w:rPr>
  </w:style>
  <w:style w:type="paragraph" w:styleId="Footer">
    <w:name w:val="footer"/>
    <w:basedOn w:val="Normal"/>
    <w:link w:val="FooterChar"/>
    <w:unhideWhenUsed/>
    <w:rsid w:val="002D0A90"/>
    <w:pPr>
      <w:tabs>
        <w:tab w:val="center" w:pos="4513"/>
        <w:tab w:val="right" w:pos="9026"/>
      </w:tabs>
      <w:spacing w:after="0" w:line="240" w:lineRule="auto"/>
    </w:pPr>
    <w:rPr>
      <w:rFonts w:ascii="Arial" w:eastAsia="Times New Roman" w:hAnsi="Arial" w:cs="Times New Roman"/>
      <w:szCs w:val="24"/>
    </w:rPr>
  </w:style>
  <w:style w:type="character" w:customStyle="1" w:styleId="FooterChar">
    <w:name w:val="Footer Char"/>
    <w:basedOn w:val="DefaultParagraphFont"/>
    <w:link w:val="Footer"/>
    <w:rsid w:val="002D0A90"/>
    <w:rPr>
      <w:rFonts w:ascii="Arial" w:eastAsia="Times New Roman" w:hAnsi="Arial" w:cs="Times New Roman"/>
      <w:szCs w:val="24"/>
    </w:rPr>
  </w:style>
  <w:style w:type="character" w:styleId="PageNumber">
    <w:name w:val="page number"/>
    <w:basedOn w:val="DefaultParagraphFont"/>
    <w:unhideWhenUsed/>
    <w:rsid w:val="002D0A90"/>
  </w:style>
  <w:style w:type="paragraph" w:customStyle="1" w:styleId="EndNoteBibliographyTitle">
    <w:name w:val="EndNote Bibliography Title"/>
    <w:basedOn w:val="Normal"/>
    <w:link w:val="EndNoteBibliographyTitleChar"/>
    <w:rsid w:val="002D0A90"/>
    <w:pPr>
      <w:tabs>
        <w:tab w:val="left" w:pos="567"/>
        <w:tab w:val="left" w:pos="1134"/>
        <w:tab w:val="left" w:pos="1701"/>
        <w:tab w:val="left" w:pos="5670"/>
        <w:tab w:val="right" w:pos="9072"/>
      </w:tabs>
      <w:spacing w:after="0" w:line="240" w:lineRule="auto"/>
      <w:jc w:val="center"/>
    </w:pPr>
    <w:rPr>
      <w:rFonts w:ascii="Calibri" w:eastAsia="Times New Roman" w:hAnsi="Calibri" w:cs="Arial"/>
      <w:noProof/>
      <w:szCs w:val="24"/>
      <w:lang w:val="en-US"/>
    </w:rPr>
  </w:style>
  <w:style w:type="character" w:customStyle="1" w:styleId="EndNoteBibliographyTitleChar">
    <w:name w:val="EndNote Bibliography Title Char"/>
    <w:basedOn w:val="DefaultParagraphFont"/>
    <w:link w:val="EndNoteBibliographyTitle"/>
    <w:rsid w:val="002D0A90"/>
    <w:rPr>
      <w:rFonts w:ascii="Calibri" w:eastAsia="Times New Roman" w:hAnsi="Calibri" w:cs="Arial"/>
      <w:noProof/>
      <w:szCs w:val="24"/>
      <w:lang w:val="en-US"/>
    </w:rPr>
  </w:style>
  <w:style w:type="paragraph" w:customStyle="1" w:styleId="EndNoteBibliography">
    <w:name w:val="EndNote Bibliography"/>
    <w:basedOn w:val="Normal"/>
    <w:link w:val="EndNoteBibliographyChar"/>
    <w:rsid w:val="002D0A90"/>
    <w:pPr>
      <w:tabs>
        <w:tab w:val="left" w:pos="567"/>
        <w:tab w:val="left" w:pos="1134"/>
        <w:tab w:val="left" w:pos="1701"/>
        <w:tab w:val="left" w:pos="5670"/>
        <w:tab w:val="right" w:pos="9072"/>
      </w:tabs>
      <w:spacing w:after="240" w:line="240" w:lineRule="auto"/>
    </w:pPr>
    <w:rPr>
      <w:rFonts w:ascii="Calibri" w:eastAsia="Times New Roman" w:hAnsi="Calibri" w:cs="Arial"/>
      <w:noProof/>
      <w:szCs w:val="24"/>
      <w:lang w:val="en-US"/>
    </w:rPr>
  </w:style>
  <w:style w:type="character" w:customStyle="1" w:styleId="EndNoteBibliographyChar">
    <w:name w:val="EndNote Bibliography Char"/>
    <w:basedOn w:val="DefaultParagraphFont"/>
    <w:link w:val="EndNoteBibliography"/>
    <w:rsid w:val="002D0A90"/>
    <w:rPr>
      <w:rFonts w:ascii="Calibri" w:eastAsia="Times New Roman" w:hAnsi="Calibri" w:cs="Arial"/>
      <w:noProof/>
      <w:szCs w:val="24"/>
      <w:lang w:val="en-US"/>
    </w:rPr>
  </w:style>
  <w:style w:type="paragraph" w:styleId="Header">
    <w:name w:val="header"/>
    <w:basedOn w:val="Normal"/>
    <w:link w:val="HeaderChar"/>
    <w:unhideWhenUsed/>
    <w:rsid w:val="002D0A90"/>
    <w:pPr>
      <w:tabs>
        <w:tab w:val="center" w:pos="4513"/>
        <w:tab w:val="right" w:pos="9026"/>
      </w:tabs>
      <w:spacing w:after="0" w:line="240" w:lineRule="auto"/>
    </w:pPr>
    <w:rPr>
      <w:rFonts w:ascii="Arial" w:eastAsia="Times New Roman" w:hAnsi="Arial" w:cs="Times New Roman"/>
      <w:szCs w:val="24"/>
    </w:rPr>
  </w:style>
  <w:style w:type="character" w:customStyle="1" w:styleId="HeaderChar">
    <w:name w:val="Header Char"/>
    <w:basedOn w:val="DefaultParagraphFont"/>
    <w:link w:val="Header"/>
    <w:rsid w:val="002D0A90"/>
    <w:rPr>
      <w:rFonts w:ascii="Arial" w:eastAsia="Times New Roman" w:hAnsi="Arial" w:cs="Times New Roman"/>
      <w:szCs w:val="24"/>
    </w:rPr>
  </w:style>
  <w:style w:type="paragraph" w:styleId="BodyText2">
    <w:name w:val="Body Text 2"/>
    <w:basedOn w:val="Normal"/>
    <w:link w:val="BodyText2Char"/>
    <w:rsid w:val="002D0A90"/>
    <w:pPr>
      <w:spacing w:after="0" w:line="240" w:lineRule="auto"/>
    </w:pPr>
    <w:rPr>
      <w:rFonts w:ascii="Arial" w:eastAsia="Times New Roman" w:hAnsi="Arial" w:cs="Arial"/>
      <w:szCs w:val="24"/>
    </w:rPr>
  </w:style>
  <w:style w:type="character" w:customStyle="1" w:styleId="BodyText2Char">
    <w:name w:val="Body Text 2 Char"/>
    <w:basedOn w:val="DefaultParagraphFont"/>
    <w:link w:val="BodyText2"/>
    <w:rsid w:val="002D0A90"/>
    <w:rPr>
      <w:rFonts w:ascii="Arial" w:eastAsia="Times New Roman" w:hAnsi="Arial" w:cs="Arial"/>
      <w:szCs w:val="24"/>
    </w:rPr>
  </w:style>
  <w:style w:type="paragraph" w:styleId="BodyTextIndent">
    <w:name w:val="Body Text Indent"/>
    <w:basedOn w:val="Normal"/>
    <w:link w:val="BodyTextIndentChar"/>
    <w:rsid w:val="002D0A90"/>
    <w:pPr>
      <w:spacing w:after="0" w:line="240" w:lineRule="auto"/>
      <w:ind w:left="1440"/>
    </w:pPr>
    <w:rPr>
      <w:rFonts w:ascii="Arial" w:eastAsia="Calibri" w:hAnsi="Arial" w:cs="Arial"/>
      <w:color w:val="FF0000"/>
    </w:rPr>
  </w:style>
  <w:style w:type="character" w:customStyle="1" w:styleId="BodyTextIndentChar">
    <w:name w:val="Body Text Indent Char"/>
    <w:basedOn w:val="DefaultParagraphFont"/>
    <w:link w:val="BodyTextIndent"/>
    <w:rsid w:val="002D0A90"/>
    <w:rPr>
      <w:rFonts w:ascii="Arial" w:eastAsia="Calibri" w:hAnsi="Arial" w:cs="Arial"/>
      <w:color w:val="FF0000"/>
    </w:rPr>
  </w:style>
  <w:style w:type="paragraph" w:styleId="BodyText">
    <w:name w:val="Body Text"/>
    <w:basedOn w:val="Normal"/>
    <w:link w:val="BodyTextChar"/>
    <w:rsid w:val="002D0A90"/>
    <w:pPr>
      <w:spacing w:after="0" w:line="240" w:lineRule="auto"/>
    </w:pPr>
    <w:rPr>
      <w:rFonts w:ascii="Arial" w:eastAsia="Calibri" w:hAnsi="Arial" w:cs="Arial"/>
      <w:color w:val="FF0000"/>
      <w:lang w:val="en-US"/>
    </w:rPr>
  </w:style>
  <w:style w:type="character" w:customStyle="1" w:styleId="BodyTextChar">
    <w:name w:val="Body Text Char"/>
    <w:basedOn w:val="DefaultParagraphFont"/>
    <w:link w:val="BodyText"/>
    <w:rsid w:val="002D0A90"/>
    <w:rPr>
      <w:rFonts w:ascii="Arial" w:eastAsia="Calibri" w:hAnsi="Arial" w:cs="Arial"/>
      <w:color w:val="FF0000"/>
      <w:lang w:val="en-US"/>
    </w:rPr>
  </w:style>
  <w:style w:type="character" w:customStyle="1" w:styleId="CommentTextChar2">
    <w:name w:val="Comment Text Char2"/>
    <w:rsid w:val="002D0A90"/>
    <w:rPr>
      <w:rFonts w:ascii="Times New Roman" w:hAnsi="Times New Roman"/>
      <w:lang w:val="en-US" w:eastAsia="en-US"/>
    </w:rPr>
  </w:style>
  <w:style w:type="character" w:styleId="HTMLCite">
    <w:name w:val="HTML Cite"/>
    <w:rsid w:val="002D0A90"/>
    <w:rPr>
      <w:i/>
      <w:iCs/>
    </w:rPr>
  </w:style>
  <w:style w:type="paragraph" w:styleId="BlockText">
    <w:name w:val="Block Text"/>
    <w:basedOn w:val="Normal"/>
    <w:rsid w:val="002D0A90"/>
    <w:pPr>
      <w:spacing w:after="0" w:line="360" w:lineRule="auto"/>
      <w:ind w:left="357" w:right="357"/>
      <w:jc w:val="both"/>
    </w:pPr>
    <w:rPr>
      <w:rFonts w:ascii="Times New Roman" w:eastAsia="Times New Roman" w:hAnsi="Times New Roman" w:cs="Times New Roman"/>
      <w:sz w:val="24"/>
      <w:szCs w:val="24"/>
      <w:lang w:val="en-US"/>
    </w:rPr>
  </w:style>
  <w:style w:type="character" w:customStyle="1" w:styleId="PlainTextChar">
    <w:name w:val="Plain Text Char"/>
    <w:uiPriority w:val="99"/>
    <w:semiHidden/>
    <w:locked/>
    <w:rsid w:val="002D0A90"/>
    <w:rPr>
      <w:rFonts w:ascii="Calibri" w:hAnsi="Calibri"/>
      <w:szCs w:val="21"/>
      <w:lang w:bidi="ar-SA"/>
    </w:rPr>
  </w:style>
  <w:style w:type="paragraph" w:styleId="PlainText">
    <w:name w:val="Plain Text"/>
    <w:basedOn w:val="Normal"/>
    <w:link w:val="PlainTextChar1"/>
    <w:uiPriority w:val="99"/>
    <w:rsid w:val="002D0A90"/>
    <w:pPr>
      <w:spacing w:after="0" w:line="240" w:lineRule="auto"/>
    </w:pPr>
    <w:rPr>
      <w:rFonts w:ascii="Calibri" w:eastAsia="Times New Roman" w:hAnsi="Calibri" w:cs="Times New Roman"/>
      <w:sz w:val="20"/>
      <w:szCs w:val="21"/>
      <w:lang w:eastAsia="en-GB"/>
    </w:rPr>
  </w:style>
  <w:style w:type="character" w:customStyle="1" w:styleId="PlainTextChar1">
    <w:name w:val="Plain Text Char1"/>
    <w:basedOn w:val="DefaultParagraphFont"/>
    <w:link w:val="PlainText"/>
    <w:uiPriority w:val="99"/>
    <w:rsid w:val="002D0A90"/>
    <w:rPr>
      <w:rFonts w:ascii="Calibri" w:eastAsia="Times New Roman" w:hAnsi="Calibri" w:cs="Times New Roman"/>
      <w:sz w:val="20"/>
      <w:szCs w:val="21"/>
      <w:lang w:eastAsia="en-GB"/>
    </w:rPr>
  </w:style>
  <w:style w:type="paragraph" w:customStyle="1" w:styleId="Default">
    <w:name w:val="Default"/>
    <w:rsid w:val="002D0A90"/>
    <w:pPr>
      <w:autoSpaceDE w:val="0"/>
      <w:autoSpaceDN w:val="0"/>
      <w:adjustRightInd w:val="0"/>
      <w:spacing w:after="0" w:line="240" w:lineRule="auto"/>
    </w:pPr>
    <w:rPr>
      <w:rFonts w:ascii="Meta Medium LF" w:eastAsia="Times New Roman" w:hAnsi="Meta Medium LF" w:cs="Times New Roman"/>
      <w:color w:val="000000"/>
      <w:sz w:val="24"/>
      <w:szCs w:val="24"/>
      <w:lang w:val="en-US"/>
    </w:rPr>
  </w:style>
  <w:style w:type="character" w:styleId="FollowedHyperlink">
    <w:name w:val="FollowedHyperlink"/>
    <w:rsid w:val="002D0A90"/>
    <w:rPr>
      <w:color w:val="800080"/>
      <w:u w:val="single"/>
    </w:rPr>
  </w:style>
  <w:style w:type="table" w:styleId="TableGrid5">
    <w:name w:val="Table Grid 5"/>
    <w:basedOn w:val="TableNormal"/>
    <w:rsid w:val="002D0A90"/>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Strong">
    <w:name w:val="Strong"/>
    <w:qFormat/>
    <w:rsid w:val="002D0A90"/>
    <w:rPr>
      <w:b/>
      <w:bCs/>
    </w:rPr>
  </w:style>
  <w:style w:type="character" w:customStyle="1" w:styleId="jrnl">
    <w:name w:val="jrnl"/>
    <w:basedOn w:val="DefaultParagraphFont"/>
    <w:rsid w:val="002D0A90"/>
  </w:style>
  <w:style w:type="paragraph" w:customStyle="1" w:styleId="level2heading">
    <w:name w:val="level 2 heading"/>
    <w:basedOn w:val="Normal"/>
    <w:link w:val="level2headingChar"/>
    <w:qFormat/>
    <w:rsid w:val="002D0A90"/>
    <w:pPr>
      <w:numPr>
        <w:ilvl w:val="1"/>
        <w:numId w:val="1"/>
      </w:numPr>
      <w:spacing w:after="0" w:line="480" w:lineRule="auto"/>
    </w:pPr>
    <w:rPr>
      <w:rFonts w:ascii="Arial" w:eastAsia="Times New Roman" w:hAnsi="Arial" w:cs="Arial"/>
      <w:b/>
      <w:sz w:val="28"/>
      <w:szCs w:val="28"/>
    </w:rPr>
  </w:style>
  <w:style w:type="character" w:customStyle="1" w:styleId="level2headingChar">
    <w:name w:val="level 2 heading Char"/>
    <w:link w:val="level2heading"/>
    <w:rsid w:val="002D0A90"/>
    <w:rPr>
      <w:rFonts w:ascii="Arial" w:eastAsia="Times New Roman" w:hAnsi="Arial" w:cs="Arial"/>
      <w:b/>
      <w:sz w:val="28"/>
      <w:szCs w:val="28"/>
    </w:rPr>
  </w:style>
  <w:style w:type="character" w:customStyle="1" w:styleId="highlight">
    <w:name w:val="highlight"/>
    <w:rsid w:val="002D0A90"/>
  </w:style>
  <w:style w:type="paragraph" w:customStyle="1" w:styleId="Style2">
    <w:name w:val="Style2"/>
    <w:basedOn w:val="ListParagraph"/>
    <w:link w:val="Style2Char"/>
    <w:qFormat/>
    <w:rsid w:val="002D0A90"/>
    <w:pPr>
      <w:numPr>
        <w:ilvl w:val="2"/>
        <w:numId w:val="2"/>
      </w:numPr>
      <w:spacing w:after="0" w:line="480" w:lineRule="auto"/>
    </w:pPr>
    <w:rPr>
      <w:rFonts w:ascii="Arial" w:hAnsi="Arial" w:cs="Arial"/>
      <w:b/>
      <w:color w:val="0A0905"/>
      <w:sz w:val="24"/>
      <w:szCs w:val="24"/>
    </w:rPr>
  </w:style>
  <w:style w:type="paragraph" w:customStyle="1" w:styleId="level4header">
    <w:name w:val="level 4 header"/>
    <w:basedOn w:val="Heading1"/>
    <w:link w:val="level4headerChar"/>
    <w:qFormat/>
    <w:rsid w:val="002D0A90"/>
    <w:pPr>
      <w:numPr>
        <w:ilvl w:val="3"/>
        <w:numId w:val="2"/>
      </w:numPr>
      <w:spacing w:line="480" w:lineRule="auto"/>
    </w:pPr>
    <w:rPr>
      <w:sz w:val="24"/>
      <w:lang w:val="en-US"/>
    </w:rPr>
  </w:style>
  <w:style w:type="character" w:customStyle="1" w:styleId="ListParagraphChar">
    <w:name w:val="List Paragraph Char"/>
    <w:basedOn w:val="DefaultParagraphFont"/>
    <w:link w:val="ListParagraph"/>
    <w:rsid w:val="002D0A90"/>
  </w:style>
  <w:style w:type="character" w:customStyle="1" w:styleId="Style2Char">
    <w:name w:val="Style2 Char"/>
    <w:basedOn w:val="ListParagraphChar"/>
    <w:link w:val="Style2"/>
    <w:rsid w:val="002D0A90"/>
    <w:rPr>
      <w:rFonts w:ascii="Arial" w:hAnsi="Arial" w:cs="Arial"/>
      <w:b/>
      <w:color w:val="0A0905"/>
      <w:sz w:val="24"/>
      <w:szCs w:val="24"/>
    </w:rPr>
  </w:style>
  <w:style w:type="character" w:customStyle="1" w:styleId="level4headerChar">
    <w:name w:val="level 4 header Char"/>
    <w:basedOn w:val="Heading1Char"/>
    <w:link w:val="level4header"/>
    <w:rsid w:val="002D0A90"/>
    <w:rPr>
      <w:rFonts w:ascii="Arial" w:eastAsia="Times New Roman" w:hAnsi="Arial" w:cs="Arial"/>
      <w:b/>
      <w:bCs/>
      <w:i/>
      <w:iCs/>
      <w:sz w:val="24"/>
      <w:lang w:val="en-US"/>
    </w:rPr>
  </w:style>
  <w:style w:type="numbering" w:customStyle="1" w:styleId="NoList11">
    <w:name w:val="No List11"/>
    <w:next w:val="NoList"/>
    <w:uiPriority w:val="99"/>
    <w:semiHidden/>
    <w:unhideWhenUsed/>
    <w:rsid w:val="002D0A90"/>
  </w:style>
  <w:style w:type="character" w:customStyle="1" w:styleId="CharChar4">
    <w:name w:val="Char Char4"/>
    <w:rsid w:val="002D0A90"/>
    <w:rPr>
      <w:rFonts w:ascii="Cambria" w:eastAsia="Times New Roman" w:hAnsi="Cambria" w:cs="Times New Roman"/>
      <w:b/>
      <w:bCs/>
      <w:i/>
      <w:iCs/>
      <w:sz w:val="28"/>
      <w:szCs w:val="28"/>
      <w:lang w:val="en-US" w:eastAsia="en-US"/>
    </w:rPr>
  </w:style>
  <w:style w:type="paragraph" w:styleId="ListBullet">
    <w:name w:val="List Bullet"/>
    <w:basedOn w:val="Normal"/>
    <w:semiHidden/>
    <w:unhideWhenUsed/>
    <w:rsid w:val="002D0A90"/>
    <w:pPr>
      <w:numPr>
        <w:numId w:val="3"/>
      </w:numPr>
      <w:spacing w:after="0" w:line="240" w:lineRule="auto"/>
      <w:contextualSpacing/>
    </w:pPr>
    <w:rPr>
      <w:rFonts w:ascii="Times New Roman" w:eastAsia="Times New Roman" w:hAnsi="Times New Roman" w:cs="Times New Roman"/>
      <w:sz w:val="24"/>
      <w:szCs w:val="24"/>
      <w:lang w:val="en-US"/>
    </w:rPr>
  </w:style>
  <w:style w:type="character" w:customStyle="1" w:styleId="CharChar3">
    <w:name w:val="Char Char3"/>
    <w:semiHidden/>
    <w:rsid w:val="002D0A90"/>
    <w:rPr>
      <w:rFonts w:ascii="Times New Roman" w:eastAsia="Times New Roman" w:hAnsi="Times New Roman"/>
      <w:lang w:val="en-US" w:eastAsia="en-US"/>
    </w:rPr>
  </w:style>
  <w:style w:type="character" w:customStyle="1" w:styleId="CharChar2">
    <w:name w:val="Char Char2"/>
    <w:semiHidden/>
    <w:rsid w:val="002D0A90"/>
    <w:rPr>
      <w:rFonts w:ascii="Times New Roman" w:eastAsia="Times New Roman" w:hAnsi="Times New Roman"/>
      <w:b/>
      <w:bCs/>
      <w:lang w:val="en-US" w:eastAsia="en-US"/>
    </w:rPr>
  </w:style>
  <w:style w:type="character" w:customStyle="1" w:styleId="CharChar1">
    <w:name w:val="Char Char1"/>
    <w:semiHidden/>
    <w:rsid w:val="002D0A90"/>
    <w:rPr>
      <w:rFonts w:ascii="Tahoma" w:eastAsia="Times New Roman" w:hAnsi="Tahoma" w:cs="Tahoma"/>
      <w:sz w:val="16"/>
      <w:szCs w:val="16"/>
      <w:lang w:val="en-US" w:eastAsia="en-US"/>
    </w:rPr>
  </w:style>
  <w:style w:type="paragraph" w:styleId="EndnoteText">
    <w:name w:val="endnote text"/>
    <w:basedOn w:val="Normal"/>
    <w:link w:val="EndnoteTextChar"/>
    <w:semiHidden/>
    <w:unhideWhenUsed/>
    <w:rsid w:val="002D0A90"/>
    <w:pPr>
      <w:spacing w:after="0" w:line="240" w:lineRule="auto"/>
    </w:pPr>
    <w:rPr>
      <w:rFonts w:ascii="Times New Roman" w:eastAsia="Times New Roman" w:hAnsi="Times New Roman" w:cs="Times New Roman"/>
      <w:sz w:val="20"/>
      <w:szCs w:val="20"/>
      <w:lang w:val="en-US"/>
    </w:rPr>
  </w:style>
  <w:style w:type="character" w:customStyle="1" w:styleId="EndnoteTextChar">
    <w:name w:val="Endnote Text Char"/>
    <w:basedOn w:val="DefaultParagraphFont"/>
    <w:link w:val="EndnoteText"/>
    <w:semiHidden/>
    <w:rsid w:val="002D0A90"/>
    <w:rPr>
      <w:rFonts w:ascii="Times New Roman" w:eastAsia="Times New Roman" w:hAnsi="Times New Roman" w:cs="Times New Roman"/>
      <w:sz w:val="20"/>
      <w:szCs w:val="20"/>
      <w:lang w:val="en-US"/>
    </w:rPr>
  </w:style>
  <w:style w:type="character" w:customStyle="1" w:styleId="CharChar">
    <w:name w:val="Char Char"/>
    <w:semiHidden/>
    <w:rsid w:val="002D0A90"/>
    <w:rPr>
      <w:rFonts w:ascii="Times New Roman" w:eastAsia="Times New Roman" w:hAnsi="Times New Roman"/>
      <w:lang w:val="en-US" w:eastAsia="en-US"/>
    </w:rPr>
  </w:style>
  <w:style w:type="character" w:styleId="EndnoteReference">
    <w:name w:val="endnote reference"/>
    <w:semiHidden/>
    <w:unhideWhenUsed/>
    <w:rsid w:val="002D0A90"/>
    <w:rPr>
      <w:vertAlign w:val="superscript"/>
    </w:rPr>
  </w:style>
  <w:style w:type="table" w:customStyle="1" w:styleId="TableGrid1">
    <w:name w:val="Table Grid1"/>
    <w:basedOn w:val="TableNormal"/>
    <w:next w:val="TableGrid"/>
    <w:uiPriority w:val="59"/>
    <w:rsid w:val="002D0A90"/>
    <w:pPr>
      <w:spacing w:after="0" w:line="240" w:lineRule="auto"/>
    </w:pPr>
    <w:rPr>
      <w:rFonts w:ascii="Calibri" w:eastAsia="SimSu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2D0A90"/>
  </w:style>
  <w:style w:type="table" w:customStyle="1" w:styleId="TableGrid2">
    <w:name w:val="Table Grid2"/>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semiHidden/>
    <w:rsid w:val="002D0A90"/>
  </w:style>
  <w:style w:type="character" w:customStyle="1" w:styleId="addmd1">
    <w:name w:val="addmd1"/>
    <w:rsid w:val="002D0A90"/>
    <w:rPr>
      <w:rFonts w:ascii="Arial" w:hAnsi="Arial" w:cs="Arial" w:hint="default"/>
      <w:sz w:val="20"/>
      <w:szCs w:val="20"/>
    </w:rPr>
  </w:style>
  <w:style w:type="table" w:customStyle="1" w:styleId="TableGrid3">
    <w:name w:val="Table Grid3"/>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semiHidden/>
    <w:rsid w:val="002D0A90"/>
  </w:style>
  <w:style w:type="paragraph" w:styleId="TOCHeading">
    <w:name w:val="TOC Heading"/>
    <w:basedOn w:val="Heading1"/>
    <w:next w:val="Normal"/>
    <w:uiPriority w:val="39"/>
    <w:semiHidden/>
    <w:unhideWhenUsed/>
    <w:qFormat/>
    <w:rsid w:val="002D0A90"/>
    <w:pPr>
      <w:keepLines/>
      <w:spacing w:before="480" w:line="276" w:lineRule="auto"/>
      <w:outlineLvl w:val="9"/>
    </w:pPr>
    <w:rPr>
      <w:rFonts w:asciiTheme="majorHAnsi" w:eastAsiaTheme="majorEastAsia" w:hAnsiTheme="majorHAnsi" w:cstheme="majorBidi"/>
      <w:i w:val="0"/>
      <w:iCs w:val="0"/>
      <w:color w:val="365F91" w:themeColor="accent1" w:themeShade="BF"/>
      <w:sz w:val="28"/>
      <w:szCs w:val="28"/>
      <w:lang w:val="en-US" w:eastAsia="ja-JP"/>
    </w:rPr>
  </w:style>
  <w:style w:type="paragraph" w:styleId="TOC2">
    <w:name w:val="toc 2"/>
    <w:basedOn w:val="Normal"/>
    <w:next w:val="Normal"/>
    <w:autoRedefine/>
    <w:uiPriority w:val="39"/>
    <w:unhideWhenUsed/>
    <w:rsid w:val="002D0A90"/>
    <w:pPr>
      <w:spacing w:after="100" w:line="240" w:lineRule="auto"/>
      <w:ind w:left="220"/>
    </w:pPr>
    <w:rPr>
      <w:rFonts w:ascii="Arial" w:eastAsia="Times New Roman" w:hAnsi="Arial" w:cs="Times New Roman"/>
      <w:szCs w:val="24"/>
    </w:rPr>
  </w:style>
  <w:style w:type="paragraph" w:styleId="TOC1">
    <w:name w:val="toc 1"/>
    <w:basedOn w:val="Normal"/>
    <w:next w:val="Normal"/>
    <w:autoRedefine/>
    <w:uiPriority w:val="39"/>
    <w:unhideWhenUsed/>
    <w:rsid w:val="002D0A90"/>
    <w:pPr>
      <w:spacing w:after="100" w:line="240" w:lineRule="auto"/>
    </w:pPr>
    <w:rPr>
      <w:rFonts w:ascii="Arial" w:eastAsia="Times New Roman" w:hAnsi="Arial" w:cs="Times New Roman"/>
      <w:szCs w:val="24"/>
    </w:rPr>
  </w:style>
  <w:style w:type="numbering" w:customStyle="1" w:styleId="NoList5">
    <w:name w:val="No List5"/>
    <w:next w:val="NoList"/>
    <w:uiPriority w:val="99"/>
    <w:semiHidden/>
    <w:unhideWhenUsed/>
    <w:rsid w:val="002D0A90"/>
  </w:style>
  <w:style w:type="character" w:customStyle="1" w:styleId="titlesheader-search">
    <w:name w:val="titlesheader-search"/>
    <w:basedOn w:val="DefaultParagraphFont"/>
    <w:rsid w:val="002D0A90"/>
  </w:style>
  <w:style w:type="character" w:styleId="Emphasis">
    <w:name w:val="Emphasis"/>
    <w:uiPriority w:val="20"/>
    <w:qFormat/>
    <w:rsid w:val="002D0A90"/>
    <w:rPr>
      <w:i/>
      <w:iCs/>
    </w:rPr>
  </w:style>
  <w:style w:type="paragraph" w:styleId="BodyText3">
    <w:name w:val="Body Text 3"/>
    <w:basedOn w:val="Normal"/>
    <w:link w:val="BodyText3Char"/>
    <w:unhideWhenUsed/>
    <w:rsid w:val="002D0A90"/>
    <w:pPr>
      <w:spacing w:after="120" w:line="240" w:lineRule="auto"/>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rsid w:val="002D0A90"/>
    <w:rPr>
      <w:rFonts w:ascii="Times New Roman" w:eastAsia="Times New Roman" w:hAnsi="Times New Roman" w:cs="Times New Roman"/>
      <w:sz w:val="16"/>
      <w:szCs w:val="16"/>
    </w:rPr>
  </w:style>
  <w:style w:type="numbering" w:customStyle="1" w:styleId="NoList6">
    <w:name w:val="No List6"/>
    <w:next w:val="NoList"/>
    <w:uiPriority w:val="99"/>
    <w:semiHidden/>
    <w:unhideWhenUsed/>
    <w:rsid w:val="002D0A90"/>
  </w:style>
  <w:style w:type="table" w:customStyle="1" w:styleId="TableGrid4">
    <w:name w:val="Table Grid4"/>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
    <w:name w:val="No List7"/>
    <w:next w:val="NoList"/>
    <w:uiPriority w:val="99"/>
    <w:semiHidden/>
    <w:unhideWhenUsed/>
    <w:rsid w:val="002D0A90"/>
  </w:style>
  <w:style w:type="character" w:customStyle="1" w:styleId="criterion">
    <w:name w:val="criterion"/>
    <w:basedOn w:val="DefaultParagraphFont"/>
    <w:rsid w:val="002D0A90"/>
  </w:style>
  <w:style w:type="character" w:customStyle="1" w:styleId="criteria-value1">
    <w:name w:val="criteria-value1"/>
    <w:basedOn w:val="DefaultParagraphFont"/>
    <w:rsid w:val="002D0A90"/>
    <w:rPr>
      <w:b/>
      <w:bCs/>
      <w:color w:val="FF00FF"/>
    </w:rPr>
  </w:style>
  <w:style w:type="character" w:customStyle="1" w:styleId="criteria-boolean">
    <w:name w:val="criteria-boolean"/>
    <w:basedOn w:val="DefaultParagraphFont"/>
    <w:rsid w:val="002D0A90"/>
  </w:style>
  <w:style w:type="character" w:customStyle="1" w:styleId="criteria-location">
    <w:name w:val="criteria-location"/>
    <w:basedOn w:val="DefaultParagraphFont"/>
    <w:rsid w:val="002D0A90"/>
  </w:style>
  <w:style w:type="table" w:customStyle="1" w:styleId="TableGrid50">
    <w:name w:val="Table Grid5"/>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2D0A90"/>
  </w:style>
  <w:style w:type="numbering" w:customStyle="1" w:styleId="NoList111">
    <w:name w:val="No List111"/>
    <w:next w:val="NoList"/>
    <w:uiPriority w:val="99"/>
    <w:semiHidden/>
    <w:unhideWhenUsed/>
    <w:rsid w:val="002D0A90"/>
  </w:style>
  <w:style w:type="table" w:customStyle="1" w:styleId="TableGrid6">
    <w:name w:val="Table Grid6"/>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
    <w:name w:val="No List9"/>
    <w:next w:val="NoList"/>
    <w:uiPriority w:val="99"/>
    <w:semiHidden/>
    <w:unhideWhenUsed/>
    <w:rsid w:val="002D0A90"/>
  </w:style>
  <w:style w:type="paragraph" w:customStyle="1" w:styleId="btitle">
    <w:name w:val="btitle"/>
    <w:basedOn w:val="Normal"/>
    <w:rsid w:val="002D0A90"/>
    <w:pPr>
      <w:spacing w:before="100" w:beforeAutospacing="1" w:after="100" w:afterAutospacing="1" w:line="240" w:lineRule="auto"/>
    </w:pPr>
    <w:rPr>
      <w:rFonts w:ascii="Times New Roman" w:eastAsia="Times New Roman" w:hAnsi="Times New Roman" w:cs="Times New Roman"/>
      <w:b/>
      <w:bCs/>
      <w:sz w:val="24"/>
      <w:szCs w:val="24"/>
    </w:rPr>
  </w:style>
  <w:style w:type="character" w:customStyle="1" w:styleId="utitle1">
    <w:name w:val="utitle1"/>
    <w:rsid w:val="002D0A90"/>
    <w:rPr>
      <w:u w:val="single"/>
    </w:rPr>
  </w:style>
  <w:style w:type="character" w:customStyle="1" w:styleId="searchhistory-search-term">
    <w:name w:val="searchhistory-search-term"/>
    <w:rsid w:val="002D0A90"/>
    <w:rPr>
      <w:rFonts w:ascii="Times New Roman" w:hAnsi="Times New Roman" w:cs="Times New Roman" w:hint="default"/>
    </w:rPr>
  </w:style>
  <w:style w:type="paragraph" w:styleId="NormalIndent">
    <w:name w:val="Normal Indent"/>
    <w:basedOn w:val="Normal"/>
    <w:rsid w:val="002D0A90"/>
    <w:pPr>
      <w:spacing w:after="120" w:line="240" w:lineRule="auto"/>
      <w:ind w:left="720"/>
      <w:jc w:val="both"/>
    </w:pPr>
    <w:rPr>
      <w:rFonts w:ascii="Arial" w:eastAsia="Times New Roman" w:hAnsi="Arial" w:cs="Times New Roman"/>
      <w:szCs w:val="20"/>
    </w:rPr>
  </w:style>
  <w:style w:type="paragraph" w:customStyle="1" w:styleId="MediumList2-Accent21">
    <w:name w:val="Medium List 2 - Accent 21"/>
    <w:hidden/>
    <w:uiPriority w:val="99"/>
    <w:semiHidden/>
    <w:rsid w:val="002D0A90"/>
    <w:pPr>
      <w:spacing w:after="0" w:line="240" w:lineRule="auto"/>
    </w:pPr>
    <w:rPr>
      <w:rFonts w:ascii="Times New Roman" w:eastAsia="Times New Roman" w:hAnsi="Times New Roman" w:cs="Times New Roman"/>
      <w:sz w:val="24"/>
      <w:szCs w:val="24"/>
    </w:rPr>
  </w:style>
  <w:style w:type="character" w:customStyle="1" w:styleId="CommentTextChar1">
    <w:name w:val="Comment Text Char1"/>
    <w:rsid w:val="002D0A90"/>
    <w:rPr>
      <w:rFonts w:ascii="Times New Roman" w:eastAsia="Times New Roman" w:hAnsi="Times New Roman" w:cs="Times New Roman"/>
      <w:sz w:val="20"/>
      <w:szCs w:val="20"/>
      <w:lang w:val="x-none"/>
    </w:rPr>
  </w:style>
  <w:style w:type="paragraph" w:customStyle="1" w:styleId="Pa7">
    <w:name w:val="Pa7"/>
    <w:basedOn w:val="Default"/>
    <w:next w:val="Default"/>
    <w:uiPriority w:val="99"/>
    <w:rsid w:val="002D0A90"/>
    <w:pPr>
      <w:spacing w:line="181" w:lineRule="atLeast"/>
    </w:pPr>
    <w:rPr>
      <w:rFonts w:ascii="ScalaLancetPro" w:hAnsi="ScalaLancetPro"/>
      <w:color w:val="auto"/>
      <w:lang w:val="en-GB" w:eastAsia="en-GB"/>
    </w:rPr>
  </w:style>
  <w:style w:type="paragraph" w:customStyle="1" w:styleId="Pa8">
    <w:name w:val="Pa8"/>
    <w:basedOn w:val="Default"/>
    <w:next w:val="Default"/>
    <w:uiPriority w:val="99"/>
    <w:rsid w:val="002D0A90"/>
    <w:pPr>
      <w:spacing w:line="131" w:lineRule="atLeast"/>
    </w:pPr>
    <w:rPr>
      <w:rFonts w:ascii="ScalaLancetPro" w:hAnsi="ScalaLancetPro"/>
      <w:color w:val="auto"/>
      <w:lang w:val="en-GB" w:eastAsia="en-GB"/>
    </w:rPr>
  </w:style>
  <w:style w:type="paragraph" w:customStyle="1" w:styleId="Pa1">
    <w:name w:val="Pa1"/>
    <w:basedOn w:val="Default"/>
    <w:next w:val="Default"/>
    <w:uiPriority w:val="99"/>
    <w:rsid w:val="002D0A90"/>
    <w:pPr>
      <w:spacing w:line="241" w:lineRule="atLeast"/>
    </w:pPr>
    <w:rPr>
      <w:rFonts w:ascii="ScalaLancetPro" w:hAnsi="ScalaLancetPro"/>
      <w:color w:val="auto"/>
      <w:lang w:val="en-GB" w:eastAsia="en-GB"/>
    </w:rPr>
  </w:style>
  <w:style w:type="character" w:customStyle="1" w:styleId="A1">
    <w:name w:val="A1"/>
    <w:uiPriority w:val="99"/>
    <w:rsid w:val="002D0A90"/>
    <w:rPr>
      <w:rFonts w:ascii="Shaker 2 Lancet Regular" w:hAnsi="Shaker 2 Lancet Regular" w:cs="Shaker 2 Lancet Regular"/>
      <w:b/>
      <w:bCs/>
      <w:color w:val="000000"/>
      <w:sz w:val="14"/>
      <w:szCs w:val="14"/>
    </w:rPr>
  </w:style>
  <w:style w:type="character" w:customStyle="1" w:styleId="A6">
    <w:name w:val="A6"/>
    <w:uiPriority w:val="99"/>
    <w:rsid w:val="002D0A90"/>
    <w:rPr>
      <w:rFonts w:cs="ScalaLancetPro"/>
      <w:color w:val="000000"/>
      <w:sz w:val="9"/>
      <w:szCs w:val="9"/>
    </w:rPr>
  </w:style>
  <w:style w:type="paragraph" w:customStyle="1" w:styleId="Pa6">
    <w:name w:val="Pa6"/>
    <w:basedOn w:val="Default"/>
    <w:next w:val="Default"/>
    <w:uiPriority w:val="99"/>
    <w:rsid w:val="002D0A90"/>
    <w:pPr>
      <w:spacing w:line="181" w:lineRule="atLeast"/>
    </w:pPr>
    <w:rPr>
      <w:rFonts w:ascii="ScalaLancetPro" w:hAnsi="ScalaLancetPro"/>
      <w:color w:val="auto"/>
      <w:lang w:val="en-GB" w:eastAsia="en-GB"/>
    </w:rPr>
  </w:style>
  <w:style w:type="character" w:customStyle="1" w:styleId="A5">
    <w:name w:val="A5"/>
    <w:uiPriority w:val="99"/>
    <w:rsid w:val="002D0A90"/>
    <w:rPr>
      <w:rFonts w:cs="ScalaLancetPro"/>
      <w:color w:val="000000"/>
      <w:sz w:val="10"/>
      <w:szCs w:val="10"/>
    </w:rPr>
  </w:style>
  <w:style w:type="paragraph" w:customStyle="1" w:styleId="ColorfulShading-Accent11">
    <w:name w:val="Colorful Shading - Accent 11"/>
    <w:hidden/>
    <w:uiPriority w:val="71"/>
    <w:rsid w:val="002D0A90"/>
    <w:pPr>
      <w:spacing w:after="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2D0A90"/>
    <w:pPr>
      <w:spacing w:before="100" w:beforeAutospacing="1" w:after="100" w:afterAutospacing="1" w:line="360" w:lineRule="atLeast"/>
    </w:pPr>
    <w:rPr>
      <w:rFonts w:ascii="Times New Roman" w:eastAsia="Times New Roman" w:hAnsi="Times New Roman" w:cs="Times New Roman"/>
      <w:sz w:val="29"/>
      <w:szCs w:val="29"/>
      <w:lang w:eastAsia="en-GB"/>
    </w:rPr>
  </w:style>
  <w:style w:type="numbering" w:customStyle="1" w:styleId="NoList10">
    <w:name w:val="No List10"/>
    <w:next w:val="NoList"/>
    <w:uiPriority w:val="99"/>
    <w:semiHidden/>
    <w:unhideWhenUsed/>
    <w:rsid w:val="002D0A90"/>
  </w:style>
  <w:style w:type="table" w:customStyle="1" w:styleId="TableGrid7">
    <w:name w:val="Table Grid7"/>
    <w:basedOn w:val="TableNormal"/>
    <w:next w:val="TableGrid"/>
    <w:uiPriority w:val="59"/>
    <w:rsid w:val="002D0A90"/>
    <w:pPr>
      <w:spacing w:after="0" w:line="240" w:lineRule="auto"/>
    </w:pPr>
    <w:tblP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Pr>
  </w:style>
  <w:style w:type="table" w:customStyle="1" w:styleId="Style11">
    <w:name w:val="Style11"/>
    <w:basedOn w:val="TableNormal"/>
    <w:uiPriority w:val="99"/>
    <w:rsid w:val="002D0A90"/>
    <w:pPr>
      <w:spacing w:after="0" w:line="240" w:lineRule="auto"/>
    </w:pPr>
    <w:tblPr/>
  </w:style>
  <w:style w:type="table" w:customStyle="1" w:styleId="TableGrid51">
    <w:name w:val="Table Grid 51"/>
    <w:basedOn w:val="TableNormal"/>
    <w:next w:val="TableGrid5"/>
    <w:rsid w:val="002D0A90"/>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numbering" w:customStyle="1" w:styleId="NoList12">
    <w:name w:val="No List12"/>
    <w:next w:val="NoList"/>
    <w:uiPriority w:val="99"/>
    <w:semiHidden/>
    <w:unhideWhenUsed/>
    <w:rsid w:val="002D0A90"/>
  </w:style>
  <w:style w:type="table" w:customStyle="1" w:styleId="TableGrid11">
    <w:name w:val="Table Grid11"/>
    <w:basedOn w:val="TableNormal"/>
    <w:next w:val="TableGrid"/>
    <w:uiPriority w:val="59"/>
    <w:rsid w:val="002D0A90"/>
    <w:pPr>
      <w:spacing w:after="0" w:line="240" w:lineRule="auto"/>
    </w:pPr>
    <w:rPr>
      <w:rFonts w:ascii="Calibri" w:eastAsia="SimSu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2D0A90"/>
  </w:style>
  <w:style w:type="table" w:customStyle="1" w:styleId="TableGrid21">
    <w:name w:val="Table Grid21"/>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semiHidden/>
    <w:rsid w:val="002D0A90"/>
  </w:style>
  <w:style w:type="table" w:customStyle="1" w:styleId="TableGrid31">
    <w:name w:val="Table Grid31"/>
    <w:basedOn w:val="TableNormal"/>
    <w:next w:val="TableGrid"/>
    <w:rsid w:val="002D0A90"/>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semiHidden/>
    <w:rsid w:val="002D0A90"/>
  </w:style>
  <w:style w:type="numbering" w:customStyle="1" w:styleId="NoList51">
    <w:name w:val="No List51"/>
    <w:next w:val="NoList"/>
    <w:uiPriority w:val="99"/>
    <w:semiHidden/>
    <w:unhideWhenUsed/>
    <w:rsid w:val="002D0A90"/>
  </w:style>
  <w:style w:type="numbering" w:customStyle="1" w:styleId="NoList61">
    <w:name w:val="No List61"/>
    <w:next w:val="NoList"/>
    <w:uiPriority w:val="99"/>
    <w:semiHidden/>
    <w:unhideWhenUsed/>
    <w:rsid w:val="002D0A90"/>
  </w:style>
  <w:style w:type="table" w:customStyle="1" w:styleId="TableGrid41">
    <w:name w:val="Table Grid41"/>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71">
    <w:name w:val="No List71"/>
    <w:next w:val="NoList"/>
    <w:uiPriority w:val="99"/>
    <w:semiHidden/>
    <w:unhideWhenUsed/>
    <w:rsid w:val="002D0A90"/>
  </w:style>
  <w:style w:type="table" w:customStyle="1" w:styleId="TableGrid510">
    <w:name w:val="Table Grid51"/>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1">
    <w:name w:val="No List81"/>
    <w:next w:val="NoList"/>
    <w:uiPriority w:val="99"/>
    <w:semiHidden/>
    <w:unhideWhenUsed/>
    <w:rsid w:val="002D0A90"/>
  </w:style>
  <w:style w:type="numbering" w:customStyle="1" w:styleId="NoList1111">
    <w:name w:val="No List1111"/>
    <w:next w:val="NoList"/>
    <w:uiPriority w:val="99"/>
    <w:semiHidden/>
    <w:unhideWhenUsed/>
    <w:rsid w:val="002D0A90"/>
  </w:style>
  <w:style w:type="table" w:customStyle="1" w:styleId="TableGrid61">
    <w:name w:val="Table Grid61"/>
    <w:basedOn w:val="TableNormal"/>
    <w:next w:val="TableGrid"/>
    <w:uiPriority w:val="59"/>
    <w:rsid w:val="002D0A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91">
    <w:name w:val="No List91"/>
    <w:next w:val="NoList"/>
    <w:uiPriority w:val="99"/>
    <w:semiHidden/>
    <w:unhideWhenUsed/>
    <w:rsid w:val="002D0A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S0197245603000631" TargetMode="External"/><Relationship Id="rId18" Type="http://schemas.openxmlformats.org/officeDocument/2006/relationships/hyperlink" Target="https://doi.org/CIRCULATIONAHA.109.912709" TargetMode="External"/><Relationship Id="rId26" Type="http://schemas.openxmlformats.org/officeDocument/2006/relationships/hyperlink" Target="https://doi.org/87/7/640" TargetMode="External"/><Relationship Id="rId39" Type="http://schemas.openxmlformats.org/officeDocument/2006/relationships/hyperlink" Target="https://doi.org/S0002914903006507" TargetMode="External"/><Relationship Id="rId3" Type="http://schemas.microsoft.com/office/2007/relationships/stylesWithEffects" Target="stylesWithEffects.xml"/><Relationship Id="rId21" Type="http://schemas.openxmlformats.org/officeDocument/2006/relationships/hyperlink" Target="https://doi.org/10.3310/hta13470" TargetMode="External"/><Relationship Id="rId34" Type="http://schemas.openxmlformats.org/officeDocument/2006/relationships/hyperlink" Target="https://doi.org/HESR599" TargetMode="External"/><Relationship Id="rId42" Type="http://schemas.openxmlformats.org/officeDocument/2006/relationships/hyperlink" Target="https://doi.org/S0021932007002027" TargetMode="External"/><Relationship Id="rId47" Type="http://schemas.openxmlformats.org/officeDocument/2006/relationships/hyperlink" Target="https://doi.org/98/32/99" TargetMode="External"/><Relationship Id="rId7" Type="http://schemas.openxmlformats.org/officeDocument/2006/relationships/endnotes" Target="endnotes.xml"/><Relationship Id="rId12" Type="http://schemas.openxmlformats.org/officeDocument/2006/relationships/hyperlink" Target="https://doi.org/10.1002/art.20256" TargetMode="External"/><Relationship Id="rId17" Type="http://schemas.openxmlformats.org/officeDocument/2006/relationships/hyperlink" Target="https://doi.org/10.1002/hec.1077" TargetMode="External"/><Relationship Id="rId25" Type="http://schemas.openxmlformats.org/officeDocument/2006/relationships/hyperlink" Target="https://doi.org/10.1056/NEJMoa013404" TargetMode="External"/><Relationship Id="rId33" Type="http://schemas.openxmlformats.org/officeDocument/2006/relationships/hyperlink" Target="https://doi.org/S0140-6736(02)09328-5" TargetMode="External"/><Relationship Id="rId38" Type="http://schemas.openxmlformats.org/officeDocument/2006/relationships/hyperlink" Target="https://doi.org/ken360" TargetMode="External"/><Relationship Id="rId46" Type="http://schemas.openxmlformats.org/officeDocument/2006/relationships/hyperlink" Target="https://doi.org/1745-6215-8-25" TargetMode="External"/><Relationship Id="rId2" Type="http://schemas.openxmlformats.org/officeDocument/2006/relationships/styles" Target="styles.xml"/><Relationship Id="rId16" Type="http://schemas.openxmlformats.org/officeDocument/2006/relationships/hyperlink" Target="https://doi.org/S0140-6736(03)12948-0" TargetMode="External"/><Relationship Id="rId20" Type="http://schemas.openxmlformats.org/officeDocument/2006/relationships/hyperlink" Target="https://doi.org/357/16/1598" TargetMode="External"/><Relationship Id="rId29" Type="http://schemas.openxmlformats.org/officeDocument/2006/relationships/hyperlink" Target="https://doi.org/S014067369907350X" TargetMode="External"/><Relationship Id="rId41" Type="http://schemas.openxmlformats.org/officeDocument/2006/relationships/hyperlink" Target="https://doi.org/10.1007/s00125-005-1717-3"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249/MSS.0b013e318197ece7" TargetMode="External"/><Relationship Id="rId24" Type="http://schemas.openxmlformats.org/officeDocument/2006/relationships/hyperlink" Target="https://doi.org/10.1161/01.CIR.0000103121.26241.FA" TargetMode="External"/><Relationship Id="rId32" Type="http://schemas.openxmlformats.org/officeDocument/2006/relationships/hyperlink" Target="https://doi.org/S0195668X98913501" TargetMode="External"/><Relationship Id="rId37" Type="http://schemas.openxmlformats.org/officeDocument/2006/relationships/hyperlink" Target="https://doi.org/MDOI-RESP-09-2005-53-HS1-0398-7620-101019-200505046" TargetMode="External"/><Relationship Id="rId40" Type="http://schemas.openxmlformats.org/officeDocument/2006/relationships/hyperlink" Target="https://doi.org/bmj.38282.607859.AE" TargetMode="External"/><Relationship Id="rId45" Type="http://schemas.openxmlformats.org/officeDocument/2006/relationships/hyperlink" Target="https://doi.org/1745-6215-10-26" TargetMode="External"/><Relationship Id="rId5" Type="http://schemas.openxmlformats.org/officeDocument/2006/relationships/webSettings" Target="webSettings.xml"/><Relationship Id="rId15" Type="http://schemas.openxmlformats.org/officeDocument/2006/relationships/hyperlink" Target="https://doi.org/00149831-200502000-00005" TargetMode="External"/><Relationship Id="rId23" Type="http://schemas.openxmlformats.org/officeDocument/2006/relationships/hyperlink" Target="https://doi.org/2004-19094-007" TargetMode="External"/><Relationship Id="rId28" Type="http://schemas.openxmlformats.org/officeDocument/2006/relationships/hyperlink" Target="https://doi.org/S0140673699073493" TargetMode="External"/><Relationship Id="rId36" Type="http://schemas.openxmlformats.org/officeDocument/2006/relationships/hyperlink" Target="https://doi.org/01.CIR.0000146378.65439.7A" TargetMode="External"/><Relationship Id="rId49" Type="http://schemas.openxmlformats.org/officeDocument/2006/relationships/theme" Target="theme/theme1.xml"/><Relationship Id="rId10" Type="http://schemas.openxmlformats.org/officeDocument/2006/relationships/hyperlink" Target="https://doi.org/S0140-6736(07)60450-4" TargetMode="External"/><Relationship Id="rId19" Type="http://schemas.openxmlformats.org/officeDocument/2006/relationships/hyperlink" Target="https://doi.org/NEJMoa0805796" TargetMode="External"/><Relationship Id="rId31" Type="http://schemas.openxmlformats.org/officeDocument/2006/relationships/hyperlink" Target="https://doi.org/bmj.38993.731725.BE" TargetMode="External"/><Relationship Id="rId44" Type="http://schemas.openxmlformats.org/officeDocument/2006/relationships/hyperlink" Target="https://doi.org/S0197245603000291"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doi.org/10.1161/01.cir.0000087445.59819.6f" TargetMode="External"/><Relationship Id="rId22" Type="http://schemas.openxmlformats.org/officeDocument/2006/relationships/hyperlink" Target="https://doi.org/99/36/04" TargetMode="External"/><Relationship Id="rId27" Type="http://schemas.openxmlformats.org/officeDocument/2006/relationships/hyperlink" Target="https://doi.org/10.1053/euhj.2001.2695" TargetMode="External"/><Relationship Id="rId30" Type="http://schemas.openxmlformats.org/officeDocument/2006/relationships/hyperlink" Target="https://doi.org/S0140673699070725" TargetMode="External"/><Relationship Id="rId35" Type="http://schemas.openxmlformats.org/officeDocument/2006/relationships/hyperlink" Target="https://doi.org/S0149-2918(06)00077-4" TargetMode="External"/><Relationship Id="rId43" Type="http://schemas.openxmlformats.org/officeDocument/2006/relationships/hyperlink" Target="https://doi.org/1471-2296-8-15" TargetMode="External"/><Relationship Id="rId48" Type="http://schemas.openxmlformats.org/officeDocument/2006/relationships/fontTable" Target="fontTable.xm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7</Pages>
  <Words>26968</Words>
  <Characters>153723</Characters>
  <Application>Microsoft Office Word</Application>
  <DocSecurity>0</DocSecurity>
  <Lines>1281</Lines>
  <Paragraphs>360</Paragraphs>
  <ScaleCrop>false</ScaleCrop>
  <Company>University of Oxford</Company>
  <LinksUpToDate>false</LinksUpToDate>
  <CharactersWithSpaces>1803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Dakin</dc:creator>
  <cp:lastModifiedBy>Helen Dakin</cp:lastModifiedBy>
  <cp:revision>8</cp:revision>
  <cp:lastPrinted>2019-07-15T15:11:00Z</cp:lastPrinted>
  <dcterms:created xsi:type="dcterms:W3CDTF">2016-03-07T10:39:00Z</dcterms:created>
  <dcterms:modified xsi:type="dcterms:W3CDTF">2019-08-19T19:50:00Z</dcterms:modified>
</cp:coreProperties>
</file>